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3775" w:rsidRPr="00BC4D3B" w:rsidRDefault="003D3775" w:rsidP="006F3B7D">
      <w:pPr>
        <w:rPr>
          <w:color w:val="000000"/>
        </w:rPr>
      </w:pPr>
    </w:p>
    <w:p w:rsidR="003D3775" w:rsidRPr="00BC4D3B" w:rsidRDefault="003D3775" w:rsidP="000420BC">
      <w:pPr>
        <w:jc w:val="center"/>
        <w:rPr>
          <w:color w:val="000000"/>
        </w:rPr>
      </w:pPr>
    </w:p>
    <w:p w:rsidR="003D3775" w:rsidRPr="00BC4D3B" w:rsidRDefault="003D3775" w:rsidP="000420BC">
      <w:pPr>
        <w:jc w:val="center"/>
        <w:rPr>
          <w:color w:val="000000"/>
        </w:rPr>
      </w:pPr>
    </w:p>
    <w:p w:rsidR="003D3775" w:rsidRPr="00BC4D3B" w:rsidRDefault="003D3775" w:rsidP="000420BC">
      <w:pPr>
        <w:jc w:val="center"/>
        <w:rPr>
          <w:color w:val="000000"/>
        </w:rPr>
      </w:pPr>
    </w:p>
    <w:p w:rsidR="003D3775" w:rsidRPr="00BC4D3B" w:rsidRDefault="003D3775" w:rsidP="000420BC">
      <w:pPr>
        <w:jc w:val="center"/>
        <w:rPr>
          <w:color w:val="000000"/>
        </w:rPr>
      </w:pPr>
    </w:p>
    <w:p w:rsidR="003D3775" w:rsidRPr="00BC4D3B" w:rsidRDefault="003D3775" w:rsidP="000420BC">
      <w:pPr>
        <w:pStyle w:val="NormalBold"/>
        <w:jc w:val="center"/>
        <w:rPr>
          <w:color w:val="000000"/>
        </w:rPr>
      </w:pPr>
      <w:bookmarkStart w:id="0" w:name="_GoBack"/>
      <w:bookmarkEnd w:id="0"/>
      <w:r w:rsidRPr="00BC4D3B">
        <w:rPr>
          <w:color w:val="000000"/>
        </w:rPr>
        <w:t>CLINICAL TRIAL PROTOCOL</w:t>
      </w:r>
    </w:p>
    <w:p w:rsidR="003D3775" w:rsidRPr="00BC4D3B" w:rsidRDefault="003D3775" w:rsidP="000420BC">
      <w:pPr>
        <w:jc w:val="center"/>
        <w:rPr>
          <w:color w:val="000000"/>
        </w:rPr>
      </w:pPr>
      <w:r w:rsidRPr="00BC4D3B">
        <w:rPr>
          <w:color w:val="000000"/>
        </w:rPr>
        <w:t xml:space="preserve">(Phase </w:t>
      </w:r>
      <w:r w:rsidR="007F5B13">
        <w:rPr>
          <w:color w:val="000000"/>
        </w:rPr>
        <w:t>1</w:t>
      </w:r>
      <w:r w:rsidRPr="00BC4D3B">
        <w:rPr>
          <w:color w:val="000000"/>
        </w:rPr>
        <w:t>)</w:t>
      </w:r>
    </w:p>
    <w:p w:rsidR="003D3775" w:rsidRPr="00BC4D3B" w:rsidRDefault="003D3775" w:rsidP="0013492A">
      <w:pPr>
        <w:jc w:val="center"/>
        <w:rPr>
          <w:color w:val="000000"/>
        </w:rPr>
      </w:pPr>
    </w:p>
    <w:p w:rsidR="003D3775" w:rsidRPr="00BC4D3B" w:rsidRDefault="003D3775" w:rsidP="000420BC">
      <w:pPr>
        <w:jc w:val="center"/>
        <w:rPr>
          <w:color w:val="000000"/>
        </w:rPr>
      </w:pPr>
    </w:p>
    <w:p w:rsidR="003D3775" w:rsidRPr="00BC4D3B" w:rsidRDefault="003D3775" w:rsidP="000420BC">
      <w:pPr>
        <w:jc w:val="center"/>
        <w:rPr>
          <w:color w:val="000000"/>
        </w:rPr>
      </w:pPr>
      <w:r w:rsidRPr="00BC4D3B">
        <w:rPr>
          <w:b/>
          <w:bCs/>
          <w:color w:val="000000"/>
        </w:rPr>
        <w:t>COMPOUND:</w:t>
      </w:r>
      <w:r w:rsidR="005E3E17">
        <w:rPr>
          <w:b/>
          <w:bCs/>
          <w:color w:val="000000"/>
        </w:rPr>
        <w:t xml:space="preserve"> </w:t>
      </w:r>
      <w:r w:rsidRPr="00BC4D3B">
        <w:rPr>
          <w:color w:val="000000"/>
        </w:rPr>
        <w:t>Diazoxide Choline</w:t>
      </w:r>
    </w:p>
    <w:p w:rsidR="003D3775" w:rsidRPr="00BC4D3B" w:rsidRDefault="003D3775" w:rsidP="000420BC">
      <w:pPr>
        <w:jc w:val="center"/>
        <w:rPr>
          <w:color w:val="000000"/>
        </w:rPr>
      </w:pPr>
    </w:p>
    <w:p w:rsidR="003D3775" w:rsidRPr="00BC4D3B" w:rsidRDefault="003D3775" w:rsidP="00F630E8">
      <w:pPr>
        <w:tabs>
          <w:tab w:val="left" w:pos="6015"/>
        </w:tabs>
        <w:jc w:val="left"/>
        <w:rPr>
          <w:color w:val="000000"/>
        </w:rPr>
      </w:pPr>
      <w:r w:rsidRPr="00BC4D3B">
        <w:rPr>
          <w:color w:val="000000"/>
        </w:rPr>
        <w:tab/>
      </w:r>
    </w:p>
    <w:p w:rsidR="002861BE" w:rsidRDefault="003D3775" w:rsidP="000420BC">
      <w:pPr>
        <w:jc w:val="center"/>
        <w:rPr>
          <w:color w:val="000000"/>
        </w:rPr>
      </w:pPr>
      <w:r w:rsidRPr="00BC4D3B">
        <w:rPr>
          <w:b/>
          <w:bCs/>
          <w:color w:val="000000"/>
        </w:rPr>
        <w:t>TITLE</w:t>
      </w:r>
      <w:r w:rsidRPr="00BC4D3B">
        <w:rPr>
          <w:color w:val="000000"/>
        </w:rPr>
        <w:t xml:space="preserve">: A </w:t>
      </w:r>
      <w:r w:rsidR="0097102D">
        <w:rPr>
          <w:color w:val="000000"/>
        </w:rPr>
        <w:t>Dose Titration</w:t>
      </w:r>
      <w:r w:rsidRPr="00BC4D3B">
        <w:rPr>
          <w:color w:val="000000"/>
        </w:rPr>
        <w:t xml:space="preserve"> Study of </w:t>
      </w:r>
      <w:r w:rsidRPr="00BC4D3B">
        <w:rPr>
          <w:color w:val="000000"/>
        </w:rPr>
        <w:br/>
        <w:t>Diazoxide Choline Contro</w:t>
      </w:r>
      <w:r>
        <w:rPr>
          <w:color w:val="000000"/>
        </w:rPr>
        <w:t>lled-Release Tablet (</w:t>
      </w:r>
      <w:r w:rsidRPr="00F045EC">
        <w:rPr>
          <w:color w:val="000000"/>
        </w:rPr>
        <w:t xml:space="preserve">DCCR) in </w:t>
      </w:r>
      <w:r w:rsidR="00462DFD">
        <w:rPr>
          <w:color w:val="000000"/>
        </w:rPr>
        <w:br/>
      </w:r>
      <w:r w:rsidR="0097102D">
        <w:rPr>
          <w:color w:val="000000"/>
        </w:rPr>
        <w:t>Patients with Prader-Willi syndrome</w:t>
      </w:r>
      <w:r w:rsidR="002861BE">
        <w:rPr>
          <w:color w:val="000000"/>
        </w:rPr>
        <w:t xml:space="preserve"> with a Double-Blind, </w:t>
      </w:r>
    </w:p>
    <w:p w:rsidR="006E3640" w:rsidRDefault="002861BE">
      <w:pPr>
        <w:spacing w:before="0"/>
        <w:jc w:val="center"/>
        <w:rPr>
          <w:color w:val="000000"/>
        </w:rPr>
      </w:pPr>
      <w:r>
        <w:rPr>
          <w:color w:val="000000"/>
        </w:rPr>
        <w:t xml:space="preserve">Placebo-Controlled, Randomized Withdrawal Extension  </w:t>
      </w:r>
    </w:p>
    <w:p w:rsidR="006E3640" w:rsidRDefault="006E3640">
      <w:pPr>
        <w:spacing w:before="0"/>
        <w:jc w:val="center"/>
        <w:rPr>
          <w:color w:val="000000"/>
        </w:rPr>
      </w:pPr>
    </w:p>
    <w:p w:rsidR="003D3775" w:rsidRPr="00BC4D3B" w:rsidRDefault="003D3775" w:rsidP="000420BC">
      <w:pPr>
        <w:jc w:val="center"/>
        <w:rPr>
          <w:color w:val="000000"/>
        </w:rPr>
      </w:pPr>
    </w:p>
    <w:p w:rsidR="00CE7EFF" w:rsidRDefault="00CE7EFF" w:rsidP="000420BC">
      <w:pPr>
        <w:jc w:val="center"/>
        <w:rPr>
          <w:color w:val="000000"/>
        </w:rPr>
      </w:pPr>
    </w:p>
    <w:p w:rsidR="00CE7EFF" w:rsidRPr="00CE7EFF" w:rsidRDefault="00CE7EFF" w:rsidP="000420BC">
      <w:pPr>
        <w:jc w:val="center"/>
        <w:rPr>
          <w:b/>
          <w:color w:val="000000"/>
        </w:rPr>
      </w:pPr>
      <w:r w:rsidRPr="00CE7EFF">
        <w:rPr>
          <w:b/>
          <w:color w:val="000000"/>
        </w:rPr>
        <w:t>PROTOCOL NUMBER:</w:t>
      </w:r>
      <w:r w:rsidRPr="00C51D1A">
        <w:rPr>
          <w:color w:val="000000"/>
        </w:rPr>
        <w:t xml:space="preserve"> </w:t>
      </w:r>
      <w:r w:rsidR="00831B5B">
        <w:rPr>
          <w:color w:val="000000"/>
        </w:rPr>
        <w:t>PC025</w:t>
      </w:r>
    </w:p>
    <w:p w:rsidR="003D3775" w:rsidRPr="00BC4D3B" w:rsidRDefault="003D3775" w:rsidP="000420BC">
      <w:pPr>
        <w:jc w:val="center"/>
        <w:rPr>
          <w:color w:val="000000"/>
        </w:rPr>
      </w:pPr>
    </w:p>
    <w:p w:rsidR="003D3775" w:rsidRPr="00BC4D3B" w:rsidRDefault="003D3775" w:rsidP="000420BC">
      <w:pPr>
        <w:jc w:val="center"/>
        <w:rPr>
          <w:color w:val="000000"/>
        </w:rPr>
      </w:pPr>
      <w:r w:rsidRPr="00BC4D3B">
        <w:rPr>
          <w:b/>
          <w:bCs/>
          <w:color w:val="000000"/>
        </w:rPr>
        <w:t>VERSION:</w:t>
      </w:r>
      <w:r w:rsidR="005E3E17">
        <w:rPr>
          <w:b/>
          <w:bCs/>
          <w:color w:val="000000"/>
        </w:rPr>
        <w:t xml:space="preserve"> </w:t>
      </w:r>
      <w:r w:rsidR="0098501D">
        <w:rPr>
          <w:b/>
          <w:bCs/>
          <w:color w:val="000000"/>
        </w:rPr>
        <w:t>4.</w:t>
      </w:r>
      <w:r w:rsidR="00122E97">
        <w:rPr>
          <w:b/>
          <w:bCs/>
          <w:color w:val="000000"/>
        </w:rPr>
        <w:t>5</w:t>
      </w:r>
    </w:p>
    <w:p w:rsidR="003D3775" w:rsidRPr="00BC4D3B" w:rsidRDefault="003D3775" w:rsidP="000420BC">
      <w:pPr>
        <w:jc w:val="center"/>
        <w:rPr>
          <w:color w:val="000000"/>
        </w:rPr>
      </w:pPr>
    </w:p>
    <w:p w:rsidR="003D3775" w:rsidRPr="00BC4D3B" w:rsidRDefault="003D3775" w:rsidP="000420BC">
      <w:pPr>
        <w:jc w:val="center"/>
        <w:rPr>
          <w:color w:val="000000"/>
        </w:rPr>
      </w:pPr>
      <w:r w:rsidRPr="00BC4D3B">
        <w:rPr>
          <w:b/>
          <w:bCs/>
          <w:color w:val="000000"/>
        </w:rPr>
        <w:t>VERSION DATE:</w:t>
      </w:r>
      <w:r w:rsidR="005E3E17">
        <w:rPr>
          <w:b/>
          <w:bCs/>
          <w:color w:val="000000"/>
        </w:rPr>
        <w:t xml:space="preserve"> </w:t>
      </w:r>
      <w:r w:rsidR="00EC5A6A">
        <w:rPr>
          <w:b/>
          <w:bCs/>
          <w:color w:val="000000"/>
        </w:rPr>
        <w:t xml:space="preserve">May </w:t>
      </w:r>
      <w:r w:rsidR="0090123A">
        <w:rPr>
          <w:b/>
          <w:bCs/>
          <w:color w:val="000000"/>
        </w:rPr>
        <w:t>23</w:t>
      </w:r>
      <w:r w:rsidR="00F41D52">
        <w:rPr>
          <w:b/>
          <w:bCs/>
          <w:color w:val="000000"/>
        </w:rPr>
        <w:t>, 201</w:t>
      </w:r>
      <w:r w:rsidR="00831B5B">
        <w:rPr>
          <w:b/>
          <w:bCs/>
          <w:color w:val="000000"/>
        </w:rPr>
        <w:t>4</w:t>
      </w:r>
    </w:p>
    <w:p w:rsidR="003D3775" w:rsidRPr="00BC4D3B" w:rsidRDefault="003D3775" w:rsidP="000420BC">
      <w:pPr>
        <w:jc w:val="center"/>
        <w:rPr>
          <w:color w:val="000000"/>
        </w:rPr>
      </w:pPr>
    </w:p>
    <w:p w:rsidR="00117A4E" w:rsidRDefault="00117A4E" w:rsidP="000420BC">
      <w:pPr>
        <w:jc w:val="center"/>
        <w:rPr>
          <w:color w:val="000000"/>
        </w:rPr>
      </w:pPr>
    </w:p>
    <w:p w:rsidR="00117A4E" w:rsidRDefault="00117A4E" w:rsidP="000420BC">
      <w:pPr>
        <w:jc w:val="center"/>
        <w:rPr>
          <w:color w:val="000000"/>
        </w:rPr>
      </w:pPr>
    </w:p>
    <w:p w:rsidR="00117A4E" w:rsidRDefault="00117A4E" w:rsidP="000420BC">
      <w:pPr>
        <w:jc w:val="center"/>
        <w:rPr>
          <w:color w:val="000000"/>
        </w:rPr>
      </w:pPr>
    </w:p>
    <w:p w:rsidR="00117A4E" w:rsidRDefault="00117A4E" w:rsidP="000420BC">
      <w:pPr>
        <w:jc w:val="center"/>
        <w:rPr>
          <w:color w:val="000000"/>
        </w:rPr>
      </w:pPr>
    </w:p>
    <w:p w:rsidR="00117A4E" w:rsidRDefault="00117A4E" w:rsidP="000420BC">
      <w:pPr>
        <w:jc w:val="center"/>
        <w:rPr>
          <w:color w:val="000000"/>
        </w:rPr>
      </w:pPr>
    </w:p>
    <w:p w:rsidR="00117A4E" w:rsidRDefault="00117A4E" w:rsidP="000420BC">
      <w:pPr>
        <w:jc w:val="center"/>
        <w:rPr>
          <w:color w:val="000000"/>
        </w:rPr>
      </w:pPr>
    </w:p>
    <w:p w:rsidR="00117A4E" w:rsidRDefault="00117A4E" w:rsidP="000420BC">
      <w:pPr>
        <w:jc w:val="center"/>
        <w:rPr>
          <w:color w:val="000000"/>
        </w:rPr>
      </w:pPr>
    </w:p>
    <w:p w:rsidR="00673B49" w:rsidRDefault="00673B49" w:rsidP="000420BC">
      <w:pPr>
        <w:jc w:val="center"/>
        <w:rPr>
          <w:color w:val="000000"/>
        </w:rPr>
      </w:pPr>
    </w:p>
    <w:p w:rsidR="00117A4E" w:rsidRDefault="00117A4E" w:rsidP="000420BC">
      <w:pPr>
        <w:jc w:val="cente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888"/>
        <w:gridCol w:w="5310"/>
      </w:tblGrid>
      <w:tr w:rsidR="003D3775" w:rsidRPr="00745A24" w:rsidTr="00446182">
        <w:trPr>
          <w:trHeight w:val="440"/>
        </w:trPr>
        <w:tc>
          <w:tcPr>
            <w:tcW w:w="3888" w:type="dxa"/>
            <w:tcBorders>
              <w:top w:val="single" w:sz="4" w:space="0" w:color="auto"/>
              <w:left w:val="single" w:sz="4" w:space="0" w:color="auto"/>
              <w:bottom w:val="single" w:sz="4" w:space="0" w:color="auto"/>
              <w:right w:val="single" w:sz="4" w:space="0" w:color="auto"/>
            </w:tcBorders>
            <w:vAlign w:val="center"/>
          </w:tcPr>
          <w:p w:rsidR="003D3775" w:rsidRPr="00BC4D3B" w:rsidRDefault="000C2297" w:rsidP="00446182">
            <w:pPr>
              <w:pStyle w:val="BodyText"/>
              <w:jc w:val="left"/>
              <w:rPr>
                <w:b/>
                <w:bCs/>
                <w:color w:val="000000"/>
              </w:rPr>
            </w:pPr>
            <w:r>
              <w:rPr>
                <w:rFonts w:eastAsia="Times New Roman"/>
              </w:rPr>
              <w:br w:type="page"/>
            </w:r>
            <w:r w:rsidR="003D3775" w:rsidRPr="00BC4D3B">
              <w:rPr>
                <w:color w:val="000000"/>
              </w:rPr>
              <w:br w:type="page"/>
            </w:r>
            <w:r w:rsidR="003D3775" w:rsidRPr="00BC4D3B">
              <w:rPr>
                <w:b/>
                <w:bCs/>
                <w:color w:val="000000"/>
              </w:rPr>
              <w:t>TRIAL MEDICAL MONITOR</w:t>
            </w:r>
          </w:p>
        </w:tc>
        <w:tc>
          <w:tcPr>
            <w:tcW w:w="5310" w:type="dxa"/>
            <w:tcBorders>
              <w:top w:val="single" w:sz="4" w:space="0" w:color="auto"/>
              <w:left w:val="single" w:sz="4" w:space="0" w:color="auto"/>
              <w:bottom w:val="single" w:sz="4" w:space="0" w:color="auto"/>
              <w:right w:val="single" w:sz="4" w:space="0" w:color="auto"/>
            </w:tcBorders>
            <w:vAlign w:val="center"/>
          </w:tcPr>
          <w:p w:rsidR="003D3775" w:rsidRDefault="000456A7" w:rsidP="00446182">
            <w:pPr>
              <w:pStyle w:val="BodyText"/>
              <w:ind w:left="972" w:hanging="972"/>
              <w:jc w:val="left"/>
              <w:rPr>
                <w:color w:val="000000"/>
              </w:rPr>
            </w:pPr>
            <w:r>
              <w:rPr>
                <w:color w:val="000000"/>
              </w:rPr>
              <w:t>Function served by Data Safety Monitoring Board</w:t>
            </w:r>
            <w:r w:rsidR="00113CA6">
              <w:rPr>
                <w:color w:val="000000"/>
              </w:rPr>
              <w:t xml:space="preserve"> </w:t>
            </w:r>
          </w:p>
          <w:p w:rsidR="00113CA6" w:rsidRDefault="00113CA6" w:rsidP="00446182">
            <w:pPr>
              <w:pStyle w:val="BodyText"/>
              <w:ind w:left="972" w:hanging="972"/>
              <w:jc w:val="left"/>
              <w:rPr>
                <w:color w:val="000000"/>
              </w:rPr>
            </w:pPr>
            <w:r>
              <w:rPr>
                <w:color w:val="000000"/>
              </w:rPr>
              <w:t xml:space="preserve">Maria Cristina Kenney, MD, PhD, Professor </w:t>
            </w:r>
          </w:p>
          <w:p w:rsidR="00113CA6" w:rsidRDefault="00113CA6" w:rsidP="00446182">
            <w:pPr>
              <w:pStyle w:val="BodyText"/>
              <w:ind w:left="972" w:hanging="972"/>
              <w:jc w:val="left"/>
              <w:rPr>
                <w:color w:val="000000"/>
              </w:rPr>
            </w:pPr>
            <w:r>
              <w:rPr>
                <w:color w:val="000000"/>
              </w:rPr>
              <w:t>University of California, Irvine</w:t>
            </w:r>
          </w:p>
          <w:p w:rsidR="00113CA6" w:rsidRDefault="00113CA6" w:rsidP="00446182">
            <w:pPr>
              <w:pStyle w:val="BodyText"/>
              <w:ind w:left="972" w:hanging="972"/>
              <w:jc w:val="left"/>
              <w:rPr>
                <w:color w:val="000000"/>
              </w:rPr>
            </w:pPr>
            <w:r>
              <w:rPr>
                <w:color w:val="000000"/>
              </w:rPr>
              <w:t xml:space="preserve">John Jay </w:t>
            </w:r>
            <w:proofErr w:type="spellStart"/>
            <w:r>
              <w:rPr>
                <w:color w:val="000000"/>
              </w:rPr>
              <w:t>Gargus</w:t>
            </w:r>
            <w:proofErr w:type="spellEnd"/>
            <w:r>
              <w:rPr>
                <w:color w:val="000000"/>
              </w:rPr>
              <w:t xml:space="preserve">, MD, PhD, Professor </w:t>
            </w:r>
          </w:p>
          <w:p w:rsidR="00113CA6" w:rsidRDefault="00113CA6" w:rsidP="00446182">
            <w:pPr>
              <w:pStyle w:val="BodyText"/>
              <w:ind w:left="972" w:hanging="972"/>
              <w:jc w:val="left"/>
              <w:rPr>
                <w:color w:val="000000"/>
              </w:rPr>
            </w:pPr>
            <w:r>
              <w:rPr>
                <w:color w:val="000000"/>
              </w:rPr>
              <w:t>University of California, Irvine</w:t>
            </w:r>
          </w:p>
          <w:p w:rsidR="00113CA6" w:rsidRDefault="00113CA6" w:rsidP="00446182">
            <w:pPr>
              <w:pStyle w:val="BodyText"/>
              <w:ind w:left="972" w:hanging="972"/>
              <w:jc w:val="left"/>
              <w:rPr>
                <w:color w:val="000000"/>
              </w:rPr>
            </w:pPr>
            <w:r>
              <w:rPr>
                <w:color w:val="000000"/>
              </w:rPr>
              <w:t xml:space="preserve">Madeleine </w:t>
            </w:r>
            <w:proofErr w:type="spellStart"/>
            <w:r>
              <w:rPr>
                <w:color w:val="000000"/>
              </w:rPr>
              <w:t>Pahl</w:t>
            </w:r>
            <w:proofErr w:type="spellEnd"/>
            <w:r>
              <w:rPr>
                <w:color w:val="000000"/>
              </w:rPr>
              <w:t xml:space="preserve">, MD, Professor </w:t>
            </w:r>
          </w:p>
          <w:p w:rsidR="00113CA6" w:rsidRPr="00745A24" w:rsidRDefault="00113CA6" w:rsidP="00446182">
            <w:pPr>
              <w:pStyle w:val="BodyText"/>
              <w:ind w:left="972" w:hanging="972"/>
              <w:jc w:val="left"/>
              <w:rPr>
                <w:color w:val="000000"/>
                <w:lang w:val="de-DE"/>
              </w:rPr>
            </w:pPr>
            <w:r>
              <w:rPr>
                <w:color w:val="000000"/>
              </w:rPr>
              <w:t>University of California, Irvine</w:t>
            </w:r>
          </w:p>
        </w:tc>
      </w:tr>
      <w:tr w:rsidR="003D3775" w:rsidRPr="00BC4D3B">
        <w:tc>
          <w:tcPr>
            <w:tcW w:w="3888" w:type="dxa"/>
            <w:tcBorders>
              <w:top w:val="single" w:sz="4" w:space="0" w:color="auto"/>
              <w:left w:val="single" w:sz="4" w:space="0" w:color="auto"/>
              <w:bottom w:val="single" w:sz="4" w:space="0" w:color="auto"/>
              <w:right w:val="single" w:sz="4" w:space="0" w:color="auto"/>
            </w:tcBorders>
          </w:tcPr>
          <w:p w:rsidR="003D3775" w:rsidRPr="00BC4D3B" w:rsidRDefault="003D3775" w:rsidP="00AC277C">
            <w:pPr>
              <w:pStyle w:val="BodyText"/>
              <w:jc w:val="left"/>
              <w:rPr>
                <w:b/>
                <w:bCs/>
                <w:color w:val="000000"/>
              </w:rPr>
            </w:pPr>
            <w:r w:rsidRPr="00BC4D3B">
              <w:rPr>
                <w:b/>
                <w:bCs/>
                <w:color w:val="000000"/>
              </w:rPr>
              <w:t>PRINCIPAL INVESTIGATOR</w:t>
            </w:r>
          </w:p>
        </w:tc>
        <w:tc>
          <w:tcPr>
            <w:tcW w:w="5310" w:type="dxa"/>
            <w:tcBorders>
              <w:top w:val="single" w:sz="4" w:space="0" w:color="auto"/>
              <w:left w:val="single" w:sz="4" w:space="0" w:color="auto"/>
              <w:bottom w:val="single" w:sz="4" w:space="0" w:color="auto"/>
              <w:right w:val="single" w:sz="4" w:space="0" w:color="auto"/>
            </w:tcBorders>
          </w:tcPr>
          <w:p w:rsidR="00C30D72" w:rsidRDefault="003D3775" w:rsidP="00AC277C">
            <w:pPr>
              <w:pStyle w:val="BodyText"/>
              <w:ind w:left="972" w:hanging="972"/>
              <w:jc w:val="left"/>
              <w:rPr>
                <w:color w:val="000000"/>
              </w:rPr>
            </w:pPr>
            <w:r w:rsidRPr="00BC4D3B">
              <w:rPr>
                <w:color w:val="000000"/>
              </w:rPr>
              <w:t xml:space="preserve">Name: </w:t>
            </w:r>
            <w:r w:rsidRPr="00BC4D3B">
              <w:rPr>
                <w:color w:val="000000"/>
              </w:rPr>
              <w:tab/>
            </w:r>
            <w:r w:rsidR="00F41D52">
              <w:rPr>
                <w:color w:val="000000"/>
              </w:rPr>
              <w:t>Dr. Virginia Kimonis</w:t>
            </w:r>
            <w:r w:rsidR="00E4767E" w:rsidRPr="00BC4D3B">
              <w:rPr>
                <w:color w:val="000000"/>
              </w:rPr>
              <w:t xml:space="preserve"> </w:t>
            </w:r>
          </w:p>
          <w:p w:rsidR="00B62CA5" w:rsidRPr="00F41D52" w:rsidRDefault="003D3775" w:rsidP="00C30D72">
            <w:pPr>
              <w:pStyle w:val="BodyText"/>
              <w:ind w:left="972" w:hanging="972"/>
              <w:jc w:val="left"/>
              <w:rPr>
                <w:color w:val="000000" w:themeColor="text1"/>
              </w:rPr>
            </w:pPr>
            <w:r w:rsidRPr="00B62CA5">
              <w:rPr>
                <w:color w:val="000000" w:themeColor="text1"/>
              </w:rPr>
              <w:t>Address:</w:t>
            </w:r>
            <w:r w:rsidRPr="00B62CA5">
              <w:rPr>
                <w:color w:val="000000" w:themeColor="text1"/>
              </w:rPr>
              <w:tab/>
            </w:r>
            <w:r w:rsidR="00F41D52" w:rsidRPr="00B2155E">
              <w:rPr>
                <w:color w:val="000000" w:themeColor="text1"/>
              </w:rPr>
              <w:t>Dept. of Pediatrics,</w:t>
            </w:r>
            <w:r w:rsidR="00F41D52" w:rsidRPr="00B2155E">
              <w:rPr>
                <w:color w:val="000000" w:themeColor="text1"/>
              </w:rPr>
              <w:br/>
              <w:t>UC Irvine Division of Genetics and Metabolism</w:t>
            </w:r>
            <w:r w:rsidR="00F41D52" w:rsidRPr="00B2155E">
              <w:rPr>
                <w:color w:val="000000" w:themeColor="text1"/>
              </w:rPr>
              <w:br/>
              <w:t>PSF Division of Genetics</w:t>
            </w:r>
            <w:r w:rsidR="00F41D52" w:rsidRPr="00B2155E">
              <w:rPr>
                <w:color w:val="000000" w:themeColor="text1"/>
              </w:rPr>
              <w:br/>
              <w:t>Univ. of California-Irvine Med. Center</w:t>
            </w:r>
            <w:r w:rsidR="00F41D52" w:rsidRPr="00B2155E">
              <w:rPr>
                <w:color w:val="000000" w:themeColor="text1"/>
              </w:rPr>
              <w:br/>
              <w:t>101 The City Drive South, ZC4482, Orange CA 92868</w:t>
            </w:r>
          </w:p>
          <w:p w:rsidR="00C30D72" w:rsidRPr="00B62CA5" w:rsidRDefault="00C30D72" w:rsidP="00C30D72">
            <w:pPr>
              <w:pStyle w:val="BodyText"/>
              <w:ind w:left="972" w:hanging="972"/>
              <w:jc w:val="left"/>
              <w:rPr>
                <w:color w:val="000000" w:themeColor="text1"/>
              </w:rPr>
            </w:pPr>
          </w:p>
          <w:p w:rsidR="003D3775" w:rsidRPr="00F41D52" w:rsidRDefault="003D3775" w:rsidP="00AC277C">
            <w:pPr>
              <w:pStyle w:val="BodyText"/>
              <w:ind w:left="972" w:hanging="972"/>
              <w:jc w:val="left"/>
              <w:rPr>
                <w:color w:val="000000" w:themeColor="text1"/>
              </w:rPr>
            </w:pPr>
            <w:r w:rsidRPr="00B62CA5">
              <w:rPr>
                <w:color w:val="000000" w:themeColor="text1"/>
              </w:rPr>
              <w:t>Phone:</w:t>
            </w:r>
            <w:r w:rsidR="00B62CA5" w:rsidRPr="00B62CA5">
              <w:rPr>
                <w:color w:val="000000" w:themeColor="text1"/>
              </w:rPr>
              <w:t xml:space="preserve">     </w:t>
            </w:r>
            <w:hyperlink r:id="rId8" w:tgtFrame="_blank" w:history="1">
              <w:r w:rsidR="00F41D52" w:rsidRPr="00F41D52">
                <w:rPr>
                  <w:rStyle w:val="Hyperlink"/>
                </w:rPr>
                <w:t>(714)</w:t>
              </w:r>
              <w:r w:rsidR="001A5AC3">
                <w:rPr>
                  <w:rStyle w:val="Hyperlink"/>
                </w:rPr>
                <w:t xml:space="preserve"> </w:t>
              </w:r>
              <w:r w:rsidR="00F41D52" w:rsidRPr="00F41D52">
                <w:rPr>
                  <w:rStyle w:val="Hyperlink"/>
                </w:rPr>
                <w:t>456-5791</w:t>
              </w:r>
            </w:hyperlink>
            <w:r w:rsidRPr="00F41D52">
              <w:rPr>
                <w:color w:val="000000" w:themeColor="text1"/>
              </w:rPr>
              <w:tab/>
            </w:r>
          </w:p>
          <w:p w:rsidR="003D3775" w:rsidRPr="00F41D52" w:rsidRDefault="003D3775" w:rsidP="00AC277C">
            <w:pPr>
              <w:pStyle w:val="BodyText"/>
              <w:ind w:left="972" w:hanging="972"/>
              <w:jc w:val="left"/>
              <w:rPr>
                <w:color w:val="000000" w:themeColor="text1"/>
              </w:rPr>
            </w:pPr>
            <w:r w:rsidRPr="00F41D52">
              <w:rPr>
                <w:color w:val="000000" w:themeColor="text1"/>
              </w:rPr>
              <w:t>Fax:</w:t>
            </w:r>
            <w:r w:rsidR="00B62CA5" w:rsidRPr="00F41D52">
              <w:rPr>
                <w:color w:val="000000" w:themeColor="text1"/>
              </w:rPr>
              <w:t xml:space="preserve">         </w:t>
            </w:r>
            <w:hyperlink r:id="rId9" w:tgtFrame="_blank" w:history="1">
              <w:r w:rsidR="00F41D52" w:rsidRPr="00F41D52">
                <w:rPr>
                  <w:rStyle w:val="Hyperlink"/>
                </w:rPr>
                <w:t>(714)</w:t>
              </w:r>
              <w:r w:rsidR="001A5AC3">
                <w:rPr>
                  <w:rStyle w:val="Hyperlink"/>
                </w:rPr>
                <w:t xml:space="preserve"> </w:t>
              </w:r>
              <w:r w:rsidR="00F41D52" w:rsidRPr="00F41D52">
                <w:rPr>
                  <w:rStyle w:val="Hyperlink"/>
                </w:rPr>
                <w:t>456-5330</w:t>
              </w:r>
            </w:hyperlink>
            <w:r w:rsidR="00F41D52" w:rsidRPr="00F41D52">
              <w:rPr>
                <w:color w:val="000000" w:themeColor="text1"/>
              </w:rPr>
              <w:t xml:space="preserve"> </w:t>
            </w:r>
            <w:r w:rsidR="00B62CA5" w:rsidRPr="00F41D52">
              <w:rPr>
                <w:color w:val="000000" w:themeColor="text1"/>
              </w:rPr>
              <w:t xml:space="preserve"> </w:t>
            </w:r>
            <w:r w:rsidRPr="00F41D52">
              <w:rPr>
                <w:color w:val="000000" w:themeColor="text1"/>
              </w:rPr>
              <w:tab/>
            </w:r>
          </w:p>
          <w:p w:rsidR="003D3775" w:rsidRPr="00BC4D3B" w:rsidRDefault="003D3775" w:rsidP="00C30D72">
            <w:pPr>
              <w:pStyle w:val="BodyText"/>
              <w:ind w:left="972" w:hanging="972"/>
              <w:jc w:val="left"/>
              <w:rPr>
                <w:color w:val="000000"/>
              </w:rPr>
            </w:pPr>
            <w:r w:rsidRPr="00F41D52">
              <w:rPr>
                <w:color w:val="000000" w:themeColor="text1"/>
              </w:rPr>
              <w:t>E-mail:</w:t>
            </w:r>
            <w:r w:rsidRPr="00F41D52">
              <w:rPr>
                <w:color w:val="000000" w:themeColor="text1"/>
              </w:rPr>
              <w:tab/>
            </w:r>
            <w:r w:rsidR="00F41D52" w:rsidRPr="00F41D52">
              <w:rPr>
                <w:color w:val="000000" w:themeColor="text1"/>
              </w:rPr>
              <w:t>vkimonis@uci.edu</w:t>
            </w:r>
          </w:p>
        </w:tc>
      </w:tr>
    </w:tbl>
    <w:p w:rsidR="003D3775" w:rsidRPr="00BC4D3B" w:rsidRDefault="003D3775" w:rsidP="003C7E77">
      <w:pPr>
        <w:rPr>
          <w:color w:val="000000"/>
        </w:rPr>
      </w:pPr>
    </w:p>
    <w:p w:rsidR="003D3775" w:rsidRPr="00BC4D3B" w:rsidRDefault="003D3775" w:rsidP="003C7E77">
      <w:pPr>
        <w:rPr>
          <w:color w:val="000000"/>
        </w:rPr>
      </w:pPr>
    </w:p>
    <w:p w:rsidR="003D3775" w:rsidRPr="00BC4D3B" w:rsidRDefault="003D3775" w:rsidP="003C7E77">
      <w:pPr>
        <w:rPr>
          <w:color w:val="000000"/>
        </w:rPr>
      </w:pPr>
      <w:r w:rsidRPr="00BC4D3B">
        <w:rPr>
          <w:color w:val="000000"/>
        </w:rPr>
        <w:br w:type="page"/>
      </w:r>
    </w:p>
    <w:bookmarkStart w:id="1" w:name="_Toc144621327" w:displacedByCustomXml="next"/>
    <w:bookmarkStart w:id="2" w:name="_Toc144621826" w:displacedByCustomXml="next"/>
    <w:bookmarkStart w:id="3" w:name="_Toc144622912" w:displacedByCustomXml="next"/>
    <w:bookmarkStart w:id="4" w:name="_Toc169686329" w:displacedByCustomXml="next"/>
    <w:bookmarkStart w:id="5" w:name="_Toc234218705" w:displacedByCustomXml="next"/>
    <w:sdt>
      <w:sdtPr>
        <w:rPr>
          <w:rFonts w:ascii="Times New Roman" w:eastAsia="Times New Roman" w:hAnsi="Times New Roman" w:cs="Times New Roman"/>
          <w:b w:val="0"/>
          <w:bCs w:val="0"/>
          <w:color w:val="000000" w:themeColor="text1"/>
          <w:sz w:val="24"/>
          <w:szCs w:val="24"/>
        </w:rPr>
        <w:id w:val="96049359"/>
        <w:docPartObj>
          <w:docPartGallery w:val="Table of Contents"/>
          <w:docPartUnique/>
        </w:docPartObj>
      </w:sdtPr>
      <w:sdtEndPr>
        <w:rPr>
          <w:color w:val="auto"/>
        </w:rPr>
      </w:sdtEndPr>
      <w:sdtContent>
        <w:p w:rsidR="00C95354" w:rsidRPr="00FC3594" w:rsidRDefault="00C95354">
          <w:pPr>
            <w:pStyle w:val="TOCHeading"/>
            <w:rPr>
              <w:color w:val="000000" w:themeColor="text1"/>
            </w:rPr>
          </w:pPr>
          <w:r w:rsidRPr="00FC3594">
            <w:rPr>
              <w:color w:val="000000" w:themeColor="text1"/>
            </w:rPr>
            <w:t>Table of Contents</w:t>
          </w:r>
        </w:p>
        <w:p w:rsidR="005F01D5" w:rsidRDefault="00DB35DC">
          <w:pPr>
            <w:pStyle w:val="TOC1"/>
            <w:rPr>
              <w:rFonts w:asciiTheme="minorHAnsi" w:eastAsiaTheme="minorEastAsia" w:hAnsiTheme="minorHAnsi" w:cstheme="minorBidi"/>
              <w:b w:val="0"/>
              <w:bCs w:val="0"/>
              <w:caps w:val="0"/>
              <w:noProof/>
              <w:sz w:val="22"/>
              <w:szCs w:val="22"/>
            </w:rPr>
          </w:pPr>
          <w:r w:rsidRPr="00DB35DC">
            <w:fldChar w:fldCharType="begin"/>
          </w:r>
          <w:r w:rsidR="00C95354">
            <w:instrText xml:space="preserve"> TOC \o "1-3" \h \z \u </w:instrText>
          </w:r>
          <w:r w:rsidRPr="00DB35DC">
            <w:fldChar w:fldCharType="separate"/>
          </w:r>
          <w:hyperlink w:anchor="_Toc387910510" w:history="1">
            <w:r w:rsidR="005F01D5" w:rsidRPr="003F7666">
              <w:rPr>
                <w:rStyle w:val="Hyperlink"/>
                <w:noProof/>
              </w:rPr>
              <w:t>2.</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CLINICAL TRIAL PROTOCOL SYNOPSIS</w:t>
            </w:r>
            <w:r w:rsidR="005F01D5">
              <w:rPr>
                <w:noProof/>
                <w:webHidden/>
              </w:rPr>
              <w:tab/>
            </w:r>
            <w:r>
              <w:rPr>
                <w:noProof/>
                <w:webHidden/>
              </w:rPr>
              <w:fldChar w:fldCharType="begin"/>
            </w:r>
            <w:r w:rsidR="005F01D5">
              <w:rPr>
                <w:noProof/>
                <w:webHidden/>
              </w:rPr>
              <w:instrText xml:space="preserve"> PAGEREF _Toc387910510 \h </w:instrText>
            </w:r>
            <w:r>
              <w:rPr>
                <w:noProof/>
                <w:webHidden/>
              </w:rPr>
            </w:r>
            <w:r>
              <w:rPr>
                <w:noProof/>
                <w:webHidden/>
              </w:rPr>
              <w:fldChar w:fldCharType="separate"/>
            </w:r>
            <w:r w:rsidR="00320FDC">
              <w:rPr>
                <w:noProof/>
                <w:webHidden/>
              </w:rPr>
              <w:t>7</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511" w:history="1">
            <w:r w:rsidR="005F01D5" w:rsidRPr="003F7666">
              <w:rPr>
                <w:rStyle w:val="Hyperlink"/>
                <w:noProof/>
              </w:rPr>
              <w:t>3.</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STUDY FLOW CHART</w:t>
            </w:r>
            <w:r w:rsidR="005F01D5">
              <w:rPr>
                <w:noProof/>
                <w:webHidden/>
              </w:rPr>
              <w:tab/>
            </w:r>
            <w:r>
              <w:rPr>
                <w:noProof/>
                <w:webHidden/>
              </w:rPr>
              <w:fldChar w:fldCharType="begin"/>
            </w:r>
            <w:r w:rsidR="005F01D5">
              <w:rPr>
                <w:noProof/>
                <w:webHidden/>
              </w:rPr>
              <w:instrText xml:space="preserve"> PAGEREF _Toc387910511 \h </w:instrText>
            </w:r>
            <w:r>
              <w:rPr>
                <w:noProof/>
                <w:webHidden/>
              </w:rPr>
            </w:r>
            <w:r>
              <w:rPr>
                <w:noProof/>
                <w:webHidden/>
              </w:rPr>
              <w:fldChar w:fldCharType="separate"/>
            </w:r>
            <w:r w:rsidR="00320FDC">
              <w:rPr>
                <w:noProof/>
                <w:webHidden/>
              </w:rPr>
              <w:t>13</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512" w:history="1">
            <w:r w:rsidR="005F01D5" w:rsidRPr="003F7666">
              <w:rPr>
                <w:rStyle w:val="Hyperlink"/>
                <w:noProof/>
              </w:rPr>
              <w:t>4.</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ABBREVIATIONS and defined terms</w:t>
            </w:r>
            <w:r w:rsidR="005F01D5">
              <w:rPr>
                <w:noProof/>
                <w:webHidden/>
              </w:rPr>
              <w:tab/>
            </w:r>
            <w:r>
              <w:rPr>
                <w:noProof/>
                <w:webHidden/>
              </w:rPr>
              <w:fldChar w:fldCharType="begin"/>
            </w:r>
            <w:r w:rsidR="005F01D5">
              <w:rPr>
                <w:noProof/>
                <w:webHidden/>
              </w:rPr>
              <w:instrText xml:space="preserve"> PAGEREF _Toc387910512 \h </w:instrText>
            </w:r>
            <w:r>
              <w:rPr>
                <w:noProof/>
                <w:webHidden/>
              </w:rPr>
            </w:r>
            <w:r>
              <w:rPr>
                <w:noProof/>
                <w:webHidden/>
              </w:rPr>
              <w:fldChar w:fldCharType="separate"/>
            </w:r>
            <w:r w:rsidR="00320FDC">
              <w:rPr>
                <w:noProof/>
                <w:webHidden/>
              </w:rPr>
              <w:t>14</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513" w:history="1">
            <w:r w:rsidR="005F01D5" w:rsidRPr="003F7666">
              <w:rPr>
                <w:rStyle w:val="Hyperlink"/>
                <w:noProof/>
              </w:rPr>
              <w:t>5.</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INTRODUCTION</w:t>
            </w:r>
            <w:r w:rsidR="005F01D5">
              <w:rPr>
                <w:noProof/>
                <w:webHidden/>
              </w:rPr>
              <w:tab/>
            </w:r>
            <w:r>
              <w:rPr>
                <w:noProof/>
                <w:webHidden/>
              </w:rPr>
              <w:fldChar w:fldCharType="begin"/>
            </w:r>
            <w:r w:rsidR="005F01D5">
              <w:rPr>
                <w:noProof/>
                <w:webHidden/>
              </w:rPr>
              <w:instrText xml:space="preserve"> PAGEREF _Toc387910513 \h </w:instrText>
            </w:r>
            <w:r>
              <w:rPr>
                <w:noProof/>
                <w:webHidden/>
              </w:rPr>
            </w:r>
            <w:r>
              <w:rPr>
                <w:noProof/>
                <w:webHidden/>
              </w:rPr>
              <w:fldChar w:fldCharType="separate"/>
            </w:r>
            <w:r w:rsidR="00320FDC">
              <w:rPr>
                <w:noProof/>
                <w:webHidden/>
              </w:rPr>
              <w:t>15</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14" w:history="1">
            <w:r w:rsidR="005F01D5" w:rsidRPr="003F7666">
              <w:rPr>
                <w:rStyle w:val="Hyperlink"/>
                <w:noProof/>
              </w:rPr>
              <w:t>5.1</w:t>
            </w:r>
            <w:r w:rsidR="005F01D5">
              <w:rPr>
                <w:rFonts w:asciiTheme="minorHAnsi" w:eastAsiaTheme="minorEastAsia" w:hAnsiTheme="minorHAnsi" w:cstheme="minorBidi"/>
                <w:noProof/>
                <w:sz w:val="22"/>
                <w:szCs w:val="22"/>
              </w:rPr>
              <w:tab/>
            </w:r>
            <w:r w:rsidR="005F01D5" w:rsidRPr="003F7666">
              <w:rPr>
                <w:rStyle w:val="Hyperlink"/>
                <w:noProof/>
              </w:rPr>
              <w:t>Background</w:t>
            </w:r>
            <w:r w:rsidR="005F01D5">
              <w:rPr>
                <w:noProof/>
                <w:webHidden/>
              </w:rPr>
              <w:tab/>
            </w:r>
            <w:r>
              <w:rPr>
                <w:noProof/>
                <w:webHidden/>
              </w:rPr>
              <w:fldChar w:fldCharType="begin"/>
            </w:r>
            <w:r w:rsidR="005F01D5">
              <w:rPr>
                <w:noProof/>
                <w:webHidden/>
              </w:rPr>
              <w:instrText xml:space="preserve"> PAGEREF _Toc387910514 \h </w:instrText>
            </w:r>
            <w:r>
              <w:rPr>
                <w:noProof/>
                <w:webHidden/>
              </w:rPr>
            </w:r>
            <w:r>
              <w:rPr>
                <w:noProof/>
                <w:webHidden/>
              </w:rPr>
              <w:fldChar w:fldCharType="separate"/>
            </w:r>
            <w:r w:rsidR="00320FDC">
              <w:rPr>
                <w:noProof/>
                <w:webHidden/>
              </w:rPr>
              <w:t>15</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515" w:history="1">
            <w:r w:rsidR="005F01D5" w:rsidRPr="003F7666">
              <w:rPr>
                <w:rStyle w:val="Hyperlink"/>
                <w:noProof/>
              </w:rPr>
              <w:t>6.</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OBJECTIVES</w:t>
            </w:r>
            <w:r w:rsidR="005F01D5">
              <w:rPr>
                <w:noProof/>
                <w:webHidden/>
              </w:rPr>
              <w:tab/>
            </w:r>
            <w:r>
              <w:rPr>
                <w:noProof/>
                <w:webHidden/>
              </w:rPr>
              <w:fldChar w:fldCharType="begin"/>
            </w:r>
            <w:r w:rsidR="005F01D5">
              <w:rPr>
                <w:noProof/>
                <w:webHidden/>
              </w:rPr>
              <w:instrText xml:space="preserve"> PAGEREF _Toc387910515 \h </w:instrText>
            </w:r>
            <w:r>
              <w:rPr>
                <w:noProof/>
                <w:webHidden/>
              </w:rPr>
            </w:r>
            <w:r>
              <w:rPr>
                <w:noProof/>
                <w:webHidden/>
              </w:rPr>
              <w:fldChar w:fldCharType="separate"/>
            </w:r>
            <w:r w:rsidR="00320FDC">
              <w:rPr>
                <w:noProof/>
                <w:webHidden/>
              </w:rPr>
              <w:t>17</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16" w:history="1">
            <w:r w:rsidR="005F01D5" w:rsidRPr="003F7666">
              <w:rPr>
                <w:rStyle w:val="Hyperlink"/>
                <w:noProof/>
              </w:rPr>
              <w:t>6.1</w:t>
            </w:r>
            <w:r w:rsidR="005F01D5">
              <w:rPr>
                <w:rFonts w:asciiTheme="minorHAnsi" w:eastAsiaTheme="minorEastAsia" w:hAnsiTheme="minorHAnsi" w:cstheme="minorBidi"/>
                <w:noProof/>
                <w:sz w:val="22"/>
                <w:szCs w:val="22"/>
              </w:rPr>
              <w:tab/>
            </w:r>
            <w:r w:rsidR="005F01D5" w:rsidRPr="003F7666">
              <w:rPr>
                <w:rStyle w:val="Hyperlink"/>
                <w:noProof/>
              </w:rPr>
              <w:t>Primary Objectives</w:t>
            </w:r>
            <w:r w:rsidR="005F01D5">
              <w:rPr>
                <w:noProof/>
                <w:webHidden/>
              </w:rPr>
              <w:tab/>
            </w:r>
            <w:r>
              <w:rPr>
                <w:noProof/>
                <w:webHidden/>
              </w:rPr>
              <w:fldChar w:fldCharType="begin"/>
            </w:r>
            <w:r w:rsidR="005F01D5">
              <w:rPr>
                <w:noProof/>
                <w:webHidden/>
              </w:rPr>
              <w:instrText xml:space="preserve"> PAGEREF _Toc387910516 \h </w:instrText>
            </w:r>
            <w:r>
              <w:rPr>
                <w:noProof/>
                <w:webHidden/>
              </w:rPr>
            </w:r>
            <w:r>
              <w:rPr>
                <w:noProof/>
                <w:webHidden/>
              </w:rPr>
              <w:fldChar w:fldCharType="separate"/>
            </w:r>
            <w:r w:rsidR="00320FDC">
              <w:rPr>
                <w:noProof/>
                <w:webHidden/>
              </w:rPr>
              <w:t>17</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17" w:history="1">
            <w:r w:rsidR="005F01D5" w:rsidRPr="003F7666">
              <w:rPr>
                <w:rStyle w:val="Hyperlink"/>
                <w:noProof/>
              </w:rPr>
              <w:t>6.2</w:t>
            </w:r>
            <w:r w:rsidR="005F01D5">
              <w:rPr>
                <w:rFonts w:asciiTheme="minorHAnsi" w:eastAsiaTheme="minorEastAsia" w:hAnsiTheme="minorHAnsi" w:cstheme="minorBidi"/>
                <w:noProof/>
                <w:sz w:val="22"/>
                <w:szCs w:val="22"/>
              </w:rPr>
              <w:tab/>
            </w:r>
            <w:r w:rsidR="005F01D5" w:rsidRPr="003F7666">
              <w:rPr>
                <w:rStyle w:val="Hyperlink"/>
                <w:noProof/>
              </w:rPr>
              <w:t>Secondary Objectives</w:t>
            </w:r>
            <w:r w:rsidR="005F01D5">
              <w:rPr>
                <w:noProof/>
                <w:webHidden/>
              </w:rPr>
              <w:tab/>
            </w:r>
            <w:r>
              <w:rPr>
                <w:noProof/>
                <w:webHidden/>
              </w:rPr>
              <w:fldChar w:fldCharType="begin"/>
            </w:r>
            <w:r w:rsidR="005F01D5">
              <w:rPr>
                <w:noProof/>
                <w:webHidden/>
              </w:rPr>
              <w:instrText xml:space="preserve"> PAGEREF _Toc387910517 \h </w:instrText>
            </w:r>
            <w:r>
              <w:rPr>
                <w:noProof/>
                <w:webHidden/>
              </w:rPr>
            </w:r>
            <w:r>
              <w:rPr>
                <w:noProof/>
                <w:webHidden/>
              </w:rPr>
              <w:fldChar w:fldCharType="separate"/>
            </w:r>
            <w:r w:rsidR="00320FDC">
              <w:rPr>
                <w:noProof/>
                <w:webHidden/>
              </w:rPr>
              <w:t>17</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18" w:history="1">
            <w:r w:rsidR="005F01D5" w:rsidRPr="003F7666">
              <w:rPr>
                <w:rStyle w:val="Hyperlink"/>
                <w:noProof/>
              </w:rPr>
              <w:t>6.3</w:t>
            </w:r>
            <w:r w:rsidR="005F01D5">
              <w:rPr>
                <w:rFonts w:asciiTheme="minorHAnsi" w:eastAsiaTheme="minorEastAsia" w:hAnsiTheme="minorHAnsi" w:cstheme="minorBidi"/>
                <w:noProof/>
                <w:sz w:val="22"/>
                <w:szCs w:val="22"/>
              </w:rPr>
              <w:tab/>
            </w:r>
            <w:r w:rsidR="005F01D5" w:rsidRPr="003F7666">
              <w:rPr>
                <w:rStyle w:val="Hyperlink"/>
                <w:noProof/>
              </w:rPr>
              <w:t>Exploratory Objectives</w:t>
            </w:r>
            <w:r w:rsidR="005F01D5">
              <w:rPr>
                <w:noProof/>
                <w:webHidden/>
              </w:rPr>
              <w:tab/>
            </w:r>
            <w:r>
              <w:rPr>
                <w:noProof/>
                <w:webHidden/>
              </w:rPr>
              <w:fldChar w:fldCharType="begin"/>
            </w:r>
            <w:r w:rsidR="005F01D5">
              <w:rPr>
                <w:noProof/>
                <w:webHidden/>
              </w:rPr>
              <w:instrText xml:space="preserve"> PAGEREF _Toc387910518 \h </w:instrText>
            </w:r>
            <w:r>
              <w:rPr>
                <w:noProof/>
                <w:webHidden/>
              </w:rPr>
            </w:r>
            <w:r>
              <w:rPr>
                <w:noProof/>
                <w:webHidden/>
              </w:rPr>
              <w:fldChar w:fldCharType="separate"/>
            </w:r>
            <w:r w:rsidR="00320FDC">
              <w:rPr>
                <w:noProof/>
                <w:webHidden/>
              </w:rPr>
              <w:t>17</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519" w:history="1">
            <w:r w:rsidR="005F01D5" w:rsidRPr="003F7666">
              <w:rPr>
                <w:rStyle w:val="Hyperlink"/>
                <w:noProof/>
              </w:rPr>
              <w:t>7.</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DESIGN</w:t>
            </w:r>
            <w:r w:rsidR="005F01D5">
              <w:rPr>
                <w:noProof/>
                <w:webHidden/>
              </w:rPr>
              <w:tab/>
            </w:r>
            <w:r>
              <w:rPr>
                <w:noProof/>
                <w:webHidden/>
              </w:rPr>
              <w:fldChar w:fldCharType="begin"/>
            </w:r>
            <w:r w:rsidR="005F01D5">
              <w:rPr>
                <w:noProof/>
                <w:webHidden/>
              </w:rPr>
              <w:instrText xml:space="preserve"> PAGEREF _Toc387910519 \h </w:instrText>
            </w:r>
            <w:r>
              <w:rPr>
                <w:noProof/>
                <w:webHidden/>
              </w:rPr>
            </w:r>
            <w:r>
              <w:rPr>
                <w:noProof/>
                <w:webHidden/>
              </w:rPr>
              <w:fldChar w:fldCharType="separate"/>
            </w:r>
            <w:r w:rsidR="00320FDC">
              <w:rPr>
                <w:noProof/>
                <w:webHidden/>
              </w:rPr>
              <w:t>17</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520" w:history="1">
            <w:r w:rsidR="005F01D5" w:rsidRPr="003F7666">
              <w:rPr>
                <w:rStyle w:val="Hyperlink"/>
                <w:noProof/>
              </w:rPr>
              <w:t>8.</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POPULATION</w:t>
            </w:r>
            <w:r w:rsidR="005F01D5">
              <w:rPr>
                <w:noProof/>
                <w:webHidden/>
              </w:rPr>
              <w:tab/>
            </w:r>
            <w:r>
              <w:rPr>
                <w:noProof/>
                <w:webHidden/>
              </w:rPr>
              <w:fldChar w:fldCharType="begin"/>
            </w:r>
            <w:r w:rsidR="005F01D5">
              <w:rPr>
                <w:noProof/>
                <w:webHidden/>
              </w:rPr>
              <w:instrText xml:space="preserve"> PAGEREF _Toc387910520 \h </w:instrText>
            </w:r>
            <w:r>
              <w:rPr>
                <w:noProof/>
                <w:webHidden/>
              </w:rPr>
            </w:r>
            <w:r>
              <w:rPr>
                <w:noProof/>
                <w:webHidden/>
              </w:rPr>
              <w:fldChar w:fldCharType="separate"/>
            </w:r>
            <w:r w:rsidR="00320FDC">
              <w:rPr>
                <w:noProof/>
                <w:webHidden/>
              </w:rPr>
              <w:t>18</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21" w:history="1">
            <w:r w:rsidR="005F01D5" w:rsidRPr="003F7666">
              <w:rPr>
                <w:rStyle w:val="Hyperlink"/>
                <w:noProof/>
              </w:rPr>
              <w:t>8.1</w:t>
            </w:r>
            <w:r w:rsidR="005F01D5">
              <w:rPr>
                <w:rFonts w:asciiTheme="minorHAnsi" w:eastAsiaTheme="minorEastAsia" w:hAnsiTheme="minorHAnsi" w:cstheme="minorBidi"/>
                <w:noProof/>
                <w:sz w:val="22"/>
                <w:szCs w:val="22"/>
              </w:rPr>
              <w:tab/>
            </w:r>
            <w:r w:rsidR="005F01D5" w:rsidRPr="003F7666">
              <w:rPr>
                <w:rStyle w:val="Hyperlink"/>
                <w:noProof/>
              </w:rPr>
              <w:t>Number of Patients</w:t>
            </w:r>
            <w:r w:rsidR="005F01D5">
              <w:rPr>
                <w:noProof/>
                <w:webHidden/>
              </w:rPr>
              <w:tab/>
            </w:r>
            <w:r>
              <w:rPr>
                <w:noProof/>
                <w:webHidden/>
              </w:rPr>
              <w:fldChar w:fldCharType="begin"/>
            </w:r>
            <w:r w:rsidR="005F01D5">
              <w:rPr>
                <w:noProof/>
                <w:webHidden/>
              </w:rPr>
              <w:instrText xml:space="preserve"> PAGEREF _Toc387910521 \h </w:instrText>
            </w:r>
            <w:r>
              <w:rPr>
                <w:noProof/>
                <w:webHidden/>
              </w:rPr>
            </w:r>
            <w:r>
              <w:rPr>
                <w:noProof/>
                <w:webHidden/>
              </w:rPr>
              <w:fldChar w:fldCharType="separate"/>
            </w:r>
            <w:r w:rsidR="00320FDC">
              <w:rPr>
                <w:noProof/>
                <w:webHidden/>
              </w:rPr>
              <w:t>18</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22" w:history="1">
            <w:r w:rsidR="005F01D5" w:rsidRPr="003F7666">
              <w:rPr>
                <w:rStyle w:val="Hyperlink"/>
                <w:noProof/>
              </w:rPr>
              <w:t>8.2</w:t>
            </w:r>
            <w:r w:rsidR="005F01D5">
              <w:rPr>
                <w:rFonts w:asciiTheme="minorHAnsi" w:eastAsiaTheme="minorEastAsia" w:hAnsiTheme="minorHAnsi" w:cstheme="minorBidi"/>
                <w:noProof/>
                <w:sz w:val="22"/>
                <w:szCs w:val="22"/>
              </w:rPr>
              <w:tab/>
            </w:r>
            <w:r w:rsidR="005F01D5" w:rsidRPr="003F7666">
              <w:rPr>
                <w:rStyle w:val="Hyperlink"/>
                <w:noProof/>
              </w:rPr>
              <w:t>Inclusion Criteria</w:t>
            </w:r>
            <w:r w:rsidR="005F01D5">
              <w:rPr>
                <w:noProof/>
                <w:webHidden/>
              </w:rPr>
              <w:tab/>
            </w:r>
            <w:r>
              <w:rPr>
                <w:noProof/>
                <w:webHidden/>
              </w:rPr>
              <w:fldChar w:fldCharType="begin"/>
            </w:r>
            <w:r w:rsidR="005F01D5">
              <w:rPr>
                <w:noProof/>
                <w:webHidden/>
              </w:rPr>
              <w:instrText xml:space="preserve"> PAGEREF _Toc387910522 \h </w:instrText>
            </w:r>
            <w:r>
              <w:rPr>
                <w:noProof/>
                <w:webHidden/>
              </w:rPr>
            </w:r>
            <w:r>
              <w:rPr>
                <w:noProof/>
                <w:webHidden/>
              </w:rPr>
              <w:fldChar w:fldCharType="separate"/>
            </w:r>
            <w:r w:rsidR="00320FDC">
              <w:rPr>
                <w:noProof/>
                <w:webHidden/>
              </w:rPr>
              <w:t>18</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23" w:history="1">
            <w:r w:rsidR="005F01D5" w:rsidRPr="003F7666">
              <w:rPr>
                <w:rStyle w:val="Hyperlink"/>
                <w:noProof/>
              </w:rPr>
              <w:t>8.3</w:t>
            </w:r>
            <w:r w:rsidR="005F01D5">
              <w:rPr>
                <w:rFonts w:asciiTheme="minorHAnsi" w:eastAsiaTheme="minorEastAsia" w:hAnsiTheme="minorHAnsi" w:cstheme="minorBidi"/>
                <w:noProof/>
                <w:sz w:val="22"/>
                <w:szCs w:val="22"/>
              </w:rPr>
              <w:tab/>
            </w:r>
            <w:r w:rsidR="005F01D5" w:rsidRPr="003F7666">
              <w:rPr>
                <w:rStyle w:val="Hyperlink"/>
                <w:noProof/>
              </w:rPr>
              <w:t>Exclusion Criteria</w:t>
            </w:r>
            <w:r w:rsidR="005F01D5">
              <w:rPr>
                <w:noProof/>
                <w:webHidden/>
              </w:rPr>
              <w:tab/>
            </w:r>
            <w:r>
              <w:rPr>
                <w:noProof/>
                <w:webHidden/>
              </w:rPr>
              <w:fldChar w:fldCharType="begin"/>
            </w:r>
            <w:r w:rsidR="005F01D5">
              <w:rPr>
                <w:noProof/>
                <w:webHidden/>
              </w:rPr>
              <w:instrText xml:space="preserve"> PAGEREF _Toc387910523 \h </w:instrText>
            </w:r>
            <w:r>
              <w:rPr>
                <w:noProof/>
                <w:webHidden/>
              </w:rPr>
            </w:r>
            <w:r>
              <w:rPr>
                <w:noProof/>
                <w:webHidden/>
              </w:rPr>
              <w:fldChar w:fldCharType="separate"/>
            </w:r>
            <w:r w:rsidR="00320FDC">
              <w:rPr>
                <w:noProof/>
                <w:webHidden/>
              </w:rPr>
              <w:t>18</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524" w:history="1">
            <w:r w:rsidR="005F01D5" w:rsidRPr="003F7666">
              <w:rPr>
                <w:rStyle w:val="Hyperlink"/>
                <w:noProof/>
              </w:rPr>
              <w:t>9.</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TREATMENT</w:t>
            </w:r>
            <w:r w:rsidR="005F01D5">
              <w:rPr>
                <w:noProof/>
                <w:webHidden/>
              </w:rPr>
              <w:tab/>
            </w:r>
            <w:r>
              <w:rPr>
                <w:noProof/>
                <w:webHidden/>
              </w:rPr>
              <w:fldChar w:fldCharType="begin"/>
            </w:r>
            <w:r w:rsidR="005F01D5">
              <w:rPr>
                <w:noProof/>
                <w:webHidden/>
              </w:rPr>
              <w:instrText xml:space="preserve"> PAGEREF _Toc387910524 \h </w:instrText>
            </w:r>
            <w:r>
              <w:rPr>
                <w:noProof/>
                <w:webHidden/>
              </w:rPr>
            </w:r>
            <w:r>
              <w:rPr>
                <w:noProof/>
                <w:webHidden/>
              </w:rPr>
              <w:fldChar w:fldCharType="separate"/>
            </w:r>
            <w:r w:rsidR="00320FDC">
              <w:rPr>
                <w:noProof/>
                <w:webHidden/>
              </w:rPr>
              <w:t>19</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25" w:history="1">
            <w:r w:rsidR="005F01D5" w:rsidRPr="003F7666">
              <w:rPr>
                <w:rStyle w:val="Hyperlink"/>
                <w:noProof/>
              </w:rPr>
              <w:t>9.1</w:t>
            </w:r>
            <w:r w:rsidR="005F01D5">
              <w:rPr>
                <w:rFonts w:asciiTheme="minorHAnsi" w:eastAsiaTheme="minorEastAsia" w:hAnsiTheme="minorHAnsi" w:cstheme="minorBidi"/>
                <w:noProof/>
                <w:sz w:val="22"/>
                <w:szCs w:val="22"/>
              </w:rPr>
              <w:tab/>
            </w:r>
            <w:r w:rsidR="005F01D5" w:rsidRPr="003F7666">
              <w:rPr>
                <w:rStyle w:val="Hyperlink"/>
                <w:noProof/>
              </w:rPr>
              <w:t>Investigational Drug Product</w:t>
            </w:r>
            <w:r w:rsidR="005F01D5">
              <w:rPr>
                <w:noProof/>
                <w:webHidden/>
              </w:rPr>
              <w:tab/>
            </w:r>
            <w:r>
              <w:rPr>
                <w:noProof/>
                <w:webHidden/>
              </w:rPr>
              <w:fldChar w:fldCharType="begin"/>
            </w:r>
            <w:r w:rsidR="005F01D5">
              <w:rPr>
                <w:noProof/>
                <w:webHidden/>
              </w:rPr>
              <w:instrText xml:space="preserve"> PAGEREF _Toc387910525 \h </w:instrText>
            </w:r>
            <w:r>
              <w:rPr>
                <w:noProof/>
                <w:webHidden/>
              </w:rPr>
            </w:r>
            <w:r>
              <w:rPr>
                <w:noProof/>
                <w:webHidden/>
              </w:rPr>
              <w:fldChar w:fldCharType="separate"/>
            </w:r>
            <w:r w:rsidR="00320FDC">
              <w:rPr>
                <w:noProof/>
                <w:webHidden/>
              </w:rPr>
              <w:t>19</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26" w:history="1">
            <w:r w:rsidR="005F01D5" w:rsidRPr="003F7666">
              <w:rPr>
                <w:rStyle w:val="Hyperlink"/>
                <w:noProof/>
              </w:rPr>
              <w:t>9.1.1</w:t>
            </w:r>
            <w:r w:rsidR="005F01D5">
              <w:rPr>
                <w:rFonts w:asciiTheme="minorHAnsi" w:eastAsiaTheme="minorEastAsia" w:hAnsiTheme="minorHAnsi" w:cstheme="minorBidi"/>
                <w:noProof/>
                <w:sz w:val="22"/>
                <w:szCs w:val="22"/>
              </w:rPr>
              <w:tab/>
            </w:r>
            <w:r w:rsidR="005F01D5" w:rsidRPr="003F7666">
              <w:rPr>
                <w:rStyle w:val="Hyperlink"/>
                <w:noProof/>
              </w:rPr>
              <w:t>Dose Selection</w:t>
            </w:r>
            <w:r w:rsidR="005F01D5">
              <w:rPr>
                <w:noProof/>
                <w:webHidden/>
              </w:rPr>
              <w:tab/>
            </w:r>
            <w:r>
              <w:rPr>
                <w:noProof/>
                <w:webHidden/>
              </w:rPr>
              <w:fldChar w:fldCharType="begin"/>
            </w:r>
            <w:r w:rsidR="005F01D5">
              <w:rPr>
                <w:noProof/>
                <w:webHidden/>
              </w:rPr>
              <w:instrText xml:space="preserve"> PAGEREF _Toc387910526 \h </w:instrText>
            </w:r>
            <w:r>
              <w:rPr>
                <w:noProof/>
                <w:webHidden/>
              </w:rPr>
            </w:r>
            <w:r>
              <w:rPr>
                <w:noProof/>
                <w:webHidden/>
              </w:rPr>
              <w:fldChar w:fldCharType="separate"/>
            </w:r>
            <w:r w:rsidR="00320FDC">
              <w:rPr>
                <w:noProof/>
                <w:webHidden/>
              </w:rPr>
              <w:t>19</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27" w:history="1">
            <w:r w:rsidR="005F01D5" w:rsidRPr="003F7666">
              <w:rPr>
                <w:rStyle w:val="Hyperlink"/>
                <w:noProof/>
              </w:rPr>
              <w:t>9.1.2</w:t>
            </w:r>
            <w:r w:rsidR="005F01D5">
              <w:rPr>
                <w:rFonts w:asciiTheme="minorHAnsi" w:eastAsiaTheme="minorEastAsia" w:hAnsiTheme="minorHAnsi" w:cstheme="minorBidi"/>
                <w:noProof/>
                <w:sz w:val="22"/>
                <w:szCs w:val="22"/>
              </w:rPr>
              <w:tab/>
            </w:r>
            <w:r w:rsidR="005F01D5" w:rsidRPr="003F7666">
              <w:rPr>
                <w:rStyle w:val="Hyperlink"/>
                <w:noProof/>
              </w:rPr>
              <w:t>Packaging and Labeling</w:t>
            </w:r>
            <w:r w:rsidR="005F01D5">
              <w:rPr>
                <w:noProof/>
                <w:webHidden/>
              </w:rPr>
              <w:tab/>
            </w:r>
            <w:r>
              <w:rPr>
                <w:noProof/>
                <w:webHidden/>
              </w:rPr>
              <w:fldChar w:fldCharType="begin"/>
            </w:r>
            <w:r w:rsidR="005F01D5">
              <w:rPr>
                <w:noProof/>
                <w:webHidden/>
              </w:rPr>
              <w:instrText xml:space="preserve"> PAGEREF _Toc387910527 \h </w:instrText>
            </w:r>
            <w:r>
              <w:rPr>
                <w:noProof/>
                <w:webHidden/>
              </w:rPr>
            </w:r>
            <w:r>
              <w:rPr>
                <w:noProof/>
                <w:webHidden/>
              </w:rPr>
              <w:fldChar w:fldCharType="separate"/>
            </w:r>
            <w:r w:rsidR="00320FDC">
              <w:rPr>
                <w:noProof/>
                <w:webHidden/>
              </w:rPr>
              <w:t>21</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28" w:history="1">
            <w:r w:rsidR="005F01D5" w:rsidRPr="003F7666">
              <w:rPr>
                <w:rStyle w:val="Hyperlink"/>
                <w:noProof/>
              </w:rPr>
              <w:t>9.1.3</w:t>
            </w:r>
            <w:r w:rsidR="005F01D5">
              <w:rPr>
                <w:rFonts w:asciiTheme="minorHAnsi" w:eastAsiaTheme="minorEastAsia" w:hAnsiTheme="minorHAnsi" w:cstheme="minorBidi"/>
                <w:noProof/>
                <w:sz w:val="22"/>
                <w:szCs w:val="22"/>
              </w:rPr>
              <w:tab/>
            </w:r>
            <w:r w:rsidR="005F01D5" w:rsidRPr="003F7666">
              <w:rPr>
                <w:rStyle w:val="Hyperlink"/>
                <w:noProof/>
              </w:rPr>
              <w:t>Responsibilities</w:t>
            </w:r>
            <w:r w:rsidR="005F01D5">
              <w:rPr>
                <w:noProof/>
                <w:webHidden/>
              </w:rPr>
              <w:tab/>
            </w:r>
            <w:r>
              <w:rPr>
                <w:noProof/>
                <w:webHidden/>
              </w:rPr>
              <w:fldChar w:fldCharType="begin"/>
            </w:r>
            <w:r w:rsidR="005F01D5">
              <w:rPr>
                <w:noProof/>
                <w:webHidden/>
              </w:rPr>
              <w:instrText xml:space="preserve"> PAGEREF _Toc387910528 \h </w:instrText>
            </w:r>
            <w:r>
              <w:rPr>
                <w:noProof/>
                <w:webHidden/>
              </w:rPr>
            </w:r>
            <w:r>
              <w:rPr>
                <w:noProof/>
                <w:webHidden/>
              </w:rPr>
              <w:fldChar w:fldCharType="separate"/>
            </w:r>
            <w:r w:rsidR="00320FDC">
              <w:rPr>
                <w:noProof/>
                <w:webHidden/>
              </w:rPr>
              <w:t>21</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29" w:history="1">
            <w:r w:rsidR="005F01D5" w:rsidRPr="003F7666">
              <w:rPr>
                <w:rStyle w:val="Hyperlink"/>
                <w:noProof/>
              </w:rPr>
              <w:t>9.1.4</w:t>
            </w:r>
            <w:r w:rsidR="005F01D5">
              <w:rPr>
                <w:rFonts w:asciiTheme="minorHAnsi" w:eastAsiaTheme="minorEastAsia" w:hAnsiTheme="minorHAnsi" w:cstheme="minorBidi"/>
                <w:noProof/>
                <w:sz w:val="22"/>
                <w:szCs w:val="22"/>
              </w:rPr>
              <w:tab/>
            </w:r>
            <w:r w:rsidR="005F01D5" w:rsidRPr="003F7666">
              <w:rPr>
                <w:rStyle w:val="Hyperlink"/>
                <w:noProof/>
              </w:rPr>
              <w:t>Storage Conditions</w:t>
            </w:r>
            <w:r w:rsidR="005F01D5">
              <w:rPr>
                <w:noProof/>
                <w:webHidden/>
              </w:rPr>
              <w:tab/>
            </w:r>
            <w:r>
              <w:rPr>
                <w:noProof/>
                <w:webHidden/>
              </w:rPr>
              <w:fldChar w:fldCharType="begin"/>
            </w:r>
            <w:r w:rsidR="005F01D5">
              <w:rPr>
                <w:noProof/>
                <w:webHidden/>
              </w:rPr>
              <w:instrText xml:space="preserve"> PAGEREF _Toc387910529 \h </w:instrText>
            </w:r>
            <w:r>
              <w:rPr>
                <w:noProof/>
                <w:webHidden/>
              </w:rPr>
            </w:r>
            <w:r>
              <w:rPr>
                <w:noProof/>
                <w:webHidden/>
              </w:rPr>
              <w:fldChar w:fldCharType="separate"/>
            </w:r>
            <w:r w:rsidR="00320FDC">
              <w:rPr>
                <w:noProof/>
                <w:webHidden/>
              </w:rPr>
              <w:t>22</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30" w:history="1">
            <w:r w:rsidR="005F01D5" w:rsidRPr="003F7666">
              <w:rPr>
                <w:rStyle w:val="Hyperlink"/>
                <w:noProof/>
              </w:rPr>
              <w:t>9.1.5</w:t>
            </w:r>
            <w:r w:rsidR="005F01D5">
              <w:rPr>
                <w:rFonts w:asciiTheme="minorHAnsi" w:eastAsiaTheme="minorEastAsia" w:hAnsiTheme="minorHAnsi" w:cstheme="minorBidi"/>
                <w:noProof/>
                <w:sz w:val="22"/>
                <w:szCs w:val="22"/>
              </w:rPr>
              <w:tab/>
            </w:r>
            <w:r w:rsidR="005F01D5" w:rsidRPr="003F7666">
              <w:rPr>
                <w:rStyle w:val="Hyperlink"/>
                <w:noProof/>
              </w:rPr>
              <w:t>Blinding Method</w:t>
            </w:r>
            <w:r w:rsidR="005F01D5">
              <w:rPr>
                <w:noProof/>
                <w:webHidden/>
              </w:rPr>
              <w:tab/>
            </w:r>
            <w:r>
              <w:rPr>
                <w:noProof/>
                <w:webHidden/>
              </w:rPr>
              <w:fldChar w:fldCharType="begin"/>
            </w:r>
            <w:r w:rsidR="005F01D5">
              <w:rPr>
                <w:noProof/>
                <w:webHidden/>
              </w:rPr>
              <w:instrText xml:space="preserve"> PAGEREF _Toc387910530 \h </w:instrText>
            </w:r>
            <w:r>
              <w:rPr>
                <w:noProof/>
                <w:webHidden/>
              </w:rPr>
            </w:r>
            <w:r>
              <w:rPr>
                <w:noProof/>
                <w:webHidden/>
              </w:rPr>
              <w:fldChar w:fldCharType="separate"/>
            </w:r>
            <w:r w:rsidR="00320FDC">
              <w:rPr>
                <w:noProof/>
                <w:webHidden/>
              </w:rPr>
              <w:t>22</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31" w:history="1">
            <w:r w:rsidR="005F01D5" w:rsidRPr="003F7666">
              <w:rPr>
                <w:rStyle w:val="Hyperlink"/>
                <w:noProof/>
              </w:rPr>
              <w:t>9.1.6</w:t>
            </w:r>
            <w:r w:rsidR="005F01D5">
              <w:rPr>
                <w:rFonts w:asciiTheme="minorHAnsi" w:eastAsiaTheme="minorEastAsia" w:hAnsiTheme="minorHAnsi" w:cstheme="minorBidi"/>
                <w:noProof/>
                <w:sz w:val="22"/>
                <w:szCs w:val="22"/>
              </w:rPr>
              <w:tab/>
            </w:r>
            <w:r w:rsidR="005F01D5" w:rsidRPr="003F7666">
              <w:rPr>
                <w:rStyle w:val="Hyperlink"/>
                <w:noProof/>
              </w:rPr>
              <w:t>Assignment Method</w:t>
            </w:r>
            <w:r w:rsidR="005F01D5">
              <w:rPr>
                <w:noProof/>
                <w:webHidden/>
              </w:rPr>
              <w:tab/>
            </w:r>
            <w:r>
              <w:rPr>
                <w:noProof/>
                <w:webHidden/>
              </w:rPr>
              <w:fldChar w:fldCharType="begin"/>
            </w:r>
            <w:r w:rsidR="005F01D5">
              <w:rPr>
                <w:noProof/>
                <w:webHidden/>
              </w:rPr>
              <w:instrText xml:space="preserve"> PAGEREF _Toc387910531 \h </w:instrText>
            </w:r>
            <w:r>
              <w:rPr>
                <w:noProof/>
                <w:webHidden/>
              </w:rPr>
            </w:r>
            <w:r>
              <w:rPr>
                <w:noProof/>
                <w:webHidden/>
              </w:rPr>
              <w:fldChar w:fldCharType="separate"/>
            </w:r>
            <w:r w:rsidR="00320FDC">
              <w:rPr>
                <w:noProof/>
                <w:webHidden/>
              </w:rPr>
              <w:t>22</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32" w:history="1">
            <w:r w:rsidR="005F01D5" w:rsidRPr="003F7666">
              <w:rPr>
                <w:rStyle w:val="Hyperlink"/>
                <w:noProof/>
              </w:rPr>
              <w:t>9.1.7</w:t>
            </w:r>
            <w:r w:rsidR="005F01D5">
              <w:rPr>
                <w:rFonts w:asciiTheme="minorHAnsi" w:eastAsiaTheme="minorEastAsia" w:hAnsiTheme="minorHAnsi" w:cstheme="minorBidi"/>
                <w:noProof/>
                <w:sz w:val="22"/>
                <w:szCs w:val="22"/>
              </w:rPr>
              <w:tab/>
            </w:r>
            <w:r w:rsidR="005F01D5" w:rsidRPr="003F7666">
              <w:rPr>
                <w:rStyle w:val="Hyperlink"/>
                <w:noProof/>
              </w:rPr>
              <w:t>Administration Method</w:t>
            </w:r>
            <w:r w:rsidR="005F01D5">
              <w:rPr>
                <w:noProof/>
                <w:webHidden/>
              </w:rPr>
              <w:tab/>
            </w:r>
            <w:r>
              <w:rPr>
                <w:noProof/>
                <w:webHidden/>
              </w:rPr>
              <w:fldChar w:fldCharType="begin"/>
            </w:r>
            <w:r w:rsidR="005F01D5">
              <w:rPr>
                <w:noProof/>
                <w:webHidden/>
              </w:rPr>
              <w:instrText xml:space="preserve"> PAGEREF _Toc387910532 \h </w:instrText>
            </w:r>
            <w:r>
              <w:rPr>
                <w:noProof/>
                <w:webHidden/>
              </w:rPr>
            </w:r>
            <w:r>
              <w:rPr>
                <w:noProof/>
                <w:webHidden/>
              </w:rPr>
              <w:fldChar w:fldCharType="separate"/>
            </w:r>
            <w:r w:rsidR="00320FDC">
              <w:rPr>
                <w:noProof/>
                <w:webHidden/>
              </w:rPr>
              <w:t>22</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33" w:history="1">
            <w:r w:rsidR="005F01D5" w:rsidRPr="003F7666">
              <w:rPr>
                <w:rStyle w:val="Hyperlink"/>
                <w:noProof/>
              </w:rPr>
              <w:t>9.1.8</w:t>
            </w:r>
            <w:r w:rsidR="005F01D5">
              <w:rPr>
                <w:rFonts w:asciiTheme="minorHAnsi" w:eastAsiaTheme="minorEastAsia" w:hAnsiTheme="minorHAnsi" w:cstheme="minorBidi"/>
                <w:noProof/>
                <w:sz w:val="22"/>
                <w:szCs w:val="22"/>
              </w:rPr>
              <w:tab/>
            </w:r>
            <w:r w:rsidR="005F01D5" w:rsidRPr="003F7666">
              <w:rPr>
                <w:rStyle w:val="Hyperlink"/>
                <w:noProof/>
              </w:rPr>
              <w:t>Administered Dose</w:t>
            </w:r>
            <w:r w:rsidR="005F01D5">
              <w:rPr>
                <w:noProof/>
                <w:webHidden/>
              </w:rPr>
              <w:tab/>
            </w:r>
            <w:r>
              <w:rPr>
                <w:noProof/>
                <w:webHidden/>
              </w:rPr>
              <w:fldChar w:fldCharType="begin"/>
            </w:r>
            <w:r w:rsidR="005F01D5">
              <w:rPr>
                <w:noProof/>
                <w:webHidden/>
              </w:rPr>
              <w:instrText xml:space="preserve"> PAGEREF _Toc387910533 \h </w:instrText>
            </w:r>
            <w:r>
              <w:rPr>
                <w:noProof/>
                <w:webHidden/>
              </w:rPr>
            </w:r>
            <w:r>
              <w:rPr>
                <w:noProof/>
                <w:webHidden/>
              </w:rPr>
              <w:fldChar w:fldCharType="separate"/>
            </w:r>
            <w:r w:rsidR="00320FDC">
              <w:rPr>
                <w:noProof/>
                <w:webHidden/>
              </w:rPr>
              <w:t>22</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34" w:history="1">
            <w:r w:rsidR="005F01D5" w:rsidRPr="003F7666">
              <w:rPr>
                <w:rStyle w:val="Hyperlink"/>
                <w:noProof/>
              </w:rPr>
              <w:t>9.1.9</w:t>
            </w:r>
            <w:r w:rsidR="005F01D5">
              <w:rPr>
                <w:rFonts w:asciiTheme="minorHAnsi" w:eastAsiaTheme="minorEastAsia" w:hAnsiTheme="minorHAnsi" w:cstheme="minorBidi"/>
                <w:noProof/>
                <w:sz w:val="22"/>
                <w:szCs w:val="22"/>
              </w:rPr>
              <w:tab/>
            </w:r>
            <w:r w:rsidR="005F01D5" w:rsidRPr="003F7666">
              <w:rPr>
                <w:rStyle w:val="Hyperlink"/>
                <w:noProof/>
              </w:rPr>
              <w:t>Dose Titration Decision</w:t>
            </w:r>
            <w:r w:rsidR="005F01D5">
              <w:rPr>
                <w:noProof/>
                <w:webHidden/>
              </w:rPr>
              <w:tab/>
            </w:r>
            <w:r>
              <w:rPr>
                <w:noProof/>
                <w:webHidden/>
              </w:rPr>
              <w:fldChar w:fldCharType="begin"/>
            </w:r>
            <w:r w:rsidR="005F01D5">
              <w:rPr>
                <w:noProof/>
                <w:webHidden/>
              </w:rPr>
              <w:instrText xml:space="preserve"> PAGEREF _Toc387910534 \h </w:instrText>
            </w:r>
            <w:r>
              <w:rPr>
                <w:noProof/>
                <w:webHidden/>
              </w:rPr>
            </w:r>
            <w:r>
              <w:rPr>
                <w:noProof/>
                <w:webHidden/>
              </w:rPr>
              <w:fldChar w:fldCharType="separate"/>
            </w:r>
            <w:r w:rsidR="00320FDC">
              <w:rPr>
                <w:noProof/>
                <w:webHidden/>
              </w:rPr>
              <w:t>23</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35" w:history="1">
            <w:r w:rsidR="005F01D5" w:rsidRPr="003F7666">
              <w:rPr>
                <w:rStyle w:val="Hyperlink"/>
                <w:noProof/>
              </w:rPr>
              <w:t>9.1.10</w:t>
            </w:r>
            <w:r w:rsidR="005F01D5">
              <w:rPr>
                <w:rFonts w:asciiTheme="minorHAnsi" w:eastAsiaTheme="minorEastAsia" w:hAnsiTheme="minorHAnsi" w:cstheme="minorBidi"/>
                <w:noProof/>
                <w:sz w:val="22"/>
                <w:szCs w:val="22"/>
              </w:rPr>
              <w:tab/>
            </w:r>
            <w:r w:rsidR="005F01D5" w:rsidRPr="003F7666">
              <w:rPr>
                <w:rStyle w:val="Hyperlink"/>
                <w:noProof/>
              </w:rPr>
              <w:t>Treatment of Overdose</w:t>
            </w:r>
            <w:r w:rsidR="005F01D5">
              <w:rPr>
                <w:noProof/>
                <w:webHidden/>
              </w:rPr>
              <w:tab/>
            </w:r>
            <w:r>
              <w:rPr>
                <w:noProof/>
                <w:webHidden/>
              </w:rPr>
              <w:fldChar w:fldCharType="begin"/>
            </w:r>
            <w:r w:rsidR="005F01D5">
              <w:rPr>
                <w:noProof/>
                <w:webHidden/>
              </w:rPr>
              <w:instrText xml:space="preserve"> PAGEREF _Toc387910535 \h </w:instrText>
            </w:r>
            <w:r>
              <w:rPr>
                <w:noProof/>
                <w:webHidden/>
              </w:rPr>
            </w:r>
            <w:r>
              <w:rPr>
                <w:noProof/>
                <w:webHidden/>
              </w:rPr>
              <w:fldChar w:fldCharType="separate"/>
            </w:r>
            <w:r w:rsidR="00320FDC">
              <w:rPr>
                <w:noProof/>
                <w:webHidden/>
              </w:rPr>
              <w:t>24</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36" w:history="1">
            <w:r w:rsidR="005F01D5" w:rsidRPr="003F7666">
              <w:rPr>
                <w:rStyle w:val="Hyperlink"/>
                <w:noProof/>
              </w:rPr>
              <w:t>9.1.11</w:t>
            </w:r>
            <w:r w:rsidR="005F01D5">
              <w:rPr>
                <w:rFonts w:asciiTheme="minorHAnsi" w:eastAsiaTheme="minorEastAsia" w:hAnsiTheme="minorHAnsi" w:cstheme="minorBidi"/>
                <w:noProof/>
                <w:sz w:val="22"/>
                <w:szCs w:val="22"/>
              </w:rPr>
              <w:tab/>
            </w:r>
            <w:r w:rsidR="005F01D5" w:rsidRPr="003F7666">
              <w:rPr>
                <w:rStyle w:val="Hyperlink"/>
                <w:noProof/>
              </w:rPr>
              <w:t>Accountability of Investigational Drug Product</w:t>
            </w:r>
            <w:r w:rsidR="005F01D5">
              <w:rPr>
                <w:noProof/>
                <w:webHidden/>
              </w:rPr>
              <w:tab/>
            </w:r>
            <w:r>
              <w:rPr>
                <w:noProof/>
                <w:webHidden/>
              </w:rPr>
              <w:fldChar w:fldCharType="begin"/>
            </w:r>
            <w:r w:rsidR="005F01D5">
              <w:rPr>
                <w:noProof/>
                <w:webHidden/>
              </w:rPr>
              <w:instrText xml:space="preserve"> PAGEREF _Toc387910536 \h </w:instrText>
            </w:r>
            <w:r>
              <w:rPr>
                <w:noProof/>
                <w:webHidden/>
              </w:rPr>
            </w:r>
            <w:r>
              <w:rPr>
                <w:noProof/>
                <w:webHidden/>
              </w:rPr>
              <w:fldChar w:fldCharType="separate"/>
            </w:r>
            <w:r w:rsidR="00320FDC">
              <w:rPr>
                <w:noProof/>
                <w:webHidden/>
              </w:rPr>
              <w:t>24</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37" w:history="1">
            <w:r w:rsidR="005F01D5" w:rsidRPr="003F7666">
              <w:rPr>
                <w:rStyle w:val="Hyperlink"/>
                <w:noProof/>
              </w:rPr>
              <w:t>9.1.12</w:t>
            </w:r>
            <w:r w:rsidR="005F01D5">
              <w:rPr>
                <w:rFonts w:asciiTheme="minorHAnsi" w:eastAsiaTheme="minorEastAsia" w:hAnsiTheme="minorHAnsi" w:cstheme="minorBidi"/>
                <w:noProof/>
                <w:sz w:val="22"/>
                <w:szCs w:val="22"/>
              </w:rPr>
              <w:tab/>
            </w:r>
            <w:r w:rsidR="005F01D5" w:rsidRPr="003F7666">
              <w:rPr>
                <w:rStyle w:val="Hyperlink"/>
                <w:noProof/>
              </w:rPr>
              <w:t>Destruction</w:t>
            </w:r>
            <w:r w:rsidR="005F01D5">
              <w:rPr>
                <w:noProof/>
                <w:webHidden/>
              </w:rPr>
              <w:tab/>
            </w:r>
            <w:r>
              <w:rPr>
                <w:noProof/>
                <w:webHidden/>
              </w:rPr>
              <w:fldChar w:fldCharType="begin"/>
            </w:r>
            <w:r w:rsidR="005F01D5">
              <w:rPr>
                <w:noProof/>
                <w:webHidden/>
              </w:rPr>
              <w:instrText xml:space="preserve"> PAGEREF _Toc387910537 \h </w:instrText>
            </w:r>
            <w:r>
              <w:rPr>
                <w:noProof/>
                <w:webHidden/>
              </w:rPr>
            </w:r>
            <w:r>
              <w:rPr>
                <w:noProof/>
                <w:webHidden/>
              </w:rPr>
              <w:fldChar w:fldCharType="separate"/>
            </w:r>
            <w:r w:rsidR="00320FDC">
              <w:rPr>
                <w:noProof/>
                <w:webHidden/>
              </w:rPr>
              <w:t>24</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38" w:history="1">
            <w:r w:rsidR="005F01D5" w:rsidRPr="003F7666">
              <w:rPr>
                <w:rStyle w:val="Hyperlink"/>
                <w:noProof/>
              </w:rPr>
              <w:t>9.2</w:t>
            </w:r>
            <w:r w:rsidR="005F01D5">
              <w:rPr>
                <w:rFonts w:asciiTheme="minorHAnsi" w:eastAsiaTheme="minorEastAsia" w:hAnsiTheme="minorHAnsi" w:cstheme="minorBidi"/>
                <w:noProof/>
                <w:sz w:val="22"/>
                <w:szCs w:val="22"/>
              </w:rPr>
              <w:tab/>
            </w:r>
            <w:r w:rsidR="005F01D5" w:rsidRPr="003F7666">
              <w:rPr>
                <w:rStyle w:val="Hyperlink"/>
                <w:noProof/>
              </w:rPr>
              <w:t>Restrictions</w:t>
            </w:r>
            <w:r w:rsidR="005F01D5">
              <w:rPr>
                <w:noProof/>
                <w:webHidden/>
              </w:rPr>
              <w:tab/>
            </w:r>
            <w:r>
              <w:rPr>
                <w:noProof/>
                <w:webHidden/>
              </w:rPr>
              <w:fldChar w:fldCharType="begin"/>
            </w:r>
            <w:r w:rsidR="005F01D5">
              <w:rPr>
                <w:noProof/>
                <w:webHidden/>
              </w:rPr>
              <w:instrText xml:space="preserve"> PAGEREF _Toc387910538 \h </w:instrText>
            </w:r>
            <w:r>
              <w:rPr>
                <w:noProof/>
                <w:webHidden/>
              </w:rPr>
            </w:r>
            <w:r>
              <w:rPr>
                <w:noProof/>
                <w:webHidden/>
              </w:rPr>
              <w:fldChar w:fldCharType="separate"/>
            </w:r>
            <w:r w:rsidR="00320FDC">
              <w:rPr>
                <w:noProof/>
                <w:webHidden/>
              </w:rPr>
              <w:t>24</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39" w:history="1">
            <w:r w:rsidR="005F01D5" w:rsidRPr="003F7666">
              <w:rPr>
                <w:rStyle w:val="Hyperlink"/>
                <w:noProof/>
              </w:rPr>
              <w:t>9.2.1</w:t>
            </w:r>
            <w:r w:rsidR="005F01D5">
              <w:rPr>
                <w:rFonts w:asciiTheme="minorHAnsi" w:eastAsiaTheme="minorEastAsia" w:hAnsiTheme="minorHAnsi" w:cstheme="minorBidi"/>
                <w:noProof/>
                <w:sz w:val="22"/>
                <w:szCs w:val="22"/>
              </w:rPr>
              <w:tab/>
            </w:r>
            <w:r w:rsidR="005F01D5" w:rsidRPr="003F7666">
              <w:rPr>
                <w:rStyle w:val="Hyperlink"/>
                <w:noProof/>
              </w:rPr>
              <w:t>Concomitant Medications</w:t>
            </w:r>
            <w:r w:rsidR="005F01D5">
              <w:rPr>
                <w:noProof/>
                <w:webHidden/>
              </w:rPr>
              <w:tab/>
            </w:r>
            <w:r>
              <w:rPr>
                <w:noProof/>
                <w:webHidden/>
              </w:rPr>
              <w:fldChar w:fldCharType="begin"/>
            </w:r>
            <w:r w:rsidR="005F01D5">
              <w:rPr>
                <w:noProof/>
                <w:webHidden/>
              </w:rPr>
              <w:instrText xml:space="preserve"> PAGEREF _Toc387910539 \h </w:instrText>
            </w:r>
            <w:r>
              <w:rPr>
                <w:noProof/>
                <w:webHidden/>
              </w:rPr>
            </w:r>
            <w:r>
              <w:rPr>
                <w:noProof/>
                <w:webHidden/>
              </w:rPr>
              <w:fldChar w:fldCharType="separate"/>
            </w:r>
            <w:r w:rsidR="00320FDC">
              <w:rPr>
                <w:noProof/>
                <w:webHidden/>
              </w:rPr>
              <w:t>24</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40" w:history="1">
            <w:r w:rsidR="005F01D5" w:rsidRPr="003F7666">
              <w:rPr>
                <w:rStyle w:val="Hyperlink"/>
                <w:noProof/>
              </w:rPr>
              <w:t>9.2.2</w:t>
            </w:r>
            <w:r w:rsidR="005F01D5">
              <w:rPr>
                <w:rFonts w:asciiTheme="minorHAnsi" w:eastAsiaTheme="minorEastAsia" w:hAnsiTheme="minorHAnsi" w:cstheme="minorBidi"/>
                <w:noProof/>
                <w:sz w:val="22"/>
                <w:szCs w:val="22"/>
              </w:rPr>
              <w:tab/>
            </w:r>
            <w:r w:rsidR="005F01D5" w:rsidRPr="003F7666">
              <w:rPr>
                <w:rStyle w:val="Hyperlink"/>
                <w:noProof/>
              </w:rPr>
              <w:t>Prohibited Medications</w:t>
            </w:r>
            <w:r w:rsidR="005F01D5">
              <w:rPr>
                <w:noProof/>
                <w:webHidden/>
              </w:rPr>
              <w:tab/>
            </w:r>
            <w:r>
              <w:rPr>
                <w:noProof/>
                <w:webHidden/>
              </w:rPr>
              <w:fldChar w:fldCharType="begin"/>
            </w:r>
            <w:r w:rsidR="005F01D5">
              <w:rPr>
                <w:noProof/>
                <w:webHidden/>
              </w:rPr>
              <w:instrText xml:space="preserve"> PAGEREF _Toc387910540 \h </w:instrText>
            </w:r>
            <w:r>
              <w:rPr>
                <w:noProof/>
                <w:webHidden/>
              </w:rPr>
            </w:r>
            <w:r>
              <w:rPr>
                <w:noProof/>
                <w:webHidden/>
              </w:rPr>
              <w:fldChar w:fldCharType="separate"/>
            </w:r>
            <w:r w:rsidR="00320FDC">
              <w:rPr>
                <w:noProof/>
                <w:webHidden/>
              </w:rPr>
              <w:t>24</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41" w:history="1">
            <w:r w:rsidR="005F01D5" w:rsidRPr="003F7666">
              <w:rPr>
                <w:rStyle w:val="Hyperlink"/>
                <w:noProof/>
              </w:rPr>
              <w:t>9.2.3</w:t>
            </w:r>
            <w:r w:rsidR="005F01D5">
              <w:rPr>
                <w:rFonts w:asciiTheme="minorHAnsi" w:eastAsiaTheme="minorEastAsia" w:hAnsiTheme="minorHAnsi" w:cstheme="minorBidi"/>
                <w:noProof/>
                <w:sz w:val="22"/>
                <w:szCs w:val="22"/>
              </w:rPr>
              <w:tab/>
            </w:r>
            <w:r w:rsidR="005F01D5" w:rsidRPr="003F7666">
              <w:rPr>
                <w:rStyle w:val="Hyperlink"/>
                <w:noProof/>
              </w:rPr>
              <w:t>Over-the-counter (OTC) Medications</w:t>
            </w:r>
            <w:r w:rsidR="005F01D5">
              <w:rPr>
                <w:noProof/>
                <w:webHidden/>
              </w:rPr>
              <w:tab/>
            </w:r>
            <w:r>
              <w:rPr>
                <w:noProof/>
                <w:webHidden/>
              </w:rPr>
              <w:fldChar w:fldCharType="begin"/>
            </w:r>
            <w:r w:rsidR="005F01D5">
              <w:rPr>
                <w:noProof/>
                <w:webHidden/>
              </w:rPr>
              <w:instrText xml:space="preserve"> PAGEREF _Toc387910541 \h </w:instrText>
            </w:r>
            <w:r>
              <w:rPr>
                <w:noProof/>
                <w:webHidden/>
              </w:rPr>
            </w:r>
            <w:r>
              <w:rPr>
                <w:noProof/>
                <w:webHidden/>
              </w:rPr>
              <w:fldChar w:fldCharType="separate"/>
            </w:r>
            <w:r w:rsidR="00320FDC">
              <w:rPr>
                <w:noProof/>
                <w:webHidden/>
              </w:rPr>
              <w:t>25</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42" w:history="1">
            <w:r w:rsidR="005F01D5" w:rsidRPr="003F7666">
              <w:rPr>
                <w:rStyle w:val="Hyperlink"/>
                <w:noProof/>
              </w:rPr>
              <w:t>9.2.4</w:t>
            </w:r>
            <w:r w:rsidR="005F01D5">
              <w:rPr>
                <w:rFonts w:asciiTheme="minorHAnsi" w:eastAsiaTheme="minorEastAsia" w:hAnsiTheme="minorHAnsi" w:cstheme="minorBidi"/>
                <w:noProof/>
                <w:sz w:val="22"/>
                <w:szCs w:val="22"/>
              </w:rPr>
              <w:tab/>
            </w:r>
            <w:r w:rsidR="005F01D5" w:rsidRPr="003F7666">
              <w:rPr>
                <w:rStyle w:val="Hyperlink"/>
                <w:noProof/>
              </w:rPr>
              <w:t>Herbal and Dietary Supplements</w:t>
            </w:r>
            <w:r w:rsidR="005F01D5">
              <w:rPr>
                <w:noProof/>
                <w:webHidden/>
              </w:rPr>
              <w:tab/>
            </w:r>
            <w:r>
              <w:rPr>
                <w:noProof/>
                <w:webHidden/>
              </w:rPr>
              <w:fldChar w:fldCharType="begin"/>
            </w:r>
            <w:r w:rsidR="005F01D5">
              <w:rPr>
                <w:noProof/>
                <w:webHidden/>
              </w:rPr>
              <w:instrText xml:space="preserve"> PAGEREF _Toc387910542 \h </w:instrText>
            </w:r>
            <w:r>
              <w:rPr>
                <w:noProof/>
                <w:webHidden/>
              </w:rPr>
            </w:r>
            <w:r>
              <w:rPr>
                <w:noProof/>
                <w:webHidden/>
              </w:rPr>
              <w:fldChar w:fldCharType="separate"/>
            </w:r>
            <w:r w:rsidR="00320FDC">
              <w:rPr>
                <w:noProof/>
                <w:webHidden/>
              </w:rPr>
              <w:t>25</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43" w:history="1">
            <w:r w:rsidR="005F01D5" w:rsidRPr="003F7666">
              <w:rPr>
                <w:rStyle w:val="Hyperlink"/>
                <w:noProof/>
              </w:rPr>
              <w:t>9.2.5</w:t>
            </w:r>
            <w:r w:rsidR="005F01D5">
              <w:rPr>
                <w:rFonts w:asciiTheme="minorHAnsi" w:eastAsiaTheme="minorEastAsia" w:hAnsiTheme="minorHAnsi" w:cstheme="minorBidi"/>
                <w:noProof/>
                <w:sz w:val="22"/>
                <w:szCs w:val="22"/>
              </w:rPr>
              <w:tab/>
            </w:r>
            <w:r w:rsidR="005F01D5" w:rsidRPr="003F7666">
              <w:rPr>
                <w:rStyle w:val="Hyperlink"/>
                <w:noProof/>
              </w:rPr>
              <w:t>Dietary</w:t>
            </w:r>
            <w:r w:rsidR="005F01D5">
              <w:rPr>
                <w:noProof/>
                <w:webHidden/>
              </w:rPr>
              <w:tab/>
            </w:r>
            <w:r>
              <w:rPr>
                <w:noProof/>
                <w:webHidden/>
              </w:rPr>
              <w:fldChar w:fldCharType="begin"/>
            </w:r>
            <w:r w:rsidR="005F01D5">
              <w:rPr>
                <w:noProof/>
                <w:webHidden/>
              </w:rPr>
              <w:instrText xml:space="preserve"> PAGEREF _Toc387910543 \h </w:instrText>
            </w:r>
            <w:r>
              <w:rPr>
                <w:noProof/>
                <w:webHidden/>
              </w:rPr>
            </w:r>
            <w:r>
              <w:rPr>
                <w:noProof/>
                <w:webHidden/>
              </w:rPr>
              <w:fldChar w:fldCharType="separate"/>
            </w:r>
            <w:r w:rsidR="00320FDC">
              <w:rPr>
                <w:noProof/>
                <w:webHidden/>
              </w:rPr>
              <w:t>25</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44" w:history="1">
            <w:r w:rsidR="005F01D5" w:rsidRPr="003F7666">
              <w:rPr>
                <w:rStyle w:val="Hyperlink"/>
                <w:noProof/>
              </w:rPr>
              <w:t>9.3</w:t>
            </w:r>
            <w:r w:rsidR="005F01D5">
              <w:rPr>
                <w:rFonts w:asciiTheme="minorHAnsi" w:eastAsiaTheme="minorEastAsia" w:hAnsiTheme="minorHAnsi" w:cstheme="minorBidi"/>
                <w:noProof/>
                <w:sz w:val="22"/>
                <w:szCs w:val="22"/>
              </w:rPr>
              <w:tab/>
            </w:r>
            <w:r w:rsidR="005F01D5" w:rsidRPr="003F7666">
              <w:rPr>
                <w:rStyle w:val="Hyperlink"/>
                <w:noProof/>
              </w:rPr>
              <w:t>Lifestyle Guidelines</w:t>
            </w:r>
            <w:r w:rsidR="005F01D5">
              <w:rPr>
                <w:noProof/>
                <w:webHidden/>
              </w:rPr>
              <w:tab/>
            </w:r>
            <w:r>
              <w:rPr>
                <w:noProof/>
                <w:webHidden/>
              </w:rPr>
              <w:fldChar w:fldCharType="begin"/>
            </w:r>
            <w:r w:rsidR="005F01D5">
              <w:rPr>
                <w:noProof/>
                <w:webHidden/>
              </w:rPr>
              <w:instrText xml:space="preserve"> PAGEREF _Toc387910544 \h </w:instrText>
            </w:r>
            <w:r>
              <w:rPr>
                <w:noProof/>
                <w:webHidden/>
              </w:rPr>
            </w:r>
            <w:r>
              <w:rPr>
                <w:noProof/>
                <w:webHidden/>
              </w:rPr>
              <w:fldChar w:fldCharType="separate"/>
            </w:r>
            <w:r w:rsidR="00320FDC">
              <w:rPr>
                <w:noProof/>
                <w:webHidden/>
              </w:rPr>
              <w:t>25</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45" w:history="1">
            <w:r w:rsidR="005F01D5" w:rsidRPr="003F7666">
              <w:rPr>
                <w:rStyle w:val="Hyperlink"/>
                <w:noProof/>
              </w:rPr>
              <w:t>9.4</w:t>
            </w:r>
            <w:r w:rsidR="005F01D5">
              <w:rPr>
                <w:rFonts w:asciiTheme="minorHAnsi" w:eastAsiaTheme="minorEastAsia" w:hAnsiTheme="minorHAnsi" w:cstheme="minorBidi"/>
                <w:noProof/>
                <w:sz w:val="22"/>
                <w:szCs w:val="22"/>
              </w:rPr>
              <w:tab/>
            </w:r>
            <w:r w:rsidR="005F01D5" w:rsidRPr="003F7666">
              <w:rPr>
                <w:rStyle w:val="Hyperlink"/>
                <w:noProof/>
              </w:rPr>
              <w:t>Study Duration and Study Days</w:t>
            </w:r>
            <w:r w:rsidR="005F01D5">
              <w:rPr>
                <w:noProof/>
                <w:webHidden/>
              </w:rPr>
              <w:tab/>
            </w:r>
            <w:r>
              <w:rPr>
                <w:noProof/>
                <w:webHidden/>
              </w:rPr>
              <w:fldChar w:fldCharType="begin"/>
            </w:r>
            <w:r w:rsidR="005F01D5">
              <w:rPr>
                <w:noProof/>
                <w:webHidden/>
              </w:rPr>
              <w:instrText xml:space="preserve"> PAGEREF _Toc387910545 \h </w:instrText>
            </w:r>
            <w:r>
              <w:rPr>
                <w:noProof/>
                <w:webHidden/>
              </w:rPr>
            </w:r>
            <w:r>
              <w:rPr>
                <w:noProof/>
                <w:webHidden/>
              </w:rPr>
              <w:fldChar w:fldCharType="separate"/>
            </w:r>
            <w:r w:rsidR="00320FDC">
              <w:rPr>
                <w:noProof/>
                <w:webHidden/>
              </w:rPr>
              <w:t>25</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46" w:history="1">
            <w:r w:rsidR="005F01D5" w:rsidRPr="003F7666">
              <w:rPr>
                <w:rStyle w:val="Hyperlink"/>
                <w:noProof/>
              </w:rPr>
              <w:t>9.4.1</w:t>
            </w:r>
            <w:r w:rsidR="005F01D5">
              <w:rPr>
                <w:rFonts w:asciiTheme="minorHAnsi" w:eastAsiaTheme="minorEastAsia" w:hAnsiTheme="minorHAnsi" w:cstheme="minorBidi"/>
                <w:noProof/>
                <w:sz w:val="22"/>
                <w:szCs w:val="22"/>
              </w:rPr>
              <w:tab/>
            </w:r>
            <w:r w:rsidR="005F01D5" w:rsidRPr="003F7666">
              <w:rPr>
                <w:rStyle w:val="Hyperlink"/>
                <w:noProof/>
              </w:rPr>
              <w:t>Screening Period: Day -28 to Day -1</w:t>
            </w:r>
            <w:r w:rsidR="005F01D5">
              <w:rPr>
                <w:noProof/>
                <w:webHidden/>
              </w:rPr>
              <w:tab/>
            </w:r>
            <w:r>
              <w:rPr>
                <w:noProof/>
                <w:webHidden/>
              </w:rPr>
              <w:fldChar w:fldCharType="begin"/>
            </w:r>
            <w:r w:rsidR="005F01D5">
              <w:rPr>
                <w:noProof/>
                <w:webHidden/>
              </w:rPr>
              <w:instrText xml:space="preserve"> PAGEREF _Toc387910546 \h </w:instrText>
            </w:r>
            <w:r>
              <w:rPr>
                <w:noProof/>
                <w:webHidden/>
              </w:rPr>
            </w:r>
            <w:r>
              <w:rPr>
                <w:noProof/>
                <w:webHidden/>
              </w:rPr>
              <w:fldChar w:fldCharType="separate"/>
            </w:r>
            <w:r w:rsidR="00320FDC">
              <w:rPr>
                <w:noProof/>
                <w:webHidden/>
              </w:rPr>
              <w:t>25</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47" w:history="1">
            <w:r w:rsidR="005F01D5" w:rsidRPr="003F7666">
              <w:rPr>
                <w:rStyle w:val="Hyperlink"/>
                <w:noProof/>
              </w:rPr>
              <w:t>9.4.2</w:t>
            </w:r>
            <w:r w:rsidR="005F01D5">
              <w:rPr>
                <w:rFonts w:asciiTheme="minorHAnsi" w:eastAsiaTheme="minorEastAsia" w:hAnsiTheme="minorHAnsi" w:cstheme="minorBidi"/>
                <w:noProof/>
                <w:sz w:val="22"/>
                <w:szCs w:val="22"/>
              </w:rPr>
              <w:tab/>
            </w:r>
            <w:r w:rsidR="005F01D5" w:rsidRPr="003F7666">
              <w:rPr>
                <w:rStyle w:val="Hyperlink"/>
                <w:noProof/>
              </w:rPr>
              <w:t>Baseline Period: Day 0</w:t>
            </w:r>
            <w:r w:rsidR="005F01D5">
              <w:rPr>
                <w:noProof/>
                <w:webHidden/>
              </w:rPr>
              <w:tab/>
            </w:r>
            <w:r>
              <w:rPr>
                <w:noProof/>
                <w:webHidden/>
              </w:rPr>
              <w:fldChar w:fldCharType="begin"/>
            </w:r>
            <w:r w:rsidR="005F01D5">
              <w:rPr>
                <w:noProof/>
                <w:webHidden/>
              </w:rPr>
              <w:instrText xml:space="preserve"> PAGEREF _Toc387910547 \h </w:instrText>
            </w:r>
            <w:r>
              <w:rPr>
                <w:noProof/>
                <w:webHidden/>
              </w:rPr>
            </w:r>
            <w:r>
              <w:rPr>
                <w:noProof/>
                <w:webHidden/>
              </w:rPr>
              <w:fldChar w:fldCharType="separate"/>
            </w:r>
            <w:r w:rsidR="00320FDC">
              <w:rPr>
                <w:noProof/>
                <w:webHidden/>
              </w:rPr>
              <w:t>25</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48" w:history="1">
            <w:r w:rsidR="005F01D5" w:rsidRPr="003F7666">
              <w:rPr>
                <w:rStyle w:val="Hyperlink"/>
                <w:noProof/>
              </w:rPr>
              <w:t>9.4.3</w:t>
            </w:r>
            <w:r w:rsidR="005F01D5">
              <w:rPr>
                <w:rFonts w:asciiTheme="minorHAnsi" w:eastAsiaTheme="minorEastAsia" w:hAnsiTheme="minorHAnsi" w:cstheme="minorBidi"/>
                <w:noProof/>
                <w:sz w:val="22"/>
                <w:szCs w:val="22"/>
              </w:rPr>
              <w:tab/>
            </w:r>
            <w:r w:rsidR="005F01D5" w:rsidRPr="003F7666">
              <w:rPr>
                <w:rStyle w:val="Hyperlink"/>
                <w:noProof/>
              </w:rPr>
              <w:t>Open Label Treatment Period: Day 0 to Day 69</w:t>
            </w:r>
            <w:r w:rsidR="005F01D5">
              <w:rPr>
                <w:noProof/>
                <w:webHidden/>
              </w:rPr>
              <w:tab/>
            </w:r>
            <w:r>
              <w:rPr>
                <w:noProof/>
                <w:webHidden/>
              </w:rPr>
              <w:fldChar w:fldCharType="begin"/>
            </w:r>
            <w:r w:rsidR="005F01D5">
              <w:rPr>
                <w:noProof/>
                <w:webHidden/>
              </w:rPr>
              <w:instrText xml:space="preserve"> PAGEREF _Toc387910548 \h </w:instrText>
            </w:r>
            <w:r>
              <w:rPr>
                <w:noProof/>
                <w:webHidden/>
              </w:rPr>
            </w:r>
            <w:r>
              <w:rPr>
                <w:noProof/>
                <w:webHidden/>
              </w:rPr>
              <w:fldChar w:fldCharType="separate"/>
            </w:r>
            <w:r w:rsidR="00320FDC">
              <w:rPr>
                <w:noProof/>
                <w:webHidden/>
              </w:rPr>
              <w:t>25</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49" w:history="1">
            <w:r w:rsidR="005F01D5" w:rsidRPr="003F7666">
              <w:rPr>
                <w:rStyle w:val="Hyperlink"/>
                <w:noProof/>
              </w:rPr>
              <w:t>9.4.4</w:t>
            </w:r>
            <w:r w:rsidR="005F01D5">
              <w:rPr>
                <w:rFonts w:asciiTheme="minorHAnsi" w:eastAsiaTheme="minorEastAsia" w:hAnsiTheme="minorHAnsi" w:cstheme="minorBidi"/>
                <w:noProof/>
                <w:sz w:val="22"/>
                <w:szCs w:val="22"/>
              </w:rPr>
              <w:tab/>
            </w:r>
            <w:r w:rsidR="005F01D5" w:rsidRPr="003F7666">
              <w:rPr>
                <w:rStyle w:val="Hyperlink"/>
                <w:noProof/>
              </w:rPr>
              <w:t>Double-Blind, Placebo-Controlled, Randomized Withdrawal Extension: Day 70 to Day 97</w:t>
            </w:r>
            <w:r w:rsidR="005F01D5">
              <w:rPr>
                <w:noProof/>
                <w:webHidden/>
              </w:rPr>
              <w:tab/>
            </w:r>
            <w:r>
              <w:rPr>
                <w:noProof/>
                <w:webHidden/>
              </w:rPr>
              <w:fldChar w:fldCharType="begin"/>
            </w:r>
            <w:r w:rsidR="005F01D5">
              <w:rPr>
                <w:noProof/>
                <w:webHidden/>
              </w:rPr>
              <w:instrText xml:space="preserve"> PAGEREF _Toc387910549 \h </w:instrText>
            </w:r>
            <w:r>
              <w:rPr>
                <w:noProof/>
                <w:webHidden/>
              </w:rPr>
            </w:r>
            <w:r>
              <w:rPr>
                <w:noProof/>
                <w:webHidden/>
              </w:rPr>
              <w:fldChar w:fldCharType="separate"/>
            </w:r>
            <w:r w:rsidR="00320FDC">
              <w:rPr>
                <w:noProof/>
                <w:webHidden/>
              </w:rPr>
              <w:t>25</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550" w:history="1">
            <w:r w:rsidR="005F01D5" w:rsidRPr="003F7666">
              <w:rPr>
                <w:rStyle w:val="Hyperlink"/>
                <w:noProof/>
              </w:rPr>
              <w:t>10.</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STUDY ENDPOINTS</w:t>
            </w:r>
            <w:r w:rsidR="005F01D5">
              <w:rPr>
                <w:noProof/>
                <w:webHidden/>
              </w:rPr>
              <w:tab/>
            </w:r>
            <w:r>
              <w:rPr>
                <w:noProof/>
                <w:webHidden/>
              </w:rPr>
              <w:fldChar w:fldCharType="begin"/>
            </w:r>
            <w:r w:rsidR="005F01D5">
              <w:rPr>
                <w:noProof/>
                <w:webHidden/>
              </w:rPr>
              <w:instrText xml:space="preserve"> PAGEREF _Toc387910550 \h </w:instrText>
            </w:r>
            <w:r>
              <w:rPr>
                <w:noProof/>
                <w:webHidden/>
              </w:rPr>
            </w:r>
            <w:r>
              <w:rPr>
                <w:noProof/>
                <w:webHidden/>
              </w:rPr>
              <w:fldChar w:fldCharType="separate"/>
            </w:r>
            <w:r w:rsidR="00320FDC">
              <w:rPr>
                <w:noProof/>
                <w:webHidden/>
              </w:rPr>
              <w:t>26</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51" w:history="1">
            <w:r w:rsidR="005F01D5" w:rsidRPr="003F7666">
              <w:rPr>
                <w:rStyle w:val="Hyperlink"/>
                <w:noProof/>
              </w:rPr>
              <w:t>10.1</w:t>
            </w:r>
            <w:r w:rsidR="005F01D5">
              <w:rPr>
                <w:rFonts w:asciiTheme="minorHAnsi" w:eastAsiaTheme="minorEastAsia" w:hAnsiTheme="minorHAnsi" w:cstheme="minorBidi"/>
                <w:noProof/>
                <w:sz w:val="22"/>
                <w:szCs w:val="22"/>
              </w:rPr>
              <w:tab/>
            </w:r>
            <w:r w:rsidR="005F01D5" w:rsidRPr="003F7666">
              <w:rPr>
                <w:rStyle w:val="Hyperlink"/>
                <w:noProof/>
              </w:rPr>
              <w:t>Primary</w:t>
            </w:r>
            <w:r w:rsidR="005F01D5">
              <w:rPr>
                <w:noProof/>
                <w:webHidden/>
              </w:rPr>
              <w:tab/>
            </w:r>
            <w:r>
              <w:rPr>
                <w:noProof/>
                <w:webHidden/>
              </w:rPr>
              <w:fldChar w:fldCharType="begin"/>
            </w:r>
            <w:r w:rsidR="005F01D5">
              <w:rPr>
                <w:noProof/>
                <w:webHidden/>
              </w:rPr>
              <w:instrText xml:space="preserve"> PAGEREF _Toc387910551 \h </w:instrText>
            </w:r>
            <w:r>
              <w:rPr>
                <w:noProof/>
                <w:webHidden/>
              </w:rPr>
            </w:r>
            <w:r>
              <w:rPr>
                <w:noProof/>
                <w:webHidden/>
              </w:rPr>
              <w:fldChar w:fldCharType="separate"/>
            </w:r>
            <w:r w:rsidR="00320FDC">
              <w:rPr>
                <w:noProof/>
                <w:webHidden/>
              </w:rPr>
              <w:t>26</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52" w:history="1">
            <w:r w:rsidR="005F01D5" w:rsidRPr="003F7666">
              <w:rPr>
                <w:rStyle w:val="Hyperlink"/>
                <w:noProof/>
              </w:rPr>
              <w:t>10.2</w:t>
            </w:r>
            <w:r w:rsidR="005F01D5">
              <w:rPr>
                <w:rFonts w:asciiTheme="minorHAnsi" w:eastAsiaTheme="minorEastAsia" w:hAnsiTheme="minorHAnsi" w:cstheme="minorBidi"/>
                <w:noProof/>
                <w:sz w:val="22"/>
                <w:szCs w:val="22"/>
              </w:rPr>
              <w:tab/>
            </w:r>
            <w:r w:rsidR="005F01D5" w:rsidRPr="003F7666">
              <w:rPr>
                <w:rStyle w:val="Hyperlink"/>
                <w:noProof/>
              </w:rPr>
              <w:t>Secondary</w:t>
            </w:r>
            <w:r w:rsidR="005F01D5">
              <w:rPr>
                <w:noProof/>
                <w:webHidden/>
              </w:rPr>
              <w:tab/>
            </w:r>
            <w:r>
              <w:rPr>
                <w:noProof/>
                <w:webHidden/>
              </w:rPr>
              <w:fldChar w:fldCharType="begin"/>
            </w:r>
            <w:r w:rsidR="005F01D5">
              <w:rPr>
                <w:noProof/>
                <w:webHidden/>
              </w:rPr>
              <w:instrText xml:space="preserve"> PAGEREF _Toc387910552 \h </w:instrText>
            </w:r>
            <w:r>
              <w:rPr>
                <w:noProof/>
                <w:webHidden/>
              </w:rPr>
            </w:r>
            <w:r>
              <w:rPr>
                <w:noProof/>
                <w:webHidden/>
              </w:rPr>
              <w:fldChar w:fldCharType="separate"/>
            </w:r>
            <w:r w:rsidR="00320FDC">
              <w:rPr>
                <w:noProof/>
                <w:webHidden/>
              </w:rPr>
              <w:t>26</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53" w:history="1">
            <w:r w:rsidR="005F01D5" w:rsidRPr="003F7666">
              <w:rPr>
                <w:rStyle w:val="Hyperlink"/>
                <w:noProof/>
              </w:rPr>
              <w:t>10.3</w:t>
            </w:r>
            <w:r w:rsidR="005F01D5">
              <w:rPr>
                <w:rFonts w:asciiTheme="minorHAnsi" w:eastAsiaTheme="minorEastAsia" w:hAnsiTheme="minorHAnsi" w:cstheme="minorBidi"/>
                <w:noProof/>
                <w:sz w:val="22"/>
                <w:szCs w:val="22"/>
              </w:rPr>
              <w:tab/>
            </w:r>
            <w:r w:rsidR="005F01D5" w:rsidRPr="003F7666">
              <w:rPr>
                <w:rStyle w:val="Hyperlink"/>
                <w:noProof/>
              </w:rPr>
              <w:t>Exploratory</w:t>
            </w:r>
            <w:r w:rsidR="005F01D5">
              <w:rPr>
                <w:noProof/>
                <w:webHidden/>
              </w:rPr>
              <w:tab/>
            </w:r>
            <w:r>
              <w:rPr>
                <w:noProof/>
                <w:webHidden/>
              </w:rPr>
              <w:fldChar w:fldCharType="begin"/>
            </w:r>
            <w:r w:rsidR="005F01D5">
              <w:rPr>
                <w:noProof/>
                <w:webHidden/>
              </w:rPr>
              <w:instrText xml:space="preserve"> PAGEREF _Toc387910553 \h </w:instrText>
            </w:r>
            <w:r>
              <w:rPr>
                <w:noProof/>
                <w:webHidden/>
              </w:rPr>
            </w:r>
            <w:r>
              <w:rPr>
                <w:noProof/>
                <w:webHidden/>
              </w:rPr>
              <w:fldChar w:fldCharType="separate"/>
            </w:r>
            <w:r w:rsidR="00320FDC">
              <w:rPr>
                <w:noProof/>
                <w:webHidden/>
              </w:rPr>
              <w:t>26</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54" w:history="1">
            <w:r w:rsidR="005F01D5" w:rsidRPr="003F7666">
              <w:rPr>
                <w:rStyle w:val="Hyperlink"/>
                <w:noProof/>
              </w:rPr>
              <w:t>10.4</w:t>
            </w:r>
            <w:r w:rsidR="005F01D5">
              <w:rPr>
                <w:rFonts w:asciiTheme="minorHAnsi" w:eastAsiaTheme="minorEastAsia" w:hAnsiTheme="minorHAnsi" w:cstheme="minorBidi"/>
                <w:noProof/>
                <w:sz w:val="22"/>
                <w:szCs w:val="22"/>
              </w:rPr>
              <w:tab/>
            </w:r>
            <w:r w:rsidR="005F01D5" w:rsidRPr="003F7666">
              <w:rPr>
                <w:rStyle w:val="Hyperlink"/>
                <w:noProof/>
              </w:rPr>
              <w:t>Safety Endpoints</w:t>
            </w:r>
            <w:r w:rsidR="005F01D5">
              <w:rPr>
                <w:noProof/>
                <w:webHidden/>
              </w:rPr>
              <w:tab/>
            </w:r>
            <w:r>
              <w:rPr>
                <w:noProof/>
                <w:webHidden/>
              </w:rPr>
              <w:fldChar w:fldCharType="begin"/>
            </w:r>
            <w:r w:rsidR="005F01D5">
              <w:rPr>
                <w:noProof/>
                <w:webHidden/>
              </w:rPr>
              <w:instrText xml:space="preserve"> PAGEREF _Toc387910554 \h </w:instrText>
            </w:r>
            <w:r>
              <w:rPr>
                <w:noProof/>
                <w:webHidden/>
              </w:rPr>
            </w:r>
            <w:r>
              <w:rPr>
                <w:noProof/>
                <w:webHidden/>
              </w:rPr>
              <w:fldChar w:fldCharType="separate"/>
            </w:r>
            <w:r w:rsidR="00320FDC">
              <w:rPr>
                <w:noProof/>
                <w:webHidden/>
              </w:rPr>
              <w:t>26</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55" w:history="1">
            <w:r w:rsidR="005F01D5" w:rsidRPr="003F7666">
              <w:rPr>
                <w:rStyle w:val="Hyperlink"/>
                <w:noProof/>
              </w:rPr>
              <w:t>10.4.1</w:t>
            </w:r>
            <w:r w:rsidR="005F01D5">
              <w:rPr>
                <w:rFonts w:asciiTheme="minorHAnsi" w:eastAsiaTheme="minorEastAsia" w:hAnsiTheme="minorHAnsi" w:cstheme="minorBidi"/>
                <w:noProof/>
                <w:sz w:val="22"/>
                <w:szCs w:val="22"/>
              </w:rPr>
              <w:tab/>
            </w:r>
            <w:r w:rsidR="005F01D5" w:rsidRPr="003F7666">
              <w:rPr>
                <w:rStyle w:val="Hyperlink"/>
                <w:noProof/>
              </w:rPr>
              <w:t>Physical Examination</w:t>
            </w:r>
            <w:r w:rsidR="005F01D5">
              <w:rPr>
                <w:noProof/>
                <w:webHidden/>
              </w:rPr>
              <w:tab/>
            </w:r>
            <w:r>
              <w:rPr>
                <w:noProof/>
                <w:webHidden/>
              </w:rPr>
              <w:fldChar w:fldCharType="begin"/>
            </w:r>
            <w:r w:rsidR="005F01D5">
              <w:rPr>
                <w:noProof/>
                <w:webHidden/>
              </w:rPr>
              <w:instrText xml:space="preserve"> PAGEREF _Toc387910555 \h </w:instrText>
            </w:r>
            <w:r>
              <w:rPr>
                <w:noProof/>
                <w:webHidden/>
              </w:rPr>
            </w:r>
            <w:r>
              <w:rPr>
                <w:noProof/>
                <w:webHidden/>
              </w:rPr>
              <w:fldChar w:fldCharType="separate"/>
            </w:r>
            <w:r w:rsidR="00320FDC">
              <w:rPr>
                <w:noProof/>
                <w:webHidden/>
              </w:rPr>
              <w:t>26</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56" w:history="1">
            <w:r w:rsidR="005F01D5" w:rsidRPr="003F7666">
              <w:rPr>
                <w:rStyle w:val="Hyperlink"/>
                <w:noProof/>
              </w:rPr>
              <w:t>10.4.2</w:t>
            </w:r>
            <w:r w:rsidR="005F01D5">
              <w:rPr>
                <w:rFonts w:asciiTheme="minorHAnsi" w:eastAsiaTheme="minorEastAsia" w:hAnsiTheme="minorHAnsi" w:cstheme="minorBidi"/>
                <w:noProof/>
                <w:sz w:val="22"/>
                <w:szCs w:val="22"/>
              </w:rPr>
              <w:tab/>
            </w:r>
            <w:r w:rsidR="005F01D5" w:rsidRPr="003F7666">
              <w:rPr>
                <w:rStyle w:val="Hyperlink"/>
                <w:noProof/>
              </w:rPr>
              <w:t>Vital Signs</w:t>
            </w:r>
            <w:r w:rsidR="005F01D5">
              <w:rPr>
                <w:noProof/>
                <w:webHidden/>
              </w:rPr>
              <w:tab/>
            </w:r>
            <w:r>
              <w:rPr>
                <w:noProof/>
                <w:webHidden/>
              </w:rPr>
              <w:fldChar w:fldCharType="begin"/>
            </w:r>
            <w:r w:rsidR="005F01D5">
              <w:rPr>
                <w:noProof/>
                <w:webHidden/>
              </w:rPr>
              <w:instrText xml:space="preserve"> PAGEREF _Toc387910556 \h </w:instrText>
            </w:r>
            <w:r>
              <w:rPr>
                <w:noProof/>
                <w:webHidden/>
              </w:rPr>
            </w:r>
            <w:r>
              <w:rPr>
                <w:noProof/>
                <w:webHidden/>
              </w:rPr>
              <w:fldChar w:fldCharType="separate"/>
            </w:r>
            <w:r w:rsidR="00320FDC">
              <w:rPr>
                <w:noProof/>
                <w:webHidden/>
              </w:rPr>
              <w:t>27</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57" w:history="1">
            <w:r w:rsidR="005F01D5" w:rsidRPr="003F7666">
              <w:rPr>
                <w:rStyle w:val="Hyperlink"/>
                <w:noProof/>
              </w:rPr>
              <w:t>10.4.3</w:t>
            </w:r>
            <w:r w:rsidR="005F01D5">
              <w:rPr>
                <w:rFonts w:asciiTheme="minorHAnsi" w:eastAsiaTheme="minorEastAsia" w:hAnsiTheme="minorHAnsi" w:cstheme="minorBidi"/>
                <w:noProof/>
                <w:sz w:val="22"/>
                <w:szCs w:val="22"/>
              </w:rPr>
              <w:tab/>
            </w:r>
            <w:r w:rsidR="005F01D5" w:rsidRPr="003F7666">
              <w:rPr>
                <w:rStyle w:val="Hyperlink"/>
                <w:noProof/>
              </w:rPr>
              <w:t>Laboratory Tests</w:t>
            </w:r>
            <w:r w:rsidR="005F01D5">
              <w:rPr>
                <w:noProof/>
                <w:webHidden/>
              </w:rPr>
              <w:tab/>
            </w:r>
            <w:r>
              <w:rPr>
                <w:noProof/>
                <w:webHidden/>
              </w:rPr>
              <w:fldChar w:fldCharType="begin"/>
            </w:r>
            <w:r w:rsidR="005F01D5">
              <w:rPr>
                <w:noProof/>
                <w:webHidden/>
              </w:rPr>
              <w:instrText xml:space="preserve"> PAGEREF _Toc387910557 \h </w:instrText>
            </w:r>
            <w:r>
              <w:rPr>
                <w:noProof/>
                <w:webHidden/>
              </w:rPr>
            </w:r>
            <w:r>
              <w:rPr>
                <w:noProof/>
                <w:webHidden/>
              </w:rPr>
              <w:fldChar w:fldCharType="separate"/>
            </w:r>
            <w:r w:rsidR="00320FDC">
              <w:rPr>
                <w:noProof/>
                <w:webHidden/>
              </w:rPr>
              <w:t>27</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58" w:history="1">
            <w:r w:rsidR="005F01D5" w:rsidRPr="003F7666">
              <w:rPr>
                <w:rStyle w:val="Hyperlink"/>
                <w:noProof/>
              </w:rPr>
              <w:t>10.4.4</w:t>
            </w:r>
            <w:r w:rsidR="005F01D5">
              <w:rPr>
                <w:rFonts w:asciiTheme="minorHAnsi" w:eastAsiaTheme="minorEastAsia" w:hAnsiTheme="minorHAnsi" w:cstheme="minorBidi"/>
                <w:noProof/>
                <w:sz w:val="22"/>
                <w:szCs w:val="22"/>
              </w:rPr>
              <w:tab/>
            </w:r>
            <w:r w:rsidR="005F01D5" w:rsidRPr="003F7666">
              <w:rPr>
                <w:rStyle w:val="Hyperlink"/>
                <w:noProof/>
              </w:rPr>
              <w:t>Adverse Events</w:t>
            </w:r>
            <w:r w:rsidR="005F01D5">
              <w:rPr>
                <w:noProof/>
                <w:webHidden/>
              </w:rPr>
              <w:tab/>
            </w:r>
            <w:r>
              <w:rPr>
                <w:noProof/>
                <w:webHidden/>
              </w:rPr>
              <w:fldChar w:fldCharType="begin"/>
            </w:r>
            <w:r w:rsidR="005F01D5">
              <w:rPr>
                <w:noProof/>
                <w:webHidden/>
              </w:rPr>
              <w:instrText xml:space="preserve"> PAGEREF _Toc387910558 \h </w:instrText>
            </w:r>
            <w:r>
              <w:rPr>
                <w:noProof/>
                <w:webHidden/>
              </w:rPr>
            </w:r>
            <w:r>
              <w:rPr>
                <w:noProof/>
                <w:webHidden/>
              </w:rPr>
              <w:fldChar w:fldCharType="separate"/>
            </w:r>
            <w:r w:rsidR="00320FDC">
              <w:rPr>
                <w:noProof/>
                <w:webHidden/>
              </w:rPr>
              <w:t>27</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59" w:history="1">
            <w:r w:rsidR="005F01D5" w:rsidRPr="003F7666">
              <w:rPr>
                <w:rStyle w:val="Hyperlink"/>
                <w:noProof/>
              </w:rPr>
              <w:t>10.5</w:t>
            </w:r>
            <w:r w:rsidR="005F01D5">
              <w:rPr>
                <w:rFonts w:asciiTheme="minorHAnsi" w:eastAsiaTheme="minorEastAsia" w:hAnsiTheme="minorHAnsi" w:cstheme="minorBidi"/>
                <w:noProof/>
                <w:sz w:val="22"/>
                <w:szCs w:val="22"/>
              </w:rPr>
              <w:tab/>
            </w:r>
            <w:r w:rsidR="005F01D5" w:rsidRPr="003F7666">
              <w:rPr>
                <w:rStyle w:val="Hyperlink"/>
                <w:noProof/>
              </w:rPr>
              <w:t>Assessment Methods</w:t>
            </w:r>
            <w:r w:rsidR="005F01D5">
              <w:rPr>
                <w:noProof/>
                <w:webHidden/>
              </w:rPr>
              <w:tab/>
            </w:r>
            <w:r>
              <w:rPr>
                <w:noProof/>
                <w:webHidden/>
              </w:rPr>
              <w:fldChar w:fldCharType="begin"/>
            </w:r>
            <w:r w:rsidR="005F01D5">
              <w:rPr>
                <w:noProof/>
                <w:webHidden/>
              </w:rPr>
              <w:instrText xml:space="preserve"> PAGEREF _Toc387910559 \h </w:instrText>
            </w:r>
            <w:r>
              <w:rPr>
                <w:noProof/>
                <w:webHidden/>
              </w:rPr>
            </w:r>
            <w:r>
              <w:rPr>
                <w:noProof/>
                <w:webHidden/>
              </w:rPr>
              <w:fldChar w:fldCharType="separate"/>
            </w:r>
            <w:r w:rsidR="00320FDC">
              <w:rPr>
                <w:noProof/>
                <w:webHidden/>
              </w:rPr>
              <w:t>27</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60" w:history="1">
            <w:r w:rsidR="005F01D5" w:rsidRPr="003F7666">
              <w:rPr>
                <w:rStyle w:val="Hyperlink"/>
                <w:noProof/>
              </w:rPr>
              <w:t>10.5.1</w:t>
            </w:r>
            <w:r w:rsidR="005F01D5">
              <w:rPr>
                <w:rFonts w:asciiTheme="minorHAnsi" w:eastAsiaTheme="minorEastAsia" w:hAnsiTheme="minorHAnsi" w:cstheme="minorBidi"/>
                <w:noProof/>
                <w:sz w:val="22"/>
                <w:szCs w:val="22"/>
              </w:rPr>
              <w:tab/>
            </w:r>
            <w:r w:rsidR="005F01D5" w:rsidRPr="003F7666">
              <w:rPr>
                <w:rStyle w:val="Hyperlink"/>
                <w:noProof/>
              </w:rPr>
              <w:t>Clinical</w:t>
            </w:r>
            <w:r w:rsidR="005F01D5">
              <w:rPr>
                <w:noProof/>
                <w:webHidden/>
              </w:rPr>
              <w:tab/>
            </w:r>
            <w:r>
              <w:rPr>
                <w:noProof/>
                <w:webHidden/>
              </w:rPr>
              <w:fldChar w:fldCharType="begin"/>
            </w:r>
            <w:r w:rsidR="005F01D5">
              <w:rPr>
                <w:noProof/>
                <w:webHidden/>
              </w:rPr>
              <w:instrText xml:space="preserve"> PAGEREF _Toc387910560 \h </w:instrText>
            </w:r>
            <w:r>
              <w:rPr>
                <w:noProof/>
                <w:webHidden/>
              </w:rPr>
            </w:r>
            <w:r>
              <w:rPr>
                <w:noProof/>
                <w:webHidden/>
              </w:rPr>
              <w:fldChar w:fldCharType="separate"/>
            </w:r>
            <w:r w:rsidR="00320FDC">
              <w:rPr>
                <w:noProof/>
                <w:webHidden/>
              </w:rPr>
              <w:t>27</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61" w:history="1">
            <w:r w:rsidR="005F01D5" w:rsidRPr="003F7666">
              <w:rPr>
                <w:rStyle w:val="Hyperlink"/>
                <w:noProof/>
              </w:rPr>
              <w:t>10.5.2</w:t>
            </w:r>
            <w:r w:rsidR="005F01D5">
              <w:rPr>
                <w:rFonts w:asciiTheme="minorHAnsi" w:eastAsiaTheme="minorEastAsia" w:hAnsiTheme="minorHAnsi" w:cstheme="minorBidi"/>
                <w:noProof/>
                <w:sz w:val="22"/>
                <w:szCs w:val="22"/>
              </w:rPr>
              <w:tab/>
            </w:r>
            <w:r w:rsidR="005F01D5" w:rsidRPr="003F7666">
              <w:rPr>
                <w:rStyle w:val="Hyperlink"/>
                <w:noProof/>
              </w:rPr>
              <w:t>Questionnaires</w:t>
            </w:r>
            <w:r w:rsidR="005F01D5">
              <w:rPr>
                <w:noProof/>
                <w:webHidden/>
              </w:rPr>
              <w:tab/>
            </w:r>
            <w:r>
              <w:rPr>
                <w:noProof/>
                <w:webHidden/>
              </w:rPr>
              <w:fldChar w:fldCharType="begin"/>
            </w:r>
            <w:r w:rsidR="005F01D5">
              <w:rPr>
                <w:noProof/>
                <w:webHidden/>
              </w:rPr>
              <w:instrText xml:space="preserve"> PAGEREF _Toc387910561 \h </w:instrText>
            </w:r>
            <w:r>
              <w:rPr>
                <w:noProof/>
                <w:webHidden/>
              </w:rPr>
            </w:r>
            <w:r>
              <w:rPr>
                <w:noProof/>
                <w:webHidden/>
              </w:rPr>
              <w:fldChar w:fldCharType="separate"/>
            </w:r>
            <w:r w:rsidR="00320FDC">
              <w:rPr>
                <w:noProof/>
                <w:webHidden/>
              </w:rPr>
              <w:t>29</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62" w:history="1">
            <w:r w:rsidR="005F01D5" w:rsidRPr="003F7666">
              <w:rPr>
                <w:rStyle w:val="Hyperlink"/>
                <w:noProof/>
              </w:rPr>
              <w:t>10.5.3</w:t>
            </w:r>
            <w:r w:rsidR="005F01D5">
              <w:rPr>
                <w:rFonts w:asciiTheme="minorHAnsi" w:eastAsiaTheme="minorEastAsia" w:hAnsiTheme="minorHAnsi" w:cstheme="minorBidi"/>
                <w:noProof/>
                <w:sz w:val="22"/>
                <w:szCs w:val="22"/>
              </w:rPr>
              <w:tab/>
            </w:r>
            <w:r w:rsidR="005F01D5" w:rsidRPr="003F7666">
              <w:rPr>
                <w:rStyle w:val="Hyperlink"/>
                <w:noProof/>
              </w:rPr>
              <w:t>Biological</w:t>
            </w:r>
            <w:r w:rsidR="005F01D5">
              <w:rPr>
                <w:noProof/>
                <w:webHidden/>
              </w:rPr>
              <w:tab/>
            </w:r>
            <w:r>
              <w:rPr>
                <w:noProof/>
                <w:webHidden/>
              </w:rPr>
              <w:fldChar w:fldCharType="begin"/>
            </w:r>
            <w:r w:rsidR="005F01D5">
              <w:rPr>
                <w:noProof/>
                <w:webHidden/>
              </w:rPr>
              <w:instrText xml:space="preserve"> PAGEREF _Toc387910562 \h </w:instrText>
            </w:r>
            <w:r>
              <w:rPr>
                <w:noProof/>
                <w:webHidden/>
              </w:rPr>
            </w:r>
            <w:r>
              <w:rPr>
                <w:noProof/>
                <w:webHidden/>
              </w:rPr>
              <w:fldChar w:fldCharType="separate"/>
            </w:r>
            <w:r w:rsidR="00320FDC">
              <w:rPr>
                <w:noProof/>
                <w:webHidden/>
              </w:rPr>
              <w:t>29</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563" w:history="1">
            <w:r w:rsidR="005F01D5" w:rsidRPr="003F7666">
              <w:rPr>
                <w:rStyle w:val="Hyperlink"/>
                <w:noProof/>
              </w:rPr>
              <w:t>11.</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VISITS</w:t>
            </w:r>
            <w:r w:rsidR="005F01D5">
              <w:rPr>
                <w:noProof/>
                <w:webHidden/>
              </w:rPr>
              <w:tab/>
            </w:r>
            <w:r>
              <w:rPr>
                <w:noProof/>
                <w:webHidden/>
              </w:rPr>
              <w:fldChar w:fldCharType="begin"/>
            </w:r>
            <w:r w:rsidR="005F01D5">
              <w:rPr>
                <w:noProof/>
                <w:webHidden/>
              </w:rPr>
              <w:instrText xml:space="preserve"> PAGEREF _Toc387910563 \h </w:instrText>
            </w:r>
            <w:r>
              <w:rPr>
                <w:noProof/>
                <w:webHidden/>
              </w:rPr>
            </w:r>
            <w:r>
              <w:rPr>
                <w:noProof/>
                <w:webHidden/>
              </w:rPr>
              <w:fldChar w:fldCharType="separate"/>
            </w:r>
            <w:r w:rsidR="00320FDC">
              <w:rPr>
                <w:noProof/>
                <w:webHidden/>
              </w:rPr>
              <w:t>30</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64" w:history="1">
            <w:r w:rsidR="005F01D5" w:rsidRPr="003F7666">
              <w:rPr>
                <w:rStyle w:val="Hyperlink"/>
                <w:noProof/>
              </w:rPr>
              <w:t>11.1</w:t>
            </w:r>
            <w:r w:rsidR="005F01D5">
              <w:rPr>
                <w:rFonts w:asciiTheme="minorHAnsi" w:eastAsiaTheme="minorEastAsia" w:hAnsiTheme="minorHAnsi" w:cstheme="minorBidi"/>
                <w:noProof/>
                <w:sz w:val="22"/>
                <w:szCs w:val="22"/>
              </w:rPr>
              <w:tab/>
            </w:r>
            <w:r w:rsidR="005F01D5" w:rsidRPr="003F7666">
              <w:rPr>
                <w:rStyle w:val="Hyperlink"/>
                <w:noProof/>
              </w:rPr>
              <w:t>General Overview</w:t>
            </w:r>
            <w:r w:rsidR="005F01D5">
              <w:rPr>
                <w:noProof/>
                <w:webHidden/>
              </w:rPr>
              <w:tab/>
            </w:r>
            <w:r>
              <w:rPr>
                <w:noProof/>
                <w:webHidden/>
              </w:rPr>
              <w:fldChar w:fldCharType="begin"/>
            </w:r>
            <w:r w:rsidR="005F01D5">
              <w:rPr>
                <w:noProof/>
                <w:webHidden/>
              </w:rPr>
              <w:instrText xml:space="preserve"> PAGEREF _Toc387910564 \h </w:instrText>
            </w:r>
            <w:r>
              <w:rPr>
                <w:noProof/>
                <w:webHidden/>
              </w:rPr>
            </w:r>
            <w:r>
              <w:rPr>
                <w:noProof/>
                <w:webHidden/>
              </w:rPr>
              <w:fldChar w:fldCharType="separate"/>
            </w:r>
            <w:r w:rsidR="00320FDC">
              <w:rPr>
                <w:noProof/>
                <w:webHidden/>
              </w:rPr>
              <w:t>30</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65" w:history="1">
            <w:r w:rsidR="005F01D5" w:rsidRPr="003F7666">
              <w:rPr>
                <w:rStyle w:val="Hyperlink"/>
                <w:noProof/>
              </w:rPr>
              <w:t>11.2</w:t>
            </w:r>
            <w:r w:rsidR="005F01D5">
              <w:rPr>
                <w:rFonts w:asciiTheme="minorHAnsi" w:eastAsiaTheme="minorEastAsia" w:hAnsiTheme="minorHAnsi" w:cstheme="minorBidi"/>
                <w:noProof/>
                <w:sz w:val="22"/>
                <w:szCs w:val="22"/>
              </w:rPr>
              <w:tab/>
            </w:r>
            <w:r w:rsidR="005F01D5" w:rsidRPr="003F7666">
              <w:rPr>
                <w:rStyle w:val="Hyperlink"/>
                <w:noProof/>
              </w:rPr>
              <w:t>Assessments</w:t>
            </w:r>
            <w:r w:rsidR="005F01D5">
              <w:rPr>
                <w:noProof/>
                <w:webHidden/>
              </w:rPr>
              <w:tab/>
            </w:r>
            <w:r>
              <w:rPr>
                <w:noProof/>
                <w:webHidden/>
              </w:rPr>
              <w:fldChar w:fldCharType="begin"/>
            </w:r>
            <w:r w:rsidR="005F01D5">
              <w:rPr>
                <w:noProof/>
                <w:webHidden/>
              </w:rPr>
              <w:instrText xml:space="preserve"> PAGEREF _Toc387910565 \h </w:instrText>
            </w:r>
            <w:r>
              <w:rPr>
                <w:noProof/>
                <w:webHidden/>
              </w:rPr>
            </w:r>
            <w:r>
              <w:rPr>
                <w:noProof/>
                <w:webHidden/>
              </w:rPr>
              <w:fldChar w:fldCharType="separate"/>
            </w:r>
            <w:r w:rsidR="00320FDC">
              <w:rPr>
                <w:noProof/>
                <w:webHidden/>
              </w:rPr>
              <w:t>31</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66" w:history="1">
            <w:r w:rsidR="005F01D5" w:rsidRPr="003F7666">
              <w:rPr>
                <w:rStyle w:val="Hyperlink"/>
                <w:noProof/>
              </w:rPr>
              <w:t>11.2.1</w:t>
            </w:r>
            <w:r w:rsidR="005F01D5">
              <w:rPr>
                <w:rFonts w:asciiTheme="minorHAnsi" w:eastAsiaTheme="minorEastAsia" w:hAnsiTheme="minorHAnsi" w:cstheme="minorBidi"/>
                <w:noProof/>
                <w:sz w:val="22"/>
                <w:szCs w:val="22"/>
              </w:rPr>
              <w:tab/>
            </w:r>
            <w:r w:rsidR="005F01D5" w:rsidRPr="003F7666">
              <w:rPr>
                <w:rStyle w:val="Hyperlink"/>
                <w:noProof/>
              </w:rPr>
              <w:t>Visit 1 (Day -28 to -14; Screening)</w:t>
            </w:r>
            <w:r w:rsidR="005F01D5">
              <w:rPr>
                <w:noProof/>
                <w:webHidden/>
              </w:rPr>
              <w:tab/>
            </w:r>
            <w:r>
              <w:rPr>
                <w:noProof/>
                <w:webHidden/>
              </w:rPr>
              <w:fldChar w:fldCharType="begin"/>
            </w:r>
            <w:r w:rsidR="005F01D5">
              <w:rPr>
                <w:noProof/>
                <w:webHidden/>
              </w:rPr>
              <w:instrText xml:space="preserve"> PAGEREF _Toc387910566 \h </w:instrText>
            </w:r>
            <w:r>
              <w:rPr>
                <w:noProof/>
                <w:webHidden/>
              </w:rPr>
            </w:r>
            <w:r>
              <w:rPr>
                <w:noProof/>
                <w:webHidden/>
              </w:rPr>
              <w:fldChar w:fldCharType="separate"/>
            </w:r>
            <w:r w:rsidR="00320FDC">
              <w:rPr>
                <w:noProof/>
                <w:webHidden/>
              </w:rPr>
              <w:t>31</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67" w:history="1">
            <w:r w:rsidR="005F01D5" w:rsidRPr="003F7666">
              <w:rPr>
                <w:rStyle w:val="Hyperlink"/>
                <w:noProof/>
              </w:rPr>
              <w:t>11.2.2</w:t>
            </w:r>
            <w:r w:rsidR="005F01D5">
              <w:rPr>
                <w:rFonts w:asciiTheme="minorHAnsi" w:eastAsiaTheme="minorEastAsia" w:hAnsiTheme="minorHAnsi" w:cstheme="minorBidi"/>
                <w:noProof/>
                <w:sz w:val="22"/>
                <w:szCs w:val="22"/>
              </w:rPr>
              <w:tab/>
            </w:r>
            <w:r w:rsidR="005F01D5" w:rsidRPr="003F7666">
              <w:rPr>
                <w:rStyle w:val="Hyperlink"/>
                <w:noProof/>
              </w:rPr>
              <w:t>Visit 2 (Day 0; Baseline; Start of Treatment)</w:t>
            </w:r>
            <w:r w:rsidR="005F01D5">
              <w:rPr>
                <w:noProof/>
                <w:webHidden/>
              </w:rPr>
              <w:tab/>
            </w:r>
            <w:r>
              <w:rPr>
                <w:noProof/>
                <w:webHidden/>
              </w:rPr>
              <w:fldChar w:fldCharType="begin"/>
            </w:r>
            <w:r w:rsidR="005F01D5">
              <w:rPr>
                <w:noProof/>
                <w:webHidden/>
              </w:rPr>
              <w:instrText xml:space="preserve"> PAGEREF _Toc387910567 \h </w:instrText>
            </w:r>
            <w:r>
              <w:rPr>
                <w:noProof/>
                <w:webHidden/>
              </w:rPr>
            </w:r>
            <w:r>
              <w:rPr>
                <w:noProof/>
                <w:webHidden/>
              </w:rPr>
              <w:fldChar w:fldCharType="separate"/>
            </w:r>
            <w:r w:rsidR="00320FDC">
              <w:rPr>
                <w:noProof/>
                <w:webHidden/>
              </w:rPr>
              <w:t>31</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68" w:history="1">
            <w:r w:rsidR="005F01D5" w:rsidRPr="003F7666">
              <w:rPr>
                <w:rStyle w:val="Hyperlink"/>
                <w:noProof/>
              </w:rPr>
              <w:t>11.2.3</w:t>
            </w:r>
            <w:r w:rsidR="005F01D5">
              <w:rPr>
                <w:rFonts w:asciiTheme="minorHAnsi" w:eastAsiaTheme="minorEastAsia" w:hAnsiTheme="minorHAnsi" w:cstheme="minorBidi"/>
                <w:noProof/>
                <w:sz w:val="22"/>
                <w:szCs w:val="22"/>
              </w:rPr>
              <w:tab/>
            </w:r>
            <w:r w:rsidR="005F01D5" w:rsidRPr="003F7666">
              <w:rPr>
                <w:rStyle w:val="Hyperlink"/>
                <w:noProof/>
              </w:rPr>
              <w:t>Visit 3 (Day 13)</w:t>
            </w:r>
            <w:r w:rsidR="005F01D5">
              <w:rPr>
                <w:noProof/>
                <w:webHidden/>
              </w:rPr>
              <w:tab/>
            </w:r>
            <w:r>
              <w:rPr>
                <w:noProof/>
                <w:webHidden/>
              </w:rPr>
              <w:fldChar w:fldCharType="begin"/>
            </w:r>
            <w:r w:rsidR="005F01D5">
              <w:rPr>
                <w:noProof/>
                <w:webHidden/>
              </w:rPr>
              <w:instrText xml:space="preserve"> PAGEREF _Toc387910568 \h </w:instrText>
            </w:r>
            <w:r>
              <w:rPr>
                <w:noProof/>
                <w:webHidden/>
              </w:rPr>
            </w:r>
            <w:r>
              <w:rPr>
                <w:noProof/>
                <w:webHidden/>
              </w:rPr>
              <w:fldChar w:fldCharType="separate"/>
            </w:r>
            <w:r w:rsidR="00320FDC">
              <w:rPr>
                <w:noProof/>
                <w:webHidden/>
              </w:rPr>
              <w:t>32</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69" w:history="1">
            <w:r w:rsidR="005F01D5" w:rsidRPr="003F7666">
              <w:rPr>
                <w:rStyle w:val="Hyperlink"/>
                <w:noProof/>
              </w:rPr>
              <w:t>11.2.4</w:t>
            </w:r>
            <w:r w:rsidR="005F01D5">
              <w:rPr>
                <w:rFonts w:asciiTheme="minorHAnsi" w:eastAsiaTheme="minorEastAsia" w:hAnsiTheme="minorHAnsi" w:cstheme="minorBidi"/>
                <w:noProof/>
                <w:sz w:val="22"/>
                <w:szCs w:val="22"/>
              </w:rPr>
              <w:tab/>
            </w:r>
            <w:r w:rsidR="005F01D5" w:rsidRPr="003F7666">
              <w:rPr>
                <w:rStyle w:val="Hyperlink"/>
                <w:noProof/>
              </w:rPr>
              <w:t>Visit 4 (Day 27)</w:t>
            </w:r>
            <w:r w:rsidR="005F01D5">
              <w:rPr>
                <w:noProof/>
                <w:webHidden/>
              </w:rPr>
              <w:tab/>
            </w:r>
            <w:r>
              <w:rPr>
                <w:noProof/>
                <w:webHidden/>
              </w:rPr>
              <w:fldChar w:fldCharType="begin"/>
            </w:r>
            <w:r w:rsidR="005F01D5">
              <w:rPr>
                <w:noProof/>
                <w:webHidden/>
              </w:rPr>
              <w:instrText xml:space="preserve"> PAGEREF _Toc387910569 \h </w:instrText>
            </w:r>
            <w:r>
              <w:rPr>
                <w:noProof/>
                <w:webHidden/>
              </w:rPr>
            </w:r>
            <w:r>
              <w:rPr>
                <w:noProof/>
                <w:webHidden/>
              </w:rPr>
              <w:fldChar w:fldCharType="separate"/>
            </w:r>
            <w:r w:rsidR="00320FDC">
              <w:rPr>
                <w:noProof/>
                <w:webHidden/>
              </w:rPr>
              <w:t>32</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70" w:history="1">
            <w:r w:rsidR="005F01D5" w:rsidRPr="003F7666">
              <w:rPr>
                <w:rStyle w:val="Hyperlink"/>
                <w:noProof/>
              </w:rPr>
              <w:t>11.2.5</w:t>
            </w:r>
            <w:r w:rsidR="005F01D5">
              <w:rPr>
                <w:rFonts w:asciiTheme="minorHAnsi" w:eastAsiaTheme="minorEastAsia" w:hAnsiTheme="minorHAnsi" w:cstheme="minorBidi"/>
                <w:noProof/>
                <w:sz w:val="22"/>
                <w:szCs w:val="22"/>
              </w:rPr>
              <w:tab/>
            </w:r>
            <w:r w:rsidR="005F01D5" w:rsidRPr="003F7666">
              <w:rPr>
                <w:rStyle w:val="Hyperlink"/>
                <w:noProof/>
              </w:rPr>
              <w:t>Visit 5 (Day 41)</w:t>
            </w:r>
            <w:r w:rsidR="005F01D5">
              <w:rPr>
                <w:noProof/>
                <w:webHidden/>
              </w:rPr>
              <w:tab/>
            </w:r>
            <w:r>
              <w:rPr>
                <w:noProof/>
                <w:webHidden/>
              </w:rPr>
              <w:fldChar w:fldCharType="begin"/>
            </w:r>
            <w:r w:rsidR="005F01D5">
              <w:rPr>
                <w:noProof/>
                <w:webHidden/>
              </w:rPr>
              <w:instrText xml:space="preserve"> PAGEREF _Toc387910570 \h </w:instrText>
            </w:r>
            <w:r>
              <w:rPr>
                <w:noProof/>
                <w:webHidden/>
              </w:rPr>
            </w:r>
            <w:r>
              <w:rPr>
                <w:noProof/>
                <w:webHidden/>
              </w:rPr>
              <w:fldChar w:fldCharType="separate"/>
            </w:r>
            <w:r w:rsidR="00320FDC">
              <w:rPr>
                <w:noProof/>
                <w:webHidden/>
              </w:rPr>
              <w:t>33</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71" w:history="1">
            <w:r w:rsidR="005F01D5" w:rsidRPr="003F7666">
              <w:rPr>
                <w:rStyle w:val="Hyperlink"/>
                <w:noProof/>
              </w:rPr>
              <w:t>11.2.6</w:t>
            </w:r>
            <w:r w:rsidR="005F01D5">
              <w:rPr>
                <w:rFonts w:asciiTheme="minorHAnsi" w:eastAsiaTheme="minorEastAsia" w:hAnsiTheme="minorHAnsi" w:cstheme="minorBidi"/>
                <w:noProof/>
                <w:sz w:val="22"/>
                <w:szCs w:val="22"/>
              </w:rPr>
              <w:tab/>
            </w:r>
            <w:r w:rsidR="005F01D5" w:rsidRPr="003F7666">
              <w:rPr>
                <w:rStyle w:val="Hyperlink"/>
                <w:noProof/>
              </w:rPr>
              <w:t>Visit 6 (Day 55)</w:t>
            </w:r>
            <w:r w:rsidR="005F01D5">
              <w:rPr>
                <w:noProof/>
                <w:webHidden/>
              </w:rPr>
              <w:tab/>
            </w:r>
            <w:r>
              <w:rPr>
                <w:noProof/>
                <w:webHidden/>
              </w:rPr>
              <w:fldChar w:fldCharType="begin"/>
            </w:r>
            <w:r w:rsidR="005F01D5">
              <w:rPr>
                <w:noProof/>
                <w:webHidden/>
              </w:rPr>
              <w:instrText xml:space="preserve"> PAGEREF _Toc387910571 \h </w:instrText>
            </w:r>
            <w:r>
              <w:rPr>
                <w:noProof/>
                <w:webHidden/>
              </w:rPr>
            </w:r>
            <w:r>
              <w:rPr>
                <w:noProof/>
                <w:webHidden/>
              </w:rPr>
              <w:fldChar w:fldCharType="separate"/>
            </w:r>
            <w:r w:rsidR="00320FDC">
              <w:rPr>
                <w:noProof/>
                <w:webHidden/>
              </w:rPr>
              <w:t>33</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72" w:history="1">
            <w:r w:rsidR="005F01D5" w:rsidRPr="003F7666">
              <w:rPr>
                <w:rStyle w:val="Hyperlink"/>
                <w:noProof/>
              </w:rPr>
              <w:t>11.2.7</w:t>
            </w:r>
            <w:r w:rsidR="005F01D5">
              <w:rPr>
                <w:rFonts w:asciiTheme="minorHAnsi" w:eastAsiaTheme="minorEastAsia" w:hAnsiTheme="minorHAnsi" w:cstheme="minorBidi"/>
                <w:noProof/>
                <w:sz w:val="22"/>
                <w:szCs w:val="22"/>
              </w:rPr>
              <w:tab/>
            </w:r>
            <w:r w:rsidR="005F01D5" w:rsidRPr="003F7666">
              <w:rPr>
                <w:rStyle w:val="Hyperlink"/>
                <w:noProof/>
              </w:rPr>
              <w:t>Visit 7 (Day 69; End of the Open Label Treatment Period)</w:t>
            </w:r>
            <w:r w:rsidR="005F01D5">
              <w:rPr>
                <w:noProof/>
                <w:webHidden/>
              </w:rPr>
              <w:tab/>
            </w:r>
            <w:r>
              <w:rPr>
                <w:noProof/>
                <w:webHidden/>
              </w:rPr>
              <w:fldChar w:fldCharType="begin"/>
            </w:r>
            <w:r w:rsidR="005F01D5">
              <w:rPr>
                <w:noProof/>
                <w:webHidden/>
              </w:rPr>
              <w:instrText xml:space="preserve"> PAGEREF _Toc387910572 \h </w:instrText>
            </w:r>
            <w:r>
              <w:rPr>
                <w:noProof/>
                <w:webHidden/>
              </w:rPr>
            </w:r>
            <w:r>
              <w:rPr>
                <w:noProof/>
                <w:webHidden/>
              </w:rPr>
              <w:fldChar w:fldCharType="separate"/>
            </w:r>
            <w:r w:rsidR="00320FDC">
              <w:rPr>
                <w:noProof/>
                <w:webHidden/>
              </w:rPr>
              <w:t>33</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73" w:history="1">
            <w:r w:rsidR="005F01D5" w:rsidRPr="003F7666">
              <w:rPr>
                <w:rStyle w:val="Hyperlink"/>
                <w:noProof/>
              </w:rPr>
              <w:t>11.2.8</w:t>
            </w:r>
            <w:r w:rsidR="005F01D5">
              <w:rPr>
                <w:rFonts w:asciiTheme="minorHAnsi" w:eastAsiaTheme="minorEastAsia" w:hAnsiTheme="minorHAnsi" w:cstheme="minorBidi"/>
                <w:noProof/>
                <w:sz w:val="22"/>
                <w:szCs w:val="22"/>
              </w:rPr>
              <w:tab/>
            </w:r>
            <w:r w:rsidR="005F01D5" w:rsidRPr="003F7666">
              <w:rPr>
                <w:rStyle w:val="Hyperlink"/>
                <w:noProof/>
              </w:rPr>
              <w:t>Visit 8 (Day 97; End of Study)</w:t>
            </w:r>
            <w:r w:rsidR="005F01D5">
              <w:rPr>
                <w:noProof/>
                <w:webHidden/>
              </w:rPr>
              <w:tab/>
            </w:r>
            <w:r>
              <w:rPr>
                <w:noProof/>
                <w:webHidden/>
              </w:rPr>
              <w:fldChar w:fldCharType="begin"/>
            </w:r>
            <w:r w:rsidR="005F01D5">
              <w:rPr>
                <w:noProof/>
                <w:webHidden/>
              </w:rPr>
              <w:instrText xml:space="preserve"> PAGEREF _Toc387910573 \h </w:instrText>
            </w:r>
            <w:r>
              <w:rPr>
                <w:noProof/>
                <w:webHidden/>
              </w:rPr>
            </w:r>
            <w:r>
              <w:rPr>
                <w:noProof/>
                <w:webHidden/>
              </w:rPr>
              <w:fldChar w:fldCharType="separate"/>
            </w:r>
            <w:r w:rsidR="00320FDC">
              <w:rPr>
                <w:noProof/>
                <w:webHidden/>
              </w:rPr>
              <w:t>34</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574" w:history="1">
            <w:r w:rsidR="005F01D5" w:rsidRPr="003F7666">
              <w:rPr>
                <w:rStyle w:val="Hyperlink"/>
                <w:noProof/>
              </w:rPr>
              <w:t>12.</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SAFETY MONITORING AND REPORTING</w:t>
            </w:r>
            <w:r w:rsidR="005F01D5">
              <w:rPr>
                <w:noProof/>
                <w:webHidden/>
              </w:rPr>
              <w:tab/>
            </w:r>
            <w:r>
              <w:rPr>
                <w:noProof/>
                <w:webHidden/>
              </w:rPr>
              <w:fldChar w:fldCharType="begin"/>
            </w:r>
            <w:r w:rsidR="005F01D5">
              <w:rPr>
                <w:noProof/>
                <w:webHidden/>
              </w:rPr>
              <w:instrText xml:space="preserve"> PAGEREF _Toc387910574 \h </w:instrText>
            </w:r>
            <w:r>
              <w:rPr>
                <w:noProof/>
                <w:webHidden/>
              </w:rPr>
            </w:r>
            <w:r>
              <w:rPr>
                <w:noProof/>
                <w:webHidden/>
              </w:rPr>
              <w:fldChar w:fldCharType="separate"/>
            </w:r>
            <w:r w:rsidR="00320FDC">
              <w:rPr>
                <w:noProof/>
                <w:webHidden/>
              </w:rPr>
              <w:t>35</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75" w:history="1">
            <w:r w:rsidR="005F01D5" w:rsidRPr="003F7666">
              <w:rPr>
                <w:rStyle w:val="Hyperlink"/>
                <w:noProof/>
              </w:rPr>
              <w:t>12.1</w:t>
            </w:r>
            <w:r w:rsidR="005F01D5">
              <w:rPr>
                <w:rFonts w:asciiTheme="minorHAnsi" w:eastAsiaTheme="minorEastAsia" w:hAnsiTheme="minorHAnsi" w:cstheme="minorBidi"/>
                <w:noProof/>
                <w:sz w:val="22"/>
                <w:szCs w:val="22"/>
              </w:rPr>
              <w:tab/>
            </w:r>
            <w:r w:rsidR="005F01D5" w:rsidRPr="003F7666">
              <w:rPr>
                <w:rStyle w:val="Hyperlink"/>
                <w:noProof/>
              </w:rPr>
              <w:t>Adverse Events</w:t>
            </w:r>
            <w:r w:rsidR="005F01D5">
              <w:rPr>
                <w:noProof/>
                <w:webHidden/>
              </w:rPr>
              <w:tab/>
            </w:r>
            <w:r>
              <w:rPr>
                <w:noProof/>
                <w:webHidden/>
              </w:rPr>
              <w:fldChar w:fldCharType="begin"/>
            </w:r>
            <w:r w:rsidR="005F01D5">
              <w:rPr>
                <w:noProof/>
                <w:webHidden/>
              </w:rPr>
              <w:instrText xml:space="preserve"> PAGEREF _Toc387910575 \h </w:instrText>
            </w:r>
            <w:r>
              <w:rPr>
                <w:noProof/>
                <w:webHidden/>
              </w:rPr>
            </w:r>
            <w:r>
              <w:rPr>
                <w:noProof/>
                <w:webHidden/>
              </w:rPr>
              <w:fldChar w:fldCharType="separate"/>
            </w:r>
            <w:r w:rsidR="00320FDC">
              <w:rPr>
                <w:noProof/>
                <w:webHidden/>
              </w:rPr>
              <w:t>35</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76" w:history="1">
            <w:r w:rsidR="005F01D5" w:rsidRPr="003F7666">
              <w:rPr>
                <w:rStyle w:val="Hyperlink"/>
                <w:noProof/>
              </w:rPr>
              <w:t>12.1.1</w:t>
            </w:r>
            <w:r w:rsidR="005F01D5">
              <w:rPr>
                <w:rFonts w:asciiTheme="minorHAnsi" w:eastAsiaTheme="minorEastAsia" w:hAnsiTheme="minorHAnsi" w:cstheme="minorBidi"/>
                <w:noProof/>
                <w:sz w:val="22"/>
                <w:szCs w:val="22"/>
              </w:rPr>
              <w:tab/>
            </w:r>
            <w:r w:rsidR="005F01D5" w:rsidRPr="003F7666">
              <w:rPr>
                <w:rStyle w:val="Hyperlink"/>
                <w:noProof/>
              </w:rPr>
              <w:t>General Definitions</w:t>
            </w:r>
            <w:r w:rsidR="005F01D5">
              <w:rPr>
                <w:noProof/>
                <w:webHidden/>
              </w:rPr>
              <w:tab/>
            </w:r>
            <w:r>
              <w:rPr>
                <w:noProof/>
                <w:webHidden/>
              </w:rPr>
              <w:fldChar w:fldCharType="begin"/>
            </w:r>
            <w:r w:rsidR="005F01D5">
              <w:rPr>
                <w:noProof/>
                <w:webHidden/>
              </w:rPr>
              <w:instrText xml:space="preserve"> PAGEREF _Toc387910576 \h </w:instrText>
            </w:r>
            <w:r>
              <w:rPr>
                <w:noProof/>
                <w:webHidden/>
              </w:rPr>
            </w:r>
            <w:r>
              <w:rPr>
                <w:noProof/>
                <w:webHidden/>
              </w:rPr>
              <w:fldChar w:fldCharType="separate"/>
            </w:r>
            <w:r w:rsidR="00320FDC">
              <w:rPr>
                <w:noProof/>
                <w:webHidden/>
              </w:rPr>
              <w:t>35</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77" w:history="1">
            <w:r w:rsidR="005F01D5" w:rsidRPr="003F7666">
              <w:rPr>
                <w:rStyle w:val="Hyperlink"/>
                <w:noProof/>
              </w:rPr>
              <w:t>12.1.2</w:t>
            </w:r>
            <w:r w:rsidR="005F01D5">
              <w:rPr>
                <w:rFonts w:asciiTheme="minorHAnsi" w:eastAsiaTheme="minorEastAsia" w:hAnsiTheme="minorHAnsi" w:cstheme="minorBidi"/>
                <w:noProof/>
                <w:sz w:val="22"/>
                <w:szCs w:val="22"/>
              </w:rPr>
              <w:tab/>
            </w:r>
            <w:r w:rsidR="005F01D5" w:rsidRPr="003F7666">
              <w:rPr>
                <w:rStyle w:val="Hyperlink"/>
                <w:noProof/>
              </w:rPr>
              <w:t>Causality Assessment of AE</w:t>
            </w:r>
            <w:r w:rsidR="005F01D5">
              <w:rPr>
                <w:noProof/>
                <w:webHidden/>
              </w:rPr>
              <w:tab/>
            </w:r>
            <w:r>
              <w:rPr>
                <w:noProof/>
                <w:webHidden/>
              </w:rPr>
              <w:fldChar w:fldCharType="begin"/>
            </w:r>
            <w:r w:rsidR="005F01D5">
              <w:rPr>
                <w:noProof/>
                <w:webHidden/>
              </w:rPr>
              <w:instrText xml:space="preserve"> PAGEREF _Toc387910577 \h </w:instrText>
            </w:r>
            <w:r>
              <w:rPr>
                <w:noProof/>
                <w:webHidden/>
              </w:rPr>
            </w:r>
            <w:r>
              <w:rPr>
                <w:noProof/>
                <w:webHidden/>
              </w:rPr>
              <w:fldChar w:fldCharType="separate"/>
            </w:r>
            <w:r w:rsidR="00320FDC">
              <w:rPr>
                <w:noProof/>
                <w:webHidden/>
              </w:rPr>
              <w:t>35</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78" w:history="1">
            <w:r w:rsidR="005F01D5" w:rsidRPr="003F7666">
              <w:rPr>
                <w:rStyle w:val="Hyperlink"/>
                <w:noProof/>
              </w:rPr>
              <w:t>12.1.3</w:t>
            </w:r>
            <w:r w:rsidR="005F01D5">
              <w:rPr>
                <w:rFonts w:asciiTheme="minorHAnsi" w:eastAsiaTheme="minorEastAsia" w:hAnsiTheme="minorHAnsi" w:cstheme="minorBidi"/>
                <w:noProof/>
                <w:sz w:val="22"/>
                <w:szCs w:val="22"/>
              </w:rPr>
              <w:tab/>
            </w:r>
            <w:r w:rsidR="005F01D5" w:rsidRPr="003F7666">
              <w:rPr>
                <w:rStyle w:val="Hyperlink"/>
                <w:noProof/>
              </w:rPr>
              <w:t>Abnormalities of Clinical and Laboratory Assessments</w:t>
            </w:r>
            <w:r w:rsidR="005F01D5">
              <w:rPr>
                <w:noProof/>
                <w:webHidden/>
              </w:rPr>
              <w:tab/>
            </w:r>
            <w:r>
              <w:rPr>
                <w:noProof/>
                <w:webHidden/>
              </w:rPr>
              <w:fldChar w:fldCharType="begin"/>
            </w:r>
            <w:r w:rsidR="005F01D5">
              <w:rPr>
                <w:noProof/>
                <w:webHidden/>
              </w:rPr>
              <w:instrText xml:space="preserve"> PAGEREF _Toc387910578 \h </w:instrText>
            </w:r>
            <w:r>
              <w:rPr>
                <w:noProof/>
                <w:webHidden/>
              </w:rPr>
            </w:r>
            <w:r>
              <w:rPr>
                <w:noProof/>
                <w:webHidden/>
              </w:rPr>
              <w:fldChar w:fldCharType="separate"/>
            </w:r>
            <w:r w:rsidR="00320FDC">
              <w:rPr>
                <w:noProof/>
                <w:webHidden/>
              </w:rPr>
              <w:t>35</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79" w:history="1">
            <w:r w:rsidR="005F01D5" w:rsidRPr="003F7666">
              <w:rPr>
                <w:rStyle w:val="Hyperlink"/>
                <w:noProof/>
              </w:rPr>
              <w:t>12.1.4</w:t>
            </w:r>
            <w:r w:rsidR="005F01D5">
              <w:rPr>
                <w:rFonts w:asciiTheme="minorHAnsi" w:eastAsiaTheme="minorEastAsia" w:hAnsiTheme="minorHAnsi" w:cstheme="minorBidi"/>
                <w:noProof/>
                <w:sz w:val="22"/>
                <w:szCs w:val="22"/>
              </w:rPr>
              <w:tab/>
            </w:r>
            <w:r w:rsidR="005F01D5" w:rsidRPr="003F7666">
              <w:rPr>
                <w:rStyle w:val="Hyperlink"/>
                <w:noProof/>
              </w:rPr>
              <w:t>Treatment Discontinuation and Follow-Up</w:t>
            </w:r>
            <w:r w:rsidR="005F01D5">
              <w:rPr>
                <w:noProof/>
                <w:webHidden/>
              </w:rPr>
              <w:tab/>
            </w:r>
            <w:r>
              <w:rPr>
                <w:noProof/>
                <w:webHidden/>
              </w:rPr>
              <w:fldChar w:fldCharType="begin"/>
            </w:r>
            <w:r w:rsidR="005F01D5">
              <w:rPr>
                <w:noProof/>
                <w:webHidden/>
              </w:rPr>
              <w:instrText xml:space="preserve"> PAGEREF _Toc387910579 \h </w:instrText>
            </w:r>
            <w:r>
              <w:rPr>
                <w:noProof/>
                <w:webHidden/>
              </w:rPr>
            </w:r>
            <w:r>
              <w:rPr>
                <w:noProof/>
                <w:webHidden/>
              </w:rPr>
              <w:fldChar w:fldCharType="separate"/>
            </w:r>
            <w:r w:rsidR="00320FDC">
              <w:rPr>
                <w:noProof/>
                <w:webHidden/>
              </w:rPr>
              <w:t>35</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80" w:history="1">
            <w:r w:rsidR="005F01D5" w:rsidRPr="003F7666">
              <w:rPr>
                <w:rStyle w:val="Hyperlink"/>
                <w:noProof/>
              </w:rPr>
              <w:t>12.1.5</w:t>
            </w:r>
            <w:r w:rsidR="005F01D5">
              <w:rPr>
                <w:rFonts w:asciiTheme="minorHAnsi" w:eastAsiaTheme="minorEastAsia" w:hAnsiTheme="minorHAnsi" w:cstheme="minorBidi"/>
                <w:noProof/>
                <w:sz w:val="22"/>
                <w:szCs w:val="22"/>
              </w:rPr>
              <w:tab/>
            </w:r>
            <w:r w:rsidR="005F01D5" w:rsidRPr="003F7666">
              <w:rPr>
                <w:rStyle w:val="Hyperlink"/>
                <w:noProof/>
              </w:rPr>
              <w:t>Other Considerations</w:t>
            </w:r>
            <w:r w:rsidR="005F01D5">
              <w:rPr>
                <w:noProof/>
                <w:webHidden/>
              </w:rPr>
              <w:tab/>
            </w:r>
            <w:r>
              <w:rPr>
                <w:noProof/>
                <w:webHidden/>
              </w:rPr>
              <w:fldChar w:fldCharType="begin"/>
            </w:r>
            <w:r w:rsidR="005F01D5">
              <w:rPr>
                <w:noProof/>
                <w:webHidden/>
              </w:rPr>
              <w:instrText xml:space="preserve"> PAGEREF _Toc387910580 \h </w:instrText>
            </w:r>
            <w:r>
              <w:rPr>
                <w:noProof/>
                <w:webHidden/>
              </w:rPr>
            </w:r>
            <w:r>
              <w:rPr>
                <w:noProof/>
                <w:webHidden/>
              </w:rPr>
              <w:fldChar w:fldCharType="separate"/>
            </w:r>
            <w:r w:rsidR="00320FDC">
              <w:rPr>
                <w:noProof/>
                <w:webHidden/>
              </w:rPr>
              <w:t>36</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81" w:history="1">
            <w:r w:rsidR="005F01D5" w:rsidRPr="003F7666">
              <w:rPr>
                <w:rStyle w:val="Hyperlink"/>
                <w:noProof/>
              </w:rPr>
              <w:t>12.2</w:t>
            </w:r>
            <w:r w:rsidR="005F01D5">
              <w:rPr>
                <w:rFonts w:asciiTheme="minorHAnsi" w:eastAsiaTheme="minorEastAsia" w:hAnsiTheme="minorHAnsi" w:cstheme="minorBidi"/>
                <w:noProof/>
                <w:sz w:val="22"/>
                <w:szCs w:val="22"/>
              </w:rPr>
              <w:tab/>
            </w:r>
            <w:r w:rsidR="005F01D5" w:rsidRPr="003F7666">
              <w:rPr>
                <w:rStyle w:val="Hyperlink"/>
                <w:noProof/>
              </w:rPr>
              <w:t>Serious Adverse Events</w:t>
            </w:r>
            <w:r w:rsidR="005F01D5">
              <w:rPr>
                <w:noProof/>
                <w:webHidden/>
              </w:rPr>
              <w:tab/>
            </w:r>
            <w:r>
              <w:rPr>
                <w:noProof/>
                <w:webHidden/>
              </w:rPr>
              <w:fldChar w:fldCharType="begin"/>
            </w:r>
            <w:r w:rsidR="005F01D5">
              <w:rPr>
                <w:noProof/>
                <w:webHidden/>
              </w:rPr>
              <w:instrText xml:space="preserve"> PAGEREF _Toc387910581 \h </w:instrText>
            </w:r>
            <w:r>
              <w:rPr>
                <w:noProof/>
                <w:webHidden/>
              </w:rPr>
            </w:r>
            <w:r>
              <w:rPr>
                <w:noProof/>
                <w:webHidden/>
              </w:rPr>
              <w:fldChar w:fldCharType="separate"/>
            </w:r>
            <w:r w:rsidR="00320FDC">
              <w:rPr>
                <w:noProof/>
                <w:webHidden/>
              </w:rPr>
              <w:t>36</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82" w:history="1">
            <w:r w:rsidR="005F01D5" w:rsidRPr="003F7666">
              <w:rPr>
                <w:rStyle w:val="Hyperlink"/>
                <w:noProof/>
              </w:rPr>
              <w:t>12.2.1</w:t>
            </w:r>
            <w:r w:rsidR="005F01D5">
              <w:rPr>
                <w:rFonts w:asciiTheme="minorHAnsi" w:eastAsiaTheme="minorEastAsia" w:hAnsiTheme="minorHAnsi" w:cstheme="minorBidi"/>
                <w:noProof/>
                <w:sz w:val="22"/>
                <w:szCs w:val="22"/>
              </w:rPr>
              <w:tab/>
            </w:r>
            <w:r w:rsidR="005F01D5" w:rsidRPr="003F7666">
              <w:rPr>
                <w:rStyle w:val="Hyperlink"/>
                <w:noProof/>
              </w:rPr>
              <w:t>Definition of Serious Adverse Event (SAE)</w:t>
            </w:r>
            <w:r w:rsidR="005F01D5">
              <w:rPr>
                <w:noProof/>
                <w:webHidden/>
              </w:rPr>
              <w:tab/>
            </w:r>
            <w:r>
              <w:rPr>
                <w:noProof/>
                <w:webHidden/>
              </w:rPr>
              <w:fldChar w:fldCharType="begin"/>
            </w:r>
            <w:r w:rsidR="005F01D5">
              <w:rPr>
                <w:noProof/>
                <w:webHidden/>
              </w:rPr>
              <w:instrText xml:space="preserve"> PAGEREF _Toc387910582 \h </w:instrText>
            </w:r>
            <w:r>
              <w:rPr>
                <w:noProof/>
                <w:webHidden/>
              </w:rPr>
            </w:r>
            <w:r>
              <w:rPr>
                <w:noProof/>
                <w:webHidden/>
              </w:rPr>
              <w:fldChar w:fldCharType="separate"/>
            </w:r>
            <w:r w:rsidR="00320FDC">
              <w:rPr>
                <w:noProof/>
                <w:webHidden/>
              </w:rPr>
              <w:t>36</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83" w:history="1">
            <w:r w:rsidR="005F01D5" w:rsidRPr="003F7666">
              <w:rPr>
                <w:rStyle w:val="Hyperlink"/>
                <w:noProof/>
              </w:rPr>
              <w:t>12.2.2</w:t>
            </w:r>
            <w:r w:rsidR="005F01D5">
              <w:rPr>
                <w:rFonts w:asciiTheme="minorHAnsi" w:eastAsiaTheme="minorEastAsia" w:hAnsiTheme="minorHAnsi" w:cstheme="minorBidi"/>
                <w:noProof/>
                <w:sz w:val="22"/>
                <w:szCs w:val="22"/>
              </w:rPr>
              <w:tab/>
            </w:r>
            <w:r w:rsidR="005F01D5" w:rsidRPr="003F7666">
              <w:rPr>
                <w:rStyle w:val="Hyperlink"/>
                <w:noProof/>
              </w:rPr>
              <w:t>SAE Communication and Follow-Up</w:t>
            </w:r>
            <w:r w:rsidR="005F01D5">
              <w:rPr>
                <w:noProof/>
                <w:webHidden/>
              </w:rPr>
              <w:tab/>
            </w:r>
            <w:r>
              <w:rPr>
                <w:noProof/>
                <w:webHidden/>
              </w:rPr>
              <w:fldChar w:fldCharType="begin"/>
            </w:r>
            <w:r w:rsidR="005F01D5">
              <w:rPr>
                <w:noProof/>
                <w:webHidden/>
              </w:rPr>
              <w:instrText xml:space="preserve"> PAGEREF _Toc387910583 \h </w:instrText>
            </w:r>
            <w:r>
              <w:rPr>
                <w:noProof/>
                <w:webHidden/>
              </w:rPr>
            </w:r>
            <w:r>
              <w:rPr>
                <w:noProof/>
                <w:webHidden/>
              </w:rPr>
              <w:fldChar w:fldCharType="separate"/>
            </w:r>
            <w:r w:rsidR="00320FDC">
              <w:rPr>
                <w:noProof/>
                <w:webHidden/>
              </w:rPr>
              <w:t>36</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84" w:history="1">
            <w:r w:rsidR="005F01D5" w:rsidRPr="003F7666">
              <w:rPr>
                <w:rStyle w:val="Hyperlink"/>
                <w:noProof/>
              </w:rPr>
              <w:t>12.3</w:t>
            </w:r>
            <w:r w:rsidR="005F01D5">
              <w:rPr>
                <w:rFonts w:asciiTheme="minorHAnsi" w:eastAsiaTheme="minorEastAsia" w:hAnsiTheme="minorHAnsi" w:cstheme="minorBidi"/>
                <w:noProof/>
                <w:sz w:val="22"/>
                <w:szCs w:val="22"/>
              </w:rPr>
              <w:tab/>
            </w:r>
            <w:r w:rsidR="005F01D5" w:rsidRPr="003F7666">
              <w:rPr>
                <w:rStyle w:val="Hyperlink"/>
                <w:noProof/>
              </w:rPr>
              <w:t>Safety Instructions Specific to the Study</w:t>
            </w:r>
            <w:r w:rsidR="005F01D5">
              <w:rPr>
                <w:noProof/>
                <w:webHidden/>
              </w:rPr>
              <w:tab/>
            </w:r>
            <w:r>
              <w:rPr>
                <w:noProof/>
                <w:webHidden/>
              </w:rPr>
              <w:fldChar w:fldCharType="begin"/>
            </w:r>
            <w:r w:rsidR="005F01D5">
              <w:rPr>
                <w:noProof/>
                <w:webHidden/>
              </w:rPr>
              <w:instrText xml:space="preserve"> PAGEREF _Toc387910584 \h </w:instrText>
            </w:r>
            <w:r>
              <w:rPr>
                <w:noProof/>
                <w:webHidden/>
              </w:rPr>
            </w:r>
            <w:r>
              <w:rPr>
                <w:noProof/>
                <w:webHidden/>
              </w:rPr>
              <w:fldChar w:fldCharType="separate"/>
            </w:r>
            <w:r w:rsidR="00320FDC">
              <w:rPr>
                <w:noProof/>
                <w:webHidden/>
              </w:rPr>
              <w:t>36</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85" w:history="1">
            <w:r w:rsidR="005F01D5" w:rsidRPr="003F7666">
              <w:rPr>
                <w:rStyle w:val="Hyperlink"/>
                <w:noProof/>
              </w:rPr>
              <w:t>12.3.1</w:t>
            </w:r>
            <w:r w:rsidR="005F01D5">
              <w:rPr>
                <w:rFonts w:asciiTheme="minorHAnsi" w:eastAsiaTheme="minorEastAsia" w:hAnsiTheme="minorHAnsi" w:cstheme="minorBidi"/>
                <w:noProof/>
                <w:sz w:val="22"/>
                <w:szCs w:val="22"/>
              </w:rPr>
              <w:tab/>
            </w:r>
            <w:r w:rsidR="005F01D5" w:rsidRPr="003F7666">
              <w:rPr>
                <w:rStyle w:val="Hyperlink"/>
                <w:noProof/>
              </w:rPr>
              <w:t>Hyperglycemia</w:t>
            </w:r>
            <w:r w:rsidR="005F01D5">
              <w:rPr>
                <w:noProof/>
                <w:webHidden/>
              </w:rPr>
              <w:tab/>
            </w:r>
            <w:r>
              <w:rPr>
                <w:noProof/>
                <w:webHidden/>
              </w:rPr>
              <w:fldChar w:fldCharType="begin"/>
            </w:r>
            <w:r w:rsidR="005F01D5">
              <w:rPr>
                <w:noProof/>
                <w:webHidden/>
              </w:rPr>
              <w:instrText xml:space="preserve"> PAGEREF _Toc387910585 \h </w:instrText>
            </w:r>
            <w:r>
              <w:rPr>
                <w:noProof/>
                <w:webHidden/>
              </w:rPr>
            </w:r>
            <w:r>
              <w:rPr>
                <w:noProof/>
                <w:webHidden/>
              </w:rPr>
              <w:fldChar w:fldCharType="separate"/>
            </w:r>
            <w:r w:rsidR="00320FDC">
              <w:rPr>
                <w:noProof/>
                <w:webHidden/>
              </w:rPr>
              <w:t>36</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86" w:history="1">
            <w:r w:rsidR="005F01D5" w:rsidRPr="003F7666">
              <w:rPr>
                <w:rStyle w:val="Hyperlink"/>
                <w:noProof/>
              </w:rPr>
              <w:t>12.3.2</w:t>
            </w:r>
            <w:r w:rsidR="005F01D5">
              <w:rPr>
                <w:rFonts w:asciiTheme="minorHAnsi" w:eastAsiaTheme="minorEastAsia" w:hAnsiTheme="minorHAnsi" w:cstheme="minorBidi"/>
                <w:noProof/>
                <w:sz w:val="22"/>
                <w:szCs w:val="22"/>
              </w:rPr>
              <w:tab/>
            </w:r>
            <w:r w:rsidR="005F01D5" w:rsidRPr="003F7666">
              <w:rPr>
                <w:rStyle w:val="Hyperlink"/>
                <w:noProof/>
              </w:rPr>
              <w:t>Fluid Retention and Peripheral Edema</w:t>
            </w:r>
            <w:r w:rsidR="005F01D5">
              <w:rPr>
                <w:noProof/>
                <w:webHidden/>
              </w:rPr>
              <w:tab/>
            </w:r>
            <w:r>
              <w:rPr>
                <w:noProof/>
                <w:webHidden/>
              </w:rPr>
              <w:fldChar w:fldCharType="begin"/>
            </w:r>
            <w:r w:rsidR="005F01D5">
              <w:rPr>
                <w:noProof/>
                <w:webHidden/>
              </w:rPr>
              <w:instrText xml:space="preserve"> PAGEREF _Toc387910586 \h </w:instrText>
            </w:r>
            <w:r>
              <w:rPr>
                <w:noProof/>
                <w:webHidden/>
              </w:rPr>
            </w:r>
            <w:r>
              <w:rPr>
                <w:noProof/>
                <w:webHidden/>
              </w:rPr>
              <w:fldChar w:fldCharType="separate"/>
            </w:r>
            <w:r w:rsidR="00320FDC">
              <w:rPr>
                <w:noProof/>
                <w:webHidden/>
              </w:rPr>
              <w:t>36</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87" w:history="1">
            <w:r w:rsidR="005F01D5" w:rsidRPr="003F7666">
              <w:rPr>
                <w:rStyle w:val="Hyperlink"/>
                <w:noProof/>
              </w:rPr>
              <w:t>12.3.3</w:t>
            </w:r>
            <w:r w:rsidR="005F01D5">
              <w:rPr>
                <w:rFonts w:asciiTheme="minorHAnsi" w:eastAsiaTheme="minorEastAsia" w:hAnsiTheme="minorHAnsi" w:cstheme="minorBidi"/>
                <w:noProof/>
                <w:sz w:val="22"/>
                <w:szCs w:val="22"/>
              </w:rPr>
              <w:tab/>
            </w:r>
            <w:r w:rsidR="005F01D5" w:rsidRPr="003F7666">
              <w:rPr>
                <w:rStyle w:val="Hyperlink"/>
                <w:noProof/>
              </w:rPr>
              <w:t>Electrocardiographic Changes</w:t>
            </w:r>
            <w:r w:rsidR="005F01D5">
              <w:rPr>
                <w:noProof/>
                <w:webHidden/>
              </w:rPr>
              <w:tab/>
            </w:r>
            <w:r>
              <w:rPr>
                <w:noProof/>
                <w:webHidden/>
              </w:rPr>
              <w:fldChar w:fldCharType="begin"/>
            </w:r>
            <w:r w:rsidR="005F01D5">
              <w:rPr>
                <w:noProof/>
                <w:webHidden/>
              </w:rPr>
              <w:instrText xml:space="preserve"> PAGEREF _Toc387910587 \h </w:instrText>
            </w:r>
            <w:r>
              <w:rPr>
                <w:noProof/>
                <w:webHidden/>
              </w:rPr>
            </w:r>
            <w:r>
              <w:rPr>
                <w:noProof/>
                <w:webHidden/>
              </w:rPr>
              <w:fldChar w:fldCharType="separate"/>
            </w:r>
            <w:r w:rsidR="00320FDC">
              <w:rPr>
                <w:noProof/>
                <w:webHidden/>
              </w:rPr>
              <w:t>37</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88" w:history="1">
            <w:r w:rsidR="005F01D5" w:rsidRPr="003F7666">
              <w:rPr>
                <w:rStyle w:val="Hyperlink"/>
                <w:noProof/>
              </w:rPr>
              <w:t>12.3.4</w:t>
            </w:r>
            <w:r w:rsidR="005F01D5">
              <w:rPr>
                <w:rFonts w:asciiTheme="minorHAnsi" w:eastAsiaTheme="minorEastAsia" w:hAnsiTheme="minorHAnsi" w:cstheme="minorBidi"/>
                <w:noProof/>
                <w:sz w:val="22"/>
                <w:szCs w:val="22"/>
              </w:rPr>
              <w:tab/>
            </w:r>
            <w:r w:rsidR="005F01D5" w:rsidRPr="003F7666">
              <w:rPr>
                <w:rStyle w:val="Hyperlink"/>
                <w:noProof/>
              </w:rPr>
              <w:t>Elevation of Serum Uric Acid</w:t>
            </w:r>
            <w:r w:rsidR="005F01D5">
              <w:rPr>
                <w:noProof/>
                <w:webHidden/>
              </w:rPr>
              <w:tab/>
            </w:r>
            <w:r>
              <w:rPr>
                <w:noProof/>
                <w:webHidden/>
              </w:rPr>
              <w:fldChar w:fldCharType="begin"/>
            </w:r>
            <w:r w:rsidR="005F01D5">
              <w:rPr>
                <w:noProof/>
                <w:webHidden/>
              </w:rPr>
              <w:instrText xml:space="preserve"> PAGEREF _Toc387910588 \h </w:instrText>
            </w:r>
            <w:r>
              <w:rPr>
                <w:noProof/>
                <w:webHidden/>
              </w:rPr>
            </w:r>
            <w:r>
              <w:rPr>
                <w:noProof/>
                <w:webHidden/>
              </w:rPr>
              <w:fldChar w:fldCharType="separate"/>
            </w:r>
            <w:r w:rsidR="00320FDC">
              <w:rPr>
                <w:noProof/>
                <w:webHidden/>
              </w:rPr>
              <w:t>37</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89" w:history="1">
            <w:r w:rsidR="005F01D5" w:rsidRPr="003F7666">
              <w:rPr>
                <w:rStyle w:val="Hyperlink"/>
                <w:noProof/>
              </w:rPr>
              <w:t>12.3.5</w:t>
            </w:r>
            <w:r w:rsidR="005F01D5">
              <w:rPr>
                <w:rFonts w:asciiTheme="minorHAnsi" w:eastAsiaTheme="minorEastAsia" w:hAnsiTheme="minorHAnsi" w:cstheme="minorBidi"/>
                <w:noProof/>
                <w:sz w:val="22"/>
                <w:szCs w:val="22"/>
              </w:rPr>
              <w:tab/>
            </w:r>
            <w:r w:rsidR="005F01D5" w:rsidRPr="003F7666">
              <w:rPr>
                <w:rStyle w:val="Hyperlink"/>
                <w:noProof/>
              </w:rPr>
              <w:t>Consideration in Use with Concomitant Antihypertensive Agents</w:t>
            </w:r>
            <w:r w:rsidR="005F01D5">
              <w:rPr>
                <w:noProof/>
                <w:webHidden/>
              </w:rPr>
              <w:tab/>
            </w:r>
            <w:r>
              <w:rPr>
                <w:noProof/>
                <w:webHidden/>
              </w:rPr>
              <w:fldChar w:fldCharType="begin"/>
            </w:r>
            <w:r w:rsidR="005F01D5">
              <w:rPr>
                <w:noProof/>
                <w:webHidden/>
              </w:rPr>
              <w:instrText xml:space="preserve"> PAGEREF _Toc387910589 \h </w:instrText>
            </w:r>
            <w:r>
              <w:rPr>
                <w:noProof/>
                <w:webHidden/>
              </w:rPr>
            </w:r>
            <w:r>
              <w:rPr>
                <w:noProof/>
                <w:webHidden/>
              </w:rPr>
              <w:fldChar w:fldCharType="separate"/>
            </w:r>
            <w:r w:rsidR="00320FDC">
              <w:rPr>
                <w:noProof/>
                <w:webHidden/>
              </w:rPr>
              <w:t>37</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90" w:history="1">
            <w:r w:rsidR="005F01D5" w:rsidRPr="003F7666">
              <w:rPr>
                <w:rStyle w:val="Hyperlink"/>
                <w:noProof/>
              </w:rPr>
              <w:t>12.3.6</w:t>
            </w:r>
            <w:r w:rsidR="005F01D5">
              <w:rPr>
                <w:rFonts w:asciiTheme="minorHAnsi" w:eastAsiaTheme="minorEastAsia" w:hAnsiTheme="minorHAnsi" w:cstheme="minorBidi"/>
                <w:noProof/>
                <w:sz w:val="22"/>
                <w:szCs w:val="22"/>
              </w:rPr>
              <w:tab/>
            </w:r>
            <w:r w:rsidR="005F01D5" w:rsidRPr="003F7666">
              <w:rPr>
                <w:rStyle w:val="Hyperlink"/>
                <w:noProof/>
              </w:rPr>
              <w:t>Effects on Anticoagulants</w:t>
            </w:r>
            <w:r w:rsidR="005F01D5">
              <w:rPr>
                <w:noProof/>
                <w:webHidden/>
              </w:rPr>
              <w:tab/>
            </w:r>
            <w:r>
              <w:rPr>
                <w:noProof/>
                <w:webHidden/>
              </w:rPr>
              <w:fldChar w:fldCharType="begin"/>
            </w:r>
            <w:r w:rsidR="005F01D5">
              <w:rPr>
                <w:noProof/>
                <w:webHidden/>
              </w:rPr>
              <w:instrText xml:space="preserve"> PAGEREF _Toc387910590 \h </w:instrText>
            </w:r>
            <w:r>
              <w:rPr>
                <w:noProof/>
                <w:webHidden/>
              </w:rPr>
            </w:r>
            <w:r>
              <w:rPr>
                <w:noProof/>
                <w:webHidden/>
              </w:rPr>
              <w:fldChar w:fldCharType="separate"/>
            </w:r>
            <w:r w:rsidR="00320FDC">
              <w:rPr>
                <w:noProof/>
                <w:webHidden/>
              </w:rPr>
              <w:t>37</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591" w:history="1">
            <w:r w:rsidR="005F01D5" w:rsidRPr="003F7666">
              <w:rPr>
                <w:rStyle w:val="Hyperlink"/>
                <w:noProof/>
              </w:rPr>
              <w:t>13.</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TREATMENT OR STUDY DISCONTINUATION</w:t>
            </w:r>
            <w:r w:rsidR="005F01D5">
              <w:rPr>
                <w:noProof/>
                <w:webHidden/>
              </w:rPr>
              <w:tab/>
            </w:r>
            <w:r>
              <w:rPr>
                <w:noProof/>
                <w:webHidden/>
              </w:rPr>
              <w:fldChar w:fldCharType="begin"/>
            </w:r>
            <w:r w:rsidR="005F01D5">
              <w:rPr>
                <w:noProof/>
                <w:webHidden/>
              </w:rPr>
              <w:instrText xml:space="preserve"> PAGEREF _Toc387910591 \h </w:instrText>
            </w:r>
            <w:r>
              <w:rPr>
                <w:noProof/>
                <w:webHidden/>
              </w:rPr>
            </w:r>
            <w:r>
              <w:rPr>
                <w:noProof/>
                <w:webHidden/>
              </w:rPr>
              <w:fldChar w:fldCharType="separate"/>
            </w:r>
            <w:r w:rsidR="00320FDC">
              <w:rPr>
                <w:noProof/>
                <w:webHidden/>
              </w:rPr>
              <w:t>38</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92" w:history="1">
            <w:r w:rsidR="005F01D5" w:rsidRPr="003F7666">
              <w:rPr>
                <w:rStyle w:val="Hyperlink"/>
                <w:noProof/>
              </w:rPr>
              <w:t>13.1</w:t>
            </w:r>
            <w:r w:rsidR="005F01D5">
              <w:rPr>
                <w:rFonts w:asciiTheme="minorHAnsi" w:eastAsiaTheme="minorEastAsia" w:hAnsiTheme="minorHAnsi" w:cstheme="minorBidi"/>
                <w:noProof/>
                <w:sz w:val="22"/>
                <w:szCs w:val="22"/>
              </w:rPr>
              <w:tab/>
            </w:r>
            <w:r w:rsidR="005F01D5" w:rsidRPr="003F7666">
              <w:rPr>
                <w:rStyle w:val="Hyperlink"/>
                <w:noProof/>
              </w:rPr>
              <w:t>Treatment Discontinuation</w:t>
            </w:r>
            <w:r w:rsidR="005F01D5">
              <w:rPr>
                <w:noProof/>
                <w:webHidden/>
              </w:rPr>
              <w:tab/>
            </w:r>
            <w:r>
              <w:rPr>
                <w:noProof/>
                <w:webHidden/>
              </w:rPr>
              <w:fldChar w:fldCharType="begin"/>
            </w:r>
            <w:r w:rsidR="005F01D5">
              <w:rPr>
                <w:noProof/>
                <w:webHidden/>
              </w:rPr>
              <w:instrText xml:space="preserve"> PAGEREF _Toc387910592 \h </w:instrText>
            </w:r>
            <w:r>
              <w:rPr>
                <w:noProof/>
                <w:webHidden/>
              </w:rPr>
            </w:r>
            <w:r>
              <w:rPr>
                <w:noProof/>
                <w:webHidden/>
              </w:rPr>
              <w:fldChar w:fldCharType="separate"/>
            </w:r>
            <w:r w:rsidR="00320FDC">
              <w:rPr>
                <w:noProof/>
                <w:webHidden/>
              </w:rPr>
              <w:t>38</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93" w:history="1">
            <w:r w:rsidR="005F01D5" w:rsidRPr="003F7666">
              <w:rPr>
                <w:rStyle w:val="Hyperlink"/>
                <w:noProof/>
              </w:rPr>
              <w:t>13.1.1</w:t>
            </w:r>
            <w:r w:rsidR="005F01D5">
              <w:rPr>
                <w:rFonts w:asciiTheme="minorHAnsi" w:eastAsiaTheme="minorEastAsia" w:hAnsiTheme="minorHAnsi" w:cstheme="minorBidi"/>
                <w:noProof/>
                <w:sz w:val="22"/>
                <w:szCs w:val="22"/>
              </w:rPr>
              <w:tab/>
            </w:r>
            <w:r w:rsidR="005F01D5" w:rsidRPr="003F7666">
              <w:rPr>
                <w:rStyle w:val="Hyperlink"/>
                <w:noProof/>
              </w:rPr>
              <w:t>Reasons</w:t>
            </w:r>
            <w:r w:rsidR="005F01D5">
              <w:rPr>
                <w:noProof/>
                <w:webHidden/>
              </w:rPr>
              <w:tab/>
            </w:r>
            <w:r>
              <w:rPr>
                <w:noProof/>
                <w:webHidden/>
              </w:rPr>
              <w:fldChar w:fldCharType="begin"/>
            </w:r>
            <w:r w:rsidR="005F01D5">
              <w:rPr>
                <w:noProof/>
                <w:webHidden/>
              </w:rPr>
              <w:instrText xml:space="preserve"> PAGEREF _Toc387910593 \h </w:instrText>
            </w:r>
            <w:r>
              <w:rPr>
                <w:noProof/>
                <w:webHidden/>
              </w:rPr>
            </w:r>
            <w:r>
              <w:rPr>
                <w:noProof/>
                <w:webHidden/>
              </w:rPr>
              <w:fldChar w:fldCharType="separate"/>
            </w:r>
            <w:r w:rsidR="00320FDC">
              <w:rPr>
                <w:noProof/>
                <w:webHidden/>
              </w:rPr>
              <w:t>38</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94" w:history="1">
            <w:r w:rsidR="005F01D5" w:rsidRPr="003F7666">
              <w:rPr>
                <w:rStyle w:val="Hyperlink"/>
                <w:noProof/>
              </w:rPr>
              <w:t>13.1.2</w:t>
            </w:r>
            <w:r w:rsidR="005F01D5">
              <w:rPr>
                <w:rFonts w:asciiTheme="minorHAnsi" w:eastAsiaTheme="minorEastAsia" w:hAnsiTheme="minorHAnsi" w:cstheme="minorBidi"/>
                <w:noProof/>
                <w:sz w:val="22"/>
                <w:szCs w:val="22"/>
              </w:rPr>
              <w:tab/>
            </w:r>
            <w:r w:rsidR="005F01D5" w:rsidRPr="003F7666">
              <w:rPr>
                <w:rStyle w:val="Hyperlink"/>
                <w:noProof/>
              </w:rPr>
              <w:t>Procedures</w:t>
            </w:r>
            <w:r w:rsidR="005F01D5">
              <w:rPr>
                <w:noProof/>
                <w:webHidden/>
              </w:rPr>
              <w:tab/>
            </w:r>
            <w:r>
              <w:rPr>
                <w:noProof/>
                <w:webHidden/>
              </w:rPr>
              <w:fldChar w:fldCharType="begin"/>
            </w:r>
            <w:r w:rsidR="005F01D5">
              <w:rPr>
                <w:noProof/>
                <w:webHidden/>
              </w:rPr>
              <w:instrText xml:space="preserve"> PAGEREF _Toc387910594 \h </w:instrText>
            </w:r>
            <w:r>
              <w:rPr>
                <w:noProof/>
                <w:webHidden/>
              </w:rPr>
            </w:r>
            <w:r>
              <w:rPr>
                <w:noProof/>
                <w:webHidden/>
              </w:rPr>
              <w:fldChar w:fldCharType="separate"/>
            </w:r>
            <w:r w:rsidR="00320FDC">
              <w:rPr>
                <w:noProof/>
                <w:webHidden/>
              </w:rPr>
              <w:t>38</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95" w:history="1">
            <w:r w:rsidR="005F01D5" w:rsidRPr="003F7666">
              <w:rPr>
                <w:rStyle w:val="Hyperlink"/>
                <w:noProof/>
              </w:rPr>
              <w:t>13.2</w:t>
            </w:r>
            <w:r w:rsidR="005F01D5">
              <w:rPr>
                <w:rFonts w:asciiTheme="minorHAnsi" w:eastAsiaTheme="minorEastAsia" w:hAnsiTheme="minorHAnsi" w:cstheme="minorBidi"/>
                <w:noProof/>
                <w:sz w:val="22"/>
                <w:szCs w:val="22"/>
              </w:rPr>
              <w:tab/>
            </w:r>
            <w:r w:rsidR="005F01D5" w:rsidRPr="003F7666">
              <w:rPr>
                <w:rStyle w:val="Hyperlink"/>
                <w:noProof/>
              </w:rPr>
              <w:t>Study Discontinuation</w:t>
            </w:r>
            <w:r w:rsidR="005F01D5">
              <w:rPr>
                <w:noProof/>
                <w:webHidden/>
              </w:rPr>
              <w:tab/>
            </w:r>
            <w:r>
              <w:rPr>
                <w:noProof/>
                <w:webHidden/>
              </w:rPr>
              <w:fldChar w:fldCharType="begin"/>
            </w:r>
            <w:r w:rsidR="005F01D5">
              <w:rPr>
                <w:noProof/>
                <w:webHidden/>
              </w:rPr>
              <w:instrText xml:space="preserve"> PAGEREF _Toc387910595 \h </w:instrText>
            </w:r>
            <w:r>
              <w:rPr>
                <w:noProof/>
                <w:webHidden/>
              </w:rPr>
            </w:r>
            <w:r>
              <w:rPr>
                <w:noProof/>
                <w:webHidden/>
              </w:rPr>
              <w:fldChar w:fldCharType="separate"/>
            </w:r>
            <w:r w:rsidR="00320FDC">
              <w:rPr>
                <w:noProof/>
                <w:webHidden/>
              </w:rPr>
              <w:t>38</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96" w:history="1">
            <w:r w:rsidR="005F01D5" w:rsidRPr="003F7666">
              <w:rPr>
                <w:rStyle w:val="Hyperlink"/>
                <w:noProof/>
              </w:rPr>
              <w:t>13.2.1</w:t>
            </w:r>
            <w:r w:rsidR="005F01D5">
              <w:rPr>
                <w:rFonts w:asciiTheme="minorHAnsi" w:eastAsiaTheme="minorEastAsia" w:hAnsiTheme="minorHAnsi" w:cstheme="minorBidi"/>
                <w:noProof/>
                <w:sz w:val="22"/>
                <w:szCs w:val="22"/>
              </w:rPr>
              <w:tab/>
            </w:r>
            <w:r w:rsidR="005F01D5" w:rsidRPr="003F7666">
              <w:rPr>
                <w:rStyle w:val="Hyperlink"/>
                <w:noProof/>
              </w:rPr>
              <w:t>Reasons</w:t>
            </w:r>
            <w:r w:rsidR="005F01D5">
              <w:rPr>
                <w:noProof/>
                <w:webHidden/>
              </w:rPr>
              <w:tab/>
            </w:r>
            <w:r>
              <w:rPr>
                <w:noProof/>
                <w:webHidden/>
              </w:rPr>
              <w:fldChar w:fldCharType="begin"/>
            </w:r>
            <w:r w:rsidR="005F01D5">
              <w:rPr>
                <w:noProof/>
                <w:webHidden/>
              </w:rPr>
              <w:instrText xml:space="preserve"> PAGEREF _Toc387910596 \h </w:instrText>
            </w:r>
            <w:r>
              <w:rPr>
                <w:noProof/>
                <w:webHidden/>
              </w:rPr>
            </w:r>
            <w:r>
              <w:rPr>
                <w:noProof/>
                <w:webHidden/>
              </w:rPr>
              <w:fldChar w:fldCharType="separate"/>
            </w:r>
            <w:r w:rsidR="00320FDC">
              <w:rPr>
                <w:noProof/>
                <w:webHidden/>
              </w:rPr>
              <w:t>38</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597" w:history="1">
            <w:r w:rsidR="005F01D5" w:rsidRPr="003F7666">
              <w:rPr>
                <w:rStyle w:val="Hyperlink"/>
                <w:noProof/>
              </w:rPr>
              <w:t>13.2.2</w:t>
            </w:r>
            <w:r w:rsidR="005F01D5">
              <w:rPr>
                <w:rFonts w:asciiTheme="minorHAnsi" w:eastAsiaTheme="minorEastAsia" w:hAnsiTheme="minorHAnsi" w:cstheme="minorBidi"/>
                <w:noProof/>
                <w:sz w:val="22"/>
                <w:szCs w:val="22"/>
              </w:rPr>
              <w:tab/>
            </w:r>
            <w:r w:rsidR="005F01D5" w:rsidRPr="003F7666">
              <w:rPr>
                <w:rStyle w:val="Hyperlink"/>
                <w:noProof/>
              </w:rPr>
              <w:t>Procedures</w:t>
            </w:r>
            <w:r w:rsidR="005F01D5">
              <w:rPr>
                <w:noProof/>
                <w:webHidden/>
              </w:rPr>
              <w:tab/>
            </w:r>
            <w:r>
              <w:rPr>
                <w:noProof/>
                <w:webHidden/>
              </w:rPr>
              <w:fldChar w:fldCharType="begin"/>
            </w:r>
            <w:r w:rsidR="005F01D5">
              <w:rPr>
                <w:noProof/>
                <w:webHidden/>
              </w:rPr>
              <w:instrText xml:space="preserve"> PAGEREF _Toc387910597 \h </w:instrText>
            </w:r>
            <w:r>
              <w:rPr>
                <w:noProof/>
                <w:webHidden/>
              </w:rPr>
            </w:r>
            <w:r>
              <w:rPr>
                <w:noProof/>
                <w:webHidden/>
              </w:rPr>
              <w:fldChar w:fldCharType="separate"/>
            </w:r>
            <w:r w:rsidR="00320FDC">
              <w:rPr>
                <w:noProof/>
                <w:webHidden/>
              </w:rPr>
              <w:t>38</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598" w:history="1">
            <w:r w:rsidR="005F01D5" w:rsidRPr="003F7666">
              <w:rPr>
                <w:rStyle w:val="Hyperlink"/>
                <w:noProof/>
              </w:rPr>
              <w:t>14.</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STATISTICAL ANALYSIS</w:t>
            </w:r>
            <w:r w:rsidR="005F01D5">
              <w:rPr>
                <w:noProof/>
                <w:webHidden/>
              </w:rPr>
              <w:tab/>
            </w:r>
            <w:r>
              <w:rPr>
                <w:noProof/>
                <w:webHidden/>
              </w:rPr>
              <w:fldChar w:fldCharType="begin"/>
            </w:r>
            <w:r w:rsidR="005F01D5">
              <w:rPr>
                <w:noProof/>
                <w:webHidden/>
              </w:rPr>
              <w:instrText xml:space="preserve"> PAGEREF _Toc387910598 \h </w:instrText>
            </w:r>
            <w:r>
              <w:rPr>
                <w:noProof/>
                <w:webHidden/>
              </w:rPr>
            </w:r>
            <w:r>
              <w:rPr>
                <w:noProof/>
                <w:webHidden/>
              </w:rPr>
              <w:fldChar w:fldCharType="separate"/>
            </w:r>
            <w:r w:rsidR="00320FDC">
              <w:rPr>
                <w:noProof/>
                <w:webHidden/>
              </w:rPr>
              <w:t>39</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599" w:history="1">
            <w:r w:rsidR="005F01D5" w:rsidRPr="003F7666">
              <w:rPr>
                <w:rStyle w:val="Hyperlink"/>
                <w:noProof/>
              </w:rPr>
              <w:t>14.1</w:t>
            </w:r>
            <w:r w:rsidR="005F01D5">
              <w:rPr>
                <w:rFonts w:asciiTheme="minorHAnsi" w:eastAsiaTheme="minorEastAsia" w:hAnsiTheme="minorHAnsi" w:cstheme="minorBidi"/>
                <w:noProof/>
                <w:sz w:val="22"/>
                <w:szCs w:val="22"/>
              </w:rPr>
              <w:tab/>
            </w:r>
            <w:r w:rsidR="005F01D5" w:rsidRPr="003F7666">
              <w:rPr>
                <w:rStyle w:val="Hyperlink"/>
                <w:noProof/>
              </w:rPr>
              <w:t>Sample Size</w:t>
            </w:r>
            <w:r w:rsidR="005F01D5">
              <w:rPr>
                <w:noProof/>
                <w:webHidden/>
              </w:rPr>
              <w:tab/>
            </w:r>
            <w:r>
              <w:rPr>
                <w:noProof/>
                <w:webHidden/>
              </w:rPr>
              <w:fldChar w:fldCharType="begin"/>
            </w:r>
            <w:r w:rsidR="005F01D5">
              <w:rPr>
                <w:noProof/>
                <w:webHidden/>
              </w:rPr>
              <w:instrText xml:space="preserve"> PAGEREF _Toc387910599 \h </w:instrText>
            </w:r>
            <w:r>
              <w:rPr>
                <w:noProof/>
                <w:webHidden/>
              </w:rPr>
            </w:r>
            <w:r>
              <w:rPr>
                <w:noProof/>
                <w:webHidden/>
              </w:rPr>
              <w:fldChar w:fldCharType="separate"/>
            </w:r>
            <w:r w:rsidR="00320FDC">
              <w:rPr>
                <w:noProof/>
                <w:webHidden/>
              </w:rPr>
              <w:t>39</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00" w:history="1">
            <w:r w:rsidR="005F01D5" w:rsidRPr="003F7666">
              <w:rPr>
                <w:rStyle w:val="Hyperlink"/>
                <w:noProof/>
              </w:rPr>
              <w:t>14.2</w:t>
            </w:r>
            <w:r w:rsidR="005F01D5">
              <w:rPr>
                <w:rFonts w:asciiTheme="minorHAnsi" w:eastAsiaTheme="minorEastAsia" w:hAnsiTheme="minorHAnsi" w:cstheme="minorBidi"/>
                <w:noProof/>
                <w:sz w:val="22"/>
                <w:szCs w:val="22"/>
              </w:rPr>
              <w:tab/>
            </w:r>
            <w:r w:rsidR="005F01D5" w:rsidRPr="003F7666">
              <w:rPr>
                <w:rStyle w:val="Hyperlink"/>
                <w:noProof/>
              </w:rPr>
              <w:t>Analysis Populations</w:t>
            </w:r>
            <w:r w:rsidR="005F01D5">
              <w:rPr>
                <w:noProof/>
                <w:webHidden/>
              </w:rPr>
              <w:tab/>
            </w:r>
            <w:r>
              <w:rPr>
                <w:noProof/>
                <w:webHidden/>
              </w:rPr>
              <w:fldChar w:fldCharType="begin"/>
            </w:r>
            <w:r w:rsidR="005F01D5">
              <w:rPr>
                <w:noProof/>
                <w:webHidden/>
              </w:rPr>
              <w:instrText xml:space="preserve"> PAGEREF _Toc387910600 \h </w:instrText>
            </w:r>
            <w:r>
              <w:rPr>
                <w:noProof/>
                <w:webHidden/>
              </w:rPr>
            </w:r>
            <w:r>
              <w:rPr>
                <w:noProof/>
                <w:webHidden/>
              </w:rPr>
              <w:fldChar w:fldCharType="separate"/>
            </w:r>
            <w:r w:rsidR="00320FDC">
              <w:rPr>
                <w:noProof/>
                <w:webHidden/>
              </w:rPr>
              <w:t>39</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01" w:history="1">
            <w:r w:rsidR="005F01D5" w:rsidRPr="003F7666">
              <w:rPr>
                <w:rStyle w:val="Hyperlink"/>
                <w:noProof/>
              </w:rPr>
              <w:t>14.2.1</w:t>
            </w:r>
            <w:r w:rsidR="005F01D5">
              <w:rPr>
                <w:rFonts w:asciiTheme="minorHAnsi" w:eastAsiaTheme="minorEastAsia" w:hAnsiTheme="minorHAnsi" w:cstheme="minorBidi"/>
                <w:noProof/>
                <w:sz w:val="22"/>
                <w:szCs w:val="22"/>
              </w:rPr>
              <w:tab/>
            </w:r>
            <w:r w:rsidR="005F01D5" w:rsidRPr="003F7666">
              <w:rPr>
                <w:rStyle w:val="Hyperlink"/>
                <w:noProof/>
              </w:rPr>
              <w:t>Open Label Treatment Period Endpoint Evaluable Treatment Population</w:t>
            </w:r>
            <w:r w:rsidR="005F01D5">
              <w:rPr>
                <w:noProof/>
                <w:webHidden/>
              </w:rPr>
              <w:tab/>
            </w:r>
            <w:r>
              <w:rPr>
                <w:noProof/>
                <w:webHidden/>
              </w:rPr>
              <w:fldChar w:fldCharType="begin"/>
            </w:r>
            <w:r w:rsidR="005F01D5">
              <w:rPr>
                <w:noProof/>
                <w:webHidden/>
              </w:rPr>
              <w:instrText xml:space="preserve"> PAGEREF _Toc387910601 \h </w:instrText>
            </w:r>
            <w:r>
              <w:rPr>
                <w:noProof/>
                <w:webHidden/>
              </w:rPr>
            </w:r>
            <w:r>
              <w:rPr>
                <w:noProof/>
                <w:webHidden/>
              </w:rPr>
              <w:fldChar w:fldCharType="separate"/>
            </w:r>
            <w:r w:rsidR="00320FDC">
              <w:rPr>
                <w:noProof/>
                <w:webHidden/>
              </w:rPr>
              <w:t>39</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02" w:history="1">
            <w:r w:rsidR="005F01D5" w:rsidRPr="003F7666">
              <w:rPr>
                <w:rStyle w:val="Hyperlink"/>
                <w:noProof/>
              </w:rPr>
              <w:t>14.2.2</w:t>
            </w:r>
            <w:r w:rsidR="005F01D5">
              <w:rPr>
                <w:rFonts w:asciiTheme="minorHAnsi" w:eastAsiaTheme="minorEastAsia" w:hAnsiTheme="minorHAnsi" w:cstheme="minorBidi"/>
                <w:noProof/>
                <w:sz w:val="22"/>
                <w:szCs w:val="22"/>
              </w:rPr>
              <w:tab/>
            </w:r>
            <w:r w:rsidR="005F01D5" w:rsidRPr="003F7666">
              <w:rPr>
                <w:rStyle w:val="Hyperlink"/>
                <w:noProof/>
              </w:rPr>
              <w:t>Double-Blind, Placebo-Controlled, Randomized Withdrawal Extension Endpoint Evaluable Population</w:t>
            </w:r>
            <w:r w:rsidR="005F01D5">
              <w:rPr>
                <w:noProof/>
                <w:webHidden/>
              </w:rPr>
              <w:tab/>
            </w:r>
            <w:r>
              <w:rPr>
                <w:noProof/>
                <w:webHidden/>
              </w:rPr>
              <w:fldChar w:fldCharType="begin"/>
            </w:r>
            <w:r w:rsidR="005F01D5">
              <w:rPr>
                <w:noProof/>
                <w:webHidden/>
              </w:rPr>
              <w:instrText xml:space="preserve"> PAGEREF _Toc387910602 \h </w:instrText>
            </w:r>
            <w:r>
              <w:rPr>
                <w:noProof/>
                <w:webHidden/>
              </w:rPr>
            </w:r>
            <w:r>
              <w:rPr>
                <w:noProof/>
                <w:webHidden/>
              </w:rPr>
              <w:fldChar w:fldCharType="separate"/>
            </w:r>
            <w:r w:rsidR="00320FDC">
              <w:rPr>
                <w:noProof/>
                <w:webHidden/>
              </w:rPr>
              <w:t>39</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03" w:history="1">
            <w:r w:rsidR="005F01D5" w:rsidRPr="003F7666">
              <w:rPr>
                <w:rStyle w:val="Hyperlink"/>
                <w:noProof/>
              </w:rPr>
              <w:t>14.2.3</w:t>
            </w:r>
            <w:r w:rsidR="005F01D5">
              <w:rPr>
                <w:rFonts w:asciiTheme="minorHAnsi" w:eastAsiaTheme="minorEastAsia" w:hAnsiTheme="minorHAnsi" w:cstheme="minorBidi"/>
                <w:noProof/>
                <w:sz w:val="22"/>
                <w:szCs w:val="22"/>
              </w:rPr>
              <w:tab/>
            </w:r>
            <w:r w:rsidR="005F01D5" w:rsidRPr="003F7666">
              <w:rPr>
                <w:rStyle w:val="Hyperlink"/>
                <w:noProof/>
              </w:rPr>
              <w:t>Safety Population</w:t>
            </w:r>
            <w:r w:rsidR="005F01D5">
              <w:rPr>
                <w:noProof/>
                <w:webHidden/>
              </w:rPr>
              <w:tab/>
            </w:r>
            <w:r>
              <w:rPr>
                <w:noProof/>
                <w:webHidden/>
              </w:rPr>
              <w:fldChar w:fldCharType="begin"/>
            </w:r>
            <w:r w:rsidR="005F01D5">
              <w:rPr>
                <w:noProof/>
                <w:webHidden/>
              </w:rPr>
              <w:instrText xml:space="preserve"> PAGEREF _Toc387910603 \h </w:instrText>
            </w:r>
            <w:r>
              <w:rPr>
                <w:noProof/>
                <w:webHidden/>
              </w:rPr>
            </w:r>
            <w:r>
              <w:rPr>
                <w:noProof/>
                <w:webHidden/>
              </w:rPr>
              <w:fldChar w:fldCharType="separate"/>
            </w:r>
            <w:r w:rsidR="00320FDC">
              <w:rPr>
                <w:noProof/>
                <w:webHidden/>
              </w:rPr>
              <w:t>39</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04" w:history="1">
            <w:r w:rsidR="005F01D5" w:rsidRPr="003F7666">
              <w:rPr>
                <w:rStyle w:val="Hyperlink"/>
                <w:noProof/>
              </w:rPr>
              <w:t>14.3</w:t>
            </w:r>
            <w:r w:rsidR="005F01D5">
              <w:rPr>
                <w:rFonts w:asciiTheme="minorHAnsi" w:eastAsiaTheme="minorEastAsia" w:hAnsiTheme="minorHAnsi" w:cstheme="minorBidi"/>
                <w:noProof/>
                <w:sz w:val="22"/>
                <w:szCs w:val="22"/>
              </w:rPr>
              <w:tab/>
            </w:r>
            <w:r w:rsidR="005F01D5" w:rsidRPr="003F7666">
              <w:rPr>
                <w:rStyle w:val="Hyperlink"/>
                <w:noProof/>
              </w:rPr>
              <w:t>Sample Size and Power</w:t>
            </w:r>
            <w:r w:rsidR="005F01D5">
              <w:rPr>
                <w:noProof/>
                <w:webHidden/>
              </w:rPr>
              <w:tab/>
            </w:r>
            <w:r>
              <w:rPr>
                <w:noProof/>
                <w:webHidden/>
              </w:rPr>
              <w:fldChar w:fldCharType="begin"/>
            </w:r>
            <w:r w:rsidR="005F01D5">
              <w:rPr>
                <w:noProof/>
                <w:webHidden/>
              </w:rPr>
              <w:instrText xml:space="preserve"> PAGEREF _Toc387910604 \h </w:instrText>
            </w:r>
            <w:r>
              <w:rPr>
                <w:noProof/>
                <w:webHidden/>
              </w:rPr>
            </w:r>
            <w:r>
              <w:rPr>
                <w:noProof/>
                <w:webHidden/>
              </w:rPr>
              <w:fldChar w:fldCharType="separate"/>
            </w:r>
            <w:r w:rsidR="00320FDC">
              <w:rPr>
                <w:noProof/>
                <w:webHidden/>
              </w:rPr>
              <w:t>39</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05" w:history="1">
            <w:r w:rsidR="005F01D5" w:rsidRPr="003F7666">
              <w:rPr>
                <w:rStyle w:val="Hyperlink"/>
                <w:noProof/>
              </w:rPr>
              <w:t>14.3.1</w:t>
            </w:r>
            <w:r w:rsidR="005F01D5">
              <w:rPr>
                <w:rFonts w:asciiTheme="minorHAnsi" w:eastAsiaTheme="minorEastAsia" w:hAnsiTheme="minorHAnsi" w:cstheme="minorBidi"/>
                <w:noProof/>
                <w:sz w:val="22"/>
                <w:szCs w:val="22"/>
              </w:rPr>
              <w:tab/>
            </w:r>
            <w:r w:rsidR="005F01D5" w:rsidRPr="003F7666">
              <w:rPr>
                <w:rStyle w:val="Hyperlink"/>
                <w:noProof/>
              </w:rPr>
              <w:t>Statistical Hypotheses and Control of the False Positive Rate</w:t>
            </w:r>
            <w:r w:rsidR="005F01D5">
              <w:rPr>
                <w:noProof/>
                <w:webHidden/>
              </w:rPr>
              <w:tab/>
            </w:r>
            <w:r>
              <w:rPr>
                <w:noProof/>
                <w:webHidden/>
              </w:rPr>
              <w:fldChar w:fldCharType="begin"/>
            </w:r>
            <w:r w:rsidR="005F01D5">
              <w:rPr>
                <w:noProof/>
                <w:webHidden/>
              </w:rPr>
              <w:instrText xml:space="preserve"> PAGEREF _Toc387910605 \h </w:instrText>
            </w:r>
            <w:r>
              <w:rPr>
                <w:noProof/>
                <w:webHidden/>
              </w:rPr>
            </w:r>
            <w:r>
              <w:rPr>
                <w:noProof/>
                <w:webHidden/>
              </w:rPr>
              <w:fldChar w:fldCharType="separate"/>
            </w:r>
            <w:r w:rsidR="00320FDC">
              <w:rPr>
                <w:noProof/>
                <w:webHidden/>
              </w:rPr>
              <w:t>39</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06" w:history="1">
            <w:r w:rsidR="005F01D5" w:rsidRPr="003F7666">
              <w:rPr>
                <w:rStyle w:val="Hyperlink"/>
                <w:noProof/>
              </w:rPr>
              <w:t>14.3.2</w:t>
            </w:r>
            <w:r w:rsidR="005F01D5">
              <w:rPr>
                <w:rFonts w:asciiTheme="minorHAnsi" w:eastAsiaTheme="minorEastAsia" w:hAnsiTheme="minorHAnsi" w:cstheme="minorBidi"/>
                <w:noProof/>
                <w:sz w:val="22"/>
                <w:szCs w:val="22"/>
              </w:rPr>
              <w:tab/>
            </w:r>
            <w:r w:rsidR="005F01D5" w:rsidRPr="003F7666">
              <w:rPr>
                <w:rStyle w:val="Hyperlink"/>
                <w:noProof/>
              </w:rPr>
              <w:t>Assumptions for Sample Size and Power</w:t>
            </w:r>
            <w:r w:rsidR="005F01D5">
              <w:rPr>
                <w:noProof/>
                <w:webHidden/>
              </w:rPr>
              <w:tab/>
            </w:r>
            <w:r>
              <w:rPr>
                <w:noProof/>
                <w:webHidden/>
              </w:rPr>
              <w:fldChar w:fldCharType="begin"/>
            </w:r>
            <w:r w:rsidR="005F01D5">
              <w:rPr>
                <w:noProof/>
                <w:webHidden/>
              </w:rPr>
              <w:instrText xml:space="preserve"> PAGEREF _Toc387910606 \h </w:instrText>
            </w:r>
            <w:r>
              <w:rPr>
                <w:noProof/>
                <w:webHidden/>
              </w:rPr>
            </w:r>
            <w:r>
              <w:rPr>
                <w:noProof/>
                <w:webHidden/>
              </w:rPr>
              <w:fldChar w:fldCharType="separate"/>
            </w:r>
            <w:r w:rsidR="00320FDC">
              <w:rPr>
                <w:noProof/>
                <w:webHidden/>
              </w:rPr>
              <w:t>39</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07" w:history="1">
            <w:r w:rsidR="005F01D5" w:rsidRPr="003F7666">
              <w:rPr>
                <w:rStyle w:val="Hyperlink"/>
                <w:noProof/>
              </w:rPr>
              <w:t>14.3.3</w:t>
            </w:r>
            <w:r w:rsidR="005F01D5">
              <w:rPr>
                <w:rFonts w:asciiTheme="minorHAnsi" w:eastAsiaTheme="minorEastAsia" w:hAnsiTheme="minorHAnsi" w:cstheme="minorBidi"/>
                <w:noProof/>
                <w:sz w:val="22"/>
                <w:szCs w:val="22"/>
              </w:rPr>
              <w:tab/>
            </w:r>
            <w:r w:rsidR="005F01D5" w:rsidRPr="003F7666">
              <w:rPr>
                <w:rStyle w:val="Hyperlink"/>
                <w:noProof/>
              </w:rPr>
              <w:t>Power for the period from Baseline to Day 69</w:t>
            </w:r>
            <w:r w:rsidR="005F01D5">
              <w:rPr>
                <w:noProof/>
                <w:webHidden/>
              </w:rPr>
              <w:tab/>
            </w:r>
            <w:r>
              <w:rPr>
                <w:noProof/>
                <w:webHidden/>
              </w:rPr>
              <w:fldChar w:fldCharType="begin"/>
            </w:r>
            <w:r w:rsidR="005F01D5">
              <w:rPr>
                <w:noProof/>
                <w:webHidden/>
              </w:rPr>
              <w:instrText xml:space="preserve"> PAGEREF _Toc387910607 \h </w:instrText>
            </w:r>
            <w:r>
              <w:rPr>
                <w:noProof/>
                <w:webHidden/>
              </w:rPr>
            </w:r>
            <w:r>
              <w:rPr>
                <w:noProof/>
                <w:webHidden/>
              </w:rPr>
              <w:fldChar w:fldCharType="separate"/>
            </w:r>
            <w:r w:rsidR="00320FDC">
              <w:rPr>
                <w:noProof/>
                <w:webHidden/>
              </w:rPr>
              <w:t>40</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08" w:history="1">
            <w:r w:rsidR="005F01D5" w:rsidRPr="003F7666">
              <w:rPr>
                <w:rStyle w:val="Hyperlink"/>
                <w:noProof/>
              </w:rPr>
              <w:t>14.3.4</w:t>
            </w:r>
            <w:r w:rsidR="005F01D5">
              <w:rPr>
                <w:rFonts w:asciiTheme="minorHAnsi" w:eastAsiaTheme="minorEastAsia" w:hAnsiTheme="minorHAnsi" w:cstheme="minorBidi"/>
                <w:noProof/>
                <w:sz w:val="22"/>
                <w:szCs w:val="22"/>
              </w:rPr>
              <w:tab/>
            </w:r>
            <w:r w:rsidR="005F01D5" w:rsidRPr="003F7666">
              <w:rPr>
                <w:rStyle w:val="Hyperlink"/>
                <w:noProof/>
              </w:rPr>
              <w:t>Power for the period from Day 69 to Day 97</w:t>
            </w:r>
            <w:r w:rsidR="005F01D5">
              <w:rPr>
                <w:noProof/>
                <w:webHidden/>
              </w:rPr>
              <w:tab/>
            </w:r>
            <w:r>
              <w:rPr>
                <w:noProof/>
                <w:webHidden/>
              </w:rPr>
              <w:fldChar w:fldCharType="begin"/>
            </w:r>
            <w:r w:rsidR="005F01D5">
              <w:rPr>
                <w:noProof/>
                <w:webHidden/>
              </w:rPr>
              <w:instrText xml:space="preserve"> PAGEREF _Toc387910608 \h </w:instrText>
            </w:r>
            <w:r>
              <w:rPr>
                <w:noProof/>
                <w:webHidden/>
              </w:rPr>
            </w:r>
            <w:r>
              <w:rPr>
                <w:noProof/>
                <w:webHidden/>
              </w:rPr>
              <w:fldChar w:fldCharType="separate"/>
            </w:r>
            <w:r w:rsidR="00320FDC">
              <w:rPr>
                <w:noProof/>
                <w:webHidden/>
              </w:rPr>
              <w:t>41</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09" w:history="1">
            <w:r w:rsidR="005F01D5" w:rsidRPr="003F7666">
              <w:rPr>
                <w:rStyle w:val="Hyperlink"/>
                <w:noProof/>
              </w:rPr>
              <w:t>14.4</w:t>
            </w:r>
            <w:r w:rsidR="005F01D5">
              <w:rPr>
                <w:rFonts w:asciiTheme="minorHAnsi" w:eastAsiaTheme="minorEastAsia" w:hAnsiTheme="minorHAnsi" w:cstheme="minorBidi"/>
                <w:noProof/>
                <w:sz w:val="22"/>
                <w:szCs w:val="22"/>
              </w:rPr>
              <w:tab/>
            </w:r>
            <w:r w:rsidR="005F01D5" w:rsidRPr="003F7666">
              <w:rPr>
                <w:rStyle w:val="Hyperlink"/>
                <w:noProof/>
              </w:rPr>
              <w:t>Statistical Methods</w:t>
            </w:r>
            <w:r w:rsidR="005F01D5">
              <w:rPr>
                <w:noProof/>
                <w:webHidden/>
              </w:rPr>
              <w:tab/>
            </w:r>
            <w:r>
              <w:rPr>
                <w:noProof/>
                <w:webHidden/>
              </w:rPr>
              <w:fldChar w:fldCharType="begin"/>
            </w:r>
            <w:r w:rsidR="005F01D5">
              <w:rPr>
                <w:noProof/>
                <w:webHidden/>
              </w:rPr>
              <w:instrText xml:space="preserve"> PAGEREF _Toc387910609 \h </w:instrText>
            </w:r>
            <w:r>
              <w:rPr>
                <w:noProof/>
                <w:webHidden/>
              </w:rPr>
            </w:r>
            <w:r>
              <w:rPr>
                <w:noProof/>
                <w:webHidden/>
              </w:rPr>
              <w:fldChar w:fldCharType="separate"/>
            </w:r>
            <w:r w:rsidR="00320FDC">
              <w:rPr>
                <w:noProof/>
                <w:webHidden/>
              </w:rPr>
              <w:t>41</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10" w:history="1">
            <w:r w:rsidR="005F01D5" w:rsidRPr="003F7666">
              <w:rPr>
                <w:rStyle w:val="Hyperlink"/>
                <w:noProof/>
              </w:rPr>
              <w:t>14.4.1</w:t>
            </w:r>
            <w:r w:rsidR="005F01D5">
              <w:rPr>
                <w:rFonts w:asciiTheme="minorHAnsi" w:eastAsiaTheme="minorEastAsia" w:hAnsiTheme="minorHAnsi" w:cstheme="minorBidi"/>
                <w:noProof/>
                <w:sz w:val="22"/>
                <w:szCs w:val="22"/>
              </w:rPr>
              <w:tab/>
            </w:r>
            <w:r w:rsidR="005F01D5" w:rsidRPr="003F7666">
              <w:rPr>
                <w:rStyle w:val="Hyperlink"/>
                <w:noProof/>
              </w:rPr>
              <w:t>Descriptive Analysis</w:t>
            </w:r>
            <w:r w:rsidR="005F01D5">
              <w:rPr>
                <w:noProof/>
                <w:webHidden/>
              </w:rPr>
              <w:tab/>
            </w:r>
            <w:r>
              <w:rPr>
                <w:noProof/>
                <w:webHidden/>
              </w:rPr>
              <w:fldChar w:fldCharType="begin"/>
            </w:r>
            <w:r w:rsidR="005F01D5">
              <w:rPr>
                <w:noProof/>
                <w:webHidden/>
              </w:rPr>
              <w:instrText xml:space="preserve"> PAGEREF _Toc387910610 \h </w:instrText>
            </w:r>
            <w:r>
              <w:rPr>
                <w:noProof/>
                <w:webHidden/>
              </w:rPr>
            </w:r>
            <w:r>
              <w:rPr>
                <w:noProof/>
                <w:webHidden/>
              </w:rPr>
              <w:fldChar w:fldCharType="separate"/>
            </w:r>
            <w:r w:rsidR="00320FDC">
              <w:rPr>
                <w:noProof/>
                <w:webHidden/>
              </w:rPr>
              <w:t>41</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11" w:history="1">
            <w:r w:rsidR="005F01D5" w:rsidRPr="003F7666">
              <w:rPr>
                <w:rStyle w:val="Hyperlink"/>
                <w:noProof/>
              </w:rPr>
              <w:t>14.4.2</w:t>
            </w:r>
            <w:r w:rsidR="005F01D5">
              <w:rPr>
                <w:rFonts w:asciiTheme="minorHAnsi" w:eastAsiaTheme="minorEastAsia" w:hAnsiTheme="minorHAnsi" w:cstheme="minorBidi"/>
                <w:noProof/>
                <w:sz w:val="22"/>
                <w:szCs w:val="22"/>
              </w:rPr>
              <w:tab/>
            </w:r>
            <w:r w:rsidR="005F01D5" w:rsidRPr="003F7666">
              <w:rPr>
                <w:rStyle w:val="Hyperlink"/>
                <w:noProof/>
              </w:rPr>
              <w:t>Paired T-Tests</w:t>
            </w:r>
            <w:r w:rsidR="005F01D5">
              <w:rPr>
                <w:noProof/>
                <w:webHidden/>
              </w:rPr>
              <w:tab/>
            </w:r>
            <w:r>
              <w:rPr>
                <w:noProof/>
                <w:webHidden/>
              </w:rPr>
              <w:fldChar w:fldCharType="begin"/>
            </w:r>
            <w:r w:rsidR="005F01D5">
              <w:rPr>
                <w:noProof/>
                <w:webHidden/>
              </w:rPr>
              <w:instrText xml:space="preserve"> PAGEREF _Toc387910611 \h </w:instrText>
            </w:r>
            <w:r>
              <w:rPr>
                <w:noProof/>
                <w:webHidden/>
              </w:rPr>
            </w:r>
            <w:r>
              <w:rPr>
                <w:noProof/>
                <w:webHidden/>
              </w:rPr>
              <w:fldChar w:fldCharType="separate"/>
            </w:r>
            <w:r w:rsidR="00320FDC">
              <w:rPr>
                <w:noProof/>
                <w:webHidden/>
              </w:rPr>
              <w:t>42</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12" w:history="1">
            <w:r w:rsidR="005F01D5" w:rsidRPr="003F7666">
              <w:rPr>
                <w:rStyle w:val="Hyperlink"/>
                <w:noProof/>
              </w:rPr>
              <w:t>14.4.3</w:t>
            </w:r>
            <w:r w:rsidR="005F01D5">
              <w:rPr>
                <w:rFonts w:asciiTheme="minorHAnsi" w:eastAsiaTheme="minorEastAsia" w:hAnsiTheme="minorHAnsi" w:cstheme="minorBidi"/>
                <w:noProof/>
                <w:sz w:val="22"/>
                <w:szCs w:val="22"/>
              </w:rPr>
              <w:tab/>
            </w:r>
            <w:r w:rsidR="005F01D5" w:rsidRPr="003F7666">
              <w:rPr>
                <w:rStyle w:val="Hyperlink"/>
                <w:noProof/>
              </w:rPr>
              <w:t>ANOVA</w:t>
            </w:r>
            <w:r w:rsidR="005F01D5">
              <w:rPr>
                <w:noProof/>
                <w:webHidden/>
              </w:rPr>
              <w:tab/>
            </w:r>
            <w:r>
              <w:rPr>
                <w:noProof/>
                <w:webHidden/>
              </w:rPr>
              <w:fldChar w:fldCharType="begin"/>
            </w:r>
            <w:r w:rsidR="005F01D5">
              <w:rPr>
                <w:noProof/>
                <w:webHidden/>
              </w:rPr>
              <w:instrText xml:space="preserve"> PAGEREF _Toc387910612 \h </w:instrText>
            </w:r>
            <w:r>
              <w:rPr>
                <w:noProof/>
                <w:webHidden/>
              </w:rPr>
            </w:r>
            <w:r>
              <w:rPr>
                <w:noProof/>
                <w:webHidden/>
              </w:rPr>
              <w:fldChar w:fldCharType="separate"/>
            </w:r>
            <w:r w:rsidR="00320FDC">
              <w:rPr>
                <w:noProof/>
                <w:webHidden/>
              </w:rPr>
              <w:t>42</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13" w:history="1">
            <w:r w:rsidR="005F01D5" w:rsidRPr="003F7666">
              <w:rPr>
                <w:rStyle w:val="Hyperlink"/>
                <w:noProof/>
              </w:rPr>
              <w:t>14.4.4</w:t>
            </w:r>
            <w:r w:rsidR="005F01D5">
              <w:rPr>
                <w:rFonts w:asciiTheme="minorHAnsi" w:eastAsiaTheme="minorEastAsia" w:hAnsiTheme="minorHAnsi" w:cstheme="minorBidi"/>
                <w:noProof/>
                <w:sz w:val="22"/>
                <w:szCs w:val="22"/>
              </w:rPr>
              <w:tab/>
            </w:r>
            <w:r w:rsidR="005F01D5" w:rsidRPr="003F7666">
              <w:rPr>
                <w:rStyle w:val="Hyperlink"/>
                <w:noProof/>
              </w:rPr>
              <w:t>Fisher’s Exact Test</w:t>
            </w:r>
            <w:r w:rsidR="005F01D5">
              <w:rPr>
                <w:noProof/>
                <w:webHidden/>
              </w:rPr>
              <w:tab/>
            </w:r>
            <w:r>
              <w:rPr>
                <w:noProof/>
                <w:webHidden/>
              </w:rPr>
              <w:fldChar w:fldCharType="begin"/>
            </w:r>
            <w:r w:rsidR="005F01D5">
              <w:rPr>
                <w:noProof/>
                <w:webHidden/>
              </w:rPr>
              <w:instrText xml:space="preserve"> PAGEREF _Toc387910613 \h </w:instrText>
            </w:r>
            <w:r>
              <w:rPr>
                <w:noProof/>
                <w:webHidden/>
              </w:rPr>
            </w:r>
            <w:r>
              <w:rPr>
                <w:noProof/>
                <w:webHidden/>
              </w:rPr>
              <w:fldChar w:fldCharType="separate"/>
            </w:r>
            <w:r w:rsidR="00320FDC">
              <w:rPr>
                <w:noProof/>
                <w:webHidden/>
              </w:rPr>
              <w:t>42</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14" w:history="1">
            <w:r w:rsidR="005F01D5" w:rsidRPr="003F7666">
              <w:rPr>
                <w:rStyle w:val="Hyperlink"/>
                <w:noProof/>
              </w:rPr>
              <w:t>14.5</w:t>
            </w:r>
            <w:r w:rsidR="005F01D5">
              <w:rPr>
                <w:rFonts w:asciiTheme="minorHAnsi" w:eastAsiaTheme="minorEastAsia" w:hAnsiTheme="minorHAnsi" w:cstheme="minorBidi"/>
                <w:noProof/>
                <w:sz w:val="22"/>
                <w:szCs w:val="22"/>
              </w:rPr>
              <w:tab/>
            </w:r>
            <w:r w:rsidR="005F01D5" w:rsidRPr="003F7666">
              <w:rPr>
                <w:rStyle w:val="Hyperlink"/>
                <w:noProof/>
              </w:rPr>
              <w:t>Demographic and Baseline Characteristics</w:t>
            </w:r>
            <w:r w:rsidR="005F01D5">
              <w:rPr>
                <w:noProof/>
                <w:webHidden/>
              </w:rPr>
              <w:tab/>
            </w:r>
            <w:r>
              <w:rPr>
                <w:noProof/>
                <w:webHidden/>
              </w:rPr>
              <w:fldChar w:fldCharType="begin"/>
            </w:r>
            <w:r w:rsidR="005F01D5">
              <w:rPr>
                <w:noProof/>
                <w:webHidden/>
              </w:rPr>
              <w:instrText xml:space="preserve"> PAGEREF _Toc387910614 \h </w:instrText>
            </w:r>
            <w:r>
              <w:rPr>
                <w:noProof/>
                <w:webHidden/>
              </w:rPr>
            </w:r>
            <w:r>
              <w:rPr>
                <w:noProof/>
                <w:webHidden/>
              </w:rPr>
              <w:fldChar w:fldCharType="separate"/>
            </w:r>
            <w:r w:rsidR="00320FDC">
              <w:rPr>
                <w:noProof/>
                <w:webHidden/>
              </w:rPr>
              <w:t>42</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15" w:history="1">
            <w:r w:rsidR="005F01D5" w:rsidRPr="003F7666">
              <w:rPr>
                <w:rStyle w:val="Hyperlink"/>
                <w:noProof/>
              </w:rPr>
              <w:t>14.5.1</w:t>
            </w:r>
            <w:r w:rsidR="005F01D5">
              <w:rPr>
                <w:rFonts w:asciiTheme="minorHAnsi" w:eastAsiaTheme="minorEastAsia" w:hAnsiTheme="minorHAnsi" w:cstheme="minorBidi"/>
                <w:noProof/>
                <w:sz w:val="22"/>
                <w:szCs w:val="22"/>
              </w:rPr>
              <w:tab/>
            </w:r>
            <w:r w:rsidR="005F01D5" w:rsidRPr="003F7666">
              <w:rPr>
                <w:rStyle w:val="Hyperlink"/>
                <w:noProof/>
              </w:rPr>
              <w:t>Study Medication</w:t>
            </w:r>
            <w:r w:rsidR="005F01D5">
              <w:rPr>
                <w:noProof/>
                <w:webHidden/>
              </w:rPr>
              <w:tab/>
            </w:r>
            <w:r>
              <w:rPr>
                <w:noProof/>
                <w:webHidden/>
              </w:rPr>
              <w:fldChar w:fldCharType="begin"/>
            </w:r>
            <w:r w:rsidR="005F01D5">
              <w:rPr>
                <w:noProof/>
                <w:webHidden/>
              </w:rPr>
              <w:instrText xml:space="preserve"> PAGEREF _Toc387910615 \h </w:instrText>
            </w:r>
            <w:r>
              <w:rPr>
                <w:noProof/>
                <w:webHidden/>
              </w:rPr>
            </w:r>
            <w:r>
              <w:rPr>
                <w:noProof/>
                <w:webHidden/>
              </w:rPr>
              <w:fldChar w:fldCharType="separate"/>
            </w:r>
            <w:r w:rsidR="00320FDC">
              <w:rPr>
                <w:noProof/>
                <w:webHidden/>
              </w:rPr>
              <w:t>42</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16" w:history="1">
            <w:r w:rsidR="005F01D5" w:rsidRPr="003F7666">
              <w:rPr>
                <w:rStyle w:val="Hyperlink"/>
                <w:noProof/>
              </w:rPr>
              <w:t>14.5.2</w:t>
            </w:r>
            <w:r w:rsidR="005F01D5">
              <w:rPr>
                <w:rFonts w:asciiTheme="minorHAnsi" w:eastAsiaTheme="minorEastAsia" w:hAnsiTheme="minorHAnsi" w:cstheme="minorBidi"/>
                <w:noProof/>
                <w:sz w:val="22"/>
                <w:szCs w:val="22"/>
              </w:rPr>
              <w:tab/>
            </w:r>
            <w:r w:rsidR="005F01D5" w:rsidRPr="003F7666">
              <w:rPr>
                <w:rStyle w:val="Hyperlink"/>
                <w:noProof/>
              </w:rPr>
              <w:t>Concomitant Medications</w:t>
            </w:r>
            <w:r w:rsidR="005F01D5">
              <w:rPr>
                <w:noProof/>
                <w:webHidden/>
              </w:rPr>
              <w:tab/>
            </w:r>
            <w:r>
              <w:rPr>
                <w:noProof/>
                <w:webHidden/>
              </w:rPr>
              <w:fldChar w:fldCharType="begin"/>
            </w:r>
            <w:r w:rsidR="005F01D5">
              <w:rPr>
                <w:noProof/>
                <w:webHidden/>
              </w:rPr>
              <w:instrText xml:space="preserve"> PAGEREF _Toc387910616 \h </w:instrText>
            </w:r>
            <w:r>
              <w:rPr>
                <w:noProof/>
                <w:webHidden/>
              </w:rPr>
            </w:r>
            <w:r>
              <w:rPr>
                <w:noProof/>
                <w:webHidden/>
              </w:rPr>
              <w:fldChar w:fldCharType="separate"/>
            </w:r>
            <w:r w:rsidR="00320FDC">
              <w:rPr>
                <w:noProof/>
                <w:webHidden/>
              </w:rPr>
              <w:t>42</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17" w:history="1">
            <w:r w:rsidR="005F01D5" w:rsidRPr="003F7666">
              <w:rPr>
                <w:rStyle w:val="Hyperlink"/>
                <w:noProof/>
              </w:rPr>
              <w:t>14.6</w:t>
            </w:r>
            <w:r w:rsidR="005F01D5">
              <w:rPr>
                <w:rFonts w:asciiTheme="minorHAnsi" w:eastAsiaTheme="minorEastAsia" w:hAnsiTheme="minorHAnsi" w:cstheme="minorBidi"/>
                <w:noProof/>
                <w:sz w:val="22"/>
                <w:szCs w:val="22"/>
              </w:rPr>
              <w:tab/>
            </w:r>
            <w:r w:rsidR="005F01D5" w:rsidRPr="003F7666">
              <w:rPr>
                <w:rStyle w:val="Hyperlink"/>
                <w:noProof/>
              </w:rPr>
              <w:t>Study Endpoints</w:t>
            </w:r>
            <w:r w:rsidR="005F01D5">
              <w:rPr>
                <w:noProof/>
                <w:webHidden/>
              </w:rPr>
              <w:tab/>
            </w:r>
            <w:r>
              <w:rPr>
                <w:noProof/>
                <w:webHidden/>
              </w:rPr>
              <w:fldChar w:fldCharType="begin"/>
            </w:r>
            <w:r w:rsidR="005F01D5">
              <w:rPr>
                <w:noProof/>
                <w:webHidden/>
              </w:rPr>
              <w:instrText xml:space="preserve"> PAGEREF _Toc387910617 \h </w:instrText>
            </w:r>
            <w:r>
              <w:rPr>
                <w:noProof/>
                <w:webHidden/>
              </w:rPr>
            </w:r>
            <w:r>
              <w:rPr>
                <w:noProof/>
                <w:webHidden/>
              </w:rPr>
              <w:fldChar w:fldCharType="separate"/>
            </w:r>
            <w:r w:rsidR="00320FDC">
              <w:rPr>
                <w:noProof/>
                <w:webHidden/>
              </w:rPr>
              <w:t>42</w:t>
            </w:r>
            <w:r>
              <w:rPr>
                <w:noProof/>
                <w:webHidden/>
              </w:rPr>
              <w:fldChar w:fldCharType="end"/>
            </w:r>
          </w:hyperlink>
        </w:p>
        <w:p w:rsidR="005F01D5" w:rsidRDefault="00DB35DC">
          <w:pPr>
            <w:pStyle w:val="TOC3"/>
            <w:rPr>
              <w:rFonts w:asciiTheme="minorHAnsi" w:eastAsiaTheme="minorEastAsia" w:hAnsiTheme="minorHAnsi" w:cstheme="minorBidi"/>
              <w:noProof/>
              <w:sz w:val="22"/>
              <w:szCs w:val="22"/>
            </w:rPr>
          </w:pPr>
          <w:hyperlink w:anchor="_Toc387910618" w:history="1">
            <w:r w:rsidR="005F01D5" w:rsidRPr="003F7666">
              <w:rPr>
                <w:rStyle w:val="Hyperlink"/>
                <w:noProof/>
              </w:rPr>
              <w:t>14.6.1</w:t>
            </w:r>
            <w:r w:rsidR="005F01D5">
              <w:rPr>
                <w:rFonts w:asciiTheme="minorHAnsi" w:eastAsiaTheme="minorEastAsia" w:hAnsiTheme="minorHAnsi" w:cstheme="minorBidi"/>
                <w:noProof/>
                <w:sz w:val="22"/>
                <w:szCs w:val="22"/>
              </w:rPr>
              <w:tab/>
            </w:r>
            <w:r w:rsidR="005F01D5" w:rsidRPr="003F7666">
              <w:rPr>
                <w:rStyle w:val="Hyperlink"/>
                <w:noProof/>
              </w:rPr>
              <w:t>Safety Endpoints</w:t>
            </w:r>
            <w:r w:rsidR="005F01D5">
              <w:rPr>
                <w:noProof/>
                <w:webHidden/>
              </w:rPr>
              <w:tab/>
            </w:r>
            <w:r>
              <w:rPr>
                <w:noProof/>
                <w:webHidden/>
              </w:rPr>
              <w:fldChar w:fldCharType="begin"/>
            </w:r>
            <w:r w:rsidR="005F01D5">
              <w:rPr>
                <w:noProof/>
                <w:webHidden/>
              </w:rPr>
              <w:instrText xml:space="preserve"> PAGEREF _Toc387910618 \h </w:instrText>
            </w:r>
            <w:r>
              <w:rPr>
                <w:noProof/>
                <w:webHidden/>
              </w:rPr>
            </w:r>
            <w:r>
              <w:rPr>
                <w:noProof/>
                <w:webHidden/>
              </w:rPr>
              <w:fldChar w:fldCharType="separate"/>
            </w:r>
            <w:r w:rsidR="00320FDC">
              <w:rPr>
                <w:noProof/>
                <w:webHidden/>
              </w:rPr>
              <w:t>42</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19" w:history="1">
            <w:r w:rsidR="005F01D5" w:rsidRPr="003F7666">
              <w:rPr>
                <w:rStyle w:val="Hyperlink"/>
                <w:noProof/>
              </w:rPr>
              <w:t>14.7</w:t>
            </w:r>
            <w:r w:rsidR="005F01D5">
              <w:rPr>
                <w:rFonts w:asciiTheme="minorHAnsi" w:eastAsiaTheme="minorEastAsia" w:hAnsiTheme="minorHAnsi" w:cstheme="minorBidi"/>
                <w:noProof/>
                <w:sz w:val="22"/>
                <w:szCs w:val="22"/>
              </w:rPr>
              <w:tab/>
            </w:r>
            <w:r w:rsidR="005F01D5" w:rsidRPr="003F7666">
              <w:rPr>
                <w:rStyle w:val="Hyperlink"/>
                <w:noProof/>
              </w:rPr>
              <w:t>Secondary Efficacy Endpoints</w:t>
            </w:r>
            <w:r w:rsidR="005F01D5">
              <w:rPr>
                <w:noProof/>
                <w:webHidden/>
              </w:rPr>
              <w:tab/>
            </w:r>
            <w:r>
              <w:rPr>
                <w:noProof/>
                <w:webHidden/>
              </w:rPr>
              <w:fldChar w:fldCharType="begin"/>
            </w:r>
            <w:r w:rsidR="005F01D5">
              <w:rPr>
                <w:noProof/>
                <w:webHidden/>
              </w:rPr>
              <w:instrText xml:space="preserve"> PAGEREF _Toc387910619 \h </w:instrText>
            </w:r>
            <w:r>
              <w:rPr>
                <w:noProof/>
                <w:webHidden/>
              </w:rPr>
            </w:r>
            <w:r>
              <w:rPr>
                <w:noProof/>
                <w:webHidden/>
              </w:rPr>
              <w:fldChar w:fldCharType="separate"/>
            </w:r>
            <w:r w:rsidR="00320FDC">
              <w:rPr>
                <w:noProof/>
                <w:webHidden/>
              </w:rPr>
              <w:t>43</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20" w:history="1">
            <w:r w:rsidR="005F01D5" w:rsidRPr="003F7666">
              <w:rPr>
                <w:rStyle w:val="Hyperlink"/>
                <w:noProof/>
              </w:rPr>
              <w:t>14.8</w:t>
            </w:r>
            <w:r w:rsidR="005F01D5">
              <w:rPr>
                <w:rFonts w:asciiTheme="minorHAnsi" w:eastAsiaTheme="minorEastAsia" w:hAnsiTheme="minorHAnsi" w:cstheme="minorBidi"/>
                <w:noProof/>
                <w:sz w:val="22"/>
                <w:szCs w:val="22"/>
              </w:rPr>
              <w:tab/>
            </w:r>
            <w:r w:rsidR="005F01D5" w:rsidRPr="003F7666">
              <w:rPr>
                <w:rStyle w:val="Hyperlink"/>
                <w:noProof/>
              </w:rPr>
              <w:t>Exploratory Efficacy Endpoints</w:t>
            </w:r>
            <w:r w:rsidR="005F01D5">
              <w:rPr>
                <w:noProof/>
                <w:webHidden/>
              </w:rPr>
              <w:tab/>
            </w:r>
            <w:r>
              <w:rPr>
                <w:noProof/>
                <w:webHidden/>
              </w:rPr>
              <w:fldChar w:fldCharType="begin"/>
            </w:r>
            <w:r w:rsidR="005F01D5">
              <w:rPr>
                <w:noProof/>
                <w:webHidden/>
              </w:rPr>
              <w:instrText xml:space="preserve"> PAGEREF _Toc387910620 \h </w:instrText>
            </w:r>
            <w:r>
              <w:rPr>
                <w:noProof/>
                <w:webHidden/>
              </w:rPr>
            </w:r>
            <w:r>
              <w:rPr>
                <w:noProof/>
                <w:webHidden/>
              </w:rPr>
              <w:fldChar w:fldCharType="separate"/>
            </w:r>
            <w:r w:rsidR="00320FDC">
              <w:rPr>
                <w:noProof/>
                <w:webHidden/>
              </w:rPr>
              <w:t>43</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621" w:history="1">
            <w:r w:rsidR="005F01D5" w:rsidRPr="003F7666">
              <w:rPr>
                <w:rStyle w:val="Hyperlink"/>
                <w:noProof/>
              </w:rPr>
              <w:t>15.</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STUDY COMMITTEES</w:t>
            </w:r>
            <w:r w:rsidR="005F01D5">
              <w:rPr>
                <w:noProof/>
                <w:webHidden/>
              </w:rPr>
              <w:tab/>
            </w:r>
            <w:r>
              <w:rPr>
                <w:noProof/>
                <w:webHidden/>
              </w:rPr>
              <w:fldChar w:fldCharType="begin"/>
            </w:r>
            <w:r w:rsidR="005F01D5">
              <w:rPr>
                <w:noProof/>
                <w:webHidden/>
              </w:rPr>
              <w:instrText xml:space="preserve"> PAGEREF _Toc387910621 \h </w:instrText>
            </w:r>
            <w:r>
              <w:rPr>
                <w:noProof/>
                <w:webHidden/>
              </w:rPr>
            </w:r>
            <w:r>
              <w:rPr>
                <w:noProof/>
                <w:webHidden/>
              </w:rPr>
              <w:fldChar w:fldCharType="separate"/>
            </w:r>
            <w:r w:rsidR="00320FDC">
              <w:rPr>
                <w:noProof/>
                <w:webHidden/>
              </w:rPr>
              <w:t>44</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22" w:history="1">
            <w:r w:rsidR="005F01D5" w:rsidRPr="003F7666">
              <w:rPr>
                <w:rStyle w:val="Hyperlink"/>
                <w:noProof/>
              </w:rPr>
              <w:t>15.1</w:t>
            </w:r>
            <w:r w:rsidR="005F01D5">
              <w:rPr>
                <w:rFonts w:asciiTheme="minorHAnsi" w:eastAsiaTheme="minorEastAsia" w:hAnsiTheme="minorHAnsi" w:cstheme="minorBidi"/>
                <w:noProof/>
                <w:sz w:val="22"/>
                <w:szCs w:val="22"/>
              </w:rPr>
              <w:tab/>
            </w:r>
            <w:r w:rsidR="005F01D5" w:rsidRPr="003F7666">
              <w:rPr>
                <w:rStyle w:val="Hyperlink"/>
                <w:noProof/>
              </w:rPr>
              <w:t>Steering Committee</w:t>
            </w:r>
            <w:r w:rsidR="005F01D5">
              <w:rPr>
                <w:noProof/>
                <w:webHidden/>
              </w:rPr>
              <w:tab/>
            </w:r>
            <w:r>
              <w:rPr>
                <w:noProof/>
                <w:webHidden/>
              </w:rPr>
              <w:fldChar w:fldCharType="begin"/>
            </w:r>
            <w:r w:rsidR="005F01D5">
              <w:rPr>
                <w:noProof/>
                <w:webHidden/>
              </w:rPr>
              <w:instrText xml:space="preserve"> PAGEREF _Toc387910622 \h </w:instrText>
            </w:r>
            <w:r>
              <w:rPr>
                <w:noProof/>
                <w:webHidden/>
              </w:rPr>
            </w:r>
            <w:r>
              <w:rPr>
                <w:noProof/>
                <w:webHidden/>
              </w:rPr>
              <w:fldChar w:fldCharType="separate"/>
            </w:r>
            <w:r w:rsidR="00320FDC">
              <w:rPr>
                <w:noProof/>
                <w:webHidden/>
              </w:rPr>
              <w:t>44</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23" w:history="1">
            <w:r w:rsidR="005F01D5" w:rsidRPr="003F7666">
              <w:rPr>
                <w:rStyle w:val="Hyperlink"/>
                <w:noProof/>
              </w:rPr>
              <w:t>15.2</w:t>
            </w:r>
            <w:r w:rsidR="005F01D5">
              <w:rPr>
                <w:rFonts w:asciiTheme="minorHAnsi" w:eastAsiaTheme="minorEastAsia" w:hAnsiTheme="minorHAnsi" w:cstheme="minorBidi"/>
                <w:noProof/>
                <w:sz w:val="22"/>
                <w:szCs w:val="22"/>
              </w:rPr>
              <w:tab/>
            </w:r>
            <w:r w:rsidR="005F01D5" w:rsidRPr="003F7666">
              <w:rPr>
                <w:rStyle w:val="Hyperlink"/>
                <w:noProof/>
              </w:rPr>
              <w:t>Data and Safety Monitoring Board</w:t>
            </w:r>
            <w:r w:rsidR="005F01D5">
              <w:rPr>
                <w:noProof/>
                <w:webHidden/>
              </w:rPr>
              <w:tab/>
            </w:r>
            <w:r>
              <w:rPr>
                <w:noProof/>
                <w:webHidden/>
              </w:rPr>
              <w:fldChar w:fldCharType="begin"/>
            </w:r>
            <w:r w:rsidR="005F01D5">
              <w:rPr>
                <w:noProof/>
                <w:webHidden/>
              </w:rPr>
              <w:instrText xml:space="preserve"> PAGEREF _Toc387910623 \h </w:instrText>
            </w:r>
            <w:r>
              <w:rPr>
                <w:noProof/>
                <w:webHidden/>
              </w:rPr>
            </w:r>
            <w:r>
              <w:rPr>
                <w:noProof/>
                <w:webHidden/>
              </w:rPr>
              <w:fldChar w:fldCharType="separate"/>
            </w:r>
            <w:r w:rsidR="00320FDC">
              <w:rPr>
                <w:noProof/>
                <w:webHidden/>
              </w:rPr>
              <w:t>44</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624" w:history="1">
            <w:r w:rsidR="005F01D5" w:rsidRPr="003F7666">
              <w:rPr>
                <w:rStyle w:val="Hyperlink"/>
                <w:noProof/>
              </w:rPr>
              <w:t>16.</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ETHICAL CONSIDERATIONS</w:t>
            </w:r>
            <w:r w:rsidR="005F01D5">
              <w:rPr>
                <w:noProof/>
                <w:webHidden/>
              </w:rPr>
              <w:tab/>
            </w:r>
            <w:r>
              <w:rPr>
                <w:noProof/>
                <w:webHidden/>
              </w:rPr>
              <w:fldChar w:fldCharType="begin"/>
            </w:r>
            <w:r w:rsidR="005F01D5">
              <w:rPr>
                <w:noProof/>
                <w:webHidden/>
              </w:rPr>
              <w:instrText xml:space="preserve"> PAGEREF _Toc387910624 \h </w:instrText>
            </w:r>
            <w:r>
              <w:rPr>
                <w:noProof/>
                <w:webHidden/>
              </w:rPr>
            </w:r>
            <w:r>
              <w:rPr>
                <w:noProof/>
                <w:webHidden/>
              </w:rPr>
              <w:fldChar w:fldCharType="separate"/>
            </w:r>
            <w:r w:rsidR="00320FDC">
              <w:rPr>
                <w:noProof/>
                <w:webHidden/>
              </w:rPr>
              <w:t>44</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25" w:history="1">
            <w:r w:rsidR="005F01D5" w:rsidRPr="003F7666">
              <w:rPr>
                <w:rStyle w:val="Hyperlink"/>
                <w:noProof/>
              </w:rPr>
              <w:t>16.1</w:t>
            </w:r>
            <w:r w:rsidR="005F01D5">
              <w:rPr>
                <w:rFonts w:asciiTheme="minorHAnsi" w:eastAsiaTheme="minorEastAsia" w:hAnsiTheme="minorHAnsi" w:cstheme="minorBidi"/>
                <w:noProof/>
                <w:sz w:val="22"/>
                <w:szCs w:val="22"/>
              </w:rPr>
              <w:tab/>
            </w:r>
            <w:r w:rsidR="005F01D5" w:rsidRPr="003F7666">
              <w:rPr>
                <w:rStyle w:val="Hyperlink"/>
                <w:noProof/>
              </w:rPr>
              <w:t>Principles</w:t>
            </w:r>
            <w:r w:rsidR="005F01D5">
              <w:rPr>
                <w:noProof/>
                <w:webHidden/>
              </w:rPr>
              <w:tab/>
            </w:r>
            <w:r>
              <w:rPr>
                <w:noProof/>
                <w:webHidden/>
              </w:rPr>
              <w:fldChar w:fldCharType="begin"/>
            </w:r>
            <w:r w:rsidR="005F01D5">
              <w:rPr>
                <w:noProof/>
                <w:webHidden/>
              </w:rPr>
              <w:instrText xml:space="preserve"> PAGEREF _Toc387910625 \h </w:instrText>
            </w:r>
            <w:r>
              <w:rPr>
                <w:noProof/>
                <w:webHidden/>
              </w:rPr>
            </w:r>
            <w:r>
              <w:rPr>
                <w:noProof/>
                <w:webHidden/>
              </w:rPr>
              <w:fldChar w:fldCharType="separate"/>
            </w:r>
            <w:r w:rsidR="00320FDC">
              <w:rPr>
                <w:noProof/>
                <w:webHidden/>
              </w:rPr>
              <w:t>44</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26" w:history="1">
            <w:r w:rsidR="005F01D5" w:rsidRPr="003F7666">
              <w:rPr>
                <w:rStyle w:val="Hyperlink"/>
                <w:noProof/>
              </w:rPr>
              <w:t>16.2</w:t>
            </w:r>
            <w:r w:rsidR="005F01D5">
              <w:rPr>
                <w:rFonts w:asciiTheme="minorHAnsi" w:eastAsiaTheme="minorEastAsia" w:hAnsiTheme="minorHAnsi" w:cstheme="minorBidi"/>
                <w:noProof/>
                <w:sz w:val="22"/>
                <w:szCs w:val="22"/>
              </w:rPr>
              <w:tab/>
            </w:r>
            <w:r w:rsidR="005F01D5" w:rsidRPr="003F7666">
              <w:rPr>
                <w:rStyle w:val="Hyperlink"/>
                <w:noProof/>
              </w:rPr>
              <w:t>Informed Consent</w:t>
            </w:r>
            <w:r w:rsidR="005F01D5">
              <w:rPr>
                <w:noProof/>
                <w:webHidden/>
              </w:rPr>
              <w:tab/>
            </w:r>
            <w:r>
              <w:rPr>
                <w:noProof/>
                <w:webHidden/>
              </w:rPr>
              <w:fldChar w:fldCharType="begin"/>
            </w:r>
            <w:r w:rsidR="005F01D5">
              <w:rPr>
                <w:noProof/>
                <w:webHidden/>
              </w:rPr>
              <w:instrText xml:space="preserve"> PAGEREF _Toc387910626 \h </w:instrText>
            </w:r>
            <w:r>
              <w:rPr>
                <w:noProof/>
                <w:webHidden/>
              </w:rPr>
            </w:r>
            <w:r>
              <w:rPr>
                <w:noProof/>
                <w:webHidden/>
              </w:rPr>
              <w:fldChar w:fldCharType="separate"/>
            </w:r>
            <w:r w:rsidR="00320FDC">
              <w:rPr>
                <w:noProof/>
                <w:webHidden/>
              </w:rPr>
              <w:t>44</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27" w:history="1">
            <w:r w:rsidR="005F01D5" w:rsidRPr="003F7666">
              <w:rPr>
                <w:rStyle w:val="Hyperlink"/>
                <w:noProof/>
              </w:rPr>
              <w:t>16.3</w:t>
            </w:r>
            <w:r w:rsidR="005F01D5">
              <w:rPr>
                <w:rFonts w:asciiTheme="minorHAnsi" w:eastAsiaTheme="minorEastAsia" w:hAnsiTheme="minorHAnsi" w:cstheme="minorBidi"/>
                <w:noProof/>
                <w:sz w:val="22"/>
                <w:szCs w:val="22"/>
              </w:rPr>
              <w:tab/>
            </w:r>
            <w:r w:rsidR="005F01D5" w:rsidRPr="003F7666">
              <w:rPr>
                <w:rStyle w:val="Hyperlink"/>
                <w:noProof/>
              </w:rPr>
              <w:t>Ethics Committee</w:t>
            </w:r>
            <w:r w:rsidR="005F01D5">
              <w:rPr>
                <w:noProof/>
                <w:webHidden/>
              </w:rPr>
              <w:tab/>
            </w:r>
            <w:r>
              <w:rPr>
                <w:noProof/>
                <w:webHidden/>
              </w:rPr>
              <w:fldChar w:fldCharType="begin"/>
            </w:r>
            <w:r w:rsidR="005F01D5">
              <w:rPr>
                <w:noProof/>
                <w:webHidden/>
              </w:rPr>
              <w:instrText xml:space="preserve"> PAGEREF _Toc387910627 \h </w:instrText>
            </w:r>
            <w:r>
              <w:rPr>
                <w:noProof/>
                <w:webHidden/>
              </w:rPr>
            </w:r>
            <w:r>
              <w:rPr>
                <w:noProof/>
                <w:webHidden/>
              </w:rPr>
              <w:fldChar w:fldCharType="separate"/>
            </w:r>
            <w:r w:rsidR="00320FDC">
              <w:rPr>
                <w:noProof/>
                <w:webHidden/>
              </w:rPr>
              <w:t>44</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28" w:history="1">
            <w:r w:rsidR="005F01D5" w:rsidRPr="003F7666">
              <w:rPr>
                <w:rStyle w:val="Hyperlink"/>
                <w:noProof/>
              </w:rPr>
              <w:t>16.4</w:t>
            </w:r>
            <w:r w:rsidR="005F01D5">
              <w:rPr>
                <w:rFonts w:asciiTheme="minorHAnsi" w:eastAsiaTheme="minorEastAsia" w:hAnsiTheme="minorHAnsi" w:cstheme="minorBidi"/>
                <w:noProof/>
                <w:sz w:val="22"/>
                <w:szCs w:val="22"/>
              </w:rPr>
              <w:tab/>
            </w:r>
            <w:r w:rsidR="005F01D5" w:rsidRPr="003F7666">
              <w:rPr>
                <w:rStyle w:val="Hyperlink"/>
                <w:noProof/>
              </w:rPr>
              <w:t>Confidentiality</w:t>
            </w:r>
            <w:r w:rsidR="005F01D5">
              <w:rPr>
                <w:noProof/>
                <w:webHidden/>
              </w:rPr>
              <w:tab/>
            </w:r>
            <w:r>
              <w:rPr>
                <w:noProof/>
                <w:webHidden/>
              </w:rPr>
              <w:fldChar w:fldCharType="begin"/>
            </w:r>
            <w:r w:rsidR="005F01D5">
              <w:rPr>
                <w:noProof/>
                <w:webHidden/>
              </w:rPr>
              <w:instrText xml:space="preserve"> PAGEREF _Toc387910628 \h </w:instrText>
            </w:r>
            <w:r>
              <w:rPr>
                <w:noProof/>
                <w:webHidden/>
              </w:rPr>
            </w:r>
            <w:r>
              <w:rPr>
                <w:noProof/>
                <w:webHidden/>
              </w:rPr>
              <w:fldChar w:fldCharType="separate"/>
            </w:r>
            <w:r w:rsidR="00320FDC">
              <w:rPr>
                <w:noProof/>
                <w:webHidden/>
              </w:rPr>
              <w:t>45</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629" w:history="1">
            <w:r w:rsidR="005F01D5" w:rsidRPr="003F7666">
              <w:rPr>
                <w:rStyle w:val="Hyperlink"/>
                <w:noProof/>
              </w:rPr>
              <w:t>17.</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ADMINISTRATIVE AND REGULATORY PROCEDURES</w:t>
            </w:r>
            <w:r w:rsidR="005F01D5">
              <w:rPr>
                <w:noProof/>
                <w:webHidden/>
              </w:rPr>
              <w:tab/>
            </w:r>
            <w:r>
              <w:rPr>
                <w:noProof/>
                <w:webHidden/>
              </w:rPr>
              <w:fldChar w:fldCharType="begin"/>
            </w:r>
            <w:r w:rsidR="005F01D5">
              <w:rPr>
                <w:noProof/>
                <w:webHidden/>
              </w:rPr>
              <w:instrText xml:space="preserve"> PAGEREF _Toc387910629 \h </w:instrText>
            </w:r>
            <w:r>
              <w:rPr>
                <w:noProof/>
                <w:webHidden/>
              </w:rPr>
            </w:r>
            <w:r>
              <w:rPr>
                <w:noProof/>
                <w:webHidden/>
              </w:rPr>
              <w:fldChar w:fldCharType="separate"/>
            </w:r>
            <w:r w:rsidR="00320FDC">
              <w:rPr>
                <w:noProof/>
                <w:webHidden/>
              </w:rPr>
              <w:t>45</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30" w:history="1">
            <w:r w:rsidR="005F01D5" w:rsidRPr="003F7666">
              <w:rPr>
                <w:rStyle w:val="Hyperlink"/>
                <w:noProof/>
              </w:rPr>
              <w:t>17.1</w:t>
            </w:r>
            <w:r w:rsidR="005F01D5">
              <w:rPr>
                <w:rFonts w:asciiTheme="minorHAnsi" w:eastAsiaTheme="minorEastAsia" w:hAnsiTheme="minorHAnsi" w:cstheme="minorBidi"/>
                <w:noProof/>
                <w:sz w:val="22"/>
                <w:szCs w:val="22"/>
              </w:rPr>
              <w:tab/>
            </w:r>
            <w:r w:rsidR="005F01D5" w:rsidRPr="003F7666">
              <w:rPr>
                <w:rStyle w:val="Hyperlink"/>
                <w:noProof/>
              </w:rPr>
              <w:t>Laws</w:t>
            </w:r>
            <w:r w:rsidR="005F01D5">
              <w:rPr>
                <w:noProof/>
                <w:webHidden/>
              </w:rPr>
              <w:tab/>
            </w:r>
            <w:r>
              <w:rPr>
                <w:noProof/>
                <w:webHidden/>
              </w:rPr>
              <w:fldChar w:fldCharType="begin"/>
            </w:r>
            <w:r w:rsidR="005F01D5">
              <w:rPr>
                <w:noProof/>
                <w:webHidden/>
              </w:rPr>
              <w:instrText xml:space="preserve"> PAGEREF _Toc387910630 \h </w:instrText>
            </w:r>
            <w:r>
              <w:rPr>
                <w:noProof/>
                <w:webHidden/>
              </w:rPr>
            </w:r>
            <w:r>
              <w:rPr>
                <w:noProof/>
                <w:webHidden/>
              </w:rPr>
              <w:fldChar w:fldCharType="separate"/>
            </w:r>
            <w:r w:rsidR="00320FDC">
              <w:rPr>
                <w:noProof/>
                <w:webHidden/>
              </w:rPr>
              <w:t>45</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31" w:history="1">
            <w:r w:rsidR="005F01D5" w:rsidRPr="003F7666">
              <w:rPr>
                <w:rStyle w:val="Hyperlink"/>
                <w:noProof/>
              </w:rPr>
              <w:t>17.2</w:t>
            </w:r>
            <w:r w:rsidR="005F01D5">
              <w:rPr>
                <w:rFonts w:asciiTheme="minorHAnsi" w:eastAsiaTheme="minorEastAsia" w:hAnsiTheme="minorHAnsi" w:cstheme="minorBidi"/>
                <w:noProof/>
                <w:sz w:val="22"/>
                <w:szCs w:val="22"/>
              </w:rPr>
              <w:tab/>
            </w:r>
            <w:r w:rsidR="005F01D5" w:rsidRPr="003F7666">
              <w:rPr>
                <w:rStyle w:val="Hyperlink"/>
                <w:noProof/>
              </w:rPr>
              <w:t>Clinical Trials Registration</w:t>
            </w:r>
            <w:r w:rsidR="005F01D5">
              <w:rPr>
                <w:noProof/>
                <w:webHidden/>
              </w:rPr>
              <w:tab/>
            </w:r>
            <w:r>
              <w:rPr>
                <w:noProof/>
                <w:webHidden/>
              </w:rPr>
              <w:fldChar w:fldCharType="begin"/>
            </w:r>
            <w:r w:rsidR="005F01D5">
              <w:rPr>
                <w:noProof/>
                <w:webHidden/>
              </w:rPr>
              <w:instrText xml:space="preserve"> PAGEREF _Toc387910631 \h </w:instrText>
            </w:r>
            <w:r>
              <w:rPr>
                <w:noProof/>
                <w:webHidden/>
              </w:rPr>
            </w:r>
            <w:r>
              <w:rPr>
                <w:noProof/>
                <w:webHidden/>
              </w:rPr>
              <w:fldChar w:fldCharType="separate"/>
            </w:r>
            <w:r w:rsidR="00320FDC">
              <w:rPr>
                <w:noProof/>
                <w:webHidden/>
              </w:rPr>
              <w:t>45</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32" w:history="1">
            <w:r w:rsidR="005F01D5" w:rsidRPr="003F7666">
              <w:rPr>
                <w:rStyle w:val="Hyperlink"/>
                <w:noProof/>
              </w:rPr>
              <w:t>17.3</w:t>
            </w:r>
            <w:r w:rsidR="005F01D5">
              <w:rPr>
                <w:rFonts w:asciiTheme="minorHAnsi" w:eastAsiaTheme="minorEastAsia" w:hAnsiTheme="minorHAnsi" w:cstheme="minorBidi"/>
                <w:noProof/>
                <w:sz w:val="22"/>
                <w:szCs w:val="22"/>
              </w:rPr>
              <w:tab/>
            </w:r>
            <w:r w:rsidR="005F01D5" w:rsidRPr="003F7666">
              <w:rPr>
                <w:rStyle w:val="Hyperlink"/>
                <w:noProof/>
              </w:rPr>
              <w:t>Curriculum Vitae</w:t>
            </w:r>
            <w:r w:rsidR="005F01D5">
              <w:rPr>
                <w:noProof/>
                <w:webHidden/>
              </w:rPr>
              <w:tab/>
            </w:r>
            <w:r>
              <w:rPr>
                <w:noProof/>
                <w:webHidden/>
              </w:rPr>
              <w:fldChar w:fldCharType="begin"/>
            </w:r>
            <w:r w:rsidR="005F01D5">
              <w:rPr>
                <w:noProof/>
                <w:webHidden/>
              </w:rPr>
              <w:instrText xml:space="preserve"> PAGEREF _Toc387910632 \h </w:instrText>
            </w:r>
            <w:r>
              <w:rPr>
                <w:noProof/>
                <w:webHidden/>
              </w:rPr>
            </w:r>
            <w:r>
              <w:rPr>
                <w:noProof/>
                <w:webHidden/>
              </w:rPr>
              <w:fldChar w:fldCharType="separate"/>
            </w:r>
            <w:r w:rsidR="00320FDC">
              <w:rPr>
                <w:noProof/>
                <w:webHidden/>
              </w:rPr>
              <w:t>45</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33" w:history="1">
            <w:r w:rsidR="005F01D5" w:rsidRPr="003F7666">
              <w:rPr>
                <w:rStyle w:val="Hyperlink"/>
                <w:noProof/>
              </w:rPr>
              <w:t>17.4</w:t>
            </w:r>
            <w:r w:rsidR="005F01D5">
              <w:rPr>
                <w:rFonts w:asciiTheme="minorHAnsi" w:eastAsiaTheme="minorEastAsia" w:hAnsiTheme="minorHAnsi" w:cstheme="minorBidi"/>
                <w:noProof/>
                <w:sz w:val="22"/>
                <w:szCs w:val="22"/>
              </w:rPr>
              <w:tab/>
            </w:r>
            <w:r w:rsidR="005F01D5" w:rsidRPr="003F7666">
              <w:rPr>
                <w:rStyle w:val="Hyperlink"/>
                <w:noProof/>
              </w:rPr>
              <w:t>Record Retention</w:t>
            </w:r>
            <w:r w:rsidR="005F01D5">
              <w:rPr>
                <w:noProof/>
                <w:webHidden/>
              </w:rPr>
              <w:tab/>
            </w:r>
            <w:r>
              <w:rPr>
                <w:noProof/>
                <w:webHidden/>
              </w:rPr>
              <w:fldChar w:fldCharType="begin"/>
            </w:r>
            <w:r w:rsidR="005F01D5">
              <w:rPr>
                <w:noProof/>
                <w:webHidden/>
              </w:rPr>
              <w:instrText xml:space="preserve"> PAGEREF _Toc387910633 \h </w:instrText>
            </w:r>
            <w:r>
              <w:rPr>
                <w:noProof/>
                <w:webHidden/>
              </w:rPr>
            </w:r>
            <w:r>
              <w:rPr>
                <w:noProof/>
                <w:webHidden/>
              </w:rPr>
              <w:fldChar w:fldCharType="separate"/>
            </w:r>
            <w:r w:rsidR="00320FDC">
              <w:rPr>
                <w:noProof/>
                <w:webHidden/>
              </w:rPr>
              <w:t>45</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34" w:history="1">
            <w:r w:rsidR="005F01D5" w:rsidRPr="003F7666">
              <w:rPr>
                <w:rStyle w:val="Hyperlink"/>
                <w:noProof/>
              </w:rPr>
              <w:t>17.5</w:t>
            </w:r>
            <w:r w:rsidR="005F01D5">
              <w:rPr>
                <w:rFonts w:asciiTheme="minorHAnsi" w:eastAsiaTheme="minorEastAsia" w:hAnsiTheme="minorHAnsi" w:cstheme="minorBidi"/>
                <w:noProof/>
                <w:sz w:val="22"/>
                <w:szCs w:val="22"/>
              </w:rPr>
              <w:tab/>
            </w:r>
            <w:r w:rsidR="005F01D5" w:rsidRPr="003F7666">
              <w:rPr>
                <w:rStyle w:val="Hyperlink"/>
                <w:noProof/>
              </w:rPr>
              <w:t>Data Protection</w:t>
            </w:r>
            <w:r w:rsidR="005F01D5">
              <w:rPr>
                <w:noProof/>
                <w:webHidden/>
              </w:rPr>
              <w:tab/>
            </w:r>
            <w:r>
              <w:rPr>
                <w:noProof/>
                <w:webHidden/>
              </w:rPr>
              <w:fldChar w:fldCharType="begin"/>
            </w:r>
            <w:r w:rsidR="005F01D5">
              <w:rPr>
                <w:noProof/>
                <w:webHidden/>
              </w:rPr>
              <w:instrText xml:space="preserve"> PAGEREF _Toc387910634 \h </w:instrText>
            </w:r>
            <w:r>
              <w:rPr>
                <w:noProof/>
                <w:webHidden/>
              </w:rPr>
            </w:r>
            <w:r>
              <w:rPr>
                <w:noProof/>
                <w:webHidden/>
              </w:rPr>
              <w:fldChar w:fldCharType="separate"/>
            </w:r>
            <w:r w:rsidR="00320FDC">
              <w:rPr>
                <w:noProof/>
                <w:webHidden/>
              </w:rPr>
              <w:t>45</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35" w:history="1">
            <w:r w:rsidR="005F01D5" w:rsidRPr="003F7666">
              <w:rPr>
                <w:rStyle w:val="Hyperlink"/>
                <w:noProof/>
              </w:rPr>
              <w:t>17.6</w:t>
            </w:r>
            <w:r w:rsidR="005F01D5">
              <w:rPr>
                <w:rFonts w:asciiTheme="minorHAnsi" w:eastAsiaTheme="minorEastAsia" w:hAnsiTheme="minorHAnsi" w:cstheme="minorBidi"/>
                <w:noProof/>
                <w:sz w:val="22"/>
                <w:szCs w:val="22"/>
              </w:rPr>
              <w:tab/>
            </w:r>
            <w:r w:rsidR="005F01D5" w:rsidRPr="003F7666">
              <w:rPr>
                <w:rStyle w:val="Hyperlink"/>
                <w:noProof/>
              </w:rPr>
              <w:t>Insurance</w:t>
            </w:r>
            <w:r w:rsidR="005F01D5">
              <w:rPr>
                <w:noProof/>
                <w:webHidden/>
              </w:rPr>
              <w:tab/>
            </w:r>
            <w:r>
              <w:rPr>
                <w:noProof/>
                <w:webHidden/>
              </w:rPr>
              <w:fldChar w:fldCharType="begin"/>
            </w:r>
            <w:r w:rsidR="005F01D5">
              <w:rPr>
                <w:noProof/>
                <w:webHidden/>
              </w:rPr>
              <w:instrText xml:space="preserve"> PAGEREF _Toc387910635 \h </w:instrText>
            </w:r>
            <w:r>
              <w:rPr>
                <w:noProof/>
                <w:webHidden/>
              </w:rPr>
            </w:r>
            <w:r>
              <w:rPr>
                <w:noProof/>
                <w:webHidden/>
              </w:rPr>
              <w:fldChar w:fldCharType="separate"/>
            </w:r>
            <w:r w:rsidR="00320FDC">
              <w:rPr>
                <w:noProof/>
                <w:webHidden/>
              </w:rPr>
              <w:t>45</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636" w:history="1">
            <w:r w:rsidR="005F01D5" w:rsidRPr="003F7666">
              <w:rPr>
                <w:rStyle w:val="Hyperlink"/>
                <w:noProof/>
              </w:rPr>
              <w:t>18.</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CLINICAL TRIAL PROTOCOL AMENDMENTS</w:t>
            </w:r>
            <w:r w:rsidR="005F01D5">
              <w:rPr>
                <w:noProof/>
                <w:webHidden/>
              </w:rPr>
              <w:tab/>
            </w:r>
            <w:r>
              <w:rPr>
                <w:noProof/>
                <w:webHidden/>
              </w:rPr>
              <w:fldChar w:fldCharType="begin"/>
            </w:r>
            <w:r w:rsidR="005F01D5">
              <w:rPr>
                <w:noProof/>
                <w:webHidden/>
              </w:rPr>
              <w:instrText xml:space="preserve"> PAGEREF _Toc387910636 \h </w:instrText>
            </w:r>
            <w:r>
              <w:rPr>
                <w:noProof/>
                <w:webHidden/>
              </w:rPr>
            </w:r>
            <w:r>
              <w:rPr>
                <w:noProof/>
                <w:webHidden/>
              </w:rPr>
              <w:fldChar w:fldCharType="separate"/>
            </w:r>
            <w:r w:rsidR="00320FDC">
              <w:rPr>
                <w:noProof/>
                <w:webHidden/>
              </w:rPr>
              <w:t>45</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637" w:history="1">
            <w:r w:rsidR="005F01D5" w:rsidRPr="003F7666">
              <w:rPr>
                <w:rStyle w:val="Hyperlink"/>
                <w:noProof/>
              </w:rPr>
              <w:t>19.</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STUDY MONITORING</w:t>
            </w:r>
            <w:r w:rsidR="005F01D5">
              <w:rPr>
                <w:noProof/>
                <w:webHidden/>
              </w:rPr>
              <w:tab/>
            </w:r>
            <w:r>
              <w:rPr>
                <w:noProof/>
                <w:webHidden/>
              </w:rPr>
              <w:fldChar w:fldCharType="begin"/>
            </w:r>
            <w:r w:rsidR="005F01D5">
              <w:rPr>
                <w:noProof/>
                <w:webHidden/>
              </w:rPr>
              <w:instrText xml:space="preserve"> PAGEREF _Toc387910637 \h </w:instrText>
            </w:r>
            <w:r>
              <w:rPr>
                <w:noProof/>
                <w:webHidden/>
              </w:rPr>
            </w:r>
            <w:r>
              <w:rPr>
                <w:noProof/>
                <w:webHidden/>
              </w:rPr>
              <w:fldChar w:fldCharType="separate"/>
            </w:r>
            <w:r w:rsidR="00320FDC">
              <w:rPr>
                <w:noProof/>
                <w:webHidden/>
              </w:rPr>
              <w:t>46</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38" w:history="1">
            <w:r w:rsidR="005F01D5" w:rsidRPr="003F7666">
              <w:rPr>
                <w:rStyle w:val="Hyperlink"/>
                <w:noProof/>
              </w:rPr>
              <w:t>19.1</w:t>
            </w:r>
            <w:r w:rsidR="005F01D5">
              <w:rPr>
                <w:rFonts w:asciiTheme="minorHAnsi" w:eastAsiaTheme="minorEastAsia" w:hAnsiTheme="minorHAnsi" w:cstheme="minorBidi"/>
                <w:noProof/>
                <w:sz w:val="22"/>
                <w:szCs w:val="22"/>
              </w:rPr>
              <w:tab/>
            </w:r>
            <w:r w:rsidR="005F01D5" w:rsidRPr="003F7666">
              <w:rPr>
                <w:rStyle w:val="Hyperlink"/>
                <w:noProof/>
              </w:rPr>
              <w:t>Responsibilities of the Investigator</w:t>
            </w:r>
            <w:r w:rsidR="005F01D5">
              <w:rPr>
                <w:noProof/>
                <w:webHidden/>
              </w:rPr>
              <w:tab/>
            </w:r>
            <w:r>
              <w:rPr>
                <w:noProof/>
                <w:webHidden/>
              </w:rPr>
              <w:fldChar w:fldCharType="begin"/>
            </w:r>
            <w:r w:rsidR="005F01D5">
              <w:rPr>
                <w:noProof/>
                <w:webHidden/>
              </w:rPr>
              <w:instrText xml:space="preserve"> PAGEREF _Toc387910638 \h </w:instrText>
            </w:r>
            <w:r>
              <w:rPr>
                <w:noProof/>
                <w:webHidden/>
              </w:rPr>
            </w:r>
            <w:r>
              <w:rPr>
                <w:noProof/>
                <w:webHidden/>
              </w:rPr>
              <w:fldChar w:fldCharType="separate"/>
            </w:r>
            <w:r w:rsidR="00320FDC">
              <w:rPr>
                <w:noProof/>
                <w:webHidden/>
              </w:rPr>
              <w:t>46</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639" w:history="1">
            <w:r w:rsidR="005F01D5" w:rsidRPr="003F7666">
              <w:rPr>
                <w:rStyle w:val="Hyperlink"/>
                <w:noProof/>
              </w:rPr>
              <w:t>20.</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Premature Discontinuation of the Study</w:t>
            </w:r>
            <w:r w:rsidR="005F01D5">
              <w:rPr>
                <w:noProof/>
                <w:webHidden/>
              </w:rPr>
              <w:tab/>
            </w:r>
            <w:r>
              <w:rPr>
                <w:noProof/>
                <w:webHidden/>
              </w:rPr>
              <w:fldChar w:fldCharType="begin"/>
            </w:r>
            <w:r w:rsidR="005F01D5">
              <w:rPr>
                <w:noProof/>
                <w:webHidden/>
              </w:rPr>
              <w:instrText xml:space="preserve"> PAGEREF _Toc387910639 \h </w:instrText>
            </w:r>
            <w:r>
              <w:rPr>
                <w:noProof/>
                <w:webHidden/>
              </w:rPr>
            </w:r>
            <w:r>
              <w:rPr>
                <w:noProof/>
                <w:webHidden/>
              </w:rPr>
              <w:fldChar w:fldCharType="separate"/>
            </w:r>
            <w:r w:rsidR="00320FDC">
              <w:rPr>
                <w:noProof/>
                <w:webHidden/>
              </w:rPr>
              <w:t>46</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40" w:history="1">
            <w:r w:rsidR="005F01D5" w:rsidRPr="003F7666">
              <w:rPr>
                <w:rStyle w:val="Hyperlink"/>
                <w:noProof/>
              </w:rPr>
              <w:t>20.1</w:t>
            </w:r>
            <w:r w:rsidR="005F01D5">
              <w:rPr>
                <w:rFonts w:asciiTheme="minorHAnsi" w:eastAsiaTheme="minorEastAsia" w:hAnsiTheme="minorHAnsi" w:cstheme="minorBidi"/>
                <w:noProof/>
                <w:sz w:val="22"/>
                <w:szCs w:val="22"/>
              </w:rPr>
              <w:tab/>
            </w:r>
            <w:r w:rsidR="005F01D5" w:rsidRPr="003F7666">
              <w:rPr>
                <w:rStyle w:val="Hyperlink"/>
                <w:noProof/>
              </w:rPr>
              <w:t>Decision by the Investigator</w:t>
            </w:r>
            <w:r w:rsidR="005F01D5">
              <w:rPr>
                <w:noProof/>
                <w:webHidden/>
              </w:rPr>
              <w:tab/>
            </w:r>
            <w:r>
              <w:rPr>
                <w:noProof/>
                <w:webHidden/>
              </w:rPr>
              <w:fldChar w:fldCharType="begin"/>
            </w:r>
            <w:r w:rsidR="005F01D5">
              <w:rPr>
                <w:noProof/>
                <w:webHidden/>
              </w:rPr>
              <w:instrText xml:space="preserve"> PAGEREF _Toc387910640 \h </w:instrText>
            </w:r>
            <w:r>
              <w:rPr>
                <w:noProof/>
                <w:webHidden/>
              </w:rPr>
            </w:r>
            <w:r>
              <w:rPr>
                <w:noProof/>
                <w:webHidden/>
              </w:rPr>
              <w:fldChar w:fldCharType="separate"/>
            </w:r>
            <w:r w:rsidR="00320FDC">
              <w:rPr>
                <w:noProof/>
                <w:webHidden/>
              </w:rPr>
              <w:t>46</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641" w:history="1">
            <w:r w:rsidR="005F01D5" w:rsidRPr="003F7666">
              <w:rPr>
                <w:rStyle w:val="Hyperlink"/>
                <w:noProof/>
              </w:rPr>
              <w:t>21.</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PROPERTY RIGHTS -wording</w:t>
            </w:r>
            <w:r w:rsidR="005F01D5">
              <w:rPr>
                <w:noProof/>
                <w:webHidden/>
              </w:rPr>
              <w:tab/>
            </w:r>
            <w:r>
              <w:rPr>
                <w:noProof/>
                <w:webHidden/>
              </w:rPr>
              <w:fldChar w:fldCharType="begin"/>
            </w:r>
            <w:r w:rsidR="005F01D5">
              <w:rPr>
                <w:noProof/>
                <w:webHidden/>
              </w:rPr>
              <w:instrText xml:space="preserve"> PAGEREF _Toc387910641 \h </w:instrText>
            </w:r>
            <w:r>
              <w:rPr>
                <w:noProof/>
                <w:webHidden/>
              </w:rPr>
            </w:r>
            <w:r>
              <w:rPr>
                <w:noProof/>
                <w:webHidden/>
              </w:rPr>
              <w:fldChar w:fldCharType="separate"/>
            </w:r>
            <w:r w:rsidR="00320FDC">
              <w:rPr>
                <w:noProof/>
                <w:webHidden/>
              </w:rPr>
              <w:t>46</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642" w:history="1">
            <w:r w:rsidR="005F01D5" w:rsidRPr="003F7666">
              <w:rPr>
                <w:rStyle w:val="Hyperlink"/>
                <w:noProof/>
              </w:rPr>
              <w:t>22.</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Communication and Publication of study Results</w:t>
            </w:r>
            <w:r w:rsidR="005F01D5">
              <w:rPr>
                <w:noProof/>
                <w:webHidden/>
              </w:rPr>
              <w:tab/>
            </w:r>
            <w:r>
              <w:rPr>
                <w:noProof/>
                <w:webHidden/>
              </w:rPr>
              <w:fldChar w:fldCharType="begin"/>
            </w:r>
            <w:r w:rsidR="005F01D5">
              <w:rPr>
                <w:noProof/>
                <w:webHidden/>
              </w:rPr>
              <w:instrText xml:space="preserve"> PAGEREF _Toc387910642 \h </w:instrText>
            </w:r>
            <w:r>
              <w:rPr>
                <w:noProof/>
                <w:webHidden/>
              </w:rPr>
            </w:r>
            <w:r>
              <w:rPr>
                <w:noProof/>
                <w:webHidden/>
              </w:rPr>
              <w:fldChar w:fldCharType="separate"/>
            </w:r>
            <w:r w:rsidR="00320FDC">
              <w:rPr>
                <w:noProof/>
                <w:webHidden/>
              </w:rPr>
              <w:t>46</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643" w:history="1">
            <w:r w:rsidR="005F01D5" w:rsidRPr="003F7666">
              <w:rPr>
                <w:rStyle w:val="Hyperlink"/>
                <w:noProof/>
              </w:rPr>
              <w:t>23.</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Inspections and Audits</w:t>
            </w:r>
            <w:r w:rsidR="005F01D5">
              <w:rPr>
                <w:noProof/>
                <w:webHidden/>
              </w:rPr>
              <w:tab/>
            </w:r>
            <w:r>
              <w:rPr>
                <w:noProof/>
                <w:webHidden/>
              </w:rPr>
              <w:fldChar w:fldCharType="begin"/>
            </w:r>
            <w:r w:rsidR="005F01D5">
              <w:rPr>
                <w:noProof/>
                <w:webHidden/>
              </w:rPr>
              <w:instrText xml:space="preserve"> PAGEREF _Toc387910643 \h </w:instrText>
            </w:r>
            <w:r>
              <w:rPr>
                <w:noProof/>
                <w:webHidden/>
              </w:rPr>
            </w:r>
            <w:r>
              <w:rPr>
                <w:noProof/>
                <w:webHidden/>
              </w:rPr>
              <w:fldChar w:fldCharType="separate"/>
            </w:r>
            <w:r w:rsidR="00320FDC">
              <w:rPr>
                <w:noProof/>
                <w:webHidden/>
              </w:rPr>
              <w:t>46</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644" w:history="1">
            <w:r w:rsidR="005F01D5" w:rsidRPr="003F7666">
              <w:rPr>
                <w:rStyle w:val="Hyperlink"/>
                <w:noProof/>
              </w:rPr>
              <w:t>24.</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References</w:t>
            </w:r>
            <w:r w:rsidR="005F01D5">
              <w:rPr>
                <w:noProof/>
                <w:webHidden/>
              </w:rPr>
              <w:tab/>
            </w:r>
            <w:r>
              <w:rPr>
                <w:noProof/>
                <w:webHidden/>
              </w:rPr>
              <w:fldChar w:fldCharType="begin"/>
            </w:r>
            <w:r w:rsidR="005F01D5">
              <w:rPr>
                <w:noProof/>
                <w:webHidden/>
              </w:rPr>
              <w:instrText xml:space="preserve"> PAGEREF _Toc387910644 \h </w:instrText>
            </w:r>
            <w:r>
              <w:rPr>
                <w:noProof/>
                <w:webHidden/>
              </w:rPr>
            </w:r>
            <w:r>
              <w:rPr>
                <w:noProof/>
                <w:webHidden/>
              </w:rPr>
              <w:fldChar w:fldCharType="separate"/>
            </w:r>
            <w:r w:rsidR="00320FDC">
              <w:rPr>
                <w:noProof/>
                <w:webHidden/>
              </w:rPr>
              <w:t>46</w:t>
            </w:r>
            <w:r>
              <w:rPr>
                <w:noProof/>
                <w:webHidden/>
              </w:rPr>
              <w:fldChar w:fldCharType="end"/>
            </w:r>
          </w:hyperlink>
        </w:p>
        <w:p w:rsidR="005F01D5" w:rsidRDefault="00DB35DC">
          <w:pPr>
            <w:pStyle w:val="TOC1"/>
            <w:rPr>
              <w:rFonts w:asciiTheme="minorHAnsi" w:eastAsiaTheme="minorEastAsia" w:hAnsiTheme="minorHAnsi" w:cstheme="minorBidi"/>
              <w:b w:val="0"/>
              <w:bCs w:val="0"/>
              <w:caps w:val="0"/>
              <w:noProof/>
              <w:sz w:val="22"/>
              <w:szCs w:val="22"/>
            </w:rPr>
          </w:pPr>
          <w:hyperlink w:anchor="_Toc387910645" w:history="1">
            <w:r w:rsidR="005F01D5" w:rsidRPr="003F7666">
              <w:rPr>
                <w:rStyle w:val="Hyperlink"/>
                <w:noProof/>
              </w:rPr>
              <w:t>25.</w:t>
            </w:r>
            <w:r w:rsidR="005F01D5">
              <w:rPr>
                <w:rFonts w:asciiTheme="minorHAnsi" w:eastAsiaTheme="minorEastAsia" w:hAnsiTheme="minorHAnsi" w:cstheme="minorBidi"/>
                <w:b w:val="0"/>
                <w:bCs w:val="0"/>
                <w:caps w:val="0"/>
                <w:noProof/>
                <w:sz w:val="22"/>
                <w:szCs w:val="22"/>
              </w:rPr>
              <w:tab/>
            </w:r>
            <w:r w:rsidR="005F01D5" w:rsidRPr="003F7666">
              <w:rPr>
                <w:rStyle w:val="Hyperlink"/>
                <w:noProof/>
              </w:rPr>
              <w:t>Appendices</w:t>
            </w:r>
            <w:r w:rsidR="005F01D5">
              <w:rPr>
                <w:noProof/>
                <w:webHidden/>
              </w:rPr>
              <w:tab/>
            </w:r>
            <w:r>
              <w:rPr>
                <w:noProof/>
                <w:webHidden/>
              </w:rPr>
              <w:fldChar w:fldCharType="begin"/>
            </w:r>
            <w:r w:rsidR="005F01D5">
              <w:rPr>
                <w:noProof/>
                <w:webHidden/>
              </w:rPr>
              <w:instrText xml:space="preserve"> PAGEREF _Toc387910645 \h </w:instrText>
            </w:r>
            <w:r>
              <w:rPr>
                <w:noProof/>
                <w:webHidden/>
              </w:rPr>
            </w:r>
            <w:r>
              <w:rPr>
                <w:noProof/>
                <w:webHidden/>
              </w:rPr>
              <w:fldChar w:fldCharType="separate"/>
            </w:r>
            <w:r w:rsidR="00320FDC">
              <w:rPr>
                <w:noProof/>
                <w:webHidden/>
              </w:rPr>
              <w:t>47</w:t>
            </w:r>
            <w:r>
              <w:rPr>
                <w:noProof/>
                <w:webHidden/>
              </w:rPr>
              <w:fldChar w:fldCharType="end"/>
            </w:r>
          </w:hyperlink>
        </w:p>
        <w:p w:rsidR="005F01D5" w:rsidRDefault="00DB35DC">
          <w:pPr>
            <w:pStyle w:val="TOC2"/>
            <w:rPr>
              <w:rFonts w:asciiTheme="minorHAnsi" w:eastAsiaTheme="minorEastAsia" w:hAnsiTheme="minorHAnsi" w:cstheme="minorBidi"/>
              <w:noProof/>
              <w:sz w:val="22"/>
              <w:szCs w:val="22"/>
            </w:rPr>
          </w:pPr>
          <w:hyperlink w:anchor="_Toc387910646" w:history="1">
            <w:r w:rsidR="005F01D5" w:rsidRPr="003F7666">
              <w:rPr>
                <w:rStyle w:val="Hyperlink"/>
                <w:noProof/>
              </w:rPr>
              <w:t>25.1</w:t>
            </w:r>
            <w:r w:rsidR="005F01D5">
              <w:rPr>
                <w:rFonts w:asciiTheme="minorHAnsi" w:eastAsiaTheme="minorEastAsia" w:hAnsiTheme="minorHAnsi" w:cstheme="minorBidi"/>
                <w:noProof/>
                <w:sz w:val="22"/>
                <w:szCs w:val="22"/>
              </w:rPr>
              <w:tab/>
            </w:r>
            <w:r w:rsidR="005F01D5" w:rsidRPr="003F7666">
              <w:rPr>
                <w:rStyle w:val="Hyperlink"/>
                <w:noProof/>
              </w:rPr>
              <w:t>Laboratory for Pharmacokinetic Measurements</w:t>
            </w:r>
            <w:r w:rsidR="005F01D5">
              <w:rPr>
                <w:noProof/>
                <w:webHidden/>
              </w:rPr>
              <w:tab/>
            </w:r>
            <w:r>
              <w:rPr>
                <w:noProof/>
                <w:webHidden/>
              </w:rPr>
              <w:fldChar w:fldCharType="begin"/>
            </w:r>
            <w:r w:rsidR="005F01D5">
              <w:rPr>
                <w:noProof/>
                <w:webHidden/>
              </w:rPr>
              <w:instrText xml:space="preserve"> PAGEREF _Toc387910646 \h </w:instrText>
            </w:r>
            <w:r>
              <w:rPr>
                <w:noProof/>
                <w:webHidden/>
              </w:rPr>
            </w:r>
            <w:r>
              <w:rPr>
                <w:noProof/>
                <w:webHidden/>
              </w:rPr>
              <w:fldChar w:fldCharType="separate"/>
            </w:r>
            <w:r w:rsidR="00320FDC">
              <w:rPr>
                <w:noProof/>
                <w:webHidden/>
              </w:rPr>
              <w:t>47</w:t>
            </w:r>
            <w:r>
              <w:rPr>
                <w:noProof/>
                <w:webHidden/>
              </w:rPr>
              <w:fldChar w:fldCharType="end"/>
            </w:r>
          </w:hyperlink>
        </w:p>
        <w:p w:rsidR="00C95354" w:rsidRDefault="00DB35DC">
          <w:r>
            <w:fldChar w:fldCharType="end"/>
          </w:r>
        </w:p>
      </w:sdtContent>
    </w:sdt>
    <w:p w:rsidR="00517165" w:rsidRPr="00BC4D3B" w:rsidRDefault="00517165" w:rsidP="00B22C32">
      <w:pPr>
        <w:spacing w:before="240"/>
        <w:ind w:left="900" w:hanging="900"/>
        <w:rPr>
          <w:color w:val="000000"/>
        </w:rPr>
        <w:sectPr w:rsidR="00517165" w:rsidRPr="00BC4D3B" w:rsidSect="00A4197A">
          <w:headerReference w:type="default" r:id="rId10"/>
          <w:footerReference w:type="default" r:id="rId11"/>
          <w:pgSz w:w="12240" w:h="15840" w:code="1"/>
          <w:pgMar w:top="1440" w:right="1440" w:bottom="1440" w:left="1440" w:header="432" w:footer="720" w:gutter="0"/>
          <w:cols w:space="720"/>
          <w:docGrid w:linePitch="360"/>
        </w:sectPr>
      </w:pPr>
    </w:p>
    <w:p w:rsidR="003D3775" w:rsidRPr="00BC4D3B" w:rsidRDefault="003D3775" w:rsidP="00343CE5">
      <w:pPr>
        <w:pStyle w:val="Heading1"/>
        <w:rPr>
          <w:color w:val="000000"/>
        </w:rPr>
      </w:pPr>
      <w:bookmarkStart w:id="6" w:name="_Toc240044759"/>
      <w:bookmarkStart w:id="7" w:name="_Toc273009791"/>
      <w:bookmarkStart w:id="8" w:name="_Toc387910510"/>
      <w:r w:rsidRPr="00BC4D3B">
        <w:rPr>
          <w:color w:val="000000"/>
        </w:rPr>
        <w:lastRenderedPageBreak/>
        <w:t xml:space="preserve">CLINICAL TRIAL </w:t>
      </w:r>
      <w:bookmarkEnd w:id="5"/>
      <w:bookmarkEnd w:id="4"/>
      <w:bookmarkEnd w:id="3"/>
      <w:bookmarkEnd w:id="2"/>
      <w:bookmarkEnd w:id="1"/>
      <w:r w:rsidRPr="00BC4D3B">
        <w:rPr>
          <w:color w:val="000000"/>
        </w:rPr>
        <w:t>PROTOCOL SYNOPSIS</w:t>
      </w:r>
      <w:bookmarkEnd w:id="6"/>
      <w:bookmarkEnd w:id="7"/>
      <w:bookmarkEnd w:id="8"/>
    </w:p>
    <w:p w:rsidR="003D3775" w:rsidRPr="00BC4D3B" w:rsidRDefault="003D3775" w:rsidP="00343CE5">
      <w:pPr>
        <w:spacing w:before="0"/>
        <w:rPr>
          <w:color w:val="000000"/>
        </w:rPr>
      </w:pPr>
    </w:p>
    <w:tbl>
      <w:tblPr>
        <w:tblW w:w="92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9216"/>
      </w:tblGrid>
      <w:tr w:rsidR="003D3775" w:rsidRPr="00BC4D3B">
        <w:tc>
          <w:tcPr>
            <w:tcW w:w="9216" w:type="dxa"/>
            <w:tcBorders>
              <w:top w:val="single" w:sz="4" w:space="0" w:color="auto"/>
              <w:left w:val="single" w:sz="4" w:space="0" w:color="auto"/>
              <w:bottom w:val="single" w:sz="4" w:space="0" w:color="auto"/>
              <w:right w:val="single" w:sz="4" w:space="0" w:color="auto"/>
            </w:tcBorders>
          </w:tcPr>
          <w:p w:rsidR="003D3775" w:rsidRPr="00BC4D3B" w:rsidRDefault="003D3775" w:rsidP="007935FF">
            <w:pPr>
              <w:pStyle w:val="NormalBold"/>
              <w:rPr>
                <w:color w:val="000000"/>
              </w:rPr>
            </w:pPr>
            <w:r w:rsidRPr="00BC4D3B">
              <w:rPr>
                <w:color w:val="000000"/>
              </w:rPr>
              <w:t>TITLE</w:t>
            </w:r>
          </w:p>
          <w:p w:rsidR="003D3775" w:rsidRPr="00BC4D3B" w:rsidRDefault="00D978A1" w:rsidP="00D978A1">
            <w:pPr>
              <w:spacing w:after="120"/>
              <w:rPr>
                <w:color w:val="000000"/>
              </w:rPr>
            </w:pPr>
            <w:r w:rsidRPr="00BC4D3B">
              <w:rPr>
                <w:color w:val="000000"/>
              </w:rPr>
              <w:t xml:space="preserve">A </w:t>
            </w:r>
            <w:r>
              <w:rPr>
                <w:color w:val="000000"/>
              </w:rPr>
              <w:t>Dose Titration</w:t>
            </w:r>
            <w:r w:rsidRPr="00BC4D3B">
              <w:rPr>
                <w:color w:val="000000"/>
              </w:rPr>
              <w:t xml:space="preserve"> Study of</w:t>
            </w:r>
            <w:r>
              <w:rPr>
                <w:color w:val="000000"/>
              </w:rPr>
              <w:t xml:space="preserve"> </w:t>
            </w:r>
            <w:r w:rsidRPr="00BC4D3B">
              <w:rPr>
                <w:color w:val="000000"/>
              </w:rPr>
              <w:t>Diazoxide Choline Contro</w:t>
            </w:r>
            <w:r>
              <w:rPr>
                <w:color w:val="000000"/>
              </w:rPr>
              <w:t>lled-Release Tablet (</w:t>
            </w:r>
            <w:r w:rsidRPr="00F045EC">
              <w:rPr>
                <w:color w:val="000000"/>
              </w:rPr>
              <w:t xml:space="preserve">DCCR) in </w:t>
            </w:r>
            <w:r>
              <w:rPr>
                <w:color w:val="000000"/>
              </w:rPr>
              <w:br/>
              <w:t>Patients with Prader-Willi syndrome</w:t>
            </w:r>
            <w:r w:rsidR="002861BE">
              <w:rPr>
                <w:color w:val="000000"/>
              </w:rPr>
              <w:t xml:space="preserve"> With a Double-Blind, Placebo-Controlled, Randomized Withdrawal Extension</w:t>
            </w:r>
          </w:p>
        </w:tc>
      </w:tr>
      <w:tr w:rsidR="003D3775" w:rsidRPr="000A7919">
        <w:tc>
          <w:tcPr>
            <w:tcW w:w="9216" w:type="dxa"/>
            <w:tcBorders>
              <w:top w:val="single" w:sz="4" w:space="0" w:color="auto"/>
              <w:left w:val="single" w:sz="4" w:space="0" w:color="auto"/>
              <w:bottom w:val="single" w:sz="4" w:space="0" w:color="auto"/>
              <w:right w:val="single" w:sz="4" w:space="0" w:color="auto"/>
            </w:tcBorders>
          </w:tcPr>
          <w:p w:rsidR="003D3775" w:rsidRPr="000A7919" w:rsidRDefault="003D3775" w:rsidP="007935FF">
            <w:pPr>
              <w:pStyle w:val="NormalBold"/>
              <w:rPr>
                <w:color w:val="000000"/>
              </w:rPr>
            </w:pPr>
            <w:r w:rsidRPr="000A7919">
              <w:rPr>
                <w:color w:val="000000"/>
              </w:rPr>
              <w:t>OBJECTIVES</w:t>
            </w:r>
          </w:p>
          <w:p w:rsidR="003D3775" w:rsidRPr="000A7919" w:rsidRDefault="003D3775" w:rsidP="007935FF">
            <w:pPr>
              <w:pStyle w:val="NormalBold"/>
              <w:rPr>
                <w:color w:val="000000"/>
              </w:rPr>
            </w:pPr>
            <w:r w:rsidRPr="000A7919">
              <w:rPr>
                <w:color w:val="000000"/>
              </w:rPr>
              <w:t>Primary</w:t>
            </w:r>
          </w:p>
          <w:p w:rsidR="003D3775" w:rsidRDefault="003D3775" w:rsidP="000A6E68">
            <w:pPr>
              <w:pStyle w:val="ListParagraph"/>
              <w:rPr>
                <w:color w:val="000000"/>
              </w:rPr>
            </w:pPr>
            <w:r w:rsidRPr="000A7919">
              <w:rPr>
                <w:color w:val="000000"/>
              </w:rPr>
              <w:t xml:space="preserve">To </w:t>
            </w:r>
            <w:r w:rsidR="00E7302E">
              <w:rPr>
                <w:color w:val="000000"/>
              </w:rPr>
              <w:t>evaluate the safety of multiple</w:t>
            </w:r>
            <w:r w:rsidR="00D978A1">
              <w:rPr>
                <w:color w:val="000000"/>
              </w:rPr>
              <w:t xml:space="preserve"> dose </w:t>
            </w:r>
            <w:r w:rsidR="00E7302E">
              <w:rPr>
                <w:color w:val="000000"/>
              </w:rPr>
              <w:t xml:space="preserve">levels </w:t>
            </w:r>
            <w:r w:rsidR="00D978A1">
              <w:rPr>
                <w:color w:val="000000"/>
              </w:rPr>
              <w:t>of DCCR</w:t>
            </w:r>
            <w:r w:rsidR="00B62CA5">
              <w:rPr>
                <w:color w:val="000000"/>
              </w:rPr>
              <w:t xml:space="preserve"> in </w:t>
            </w:r>
            <w:r w:rsidR="00034323">
              <w:rPr>
                <w:color w:val="000000"/>
              </w:rPr>
              <w:t xml:space="preserve">obese </w:t>
            </w:r>
            <w:r w:rsidR="00B62CA5">
              <w:rPr>
                <w:color w:val="000000"/>
              </w:rPr>
              <w:t>PWS patients</w:t>
            </w:r>
          </w:p>
          <w:p w:rsidR="00497390" w:rsidRPr="000A7919" w:rsidRDefault="00497390" w:rsidP="00497390">
            <w:pPr>
              <w:pStyle w:val="NormalBold"/>
              <w:rPr>
                <w:color w:val="000000"/>
              </w:rPr>
            </w:pPr>
            <w:r>
              <w:rPr>
                <w:color w:val="000000"/>
              </w:rPr>
              <w:t>Secondary</w:t>
            </w:r>
          </w:p>
          <w:p w:rsidR="00497390" w:rsidRPr="000A7919" w:rsidRDefault="00497390" w:rsidP="00497390">
            <w:pPr>
              <w:pStyle w:val="ListParagraph"/>
              <w:rPr>
                <w:color w:val="000000"/>
              </w:rPr>
            </w:pPr>
            <w:r w:rsidRPr="000A7919">
              <w:rPr>
                <w:color w:val="000000"/>
              </w:rPr>
              <w:t xml:space="preserve">To </w:t>
            </w:r>
            <w:r w:rsidR="00E7302E">
              <w:rPr>
                <w:color w:val="000000"/>
              </w:rPr>
              <w:t xml:space="preserve">evaluate the magnitude of effect </w:t>
            </w:r>
            <w:r>
              <w:rPr>
                <w:color w:val="000000"/>
              </w:rPr>
              <w:t xml:space="preserve">of DCCR on hyperphagia in </w:t>
            </w:r>
            <w:r w:rsidR="00E7302E">
              <w:rPr>
                <w:color w:val="000000"/>
              </w:rPr>
              <w:t xml:space="preserve">responding </w:t>
            </w:r>
            <w:r w:rsidR="00034323">
              <w:rPr>
                <w:color w:val="000000"/>
              </w:rPr>
              <w:t xml:space="preserve">obese </w:t>
            </w:r>
            <w:r>
              <w:rPr>
                <w:color w:val="000000"/>
              </w:rPr>
              <w:t>PWS patients</w:t>
            </w:r>
          </w:p>
          <w:p w:rsidR="00497390" w:rsidRPr="004C3438" w:rsidRDefault="00497390" w:rsidP="00497390">
            <w:pPr>
              <w:pStyle w:val="ListParagraph"/>
              <w:rPr>
                <w:color w:val="000000"/>
              </w:rPr>
            </w:pPr>
            <w:r w:rsidRPr="000A7919">
              <w:rPr>
                <w:color w:val="000000"/>
              </w:rPr>
              <w:t xml:space="preserve">To determine </w:t>
            </w:r>
            <w:r>
              <w:rPr>
                <w:color w:val="000000"/>
              </w:rPr>
              <w:t xml:space="preserve">the </w:t>
            </w:r>
            <w:r w:rsidR="00E7302E">
              <w:rPr>
                <w:color w:val="000000"/>
              </w:rPr>
              <w:t>magnitude of effect</w:t>
            </w:r>
            <w:r>
              <w:rPr>
                <w:color w:val="000000"/>
              </w:rPr>
              <w:t xml:space="preserve"> of DCCR on resting energy expenditure in </w:t>
            </w:r>
            <w:r w:rsidR="00E7302E">
              <w:rPr>
                <w:color w:val="000000"/>
              </w:rPr>
              <w:t xml:space="preserve">responding </w:t>
            </w:r>
            <w:r w:rsidR="00034323">
              <w:rPr>
                <w:color w:val="000000"/>
              </w:rPr>
              <w:t xml:space="preserve">obese </w:t>
            </w:r>
            <w:r>
              <w:rPr>
                <w:color w:val="000000"/>
              </w:rPr>
              <w:t>PWS patients</w:t>
            </w:r>
          </w:p>
          <w:p w:rsidR="00E7302E" w:rsidRPr="00D978A1" w:rsidRDefault="00D978A1" w:rsidP="00D978A1">
            <w:pPr>
              <w:pStyle w:val="ListParagraph"/>
              <w:numPr>
                <w:ilvl w:val="0"/>
                <w:numId w:val="0"/>
              </w:numPr>
              <w:rPr>
                <w:b/>
                <w:color w:val="000000"/>
              </w:rPr>
            </w:pPr>
            <w:r w:rsidRPr="00D978A1">
              <w:rPr>
                <w:b/>
                <w:color w:val="000000"/>
              </w:rPr>
              <w:t>Explorator</w:t>
            </w:r>
            <w:r w:rsidR="00E7302E">
              <w:rPr>
                <w:b/>
                <w:color w:val="000000"/>
              </w:rPr>
              <w:t>y</w:t>
            </w:r>
          </w:p>
          <w:p w:rsidR="00E7302E" w:rsidRDefault="00E7302E" w:rsidP="00D978A1">
            <w:pPr>
              <w:pStyle w:val="ListParagraph"/>
              <w:rPr>
                <w:color w:val="000000"/>
              </w:rPr>
            </w:pPr>
            <w:r>
              <w:rPr>
                <w:color w:val="000000"/>
              </w:rPr>
              <w:t xml:space="preserve">To determine whether the impact of DCCR on hyperphagia in </w:t>
            </w:r>
            <w:r w:rsidR="00034323">
              <w:rPr>
                <w:color w:val="000000"/>
              </w:rPr>
              <w:t xml:space="preserve">obese </w:t>
            </w:r>
            <w:r>
              <w:rPr>
                <w:color w:val="000000"/>
              </w:rPr>
              <w:t>PWS patients</w:t>
            </w:r>
            <w:r w:rsidR="00657720">
              <w:rPr>
                <w:color w:val="000000"/>
              </w:rPr>
              <w:t xml:space="preserve"> is dose dependent</w:t>
            </w:r>
          </w:p>
          <w:p w:rsidR="00E7302E" w:rsidRDefault="00E7302E" w:rsidP="00D978A1">
            <w:pPr>
              <w:pStyle w:val="ListParagraph"/>
              <w:rPr>
                <w:color w:val="000000"/>
              </w:rPr>
            </w:pPr>
            <w:r>
              <w:rPr>
                <w:color w:val="000000"/>
              </w:rPr>
              <w:t xml:space="preserve">To determine whether the impact of DCCR on resting energy expenditure in </w:t>
            </w:r>
            <w:r w:rsidR="00034323">
              <w:rPr>
                <w:color w:val="000000"/>
              </w:rPr>
              <w:t xml:space="preserve">obese </w:t>
            </w:r>
            <w:r>
              <w:rPr>
                <w:color w:val="000000"/>
              </w:rPr>
              <w:t>PWS patients</w:t>
            </w:r>
            <w:r w:rsidR="00657720">
              <w:rPr>
                <w:color w:val="000000"/>
              </w:rPr>
              <w:t xml:space="preserve"> is dose dependent</w:t>
            </w:r>
          </w:p>
          <w:p w:rsidR="003273D4" w:rsidRDefault="00D978A1" w:rsidP="00D978A1">
            <w:pPr>
              <w:pStyle w:val="ListParagraph"/>
              <w:rPr>
                <w:color w:val="000000"/>
              </w:rPr>
            </w:pPr>
            <w:r w:rsidRPr="000A7919">
              <w:rPr>
                <w:color w:val="000000"/>
              </w:rPr>
              <w:t xml:space="preserve">To </w:t>
            </w:r>
            <w:r>
              <w:rPr>
                <w:color w:val="000000"/>
              </w:rPr>
              <w:t xml:space="preserve">determine the impact of DCCR on weight </w:t>
            </w:r>
            <w:r w:rsidR="00B62CA5">
              <w:rPr>
                <w:color w:val="000000"/>
              </w:rPr>
              <w:t xml:space="preserve">in </w:t>
            </w:r>
            <w:r w:rsidR="00034323">
              <w:rPr>
                <w:color w:val="000000"/>
              </w:rPr>
              <w:t xml:space="preserve">obese </w:t>
            </w:r>
            <w:r w:rsidR="00B62CA5">
              <w:rPr>
                <w:color w:val="000000"/>
              </w:rPr>
              <w:t>PWS patients</w:t>
            </w:r>
          </w:p>
          <w:p w:rsidR="00D978A1" w:rsidRDefault="003273D4" w:rsidP="00D978A1">
            <w:pPr>
              <w:pStyle w:val="ListParagraph"/>
              <w:rPr>
                <w:color w:val="000000"/>
              </w:rPr>
            </w:pPr>
            <w:r w:rsidRPr="000A7919">
              <w:rPr>
                <w:color w:val="000000"/>
              </w:rPr>
              <w:t xml:space="preserve">To </w:t>
            </w:r>
            <w:r>
              <w:rPr>
                <w:color w:val="000000"/>
              </w:rPr>
              <w:t xml:space="preserve">determine the impact of DCCR on </w:t>
            </w:r>
            <w:r w:rsidR="00D978A1">
              <w:rPr>
                <w:color w:val="000000"/>
              </w:rPr>
              <w:t>waist circumference</w:t>
            </w:r>
            <w:r w:rsidR="00B62CA5">
              <w:rPr>
                <w:color w:val="000000"/>
              </w:rPr>
              <w:t xml:space="preserve"> in </w:t>
            </w:r>
            <w:r w:rsidR="00034323">
              <w:rPr>
                <w:color w:val="000000"/>
              </w:rPr>
              <w:t xml:space="preserve">obese </w:t>
            </w:r>
            <w:r w:rsidR="00B62CA5">
              <w:rPr>
                <w:color w:val="000000"/>
              </w:rPr>
              <w:t>PWS patients</w:t>
            </w:r>
          </w:p>
          <w:p w:rsidR="003273D4" w:rsidRDefault="003273D4" w:rsidP="00D978A1">
            <w:pPr>
              <w:pStyle w:val="ListParagraph"/>
              <w:rPr>
                <w:color w:val="000000"/>
              </w:rPr>
            </w:pPr>
            <w:r w:rsidRPr="000A7919">
              <w:rPr>
                <w:color w:val="000000"/>
              </w:rPr>
              <w:t xml:space="preserve">To </w:t>
            </w:r>
            <w:r>
              <w:rPr>
                <w:color w:val="000000"/>
              </w:rPr>
              <w:t>determine the impact of DCCR on BMI</w:t>
            </w:r>
            <w:r w:rsidR="00B62CA5">
              <w:rPr>
                <w:color w:val="000000"/>
              </w:rPr>
              <w:t xml:space="preserve"> in </w:t>
            </w:r>
            <w:r w:rsidR="00034323">
              <w:rPr>
                <w:color w:val="000000"/>
              </w:rPr>
              <w:t xml:space="preserve">obese </w:t>
            </w:r>
            <w:r w:rsidR="00B62CA5">
              <w:rPr>
                <w:color w:val="000000"/>
              </w:rPr>
              <w:t>PWS patients</w:t>
            </w:r>
          </w:p>
          <w:p w:rsidR="00A75EA7" w:rsidRDefault="00A75EA7" w:rsidP="00D978A1">
            <w:pPr>
              <w:pStyle w:val="ListParagraph"/>
              <w:rPr>
                <w:color w:val="000000"/>
              </w:rPr>
            </w:pPr>
            <w:r>
              <w:rPr>
                <w:color w:val="000000"/>
              </w:rPr>
              <w:t xml:space="preserve">To determine the impact of DCCR on lipids in </w:t>
            </w:r>
            <w:r w:rsidR="00034323">
              <w:rPr>
                <w:color w:val="000000"/>
              </w:rPr>
              <w:t xml:space="preserve">obese </w:t>
            </w:r>
            <w:r>
              <w:rPr>
                <w:color w:val="000000"/>
              </w:rPr>
              <w:t>PWS patients</w:t>
            </w:r>
          </w:p>
          <w:p w:rsidR="000D3533" w:rsidRDefault="000D3533" w:rsidP="00D978A1">
            <w:pPr>
              <w:pStyle w:val="ListParagraph"/>
              <w:rPr>
                <w:color w:val="000000"/>
              </w:rPr>
            </w:pPr>
            <w:r>
              <w:rPr>
                <w:color w:val="000000"/>
              </w:rPr>
              <w:t xml:space="preserve">To determine the impact of DCCR on body fat mass in </w:t>
            </w:r>
            <w:r w:rsidR="00034323">
              <w:rPr>
                <w:color w:val="000000"/>
              </w:rPr>
              <w:t xml:space="preserve">obese </w:t>
            </w:r>
            <w:r>
              <w:rPr>
                <w:color w:val="000000"/>
              </w:rPr>
              <w:t>PWS patients</w:t>
            </w:r>
          </w:p>
          <w:p w:rsidR="00C73C97" w:rsidRDefault="00C73C97" w:rsidP="00D978A1">
            <w:pPr>
              <w:pStyle w:val="ListParagraph"/>
              <w:rPr>
                <w:color w:val="000000"/>
              </w:rPr>
            </w:pPr>
            <w:r>
              <w:rPr>
                <w:color w:val="000000"/>
              </w:rPr>
              <w:t>To determine the impact of DCCR on respiratory quotient</w:t>
            </w:r>
            <w:r w:rsidR="00B62CA5">
              <w:rPr>
                <w:color w:val="000000"/>
              </w:rPr>
              <w:t xml:space="preserve"> in </w:t>
            </w:r>
            <w:r w:rsidR="00034323">
              <w:rPr>
                <w:color w:val="000000"/>
              </w:rPr>
              <w:t xml:space="preserve">obese </w:t>
            </w:r>
            <w:r w:rsidR="00B62CA5">
              <w:rPr>
                <w:color w:val="000000"/>
              </w:rPr>
              <w:t>PWS patients</w:t>
            </w:r>
          </w:p>
          <w:p w:rsidR="003273D4" w:rsidRDefault="003273D4" w:rsidP="00D978A1">
            <w:pPr>
              <w:pStyle w:val="ListParagraph"/>
              <w:rPr>
                <w:color w:val="000000"/>
              </w:rPr>
            </w:pPr>
            <w:r w:rsidRPr="000A7919">
              <w:rPr>
                <w:color w:val="000000"/>
              </w:rPr>
              <w:t xml:space="preserve">To </w:t>
            </w:r>
            <w:r>
              <w:rPr>
                <w:color w:val="000000"/>
              </w:rPr>
              <w:t>determine the impact of DCCR on ghrelin</w:t>
            </w:r>
            <w:r w:rsidR="00B62CA5">
              <w:rPr>
                <w:color w:val="000000"/>
              </w:rPr>
              <w:t xml:space="preserve"> in </w:t>
            </w:r>
            <w:r w:rsidR="00034323">
              <w:rPr>
                <w:color w:val="000000"/>
              </w:rPr>
              <w:t xml:space="preserve">obese </w:t>
            </w:r>
            <w:r w:rsidR="00B62CA5">
              <w:rPr>
                <w:color w:val="000000"/>
              </w:rPr>
              <w:t>PWS patients</w:t>
            </w:r>
          </w:p>
          <w:p w:rsidR="003273D4" w:rsidRPr="000A7919" w:rsidRDefault="003273D4" w:rsidP="00D978A1">
            <w:pPr>
              <w:pStyle w:val="ListParagraph"/>
              <w:rPr>
                <w:color w:val="000000"/>
              </w:rPr>
            </w:pPr>
            <w:r w:rsidRPr="000A7919">
              <w:rPr>
                <w:color w:val="000000"/>
              </w:rPr>
              <w:t xml:space="preserve">To </w:t>
            </w:r>
            <w:r>
              <w:rPr>
                <w:color w:val="000000"/>
              </w:rPr>
              <w:t>determine the impact of DCCR on leptin</w:t>
            </w:r>
            <w:r w:rsidR="00B62CA5">
              <w:rPr>
                <w:color w:val="000000"/>
              </w:rPr>
              <w:t xml:space="preserve"> in </w:t>
            </w:r>
            <w:r w:rsidR="00034323">
              <w:rPr>
                <w:color w:val="000000"/>
              </w:rPr>
              <w:t xml:space="preserve">obese </w:t>
            </w:r>
            <w:r w:rsidR="00B62CA5">
              <w:rPr>
                <w:color w:val="000000"/>
              </w:rPr>
              <w:t>PWS patients</w:t>
            </w:r>
          </w:p>
          <w:p w:rsidR="003D3775" w:rsidRPr="003273D4" w:rsidRDefault="003D3775" w:rsidP="003273D4">
            <w:pPr>
              <w:pStyle w:val="ListParagraph"/>
              <w:spacing w:after="240"/>
              <w:rPr>
                <w:color w:val="000000"/>
              </w:rPr>
            </w:pPr>
          </w:p>
        </w:tc>
      </w:tr>
      <w:tr w:rsidR="003D3775" w:rsidRPr="00335CF4">
        <w:trPr>
          <w:trHeight w:val="1008"/>
        </w:trPr>
        <w:tc>
          <w:tcPr>
            <w:tcW w:w="9216" w:type="dxa"/>
            <w:tcBorders>
              <w:top w:val="single" w:sz="4" w:space="0" w:color="auto"/>
              <w:left w:val="single" w:sz="4" w:space="0" w:color="auto"/>
              <w:bottom w:val="single" w:sz="4" w:space="0" w:color="auto"/>
              <w:right w:val="single" w:sz="4" w:space="0" w:color="auto"/>
            </w:tcBorders>
          </w:tcPr>
          <w:p w:rsidR="003D3775" w:rsidRPr="00335CF4" w:rsidRDefault="003D3775" w:rsidP="00F76C54">
            <w:pPr>
              <w:pStyle w:val="NormalBold"/>
              <w:rPr>
                <w:color w:val="000000"/>
              </w:rPr>
            </w:pPr>
            <w:r w:rsidRPr="00335CF4">
              <w:rPr>
                <w:color w:val="000000"/>
              </w:rPr>
              <w:t>STUDY DESIGN</w:t>
            </w:r>
          </w:p>
          <w:p w:rsidR="00841515" w:rsidRDefault="00841515" w:rsidP="00841515">
            <w:pPr>
              <w:pStyle w:val="ListParagraph"/>
            </w:pPr>
            <w:r w:rsidRPr="00BC4D3B">
              <w:t>This is a single-center, open-label, single-arm study</w:t>
            </w:r>
            <w:r w:rsidR="002861BE">
              <w:t xml:space="preserve"> with a </w:t>
            </w:r>
            <w:r w:rsidR="00810A36">
              <w:t>d</w:t>
            </w:r>
            <w:r w:rsidR="002861BE">
              <w:t>ouble-</w:t>
            </w:r>
            <w:r w:rsidR="00810A36">
              <w:t>b</w:t>
            </w:r>
            <w:r w:rsidR="002861BE">
              <w:t xml:space="preserve">lind, </w:t>
            </w:r>
            <w:proofErr w:type="gramStart"/>
            <w:r w:rsidR="00810A36">
              <w:t>p</w:t>
            </w:r>
            <w:r w:rsidR="002861BE">
              <w:t>lacebo</w:t>
            </w:r>
            <w:proofErr w:type="gramEnd"/>
            <w:r w:rsidR="002861BE">
              <w:t>-</w:t>
            </w:r>
            <w:r w:rsidR="00810A36">
              <w:t>c</w:t>
            </w:r>
            <w:r w:rsidR="00DC1C9A">
              <w:t xml:space="preserve">ontrolled, </w:t>
            </w:r>
            <w:r w:rsidR="00810A36">
              <w:t>r</w:t>
            </w:r>
            <w:r w:rsidR="00DC1C9A">
              <w:t xml:space="preserve">andomized </w:t>
            </w:r>
            <w:r w:rsidR="00810A36">
              <w:t>w</w:t>
            </w:r>
            <w:r w:rsidR="002861BE">
              <w:t>ithdrawal</w:t>
            </w:r>
            <w:r w:rsidR="00DC1C9A">
              <w:t xml:space="preserve"> </w:t>
            </w:r>
            <w:r w:rsidR="00810A36">
              <w:t>e</w:t>
            </w:r>
            <w:r w:rsidR="002861BE">
              <w:t>xtension</w:t>
            </w:r>
            <w:r w:rsidRPr="00BC4D3B">
              <w:t xml:space="preserve">. </w:t>
            </w:r>
            <w:r>
              <w:t>Patients are initiated on a DCCR dose of about 1.5 mg/kg (maximum starting dose of 145 mg) and are titrated every 14 days to about 2.</w:t>
            </w:r>
            <w:r w:rsidR="00E7302E">
              <w:t>4</w:t>
            </w:r>
            <w:r>
              <w:t xml:space="preserve"> mg/kg, </w:t>
            </w:r>
            <w:r w:rsidR="00E7302E">
              <w:t>3.3</w:t>
            </w:r>
            <w:r>
              <w:t xml:space="preserve"> mg/kg, </w:t>
            </w:r>
            <w:r w:rsidR="00E7302E">
              <w:t>4.2</w:t>
            </w:r>
            <w:r>
              <w:t xml:space="preserve"> mg/kg, and 5.</w:t>
            </w:r>
            <w:r w:rsidR="00E7302E">
              <w:t>1</w:t>
            </w:r>
            <w:r>
              <w:t xml:space="preserve"> mg/kg (maximum dose of 507.5 mg).  </w:t>
            </w:r>
            <w:r w:rsidR="002A4AD7">
              <w:t xml:space="preserve">These </w:t>
            </w:r>
            <w:r w:rsidR="00810A36">
              <w:t xml:space="preserve">DCCR doses </w:t>
            </w:r>
            <w:r w:rsidR="002A4AD7">
              <w:t>are equivalent to diazoxide doses of 1.03, 1.</w:t>
            </w:r>
            <w:r w:rsidR="008A673A">
              <w:t>66</w:t>
            </w:r>
            <w:r w:rsidR="002A4AD7">
              <w:t>, 2.</w:t>
            </w:r>
            <w:r w:rsidR="008A673A">
              <w:t>28</w:t>
            </w:r>
            <w:r w:rsidR="002A4AD7">
              <w:t>, 2.</w:t>
            </w:r>
            <w:r w:rsidR="008A673A">
              <w:t>9</w:t>
            </w:r>
            <w:r w:rsidR="002A4AD7">
              <w:t>, and 3.</w:t>
            </w:r>
            <w:r w:rsidR="008A673A">
              <w:t>52</w:t>
            </w:r>
            <w:r w:rsidR="002A4AD7">
              <w:t xml:space="preserve"> mg/kg.  </w:t>
            </w:r>
            <w:r>
              <w:t>The administered dose will be as close to the mg/kg dosing as can be achieved by the available dose strengths of DCCR.  Patients will be up-titrated at each visit</w:t>
            </w:r>
            <w:r w:rsidR="00E7302E">
              <w:t xml:space="preserve"> at the discretion of the investigator</w:t>
            </w:r>
            <w:r w:rsidR="00810A36">
              <w:t xml:space="preserve">. </w:t>
            </w:r>
            <w:r w:rsidR="00122E97">
              <w:t xml:space="preserve">All patients will be randomized in the double-blind, placebo-controlled, randomized withdrawal extension.  </w:t>
            </w:r>
            <w:r w:rsidR="002861BE">
              <w:t xml:space="preserve">Any patient who showed an increase in resting energy expenditure and/or a reduction in hyperphagia from </w:t>
            </w:r>
            <w:r w:rsidR="00C2152A">
              <w:t xml:space="preserve">Baseline </w:t>
            </w:r>
            <w:r w:rsidR="002861BE">
              <w:t xml:space="preserve">through Day </w:t>
            </w:r>
            <w:r w:rsidR="00C0495D">
              <w:t>55</w:t>
            </w:r>
            <w:r w:rsidR="00E7302E">
              <w:t xml:space="preserve"> or Day </w:t>
            </w:r>
            <w:r w:rsidR="008A673A">
              <w:t>69</w:t>
            </w:r>
            <w:r w:rsidR="002861BE">
              <w:t xml:space="preserve"> </w:t>
            </w:r>
            <w:r w:rsidR="00122E97">
              <w:t xml:space="preserve">will be designated a responder, </w:t>
            </w:r>
            <w:r w:rsidR="00122E97">
              <w:lastRenderedPageBreak/>
              <w:t xml:space="preserve">whereas all others will be designated </w:t>
            </w:r>
            <w:r w:rsidR="005D0D00">
              <w:t>non-responders</w:t>
            </w:r>
            <w:r w:rsidR="002861BE">
              <w:t xml:space="preserve">.  </w:t>
            </w:r>
            <w:r w:rsidR="00122E97">
              <w:t>P</w:t>
            </w:r>
            <w:r w:rsidR="002861BE">
              <w:t xml:space="preserve">atients will be randomized </w:t>
            </w:r>
            <w:r w:rsidR="002576EF">
              <w:t>in a 1:1 ratio either</w:t>
            </w:r>
            <w:r w:rsidR="002861BE">
              <w:t xml:space="preserve"> to continue on active treatment at the dose they were treated with on Day </w:t>
            </w:r>
            <w:r w:rsidR="00810A36">
              <w:t>69</w:t>
            </w:r>
            <w:r w:rsidR="00AF426F">
              <w:t xml:space="preserve"> or to the placebo equivalent of that dose for an additional 4 weeks.</w:t>
            </w:r>
            <w:r w:rsidR="005D0D00">
              <w:t xml:space="preserve">  Randomization will be stratified on responder/non-responder.</w:t>
            </w:r>
          </w:p>
          <w:p w:rsidR="003E0B62" w:rsidRDefault="003E0B62" w:rsidP="003E0B62">
            <w:pPr>
              <w:ind w:left="360"/>
            </w:pPr>
          </w:p>
          <w:p w:rsidR="003D3775" w:rsidRPr="00335CF4" w:rsidRDefault="003D3775" w:rsidP="003B4252">
            <w:pPr>
              <w:pStyle w:val="BulletList1"/>
              <w:widowControl w:val="0"/>
              <w:spacing w:after="120"/>
              <w:rPr>
                <w:color w:val="000000"/>
              </w:rPr>
            </w:pPr>
            <w:r w:rsidRPr="00335CF4">
              <w:rPr>
                <w:color w:val="000000"/>
              </w:rPr>
              <w:t>Schematic</w:t>
            </w:r>
          </w:p>
          <w:tbl>
            <w:tblPr>
              <w:tblW w:w="8730" w:type="dxa"/>
              <w:tblLayout w:type="fixed"/>
              <w:tblCellMar>
                <w:left w:w="115" w:type="dxa"/>
                <w:right w:w="115" w:type="dxa"/>
              </w:tblCellMar>
              <w:tblLook w:val="00A0"/>
            </w:tblPr>
            <w:tblGrid>
              <w:gridCol w:w="90"/>
              <w:gridCol w:w="1170"/>
              <w:gridCol w:w="1080"/>
              <w:gridCol w:w="900"/>
              <w:gridCol w:w="900"/>
              <w:gridCol w:w="900"/>
              <w:gridCol w:w="900"/>
              <w:gridCol w:w="900"/>
              <w:gridCol w:w="1890"/>
            </w:tblGrid>
            <w:tr w:rsidR="008A673A" w:rsidRPr="00D37AD6" w:rsidTr="008A673A">
              <w:trPr>
                <w:gridBefore w:val="1"/>
                <w:wBefore w:w="90" w:type="dxa"/>
                <w:trHeight w:val="630"/>
              </w:trPr>
              <w:tc>
                <w:tcPr>
                  <w:tcW w:w="1170" w:type="dxa"/>
                  <w:tcBorders>
                    <w:bottom w:val="single" w:sz="12" w:space="0" w:color="000000"/>
                    <w:right w:val="dashSmallGap" w:sz="12" w:space="0" w:color="A6A6A6"/>
                  </w:tcBorders>
                </w:tcPr>
                <w:p w:rsidR="008A673A" w:rsidRDefault="008A673A" w:rsidP="0098501D">
                  <w:pPr>
                    <w:spacing w:before="0" w:after="40"/>
                    <w:ind w:left="-115"/>
                    <w:jc w:val="center"/>
                    <w:rPr>
                      <w:b/>
                      <w:bCs/>
                      <w:color w:val="000000"/>
                      <w:sz w:val="22"/>
                      <w:szCs w:val="22"/>
                    </w:rPr>
                  </w:pPr>
                  <w:r>
                    <w:rPr>
                      <w:b/>
                      <w:bCs/>
                      <w:color w:val="000000"/>
                      <w:sz w:val="22"/>
                      <w:szCs w:val="22"/>
                    </w:rPr>
                    <w:t>Screening (</w:t>
                  </w:r>
                  <w:r w:rsidR="008F4756">
                    <w:rPr>
                      <w:b/>
                      <w:bCs/>
                      <w:color w:val="000000"/>
                      <w:sz w:val="22"/>
                      <w:szCs w:val="22"/>
                    </w:rPr>
                    <w:t xml:space="preserve">28 </w:t>
                  </w:r>
                  <w:r>
                    <w:rPr>
                      <w:b/>
                      <w:bCs/>
                      <w:color w:val="000000"/>
                      <w:sz w:val="22"/>
                      <w:szCs w:val="22"/>
                    </w:rPr>
                    <w:t>Days)</w:t>
                  </w:r>
                  <w:r w:rsidR="0098501D">
                    <w:rPr>
                      <w:b/>
                      <w:bCs/>
                      <w:color w:val="000000"/>
                      <w:sz w:val="22"/>
                      <w:szCs w:val="22"/>
                    </w:rPr>
                    <w:t>*</w:t>
                  </w:r>
                </w:p>
                <w:p w:rsidR="0098501D" w:rsidRPr="00263694" w:rsidRDefault="0098501D" w:rsidP="0098501D">
                  <w:pPr>
                    <w:spacing w:before="0" w:after="40"/>
                    <w:ind w:left="-115"/>
                    <w:jc w:val="center"/>
                    <w:rPr>
                      <w:b/>
                      <w:bCs/>
                      <w:color w:val="000000"/>
                      <w:sz w:val="22"/>
                      <w:szCs w:val="22"/>
                    </w:rPr>
                  </w:pPr>
                </w:p>
              </w:tc>
              <w:tc>
                <w:tcPr>
                  <w:tcW w:w="5580" w:type="dxa"/>
                  <w:gridSpan w:val="6"/>
                  <w:tcBorders>
                    <w:left w:val="dashSmallGap" w:sz="12" w:space="0" w:color="A6A6A6"/>
                    <w:bottom w:val="single" w:sz="12" w:space="0" w:color="000000"/>
                    <w:right w:val="dashSmallGap" w:sz="12" w:space="0" w:color="A6A6A6"/>
                  </w:tcBorders>
                  <w:vAlign w:val="center"/>
                </w:tcPr>
                <w:p w:rsidR="008A673A" w:rsidRPr="00263694" w:rsidRDefault="008A673A" w:rsidP="00C15F92">
                  <w:pPr>
                    <w:spacing w:before="0" w:after="40"/>
                    <w:jc w:val="center"/>
                    <w:rPr>
                      <w:color w:val="000000"/>
                      <w:sz w:val="22"/>
                      <w:szCs w:val="22"/>
                    </w:rPr>
                  </w:pPr>
                  <w:r>
                    <w:rPr>
                      <w:b/>
                      <w:bCs/>
                      <w:color w:val="000000"/>
                      <w:sz w:val="22"/>
                      <w:szCs w:val="22"/>
                    </w:rPr>
                    <w:t>Open Label Treatment Period</w:t>
                  </w:r>
                  <w:r w:rsidRPr="00263694">
                    <w:rPr>
                      <w:b/>
                      <w:bCs/>
                      <w:color w:val="000000"/>
                      <w:sz w:val="22"/>
                      <w:szCs w:val="22"/>
                    </w:rPr>
                    <w:br/>
                    <w:t>(</w:t>
                  </w:r>
                  <w:r w:rsidR="00C15F92">
                    <w:rPr>
                      <w:b/>
                      <w:bCs/>
                      <w:color w:val="000000"/>
                      <w:sz w:val="22"/>
                      <w:szCs w:val="22"/>
                    </w:rPr>
                    <w:t>70</w:t>
                  </w:r>
                  <w:r w:rsidR="00C15F92" w:rsidRPr="00263694">
                    <w:rPr>
                      <w:b/>
                      <w:bCs/>
                      <w:color w:val="000000"/>
                      <w:sz w:val="22"/>
                      <w:szCs w:val="22"/>
                    </w:rPr>
                    <w:t xml:space="preserve"> </w:t>
                  </w:r>
                  <w:r w:rsidRPr="00263694">
                    <w:rPr>
                      <w:b/>
                      <w:bCs/>
                      <w:color w:val="000000"/>
                      <w:sz w:val="22"/>
                      <w:szCs w:val="22"/>
                    </w:rPr>
                    <w:t>days)</w:t>
                  </w:r>
                </w:p>
              </w:tc>
              <w:tc>
                <w:tcPr>
                  <w:tcW w:w="1890" w:type="dxa"/>
                  <w:tcBorders>
                    <w:left w:val="dashSmallGap" w:sz="12" w:space="0" w:color="A6A6A6"/>
                    <w:bottom w:val="single" w:sz="12" w:space="0" w:color="000000"/>
                    <w:right w:val="dashSmallGap" w:sz="12" w:space="0" w:color="A6A6A6"/>
                  </w:tcBorders>
                </w:tcPr>
                <w:p w:rsidR="008A673A" w:rsidRPr="00BF6156" w:rsidRDefault="008A673A" w:rsidP="00BF6156">
                  <w:pPr>
                    <w:spacing w:before="0" w:after="40"/>
                    <w:jc w:val="center"/>
                    <w:rPr>
                      <w:b/>
                      <w:color w:val="000000"/>
                      <w:sz w:val="22"/>
                      <w:szCs w:val="22"/>
                    </w:rPr>
                  </w:pPr>
                  <w:r>
                    <w:rPr>
                      <w:b/>
                      <w:color w:val="000000"/>
                      <w:sz w:val="22"/>
                      <w:szCs w:val="22"/>
                    </w:rPr>
                    <w:t xml:space="preserve">Double-Blind, Placebo-Controlled, </w:t>
                  </w:r>
                  <w:r w:rsidRPr="0017781C">
                    <w:rPr>
                      <w:b/>
                      <w:color w:val="000000"/>
                      <w:sz w:val="22"/>
                      <w:szCs w:val="22"/>
                    </w:rPr>
                    <w:t>Randomized Withdrawal Extension</w:t>
                  </w:r>
                </w:p>
                <w:p w:rsidR="008A673A" w:rsidRPr="00263694" w:rsidRDefault="008A673A" w:rsidP="00BF6156">
                  <w:pPr>
                    <w:spacing w:before="0" w:after="40"/>
                    <w:jc w:val="center"/>
                    <w:rPr>
                      <w:color w:val="000000"/>
                      <w:sz w:val="22"/>
                      <w:szCs w:val="22"/>
                    </w:rPr>
                  </w:pPr>
                  <w:r w:rsidRPr="0017781C">
                    <w:rPr>
                      <w:b/>
                      <w:color w:val="000000"/>
                      <w:sz w:val="22"/>
                      <w:szCs w:val="22"/>
                    </w:rPr>
                    <w:t>(28 days)</w:t>
                  </w:r>
                </w:p>
              </w:tc>
            </w:tr>
            <w:tr w:rsidR="008A673A" w:rsidRPr="00D37AD6" w:rsidTr="008A673A">
              <w:trPr>
                <w:trHeight w:val="388"/>
              </w:trPr>
              <w:tc>
                <w:tcPr>
                  <w:tcW w:w="1260" w:type="dxa"/>
                  <w:gridSpan w:val="2"/>
                  <w:tcBorders>
                    <w:top w:val="single" w:sz="12" w:space="0" w:color="000000"/>
                    <w:left w:val="single" w:sz="12" w:space="0" w:color="000000"/>
                    <w:bottom w:val="single" w:sz="12" w:space="0" w:color="000000"/>
                    <w:right w:val="single" w:sz="12" w:space="0" w:color="000000"/>
                  </w:tcBorders>
                </w:tcPr>
                <w:p w:rsidR="008A673A" w:rsidRPr="00822845" w:rsidRDefault="008A673A" w:rsidP="008F4756">
                  <w:pPr>
                    <w:spacing w:before="40" w:after="40"/>
                    <w:jc w:val="center"/>
                    <w:rPr>
                      <w:color w:val="000000"/>
                      <w:sz w:val="22"/>
                      <w:szCs w:val="22"/>
                    </w:rPr>
                  </w:pPr>
                  <w:r w:rsidRPr="00822845">
                    <w:rPr>
                      <w:color w:val="000000"/>
                      <w:sz w:val="22"/>
                      <w:szCs w:val="22"/>
                    </w:rPr>
                    <w:t>Day -</w:t>
                  </w:r>
                  <w:r w:rsidR="008F4756">
                    <w:rPr>
                      <w:color w:val="000000"/>
                      <w:sz w:val="22"/>
                      <w:szCs w:val="22"/>
                    </w:rPr>
                    <w:t>28</w:t>
                  </w:r>
                  <w:r w:rsidR="008F4756" w:rsidRPr="00822845">
                    <w:rPr>
                      <w:color w:val="000000"/>
                      <w:sz w:val="22"/>
                      <w:szCs w:val="22"/>
                    </w:rPr>
                    <w:t xml:space="preserve"> </w:t>
                  </w:r>
                  <w:r w:rsidRPr="00822845">
                    <w:rPr>
                      <w:color w:val="000000"/>
                      <w:sz w:val="22"/>
                      <w:szCs w:val="22"/>
                    </w:rPr>
                    <w:t>to Day -</w:t>
                  </w:r>
                  <w:r w:rsidR="0098501D">
                    <w:rPr>
                      <w:color w:val="000000"/>
                      <w:sz w:val="22"/>
                      <w:szCs w:val="22"/>
                    </w:rPr>
                    <w:t>1</w:t>
                  </w:r>
                </w:p>
              </w:tc>
              <w:tc>
                <w:tcPr>
                  <w:tcW w:w="1080" w:type="dxa"/>
                  <w:tcBorders>
                    <w:top w:val="single" w:sz="12" w:space="0" w:color="000000"/>
                    <w:left w:val="single" w:sz="12" w:space="0" w:color="000000"/>
                    <w:bottom w:val="single" w:sz="12" w:space="0" w:color="000000"/>
                    <w:right w:val="single" w:sz="12" w:space="0" w:color="000000"/>
                  </w:tcBorders>
                  <w:vAlign w:val="center"/>
                </w:tcPr>
                <w:p w:rsidR="008A673A" w:rsidRDefault="008A673A" w:rsidP="00CF5D6A">
                  <w:pPr>
                    <w:spacing w:before="40" w:after="40"/>
                    <w:jc w:val="center"/>
                    <w:rPr>
                      <w:color w:val="000000"/>
                      <w:sz w:val="22"/>
                      <w:szCs w:val="22"/>
                    </w:rPr>
                  </w:pPr>
                  <w:r>
                    <w:rPr>
                      <w:color w:val="000000"/>
                      <w:sz w:val="22"/>
                      <w:szCs w:val="22"/>
                    </w:rPr>
                    <w:t>Baseline</w:t>
                  </w:r>
                </w:p>
                <w:p w:rsidR="008A673A" w:rsidRPr="00822845" w:rsidRDefault="008A673A" w:rsidP="00CF5D6A">
                  <w:pPr>
                    <w:spacing w:before="40" w:after="40"/>
                    <w:jc w:val="center"/>
                    <w:rPr>
                      <w:color w:val="000000"/>
                      <w:sz w:val="22"/>
                      <w:szCs w:val="22"/>
                    </w:rPr>
                  </w:pPr>
                  <w:r w:rsidRPr="00822845">
                    <w:rPr>
                      <w:color w:val="000000"/>
                      <w:sz w:val="22"/>
                      <w:szCs w:val="22"/>
                    </w:rPr>
                    <w:t>Day 0</w:t>
                  </w:r>
                </w:p>
              </w:tc>
              <w:tc>
                <w:tcPr>
                  <w:tcW w:w="900" w:type="dxa"/>
                  <w:tcBorders>
                    <w:top w:val="single" w:sz="12" w:space="0" w:color="000000"/>
                    <w:left w:val="single" w:sz="12" w:space="0" w:color="000000"/>
                    <w:bottom w:val="single" w:sz="12" w:space="0" w:color="000000"/>
                    <w:right w:val="single" w:sz="12" w:space="0" w:color="000000"/>
                  </w:tcBorders>
                  <w:vAlign w:val="center"/>
                </w:tcPr>
                <w:p w:rsidR="008A673A" w:rsidRPr="00822845" w:rsidRDefault="008A673A" w:rsidP="00CF5D6A">
                  <w:pPr>
                    <w:spacing w:before="40" w:after="40"/>
                    <w:jc w:val="center"/>
                    <w:rPr>
                      <w:color w:val="000000"/>
                      <w:sz w:val="22"/>
                      <w:szCs w:val="22"/>
                    </w:rPr>
                  </w:pPr>
                  <w:r w:rsidRPr="00822845">
                    <w:rPr>
                      <w:color w:val="000000"/>
                      <w:sz w:val="22"/>
                      <w:szCs w:val="22"/>
                    </w:rPr>
                    <w:t>Day 13</w:t>
                  </w:r>
                </w:p>
              </w:tc>
              <w:tc>
                <w:tcPr>
                  <w:tcW w:w="900" w:type="dxa"/>
                  <w:tcBorders>
                    <w:top w:val="single" w:sz="12" w:space="0" w:color="000000"/>
                    <w:left w:val="single" w:sz="12" w:space="0" w:color="000000"/>
                    <w:bottom w:val="single" w:sz="12" w:space="0" w:color="000000"/>
                    <w:right w:val="single" w:sz="12" w:space="0" w:color="000000"/>
                  </w:tcBorders>
                  <w:vAlign w:val="center"/>
                </w:tcPr>
                <w:p w:rsidR="008A673A" w:rsidRPr="00822845" w:rsidRDefault="008A673A" w:rsidP="00CF5D6A">
                  <w:pPr>
                    <w:spacing w:before="40" w:after="40"/>
                    <w:jc w:val="center"/>
                    <w:rPr>
                      <w:color w:val="000000"/>
                      <w:sz w:val="22"/>
                      <w:szCs w:val="22"/>
                    </w:rPr>
                  </w:pPr>
                  <w:r w:rsidRPr="00822845">
                    <w:rPr>
                      <w:color w:val="000000"/>
                      <w:sz w:val="22"/>
                      <w:szCs w:val="22"/>
                    </w:rPr>
                    <w:t>Day 27</w:t>
                  </w:r>
                </w:p>
              </w:tc>
              <w:tc>
                <w:tcPr>
                  <w:tcW w:w="900" w:type="dxa"/>
                  <w:tcBorders>
                    <w:top w:val="single" w:sz="12" w:space="0" w:color="000000"/>
                    <w:left w:val="single" w:sz="12" w:space="0" w:color="000000"/>
                    <w:bottom w:val="single" w:sz="12" w:space="0" w:color="000000"/>
                    <w:right w:val="single" w:sz="12" w:space="0" w:color="000000"/>
                  </w:tcBorders>
                  <w:vAlign w:val="center"/>
                </w:tcPr>
                <w:p w:rsidR="008A673A" w:rsidRPr="00822845" w:rsidRDefault="008A673A" w:rsidP="00CF5D6A">
                  <w:pPr>
                    <w:spacing w:before="40" w:after="40"/>
                    <w:jc w:val="center"/>
                    <w:rPr>
                      <w:color w:val="000000"/>
                      <w:sz w:val="22"/>
                      <w:szCs w:val="22"/>
                    </w:rPr>
                  </w:pPr>
                  <w:r w:rsidRPr="00822845">
                    <w:rPr>
                      <w:color w:val="000000"/>
                      <w:sz w:val="22"/>
                      <w:szCs w:val="22"/>
                    </w:rPr>
                    <w:t>Day 41</w:t>
                  </w:r>
                </w:p>
              </w:tc>
              <w:tc>
                <w:tcPr>
                  <w:tcW w:w="900" w:type="dxa"/>
                  <w:tcBorders>
                    <w:top w:val="single" w:sz="12" w:space="0" w:color="000000"/>
                    <w:left w:val="single" w:sz="12" w:space="0" w:color="000000"/>
                    <w:bottom w:val="single" w:sz="12" w:space="0" w:color="000000"/>
                    <w:right w:val="single" w:sz="12" w:space="0" w:color="000000"/>
                  </w:tcBorders>
                  <w:vAlign w:val="center"/>
                </w:tcPr>
                <w:p w:rsidR="008A673A" w:rsidRPr="00822845" w:rsidRDefault="008A673A" w:rsidP="00CF5D6A">
                  <w:pPr>
                    <w:spacing w:before="40" w:after="40"/>
                    <w:jc w:val="center"/>
                    <w:rPr>
                      <w:color w:val="000000"/>
                      <w:sz w:val="22"/>
                      <w:szCs w:val="22"/>
                    </w:rPr>
                  </w:pPr>
                  <w:r w:rsidRPr="00822845">
                    <w:rPr>
                      <w:color w:val="000000"/>
                      <w:sz w:val="22"/>
                      <w:szCs w:val="22"/>
                    </w:rPr>
                    <w:t>Day 55</w:t>
                  </w:r>
                </w:p>
              </w:tc>
              <w:tc>
                <w:tcPr>
                  <w:tcW w:w="900" w:type="dxa"/>
                  <w:tcBorders>
                    <w:top w:val="single" w:sz="12" w:space="0" w:color="000000"/>
                    <w:left w:val="single" w:sz="12" w:space="0" w:color="000000"/>
                    <w:bottom w:val="single" w:sz="12" w:space="0" w:color="000000"/>
                    <w:right w:val="single" w:sz="12" w:space="0" w:color="000000"/>
                  </w:tcBorders>
                  <w:vAlign w:val="center"/>
                </w:tcPr>
                <w:p w:rsidR="008A673A" w:rsidRPr="00822845" w:rsidRDefault="008A673A" w:rsidP="00CF5D6A">
                  <w:pPr>
                    <w:spacing w:before="40" w:after="40"/>
                    <w:jc w:val="center"/>
                    <w:rPr>
                      <w:color w:val="000000"/>
                      <w:sz w:val="22"/>
                      <w:szCs w:val="22"/>
                    </w:rPr>
                  </w:pPr>
                  <w:r w:rsidRPr="00822845">
                    <w:rPr>
                      <w:color w:val="000000"/>
                      <w:sz w:val="22"/>
                      <w:szCs w:val="22"/>
                    </w:rPr>
                    <w:t>Day 69</w:t>
                  </w:r>
                </w:p>
              </w:tc>
              <w:tc>
                <w:tcPr>
                  <w:tcW w:w="1890" w:type="dxa"/>
                  <w:tcBorders>
                    <w:top w:val="single" w:sz="12" w:space="0" w:color="000000"/>
                    <w:left w:val="single" w:sz="12" w:space="0" w:color="000000"/>
                    <w:bottom w:val="single" w:sz="12" w:space="0" w:color="000000"/>
                    <w:right w:val="single" w:sz="12" w:space="0" w:color="000000"/>
                  </w:tcBorders>
                  <w:vAlign w:val="center"/>
                </w:tcPr>
                <w:p w:rsidR="008A673A" w:rsidRPr="00822845" w:rsidRDefault="008A673A" w:rsidP="008A673A">
                  <w:pPr>
                    <w:spacing w:before="40" w:after="40"/>
                    <w:jc w:val="center"/>
                    <w:rPr>
                      <w:color w:val="000000"/>
                      <w:sz w:val="22"/>
                      <w:szCs w:val="22"/>
                    </w:rPr>
                  </w:pPr>
                  <w:r>
                    <w:rPr>
                      <w:color w:val="000000"/>
                      <w:sz w:val="22"/>
                      <w:szCs w:val="22"/>
                    </w:rPr>
                    <w:t>Day 97</w:t>
                  </w:r>
                </w:p>
              </w:tc>
            </w:tr>
            <w:tr w:rsidR="008A673A" w:rsidRPr="00D37AD6" w:rsidTr="008A673A">
              <w:trPr>
                <w:trHeight w:val="968"/>
              </w:trPr>
              <w:tc>
                <w:tcPr>
                  <w:tcW w:w="1260" w:type="dxa"/>
                  <w:gridSpan w:val="2"/>
                  <w:tcBorders>
                    <w:top w:val="single" w:sz="12" w:space="0" w:color="000000"/>
                    <w:right w:val="single" w:sz="12" w:space="0" w:color="000000"/>
                  </w:tcBorders>
                </w:tcPr>
                <w:p w:rsidR="008A673A" w:rsidRPr="00822845" w:rsidRDefault="008A673A" w:rsidP="00600B34">
                  <w:pPr>
                    <w:jc w:val="center"/>
                    <w:rPr>
                      <w:color w:val="000000"/>
                      <w:sz w:val="22"/>
                      <w:szCs w:val="22"/>
                    </w:rPr>
                  </w:pPr>
                </w:p>
              </w:tc>
              <w:tc>
                <w:tcPr>
                  <w:tcW w:w="1080" w:type="dxa"/>
                  <w:tcBorders>
                    <w:top w:val="single" w:sz="12" w:space="0" w:color="000000"/>
                    <w:left w:val="single" w:sz="12" w:space="0" w:color="000000"/>
                    <w:bottom w:val="single" w:sz="12" w:space="0" w:color="000000"/>
                    <w:right w:val="single" w:sz="12" w:space="0" w:color="000000"/>
                  </w:tcBorders>
                  <w:vAlign w:val="center"/>
                </w:tcPr>
                <w:p w:rsidR="008A673A" w:rsidRPr="00822845" w:rsidRDefault="008A673A" w:rsidP="00600B34">
                  <w:pPr>
                    <w:spacing w:before="40" w:after="40"/>
                    <w:jc w:val="center"/>
                    <w:rPr>
                      <w:color w:val="000000"/>
                      <w:sz w:val="22"/>
                      <w:szCs w:val="22"/>
                    </w:rPr>
                  </w:pPr>
                  <w:r w:rsidRPr="00822845">
                    <w:rPr>
                      <w:color w:val="000000"/>
                      <w:sz w:val="22"/>
                      <w:szCs w:val="22"/>
                    </w:rPr>
                    <w:t>1.5 mg/kg</w:t>
                  </w:r>
                </w:p>
              </w:tc>
              <w:tc>
                <w:tcPr>
                  <w:tcW w:w="900" w:type="dxa"/>
                  <w:tcBorders>
                    <w:top w:val="single" w:sz="12" w:space="0" w:color="000000"/>
                    <w:left w:val="single" w:sz="12" w:space="0" w:color="000000"/>
                    <w:bottom w:val="single" w:sz="12" w:space="0" w:color="000000"/>
                    <w:right w:val="single" w:sz="12" w:space="0" w:color="000000"/>
                  </w:tcBorders>
                  <w:vAlign w:val="center"/>
                </w:tcPr>
                <w:p w:rsidR="008A673A" w:rsidRPr="00822845" w:rsidRDefault="008A673A" w:rsidP="008A673A">
                  <w:pPr>
                    <w:spacing w:before="40" w:after="40"/>
                    <w:jc w:val="center"/>
                    <w:rPr>
                      <w:color w:val="000000"/>
                      <w:sz w:val="22"/>
                      <w:szCs w:val="22"/>
                    </w:rPr>
                  </w:pPr>
                  <w:r w:rsidRPr="00822845">
                    <w:rPr>
                      <w:color w:val="000000"/>
                      <w:sz w:val="22"/>
                      <w:szCs w:val="22"/>
                    </w:rPr>
                    <w:t>2.</w:t>
                  </w:r>
                  <w:r>
                    <w:rPr>
                      <w:color w:val="000000"/>
                      <w:sz w:val="22"/>
                      <w:szCs w:val="22"/>
                    </w:rPr>
                    <w:t>4</w:t>
                  </w:r>
                  <w:r w:rsidRPr="00822845">
                    <w:rPr>
                      <w:color w:val="000000"/>
                      <w:sz w:val="22"/>
                      <w:szCs w:val="22"/>
                    </w:rPr>
                    <w:t xml:space="preserve"> mg/kg </w:t>
                  </w:r>
                </w:p>
              </w:tc>
              <w:tc>
                <w:tcPr>
                  <w:tcW w:w="900" w:type="dxa"/>
                  <w:tcBorders>
                    <w:top w:val="single" w:sz="12" w:space="0" w:color="000000"/>
                    <w:left w:val="single" w:sz="12" w:space="0" w:color="000000"/>
                    <w:bottom w:val="single" w:sz="12" w:space="0" w:color="000000"/>
                    <w:right w:val="single" w:sz="12" w:space="0" w:color="000000"/>
                  </w:tcBorders>
                  <w:vAlign w:val="center"/>
                </w:tcPr>
                <w:p w:rsidR="008A673A" w:rsidRPr="00822845" w:rsidRDefault="008A673A" w:rsidP="008A673A">
                  <w:pPr>
                    <w:spacing w:before="40" w:after="40"/>
                    <w:jc w:val="center"/>
                    <w:rPr>
                      <w:color w:val="000000"/>
                      <w:sz w:val="22"/>
                      <w:szCs w:val="22"/>
                    </w:rPr>
                  </w:pPr>
                  <w:r>
                    <w:rPr>
                      <w:color w:val="000000"/>
                      <w:sz w:val="22"/>
                      <w:szCs w:val="22"/>
                    </w:rPr>
                    <w:t>3.3</w:t>
                  </w:r>
                  <w:r w:rsidRPr="00822845">
                    <w:rPr>
                      <w:color w:val="000000"/>
                      <w:sz w:val="22"/>
                      <w:szCs w:val="22"/>
                    </w:rPr>
                    <w:t xml:space="preserve"> mg/kg </w:t>
                  </w:r>
                </w:p>
              </w:tc>
              <w:tc>
                <w:tcPr>
                  <w:tcW w:w="900" w:type="dxa"/>
                  <w:tcBorders>
                    <w:top w:val="single" w:sz="12" w:space="0" w:color="000000"/>
                    <w:left w:val="single" w:sz="12" w:space="0" w:color="000000"/>
                    <w:bottom w:val="single" w:sz="12" w:space="0" w:color="000000"/>
                    <w:right w:val="single" w:sz="12" w:space="0" w:color="000000"/>
                  </w:tcBorders>
                  <w:vAlign w:val="center"/>
                </w:tcPr>
                <w:p w:rsidR="008A673A" w:rsidRPr="00822845" w:rsidRDefault="008A673A" w:rsidP="008A673A">
                  <w:pPr>
                    <w:spacing w:before="40" w:after="40"/>
                    <w:jc w:val="center"/>
                    <w:rPr>
                      <w:color w:val="000000"/>
                      <w:sz w:val="22"/>
                      <w:szCs w:val="22"/>
                    </w:rPr>
                  </w:pPr>
                  <w:r>
                    <w:rPr>
                      <w:color w:val="000000"/>
                      <w:sz w:val="22"/>
                      <w:szCs w:val="22"/>
                    </w:rPr>
                    <w:t xml:space="preserve">4.2 </w:t>
                  </w:r>
                  <w:r w:rsidRPr="00822845">
                    <w:rPr>
                      <w:color w:val="000000"/>
                      <w:sz w:val="22"/>
                      <w:szCs w:val="22"/>
                    </w:rPr>
                    <w:t xml:space="preserve">mg/kg </w:t>
                  </w:r>
                </w:p>
              </w:tc>
              <w:tc>
                <w:tcPr>
                  <w:tcW w:w="900" w:type="dxa"/>
                  <w:tcBorders>
                    <w:top w:val="single" w:sz="12" w:space="0" w:color="000000"/>
                    <w:left w:val="single" w:sz="12" w:space="0" w:color="000000"/>
                    <w:bottom w:val="single" w:sz="12" w:space="0" w:color="000000"/>
                    <w:right w:val="single" w:sz="12" w:space="0" w:color="000000"/>
                  </w:tcBorders>
                  <w:vAlign w:val="center"/>
                </w:tcPr>
                <w:p w:rsidR="008A673A" w:rsidRPr="00822845" w:rsidRDefault="008A673A" w:rsidP="008A673A">
                  <w:pPr>
                    <w:spacing w:before="40" w:after="40"/>
                    <w:jc w:val="center"/>
                    <w:rPr>
                      <w:color w:val="000000"/>
                      <w:sz w:val="22"/>
                      <w:szCs w:val="22"/>
                    </w:rPr>
                  </w:pPr>
                  <w:r>
                    <w:rPr>
                      <w:color w:val="000000"/>
                      <w:sz w:val="22"/>
                      <w:szCs w:val="22"/>
                    </w:rPr>
                    <w:t>5.1</w:t>
                  </w:r>
                  <w:r w:rsidRPr="00822845">
                    <w:rPr>
                      <w:color w:val="000000"/>
                      <w:sz w:val="22"/>
                      <w:szCs w:val="22"/>
                    </w:rPr>
                    <w:t xml:space="preserve"> mg/kg </w:t>
                  </w:r>
                </w:p>
              </w:tc>
              <w:tc>
                <w:tcPr>
                  <w:tcW w:w="900" w:type="dxa"/>
                  <w:tcBorders>
                    <w:top w:val="single" w:sz="12" w:space="0" w:color="000000"/>
                    <w:left w:val="single" w:sz="12" w:space="0" w:color="000000"/>
                    <w:bottom w:val="single" w:sz="12" w:space="0" w:color="000000"/>
                    <w:right w:val="single" w:sz="12" w:space="0" w:color="000000"/>
                  </w:tcBorders>
                  <w:vAlign w:val="center"/>
                </w:tcPr>
                <w:p w:rsidR="008A673A" w:rsidRPr="00822845" w:rsidRDefault="008A673A" w:rsidP="008A673A">
                  <w:pPr>
                    <w:spacing w:before="40" w:after="40"/>
                    <w:jc w:val="center"/>
                    <w:rPr>
                      <w:color w:val="000000"/>
                      <w:sz w:val="22"/>
                      <w:szCs w:val="22"/>
                    </w:rPr>
                  </w:pPr>
                  <w:r w:rsidRPr="00822845">
                    <w:rPr>
                      <w:color w:val="000000"/>
                      <w:sz w:val="22"/>
                      <w:szCs w:val="22"/>
                    </w:rPr>
                    <w:t>5.</w:t>
                  </w:r>
                  <w:r>
                    <w:rPr>
                      <w:color w:val="000000"/>
                      <w:sz w:val="22"/>
                      <w:szCs w:val="22"/>
                    </w:rPr>
                    <w:t>1</w:t>
                  </w:r>
                  <w:r w:rsidRPr="00822845">
                    <w:rPr>
                      <w:color w:val="000000"/>
                      <w:sz w:val="22"/>
                      <w:szCs w:val="22"/>
                    </w:rPr>
                    <w:t xml:space="preserve"> mg/kg </w:t>
                  </w:r>
                </w:p>
              </w:tc>
              <w:tc>
                <w:tcPr>
                  <w:tcW w:w="1890" w:type="dxa"/>
                  <w:tcBorders>
                    <w:top w:val="single" w:sz="12" w:space="0" w:color="000000"/>
                    <w:left w:val="single" w:sz="12" w:space="0" w:color="000000"/>
                    <w:bottom w:val="single" w:sz="12" w:space="0" w:color="000000"/>
                    <w:right w:val="single" w:sz="12" w:space="0" w:color="000000"/>
                  </w:tcBorders>
                </w:tcPr>
                <w:p w:rsidR="008A673A" w:rsidRPr="00822845" w:rsidRDefault="008A673A" w:rsidP="00600B34">
                  <w:pPr>
                    <w:spacing w:before="40" w:after="40"/>
                    <w:jc w:val="center"/>
                    <w:rPr>
                      <w:color w:val="000000"/>
                      <w:sz w:val="22"/>
                      <w:szCs w:val="22"/>
                    </w:rPr>
                  </w:pPr>
                  <w:r>
                    <w:rPr>
                      <w:color w:val="000000"/>
                      <w:sz w:val="22"/>
                      <w:szCs w:val="22"/>
                    </w:rPr>
                    <w:t>Day 69 dose or Placebo Equivalent</w:t>
                  </w:r>
                </w:p>
              </w:tc>
            </w:tr>
          </w:tbl>
          <w:p w:rsidR="003D3775" w:rsidRPr="00335CF4" w:rsidRDefault="0098501D" w:rsidP="0098501D">
            <w:pPr>
              <w:pStyle w:val="NormalUnderlined"/>
              <w:spacing w:before="0"/>
            </w:pPr>
            <w:r>
              <w:t>*All screening procedures must be completed by Day -</w:t>
            </w:r>
            <w:r w:rsidR="008F4756">
              <w:t>14</w:t>
            </w:r>
          </w:p>
          <w:tbl>
            <w:tblPr>
              <w:tblW w:w="0" w:type="auto"/>
              <w:tblLayout w:type="fixed"/>
              <w:tblLook w:val="00A0"/>
            </w:tblPr>
            <w:tblGrid>
              <w:gridCol w:w="1165"/>
              <w:gridCol w:w="4325"/>
            </w:tblGrid>
            <w:tr w:rsidR="003D3775" w:rsidRPr="00335CF4" w:rsidTr="00C73C97">
              <w:tc>
                <w:tcPr>
                  <w:tcW w:w="1165" w:type="dxa"/>
                  <w:tcBorders>
                    <w:top w:val="nil"/>
                    <w:left w:val="nil"/>
                    <w:bottom w:val="nil"/>
                    <w:right w:val="nil"/>
                  </w:tcBorders>
                </w:tcPr>
                <w:p w:rsidR="003D3775" w:rsidRPr="00335CF4" w:rsidRDefault="003D3775" w:rsidP="007735DD">
                  <w:pPr>
                    <w:spacing w:before="0"/>
                    <w:jc w:val="left"/>
                    <w:rPr>
                      <w:color w:val="000000"/>
                      <w:sz w:val="20"/>
                      <w:szCs w:val="20"/>
                    </w:rPr>
                  </w:pPr>
                </w:p>
              </w:tc>
              <w:tc>
                <w:tcPr>
                  <w:tcW w:w="4325" w:type="dxa"/>
                  <w:tcBorders>
                    <w:top w:val="nil"/>
                    <w:left w:val="nil"/>
                    <w:bottom w:val="nil"/>
                    <w:right w:val="nil"/>
                  </w:tcBorders>
                </w:tcPr>
                <w:p w:rsidR="003D3775" w:rsidRPr="00335CF4" w:rsidRDefault="003D3775" w:rsidP="00D978A1">
                  <w:pPr>
                    <w:spacing w:before="0"/>
                    <w:jc w:val="left"/>
                    <w:rPr>
                      <w:color w:val="000000"/>
                      <w:sz w:val="20"/>
                      <w:szCs w:val="20"/>
                    </w:rPr>
                  </w:pPr>
                </w:p>
              </w:tc>
            </w:tr>
          </w:tbl>
          <w:p w:rsidR="003D3775" w:rsidRPr="00335CF4" w:rsidRDefault="003D3775" w:rsidP="000E1CDE">
            <w:pPr>
              <w:pStyle w:val="NormalUnderlined"/>
              <w:rPr>
                <w:color w:val="000000"/>
              </w:rPr>
            </w:pPr>
          </w:p>
        </w:tc>
      </w:tr>
      <w:tr w:rsidR="003D3775" w:rsidRPr="00BC4D3B">
        <w:tc>
          <w:tcPr>
            <w:tcW w:w="9216" w:type="dxa"/>
            <w:tcBorders>
              <w:top w:val="single" w:sz="4" w:space="0" w:color="auto"/>
              <w:left w:val="single" w:sz="4" w:space="0" w:color="auto"/>
              <w:bottom w:val="single" w:sz="4" w:space="0" w:color="auto"/>
              <w:right w:val="single" w:sz="4" w:space="0" w:color="auto"/>
            </w:tcBorders>
          </w:tcPr>
          <w:p w:rsidR="003D3775" w:rsidRPr="00BC4D3B" w:rsidRDefault="003D3775" w:rsidP="00205522">
            <w:pPr>
              <w:pStyle w:val="NormalBold"/>
              <w:rPr>
                <w:color w:val="000000"/>
              </w:rPr>
            </w:pPr>
            <w:r w:rsidRPr="00BC4D3B">
              <w:rPr>
                <w:color w:val="000000"/>
              </w:rPr>
              <w:lastRenderedPageBreak/>
              <w:t xml:space="preserve">NUMBER OF </w:t>
            </w:r>
            <w:r w:rsidR="003C4E20">
              <w:rPr>
                <w:color w:val="000000"/>
              </w:rPr>
              <w:t>P</w:t>
            </w:r>
            <w:r w:rsidR="00C91464">
              <w:rPr>
                <w:color w:val="000000"/>
              </w:rPr>
              <w:t>ATIENTS</w:t>
            </w:r>
          </w:p>
          <w:p w:rsidR="003D3775" w:rsidRPr="00BC4D3B" w:rsidRDefault="00D978A1" w:rsidP="003C4E20">
            <w:pPr>
              <w:pStyle w:val="BulletList1"/>
              <w:widowControl w:val="0"/>
              <w:spacing w:after="120"/>
              <w:rPr>
                <w:color w:val="000000"/>
              </w:rPr>
            </w:pPr>
            <w:r>
              <w:rPr>
                <w:color w:val="000000"/>
              </w:rPr>
              <w:t xml:space="preserve">Up to </w:t>
            </w:r>
            <w:r w:rsidR="003D3775" w:rsidRPr="00BC4D3B">
              <w:rPr>
                <w:color w:val="000000"/>
              </w:rPr>
              <w:t>1</w:t>
            </w:r>
            <w:r>
              <w:rPr>
                <w:color w:val="000000"/>
              </w:rPr>
              <w:t>2</w:t>
            </w:r>
            <w:r w:rsidR="003D3775" w:rsidRPr="00BC4D3B">
              <w:rPr>
                <w:color w:val="000000"/>
              </w:rPr>
              <w:t xml:space="preserve"> </w:t>
            </w:r>
            <w:r w:rsidR="003C4E20">
              <w:rPr>
                <w:color w:val="000000"/>
              </w:rPr>
              <w:t>patient</w:t>
            </w:r>
            <w:r w:rsidR="003C4E20" w:rsidRPr="00BC4D3B">
              <w:rPr>
                <w:color w:val="000000"/>
              </w:rPr>
              <w:t xml:space="preserve">s </w:t>
            </w:r>
          </w:p>
        </w:tc>
      </w:tr>
      <w:tr w:rsidR="003D3775" w:rsidRPr="00BC4D3B">
        <w:tc>
          <w:tcPr>
            <w:tcW w:w="9216" w:type="dxa"/>
            <w:tcBorders>
              <w:top w:val="single" w:sz="4" w:space="0" w:color="auto"/>
              <w:left w:val="single" w:sz="4" w:space="0" w:color="auto"/>
              <w:bottom w:val="single" w:sz="4" w:space="0" w:color="auto"/>
              <w:right w:val="single" w:sz="4" w:space="0" w:color="auto"/>
            </w:tcBorders>
          </w:tcPr>
          <w:p w:rsidR="003D3775" w:rsidRPr="00BC4D3B" w:rsidRDefault="003D3775" w:rsidP="003B50D7">
            <w:pPr>
              <w:pStyle w:val="NormalBold"/>
              <w:rPr>
                <w:color w:val="000000"/>
              </w:rPr>
            </w:pPr>
            <w:r w:rsidRPr="00BC4D3B">
              <w:rPr>
                <w:color w:val="000000"/>
              </w:rPr>
              <w:t>COUNTRIES AND SITES</w:t>
            </w:r>
          </w:p>
          <w:p w:rsidR="003D3775" w:rsidRPr="00BC4D3B" w:rsidRDefault="003D3775" w:rsidP="000D419C">
            <w:pPr>
              <w:spacing w:after="120"/>
              <w:rPr>
                <w:color w:val="000000"/>
              </w:rPr>
            </w:pPr>
            <w:r w:rsidRPr="00BC4D3B">
              <w:rPr>
                <w:color w:val="000000"/>
              </w:rPr>
              <w:t>USA, 1 site</w:t>
            </w:r>
          </w:p>
        </w:tc>
      </w:tr>
      <w:tr w:rsidR="003D3775" w:rsidRPr="00BC4D3B">
        <w:tc>
          <w:tcPr>
            <w:tcW w:w="9216" w:type="dxa"/>
            <w:tcBorders>
              <w:top w:val="single" w:sz="4" w:space="0" w:color="auto"/>
              <w:left w:val="single" w:sz="4" w:space="0" w:color="auto"/>
              <w:bottom w:val="single" w:sz="4" w:space="0" w:color="auto"/>
              <w:right w:val="single" w:sz="4" w:space="0" w:color="auto"/>
            </w:tcBorders>
          </w:tcPr>
          <w:p w:rsidR="003D3775" w:rsidRPr="00BC4D3B" w:rsidRDefault="003D3775" w:rsidP="00595E3E">
            <w:pPr>
              <w:pStyle w:val="NormalBold"/>
              <w:keepNext/>
              <w:rPr>
                <w:color w:val="000000"/>
              </w:rPr>
            </w:pPr>
            <w:r w:rsidRPr="00BC4D3B">
              <w:rPr>
                <w:color w:val="000000"/>
              </w:rPr>
              <w:lastRenderedPageBreak/>
              <w:t>INCLUSION CRITERIA</w:t>
            </w:r>
          </w:p>
          <w:p w:rsidR="003D3775" w:rsidRPr="00BC4D3B" w:rsidRDefault="003D3775" w:rsidP="00595E3E">
            <w:pPr>
              <w:pStyle w:val="NormalBold"/>
              <w:keepNext/>
              <w:rPr>
                <w:color w:val="000000"/>
              </w:rPr>
            </w:pPr>
            <w:r w:rsidRPr="00BC4D3B">
              <w:rPr>
                <w:color w:val="000000"/>
              </w:rPr>
              <w:t>Basic requirements</w:t>
            </w:r>
          </w:p>
          <w:p w:rsidR="003D3775" w:rsidRPr="00BC4D3B" w:rsidRDefault="003D3775" w:rsidP="00595E3E">
            <w:pPr>
              <w:pStyle w:val="BulletList1"/>
              <w:keepNext/>
              <w:rPr>
                <w:color w:val="000000"/>
              </w:rPr>
            </w:pPr>
            <w:r w:rsidRPr="00BC4D3B">
              <w:rPr>
                <w:color w:val="000000"/>
              </w:rPr>
              <w:t>Ability to follow verbal and written instructions</w:t>
            </w:r>
            <w:r w:rsidR="003273D4">
              <w:rPr>
                <w:color w:val="000000"/>
              </w:rPr>
              <w:t xml:space="preserve"> with or without assistance from caregiver</w:t>
            </w:r>
          </w:p>
          <w:p w:rsidR="003D3775" w:rsidRPr="00BC4D3B" w:rsidRDefault="003D3775" w:rsidP="001115C5">
            <w:pPr>
              <w:pStyle w:val="BulletList1"/>
              <w:rPr>
                <w:color w:val="000000"/>
              </w:rPr>
            </w:pPr>
            <w:r w:rsidRPr="00BC4D3B">
              <w:rPr>
                <w:color w:val="000000"/>
              </w:rPr>
              <w:t>Informed consent form signed by the subject</w:t>
            </w:r>
            <w:r w:rsidR="00C8171D">
              <w:rPr>
                <w:color w:val="000000"/>
              </w:rPr>
              <w:t xml:space="preserve"> or their legal gua</w:t>
            </w:r>
            <w:r w:rsidR="00C73C97">
              <w:rPr>
                <w:color w:val="000000"/>
              </w:rPr>
              <w:t>rdian</w:t>
            </w:r>
          </w:p>
          <w:p w:rsidR="003D3775" w:rsidRPr="00BC4D3B" w:rsidRDefault="003D3775" w:rsidP="000611B3">
            <w:pPr>
              <w:pStyle w:val="BulletList1"/>
              <w:rPr>
                <w:color w:val="000000"/>
              </w:rPr>
            </w:pPr>
            <w:r w:rsidRPr="00BC4D3B">
              <w:rPr>
                <w:color w:val="000000"/>
              </w:rPr>
              <w:t xml:space="preserve">Completed the screening process </w:t>
            </w:r>
            <w:r w:rsidR="00810A36">
              <w:rPr>
                <w:color w:val="000000"/>
              </w:rPr>
              <w:t xml:space="preserve">between </w:t>
            </w:r>
            <w:r w:rsidR="008F4756">
              <w:rPr>
                <w:color w:val="000000"/>
              </w:rPr>
              <w:t xml:space="preserve">2 </w:t>
            </w:r>
            <w:r w:rsidR="00810A36">
              <w:rPr>
                <w:color w:val="000000"/>
              </w:rPr>
              <w:t xml:space="preserve">and </w:t>
            </w:r>
            <w:r w:rsidR="008F4756">
              <w:rPr>
                <w:color w:val="000000"/>
              </w:rPr>
              <w:t>4</w:t>
            </w:r>
            <w:r w:rsidR="008F4756" w:rsidRPr="00BC4D3B">
              <w:rPr>
                <w:color w:val="000000"/>
              </w:rPr>
              <w:t xml:space="preserve"> </w:t>
            </w:r>
            <w:r w:rsidRPr="00BC4D3B">
              <w:rPr>
                <w:color w:val="000000"/>
              </w:rPr>
              <w:t xml:space="preserve">weeks prior to </w:t>
            </w:r>
            <w:r w:rsidR="00810A36">
              <w:rPr>
                <w:color w:val="000000"/>
              </w:rPr>
              <w:t>Baseline Visit</w:t>
            </w:r>
          </w:p>
          <w:p w:rsidR="003D3775" w:rsidRPr="00BC4D3B" w:rsidRDefault="003D3775" w:rsidP="007D327C">
            <w:pPr>
              <w:pStyle w:val="NormalBold"/>
              <w:rPr>
                <w:color w:val="000000"/>
              </w:rPr>
            </w:pPr>
            <w:r w:rsidRPr="00BC4D3B">
              <w:rPr>
                <w:color w:val="000000"/>
              </w:rPr>
              <w:t>General demographic characteristics</w:t>
            </w:r>
          </w:p>
          <w:p w:rsidR="003D3775" w:rsidRPr="00BC4D3B" w:rsidRDefault="00C73C97" w:rsidP="00810A36">
            <w:pPr>
              <w:pStyle w:val="ProtList1"/>
              <w:numPr>
                <w:ilvl w:val="0"/>
                <w:numId w:val="13"/>
              </w:numPr>
              <w:spacing w:before="0"/>
              <w:ind w:left="720"/>
              <w:rPr>
                <w:sz w:val="24"/>
                <w:szCs w:val="24"/>
              </w:rPr>
            </w:pPr>
            <w:r>
              <w:rPr>
                <w:sz w:val="24"/>
                <w:szCs w:val="24"/>
              </w:rPr>
              <w:t>M</w:t>
            </w:r>
            <w:r w:rsidR="003D3775" w:rsidRPr="00BC4D3B">
              <w:rPr>
                <w:sz w:val="24"/>
                <w:szCs w:val="24"/>
              </w:rPr>
              <w:t xml:space="preserve">ale and female </w:t>
            </w:r>
            <w:r w:rsidR="003C4E20">
              <w:rPr>
                <w:sz w:val="24"/>
                <w:szCs w:val="24"/>
              </w:rPr>
              <w:t>patients</w:t>
            </w:r>
            <w:r w:rsidR="003C4E20" w:rsidRPr="00BC4D3B">
              <w:rPr>
                <w:sz w:val="24"/>
                <w:szCs w:val="24"/>
              </w:rPr>
              <w:t xml:space="preserve"> </w:t>
            </w:r>
            <w:r w:rsidR="00A75EA7">
              <w:rPr>
                <w:sz w:val="24"/>
                <w:szCs w:val="24"/>
              </w:rPr>
              <w:t xml:space="preserve">10 </w:t>
            </w:r>
            <w:r>
              <w:rPr>
                <w:sz w:val="24"/>
                <w:szCs w:val="24"/>
              </w:rPr>
              <w:t>to 20</w:t>
            </w:r>
            <w:r w:rsidR="003D3775" w:rsidRPr="00BC4D3B">
              <w:rPr>
                <w:sz w:val="24"/>
                <w:szCs w:val="24"/>
              </w:rPr>
              <w:t xml:space="preserve"> years of age, inclusive at the time of dosing</w:t>
            </w:r>
          </w:p>
          <w:p w:rsidR="003D3775" w:rsidRDefault="00C73C97" w:rsidP="00810A36">
            <w:pPr>
              <w:pStyle w:val="ProtList1"/>
              <w:numPr>
                <w:ilvl w:val="0"/>
                <w:numId w:val="13"/>
              </w:numPr>
              <w:spacing w:before="0"/>
              <w:ind w:left="720"/>
              <w:rPr>
                <w:sz w:val="24"/>
                <w:szCs w:val="24"/>
              </w:rPr>
            </w:pPr>
            <w:r>
              <w:rPr>
                <w:sz w:val="24"/>
                <w:szCs w:val="24"/>
              </w:rPr>
              <w:t>Genetically confirmed Prader-Willi syndrome</w:t>
            </w:r>
          </w:p>
          <w:p w:rsidR="00A75EA7" w:rsidRPr="00BC4D3B" w:rsidRDefault="007057EA" w:rsidP="00810A36">
            <w:pPr>
              <w:pStyle w:val="ProtList1"/>
              <w:numPr>
                <w:ilvl w:val="0"/>
                <w:numId w:val="13"/>
              </w:numPr>
              <w:spacing w:before="0"/>
              <w:ind w:left="720"/>
              <w:rPr>
                <w:sz w:val="24"/>
                <w:szCs w:val="24"/>
              </w:rPr>
            </w:pPr>
            <w:r>
              <w:rPr>
                <w:rFonts w:ascii="Garamond" w:hAnsi="Garamond"/>
                <w:color w:val="000000" w:themeColor="text1"/>
              </w:rPr>
              <w:t>BMI exceeds the 95</w:t>
            </w:r>
            <w:r w:rsidRPr="00A43A82">
              <w:rPr>
                <w:rFonts w:ascii="Garamond" w:hAnsi="Garamond"/>
                <w:color w:val="000000" w:themeColor="text1"/>
                <w:vertAlign w:val="superscript"/>
              </w:rPr>
              <w:t>th</w:t>
            </w:r>
            <w:r>
              <w:rPr>
                <w:rFonts w:ascii="Garamond" w:hAnsi="Garamond"/>
                <w:color w:val="000000" w:themeColor="text1"/>
              </w:rPr>
              <w:t xml:space="preserve"> percentile of the age specific BMI value on the CDC BMI charts</w:t>
            </w:r>
            <w:r w:rsidR="0090123A">
              <w:rPr>
                <w:rFonts w:ascii="Garamond" w:hAnsi="Garamond"/>
                <w:color w:val="000000" w:themeColor="text1"/>
              </w:rPr>
              <w:t xml:space="preserve"> or percent body fat ≥ 35%</w:t>
            </w:r>
            <w:r w:rsidR="00282EE0">
              <w:rPr>
                <w:rFonts w:ascii="Garamond" w:hAnsi="Garamond"/>
                <w:color w:val="000000" w:themeColor="text1"/>
              </w:rPr>
              <w:t xml:space="preserve"> </w:t>
            </w:r>
            <w:r w:rsidR="00282EE0">
              <w:t>(The body fat criteria will only be used if there were a measurement made in the last 12 months</w:t>
            </w:r>
            <w:r w:rsidR="00282EE0">
              <w:rPr>
                <w:color w:val="FF0000"/>
              </w:rPr>
              <w:t xml:space="preserve"> </w:t>
            </w:r>
            <w:r w:rsidR="00282EE0" w:rsidRPr="00282EE0">
              <w:rPr>
                <w:color w:val="000000" w:themeColor="text1"/>
              </w:rPr>
              <w:t>of the Screening Visit</w:t>
            </w:r>
            <w:r w:rsidR="00282EE0">
              <w:rPr>
                <w:color w:val="000000" w:themeColor="text1"/>
              </w:rPr>
              <w:t>,</w:t>
            </w:r>
            <w:r w:rsidR="00282EE0" w:rsidRPr="00282EE0">
              <w:rPr>
                <w:color w:val="000000" w:themeColor="text1"/>
              </w:rPr>
              <w:t xml:space="preserve"> </w:t>
            </w:r>
            <w:r w:rsidR="00282EE0">
              <w:t>and the patient has not lost weight since the measurement.  Under all other circumstances, the BMI criteria will apply.)</w:t>
            </w:r>
          </w:p>
          <w:p w:rsidR="003D3775" w:rsidRPr="00BC4D3B" w:rsidRDefault="003D3775" w:rsidP="00291D75">
            <w:pPr>
              <w:pStyle w:val="BulletList1"/>
              <w:rPr>
                <w:color w:val="000000"/>
              </w:rPr>
            </w:pPr>
            <w:r w:rsidRPr="00BC4D3B">
              <w:rPr>
                <w:color w:val="000000"/>
              </w:rPr>
              <w:t>Generally healthy as documented by the medical history, physical examination, vital sign assessments, 12-lead electrocardiogram (ECG), and clinical laboratory assessments</w:t>
            </w:r>
          </w:p>
          <w:p w:rsidR="003D3775" w:rsidRPr="00BC4D3B" w:rsidRDefault="003D3775" w:rsidP="007D327C">
            <w:pPr>
              <w:pStyle w:val="NormalBold"/>
              <w:rPr>
                <w:color w:val="000000"/>
              </w:rPr>
            </w:pPr>
            <w:r w:rsidRPr="00BC4D3B">
              <w:rPr>
                <w:color w:val="000000"/>
              </w:rPr>
              <w:t>Specific laboratory test results</w:t>
            </w:r>
          </w:p>
          <w:p w:rsidR="003D3775" w:rsidRPr="00BC4D3B" w:rsidRDefault="003D3775" w:rsidP="00203FD1">
            <w:pPr>
              <w:pStyle w:val="BulletList1"/>
              <w:rPr>
                <w:color w:val="000000"/>
              </w:rPr>
            </w:pPr>
            <w:r w:rsidRPr="00BC4D3B">
              <w:rPr>
                <w:color w:val="000000"/>
              </w:rPr>
              <w:t>fasting glucose ≤ 1</w:t>
            </w:r>
            <w:r w:rsidR="00C73C97">
              <w:rPr>
                <w:color w:val="000000"/>
              </w:rPr>
              <w:t>26</w:t>
            </w:r>
            <w:r w:rsidRPr="00BC4D3B">
              <w:rPr>
                <w:color w:val="000000"/>
              </w:rPr>
              <w:t xml:space="preserve"> mg/dL</w:t>
            </w:r>
          </w:p>
          <w:p w:rsidR="003D3775" w:rsidRPr="00BC4D3B" w:rsidRDefault="003D3775" w:rsidP="00C73C97">
            <w:pPr>
              <w:pStyle w:val="BulletList1"/>
              <w:spacing w:after="120"/>
              <w:rPr>
                <w:color w:val="000000"/>
              </w:rPr>
            </w:pPr>
            <w:r w:rsidRPr="00BC4D3B">
              <w:rPr>
                <w:color w:val="000000"/>
              </w:rPr>
              <w:t>HbA1c ≤ 6.</w:t>
            </w:r>
            <w:r w:rsidR="00C73C97">
              <w:rPr>
                <w:color w:val="000000"/>
              </w:rPr>
              <w:t>5</w:t>
            </w:r>
            <w:r w:rsidRPr="00BC4D3B">
              <w:rPr>
                <w:color w:val="000000"/>
              </w:rPr>
              <w:t xml:space="preserve"> %</w:t>
            </w:r>
          </w:p>
        </w:tc>
      </w:tr>
      <w:tr w:rsidR="003D3775" w:rsidRPr="00BC4D3B">
        <w:tc>
          <w:tcPr>
            <w:tcW w:w="9216" w:type="dxa"/>
            <w:tcBorders>
              <w:top w:val="single" w:sz="4" w:space="0" w:color="auto"/>
              <w:left w:val="single" w:sz="4" w:space="0" w:color="auto"/>
              <w:bottom w:val="single" w:sz="4" w:space="0" w:color="auto"/>
              <w:right w:val="single" w:sz="4" w:space="0" w:color="auto"/>
            </w:tcBorders>
          </w:tcPr>
          <w:p w:rsidR="003D3775" w:rsidRPr="00BC4D3B" w:rsidRDefault="003D3775" w:rsidP="00E51511">
            <w:pPr>
              <w:pStyle w:val="NormalBold"/>
              <w:rPr>
                <w:color w:val="000000"/>
              </w:rPr>
            </w:pPr>
            <w:r w:rsidRPr="00BC4D3B">
              <w:rPr>
                <w:color w:val="000000"/>
              </w:rPr>
              <w:t>EXCLUSION CRITERIA</w:t>
            </w:r>
          </w:p>
          <w:p w:rsidR="003D3775" w:rsidRPr="00BC4D3B" w:rsidRDefault="003D3775" w:rsidP="00E51511">
            <w:pPr>
              <w:pStyle w:val="NormalBold"/>
              <w:rPr>
                <w:color w:val="000000"/>
              </w:rPr>
            </w:pPr>
            <w:r w:rsidRPr="00BC4D3B">
              <w:rPr>
                <w:color w:val="000000"/>
              </w:rPr>
              <w:t>Medications: recent, current, anticipated</w:t>
            </w:r>
          </w:p>
          <w:p w:rsidR="003D3775" w:rsidRPr="00BC4D3B" w:rsidRDefault="003D3775" w:rsidP="003F6E0F">
            <w:pPr>
              <w:pStyle w:val="BulletList1"/>
              <w:rPr>
                <w:color w:val="000000"/>
              </w:rPr>
            </w:pPr>
            <w:r w:rsidRPr="00BC4D3B">
              <w:rPr>
                <w:color w:val="000000"/>
              </w:rPr>
              <w:t>Administration of investigational drugs within 1 month prior to Screening Visit</w:t>
            </w:r>
          </w:p>
          <w:p w:rsidR="003D3775" w:rsidRPr="00BC4D3B" w:rsidRDefault="003D3775" w:rsidP="003F6E0F">
            <w:pPr>
              <w:pStyle w:val="BulletList1"/>
              <w:rPr>
                <w:color w:val="000000"/>
              </w:rPr>
            </w:pPr>
            <w:r w:rsidRPr="00BC4D3B">
              <w:rPr>
                <w:color w:val="000000"/>
              </w:rPr>
              <w:t xml:space="preserve">Anticipated requirement for use of prohibited medications (see Section </w:t>
            </w:r>
            <w:r w:rsidR="00B2155E">
              <w:rPr>
                <w:color w:val="000000"/>
              </w:rPr>
              <w:t>9</w:t>
            </w:r>
            <w:r w:rsidRPr="00BC4D3B">
              <w:rPr>
                <w:color w:val="000000"/>
              </w:rPr>
              <w:t xml:space="preserve">.2.2) </w:t>
            </w:r>
          </w:p>
          <w:p w:rsidR="003D3775" w:rsidRPr="00BC4D3B" w:rsidRDefault="003D3775" w:rsidP="00E51511">
            <w:pPr>
              <w:pStyle w:val="NormalBold"/>
              <w:rPr>
                <w:color w:val="000000"/>
              </w:rPr>
            </w:pPr>
            <w:r w:rsidRPr="00BC4D3B">
              <w:rPr>
                <w:color w:val="000000"/>
              </w:rPr>
              <w:t>History of allergic reaction or significant intolerance to:</w:t>
            </w:r>
          </w:p>
          <w:p w:rsidR="003D3775" w:rsidRPr="00BC4D3B" w:rsidRDefault="003D3775" w:rsidP="003F6E0F">
            <w:pPr>
              <w:pStyle w:val="BulletList1"/>
              <w:rPr>
                <w:color w:val="000000"/>
              </w:rPr>
            </w:pPr>
            <w:r w:rsidRPr="00BC4D3B">
              <w:rPr>
                <w:color w:val="000000"/>
              </w:rPr>
              <w:t>Diazoxide</w:t>
            </w:r>
          </w:p>
          <w:p w:rsidR="003D3775" w:rsidRPr="00BC4D3B" w:rsidRDefault="003D3775" w:rsidP="003F6E0F">
            <w:pPr>
              <w:pStyle w:val="BulletList1"/>
              <w:rPr>
                <w:color w:val="000000"/>
              </w:rPr>
            </w:pPr>
            <w:r w:rsidRPr="00BC4D3B">
              <w:rPr>
                <w:color w:val="000000"/>
              </w:rPr>
              <w:t>Thiazides</w:t>
            </w:r>
          </w:p>
          <w:p w:rsidR="003D3775" w:rsidRPr="00BC4D3B" w:rsidRDefault="003D3775" w:rsidP="003F6E0F">
            <w:pPr>
              <w:pStyle w:val="BulletList1"/>
              <w:rPr>
                <w:color w:val="000000"/>
              </w:rPr>
            </w:pPr>
            <w:r w:rsidRPr="00BC4D3B">
              <w:rPr>
                <w:color w:val="000000"/>
              </w:rPr>
              <w:t>Sulfonamides</w:t>
            </w:r>
          </w:p>
          <w:p w:rsidR="003D3775" w:rsidRPr="00BC4D3B" w:rsidRDefault="003D3775" w:rsidP="00E51511">
            <w:pPr>
              <w:pStyle w:val="NormalBold"/>
              <w:rPr>
                <w:color w:val="000000"/>
              </w:rPr>
            </w:pPr>
            <w:r w:rsidRPr="00BC4D3B">
              <w:rPr>
                <w:color w:val="000000"/>
              </w:rPr>
              <w:t xml:space="preserve">Lifestyle </w:t>
            </w:r>
            <w:r w:rsidR="00C73C97">
              <w:rPr>
                <w:color w:val="000000"/>
              </w:rPr>
              <w:t xml:space="preserve">and care </w:t>
            </w:r>
            <w:r w:rsidRPr="00BC4D3B">
              <w:rPr>
                <w:color w:val="000000"/>
              </w:rPr>
              <w:t>changes</w:t>
            </w:r>
          </w:p>
          <w:p w:rsidR="00810A36" w:rsidRPr="00810A36" w:rsidRDefault="007E1C03" w:rsidP="00810A36">
            <w:pPr>
              <w:pStyle w:val="BulletList1"/>
              <w:rPr>
                <w:color w:val="000000"/>
              </w:rPr>
            </w:pPr>
            <w:r>
              <w:rPr>
                <w:color w:val="000000"/>
              </w:rPr>
              <w:t>A</w:t>
            </w:r>
            <w:r w:rsidR="00C73C97">
              <w:rPr>
                <w:color w:val="000000"/>
              </w:rPr>
              <w:t>nticipate transitions in their care from family home to group home</w:t>
            </w:r>
            <w:r w:rsidR="00503D28">
              <w:rPr>
                <w:color w:val="000000"/>
              </w:rPr>
              <w:t xml:space="preserve"> or other similar potentially disruptive changes</w:t>
            </w:r>
          </w:p>
          <w:p w:rsidR="003D3775" w:rsidRPr="00BC4D3B" w:rsidRDefault="003D3775" w:rsidP="00810A36">
            <w:pPr>
              <w:pStyle w:val="BodyTextBold"/>
              <w:spacing w:before="240"/>
              <w:rPr>
                <w:color w:val="000000"/>
              </w:rPr>
            </w:pPr>
            <w:r w:rsidRPr="00BC4D3B">
              <w:rPr>
                <w:color w:val="000000"/>
              </w:rPr>
              <w:t>Specific diagnoses, medical conditions and history</w:t>
            </w:r>
          </w:p>
          <w:p w:rsidR="003D3775" w:rsidRPr="00BC4D3B" w:rsidRDefault="003D3775" w:rsidP="00810A36">
            <w:pPr>
              <w:pStyle w:val="BulletList1"/>
              <w:rPr>
                <w:color w:val="000000"/>
              </w:rPr>
            </w:pPr>
            <w:r w:rsidRPr="00BC4D3B">
              <w:rPr>
                <w:color w:val="000000"/>
              </w:rPr>
              <w:t>Known type I or III hyperlipidemia</w:t>
            </w:r>
          </w:p>
          <w:p w:rsidR="003D3775" w:rsidRDefault="003D3775" w:rsidP="003935E5">
            <w:pPr>
              <w:pStyle w:val="BulletList1"/>
              <w:rPr>
                <w:color w:val="000000"/>
              </w:rPr>
            </w:pPr>
            <w:r w:rsidRPr="00BC4D3B">
              <w:rPr>
                <w:color w:val="000000"/>
              </w:rPr>
              <w:t>Known type 1 DM</w:t>
            </w:r>
          </w:p>
          <w:p w:rsidR="002E6FAF" w:rsidRPr="00BC4D3B" w:rsidRDefault="002E6FAF" w:rsidP="003935E5">
            <w:pPr>
              <w:pStyle w:val="BulletList1"/>
              <w:rPr>
                <w:color w:val="000000"/>
              </w:rPr>
            </w:pPr>
            <w:r>
              <w:rPr>
                <w:color w:val="000000"/>
              </w:rPr>
              <w:t>Positive urine pregnancy test (in women of child-bearing age)</w:t>
            </w:r>
          </w:p>
          <w:p w:rsidR="003D3775" w:rsidRPr="00BC4D3B" w:rsidRDefault="003D3775" w:rsidP="003935E5">
            <w:pPr>
              <w:pStyle w:val="BulletList1"/>
              <w:rPr>
                <w:color w:val="000000"/>
              </w:rPr>
            </w:pPr>
            <w:r w:rsidRPr="00BC4D3B">
              <w:rPr>
                <w:color w:val="000000"/>
              </w:rPr>
              <w:t>Congestive heart failure or known compromised cardiac reserve</w:t>
            </w:r>
          </w:p>
          <w:p w:rsidR="003D3775" w:rsidRPr="00BC4D3B" w:rsidRDefault="003D3775" w:rsidP="00F92EBA">
            <w:pPr>
              <w:pStyle w:val="BulletList1"/>
              <w:keepNext/>
              <w:keepLines/>
              <w:pageBreakBefore/>
              <w:rPr>
                <w:color w:val="000000"/>
              </w:rPr>
            </w:pPr>
            <w:r w:rsidRPr="00BC4D3B">
              <w:rPr>
                <w:color w:val="000000"/>
              </w:rPr>
              <w:t xml:space="preserve">Cancer within the past 5 years (not applicable to successfully treated basal cell carcinoma and successfully treated </w:t>
            </w:r>
            <w:r w:rsidRPr="00BC4D3B">
              <w:rPr>
                <w:i/>
                <w:iCs/>
                <w:color w:val="000000"/>
              </w:rPr>
              <w:t>in situ</w:t>
            </w:r>
            <w:r w:rsidRPr="00BC4D3B">
              <w:rPr>
                <w:color w:val="000000"/>
              </w:rPr>
              <w:t xml:space="preserve"> cervical cancer)</w:t>
            </w:r>
          </w:p>
          <w:p w:rsidR="003D3775" w:rsidRPr="00BC4D3B" w:rsidRDefault="003D3775" w:rsidP="003935E5">
            <w:pPr>
              <w:pStyle w:val="BulletList1"/>
              <w:rPr>
                <w:color w:val="000000"/>
              </w:rPr>
            </w:pPr>
            <w:r w:rsidRPr="00BC4D3B">
              <w:rPr>
                <w:color w:val="000000"/>
              </w:rPr>
              <w:t xml:space="preserve">Any other clinically significant endocrine, cardiovascular, pulmonary, neurological, psychiatric, hepatic, gastrointestinal, hematological, renal, or dermatological disease interfering with the assessments of the investigational drug, according to the </w:t>
            </w:r>
            <w:r w:rsidRPr="00BC4D3B">
              <w:rPr>
                <w:color w:val="000000"/>
              </w:rPr>
              <w:lastRenderedPageBreak/>
              <w:t>Investigator</w:t>
            </w:r>
          </w:p>
          <w:p w:rsidR="003D3775" w:rsidRPr="00BC4D3B" w:rsidRDefault="008F4756" w:rsidP="003935E5">
            <w:pPr>
              <w:pStyle w:val="BulletList1"/>
              <w:rPr>
                <w:color w:val="000000"/>
              </w:rPr>
            </w:pPr>
            <w:r w:rsidRPr="00BC4D3B">
              <w:rPr>
                <w:color w:val="000000"/>
              </w:rPr>
              <w:t>S</w:t>
            </w:r>
            <w:r>
              <w:rPr>
                <w:color w:val="000000"/>
              </w:rPr>
              <w:t>itting</w:t>
            </w:r>
            <w:r w:rsidRPr="00BC4D3B">
              <w:rPr>
                <w:color w:val="000000"/>
              </w:rPr>
              <w:t xml:space="preserve"> </w:t>
            </w:r>
            <w:r w:rsidR="003D3775" w:rsidRPr="00BC4D3B">
              <w:rPr>
                <w:color w:val="000000"/>
              </w:rPr>
              <w:t xml:space="preserve">systolic blood pressure &gt; 160 mm Hg and/or </w:t>
            </w:r>
            <w:r w:rsidRPr="00BC4D3B">
              <w:rPr>
                <w:color w:val="000000"/>
              </w:rPr>
              <w:t>s</w:t>
            </w:r>
            <w:r>
              <w:rPr>
                <w:color w:val="000000"/>
              </w:rPr>
              <w:t>itting</w:t>
            </w:r>
            <w:r w:rsidRPr="00BC4D3B">
              <w:rPr>
                <w:color w:val="000000"/>
              </w:rPr>
              <w:t xml:space="preserve"> </w:t>
            </w:r>
            <w:r w:rsidR="003D3775" w:rsidRPr="00BC4D3B">
              <w:rPr>
                <w:color w:val="000000"/>
              </w:rPr>
              <w:t xml:space="preserve">diastolic blood pressure </w:t>
            </w:r>
            <w:r w:rsidR="003D3775" w:rsidRPr="00BC4D3B">
              <w:rPr>
                <w:color w:val="000000"/>
              </w:rPr>
              <w:br/>
              <w:t>&gt; 100 mm Hg at Screening Visit</w:t>
            </w:r>
          </w:p>
          <w:p w:rsidR="003D3775" w:rsidRPr="00BC4D3B" w:rsidRDefault="003D3775" w:rsidP="00E51511">
            <w:pPr>
              <w:pStyle w:val="NormalBold"/>
              <w:rPr>
                <w:color w:val="000000"/>
              </w:rPr>
            </w:pPr>
            <w:r w:rsidRPr="00BC4D3B">
              <w:rPr>
                <w:color w:val="000000"/>
              </w:rPr>
              <w:t>Specific laboratory test results</w:t>
            </w:r>
          </w:p>
          <w:p w:rsidR="003D3775" w:rsidRPr="00BC4D3B" w:rsidRDefault="003D3775" w:rsidP="003935E5">
            <w:pPr>
              <w:pStyle w:val="BulletList1"/>
              <w:rPr>
                <w:color w:val="000000"/>
              </w:rPr>
            </w:pPr>
            <w:r w:rsidRPr="00BC4D3B">
              <w:rPr>
                <w:color w:val="000000"/>
              </w:rPr>
              <w:t>alanine aminotransferase (ALT) or aspartate aminotransferase (AST) &gt;</w:t>
            </w:r>
            <w:r w:rsidR="00F42457">
              <w:rPr>
                <w:color w:val="000000"/>
              </w:rPr>
              <w:t xml:space="preserve"> </w:t>
            </w:r>
            <w:r w:rsidRPr="00BC4D3B">
              <w:rPr>
                <w:color w:val="000000"/>
              </w:rPr>
              <w:t xml:space="preserve">2 </w:t>
            </w:r>
            <w:r w:rsidR="0061231E">
              <w:rPr>
                <w:color w:val="000000"/>
              </w:rPr>
              <w:t>×</w:t>
            </w:r>
            <w:r w:rsidRPr="00BC4D3B">
              <w:rPr>
                <w:color w:val="000000"/>
              </w:rPr>
              <w:t xml:space="preserve"> ULN</w:t>
            </w:r>
          </w:p>
          <w:p w:rsidR="003D3775" w:rsidRPr="00BC4D3B" w:rsidRDefault="003D3775" w:rsidP="003935E5">
            <w:pPr>
              <w:pStyle w:val="BulletList1"/>
              <w:rPr>
                <w:color w:val="000000"/>
              </w:rPr>
            </w:pPr>
            <w:r w:rsidRPr="00BC4D3B">
              <w:rPr>
                <w:color w:val="000000"/>
              </w:rPr>
              <w:t>Creatinine</w:t>
            </w:r>
            <w:r w:rsidR="0041412F">
              <w:rPr>
                <w:color w:val="000000"/>
              </w:rPr>
              <w:t xml:space="preserve"> </w:t>
            </w:r>
            <w:r w:rsidRPr="00BC4D3B">
              <w:rPr>
                <w:color w:val="000000"/>
              </w:rPr>
              <w:t>&gt; 2 mg/dL</w:t>
            </w:r>
          </w:p>
          <w:p w:rsidR="003D3775" w:rsidRPr="00BC4D3B" w:rsidRDefault="003D3775" w:rsidP="003935E5">
            <w:pPr>
              <w:pStyle w:val="BulletList1"/>
              <w:rPr>
                <w:color w:val="000000"/>
              </w:rPr>
            </w:pPr>
            <w:r w:rsidRPr="00BC4D3B">
              <w:rPr>
                <w:color w:val="000000"/>
              </w:rPr>
              <w:t>Proteinuria grade &gt; 2+</w:t>
            </w:r>
          </w:p>
          <w:p w:rsidR="003D3775" w:rsidRPr="00BC4D3B" w:rsidRDefault="003D3775" w:rsidP="00DF2FF3">
            <w:pPr>
              <w:pStyle w:val="BulletList1"/>
              <w:spacing w:after="120"/>
              <w:rPr>
                <w:color w:val="000000"/>
              </w:rPr>
            </w:pPr>
            <w:r w:rsidRPr="00BC4D3B">
              <w:rPr>
                <w:color w:val="000000"/>
              </w:rPr>
              <w:t>Any relevant biochemical abnormality interfering with the assessments of the investigational drug product</w:t>
            </w:r>
          </w:p>
        </w:tc>
      </w:tr>
      <w:tr w:rsidR="003D3775" w:rsidRPr="00BC4D3B">
        <w:tc>
          <w:tcPr>
            <w:tcW w:w="9216" w:type="dxa"/>
            <w:tcBorders>
              <w:top w:val="single" w:sz="4" w:space="0" w:color="auto"/>
              <w:left w:val="single" w:sz="4" w:space="0" w:color="auto"/>
              <w:bottom w:val="single" w:sz="4" w:space="0" w:color="auto"/>
              <w:right w:val="single" w:sz="4" w:space="0" w:color="auto"/>
            </w:tcBorders>
          </w:tcPr>
          <w:p w:rsidR="003D3775" w:rsidRPr="00BC4D3B" w:rsidRDefault="003D3775" w:rsidP="00DF2FF3">
            <w:pPr>
              <w:pStyle w:val="NormalBold"/>
              <w:rPr>
                <w:color w:val="000000"/>
              </w:rPr>
            </w:pPr>
            <w:r w:rsidRPr="00BC4D3B">
              <w:rPr>
                <w:color w:val="000000"/>
              </w:rPr>
              <w:lastRenderedPageBreak/>
              <w:t>INVESTIGATIONAL DRUG PRODUCT</w:t>
            </w:r>
          </w:p>
          <w:p w:rsidR="003D3775" w:rsidRPr="00BC4D3B" w:rsidRDefault="003D3775" w:rsidP="00DF2FF3">
            <w:pPr>
              <w:rPr>
                <w:color w:val="000000"/>
              </w:rPr>
            </w:pPr>
            <w:r w:rsidRPr="00BC4D3B">
              <w:rPr>
                <w:color w:val="000000"/>
              </w:rPr>
              <w:t xml:space="preserve">Diazoxide Choline Controlled-Release Tablet (DCCR) in </w:t>
            </w:r>
            <w:r w:rsidR="00C73C97">
              <w:rPr>
                <w:color w:val="000000"/>
              </w:rPr>
              <w:t>2</w:t>
            </w:r>
            <w:r w:rsidRPr="00BC4D3B">
              <w:rPr>
                <w:color w:val="000000"/>
              </w:rPr>
              <w:t xml:space="preserve"> strength</w:t>
            </w:r>
            <w:r w:rsidR="00C73C97">
              <w:rPr>
                <w:color w:val="000000"/>
              </w:rPr>
              <w:t>s</w:t>
            </w:r>
            <w:r w:rsidR="00BF6156">
              <w:rPr>
                <w:color w:val="000000"/>
              </w:rPr>
              <w:t xml:space="preserve"> and Placebo equivalents</w:t>
            </w:r>
            <w:r w:rsidRPr="00BC4D3B">
              <w:rPr>
                <w:color w:val="000000"/>
              </w:rPr>
              <w:t>:</w:t>
            </w:r>
          </w:p>
          <w:p w:rsidR="003D3775" w:rsidRDefault="003D3775" w:rsidP="00DF2FF3">
            <w:pPr>
              <w:pStyle w:val="BulletList1"/>
              <w:rPr>
                <w:color w:val="000000"/>
              </w:rPr>
            </w:pPr>
            <w:r w:rsidRPr="00BC4D3B">
              <w:rPr>
                <w:color w:val="000000"/>
              </w:rPr>
              <w:t>DCCR 145 mg containing 145 mg diazoxide choline</w:t>
            </w:r>
          </w:p>
          <w:p w:rsidR="00C73C97" w:rsidRDefault="00C73C97" w:rsidP="007E1C03">
            <w:pPr>
              <w:pStyle w:val="BulletList1"/>
              <w:rPr>
                <w:color w:val="000000"/>
              </w:rPr>
            </w:pPr>
            <w:r>
              <w:rPr>
                <w:color w:val="000000"/>
              </w:rPr>
              <w:t>DCCR 72.5 mg containing 72.5 mg diazoxide choline</w:t>
            </w:r>
          </w:p>
          <w:p w:rsidR="00BF6156" w:rsidRDefault="00BF6156" w:rsidP="007E1C03">
            <w:pPr>
              <w:pStyle w:val="BulletList1"/>
              <w:rPr>
                <w:color w:val="000000"/>
              </w:rPr>
            </w:pPr>
            <w:r>
              <w:rPr>
                <w:color w:val="000000"/>
              </w:rPr>
              <w:t>Placebo equivalent to DCCR 145 mg</w:t>
            </w:r>
          </w:p>
          <w:p w:rsidR="006E3640" w:rsidRDefault="00BF6156">
            <w:pPr>
              <w:pStyle w:val="BulletList1"/>
              <w:spacing w:after="240"/>
              <w:rPr>
                <w:color w:val="000000"/>
              </w:rPr>
            </w:pPr>
            <w:r>
              <w:rPr>
                <w:color w:val="000000"/>
              </w:rPr>
              <w:t>Placebo equivalent to DCCR 72.5 mg</w:t>
            </w:r>
          </w:p>
        </w:tc>
      </w:tr>
      <w:tr w:rsidR="003D3775" w:rsidRPr="00BC4D3B">
        <w:tc>
          <w:tcPr>
            <w:tcW w:w="9216" w:type="dxa"/>
            <w:tcBorders>
              <w:top w:val="single" w:sz="4" w:space="0" w:color="auto"/>
              <w:left w:val="single" w:sz="4" w:space="0" w:color="auto"/>
              <w:bottom w:val="single" w:sz="4" w:space="0" w:color="auto"/>
              <w:right w:val="single" w:sz="4" w:space="0" w:color="auto"/>
            </w:tcBorders>
          </w:tcPr>
          <w:p w:rsidR="003D3775" w:rsidRPr="00BC4D3B" w:rsidRDefault="003D3775" w:rsidP="006E4C3A">
            <w:pPr>
              <w:pStyle w:val="NormalBold"/>
              <w:rPr>
                <w:color w:val="000000"/>
              </w:rPr>
            </w:pPr>
            <w:r w:rsidRPr="00BC4D3B">
              <w:rPr>
                <w:color w:val="000000"/>
              </w:rPr>
              <w:br w:type="page"/>
              <w:t>TREATMENT ASSIGNMENT AND ADMINISTRATION</w:t>
            </w:r>
          </w:p>
          <w:p w:rsidR="003D3775" w:rsidRDefault="003D3775" w:rsidP="00C73C97">
            <w:pPr>
              <w:pStyle w:val="BulletList1"/>
              <w:spacing w:after="120"/>
              <w:rPr>
                <w:color w:val="000000"/>
              </w:rPr>
            </w:pPr>
            <w:r w:rsidRPr="00BC4D3B">
              <w:rPr>
                <w:color w:val="000000"/>
              </w:rPr>
              <w:t xml:space="preserve">All </w:t>
            </w:r>
            <w:r w:rsidR="003C4E20">
              <w:rPr>
                <w:color w:val="000000"/>
              </w:rPr>
              <w:t>patients</w:t>
            </w:r>
            <w:r w:rsidRPr="00BC4D3B">
              <w:rPr>
                <w:color w:val="000000"/>
              </w:rPr>
              <w:t xml:space="preserve"> will </w:t>
            </w:r>
            <w:r w:rsidR="00C73C97">
              <w:rPr>
                <w:color w:val="000000"/>
              </w:rPr>
              <w:t xml:space="preserve">titrate from 1.5 mg/kg to </w:t>
            </w:r>
            <w:r w:rsidR="008A673A">
              <w:rPr>
                <w:color w:val="000000"/>
              </w:rPr>
              <w:t>5.1 mg/kg</w:t>
            </w:r>
            <w:r w:rsidR="00C73C97">
              <w:rPr>
                <w:color w:val="000000"/>
              </w:rPr>
              <w:t xml:space="preserve"> (a maximum of 507.5 mg/day)</w:t>
            </w:r>
            <w:r w:rsidR="002533BC" w:rsidRPr="00673B49">
              <w:rPr>
                <w:color w:val="000000" w:themeColor="text1"/>
              </w:rPr>
              <w:t xml:space="preserve"> </w:t>
            </w:r>
            <w:r w:rsidR="00810A36">
              <w:rPr>
                <w:color w:val="000000" w:themeColor="text1"/>
              </w:rPr>
              <w:t xml:space="preserve">at the discretion of the investigator </w:t>
            </w:r>
            <w:r w:rsidR="00436EE0" w:rsidRPr="00673B49">
              <w:rPr>
                <w:color w:val="000000" w:themeColor="text1"/>
              </w:rPr>
              <w:t xml:space="preserve">during the Open-Label Treatment Period.  The dose will be </w:t>
            </w:r>
            <w:r w:rsidRPr="00BC4D3B">
              <w:rPr>
                <w:color w:val="000000"/>
              </w:rPr>
              <w:t>administered orally once daily in the morning with meal that includes solid food</w:t>
            </w:r>
            <w:r w:rsidR="00436EE0">
              <w:rPr>
                <w:color w:val="000000"/>
              </w:rPr>
              <w:t xml:space="preserve"> </w:t>
            </w:r>
          </w:p>
          <w:p w:rsidR="00BF6156" w:rsidRPr="00BC4D3B" w:rsidRDefault="00BF6156" w:rsidP="0090123A">
            <w:pPr>
              <w:pStyle w:val="BulletList1"/>
              <w:spacing w:after="120"/>
              <w:rPr>
                <w:color w:val="000000"/>
              </w:rPr>
            </w:pPr>
            <w:r>
              <w:rPr>
                <w:color w:val="000000"/>
              </w:rPr>
              <w:t xml:space="preserve">During the </w:t>
            </w:r>
            <w:r w:rsidR="00C91464">
              <w:rPr>
                <w:color w:val="000000"/>
              </w:rPr>
              <w:t>D</w:t>
            </w:r>
            <w:r>
              <w:rPr>
                <w:color w:val="000000"/>
              </w:rPr>
              <w:t>ouble-</w:t>
            </w:r>
            <w:r w:rsidR="00C91464">
              <w:rPr>
                <w:color w:val="000000"/>
              </w:rPr>
              <w:t>B</w:t>
            </w:r>
            <w:r>
              <w:rPr>
                <w:color w:val="000000"/>
              </w:rPr>
              <w:t xml:space="preserve">lind, </w:t>
            </w:r>
            <w:r w:rsidR="00C91464">
              <w:rPr>
                <w:color w:val="000000"/>
              </w:rPr>
              <w:t>P</w:t>
            </w:r>
            <w:r>
              <w:rPr>
                <w:color w:val="000000"/>
              </w:rPr>
              <w:t>lacebo-</w:t>
            </w:r>
            <w:r w:rsidR="00C91464">
              <w:rPr>
                <w:color w:val="000000"/>
              </w:rPr>
              <w:t>C</w:t>
            </w:r>
            <w:r>
              <w:rPr>
                <w:color w:val="000000"/>
              </w:rPr>
              <w:t>ontrolled</w:t>
            </w:r>
            <w:r w:rsidR="00B2155E">
              <w:rPr>
                <w:color w:val="000000"/>
              </w:rPr>
              <w:t>,</w:t>
            </w:r>
            <w:r>
              <w:rPr>
                <w:color w:val="000000"/>
              </w:rPr>
              <w:t xml:space="preserve"> </w:t>
            </w:r>
            <w:r w:rsidR="00C91464">
              <w:rPr>
                <w:color w:val="000000"/>
              </w:rPr>
              <w:t>R</w:t>
            </w:r>
            <w:r>
              <w:rPr>
                <w:color w:val="000000"/>
              </w:rPr>
              <w:t xml:space="preserve">andomized </w:t>
            </w:r>
            <w:r w:rsidR="00C91464">
              <w:rPr>
                <w:color w:val="000000"/>
              </w:rPr>
              <w:t>W</w:t>
            </w:r>
            <w:r>
              <w:rPr>
                <w:color w:val="000000"/>
              </w:rPr>
              <w:t xml:space="preserve">ithdrawal </w:t>
            </w:r>
            <w:r w:rsidR="00C91464">
              <w:rPr>
                <w:color w:val="000000"/>
              </w:rPr>
              <w:t>E</w:t>
            </w:r>
            <w:r>
              <w:rPr>
                <w:color w:val="000000"/>
              </w:rPr>
              <w:t>xtension all patients wi</w:t>
            </w:r>
            <w:r w:rsidR="00387EFA">
              <w:rPr>
                <w:color w:val="000000"/>
              </w:rPr>
              <w:t>ll</w:t>
            </w:r>
            <w:r>
              <w:rPr>
                <w:color w:val="000000"/>
              </w:rPr>
              <w:t xml:space="preserve"> be randomized in </w:t>
            </w:r>
            <w:r w:rsidR="002576EF">
              <w:rPr>
                <w:color w:val="000000"/>
              </w:rPr>
              <w:t>a 1:1 ratio</w:t>
            </w:r>
            <w:r>
              <w:rPr>
                <w:color w:val="000000"/>
              </w:rPr>
              <w:t xml:space="preserve"> to </w:t>
            </w:r>
            <w:r w:rsidR="002576EF">
              <w:rPr>
                <w:color w:val="000000"/>
              </w:rPr>
              <w:t xml:space="preserve">one of two treatments: </w:t>
            </w:r>
            <w:r>
              <w:rPr>
                <w:color w:val="000000"/>
              </w:rPr>
              <w:t xml:space="preserve">either </w:t>
            </w:r>
            <w:r w:rsidR="002576EF">
              <w:rPr>
                <w:color w:val="000000"/>
              </w:rPr>
              <w:t xml:space="preserve">to </w:t>
            </w:r>
            <w:r>
              <w:rPr>
                <w:color w:val="000000"/>
              </w:rPr>
              <w:t xml:space="preserve">continue on the dose they were receiving on Day </w:t>
            </w:r>
            <w:r w:rsidR="008A673A">
              <w:rPr>
                <w:color w:val="000000"/>
              </w:rPr>
              <w:t>69</w:t>
            </w:r>
            <w:r>
              <w:rPr>
                <w:color w:val="000000"/>
              </w:rPr>
              <w:t xml:space="preserve"> or to receive the placebo equivalent of </w:t>
            </w:r>
            <w:r w:rsidR="008A673A">
              <w:rPr>
                <w:color w:val="000000"/>
              </w:rPr>
              <w:t>the dose they were receiving on Day 69</w:t>
            </w:r>
            <w:r>
              <w:rPr>
                <w:color w:val="000000"/>
              </w:rPr>
              <w:t>.</w:t>
            </w:r>
            <w:r w:rsidR="005D0D00">
              <w:rPr>
                <w:color w:val="000000"/>
              </w:rPr>
              <w:t xml:space="preserve">  </w:t>
            </w:r>
            <w:r w:rsidR="0090123A">
              <w:t xml:space="preserve">Any patient who showed an increase in resting energy expenditure and/or a reduction in hyperphagia from Baseline through Day 41 or Day 69 will be designated a responder, whereas all others will be designated non-responders.  </w:t>
            </w:r>
            <w:r w:rsidR="0090123A">
              <w:rPr>
                <w:color w:val="000000"/>
              </w:rPr>
              <w:t xml:space="preserve"> </w:t>
            </w:r>
            <w:r w:rsidR="005D0D00">
              <w:rPr>
                <w:color w:val="000000"/>
              </w:rPr>
              <w:t>Randomization will be stratified on responder/non-responder.</w:t>
            </w:r>
          </w:p>
        </w:tc>
      </w:tr>
      <w:tr w:rsidR="003D3775" w:rsidRPr="00BC4D3B">
        <w:tc>
          <w:tcPr>
            <w:tcW w:w="9216" w:type="dxa"/>
            <w:tcBorders>
              <w:top w:val="single" w:sz="4" w:space="0" w:color="auto"/>
              <w:left w:val="single" w:sz="4" w:space="0" w:color="auto"/>
              <w:bottom w:val="single" w:sz="4" w:space="0" w:color="auto"/>
              <w:right w:val="single" w:sz="4" w:space="0" w:color="auto"/>
            </w:tcBorders>
          </w:tcPr>
          <w:p w:rsidR="003D3775" w:rsidRPr="00BC4D3B" w:rsidRDefault="003D3775" w:rsidP="00241091">
            <w:pPr>
              <w:pStyle w:val="NormalBold"/>
              <w:rPr>
                <w:color w:val="000000"/>
              </w:rPr>
            </w:pPr>
            <w:r w:rsidRPr="00BC4D3B">
              <w:rPr>
                <w:color w:val="000000"/>
              </w:rPr>
              <w:br w:type="page"/>
            </w:r>
            <w:r w:rsidR="007D5857">
              <w:rPr>
                <w:color w:val="000000"/>
              </w:rPr>
              <w:t xml:space="preserve">DIETARY AND </w:t>
            </w:r>
            <w:r w:rsidRPr="00BC4D3B">
              <w:rPr>
                <w:color w:val="000000"/>
              </w:rPr>
              <w:t>LIFESTYLE GUIDELINES</w:t>
            </w:r>
          </w:p>
          <w:p w:rsidR="00CF647C" w:rsidRPr="00BC4D3B" w:rsidRDefault="00CF647C" w:rsidP="00CF647C">
            <w:pPr>
              <w:pStyle w:val="ListParagraph"/>
            </w:pPr>
            <w:r>
              <w:t>Patients should not alter any critical element of their dietary regimen, except as directed by the principal investigator.</w:t>
            </w:r>
          </w:p>
          <w:p w:rsidR="003D3775" w:rsidRPr="00CF647C" w:rsidRDefault="00CF647C" w:rsidP="00CF647C">
            <w:pPr>
              <w:pStyle w:val="ListParagraph"/>
            </w:pPr>
            <w:r w:rsidRPr="00BC4D3B">
              <w:t xml:space="preserve">During the study, </w:t>
            </w:r>
            <w:r>
              <w:t>patients</w:t>
            </w:r>
            <w:r w:rsidRPr="00BC4D3B">
              <w:t xml:space="preserve"> will be instructed to continue, without change, their exercise</w:t>
            </w:r>
            <w:r>
              <w:t xml:space="preserve"> and other lifestyle</w:t>
            </w:r>
            <w:r w:rsidRPr="00BC4D3B">
              <w:t xml:space="preserve"> habits.</w:t>
            </w:r>
          </w:p>
        </w:tc>
      </w:tr>
      <w:tr w:rsidR="003D3775" w:rsidRPr="00BC4D3B">
        <w:tc>
          <w:tcPr>
            <w:tcW w:w="9216" w:type="dxa"/>
            <w:tcBorders>
              <w:top w:val="single" w:sz="4" w:space="0" w:color="auto"/>
              <w:left w:val="single" w:sz="4" w:space="0" w:color="auto"/>
              <w:bottom w:val="single" w:sz="4" w:space="0" w:color="auto"/>
              <w:right w:val="single" w:sz="4" w:space="0" w:color="auto"/>
            </w:tcBorders>
          </w:tcPr>
          <w:p w:rsidR="003D3775" w:rsidRPr="00BC4D3B" w:rsidRDefault="003D3775" w:rsidP="00942B9C">
            <w:pPr>
              <w:pStyle w:val="NormalBold"/>
              <w:rPr>
                <w:color w:val="000000"/>
              </w:rPr>
            </w:pPr>
            <w:r w:rsidRPr="00BC4D3B">
              <w:rPr>
                <w:color w:val="000000"/>
              </w:rPr>
              <w:t>STUDY DURATION</w:t>
            </w:r>
          </w:p>
          <w:p w:rsidR="003D3775" w:rsidRPr="00BC4D3B" w:rsidRDefault="003D3775" w:rsidP="00942B9C">
            <w:pPr>
              <w:pStyle w:val="NormalBold"/>
              <w:rPr>
                <w:color w:val="000000"/>
              </w:rPr>
            </w:pPr>
            <w:r w:rsidRPr="00BC4D3B">
              <w:rPr>
                <w:color w:val="000000"/>
              </w:rPr>
              <w:t xml:space="preserve">Up </w:t>
            </w:r>
            <w:r w:rsidRPr="002D0FD8">
              <w:rPr>
                <w:color w:val="000000"/>
              </w:rPr>
              <w:t xml:space="preserve">to </w:t>
            </w:r>
            <w:r w:rsidR="008F4756">
              <w:rPr>
                <w:color w:val="000000"/>
              </w:rPr>
              <w:t>126</w:t>
            </w:r>
            <w:r w:rsidR="008F4756" w:rsidRPr="00BC4D3B">
              <w:rPr>
                <w:color w:val="000000"/>
              </w:rPr>
              <w:t xml:space="preserve"> </w:t>
            </w:r>
            <w:r w:rsidRPr="00BC4D3B">
              <w:rPr>
                <w:color w:val="000000"/>
              </w:rPr>
              <w:t>days total</w:t>
            </w:r>
          </w:p>
          <w:p w:rsidR="003D3775" w:rsidRDefault="003D3775" w:rsidP="008B3D9A">
            <w:pPr>
              <w:pStyle w:val="BulletList1"/>
              <w:keepNext/>
              <w:keepLines/>
              <w:rPr>
                <w:color w:val="000000"/>
              </w:rPr>
            </w:pPr>
            <w:r w:rsidRPr="00BC4D3B">
              <w:rPr>
                <w:color w:val="000000"/>
              </w:rPr>
              <w:t xml:space="preserve">Screening period: up to </w:t>
            </w:r>
            <w:r w:rsidR="008F4756">
              <w:rPr>
                <w:color w:val="000000"/>
              </w:rPr>
              <w:t>28</w:t>
            </w:r>
            <w:r w:rsidR="008F4756" w:rsidRPr="00BC4D3B">
              <w:rPr>
                <w:color w:val="000000"/>
              </w:rPr>
              <w:t xml:space="preserve"> </w:t>
            </w:r>
            <w:r w:rsidRPr="00BC4D3B">
              <w:rPr>
                <w:color w:val="000000"/>
              </w:rPr>
              <w:t>days</w:t>
            </w:r>
          </w:p>
          <w:p w:rsidR="00263694" w:rsidRPr="00BC4D3B" w:rsidRDefault="00263694" w:rsidP="008B3D9A">
            <w:pPr>
              <w:pStyle w:val="BulletList1"/>
              <w:keepNext/>
              <w:keepLines/>
              <w:rPr>
                <w:color w:val="000000"/>
              </w:rPr>
            </w:pPr>
            <w:r>
              <w:rPr>
                <w:color w:val="000000"/>
              </w:rPr>
              <w:t xml:space="preserve">Baseline period: </w:t>
            </w:r>
            <w:r w:rsidR="00BC5837">
              <w:rPr>
                <w:color w:val="000000"/>
              </w:rPr>
              <w:t>1</w:t>
            </w:r>
            <w:r>
              <w:rPr>
                <w:color w:val="000000"/>
              </w:rPr>
              <w:t xml:space="preserve"> days</w:t>
            </w:r>
          </w:p>
          <w:p w:rsidR="003D3775" w:rsidRDefault="00BF6156" w:rsidP="007E1C03">
            <w:pPr>
              <w:pStyle w:val="BulletList1"/>
              <w:keepNext/>
              <w:keepLines/>
              <w:rPr>
                <w:color w:val="000000"/>
              </w:rPr>
            </w:pPr>
            <w:r>
              <w:rPr>
                <w:color w:val="000000"/>
              </w:rPr>
              <w:t xml:space="preserve">Open Label </w:t>
            </w:r>
            <w:r w:rsidR="003D3775" w:rsidRPr="00BC4D3B">
              <w:rPr>
                <w:color w:val="000000"/>
              </w:rPr>
              <w:t>Treatment period</w:t>
            </w:r>
            <w:r w:rsidR="00387EFA">
              <w:rPr>
                <w:color w:val="000000"/>
              </w:rPr>
              <w:t xml:space="preserve"> (including the </w:t>
            </w:r>
            <w:r w:rsidR="00C2152A">
              <w:rPr>
                <w:color w:val="000000"/>
              </w:rPr>
              <w:t xml:space="preserve">Baseline </w:t>
            </w:r>
            <w:r w:rsidR="00387EFA">
              <w:rPr>
                <w:color w:val="000000"/>
              </w:rPr>
              <w:t>visit which is also the first day of dosing)</w:t>
            </w:r>
            <w:r w:rsidR="003D3775" w:rsidRPr="00BC4D3B">
              <w:rPr>
                <w:color w:val="000000"/>
              </w:rPr>
              <w:t xml:space="preserve">: </w:t>
            </w:r>
            <w:r w:rsidR="008A673A">
              <w:rPr>
                <w:color w:val="000000"/>
              </w:rPr>
              <w:t>70</w:t>
            </w:r>
            <w:r w:rsidR="003D3775" w:rsidRPr="00BC4D3B">
              <w:rPr>
                <w:color w:val="000000"/>
              </w:rPr>
              <w:t xml:space="preserve"> days</w:t>
            </w:r>
          </w:p>
          <w:p w:rsidR="006E3640" w:rsidRDefault="00C91464">
            <w:pPr>
              <w:pStyle w:val="BulletList1"/>
              <w:keepNext/>
              <w:keepLines/>
              <w:spacing w:after="240"/>
              <w:rPr>
                <w:color w:val="000000"/>
              </w:rPr>
            </w:pPr>
            <w:r>
              <w:rPr>
                <w:color w:val="000000"/>
              </w:rPr>
              <w:lastRenderedPageBreak/>
              <w:t xml:space="preserve">Double-Blind, Placebo-Controlled, </w:t>
            </w:r>
            <w:r w:rsidR="00BF6156">
              <w:rPr>
                <w:color w:val="000000"/>
              </w:rPr>
              <w:t>Randomized Withdrawal Extension period: 28 days</w:t>
            </w:r>
          </w:p>
        </w:tc>
      </w:tr>
      <w:tr w:rsidR="003D3775" w:rsidRPr="008A619D">
        <w:trPr>
          <w:trHeight w:val="4348"/>
        </w:trPr>
        <w:tc>
          <w:tcPr>
            <w:tcW w:w="9216" w:type="dxa"/>
            <w:tcBorders>
              <w:top w:val="single" w:sz="4" w:space="0" w:color="auto"/>
              <w:left w:val="single" w:sz="4" w:space="0" w:color="auto"/>
              <w:bottom w:val="single" w:sz="4" w:space="0" w:color="auto"/>
              <w:right w:val="single" w:sz="4" w:space="0" w:color="auto"/>
            </w:tcBorders>
          </w:tcPr>
          <w:p w:rsidR="003D3775" w:rsidRPr="008A619D" w:rsidRDefault="003D3775" w:rsidP="00942B9C">
            <w:pPr>
              <w:pStyle w:val="NormalBold"/>
              <w:rPr>
                <w:color w:val="000000"/>
              </w:rPr>
            </w:pPr>
            <w:r w:rsidRPr="008A619D">
              <w:rPr>
                <w:color w:val="000000"/>
              </w:rPr>
              <w:lastRenderedPageBreak/>
              <w:br w:type="page"/>
              <w:t>STUDY ENDPOINTS</w:t>
            </w:r>
          </w:p>
          <w:p w:rsidR="00497390" w:rsidRPr="008A619D" w:rsidRDefault="00497390" w:rsidP="00497390">
            <w:pPr>
              <w:pStyle w:val="NormalBold"/>
              <w:rPr>
                <w:color w:val="000000"/>
              </w:rPr>
            </w:pPr>
            <w:r>
              <w:rPr>
                <w:color w:val="000000"/>
              </w:rPr>
              <w:t>Secondary</w:t>
            </w:r>
          </w:p>
          <w:p w:rsidR="00497390" w:rsidRPr="008A619D" w:rsidRDefault="00497390" w:rsidP="00497390">
            <w:pPr>
              <w:pStyle w:val="ListParagraph"/>
              <w:rPr>
                <w:color w:val="000000"/>
              </w:rPr>
            </w:pPr>
            <w:r>
              <w:rPr>
                <w:color w:val="000000"/>
              </w:rPr>
              <w:t xml:space="preserve">Hyperphagia change from Day </w:t>
            </w:r>
            <w:r w:rsidR="008A673A">
              <w:rPr>
                <w:color w:val="000000"/>
              </w:rPr>
              <w:t>69</w:t>
            </w:r>
            <w:r>
              <w:rPr>
                <w:color w:val="000000"/>
              </w:rPr>
              <w:t xml:space="preserve"> through Day </w:t>
            </w:r>
            <w:r w:rsidR="008A673A">
              <w:rPr>
                <w:color w:val="000000"/>
              </w:rPr>
              <w:t>97</w:t>
            </w:r>
            <w:r>
              <w:rPr>
                <w:color w:val="000000"/>
              </w:rPr>
              <w:t xml:space="preserve"> using hyperphagia questionnaire</w:t>
            </w:r>
            <w:r w:rsidRPr="008A619D">
              <w:rPr>
                <w:color w:val="000000"/>
              </w:rPr>
              <w:t xml:space="preserve"> </w:t>
            </w:r>
          </w:p>
          <w:p w:rsidR="00497390" w:rsidRPr="00822845" w:rsidRDefault="00497390" w:rsidP="00497390">
            <w:pPr>
              <w:pStyle w:val="ListParagraph"/>
              <w:rPr>
                <w:color w:val="000000"/>
              </w:rPr>
            </w:pPr>
            <w:r>
              <w:rPr>
                <w:color w:val="000000"/>
              </w:rPr>
              <w:t xml:space="preserve">Resting energy expenditure </w:t>
            </w:r>
            <w:r w:rsidR="00387EFA">
              <w:rPr>
                <w:color w:val="000000"/>
              </w:rPr>
              <w:t xml:space="preserve">expressed as </w:t>
            </w:r>
            <w:r>
              <w:rPr>
                <w:color w:val="000000"/>
              </w:rPr>
              <w:t xml:space="preserve">percent </w:t>
            </w:r>
            <w:r w:rsidR="00C91464">
              <w:rPr>
                <w:color w:val="000000"/>
              </w:rPr>
              <w:t xml:space="preserve">RDA </w:t>
            </w:r>
            <w:r>
              <w:rPr>
                <w:color w:val="000000"/>
              </w:rPr>
              <w:t xml:space="preserve">change from Day </w:t>
            </w:r>
            <w:r w:rsidR="008A673A">
              <w:rPr>
                <w:color w:val="000000"/>
              </w:rPr>
              <w:t>69</w:t>
            </w:r>
            <w:r>
              <w:rPr>
                <w:color w:val="000000"/>
              </w:rPr>
              <w:t xml:space="preserve"> through Day </w:t>
            </w:r>
            <w:r w:rsidR="008A673A">
              <w:rPr>
                <w:color w:val="000000"/>
              </w:rPr>
              <w:t>97</w:t>
            </w:r>
          </w:p>
          <w:p w:rsidR="00757C49" w:rsidRPr="008A619D" w:rsidRDefault="00757C49" w:rsidP="00757C49">
            <w:pPr>
              <w:pStyle w:val="ListParagraph"/>
              <w:numPr>
                <w:ilvl w:val="0"/>
                <w:numId w:val="0"/>
              </w:numPr>
              <w:ind w:left="360"/>
              <w:rPr>
                <w:color w:val="000000"/>
              </w:rPr>
            </w:pPr>
          </w:p>
          <w:p w:rsidR="00DE07BC" w:rsidRPr="003273D4" w:rsidRDefault="003D3775" w:rsidP="00DE07BC">
            <w:pPr>
              <w:pStyle w:val="ListParagraph"/>
              <w:keepNext/>
              <w:keepLines/>
              <w:numPr>
                <w:ilvl w:val="0"/>
                <w:numId w:val="0"/>
              </w:numPr>
              <w:rPr>
                <w:b/>
                <w:color w:val="000000"/>
              </w:rPr>
            </w:pPr>
            <w:r w:rsidRPr="008A619D">
              <w:rPr>
                <w:color w:val="000000"/>
              </w:rPr>
              <w:br w:type="page"/>
            </w:r>
            <w:r w:rsidR="00DE07BC" w:rsidRPr="003273D4">
              <w:rPr>
                <w:b/>
                <w:color w:val="000000"/>
              </w:rPr>
              <w:t>Exploratory</w:t>
            </w:r>
          </w:p>
          <w:p w:rsidR="008A673A" w:rsidRPr="008A619D" w:rsidRDefault="008A673A" w:rsidP="008A673A">
            <w:pPr>
              <w:pStyle w:val="ListParagraph"/>
              <w:rPr>
                <w:color w:val="000000"/>
              </w:rPr>
            </w:pPr>
            <w:r>
              <w:rPr>
                <w:color w:val="000000"/>
              </w:rPr>
              <w:t xml:space="preserve">Hyperphagia change from </w:t>
            </w:r>
            <w:r w:rsidR="00387EFA">
              <w:rPr>
                <w:color w:val="000000"/>
              </w:rPr>
              <w:t>B</w:t>
            </w:r>
            <w:r>
              <w:rPr>
                <w:color w:val="000000"/>
              </w:rPr>
              <w:t>aseline through Day 69 using hyperphagia questionnaire</w:t>
            </w:r>
            <w:r w:rsidRPr="008A619D">
              <w:rPr>
                <w:color w:val="000000"/>
              </w:rPr>
              <w:t xml:space="preserve"> </w:t>
            </w:r>
          </w:p>
          <w:p w:rsidR="008A673A" w:rsidRPr="00822845" w:rsidRDefault="008A673A" w:rsidP="008A673A">
            <w:pPr>
              <w:pStyle w:val="ListParagraph"/>
              <w:rPr>
                <w:color w:val="000000"/>
              </w:rPr>
            </w:pPr>
            <w:r>
              <w:rPr>
                <w:color w:val="000000"/>
              </w:rPr>
              <w:t xml:space="preserve">Resting energy expenditure </w:t>
            </w:r>
            <w:r w:rsidR="00387EFA">
              <w:rPr>
                <w:color w:val="000000"/>
              </w:rPr>
              <w:t xml:space="preserve">expressed as </w:t>
            </w:r>
            <w:r>
              <w:rPr>
                <w:color w:val="000000"/>
              </w:rPr>
              <w:t xml:space="preserve">percent RDA change from </w:t>
            </w:r>
            <w:r w:rsidR="00387EFA">
              <w:rPr>
                <w:color w:val="000000"/>
              </w:rPr>
              <w:t>B</w:t>
            </w:r>
            <w:r>
              <w:rPr>
                <w:color w:val="000000"/>
              </w:rPr>
              <w:t>aseline through Day 69</w:t>
            </w:r>
          </w:p>
          <w:p w:rsidR="003273D4" w:rsidRDefault="003273D4" w:rsidP="003273D4">
            <w:pPr>
              <w:pStyle w:val="ListParagraph"/>
              <w:rPr>
                <w:color w:val="000000"/>
              </w:rPr>
            </w:pPr>
            <w:r>
              <w:rPr>
                <w:color w:val="000000"/>
              </w:rPr>
              <w:t xml:space="preserve">Weight </w:t>
            </w:r>
            <w:r w:rsidR="00EC0920">
              <w:rPr>
                <w:color w:val="000000"/>
              </w:rPr>
              <w:t xml:space="preserve">percent </w:t>
            </w:r>
            <w:r>
              <w:rPr>
                <w:color w:val="000000"/>
              </w:rPr>
              <w:t xml:space="preserve">change from </w:t>
            </w:r>
            <w:r w:rsidR="00387EFA">
              <w:rPr>
                <w:color w:val="000000"/>
              </w:rPr>
              <w:t>B</w:t>
            </w:r>
            <w:r>
              <w:rPr>
                <w:color w:val="000000"/>
              </w:rPr>
              <w:t xml:space="preserve">aseline </w:t>
            </w:r>
            <w:r w:rsidR="00BF6156">
              <w:rPr>
                <w:color w:val="000000"/>
              </w:rPr>
              <w:t xml:space="preserve">through Day </w:t>
            </w:r>
            <w:r w:rsidR="008A673A">
              <w:rPr>
                <w:color w:val="000000"/>
              </w:rPr>
              <w:t>69</w:t>
            </w:r>
          </w:p>
          <w:p w:rsidR="003273D4" w:rsidRDefault="00A623C9" w:rsidP="003273D4">
            <w:pPr>
              <w:pStyle w:val="ListParagraph"/>
              <w:rPr>
                <w:color w:val="000000"/>
              </w:rPr>
            </w:pPr>
            <w:r>
              <w:rPr>
                <w:color w:val="000000"/>
              </w:rPr>
              <w:t xml:space="preserve">Waist circumference change from </w:t>
            </w:r>
            <w:r w:rsidR="00387EFA">
              <w:rPr>
                <w:color w:val="000000"/>
              </w:rPr>
              <w:t>B</w:t>
            </w:r>
            <w:r>
              <w:rPr>
                <w:color w:val="000000"/>
              </w:rPr>
              <w:t>aseline</w:t>
            </w:r>
            <w:r w:rsidR="00BF6156">
              <w:rPr>
                <w:color w:val="000000"/>
              </w:rPr>
              <w:t xml:space="preserve"> through Day </w:t>
            </w:r>
            <w:r w:rsidR="008A673A">
              <w:rPr>
                <w:color w:val="000000"/>
              </w:rPr>
              <w:t>69</w:t>
            </w:r>
          </w:p>
          <w:p w:rsidR="003273D4" w:rsidRDefault="001B2F1E" w:rsidP="003273D4">
            <w:pPr>
              <w:pStyle w:val="ListParagraph"/>
              <w:rPr>
                <w:color w:val="000000"/>
              </w:rPr>
            </w:pPr>
            <w:r>
              <w:rPr>
                <w:color w:val="000000"/>
              </w:rPr>
              <w:t>Body Mass Index (</w:t>
            </w:r>
            <w:r w:rsidR="00A623C9">
              <w:rPr>
                <w:color w:val="000000"/>
              </w:rPr>
              <w:t>BMI</w:t>
            </w:r>
            <w:r>
              <w:rPr>
                <w:color w:val="000000"/>
              </w:rPr>
              <w:t>)</w:t>
            </w:r>
            <w:r w:rsidR="00A623C9">
              <w:rPr>
                <w:color w:val="000000"/>
              </w:rPr>
              <w:t xml:space="preserve"> change from </w:t>
            </w:r>
            <w:r w:rsidR="00387EFA">
              <w:rPr>
                <w:color w:val="000000"/>
              </w:rPr>
              <w:t>B</w:t>
            </w:r>
            <w:r w:rsidR="00A623C9">
              <w:rPr>
                <w:color w:val="000000"/>
              </w:rPr>
              <w:t>aseline</w:t>
            </w:r>
            <w:r w:rsidR="00BF6156">
              <w:rPr>
                <w:color w:val="000000"/>
              </w:rPr>
              <w:t xml:space="preserve"> through Day </w:t>
            </w:r>
            <w:r w:rsidR="008A673A">
              <w:rPr>
                <w:color w:val="000000"/>
              </w:rPr>
              <w:t>69</w:t>
            </w:r>
          </w:p>
          <w:p w:rsidR="000D3533" w:rsidRDefault="000D3533" w:rsidP="000D3533">
            <w:pPr>
              <w:pStyle w:val="ListParagraph"/>
              <w:rPr>
                <w:color w:val="000000"/>
              </w:rPr>
            </w:pPr>
            <w:r>
              <w:rPr>
                <w:color w:val="000000"/>
              </w:rPr>
              <w:t>Body fat mass (as measured by DEXA) change from Baseline through Day 69</w:t>
            </w:r>
          </w:p>
          <w:p w:rsidR="003273D4" w:rsidRDefault="00A623C9" w:rsidP="003273D4">
            <w:pPr>
              <w:pStyle w:val="ListParagraph"/>
              <w:rPr>
                <w:color w:val="000000"/>
              </w:rPr>
            </w:pPr>
            <w:r>
              <w:rPr>
                <w:color w:val="000000"/>
              </w:rPr>
              <w:t>R</w:t>
            </w:r>
            <w:r w:rsidR="003273D4">
              <w:rPr>
                <w:color w:val="000000"/>
              </w:rPr>
              <w:t>espiratory quotient</w:t>
            </w:r>
            <w:r>
              <w:rPr>
                <w:color w:val="000000"/>
              </w:rPr>
              <w:t xml:space="preserve"> </w:t>
            </w:r>
            <w:r w:rsidR="001B2F1E">
              <w:rPr>
                <w:color w:val="000000"/>
              </w:rPr>
              <w:t xml:space="preserve">(RQ) change from </w:t>
            </w:r>
            <w:r w:rsidR="00387EFA">
              <w:rPr>
                <w:color w:val="000000"/>
              </w:rPr>
              <w:t>B</w:t>
            </w:r>
            <w:r>
              <w:rPr>
                <w:color w:val="000000"/>
              </w:rPr>
              <w:t xml:space="preserve">aseline </w:t>
            </w:r>
            <w:r w:rsidR="001B2F1E">
              <w:rPr>
                <w:color w:val="000000"/>
              </w:rPr>
              <w:t xml:space="preserve">through </w:t>
            </w:r>
            <w:r w:rsidR="00BF6156">
              <w:rPr>
                <w:color w:val="000000"/>
              </w:rPr>
              <w:t xml:space="preserve">Day </w:t>
            </w:r>
            <w:r w:rsidR="008A673A">
              <w:rPr>
                <w:color w:val="000000"/>
              </w:rPr>
              <w:t>69</w:t>
            </w:r>
          </w:p>
          <w:p w:rsidR="00034323" w:rsidRDefault="00034323" w:rsidP="00034323">
            <w:pPr>
              <w:pStyle w:val="ListParagraph"/>
              <w:rPr>
                <w:color w:val="000000"/>
              </w:rPr>
            </w:pPr>
            <w:r>
              <w:rPr>
                <w:color w:val="000000"/>
              </w:rPr>
              <w:t>Ghrelin change from Baseline through Day 69</w:t>
            </w:r>
          </w:p>
          <w:p w:rsidR="00034323" w:rsidRDefault="00034323" w:rsidP="00034323">
            <w:pPr>
              <w:pStyle w:val="ListParagraph"/>
              <w:rPr>
                <w:color w:val="000000"/>
              </w:rPr>
            </w:pPr>
            <w:r>
              <w:rPr>
                <w:color w:val="000000"/>
              </w:rPr>
              <w:t>Leptin change from Baseline through Day 69</w:t>
            </w:r>
          </w:p>
          <w:p w:rsidR="00034323" w:rsidRDefault="00034323" w:rsidP="003273D4">
            <w:pPr>
              <w:pStyle w:val="ListParagraph"/>
              <w:rPr>
                <w:color w:val="000000"/>
              </w:rPr>
            </w:pPr>
            <w:r>
              <w:rPr>
                <w:color w:val="000000"/>
              </w:rPr>
              <w:t>Triglyceride percent change from Baseline through Day 69</w:t>
            </w:r>
          </w:p>
          <w:p w:rsidR="00034323" w:rsidRDefault="00034323" w:rsidP="003273D4">
            <w:pPr>
              <w:pStyle w:val="ListParagraph"/>
              <w:rPr>
                <w:color w:val="000000"/>
              </w:rPr>
            </w:pPr>
            <w:r>
              <w:rPr>
                <w:color w:val="000000"/>
              </w:rPr>
              <w:t>Total cholesterol percent change from Baseline through Day 69</w:t>
            </w:r>
          </w:p>
          <w:p w:rsidR="00034323" w:rsidRDefault="00034323" w:rsidP="003273D4">
            <w:pPr>
              <w:pStyle w:val="ListParagraph"/>
              <w:rPr>
                <w:color w:val="000000"/>
              </w:rPr>
            </w:pPr>
            <w:r>
              <w:rPr>
                <w:color w:val="000000"/>
              </w:rPr>
              <w:t>LDL cholesterol percent change from Baseline through Day 69</w:t>
            </w:r>
          </w:p>
          <w:p w:rsidR="00034323" w:rsidRDefault="00034323" w:rsidP="003273D4">
            <w:pPr>
              <w:pStyle w:val="ListParagraph"/>
              <w:rPr>
                <w:color w:val="000000"/>
              </w:rPr>
            </w:pPr>
            <w:r>
              <w:rPr>
                <w:color w:val="000000"/>
              </w:rPr>
              <w:t>HDL cholesterol percent change from Baseline through Day 69</w:t>
            </w:r>
          </w:p>
          <w:p w:rsidR="00034323" w:rsidRDefault="00034323" w:rsidP="003273D4">
            <w:pPr>
              <w:pStyle w:val="ListParagraph"/>
              <w:rPr>
                <w:color w:val="000000"/>
              </w:rPr>
            </w:pPr>
            <w:r>
              <w:rPr>
                <w:color w:val="000000"/>
              </w:rPr>
              <w:t>Non-HDL cholesterol percent change from Baseline through Day 69</w:t>
            </w:r>
          </w:p>
          <w:p w:rsidR="003E081A" w:rsidRDefault="003E081A" w:rsidP="003E081A">
            <w:pPr>
              <w:pStyle w:val="ListParagraph"/>
              <w:rPr>
                <w:color w:val="000000"/>
              </w:rPr>
            </w:pPr>
            <w:r>
              <w:rPr>
                <w:color w:val="000000"/>
              </w:rPr>
              <w:t xml:space="preserve">Weight </w:t>
            </w:r>
            <w:r w:rsidR="00EC0920">
              <w:rPr>
                <w:color w:val="000000"/>
              </w:rPr>
              <w:t xml:space="preserve">percent </w:t>
            </w:r>
            <w:r>
              <w:rPr>
                <w:color w:val="000000"/>
              </w:rPr>
              <w:t xml:space="preserve">change from Day </w:t>
            </w:r>
            <w:r w:rsidR="008A673A">
              <w:rPr>
                <w:color w:val="000000"/>
              </w:rPr>
              <w:t>69</w:t>
            </w:r>
            <w:r>
              <w:rPr>
                <w:color w:val="000000"/>
              </w:rPr>
              <w:t xml:space="preserve"> through Day </w:t>
            </w:r>
            <w:r w:rsidR="008A673A">
              <w:rPr>
                <w:color w:val="000000"/>
              </w:rPr>
              <w:t>97</w:t>
            </w:r>
          </w:p>
          <w:p w:rsidR="003E081A" w:rsidRDefault="003E081A" w:rsidP="003E081A">
            <w:pPr>
              <w:pStyle w:val="ListParagraph"/>
              <w:rPr>
                <w:color w:val="000000"/>
              </w:rPr>
            </w:pPr>
            <w:r>
              <w:rPr>
                <w:color w:val="000000"/>
              </w:rPr>
              <w:t xml:space="preserve">Waist circumference change from Day </w:t>
            </w:r>
            <w:r w:rsidR="008A673A">
              <w:rPr>
                <w:color w:val="000000"/>
              </w:rPr>
              <w:t>69</w:t>
            </w:r>
            <w:r>
              <w:rPr>
                <w:color w:val="000000"/>
              </w:rPr>
              <w:t xml:space="preserve"> through Day </w:t>
            </w:r>
            <w:r w:rsidR="008A673A">
              <w:rPr>
                <w:color w:val="000000"/>
              </w:rPr>
              <w:t>97</w:t>
            </w:r>
          </w:p>
          <w:p w:rsidR="003E081A" w:rsidRDefault="003E081A" w:rsidP="003E081A">
            <w:pPr>
              <w:pStyle w:val="ListParagraph"/>
              <w:rPr>
                <w:color w:val="000000"/>
              </w:rPr>
            </w:pPr>
            <w:r>
              <w:rPr>
                <w:color w:val="000000"/>
              </w:rPr>
              <w:t xml:space="preserve">BMI change from Day </w:t>
            </w:r>
            <w:r w:rsidR="008A673A">
              <w:rPr>
                <w:color w:val="000000"/>
              </w:rPr>
              <w:t>69</w:t>
            </w:r>
            <w:r>
              <w:rPr>
                <w:color w:val="000000"/>
              </w:rPr>
              <w:t xml:space="preserve"> through Day </w:t>
            </w:r>
            <w:r w:rsidR="008A673A">
              <w:rPr>
                <w:color w:val="000000"/>
              </w:rPr>
              <w:t>97</w:t>
            </w:r>
          </w:p>
          <w:p w:rsidR="003E081A" w:rsidRDefault="00B90CE0" w:rsidP="003E081A">
            <w:pPr>
              <w:pStyle w:val="ListParagraph"/>
              <w:rPr>
                <w:color w:val="000000"/>
              </w:rPr>
            </w:pPr>
            <w:r>
              <w:rPr>
                <w:color w:val="000000"/>
              </w:rPr>
              <w:t>RQ</w:t>
            </w:r>
            <w:r w:rsidR="003E081A">
              <w:rPr>
                <w:color w:val="000000"/>
              </w:rPr>
              <w:t xml:space="preserve"> change from Day </w:t>
            </w:r>
            <w:r w:rsidR="008A673A">
              <w:rPr>
                <w:color w:val="000000"/>
              </w:rPr>
              <w:t>69</w:t>
            </w:r>
            <w:r w:rsidR="003E081A">
              <w:rPr>
                <w:color w:val="000000"/>
              </w:rPr>
              <w:t xml:space="preserve"> through Day </w:t>
            </w:r>
            <w:r w:rsidR="008A673A">
              <w:rPr>
                <w:color w:val="000000"/>
              </w:rPr>
              <w:t>97</w:t>
            </w:r>
          </w:p>
          <w:p w:rsidR="003E081A" w:rsidRDefault="003E081A" w:rsidP="003E081A">
            <w:pPr>
              <w:pStyle w:val="ListParagraph"/>
              <w:rPr>
                <w:color w:val="000000"/>
              </w:rPr>
            </w:pPr>
            <w:r>
              <w:rPr>
                <w:color w:val="000000"/>
              </w:rPr>
              <w:t xml:space="preserve">Ghrelin change from Day </w:t>
            </w:r>
            <w:r w:rsidR="008A673A">
              <w:rPr>
                <w:color w:val="000000"/>
              </w:rPr>
              <w:t>69</w:t>
            </w:r>
            <w:r>
              <w:rPr>
                <w:color w:val="000000"/>
              </w:rPr>
              <w:t xml:space="preserve"> through Day </w:t>
            </w:r>
            <w:r w:rsidR="008A673A">
              <w:rPr>
                <w:color w:val="000000"/>
              </w:rPr>
              <w:t>97</w:t>
            </w:r>
          </w:p>
          <w:p w:rsidR="00034323" w:rsidRDefault="003E081A" w:rsidP="00034323">
            <w:pPr>
              <w:pStyle w:val="ListParagraph"/>
              <w:rPr>
                <w:color w:val="000000"/>
              </w:rPr>
            </w:pPr>
            <w:r>
              <w:rPr>
                <w:color w:val="000000"/>
              </w:rPr>
              <w:t xml:space="preserve">Leptin change from Day </w:t>
            </w:r>
            <w:r w:rsidR="008A673A">
              <w:rPr>
                <w:color w:val="000000"/>
              </w:rPr>
              <w:t>69</w:t>
            </w:r>
            <w:r>
              <w:rPr>
                <w:color w:val="000000"/>
              </w:rPr>
              <w:t xml:space="preserve"> through Day </w:t>
            </w:r>
            <w:r w:rsidR="008A673A">
              <w:rPr>
                <w:color w:val="000000"/>
              </w:rPr>
              <w:t>97</w:t>
            </w:r>
            <w:r w:rsidR="00034323">
              <w:rPr>
                <w:color w:val="000000"/>
              </w:rPr>
              <w:t xml:space="preserve"> </w:t>
            </w:r>
          </w:p>
          <w:p w:rsidR="00034323" w:rsidRDefault="00034323" w:rsidP="00034323">
            <w:pPr>
              <w:pStyle w:val="ListParagraph"/>
              <w:rPr>
                <w:color w:val="000000"/>
              </w:rPr>
            </w:pPr>
            <w:r>
              <w:rPr>
                <w:color w:val="000000"/>
              </w:rPr>
              <w:t>Triglyceride percent change from Day 69 through Day 97</w:t>
            </w:r>
          </w:p>
          <w:p w:rsidR="00034323" w:rsidRDefault="00034323" w:rsidP="00034323">
            <w:pPr>
              <w:pStyle w:val="ListParagraph"/>
              <w:rPr>
                <w:color w:val="000000"/>
              </w:rPr>
            </w:pPr>
            <w:r>
              <w:rPr>
                <w:color w:val="000000"/>
              </w:rPr>
              <w:t>Total cholesterol percent change from Day 69 through Day 97</w:t>
            </w:r>
          </w:p>
          <w:p w:rsidR="00034323" w:rsidRDefault="00034323" w:rsidP="00034323">
            <w:pPr>
              <w:pStyle w:val="ListParagraph"/>
              <w:rPr>
                <w:color w:val="000000"/>
              </w:rPr>
            </w:pPr>
            <w:r>
              <w:rPr>
                <w:color w:val="000000"/>
              </w:rPr>
              <w:t>LDL cholesterol percent change from Day 69 through Day 97</w:t>
            </w:r>
          </w:p>
          <w:p w:rsidR="00034323" w:rsidRDefault="00034323" w:rsidP="00034323">
            <w:pPr>
              <w:pStyle w:val="ListParagraph"/>
              <w:rPr>
                <w:color w:val="000000"/>
              </w:rPr>
            </w:pPr>
            <w:r>
              <w:rPr>
                <w:color w:val="000000"/>
              </w:rPr>
              <w:t>HDL cholesterol percent change from Day 69 through Day 97</w:t>
            </w:r>
          </w:p>
          <w:p w:rsidR="003E081A" w:rsidRDefault="00034323" w:rsidP="00034323">
            <w:pPr>
              <w:pStyle w:val="ListParagraph"/>
              <w:rPr>
                <w:color w:val="000000"/>
              </w:rPr>
            </w:pPr>
            <w:r>
              <w:rPr>
                <w:color w:val="000000"/>
              </w:rPr>
              <w:t>Non-HDL cholesterol percent change from Day 69 through Day 97</w:t>
            </w:r>
          </w:p>
          <w:p w:rsidR="003E0B62" w:rsidRPr="003E0B62" w:rsidRDefault="003E0B62" w:rsidP="003E0B62">
            <w:pPr>
              <w:ind w:left="360"/>
              <w:rPr>
                <w:color w:val="000000"/>
              </w:rPr>
            </w:pPr>
          </w:p>
        </w:tc>
      </w:tr>
      <w:tr w:rsidR="003D3775" w:rsidRPr="00BC4D3B">
        <w:tc>
          <w:tcPr>
            <w:tcW w:w="9216" w:type="dxa"/>
            <w:tcBorders>
              <w:top w:val="single" w:sz="4" w:space="0" w:color="auto"/>
              <w:left w:val="single" w:sz="4" w:space="0" w:color="auto"/>
              <w:bottom w:val="single" w:sz="4" w:space="0" w:color="auto"/>
              <w:right w:val="single" w:sz="4" w:space="0" w:color="auto"/>
            </w:tcBorders>
          </w:tcPr>
          <w:p w:rsidR="003D3775" w:rsidRPr="00BC4D3B" w:rsidRDefault="003D3775" w:rsidP="00394D57">
            <w:pPr>
              <w:pStyle w:val="NormalBold"/>
              <w:rPr>
                <w:color w:val="000000"/>
              </w:rPr>
            </w:pPr>
            <w:r w:rsidRPr="00BC4D3B">
              <w:rPr>
                <w:color w:val="000000"/>
              </w:rPr>
              <w:br w:type="page"/>
            </w:r>
            <w:r w:rsidRPr="00BC4D3B">
              <w:rPr>
                <w:color w:val="000000"/>
              </w:rPr>
              <w:br w:type="page"/>
              <w:t>SAFETY ENDPOINTS</w:t>
            </w:r>
          </w:p>
          <w:p w:rsidR="003D3775" w:rsidRPr="00BC4D3B" w:rsidRDefault="003D3775" w:rsidP="006C36E3">
            <w:pPr>
              <w:pStyle w:val="BulletList1"/>
              <w:spacing w:after="120"/>
              <w:rPr>
                <w:color w:val="000000"/>
              </w:rPr>
            </w:pPr>
            <w:r w:rsidRPr="00BC4D3B">
              <w:rPr>
                <w:color w:val="000000"/>
              </w:rPr>
              <w:t>Safety assessments</w:t>
            </w:r>
          </w:p>
        </w:tc>
      </w:tr>
      <w:tr w:rsidR="003D3775" w:rsidRPr="003578B6">
        <w:tc>
          <w:tcPr>
            <w:tcW w:w="9216" w:type="dxa"/>
            <w:tcBorders>
              <w:top w:val="single" w:sz="4" w:space="0" w:color="auto"/>
              <w:left w:val="single" w:sz="4" w:space="0" w:color="auto"/>
              <w:bottom w:val="single" w:sz="4" w:space="0" w:color="auto"/>
              <w:right w:val="single" w:sz="4" w:space="0" w:color="auto"/>
            </w:tcBorders>
          </w:tcPr>
          <w:p w:rsidR="003D3775" w:rsidRPr="003578B6" w:rsidRDefault="003D3775" w:rsidP="00C762F2">
            <w:pPr>
              <w:pStyle w:val="BodyText"/>
              <w:spacing w:before="120"/>
              <w:jc w:val="left"/>
              <w:rPr>
                <w:b/>
                <w:bCs/>
                <w:color w:val="000000"/>
                <w:kern w:val="32"/>
              </w:rPr>
            </w:pPr>
            <w:r w:rsidRPr="003578B6">
              <w:rPr>
                <w:b/>
                <w:bCs/>
                <w:color w:val="000000"/>
              </w:rPr>
              <w:t>VISITS</w:t>
            </w:r>
          </w:p>
          <w:p w:rsidR="003D3775" w:rsidRPr="003578B6" w:rsidRDefault="00387EFA" w:rsidP="00EB7330">
            <w:pPr>
              <w:pStyle w:val="NormalBold"/>
              <w:rPr>
                <w:color w:val="000000"/>
              </w:rPr>
            </w:pPr>
            <w:r>
              <w:rPr>
                <w:color w:val="000000"/>
              </w:rPr>
              <w:t>8</w:t>
            </w:r>
            <w:r w:rsidR="003E081A" w:rsidRPr="003578B6">
              <w:rPr>
                <w:color w:val="000000"/>
              </w:rPr>
              <w:t xml:space="preserve"> </w:t>
            </w:r>
            <w:r w:rsidR="003D3775" w:rsidRPr="003578B6">
              <w:rPr>
                <w:color w:val="000000"/>
              </w:rPr>
              <w:t>visits total</w:t>
            </w:r>
          </w:p>
          <w:p w:rsidR="003D3775" w:rsidRPr="003578B6" w:rsidRDefault="003D3775" w:rsidP="00AF5150">
            <w:pPr>
              <w:pStyle w:val="BullistList1Table"/>
              <w:ind w:left="360" w:hanging="360"/>
              <w:rPr>
                <w:color w:val="000000"/>
              </w:rPr>
            </w:pPr>
            <w:r w:rsidRPr="003578B6">
              <w:rPr>
                <w:color w:val="000000"/>
              </w:rPr>
              <w:lastRenderedPageBreak/>
              <w:t>Screening Visit (</w:t>
            </w:r>
            <w:r w:rsidR="008F4756">
              <w:rPr>
                <w:color w:val="000000"/>
              </w:rPr>
              <w:t xml:space="preserve">28 </w:t>
            </w:r>
            <w:r w:rsidR="008E6A86">
              <w:rPr>
                <w:color w:val="000000"/>
              </w:rPr>
              <w:t xml:space="preserve">to </w:t>
            </w:r>
            <w:r w:rsidR="008F4756">
              <w:rPr>
                <w:color w:val="000000"/>
              </w:rPr>
              <w:t xml:space="preserve">14 </w:t>
            </w:r>
            <w:r w:rsidR="008E6A86">
              <w:rPr>
                <w:color w:val="000000"/>
              </w:rPr>
              <w:t>days prior to</w:t>
            </w:r>
            <w:r w:rsidR="00B76FFD">
              <w:rPr>
                <w:color w:val="000000"/>
              </w:rPr>
              <w:t xml:space="preserve"> </w:t>
            </w:r>
            <w:r w:rsidRPr="003578B6">
              <w:rPr>
                <w:color w:val="000000"/>
              </w:rPr>
              <w:t>Baseline Visit</w:t>
            </w:r>
            <w:r w:rsidR="008E6A86">
              <w:rPr>
                <w:color w:val="000000"/>
              </w:rPr>
              <w:t xml:space="preserve"> (Day -</w:t>
            </w:r>
            <w:r w:rsidR="008F4756">
              <w:rPr>
                <w:color w:val="000000"/>
              </w:rPr>
              <w:t xml:space="preserve">28 </w:t>
            </w:r>
            <w:r w:rsidR="008E6A86">
              <w:rPr>
                <w:color w:val="000000"/>
              </w:rPr>
              <w:t>to Day -</w:t>
            </w:r>
            <w:r w:rsidR="008F4756">
              <w:rPr>
                <w:color w:val="000000"/>
              </w:rPr>
              <w:t>14</w:t>
            </w:r>
            <w:r w:rsidR="008E6A86">
              <w:rPr>
                <w:color w:val="000000"/>
              </w:rPr>
              <w:t>)</w:t>
            </w:r>
            <w:r w:rsidRPr="003578B6">
              <w:rPr>
                <w:color w:val="000000"/>
              </w:rPr>
              <w:t>)</w:t>
            </w:r>
            <w:r w:rsidR="0098501D">
              <w:rPr>
                <w:color w:val="000000"/>
              </w:rPr>
              <w:t xml:space="preserve"> screening procedures can be done on one day or spread over multiple days.</w:t>
            </w:r>
          </w:p>
          <w:p w:rsidR="003D3775" w:rsidRPr="003578B6" w:rsidRDefault="007E1C03" w:rsidP="00AF5150">
            <w:pPr>
              <w:pStyle w:val="BullistList1Table"/>
              <w:ind w:left="360" w:hanging="360"/>
              <w:rPr>
                <w:color w:val="000000"/>
              </w:rPr>
            </w:pPr>
            <w:r>
              <w:rPr>
                <w:color w:val="000000"/>
              </w:rPr>
              <w:t>Baseline Visit (Day 0</w:t>
            </w:r>
            <w:r w:rsidR="003D3775" w:rsidRPr="003578B6">
              <w:rPr>
                <w:color w:val="000000"/>
              </w:rPr>
              <w:t>, dosing begins)</w:t>
            </w:r>
          </w:p>
          <w:p w:rsidR="003D3775" w:rsidRDefault="00C91464" w:rsidP="00C8171D">
            <w:pPr>
              <w:pStyle w:val="BullistList1Table"/>
              <w:ind w:left="360" w:hanging="360"/>
              <w:rPr>
                <w:color w:val="000000"/>
              </w:rPr>
            </w:pPr>
            <w:r>
              <w:rPr>
                <w:color w:val="000000"/>
              </w:rPr>
              <w:t>During Open L</w:t>
            </w:r>
            <w:r w:rsidR="003E081A">
              <w:rPr>
                <w:color w:val="000000"/>
              </w:rPr>
              <w:t xml:space="preserve">abel Treatment Period on </w:t>
            </w:r>
            <w:r w:rsidR="003D3775" w:rsidRPr="003578B6">
              <w:rPr>
                <w:color w:val="000000"/>
              </w:rPr>
              <w:t xml:space="preserve">Days </w:t>
            </w:r>
            <w:r w:rsidR="007E1C03">
              <w:rPr>
                <w:color w:val="000000"/>
              </w:rPr>
              <w:t>1</w:t>
            </w:r>
            <w:r w:rsidR="00C8171D">
              <w:rPr>
                <w:color w:val="000000"/>
              </w:rPr>
              <w:t>3</w:t>
            </w:r>
            <w:r w:rsidR="007E1C03">
              <w:rPr>
                <w:color w:val="000000"/>
              </w:rPr>
              <w:t>, 2</w:t>
            </w:r>
            <w:r w:rsidR="00C8171D">
              <w:rPr>
                <w:color w:val="000000"/>
              </w:rPr>
              <w:t>7</w:t>
            </w:r>
            <w:r w:rsidR="007E1C03">
              <w:rPr>
                <w:color w:val="000000"/>
              </w:rPr>
              <w:t>, 4</w:t>
            </w:r>
            <w:r w:rsidR="00C8171D">
              <w:rPr>
                <w:color w:val="000000"/>
              </w:rPr>
              <w:t>1</w:t>
            </w:r>
            <w:r w:rsidR="007E1C03">
              <w:rPr>
                <w:color w:val="000000"/>
              </w:rPr>
              <w:t>, 5</w:t>
            </w:r>
            <w:r w:rsidR="00C8171D">
              <w:rPr>
                <w:color w:val="000000"/>
              </w:rPr>
              <w:t>5</w:t>
            </w:r>
            <w:r w:rsidR="007E1C03">
              <w:rPr>
                <w:color w:val="000000"/>
              </w:rPr>
              <w:t xml:space="preserve">, </w:t>
            </w:r>
            <w:r w:rsidR="00586C0E">
              <w:rPr>
                <w:color w:val="000000"/>
              </w:rPr>
              <w:t xml:space="preserve">and </w:t>
            </w:r>
            <w:r w:rsidR="00C8171D">
              <w:rPr>
                <w:color w:val="000000"/>
              </w:rPr>
              <w:t>69</w:t>
            </w:r>
          </w:p>
          <w:p w:rsidR="003E081A" w:rsidRPr="007E1C03" w:rsidRDefault="003E081A" w:rsidP="00387EFA">
            <w:pPr>
              <w:pStyle w:val="BullistList1Table"/>
              <w:ind w:left="360" w:hanging="360"/>
              <w:rPr>
                <w:color w:val="000000"/>
              </w:rPr>
            </w:pPr>
            <w:r>
              <w:rPr>
                <w:color w:val="000000"/>
              </w:rPr>
              <w:t xml:space="preserve">During Double-Blind, Placebo-Controlled, Randomized Withdrawal Extension on Day </w:t>
            </w:r>
            <w:r w:rsidR="00586C0E">
              <w:rPr>
                <w:color w:val="000000"/>
              </w:rPr>
              <w:t>9</w:t>
            </w:r>
            <w:r w:rsidR="00387EFA">
              <w:rPr>
                <w:color w:val="000000"/>
              </w:rPr>
              <w:t>7</w:t>
            </w:r>
          </w:p>
        </w:tc>
      </w:tr>
      <w:tr w:rsidR="003D3775" w:rsidRPr="007507D3">
        <w:tc>
          <w:tcPr>
            <w:tcW w:w="9216" w:type="dxa"/>
            <w:tcBorders>
              <w:top w:val="single" w:sz="4" w:space="0" w:color="auto"/>
              <w:left w:val="single" w:sz="4" w:space="0" w:color="auto"/>
              <w:bottom w:val="single" w:sz="4" w:space="0" w:color="auto"/>
              <w:right w:val="single" w:sz="4" w:space="0" w:color="auto"/>
            </w:tcBorders>
          </w:tcPr>
          <w:p w:rsidR="003D3775" w:rsidRPr="007507D3" w:rsidRDefault="003D3775" w:rsidP="00C762F2">
            <w:pPr>
              <w:pStyle w:val="BodyText"/>
              <w:spacing w:before="120"/>
              <w:jc w:val="left"/>
              <w:rPr>
                <w:b/>
                <w:bCs/>
                <w:color w:val="000000"/>
                <w:kern w:val="32"/>
              </w:rPr>
            </w:pPr>
            <w:r w:rsidRPr="007507D3">
              <w:rPr>
                <w:b/>
                <w:bCs/>
                <w:color w:val="000000"/>
              </w:rPr>
              <w:lastRenderedPageBreak/>
              <w:br w:type="page"/>
            </w:r>
            <w:r w:rsidRPr="007507D3">
              <w:rPr>
                <w:b/>
                <w:bCs/>
                <w:color w:val="000000"/>
              </w:rPr>
              <w:br w:type="page"/>
              <w:t>STATISTICAL ANALYSIS</w:t>
            </w:r>
          </w:p>
          <w:p w:rsidR="003D3775" w:rsidRDefault="00DE07BC" w:rsidP="00DE07BC">
            <w:pPr>
              <w:pStyle w:val="BullistList1Table"/>
              <w:keepNext/>
              <w:keepLines/>
              <w:ind w:left="360" w:hanging="360"/>
              <w:rPr>
                <w:color w:val="000000" w:themeColor="text1"/>
              </w:rPr>
            </w:pPr>
            <w:r w:rsidRPr="001A384D">
              <w:rPr>
                <w:color w:val="000000" w:themeColor="text1"/>
              </w:rPr>
              <w:t>Descriptive statistics</w:t>
            </w:r>
            <w:r w:rsidR="001B2F1E">
              <w:rPr>
                <w:color w:val="000000" w:themeColor="text1"/>
              </w:rPr>
              <w:t xml:space="preserve"> (</w:t>
            </w:r>
            <w:r w:rsidR="00B43A2C" w:rsidRPr="004D2F5C">
              <w:rPr>
                <w:color w:val="000000" w:themeColor="text1"/>
              </w:rPr>
              <w:t>number of observations, mean, standard deviation, median, minimum and maximum</w:t>
            </w:r>
            <w:r w:rsidR="001B2F1E">
              <w:rPr>
                <w:color w:val="000000" w:themeColor="text1"/>
              </w:rPr>
              <w:t>)</w:t>
            </w:r>
            <w:r w:rsidRPr="001A384D">
              <w:rPr>
                <w:color w:val="000000" w:themeColor="text1"/>
              </w:rPr>
              <w:t xml:space="preserve"> for all </w:t>
            </w:r>
            <w:r w:rsidR="009F325A" w:rsidRPr="001A384D">
              <w:rPr>
                <w:color w:val="000000" w:themeColor="text1"/>
              </w:rPr>
              <w:t>secondary</w:t>
            </w:r>
            <w:r w:rsidRPr="001A384D">
              <w:rPr>
                <w:color w:val="000000" w:themeColor="text1"/>
              </w:rPr>
              <w:t xml:space="preserve"> and exploratory endpoints</w:t>
            </w:r>
            <w:r w:rsidR="009F325A" w:rsidRPr="001A384D">
              <w:rPr>
                <w:color w:val="000000" w:themeColor="text1"/>
              </w:rPr>
              <w:t xml:space="preserve"> for the whole population during the Open Label Treatment Period </w:t>
            </w:r>
            <w:r w:rsidR="00387EFA" w:rsidRPr="001A384D">
              <w:rPr>
                <w:color w:val="000000" w:themeColor="text1"/>
              </w:rPr>
              <w:t xml:space="preserve">(Baseline through Day 69) </w:t>
            </w:r>
            <w:r w:rsidR="009F325A" w:rsidRPr="001A384D">
              <w:rPr>
                <w:color w:val="000000" w:themeColor="text1"/>
              </w:rPr>
              <w:t xml:space="preserve">and by </w:t>
            </w:r>
            <w:r w:rsidR="007D5857">
              <w:rPr>
                <w:color w:val="000000" w:themeColor="text1"/>
              </w:rPr>
              <w:t xml:space="preserve">treatment </w:t>
            </w:r>
            <w:r w:rsidR="009F325A" w:rsidRPr="001A384D">
              <w:rPr>
                <w:color w:val="000000" w:themeColor="text1"/>
              </w:rPr>
              <w:t>arm for the Double-Blind, Placebo-Controlled, Randomized Withdrawal Extension</w:t>
            </w:r>
            <w:r w:rsidR="00387EFA" w:rsidRPr="001A384D">
              <w:rPr>
                <w:color w:val="000000" w:themeColor="text1"/>
              </w:rPr>
              <w:t xml:space="preserve"> (Day 69 through Day 97)</w:t>
            </w:r>
          </w:p>
          <w:p w:rsidR="001B2F1E" w:rsidRPr="001A384D" w:rsidRDefault="001B2F1E" w:rsidP="00DE07BC">
            <w:pPr>
              <w:pStyle w:val="BullistList1Table"/>
              <w:keepNext/>
              <w:keepLines/>
              <w:ind w:left="360" w:hanging="360"/>
              <w:rPr>
                <w:color w:val="000000" w:themeColor="text1"/>
              </w:rPr>
            </w:pPr>
            <w:r>
              <w:rPr>
                <w:color w:val="000000" w:themeColor="text1"/>
              </w:rPr>
              <w:t>Hyperphagia, resting energy expenditure expressed as percent RDA, waist circumference, BMI, RQ, Ghrelin</w:t>
            </w:r>
            <w:r w:rsidR="00EC0920">
              <w:rPr>
                <w:color w:val="000000" w:themeColor="text1"/>
              </w:rPr>
              <w:t>,</w:t>
            </w:r>
            <w:r>
              <w:rPr>
                <w:color w:val="000000" w:themeColor="text1"/>
              </w:rPr>
              <w:t xml:space="preserve"> Leptin change from Baseline t</w:t>
            </w:r>
            <w:r w:rsidR="00FB5DCF">
              <w:rPr>
                <w:color w:val="000000" w:themeColor="text1"/>
              </w:rPr>
              <w:t>hrough</w:t>
            </w:r>
            <w:r>
              <w:rPr>
                <w:color w:val="000000" w:themeColor="text1"/>
              </w:rPr>
              <w:t xml:space="preserve"> Day 69</w:t>
            </w:r>
            <w:r w:rsidR="00EC0920">
              <w:rPr>
                <w:color w:val="000000" w:themeColor="text1"/>
              </w:rPr>
              <w:t>, and weight</w:t>
            </w:r>
            <w:r w:rsidR="00034323">
              <w:rPr>
                <w:color w:val="000000" w:themeColor="text1"/>
              </w:rPr>
              <w:t>, triglycerides, total cholesterol, LDL cholesterol, HDL cholesterol and non-HDL cholesterol</w:t>
            </w:r>
            <w:r w:rsidR="00EC0920">
              <w:rPr>
                <w:color w:val="000000" w:themeColor="text1"/>
              </w:rPr>
              <w:t xml:space="preserve"> percent change from Baseline through Day 69</w:t>
            </w:r>
            <w:r>
              <w:rPr>
                <w:color w:val="000000" w:themeColor="text1"/>
              </w:rPr>
              <w:t xml:space="preserve"> will be analyzed by paired t-test</w:t>
            </w:r>
          </w:p>
          <w:p w:rsidR="001A384D" w:rsidRPr="001A384D" w:rsidRDefault="00586C0E" w:rsidP="001A384D">
            <w:pPr>
              <w:pStyle w:val="BullistList1Table"/>
              <w:keepNext/>
              <w:keepLines/>
              <w:ind w:left="360" w:hanging="360"/>
              <w:rPr>
                <w:color w:val="000000" w:themeColor="text1"/>
              </w:rPr>
            </w:pPr>
            <w:r w:rsidRPr="001A384D">
              <w:rPr>
                <w:color w:val="000000" w:themeColor="text1"/>
              </w:rPr>
              <w:t>To determine the magnitude of effect of DCCR on hyperphagia and resting energy expenditure expressed as percent RDA, a</w:t>
            </w:r>
            <w:r w:rsidR="00673B49" w:rsidRPr="001A384D">
              <w:rPr>
                <w:color w:val="000000" w:themeColor="text1"/>
              </w:rPr>
              <w:t>n ANOVA will be conducted comparing the treatment arm to placebo</w:t>
            </w:r>
            <w:r w:rsidRPr="001A384D">
              <w:rPr>
                <w:color w:val="000000" w:themeColor="text1"/>
              </w:rPr>
              <w:t xml:space="preserve"> for hyperphagia change from Day 69 t</w:t>
            </w:r>
            <w:r w:rsidR="00387EFA" w:rsidRPr="001A384D">
              <w:rPr>
                <w:color w:val="000000" w:themeColor="text1"/>
              </w:rPr>
              <w:t>hrough</w:t>
            </w:r>
            <w:r w:rsidRPr="001A384D">
              <w:rPr>
                <w:color w:val="000000" w:themeColor="text1"/>
              </w:rPr>
              <w:t xml:space="preserve"> Day 97 and for resting energy expenditure percent RDA change from Day 69 t</w:t>
            </w:r>
            <w:r w:rsidR="00387EFA" w:rsidRPr="001A384D">
              <w:rPr>
                <w:color w:val="000000" w:themeColor="text1"/>
              </w:rPr>
              <w:t>hrough</w:t>
            </w:r>
            <w:r w:rsidRPr="001A384D">
              <w:rPr>
                <w:color w:val="000000" w:themeColor="text1"/>
              </w:rPr>
              <w:t xml:space="preserve"> Day 97</w:t>
            </w:r>
            <w:r w:rsidR="00B90CE0">
              <w:rPr>
                <w:color w:val="000000" w:themeColor="text1"/>
              </w:rPr>
              <w:t xml:space="preserve">.  </w:t>
            </w:r>
            <w:r w:rsidR="005D0D00">
              <w:rPr>
                <w:color w:val="000000" w:themeColor="text1"/>
              </w:rPr>
              <w:t>The ANOVA will be conducted on the entire population and on the ‘resp</w:t>
            </w:r>
            <w:r w:rsidR="00806539">
              <w:rPr>
                <w:color w:val="000000" w:themeColor="text1"/>
              </w:rPr>
              <w:t>o</w:t>
            </w:r>
            <w:r w:rsidR="005D0D00">
              <w:rPr>
                <w:color w:val="000000" w:themeColor="text1"/>
              </w:rPr>
              <w:t xml:space="preserve">nder’ sub-group.  </w:t>
            </w:r>
            <w:r w:rsidR="00B90CE0">
              <w:rPr>
                <w:color w:val="000000" w:themeColor="text1"/>
              </w:rPr>
              <w:t>Waist circumference, BMI, RQ, Ghrelin</w:t>
            </w:r>
            <w:r w:rsidR="00EC0920">
              <w:rPr>
                <w:color w:val="000000" w:themeColor="text1"/>
              </w:rPr>
              <w:t>,</w:t>
            </w:r>
            <w:r w:rsidR="00B90CE0">
              <w:rPr>
                <w:color w:val="000000" w:themeColor="text1"/>
              </w:rPr>
              <w:t xml:space="preserve"> Leptin change from Day 69 through Day 97</w:t>
            </w:r>
            <w:r w:rsidR="00EC0920">
              <w:rPr>
                <w:color w:val="000000" w:themeColor="text1"/>
              </w:rPr>
              <w:t>, and weight</w:t>
            </w:r>
            <w:r w:rsidR="00034323">
              <w:rPr>
                <w:color w:val="000000" w:themeColor="text1"/>
              </w:rPr>
              <w:t>, triglycerides, total cholesterol, LDL cholesterol, HDL cholesterol and non-HDL cholesterol</w:t>
            </w:r>
            <w:r w:rsidR="00EC0920">
              <w:rPr>
                <w:color w:val="000000" w:themeColor="text1"/>
              </w:rPr>
              <w:t xml:space="preserve"> percent change from Day 69 to Day 97</w:t>
            </w:r>
            <w:r w:rsidR="00B90CE0">
              <w:rPr>
                <w:color w:val="000000" w:themeColor="text1"/>
              </w:rPr>
              <w:t xml:space="preserve"> will be subjected to a similar ANOVA.</w:t>
            </w:r>
          </w:p>
          <w:p w:rsidR="001A384D" w:rsidRPr="001A384D" w:rsidRDefault="001A384D" w:rsidP="001A384D">
            <w:pPr>
              <w:pStyle w:val="BullistList1Table"/>
              <w:keepNext/>
              <w:keepLines/>
              <w:ind w:left="360" w:hanging="360"/>
              <w:rPr>
                <w:color w:val="000000" w:themeColor="text1"/>
              </w:rPr>
            </w:pPr>
            <w:r w:rsidRPr="001A384D">
              <w:rPr>
                <w:color w:val="000000" w:themeColor="text1"/>
              </w:rPr>
              <w:t>Individual patient graphs will be created to present a visual assessment of the relationship between dose titration and response on hyperphagia and resting energy expenditure.</w:t>
            </w:r>
          </w:p>
          <w:p w:rsidR="00586C0E" w:rsidRPr="00DE07BC" w:rsidRDefault="00586C0E" w:rsidP="001A384D">
            <w:pPr>
              <w:pStyle w:val="BullistList1Table"/>
              <w:keepNext/>
              <w:keepLines/>
              <w:numPr>
                <w:ilvl w:val="0"/>
                <w:numId w:val="0"/>
              </w:numPr>
              <w:ind w:left="360"/>
              <w:rPr>
                <w:color w:val="000000"/>
              </w:rPr>
            </w:pPr>
          </w:p>
        </w:tc>
      </w:tr>
      <w:tr w:rsidR="000456A7" w:rsidRPr="007507D3">
        <w:tc>
          <w:tcPr>
            <w:tcW w:w="9216" w:type="dxa"/>
            <w:tcBorders>
              <w:top w:val="single" w:sz="4" w:space="0" w:color="auto"/>
              <w:left w:val="single" w:sz="4" w:space="0" w:color="auto"/>
              <w:bottom w:val="single" w:sz="4" w:space="0" w:color="auto"/>
              <w:right w:val="single" w:sz="4" w:space="0" w:color="auto"/>
            </w:tcBorders>
          </w:tcPr>
          <w:p w:rsidR="000456A7" w:rsidRDefault="000456A7" w:rsidP="00C762F2">
            <w:pPr>
              <w:pStyle w:val="BodyText"/>
              <w:spacing w:before="120"/>
              <w:jc w:val="left"/>
              <w:rPr>
                <w:b/>
                <w:bCs/>
                <w:color w:val="000000"/>
              </w:rPr>
            </w:pPr>
            <w:r>
              <w:rPr>
                <w:b/>
                <w:bCs/>
                <w:color w:val="000000"/>
              </w:rPr>
              <w:t>COMMITTEES</w:t>
            </w:r>
          </w:p>
          <w:p w:rsidR="000456A7" w:rsidRPr="000456A7" w:rsidRDefault="000456A7" w:rsidP="00C762F2">
            <w:pPr>
              <w:pStyle w:val="BodyText"/>
              <w:spacing w:before="120"/>
              <w:jc w:val="left"/>
              <w:rPr>
                <w:bCs/>
                <w:color w:val="000000"/>
              </w:rPr>
            </w:pPr>
            <w:r w:rsidRPr="000456A7">
              <w:rPr>
                <w:bCs/>
                <w:color w:val="000000"/>
              </w:rPr>
              <w:t>Data Safety Monitoring Board (DMSB)</w:t>
            </w:r>
          </w:p>
        </w:tc>
      </w:tr>
    </w:tbl>
    <w:p w:rsidR="003D3775" w:rsidRPr="00BC4D3B" w:rsidRDefault="003D3775" w:rsidP="003C7E77">
      <w:pPr>
        <w:rPr>
          <w:color w:val="000000"/>
        </w:rPr>
        <w:sectPr w:rsidR="003D3775" w:rsidRPr="00BC4D3B" w:rsidSect="00892B2B">
          <w:headerReference w:type="default" r:id="rId12"/>
          <w:footerReference w:type="default" r:id="rId13"/>
          <w:pgSz w:w="12240" w:h="15840" w:code="1"/>
          <w:pgMar w:top="1440" w:right="1440" w:bottom="1440" w:left="1440" w:header="720" w:footer="720" w:gutter="0"/>
          <w:cols w:space="720"/>
          <w:docGrid w:linePitch="360"/>
        </w:sectPr>
      </w:pPr>
    </w:p>
    <w:p w:rsidR="003D3775" w:rsidRPr="00BC4D3B" w:rsidRDefault="003D3775" w:rsidP="001954DE">
      <w:pPr>
        <w:pStyle w:val="Heading1"/>
        <w:spacing w:before="0"/>
        <w:rPr>
          <w:color w:val="000000"/>
        </w:rPr>
      </w:pPr>
      <w:bookmarkStart w:id="9" w:name="_Toc164142518"/>
      <w:bookmarkStart w:id="10" w:name="_Toc234218706"/>
      <w:bookmarkStart w:id="11" w:name="_Toc240044760"/>
      <w:bookmarkStart w:id="12" w:name="_Toc273009792"/>
      <w:bookmarkStart w:id="13" w:name="_Toc387910511"/>
      <w:r w:rsidRPr="00BC4D3B">
        <w:rPr>
          <w:color w:val="000000"/>
        </w:rPr>
        <w:lastRenderedPageBreak/>
        <w:t>STUDY FLOW CHART</w:t>
      </w:r>
      <w:bookmarkEnd w:id="9"/>
      <w:bookmarkEnd w:id="10"/>
      <w:bookmarkEnd w:id="11"/>
      <w:bookmarkEnd w:id="12"/>
      <w:bookmarkEnd w:id="13"/>
    </w:p>
    <w:tbl>
      <w:tblPr>
        <w:tblW w:w="12078"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1E0"/>
      </w:tblPr>
      <w:tblGrid>
        <w:gridCol w:w="3168"/>
        <w:gridCol w:w="1170"/>
        <w:gridCol w:w="1080"/>
        <w:gridCol w:w="720"/>
        <w:gridCol w:w="720"/>
        <w:gridCol w:w="720"/>
        <w:gridCol w:w="630"/>
        <w:gridCol w:w="720"/>
        <w:gridCol w:w="3150"/>
      </w:tblGrid>
      <w:tr w:rsidR="00586C0E" w:rsidRPr="00C95354" w:rsidTr="005D0D00">
        <w:trPr>
          <w:trHeight w:val="425"/>
        </w:trPr>
        <w:tc>
          <w:tcPr>
            <w:tcW w:w="3168" w:type="dxa"/>
            <w:tcBorders>
              <w:top w:val="single" w:sz="12" w:space="0" w:color="auto"/>
              <w:left w:val="single" w:sz="12" w:space="0" w:color="auto"/>
              <w:bottom w:val="single" w:sz="6" w:space="0" w:color="auto"/>
              <w:right w:val="single" w:sz="6" w:space="0" w:color="auto"/>
            </w:tcBorders>
            <w:shd w:val="clear" w:color="auto" w:fill="E6E6E6"/>
            <w:vAlign w:val="center"/>
          </w:tcPr>
          <w:p w:rsidR="00586C0E" w:rsidRPr="00C95354" w:rsidRDefault="00586C0E" w:rsidP="00266764">
            <w:pPr>
              <w:spacing w:before="0"/>
              <w:jc w:val="right"/>
              <w:rPr>
                <w:b/>
                <w:bCs/>
                <w:color w:val="000000"/>
                <w:sz w:val="20"/>
                <w:szCs w:val="20"/>
              </w:rPr>
            </w:pPr>
            <w:r w:rsidRPr="00C95354">
              <w:rPr>
                <w:b/>
                <w:bCs/>
                <w:color w:val="000000"/>
                <w:sz w:val="20"/>
                <w:szCs w:val="20"/>
              </w:rPr>
              <w:t>Period</w:t>
            </w:r>
            <w:r w:rsidRPr="00C95354">
              <w:rPr>
                <w:b/>
                <w:bCs/>
                <w:color w:val="000000"/>
                <w:sz w:val="20"/>
                <w:szCs w:val="20"/>
              </w:rPr>
              <w:br/>
              <w:t>(duration)</w:t>
            </w:r>
          </w:p>
        </w:tc>
        <w:tc>
          <w:tcPr>
            <w:tcW w:w="1170" w:type="dxa"/>
            <w:tcBorders>
              <w:top w:val="single" w:sz="12" w:space="0" w:color="auto"/>
              <w:left w:val="single" w:sz="6" w:space="0" w:color="auto"/>
              <w:bottom w:val="single" w:sz="6" w:space="0" w:color="auto"/>
              <w:right w:val="single" w:sz="6" w:space="0" w:color="auto"/>
            </w:tcBorders>
            <w:shd w:val="clear" w:color="auto" w:fill="E6E6E6"/>
            <w:vAlign w:val="center"/>
          </w:tcPr>
          <w:p w:rsidR="00586C0E" w:rsidRPr="00C95354" w:rsidRDefault="00586C0E" w:rsidP="008F4756">
            <w:pPr>
              <w:spacing w:before="0"/>
              <w:jc w:val="center"/>
              <w:rPr>
                <w:b/>
                <w:bCs/>
                <w:color w:val="000000"/>
                <w:sz w:val="20"/>
                <w:szCs w:val="20"/>
              </w:rPr>
            </w:pPr>
            <w:r w:rsidRPr="00C95354">
              <w:rPr>
                <w:b/>
                <w:bCs/>
                <w:color w:val="000000"/>
                <w:sz w:val="20"/>
                <w:szCs w:val="20"/>
              </w:rPr>
              <w:t>Screening</w:t>
            </w:r>
            <w:r w:rsidRPr="00C95354">
              <w:rPr>
                <w:b/>
                <w:bCs/>
                <w:color w:val="000000"/>
                <w:sz w:val="20"/>
                <w:szCs w:val="20"/>
              </w:rPr>
              <w:br/>
              <w:t>(</w:t>
            </w:r>
            <w:r w:rsidR="008F4756">
              <w:rPr>
                <w:b/>
                <w:bCs/>
                <w:color w:val="000000"/>
                <w:sz w:val="20"/>
                <w:szCs w:val="20"/>
              </w:rPr>
              <w:t>28</w:t>
            </w:r>
            <w:r w:rsidR="008F4756" w:rsidRPr="00C95354">
              <w:rPr>
                <w:b/>
                <w:bCs/>
                <w:color w:val="000000"/>
                <w:sz w:val="20"/>
                <w:szCs w:val="20"/>
              </w:rPr>
              <w:t xml:space="preserve"> </w:t>
            </w:r>
            <w:r w:rsidRPr="00C95354">
              <w:rPr>
                <w:b/>
                <w:bCs/>
                <w:color w:val="000000"/>
                <w:sz w:val="20"/>
                <w:szCs w:val="20"/>
              </w:rPr>
              <w:t>days)</w:t>
            </w:r>
            <w:r w:rsidR="0098501D">
              <w:rPr>
                <w:b/>
                <w:bCs/>
                <w:color w:val="000000"/>
                <w:sz w:val="20"/>
                <w:szCs w:val="20"/>
              </w:rPr>
              <w:t>*</w:t>
            </w:r>
          </w:p>
        </w:tc>
        <w:tc>
          <w:tcPr>
            <w:tcW w:w="4590" w:type="dxa"/>
            <w:gridSpan w:val="6"/>
            <w:tcBorders>
              <w:top w:val="single" w:sz="12" w:space="0" w:color="auto"/>
              <w:left w:val="single" w:sz="6" w:space="0" w:color="auto"/>
              <w:bottom w:val="single" w:sz="6" w:space="0" w:color="auto"/>
              <w:right w:val="single" w:sz="12" w:space="0" w:color="auto"/>
            </w:tcBorders>
            <w:shd w:val="clear" w:color="auto" w:fill="E6E6E6"/>
            <w:vAlign w:val="center"/>
          </w:tcPr>
          <w:p w:rsidR="00586C0E" w:rsidRPr="00C95354" w:rsidRDefault="00586C0E" w:rsidP="007D5857">
            <w:pPr>
              <w:spacing w:before="0"/>
              <w:jc w:val="center"/>
              <w:rPr>
                <w:b/>
                <w:bCs/>
                <w:color w:val="000000"/>
                <w:sz w:val="20"/>
                <w:szCs w:val="20"/>
              </w:rPr>
            </w:pPr>
            <w:r w:rsidRPr="00C95354">
              <w:rPr>
                <w:b/>
                <w:bCs/>
                <w:color w:val="000000"/>
                <w:sz w:val="20"/>
                <w:szCs w:val="20"/>
              </w:rPr>
              <w:t>Open Label Treatment</w:t>
            </w:r>
            <w:r w:rsidRPr="00C95354">
              <w:rPr>
                <w:b/>
                <w:bCs/>
                <w:color w:val="000000"/>
                <w:sz w:val="20"/>
                <w:szCs w:val="20"/>
              </w:rPr>
              <w:br/>
              <w:t>(</w:t>
            </w:r>
            <w:r w:rsidR="007D5857">
              <w:rPr>
                <w:b/>
                <w:bCs/>
                <w:color w:val="000000"/>
                <w:sz w:val="20"/>
                <w:szCs w:val="20"/>
              </w:rPr>
              <w:t>70</w:t>
            </w:r>
            <w:r w:rsidRPr="00C95354">
              <w:rPr>
                <w:b/>
                <w:bCs/>
                <w:color w:val="000000"/>
                <w:sz w:val="20"/>
                <w:szCs w:val="20"/>
              </w:rPr>
              <w:t xml:space="preserve"> days)</w:t>
            </w:r>
          </w:p>
        </w:tc>
        <w:tc>
          <w:tcPr>
            <w:tcW w:w="3150" w:type="dxa"/>
            <w:tcBorders>
              <w:top w:val="single" w:sz="12" w:space="0" w:color="auto"/>
              <w:left w:val="single" w:sz="6" w:space="0" w:color="auto"/>
              <w:bottom w:val="single" w:sz="6" w:space="0" w:color="auto"/>
              <w:right w:val="single" w:sz="12" w:space="0" w:color="auto"/>
            </w:tcBorders>
            <w:shd w:val="clear" w:color="auto" w:fill="E6E6E6"/>
          </w:tcPr>
          <w:p w:rsidR="00586C0E" w:rsidRPr="00C95354" w:rsidRDefault="00586C0E" w:rsidP="008C3D5B">
            <w:pPr>
              <w:spacing w:before="0"/>
              <w:jc w:val="center"/>
              <w:rPr>
                <w:b/>
                <w:bCs/>
                <w:color w:val="000000"/>
                <w:sz w:val="20"/>
                <w:szCs w:val="20"/>
              </w:rPr>
            </w:pPr>
            <w:r w:rsidRPr="00C95354">
              <w:rPr>
                <w:b/>
                <w:bCs/>
                <w:color w:val="000000"/>
                <w:sz w:val="20"/>
                <w:szCs w:val="20"/>
              </w:rPr>
              <w:t>Double-Blind Placebo-Controlled Randomized Withdrawal Extension</w:t>
            </w:r>
            <w:r w:rsidR="007D5857">
              <w:rPr>
                <w:b/>
                <w:bCs/>
                <w:color w:val="000000"/>
                <w:sz w:val="20"/>
                <w:szCs w:val="20"/>
              </w:rPr>
              <w:t xml:space="preserve"> (28 Days)</w:t>
            </w:r>
          </w:p>
        </w:tc>
      </w:tr>
      <w:tr w:rsidR="005D0D00" w:rsidRPr="00C95354" w:rsidTr="008F53FB">
        <w:trPr>
          <w:trHeight w:val="480"/>
        </w:trPr>
        <w:tc>
          <w:tcPr>
            <w:tcW w:w="3168" w:type="dxa"/>
            <w:tcBorders>
              <w:top w:val="single" w:sz="6" w:space="0" w:color="auto"/>
              <w:left w:val="single" w:sz="12" w:space="0" w:color="auto"/>
              <w:bottom w:val="single" w:sz="6" w:space="0" w:color="auto"/>
              <w:right w:val="single" w:sz="6" w:space="0" w:color="auto"/>
            </w:tcBorders>
            <w:shd w:val="clear" w:color="auto" w:fill="E6E6E6"/>
            <w:vAlign w:val="center"/>
          </w:tcPr>
          <w:p w:rsidR="00586C0E" w:rsidRPr="00C95354" w:rsidRDefault="00586C0E" w:rsidP="00266764">
            <w:pPr>
              <w:tabs>
                <w:tab w:val="left" w:pos="540"/>
              </w:tabs>
              <w:spacing w:before="0"/>
              <w:jc w:val="right"/>
              <w:rPr>
                <w:b/>
                <w:bCs/>
                <w:color w:val="000000"/>
                <w:sz w:val="20"/>
                <w:szCs w:val="20"/>
              </w:rPr>
            </w:pPr>
            <w:r w:rsidRPr="00C95354">
              <w:rPr>
                <w:b/>
                <w:bCs/>
                <w:color w:val="000000"/>
                <w:sz w:val="20"/>
                <w:szCs w:val="20"/>
              </w:rPr>
              <w:t>Visit Number</w:t>
            </w:r>
          </w:p>
        </w:tc>
        <w:tc>
          <w:tcPr>
            <w:tcW w:w="1170" w:type="dxa"/>
            <w:tcBorders>
              <w:top w:val="single" w:sz="6" w:space="0" w:color="auto"/>
              <w:left w:val="single" w:sz="6" w:space="0" w:color="auto"/>
              <w:bottom w:val="single" w:sz="6" w:space="0" w:color="auto"/>
              <w:right w:val="single" w:sz="6" w:space="0" w:color="auto"/>
            </w:tcBorders>
            <w:shd w:val="clear" w:color="auto" w:fill="E6E6E6"/>
            <w:vAlign w:val="center"/>
          </w:tcPr>
          <w:p w:rsidR="00586C0E" w:rsidRPr="00C95354" w:rsidRDefault="00586C0E" w:rsidP="006C1CF5">
            <w:pPr>
              <w:spacing w:before="0"/>
              <w:ind w:left="-108" w:right="-117"/>
              <w:jc w:val="center"/>
              <w:rPr>
                <w:b/>
                <w:bCs/>
                <w:color w:val="000000"/>
                <w:sz w:val="20"/>
                <w:szCs w:val="20"/>
              </w:rPr>
            </w:pPr>
            <w:r w:rsidRPr="00C95354">
              <w:rPr>
                <w:b/>
                <w:bCs/>
                <w:color w:val="000000"/>
                <w:sz w:val="20"/>
                <w:szCs w:val="20"/>
              </w:rPr>
              <w:t>1</w:t>
            </w:r>
          </w:p>
        </w:tc>
        <w:tc>
          <w:tcPr>
            <w:tcW w:w="1080" w:type="dxa"/>
            <w:tcBorders>
              <w:top w:val="single" w:sz="6" w:space="0" w:color="auto"/>
              <w:left w:val="single" w:sz="6" w:space="0" w:color="auto"/>
              <w:bottom w:val="single" w:sz="6" w:space="0" w:color="auto"/>
              <w:right w:val="single" w:sz="6" w:space="0" w:color="auto"/>
            </w:tcBorders>
            <w:shd w:val="clear" w:color="auto" w:fill="E6E6E6"/>
            <w:vAlign w:val="center"/>
          </w:tcPr>
          <w:p w:rsidR="00586C0E" w:rsidRPr="00C95354" w:rsidRDefault="00586C0E" w:rsidP="006C1CF5">
            <w:pPr>
              <w:spacing w:before="0"/>
              <w:ind w:left="-108" w:right="-117"/>
              <w:jc w:val="center"/>
              <w:rPr>
                <w:b/>
                <w:bCs/>
                <w:color w:val="000000"/>
                <w:sz w:val="20"/>
                <w:szCs w:val="20"/>
              </w:rPr>
            </w:pPr>
            <w:r>
              <w:rPr>
                <w:b/>
                <w:bCs/>
                <w:color w:val="000000"/>
                <w:sz w:val="20"/>
                <w:szCs w:val="20"/>
              </w:rPr>
              <w:t>2</w:t>
            </w:r>
            <w:r w:rsidRPr="00C95354">
              <w:rPr>
                <w:b/>
                <w:bCs/>
                <w:color w:val="000000"/>
                <w:sz w:val="20"/>
                <w:szCs w:val="20"/>
              </w:rPr>
              <w:t xml:space="preserve"> </w:t>
            </w:r>
          </w:p>
          <w:p w:rsidR="00586C0E" w:rsidRPr="00C95354" w:rsidRDefault="00586C0E" w:rsidP="008E6A86">
            <w:pPr>
              <w:spacing w:before="0"/>
              <w:ind w:left="-108" w:right="-117"/>
              <w:jc w:val="center"/>
              <w:rPr>
                <w:b/>
                <w:bCs/>
                <w:color w:val="000000"/>
                <w:sz w:val="20"/>
                <w:szCs w:val="20"/>
              </w:rPr>
            </w:pPr>
            <w:r w:rsidRPr="00C95354">
              <w:rPr>
                <w:b/>
                <w:bCs/>
                <w:color w:val="000000"/>
                <w:sz w:val="20"/>
                <w:szCs w:val="20"/>
              </w:rPr>
              <w:t>(Baseline)</w:t>
            </w:r>
          </w:p>
        </w:tc>
        <w:tc>
          <w:tcPr>
            <w:tcW w:w="720" w:type="dxa"/>
            <w:tcBorders>
              <w:top w:val="single" w:sz="6" w:space="0" w:color="auto"/>
              <w:left w:val="single" w:sz="6" w:space="0" w:color="auto"/>
              <w:bottom w:val="single" w:sz="6" w:space="0" w:color="auto"/>
              <w:right w:val="single" w:sz="6" w:space="0" w:color="auto"/>
            </w:tcBorders>
            <w:shd w:val="clear" w:color="auto" w:fill="E6E6E6"/>
            <w:vAlign w:val="center"/>
          </w:tcPr>
          <w:p w:rsidR="00586C0E" w:rsidRPr="00C95354" w:rsidRDefault="00586C0E" w:rsidP="006C1CF5">
            <w:pPr>
              <w:spacing w:before="0"/>
              <w:ind w:left="-105" w:right="-108"/>
              <w:jc w:val="center"/>
              <w:rPr>
                <w:b/>
                <w:bCs/>
                <w:color w:val="000000"/>
                <w:sz w:val="20"/>
                <w:szCs w:val="20"/>
              </w:rPr>
            </w:pPr>
            <w:r>
              <w:rPr>
                <w:b/>
                <w:bCs/>
                <w:color w:val="000000"/>
                <w:sz w:val="20"/>
                <w:szCs w:val="20"/>
              </w:rPr>
              <w:t>3</w:t>
            </w:r>
          </w:p>
        </w:tc>
        <w:tc>
          <w:tcPr>
            <w:tcW w:w="720" w:type="dxa"/>
            <w:tcBorders>
              <w:top w:val="single" w:sz="6" w:space="0" w:color="auto"/>
              <w:left w:val="single" w:sz="6" w:space="0" w:color="auto"/>
              <w:bottom w:val="single" w:sz="6" w:space="0" w:color="auto"/>
              <w:right w:val="single" w:sz="6" w:space="0" w:color="auto"/>
            </w:tcBorders>
            <w:shd w:val="clear" w:color="auto" w:fill="E6E6E6"/>
            <w:vAlign w:val="center"/>
          </w:tcPr>
          <w:p w:rsidR="00586C0E" w:rsidRPr="00C95354" w:rsidRDefault="00586C0E" w:rsidP="006C1CF5">
            <w:pPr>
              <w:spacing w:before="0"/>
              <w:ind w:left="-105" w:right="-108"/>
              <w:jc w:val="center"/>
              <w:rPr>
                <w:b/>
                <w:bCs/>
                <w:color w:val="000000"/>
                <w:sz w:val="20"/>
                <w:szCs w:val="20"/>
              </w:rPr>
            </w:pPr>
            <w:r>
              <w:rPr>
                <w:b/>
                <w:bCs/>
                <w:color w:val="000000"/>
                <w:sz w:val="20"/>
                <w:szCs w:val="20"/>
              </w:rPr>
              <w:t>4</w:t>
            </w:r>
          </w:p>
        </w:tc>
        <w:tc>
          <w:tcPr>
            <w:tcW w:w="720" w:type="dxa"/>
            <w:tcBorders>
              <w:top w:val="single" w:sz="6" w:space="0" w:color="auto"/>
              <w:left w:val="single" w:sz="6" w:space="0" w:color="auto"/>
              <w:bottom w:val="single" w:sz="6" w:space="0" w:color="auto"/>
              <w:right w:val="single" w:sz="6" w:space="0" w:color="auto"/>
            </w:tcBorders>
            <w:shd w:val="clear" w:color="auto" w:fill="E6E6E6"/>
            <w:vAlign w:val="center"/>
          </w:tcPr>
          <w:p w:rsidR="00586C0E" w:rsidRPr="00C95354" w:rsidRDefault="00586C0E" w:rsidP="006C1CF5">
            <w:pPr>
              <w:spacing w:before="0"/>
              <w:ind w:left="-105" w:right="-108"/>
              <w:jc w:val="center"/>
              <w:rPr>
                <w:b/>
                <w:bCs/>
                <w:color w:val="000000"/>
                <w:sz w:val="20"/>
                <w:szCs w:val="20"/>
              </w:rPr>
            </w:pPr>
            <w:r>
              <w:rPr>
                <w:b/>
                <w:bCs/>
                <w:color w:val="000000"/>
                <w:sz w:val="20"/>
                <w:szCs w:val="20"/>
              </w:rPr>
              <w:t>5</w:t>
            </w:r>
          </w:p>
        </w:tc>
        <w:tc>
          <w:tcPr>
            <w:tcW w:w="630" w:type="dxa"/>
            <w:tcBorders>
              <w:top w:val="single" w:sz="6" w:space="0" w:color="auto"/>
              <w:left w:val="single" w:sz="6" w:space="0" w:color="auto"/>
              <w:bottom w:val="single" w:sz="6" w:space="0" w:color="auto"/>
              <w:right w:val="single" w:sz="6" w:space="0" w:color="auto"/>
            </w:tcBorders>
            <w:shd w:val="clear" w:color="auto" w:fill="E6E6E6"/>
            <w:vAlign w:val="center"/>
          </w:tcPr>
          <w:p w:rsidR="00586C0E" w:rsidRPr="00C95354" w:rsidRDefault="00586C0E" w:rsidP="006C1CF5">
            <w:pPr>
              <w:spacing w:before="0"/>
              <w:ind w:left="-105" w:right="-108"/>
              <w:jc w:val="center"/>
              <w:rPr>
                <w:b/>
                <w:bCs/>
                <w:color w:val="000000"/>
                <w:sz w:val="20"/>
                <w:szCs w:val="20"/>
              </w:rPr>
            </w:pPr>
            <w:r>
              <w:rPr>
                <w:b/>
                <w:bCs/>
                <w:color w:val="000000"/>
                <w:sz w:val="20"/>
                <w:szCs w:val="20"/>
              </w:rPr>
              <w:t>6</w:t>
            </w:r>
          </w:p>
        </w:tc>
        <w:tc>
          <w:tcPr>
            <w:tcW w:w="720" w:type="dxa"/>
            <w:tcBorders>
              <w:top w:val="single" w:sz="6" w:space="0" w:color="auto"/>
              <w:left w:val="single" w:sz="6" w:space="0" w:color="auto"/>
              <w:bottom w:val="single" w:sz="6" w:space="0" w:color="auto"/>
              <w:right w:val="single" w:sz="6" w:space="0" w:color="auto"/>
            </w:tcBorders>
            <w:shd w:val="clear" w:color="auto" w:fill="E6E6E6"/>
            <w:vAlign w:val="center"/>
          </w:tcPr>
          <w:p w:rsidR="00586C0E" w:rsidRPr="00C95354" w:rsidRDefault="00586C0E" w:rsidP="006C1CF5">
            <w:pPr>
              <w:spacing w:before="0"/>
              <w:ind w:left="-105" w:right="-108"/>
              <w:jc w:val="center"/>
              <w:rPr>
                <w:b/>
                <w:bCs/>
                <w:color w:val="000000"/>
                <w:sz w:val="20"/>
                <w:szCs w:val="20"/>
              </w:rPr>
            </w:pPr>
            <w:r>
              <w:rPr>
                <w:b/>
                <w:bCs/>
                <w:color w:val="000000"/>
                <w:sz w:val="20"/>
                <w:szCs w:val="20"/>
              </w:rPr>
              <w:t>7</w:t>
            </w:r>
          </w:p>
        </w:tc>
        <w:tc>
          <w:tcPr>
            <w:tcW w:w="3150" w:type="dxa"/>
            <w:tcBorders>
              <w:top w:val="single" w:sz="6" w:space="0" w:color="auto"/>
              <w:left w:val="single" w:sz="6" w:space="0" w:color="auto"/>
              <w:bottom w:val="single" w:sz="6" w:space="0" w:color="auto"/>
              <w:right w:val="single" w:sz="12" w:space="0" w:color="auto"/>
            </w:tcBorders>
            <w:shd w:val="clear" w:color="auto" w:fill="E6E6E6"/>
            <w:vAlign w:val="center"/>
          </w:tcPr>
          <w:p w:rsidR="00586C0E" w:rsidRPr="00C95354" w:rsidRDefault="00586C0E" w:rsidP="001C3E33">
            <w:pPr>
              <w:spacing w:before="0"/>
              <w:ind w:left="-105" w:right="-108"/>
              <w:jc w:val="center"/>
              <w:rPr>
                <w:b/>
                <w:bCs/>
                <w:color w:val="000000"/>
                <w:sz w:val="20"/>
                <w:szCs w:val="20"/>
              </w:rPr>
            </w:pPr>
            <w:r>
              <w:rPr>
                <w:b/>
                <w:bCs/>
                <w:color w:val="000000"/>
                <w:sz w:val="20"/>
                <w:szCs w:val="20"/>
              </w:rPr>
              <w:t>8</w:t>
            </w:r>
          </w:p>
        </w:tc>
      </w:tr>
      <w:tr w:rsidR="005D0D00" w:rsidRPr="00C95354" w:rsidTr="005D0D00">
        <w:trPr>
          <w:trHeight w:val="266"/>
        </w:trPr>
        <w:tc>
          <w:tcPr>
            <w:tcW w:w="3168" w:type="dxa"/>
            <w:tcBorders>
              <w:top w:val="single" w:sz="6" w:space="0" w:color="auto"/>
              <w:left w:val="single" w:sz="12" w:space="0" w:color="auto"/>
              <w:bottom w:val="single" w:sz="12" w:space="0" w:color="auto"/>
              <w:right w:val="single" w:sz="6" w:space="0" w:color="auto"/>
            </w:tcBorders>
            <w:shd w:val="clear" w:color="auto" w:fill="E6E6E6"/>
            <w:vAlign w:val="center"/>
          </w:tcPr>
          <w:p w:rsidR="00586C0E" w:rsidRPr="00C95354" w:rsidRDefault="00586C0E" w:rsidP="00266764">
            <w:pPr>
              <w:tabs>
                <w:tab w:val="left" w:pos="540"/>
              </w:tabs>
              <w:spacing w:before="0"/>
              <w:jc w:val="right"/>
              <w:rPr>
                <w:b/>
                <w:bCs/>
                <w:color w:val="000000"/>
                <w:sz w:val="20"/>
                <w:szCs w:val="20"/>
              </w:rPr>
            </w:pPr>
            <w:r w:rsidRPr="00C95354">
              <w:rPr>
                <w:b/>
                <w:bCs/>
                <w:color w:val="000000"/>
                <w:sz w:val="20"/>
                <w:szCs w:val="20"/>
              </w:rPr>
              <w:t>Day Number</w:t>
            </w:r>
          </w:p>
        </w:tc>
        <w:tc>
          <w:tcPr>
            <w:tcW w:w="1170" w:type="dxa"/>
            <w:tcBorders>
              <w:top w:val="single" w:sz="6" w:space="0" w:color="auto"/>
              <w:left w:val="single" w:sz="6" w:space="0" w:color="auto"/>
              <w:bottom w:val="single" w:sz="12" w:space="0" w:color="auto"/>
              <w:right w:val="single" w:sz="6" w:space="0" w:color="auto"/>
            </w:tcBorders>
            <w:shd w:val="clear" w:color="auto" w:fill="E6E6E6"/>
            <w:vAlign w:val="center"/>
          </w:tcPr>
          <w:p w:rsidR="00586C0E" w:rsidRPr="00C95354" w:rsidRDefault="00586C0E" w:rsidP="008F4756">
            <w:pPr>
              <w:spacing w:before="0"/>
              <w:ind w:left="-108" w:right="-108"/>
              <w:jc w:val="center"/>
              <w:rPr>
                <w:b/>
                <w:bCs/>
                <w:color w:val="000000"/>
                <w:sz w:val="20"/>
                <w:szCs w:val="20"/>
              </w:rPr>
            </w:pPr>
            <w:r>
              <w:rPr>
                <w:b/>
                <w:bCs/>
                <w:color w:val="000000"/>
                <w:sz w:val="20"/>
                <w:szCs w:val="20"/>
              </w:rPr>
              <w:t>-</w:t>
            </w:r>
            <w:r w:rsidR="008F4756">
              <w:rPr>
                <w:b/>
                <w:bCs/>
                <w:color w:val="000000"/>
                <w:sz w:val="20"/>
                <w:szCs w:val="20"/>
              </w:rPr>
              <w:t xml:space="preserve">28 </w:t>
            </w:r>
            <w:r>
              <w:rPr>
                <w:b/>
                <w:bCs/>
                <w:color w:val="000000"/>
                <w:sz w:val="20"/>
                <w:szCs w:val="20"/>
              </w:rPr>
              <w:t>to -</w:t>
            </w:r>
            <w:r w:rsidR="0098501D">
              <w:rPr>
                <w:b/>
                <w:bCs/>
                <w:color w:val="000000"/>
                <w:sz w:val="20"/>
                <w:szCs w:val="20"/>
              </w:rPr>
              <w:t>1</w:t>
            </w:r>
          </w:p>
        </w:tc>
        <w:tc>
          <w:tcPr>
            <w:tcW w:w="1080" w:type="dxa"/>
            <w:tcBorders>
              <w:top w:val="single" w:sz="6" w:space="0" w:color="auto"/>
              <w:left w:val="single" w:sz="6" w:space="0" w:color="auto"/>
              <w:bottom w:val="single" w:sz="12" w:space="0" w:color="auto"/>
              <w:right w:val="single" w:sz="6" w:space="0" w:color="auto"/>
            </w:tcBorders>
            <w:shd w:val="clear" w:color="auto" w:fill="E6E6E6"/>
            <w:vAlign w:val="center"/>
          </w:tcPr>
          <w:p w:rsidR="00586C0E" w:rsidRPr="00C95354" w:rsidRDefault="00586C0E" w:rsidP="006C1CF5">
            <w:pPr>
              <w:spacing w:before="0"/>
              <w:ind w:left="-108" w:right="-117"/>
              <w:jc w:val="center"/>
              <w:rPr>
                <w:b/>
                <w:bCs/>
                <w:color w:val="000000"/>
                <w:sz w:val="20"/>
                <w:szCs w:val="20"/>
              </w:rPr>
            </w:pPr>
            <w:r w:rsidRPr="00C95354">
              <w:rPr>
                <w:b/>
                <w:bCs/>
                <w:color w:val="000000"/>
                <w:sz w:val="20"/>
                <w:szCs w:val="20"/>
              </w:rPr>
              <w:t>0</w:t>
            </w:r>
          </w:p>
        </w:tc>
        <w:tc>
          <w:tcPr>
            <w:tcW w:w="720" w:type="dxa"/>
            <w:tcBorders>
              <w:top w:val="single" w:sz="6" w:space="0" w:color="auto"/>
              <w:left w:val="single" w:sz="6" w:space="0" w:color="auto"/>
              <w:bottom w:val="single" w:sz="12" w:space="0" w:color="auto"/>
              <w:right w:val="single" w:sz="6" w:space="0" w:color="auto"/>
            </w:tcBorders>
            <w:shd w:val="clear" w:color="auto" w:fill="E6E6E6"/>
            <w:vAlign w:val="center"/>
          </w:tcPr>
          <w:p w:rsidR="00586C0E" w:rsidRPr="00C95354" w:rsidRDefault="00586C0E" w:rsidP="00FA165E">
            <w:pPr>
              <w:spacing w:before="0"/>
              <w:ind w:left="-105" w:right="-108"/>
              <w:jc w:val="center"/>
              <w:rPr>
                <w:b/>
                <w:bCs/>
                <w:color w:val="000000"/>
                <w:sz w:val="20"/>
                <w:szCs w:val="20"/>
              </w:rPr>
            </w:pPr>
            <w:r w:rsidRPr="00C95354">
              <w:rPr>
                <w:b/>
                <w:bCs/>
                <w:color w:val="000000"/>
                <w:sz w:val="20"/>
                <w:szCs w:val="20"/>
              </w:rPr>
              <w:t>13</w:t>
            </w:r>
          </w:p>
        </w:tc>
        <w:tc>
          <w:tcPr>
            <w:tcW w:w="720" w:type="dxa"/>
            <w:tcBorders>
              <w:top w:val="single" w:sz="6" w:space="0" w:color="auto"/>
              <w:left w:val="single" w:sz="6" w:space="0" w:color="auto"/>
              <w:bottom w:val="single" w:sz="12" w:space="0" w:color="auto"/>
              <w:right w:val="single" w:sz="6" w:space="0" w:color="auto"/>
            </w:tcBorders>
            <w:shd w:val="clear" w:color="auto" w:fill="E6E6E6"/>
            <w:vAlign w:val="center"/>
          </w:tcPr>
          <w:p w:rsidR="00586C0E" w:rsidRPr="00C95354" w:rsidRDefault="00586C0E" w:rsidP="00FA165E">
            <w:pPr>
              <w:spacing w:before="0"/>
              <w:ind w:left="-105" w:right="-108"/>
              <w:jc w:val="center"/>
              <w:rPr>
                <w:b/>
                <w:bCs/>
                <w:color w:val="000000"/>
                <w:sz w:val="20"/>
                <w:szCs w:val="20"/>
              </w:rPr>
            </w:pPr>
            <w:r w:rsidRPr="00C95354">
              <w:rPr>
                <w:b/>
                <w:bCs/>
                <w:color w:val="000000"/>
                <w:sz w:val="20"/>
                <w:szCs w:val="20"/>
              </w:rPr>
              <w:t>27</w:t>
            </w:r>
          </w:p>
        </w:tc>
        <w:tc>
          <w:tcPr>
            <w:tcW w:w="720" w:type="dxa"/>
            <w:tcBorders>
              <w:top w:val="single" w:sz="6" w:space="0" w:color="auto"/>
              <w:left w:val="single" w:sz="6" w:space="0" w:color="auto"/>
              <w:bottom w:val="single" w:sz="12" w:space="0" w:color="auto"/>
              <w:right w:val="single" w:sz="6" w:space="0" w:color="auto"/>
            </w:tcBorders>
            <w:shd w:val="clear" w:color="auto" w:fill="E6E6E6"/>
            <w:vAlign w:val="center"/>
          </w:tcPr>
          <w:p w:rsidR="00586C0E" w:rsidRPr="00C95354" w:rsidRDefault="00586C0E" w:rsidP="00FA165E">
            <w:pPr>
              <w:spacing w:before="0"/>
              <w:ind w:left="-105" w:right="-108"/>
              <w:jc w:val="center"/>
              <w:rPr>
                <w:b/>
                <w:bCs/>
                <w:color w:val="000000"/>
                <w:sz w:val="20"/>
                <w:szCs w:val="20"/>
              </w:rPr>
            </w:pPr>
            <w:r w:rsidRPr="00C95354">
              <w:rPr>
                <w:b/>
                <w:bCs/>
                <w:color w:val="000000"/>
                <w:sz w:val="20"/>
                <w:szCs w:val="20"/>
              </w:rPr>
              <w:t>41</w:t>
            </w:r>
          </w:p>
        </w:tc>
        <w:tc>
          <w:tcPr>
            <w:tcW w:w="630" w:type="dxa"/>
            <w:tcBorders>
              <w:top w:val="single" w:sz="6" w:space="0" w:color="auto"/>
              <w:left w:val="single" w:sz="6" w:space="0" w:color="auto"/>
              <w:bottom w:val="single" w:sz="12" w:space="0" w:color="auto"/>
              <w:right w:val="single" w:sz="6" w:space="0" w:color="auto"/>
            </w:tcBorders>
            <w:shd w:val="clear" w:color="auto" w:fill="E6E6E6"/>
            <w:vAlign w:val="center"/>
          </w:tcPr>
          <w:p w:rsidR="00586C0E" w:rsidRPr="00C95354" w:rsidRDefault="00586C0E" w:rsidP="00C62C35">
            <w:pPr>
              <w:spacing w:before="0"/>
              <w:ind w:left="-105" w:right="-108"/>
              <w:jc w:val="center"/>
              <w:rPr>
                <w:b/>
                <w:bCs/>
                <w:color w:val="000000"/>
                <w:sz w:val="20"/>
                <w:szCs w:val="20"/>
              </w:rPr>
            </w:pPr>
            <w:r w:rsidRPr="00C95354">
              <w:rPr>
                <w:b/>
                <w:bCs/>
                <w:color w:val="000000"/>
                <w:sz w:val="20"/>
                <w:szCs w:val="20"/>
              </w:rPr>
              <w:t>55</w:t>
            </w:r>
          </w:p>
        </w:tc>
        <w:tc>
          <w:tcPr>
            <w:tcW w:w="720" w:type="dxa"/>
            <w:tcBorders>
              <w:top w:val="single" w:sz="6" w:space="0" w:color="auto"/>
              <w:left w:val="single" w:sz="6" w:space="0" w:color="auto"/>
              <w:bottom w:val="single" w:sz="12" w:space="0" w:color="auto"/>
              <w:right w:val="single" w:sz="6" w:space="0" w:color="auto"/>
            </w:tcBorders>
            <w:shd w:val="clear" w:color="auto" w:fill="E6E6E6"/>
            <w:vAlign w:val="center"/>
          </w:tcPr>
          <w:p w:rsidR="00586C0E" w:rsidRPr="00C95354" w:rsidRDefault="00586C0E" w:rsidP="00D629B1">
            <w:pPr>
              <w:spacing w:before="0"/>
              <w:ind w:left="-105" w:right="-108"/>
              <w:jc w:val="center"/>
              <w:rPr>
                <w:b/>
                <w:bCs/>
                <w:color w:val="000000"/>
                <w:sz w:val="20"/>
                <w:szCs w:val="20"/>
              </w:rPr>
            </w:pPr>
            <w:r w:rsidRPr="00C95354">
              <w:rPr>
                <w:b/>
                <w:bCs/>
                <w:color w:val="000000"/>
                <w:sz w:val="20"/>
                <w:szCs w:val="20"/>
              </w:rPr>
              <w:t>69</w:t>
            </w:r>
          </w:p>
        </w:tc>
        <w:tc>
          <w:tcPr>
            <w:tcW w:w="3150" w:type="dxa"/>
            <w:tcBorders>
              <w:top w:val="single" w:sz="6" w:space="0" w:color="auto"/>
              <w:left w:val="single" w:sz="6" w:space="0" w:color="auto"/>
              <w:bottom w:val="single" w:sz="12" w:space="0" w:color="auto"/>
              <w:right w:val="single" w:sz="12" w:space="0" w:color="auto"/>
            </w:tcBorders>
            <w:shd w:val="clear" w:color="auto" w:fill="E6E6E6"/>
          </w:tcPr>
          <w:p w:rsidR="00586C0E" w:rsidRPr="00C95354" w:rsidRDefault="00586C0E" w:rsidP="00FA165E">
            <w:pPr>
              <w:spacing w:before="0"/>
              <w:ind w:left="-105" w:right="-108"/>
              <w:jc w:val="center"/>
              <w:rPr>
                <w:b/>
                <w:bCs/>
                <w:color w:val="000000"/>
                <w:sz w:val="20"/>
                <w:szCs w:val="20"/>
              </w:rPr>
            </w:pPr>
            <w:r>
              <w:rPr>
                <w:b/>
                <w:bCs/>
                <w:color w:val="000000"/>
                <w:sz w:val="20"/>
                <w:szCs w:val="20"/>
              </w:rPr>
              <w:t>97</w:t>
            </w:r>
          </w:p>
        </w:tc>
      </w:tr>
      <w:tr w:rsidR="005D0D00" w:rsidRPr="00C95354" w:rsidTr="005D0D00">
        <w:trPr>
          <w:trHeight w:val="281"/>
        </w:trPr>
        <w:tc>
          <w:tcPr>
            <w:tcW w:w="3168" w:type="dxa"/>
            <w:tcBorders>
              <w:top w:val="single" w:sz="12" w:space="0" w:color="auto"/>
              <w:left w:val="single" w:sz="12" w:space="0" w:color="auto"/>
              <w:bottom w:val="single" w:sz="6" w:space="0" w:color="auto"/>
              <w:right w:val="single" w:sz="6" w:space="0" w:color="auto"/>
            </w:tcBorders>
            <w:vAlign w:val="center"/>
          </w:tcPr>
          <w:p w:rsidR="00586C0E" w:rsidRPr="00C95354" w:rsidRDefault="00586C0E" w:rsidP="006A25C3">
            <w:pPr>
              <w:tabs>
                <w:tab w:val="left" w:pos="540"/>
              </w:tabs>
              <w:spacing w:before="0"/>
              <w:jc w:val="left"/>
              <w:rPr>
                <w:color w:val="000000"/>
                <w:sz w:val="20"/>
                <w:szCs w:val="20"/>
              </w:rPr>
            </w:pPr>
            <w:r w:rsidRPr="00C95354">
              <w:rPr>
                <w:color w:val="000000"/>
                <w:sz w:val="20"/>
                <w:szCs w:val="20"/>
              </w:rPr>
              <w:t>Informed consent</w:t>
            </w:r>
          </w:p>
        </w:tc>
        <w:tc>
          <w:tcPr>
            <w:tcW w:w="1170" w:type="dxa"/>
            <w:tcBorders>
              <w:top w:val="single" w:sz="12"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r w:rsidRPr="00C95354">
              <w:rPr>
                <w:color w:val="000000"/>
                <w:sz w:val="20"/>
                <w:szCs w:val="20"/>
              </w:rPr>
              <w:t>X</w:t>
            </w:r>
          </w:p>
        </w:tc>
        <w:tc>
          <w:tcPr>
            <w:tcW w:w="1080" w:type="dxa"/>
            <w:tcBorders>
              <w:top w:val="single" w:sz="12"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17"/>
              <w:jc w:val="center"/>
              <w:rPr>
                <w:color w:val="000000"/>
                <w:sz w:val="20"/>
                <w:szCs w:val="20"/>
              </w:rPr>
            </w:pPr>
          </w:p>
        </w:tc>
        <w:tc>
          <w:tcPr>
            <w:tcW w:w="720" w:type="dxa"/>
            <w:tcBorders>
              <w:top w:val="single" w:sz="12"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12"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12"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630" w:type="dxa"/>
            <w:tcBorders>
              <w:top w:val="single" w:sz="12"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12"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3150" w:type="dxa"/>
            <w:tcBorders>
              <w:top w:val="single" w:sz="12" w:space="0" w:color="auto"/>
              <w:left w:val="single" w:sz="6" w:space="0" w:color="auto"/>
              <w:bottom w:val="single" w:sz="6" w:space="0" w:color="auto"/>
              <w:right w:val="single" w:sz="12" w:space="0" w:color="auto"/>
            </w:tcBorders>
          </w:tcPr>
          <w:p w:rsidR="00586C0E" w:rsidRPr="00C95354" w:rsidRDefault="00586C0E" w:rsidP="006A25C3">
            <w:pPr>
              <w:spacing w:before="0"/>
              <w:ind w:left="-105" w:right="-108"/>
              <w:jc w:val="center"/>
              <w:rPr>
                <w:color w:val="000000"/>
                <w:sz w:val="20"/>
                <w:szCs w:val="20"/>
              </w:rPr>
            </w:pPr>
          </w:p>
        </w:tc>
      </w:tr>
      <w:tr w:rsidR="005D0D00" w:rsidRPr="00C95354" w:rsidTr="005D0D00">
        <w:trPr>
          <w:trHeight w:val="266"/>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7E496D">
            <w:pPr>
              <w:tabs>
                <w:tab w:val="left" w:pos="540"/>
              </w:tabs>
              <w:spacing w:before="0"/>
              <w:jc w:val="left"/>
              <w:rPr>
                <w:color w:val="000000"/>
                <w:sz w:val="20"/>
                <w:szCs w:val="20"/>
              </w:rPr>
            </w:pPr>
            <w:r w:rsidRPr="00C95354">
              <w:rPr>
                <w:color w:val="000000"/>
                <w:sz w:val="20"/>
                <w:szCs w:val="20"/>
              </w:rPr>
              <w:t>Demography, medical history</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r w:rsidRPr="00C95354">
              <w:rPr>
                <w:color w:val="000000"/>
                <w:sz w:val="20"/>
                <w:szCs w:val="20"/>
              </w:rPr>
              <w:t>X</w:t>
            </w: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17"/>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3150" w:type="dxa"/>
            <w:tcBorders>
              <w:top w:val="single" w:sz="6" w:space="0" w:color="auto"/>
              <w:left w:val="single" w:sz="6" w:space="0" w:color="auto"/>
              <w:bottom w:val="single" w:sz="6" w:space="0" w:color="auto"/>
              <w:right w:val="single" w:sz="12" w:space="0" w:color="auto"/>
            </w:tcBorders>
          </w:tcPr>
          <w:p w:rsidR="00586C0E" w:rsidRPr="00C95354" w:rsidRDefault="00586C0E" w:rsidP="006A25C3">
            <w:pPr>
              <w:spacing w:before="0"/>
              <w:ind w:left="-105" w:right="-108"/>
              <w:jc w:val="center"/>
              <w:rPr>
                <w:color w:val="000000"/>
                <w:sz w:val="20"/>
                <w:szCs w:val="20"/>
              </w:rPr>
            </w:pPr>
          </w:p>
        </w:tc>
      </w:tr>
      <w:tr w:rsidR="005D0D00" w:rsidRPr="00C95354" w:rsidTr="005D0D00">
        <w:trPr>
          <w:trHeight w:val="266"/>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6A25C3">
            <w:pPr>
              <w:tabs>
                <w:tab w:val="left" w:pos="540"/>
              </w:tabs>
              <w:spacing w:before="0"/>
              <w:jc w:val="left"/>
              <w:rPr>
                <w:color w:val="000000"/>
                <w:sz w:val="20"/>
                <w:szCs w:val="20"/>
              </w:rPr>
            </w:pPr>
            <w:r w:rsidRPr="00C95354">
              <w:rPr>
                <w:color w:val="000000"/>
                <w:sz w:val="20"/>
                <w:szCs w:val="20"/>
              </w:rPr>
              <w:t>Physical examination, weight, waist circumference</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r w:rsidRPr="00C95354">
              <w:rPr>
                <w:color w:val="000000"/>
                <w:sz w:val="20"/>
                <w:szCs w:val="20"/>
              </w:rPr>
              <w:t>X</w:t>
            </w: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17"/>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3150" w:type="dxa"/>
            <w:tcBorders>
              <w:top w:val="single" w:sz="6" w:space="0" w:color="auto"/>
              <w:left w:val="single" w:sz="6" w:space="0" w:color="auto"/>
              <w:bottom w:val="single" w:sz="6" w:space="0" w:color="auto"/>
              <w:right w:val="single" w:sz="12" w:space="0" w:color="auto"/>
            </w:tcBorders>
            <w:vAlign w:val="center"/>
          </w:tcPr>
          <w:p w:rsidR="00586C0E" w:rsidRPr="00C95354" w:rsidRDefault="00586C0E" w:rsidP="00C95354">
            <w:pPr>
              <w:spacing w:before="0"/>
              <w:ind w:left="-105" w:right="-108"/>
              <w:jc w:val="center"/>
              <w:rPr>
                <w:color w:val="000000"/>
                <w:sz w:val="20"/>
                <w:szCs w:val="20"/>
              </w:rPr>
            </w:pPr>
            <w:r w:rsidRPr="00C95354">
              <w:rPr>
                <w:color w:val="000000"/>
                <w:sz w:val="20"/>
                <w:szCs w:val="20"/>
              </w:rPr>
              <w:t>X</w:t>
            </w:r>
          </w:p>
        </w:tc>
      </w:tr>
      <w:tr w:rsidR="005D0D00" w:rsidRPr="00C95354" w:rsidTr="005D0D00">
        <w:trPr>
          <w:trHeight w:val="281"/>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6A25C3">
            <w:pPr>
              <w:tabs>
                <w:tab w:val="left" w:pos="540"/>
              </w:tabs>
              <w:spacing w:before="0"/>
              <w:jc w:val="left"/>
              <w:rPr>
                <w:color w:val="000000"/>
                <w:sz w:val="20"/>
                <w:szCs w:val="20"/>
              </w:rPr>
            </w:pPr>
            <w:r w:rsidRPr="00C95354">
              <w:rPr>
                <w:color w:val="000000"/>
                <w:sz w:val="20"/>
                <w:szCs w:val="20"/>
              </w:rPr>
              <w:t>Height</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r w:rsidRPr="00C95354">
              <w:rPr>
                <w:color w:val="000000"/>
                <w:sz w:val="20"/>
                <w:szCs w:val="20"/>
              </w:rPr>
              <w:t>X</w:t>
            </w: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17"/>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3150" w:type="dxa"/>
            <w:tcBorders>
              <w:top w:val="single" w:sz="6" w:space="0" w:color="auto"/>
              <w:left w:val="single" w:sz="6" w:space="0" w:color="auto"/>
              <w:bottom w:val="single" w:sz="6" w:space="0" w:color="auto"/>
              <w:right w:val="single" w:sz="12" w:space="0" w:color="auto"/>
            </w:tcBorders>
            <w:vAlign w:val="center"/>
          </w:tcPr>
          <w:p w:rsidR="00586C0E" w:rsidRPr="00C95354" w:rsidRDefault="00586C0E" w:rsidP="00C95354">
            <w:pPr>
              <w:spacing w:before="0"/>
              <w:ind w:left="-105" w:right="-108"/>
              <w:jc w:val="center"/>
              <w:rPr>
                <w:color w:val="000000"/>
                <w:sz w:val="20"/>
                <w:szCs w:val="20"/>
              </w:rPr>
            </w:pPr>
          </w:p>
        </w:tc>
      </w:tr>
      <w:tr w:rsidR="005D0D00" w:rsidRPr="00C95354" w:rsidTr="001452F7">
        <w:trPr>
          <w:trHeight w:val="408"/>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1452F7">
            <w:pPr>
              <w:tabs>
                <w:tab w:val="left" w:pos="540"/>
              </w:tabs>
              <w:spacing w:before="0"/>
              <w:jc w:val="left"/>
              <w:rPr>
                <w:color w:val="000000"/>
                <w:sz w:val="20"/>
                <w:szCs w:val="20"/>
              </w:rPr>
            </w:pPr>
            <w:r w:rsidRPr="00C95354">
              <w:rPr>
                <w:color w:val="000000"/>
                <w:sz w:val="20"/>
                <w:szCs w:val="20"/>
              </w:rPr>
              <w:t xml:space="preserve">Vital signs (heart rate, </w:t>
            </w:r>
            <w:proofErr w:type="spellStart"/>
            <w:r w:rsidRPr="00C95354">
              <w:rPr>
                <w:color w:val="000000"/>
                <w:sz w:val="20"/>
                <w:szCs w:val="20"/>
              </w:rPr>
              <w:t>bp</w:t>
            </w:r>
            <w:proofErr w:type="spellEnd"/>
            <w:r w:rsidRPr="00C95354">
              <w:rPr>
                <w:color w:val="000000"/>
                <w:sz w:val="20"/>
                <w:szCs w:val="20"/>
              </w:rPr>
              <w:t>, temp)</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r w:rsidRPr="00C95354">
              <w:rPr>
                <w:color w:val="000000"/>
                <w:sz w:val="20"/>
                <w:szCs w:val="20"/>
              </w:rPr>
              <w:t>X</w:t>
            </w: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E97AC0">
            <w:pPr>
              <w:spacing w:before="0"/>
              <w:ind w:left="-108" w:right="-117"/>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3150" w:type="dxa"/>
            <w:tcBorders>
              <w:top w:val="single" w:sz="6" w:space="0" w:color="auto"/>
              <w:left w:val="single" w:sz="6" w:space="0" w:color="auto"/>
              <w:bottom w:val="single" w:sz="6" w:space="0" w:color="auto"/>
              <w:right w:val="single" w:sz="12" w:space="0" w:color="auto"/>
            </w:tcBorders>
            <w:vAlign w:val="center"/>
          </w:tcPr>
          <w:p w:rsidR="00586C0E" w:rsidRPr="00C95354" w:rsidRDefault="00586C0E" w:rsidP="00C95354">
            <w:pPr>
              <w:spacing w:before="0"/>
              <w:ind w:left="-105" w:right="-108"/>
              <w:jc w:val="center"/>
              <w:rPr>
                <w:color w:val="000000"/>
                <w:sz w:val="20"/>
                <w:szCs w:val="20"/>
              </w:rPr>
            </w:pPr>
            <w:r w:rsidRPr="00C95354">
              <w:rPr>
                <w:color w:val="000000"/>
                <w:sz w:val="20"/>
                <w:szCs w:val="20"/>
              </w:rPr>
              <w:t>X</w:t>
            </w:r>
          </w:p>
        </w:tc>
      </w:tr>
      <w:tr w:rsidR="005D0D00" w:rsidRPr="00C95354" w:rsidTr="005D0D00">
        <w:trPr>
          <w:trHeight w:val="266"/>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6A25C3">
            <w:pPr>
              <w:tabs>
                <w:tab w:val="left" w:pos="540"/>
              </w:tabs>
              <w:spacing w:before="0"/>
              <w:jc w:val="left"/>
              <w:rPr>
                <w:color w:val="000000"/>
                <w:sz w:val="20"/>
                <w:szCs w:val="20"/>
              </w:rPr>
            </w:pPr>
            <w:r w:rsidRPr="00C95354">
              <w:rPr>
                <w:color w:val="000000"/>
                <w:sz w:val="20"/>
                <w:szCs w:val="20"/>
              </w:rPr>
              <w:t>ECG (12-lead)</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r w:rsidRPr="00C95354">
              <w:rPr>
                <w:color w:val="000000"/>
                <w:sz w:val="20"/>
                <w:szCs w:val="20"/>
              </w:rPr>
              <w:t>X</w:t>
            </w: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E97AC0">
            <w:pPr>
              <w:spacing w:before="0"/>
              <w:ind w:left="-108" w:right="-117"/>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3150" w:type="dxa"/>
            <w:tcBorders>
              <w:top w:val="single" w:sz="6" w:space="0" w:color="auto"/>
              <w:left w:val="single" w:sz="6" w:space="0" w:color="auto"/>
              <w:bottom w:val="single" w:sz="6" w:space="0" w:color="auto"/>
              <w:right w:val="single" w:sz="12" w:space="0" w:color="auto"/>
            </w:tcBorders>
          </w:tcPr>
          <w:p w:rsidR="00586C0E" w:rsidRPr="00C95354" w:rsidRDefault="00586C0E" w:rsidP="006A25C3">
            <w:pPr>
              <w:spacing w:before="0"/>
              <w:ind w:left="-105" w:right="-108"/>
              <w:jc w:val="center"/>
              <w:rPr>
                <w:color w:val="000000"/>
                <w:sz w:val="20"/>
                <w:szCs w:val="20"/>
              </w:rPr>
            </w:pPr>
          </w:p>
        </w:tc>
      </w:tr>
      <w:tr w:rsidR="005D0D00" w:rsidRPr="00C95354" w:rsidTr="005D0D00">
        <w:trPr>
          <w:trHeight w:val="266"/>
        </w:trPr>
        <w:tc>
          <w:tcPr>
            <w:tcW w:w="3168" w:type="dxa"/>
            <w:tcBorders>
              <w:top w:val="single" w:sz="6" w:space="0" w:color="auto"/>
              <w:left w:val="single" w:sz="12" w:space="0" w:color="auto"/>
              <w:bottom w:val="single" w:sz="6" w:space="0" w:color="auto"/>
              <w:right w:val="single" w:sz="6" w:space="0" w:color="auto"/>
            </w:tcBorders>
            <w:vAlign w:val="center"/>
          </w:tcPr>
          <w:p w:rsidR="000D3533" w:rsidRPr="00C95354" w:rsidRDefault="000D3533" w:rsidP="002E6FAF">
            <w:pPr>
              <w:tabs>
                <w:tab w:val="left" w:pos="540"/>
              </w:tabs>
              <w:spacing w:before="0"/>
              <w:jc w:val="left"/>
              <w:rPr>
                <w:color w:val="000000"/>
                <w:sz w:val="20"/>
                <w:szCs w:val="20"/>
              </w:rPr>
            </w:pPr>
            <w:r>
              <w:rPr>
                <w:color w:val="000000"/>
                <w:sz w:val="20"/>
                <w:szCs w:val="20"/>
              </w:rPr>
              <w:t>DEXA</w:t>
            </w:r>
            <w:r w:rsidR="00B57ECE">
              <w:rPr>
                <w:color w:val="000000"/>
                <w:sz w:val="20"/>
                <w:szCs w:val="20"/>
              </w:rPr>
              <w:t xml:space="preserve">, </w:t>
            </w:r>
            <w:r w:rsidR="002E6FAF">
              <w:rPr>
                <w:color w:val="000000"/>
                <w:sz w:val="20"/>
                <w:szCs w:val="20"/>
              </w:rPr>
              <w:t>urine</w:t>
            </w:r>
            <w:r w:rsidR="00B57ECE">
              <w:rPr>
                <w:color w:val="000000"/>
                <w:sz w:val="20"/>
                <w:szCs w:val="20"/>
              </w:rPr>
              <w:t xml:space="preserve"> pregnancy test</w:t>
            </w:r>
          </w:p>
        </w:tc>
        <w:tc>
          <w:tcPr>
            <w:tcW w:w="1170" w:type="dxa"/>
            <w:tcBorders>
              <w:top w:val="single" w:sz="6" w:space="0" w:color="auto"/>
              <w:left w:val="single" w:sz="6" w:space="0" w:color="auto"/>
              <w:bottom w:val="single" w:sz="6" w:space="0" w:color="auto"/>
              <w:right w:val="single" w:sz="6" w:space="0" w:color="auto"/>
            </w:tcBorders>
            <w:vAlign w:val="center"/>
          </w:tcPr>
          <w:p w:rsidR="000D3533" w:rsidRPr="00C95354" w:rsidRDefault="000D3533" w:rsidP="006A25C3">
            <w:pPr>
              <w:spacing w:before="0"/>
              <w:ind w:left="-108" w:right="-108"/>
              <w:jc w:val="center"/>
              <w:rPr>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vAlign w:val="center"/>
          </w:tcPr>
          <w:p w:rsidR="000D3533" w:rsidRPr="00C95354" w:rsidRDefault="000D3533" w:rsidP="00E97AC0">
            <w:pPr>
              <w:spacing w:before="0"/>
              <w:ind w:left="-108" w:right="-117"/>
              <w:jc w:val="center"/>
              <w:rPr>
                <w:color w:val="000000"/>
                <w:sz w:val="20"/>
                <w:szCs w:val="20"/>
              </w:rPr>
            </w:pPr>
            <w:r>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0D3533" w:rsidRPr="00C95354" w:rsidRDefault="000D3533"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0D3533" w:rsidRPr="00C95354" w:rsidRDefault="000D3533"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0D3533" w:rsidRPr="00C95354" w:rsidRDefault="000D3533" w:rsidP="006A25C3">
            <w:pPr>
              <w:spacing w:before="0"/>
              <w:ind w:left="-105" w:right="-108"/>
              <w:jc w:val="center"/>
              <w:rPr>
                <w:color w:val="000000"/>
                <w:sz w:val="20"/>
                <w:szCs w:val="20"/>
              </w:rPr>
            </w:pPr>
          </w:p>
        </w:tc>
        <w:tc>
          <w:tcPr>
            <w:tcW w:w="630" w:type="dxa"/>
            <w:tcBorders>
              <w:top w:val="single" w:sz="6" w:space="0" w:color="auto"/>
              <w:left w:val="single" w:sz="6" w:space="0" w:color="auto"/>
              <w:bottom w:val="single" w:sz="6" w:space="0" w:color="auto"/>
              <w:right w:val="single" w:sz="6" w:space="0" w:color="auto"/>
            </w:tcBorders>
            <w:vAlign w:val="center"/>
          </w:tcPr>
          <w:p w:rsidR="000D3533" w:rsidRPr="00C95354" w:rsidRDefault="000D3533"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0D3533" w:rsidRPr="00C95354" w:rsidRDefault="000D3533" w:rsidP="006A25C3">
            <w:pPr>
              <w:spacing w:before="0"/>
              <w:ind w:left="-105" w:right="-108"/>
              <w:jc w:val="center"/>
              <w:rPr>
                <w:color w:val="000000"/>
                <w:sz w:val="20"/>
                <w:szCs w:val="20"/>
              </w:rPr>
            </w:pPr>
            <w:r>
              <w:rPr>
                <w:color w:val="000000"/>
                <w:sz w:val="20"/>
                <w:szCs w:val="20"/>
              </w:rPr>
              <w:t>X</w:t>
            </w:r>
          </w:p>
        </w:tc>
        <w:tc>
          <w:tcPr>
            <w:tcW w:w="3150" w:type="dxa"/>
            <w:tcBorders>
              <w:top w:val="single" w:sz="6" w:space="0" w:color="auto"/>
              <w:left w:val="single" w:sz="6" w:space="0" w:color="auto"/>
              <w:bottom w:val="single" w:sz="6" w:space="0" w:color="auto"/>
              <w:right w:val="single" w:sz="12" w:space="0" w:color="auto"/>
            </w:tcBorders>
          </w:tcPr>
          <w:p w:rsidR="000D3533" w:rsidRPr="00C95354" w:rsidRDefault="000D3533" w:rsidP="006A25C3">
            <w:pPr>
              <w:spacing w:before="0"/>
              <w:ind w:left="-105" w:right="-108"/>
              <w:jc w:val="center"/>
              <w:rPr>
                <w:color w:val="000000"/>
                <w:sz w:val="20"/>
                <w:szCs w:val="20"/>
              </w:rPr>
            </w:pPr>
          </w:p>
        </w:tc>
      </w:tr>
      <w:tr w:rsidR="005D0D00" w:rsidRPr="00C95354" w:rsidTr="005D0D00">
        <w:trPr>
          <w:trHeight w:val="266"/>
        </w:trPr>
        <w:tc>
          <w:tcPr>
            <w:tcW w:w="3168" w:type="dxa"/>
            <w:tcBorders>
              <w:top w:val="single" w:sz="6" w:space="0" w:color="auto"/>
              <w:left w:val="single" w:sz="12" w:space="0" w:color="auto"/>
              <w:bottom w:val="single" w:sz="6" w:space="0" w:color="auto"/>
              <w:right w:val="single" w:sz="6" w:space="0" w:color="auto"/>
            </w:tcBorders>
            <w:vAlign w:val="center"/>
          </w:tcPr>
          <w:p w:rsidR="00B57ECE" w:rsidRPr="00C95354" w:rsidRDefault="00B57ECE" w:rsidP="003C6B56">
            <w:pPr>
              <w:tabs>
                <w:tab w:val="left" w:pos="540"/>
              </w:tabs>
              <w:spacing w:before="0"/>
              <w:jc w:val="left"/>
              <w:rPr>
                <w:color w:val="000000"/>
                <w:sz w:val="20"/>
                <w:szCs w:val="20"/>
              </w:rPr>
            </w:pPr>
            <w:r>
              <w:rPr>
                <w:color w:val="000000"/>
                <w:sz w:val="20"/>
                <w:szCs w:val="20"/>
              </w:rPr>
              <w:t>Behavioral questionnaire</w:t>
            </w:r>
          </w:p>
        </w:tc>
        <w:tc>
          <w:tcPr>
            <w:tcW w:w="1170" w:type="dxa"/>
            <w:tcBorders>
              <w:top w:val="single" w:sz="6" w:space="0" w:color="auto"/>
              <w:left w:val="single" w:sz="6" w:space="0" w:color="auto"/>
              <w:bottom w:val="single" w:sz="6" w:space="0" w:color="auto"/>
              <w:right w:val="single" w:sz="6" w:space="0" w:color="auto"/>
            </w:tcBorders>
            <w:vAlign w:val="center"/>
          </w:tcPr>
          <w:p w:rsidR="00B57ECE" w:rsidRPr="00C95354" w:rsidRDefault="00B57ECE" w:rsidP="006A25C3">
            <w:pPr>
              <w:spacing w:before="0"/>
              <w:ind w:left="-108" w:right="-108"/>
              <w:jc w:val="center"/>
              <w:rPr>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vAlign w:val="center"/>
          </w:tcPr>
          <w:p w:rsidR="00B57ECE" w:rsidRPr="00C95354" w:rsidRDefault="00B57ECE" w:rsidP="00E97AC0">
            <w:pPr>
              <w:spacing w:before="0"/>
              <w:ind w:left="-108" w:right="-117"/>
              <w:jc w:val="center"/>
              <w:rPr>
                <w:color w:val="000000"/>
                <w:sz w:val="20"/>
                <w:szCs w:val="20"/>
              </w:rPr>
            </w:pPr>
            <w:r>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B57ECE" w:rsidRPr="00C95354" w:rsidRDefault="00B57EC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B57ECE" w:rsidRPr="00C95354" w:rsidRDefault="00B57EC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B57ECE" w:rsidRPr="00C95354" w:rsidRDefault="00B57ECE" w:rsidP="006A25C3">
            <w:pPr>
              <w:spacing w:before="0"/>
              <w:ind w:left="-105" w:right="-108"/>
              <w:jc w:val="center"/>
              <w:rPr>
                <w:color w:val="000000"/>
                <w:sz w:val="20"/>
                <w:szCs w:val="20"/>
              </w:rPr>
            </w:pPr>
          </w:p>
        </w:tc>
        <w:tc>
          <w:tcPr>
            <w:tcW w:w="630" w:type="dxa"/>
            <w:tcBorders>
              <w:top w:val="single" w:sz="6" w:space="0" w:color="auto"/>
              <w:left w:val="single" w:sz="6" w:space="0" w:color="auto"/>
              <w:bottom w:val="single" w:sz="6" w:space="0" w:color="auto"/>
              <w:right w:val="single" w:sz="6" w:space="0" w:color="auto"/>
            </w:tcBorders>
            <w:vAlign w:val="center"/>
          </w:tcPr>
          <w:p w:rsidR="00B57ECE" w:rsidRPr="00C95354" w:rsidRDefault="00B57EC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B57ECE" w:rsidRDefault="00B57ECE" w:rsidP="00C30B1D">
            <w:pPr>
              <w:spacing w:before="0"/>
              <w:ind w:left="-105" w:right="-108"/>
              <w:jc w:val="center"/>
              <w:rPr>
                <w:color w:val="000000"/>
                <w:sz w:val="20"/>
                <w:szCs w:val="20"/>
              </w:rPr>
            </w:pPr>
            <w:r>
              <w:rPr>
                <w:color w:val="000000"/>
                <w:sz w:val="20"/>
                <w:szCs w:val="20"/>
              </w:rPr>
              <w:t>X</w:t>
            </w:r>
          </w:p>
        </w:tc>
        <w:tc>
          <w:tcPr>
            <w:tcW w:w="3150" w:type="dxa"/>
            <w:tcBorders>
              <w:top w:val="single" w:sz="6" w:space="0" w:color="auto"/>
              <w:left w:val="single" w:sz="6" w:space="0" w:color="auto"/>
              <w:bottom w:val="single" w:sz="6" w:space="0" w:color="auto"/>
              <w:right w:val="single" w:sz="12" w:space="0" w:color="auto"/>
            </w:tcBorders>
          </w:tcPr>
          <w:p w:rsidR="00B57ECE" w:rsidRPr="00C95354" w:rsidRDefault="00B57ECE" w:rsidP="006A25C3">
            <w:pPr>
              <w:spacing w:before="0"/>
              <w:ind w:left="-105" w:right="-108"/>
              <w:jc w:val="center"/>
              <w:rPr>
                <w:color w:val="000000"/>
                <w:sz w:val="20"/>
                <w:szCs w:val="20"/>
              </w:rPr>
            </w:pPr>
          </w:p>
        </w:tc>
      </w:tr>
      <w:tr w:rsidR="005D0D00" w:rsidRPr="00C95354" w:rsidTr="005D0D00">
        <w:trPr>
          <w:trHeight w:val="266"/>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3C6B56">
            <w:pPr>
              <w:tabs>
                <w:tab w:val="left" w:pos="540"/>
              </w:tabs>
              <w:spacing w:before="0"/>
              <w:jc w:val="left"/>
              <w:rPr>
                <w:color w:val="000000"/>
                <w:sz w:val="20"/>
                <w:szCs w:val="20"/>
              </w:rPr>
            </w:pPr>
            <w:r w:rsidRPr="00C95354">
              <w:rPr>
                <w:color w:val="000000"/>
                <w:sz w:val="20"/>
                <w:szCs w:val="20"/>
              </w:rPr>
              <w:t>Urinalysis. LFTs</w:t>
            </w:r>
            <w:r>
              <w:rPr>
                <w:color w:val="000000"/>
                <w:sz w:val="20"/>
                <w:szCs w:val="20"/>
              </w:rPr>
              <w:t>, IGF-1</w:t>
            </w:r>
            <w:r w:rsidRPr="00C95354">
              <w:rPr>
                <w:color w:val="000000"/>
                <w:sz w:val="20"/>
                <w:szCs w:val="20"/>
              </w:rPr>
              <w:t xml:space="preserve"> and HbA1c</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r w:rsidRPr="00C95354">
              <w:rPr>
                <w:color w:val="000000"/>
                <w:sz w:val="20"/>
                <w:szCs w:val="20"/>
              </w:rPr>
              <w:t>X</w:t>
            </w: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E97AC0">
            <w:pPr>
              <w:spacing w:before="0"/>
              <w:ind w:left="-108" w:right="-117"/>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C30B1D">
            <w:pPr>
              <w:spacing w:before="0"/>
              <w:ind w:left="-105" w:right="-108"/>
              <w:jc w:val="center"/>
              <w:rPr>
                <w:color w:val="000000"/>
                <w:sz w:val="20"/>
                <w:szCs w:val="20"/>
              </w:rPr>
            </w:pPr>
            <w:r>
              <w:rPr>
                <w:color w:val="000000"/>
                <w:sz w:val="20"/>
                <w:szCs w:val="20"/>
              </w:rPr>
              <w:t>X</w:t>
            </w:r>
          </w:p>
        </w:tc>
        <w:tc>
          <w:tcPr>
            <w:tcW w:w="3150" w:type="dxa"/>
            <w:tcBorders>
              <w:top w:val="single" w:sz="6" w:space="0" w:color="auto"/>
              <w:left w:val="single" w:sz="6" w:space="0" w:color="auto"/>
              <w:bottom w:val="single" w:sz="6" w:space="0" w:color="auto"/>
              <w:right w:val="single" w:sz="12" w:space="0" w:color="auto"/>
            </w:tcBorders>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r>
      <w:tr w:rsidR="005D0D00" w:rsidRPr="00C95354" w:rsidTr="005D0D00">
        <w:trPr>
          <w:trHeight w:val="281"/>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586C0E">
            <w:pPr>
              <w:tabs>
                <w:tab w:val="left" w:pos="540"/>
              </w:tabs>
              <w:spacing w:before="0"/>
              <w:jc w:val="left"/>
              <w:rPr>
                <w:color w:val="000000"/>
                <w:sz w:val="20"/>
                <w:szCs w:val="20"/>
              </w:rPr>
            </w:pPr>
            <w:r w:rsidRPr="00C95354">
              <w:rPr>
                <w:color w:val="000000"/>
                <w:sz w:val="20"/>
                <w:szCs w:val="20"/>
              </w:rPr>
              <w:t>Fasting glucose</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r w:rsidRPr="00C95354">
              <w:rPr>
                <w:color w:val="000000"/>
                <w:sz w:val="20"/>
                <w:szCs w:val="20"/>
              </w:rPr>
              <w:t>X</w:t>
            </w: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E97AC0">
            <w:pPr>
              <w:spacing w:before="0"/>
              <w:ind w:left="-108" w:right="-117"/>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3150" w:type="dxa"/>
            <w:tcBorders>
              <w:top w:val="single" w:sz="6" w:space="0" w:color="auto"/>
              <w:left w:val="single" w:sz="6" w:space="0" w:color="auto"/>
              <w:bottom w:val="single" w:sz="6" w:space="0" w:color="auto"/>
              <w:right w:val="single" w:sz="12" w:space="0" w:color="auto"/>
            </w:tcBorders>
          </w:tcPr>
          <w:p w:rsidR="00586C0E" w:rsidRPr="00C95354" w:rsidRDefault="00586C0E" w:rsidP="006A25C3">
            <w:pPr>
              <w:spacing w:before="0"/>
              <w:ind w:left="-105" w:right="-108"/>
              <w:jc w:val="center"/>
              <w:rPr>
                <w:color w:val="000000"/>
                <w:sz w:val="20"/>
                <w:szCs w:val="20"/>
              </w:rPr>
            </w:pPr>
          </w:p>
        </w:tc>
      </w:tr>
      <w:tr w:rsidR="005D0D00" w:rsidRPr="00C95354" w:rsidTr="005D0D00">
        <w:trPr>
          <w:trHeight w:val="266"/>
        </w:trPr>
        <w:tc>
          <w:tcPr>
            <w:tcW w:w="3168" w:type="dxa"/>
            <w:tcBorders>
              <w:top w:val="single" w:sz="6" w:space="0" w:color="auto"/>
              <w:left w:val="single" w:sz="12" w:space="0" w:color="auto"/>
              <w:bottom w:val="single" w:sz="6" w:space="0" w:color="auto"/>
              <w:right w:val="single" w:sz="6" w:space="0" w:color="auto"/>
            </w:tcBorders>
            <w:vAlign w:val="center"/>
          </w:tcPr>
          <w:p w:rsidR="005D0D00" w:rsidRPr="00C95354" w:rsidRDefault="005D0D00" w:rsidP="005D0D00">
            <w:pPr>
              <w:tabs>
                <w:tab w:val="left" w:pos="540"/>
              </w:tabs>
              <w:spacing w:before="0"/>
              <w:jc w:val="left"/>
              <w:rPr>
                <w:color w:val="000000"/>
                <w:sz w:val="20"/>
                <w:szCs w:val="20"/>
              </w:rPr>
            </w:pPr>
            <w:r>
              <w:rPr>
                <w:color w:val="000000"/>
                <w:sz w:val="20"/>
                <w:szCs w:val="20"/>
              </w:rPr>
              <w:t>2 hour oral glucose tolerance test</w:t>
            </w:r>
          </w:p>
        </w:tc>
        <w:tc>
          <w:tcPr>
            <w:tcW w:w="1170" w:type="dxa"/>
            <w:tcBorders>
              <w:top w:val="single" w:sz="6" w:space="0" w:color="auto"/>
              <w:left w:val="single" w:sz="6" w:space="0" w:color="auto"/>
              <w:bottom w:val="single" w:sz="6" w:space="0" w:color="auto"/>
              <w:right w:val="single" w:sz="6" w:space="0" w:color="auto"/>
            </w:tcBorders>
            <w:vAlign w:val="center"/>
          </w:tcPr>
          <w:p w:rsidR="005D0D00" w:rsidRPr="00C95354" w:rsidRDefault="005D0D00" w:rsidP="006A25C3">
            <w:pPr>
              <w:spacing w:before="0"/>
              <w:ind w:left="-108" w:right="-108"/>
              <w:jc w:val="center"/>
              <w:rPr>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vAlign w:val="center"/>
          </w:tcPr>
          <w:p w:rsidR="005D0D00" w:rsidRPr="00C95354" w:rsidRDefault="005D0D00" w:rsidP="00E97AC0">
            <w:pPr>
              <w:spacing w:before="0"/>
              <w:ind w:left="-108" w:right="-117"/>
              <w:jc w:val="center"/>
              <w:rPr>
                <w:color w:val="000000"/>
                <w:sz w:val="20"/>
                <w:szCs w:val="20"/>
              </w:rPr>
            </w:pPr>
            <w:r>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D0D00" w:rsidRPr="00C95354" w:rsidRDefault="005D0D00"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D0D00" w:rsidRPr="00C95354" w:rsidRDefault="005D0D00"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D0D00" w:rsidRPr="00C95354" w:rsidRDefault="005D0D00" w:rsidP="006A25C3">
            <w:pPr>
              <w:spacing w:before="0"/>
              <w:ind w:left="-105" w:right="-108"/>
              <w:jc w:val="center"/>
              <w:rPr>
                <w:color w:val="000000"/>
                <w:sz w:val="20"/>
                <w:szCs w:val="20"/>
              </w:rPr>
            </w:pPr>
          </w:p>
        </w:tc>
        <w:tc>
          <w:tcPr>
            <w:tcW w:w="630" w:type="dxa"/>
            <w:tcBorders>
              <w:top w:val="single" w:sz="6" w:space="0" w:color="auto"/>
              <w:left w:val="single" w:sz="6" w:space="0" w:color="auto"/>
              <w:bottom w:val="single" w:sz="6" w:space="0" w:color="auto"/>
              <w:right w:val="single" w:sz="6" w:space="0" w:color="auto"/>
            </w:tcBorders>
            <w:vAlign w:val="center"/>
          </w:tcPr>
          <w:p w:rsidR="005D0D00" w:rsidRPr="00C95354" w:rsidRDefault="005D0D00"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D0D00" w:rsidRDefault="005D0D00" w:rsidP="006A25C3">
            <w:pPr>
              <w:spacing w:before="0"/>
              <w:ind w:left="-105" w:right="-108"/>
              <w:jc w:val="center"/>
              <w:rPr>
                <w:color w:val="000000"/>
                <w:sz w:val="20"/>
                <w:szCs w:val="20"/>
              </w:rPr>
            </w:pPr>
            <w:r>
              <w:rPr>
                <w:color w:val="000000"/>
                <w:sz w:val="20"/>
                <w:szCs w:val="20"/>
              </w:rPr>
              <w:t>X</w:t>
            </w:r>
          </w:p>
        </w:tc>
        <w:tc>
          <w:tcPr>
            <w:tcW w:w="3150" w:type="dxa"/>
            <w:tcBorders>
              <w:top w:val="single" w:sz="6" w:space="0" w:color="auto"/>
              <w:left w:val="single" w:sz="6" w:space="0" w:color="auto"/>
              <w:bottom w:val="single" w:sz="6" w:space="0" w:color="auto"/>
              <w:right w:val="single" w:sz="12" w:space="0" w:color="auto"/>
            </w:tcBorders>
            <w:vAlign w:val="center"/>
          </w:tcPr>
          <w:p w:rsidR="005D0D00" w:rsidRPr="00C95354" w:rsidRDefault="005D0D00" w:rsidP="00B57ECE">
            <w:pPr>
              <w:spacing w:before="0"/>
              <w:ind w:left="-105" w:right="-108"/>
              <w:jc w:val="center"/>
              <w:rPr>
                <w:color w:val="000000"/>
                <w:sz w:val="20"/>
                <w:szCs w:val="20"/>
              </w:rPr>
            </w:pPr>
            <w:r>
              <w:rPr>
                <w:color w:val="000000"/>
                <w:sz w:val="20"/>
                <w:szCs w:val="20"/>
              </w:rPr>
              <w:t>X</w:t>
            </w:r>
          </w:p>
        </w:tc>
      </w:tr>
      <w:tr w:rsidR="005D0D00" w:rsidRPr="00C95354" w:rsidTr="005D0D00">
        <w:trPr>
          <w:trHeight w:val="266"/>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806539">
            <w:pPr>
              <w:tabs>
                <w:tab w:val="left" w:pos="540"/>
              </w:tabs>
              <w:spacing w:before="0"/>
              <w:jc w:val="left"/>
              <w:rPr>
                <w:color w:val="000000"/>
                <w:sz w:val="20"/>
                <w:szCs w:val="20"/>
              </w:rPr>
            </w:pPr>
            <w:r w:rsidRPr="00C95354">
              <w:rPr>
                <w:color w:val="000000"/>
                <w:sz w:val="20"/>
                <w:szCs w:val="20"/>
              </w:rPr>
              <w:t>Ghrelin, leptin</w:t>
            </w:r>
            <w:r>
              <w:rPr>
                <w:color w:val="000000"/>
                <w:sz w:val="20"/>
                <w:szCs w:val="20"/>
              </w:rPr>
              <w:t xml:space="preserve">, </w:t>
            </w:r>
            <w:r w:rsidR="00E467AD">
              <w:rPr>
                <w:color w:val="000000"/>
                <w:sz w:val="20"/>
                <w:szCs w:val="20"/>
              </w:rPr>
              <w:t>triglycerides, Total C, LDL-C, HDL-C, non-HDL-C</w:t>
            </w:r>
            <w:r w:rsidR="001709D9">
              <w:rPr>
                <w:color w:val="000000"/>
                <w:sz w:val="20"/>
                <w:szCs w:val="20"/>
              </w:rPr>
              <w:t>, comprehensive metabolic panel</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E97AC0">
            <w:pPr>
              <w:spacing w:before="0"/>
              <w:ind w:left="-108" w:right="-117"/>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Pr>
                <w:color w:val="000000"/>
                <w:sz w:val="20"/>
                <w:szCs w:val="20"/>
              </w:rPr>
              <w:t>X</w:t>
            </w:r>
          </w:p>
        </w:tc>
        <w:tc>
          <w:tcPr>
            <w:tcW w:w="3150" w:type="dxa"/>
            <w:tcBorders>
              <w:top w:val="single" w:sz="6" w:space="0" w:color="auto"/>
              <w:left w:val="single" w:sz="6" w:space="0" w:color="auto"/>
              <w:bottom w:val="single" w:sz="6" w:space="0" w:color="auto"/>
              <w:right w:val="single" w:sz="12" w:space="0" w:color="auto"/>
            </w:tcBorders>
            <w:vAlign w:val="center"/>
          </w:tcPr>
          <w:p w:rsidR="00586C0E" w:rsidRPr="00C95354" w:rsidRDefault="00586C0E" w:rsidP="00B57ECE">
            <w:pPr>
              <w:spacing w:before="0"/>
              <w:ind w:left="-105" w:right="-108"/>
              <w:jc w:val="center"/>
              <w:rPr>
                <w:color w:val="000000"/>
                <w:sz w:val="20"/>
                <w:szCs w:val="20"/>
              </w:rPr>
            </w:pPr>
            <w:r w:rsidRPr="00C95354">
              <w:rPr>
                <w:color w:val="000000"/>
                <w:sz w:val="20"/>
                <w:szCs w:val="20"/>
              </w:rPr>
              <w:t>X</w:t>
            </w:r>
          </w:p>
        </w:tc>
      </w:tr>
      <w:tr w:rsidR="005D0D00" w:rsidRPr="00C95354" w:rsidTr="005D0D00">
        <w:trPr>
          <w:trHeight w:val="281"/>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6A25C3">
            <w:pPr>
              <w:tabs>
                <w:tab w:val="left" w:pos="540"/>
              </w:tabs>
              <w:spacing w:before="0"/>
              <w:jc w:val="left"/>
              <w:rPr>
                <w:color w:val="000000"/>
                <w:sz w:val="20"/>
                <w:szCs w:val="20"/>
              </w:rPr>
            </w:pPr>
            <w:r w:rsidRPr="00C95354">
              <w:rPr>
                <w:color w:val="000000"/>
                <w:sz w:val="20"/>
                <w:szCs w:val="20"/>
              </w:rPr>
              <w:t>Hyperphagia questionnaire</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r>
              <w:rPr>
                <w:color w:val="000000"/>
                <w:sz w:val="20"/>
                <w:szCs w:val="20"/>
              </w:rPr>
              <w:t>X</w:t>
            </w: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E97AC0">
            <w:pPr>
              <w:spacing w:before="0"/>
              <w:ind w:left="-108" w:right="-117"/>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90123A" w:rsidP="006A25C3">
            <w:pPr>
              <w:spacing w:before="0"/>
              <w:ind w:left="-105" w:right="-108"/>
              <w:jc w:val="center"/>
              <w:rPr>
                <w:color w:val="000000"/>
                <w:sz w:val="20"/>
                <w:szCs w:val="20"/>
              </w:rPr>
            </w:pPr>
            <w:r>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3150" w:type="dxa"/>
            <w:tcBorders>
              <w:top w:val="single" w:sz="6" w:space="0" w:color="auto"/>
              <w:left w:val="single" w:sz="6" w:space="0" w:color="auto"/>
              <w:bottom w:val="single" w:sz="6" w:space="0" w:color="auto"/>
              <w:right w:val="single" w:sz="12" w:space="0" w:color="auto"/>
            </w:tcBorders>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r>
      <w:tr w:rsidR="005D0D00" w:rsidRPr="00C95354" w:rsidTr="005D0D00">
        <w:trPr>
          <w:trHeight w:val="266"/>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E97AC0">
            <w:pPr>
              <w:tabs>
                <w:tab w:val="left" w:pos="540"/>
              </w:tabs>
              <w:spacing w:before="0"/>
              <w:jc w:val="left"/>
              <w:rPr>
                <w:color w:val="000000"/>
                <w:sz w:val="20"/>
                <w:szCs w:val="20"/>
              </w:rPr>
            </w:pPr>
            <w:r w:rsidRPr="00C95354">
              <w:rPr>
                <w:color w:val="000000"/>
                <w:sz w:val="20"/>
                <w:szCs w:val="20"/>
              </w:rPr>
              <w:t>Resting energy expenditure, respiratory quotient</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E97AC0">
            <w:pPr>
              <w:spacing w:before="0"/>
              <w:ind w:left="-108" w:right="-117"/>
              <w:jc w:val="center"/>
              <w:rPr>
                <w:b/>
                <w:bCs/>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90123A" w:rsidP="006A25C3">
            <w:pPr>
              <w:spacing w:before="0"/>
              <w:ind w:left="-105" w:right="-108"/>
              <w:jc w:val="center"/>
              <w:rPr>
                <w:color w:val="000000"/>
                <w:sz w:val="20"/>
                <w:szCs w:val="20"/>
              </w:rPr>
            </w:pPr>
            <w:r>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1C7A9A">
            <w:pPr>
              <w:spacing w:before="0"/>
              <w:ind w:left="-105" w:right="-108"/>
              <w:jc w:val="center"/>
              <w:rPr>
                <w:color w:val="000000"/>
                <w:sz w:val="20"/>
                <w:szCs w:val="20"/>
              </w:rPr>
            </w:pPr>
            <w:r w:rsidRPr="00C95354">
              <w:rPr>
                <w:color w:val="000000"/>
                <w:sz w:val="20"/>
                <w:szCs w:val="20"/>
              </w:rPr>
              <w:t xml:space="preserve"> X</w:t>
            </w:r>
          </w:p>
        </w:tc>
        <w:tc>
          <w:tcPr>
            <w:tcW w:w="3150" w:type="dxa"/>
            <w:tcBorders>
              <w:top w:val="single" w:sz="6" w:space="0" w:color="auto"/>
              <w:left w:val="single" w:sz="6" w:space="0" w:color="auto"/>
              <w:bottom w:val="single" w:sz="6" w:space="0" w:color="auto"/>
              <w:right w:val="single" w:sz="12" w:space="0" w:color="auto"/>
            </w:tcBorders>
            <w:vAlign w:val="center"/>
          </w:tcPr>
          <w:p w:rsidR="00586C0E" w:rsidRPr="00C95354" w:rsidRDefault="00586C0E" w:rsidP="00387EFA">
            <w:pPr>
              <w:spacing w:before="0"/>
              <w:ind w:left="-105" w:right="-108"/>
              <w:jc w:val="center"/>
              <w:rPr>
                <w:color w:val="000000"/>
                <w:sz w:val="20"/>
                <w:szCs w:val="20"/>
              </w:rPr>
            </w:pPr>
            <w:r w:rsidRPr="00C95354">
              <w:rPr>
                <w:color w:val="000000"/>
                <w:sz w:val="20"/>
                <w:szCs w:val="20"/>
              </w:rPr>
              <w:t>X</w:t>
            </w:r>
          </w:p>
        </w:tc>
      </w:tr>
      <w:tr w:rsidR="005D0D00" w:rsidRPr="00C95354" w:rsidTr="005D0D00">
        <w:trPr>
          <w:trHeight w:val="266"/>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6A25C3">
            <w:pPr>
              <w:tabs>
                <w:tab w:val="left" w:pos="540"/>
              </w:tabs>
              <w:spacing w:before="0"/>
              <w:jc w:val="left"/>
              <w:rPr>
                <w:color w:val="000000"/>
                <w:sz w:val="20"/>
                <w:szCs w:val="20"/>
              </w:rPr>
            </w:pPr>
            <w:r w:rsidRPr="00C95354">
              <w:rPr>
                <w:color w:val="000000"/>
                <w:sz w:val="20"/>
                <w:szCs w:val="20"/>
              </w:rPr>
              <w:t>Pharmacokinetic blood sampling</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E97AC0">
            <w:pPr>
              <w:spacing w:before="0"/>
              <w:ind w:left="-108" w:right="-117"/>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Pr>
                <w:color w:val="000000"/>
                <w:sz w:val="20"/>
                <w:szCs w:val="20"/>
              </w:rPr>
              <w:t>X</w:t>
            </w:r>
          </w:p>
        </w:tc>
        <w:tc>
          <w:tcPr>
            <w:tcW w:w="3150" w:type="dxa"/>
            <w:tcBorders>
              <w:top w:val="single" w:sz="6" w:space="0" w:color="auto"/>
              <w:left w:val="single" w:sz="6" w:space="0" w:color="auto"/>
              <w:bottom w:val="single" w:sz="6" w:space="0" w:color="auto"/>
              <w:right w:val="single" w:sz="12" w:space="0" w:color="auto"/>
            </w:tcBorders>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r>
      <w:tr w:rsidR="005D0D00" w:rsidRPr="00C95354" w:rsidTr="005D0D00">
        <w:trPr>
          <w:trHeight w:val="281"/>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6A25C3">
            <w:pPr>
              <w:tabs>
                <w:tab w:val="left" w:pos="540"/>
              </w:tabs>
              <w:spacing w:before="0"/>
              <w:jc w:val="left"/>
              <w:rPr>
                <w:color w:val="000000"/>
                <w:sz w:val="20"/>
                <w:szCs w:val="20"/>
              </w:rPr>
            </w:pPr>
            <w:r w:rsidRPr="00C95354">
              <w:rPr>
                <w:color w:val="000000"/>
                <w:sz w:val="20"/>
                <w:szCs w:val="20"/>
              </w:rPr>
              <w:t>Enrollment</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E97AC0">
            <w:pPr>
              <w:spacing w:before="0"/>
              <w:ind w:left="-108" w:right="-117"/>
              <w:jc w:val="center"/>
              <w:rPr>
                <w:color w:val="000000"/>
                <w:sz w:val="20"/>
                <w:szCs w:val="20"/>
              </w:rPr>
            </w:pPr>
            <w:r>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p>
        </w:tc>
        <w:tc>
          <w:tcPr>
            <w:tcW w:w="3150" w:type="dxa"/>
            <w:tcBorders>
              <w:top w:val="single" w:sz="6" w:space="0" w:color="auto"/>
              <w:left w:val="single" w:sz="6" w:space="0" w:color="auto"/>
              <w:bottom w:val="single" w:sz="6" w:space="0" w:color="auto"/>
              <w:right w:val="single" w:sz="12" w:space="0" w:color="auto"/>
            </w:tcBorders>
          </w:tcPr>
          <w:p w:rsidR="00586C0E" w:rsidRPr="00C95354" w:rsidRDefault="00586C0E" w:rsidP="006A25C3">
            <w:pPr>
              <w:spacing w:before="0"/>
              <w:ind w:left="-105" w:right="-108"/>
              <w:jc w:val="center"/>
              <w:rPr>
                <w:color w:val="000000"/>
                <w:sz w:val="20"/>
                <w:szCs w:val="20"/>
              </w:rPr>
            </w:pPr>
          </w:p>
        </w:tc>
      </w:tr>
      <w:tr w:rsidR="005D0D00" w:rsidRPr="00C95354" w:rsidTr="005D0D00">
        <w:trPr>
          <w:trHeight w:val="266"/>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6A25C3">
            <w:pPr>
              <w:tabs>
                <w:tab w:val="left" w:pos="540"/>
              </w:tabs>
              <w:spacing w:before="0"/>
              <w:jc w:val="left"/>
              <w:rPr>
                <w:color w:val="000000"/>
                <w:sz w:val="20"/>
                <w:szCs w:val="20"/>
              </w:rPr>
            </w:pPr>
            <w:r w:rsidRPr="00C95354">
              <w:rPr>
                <w:color w:val="000000"/>
                <w:sz w:val="20"/>
                <w:szCs w:val="20"/>
              </w:rPr>
              <w:t>Medication accountability</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E97AC0">
            <w:pPr>
              <w:spacing w:before="0"/>
              <w:ind w:left="-108" w:right="-117"/>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3150" w:type="dxa"/>
            <w:tcBorders>
              <w:top w:val="single" w:sz="6" w:space="0" w:color="auto"/>
              <w:left w:val="single" w:sz="6" w:space="0" w:color="auto"/>
              <w:bottom w:val="single" w:sz="6" w:space="0" w:color="auto"/>
              <w:right w:val="single" w:sz="12" w:space="0" w:color="auto"/>
            </w:tcBorders>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r>
      <w:tr w:rsidR="005D0D00" w:rsidRPr="00C95354" w:rsidTr="005D0D00">
        <w:trPr>
          <w:trHeight w:val="281"/>
        </w:trPr>
        <w:tc>
          <w:tcPr>
            <w:tcW w:w="3168" w:type="dxa"/>
            <w:tcBorders>
              <w:top w:val="single" w:sz="6" w:space="0" w:color="auto"/>
              <w:left w:val="single" w:sz="12" w:space="0" w:color="auto"/>
              <w:bottom w:val="single" w:sz="6" w:space="0" w:color="auto"/>
              <w:right w:val="single" w:sz="6" w:space="0" w:color="auto"/>
            </w:tcBorders>
            <w:vAlign w:val="center"/>
          </w:tcPr>
          <w:p w:rsidR="00586C0E" w:rsidRPr="00C95354" w:rsidRDefault="00586C0E" w:rsidP="006A25C3">
            <w:pPr>
              <w:tabs>
                <w:tab w:val="left" w:pos="540"/>
              </w:tabs>
              <w:spacing w:before="0"/>
              <w:jc w:val="left"/>
              <w:rPr>
                <w:color w:val="000000"/>
                <w:sz w:val="20"/>
                <w:szCs w:val="20"/>
              </w:rPr>
            </w:pPr>
            <w:r w:rsidRPr="00C95354">
              <w:rPr>
                <w:color w:val="000000"/>
                <w:sz w:val="20"/>
                <w:szCs w:val="20"/>
              </w:rPr>
              <w:t>Medication dispensation</w:t>
            </w:r>
          </w:p>
        </w:tc>
        <w:tc>
          <w:tcPr>
            <w:tcW w:w="117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E97AC0">
            <w:pPr>
              <w:spacing w:before="0"/>
              <w:ind w:left="-108" w:right="-117"/>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63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6"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3150" w:type="dxa"/>
            <w:tcBorders>
              <w:top w:val="single" w:sz="6" w:space="0" w:color="auto"/>
              <w:left w:val="single" w:sz="6" w:space="0" w:color="auto"/>
              <w:bottom w:val="single" w:sz="6" w:space="0" w:color="auto"/>
              <w:right w:val="single" w:sz="12" w:space="0" w:color="auto"/>
            </w:tcBorders>
          </w:tcPr>
          <w:p w:rsidR="00586C0E" w:rsidRPr="00C95354" w:rsidRDefault="00586C0E" w:rsidP="006A25C3">
            <w:pPr>
              <w:spacing w:before="0"/>
              <w:ind w:left="-105" w:right="-108"/>
              <w:jc w:val="center"/>
              <w:rPr>
                <w:color w:val="000000"/>
                <w:sz w:val="20"/>
                <w:szCs w:val="20"/>
              </w:rPr>
            </w:pPr>
          </w:p>
        </w:tc>
      </w:tr>
      <w:tr w:rsidR="005D0D00" w:rsidRPr="00C95354" w:rsidTr="005D0D00">
        <w:trPr>
          <w:trHeight w:val="281"/>
        </w:trPr>
        <w:tc>
          <w:tcPr>
            <w:tcW w:w="3168" w:type="dxa"/>
            <w:tcBorders>
              <w:top w:val="single" w:sz="6" w:space="0" w:color="auto"/>
              <w:left w:val="single" w:sz="12" w:space="0" w:color="auto"/>
              <w:bottom w:val="single" w:sz="6" w:space="0" w:color="auto"/>
              <w:right w:val="single" w:sz="6" w:space="0" w:color="auto"/>
            </w:tcBorders>
            <w:vAlign w:val="center"/>
          </w:tcPr>
          <w:p w:rsidR="00387EFA" w:rsidRPr="00C95354" w:rsidRDefault="00387EFA" w:rsidP="006A25C3">
            <w:pPr>
              <w:tabs>
                <w:tab w:val="left" w:pos="540"/>
              </w:tabs>
              <w:spacing w:before="0"/>
              <w:jc w:val="left"/>
              <w:rPr>
                <w:color w:val="000000"/>
                <w:sz w:val="20"/>
                <w:szCs w:val="20"/>
              </w:rPr>
            </w:pPr>
            <w:r>
              <w:rPr>
                <w:color w:val="000000"/>
                <w:sz w:val="20"/>
                <w:szCs w:val="20"/>
              </w:rPr>
              <w:t>Randomization in Extension</w:t>
            </w:r>
          </w:p>
        </w:tc>
        <w:tc>
          <w:tcPr>
            <w:tcW w:w="1170" w:type="dxa"/>
            <w:tcBorders>
              <w:top w:val="single" w:sz="6" w:space="0" w:color="auto"/>
              <w:left w:val="single" w:sz="6" w:space="0" w:color="auto"/>
              <w:bottom w:val="single" w:sz="6" w:space="0" w:color="auto"/>
              <w:right w:val="single" w:sz="6" w:space="0" w:color="auto"/>
            </w:tcBorders>
            <w:vAlign w:val="center"/>
          </w:tcPr>
          <w:p w:rsidR="00387EFA" w:rsidRPr="00C95354" w:rsidRDefault="00387EFA" w:rsidP="006A25C3">
            <w:pPr>
              <w:spacing w:before="0"/>
              <w:ind w:left="-108" w:right="-108"/>
              <w:jc w:val="center"/>
              <w:rPr>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vAlign w:val="center"/>
          </w:tcPr>
          <w:p w:rsidR="00387EFA" w:rsidRPr="00C95354" w:rsidRDefault="00387EFA" w:rsidP="00E97AC0">
            <w:pPr>
              <w:spacing w:before="0"/>
              <w:ind w:left="-108" w:right="-117"/>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387EFA" w:rsidRPr="00C95354" w:rsidRDefault="00387EFA"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387EFA" w:rsidRPr="00C95354" w:rsidRDefault="00387EFA"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387EFA" w:rsidRPr="00C95354" w:rsidRDefault="00387EFA" w:rsidP="006A25C3">
            <w:pPr>
              <w:spacing w:before="0"/>
              <w:ind w:left="-105" w:right="-108"/>
              <w:jc w:val="center"/>
              <w:rPr>
                <w:color w:val="000000"/>
                <w:sz w:val="20"/>
                <w:szCs w:val="20"/>
              </w:rPr>
            </w:pPr>
          </w:p>
        </w:tc>
        <w:tc>
          <w:tcPr>
            <w:tcW w:w="630" w:type="dxa"/>
            <w:tcBorders>
              <w:top w:val="single" w:sz="6" w:space="0" w:color="auto"/>
              <w:left w:val="single" w:sz="6" w:space="0" w:color="auto"/>
              <w:bottom w:val="single" w:sz="6" w:space="0" w:color="auto"/>
              <w:right w:val="single" w:sz="6" w:space="0" w:color="auto"/>
            </w:tcBorders>
            <w:vAlign w:val="center"/>
          </w:tcPr>
          <w:p w:rsidR="00387EFA" w:rsidRPr="00C95354" w:rsidRDefault="00387EFA" w:rsidP="006A25C3">
            <w:pPr>
              <w:spacing w:before="0"/>
              <w:ind w:left="-105" w:right="-108"/>
              <w:jc w:val="center"/>
              <w:rPr>
                <w:color w:val="000000"/>
                <w:sz w:val="20"/>
                <w:szCs w:val="20"/>
              </w:rPr>
            </w:pPr>
          </w:p>
        </w:tc>
        <w:tc>
          <w:tcPr>
            <w:tcW w:w="720" w:type="dxa"/>
            <w:tcBorders>
              <w:top w:val="single" w:sz="6" w:space="0" w:color="auto"/>
              <w:left w:val="single" w:sz="6" w:space="0" w:color="auto"/>
              <w:bottom w:val="single" w:sz="6" w:space="0" w:color="auto"/>
              <w:right w:val="single" w:sz="6" w:space="0" w:color="auto"/>
            </w:tcBorders>
            <w:vAlign w:val="center"/>
          </w:tcPr>
          <w:p w:rsidR="00387EFA" w:rsidRPr="00C95354" w:rsidRDefault="00387EFA" w:rsidP="006A25C3">
            <w:pPr>
              <w:spacing w:before="0"/>
              <w:ind w:left="-105" w:right="-108"/>
              <w:jc w:val="center"/>
              <w:rPr>
                <w:color w:val="000000"/>
                <w:sz w:val="20"/>
                <w:szCs w:val="20"/>
              </w:rPr>
            </w:pPr>
            <w:r>
              <w:rPr>
                <w:color w:val="000000"/>
                <w:sz w:val="20"/>
                <w:szCs w:val="20"/>
              </w:rPr>
              <w:t>X</w:t>
            </w:r>
          </w:p>
        </w:tc>
        <w:tc>
          <w:tcPr>
            <w:tcW w:w="3150" w:type="dxa"/>
            <w:tcBorders>
              <w:top w:val="single" w:sz="6" w:space="0" w:color="auto"/>
              <w:left w:val="single" w:sz="6" w:space="0" w:color="auto"/>
              <w:bottom w:val="single" w:sz="6" w:space="0" w:color="auto"/>
              <w:right w:val="single" w:sz="12" w:space="0" w:color="auto"/>
            </w:tcBorders>
          </w:tcPr>
          <w:p w:rsidR="00387EFA" w:rsidRPr="00C95354" w:rsidRDefault="00387EFA" w:rsidP="006A25C3">
            <w:pPr>
              <w:spacing w:before="0"/>
              <w:ind w:left="-105" w:right="-108"/>
              <w:jc w:val="center"/>
              <w:rPr>
                <w:color w:val="000000"/>
                <w:sz w:val="20"/>
                <w:szCs w:val="20"/>
              </w:rPr>
            </w:pPr>
          </w:p>
        </w:tc>
      </w:tr>
      <w:tr w:rsidR="005D0D00" w:rsidRPr="00C95354" w:rsidTr="005D0D00">
        <w:trPr>
          <w:trHeight w:val="266"/>
        </w:trPr>
        <w:tc>
          <w:tcPr>
            <w:tcW w:w="3168" w:type="dxa"/>
            <w:tcBorders>
              <w:top w:val="single" w:sz="6" w:space="0" w:color="auto"/>
              <w:left w:val="single" w:sz="12" w:space="0" w:color="auto"/>
              <w:bottom w:val="single" w:sz="12" w:space="0" w:color="auto"/>
              <w:right w:val="single" w:sz="6" w:space="0" w:color="auto"/>
            </w:tcBorders>
            <w:vAlign w:val="center"/>
          </w:tcPr>
          <w:p w:rsidR="00586C0E" w:rsidRPr="00C95354" w:rsidRDefault="00586C0E" w:rsidP="006A25C3">
            <w:pPr>
              <w:tabs>
                <w:tab w:val="left" w:pos="540"/>
              </w:tabs>
              <w:spacing w:before="0"/>
              <w:jc w:val="left"/>
              <w:rPr>
                <w:color w:val="000000"/>
                <w:sz w:val="20"/>
                <w:szCs w:val="20"/>
              </w:rPr>
            </w:pPr>
            <w:r w:rsidRPr="00C95354">
              <w:rPr>
                <w:color w:val="000000"/>
                <w:sz w:val="20"/>
                <w:szCs w:val="20"/>
              </w:rPr>
              <w:t>Adverse events</w:t>
            </w:r>
          </w:p>
        </w:tc>
        <w:tc>
          <w:tcPr>
            <w:tcW w:w="1170" w:type="dxa"/>
            <w:tcBorders>
              <w:top w:val="single" w:sz="6" w:space="0" w:color="auto"/>
              <w:left w:val="single" w:sz="6" w:space="0" w:color="auto"/>
              <w:bottom w:val="single" w:sz="12" w:space="0" w:color="auto"/>
              <w:right w:val="single" w:sz="6" w:space="0" w:color="auto"/>
            </w:tcBorders>
            <w:vAlign w:val="center"/>
          </w:tcPr>
          <w:p w:rsidR="00586C0E" w:rsidRPr="00C95354" w:rsidRDefault="00586C0E" w:rsidP="006A25C3">
            <w:pPr>
              <w:spacing w:before="0"/>
              <w:ind w:left="-108" w:right="-108"/>
              <w:jc w:val="center"/>
              <w:rPr>
                <w:color w:val="000000"/>
                <w:sz w:val="20"/>
                <w:szCs w:val="20"/>
              </w:rPr>
            </w:pPr>
            <w:r w:rsidRPr="00C95354">
              <w:rPr>
                <w:color w:val="000000"/>
                <w:sz w:val="20"/>
                <w:szCs w:val="20"/>
              </w:rPr>
              <w:t>X</w:t>
            </w:r>
          </w:p>
        </w:tc>
        <w:tc>
          <w:tcPr>
            <w:tcW w:w="1080" w:type="dxa"/>
            <w:tcBorders>
              <w:top w:val="single" w:sz="6" w:space="0" w:color="auto"/>
              <w:left w:val="single" w:sz="6" w:space="0" w:color="auto"/>
              <w:bottom w:val="single" w:sz="12" w:space="0" w:color="auto"/>
              <w:right w:val="single" w:sz="6" w:space="0" w:color="auto"/>
            </w:tcBorders>
            <w:vAlign w:val="center"/>
          </w:tcPr>
          <w:p w:rsidR="00586C0E" w:rsidRPr="00C95354" w:rsidRDefault="00586C0E" w:rsidP="00E97AC0">
            <w:pPr>
              <w:spacing w:before="0"/>
              <w:ind w:left="-108" w:right="-117"/>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12"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12"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12"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630" w:type="dxa"/>
            <w:tcBorders>
              <w:top w:val="single" w:sz="6" w:space="0" w:color="auto"/>
              <w:left w:val="single" w:sz="6" w:space="0" w:color="auto"/>
              <w:bottom w:val="single" w:sz="12"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720" w:type="dxa"/>
            <w:tcBorders>
              <w:top w:val="single" w:sz="6" w:space="0" w:color="auto"/>
              <w:left w:val="single" w:sz="6" w:space="0" w:color="auto"/>
              <w:bottom w:val="single" w:sz="12" w:space="0" w:color="auto"/>
              <w:right w:val="single" w:sz="6" w:space="0" w:color="auto"/>
            </w:tcBorders>
            <w:vAlign w:val="center"/>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c>
          <w:tcPr>
            <w:tcW w:w="3150" w:type="dxa"/>
            <w:tcBorders>
              <w:top w:val="single" w:sz="6" w:space="0" w:color="auto"/>
              <w:left w:val="single" w:sz="6" w:space="0" w:color="auto"/>
              <w:bottom w:val="single" w:sz="12" w:space="0" w:color="auto"/>
              <w:right w:val="single" w:sz="12" w:space="0" w:color="auto"/>
            </w:tcBorders>
          </w:tcPr>
          <w:p w:rsidR="00586C0E" w:rsidRPr="00C95354" w:rsidRDefault="00586C0E" w:rsidP="006A25C3">
            <w:pPr>
              <w:spacing w:before="0"/>
              <w:ind w:left="-105" w:right="-108"/>
              <w:jc w:val="center"/>
              <w:rPr>
                <w:color w:val="000000"/>
                <w:sz w:val="20"/>
                <w:szCs w:val="20"/>
              </w:rPr>
            </w:pPr>
            <w:r w:rsidRPr="00C95354">
              <w:rPr>
                <w:color w:val="000000"/>
                <w:sz w:val="20"/>
                <w:szCs w:val="20"/>
              </w:rPr>
              <w:t>X</w:t>
            </w:r>
          </w:p>
        </w:tc>
      </w:tr>
    </w:tbl>
    <w:p w:rsidR="003D3775" w:rsidRDefault="0098501D" w:rsidP="007F730F">
      <w:pPr>
        <w:spacing w:before="20"/>
        <w:rPr>
          <w:color w:val="000000"/>
          <w:sz w:val="18"/>
          <w:szCs w:val="18"/>
        </w:rPr>
      </w:pPr>
      <w:r>
        <w:rPr>
          <w:color w:val="000000"/>
          <w:sz w:val="18"/>
          <w:szCs w:val="18"/>
        </w:rPr>
        <w:t xml:space="preserve">*All screening procedures </w:t>
      </w:r>
      <w:proofErr w:type="gramStart"/>
      <w:r>
        <w:rPr>
          <w:color w:val="000000"/>
          <w:sz w:val="18"/>
          <w:szCs w:val="18"/>
        </w:rPr>
        <w:t>must  be</w:t>
      </w:r>
      <w:proofErr w:type="gramEnd"/>
      <w:r>
        <w:rPr>
          <w:color w:val="000000"/>
          <w:sz w:val="18"/>
          <w:szCs w:val="18"/>
        </w:rPr>
        <w:t xml:space="preserve"> completed by Day -</w:t>
      </w:r>
      <w:r w:rsidR="008F4756">
        <w:rPr>
          <w:color w:val="000000"/>
          <w:sz w:val="18"/>
          <w:szCs w:val="18"/>
        </w:rPr>
        <w:t>14</w:t>
      </w:r>
    </w:p>
    <w:p w:rsidR="0098501D" w:rsidRPr="00BC4D3B" w:rsidRDefault="0098501D" w:rsidP="007F730F">
      <w:pPr>
        <w:spacing w:before="20"/>
        <w:rPr>
          <w:color w:val="000000"/>
          <w:sz w:val="18"/>
          <w:szCs w:val="18"/>
        </w:rPr>
        <w:sectPr w:rsidR="0098501D" w:rsidRPr="00BC4D3B" w:rsidSect="00AA1B9C">
          <w:headerReference w:type="default" r:id="rId14"/>
          <w:footerReference w:type="default" r:id="rId15"/>
          <w:pgSz w:w="15840" w:h="12240" w:orient="landscape" w:code="1"/>
          <w:pgMar w:top="1800" w:right="1440" w:bottom="1440" w:left="1440" w:header="1152" w:footer="720" w:gutter="0"/>
          <w:cols w:space="720"/>
          <w:docGrid w:linePitch="360"/>
        </w:sectPr>
      </w:pPr>
    </w:p>
    <w:p w:rsidR="003D3775" w:rsidRPr="00BC4D3B" w:rsidRDefault="003D3775" w:rsidP="00343CE5">
      <w:pPr>
        <w:pStyle w:val="Heading1"/>
        <w:rPr>
          <w:color w:val="000000"/>
        </w:rPr>
      </w:pPr>
      <w:bookmarkStart w:id="14" w:name="_Toc144621329"/>
      <w:bookmarkStart w:id="15" w:name="_Toc144621828"/>
      <w:bookmarkStart w:id="16" w:name="_Toc144622914"/>
      <w:bookmarkStart w:id="17" w:name="_Toc234218707"/>
      <w:bookmarkStart w:id="18" w:name="_Toc240044761"/>
      <w:bookmarkStart w:id="19" w:name="_Toc273009793"/>
      <w:bookmarkStart w:id="20" w:name="_Toc387910512"/>
      <w:r w:rsidRPr="00BC4D3B">
        <w:rPr>
          <w:color w:val="000000"/>
        </w:rPr>
        <w:lastRenderedPageBreak/>
        <w:t>ABBREVIATIONS</w:t>
      </w:r>
      <w:bookmarkEnd w:id="14"/>
      <w:bookmarkEnd w:id="15"/>
      <w:bookmarkEnd w:id="16"/>
      <w:bookmarkEnd w:id="17"/>
      <w:bookmarkEnd w:id="18"/>
      <w:r w:rsidRPr="00BC4D3B">
        <w:rPr>
          <w:color w:val="000000"/>
        </w:rPr>
        <w:t xml:space="preserve"> and defined terms</w:t>
      </w:r>
      <w:bookmarkEnd w:id="19"/>
      <w:bookmarkEnd w:id="20"/>
    </w:p>
    <w:p w:rsidR="003D3775" w:rsidRPr="00BC4D3B" w:rsidRDefault="003D3775" w:rsidP="00524340">
      <w:pPr>
        <w:rPr>
          <w:b/>
          <w:bCs/>
          <w:color w:val="000000"/>
        </w:rPr>
      </w:pPr>
      <w:proofErr w:type="gramStart"/>
      <w:r w:rsidRPr="00BC4D3B">
        <w:rPr>
          <w:b/>
          <w:bCs/>
          <w:color w:val="000000"/>
        </w:rPr>
        <w:t>Table 1.</w:t>
      </w:r>
      <w:proofErr w:type="gramEnd"/>
      <w:r w:rsidRPr="00BC4D3B">
        <w:rPr>
          <w:b/>
          <w:bCs/>
          <w:color w:val="000000"/>
        </w:rPr>
        <w:t xml:space="preserve"> List of Abbreviations</w:t>
      </w:r>
    </w:p>
    <w:tbl>
      <w:tblPr>
        <w:tblW w:w="9216"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1E0"/>
      </w:tblPr>
      <w:tblGrid>
        <w:gridCol w:w="2178"/>
        <w:gridCol w:w="7038"/>
      </w:tblGrid>
      <w:tr w:rsidR="003D3775" w:rsidRPr="00BC4D3B" w:rsidTr="003E0B62">
        <w:trPr>
          <w:tblHeader/>
        </w:trPr>
        <w:tc>
          <w:tcPr>
            <w:tcW w:w="2178" w:type="dxa"/>
            <w:tcBorders>
              <w:top w:val="single" w:sz="4" w:space="0" w:color="auto"/>
              <w:left w:val="single" w:sz="4" w:space="0" w:color="auto"/>
              <w:bottom w:val="single" w:sz="4" w:space="0" w:color="auto"/>
              <w:right w:val="single" w:sz="4" w:space="0" w:color="auto"/>
            </w:tcBorders>
            <w:vAlign w:val="center"/>
          </w:tcPr>
          <w:p w:rsidR="003D3775" w:rsidRPr="00FD1ECC" w:rsidRDefault="003D3775" w:rsidP="003E0B62">
            <w:pPr>
              <w:pStyle w:val="BodyText"/>
              <w:jc w:val="left"/>
              <w:rPr>
                <w:b/>
                <w:bCs/>
                <w:color w:val="000000"/>
              </w:rPr>
            </w:pPr>
            <w:r w:rsidRPr="00FD1ECC">
              <w:rPr>
                <w:b/>
                <w:bCs/>
                <w:color w:val="000000"/>
              </w:rPr>
              <w:t>Abbreviation</w:t>
            </w:r>
          </w:p>
        </w:tc>
        <w:tc>
          <w:tcPr>
            <w:tcW w:w="7038" w:type="dxa"/>
            <w:tcBorders>
              <w:top w:val="single" w:sz="4" w:space="0" w:color="auto"/>
              <w:left w:val="single" w:sz="4" w:space="0" w:color="auto"/>
              <w:bottom w:val="single" w:sz="4" w:space="0" w:color="auto"/>
              <w:right w:val="single" w:sz="4" w:space="0" w:color="auto"/>
            </w:tcBorders>
            <w:vAlign w:val="center"/>
          </w:tcPr>
          <w:p w:rsidR="003D3775" w:rsidRPr="00FD1ECC" w:rsidRDefault="003D3775" w:rsidP="003E0B62">
            <w:pPr>
              <w:pStyle w:val="BodyText"/>
              <w:jc w:val="left"/>
              <w:rPr>
                <w:b/>
                <w:bCs/>
                <w:color w:val="000000"/>
              </w:rPr>
            </w:pPr>
            <w:r w:rsidRPr="00FD1ECC">
              <w:rPr>
                <w:b/>
                <w:bCs/>
                <w:color w:val="000000"/>
              </w:rPr>
              <w:t>Terminology</w:t>
            </w:r>
          </w:p>
        </w:tc>
      </w:tr>
      <w:tr w:rsidR="003D3775" w:rsidRPr="00BC4D3B" w:rsidTr="003E0B62">
        <w:tc>
          <w:tcPr>
            <w:tcW w:w="2178" w:type="dxa"/>
            <w:tcBorders>
              <w:top w:val="single" w:sz="4" w:space="0" w:color="auto"/>
              <w:left w:val="nil"/>
              <w:bottom w:val="nil"/>
              <w:right w:val="nil"/>
            </w:tcBorders>
            <w:vAlign w:val="center"/>
          </w:tcPr>
          <w:p w:rsidR="003D3775" w:rsidRPr="00FD1ECC" w:rsidRDefault="003D3775" w:rsidP="00850236">
            <w:pPr>
              <w:pStyle w:val="BodyText"/>
              <w:rPr>
                <w:color w:val="000000"/>
              </w:rPr>
            </w:pPr>
            <w:r w:rsidRPr="00FD1ECC">
              <w:rPr>
                <w:color w:val="000000"/>
              </w:rPr>
              <w:t>AE</w:t>
            </w:r>
          </w:p>
        </w:tc>
        <w:tc>
          <w:tcPr>
            <w:tcW w:w="7038" w:type="dxa"/>
            <w:tcBorders>
              <w:top w:val="single" w:sz="4" w:space="0" w:color="auto"/>
              <w:left w:val="nil"/>
              <w:bottom w:val="nil"/>
              <w:right w:val="nil"/>
            </w:tcBorders>
            <w:vAlign w:val="center"/>
          </w:tcPr>
          <w:p w:rsidR="003D3775" w:rsidRPr="00FD1ECC" w:rsidRDefault="003D3775" w:rsidP="00850236">
            <w:pPr>
              <w:pStyle w:val="BodyText"/>
              <w:rPr>
                <w:color w:val="000000"/>
              </w:rPr>
            </w:pPr>
            <w:r w:rsidRPr="00FD1ECC">
              <w:rPr>
                <w:color w:val="000000"/>
              </w:rPr>
              <w:t>adverse event</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ALP</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alkaline phosphatase</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ALT</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alanine aminotransferase</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am</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ante meridiem</w:t>
            </w:r>
          </w:p>
        </w:tc>
      </w:tr>
      <w:tr w:rsidR="003D3775" w:rsidRPr="00BC4D3B" w:rsidTr="003E0B62">
        <w:tc>
          <w:tcPr>
            <w:tcW w:w="2178" w:type="dxa"/>
            <w:tcBorders>
              <w:top w:val="nil"/>
              <w:left w:val="nil"/>
              <w:bottom w:val="nil"/>
              <w:right w:val="nil"/>
            </w:tcBorders>
            <w:vAlign w:val="center"/>
          </w:tcPr>
          <w:p w:rsidR="003D3775" w:rsidRPr="00FD1ECC" w:rsidRDefault="003D3775" w:rsidP="00B34B43">
            <w:pPr>
              <w:pStyle w:val="BodyText"/>
              <w:rPr>
                <w:color w:val="000000"/>
              </w:rPr>
            </w:pPr>
            <w:r w:rsidRPr="00FD1ECC">
              <w:rPr>
                <w:color w:val="000000"/>
              </w:rPr>
              <w:t>AST</w:t>
            </w:r>
          </w:p>
        </w:tc>
        <w:tc>
          <w:tcPr>
            <w:tcW w:w="7038" w:type="dxa"/>
            <w:tcBorders>
              <w:top w:val="nil"/>
              <w:left w:val="nil"/>
              <w:bottom w:val="nil"/>
              <w:right w:val="nil"/>
            </w:tcBorders>
            <w:vAlign w:val="center"/>
          </w:tcPr>
          <w:p w:rsidR="003D3775" w:rsidRPr="00FD1ECC" w:rsidRDefault="003D3775" w:rsidP="00B34B43">
            <w:pPr>
              <w:pStyle w:val="BodyText"/>
              <w:rPr>
                <w:color w:val="000000"/>
              </w:rPr>
            </w:pPr>
            <w:r w:rsidRPr="00FD1ECC">
              <w:rPr>
                <w:color w:val="000000"/>
              </w:rPr>
              <w:t>aspartate aminotransferase</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ATP</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adenosine triphosphate</w:t>
            </w:r>
          </w:p>
        </w:tc>
      </w:tr>
      <w:tr w:rsidR="001452F7" w:rsidRPr="00BC4D3B" w:rsidTr="003E0B62">
        <w:tc>
          <w:tcPr>
            <w:tcW w:w="2178" w:type="dxa"/>
            <w:tcBorders>
              <w:top w:val="nil"/>
              <w:left w:val="nil"/>
              <w:bottom w:val="nil"/>
              <w:right w:val="nil"/>
            </w:tcBorders>
            <w:vAlign w:val="center"/>
          </w:tcPr>
          <w:p w:rsidR="001452F7" w:rsidRPr="00FD1ECC" w:rsidRDefault="001452F7" w:rsidP="00850236">
            <w:pPr>
              <w:pStyle w:val="BodyText"/>
              <w:rPr>
                <w:color w:val="000000"/>
              </w:rPr>
            </w:pPr>
            <w:proofErr w:type="spellStart"/>
            <w:r>
              <w:rPr>
                <w:color w:val="000000"/>
              </w:rPr>
              <w:t>bp</w:t>
            </w:r>
            <w:proofErr w:type="spellEnd"/>
          </w:p>
        </w:tc>
        <w:tc>
          <w:tcPr>
            <w:tcW w:w="7038" w:type="dxa"/>
            <w:tcBorders>
              <w:top w:val="nil"/>
              <w:left w:val="nil"/>
              <w:bottom w:val="nil"/>
              <w:right w:val="nil"/>
            </w:tcBorders>
            <w:vAlign w:val="center"/>
          </w:tcPr>
          <w:p w:rsidR="001452F7" w:rsidRPr="00FD1ECC" w:rsidRDefault="001452F7" w:rsidP="00850236">
            <w:pPr>
              <w:pStyle w:val="BodyText"/>
              <w:rPr>
                <w:color w:val="000000"/>
              </w:rPr>
            </w:pPr>
            <w:r>
              <w:rPr>
                <w:color w:val="000000"/>
              </w:rPr>
              <w:t>blood pressure</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BMI</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body mass index</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C</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Celsius</w:t>
            </w:r>
          </w:p>
        </w:tc>
      </w:tr>
      <w:tr w:rsidR="00806539" w:rsidRPr="00BC4D3B" w:rsidTr="003E0B62">
        <w:tc>
          <w:tcPr>
            <w:tcW w:w="2178" w:type="dxa"/>
            <w:tcBorders>
              <w:top w:val="nil"/>
              <w:left w:val="nil"/>
              <w:bottom w:val="nil"/>
              <w:right w:val="nil"/>
            </w:tcBorders>
            <w:vAlign w:val="center"/>
          </w:tcPr>
          <w:p w:rsidR="00806539" w:rsidRPr="00FD1ECC" w:rsidRDefault="00806539" w:rsidP="00850236">
            <w:pPr>
              <w:pStyle w:val="BodyText"/>
              <w:rPr>
                <w:color w:val="000000"/>
              </w:rPr>
            </w:pPr>
            <w:r>
              <w:rPr>
                <w:color w:val="000000"/>
              </w:rPr>
              <w:t>CDC</w:t>
            </w:r>
          </w:p>
        </w:tc>
        <w:tc>
          <w:tcPr>
            <w:tcW w:w="7038" w:type="dxa"/>
            <w:tcBorders>
              <w:top w:val="nil"/>
              <w:left w:val="nil"/>
              <w:bottom w:val="nil"/>
              <w:right w:val="nil"/>
            </w:tcBorders>
            <w:vAlign w:val="center"/>
          </w:tcPr>
          <w:p w:rsidR="00806539" w:rsidRPr="00FD1ECC" w:rsidRDefault="00806539" w:rsidP="00850236">
            <w:pPr>
              <w:pStyle w:val="BodyText"/>
              <w:rPr>
                <w:color w:val="000000"/>
              </w:rPr>
            </w:pPr>
            <w:r>
              <w:rPr>
                <w:color w:val="000000"/>
              </w:rPr>
              <w:t>US Center for Disease Control</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CRF</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case report form</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DBP</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diastolic blood pressure</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DCCR</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Diazoxide Choline Controlled-Release Tablet</w:t>
            </w:r>
          </w:p>
        </w:tc>
      </w:tr>
      <w:tr w:rsidR="000D3533" w:rsidRPr="00BC4D3B" w:rsidTr="003E0B62">
        <w:tc>
          <w:tcPr>
            <w:tcW w:w="2178" w:type="dxa"/>
            <w:tcBorders>
              <w:top w:val="nil"/>
              <w:left w:val="nil"/>
              <w:bottom w:val="nil"/>
              <w:right w:val="nil"/>
            </w:tcBorders>
            <w:vAlign w:val="center"/>
          </w:tcPr>
          <w:p w:rsidR="000D3533" w:rsidRPr="00FD1ECC" w:rsidRDefault="000D3533" w:rsidP="00850236">
            <w:pPr>
              <w:pStyle w:val="BodyText"/>
              <w:rPr>
                <w:color w:val="000000"/>
              </w:rPr>
            </w:pPr>
            <w:r>
              <w:rPr>
                <w:color w:val="000000"/>
              </w:rPr>
              <w:t>DEXA</w:t>
            </w:r>
          </w:p>
        </w:tc>
        <w:tc>
          <w:tcPr>
            <w:tcW w:w="7038" w:type="dxa"/>
            <w:tcBorders>
              <w:top w:val="nil"/>
              <w:left w:val="nil"/>
              <w:bottom w:val="nil"/>
              <w:right w:val="nil"/>
            </w:tcBorders>
            <w:vAlign w:val="center"/>
          </w:tcPr>
          <w:p w:rsidR="000D3533" w:rsidRPr="00FD1ECC" w:rsidRDefault="000D3533" w:rsidP="00850236">
            <w:pPr>
              <w:pStyle w:val="BodyText"/>
              <w:rPr>
                <w:color w:val="000000"/>
              </w:rPr>
            </w:pPr>
            <w:r>
              <w:t>Dual-Energy X-Ray Absorptiometry</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dL</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deciliter</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DM</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diabetes mellitus</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DRF</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discrepancy resolution form</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ECG</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electrocardiogram</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F</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Fahrenheit</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FDA</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Food and Drug Administration</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GCP</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Good Clinical Practices</w:t>
            </w:r>
          </w:p>
        </w:tc>
      </w:tr>
      <w:tr w:rsidR="003D3775" w:rsidRPr="00BC4D3B" w:rsidTr="003E0B62">
        <w:trPr>
          <w:trHeight w:val="274"/>
        </w:trPr>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h</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hour</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HbA1c</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glycosylated hemoglobin</w:t>
            </w:r>
          </w:p>
        </w:tc>
      </w:tr>
      <w:tr w:rsidR="002E6FAF" w:rsidRPr="00BC4D3B" w:rsidTr="003E0B62">
        <w:tc>
          <w:tcPr>
            <w:tcW w:w="2178" w:type="dxa"/>
            <w:tcBorders>
              <w:top w:val="nil"/>
              <w:left w:val="nil"/>
              <w:bottom w:val="nil"/>
              <w:right w:val="nil"/>
            </w:tcBorders>
            <w:vAlign w:val="center"/>
          </w:tcPr>
          <w:p w:rsidR="002E6FAF" w:rsidRPr="00FD1ECC" w:rsidRDefault="002E6FAF" w:rsidP="00850236">
            <w:pPr>
              <w:pStyle w:val="BodyText"/>
              <w:rPr>
                <w:color w:val="000000"/>
              </w:rPr>
            </w:pPr>
            <w:r>
              <w:rPr>
                <w:color w:val="000000"/>
              </w:rPr>
              <w:t>HDL</w:t>
            </w:r>
            <w:r w:rsidR="00806539">
              <w:rPr>
                <w:color w:val="000000"/>
              </w:rPr>
              <w:t>-C</w:t>
            </w:r>
          </w:p>
        </w:tc>
        <w:tc>
          <w:tcPr>
            <w:tcW w:w="7038" w:type="dxa"/>
            <w:tcBorders>
              <w:top w:val="nil"/>
              <w:left w:val="nil"/>
              <w:bottom w:val="nil"/>
              <w:right w:val="nil"/>
            </w:tcBorders>
            <w:vAlign w:val="center"/>
          </w:tcPr>
          <w:p w:rsidR="002E6FAF" w:rsidRPr="00FD1ECC" w:rsidRDefault="00806539" w:rsidP="00806539">
            <w:pPr>
              <w:pStyle w:val="BodyText"/>
              <w:rPr>
                <w:color w:val="000000"/>
              </w:rPr>
            </w:pPr>
            <w:r>
              <w:rPr>
                <w:color w:val="000000"/>
              </w:rPr>
              <w:t>h</w:t>
            </w:r>
            <w:r w:rsidR="002E6FAF">
              <w:rPr>
                <w:color w:val="000000"/>
              </w:rPr>
              <w:t xml:space="preserve">igh </w:t>
            </w:r>
            <w:r>
              <w:rPr>
                <w:color w:val="000000"/>
              </w:rPr>
              <w:t>d</w:t>
            </w:r>
            <w:r w:rsidR="002E6FAF">
              <w:rPr>
                <w:color w:val="000000"/>
              </w:rPr>
              <w:t xml:space="preserve">ensity </w:t>
            </w:r>
            <w:r>
              <w:rPr>
                <w:color w:val="000000"/>
              </w:rPr>
              <w:t>lipoprotein cholesterol</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ICH</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 xml:space="preserve">International Conference on </w:t>
            </w:r>
            <w:r w:rsidR="000D5F06" w:rsidRPr="00FD1ECC">
              <w:rPr>
                <w:color w:val="000000"/>
              </w:rPr>
              <w:t>Harmonization</w:t>
            </w:r>
          </w:p>
        </w:tc>
      </w:tr>
      <w:tr w:rsidR="005D10EA" w:rsidRPr="00BC4D3B" w:rsidTr="003E0B62">
        <w:tc>
          <w:tcPr>
            <w:tcW w:w="2178" w:type="dxa"/>
            <w:tcBorders>
              <w:top w:val="nil"/>
              <w:left w:val="nil"/>
              <w:bottom w:val="nil"/>
              <w:right w:val="nil"/>
            </w:tcBorders>
            <w:vAlign w:val="center"/>
          </w:tcPr>
          <w:p w:rsidR="005D10EA" w:rsidRPr="00FD1ECC" w:rsidRDefault="005D10EA" w:rsidP="00850236">
            <w:pPr>
              <w:pStyle w:val="BodyText"/>
              <w:rPr>
                <w:color w:val="000000"/>
              </w:rPr>
            </w:pPr>
            <w:r>
              <w:rPr>
                <w:color w:val="000000"/>
              </w:rPr>
              <w:t>IGF-1</w:t>
            </w:r>
          </w:p>
        </w:tc>
        <w:tc>
          <w:tcPr>
            <w:tcW w:w="7038" w:type="dxa"/>
            <w:tcBorders>
              <w:top w:val="nil"/>
              <w:left w:val="nil"/>
              <w:bottom w:val="nil"/>
              <w:right w:val="nil"/>
            </w:tcBorders>
            <w:vAlign w:val="center"/>
          </w:tcPr>
          <w:p w:rsidR="005D10EA" w:rsidRPr="00FD1ECC" w:rsidRDefault="005D10EA" w:rsidP="00850236">
            <w:pPr>
              <w:pStyle w:val="BodyText"/>
              <w:rPr>
                <w:color w:val="000000"/>
              </w:rPr>
            </w:pPr>
            <w:r>
              <w:rPr>
                <w:color w:val="000000"/>
              </w:rPr>
              <w:t>Insulin-like growth factor-1</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IRB</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Institutional Review Board</w:t>
            </w:r>
          </w:p>
        </w:tc>
      </w:tr>
      <w:tr w:rsidR="003D3775" w:rsidRPr="00BC4D3B" w:rsidTr="003E0B62">
        <w:tc>
          <w:tcPr>
            <w:tcW w:w="217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IV</w:t>
            </w:r>
          </w:p>
        </w:tc>
        <w:tc>
          <w:tcPr>
            <w:tcW w:w="7038" w:type="dxa"/>
            <w:tcBorders>
              <w:top w:val="nil"/>
              <w:left w:val="nil"/>
              <w:bottom w:val="nil"/>
              <w:right w:val="nil"/>
            </w:tcBorders>
            <w:vAlign w:val="center"/>
          </w:tcPr>
          <w:p w:rsidR="003D3775" w:rsidRPr="00FD1ECC" w:rsidRDefault="003D3775" w:rsidP="00850236">
            <w:pPr>
              <w:pStyle w:val="BodyText"/>
              <w:rPr>
                <w:color w:val="000000"/>
              </w:rPr>
            </w:pPr>
            <w:r w:rsidRPr="00FD1ECC">
              <w:rPr>
                <w:color w:val="000000"/>
              </w:rPr>
              <w:t>intravenous</w:t>
            </w:r>
          </w:p>
        </w:tc>
      </w:tr>
      <w:tr w:rsidR="003D3775" w:rsidRPr="00BC4D3B" w:rsidTr="003E0B62">
        <w:tc>
          <w:tcPr>
            <w:tcW w:w="2178" w:type="dxa"/>
            <w:tcBorders>
              <w:top w:val="nil"/>
              <w:left w:val="nil"/>
              <w:bottom w:val="nil"/>
              <w:right w:val="nil"/>
            </w:tcBorders>
            <w:vAlign w:val="center"/>
          </w:tcPr>
          <w:p w:rsidR="003D3775" w:rsidRPr="00FD1ECC" w:rsidRDefault="003D3775" w:rsidP="00D054A2">
            <w:pPr>
              <w:pStyle w:val="BodyText"/>
              <w:rPr>
                <w:color w:val="000000"/>
              </w:rPr>
            </w:pPr>
            <w:r w:rsidRPr="00FD1ECC">
              <w:rPr>
                <w:color w:val="000000"/>
              </w:rPr>
              <w:t>kg</w:t>
            </w:r>
          </w:p>
        </w:tc>
        <w:tc>
          <w:tcPr>
            <w:tcW w:w="7038" w:type="dxa"/>
            <w:tcBorders>
              <w:top w:val="nil"/>
              <w:left w:val="nil"/>
              <w:bottom w:val="nil"/>
              <w:right w:val="nil"/>
            </w:tcBorders>
            <w:vAlign w:val="center"/>
          </w:tcPr>
          <w:p w:rsidR="003D3775" w:rsidRPr="00FD1ECC" w:rsidRDefault="003D3775" w:rsidP="00D054A2">
            <w:pPr>
              <w:pStyle w:val="BodyText"/>
              <w:rPr>
                <w:color w:val="000000"/>
              </w:rPr>
            </w:pPr>
            <w:r w:rsidRPr="00FD1ECC">
              <w:rPr>
                <w:color w:val="000000"/>
              </w:rPr>
              <w:t>kilogram</w:t>
            </w:r>
          </w:p>
        </w:tc>
      </w:tr>
      <w:tr w:rsidR="003D3775" w:rsidRPr="00BC4D3B" w:rsidTr="003E0B62">
        <w:tc>
          <w:tcPr>
            <w:tcW w:w="2178" w:type="dxa"/>
            <w:tcBorders>
              <w:top w:val="nil"/>
              <w:left w:val="nil"/>
              <w:bottom w:val="nil"/>
              <w:right w:val="nil"/>
            </w:tcBorders>
            <w:vAlign w:val="center"/>
          </w:tcPr>
          <w:p w:rsidR="003D3775" w:rsidRPr="00FD1ECC" w:rsidRDefault="003D3775" w:rsidP="00D054A2">
            <w:pPr>
              <w:pStyle w:val="BodyText"/>
              <w:rPr>
                <w:color w:val="000000"/>
              </w:rPr>
            </w:pPr>
            <w:r w:rsidRPr="00FD1ECC">
              <w:rPr>
                <w:color w:val="000000"/>
              </w:rPr>
              <w:t>L</w:t>
            </w:r>
          </w:p>
        </w:tc>
        <w:tc>
          <w:tcPr>
            <w:tcW w:w="7038" w:type="dxa"/>
            <w:tcBorders>
              <w:top w:val="nil"/>
              <w:left w:val="nil"/>
              <w:bottom w:val="nil"/>
              <w:right w:val="nil"/>
            </w:tcBorders>
            <w:vAlign w:val="center"/>
          </w:tcPr>
          <w:p w:rsidR="003D3775" w:rsidRPr="00FD1ECC" w:rsidRDefault="003D3775" w:rsidP="00D054A2">
            <w:pPr>
              <w:pStyle w:val="BodyText"/>
              <w:rPr>
                <w:color w:val="000000"/>
              </w:rPr>
            </w:pPr>
            <w:r w:rsidRPr="00FD1ECC">
              <w:rPr>
                <w:color w:val="000000"/>
              </w:rPr>
              <w:t>liter</w:t>
            </w:r>
          </w:p>
        </w:tc>
      </w:tr>
      <w:tr w:rsidR="002E6FAF" w:rsidRPr="00BC4D3B" w:rsidTr="003E0B62">
        <w:tc>
          <w:tcPr>
            <w:tcW w:w="2178" w:type="dxa"/>
            <w:tcBorders>
              <w:top w:val="nil"/>
              <w:left w:val="nil"/>
              <w:bottom w:val="nil"/>
              <w:right w:val="nil"/>
            </w:tcBorders>
            <w:vAlign w:val="center"/>
          </w:tcPr>
          <w:p w:rsidR="002E6FAF" w:rsidRPr="00FD1ECC" w:rsidRDefault="002E6FAF" w:rsidP="00D054A2">
            <w:pPr>
              <w:pStyle w:val="BodyText"/>
              <w:rPr>
                <w:color w:val="000000"/>
              </w:rPr>
            </w:pPr>
            <w:r>
              <w:rPr>
                <w:color w:val="000000"/>
              </w:rPr>
              <w:t>LDL</w:t>
            </w:r>
            <w:r w:rsidR="00806539">
              <w:rPr>
                <w:color w:val="000000"/>
              </w:rPr>
              <w:t>-C</w:t>
            </w:r>
          </w:p>
        </w:tc>
        <w:tc>
          <w:tcPr>
            <w:tcW w:w="7038" w:type="dxa"/>
            <w:tcBorders>
              <w:top w:val="nil"/>
              <w:left w:val="nil"/>
              <w:bottom w:val="nil"/>
              <w:right w:val="nil"/>
            </w:tcBorders>
            <w:vAlign w:val="center"/>
          </w:tcPr>
          <w:p w:rsidR="002E6FAF" w:rsidRPr="00FD1ECC" w:rsidRDefault="00806539" w:rsidP="00806539">
            <w:pPr>
              <w:pStyle w:val="BodyText"/>
              <w:rPr>
                <w:color w:val="000000"/>
              </w:rPr>
            </w:pPr>
            <w:r>
              <w:rPr>
                <w:color w:val="000000"/>
              </w:rPr>
              <w:t>low density lipoprotein cholesterol</w:t>
            </w:r>
          </w:p>
        </w:tc>
      </w:tr>
      <w:tr w:rsidR="003D3775" w:rsidRPr="00BC4D3B" w:rsidTr="003E0B62">
        <w:tc>
          <w:tcPr>
            <w:tcW w:w="2178" w:type="dxa"/>
            <w:tcBorders>
              <w:top w:val="nil"/>
              <w:left w:val="nil"/>
              <w:bottom w:val="nil"/>
              <w:right w:val="nil"/>
            </w:tcBorders>
            <w:vAlign w:val="center"/>
          </w:tcPr>
          <w:p w:rsidR="003D3775" w:rsidRPr="00FD1ECC" w:rsidRDefault="003D3775" w:rsidP="00D054A2">
            <w:pPr>
              <w:pStyle w:val="BodyText"/>
              <w:rPr>
                <w:color w:val="000000"/>
              </w:rPr>
            </w:pPr>
            <w:bookmarkStart w:id="21" w:name="_Toc144621330"/>
            <w:bookmarkStart w:id="22" w:name="_Toc144621829"/>
            <w:bookmarkStart w:id="23" w:name="_Toc144622915"/>
            <w:bookmarkStart w:id="24" w:name="_Toc234218708"/>
            <w:bookmarkStart w:id="25" w:name="_Toc240044762"/>
            <w:r w:rsidRPr="00FD1ECC">
              <w:rPr>
                <w:color w:val="000000"/>
              </w:rPr>
              <w:t>M.D.</w:t>
            </w:r>
          </w:p>
        </w:tc>
        <w:tc>
          <w:tcPr>
            <w:tcW w:w="7038" w:type="dxa"/>
            <w:tcBorders>
              <w:top w:val="nil"/>
              <w:left w:val="nil"/>
              <w:bottom w:val="nil"/>
              <w:right w:val="nil"/>
            </w:tcBorders>
            <w:vAlign w:val="center"/>
          </w:tcPr>
          <w:p w:rsidR="003D3775" w:rsidRPr="00FD1ECC" w:rsidRDefault="003D3775" w:rsidP="00D054A2">
            <w:pPr>
              <w:pStyle w:val="BodyText"/>
              <w:rPr>
                <w:color w:val="000000"/>
              </w:rPr>
            </w:pPr>
            <w:r w:rsidRPr="00FD1ECC">
              <w:rPr>
                <w:color w:val="000000"/>
              </w:rPr>
              <w:t>Medical Doctor</w:t>
            </w:r>
          </w:p>
        </w:tc>
      </w:tr>
      <w:tr w:rsidR="003D3775" w:rsidRPr="00BC4D3B" w:rsidTr="003E0B62">
        <w:tc>
          <w:tcPr>
            <w:tcW w:w="2178" w:type="dxa"/>
            <w:tcBorders>
              <w:top w:val="nil"/>
              <w:left w:val="nil"/>
              <w:bottom w:val="nil"/>
              <w:right w:val="nil"/>
            </w:tcBorders>
            <w:vAlign w:val="center"/>
          </w:tcPr>
          <w:p w:rsidR="003D3775" w:rsidRPr="00FD1ECC" w:rsidRDefault="003D3775" w:rsidP="00D054A2">
            <w:pPr>
              <w:pStyle w:val="BodyText"/>
              <w:rPr>
                <w:color w:val="000000"/>
              </w:rPr>
            </w:pPr>
            <w:r w:rsidRPr="00FD1ECC">
              <w:rPr>
                <w:color w:val="000000"/>
              </w:rPr>
              <w:t>mg</w:t>
            </w:r>
          </w:p>
        </w:tc>
        <w:tc>
          <w:tcPr>
            <w:tcW w:w="7038" w:type="dxa"/>
            <w:tcBorders>
              <w:top w:val="nil"/>
              <w:left w:val="nil"/>
              <w:bottom w:val="nil"/>
              <w:right w:val="nil"/>
            </w:tcBorders>
            <w:vAlign w:val="center"/>
          </w:tcPr>
          <w:p w:rsidR="003D3775" w:rsidRPr="00FD1ECC" w:rsidRDefault="003D3775" w:rsidP="00D054A2">
            <w:pPr>
              <w:pStyle w:val="BodyText"/>
              <w:rPr>
                <w:color w:val="000000"/>
              </w:rPr>
            </w:pPr>
            <w:r w:rsidRPr="00FD1ECC">
              <w:rPr>
                <w:color w:val="000000"/>
              </w:rPr>
              <w:t>milligram</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min</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minute</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mL</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milliliter</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mm Hg</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millimeters of mercury</w:t>
            </w:r>
          </w:p>
        </w:tc>
      </w:tr>
      <w:tr w:rsidR="003D3775" w:rsidRPr="000D3E54" w:rsidTr="003E0B62">
        <w:trPr>
          <w:trHeight w:val="187"/>
        </w:trPr>
        <w:tc>
          <w:tcPr>
            <w:tcW w:w="2178" w:type="dxa"/>
            <w:tcBorders>
              <w:top w:val="nil"/>
              <w:left w:val="nil"/>
              <w:bottom w:val="nil"/>
              <w:right w:val="nil"/>
            </w:tcBorders>
            <w:vAlign w:val="center"/>
          </w:tcPr>
          <w:p w:rsidR="003D3775" w:rsidRPr="00FD1ECC" w:rsidRDefault="003D3775" w:rsidP="009B23C7">
            <w:pPr>
              <w:pStyle w:val="BodyText"/>
              <w:widowControl w:val="0"/>
              <w:rPr>
                <w:color w:val="000000"/>
              </w:rPr>
            </w:pPr>
            <w:r w:rsidRPr="00FD1ECC">
              <w:rPr>
                <w:rFonts w:ascii="Symbol" w:hAnsi="Symbol" w:cs="Symbol"/>
                <w:color w:val="000000"/>
              </w:rPr>
              <w:t></w:t>
            </w:r>
            <w:r w:rsidRPr="00FD1ECC">
              <w:rPr>
                <w:color w:val="000000"/>
              </w:rPr>
              <w:t>g</w:t>
            </w:r>
          </w:p>
        </w:tc>
        <w:tc>
          <w:tcPr>
            <w:tcW w:w="7038" w:type="dxa"/>
            <w:tcBorders>
              <w:top w:val="nil"/>
              <w:left w:val="nil"/>
              <w:bottom w:val="nil"/>
              <w:right w:val="nil"/>
            </w:tcBorders>
            <w:vAlign w:val="center"/>
          </w:tcPr>
          <w:p w:rsidR="003D3775" w:rsidRPr="00FD1ECC" w:rsidRDefault="003D3775" w:rsidP="009B23C7">
            <w:pPr>
              <w:pStyle w:val="BodyText"/>
              <w:widowControl w:val="0"/>
              <w:rPr>
                <w:color w:val="000000"/>
              </w:rPr>
            </w:pPr>
            <w:r w:rsidRPr="00FD1ECC">
              <w:rPr>
                <w:color w:val="000000"/>
              </w:rPr>
              <w:t>microgram</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NOAEL</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no observed adverse effect level</w:t>
            </w:r>
          </w:p>
        </w:tc>
      </w:tr>
      <w:tr w:rsidR="002E6FAF" w:rsidRPr="00BC4D3B" w:rsidTr="003E0B62">
        <w:tc>
          <w:tcPr>
            <w:tcW w:w="2178" w:type="dxa"/>
            <w:tcBorders>
              <w:top w:val="nil"/>
              <w:left w:val="nil"/>
              <w:bottom w:val="nil"/>
              <w:right w:val="nil"/>
            </w:tcBorders>
            <w:vAlign w:val="center"/>
          </w:tcPr>
          <w:p w:rsidR="002E6FAF" w:rsidRPr="00FD1ECC" w:rsidRDefault="002E6FAF" w:rsidP="006A0852">
            <w:pPr>
              <w:pStyle w:val="BodyText"/>
              <w:rPr>
                <w:color w:val="000000"/>
              </w:rPr>
            </w:pPr>
            <w:r>
              <w:rPr>
                <w:color w:val="000000"/>
              </w:rPr>
              <w:t>Non-HDL</w:t>
            </w:r>
            <w:r w:rsidR="00806539">
              <w:rPr>
                <w:color w:val="000000"/>
              </w:rPr>
              <w:t>-C</w:t>
            </w:r>
          </w:p>
        </w:tc>
        <w:tc>
          <w:tcPr>
            <w:tcW w:w="7038" w:type="dxa"/>
            <w:tcBorders>
              <w:top w:val="nil"/>
              <w:left w:val="nil"/>
              <w:bottom w:val="nil"/>
              <w:right w:val="nil"/>
            </w:tcBorders>
            <w:vAlign w:val="center"/>
          </w:tcPr>
          <w:p w:rsidR="002E6FAF" w:rsidRPr="00FD1ECC" w:rsidRDefault="00806539" w:rsidP="00806539">
            <w:pPr>
              <w:pStyle w:val="BodyText"/>
              <w:rPr>
                <w:color w:val="000000"/>
              </w:rPr>
            </w:pPr>
            <w:r>
              <w:rPr>
                <w:color w:val="000000"/>
              </w:rPr>
              <w:t>non</w:t>
            </w:r>
            <w:r w:rsidR="002E6FAF">
              <w:rPr>
                <w:color w:val="000000"/>
              </w:rPr>
              <w:t>-</w:t>
            </w:r>
            <w:r>
              <w:rPr>
                <w:color w:val="000000"/>
              </w:rPr>
              <w:t>high density lipoprotein cholesterol</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PK</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pharmacokinetics or pharmacokinetic</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PO</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 xml:space="preserve">per </w:t>
            </w:r>
            <w:proofErr w:type="spellStart"/>
            <w:r w:rsidRPr="00FD1ECC">
              <w:rPr>
                <w:color w:val="000000"/>
              </w:rPr>
              <w:t>os</w:t>
            </w:r>
            <w:proofErr w:type="spellEnd"/>
            <w:r w:rsidRPr="00FD1ECC">
              <w:rPr>
                <w:color w:val="000000"/>
              </w:rPr>
              <w:t>, Latin for by mouth (oral)</w:t>
            </w:r>
          </w:p>
        </w:tc>
      </w:tr>
      <w:tr w:rsidR="005D10EA" w:rsidRPr="00BC4D3B" w:rsidTr="003E0B62">
        <w:tc>
          <w:tcPr>
            <w:tcW w:w="2178" w:type="dxa"/>
            <w:tcBorders>
              <w:top w:val="nil"/>
              <w:left w:val="nil"/>
              <w:bottom w:val="nil"/>
              <w:right w:val="nil"/>
            </w:tcBorders>
            <w:vAlign w:val="center"/>
          </w:tcPr>
          <w:p w:rsidR="005D10EA" w:rsidRPr="00FD1ECC" w:rsidRDefault="005D10EA" w:rsidP="006A0852">
            <w:pPr>
              <w:pStyle w:val="BodyText"/>
              <w:rPr>
                <w:color w:val="000000"/>
              </w:rPr>
            </w:pPr>
            <w:r>
              <w:rPr>
                <w:color w:val="000000"/>
              </w:rPr>
              <w:t>PWS</w:t>
            </w:r>
          </w:p>
        </w:tc>
        <w:tc>
          <w:tcPr>
            <w:tcW w:w="7038" w:type="dxa"/>
            <w:tcBorders>
              <w:top w:val="nil"/>
              <w:left w:val="nil"/>
              <w:bottom w:val="nil"/>
              <w:right w:val="nil"/>
            </w:tcBorders>
            <w:vAlign w:val="center"/>
          </w:tcPr>
          <w:p w:rsidR="005D10EA" w:rsidRPr="00FD1ECC" w:rsidRDefault="005D10EA" w:rsidP="006A0852">
            <w:pPr>
              <w:pStyle w:val="BodyText"/>
              <w:rPr>
                <w:color w:val="000000"/>
              </w:rPr>
            </w:pPr>
            <w:r>
              <w:rPr>
                <w:color w:val="000000"/>
              </w:rPr>
              <w:t>Prader-Willi syndrome</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lastRenderedPageBreak/>
              <w:t>QD</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quaque die, Latin for once a day</w:t>
            </w:r>
          </w:p>
        </w:tc>
      </w:tr>
      <w:tr w:rsidR="005D10EA" w:rsidRPr="00BC4D3B" w:rsidTr="003E0B62">
        <w:tc>
          <w:tcPr>
            <w:tcW w:w="2178" w:type="dxa"/>
            <w:tcBorders>
              <w:top w:val="nil"/>
              <w:left w:val="nil"/>
              <w:bottom w:val="nil"/>
              <w:right w:val="nil"/>
            </w:tcBorders>
            <w:vAlign w:val="center"/>
          </w:tcPr>
          <w:p w:rsidR="005D10EA" w:rsidRPr="00FD1ECC" w:rsidRDefault="005D10EA" w:rsidP="006A0852">
            <w:pPr>
              <w:pStyle w:val="BodyText"/>
              <w:rPr>
                <w:color w:val="000000"/>
              </w:rPr>
            </w:pPr>
            <w:r>
              <w:rPr>
                <w:color w:val="000000"/>
              </w:rPr>
              <w:t>RDA</w:t>
            </w:r>
          </w:p>
        </w:tc>
        <w:tc>
          <w:tcPr>
            <w:tcW w:w="7038" w:type="dxa"/>
            <w:tcBorders>
              <w:top w:val="nil"/>
              <w:left w:val="nil"/>
              <w:bottom w:val="nil"/>
              <w:right w:val="nil"/>
            </w:tcBorders>
            <w:vAlign w:val="center"/>
          </w:tcPr>
          <w:p w:rsidR="005D10EA" w:rsidRPr="00FD1ECC" w:rsidRDefault="00806539" w:rsidP="00806539">
            <w:pPr>
              <w:pStyle w:val="BodyText"/>
              <w:rPr>
                <w:color w:val="000000"/>
              </w:rPr>
            </w:pPr>
            <w:r>
              <w:rPr>
                <w:color w:val="000000"/>
              </w:rPr>
              <w:t>recommended daily allowance</w:t>
            </w:r>
          </w:p>
        </w:tc>
      </w:tr>
      <w:tr w:rsidR="00806539" w:rsidRPr="00BC4D3B" w:rsidTr="003E0B62">
        <w:tc>
          <w:tcPr>
            <w:tcW w:w="2178" w:type="dxa"/>
            <w:tcBorders>
              <w:top w:val="nil"/>
              <w:left w:val="nil"/>
              <w:bottom w:val="nil"/>
              <w:right w:val="nil"/>
            </w:tcBorders>
            <w:vAlign w:val="center"/>
          </w:tcPr>
          <w:p w:rsidR="00806539" w:rsidRPr="00FD1ECC" w:rsidRDefault="00806539" w:rsidP="006A0852">
            <w:pPr>
              <w:pStyle w:val="BodyText"/>
              <w:rPr>
                <w:color w:val="000000"/>
              </w:rPr>
            </w:pPr>
            <w:r>
              <w:rPr>
                <w:color w:val="000000"/>
              </w:rPr>
              <w:t>RQ</w:t>
            </w:r>
          </w:p>
        </w:tc>
        <w:tc>
          <w:tcPr>
            <w:tcW w:w="7038" w:type="dxa"/>
            <w:tcBorders>
              <w:top w:val="nil"/>
              <w:left w:val="nil"/>
              <w:bottom w:val="nil"/>
              <w:right w:val="nil"/>
            </w:tcBorders>
            <w:vAlign w:val="center"/>
          </w:tcPr>
          <w:p w:rsidR="00806539" w:rsidRPr="00FD1ECC" w:rsidRDefault="00806539" w:rsidP="00806539">
            <w:pPr>
              <w:pStyle w:val="BodyText"/>
              <w:rPr>
                <w:color w:val="000000"/>
              </w:rPr>
            </w:pPr>
            <w:r>
              <w:rPr>
                <w:color w:val="000000"/>
              </w:rPr>
              <w:t>respiratory quotient</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SAE</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serious adverse event</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SAP</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statistical analysis plan</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SBP</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systolic blood pressure</w:t>
            </w:r>
          </w:p>
        </w:tc>
      </w:tr>
      <w:tr w:rsidR="001452F7" w:rsidRPr="00BC4D3B" w:rsidTr="003E0B62">
        <w:tc>
          <w:tcPr>
            <w:tcW w:w="2178" w:type="dxa"/>
            <w:tcBorders>
              <w:top w:val="nil"/>
              <w:left w:val="nil"/>
              <w:bottom w:val="nil"/>
              <w:right w:val="nil"/>
            </w:tcBorders>
            <w:vAlign w:val="center"/>
          </w:tcPr>
          <w:p w:rsidR="001452F7" w:rsidRDefault="001452F7" w:rsidP="006A0852">
            <w:pPr>
              <w:pStyle w:val="BodyText"/>
              <w:rPr>
                <w:color w:val="000000"/>
              </w:rPr>
            </w:pPr>
            <w:r>
              <w:rPr>
                <w:color w:val="000000"/>
              </w:rPr>
              <w:t>temp</w:t>
            </w:r>
          </w:p>
        </w:tc>
        <w:tc>
          <w:tcPr>
            <w:tcW w:w="7038" w:type="dxa"/>
            <w:tcBorders>
              <w:top w:val="nil"/>
              <w:left w:val="nil"/>
              <w:bottom w:val="nil"/>
              <w:right w:val="nil"/>
            </w:tcBorders>
            <w:vAlign w:val="center"/>
          </w:tcPr>
          <w:p w:rsidR="001452F7" w:rsidRDefault="001452F7" w:rsidP="006A0852">
            <w:pPr>
              <w:pStyle w:val="BodyText"/>
              <w:rPr>
                <w:color w:val="000000"/>
              </w:rPr>
            </w:pPr>
            <w:r>
              <w:rPr>
                <w:color w:val="000000"/>
              </w:rPr>
              <w:t>temperature</w:t>
            </w:r>
          </w:p>
        </w:tc>
      </w:tr>
      <w:tr w:rsidR="00806539" w:rsidRPr="00BC4D3B" w:rsidTr="003E0B62">
        <w:tc>
          <w:tcPr>
            <w:tcW w:w="2178" w:type="dxa"/>
            <w:tcBorders>
              <w:top w:val="nil"/>
              <w:left w:val="nil"/>
              <w:bottom w:val="nil"/>
              <w:right w:val="nil"/>
            </w:tcBorders>
            <w:vAlign w:val="center"/>
          </w:tcPr>
          <w:p w:rsidR="00806539" w:rsidRPr="00FD1ECC" w:rsidRDefault="00806539" w:rsidP="006A0852">
            <w:pPr>
              <w:pStyle w:val="BodyText"/>
              <w:rPr>
                <w:color w:val="000000"/>
              </w:rPr>
            </w:pPr>
            <w:r>
              <w:rPr>
                <w:color w:val="000000"/>
              </w:rPr>
              <w:t>Total-C</w:t>
            </w:r>
          </w:p>
        </w:tc>
        <w:tc>
          <w:tcPr>
            <w:tcW w:w="7038" w:type="dxa"/>
            <w:tcBorders>
              <w:top w:val="nil"/>
              <w:left w:val="nil"/>
              <w:bottom w:val="nil"/>
              <w:right w:val="nil"/>
            </w:tcBorders>
            <w:vAlign w:val="center"/>
          </w:tcPr>
          <w:p w:rsidR="00806539" w:rsidRPr="00FD1ECC" w:rsidRDefault="00806539" w:rsidP="006A0852">
            <w:pPr>
              <w:pStyle w:val="BodyText"/>
              <w:rPr>
                <w:color w:val="000000"/>
              </w:rPr>
            </w:pPr>
            <w:r>
              <w:rPr>
                <w:color w:val="000000"/>
              </w:rPr>
              <w:t>total cholesterol</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TSH</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thyroid stimulating hormone (</w:t>
            </w:r>
            <w:proofErr w:type="spellStart"/>
            <w:r w:rsidRPr="00FD1ECC">
              <w:rPr>
                <w:color w:val="000000"/>
              </w:rPr>
              <w:t>thyrotropin</w:t>
            </w:r>
            <w:proofErr w:type="spellEnd"/>
            <w:r w:rsidRPr="00FD1ECC">
              <w:rPr>
                <w:color w:val="000000"/>
              </w:rPr>
              <w:t>)</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ULN</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upper limit of normal</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US</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United States</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USA</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United States of America</w:t>
            </w:r>
          </w:p>
        </w:tc>
      </w:tr>
      <w:tr w:rsidR="003D3775" w:rsidRPr="00BC4D3B" w:rsidTr="003E0B62">
        <w:tc>
          <w:tcPr>
            <w:tcW w:w="217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WHO</w:t>
            </w:r>
          </w:p>
        </w:tc>
        <w:tc>
          <w:tcPr>
            <w:tcW w:w="7038" w:type="dxa"/>
            <w:tcBorders>
              <w:top w:val="nil"/>
              <w:left w:val="nil"/>
              <w:bottom w:val="nil"/>
              <w:right w:val="nil"/>
            </w:tcBorders>
            <w:vAlign w:val="center"/>
          </w:tcPr>
          <w:p w:rsidR="003D3775" w:rsidRPr="00FD1ECC" w:rsidRDefault="003D3775" w:rsidP="006A0852">
            <w:pPr>
              <w:pStyle w:val="BodyText"/>
              <w:rPr>
                <w:color w:val="000000"/>
              </w:rPr>
            </w:pPr>
            <w:r w:rsidRPr="00FD1ECC">
              <w:rPr>
                <w:color w:val="000000"/>
              </w:rPr>
              <w:t>World Health Organization</w:t>
            </w:r>
          </w:p>
        </w:tc>
      </w:tr>
    </w:tbl>
    <w:p w:rsidR="003D3775" w:rsidRDefault="003D3775" w:rsidP="009E59DF">
      <w:pPr>
        <w:rPr>
          <w:color w:val="000000"/>
        </w:rPr>
      </w:pPr>
      <w:bookmarkStart w:id="26" w:name="_Toc270938417"/>
      <w:bookmarkStart w:id="27" w:name="_Toc270938632"/>
      <w:bookmarkEnd w:id="26"/>
      <w:bookmarkEnd w:id="27"/>
    </w:p>
    <w:p w:rsidR="003D3775" w:rsidRPr="007E3B54" w:rsidRDefault="003D3775" w:rsidP="003B47BD">
      <w:pPr>
        <w:pStyle w:val="Heading1"/>
        <w:keepNext w:val="0"/>
        <w:rPr>
          <w:b w:val="0"/>
          <w:bCs w:val="0"/>
          <w:color w:val="000000"/>
        </w:rPr>
      </w:pPr>
      <w:bookmarkStart w:id="28" w:name="_Toc273009796"/>
      <w:bookmarkStart w:id="29" w:name="_Toc387910513"/>
      <w:r w:rsidRPr="007E3B54">
        <w:rPr>
          <w:b w:val="0"/>
          <w:bCs w:val="0"/>
          <w:color w:val="000000"/>
        </w:rPr>
        <w:t>INTRODUCTION</w:t>
      </w:r>
      <w:bookmarkEnd w:id="21"/>
      <w:bookmarkEnd w:id="22"/>
      <w:bookmarkEnd w:id="23"/>
      <w:bookmarkEnd w:id="24"/>
      <w:bookmarkEnd w:id="25"/>
      <w:bookmarkEnd w:id="28"/>
      <w:bookmarkEnd w:id="29"/>
    </w:p>
    <w:p w:rsidR="003D3775" w:rsidRPr="007E3B54" w:rsidRDefault="003D3775" w:rsidP="003B47BD">
      <w:pPr>
        <w:pStyle w:val="Heading2"/>
        <w:keepNext w:val="0"/>
        <w:rPr>
          <w:color w:val="000000"/>
        </w:rPr>
      </w:pPr>
      <w:bookmarkStart w:id="30" w:name="_Toc234218709"/>
      <w:bookmarkStart w:id="31" w:name="_Toc240044763"/>
      <w:bookmarkStart w:id="32" w:name="_Toc273009797"/>
      <w:bookmarkStart w:id="33" w:name="_Toc387910514"/>
      <w:r w:rsidRPr="007E3B54">
        <w:rPr>
          <w:color w:val="000000"/>
        </w:rPr>
        <w:t>Background</w:t>
      </w:r>
      <w:bookmarkEnd w:id="30"/>
      <w:bookmarkEnd w:id="31"/>
      <w:bookmarkEnd w:id="32"/>
      <w:bookmarkEnd w:id="33"/>
    </w:p>
    <w:p w:rsidR="003D3775" w:rsidRPr="007E3B54" w:rsidRDefault="00600B34" w:rsidP="00D8479B">
      <w:pPr>
        <w:rPr>
          <w:color w:val="000000"/>
        </w:rPr>
      </w:pPr>
      <w:r>
        <w:rPr>
          <w:color w:val="000000"/>
        </w:rPr>
        <w:t>Diazoxide choline controlled-release tablet (DCCR) is a patent protected</w:t>
      </w:r>
      <w:r w:rsidR="00100A4B">
        <w:rPr>
          <w:color w:val="000000"/>
        </w:rPr>
        <w:t>,</w:t>
      </w:r>
      <w:r>
        <w:rPr>
          <w:color w:val="000000"/>
        </w:rPr>
        <w:t xml:space="preserve"> QD tablet formulation of diazoxide choline.  </w:t>
      </w:r>
      <w:r w:rsidR="003D3775" w:rsidRPr="007E3B54">
        <w:rPr>
          <w:color w:val="000000"/>
        </w:rPr>
        <w:t>Diazoxide choline is a novel, highly crystalline</w:t>
      </w:r>
      <w:r>
        <w:rPr>
          <w:color w:val="000000"/>
        </w:rPr>
        <w:t xml:space="preserve"> </w:t>
      </w:r>
      <w:r w:rsidR="003D3775" w:rsidRPr="007E3B54">
        <w:rPr>
          <w:color w:val="000000"/>
        </w:rPr>
        <w:t xml:space="preserve">salt of diazoxide. The molecular weight of diazoxide choline is 1.45 times that of diazoxide. Thus, every 145 mg of diazoxide choline contains the equivalence of 100 mg diazoxide. </w:t>
      </w:r>
    </w:p>
    <w:p w:rsidR="003D3775" w:rsidRPr="007E3B54" w:rsidRDefault="003D3775" w:rsidP="00D8479B">
      <w:pPr>
        <w:rPr>
          <w:color w:val="000000"/>
        </w:rPr>
      </w:pPr>
      <w:r w:rsidRPr="007E3B54">
        <w:rPr>
          <w:color w:val="000000"/>
        </w:rPr>
        <w:t xml:space="preserve">Upon administration of DCCR, prior to absorption, diazoxide choline hydrolyzes to diazoxide. Diazoxide is a benzothiadiazine that acts by stimulating ion flux through </w:t>
      </w:r>
      <w:r w:rsidR="00600B34">
        <w:rPr>
          <w:color w:val="000000"/>
        </w:rPr>
        <w:t>the ATP sensitive potassium channel (K</w:t>
      </w:r>
      <w:r w:rsidR="00600B34" w:rsidRPr="00600B34">
        <w:rPr>
          <w:color w:val="000000"/>
          <w:vertAlign w:val="subscript"/>
        </w:rPr>
        <w:t>ATP</w:t>
      </w:r>
      <w:r w:rsidR="00600B34">
        <w:rPr>
          <w:color w:val="000000"/>
        </w:rPr>
        <w:t xml:space="preserve"> channel)</w:t>
      </w:r>
      <w:r w:rsidRPr="007E3B54">
        <w:rPr>
          <w:color w:val="000000"/>
        </w:rPr>
        <w:t>. Under normal physiologic conditions the</w:t>
      </w:r>
      <w:r w:rsidR="00600B34">
        <w:rPr>
          <w:color w:val="000000"/>
        </w:rPr>
        <w:t xml:space="preserve"> K</w:t>
      </w:r>
      <w:r w:rsidR="00600B34" w:rsidRPr="00600B34">
        <w:rPr>
          <w:color w:val="000000"/>
          <w:vertAlign w:val="subscript"/>
        </w:rPr>
        <w:t>ATP</w:t>
      </w:r>
      <w:r w:rsidRPr="007E3B54">
        <w:rPr>
          <w:color w:val="000000"/>
        </w:rPr>
        <w:t xml:space="preserve"> channel </w:t>
      </w:r>
      <w:r w:rsidR="00600B34">
        <w:rPr>
          <w:color w:val="000000"/>
        </w:rPr>
        <w:t>is</w:t>
      </w:r>
      <w:r w:rsidRPr="007E3B54">
        <w:rPr>
          <w:color w:val="000000"/>
        </w:rPr>
        <w:t xml:space="preserve"> </w:t>
      </w:r>
      <w:r w:rsidR="00600B34">
        <w:rPr>
          <w:color w:val="000000"/>
        </w:rPr>
        <w:t>antagonized</w:t>
      </w:r>
      <w:r w:rsidRPr="007E3B54">
        <w:rPr>
          <w:color w:val="000000"/>
        </w:rPr>
        <w:t xml:space="preserve"> by intracellular ATP and activated by intracel</w:t>
      </w:r>
      <w:r w:rsidR="00493CA9">
        <w:rPr>
          <w:color w:val="000000"/>
        </w:rPr>
        <w:t xml:space="preserve">lular nucleoside diphosphates. </w:t>
      </w:r>
    </w:p>
    <w:p w:rsidR="003D3775" w:rsidRPr="007E3B54" w:rsidRDefault="007E496D" w:rsidP="00D8479B">
      <w:pPr>
        <w:rPr>
          <w:color w:val="000000"/>
        </w:rPr>
      </w:pPr>
      <w:r>
        <w:rPr>
          <w:color w:val="000000"/>
        </w:rPr>
        <w:t>Nearly 40 years</w:t>
      </w:r>
      <w:r w:rsidR="003D3775" w:rsidRPr="007E3B54">
        <w:rPr>
          <w:color w:val="000000"/>
        </w:rPr>
        <w:t xml:space="preserve"> ago, diazoxide was approved in t</w:t>
      </w:r>
      <w:r w:rsidR="00600B34">
        <w:rPr>
          <w:color w:val="000000"/>
        </w:rPr>
        <w:t>wo</w:t>
      </w:r>
      <w:r w:rsidR="003D3775" w:rsidRPr="007E3B54">
        <w:rPr>
          <w:color w:val="000000"/>
        </w:rPr>
        <w:t xml:space="preserve"> formulations in the US for two key indications. It has been approved by the FDA as an oral suspension for the treatment of a range of hyperinsulinemic hypoglycemic conditions. It ha</w:t>
      </w:r>
      <w:r w:rsidR="00600B34">
        <w:rPr>
          <w:color w:val="000000"/>
        </w:rPr>
        <w:t>d</w:t>
      </w:r>
      <w:r w:rsidR="003D3775" w:rsidRPr="007E3B54">
        <w:rPr>
          <w:color w:val="000000"/>
        </w:rPr>
        <w:t xml:space="preserve"> also been approved by the FDA as an intravenous (IV) solution for the emergency treatment of malignant hypertension. There has been a long history of safe use of </w:t>
      </w:r>
      <w:r w:rsidR="00654E42">
        <w:rPr>
          <w:color w:val="000000"/>
        </w:rPr>
        <w:t xml:space="preserve">oral formulations of </w:t>
      </w:r>
      <w:r w:rsidR="003D3775" w:rsidRPr="007E3B54">
        <w:rPr>
          <w:color w:val="000000"/>
        </w:rPr>
        <w:t>diazoxide</w:t>
      </w:r>
      <w:r w:rsidR="00600B34">
        <w:rPr>
          <w:color w:val="000000"/>
        </w:rPr>
        <w:t xml:space="preserve"> in the treatment of </w:t>
      </w:r>
      <w:r w:rsidR="00654E42">
        <w:rPr>
          <w:color w:val="000000"/>
        </w:rPr>
        <w:t>hyperinsulinemic hypoglycemic</w:t>
      </w:r>
      <w:r w:rsidR="00600B34">
        <w:rPr>
          <w:color w:val="000000"/>
        </w:rPr>
        <w:t xml:space="preserve"> conditions</w:t>
      </w:r>
      <w:r w:rsidR="00100A4B">
        <w:rPr>
          <w:color w:val="000000"/>
        </w:rPr>
        <w:t xml:space="preserve"> in neonates, children and adults</w:t>
      </w:r>
      <w:r w:rsidR="003D3775" w:rsidRPr="007E3B54">
        <w:rPr>
          <w:color w:val="000000"/>
        </w:rPr>
        <w:t>.</w:t>
      </w:r>
    </w:p>
    <w:p w:rsidR="003D3775" w:rsidRDefault="003D3775" w:rsidP="00D8479B">
      <w:pPr>
        <w:rPr>
          <w:color w:val="000000"/>
        </w:rPr>
      </w:pPr>
      <w:r w:rsidRPr="007E3B54">
        <w:rPr>
          <w:color w:val="000000"/>
        </w:rPr>
        <w:t xml:space="preserve">Data from animal models and human studies show that diazoxide has the potential to </w:t>
      </w:r>
      <w:r w:rsidR="007E496D">
        <w:rPr>
          <w:color w:val="000000"/>
        </w:rPr>
        <w:t xml:space="preserve">provide therapeutic benefit to patients with Prader-Willi Syndrome.  </w:t>
      </w:r>
      <w:r w:rsidRPr="007E3B54">
        <w:rPr>
          <w:color w:val="000000"/>
        </w:rPr>
        <w:t xml:space="preserve">The underlying hypothesis for development of diazoxide choline in this indication is that </w:t>
      </w:r>
      <w:proofErr w:type="gramStart"/>
      <w:r w:rsidR="007E496D">
        <w:rPr>
          <w:color w:val="000000"/>
        </w:rPr>
        <w:t>agonizing</w:t>
      </w:r>
      <w:proofErr w:type="gramEnd"/>
      <w:r w:rsidR="007E496D">
        <w:rPr>
          <w:color w:val="000000"/>
        </w:rPr>
        <w:t xml:space="preserve"> the K</w:t>
      </w:r>
      <w:r w:rsidR="007E496D" w:rsidRPr="007E496D">
        <w:rPr>
          <w:color w:val="000000"/>
          <w:vertAlign w:val="subscript"/>
        </w:rPr>
        <w:t>ATP</w:t>
      </w:r>
      <w:r w:rsidR="007E496D">
        <w:rPr>
          <w:color w:val="000000"/>
        </w:rPr>
        <w:t xml:space="preserve"> channel in hypothalamic neurons will reduce appetite and increase energy expenditure</w:t>
      </w:r>
      <w:r w:rsidRPr="007E3B54">
        <w:rPr>
          <w:color w:val="000000"/>
        </w:rPr>
        <w:t>.</w:t>
      </w:r>
      <w:r w:rsidR="007E496D">
        <w:rPr>
          <w:color w:val="000000"/>
        </w:rPr>
        <w:t xml:space="preserve">  This effect is complemented by the peripheral effect of diazoxide on adipocytes where </w:t>
      </w:r>
      <w:proofErr w:type="gramStart"/>
      <w:r w:rsidR="007E496D">
        <w:rPr>
          <w:color w:val="000000"/>
        </w:rPr>
        <w:t>agonizing</w:t>
      </w:r>
      <w:proofErr w:type="gramEnd"/>
      <w:r w:rsidR="007E496D">
        <w:rPr>
          <w:color w:val="000000"/>
        </w:rPr>
        <w:t xml:space="preserve"> the K</w:t>
      </w:r>
      <w:r w:rsidR="007E496D" w:rsidRPr="007E496D">
        <w:rPr>
          <w:color w:val="000000"/>
          <w:vertAlign w:val="subscript"/>
        </w:rPr>
        <w:t xml:space="preserve">ATP </w:t>
      </w:r>
      <w:r w:rsidR="007E496D">
        <w:rPr>
          <w:color w:val="000000"/>
        </w:rPr>
        <w:t xml:space="preserve">channel reduces fatty acid biosynthesis and increases </w:t>
      </w:r>
      <w:r w:rsidR="007E496D">
        <w:rPr>
          <w:rFonts w:ascii="Calibri" w:hAnsi="Calibri"/>
          <w:color w:val="000000"/>
        </w:rPr>
        <w:t>β</w:t>
      </w:r>
      <w:r w:rsidR="007E496D">
        <w:rPr>
          <w:color w:val="000000"/>
        </w:rPr>
        <w:t>-oxidation of fat</w:t>
      </w:r>
      <w:r w:rsidR="00100A4B">
        <w:rPr>
          <w:color w:val="000000"/>
        </w:rPr>
        <w:t>, thereby reducing fat stores</w:t>
      </w:r>
      <w:r w:rsidR="007E496D">
        <w:rPr>
          <w:color w:val="000000"/>
        </w:rPr>
        <w:t>.</w:t>
      </w:r>
      <w:r w:rsidR="00CC17CD">
        <w:rPr>
          <w:color w:val="000000"/>
        </w:rPr>
        <w:t xml:space="preserve">  The overall impact of the </w:t>
      </w:r>
      <w:r w:rsidR="00084E0F">
        <w:rPr>
          <w:color w:val="000000"/>
        </w:rPr>
        <w:t>hypothalamic</w:t>
      </w:r>
      <w:r w:rsidR="00CC17CD">
        <w:rPr>
          <w:color w:val="000000"/>
        </w:rPr>
        <w:t xml:space="preserve"> and peripheral effects of diazoxide in PWS patients is anticipated to result in reductions in hyperphagia, increases in resting energy expenditure, a switch from burning carbohydrate as fuel to burning fat as fuel and a reduction in the rate of weight gain.  These effects of diazoxide are anticipated to be observed in the dose range selected for use in this clinical study.  All of the doses tested in this clinical study have </w:t>
      </w:r>
      <w:r w:rsidR="00CC17CD">
        <w:rPr>
          <w:color w:val="000000"/>
        </w:rPr>
        <w:lastRenderedPageBreak/>
        <w:t>been shown to be well tolerated in other pediatric and adult patient populations when administered either as diazoxide or DCCR.</w:t>
      </w:r>
    </w:p>
    <w:p w:rsidR="008E4FEA" w:rsidRDefault="008E4FEA" w:rsidP="008E4FEA">
      <w:pPr>
        <w:autoSpaceDE w:val="0"/>
        <w:autoSpaceDN w:val="0"/>
        <w:adjustRightInd w:val="0"/>
        <w:rPr>
          <w:color w:val="000000" w:themeColor="text1"/>
        </w:rPr>
      </w:pPr>
      <w:r>
        <w:rPr>
          <w:color w:val="000000" w:themeColor="text1"/>
        </w:rPr>
        <w:t>A review of the most recent 20 years of treatment experience with diazoxide in pediatric patients was conducted, including more than 90 peer reviewed publications</w:t>
      </w:r>
      <w:r w:rsidR="002A40AE">
        <w:rPr>
          <w:color w:val="000000" w:themeColor="text1"/>
        </w:rPr>
        <w:t xml:space="preserve"> describing the treatment of more than 2</w:t>
      </w:r>
      <w:r w:rsidR="00FD4E83">
        <w:rPr>
          <w:color w:val="000000" w:themeColor="text1"/>
        </w:rPr>
        <w:t>,</w:t>
      </w:r>
      <w:r w:rsidR="002A40AE">
        <w:rPr>
          <w:color w:val="000000" w:themeColor="text1"/>
        </w:rPr>
        <w:t>600 pediatric patients</w:t>
      </w:r>
      <w:r>
        <w:rPr>
          <w:color w:val="000000" w:themeColor="text1"/>
        </w:rPr>
        <w:t>.  Use</w:t>
      </w:r>
      <w:r w:rsidR="002A40AE">
        <w:rPr>
          <w:color w:val="000000" w:themeColor="text1"/>
        </w:rPr>
        <w:t xml:space="preserve"> of diazoxide</w:t>
      </w:r>
      <w:r>
        <w:rPr>
          <w:color w:val="000000" w:themeColor="text1"/>
        </w:rPr>
        <w:t xml:space="preserve"> in these patients first involves a trial treatment period </w:t>
      </w:r>
      <w:r w:rsidRPr="005A4EBB">
        <w:rPr>
          <w:color w:val="000000" w:themeColor="text1"/>
        </w:rPr>
        <w:t>to determine diazoxide responsiveness</w:t>
      </w:r>
      <w:r>
        <w:rPr>
          <w:color w:val="000000" w:themeColor="text1"/>
        </w:rPr>
        <w:t xml:space="preserve"> which</w:t>
      </w:r>
      <w:r w:rsidRPr="005A4EBB">
        <w:rPr>
          <w:color w:val="000000" w:themeColor="text1"/>
        </w:rPr>
        <w:t xml:space="preserve"> is typically conducted using a dose of 15 mg/kg.  Thereafter the dose is adjusted up or down to a maintenance dose.  </w:t>
      </w:r>
      <w:r>
        <w:rPr>
          <w:color w:val="000000" w:themeColor="text1"/>
        </w:rPr>
        <w:t xml:space="preserve">Hyperinsulinemic/hyperammonemia </w:t>
      </w:r>
      <w:r w:rsidRPr="005A4EBB">
        <w:rPr>
          <w:color w:val="000000" w:themeColor="text1"/>
        </w:rPr>
        <w:t xml:space="preserve">patients can be effectively treated with doses of 3-5 mg/kg along with a carefully controlled diet.  Most infant onset </w:t>
      </w:r>
      <w:r>
        <w:rPr>
          <w:color w:val="000000" w:themeColor="text1"/>
        </w:rPr>
        <w:t>chronic hypoglycemia of infancy (CHI)</w:t>
      </w:r>
      <w:r w:rsidRPr="005A4EBB">
        <w:rPr>
          <w:color w:val="000000" w:themeColor="text1"/>
        </w:rPr>
        <w:t xml:space="preserve"> can be controlled using doses between 5 and 15 mg/kg, while neonat</w:t>
      </w:r>
      <w:r w:rsidR="002A40AE">
        <w:rPr>
          <w:color w:val="000000" w:themeColor="text1"/>
        </w:rPr>
        <w:t>al</w:t>
      </w:r>
      <w:r w:rsidRPr="005A4EBB">
        <w:rPr>
          <w:color w:val="000000" w:themeColor="text1"/>
        </w:rPr>
        <w:t xml:space="preserve"> onset CHI tends to be treated with doses of 10 to 20 mg/kg.</w:t>
      </w:r>
      <w:r>
        <w:rPr>
          <w:color w:val="000000" w:themeColor="text1"/>
        </w:rPr>
        <w:t xml:space="preserve">  Treatment at these doses continues for years.</w:t>
      </w:r>
      <w:r w:rsidR="002A40AE">
        <w:rPr>
          <w:color w:val="000000" w:themeColor="text1"/>
        </w:rPr>
        <w:t xml:space="preserve">  The average dose in these treated </w:t>
      </w:r>
      <w:r w:rsidR="00FD4E83">
        <w:rPr>
          <w:color w:val="000000" w:themeColor="text1"/>
        </w:rPr>
        <w:t>pediatric patients</w:t>
      </w:r>
      <w:r w:rsidR="002A40AE">
        <w:rPr>
          <w:color w:val="000000" w:themeColor="text1"/>
        </w:rPr>
        <w:t xml:space="preserve"> is between 10 and 15 mg/kg which is </w:t>
      </w:r>
      <w:proofErr w:type="gramStart"/>
      <w:r w:rsidR="002A40AE">
        <w:rPr>
          <w:color w:val="000000" w:themeColor="text1"/>
        </w:rPr>
        <w:t>2.8x</w:t>
      </w:r>
      <w:proofErr w:type="gramEnd"/>
      <w:r w:rsidR="002A40AE">
        <w:rPr>
          <w:color w:val="000000" w:themeColor="text1"/>
        </w:rPr>
        <w:t xml:space="preserve"> to 4.3x the highest dose tested in this study.</w:t>
      </w:r>
    </w:p>
    <w:p w:rsidR="008E4FEA" w:rsidRPr="005A4EBB" w:rsidRDefault="008E4FEA" w:rsidP="008E4FEA">
      <w:pPr>
        <w:autoSpaceDE w:val="0"/>
        <w:autoSpaceDN w:val="0"/>
        <w:adjustRightInd w:val="0"/>
        <w:rPr>
          <w:color w:val="000000" w:themeColor="text1"/>
        </w:rPr>
      </w:pPr>
      <w:r>
        <w:rPr>
          <w:color w:val="000000" w:themeColor="text1"/>
        </w:rPr>
        <w:t>T</w:t>
      </w:r>
      <w:r w:rsidRPr="005A4EBB">
        <w:rPr>
          <w:color w:val="000000" w:themeColor="text1"/>
        </w:rPr>
        <w:t xml:space="preserve">he most common adverse event </w:t>
      </w:r>
      <w:r w:rsidR="00215381">
        <w:rPr>
          <w:color w:val="000000" w:themeColor="text1"/>
        </w:rPr>
        <w:t xml:space="preserve">(AE) </w:t>
      </w:r>
      <w:r w:rsidRPr="005A4EBB">
        <w:rPr>
          <w:color w:val="000000" w:themeColor="text1"/>
        </w:rPr>
        <w:t xml:space="preserve">associated with diazoxide treatment of </w:t>
      </w:r>
      <w:r>
        <w:rPr>
          <w:color w:val="000000" w:themeColor="text1"/>
        </w:rPr>
        <w:t>pediatric patients</w:t>
      </w:r>
      <w:r w:rsidRPr="005A4EBB">
        <w:rPr>
          <w:color w:val="000000" w:themeColor="text1"/>
        </w:rPr>
        <w:t xml:space="preserve"> is fluid retention</w:t>
      </w:r>
      <w:r>
        <w:rPr>
          <w:color w:val="000000" w:themeColor="text1"/>
        </w:rPr>
        <w:t>,</w:t>
      </w:r>
      <w:r w:rsidRPr="005A4EBB">
        <w:rPr>
          <w:color w:val="000000" w:themeColor="text1"/>
        </w:rPr>
        <w:t xml:space="preserve"> which is diuretic responsive.  </w:t>
      </w:r>
      <w:r w:rsidR="002A40AE">
        <w:rPr>
          <w:color w:val="000000" w:themeColor="text1"/>
        </w:rPr>
        <w:t xml:space="preserve">It is dose dependent in its incidence and severity.  </w:t>
      </w:r>
      <w:r w:rsidRPr="005A4EBB">
        <w:rPr>
          <w:color w:val="000000" w:themeColor="text1"/>
        </w:rPr>
        <w:t xml:space="preserve">  </w:t>
      </w:r>
    </w:p>
    <w:p w:rsidR="008E4FEA" w:rsidRPr="005A4EBB" w:rsidRDefault="008E4FEA" w:rsidP="008E4FEA">
      <w:pPr>
        <w:rPr>
          <w:color w:val="000000" w:themeColor="text1"/>
          <w:szCs w:val="18"/>
        </w:rPr>
      </w:pPr>
      <w:r w:rsidRPr="005A4EBB">
        <w:rPr>
          <w:color w:val="000000" w:themeColor="text1"/>
          <w:szCs w:val="18"/>
        </w:rPr>
        <w:t xml:space="preserve">Diazoxide is intrinsically diuretic and natriuretic.  Diazoxide is also associated with increased glomular filtration rate and renal plasma flow.  The etiology of diazoxide induced </w:t>
      </w:r>
      <w:r w:rsidR="00FD4E83">
        <w:rPr>
          <w:color w:val="000000" w:themeColor="text1"/>
          <w:szCs w:val="18"/>
        </w:rPr>
        <w:t xml:space="preserve">peripheral </w:t>
      </w:r>
      <w:r w:rsidRPr="005A4EBB">
        <w:rPr>
          <w:color w:val="000000" w:themeColor="text1"/>
          <w:szCs w:val="18"/>
        </w:rPr>
        <w:t xml:space="preserve">edema relates to a decrease in arteriolar resistance that is unmatched in the venous or postcapillary circulation.  The disproportionate change in resistance increases hydrostatic pressures in the precapillary circulation and forces fluid shifts into the interstitial compartment.  It appears that this effect is most pronounced at the initiation of therapy.  Initially, this transcapillary fluid movement exceeds the capacity of the lymphatic system </w:t>
      </w:r>
      <w:r w:rsidR="002A40AE">
        <w:rPr>
          <w:color w:val="000000" w:themeColor="text1"/>
          <w:szCs w:val="18"/>
        </w:rPr>
        <w:t xml:space="preserve">to clear </w:t>
      </w:r>
      <w:r w:rsidR="00FD4E83">
        <w:rPr>
          <w:color w:val="000000" w:themeColor="text1"/>
          <w:szCs w:val="18"/>
        </w:rPr>
        <w:t>it</w:t>
      </w:r>
      <w:r w:rsidR="002A40AE">
        <w:rPr>
          <w:color w:val="000000" w:themeColor="text1"/>
          <w:szCs w:val="18"/>
        </w:rPr>
        <w:t xml:space="preserve"> </w:t>
      </w:r>
      <w:r w:rsidRPr="005A4EBB">
        <w:rPr>
          <w:color w:val="000000" w:themeColor="text1"/>
          <w:szCs w:val="18"/>
        </w:rPr>
        <w:t xml:space="preserve">resulting in clinically evident edema.   There is clear evidence from the literature and from </w:t>
      </w:r>
      <w:r>
        <w:rPr>
          <w:color w:val="000000" w:themeColor="text1"/>
          <w:szCs w:val="18"/>
        </w:rPr>
        <w:t>Essentialis</w:t>
      </w:r>
      <w:r w:rsidRPr="005A4EBB">
        <w:rPr>
          <w:color w:val="000000" w:themeColor="text1"/>
          <w:szCs w:val="18"/>
        </w:rPr>
        <w:t xml:space="preserve"> clinical experience that diazoxide induced </w:t>
      </w:r>
      <w:r w:rsidR="00FD4E83">
        <w:rPr>
          <w:color w:val="000000" w:themeColor="text1"/>
          <w:szCs w:val="18"/>
        </w:rPr>
        <w:t xml:space="preserve">peripheral </w:t>
      </w:r>
      <w:r w:rsidRPr="005A4EBB">
        <w:rPr>
          <w:color w:val="000000" w:themeColor="text1"/>
          <w:szCs w:val="18"/>
        </w:rPr>
        <w:t>edema is transient.  This etiology is indistinguishable from the etiology of fluid retention and edema associated with calcium channel blockers.</w:t>
      </w:r>
    </w:p>
    <w:p w:rsidR="008E4FEA" w:rsidRPr="005A4EBB" w:rsidRDefault="008E4FEA" w:rsidP="008E4FEA">
      <w:pPr>
        <w:autoSpaceDE w:val="0"/>
        <w:autoSpaceDN w:val="0"/>
        <w:adjustRightInd w:val="0"/>
        <w:rPr>
          <w:color w:val="000000" w:themeColor="text1"/>
        </w:rPr>
      </w:pPr>
      <w:r w:rsidRPr="005A4EBB">
        <w:rPr>
          <w:color w:val="000000" w:themeColor="text1"/>
        </w:rPr>
        <w:t xml:space="preserve">The second most common adverse event associated with diazoxide treatment </w:t>
      </w:r>
      <w:r w:rsidR="002A40AE">
        <w:rPr>
          <w:color w:val="000000" w:themeColor="text1"/>
        </w:rPr>
        <w:t xml:space="preserve">of pediatric patients </w:t>
      </w:r>
      <w:r w:rsidRPr="005A4EBB">
        <w:rPr>
          <w:color w:val="000000" w:themeColor="text1"/>
        </w:rPr>
        <w:t>is hirsutism.  The hirsutism is associated with the agonizing of the K</w:t>
      </w:r>
      <w:r w:rsidRPr="005A4EBB">
        <w:rPr>
          <w:color w:val="000000" w:themeColor="text1"/>
          <w:vertAlign w:val="subscript"/>
        </w:rPr>
        <w:t>ATP</w:t>
      </w:r>
      <w:r w:rsidRPr="005A4EBB">
        <w:rPr>
          <w:color w:val="000000" w:themeColor="text1"/>
        </w:rPr>
        <w:t xml:space="preserve"> channel in the hair follicle.  Hirsutism is more common in young children than older children and is dose dependent in its </w:t>
      </w:r>
      <w:r w:rsidR="006F2376">
        <w:rPr>
          <w:color w:val="000000" w:themeColor="text1"/>
        </w:rPr>
        <w:t xml:space="preserve">incidence and </w:t>
      </w:r>
      <w:r w:rsidRPr="005A4EBB">
        <w:rPr>
          <w:color w:val="000000" w:themeColor="text1"/>
        </w:rPr>
        <w:t>extent.  Other K</w:t>
      </w:r>
      <w:r w:rsidRPr="005A4EBB">
        <w:rPr>
          <w:color w:val="000000" w:themeColor="text1"/>
          <w:vertAlign w:val="subscript"/>
        </w:rPr>
        <w:t>ATP</w:t>
      </w:r>
      <w:r w:rsidRPr="005A4EBB">
        <w:rPr>
          <w:color w:val="000000" w:themeColor="text1"/>
        </w:rPr>
        <w:t xml:space="preserve"> channel agonists are approved to treat hair loss (minoxidil – Rogaine).  The condition resolves following the cessation of treatment, or when dose is reduced.</w:t>
      </w:r>
    </w:p>
    <w:p w:rsidR="008E4FEA" w:rsidRPr="005A4EBB" w:rsidRDefault="008E4FEA" w:rsidP="008E4FEA">
      <w:pPr>
        <w:autoSpaceDE w:val="0"/>
        <w:autoSpaceDN w:val="0"/>
        <w:adjustRightInd w:val="0"/>
        <w:rPr>
          <w:color w:val="000000" w:themeColor="text1"/>
        </w:rPr>
      </w:pPr>
      <w:r w:rsidRPr="005A4EBB">
        <w:rPr>
          <w:color w:val="000000" w:themeColor="text1"/>
        </w:rPr>
        <w:t>There have been a number of cases of rash, allergic or anaphylactic reactions to diazoxide. In clinical studies with DCCR, it appears that these occur in individuals who also have sulfa drug allergies.  Diazoxide includes a sulfur atom its structure which may contribute to these reactions.</w:t>
      </w:r>
    </w:p>
    <w:p w:rsidR="006F2376" w:rsidRDefault="006F2376" w:rsidP="008E4FEA">
      <w:pPr>
        <w:autoSpaceDE w:val="0"/>
        <w:autoSpaceDN w:val="0"/>
        <w:adjustRightInd w:val="0"/>
        <w:rPr>
          <w:color w:val="000000" w:themeColor="text1"/>
        </w:rPr>
      </w:pPr>
      <w:r>
        <w:rPr>
          <w:color w:val="000000" w:themeColor="text1"/>
        </w:rPr>
        <w:t>Headaches, nausea and vomiting may occur at the initiation of therapy with diazoxide, particularly if the starting dose is high, or the dose is titrated aggressively.</w:t>
      </w:r>
    </w:p>
    <w:p w:rsidR="008E4FEA" w:rsidRDefault="008E4FEA" w:rsidP="008E4FEA">
      <w:pPr>
        <w:autoSpaceDE w:val="0"/>
        <w:autoSpaceDN w:val="0"/>
        <w:adjustRightInd w:val="0"/>
        <w:rPr>
          <w:color w:val="000000" w:themeColor="text1"/>
          <w:sz w:val="28"/>
        </w:rPr>
      </w:pPr>
      <w:r w:rsidRPr="005A4EBB">
        <w:rPr>
          <w:color w:val="000000" w:themeColor="text1"/>
        </w:rPr>
        <w:t>Rarely, there have been cases of thrombocytopenia, pancytopenia or leukopenia reported with diazoxide.  Nearly all of these occurred at high doses of diazoxide when a thiazide diuretic was co-administered.  Thrombocytopenia, leukopenia, agranulocytosis, and hemolytic anemia are well-characterized adverse effects of thiazide diuretics.  The combination of diazoxide and thiazide diuretics at higher doses is known to suppress bone marrow in animal studies.</w:t>
      </w:r>
      <w:r w:rsidRPr="005A4EBB">
        <w:rPr>
          <w:color w:val="000000" w:themeColor="text1"/>
          <w:sz w:val="28"/>
        </w:rPr>
        <w:t xml:space="preserve"> </w:t>
      </w:r>
    </w:p>
    <w:p w:rsidR="003D3775" w:rsidRPr="00BC4D3B" w:rsidRDefault="003D3775" w:rsidP="00025D35">
      <w:pPr>
        <w:spacing w:before="0"/>
        <w:jc w:val="left"/>
        <w:rPr>
          <w:rFonts w:ascii="Times New Roman Bold" w:hAnsi="Times New Roman Bold" w:cs="Times New Roman Bold"/>
          <w:b/>
          <w:bCs/>
          <w:caps/>
          <w:color w:val="000000"/>
          <w:kern w:val="32"/>
        </w:rPr>
      </w:pPr>
      <w:bookmarkStart w:id="34" w:name="_Toc144621331"/>
      <w:bookmarkStart w:id="35" w:name="_Toc144621830"/>
      <w:bookmarkStart w:id="36" w:name="_Toc144622916"/>
      <w:bookmarkStart w:id="37" w:name="_Toc234218712"/>
      <w:bookmarkStart w:id="38" w:name="_Toc240044768"/>
      <w:r w:rsidRPr="00BC4D3B">
        <w:rPr>
          <w:color w:val="000000"/>
        </w:rPr>
        <w:br w:type="page"/>
      </w:r>
    </w:p>
    <w:p w:rsidR="003D3775" w:rsidRPr="00BC4D3B" w:rsidRDefault="003D3775" w:rsidP="00F453E4">
      <w:pPr>
        <w:pStyle w:val="Heading1"/>
        <w:rPr>
          <w:color w:val="000000"/>
        </w:rPr>
      </w:pPr>
      <w:bookmarkStart w:id="39" w:name="_Toc273009799"/>
      <w:bookmarkStart w:id="40" w:name="_Toc387910515"/>
      <w:r w:rsidRPr="00BC4D3B">
        <w:rPr>
          <w:color w:val="000000"/>
        </w:rPr>
        <w:lastRenderedPageBreak/>
        <w:t>OBJECTIVES</w:t>
      </w:r>
      <w:bookmarkEnd w:id="34"/>
      <w:bookmarkEnd w:id="35"/>
      <w:bookmarkEnd w:id="36"/>
      <w:bookmarkEnd w:id="37"/>
      <w:bookmarkEnd w:id="38"/>
      <w:bookmarkEnd w:id="39"/>
      <w:bookmarkEnd w:id="40"/>
    </w:p>
    <w:p w:rsidR="003D3775" w:rsidRPr="0009316E" w:rsidRDefault="003D3775" w:rsidP="009F2C06">
      <w:pPr>
        <w:rPr>
          <w:color w:val="000000"/>
        </w:rPr>
      </w:pPr>
      <w:r w:rsidRPr="0009316E">
        <w:rPr>
          <w:color w:val="000000"/>
        </w:rPr>
        <w:t xml:space="preserve">This Phase </w:t>
      </w:r>
      <w:r w:rsidR="00CC17CD">
        <w:rPr>
          <w:color w:val="000000"/>
        </w:rPr>
        <w:t>1</w:t>
      </w:r>
      <w:r w:rsidR="00137112" w:rsidRPr="0009316E">
        <w:rPr>
          <w:color w:val="000000"/>
        </w:rPr>
        <w:t xml:space="preserve"> </w:t>
      </w:r>
      <w:r w:rsidRPr="0009316E">
        <w:rPr>
          <w:color w:val="000000"/>
        </w:rPr>
        <w:t>study has the following objectives.</w:t>
      </w:r>
    </w:p>
    <w:p w:rsidR="003D3775" w:rsidRPr="0009316E" w:rsidRDefault="003D3775" w:rsidP="0098515F">
      <w:pPr>
        <w:pStyle w:val="Heading2"/>
        <w:rPr>
          <w:color w:val="000000"/>
        </w:rPr>
      </w:pPr>
      <w:bookmarkStart w:id="41" w:name="_Toc144621332"/>
      <w:bookmarkStart w:id="42" w:name="_Toc144621831"/>
      <w:bookmarkStart w:id="43" w:name="_Toc144622917"/>
      <w:bookmarkStart w:id="44" w:name="_Toc234218713"/>
      <w:bookmarkStart w:id="45" w:name="_Toc240044769"/>
      <w:bookmarkStart w:id="46" w:name="_Toc273009800"/>
      <w:bookmarkStart w:id="47" w:name="_Toc387910516"/>
      <w:r w:rsidRPr="0009316E">
        <w:rPr>
          <w:color w:val="000000"/>
        </w:rPr>
        <w:t>Primary</w:t>
      </w:r>
      <w:bookmarkEnd w:id="41"/>
      <w:bookmarkEnd w:id="42"/>
      <w:bookmarkEnd w:id="43"/>
      <w:bookmarkEnd w:id="44"/>
      <w:bookmarkEnd w:id="45"/>
      <w:r w:rsidRPr="0009316E">
        <w:rPr>
          <w:color w:val="000000"/>
        </w:rPr>
        <w:t xml:space="preserve"> Objectives</w:t>
      </w:r>
      <w:bookmarkEnd w:id="46"/>
      <w:bookmarkEnd w:id="47"/>
    </w:p>
    <w:p w:rsidR="00CC17CD" w:rsidRDefault="00CC17CD" w:rsidP="00CC17CD">
      <w:pPr>
        <w:pStyle w:val="ListParagraph"/>
        <w:rPr>
          <w:color w:val="000000"/>
        </w:rPr>
      </w:pPr>
      <w:bookmarkStart w:id="48" w:name="_Toc234218715"/>
      <w:bookmarkStart w:id="49" w:name="_Toc240044771"/>
      <w:bookmarkStart w:id="50" w:name="_Toc273009802"/>
      <w:r w:rsidRPr="000A7919">
        <w:rPr>
          <w:color w:val="000000"/>
        </w:rPr>
        <w:t xml:space="preserve">To </w:t>
      </w:r>
      <w:r>
        <w:rPr>
          <w:color w:val="000000"/>
        </w:rPr>
        <w:t xml:space="preserve">evaluate the safety of multiple dose levels of DCCR in </w:t>
      </w:r>
      <w:r w:rsidR="00B57ECE">
        <w:rPr>
          <w:color w:val="000000"/>
        </w:rPr>
        <w:t xml:space="preserve">obese </w:t>
      </w:r>
      <w:r>
        <w:rPr>
          <w:color w:val="000000"/>
        </w:rPr>
        <w:t>PWS patients</w:t>
      </w:r>
    </w:p>
    <w:p w:rsidR="00E631C1" w:rsidRPr="0009316E" w:rsidRDefault="00E631C1" w:rsidP="00E631C1">
      <w:pPr>
        <w:pStyle w:val="Heading2"/>
        <w:rPr>
          <w:color w:val="000000"/>
        </w:rPr>
      </w:pPr>
      <w:bookmarkStart w:id="51" w:name="_Toc387910517"/>
      <w:r>
        <w:rPr>
          <w:color w:val="000000"/>
        </w:rPr>
        <w:t>Secondary</w:t>
      </w:r>
      <w:r w:rsidRPr="0009316E">
        <w:rPr>
          <w:color w:val="000000"/>
        </w:rPr>
        <w:t xml:space="preserve"> Objectives</w:t>
      </w:r>
      <w:bookmarkEnd w:id="51"/>
    </w:p>
    <w:p w:rsidR="00CC17CD" w:rsidRPr="000A7919" w:rsidRDefault="00CC17CD" w:rsidP="00CC17CD">
      <w:pPr>
        <w:pStyle w:val="ListParagraph"/>
        <w:rPr>
          <w:color w:val="000000"/>
        </w:rPr>
      </w:pPr>
      <w:r w:rsidRPr="000A7919">
        <w:rPr>
          <w:color w:val="000000"/>
        </w:rPr>
        <w:t xml:space="preserve">To </w:t>
      </w:r>
      <w:r>
        <w:rPr>
          <w:color w:val="000000"/>
        </w:rPr>
        <w:t xml:space="preserve">evaluate the magnitude of effect of DCCR on hyperphagia in responding </w:t>
      </w:r>
      <w:r w:rsidR="00B57ECE">
        <w:rPr>
          <w:color w:val="000000"/>
        </w:rPr>
        <w:t xml:space="preserve">obese </w:t>
      </w:r>
      <w:r>
        <w:rPr>
          <w:color w:val="000000"/>
        </w:rPr>
        <w:t>PWS patients</w:t>
      </w:r>
    </w:p>
    <w:p w:rsidR="00CC17CD" w:rsidRPr="004C3438" w:rsidRDefault="00CC17CD" w:rsidP="00CC17CD">
      <w:pPr>
        <w:pStyle w:val="ListParagraph"/>
        <w:rPr>
          <w:color w:val="000000"/>
        </w:rPr>
      </w:pPr>
      <w:r w:rsidRPr="000A7919">
        <w:rPr>
          <w:color w:val="000000"/>
        </w:rPr>
        <w:t xml:space="preserve">To determine </w:t>
      </w:r>
      <w:r>
        <w:rPr>
          <w:color w:val="000000"/>
        </w:rPr>
        <w:t xml:space="preserve">the magnitude of effect of DCCR on resting energy expenditure in responding </w:t>
      </w:r>
      <w:r w:rsidR="00B57ECE">
        <w:rPr>
          <w:color w:val="000000"/>
        </w:rPr>
        <w:t xml:space="preserve">obese </w:t>
      </w:r>
      <w:r>
        <w:rPr>
          <w:color w:val="000000"/>
        </w:rPr>
        <w:t>PWS patients</w:t>
      </w:r>
    </w:p>
    <w:p w:rsidR="003D3775" w:rsidRPr="0009316E" w:rsidRDefault="003D3775" w:rsidP="00DC471F">
      <w:pPr>
        <w:pStyle w:val="Heading2"/>
        <w:rPr>
          <w:color w:val="000000"/>
        </w:rPr>
      </w:pPr>
      <w:bookmarkStart w:id="52" w:name="_Toc387910518"/>
      <w:r w:rsidRPr="0009316E">
        <w:rPr>
          <w:color w:val="000000"/>
        </w:rPr>
        <w:t>Exploratory</w:t>
      </w:r>
      <w:bookmarkEnd w:id="48"/>
      <w:bookmarkEnd w:id="49"/>
      <w:r w:rsidRPr="0009316E">
        <w:rPr>
          <w:color w:val="000000"/>
        </w:rPr>
        <w:t xml:space="preserve"> Objectives</w:t>
      </w:r>
      <w:bookmarkEnd w:id="50"/>
      <w:bookmarkEnd w:id="52"/>
    </w:p>
    <w:p w:rsidR="00CC17CD" w:rsidRDefault="00CC17CD" w:rsidP="00CC17CD">
      <w:pPr>
        <w:pStyle w:val="ListParagraph"/>
        <w:rPr>
          <w:color w:val="000000"/>
        </w:rPr>
      </w:pPr>
      <w:bookmarkStart w:id="53" w:name="_Toc144621334"/>
      <w:bookmarkStart w:id="54" w:name="_Toc144621833"/>
      <w:bookmarkStart w:id="55" w:name="_Toc144622919"/>
      <w:bookmarkStart w:id="56" w:name="_Toc234218716"/>
      <w:bookmarkStart w:id="57" w:name="_Toc240044772"/>
      <w:r>
        <w:rPr>
          <w:color w:val="000000"/>
        </w:rPr>
        <w:t xml:space="preserve">To determine whether the impact of DCCR on hyperphagia in </w:t>
      </w:r>
      <w:r w:rsidR="00B57ECE">
        <w:rPr>
          <w:color w:val="000000"/>
        </w:rPr>
        <w:t xml:space="preserve">obese </w:t>
      </w:r>
      <w:r>
        <w:rPr>
          <w:color w:val="000000"/>
        </w:rPr>
        <w:t>PWS patients</w:t>
      </w:r>
      <w:r w:rsidR="00084E0F" w:rsidRPr="00084E0F">
        <w:rPr>
          <w:color w:val="000000"/>
        </w:rPr>
        <w:t xml:space="preserve"> </w:t>
      </w:r>
      <w:r w:rsidR="00084E0F">
        <w:rPr>
          <w:color w:val="000000"/>
        </w:rPr>
        <w:t>is dose dependent</w:t>
      </w:r>
    </w:p>
    <w:p w:rsidR="00CC17CD" w:rsidRDefault="00CC17CD" w:rsidP="00CC17CD">
      <w:pPr>
        <w:pStyle w:val="ListParagraph"/>
        <w:rPr>
          <w:color w:val="000000"/>
        </w:rPr>
      </w:pPr>
      <w:r>
        <w:rPr>
          <w:color w:val="000000"/>
        </w:rPr>
        <w:t xml:space="preserve">To determine whether the impact of DCCR on resting energy expenditure in </w:t>
      </w:r>
      <w:r w:rsidR="00B57ECE">
        <w:rPr>
          <w:color w:val="000000"/>
        </w:rPr>
        <w:t xml:space="preserve">obese </w:t>
      </w:r>
      <w:r>
        <w:rPr>
          <w:color w:val="000000"/>
        </w:rPr>
        <w:t>PWS patients</w:t>
      </w:r>
      <w:r w:rsidR="00084E0F" w:rsidRPr="00084E0F">
        <w:rPr>
          <w:color w:val="000000"/>
        </w:rPr>
        <w:t xml:space="preserve"> </w:t>
      </w:r>
      <w:r w:rsidR="00084E0F">
        <w:rPr>
          <w:color w:val="000000"/>
        </w:rPr>
        <w:t>is dose dependent</w:t>
      </w:r>
    </w:p>
    <w:p w:rsidR="00CC17CD" w:rsidRDefault="00CC17CD" w:rsidP="00CC17CD">
      <w:pPr>
        <w:pStyle w:val="ListParagraph"/>
        <w:rPr>
          <w:color w:val="000000"/>
        </w:rPr>
      </w:pPr>
      <w:r w:rsidRPr="000A7919">
        <w:rPr>
          <w:color w:val="000000"/>
        </w:rPr>
        <w:t xml:space="preserve">To </w:t>
      </w:r>
      <w:r>
        <w:rPr>
          <w:color w:val="000000"/>
        </w:rPr>
        <w:t xml:space="preserve">determine the impact of DCCR on weight in </w:t>
      </w:r>
      <w:r w:rsidR="00B57ECE">
        <w:rPr>
          <w:color w:val="000000"/>
        </w:rPr>
        <w:t xml:space="preserve">obese </w:t>
      </w:r>
      <w:r>
        <w:rPr>
          <w:color w:val="000000"/>
        </w:rPr>
        <w:t>PWS patients</w:t>
      </w:r>
    </w:p>
    <w:p w:rsidR="00CC17CD" w:rsidRDefault="00CC17CD" w:rsidP="00CC17CD">
      <w:pPr>
        <w:pStyle w:val="ListParagraph"/>
        <w:rPr>
          <w:color w:val="000000"/>
        </w:rPr>
      </w:pPr>
      <w:r w:rsidRPr="000A7919">
        <w:rPr>
          <w:color w:val="000000"/>
        </w:rPr>
        <w:t xml:space="preserve">To </w:t>
      </w:r>
      <w:r>
        <w:rPr>
          <w:color w:val="000000"/>
        </w:rPr>
        <w:t xml:space="preserve">determine the impact of DCCR on waist circumference in </w:t>
      </w:r>
      <w:r w:rsidR="00B57ECE">
        <w:rPr>
          <w:color w:val="000000"/>
        </w:rPr>
        <w:t xml:space="preserve">obese </w:t>
      </w:r>
      <w:r>
        <w:rPr>
          <w:color w:val="000000"/>
        </w:rPr>
        <w:t>PWS patients</w:t>
      </w:r>
    </w:p>
    <w:p w:rsidR="00CC17CD" w:rsidRDefault="00CC17CD" w:rsidP="00CC17CD">
      <w:pPr>
        <w:pStyle w:val="ListParagraph"/>
        <w:rPr>
          <w:color w:val="000000"/>
        </w:rPr>
      </w:pPr>
      <w:r w:rsidRPr="000A7919">
        <w:rPr>
          <w:color w:val="000000"/>
        </w:rPr>
        <w:t xml:space="preserve">To </w:t>
      </w:r>
      <w:r>
        <w:rPr>
          <w:color w:val="000000"/>
        </w:rPr>
        <w:t xml:space="preserve">determine the impact of DCCR on BMI in </w:t>
      </w:r>
      <w:r w:rsidR="00B57ECE">
        <w:rPr>
          <w:color w:val="000000"/>
        </w:rPr>
        <w:t xml:space="preserve">obese </w:t>
      </w:r>
      <w:r>
        <w:rPr>
          <w:color w:val="000000"/>
        </w:rPr>
        <w:t>PWS patients</w:t>
      </w:r>
    </w:p>
    <w:p w:rsidR="00B57ECE" w:rsidRDefault="00B57ECE" w:rsidP="00CC17CD">
      <w:pPr>
        <w:pStyle w:val="ListParagraph"/>
        <w:rPr>
          <w:color w:val="000000"/>
        </w:rPr>
      </w:pPr>
      <w:r>
        <w:rPr>
          <w:color w:val="000000"/>
        </w:rPr>
        <w:t>To determine the impact of DCCR on lipids in obese PWS patients</w:t>
      </w:r>
    </w:p>
    <w:p w:rsidR="000D3533" w:rsidRDefault="000D3533" w:rsidP="00CC17CD">
      <w:pPr>
        <w:pStyle w:val="ListParagraph"/>
        <w:rPr>
          <w:color w:val="000000"/>
        </w:rPr>
      </w:pPr>
      <w:r>
        <w:rPr>
          <w:color w:val="000000"/>
        </w:rPr>
        <w:t xml:space="preserve">To determine the impact of DCCR on body fat mass in </w:t>
      </w:r>
      <w:r w:rsidR="00B57ECE">
        <w:rPr>
          <w:color w:val="000000"/>
        </w:rPr>
        <w:t xml:space="preserve">obese </w:t>
      </w:r>
      <w:r>
        <w:rPr>
          <w:color w:val="000000"/>
        </w:rPr>
        <w:t>PWS patients</w:t>
      </w:r>
    </w:p>
    <w:p w:rsidR="00CC17CD" w:rsidRDefault="00CC17CD" w:rsidP="00CC17CD">
      <w:pPr>
        <w:pStyle w:val="ListParagraph"/>
        <w:rPr>
          <w:color w:val="000000"/>
        </w:rPr>
      </w:pPr>
      <w:r>
        <w:rPr>
          <w:color w:val="000000"/>
        </w:rPr>
        <w:t xml:space="preserve">To determine the impact of DCCR on respiratory quotient in </w:t>
      </w:r>
      <w:r w:rsidR="00B57ECE">
        <w:rPr>
          <w:color w:val="000000"/>
        </w:rPr>
        <w:t xml:space="preserve">obese </w:t>
      </w:r>
      <w:r>
        <w:rPr>
          <w:color w:val="000000"/>
        </w:rPr>
        <w:t>PWS patients</w:t>
      </w:r>
    </w:p>
    <w:p w:rsidR="00CC17CD" w:rsidRDefault="00CC17CD" w:rsidP="00CC17CD">
      <w:pPr>
        <w:pStyle w:val="ListParagraph"/>
        <w:rPr>
          <w:color w:val="000000"/>
        </w:rPr>
      </w:pPr>
      <w:r w:rsidRPr="000A7919">
        <w:rPr>
          <w:color w:val="000000"/>
        </w:rPr>
        <w:t xml:space="preserve">To </w:t>
      </w:r>
      <w:r>
        <w:rPr>
          <w:color w:val="000000"/>
        </w:rPr>
        <w:t xml:space="preserve">determine the impact of DCCR on ghrelin in </w:t>
      </w:r>
      <w:r w:rsidR="00B57ECE">
        <w:rPr>
          <w:color w:val="000000"/>
        </w:rPr>
        <w:t xml:space="preserve">obese </w:t>
      </w:r>
      <w:r>
        <w:rPr>
          <w:color w:val="000000"/>
        </w:rPr>
        <w:t>PWS patients</w:t>
      </w:r>
    </w:p>
    <w:p w:rsidR="00CC17CD" w:rsidRPr="000A7919" w:rsidRDefault="00CC17CD" w:rsidP="00CC17CD">
      <w:pPr>
        <w:pStyle w:val="ListParagraph"/>
        <w:rPr>
          <w:color w:val="000000"/>
        </w:rPr>
      </w:pPr>
      <w:r w:rsidRPr="000A7919">
        <w:rPr>
          <w:color w:val="000000"/>
        </w:rPr>
        <w:t xml:space="preserve">To </w:t>
      </w:r>
      <w:r>
        <w:rPr>
          <w:color w:val="000000"/>
        </w:rPr>
        <w:t xml:space="preserve">determine the impact of DCCR on leptin in </w:t>
      </w:r>
      <w:r w:rsidR="00B57ECE">
        <w:rPr>
          <w:color w:val="000000"/>
        </w:rPr>
        <w:t xml:space="preserve">obese </w:t>
      </w:r>
      <w:r>
        <w:rPr>
          <w:color w:val="000000"/>
        </w:rPr>
        <w:t>PWS patients</w:t>
      </w:r>
    </w:p>
    <w:p w:rsidR="00122E97" w:rsidRDefault="00122E97" w:rsidP="00122E97">
      <w:pPr>
        <w:rPr>
          <w:color w:val="000000"/>
        </w:rPr>
      </w:pPr>
    </w:p>
    <w:p w:rsidR="003D3775" w:rsidRPr="00BC4D3B" w:rsidRDefault="003D3775" w:rsidP="00245CCB">
      <w:pPr>
        <w:pStyle w:val="Heading1"/>
        <w:rPr>
          <w:color w:val="000000"/>
        </w:rPr>
      </w:pPr>
      <w:bookmarkStart w:id="58" w:name="_Toc273009803"/>
      <w:bookmarkStart w:id="59" w:name="_Toc387910519"/>
      <w:r w:rsidRPr="00BC4D3B">
        <w:rPr>
          <w:color w:val="000000"/>
        </w:rPr>
        <w:t>DESIGN</w:t>
      </w:r>
      <w:bookmarkEnd w:id="53"/>
      <w:bookmarkEnd w:id="54"/>
      <w:bookmarkEnd w:id="55"/>
      <w:bookmarkEnd w:id="56"/>
      <w:bookmarkEnd w:id="57"/>
      <w:bookmarkEnd w:id="58"/>
      <w:bookmarkEnd w:id="59"/>
    </w:p>
    <w:p w:rsidR="005D0D00" w:rsidRDefault="005D0D00" w:rsidP="005D0D00">
      <w:pPr>
        <w:pStyle w:val="ListParagraph"/>
      </w:pPr>
      <w:r w:rsidRPr="00BC4D3B">
        <w:t>This is a single-center, open-label, single-arm study</w:t>
      </w:r>
      <w:r>
        <w:t xml:space="preserve"> with a double-blind, </w:t>
      </w:r>
      <w:proofErr w:type="gramStart"/>
      <w:r>
        <w:t>placebo</w:t>
      </w:r>
      <w:proofErr w:type="gramEnd"/>
      <w:r>
        <w:t>-controlled, randomized withdrawal extension</w:t>
      </w:r>
      <w:r w:rsidRPr="00BC4D3B">
        <w:t xml:space="preserve">. </w:t>
      </w:r>
      <w:r>
        <w:t xml:space="preserve">Patients are initiated on a DCCR dose of about 1.5 mg/kg (maximum starting dose of 145 mg) and are titrated every 14 days to about 2.4 mg/kg, 3.3 mg/kg, 4.2 mg/kg, and 5.1 mg/kg (maximum dose of 507.5 mg).  These DCCR doses are equivalent to diazoxide doses of 1.03, 1.66, 2.28, 2.9, and 3.52 mg/kg.  The administered dose will be as close to the mg/kg dosing as can be achieved by the available dose strengths of DCCR.  Patients will be up-titrated at each visit at the discretion of the investigator. All patients will be randomized in the double-blind, placebo-controlled, randomized withdrawal extension.  Any patient who showed an increase in resting energy expenditure and/or a reduction in hyperphagia from Baseline through Day </w:t>
      </w:r>
      <w:r w:rsidR="0090123A">
        <w:t xml:space="preserve">41 </w:t>
      </w:r>
      <w:r>
        <w:t>or Day 69 will be designated a responder, whereas all others will be designated non-responders.  Patients will be randomized in a 1:1 ratio either to continue on active treatment at the dose they were treated with on Day 69 or to the placebo equivalent of that dose for an additional 4 weeks.  Randomization will be stratified on responder/non-responder.</w:t>
      </w:r>
    </w:p>
    <w:p w:rsidR="003C4E20" w:rsidRDefault="003C4E20" w:rsidP="00673B49"/>
    <w:p w:rsidR="003C4E20" w:rsidRDefault="003C4E20" w:rsidP="003C4E20">
      <w:pPr>
        <w:pStyle w:val="BulletList1"/>
        <w:widowControl w:val="0"/>
        <w:numPr>
          <w:ilvl w:val="0"/>
          <w:numId w:val="0"/>
        </w:numPr>
        <w:spacing w:after="120"/>
        <w:ind w:left="720"/>
      </w:pPr>
    </w:p>
    <w:p w:rsidR="00122E97" w:rsidRDefault="00122E97" w:rsidP="003C4E20">
      <w:pPr>
        <w:pStyle w:val="BulletList1"/>
        <w:widowControl w:val="0"/>
        <w:numPr>
          <w:ilvl w:val="0"/>
          <w:numId w:val="0"/>
        </w:numPr>
        <w:spacing w:after="120"/>
        <w:rPr>
          <w:color w:val="000000"/>
        </w:rPr>
      </w:pPr>
    </w:p>
    <w:p w:rsidR="00122E97" w:rsidRDefault="00122E97" w:rsidP="003C4E20">
      <w:pPr>
        <w:pStyle w:val="BulletList1"/>
        <w:widowControl w:val="0"/>
        <w:numPr>
          <w:ilvl w:val="0"/>
          <w:numId w:val="0"/>
        </w:numPr>
        <w:spacing w:after="120"/>
        <w:rPr>
          <w:color w:val="000000"/>
        </w:rPr>
      </w:pPr>
    </w:p>
    <w:p w:rsidR="003C4E20" w:rsidRPr="00335CF4" w:rsidRDefault="003C4E20" w:rsidP="003C4E20">
      <w:pPr>
        <w:pStyle w:val="BulletList1"/>
        <w:widowControl w:val="0"/>
        <w:numPr>
          <w:ilvl w:val="0"/>
          <w:numId w:val="0"/>
        </w:numPr>
        <w:spacing w:after="120"/>
        <w:rPr>
          <w:color w:val="000000"/>
        </w:rPr>
      </w:pPr>
      <w:r w:rsidRPr="00335CF4">
        <w:rPr>
          <w:color w:val="000000"/>
        </w:rPr>
        <w:t>Schematic</w:t>
      </w:r>
    </w:p>
    <w:tbl>
      <w:tblPr>
        <w:tblW w:w="9295" w:type="dxa"/>
        <w:tblLayout w:type="fixed"/>
        <w:tblCellMar>
          <w:left w:w="115" w:type="dxa"/>
          <w:right w:w="115" w:type="dxa"/>
        </w:tblCellMar>
        <w:tblLook w:val="00A0"/>
      </w:tblPr>
      <w:tblGrid>
        <w:gridCol w:w="90"/>
        <w:gridCol w:w="1170"/>
        <w:gridCol w:w="1080"/>
        <w:gridCol w:w="900"/>
        <w:gridCol w:w="900"/>
        <w:gridCol w:w="900"/>
        <w:gridCol w:w="900"/>
        <w:gridCol w:w="900"/>
        <w:gridCol w:w="2455"/>
      </w:tblGrid>
      <w:tr w:rsidR="00BD760F" w:rsidRPr="00263694" w:rsidTr="007D5857">
        <w:trPr>
          <w:gridBefore w:val="1"/>
          <w:wBefore w:w="90" w:type="dxa"/>
          <w:trHeight w:val="630"/>
        </w:trPr>
        <w:tc>
          <w:tcPr>
            <w:tcW w:w="1170" w:type="dxa"/>
            <w:tcBorders>
              <w:bottom w:val="single" w:sz="12" w:space="0" w:color="000000"/>
              <w:right w:val="dashSmallGap" w:sz="12" w:space="0" w:color="A6A6A6"/>
            </w:tcBorders>
          </w:tcPr>
          <w:p w:rsidR="00BD760F" w:rsidRPr="00263694" w:rsidRDefault="00BD760F" w:rsidP="008F4756">
            <w:pPr>
              <w:spacing w:before="0" w:after="40"/>
              <w:ind w:left="-115"/>
              <w:jc w:val="center"/>
              <w:rPr>
                <w:b/>
                <w:bCs/>
                <w:color w:val="000000"/>
                <w:sz w:val="22"/>
                <w:szCs w:val="22"/>
              </w:rPr>
            </w:pPr>
            <w:r>
              <w:rPr>
                <w:b/>
                <w:bCs/>
                <w:color w:val="000000"/>
                <w:sz w:val="22"/>
                <w:szCs w:val="22"/>
              </w:rPr>
              <w:t>Screening (</w:t>
            </w:r>
            <w:r w:rsidR="008F4756">
              <w:rPr>
                <w:b/>
                <w:bCs/>
                <w:color w:val="000000"/>
                <w:sz w:val="22"/>
                <w:szCs w:val="22"/>
              </w:rPr>
              <w:t xml:space="preserve">28 </w:t>
            </w:r>
            <w:r>
              <w:rPr>
                <w:b/>
                <w:bCs/>
                <w:color w:val="000000"/>
                <w:sz w:val="22"/>
                <w:szCs w:val="22"/>
              </w:rPr>
              <w:t>Days)</w:t>
            </w:r>
            <w:r w:rsidR="00C2152A">
              <w:rPr>
                <w:b/>
                <w:bCs/>
                <w:color w:val="000000"/>
                <w:sz w:val="22"/>
                <w:szCs w:val="22"/>
              </w:rPr>
              <w:t>*</w:t>
            </w:r>
          </w:p>
        </w:tc>
        <w:tc>
          <w:tcPr>
            <w:tcW w:w="5580" w:type="dxa"/>
            <w:gridSpan w:val="6"/>
            <w:tcBorders>
              <w:left w:val="dashSmallGap" w:sz="12" w:space="0" w:color="A6A6A6"/>
              <w:bottom w:val="single" w:sz="12" w:space="0" w:color="000000"/>
              <w:right w:val="dashSmallGap" w:sz="12" w:space="0" w:color="A6A6A6"/>
            </w:tcBorders>
            <w:vAlign w:val="center"/>
          </w:tcPr>
          <w:p w:rsidR="00BD760F" w:rsidRPr="00263694" w:rsidRDefault="00BD760F" w:rsidP="00C15F92">
            <w:pPr>
              <w:spacing w:before="0" w:after="40"/>
              <w:jc w:val="center"/>
              <w:rPr>
                <w:color w:val="000000"/>
                <w:sz w:val="22"/>
                <w:szCs w:val="22"/>
              </w:rPr>
            </w:pPr>
            <w:r>
              <w:rPr>
                <w:b/>
                <w:bCs/>
                <w:color w:val="000000"/>
                <w:sz w:val="22"/>
                <w:szCs w:val="22"/>
              </w:rPr>
              <w:t>Open Label Treatment Period</w:t>
            </w:r>
            <w:r w:rsidRPr="00263694">
              <w:rPr>
                <w:b/>
                <w:bCs/>
                <w:color w:val="000000"/>
                <w:sz w:val="22"/>
                <w:szCs w:val="22"/>
              </w:rPr>
              <w:br/>
              <w:t>(</w:t>
            </w:r>
            <w:r w:rsidR="00C15F92">
              <w:rPr>
                <w:b/>
                <w:bCs/>
                <w:color w:val="000000"/>
                <w:sz w:val="22"/>
                <w:szCs w:val="22"/>
              </w:rPr>
              <w:t>70</w:t>
            </w:r>
            <w:r w:rsidR="00C15F92" w:rsidRPr="00263694">
              <w:rPr>
                <w:b/>
                <w:bCs/>
                <w:color w:val="000000"/>
                <w:sz w:val="22"/>
                <w:szCs w:val="22"/>
              </w:rPr>
              <w:t xml:space="preserve"> </w:t>
            </w:r>
            <w:r w:rsidRPr="00263694">
              <w:rPr>
                <w:b/>
                <w:bCs/>
                <w:color w:val="000000"/>
                <w:sz w:val="22"/>
                <w:szCs w:val="22"/>
              </w:rPr>
              <w:t>days)</w:t>
            </w:r>
          </w:p>
        </w:tc>
        <w:tc>
          <w:tcPr>
            <w:tcW w:w="2455" w:type="dxa"/>
            <w:tcBorders>
              <w:left w:val="dashSmallGap" w:sz="12" w:space="0" w:color="A6A6A6"/>
              <w:bottom w:val="single" w:sz="12" w:space="0" w:color="000000"/>
              <w:right w:val="dashSmallGap" w:sz="12" w:space="0" w:color="A6A6A6"/>
            </w:tcBorders>
          </w:tcPr>
          <w:p w:rsidR="00BD760F" w:rsidRPr="00BF6156" w:rsidRDefault="00BD760F" w:rsidP="00810A36">
            <w:pPr>
              <w:spacing w:before="0" w:after="40"/>
              <w:jc w:val="center"/>
              <w:rPr>
                <w:b/>
                <w:color w:val="000000"/>
                <w:sz w:val="22"/>
                <w:szCs w:val="22"/>
              </w:rPr>
            </w:pPr>
            <w:r>
              <w:rPr>
                <w:b/>
                <w:color w:val="000000"/>
                <w:sz w:val="22"/>
                <w:szCs w:val="22"/>
              </w:rPr>
              <w:t xml:space="preserve">Double-Blind, Placebo-Controlled, </w:t>
            </w:r>
            <w:r w:rsidRPr="0017781C">
              <w:rPr>
                <w:b/>
                <w:color w:val="000000"/>
                <w:sz w:val="22"/>
                <w:szCs w:val="22"/>
              </w:rPr>
              <w:t>Randomized Withdrawal Extension</w:t>
            </w:r>
          </w:p>
          <w:p w:rsidR="00BD760F" w:rsidRPr="00263694" w:rsidRDefault="00BD760F" w:rsidP="00810A36">
            <w:pPr>
              <w:spacing w:before="0" w:after="40"/>
              <w:jc w:val="center"/>
              <w:rPr>
                <w:color w:val="000000"/>
                <w:sz w:val="22"/>
                <w:szCs w:val="22"/>
              </w:rPr>
            </w:pPr>
            <w:r w:rsidRPr="0017781C">
              <w:rPr>
                <w:b/>
                <w:color w:val="000000"/>
                <w:sz w:val="22"/>
                <w:szCs w:val="22"/>
              </w:rPr>
              <w:t>(28 days)</w:t>
            </w:r>
          </w:p>
        </w:tc>
      </w:tr>
      <w:tr w:rsidR="00BD760F" w:rsidRPr="00822845" w:rsidTr="007D5857">
        <w:trPr>
          <w:trHeight w:val="388"/>
        </w:trPr>
        <w:tc>
          <w:tcPr>
            <w:tcW w:w="1260" w:type="dxa"/>
            <w:gridSpan w:val="2"/>
            <w:tcBorders>
              <w:top w:val="single" w:sz="12" w:space="0" w:color="000000"/>
              <w:left w:val="single" w:sz="12" w:space="0" w:color="000000"/>
              <w:bottom w:val="single" w:sz="12" w:space="0" w:color="000000"/>
              <w:right w:val="single" w:sz="12" w:space="0" w:color="000000"/>
            </w:tcBorders>
          </w:tcPr>
          <w:p w:rsidR="00BD760F" w:rsidRPr="00822845" w:rsidRDefault="00BD760F" w:rsidP="008F4756">
            <w:pPr>
              <w:spacing w:before="40" w:after="40"/>
              <w:jc w:val="center"/>
              <w:rPr>
                <w:color w:val="000000"/>
                <w:sz w:val="22"/>
                <w:szCs w:val="22"/>
              </w:rPr>
            </w:pPr>
            <w:r w:rsidRPr="00822845">
              <w:rPr>
                <w:color w:val="000000"/>
                <w:sz w:val="22"/>
                <w:szCs w:val="22"/>
              </w:rPr>
              <w:t>Day -</w:t>
            </w:r>
            <w:r w:rsidR="008F4756">
              <w:rPr>
                <w:color w:val="000000"/>
                <w:sz w:val="22"/>
                <w:szCs w:val="22"/>
              </w:rPr>
              <w:t>28</w:t>
            </w:r>
            <w:r w:rsidR="008F4756" w:rsidRPr="00822845">
              <w:rPr>
                <w:color w:val="000000"/>
                <w:sz w:val="22"/>
                <w:szCs w:val="22"/>
              </w:rPr>
              <w:t xml:space="preserve"> </w:t>
            </w:r>
            <w:r w:rsidRPr="00822845">
              <w:rPr>
                <w:color w:val="000000"/>
                <w:sz w:val="22"/>
                <w:szCs w:val="22"/>
              </w:rPr>
              <w:t>to Day -</w:t>
            </w:r>
            <w:r w:rsidR="00C2152A">
              <w:rPr>
                <w:color w:val="000000"/>
                <w:sz w:val="22"/>
                <w:szCs w:val="22"/>
              </w:rPr>
              <w:t>1</w:t>
            </w:r>
          </w:p>
        </w:tc>
        <w:tc>
          <w:tcPr>
            <w:tcW w:w="1080" w:type="dxa"/>
            <w:tcBorders>
              <w:top w:val="single" w:sz="12" w:space="0" w:color="000000"/>
              <w:left w:val="single" w:sz="12" w:space="0" w:color="000000"/>
              <w:bottom w:val="single" w:sz="12" w:space="0" w:color="000000"/>
              <w:right w:val="single" w:sz="12" w:space="0" w:color="000000"/>
            </w:tcBorders>
            <w:vAlign w:val="center"/>
          </w:tcPr>
          <w:p w:rsidR="00BD760F" w:rsidRDefault="00BD760F" w:rsidP="00810A36">
            <w:pPr>
              <w:spacing w:before="40" w:after="40"/>
              <w:jc w:val="center"/>
              <w:rPr>
                <w:color w:val="000000"/>
                <w:sz w:val="22"/>
                <w:szCs w:val="22"/>
              </w:rPr>
            </w:pPr>
            <w:r>
              <w:rPr>
                <w:color w:val="000000"/>
                <w:sz w:val="22"/>
                <w:szCs w:val="22"/>
              </w:rPr>
              <w:t>Baseline</w:t>
            </w:r>
          </w:p>
          <w:p w:rsidR="00BD760F" w:rsidRPr="00822845" w:rsidRDefault="00BD760F" w:rsidP="00810A36">
            <w:pPr>
              <w:spacing w:before="40" w:after="40"/>
              <w:jc w:val="center"/>
              <w:rPr>
                <w:color w:val="000000"/>
                <w:sz w:val="22"/>
                <w:szCs w:val="22"/>
              </w:rPr>
            </w:pPr>
            <w:r w:rsidRPr="00822845">
              <w:rPr>
                <w:color w:val="000000"/>
                <w:sz w:val="22"/>
                <w:szCs w:val="22"/>
              </w:rPr>
              <w:t>Day 0</w:t>
            </w:r>
          </w:p>
        </w:tc>
        <w:tc>
          <w:tcPr>
            <w:tcW w:w="900"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810A36">
            <w:pPr>
              <w:spacing w:before="40" w:after="40"/>
              <w:jc w:val="center"/>
              <w:rPr>
                <w:color w:val="000000"/>
                <w:sz w:val="22"/>
                <w:szCs w:val="22"/>
              </w:rPr>
            </w:pPr>
            <w:r w:rsidRPr="00822845">
              <w:rPr>
                <w:color w:val="000000"/>
                <w:sz w:val="22"/>
                <w:szCs w:val="22"/>
              </w:rPr>
              <w:t>Day 13</w:t>
            </w:r>
          </w:p>
        </w:tc>
        <w:tc>
          <w:tcPr>
            <w:tcW w:w="900"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810A36">
            <w:pPr>
              <w:spacing w:before="40" w:after="40"/>
              <w:jc w:val="center"/>
              <w:rPr>
                <w:color w:val="000000"/>
                <w:sz w:val="22"/>
                <w:szCs w:val="22"/>
              </w:rPr>
            </w:pPr>
            <w:r w:rsidRPr="00822845">
              <w:rPr>
                <w:color w:val="000000"/>
                <w:sz w:val="22"/>
                <w:szCs w:val="22"/>
              </w:rPr>
              <w:t>Day 27</w:t>
            </w:r>
          </w:p>
        </w:tc>
        <w:tc>
          <w:tcPr>
            <w:tcW w:w="900"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810A36">
            <w:pPr>
              <w:spacing w:before="40" w:after="40"/>
              <w:jc w:val="center"/>
              <w:rPr>
                <w:color w:val="000000"/>
                <w:sz w:val="22"/>
                <w:szCs w:val="22"/>
              </w:rPr>
            </w:pPr>
            <w:r w:rsidRPr="00822845">
              <w:rPr>
                <w:color w:val="000000"/>
                <w:sz w:val="22"/>
                <w:szCs w:val="22"/>
              </w:rPr>
              <w:t>Day 41</w:t>
            </w:r>
          </w:p>
        </w:tc>
        <w:tc>
          <w:tcPr>
            <w:tcW w:w="900"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810A36">
            <w:pPr>
              <w:spacing w:before="40" w:after="40"/>
              <w:jc w:val="center"/>
              <w:rPr>
                <w:color w:val="000000"/>
                <w:sz w:val="22"/>
                <w:szCs w:val="22"/>
              </w:rPr>
            </w:pPr>
            <w:r w:rsidRPr="00822845">
              <w:rPr>
                <w:color w:val="000000"/>
                <w:sz w:val="22"/>
                <w:szCs w:val="22"/>
              </w:rPr>
              <w:t>Day 55</w:t>
            </w:r>
          </w:p>
        </w:tc>
        <w:tc>
          <w:tcPr>
            <w:tcW w:w="900"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810A36">
            <w:pPr>
              <w:spacing w:before="40" w:after="40"/>
              <w:jc w:val="center"/>
              <w:rPr>
                <w:color w:val="000000"/>
                <w:sz w:val="22"/>
                <w:szCs w:val="22"/>
              </w:rPr>
            </w:pPr>
            <w:r w:rsidRPr="00822845">
              <w:rPr>
                <w:color w:val="000000"/>
                <w:sz w:val="22"/>
                <w:szCs w:val="22"/>
              </w:rPr>
              <w:t>Day 69</w:t>
            </w:r>
          </w:p>
        </w:tc>
        <w:tc>
          <w:tcPr>
            <w:tcW w:w="2455"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810A36">
            <w:pPr>
              <w:spacing w:before="40" w:after="40"/>
              <w:jc w:val="center"/>
              <w:rPr>
                <w:color w:val="000000"/>
                <w:sz w:val="22"/>
                <w:szCs w:val="22"/>
              </w:rPr>
            </w:pPr>
            <w:r>
              <w:rPr>
                <w:color w:val="000000"/>
                <w:sz w:val="22"/>
                <w:szCs w:val="22"/>
              </w:rPr>
              <w:t>Day 97</w:t>
            </w:r>
          </w:p>
        </w:tc>
      </w:tr>
      <w:tr w:rsidR="00BD760F" w:rsidRPr="00822845" w:rsidTr="009B5FB8">
        <w:trPr>
          <w:trHeight w:val="968"/>
        </w:trPr>
        <w:tc>
          <w:tcPr>
            <w:tcW w:w="1260" w:type="dxa"/>
            <w:gridSpan w:val="2"/>
            <w:tcBorders>
              <w:top w:val="single" w:sz="12" w:space="0" w:color="000000"/>
              <w:right w:val="single" w:sz="12" w:space="0" w:color="000000"/>
            </w:tcBorders>
          </w:tcPr>
          <w:p w:rsidR="00BD760F" w:rsidRPr="00822845" w:rsidRDefault="00BD760F" w:rsidP="00810A36">
            <w:pPr>
              <w:jc w:val="center"/>
              <w:rPr>
                <w:color w:val="000000"/>
                <w:sz w:val="22"/>
                <w:szCs w:val="22"/>
              </w:rPr>
            </w:pPr>
          </w:p>
        </w:tc>
        <w:tc>
          <w:tcPr>
            <w:tcW w:w="1080"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810A36">
            <w:pPr>
              <w:spacing w:before="40" w:after="40"/>
              <w:jc w:val="center"/>
              <w:rPr>
                <w:color w:val="000000"/>
                <w:sz w:val="22"/>
                <w:szCs w:val="22"/>
              </w:rPr>
            </w:pPr>
            <w:r w:rsidRPr="00822845">
              <w:rPr>
                <w:color w:val="000000"/>
                <w:sz w:val="22"/>
                <w:szCs w:val="22"/>
              </w:rPr>
              <w:t>1.5 mg/kg</w:t>
            </w:r>
          </w:p>
        </w:tc>
        <w:tc>
          <w:tcPr>
            <w:tcW w:w="900"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810A36">
            <w:pPr>
              <w:spacing w:before="40" w:after="40"/>
              <w:jc w:val="center"/>
              <w:rPr>
                <w:color w:val="000000"/>
                <w:sz w:val="22"/>
                <w:szCs w:val="22"/>
              </w:rPr>
            </w:pPr>
            <w:r w:rsidRPr="00822845">
              <w:rPr>
                <w:color w:val="000000"/>
                <w:sz w:val="22"/>
                <w:szCs w:val="22"/>
              </w:rPr>
              <w:t>2.</w:t>
            </w:r>
            <w:r>
              <w:rPr>
                <w:color w:val="000000"/>
                <w:sz w:val="22"/>
                <w:szCs w:val="22"/>
              </w:rPr>
              <w:t>4</w:t>
            </w:r>
            <w:r w:rsidRPr="00822845">
              <w:rPr>
                <w:color w:val="000000"/>
                <w:sz w:val="22"/>
                <w:szCs w:val="22"/>
              </w:rPr>
              <w:t xml:space="preserve"> mg/kg </w:t>
            </w:r>
          </w:p>
        </w:tc>
        <w:tc>
          <w:tcPr>
            <w:tcW w:w="900"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810A36">
            <w:pPr>
              <w:spacing w:before="40" w:after="40"/>
              <w:jc w:val="center"/>
              <w:rPr>
                <w:color w:val="000000"/>
                <w:sz w:val="22"/>
                <w:szCs w:val="22"/>
              </w:rPr>
            </w:pPr>
            <w:r>
              <w:rPr>
                <w:color w:val="000000"/>
                <w:sz w:val="22"/>
                <w:szCs w:val="22"/>
              </w:rPr>
              <w:t>3.3</w:t>
            </w:r>
            <w:r w:rsidRPr="00822845">
              <w:rPr>
                <w:color w:val="000000"/>
                <w:sz w:val="22"/>
                <w:szCs w:val="22"/>
              </w:rPr>
              <w:t xml:space="preserve"> mg/kg </w:t>
            </w:r>
          </w:p>
        </w:tc>
        <w:tc>
          <w:tcPr>
            <w:tcW w:w="900"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810A36">
            <w:pPr>
              <w:spacing w:before="40" w:after="40"/>
              <w:jc w:val="center"/>
              <w:rPr>
                <w:color w:val="000000"/>
                <w:sz w:val="22"/>
                <w:szCs w:val="22"/>
              </w:rPr>
            </w:pPr>
            <w:r>
              <w:rPr>
                <w:color w:val="000000"/>
                <w:sz w:val="22"/>
                <w:szCs w:val="22"/>
              </w:rPr>
              <w:t xml:space="preserve">4.2 </w:t>
            </w:r>
            <w:r w:rsidRPr="00822845">
              <w:rPr>
                <w:color w:val="000000"/>
                <w:sz w:val="22"/>
                <w:szCs w:val="22"/>
              </w:rPr>
              <w:t xml:space="preserve">mg/kg </w:t>
            </w:r>
          </w:p>
        </w:tc>
        <w:tc>
          <w:tcPr>
            <w:tcW w:w="900"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810A36">
            <w:pPr>
              <w:spacing w:before="40" w:after="40"/>
              <w:jc w:val="center"/>
              <w:rPr>
                <w:color w:val="000000"/>
                <w:sz w:val="22"/>
                <w:szCs w:val="22"/>
              </w:rPr>
            </w:pPr>
            <w:r>
              <w:rPr>
                <w:color w:val="000000"/>
                <w:sz w:val="22"/>
                <w:szCs w:val="22"/>
              </w:rPr>
              <w:t>5.1</w:t>
            </w:r>
            <w:r w:rsidRPr="00822845">
              <w:rPr>
                <w:color w:val="000000"/>
                <w:sz w:val="22"/>
                <w:szCs w:val="22"/>
              </w:rPr>
              <w:t xml:space="preserve"> mg/kg </w:t>
            </w:r>
          </w:p>
        </w:tc>
        <w:tc>
          <w:tcPr>
            <w:tcW w:w="900"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810A36">
            <w:pPr>
              <w:spacing w:before="40" w:after="40"/>
              <w:jc w:val="center"/>
              <w:rPr>
                <w:color w:val="000000"/>
                <w:sz w:val="22"/>
                <w:szCs w:val="22"/>
              </w:rPr>
            </w:pPr>
            <w:r w:rsidRPr="00822845">
              <w:rPr>
                <w:color w:val="000000"/>
                <w:sz w:val="22"/>
                <w:szCs w:val="22"/>
              </w:rPr>
              <w:t>5.</w:t>
            </w:r>
            <w:r>
              <w:rPr>
                <w:color w:val="000000"/>
                <w:sz w:val="22"/>
                <w:szCs w:val="22"/>
              </w:rPr>
              <w:t>1</w:t>
            </w:r>
            <w:r w:rsidRPr="00822845">
              <w:rPr>
                <w:color w:val="000000"/>
                <w:sz w:val="22"/>
                <w:szCs w:val="22"/>
              </w:rPr>
              <w:t xml:space="preserve"> mg/kg </w:t>
            </w:r>
          </w:p>
        </w:tc>
        <w:tc>
          <w:tcPr>
            <w:tcW w:w="2455" w:type="dxa"/>
            <w:tcBorders>
              <w:top w:val="single" w:sz="12" w:space="0" w:color="000000"/>
              <w:left w:val="single" w:sz="12" w:space="0" w:color="000000"/>
              <w:bottom w:val="single" w:sz="12" w:space="0" w:color="000000"/>
              <w:right w:val="single" w:sz="12" w:space="0" w:color="000000"/>
            </w:tcBorders>
            <w:vAlign w:val="center"/>
          </w:tcPr>
          <w:p w:rsidR="00BD760F" w:rsidRPr="00822845" w:rsidRDefault="00BD760F" w:rsidP="009B5FB8">
            <w:pPr>
              <w:spacing w:before="40" w:after="40"/>
              <w:jc w:val="center"/>
              <w:rPr>
                <w:color w:val="000000"/>
                <w:sz w:val="22"/>
                <w:szCs w:val="22"/>
              </w:rPr>
            </w:pPr>
            <w:r>
              <w:rPr>
                <w:color w:val="000000"/>
                <w:sz w:val="22"/>
                <w:szCs w:val="22"/>
              </w:rPr>
              <w:t>Day 69 dose or Placebo Equivalent</w:t>
            </w:r>
          </w:p>
        </w:tc>
      </w:tr>
    </w:tbl>
    <w:p w:rsidR="003C4E20" w:rsidRPr="00335CF4" w:rsidRDefault="00C2152A" w:rsidP="003C4E20">
      <w:pPr>
        <w:pStyle w:val="NormalUnderlined"/>
        <w:spacing w:before="0"/>
        <w:rPr>
          <w:color w:val="000000"/>
        </w:rPr>
      </w:pPr>
      <w:r>
        <w:rPr>
          <w:color w:val="000000"/>
        </w:rPr>
        <w:t>*All screening procedures must be completed by Day -</w:t>
      </w:r>
      <w:r w:rsidR="008F4756">
        <w:rPr>
          <w:color w:val="000000"/>
        </w:rPr>
        <w:t>14</w:t>
      </w:r>
    </w:p>
    <w:p w:rsidR="003D3775" w:rsidRPr="00D37AD6" w:rsidRDefault="003D3775" w:rsidP="003C7E77">
      <w:pPr>
        <w:rPr>
          <w:color w:val="000000"/>
        </w:rPr>
      </w:pPr>
    </w:p>
    <w:p w:rsidR="003D3775" w:rsidRPr="00BC4D3B" w:rsidRDefault="003D3775" w:rsidP="00F51512">
      <w:pPr>
        <w:pStyle w:val="Heading1"/>
        <w:rPr>
          <w:color w:val="000000"/>
        </w:rPr>
      </w:pPr>
      <w:bookmarkStart w:id="60" w:name="_Toc144621335"/>
      <w:bookmarkStart w:id="61" w:name="_Toc144621834"/>
      <w:bookmarkStart w:id="62" w:name="_Toc144622920"/>
      <w:bookmarkStart w:id="63" w:name="_Toc234218717"/>
      <w:bookmarkStart w:id="64" w:name="_Toc240044773"/>
      <w:bookmarkStart w:id="65" w:name="_Toc273009804"/>
      <w:bookmarkStart w:id="66" w:name="_Toc387910520"/>
      <w:r w:rsidRPr="00BC4D3B">
        <w:rPr>
          <w:color w:val="000000"/>
        </w:rPr>
        <w:t>POPULATION</w:t>
      </w:r>
      <w:bookmarkEnd w:id="60"/>
      <w:bookmarkEnd w:id="61"/>
      <w:bookmarkEnd w:id="62"/>
      <w:bookmarkEnd w:id="63"/>
      <w:bookmarkEnd w:id="64"/>
      <w:bookmarkEnd w:id="65"/>
      <w:bookmarkEnd w:id="66"/>
    </w:p>
    <w:p w:rsidR="003D3775" w:rsidRPr="00BC4D3B" w:rsidRDefault="003D3775" w:rsidP="007C7896">
      <w:pPr>
        <w:rPr>
          <w:color w:val="000000"/>
        </w:rPr>
      </w:pPr>
      <w:r w:rsidRPr="00BC4D3B">
        <w:rPr>
          <w:color w:val="000000"/>
        </w:rPr>
        <w:t xml:space="preserve">The population will consist of </w:t>
      </w:r>
      <w:r w:rsidR="00CF5D6A">
        <w:rPr>
          <w:color w:val="000000"/>
        </w:rPr>
        <w:t>patients with genetically confirmed Prader-Willi syndrome</w:t>
      </w:r>
      <w:r w:rsidRPr="00BC4D3B">
        <w:rPr>
          <w:color w:val="000000"/>
        </w:rPr>
        <w:t xml:space="preserve">. </w:t>
      </w:r>
    </w:p>
    <w:p w:rsidR="003D3775" w:rsidRPr="00BC4D3B" w:rsidRDefault="003D3775" w:rsidP="00A143B1">
      <w:pPr>
        <w:pStyle w:val="Heading2"/>
        <w:rPr>
          <w:color w:val="000000"/>
        </w:rPr>
      </w:pPr>
      <w:bookmarkStart w:id="67" w:name="_Toc144621336"/>
      <w:bookmarkStart w:id="68" w:name="_Toc144621835"/>
      <w:bookmarkStart w:id="69" w:name="_Toc144622921"/>
      <w:bookmarkStart w:id="70" w:name="_Toc234218718"/>
      <w:bookmarkStart w:id="71" w:name="_Toc240044774"/>
      <w:bookmarkStart w:id="72" w:name="_Toc273009805"/>
      <w:bookmarkStart w:id="73" w:name="_Toc387910521"/>
      <w:r w:rsidRPr="00BC4D3B">
        <w:rPr>
          <w:color w:val="000000"/>
        </w:rPr>
        <w:t xml:space="preserve">Number of </w:t>
      </w:r>
      <w:bookmarkEnd w:id="67"/>
      <w:bookmarkEnd w:id="68"/>
      <w:bookmarkEnd w:id="69"/>
      <w:bookmarkEnd w:id="70"/>
      <w:bookmarkEnd w:id="71"/>
      <w:bookmarkEnd w:id="72"/>
      <w:r w:rsidR="003C4E20">
        <w:rPr>
          <w:color w:val="000000"/>
        </w:rPr>
        <w:t>Patients</w:t>
      </w:r>
      <w:bookmarkEnd w:id="73"/>
    </w:p>
    <w:p w:rsidR="003D3775" w:rsidRPr="00BC4D3B" w:rsidRDefault="00CF5D6A" w:rsidP="0071071E">
      <w:pPr>
        <w:spacing w:before="0"/>
        <w:rPr>
          <w:color w:val="000000"/>
        </w:rPr>
      </w:pPr>
      <w:r>
        <w:rPr>
          <w:color w:val="000000"/>
        </w:rPr>
        <w:t xml:space="preserve">Up to </w:t>
      </w:r>
      <w:r w:rsidR="003D3775" w:rsidRPr="00BC4D3B">
        <w:rPr>
          <w:color w:val="000000"/>
        </w:rPr>
        <w:t>1</w:t>
      </w:r>
      <w:r>
        <w:rPr>
          <w:color w:val="000000"/>
        </w:rPr>
        <w:t>2</w:t>
      </w:r>
      <w:r w:rsidR="003D3775" w:rsidRPr="00BC4D3B">
        <w:rPr>
          <w:color w:val="000000"/>
        </w:rPr>
        <w:t xml:space="preserve"> </w:t>
      </w:r>
      <w:r>
        <w:rPr>
          <w:color w:val="000000"/>
        </w:rPr>
        <w:t>patients</w:t>
      </w:r>
      <w:r w:rsidR="003D3775" w:rsidRPr="00BC4D3B">
        <w:rPr>
          <w:color w:val="000000"/>
        </w:rPr>
        <w:t xml:space="preserve"> will be enrolled in the study at 1 site in the USA.</w:t>
      </w:r>
    </w:p>
    <w:p w:rsidR="003D3775" w:rsidRPr="00BC4D3B" w:rsidRDefault="003D3775" w:rsidP="004354C8">
      <w:pPr>
        <w:pStyle w:val="Heading2"/>
        <w:rPr>
          <w:color w:val="000000"/>
        </w:rPr>
      </w:pPr>
      <w:bookmarkStart w:id="74" w:name="_Toc144621338"/>
      <w:bookmarkStart w:id="75" w:name="_Toc144621837"/>
      <w:bookmarkStart w:id="76" w:name="_Toc144622923"/>
      <w:bookmarkStart w:id="77" w:name="_Toc234218720"/>
      <w:bookmarkStart w:id="78" w:name="_Toc240044776"/>
      <w:bookmarkStart w:id="79" w:name="_Toc273009806"/>
      <w:bookmarkStart w:id="80" w:name="_Toc387910522"/>
      <w:r w:rsidRPr="00BC4D3B">
        <w:rPr>
          <w:color w:val="000000"/>
        </w:rPr>
        <w:t>Inclusion Criteria</w:t>
      </w:r>
      <w:bookmarkEnd w:id="74"/>
      <w:bookmarkEnd w:id="75"/>
      <w:bookmarkEnd w:id="76"/>
      <w:bookmarkEnd w:id="77"/>
      <w:bookmarkEnd w:id="78"/>
      <w:bookmarkEnd w:id="79"/>
      <w:bookmarkEnd w:id="80"/>
    </w:p>
    <w:p w:rsidR="003D3775" w:rsidRPr="00BC4D3B" w:rsidRDefault="003D3775" w:rsidP="004F0F07">
      <w:pPr>
        <w:pStyle w:val="NormalBold"/>
        <w:keepNext/>
        <w:rPr>
          <w:color w:val="000000"/>
        </w:rPr>
      </w:pPr>
      <w:r w:rsidRPr="00BC4D3B">
        <w:rPr>
          <w:color w:val="000000"/>
        </w:rPr>
        <w:t>Basic requirements</w:t>
      </w:r>
    </w:p>
    <w:p w:rsidR="003A1CAB" w:rsidRPr="00BC4D3B" w:rsidRDefault="003A1CAB" w:rsidP="003A1CAB">
      <w:pPr>
        <w:pStyle w:val="ListParagraph"/>
        <w:numPr>
          <w:ilvl w:val="0"/>
          <w:numId w:val="17"/>
        </w:numPr>
      </w:pPr>
      <w:r w:rsidRPr="00BC4D3B">
        <w:t>Ability to follow verbal and written instructions</w:t>
      </w:r>
      <w:r>
        <w:t xml:space="preserve"> with or without assistance from caregiver</w:t>
      </w:r>
    </w:p>
    <w:p w:rsidR="003A1CAB" w:rsidRPr="00BC4D3B" w:rsidRDefault="003A1CAB" w:rsidP="003A1CAB">
      <w:pPr>
        <w:pStyle w:val="ListParagraph"/>
        <w:numPr>
          <w:ilvl w:val="0"/>
          <w:numId w:val="17"/>
        </w:numPr>
      </w:pPr>
      <w:r w:rsidRPr="00BC4D3B">
        <w:t>Informed consent form signed by the subject</w:t>
      </w:r>
      <w:r>
        <w:t xml:space="preserve"> or their legal guardian</w:t>
      </w:r>
    </w:p>
    <w:p w:rsidR="003A1CAB" w:rsidRDefault="003A1CAB" w:rsidP="003A1CAB">
      <w:pPr>
        <w:pStyle w:val="ListParagraph"/>
        <w:numPr>
          <w:ilvl w:val="0"/>
          <w:numId w:val="17"/>
        </w:numPr>
      </w:pPr>
      <w:r w:rsidRPr="00BC4D3B">
        <w:t xml:space="preserve">Completed the screening process within </w:t>
      </w:r>
      <w:r w:rsidR="008F4756">
        <w:t>2 and 4</w:t>
      </w:r>
      <w:r w:rsidR="008F4756" w:rsidRPr="00BC4D3B">
        <w:t xml:space="preserve"> </w:t>
      </w:r>
      <w:r w:rsidRPr="00BC4D3B">
        <w:t xml:space="preserve">weeks prior to </w:t>
      </w:r>
      <w:r w:rsidR="00100A4B">
        <w:t>Baseline Visit 1</w:t>
      </w:r>
    </w:p>
    <w:p w:rsidR="003D3775" w:rsidRPr="00BC4D3B" w:rsidRDefault="003D3775" w:rsidP="003A1CAB">
      <w:pPr>
        <w:pStyle w:val="NormalBold"/>
        <w:keepNext/>
        <w:rPr>
          <w:color w:val="000000"/>
        </w:rPr>
      </w:pPr>
      <w:r w:rsidRPr="00BC4D3B">
        <w:rPr>
          <w:color w:val="000000"/>
        </w:rPr>
        <w:t>General demographic characteristics</w:t>
      </w:r>
    </w:p>
    <w:p w:rsidR="003A1CAB" w:rsidRPr="00BC4D3B" w:rsidRDefault="003A1CAB" w:rsidP="003E0CE9">
      <w:pPr>
        <w:pStyle w:val="ProtList1"/>
        <w:numPr>
          <w:ilvl w:val="0"/>
          <w:numId w:val="17"/>
        </w:numPr>
        <w:spacing w:before="0"/>
        <w:rPr>
          <w:sz w:val="24"/>
          <w:szCs w:val="24"/>
        </w:rPr>
      </w:pPr>
      <w:r>
        <w:rPr>
          <w:sz w:val="24"/>
          <w:szCs w:val="24"/>
        </w:rPr>
        <w:t>M</w:t>
      </w:r>
      <w:r w:rsidRPr="00BC4D3B">
        <w:rPr>
          <w:sz w:val="24"/>
          <w:szCs w:val="24"/>
        </w:rPr>
        <w:t xml:space="preserve">ale and female </w:t>
      </w:r>
      <w:r w:rsidR="003C4E20">
        <w:rPr>
          <w:sz w:val="24"/>
          <w:szCs w:val="24"/>
        </w:rPr>
        <w:t>patients</w:t>
      </w:r>
      <w:r w:rsidR="007057EA">
        <w:rPr>
          <w:sz w:val="24"/>
          <w:szCs w:val="24"/>
        </w:rPr>
        <w:t xml:space="preserve"> 10</w:t>
      </w:r>
      <w:r>
        <w:rPr>
          <w:sz w:val="24"/>
          <w:szCs w:val="24"/>
        </w:rPr>
        <w:t xml:space="preserve"> to 20</w:t>
      </w:r>
      <w:r w:rsidRPr="00BC4D3B">
        <w:rPr>
          <w:sz w:val="24"/>
          <w:szCs w:val="24"/>
        </w:rPr>
        <w:t xml:space="preserve"> years of age, inclusive at the time of dosing</w:t>
      </w:r>
    </w:p>
    <w:p w:rsidR="003A1CAB" w:rsidRDefault="003A1CAB" w:rsidP="003E0CE9">
      <w:pPr>
        <w:pStyle w:val="ProtList1"/>
        <w:numPr>
          <w:ilvl w:val="0"/>
          <w:numId w:val="17"/>
        </w:numPr>
        <w:spacing w:before="0"/>
        <w:rPr>
          <w:sz w:val="24"/>
          <w:szCs w:val="24"/>
        </w:rPr>
      </w:pPr>
      <w:r>
        <w:rPr>
          <w:sz w:val="24"/>
          <w:szCs w:val="24"/>
        </w:rPr>
        <w:t>Genetically confirmed Prader-Willi syndrome</w:t>
      </w:r>
    </w:p>
    <w:p w:rsidR="007057EA" w:rsidRPr="00BC4D3B" w:rsidRDefault="00282EE0" w:rsidP="003E0CE9">
      <w:pPr>
        <w:pStyle w:val="ProtList1"/>
        <w:numPr>
          <w:ilvl w:val="0"/>
          <w:numId w:val="17"/>
        </w:numPr>
        <w:spacing w:before="0"/>
        <w:rPr>
          <w:sz w:val="24"/>
          <w:szCs w:val="24"/>
        </w:rPr>
      </w:pPr>
      <w:r>
        <w:rPr>
          <w:rFonts w:ascii="Garamond" w:hAnsi="Garamond"/>
          <w:color w:val="000000" w:themeColor="text1"/>
        </w:rPr>
        <w:t>BMI exceeds the 95</w:t>
      </w:r>
      <w:r w:rsidRPr="00A43A82">
        <w:rPr>
          <w:rFonts w:ascii="Garamond" w:hAnsi="Garamond"/>
          <w:color w:val="000000" w:themeColor="text1"/>
          <w:vertAlign w:val="superscript"/>
        </w:rPr>
        <w:t>th</w:t>
      </w:r>
      <w:r>
        <w:rPr>
          <w:rFonts w:ascii="Garamond" w:hAnsi="Garamond"/>
          <w:color w:val="000000" w:themeColor="text1"/>
        </w:rPr>
        <w:t xml:space="preserve"> percentile of the age specific BMI value on the CDC BMI charts or percent body fat ≥ 35% </w:t>
      </w:r>
      <w:r>
        <w:t>(The body fat criteria will only be used if there were a measurement made in the last 12 months</w:t>
      </w:r>
      <w:r>
        <w:rPr>
          <w:color w:val="FF0000"/>
        </w:rPr>
        <w:t xml:space="preserve"> </w:t>
      </w:r>
      <w:r w:rsidRPr="00282EE0">
        <w:rPr>
          <w:color w:val="000000" w:themeColor="text1"/>
        </w:rPr>
        <w:t>of the Screening Visit</w:t>
      </w:r>
      <w:r>
        <w:rPr>
          <w:color w:val="000000" w:themeColor="text1"/>
        </w:rPr>
        <w:t>,</w:t>
      </w:r>
      <w:r w:rsidRPr="00282EE0">
        <w:rPr>
          <w:color w:val="000000" w:themeColor="text1"/>
        </w:rPr>
        <w:t xml:space="preserve"> </w:t>
      </w:r>
      <w:r>
        <w:t>and the patient has not lost weight since the measurement.  Under all other circumstances, the BMI criteria will apply.)</w:t>
      </w:r>
    </w:p>
    <w:p w:rsidR="003A1CAB" w:rsidRPr="00BC4D3B" w:rsidRDefault="003A1CAB" w:rsidP="003E0CE9">
      <w:pPr>
        <w:pStyle w:val="BulletList1"/>
        <w:numPr>
          <w:ilvl w:val="0"/>
          <w:numId w:val="17"/>
        </w:numPr>
        <w:rPr>
          <w:color w:val="000000"/>
        </w:rPr>
      </w:pPr>
      <w:r w:rsidRPr="00BC4D3B">
        <w:rPr>
          <w:color w:val="000000"/>
        </w:rPr>
        <w:t>Generally healthy as documented by the medical history, physical examination, vital sign assessments, 12-lead electrocardiogram (ECG), and clinical laboratory assessments</w:t>
      </w:r>
    </w:p>
    <w:p w:rsidR="003D3775" w:rsidRPr="00BC4D3B" w:rsidRDefault="003D3775" w:rsidP="004B58E6">
      <w:pPr>
        <w:pStyle w:val="NormalBold"/>
        <w:rPr>
          <w:color w:val="000000"/>
        </w:rPr>
      </w:pPr>
      <w:r w:rsidRPr="00BC4D3B">
        <w:rPr>
          <w:color w:val="000000"/>
        </w:rPr>
        <w:t>Specific laboratory test results</w:t>
      </w:r>
    </w:p>
    <w:p w:rsidR="003D3775" w:rsidRPr="00BC4D3B" w:rsidRDefault="003D3775" w:rsidP="00282EE0">
      <w:pPr>
        <w:pStyle w:val="NumberListParagraph"/>
        <w:ind w:left="720"/>
      </w:pPr>
      <w:r>
        <w:t>F</w:t>
      </w:r>
      <w:r w:rsidRPr="00BC4D3B">
        <w:t>asting glucose ≤ 1</w:t>
      </w:r>
      <w:r w:rsidR="003E0CE9">
        <w:t>26</w:t>
      </w:r>
      <w:r w:rsidRPr="00BC4D3B">
        <w:t xml:space="preserve"> mg/dL</w:t>
      </w:r>
    </w:p>
    <w:p w:rsidR="003D3775" w:rsidRPr="00BC4D3B" w:rsidRDefault="003D3775" w:rsidP="003E0CE9">
      <w:pPr>
        <w:pStyle w:val="NumberListParagraph"/>
        <w:ind w:left="720"/>
        <w:rPr>
          <w:color w:val="000000"/>
        </w:rPr>
      </w:pPr>
      <w:r w:rsidRPr="00BC4D3B">
        <w:rPr>
          <w:color w:val="000000"/>
        </w:rPr>
        <w:t>HbA1c ≤ 6.</w:t>
      </w:r>
      <w:r w:rsidR="003E0CE9">
        <w:rPr>
          <w:color w:val="000000"/>
        </w:rPr>
        <w:t>5</w:t>
      </w:r>
      <w:r w:rsidRPr="00BC4D3B">
        <w:rPr>
          <w:color w:val="000000"/>
        </w:rPr>
        <w:t xml:space="preserve"> %</w:t>
      </w:r>
    </w:p>
    <w:p w:rsidR="003D3775" w:rsidRPr="00BC4D3B" w:rsidRDefault="003D3775" w:rsidP="008645C1">
      <w:pPr>
        <w:pStyle w:val="Heading2"/>
        <w:rPr>
          <w:color w:val="000000"/>
        </w:rPr>
      </w:pPr>
      <w:bookmarkStart w:id="81" w:name="_Toc144621339"/>
      <w:bookmarkStart w:id="82" w:name="_Toc144621838"/>
      <w:bookmarkStart w:id="83" w:name="_Toc144622924"/>
      <w:bookmarkStart w:id="84" w:name="_Toc234218721"/>
      <w:bookmarkStart w:id="85" w:name="_Toc240044777"/>
      <w:bookmarkStart w:id="86" w:name="_Toc273009807"/>
      <w:bookmarkStart w:id="87" w:name="_Toc387910523"/>
      <w:r w:rsidRPr="00BC4D3B">
        <w:rPr>
          <w:color w:val="000000"/>
        </w:rPr>
        <w:t>Exclusion Criteria</w:t>
      </w:r>
      <w:bookmarkEnd w:id="81"/>
      <w:bookmarkEnd w:id="82"/>
      <w:bookmarkEnd w:id="83"/>
      <w:bookmarkEnd w:id="84"/>
      <w:bookmarkEnd w:id="85"/>
      <w:bookmarkEnd w:id="86"/>
      <w:bookmarkEnd w:id="87"/>
    </w:p>
    <w:p w:rsidR="003D3775" w:rsidRPr="00BC4D3B" w:rsidRDefault="003D3775" w:rsidP="00983AA2">
      <w:pPr>
        <w:pStyle w:val="NormalBold"/>
        <w:rPr>
          <w:color w:val="000000"/>
        </w:rPr>
      </w:pPr>
      <w:r w:rsidRPr="00BC4D3B">
        <w:rPr>
          <w:color w:val="000000"/>
        </w:rPr>
        <w:t>Medications: recent, current, anticipated</w:t>
      </w:r>
    </w:p>
    <w:p w:rsidR="003D3775" w:rsidRPr="00BC4D3B" w:rsidRDefault="003D3775" w:rsidP="006A748C">
      <w:pPr>
        <w:pStyle w:val="ListParagraph"/>
        <w:numPr>
          <w:ilvl w:val="0"/>
          <w:numId w:val="4"/>
        </w:numPr>
        <w:rPr>
          <w:color w:val="000000"/>
        </w:rPr>
      </w:pPr>
      <w:r w:rsidRPr="00BC4D3B">
        <w:rPr>
          <w:color w:val="000000"/>
        </w:rPr>
        <w:t>Administration of investigational drugs within 1 month prior to Screening Visit</w:t>
      </w:r>
    </w:p>
    <w:p w:rsidR="003D3775" w:rsidRPr="00BC4D3B" w:rsidRDefault="003D3775" w:rsidP="006A748C">
      <w:pPr>
        <w:pStyle w:val="BulletList1"/>
        <w:numPr>
          <w:ilvl w:val="0"/>
          <w:numId w:val="4"/>
        </w:numPr>
        <w:rPr>
          <w:color w:val="000000"/>
        </w:rPr>
      </w:pPr>
      <w:r w:rsidRPr="00BC4D3B">
        <w:rPr>
          <w:color w:val="000000"/>
        </w:rPr>
        <w:lastRenderedPageBreak/>
        <w:t xml:space="preserve">Anticipated requirement for use of prohibited medications (see Section </w:t>
      </w:r>
      <w:r w:rsidR="00875C42">
        <w:rPr>
          <w:color w:val="000000"/>
        </w:rPr>
        <w:t>9</w:t>
      </w:r>
      <w:r w:rsidRPr="00BC4D3B">
        <w:rPr>
          <w:color w:val="000000"/>
        </w:rPr>
        <w:t>.2.2)</w:t>
      </w:r>
    </w:p>
    <w:p w:rsidR="003D3775" w:rsidRPr="00BC4D3B" w:rsidRDefault="003D3775" w:rsidP="00983AA2">
      <w:pPr>
        <w:pStyle w:val="NormalBold"/>
        <w:rPr>
          <w:color w:val="000000"/>
        </w:rPr>
      </w:pPr>
      <w:r w:rsidRPr="00BC4D3B">
        <w:rPr>
          <w:color w:val="000000"/>
        </w:rPr>
        <w:t>History of allergic reaction or significant intolerance to:</w:t>
      </w:r>
    </w:p>
    <w:p w:rsidR="003D3775" w:rsidRPr="00BC4D3B" w:rsidRDefault="003D3775" w:rsidP="006A748C">
      <w:pPr>
        <w:pStyle w:val="ListParagraph"/>
        <w:numPr>
          <w:ilvl w:val="0"/>
          <w:numId w:val="4"/>
        </w:numPr>
        <w:rPr>
          <w:color w:val="000000"/>
        </w:rPr>
      </w:pPr>
      <w:r w:rsidRPr="00BC4D3B">
        <w:rPr>
          <w:color w:val="000000"/>
        </w:rPr>
        <w:t>Diazoxide</w:t>
      </w:r>
    </w:p>
    <w:p w:rsidR="003D3775" w:rsidRPr="00BC4D3B" w:rsidRDefault="003D3775" w:rsidP="006A748C">
      <w:pPr>
        <w:pStyle w:val="ListParagraph"/>
        <w:numPr>
          <w:ilvl w:val="0"/>
          <w:numId w:val="4"/>
        </w:numPr>
        <w:rPr>
          <w:color w:val="000000"/>
        </w:rPr>
      </w:pPr>
      <w:r w:rsidRPr="00BC4D3B">
        <w:rPr>
          <w:color w:val="000000"/>
        </w:rPr>
        <w:t>Thiazides</w:t>
      </w:r>
    </w:p>
    <w:p w:rsidR="003D3775" w:rsidRPr="00BC4D3B" w:rsidRDefault="003D3775" w:rsidP="006A748C">
      <w:pPr>
        <w:pStyle w:val="ListParagraph"/>
        <w:numPr>
          <w:ilvl w:val="0"/>
          <w:numId w:val="4"/>
        </w:numPr>
        <w:rPr>
          <w:color w:val="000000"/>
        </w:rPr>
      </w:pPr>
      <w:r w:rsidRPr="00BC4D3B">
        <w:rPr>
          <w:color w:val="000000"/>
        </w:rPr>
        <w:t>Sulfonamides</w:t>
      </w:r>
    </w:p>
    <w:p w:rsidR="003D3775" w:rsidRPr="00BC4D3B" w:rsidRDefault="003D3775" w:rsidP="00DE0F62">
      <w:pPr>
        <w:pStyle w:val="NormalBold"/>
        <w:keepNext/>
        <w:rPr>
          <w:color w:val="000000"/>
        </w:rPr>
      </w:pPr>
      <w:r w:rsidRPr="00BC4D3B">
        <w:rPr>
          <w:color w:val="000000"/>
        </w:rPr>
        <w:t>Lifestyle changes</w:t>
      </w:r>
    </w:p>
    <w:p w:rsidR="00503D28" w:rsidRDefault="00D93C71" w:rsidP="00503D28">
      <w:pPr>
        <w:pStyle w:val="BulletList1"/>
        <w:numPr>
          <w:ilvl w:val="0"/>
          <w:numId w:val="4"/>
        </w:numPr>
        <w:rPr>
          <w:color w:val="000000"/>
        </w:rPr>
      </w:pPr>
      <w:r>
        <w:rPr>
          <w:color w:val="000000"/>
        </w:rPr>
        <w:t>Anticipated transition in their care from family home to group home</w:t>
      </w:r>
      <w:r w:rsidR="00503D28" w:rsidRPr="00503D28">
        <w:rPr>
          <w:color w:val="000000"/>
        </w:rPr>
        <w:t xml:space="preserve"> </w:t>
      </w:r>
      <w:r w:rsidR="00503D28">
        <w:rPr>
          <w:color w:val="000000"/>
        </w:rPr>
        <w:t>or other similar potentially disruptive changes</w:t>
      </w:r>
    </w:p>
    <w:p w:rsidR="003D3775" w:rsidRPr="00BC4D3B" w:rsidRDefault="003D3775" w:rsidP="00FE721B">
      <w:pPr>
        <w:pStyle w:val="NormalBold"/>
        <w:rPr>
          <w:color w:val="000000"/>
        </w:rPr>
      </w:pPr>
      <w:r w:rsidRPr="00BC4D3B">
        <w:rPr>
          <w:color w:val="000000"/>
        </w:rPr>
        <w:t>Specific diagnoses, medical conditions and history</w:t>
      </w:r>
    </w:p>
    <w:p w:rsidR="003D3775" w:rsidRPr="00BC4D3B" w:rsidRDefault="003D3775" w:rsidP="006A748C">
      <w:pPr>
        <w:pStyle w:val="ListParagraph"/>
        <w:numPr>
          <w:ilvl w:val="0"/>
          <w:numId w:val="4"/>
        </w:numPr>
        <w:rPr>
          <w:color w:val="000000"/>
        </w:rPr>
      </w:pPr>
      <w:r w:rsidRPr="00BC4D3B">
        <w:rPr>
          <w:color w:val="000000"/>
        </w:rPr>
        <w:t>Known type I or III hyperlipidemia</w:t>
      </w:r>
    </w:p>
    <w:p w:rsidR="003D3775" w:rsidRDefault="003D3775" w:rsidP="006A748C">
      <w:pPr>
        <w:pStyle w:val="ListParagraph"/>
        <w:numPr>
          <w:ilvl w:val="0"/>
          <w:numId w:val="4"/>
        </w:numPr>
        <w:rPr>
          <w:color w:val="000000"/>
        </w:rPr>
      </w:pPr>
      <w:r w:rsidRPr="00BC4D3B">
        <w:rPr>
          <w:color w:val="000000"/>
        </w:rPr>
        <w:t>Known type 1 DM</w:t>
      </w:r>
    </w:p>
    <w:p w:rsidR="002E6FAF" w:rsidRPr="00BC4D3B" w:rsidRDefault="002E6FAF" w:rsidP="006A748C">
      <w:pPr>
        <w:pStyle w:val="ListParagraph"/>
        <w:numPr>
          <w:ilvl w:val="0"/>
          <w:numId w:val="4"/>
        </w:numPr>
        <w:rPr>
          <w:color w:val="000000"/>
        </w:rPr>
      </w:pPr>
      <w:r>
        <w:rPr>
          <w:color w:val="000000"/>
        </w:rPr>
        <w:t>Positive urine pregnancy test (in women of child-bearing age)</w:t>
      </w:r>
    </w:p>
    <w:p w:rsidR="003D3775" w:rsidRPr="00BC4D3B" w:rsidRDefault="003D3775" w:rsidP="006A748C">
      <w:pPr>
        <w:pStyle w:val="ListParagraph"/>
        <w:numPr>
          <w:ilvl w:val="0"/>
          <w:numId w:val="4"/>
        </w:numPr>
        <w:rPr>
          <w:color w:val="000000"/>
        </w:rPr>
      </w:pPr>
      <w:r w:rsidRPr="00BC4D3B">
        <w:rPr>
          <w:color w:val="000000"/>
        </w:rPr>
        <w:t>Congestive heart failure or known compromised cardiac reserve</w:t>
      </w:r>
    </w:p>
    <w:p w:rsidR="003D3775" w:rsidRPr="00BC4D3B" w:rsidRDefault="003D3775" w:rsidP="006A748C">
      <w:pPr>
        <w:pStyle w:val="ListParagraph"/>
        <w:numPr>
          <w:ilvl w:val="0"/>
          <w:numId w:val="4"/>
        </w:numPr>
        <w:rPr>
          <w:color w:val="000000"/>
        </w:rPr>
      </w:pPr>
      <w:r w:rsidRPr="00BC4D3B">
        <w:rPr>
          <w:color w:val="000000"/>
        </w:rPr>
        <w:t>Cancer within the past 5 years (not applicable to successfully treated basal cell carcinoma and successfully treated in situ cervical cancer)</w:t>
      </w:r>
    </w:p>
    <w:p w:rsidR="003D3775" w:rsidRPr="00BC4D3B" w:rsidRDefault="003D3775" w:rsidP="006A748C">
      <w:pPr>
        <w:pStyle w:val="ListParagraph"/>
        <w:numPr>
          <w:ilvl w:val="0"/>
          <w:numId w:val="4"/>
        </w:numPr>
        <w:rPr>
          <w:color w:val="000000"/>
        </w:rPr>
      </w:pPr>
      <w:r w:rsidRPr="00BC4D3B">
        <w:rPr>
          <w:color w:val="000000"/>
        </w:rPr>
        <w:t>Any other clinically significant endocrine, cardiovascular, pulmonary, neurological, psychiatric, hepatic, gastrointestinal, hematological, renal, or dermatological disease interfering with the assessments of the investigational drug, according to the Investigator</w:t>
      </w:r>
    </w:p>
    <w:p w:rsidR="003D3775" w:rsidRPr="00BC4D3B" w:rsidRDefault="008F4756" w:rsidP="006A748C">
      <w:pPr>
        <w:pStyle w:val="ListParagraph"/>
        <w:numPr>
          <w:ilvl w:val="0"/>
          <w:numId w:val="4"/>
        </w:numPr>
        <w:rPr>
          <w:color w:val="000000"/>
        </w:rPr>
      </w:pPr>
      <w:r w:rsidRPr="00BC4D3B">
        <w:rPr>
          <w:color w:val="000000"/>
        </w:rPr>
        <w:t>S</w:t>
      </w:r>
      <w:r>
        <w:rPr>
          <w:color w:val="000000"/>
        </w:rPr>
        <w:t>itting</w:t>
      </w:r>
      <w:r w:rsidRPr="00BC4D3B">
        <w:rPr>
          <w:color w:val="000000"/>
        </w:rPr>
        <w:t xml:space="preserve"> </w:t>
      </w:r>
      <w:r w:rsidR="003D3775" w:rsidRPr="00BC4D3B">
        <w:rPr>
          <w:color w:val="000000"/>
        </w:rPr>
        <w:t xml:space="preserve">systolic blood pressure &gt; 160 mm Hg and/or </w:t>
      </w:r>
      <w:r w:rsidRPr="00BC4D3B">
        <w:rPr>
          <w:color w:val="000000"/>
        </w:rPr>
        <w:t>s</w:t>
      </w:r>
      <w:r>
        <w:rPr>
          <w:color w:val="000000"/>
        </w:rPr>
        <w:t>itting</w:t>
      </w:r>
      <w:r w:rsidRPr="00BC4D3B">
        <w:rPr>
          <w:color w:val="000000"/>
        </w:rPr>
        <w:t xml:space="preserve"> </w:t>
      </w:r>
      <w:r w:rsidR="003D3775" w:rsidRPr="00BC4D3B">
        <w:rPr>
          <w:color w:val="000000"/>
        </w:rPr>
        <w:t xml:space="preserve">diastolic blood pressure </w:t>
      </w:r>
      <w:r w:rsidR="003D3775" w:rsidRPr="00BC4D3B">
        <w:rPr>
          <w:color w:val="000000"/>
        </w:rPr>
        <w:br/>
        <w:t>&gt; 100 mm Hg at the Screening Visit)</w:t>
      </w:r>
    </w:p>
    <w:p w:rsidR="003D3775" w:rsidRPr="00BC4D3B" w:rsidRDefault="003D3775" w:rsidP="00ED572C">
      <w:pPr>
        <w:pStyle w:val="NormalBold"/>
        <w:rPr>
          <w:color w:val="000000"/>
        </w:rPr>
      </w:pPr>
      <w:r w:rsidRPr="00BC4D3B">
        <w:rPr>
          <w:color w:val="000000"/>
        </w:rPr>
        <w:t>Specific laboratory test results</w:t>
      </w:r>
    </w:p>
    <w:p w:rsidR="003D3775" w:rsidRPr="00BC4D3B" w:rsidRDefault="003D3775" w:rsidP="006A748C">
      <w:pPr>
        <w:pStyle w:val="ListParagraph"/>
        <w:numPr>
          <w:ilvl w:val="0"/>
          <w:numId w:val="4"/>
        </w:numPr>
        <w:rPr>
          <w:color w:val="000000"/>
        </w:rPr>
      </w:pPr>
      <w:bookmarkStart w:id="88" w:name="_Toc144621340"/>
      <w:bookmarkStart w:id="89" w:name="_Toc144621839"/>
      <w:bookmarkStart w:id="90" w:name="_Toc144622925"/>
      <w:bookmarkStart w:id="91" w:name="_Toc234218722"/>
      <w:r w:rsidRPr="00BC4D3B">
        <w:rPr>
          <w:color w:val="000000"/>
        </w:rPr>
        <w:t xml:space="preserve">alanine aminotransferase (ALT) or aspartate aminotransferase (AST) &gt; 2 </w:t>
      </w:r>
      <w:r w:rsidR="004C044C">
        <w:rPr>
          <w:color w:val="000000"/>
        </w:rPr>
        <w:t>×</w:t>
      </w:r>
      <w:r w:rsidRPr="00BC4D3B">
        <w:rPr>
          <w:color w:val="000000"/>
        </w:rPr>
        <w:t xml:space="preserve"> ULN</w:t>
      </w:r>
    </w:p>
    <w:p w:rsidR="003D3775" w:rsidRPr="00BC4D3B" w:rsidRDefault="003D3775" w:rsidP="006A748C">
      <w:pPr>
        <w:pStyle w:val="ListParagraph"/>
        <w:numPr>
          <w:ilvl w:val="0"/>
          <w:numId w:val="4"/>
        </w:numPr>
        <w:rPr>
          <w:color w:val="000000"/>
        </w:rPr>
      </w:pPr>
      <w:r w:rsidRPr="00BC4D3B">
        <w:rPr>
          <w:color w:val="000000"/>
        </w:rPr>
        <w:t>Creatinine</w:t>
      </w:r>
      <w:r w:rsidR="00350B58">
        <w:rPr>
          <w:color w:val="000000"/>
        </w:rPr>
        <w:t xml:space="preserve"> </w:t>
      </w:r>
      <w:r w:rsidRPr="00BC4D3B">
        <w:rPr>
          <w:color w:val="000000"/>
        </w:rPr>
        <w:t>&gt; 2 mg/dL</w:t>
      </w:r>
    </w:p>
    <w:p w:rsidR="003D3775" w:rsidRPr="00BC4D3B" w:rsidRDefault="003D3775" w:rsidP="006A748C">
      <w:pPr>
        <w:pStyle w:val="ListParagraph"/>
        <w:numPr>
          <w:ilvl w:val="0"/>
          <w:numId w:val="4"/>
        </w:numPr>
        <w:rPr>
          <w:color w:val="000000"/>
        </w:rPr>
      </w:pPr>
      <w:r w:rsidRPr="00BC4D3B">
        <w:rPr>
          <w:color w:val="000000"/>
        </w:rPr>
        <w:t>Proteinuria grade &gt; 2+</w:t>
      </w:r>
    </w:p>
    <w:p w:rsidR="003E30AC" w:rsidRDefault="003D3775" w:rsidP="006A748C">
      <w:pPr>
        <w:pStyle w:val="ListParagraph"/>
        <w:numPr>
          <w:ilvl w:val="0"/>
          <w:numId w:val="4"/>
        </w:numPr>
        <w:rPr>
          <w:color w:val="000000"/>
        </w:rPr>
      </w:pPr>
      <w:r w:rsidRPr="00BC4D3B">
        <w:rPr>
          <w:color w:val="000000"/>
        </w:rPr>
        <w:t>Any relevant biochemical abnormality interfering with the assessments of the investigational drug</w:t>
      </w:r>
      <w:bookmarkStart w:id="92" w:name="_Toc240044778"/>
    </w:p>
    <w:p w:rsidR="00122E97" w:rsidRDefault="00122E97" w:rsidP="00122E97">
      <w:pPr>
        <w:pStyle w:val="ListParagraph"/>
        <w:numPr>
          <w:ilvl w:val="0"/>
          <w:numId w:val="0"/>
        </w:numPr>
        <w:ind w:left="720"/>
        <w:rPr>
          <w:color w:val="000000"/>
        </w:rPr>
      </w:pPr>
    </w:p>
    <w:p w:rsidR="003D3775" w:rsidRPr="00BC4D3B" w:rsidRDefault="003D3775" w:rsidP="00DA6783">
      <w:pPr>
        <w:pStyle w:val="Heading1"/>
        <w:rPr>
          <w:color w:val="000000"/>
        </w:rPr>
      </w:pPr>
      <w:bookmarkStart w:id="93" w:name="_Toc273009808"/>
      <w:bookmarkStart w:id="94" w:name="_Toc387910524"/>
      <w:r w:rsidRPr="00BC4D3B">
        <w:rPr>
          <w:color w:val="000000"/>
        </w:rPr>
        <w:t>TREATMENT</w:t>
      </w:r>
      <w:bookmarkStart w:id="95" w:name="_Toc144621341"/>
      <w:bookmarkStart w:id="96" w:name="_Toc144621840"/>
      <w:bookmarkStart w:id="97" w:name="_Toc144622926"/>
      <w:bookmarkStart w:id="98" w:name="_Toc234218723"/>
      <w:bookmarkEnd w:id="88"/>
      <w:bookmarkEnd w:id="89"/>
      <w:bookmarkEnd w:id="90"/>
      <w:bookmarkEnd w:id="91"/>
      <w:bookmarkEnd w:id="92"/>
      <w:bookmarkEnd w:id="93"/>
      <w:bookmarkEnd w:id="94"/>
    </w:p>
    <w:p w:rsidR="003D3775" w:rsidRPr="00BC4D3B" w:rsidRDefault="003D3775" w:rsidP="003C7E77">
      <w:pPr>
        <w:pStyle w:val="Heading2"/>
        <w:rPr>
          <w:color w:val="000000"/>
        </w:rPr>
      </w:pPr>
      <w:bookmarkStart w:id="99" w:name="_Toc273009809"/>
      <w:bookmarkStart w:id="100" w:name="_Toc387910525"/>
      <w:r w:rsidRPr="00BC4D3B">
        <w:rPr>
          <w:color w:val="000000"/>
        </w:rPr>
        <w:t>Investigational Drug Product</w:t>
      </w:r>
      <w:bookmarkEnd w:id="95"/>
      <w:bookmarkEnd w:id="96"/>
      <w:bookmarkEnd w:id="97"/>
      <w:bookmarkEnd w:id="98"/>
      <w:bookmarkEnd w:id="99"/>
      <w:bookmarkEnd w:id="100"/>
    </w:p>
    <w:p w:rsidR="003D3775" w:rsidRPr="00BC4D3B" w:rsidRDefault="003D3775" w:rsidP="003C7E77">
      <w:pPr>
        <w:rPr>
          <w:color w:val="000000"/>
        </w:rPr>
      </w:pPr>
      <w:r w:rsidRPr="00BC4D3B">
        <w:rPr>
          <w:color w:val="000000"/>
        </w:rPr>
        <w:t xml:space="preserve">As described in </w:t>
      </w:r>
      <w:r w:rsidRPr="006057CA">
        <w:rPr>
          <w:color w:val="000000"/>
        </w:rPr>
        <w:t xml:space="preserve">Section </w:t>
      </w:r>
      <w:r w:rsidR="000D5F06">
        <w:rPr>
          <w:color w:val="000000"/>
        </w:rPr>
        <w:t>5</w:t>
      </w:r>
      <w:r w:rsidRPr="006057CA">
        <w:rPr>
          <w:color w:val="000000"/>
        </w:rPr>
        <w:t>.1,</w:t>
      </w:r>
      <w:r w:rsidRPr="00BC4D3B">
        <w:rPr>
          <w:color w:val="000000"/>
        </w:rPr>
        <w:t xml:space="preserve"> DCCR is a </w:t>
      </w:r>
      <w:r w:rsidR="00D93C71">
        <w:rPr>
          <w:color w:val="000000"/>
        </w:rPr>
        <w:t>patented</w:t>
      </w:r>
      <w:r w:rsidR="00C3771C">
        <w:rPr>
          <w:color w:val="000000"/>
        </w:rPr>
        <w:t xml:space="preserve"> QD tablet</w:t>
      </w:r>
      <w:r w:rsidRPr="00BC4D3B">
        <w:rPr>
          <w:color w:val="000000"/>
        </w:rPr>
        <w:t xml:space="preserve"> formulation of diazoxide choline. </w:t>
      </w:r>
    </w:p>
    <w:p w:rsidR="003D3775" w:rsidRDefault="003D3775" w:rsidP="00C63E83">
      <w:pPr>
        <w:rPr>
          <w:color w:val="000000"/>
        </w:rPr>
      </w:pPr>
      <w:r w:rsidRPr="00BC4D3B">
        <w:rPr>
          <w:color w:val="000000"/>
        </w:rPr>
        <w:t>DCCR 145 mg</w:t>
      </w:r>
      <w:r w:rsidR="00875C42">
        <w:rPr>
          <w:color w:val="000000"/>
        </w:rPr>
        <w:t>,</w:t>
      </w:r>
      <w:r w:rsidRPr="00BC4D3B">
        <w:rPr>
          <w:color w:val="000000"/>
        </w:rPr>
        <w:t xml:space="preserve"> containing 145 mg diazoxide choline</w:t>
      </w:r>
      <w:r w:rsidR="00875C42">
        <w:rPr>
          <w:color w:val="000000"/>
        </w:rPr>
        <w:t>,</w:t>
      </w:r>
      <w:r w:rsidRPr="00BC4D3B">
        <w:rPr>
          <w:color w:val="000000"/>
        </w:rPr>
        <w:t xml:space="preserve"> </w:t>
      </w:r>
      <w:r w:rsidR="00D93C71">
        <w:rPr>
          <w:color w:val="000000"/>
        </w:rPr>
        <w:t>and DCCR 72.5 mg</w:t>
      </w:r>
      <w:r w:rsidR="00875C42">
        <w:rPr>
          <w:color w:val="000000"/>
        </w:rPr>
        <w:t>,</w:t>
      </w:r>
      <w:r w:rsidR="00D93C71">
        <w:rPr>
          <w:color w:val="000000"/>
        </w:rPr>
        <w:t xml:space="preserve"> containing 72.5 mg diazoxide choline</w:t>
      </w:r>
      <w:r w:rsidR="00875C42">
        <w:rPr>
          <w:color w:val="000000"/>
        </w:rPr>
        <w:t>,</w:t>
      </w:r>
      <w:r w:rsidR="00D93C71">
        <w:rPr>
          <w:color w:val="000000"/>
        </w:rPr>
        <w:t xml:space="preserve"> </w:t>
      </w:r>
      <w:r w:rsidRPr="00BC4D3B">
        <w:rPr>
          <w:color w:val="000000"/>
        </w:rPr>
        <w:t>will</w:t>
      </w:r>
      <w:r w:rsidR="00350B58">
        <w:rPr>
          <w:color w:val="000000"/>
        </w:rPr>
        <w:t xml:space="preserve"> </w:t>
      </w:r>
      <w:r w:rsidRPr="00BC4D3B">
        <w:rPr>
          <w:color w:val="000000"/>
        </w:rPr>
        <w:t>be the investigational drug product</w:t>
      </w:r>
      <w:r w:rsidR="00D93C71">
        <w:rPr>
          <w:color w:val="000000"/>
        </w:rPr>
        <w:t>s</w:t>
      </w:r>
      <w:r w:rsidRPr="00BC4D3B">
        <w:rPr>
          <w:color w:val="000000"/>
        </w:rPr>
        <w:t xml:space="preserve"> used to achieve the DCCR dose level</w:t>
      </w:r>
      <w:r w:rsidR="00D93C71">
        <w:rPr>
          <w:color w:val="000000"/>
        </w:rPr>
        <w:t>s</w:t>
      </w:r>
      <w:r w:rsidRPr="00BC4D3B">
        <w:rPr>
          <w:color w:val="000000"/>
        </w:rPr>
        <w:t xml:space="preserve"> </w:t>
      </w:r>
      <w:r w:rsidR="00D93C71">
        <w:rPr>
          <w:color w:val="000000"/>
        </w:rPr>
        <w:t>targeted</w:t>
      </w:r>
      <w:r w:rsidR="00350B58">
        <w:rPr>
          <w:color w:val="000000"/>
        </w:rPr>
        <w:t xml:space="preserve"> </w:t>
      </w:r>
      <w:r w:rsidRPr="00BC4D3B">
        <w:rPr>
          <w:color w:val="000000"/>
        </w:rPr>
        <w:t xml:space="preserve">during the </w:t>
      </w:r>
      <w:r w:rsidR="003C4E20">
        <w:rPr>
          <w:color w:val="000000"/>
        </w:rPr>
        <w:t xml:space="preserve">Open Label </w:t>
      </w:r>
      <w:r w:rsidRPr="00BC4D3B">
        <w:rPr>
          <w:color w:val="000000"/>
        </w:rPr>
        <w:t>Treatment Period.</w:t>
      </w:r>
    </w:p>
    <w:p w:rsidR="003C4E20" w:rsidRPr="00BC4D3B" w:rsidRDefault="003C4E20" w:rsidP="00C63E83">
      <w:pPr>
        <w:rPr>
          <w:color w:val="000000"/>
        </w:rPr>
      </w:pPr>
      <w:r>
        <w:rPr>
          <w:color w:val="000000"/>
        </w:rPr>
        <w:t xml:space="preserve">DCCR 145 mg, DCCR 72.5 mg, and placebo equivalents to DCCR 145 mg and DCCR 72.5 mg will be the investigational drug products </w:t>
      </w:r>
      <w:r w:rsidR="00922C5B">
        <w:rPr>
          <w:color w:val="000000"/>
        </w:rPr>
        <w:t>used to achieve the targeted dose level during the Double-Blind, Placebo-Controlled, Randomized Withdrawal Extension of the study.</w:t>
      </w:r>
    </w:p>
    <w:p w:rsidR="003D3775" w:rsidRPr="00BC4D3B" w:rsidRDefault="003D3775" w:rsidP="00DA6783">
      <w:pPr>
        <w:pStyle w:val="Heading3"/>
        <w:rPr>
          <w:color w:val="000000"/>
        </w:rPr>
      </w:pPr>
      <w:bookmarkStart w:id="101" w:name="_Toc240044780"/>
      <w:bookmarkStart w:id="102" w:name="_Toc273009810"/>
      <w:bookmarkStart w:id="103" w:name="_Toc387910526"/>
      <w:r w:rsidRPr="00BC4D3B">
        <w:rPr>
          <w:color w:val="000000"/>
        </w:rPr>
        <w:t>Dose Selection</w:t>
      </w:r>
      <w:bookmarkEnd w:id="101"/>
      <w:bookmarkEnd w:id="102"/>
      <w:bookmarkEnd w:id="103"/>
    </w:p>
    <w:p w:rsidR="00BD760F" w:rsidRPr="00B87126" w:rsidRDefault="003D3775" w:rsidP="00E761CA">
      <w:pPr>
        <w:rPr>
          <w:color w:val="000000"/>
        </w:rPr>
      </w:pPr>
      <w:r w:rsidRPr="00B87126">
        <w:rPr>
          <w:color w:val="000000"/>
        </w:rPr>
        <w:t>The labeled dosing of diazoxide (Proglycem</w:t>
      </w:r>
      <w:r w:rsidR="00875C42" w:rsidRPr="00875C42">
        <w:rPr>
          <w:color w:val="000000"/>
          <w:vertAlign w:val="superscript"/>
        </w:rPr>
        <w:t>®</w:t>
      </w:r>
      <w:r w:rsidRPr="00B87126">
        <w:rPr>
          <w:color w:val="000000"/>
        </w:rPr>
        <w:t xml:space="preserve"> oral suspension) in adults is 3 to 8 mg/kg/day. </w:t>
      </w:r>
      <w:r w:rsidR="007B5640">
        <w:rPr>
          <w:color w:val="000000"/>
        </w:rPr>
        <w:t xml:space="preserve">The labeled dosing of diazoxide in neonates and children is 8 to 15 mg/kg.  </w:t>
      </w:r>
      <w:r w:rsidRPr="00B87126">
        <w:rPr>
          <w:color w:val="000000"/>
        </w:rPr>
        <w:t xml:space="preserve">The maximal clinical dose of diazoxide tested in adults is greater than 20 mg/kg/day. </w:t>
      </w:r>
      <w:r w:rsidR="00137112">
        <w:rPr>
          <w:color w:val="000000"/>
        </w:rPr>
        <w:t xml:space="preserve">Neonates and children are routinely treated at doses of 20 mg/kg for years.  </w:t>
      </w:r>
      <w:r w:rsidRPr="00B87126">
        <w:rPr>
          <w:color w:val="000000"/>
        </w:rPr>
        <w:t xml:space="preserve">There are case reports of obese subjects </w:t>
      </w:r>
      <w:r w:rsidRPr="00B87126">
        <w:rPr>
          <w:color w:val="000000"/>
        </w:rPr>
        <w:lastRenderedPageBreak/>
        <w:t>receiving 2,200 mg/day</w:t>
      </w:r>
      <w:r w:rsidR="006C135D">
        <w:rPr>
          <w:color w:val="000000"/>
        </w:rPr>
        <w:t xml:space="preserve"> </w:t>
      </w:r>
      <w:r w:rsidRPr="00B87126">
        <w:rPr>
          <w:color w:val="000000"/>
        </w:rPr>
        <w:t>(9). In rats, the maximum tolerated dose of diazoxide, administered as diazoxide choline in a single dose study, is 500 mg/kg, and the NOAEL (no observed adverse effect level) of diazoxide, administered as diazoxide choline in a 90-day repeat dose study, is 60 mg/kg/day.</w:t>
      </w:r>
    </w:p>
    <w:p w:rsidR="003D3775" w:rsidRDefault="00C3771C" w:rsidP="00E761CA">
      <w:r>
        <w:rPr>
          <w:color w:val="000000"/>
        </w:rPr>
        <w:t>T</w:t>
      </w:r>
      <w:r w:rsidR="003D3775" w:rsidRPr="00B87126">
        <w:rPr>
          <w:color w:val="000000"/>
        </w:rPr>
        <w:t>he molecular weight of diazoxide choline is 1.45 times that of diazoxide. Thus</w:t>
      </w:r>
      <w:r w:rsidR="000D5F06">
        <w:rPr>
          <w:color w:val="000000"/>
        </w:rPr>
        <w:t>,</w:t>
      </w:r>
      <w:r w:rsidR="003D3775" w:rsidRPr="00B87126">
        <w:rPr>
          <w:color w:val="000000"/>
        </w:rPr>
        <w:t xml:space="preserve"> every 145 mg of diazoxide choline contains the equivalent of 100 mg diazoxide.</w:t>
      </w:r>
      <w:r w:rsidR="002A4AD7">
        <w:rPr>
          <w:color w:val="000000"/>
        </w:rPr>
        <w:t xml:space="preserve">  The administered doses in this study</w:t>
      </w:r>
      <w:r w:rsidR="00875C42">
        <w:rPr>
          <w:color w:val="000000"/>
        </w:rPr>
        <w:t>,</w:t>
      </w:r>
      <w:r w:rsidR="002A4AD7">
        <w:rPr>
          <w:color w:val="000000"/>
        </w:rPr>
        <w:t xml:space="preserve"> </w:t>
      </w:r>
      <w:r w:rsidR="002A4AD7" w:rsidRPr="00673B49">
        <w:rPr>
          <w:color w:val="000000"/>
        </w:rPr>
        <w:t>1.5 mg/kg (maximum starting dose of 145 mg)</w:t>
      </w:r>
      <w:r w:rsidR="002A4AD7">
        <w:rPr>
          <w:color w:val="000000"/>
        </w:rPr>
        <w:t>,</w:t>
      </w:r>
      <w:r w:rsidR="002A4AD7" w:rsidRPr="00673B49">
        <w:rPr>
          <w:color w:val="000000"/>
        </w:rPr>
        <w:t xml:space="preserve"> 2.</w:t>
      </w:r>
      <w:r w:rsidR="00BD760F">
        <w:rPr>
          <w:color w:val="000000"/>
        </w:rPr>
        <w:t>4</w:t>
      </w:r>
      <w:r w:rsidR="002A4AD7" w:rsidRPr="00673B49">
        <w:rPr>
          <w:color w:val="000000"/>
        </w:rPr>
        <w:t xml:space="preserve"> mg/kg, </w:t>
      </w:r>
      <w:r w:rsidR="00BD760F">
        <w:rPr>
          <w:color w:val="000000"/>
        </w:rPr>
        <w:t>3.3</w:t>
      </w:r>
      <w:r w:rsidR="002A4AD7" w:rsidRPr="00673B49">
        <w:rPr>
          <w:color w:val="000000"/>
        </w:rPr>
        <w:t xml:space="preserve"> mg/kg, 4.</w:t>
      </w:r>
      <w:r w:rsidR="00BD760F">
        <w:rPr>
          <w:color w:val="000000"/>
        </w:rPr>
        <w:t>2</w:t>
      </w:r>
      <w:r w:rsidR="002A4AD7" w:rsidRPr="00673B49">
        <w:rPr>
          <w:color w:val="000000"/>
        </w:rPr>
        <w:t xml:space="preserve"> mg/kg and 5.</w:t>
      </w:r>
      <w:r w:rsidR="00BD760F">
        <w:rPr>
          <w:color w:val="000000"/>
        </w:rPr>
        <w:t>1</w:t>
      </w:r>
      <w:r w:rsidR="002A4AD7" w:rsidRPr="00673B49">
        <w:rPr>
          <w:color w:val="000000"/>
        </w:rPr>
        <w:t xml:space="preserve"> mg/kg</w:t>
      </w:r>
      <w:r w:rsidR="002A4AD7">
        <w:rPr>
          <w:color w:val="000000"/>
        </w:rPr>
        <w:t xml:space="preserve"> </w:t>
      </w:r>
      <w:r w:rsidR="002A4AD7">
        <w:t>are equivalent to diazoxide doses of 1.03, 1.</w:t>
      </w:r>
      <w:r w:rsidR="00BD760F">
        <w:t>66</w:t>
      </w:r>
      <w:r w:rsidR="002A4AD7">
        <w:t>, 2.</w:t>
      </w:r>
      <w:r w:rsidR="00BD760F">
        <w:t>28</w:t>
      </w:r>
      <w:r w:rsidR="002A4AD7">
        <w:t xml:space="preserve">, </w:t>
      </w:r>
      <w:r w:rsidR="00BD760F">
        <w:t>2.9</w:t>
      </w:r>
      <w:r w:rsidR="002A4AD7">
        <w:t xml:space="preserve"> and 3.</w:t>
      </w:r>
      <w:r w:rsidR="00BD760F">
        <w:t>52</w:t>
      </w:r>
      <w:r w:rsidR="002A4AD7">
        <w:t xml:space="preserve"> mg/kg.  </w:t>
      </w:r>
    </w:p>
    <w:p w:rsidR="00BD760F" w:rsidRPr="00B87126" w:rsidRDefault="00BD760F" w:rsidP="00E761CA">
      <w:pPr>
        <w:rPr>
          <w:color w:val="000000"/>
        </w:rPr>
      </w:pPr>
      <w:r>
        <w:t xml:space="preserve">All doses in this dose range have been shown to be well tolerated in other pediatric and adult patient populations when administered either as diazoxide or DCCR.  Based upon a review of all published literature </w:t>
      </w:r>
      <w:r w:rsidR="00875C42">
        <w:t>from</w:t>
      </w:r>
      <w:r>
        <w:t xml:space="preserve"> the last 20 years covering the use of diazoxide in children (93 publications describing treatment of more than 2500 children), it appears that the average patient treated chronically with diazoxide receives a dose between 10 and 15 mg/kg.  Treatment at these doses frequently continues for years, with the longest duration described in the reviewed literature being 22 years.</w:t>
      </w:r>
      <w:r w:rsidR="00287FB8">
        <w:t xml:space="preserve">  Recall that diazoxide doses of 10 and 15 mg/kg are equivalent to DCCR doses of 14.5 and 21.75 mg/kg.</w:t>
      </w:r>
    </w:p>
    <w:p w:rsidR="003D3775" w:rsidRDefault="003D3775" w:rsidP="003C7E77">
      <w:pPr>
        <w:rPr>
          <w:color w:val="000000"/>
        </w:rPr>
      </w:pPr>
      <w:r w:rsidRPr="00B87126">
        <w:rPr>
          <w:color w:val="000000"/>
        </w:rPr>
        <w:t xml:space="preserve">Results from an Essentialis Phase 1 trial, Study TR002, using multiple doses of </w:t>
      </w:r>
      <w:r w:rsidR="00C3771C">
        <w:rPr>
          <w:color w:val="000000"/>
        </w:rPr>
        <w:t>DCCR</w:t>
      </w:r>
      <w:r w:rsidRPr="00B87126">
        <w:rPr>
          <w:color w:val="000000"/>
        </w:rPr>
        <w:t xml:space="preserve"> (145 mg/day to 580</w:t>
      </w:r>
      <w:r w:rsidR="00D95F0F">
        <w:rPr>
          <w:color w:val="000000"/>
        </w:rPr>
        <w:t xml:space="preserve"> </w:t>
      </w:r>
      <w:r w:rsidRPr="00B87126">
        <w:rPr>
          <w:color w:val="000000"/>
        </w:rPr>
        <w:t xml:space="preserve">mg/day for 14 days to 49 days, with or without titration), </w:t>
      </w:r>
      <w:r w:rsidR="007B5640">
        <w:rPr>
          <w:color w:val="000000"/>
        </w:rPr>
        <w:t>administered to obese patients on a reduced calorie diet showed weight loss in excess of diet controls at doses of 290 mg and above</w:t>
      </w:r>
      <w:r w:rsidRPr="00B87126">
        <w:rPr>
          <w:color w:val="000000"/>
        </w:rPr>
        <w:t>.</w:t>
      </w:r>
      <w:r w:rsidR="007B5640">
        <w:rPr>
          <w:color w:val="000000"/>
        </w:rPr>
        <w:t xml:space="preserve">  Titration of DCCR from 217.5 mg/day to 507.5 mg/day in obese patients on a reduced calorie diet showed that the drug was well tolerated over this dose range.</w:t>
      </w:r>
    </w:p>
    <w:p w:rsidR="00C3771C" w:rsidRPr="00B87126" w:rsidRDefault="00C3771C" w:rsidP="003C7E77">
      <w:pPr>
        <w:rPr>
          <w:color w:val="000000"/>
        </w:rPr>
      </w:pPr>
      <w:r>
        <w:rPr>
          <w:color w:val="000000"/>
        </w:rPr>
        <w:t>Results from an Essentialis Phase 2 trial, Study PC007 using multiple dose levels of D</w:t>
      </w:r>
      <w:r w:rsidR="001A5471">
        <w:rPr>
          <w:color w:val="000000"/>
        </w:rPr>
        <w:t>CCR (290 mg/day to 580 mg/day) administered to hypertriglyceridemic patients show that all doses in this range were well tolerated.</w:t>
      </w:r>
    </w:p>
    <w:p w:rsidR="00697DF9" w:rsidRDefault="00697DF9" w:rsidP="00697DF9">
      <w:bookmarkStart w:id="104" w:name="_Toc144621343"/>
      <w:bookmarkStart w:id="105" w:name="_Toc144621842"/>
      <w:bookmarkStart w:id="106" w:name="_Toc144622928"/>
      <w:bookmarkStart w:id="107" w:name="_Toc240044781"/>
      <w:bookmarkStart w:id="108" w:name="_Toc273009811"/>
      <w:r w:rsidRPr="00686D10">
        <w:rPr>
          <w:rFonts w:eastAsia="Calibri"/>
        </w:rPr>
        <w:t xml:space="preserve">Alemzadeh et al. </w:t>
      </w:r>
      <w:r>
        <w:rPr>
          <w:rFonts w:eastAsia="Calibri"/>
        </w:rPr>
        <w:t>(</w:t>
      </w:r>
      <w:r w:rsidR="00F51F76">
        <w:rPr>
          <w:rFonts w:eastAsia="Calibri"/>
        </w:rPr>
        <w:t>5</w:t>
      </w:r>
      <w:r>
        <w:rPr>
          <w:rFonts w:eastAsia="Calibri"/>
        </w:rPr>
        <w:t>)</w:t>
      </w:r>
      <w:r w:rsidRPr="00686D10">
        <w:rPr>
          <w:rFonts w:eastAsia="Calibri"/>
        </w:rPr>
        <w:t xml:space="preserve"> evaluated the impact of 8 weeks of </w:t>
      </w:r>
      <w:r>
        <w:rPr>
          <w:rFonts w:eastAsia="Calibri"/>
        </w:rPr>
        <w:t>diazoxide</w:t>
      </w:r>
      <w:r w:rsidRPr="00686D10">
        <w:rPr>
          <w:rFonts w:eastAsia="Calibri"/>
        </w:rPr>
        <w:t xml:space="preserve"> treatment on weight loss in</w:t>
      </w:r>
      <w:r w:rsidRPr="00686D10">
        <w:t xml:space="preserve"> morbidly </w:t>
      </w:r>
      <w:r w:rsidRPr="00686D10">
        <w:rPr>
          <w:rFonts w:eastAsia="Calibri"/>
        </w:rPr>
        <w:t xml:space="preserve">obese </w:t>
      </w:r>
      <w:r w:rsidRPr="00686D10">
        <w:t>subjects</w:t>
      </w:r>
      <w:r w:rsidRPr="00686D10">
        <w:rPr>
          <w:rFonts w:eastAsia="Calibri"/>
        </w:rPr>
        <w:t>.  All subjects were placed on a low-calorie Optifast diet</w:t>
      </w:r>
      <w:r w:rsidRPr="00686D10">
        <w:t xml:space="preserve"> </w:t>
      </w:r>
      <w:r w:rsidRPr="00686D10">
        <w:rPr>
          <w:rFonts w:eastAsia="Calibri"/>
        </w:rPr>
        <w:t>(1260</w:t>
      </w:r>
      <w:r w:rsidR="00C34F11">
        <w:rPr>
          <w:rFonts w:eastAsia="Calibri"/>
        </w:rPr>
        <w:t xml:space="preserve"> kcal</w:t>
      </w:r>
      <w:r w:rsidRPr="00686D10">
        <w:rPr>
          <w:rFonts w:eastAsia="Calibri"/>
        </w:rPr>
        <w:t xml:space="preserve"> for females and 1570 </w:t>
      </w:r>
      <w:r w:rsidR="00C34F11">
        <w:rPr>
          <w:rFonts w:eastAsia="Calibri"/>
        </w:rPr>
        <w:t xml:space="preserve">kcal </w:t>
      </w:r>
      <w:r w:rsidRPr="00686D10">
        <w:rPr>
          <w:rFonts w:eastAsia="Calibri"/>
        </w:rPr>
        <w:t xml:space="preserve">for males). After an initial 1-week </w:t>
      </w:r>
      <w:r w:rsidR="00C34F11">
        <w:rPr>
          <w:rFonts w:eastAsia="Calibri"/>
        </w:rPr>
        <w:t xml:space="preserve">dietary </w:t>
      </w:r>
      <w:r w:rsidRPr="00686D10">
        <w:rPr>
          <w:rFonts w:eastAsia="Calibri"/>
        </w:rPr>
        <w:t xml:space="preserve">lead-in period, 12 subjects received </w:t>
      </w:r>
      <w:r>
        <w:rPr>
          <w:rFonts w:eastAsia="Calibri"/>
        </w:rPr>
        <w:t>diazoxide</w:t>
      </w:r>
      <w:r w:rsidRPr="00686D10">
        <w:rPr>
          <w:rFonts w:eastAsia="Calibri"/>
        </w:rPr>
        <w:t xml:space="preserve"> (2 mg/kg/day; maximum 200 mg/day, effective dose of 1.8 mg/kg/day, divided into 3 doses) for 8 weeks; and 12 subjects received placebo.  Compared with the placebo group, </w:t>
      </w:r>
      <w:r>
        <w:rPr>
          <w:rFonts w:eastAsia="Calibri"/>
        </w:rPr>
        <w:t>diazoxide</w:t>
      </w:r>
      <w:r w:rsidRPr="00686D10">
        <w:rPr>
          <w:rFonts w:eastAsia="Calibri"/>
        </w:rPr>
        <w:t xml:space="preserve"> treated subjects had greater weight loss (9.5±0.7% </w:t>
      </w:r>
      <w:r w:rsidR="00C34F11">
        <w:rPr>
          <w:rFonts w:eastAsia="Calibri"/>
        </w:rPr>
        <w:t xml:space="preserve">of body mass </w:t>
      </w:r>
      <w:r w:rsidRPr="00686D10">
        <w:rPr>
          <w:rFonts w:eastAsia="Calibri"/>
          <w:i/>
          <w:iCs/>
        </w:rPr>
        <w:t xml:space="preserve">vs. </w:t>
      </w:r>
      <w:r w:rsidRPr="00686D10">
        <w:rPr>
          <w:rFonts w:eastAsia="Calibri"/>
        </w:rPr>
        <w:t xml:space="preserve">4.6±0.6%), greater decrease in body fat, </w:t>
      </w:r>
      <w:r w:rsidRPr="00686D10">
        <w:t xml:space="preserve">and </w:t>
      </w:r>
      <w:r w:rsidRPr="00686D10">
        <w:rPr>
          <w:rFonts w:eastAsia="Calibri"/>
        </w:rPr>
        <w:t xml:space="preserve">greater increase in fat-free mass to body fat ratio than did the placebo treated arm. </w:t>
      </w:r>
      <w:r w:rsidRPr="00686D10">
        <w:t xml:space="preserve"> </w:t>
      </w:r>
      <w:r w:rsidRPr="00686D10">
        <w:rPr>
          <w:rFonts w:eastAsia="Calibri"/>
        </w:rPr>
        <w:t>HbA</w:t>
      </w:r>
      <w:r w:rsidRPr="00686D10">
        <w:rPr>
          <w:rFonts w:eastAsia="Calibri"/>
          <w:vertAlign w:val="subscript"/>
        </w:rPr>
        <w:t>1c</w:t>
      </w:r>
      <w:r w:rsidRPr="00686D10">
        <w:rPr>
          <w:rFonts w:eastAsia="Calibri"/>
        </w:rPr>
        <w:t xml:space="preserve"> values were reduced by </w:t>
      </w:r>
      <w:r>
        <w:rPr>
          <w:rFonts w:eastAsia="Calibri"/>
        </w:rPr>
        <w:t>diazoxide</w:t>
      </w:r>
      <w:r w:rsidRPr="00686D10">
        <w:rPr>
          <w:rFonts w:eastAsia="Calibri"/>
        </w:rPr>
        <w:t xml:space="preserve"> treatment but rose incrementally from pretreatment values in the placebo arm.</w:t>
      </w:r>
      <w:r w:rsidRPr="00686D10">
        <w:t xml:space="preserve">  Virtually all of the weight loss in the treatment arm was attributable to loss of body fat (weight loss</w:t>
      </w:r>
      <w:r w:rsidR="006203D1">
        <w:t>:</w:t>
      </w:r>
      <w:r w:rsidRPr="00686D10">
        <w:t xml:space="preserve"> 9.8 kg, body fat loss</w:t>
      </w:r>
      <w:r w:rsidR="006203D1">
        <w:t>:</w:t>
      </w:r>
      <w:r w:rsidRPr="00686D10">
        <w:t xml:space="preserve"> 9.3 kg).</w:t>
      </w:r>
    </w:p>
    <w:p w:rsidR="00697DF9" w:rsidRPr="00686D10" w:rsidRDefault="00697DF9" w:rsidP="00697DF9">
      <w:pPr>
        <w:autoSpaceDE w:val="0"/>
        <w:autoSpaceDN w:val="0"/>
        <w:adjustRightInd w:val="0"/>
        <w:rPr>
          <w:rFonts w:eastAsia="Calibri"/>
        </w:rPr>
      </w:pPr>
      <w:r w:rsidRPr="00686D10">
        <w:rPr>
          <w:rFonts w:eastAsia="Calibri"/>
        </w:rPr>
        <w:t xml:space="preserve">Van </w:t>
      </w:r>
      <w:proofErr w:type="spellStart"/>
      <w:r w:rsidRPr="00686D10">
        <w:rPr>
          <w:rFonts w:eastAsia="Calibri"/>
        </w:rPr>
        <w:t>Boekel</w:t>
      </w:r>
      <w:proofErr w:type="spellEnd"/>
      <w:r w:rsidRPr="00686D10">
        <w:rPr>
          <w:rFonts w:eastAsia="Calibri"/>
        </w:rPr>
        <w:t xml:space="preserve"> et al. </w:t>
      </w:r>
      <w:r w:rsidR="00F51F76">
        <w:rPr>
          <w:rFonts w:eastAsia="Calibri"/>
        </w:rPr>
        <w:t>(6)</w:t>
      </w:r>
      <w:r w:rsidRPr="00686D10">
        <w:rPr>
          <w:rFonts w:eastAsia="Calibri"/>
        </w:rPr>
        <w:t xml:space="preserve"> conducted an open label, uncontrolled 6-month study of </w:t>
      </w:r>
      <w:r>
        <w:rPr>
          <w:rFonts w:eastAsia="Calibri"/>
        </w:rPr>
        <w:t>diazoxide</w:t>
      </w:r>
      <w:r w:rsidRPr="00686D10">
        <w:rPr>
          <w:rFonts w:eastAsia="Calibri"/>
        </w:rPr>
        <w:t xml:space="preserve"> in obese men.  Dosing was initiated at 150 mg/day in 3 divided doses and increased every 4 weeks by 50 </w:t>
      </w:r>
      <w:r w:rsidR="000D5F06">
        <w:rPr>
          <w:rFonts w:eastAsia="Calibri"/>
        </w:rPr>
        <w:t>150 mg/day</w:t>
      </w:r>
      <w:r w:rsidR="006203D1">
        <w:rPr>
          <w:rFonts w:eastAsia="Calibri"/>
        </w:rPr>
        <w:t xml:space="preserve"> </w:t>
      </w:r>
      <w:r w:rsidRPr="00686D10">
        <w:rPr>
          <w:rFonts w:eastAsia="Calibri"/>
        </w:rPr>
        <w:t xml:space="preserve">to a maximum of 900 mg/day in 3 divided doses.  Subjects were titrated to intolerability and then dose reduced by </w:t>
      </w:r>
      <w:r>
        <w:rPr>
          <w:rFonts w:eastAsia="Calibri"/>
        </w:rPr>
        <w:t>1</w:t>
      </w:r>
      <w:r w:rsidRPr="00686D10">
        <w:rPr>
          <w:rFonts w:eastAsia="Calibri"/>
        </w:rPr>
        <w:t>50 mg/d</w:t>
      </w:r>
      <w:r>
        <w:rPr>
          <w:rFonts w:eastAsia="Calibri"/>
        </w:rPr>
        <w:t>ay</w:t>
      </w:r>
      <w:r w:rsidRPr="00686D10">
        <w:rPr>
          <w:rFonts w:eastAsia="Calibri"/>
        </w:rPr>
        <w:t xml:space="preserve">.   </w:t>
      </w:r>
      <w:r w:rsidR="002D42A1">
        <w:rPr>
          <w:rFonts w:eastAsia="Calibri"/>
        </w:rPr>
        <w:t>Weight loss was evident at the starting dose</w:t>
      </w:r>
      <w:r w:rsidR="006203D1">
        <w:rPr>
          <w:rFonts w:eastAsia="Calibri"/>
        </w:rPr>
        <w:t xml:space="preserve"> (i.e. 150 mg/day)</w:t>
      </w:r>
      <w:r w:rsidR="002D42A1">
        <w:rPr>
          <w:rFonts w:eastAsia="Calibri"/>
        </w:rPr>
        <w:t xml:space="preserve">.  </w:t>
      </w:r>
      <w:r w:rsidRPr="00686D10">
        <w:rPr>
          <w:rFonts w:eastAsia="Calibri"/>
        </w:rPr>
        <w:t xml:space="preserve">The average </w:t>
      </w:r>
      <w:r>
        <w:rPr>
          <w:rFonts w:eastAsia="Calibri"/>
        </w:rPr>
        <w:t>diazoxide</w:t>
      </w:r>
      <w:r w:rsidRPr="00686D10">
        <w:rPr>
          <w:rFonts w:eastAsia="Calibri"/>
        </w:rPr>
        <w:t xml:space="preserve"> dose during the latter half of the study was 600 mg/day.  During the treatment period, b</w:t>
      </w:r>
      <w:r w:rsidRPr="00686D10">
        <w:t xml:space="preserve">ody weight decreased by 9.4 kg (95% CI: 5.6–13.2 kg, p &lt; 0.001), waist circumference </w:t>
      </w:r>
      <w:r>
        <w:t>decreased</w:t>
      </w:r>
      <w:r w:rsidRPr="00686D10">
        <w:t xml:space="preserve"> by 9.2 cm (95% CI: 5.3–12.9 cm, p &lt; 0.001) and total body fat mass decreased by 23.3% (95% CI: 13.7–32.9%, p &lt; 0.001), without a concomitant change in soft tissue lean body mass or bone mass.</w:t>
      </w:r>
      <w:r w:rsidRPr="00686D10">
        <w:rPr>
          <w:rFonts w:eastAsia="Calibri"/>
        </w:rPr>
        <w:t xml:space="preserve">  Virtually all of the weight loss was attributable to loss of body fat as measured by DEXA.  Given the weight loss, it is not surprising </w:t>
      </w:r>
      <w:r w:rsidRPr="00686D10">
        <w:rPr>
          <w:rFonts w:eastAsia="Calibri"/>
        </w:rPr>
        <w:lastRenderedPageBreak/>
        <w:t xml:space="preserve">that HDL rose by 11%, LDL dropped by 7% and triglycerides were down by 50%.  There was a reduction in diastolic blood pressure of about 10 mmHg without a change in systolic pressure.  </w:t>
      </w:r>
      <w:r>
        <w:rPr>
          <w:rFonts w:eastAsia="Calibri"/>
        </w:rPr>
        <w:t>Diazoxide</w:t>
      </w:r>
      <w:r w:rsidRPr="00686D10">
        <w:rPr>
          <w:rFonts w:eastAsia="Calibri"/>
        </w:rPr>
        <w:t xml:space="preserve"> as a vasodilator has a greater impact on diastolic than systolic pressure. </w:t>
      </w:r>
    </w:p>
    <w:p w:rsidR="009C5014" w:rsidRDefault="009C5014" w:rsidP="009C5014">
      <w:pPr>
        <w:autoSpaceDE w:val="0"/>
        <w:autoSpaceDN w:val="0"/>
        <w:adjustRightInd w:val="0"/>
        <w:spacing w:before="0"/>
        <w:jc w:val="left"/>
        <w:rPr>
          <w:rFonts w:eastAsia="Calibri"/>
        </w:rPr>
      </w:pPr>
    </w:p>
    <w:p w:rsidR="00697DF9" w:rsidRDefault="00697DF9" w:rsidP="009C5014">
      <w:pPr>
        <w:autoSpaceDE w:val="0"/>
        <w:autoSpaceDN w:val="0"/>
        <w:adjustRightInd w:val="0"/>
        <w:spacing w:before="0"/>
      </w:pPr>
      <w:r w:rsidRPr="00686D10">
        <w:rPr>
          <w:rFonts w:eastAsia="Calibri"/>
        </w:rPr>
        <w:t xml:space="preserve">Hamilton et al. </w:t>
      </w:r>
      <w:r w:rsidR="00F51F76">
        <w:rPr>
          <w:rFonts w:eastAsia="Calibri"/>
        </w:rPr>
        <w:t>(7)</w:t>
      </w:r>
      <w:r w:rsidRPr="00686D10">
        <w:rPr>
          <w:rFonts w:eastAsia="Calibri"/>
        </w:rPr>
        <w:t xml:space="preserve"> </w:t>
      </w:r>
      <w:r w:rsidRPr="00686D10">
        <w:t xml:space="preserve">assessed the effect of combined </w:t>
      </w:r>
      <w:r>
        <w:t>diazoxide</w:t>
      </w:r>
      <w:r w:rsidRPr="00686D10">
        <w:t>-metformin therapy in obese adolescents (average age 15)</w:t>
      </w:r>
      <w:r w:rsidR="009C5014">
        <w:t xml:space="preserve"> surgically</w:t>
      </w:r>
      <w:r w:rsidRPr="00686D10">
        <w:t xml:space="preserve"> treated for craniopharyngioma</w:t>
      </w:r>
      <w:r w:rsidR="009C5014">
        <w:t xml:space="preserve"> following which they presented with hypothalamic obesity,</w:t>
      </w:r>
      <w:r w:rsidRPr="00686D10">
        <w:t xml:space="preserve"> in a prospective</w:t>
      </w:r>
      <w:r w:rsidR="002D42A1">
        <w:t>,</w:t>
      </w:r>
      <w:r w:rsidRPr="00686D10">
        <w:t xml:space="preserve"> open-label</w:t>
      </w:r>
      <w:r w:rsidR="002D42A1">
        <w:t>,</w:t>
      </w:r>
      <w:r w:rsidRPr="00686D10">
        <w:t xml:space="preserve"> 6-month pilot treatment trial in 9 obese </w:t>
      </w:r>
      <w:r w:rsidR="00810CE2">
        <w:t>adolescent patients</w:t>
      </w:r>
      <w:r w:rsidRPr="00686D10">
        <w:t xml:space="preserve">.  </w:t>
      </w:r>
      <w:r w:rsidR="006203D1">
        <w:t xml:space="preserve">Subjects were followed for 6 months prior to treatment.  </w:t>
      </w:r>
      <w:r>
        <w:t>Diazoxide</w:t>
      </w:r>
      <w:r w:rsidRPr="00686D10">
        <w:t xml:space="preserve"> (2 mg/kg divided </w:t>
      </w:r>
      <w:r w:rsidR="005D10EA">
        <w:t>into two equal doses</w:t>
      </w:r>
      <w:r w:rsidRPr="00686D10">
        <w:t xml:space="preserve">, maximum 200 mg/day) and metformin (1000 mg </w:t>
      </w:r>
      <w:r w:rsidR="005D10EA">
        <w:t>twice daily</w:t>
      </w:r>
      <w:r w:rsidRPr="00686D10">
        <w:t>) were administered</w:t>
      </w:r>
      <w:r w:rsidR="006203D1">
        <w:t xml:space="preserve"> for an additional 6 months</w:t>
      </w:r>
      <w:r w:rsidRPr="00686D10">
        <w:t>.  Seven subjects completed the treatment period, 4 males and 3 females.  Their baseline average weight and BMI were 99.7 kg and 35.5 kg/m</w:t>
      </w:r>
      <w:r w:rsidRPr="00686D10">
        <w:rPr>
          <w:vertAlign w:val="superscript"/>
        </w:rPr>
        <w:t>2</w:t>
      </w:r>
      <w:r w:rsidRPr="00686D10">
        <w:t xml:space="preserve">, respectively.  Two were withdrawn, one due to vomiting (likely an effect of metformin) and one due to peripheral edema (likely an effect of </w:t>
      </w:r>
      <w:r>
        <w:t>dia</w:t>
      </w:r>
      <w:r w:rsidR="009C5014">
        <w:t>zoxide</w:t>
      </w:r>
      <w:r w:rsidRPr="00686D10">
        <w:t xml:space="preserve">).  </w:t>
      </w:r>
      <w:r w:rsidR="009C5014" w:rsidRPr="009C5014">
        <w:rPr>
          <w:rFonts w:eastAsia="Calibri"/>
        </w:rPr>
        <w:t xml:space="preserve">Of participants completing the study, the mean </w:t>
      </w:r>
      <w:r w:rsidR="009C5014" w:rsidRPr="009C5014">
        <w:rPr>
          <w:rFonts w:eastAsia="LucidaNewMath-Symbol"/>
          <w:iCs/>
        </w:rPr>
        <w:t xml:space="preserve">± </w:t>
      </w:r>
      <w:r w:rsidR="009C5014" w:rsidRPr="009C5014">
        <w:rPr>
          <w:rFonts w:eastAsia="Calibri"/>
        </w:rPr>
        <w:t xml:space="preserve">SD weight gain </w:t>
      </w:r>
      <w:r w:rsidR="009C5014">
        <w:rPr>
          <w:rFonts w:eastAsia="Calibri"/>
        </w:rPr>
        <w:t xml:space="preserve">and </w:t>
      </w:r>
      <w:r w:rsidR="009C5014" w:rsidRPr="009C5014">
        <w:rPr>
          <w:rFonts w:eastAsia="Calibri"/>
        </w:rPr>
        <w:t>BMI</w:t>
      </w:r>
      <w:r w:rsidR="009C5014">
        <w:rPr>
          <w:rFonts w:eastAsia="Calibri"/>
        </w:rPr>
        <w:t xml:space="preserve"> </w:t>
      </w:r>
      <w:r w:rsidR="002D42A1">
        <w:rPr>
          <w:rFonts w:eastAsia="Calibri"/>
        </w:rPr>
        <w:t xml:space="preserve">change </w:t>
      </w:r>
      <w:r w:rsidR="009C5014" w:rsidRPr="009C5014">
        <w:rPr>
          <w:rFonts w:eastAsia="Calibri"/>
        </w:rPr>
        <w:t>during the 6 months were reduced</w:t>
      </w:r>
      <w:r w:rsidR="009C5014">
        <w:rPr>
          <w:rFonts w:eastAsia="Calibri"/>
        </w:rPr>
        <w:t xml:space="preserve"> </w:t>
      </w:r>
      <w:r w:rsidR="009C5014" w:rsidRPr="009C5014">
        <w:rPr>
          <w:rFonts w:eastAsia="Calibri"/>
        </w:rPr>
        <w:t>compared to the 6 months prestudy (+1</w:t>
      </w:r>
      <w:r w:rsidR="009C5014" w:rsidRPr="009C5014">
        <w:rPr>
          <w:rFonts w:eastAsia="Calibri"/>
          <w:iCs/>
        </w:rPr>
        <w:t>.</w:t>
      </w:r>
      <w:r w:rsidR="009C5014" w:rsidRPr="009C5014">
        <w:rPr>
          <w:rFonts w:eastAsia="Calibri"/>
        </w:rPr>
        <w:t xml:space="preserve">2 </w:t>
      </w:r>
      <w:r w:rsidR="009C5014" w:rsidRPr="009C5014">
        <w:rPr>
          <w:rFonts w:eastAsia="LucidaNewMath-Symbol"/>
          <w:iCs/>
        </w:rPr>
        <w:t xml:space="preserve">± </w:t>
      </w:r>
      <w:r w:rsidR="009C5014" w:rsidRPr="009C5014">
        <w:rPr>
          <w:rFonts w:eastAsia="Calibri"/>
        </w:rPr>
        <w:t>5</w:t>
      </w:r>
      <w:r w:rsidR="009C5014" w:rsidRPr="009C5014">
        <w:rPr>
          <w:rFonts w:eastAsia="Calibri"/>
          <w:iCs/>
        </w:rPr>
        <w:t>.</w:t>
      </w:r>
      <w:r w:rsidR="009C5014" w:rsidRPr="009C5014">
        <w:rPr>
          <w:rFonts w:eastAsia="Calibri"/>
        </w:rPr>
        <w:t>9 versus +9</w:t>
      </w:r>
      <w:r w:rsidR="009C5014" w:rsidRPr="009C5014">
        <w:rPr>
          <w:rFonts w:eastAsia="Calibri"/>
          <w:iCs/>
        </w:rPr>
        <w:t>.</w:t>
      </w:r>
      <w:r w:rsidR="009C5014" w:rsidRPr="009C5014">
        <w:rPr>
          <w:rFonts w:eastAsia="Calibri"/>
        </w:rPr>
        <w:t xml:space="preserve">5 </w:t>
      </w:r>
      <w:r w:rsidR="009C5014" w:rsidRPr="009C5014">
        <w:rPr>
          <w:rFonts w:eastAsia="LucidaNewMath-Symbol"/>
          <w:iCs/>
        </w:rPr>
        <w:t xml:space="preserve">± </w:t>
      </w:r>
      <w:r w:rsidR="009C5014" w:rsidRPr="009C5014">
        <w:rPr>
          <w:rFonts w:eastAsia="Calibri"/>
        </w:rPr>
        <w:t>2</w:t>
      </w:r>
      <w:r w:rsidR="009C5014" w:rsidRPr="009C5014">
        <w:rPr>
          <w:rFonts w:eastAsia="Calibri"/>
          <w:iCs/>
        </w:rPr>
        <w:t>.</w:t>
      </w:r>
      <w:r w:rsidR="009C5014" w:rsidRPr="009C5014">
        <w:rPr>
          <w:rFonts w:eastAsia="Calibri"/>
        </w:rPr>
        <w:t xml:space="preserve">7 kg, </w:t>
      </w:r>
      <w:r w:rsidR="009C5014" w:rsidRPr="009C5014">
        <w:rPr>
          <w:rFonts w:eastAsia="Calibri"/>
          <w:iCs/>
        </w:rPr>
        <w:t xml:space="preserve">P </w:t>
      </w:r>
      <w:r w:rsidR="009C5014" w:rsidRPr="009C5014">
        <w:rPr>
          <w:rFonts w:eastAsia="LucidaNewMath-Symbol"/>
          <w:iCs/>
        </w:rPr>
        <w:t xml:space="preserve">= </w:t>
      </w:r>
      <w:r w:rsidR="009C5014" w:rsidRPr="009C5014">
        <w:rPr>
          <w:rFonts w:eastAsia="Calibri"/>
          <w:iCs/>
        </w:rPr>
        <w:t>.</w:t>
      </w:r>
      <w:r w:rsidR="009C5014" w:rsidRPr="009C5014">
        <w:rPr>
          <w:rFonts w:eastAsia="Calibri"/>
        </w:rPr>
        <w:t xml:space="preserve">004; </w:t>
      </w:r>
      <w:r w:rsidR="009C5014" w:rsidRPr="009C5014">
        <w:rPr>
          <w:rFonts w:eastAsia="LucidaNewMath-Symbol"/>
          <w:iCs/>
        </w:rPr>
        <w:t>−</w:t>
      </w:r>
      <w:r w:rsidR="009C5014" w:rsidRPr="009C5014">
        <w:rPr>
          <w:rFonts w:eastAsia="Calibri"/>
        </w:rPr>
        <w:t>0</w:t>
      </w:r>
      <w:r w:rsidR="009C5014" w:rsidRPr="009C5014">
        <w:rPr>
          <w:rFonts w:eastAsia="Calibri"/>
          <w:iCs/>
        </w:rPr>
        <w:t>.</w:t>
      </w:r>
      <w:r w:rsidR="009C5014" w:rsidRPr="009C5014">
        <w:rPr>
          <w:rFonts w:eastAsia="Calibri"/>
        </w:rPr>
        <w:t xml:space="preserve">3 </w:t>
      </w:r>
      <w:r w:rsidR="009C5014" w:rsidRPr="009C5014">
        <w:rPr>
          <w:rFonts w:eastAsia="LucidaNewMath-Symbol"/>
          <w:iCs/>
        </w:rPr>
        <w:t xml:space="preserve">± </w:t>
      </w:r>
      <w:r w:rsidR="009C5014" w:rsidRPr="009C5014">
        <w:rPr>
          <w:rFonts w:eastAsia="Calibri"/>
        </w:rPr>
        <w:t>2</w:t>
      </w:r>
      <w:r w:rsidR="009C5014" w:rsidRPr="009C5014">
        <w:rPr>
          <w:rFonts w:eastAsia="Calibri"/>
          <w:iCs/>
        </w:rPr>
        <w:t>.</w:t>
      </w:r>
      <w:r w:rsidR="009C5014" w:rsidRPr="009C5014">
        <w:rPr>
          <w:rFonts w:eastAsia="Calibri"/>
        </w:rPr>
        <w:t>3 versus +2</w:t>
      </w:r>
      <w:r w:rsidR="009C5014" w:rsidRPr="009C5014">
        <w:rPr>
          <w:rFonts w:eastAsia="Calibri"/>
          <w:iCs/>
        </w:rPr>
        <w:t>.</w:t>
      </w:r>
      <w:r w:rsidR="009C5014" w:rsidRPr="009C5014">
        <w:rPr>
          <w:rFonts w:eastAsia="Calibri"/>
        </w:rPr>
        <w:t xml:space="preserve">2 </w:t>
      </w:r>
      <w:r w:rsidR="009C5014" w:rsidRPr="009C5014">
        <w:rPr>
          <w:rFonts w:eastAsia="LucidaNewMath-Symbol"/>
          <w:iCs/>
        </w:rPr>
        <w:t xml:space="preserve">± </w:t>
      </w:r>
      <w:r w:rsidR="009C5014" w:rsidRPr="009C5014">
        <w:rPr>
          <w:rFonts w:eastAsia="Calibri"/>
        </w:rPr>
        <w:t>1</w:t>
      </w:r>
      <w:r w:rsidR="009C5014" w:rsidRPr="009C5014">
        <w:rPr>
          <w:rFonts w:eastAsia="Calibri"/>
          <w:iCs/>
        </w:rPr>
        <w:t>.</w:t>
      </w:r>
      <w:r w:rsidR="009C5014" w:rsidRPr="009C5014">
        <w:rPr>
          <w:rFonts w:eastAsia="Calibri"/>
        </w:rPr>
        <w:t>5 kg/m</w:t>
      </w:r>
      <w:r w:rsidR="009C5014" w:rsidRPr="005D10EA">
        <w:rPr>
          <w:rFonts w:eastAsia="Calibri"/>
          <w:vertAlign w:val="superscript"/>
        </w:rPr>
        <w:t>2</w:t>
      </w:r>
      <w:r w:rsidR="009C5014" w:rsidRPr="009C5014">
        <w:rPr>
          <w:rFonts w:eastAsia="Calibri"/>
        </w:rPr>
        <w:t xml:space="preserve">, </w:t>
      </w:r>
      <w:r w:rsidR="005D10EA">
        <w:rPr>
          <w:rFonts w:eastAsia="Calibri"/>
          <w:iCs/>
        </w:rPr>
        <w:t>p</w:t>
      </w:r>
      <w:r w:rsidR="005D10EA" w:rsidRPr="009C5014">
        <w:rPr>
          <w:rFonts w:eastAsia="Calibri"/>
          <w:iCs/>
        </w:rPr>
        <w:t xml:space="preserve"> </w:t>
      </w:r>
      <w:r w:rsidR="009C5014" w:rsidRPr="009C5014">
        <w:rPr>
          <w:rFonts w:eastAsia="LucidaNewMath-Symbol"/>
          <w:iCs/>
        </w:rPr>
        <w:t xml:space="preserve">= </w:t>
      </w:r>
      <w:r w:rsidR="009C5014" w:rsidRPr="009C5014">
        <w:rPr>
          <w:rFonts w:eastAsia="Calibri"/>
          <w:iCs/>
        </w:rPr>
        <w:t>.</w:t>
      </w:r>
      <w:r w:rsidR="009C5014" w:rsidRPr="009C5014">
        <w:rPr>
          <w:rFonts w:eastAsia="Calibri"/>
        </w:rPr>
        <w:t>04).</w:t>
      </w:r>
      <w:r w:rsidR="009C5014">
        <w:rPr>
          <w:rFonts w:eastAsia="Calibri"/>
        </w:rPr>
        <w:t xml:space="preserve"> </w:t>
      </w:r>
      <w:r w:rsidRPr="00686D10">
        <w:t xml:space="preserve"> T</w:t>
      </w:r>
      <w:r w:rsidRPr="00686D10">
        <w:rPr>
          <w:iCs/>
        </w:rPr>
        <w:t>he authors concluded that c</w:t>
      </w:r>
      <w:r w:rsidRPr="00686D10">
        <w:t>ombined diazoxide-metformin therapy was associated with reduced weight gain in patients with hypothalamic obesity.</w:t>
      </w:r>
    </w:p>
    <w:p w:rsidR="006203D1" w:rsidRDefault="006203D1" w:rsidP="009C5014">
      <w:pPr>
        <w:autoSpaceDE w:val="0"/>
        <w:autoSpaceDN w:val="0"/>
        <w:adjustRightInd w:val="0"/>
        <w:spacing w:before="0"/>
      </w:pPr>
    </w:p>
    <w:p w:rsidR="00BD760F" w:rsidRDefault="00BD760F" w:rsidP="009C5014">
      <w:pPr>
        <w:autoSpaceDE w:val="0"/>
        <w:autoSpaceDN w:val="0"/>
        <w:adjustRightInd w:val="0"/>
        <w:spacing w:before="0"/>
        <w:rPr>
          <w:rFonts w:ascii="Arial" w:hAnsi="Arial" w:cs="Arial"/>
          <w:b/>
        </w:rPr>
      </w:pPr>
      <w:r>
        <w:t xml:space="preserve">Young PWS patients, prior to presenting with hyperphagia, showed increases in resting energy expenditure </w:t>
      </w:r>
      <w:r w:rsidR="006203D1">
        <w:t xml:space="preserve">and other beneficial effects </w:t>
      </w:r>
      <w:r>
        <w:t xml:space="preserve">at </w:t>
      </w:r>
      <w:r w:rsidR="006203D1">
        <w:t xml:space="preserve">diazoxide </w:t>
      </w:r>
      <w:r>
        <w:t xml:space="preserve">doses of 2.0 to 2.5 mg/kg.  </w:t>
      </w:r>
    </w:p>
    <w:p w:rsidR="003D3775" w:rsidRPr="00B87126" w:rsidRDefault="003D3775" w:rsidP="00697DF9">
      <w:pPr>
        <w:pStyle w:val="Heading3"/>
      </w:pPr>
      <w:bookmarkStart w:id="109" w:name="_Toc387910527"/>
      <w:r w:rsidRPr="00B87126">
        <w:t>Packaging and Labeling</w:t>
      </w:r>
      <w:bookmarkEnd w:id="104"/>
      <w:bookmarkEnd w:id="105"/>
      <w:bookmarkEnd w:id="106"/>
      <w:bookmarkEnd w:id="107"/>
      <w:bookmarkEnd w:id="108"/>
      <w:bookmarkEnd w:id="109"/>
    </w:p>
    <w:p w:rsidR="003D3775" w:rsidRPr="00B87126" w:rsidRDefault="003D3775" w:rsidP="003C7E77">
      <w:pPr>
        <w:rPr>
          <w:color w:val="000000"/>
          <w:sz w:val="22"/>
          <w:szCs w:val="22"/>
        </w:rPr>
      </w:pPr>
      <w:r w:rsidRPr="00B87126">
        <w:rPr>
          <w:color w:val="000000"/>
        </w:rPr>
        <w:t xml:space="preserve">The Investigator </w:t>
      </w:r>
      <w:r w:rsidR="00F41D52" w:rsidRPr="00B87126">
        <w:rPr>
          <w:color w:val="000000"/>
        </w:rPr>
        <w:t>wi</w:t>
      </w:r>
      <w:r w:rsidR="00F41D52">
        <w:rPr>
          <w:color w:val="000000"/>
        </w:rPr>
        <w:t>ll</w:t>
      </w:r>
      <w:r w:rsidR="00F41D52" w:rsidRPr="00B87126">
        <w:rPr>
          <w:color w:val="000000"/>
        </w:rPr>
        <w:t xml:space="preserve"> </w:t>
      </w:r>
      <w:r w:rsidR="00B6389F">
        <w:rPr>
          <w:color w:val="000000"/>
        </w:rPr>
        <w:t xml:space="preserve">have </w:t>
      </w:r>
      <w:r w:rsidRPr="00B87126">
        <w:rPr>
          <w:color w:val="000000"/>
        </w:rPr>
        <w:t xml:space="preserve">adequate investigational drug product, in bulk supply. The batch numbers for the drug product and packaged drug product will be provided to the study site on the packing slip with the product shipment. The investigational drug product will be transferred from bulk supplies into the subject’s individual dose administration container by qualified </w:t>
      </w:r>
      <w:r w:rsidR="003E0B62">
        <w:rPr>
          <w:color w:val="000000"/>
        </w:rPr>
        <w:t xml:space="preserve">pharmacy </w:t>
      </w:r>
      <w:r w:rsidRPr="00B87126">
        <w:rPr>
          <w:color w:val="000000"/>
        </w:rPr>
        <w:t xml:space="preserve">staff while ensuring minimum temperature change during the transfer. Each unit dose administration container will be appropriately labeled in accordance with the regulatory specifications and requirements, with content information, dosing instructions, and precautionary statement (“for clinical use only”, “keep out of reach of children”). In addition the label for the dose administration container will specify Subject Number, </w:t>
      </w:r>
      <w:r w:rsidR="00EB50F9">
        <w:rPr>
          <w:color w:val="000000"/>
        </w:rPr>
        <w:t xml:space="preserve">and </w:t>
      </w:r>
      <w:r w:rsidRPr="00B87126">
        <w:rPr>
          <w:color w:val="000000"/>
        </w:rPr>
        <w:t>Protocol/Study number</w:t>
      </w:r>
      <w:r w:rsidR="00EB50F9">
        <w:rPr>
          <w:color w:val="000000"/>
        </w:rPr>
        <w:t>.</w:t>
      </w:r>
    </w:p>
    <w:p w:rsidR="003D3775" w:rsidRPr="00B87126" w:rsidRDefault="003D3775" w:rsidP="005F13EA">
      <w:pPr>
        <w:pStyle w:val="Heading3"/>
        <w:rPr>
          <w:color w:val="000000"/>
        </w:rPr>
      </w:pPr>
      <w:bookmarkStart w:id="110" w:name="_Toc144621346"/>
      <w:bookmarkStart w:id="111" w:name="_Toc144621845"/>
      <w:bookmarkStart w:id="112" w:name="_Toc144622931"/>
      <w:bookmarkStart w:id="113" w:name="_Toc240044784"/>
      <w:bookmarkStart w:id="114" w:name="_Toc273009812"/>
      <w:bookmarkStart w:id="115" w:name="_Toc387910528"/>
      <w:r w:rsidRPr="00B87126">
        <w:rPr>
          <w:color w:val="000000"/>
        </w:rPr>
        <w:t>Responsibilities</w:t>
      </w:r>
      <w:bookmarkEnd w:id="110"/>
      <w:bookmarkEnd w:id="111"/>
      <w:bookmarkEnd w:id="112"/>
      <w:bookmarkEnd w:id="113"/>
      <w:bookmarkEnd w:id="114"/>
      <w:bookmarkEnd w:id="115"/>
    </w:p>
    <w:p w:rsidR="003D3775" w:rsidRPr="00B87126" w:rsidRDefault="003D3775" w:rsidP="003C7E77">
      <w:pPr>
        <w:rPr>
          <w:color w:val="000000"/>
        </w:rPr>
      </w:pPr>
      <w:r w:rsidRPr="00B87126">
        <w:rPr>
          <w:color w:val="000000"/>
        </w:rPr>
        <w:t xml:space="preserve">The Investigator (or designee) will maintain an accurate record of receipt of the investigational drug product as shipped, including the date received. </w:t>
      </w:r>
    </w:p>
    <w:p w:rsidR="003D3775" w:rsidRPr="00B87126" w:rsidRDefault="003D3775" w:rsidP="003C7E77">
      <w:pPr>
        <w:rPr>
          <w:color w:val="000000"/>
        </w:rPr>
      </w:pPr>
      <w:r w:rsidRPr="00B87126">
        <w:rPr>
          <w:color w:val="000000"/>
        </w:rPr>
        <w:t>The personnel in charge of the storage and dispensation of the investigational drug product will insure that the product is securely maintained as specified by the Sponsor and in accordance with the regulatory requirements.</w:t>
      </w:r>
    </w:p>
    <w:p w:rsidR="003D3775" w:rsidRPr="00B87126" w:rsidRDefault="003D3775" w:rsidP="003C7E77">
      <w:pPr>
        <w:rPr>
          <w:color w:val="000000"/>
        </w:rPr>
      </w:pPr>
      <w:r w:rsidRPr="00B87126">
        <w:rPr>
          <w:color w:val="000000"/>
        </w:rPr>
        <w:t xml:space="preserve">The investigational drug product will be used for the purpose of this study only, and will be dispensed in accordance with the Investigator’s prescription. It is the responsibility of the Investigator to ensure that an accurate record of investigational drug product                                                                                                                                                                                                                                                                                                                                                                                                                                                                                                                                                                                                                                                                                                                                                                                                                                                                                                                                                                                                                                                                                                                                                                                                                                                                                                                                                                                                                                                                                                                                                                                                                                                                                                                                                                                                                                                                                                                                                                                                                                                                                                                                                                                                                                                                                                                                                                                                                                                                                                                                                                                                                                                                                                                                                                                                                                                                                                                                                                                                                                                                                                                                                                                                                                                                                                                                                                                                                                                                                                                                                                                                                                                                                                                                                                                                                                                                                                                                                                                                                                                                                                                                                                                                                                                                                                                                                                                                                                                                                                                                                                                                                                                                                                                                                                                                                                                                                                                                                                                                                                                                                                                                                                                                                                                                                                                                                                                                                                                                                                                                                                                                                                                                                                                                                                                                                                                                                                                                                                                                                                                                                                                                                                                                                                                                                                                                                                                                                                                                                                                                                                                                                                                                                                                                                                                                                                                                                                                                                                                                                                                                                                                                                                                                                                                                                                                                                                                                                                                                                                                                                                                                                                                                                                                                                                                                                                                                                                                                                                                                                                                                                                                                                      dispensed and returned is maintained. The drug disposition record will specify the amount dispensed to each subject and the date of dispensation. The inventory record will be available for inspection at any time. </w:t>
      </w:r>
    </w:p>
    <w:p w:rsidR="003D3775" w:rsidRPr="00BC4D3B" w:rsidRDefault="003D3775" w:rsidP="00DA6783">
      <w:pPr>
        <w:pStyle w:val="Heading3"/>
        <w:rPr>
          <w:color w:val="000000"/>
        </w:rPr>
      </w:pPr>
      <w:bookmarkStart w:id="116" w:name="_Toc144621344"/>
      <w:bookmarkStart w:id="117" w:name="_Toc144621843"/>
      <w:bookmarkStart w:id="118" w:name="_Toc144622929"/>
      <w:bookmarkStart w:id="119" w:name="_Toc240044785"/>
      <w:bookmarkStart w:id="120" w:name="_Toc273009813"/>
      <w:bookmarkStart w:id="121" w:name="_Toc387910529"/>
      <w:r w:rsidRPr="00BC4D3B">
        <w:rPr>
          <w:color w:val="000000"/>
        </w:rPr>
        <w:lastRenderedPageBreak/>
        <w:t>Storage Conditions</w:t>
      </w:r>
      <w:bookmarkEnd w:id="116"/>
      <w:bookmarkEnd w:id="117"/>
      <w:bookmarkEnd w:id="118"/>
      <w:bookmarkEnd w:id="119"/>
      <w:bookmarkEnd w:id="120"/>
      <w:bookmarkEnd w:id="121"/>
    </w:p>
    <w:p w:rsidR="003D3775" w:rsidRDefault="003D3775" w:rsidP="003C7E77">
      <w:pPr>
        <w:rPr>
          <w:color w:val="000000"/>
        </w:rPr>
      </w:pPr>
      <w:r w:rsidRPr="00BC4D3B">
        <w:rPr>
          <w:color w:val="000000"/>
        </w:rPr>
        <w:t>The investigational drug product will be sent to the Investigator (according to local or federal regulatory requirements). It will be stored at the study site, in a secure and safe place, between 15</w:t>
      </w:r>
      <w:r w:rsidRPr="00BC4D3B">
        <w:rPr>
          <w:color w:val="000000"/>
        </w:rPr>
        <w:sym w:font="Symbol" w:char="F0B0"/>
      </w:r>
      <w:r w:rsidRPr="00BC4D3B">
        <w:rPr>
          <w:color w:val="000000"/>
        </w:rPr>
        <w:t>C and 30</w:t>
      </w:r>
      <w:r w:rsidRPr="00BC4D3B">
        <w:rPr>
          <w:color w:val="000000"/>
        </w:rPr>
        <w:sym w:font="Symbol" w:char="F0B0"/>
      </w:r>
      <w:r w:rsidRPr="00BC4D3B">
        <w:rPr>
          <w:color w:val="000000"/>
        </w:rPr>
        <w:t>C (59</w:t>
      </w:r>
      <w:r w:rsidRPr="00BC4D3B">
        <w:rPr>
          <w:color w:val="000000"/>
        </w:rPr>
        <w:sym w:font="Symbol" w:char="F0B0"/>
      </w:r>
      <w:r w:rsidRPr="00BC4D3B">
        <w:rPr>
          <w:color w:val="000000"/>
        </w:rPr>
        <w:t>F and 86</w:t>
      </w:r>
      <w:r w:rsidRPr="00BC4D3B">
        <w:rPr>
          <w:color w:val="000000"/>
        </w:rPr>
        <w:sym w:font="Symbol" w:char="F0B0"/>
      </w:r>
      <w:r w:rsidRPr="00BC4D3B">
        <w:rPr>
          <w:color w:val="000000"/>
        </w:rPr>
        <w:t>F), under the responsibility of the Investigator or other authorized individual.</w:t>
      </w:r>
    </w:p>
    <w:p w:rsidR="00004854" w:rsidRDefault="003C4E20" w:rsidP="003C7E77">
      <w:pPr>
        <w:rPr>
          <w:color w:val="000000"/>
        </w:rPr>
      </w:pPr>
      <w:r>
        <w:rPr>
          <w:color w:val="000000"/>
        </w:rPr>
        <w:t>Patients</w:t>
      </w:r>
      <w:r w:rsidR="00004854">
        <w:rPr>
          <w:color w:val="000000"/>
        </w:rPr>
        <w:t xml:space="preserve"> will be given </w:t>
      </w:r>
      <w:r w:rsidR="00551000">
        <w:rPr>
          <w:color w:val="000000"/>
        </w:rPr>
        <w:t xml:space="preserve">the </w:t>
      </w:r>
      <w:r w:rsidR="00004854">
        <w:rPr>
          <w:color w:val="000000"/>
        </w:rPr>
        <w:t>same instructions on storage conditions for storing the investigational drug product at home.</w:t>
      </w:r>
    </w:p>
    <w:p w:rsidR="00436EE0" w:rsidRPr="005D4B38" w:rsidRDefault="00436EE0" w:rsidP="00436EE0">
      <w:pPr>
        <w:pStyle w:val="Heading3"/>
        <w:rPr>
          <w:rFonts w:ascii="Times New Roman" w:hAnsi="Times New Roman"/>
        </w:rPr>
      </w:pPr>
      <w:bookmarkStart w:id="122" w:name="_Toc199183131"/>
      <w:bookmarkStart w:id="123" w:name="_Toc387910530"/>
      <w:r>
        <w:rPr>
          <w:rFonts w:ascii="Times New Roman" w:hAnsi="Times New Roman"/>
        </w:rPr>
        <w:t>Blinding Method</w:t>
      </w:r>
      <w:bookmarkEnd w:id="122"/>
      <w:bookmarkEnd w:id="123"/>
    </w:p>
    <w:p w:rsidR="00673B49" w:rsidRDefault="00436EE0" w:rsidP="00673B49">
      <w:bookmarkStart w:id="124" w:name="_Toc372787142"/>
      <w:r>
        <w:t>The patient, the clinical site personnel involved in the study</w:t>
      </w:r>
      <w:r w:rsidR="00BC5ACC">
        <w:t xml:space="preserve"> (except the pharmacy staff)</w:t>
      </w:r>
      <w:r>
        <w:t xml:space="preserve">, and the Sponsor will be blinded from the treatment assigned to the subject </w:t>
      </w:r>
      <w:r>
        <w:rPr>
          <w:color w:val="000000"/>
        </w:rPr>
        <w:t>during the Double-Blind, Placebo-Controlled, Randomized Withdrawal Extension</w:t>
      </w:r>
      <w:r>
        <w:t>. Placebo tablets matching the size, shape, color, and coating of each of the dose strengths of DCCR will be used for blinding the study treatment.</w:t>
      </w:r>
      <w:bookmarkStart w:id="125" w:name="_Toc144621342"/>
      <w:bookmarkStart w:id="126" w:name="_Toc144621841"/>
      <w:bookmarkStart w:id="127" w:name="_Toc144622927"/>
      <w:bookmarkStart w:id="128" w:name="_Toc240044786"/>
      <w:bookmarkStart w:id="129" w:name="_Toc273009814"/>
      <w:bookmarkEnd w:id="124"/>
    </w:p>
    <w:p w:rsidR="003D3775" w:rsidRPr="00BC4D3B" w:rsidRDefault="003D3775" w:rsidP="00673B49">
      <w:pPr>
        <w:pStyle w:val="Heading3"/>
      </w:pPr>
      <w:bookmarkStart w:id="130" w:name="_Toc387910531"/>
      <w:r w:rsidRPr="00BC4D3B">
        <w:t>Assignment Method</w:t>
      </w:r>
      <w:bookmarkEnd w:id="125"/>
      <w:bookmarkEnd w:id="126"/>
      <w:bookmarkEnd w:id="127"/>
      <w:bookmarkEnd w:id="128"/>
      <w:bookmarkEnd w:id="129"/>
      <w:bookmarkEnd w:id="130"/>
    </w:p>
    <w:p w:rsidR="00436EE0" w:rsidRDefault="00436EE0" w:rsidP="00517165">
      <w:r w:rsidRPr="00BC4D3B">
        <w:t xml:space="preserve">All </w:t>
      </w:r>
      <w:r>
        <w:t>patients</w:t>
      </w:r>
      <w:r w:rsidRPr="00BC4D3B">
        <w:t xml:space="preserve"> will </w:t>
      </w:r>
      <w:r>
        <w:t>titrate from 1.5 mg/kg to a maximum of 5</w:t>
      </w:r>
      <w:r w:rsidR="00287FB8">
        <w:t>.1</w:t>
      </w:r>
      <w:r>
        <w:t xml:space="preserve"> mg/kg </w:t>
      </w:r>
      <w:r w:rsidR="00287FB8">
        <w:t>(</w:t>
      </w:r>
      <w:r>
        <w:t>or 507.5 mg/day)</w:t>
      </w:r>
      <w:r>
        <w:rPr>
          <w:color w:val="FF0000"/>
        </w:rPr>
        <w:t xml:space="preserve"> </w:t>
      </w:r>
      <w:r w:rsidRPr="00673B49">
        <w:rPr>
          <w:color w:val="000000" w:themeColor="text1"/>
        </w:rPr>
        <w:t xml:space="preserve">during the Open-Label Treatment Period.  The dose will be </w:t>
      </w:r>
      <w:r w:rsidRPr="00BC4D3B">
        <w:t>administered orally once daily in the morning with meal that includes solid food</w:t>
      </w:r>
      <w:r>
        <w:t>.</w:t>
      </w:r>
    </w:p>
    <w:p w:rsidR="00436EE0" w:rsidRPr="00BC4D3B" w:rsidRDefault="00436EE0" w:rsidP="00517165">
      <w:r>
        <w:t xml:space="preserve">During the Double-Blind, Placebo-Controlled, Randomized Withdrawal Extension all patients with be randomized in a 1:1 ratio to one of two treatments: either to continue on the </w:t>
      </w:r>
      <w:r w:rsidR="00287FB8">
        <w:t>d</w:t>
      </w:r>
      <w:r>
        <w:t xml:space="preserve">ose they were receiving on Day </w:t>
      </w:r>
      <w:r w:rsidR="00287FB8">
        <w:t>69</w:t>
      </w:r>
      <w:r>
        <w:t xml:space="preserve"> or to receive the placebo equivalent of</w:t>
      </w:r>
      <w:r w:rsidR="003E0B62">
        <w:t xml:space="preserve"> the</w:t>
      </w:r>
      <w:r w:rsidR="00287FB8">
        <w:t xml:space="preserve"> </w:t>
      </w:r>
      <w:r w:rsidR="003E0B62">
        <w:t>dose</w:t>
      </w:r>
      <w:r w:rsidR="00287FB8">
        <w:t xml:space="preserve"> they were receiving on Day 69</w:t>
      </w:r>
      <w:r>
        <w:t>.</w:t>
      </w:r>
      <w:r w:rsidR="008F53FB">
        <w:t xml:space="preserve">  Randomization will be stratified on responder/non-responder.</w:t>
      </w:r>
    </w:p>
    <w:p w:rsidR="003D3775" w:rsidRPr="00BC4D3B" w:rsidRDefault="003D3775" w:rsidP="00DA6783">
      <w:pPr>
        <w:pStyle w:val="Heading3"/>
        <w:rPr>
          <w:color w:val="000000"/>
        </w:rPr>
      </w:pPr>
      <w:bookmarkStart w:id="131" w:name="_Toc240044787"/>
      <w:bookmarkStart w:id="132" w:name="_Toc273009815"/>
      <w:bookmarkStart w:id="133" w:name="_Toc387910532"/>
      <w:r w:rsidRPr="00BC4D3B">
        <w:rPr>
          <w:color w:val="000000"/>
        </w:rPr>
        <w:t>Administration Method</w:t>
      </w:r>
      <w:bookmarkEnd w:id="131"/>
      <w:bookmarkEnd w:id="132"/>
      <w:bookmarkEnd w:id="133"/>
    </w:p>
    <w:p w:rsidR="003D3775" w:rsidRDefault="001A5471" w:rsidP="004F18CD">
      <w:pPr>
        <w:autoSpaceDE w:val="0"/>
        <w:autoSpaceDN w:val="0"/>
        <w:adjustRightInd w:val="0"/>
        <w:rPr>
          <w:color w:val="000000"/>
        </w:rPr>
      </w:pPr>
      <w:r>
        <w:rPr>
          <w:color w:val="000000"/>
        </w:rPr>
        <w:t>The DCCR dose is</w:t>
      </w:r>
      <w:r w:rsidR="008F4176">
        <w:rPr>
          <w:color w:val="000000"/>
        </w:rPr>
        <w:t xml:space="preserve"> </w:t>
      </w:r>
      <w:r w:rsidR="003D3775" w:rsidRPr="00BC4D3B">
        <w:rPr>
          <w:color w:val="000000"/>
        </w:rPr>
        <w:t xml:space="preserve">to be administered by mouth (per </w:t>
      </w:r>
      <w:proofErr w:type="spellStart"/>
      <w:r w:rsidR="003D3775" w:rsidRPr="00BC4D3B">
        <w:rPr>
          <w:color w:val="000000"/>
        </w:rPr>
        <w:t>os</w:t>
      </w:r>
      <w:proofErr w:type="spellEnd"/>
      <w:r w:rsidR="003D3775" w:rsidRPr="00BC4D3B">
        <w:rPr>
          <w:color w:val="000000"/>
        </w:rPr>
        <w:t xml:space="preserve"> or PO) once a day (quaque die or QD) in the morning (preferably before 9 am)</w:t>
      </w:r>
      <w:r w:rsidR="00D5750F">
        <w:rPr>
          <w:color w:val="000000"/>
        </w:rPr>
        <w:t xml:space="preserve"> at approximately the same time</w:t>
      </w:r>
      <w:r w:rsidR="003D3775" w:rsidRPr="00BC4D3B">
        <w:rPr>
          <w:color w:val="000000"/>
        </w:rPr>
        <w:t>,</w:t>
      </w:r>
      <w:r w:rsidR="00A833A1" w:rsidRPr="00BC5ACC">
        <w:rPr>
          <w:color w:val="000000"/>
        </w:rPr>
        <w:t xml:space="preserve"> </w:t>
      </w:r>
      <w:r w:rsidR="004F18CD" w:rsidRPr="00BC5ACC">
        <w:t xml:space="preserve">with 240 mL of room temperature water, </w:t>
      </w:r>
      <w:r w:rsidR="00490F45" w:rsidRPr="00BC5ACC">
        <w:t xml:space="preserve">and </w:t>
      </w:r>
      <w:r w:rsidR="003D3775" w:rsidRPr="00BC4D3B">
        <w:rPr>
          <w:color w:val="000000"/>
        </w:rPr>
        <w:t>within 15 min of food consumption that includes solid food.</w:t>
      </w:r>
    </w:p>
    <w:p w:rsidR="00551000" w:rsidRDefault="00551000" w:rsidP="00CF4B06">
      <w:r>
        <w:t xml:space="preserve">The purpose of dosing DCCR with solid food is to help minimize potential GI-related adverse events.  Therefore </w:t>
      </w:r>
      <w:r w:rsidR="003C4E20">
        <w:t>patients</w:t>
      </w:r>
      <w:r>
        <w:t xml:space="preserve"> are not required to consume a</w:t>
      </w:r>
      <w:r w:rsidR="00E70DD7">
        <w:t xml:space="preserve"> certain percentage of the meal</w:t>
      </w:r>
      <w:r>
        <w:t xml:space="preserve"> provided or a certain amount of food prior to dosing at home.  </w:t>
      </w:r>
    </w:p>
    <w:p w:rsidR="00D060DF" w:rsidRDefault="00D060DF" w:rsidP="00D060DF">
      <w:pPr>
        <w:pStyle w:val="Heading3"/>
      </w:pPr>
      <w:bookmarkStart w:id="134" w:name="_Toc387910533"/>
      <w:r>
        <w:t>Administered Dose</w:t>
      </w:r>
      <w:bookmarkEnd w:id="134"/>
    </w:p>
    <w:p w:rsidR="00D060DF" w:rsidRDefault="00D060DF" w:rsidP="00CF4B06">
      <w:r>
        <w:t xml:space="preserve">The numbers of tablets of each dose strength of DCCR required </w:t>
      </w:r>
      <w:proofErr w:type="gramStart"/>
      <w:r>
        <w:t>to achieve</w:t>
      </w:r>
      <w:proofErr w:type="gramEnd"/>
      <w:r>
        <w:t xml:space="preserve"> the target dose for patient weights between 30 and 119 kg </w:t>
      </w:r>
      <w:r w:rsidR="005D10EA">
        <w:t xml:space="preserve">are </w:t>
      </w:r>
      <w:r>
        <w:t xml:space="preserve">presented in Table </w:t>
      </w:r>
      <w:r w:rsidR="001A5471">
        <w:t>2</w:t>
      </w:r>
      <w:r>
        <w:t>.</w:t>
      </w:r>
    </w:p>
    <w:p w:rsidR="00D01F69" w:rsidRDefault="00D01F69">
      <w:pPr>
        <w:spacing w:before="0"/>
        <w:jc w:val="left"/>
      </w:pPr>
      <w:r>
        <w:br w:type="page"/>
      </w:r>
    </w:p>
    <w:p w:rsidR="00C15F92" w:rsidRDefault="00C15F92" w:rsidP="00CF4B06">
      <w:r>
        <w:lastRenderedPageBreak/>
        <w:t xml:space="preserve">Table 2 Numbers of Tablets of Each Dose Strength Required </w:t>
      </w:r>
      <w:proofErr w:type="gramStart"/>
      <w:r>
        <w:t>to Achieve</w:t>
      </w:r>
      <w:proofErr w:type="gramEnd"/>
      <w:r>
        <w:t xml:space="preserve"> Dose</w:t>
      </w:r>
    </w:p>
    <w:tbl>
      <w:tblPr>
        <w:tblW w:w="9520" w:type="dxa"/>
        <w:tblInd w:w="93" w:type="dxa"/>
        <w:tblLook w:val="04A0"/>
      </w:tblPr>
      <w:tblGrid>
        <w:gridCol w:w="915"/>
        <w:gridCol w:w="1785"/>
        <w:gridCol w:w="740"/>
        <w:gridCol w:w="740"/>
        <w:gridCol w:w="740"/>
        <w:gridCol w:w="740"/>
        <w:gridCol w:w="740"/>
        <w:gridCol w:w="740"/>
        <w:gridCol w:w="740"/>
        <w:gridCol w:w="820"/>
        <w:gridCol w:w="820"/>
      </w:tblGrid>
      <w:tr w:rsidR="00BC5837" w:rsidRPr="00BC5837" w:rsidTr="00BC5837">
        <w:trPr>
          <w:trHeight w:val="315"/>
        </w:trPr>
        <w:tc>
          <w:tcPr>
            <w:tcW w:w="915" w:type="dxa"/>
            <w:tcBorders>
              <w:top w:val="nil"/>
              <w:left w:val="nil"/>
              <w:bottom w:val="nil"/>
              <w:right w:val="nil"/>
            </w:tcBorders>
            <w:shd w:val="clear" w:color="auto" w:fill="auto"/>
            <w:noWrap/>
            <w:vAlign w:val="bottom"/>
            <w:hideMark/>
          </w:tcPr>
          <w:p w:rsidR="00BC5837" w:rsidRPr="00BC5837" w:rsidRDefault="00BC5837" w:rsidP="00BC5837">
            <w:pPr>
              <w:spacing w:before="0"/>
              <w:jc w:val="left"/>
              <w:rPr>
                <w:b/>
                <w:bCs/>
                <w:color w:val="000000"/>
              </w:rPr>
            </w:pPr>
          </w:p>
        </w:tc>
        <w:tc>
          <w:tcPr>
            <w:tcW w:w="1785"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b/>
                <w:bCs/>
                <w:color w:val="000000"/>
              </w:rPr>
            </w:pPr>
          </w:p>
        </w:tc>
        <w:tc>
          <w:tcPr>
            <w:tcW w:w="6820" w:type="dxa"/>
            <w:gridSpan w:val="9"/>
            <w:tcBorders>
              <w:top w:val="nil"/>
              <w:left w:val="nil"/>
              <w:bottom w:val="nil"/>
              <w:right w:val="nil"/>
            </w:tcBorders>
            <w:shd w:val="clear" w:color="auto" w:fill="auto"/>
            <w:noWrap/>
            <w:vAlign w:val="bottom"/>
            <w:hideMark/>
          </w:tcPr>
          <w:p w:rsidR="00BC5837" w:rsidRPr="00BC5837" w:rsidRDefault="00BC5837" w:rsidP="00BC5837">
            <w:pPr>
              <w:spacing w:before="0"/>
              <w:jc w:val="center"/>
              <w:rPr>
                <w:b/>
                <w:bCs/>
                <w:color w:val="000000"/>
              </w:rPr>
            </w:pPr>
            <w:r w:rsidRPr="00BC5837">
              <w:rPr>
                <w:b/>
                <w:bCs/>
                <w:color w:val="000000"/>
              </w:rPr>
              <w:t>Patient weight rounded to nearest kg</w:t>
            </w:r>
          </w:p>
        </w:tc>
      </w:tr>
      <w:tr w:rsidR="00BC5837" w:rsidRPr="00BC5837" w:rsidTr="00BC5837">
        <w:trPr>
          <w:trHeight w:val="645"/>
        </w:trPr>
        <w:tc>
          <w:tcPr>
            <w:tcW w:w="915" w:type="dxa"/>
            <w:tcBorders>
              <w:top w:val="nil"/>
              <w:left w:val="nil"/>
              <w:bottom w:val="nil"/>
              <w:right w:val="nil"/>
            </w:tcBorders>
            <w:shd w:val="clear" w:color="auto" w:fill="auto"/>
            <w:noWrap/>
            <w:vAlign w:val="bottom"/>
            <w:hideMark/>
          </w:tcPr>
          <w:p w:rsidR="00BC5837" w:rsidRPr="00BC5837" w:rsidRDefault="00BC5837" w:rsidP="00BC5837">
            <w:pPr>
              <w:spacing w:before="0"/>
              <w:jc w:val="left"/>
              <w:rPr>
                <w:b/>
                <w:bCs/>
                <w:color w:val="000000"/>
              </w:rPr>
            </w:pPr>
            <w:r w:rsidRPr="00BC5837">
              <w:rPr>
                <w:b/>
                <w:bCs/>
                <w:color w:val="000000"/>
              </w:rPr>
              <w:t>Dose</w:t>
            </w:r>
          </w:p>
        </w:tc>
        <w:tc>
          <w:tcPr>
            <w:tcW w:w="1785"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b/>
                <w:bCs/>
                <w:color w:val="000000"/>
              </w:rPr>
            </w:pPr>
            <w:r w:rsidRPr="00BC5837">
              <w:rPr>
                <w:b/>
                <w:bCs/>
                <w:color w:val="000000"/>
              </w:rPr>
              <w:t>Dose strengths</w:t>
            </w:r>
          </w:p>
        </w:tc>
        <w:tc>
          <w:tcPr>
            <w:tcW w:w="740" w:type="dxa"/>
            <w:tcBorders>
              <w:top w:val="nil"/>
              <w:left w:val="nil"/>
              <w:bottom w:val="nil"/>
              <w:right w:val="nil"/>
            </w:tcBorders>
            <w:shd w:val="clear" w:color="auto" w:fill="auto"/>
            <w:vAlign w:val="bottom"/>
            <w:hideMark/>
          </w:tcPr>
          <w:p w:rsidR="00BC5837" w:rsidRPr="00BC5837" w:rsidRDefault="00BC5837" w:rsidP="00BC5837">
            <w:pPr>
              <w:spacing w:before="0"/>
              <w:jc w:val="center"/>
              <w:rPr>
                <w:b/>
                <w:bCs/>
                <w:color w:val="000000"/>
              </w:rPr>
            </w:pPr>
            <w:r w:rsidRPr="00BC5837">
              <w:rPr>
                <w:b/>
                <w:bCs/>
                <w:color w:val="000000"/>
              </w:rPr>
              <w:t>30 to 39 kg</w:t>
            </w:r>
          </w:p>
        </w:tc>
        <w:tc>
          <w:tcPr>
            <w:tcW w:w="740" w:type="dxa"/>
            <w:tcBorders>
              <w:top w:val="nil"/>
              <w:left w:val="nil"/>
              <w:bottom w:val="nil"/>
              <w:right w:val="nil"/>
            </w:tcBorders>
            <w:shd w:val="clear" w:color="auto" w:fill="auto"/>
            <w:vAlign w:val="bottom"/>
            <w:hideMark/>
          </w:tcPr>
          <w:p w:rsidR="00BC5837" w:rsidRPr="00BC5837" w:rsidRDefault="00BC5837" w:rsidP="00BC5837">
            <w:pPr>
              <w:spacing w:before="0"/>
              <w:jc w:val="center"/>
              <w:rPr>
                <w:b/>
                <w:bCs/>
                <w:color w:val="000000"/>
              </w:rPr>
            </w:pPr>
            <w:r w:rsidRPr="00BC5837">
              <w:rPr>
                <w:b/>
                <w:bCs/>
                <w:color w:val="000000"/>
              </w:rPr>
              <w:t>40 to 49 kg</w:t>
            </w:r>
          </w:p>
        </w:tc>
        <w:tc>
          <w:tcPr>
            <w:tcW w:w="740" w:type="dxa"/>
            <w:tcBorders>
              <w:top w:val="nil"/>
              <w:left w:val="nil"/>
              <w:bottom w:val="nil"/>
              <w:right w:val="nil"/>
            </w:tcBorders>
            <w:shd w:val="clear" w:color="auto" w:fill="auto"/>
            <w:vAlign w:val="bottom"/>
            <w:hideMark/>
          </w:tcPr>
          <w:p w:rsidR="00BC5837" w:rsidRPr="00BC5837" w:rsidRDefault="00BC5837" w:rsidP="00BC5837">
            <w:pPr>
              <w:spacing w:before="0"/>
              <w:jc w:val="center"/>
              <w:rPr>
                <w:b/>
                <w:bCs/>
                <w:color w:val="000000"/>
              </w:rPr>
            </w:pPr>
            <w:r w:rsidRPr="00BC5837">
              <w:rPr>
                <w:b/>
                <w:bCs/>
                <w:color w:val="000000"/>
              </w:rPr>
              <w:t>50 to 59 kg</w:t>
            </w:r>
          </w:p>
        </w:tc>
        <w:tc>
          <w:tcPr>
            <w:tcW w:w="740" w:type="dxa"/>
            <w:tcBorders>
              <w:top w:val="nil"/>
              <w:left w:val="nil"/>
              <w:bottom w:val="nil"/>
              <w:right w:val="nil"/>
            </w:tcBorders>
            <w:shd w:val="clear" w:color="auto" w:fill="auto"/>
            <w:vAlign w:val="bottom"/>
            <w:hideMark/>
          </w:tcPr>
          <w:p w:rsidR="00BC5837" w:rsidRPr="00BC5837" w:rsidRDefault="00BC5837" w:rsidP="00BC5837">
            <w:pPr>
              <w:spacing w:before="0"/>
              <w:jc w:val="center"/>
              <w:rPr>
                <w:b/>
                <w:bCs/>
                <w:color w:val="000000"/>
              </w:rPr>
            </w:pPr>
            <w:r w:rsidRPr="00BC5837">
              <w:rPr>
                <w:b/>
                <w:bCs/>
                <w:color w:val="000000"/>
              </w:rPr>
              <w:t>60 to 69 kg</w:t>
            </w:r>
          </w:p>
        </w:tc>
        <w:tc>
          <w:tcPr>
            <w:tcW w:w="740" w:type="dxa"/>
            <w:tcBorders>
              <w:top w:val="nil"/>
              <w:left w:val="nil"/>
              <w:bottom w:val="nil"/>
              <w:right w:val="nil"/>
            </w:tcBorders>
            <w:shd w:val="clear" w:color="auto" w:fill="auto"/>
            <w:vAlign w:val="bottom"/>
            <w:hideMark/>
          </w:tcPr>
          <w:p w:rsidR="00BC5837" w:rsidRPr="00BC5837" w:rsidRDefault="00BC5837" w:rsidP="00BC5837">
            <w:pPr>
              <w:spacing w:before="0"/>
              <w:jc w:val="center"/>
              <w:rPr>
                <w:b/>
                <w:bCs/>
                <w:color w:val="000000"/>
              </w:rPr>
            </w:pPr>
            <w:r w:rsidRPr="00BC5837">
              <w:rPr>
                <w:b/>
                <w:bCs/>
                <w:color w:val="000000"/>
              </w:rPr>
              <w:t>70 to 79 kg</w:t>
            </w:r>
          </w:p>
        </w:tc>
        <w:tc>
          <w:tcPr>
            <w:tcW w:w="740" w:type="dxa"/>
            <w:tcBorders>
              <w:top w:val="nil"/>
              <w:left w:val="nil"/>
              <w:bottom w:val="nil"/>
              <w:right w:val="nil"/>
            </w:tcBorders>
            <w:shd w:val="clear" w:color="auto" w:fill="auto"/>
            <w:vAlign w:val="bottom"/>
            <w:hideMark/>
          </w:tcPr>
          <w:p w:rsidR="00BC5837" w:rsidRPr="00BC5837" w:rsidRDefault="00BC5837" w:rsidP="00BC5837">
            <w:pPr>
              <w:spacing w:before="0"/>
              <w:jc w:val="center"/>
              <w:rPr>
                <w:b/>
                <w:bCs/>
                <w:color w:val="000000"/>
              </w:rPr>
            </w:pPr>
            <w:r w:rsidRPr="00BC5837">
              <w:rPr>
                <w:b/>
                <w:bCs/>
                <w:color w:val="000000"/>
              </w:rPr>
              <w:t>80 to 89 kg</w:t>
            </w:r>
          </w:p>
        </w:tc>
        <w:tc>
          <w:tcPr>
            <w:tcW w:w="740" w:type="dxa"/>
            <w:tcBorders>
              <w:top w:val="nil"/>
              <w:left w:val="nil"/>
              <w:bottom w:val="nil"/>
              <w:right w:val="nil"/>
            </w:tcBorders>
            <w:shd w:val="clear" w:color="auto" w:fill="auto"/>
            <w:vAlign w:val="bottom"/>
            <w:hideMark/>
          </w:tcPr>
          <w:p w:rsidR="00BC5837" w:rsidRPr="00BC5837" w:rsidRDefault="00BC5837" w:rsidP="00BC5837">
            <w:pPr>
              <w:spacing w:before="0"/>
              <w:jc w:val="center"/>
              <w:rPr>
                <w:b/>
                <w:bCs/>
                <w:color w:val="000000"/>
              </w:rPr>
            </w:pPr>
            <w:r w:rsidRPr="00BC5837">
              <w:rPr>
                <w:b/>
                <w:bCs/>
                <w:color w:val="000000"/>
              </w:rPr>
              <w:t>90 to 99 kg</w:t>
            </w:r>
          </w:p>
        </w:tc>
        <w:tc>
          <w:tcPr>
            <w:tcW w:w="820" w:type="dxa"/>
            <w:tcBorders>
              <w:top w:val="nil"/>
              <w:left w:val="nil"/>
              <w:bottom w:val="nil"/>
              <w:right w:val="nil"/>
            </w:tcBorders>
            <w:shd w:val="clear" w:color="auto" w:fill="auto"/>
            <w:vAlign w:val="bottom"/>
            <w:hideMark/>
          </w:tcPr>
          <w:p w:rsidR="00BC5837" w:rsidRPr="00BC5837" w:rsidRDefault="00BC5837" w:rsidP="00BC5837">
            <w:pPr>
              <w:spacing w:before="0"/>
              <w:jc w:val="center"/>
              <w:rPr>
                <w:b/>
                <w:bCs/>
                <w:color w:val="000000"/>
              </w:rPr>
            </w:pPr>
            <w:r w:rsidRPr="00BC5837">
              <w:rPr>
                <w:b/>
                <w:bCs/>
                <w:color w:val="000000"/>
              </w:rPr>
              <w:t>100 to 109 kg</w:t>
            </w:r>
          </w:p>
        </w:tc>
        <w:tc>
          <w:tcPr>
            <w:tcW w:w="820" w:type="dxa"/>
            <w:tcBorders>
              <w:top w:val="nil"/>
              <w:left w:val="nil"/>
              <w:bottom w:val="nil"/>
              <w:right w:val="nil"/>
            </w:tcBorders>
            <w:shd w:val="clear" w:color="auto" w:fill="auto"/>
            <w:vAlign w:val="bottom"/>
            <w:hideMark/>
          </w:tcPr>
          <w:p w:rsidR="00BC5837" w:rsidRPr="00BC5837" w:rsidRDefault="00BC5837" w:rsidP="00BC5837">
            <w:pPr>
              <w:spacing w:before="0"/>
              <w:jc w:val="center"/>
              <w:rPr>
                <w:b/>
                <w:bCs/>
                <w:color w:val="000000"/>
              </w:rPr>
            </w:pPr>
            <w:r w:rsidRPr="00BC5837">
              <w:rPr>
                <w:b/>
                <w:bCs/>
                <w:color w:val="000000"/>
              </w:rPr>
              <w:t>110 to 119 kg</w:t>
            </w:r>
          </w:p>
        </w:tc>
      </w:tr>
      <w:tr w:rsidR="00BC5837" w:rsidRPr="00BC5837" w:rsidTr="00BC5837">
        <w:trPr>
          <w:trHeight w:val="315"/>
        </w:trPr>
        <w:tc>
          <w:tcPr>
            <w:tcW w:w="915" w:type="dxa"/>
            <w:vMerge w:val="restart"/>
            <w:tcBorders>
              <w:top w:val="single" w:sz="8" w:space="0" w:color="auto"/>
              <w:left w:val="single" w:sz="8" w:space="0" w:color="auto"/>
              <w:bottom w:val="single" w:sz="8" w:space="0" w:color="000000"/>
              <w:right w:val="nil"/>
            </w:tcBorders>
            <w:shd w:val="clear" w:color="auto" w:fill="auto"/>
            <w:noWrap/>
            <w:vAlign w:val="center"/>
            <w:hideMark/>
          </w:tcPr>
          <w:p w:rsidR="00BC5837" w:rsidRPr="00BC5837" w:rsidRDefault="00BC5837" w:rsidP="00BC5837">
            <w:pPr>
              <w:spacing w:before="0"/>
              <w:jc w:val="center"/>
              <w:rPr>
                <w:b/>
                <w:bCs/>
                <w:color w:val="000000"/>
              </w:rPr>
            </w:pPr>
            <w:r w:rsidRPr="00BC5837">
              <w:rPr>
                <w:b/>
                <w:bCs/>
                <w:color w:val="000000"/>
              </w:rPr>
              <w:t>1.5 mg/kg</w:t>
            </w:r>
          </w:p>
        </w:tc>
        <w:tc>
          <w:tcPr>
            <w:tcW w:w="1785" w:type="dxa"/>
            <w:tcBorders>
              <w:top w:val="single" w:sz="8" w:space="0" w:color="auto"/>
              <w:left w:val="nil"/>
              <w:bottom w:val="nil"/>
              <w:right w:val="nil"/>
            </w:tcBorders>
            <w:shd w:val="clear" w:color="auto" w:fill="auto"/>
            <w:noWrap/>
            <w:vAlign w:val="bottom"/>
            <w:hideMark/>
          </w:tcPr>
          <w:p w:rsidR="00BC5837" w:rsidRPr="00BC5837" w:rsidRDefault="00BC5837" w:rsidP="00BC5837">
            <w:pPr>
              <w:spacing w:before="0"/>
              <w:jc w:val="center"/>
              <w:rPr>
                <w:b/>
                <w:bCs/>
                <w:color w:val="000000"/>
              </w:rPr>
            </w:pPr>
            <w:r w:rsidRPr="00BC5837">
              <w:rPr>
                <w:b/>
                <w:bCs/>
                <w:color w:val="000000"/>
              </w:rPr>
              <w:t>145 mg tablets</w:t>
            </w:r>
          </w:p>
        </w:tc>
        <w:tc>
          <w:tcPr>
            <w:tcW w:w="740" w:type="dxa"/>
            <w:tcBorders>
              <w:top w:val="single" w:sz="8" w:space="0" w:color="auto"/>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single" w:sz="8" w:space="0" w:color="auto"/>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single" w:sz="8" w:space="0" w:color="auto"/>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single" w:sz="8" w:space="0" w:color="auto"/>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single" w:sz="8" w:space="0" w:color="auto"/>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single" w:sz="8" w:space="0" w:color="auto"/>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single" w:sz="8" w:space="0" w:color="auto"/>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820" w:type="dxa"/>
            <w:tcBorders>
              <w:top w:val="single" w:sz="8" w:space="0" w:color="auto"/>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820" w:type="dxa"/>
            <w:tcBorders>
              <w:top w:val="single" w:sz="8" w:space="0" w:color="auto"/>
              <w:left w:val="nil"/>
              <w:bottom w:val="nil"/>
              <w:right w:val="single" w:sz="8" w:space="0" w:color="auto"/>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r>
      <w:tr w:rsidR="00BC5837" w:rsidRPr="00BC5837" w:rsidTr="00BC5837">
        <w:trPr>
          <w:trHeight w:val="330"/>
        </w:trPr>
        <w:tc>
          <w:tcPr>
            <w:tcW w:w="915" w:type="dxa"/>
            <w:vMerge/>
            <w:tcBorders>
              <w:top w:val="single" w:sz="8" w:space="0" w:color="auto"/>
              <w:left w:val="single" w:sz="8" w:space="0" w:color="auto"/>
              <w:bottom w:val="single" w:sz="8" w:space="0" w:color="000000"/>
              <w:right w:val="nil"/>
            </w:tcBorders>
            <w:vAlign w:val="center"/>
            <w:hideMark/>
          </w:tcPr>
          <w:p w:rsidR="00BC5837" w:rsidRPr="00BC5837" w:rsidRDefault="00BC5837" w:rsidP="00BC5837">
            <w:pPr>
              <w:spacing w:before="0"/>
              <w:jc w:val="left"/>
              <w:rPr>
                <w:b/>
                <w:bCs/>
                <w:color w:val="000000"/>
              </w:rPr>
            </w:pPr>
          </w:p>
        </w:tc>
        <w:tc>
          <w:tcPr>
            <w:tcW w:w="1785"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b/>
                <w:bCs/>
                <w:color w:val="000000"/>
              </w:rPr>
            </w:pPr>
            <w:r w:rsidRPr="00BC5837">
              <w:rPr>
                <w:b/>
                <w:bCs/>
                <w:color w:val="000000"/>
              </w:rPr>
              <w:t>72.5 mg tablets</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1 / 2</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1 / 2</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82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820" w:type="dxa"/>
            <w:tcBorders>
              <w:top w:val="nil"/>
              <w:left w:val="nil"/>
              <w:bottom w:val="single" w:sz="8" w:space="0" w:color="auto"/>
              <w:right w:val="single" w:sz="8" w:space="0" w:color="auto"/>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r>
      <w:tr w:rsidR="00BC5837" w:rsidRPr="00BC5837" w:rsidTr="00BC5837">
        <w:trPr>
          <w:trHeight w:val="315"/>
        </w:trPr>
        <w:tc>
          <w:tcPr>
            <w:tcW w:w="915" w:type="dxa"/>
            <w:vMerge w:val="restart"/>
            <w:tcBorders>
              <w:top w:val="nil"/>
              <w:left w:val="single" w:sz="8" w:space="0" w:color="auto"/>
              <w:bottom w:val="single" w:sz="8" w:space="0" w:color="000000"/>
              <w:right w:val="nil"/>
            </w:tcBorders>
            <w:shd w:val="clear" w:color="auto" w:fill="auto"/>
            <w:noWrap/>
            <w:vAlign w:val="center"/>
            <w:hideMark/>
          </w:tcPr>
          <w:p w:rsidR="00BC5837" w:rsidRPr="00BC5837" w:rsidRDefault="00BC5837" w:rsidP="00BC5837">
            <w:pPr>
              <w:spacing w:before="0"/>
              <w:jc w:val="center"/>
              <w:rPr>
                <w:b/>
                <w:bCs/>
                <w:color w:val="000000"/>
              </w:rPr>
            </w:pPr>
            <w:r w:rsidRPr="00BC5837">
              <w:rPr>
                <w:b/>
                <w:bCs/>
                <w:color w:val="000000"/>
              </w:rPr>
              <w:t>2.4 mg/kg</w:t>
            </w:r>
          </w:p>
        </w:tc>
        <w:tc>
          <w:tcPr>
            <w:tcW w:w="1785"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b/>
                <w:bCs/>
                <w:color w:val="000000"/>
              </w:rPr>
            </w:pPr>
            <w:r w:rsidRPr="00BC5837">
              <w:rPr>
                <w:b/>
                <w:bCs/>
                <w:color w:val="000000"/>
              </w:rPr>
              <w:t>145 mg tablets</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82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820" w:type="dxa"/>
            <w:tcBorders>
              <w:top w:val="nil"/>
              <w:left w:val="nil"/>
              <w:bottom w:val="nil"/>
              <w:right w:val="single" w:sz="8" w:space="0" w:color="auto"/>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r>
      <w:tr w:rsidR="00BC5837" w:rsidRPr="00BC5837" w:rsidTr="00BC5837">
        <w:trPr>
          <w:trHeight w:val="330"/>
        </w:trPr>
        <w:tc>
          <w:tcPr>
            <w:tcW w:w="915" w:type="dxa"/>
            <w:vMerge/>
            <w:tcBorders>
              <w:top w:val="nil"/>
              <w:left w:val="single" w:sz="8" w:space="0" w:color="auto"/>
              <w:bottom w:val="single" w:sz="8" w:space="0" w:color="000000"/>
              <w:right w:val="nil"/>
            </w:tcBorders>
            <w:vAlign w:val="center"/>
            <w:hideMark/>
          </w:tcPr>
          <w:p w:rsidR="00BC5837" w:rsidRPr="00BC5837" w:rsidRDefault="00BC5837" w:rsidP="00BC5837">
            <w:pPr>
              <w:spacing w:before="0"/>
              <w:jc w:val="left"/>
              <w:rPr>
                <w:b/>
                <w:bCs/>
                <w:color w:val="000000"/>
              </w:rPr>
            </w:pPr>
          </w:p>
        </w:tc>
        <w:tc>
          <w:tcPr>
            <w:tcW w:w="1785"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b/>
                <w:bCs/>
                <w:color w:val="000000"/>
              </w:rPr>
            </w:pPr>
            <w:r w:rsidRPr="00BC5837">
              <w:rPr>
                <w:b/>
                <w:bCs/>
                <w:color w:val="000000"/>
              </w:rPr>
              <w:t>72.5 mg tablets</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1 / 2</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0 / 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0 / 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82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1 / 2</w:t>
            </w:r>
          </w:p>
        </w:tc>
        <w:tc>
          <w:tcPr>
            <w:tcW w:w="820" w:type="dxa"/>
            <w:tcBorders>
              <w:top w:val="nil"/>
              <w:left w:val="nil"/>
              <w:bottom w:val="single" w:sz="8" w:space="0" w:color="auto"/>
              <w:right w:val="single" w:sz="8" w:space="0" w:color="auto"/>
            </w:tcBorders>
            <w:shd w:val="clear" w:color="auto" w:fill="auto"/>
            <w:noWrap/>
            <w:vAlign w:val="bottom"/>
            <w:hideMark/>
          </w:tcPr>
          <w:p w:rsidR="00BC5837" w:rsidRPr="00BC5837" w:rsidRDefault="00C15F92" w:rsidP="00BC5837">
            <w:pPr>
              <w:spacing w:before="0"/>
              <w:jc w:val="center"/>
              <w:rPr>
                <w:color w:val="000000"/>
              </w:rPr>
            </w:pPr>
            <w:r>
              <w:rPr>
                <w:color w:val="000000"/>
              </w:rPr>
              <w:t>1 / 2</w:t>
            </w:r>
          </w:p>
        </w:tc>
      </w:tr>
      <w:tr w:rsidR="00BC5837" w:rsidRPr="00BC5837" w:rsidTr="00BC5837">
        <w:trPr>
          <w:trHeight w:val="315"/>
        </w:trPr>
        <w:tc>
          <w:tcPr>
            <w:tcW w:w="915" w:type="dxa"/>
            <w:vMerge w:val="restart"/>
            <w:tcBorders>
              <w:top w:val="nil"/>
              <w:left w:val="single" w:sz="8" w:space="0" w:color="auto"/>
              <w:bottom w:val="single" w:sz="8" w:space="0" w:color="000000"/>
              <w:right w:val="nil"/>
            </w:tcBorders>
            <w:shd w:val="clear" w:color="auto" w:fill="auto"/>
            <w:noWrap/>
            <w:vAlign w:val="center"/>
            <w:hideMark/>
          </w:tcPr>
          <w:p w:rsidR="00BC5837" w:rsidRPr="00BC5837" w:rsidRDefault="00BC5837" w:rsidP="00BC5837">
            <w:pPr>
              <w:spacing w:before="0"/>
              <w:jc w:val="center"/>
              <w:rPr>
                <w:b/>
                <w:bCs/>
                <w:color w:val="000000"/>
              </w:rPr>
            </w:pPr>
            <w:r w:rsidRPr="00BC5837">
              <w:rPr>
                <w:b/>
                <w:bCs/>
                <w:color w:val="000000"/>
              </w:rPr>
              <w:t>3.3 mg/kg</w:t>
            </w:r>
          </w:p>
        </w:tc>
        <w:tc>
          <w:tcPr>
            <w:tcW w:w="1785"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b/>
                <w:bCs/>
                <w:color w:val="000000"/>
              </w:rPr>
            </w:pPr>
            <w:r w:rsidRPr="00BC5837">
              <w:rPr>
                <w:b/>
                <w:bCs/>
                <w:color w:val="000000"/>
              </w:rPr>
              <w:t>145 mg tablets</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2</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2</w:t>
            </w:r>
          </w:p>
        </w:tc>
        <w:tc>
          <w:tcPr>
            <w:tcW w:w="82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2</w:t>
            </w:r>
          </w:p>
        </w:tc>
        <w:tc>
          <w:tcPr>
            <w:tcW w:w="820" w:type="dxa"/>
            <w:tcBorders>
              <w:top w:val="nil"/>
              <w:left w:val="nil"/>
              <w:bottom w:val="nil"/>
              <w:right w:val="single" w:sz="8" w:space="0" w:color="auto"/>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2</w:t>
            </w:r>
          </w:p>
        </w:tc>
      </w:tr>
      <w:tr w:rsidR="00BC5837" w:rsidRPr="00BC5837" w:rsidTr="00BC5837">
        <w:trPr>
          <w:trHeight w:val="330"/>
        </w:trPr>
        <w:tc>
          <w:tcPr>
            <w:tcW w:w="915" w:type="dxa"/>
            <w:vMerge/>
            <w:tcBorders>
              <w:top w:val="nil"/>
              <w:left w:val="single" w:sz="8" w:space="0" w:color="auto"/>
              <w:bottom w:val="single" w:sz="8" w:space="0" w:color="000000"/>
              <w:right w:val="nil"/>
            </w:tcBorders>
            <w:vAlign w:val="center"/>
            <w:hideMark/>
          </w:tcPr>
          <w:p w:rsidR="00BC5837" w:rsidRPr="00BC5837" w:rsidRDefault="00BC5837" w:rsidP="00BC5837">
            <w:pPr>
              <w:spacing w:before="0"/>
              <w:jc w:val="left"/>
              <w:rPr>
                <w:b/>
                <w:bCs/>
                <w:color w:val="000000"/>
              </w:rPr>
            </w:pPr>
          </w:p>
        </w:tc>
        <w:tc>
          <w:tcPr>
            <w:tcW w:w="1785"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b/>
                <w:bCs/>
                <w:color w:val="000000"/>
              </w:rPr>
            </w:pPr>
            <w:r w:rsidRPr="00BC5837">
              <w:rPr>
                <w:b/>
                <w:bCs/>
                <w:color w:val="000000"/>
              </w:rPr>
              <w:t>72.5 mg tablets</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1 / 2</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0 / 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1 / 2</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82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0 / 1</w:t>
            </w:r>
          </w:p>
        </w:tc>
        <w:tc>
          <w:tcPr>
            <w:tcW w:w="820" w:type="dxa"/>
            <w:tcBorders>
              <w:top w:val="nil"/>
              <w:left w:val="nil"/>
              <w:bottom w:val="single" w:sz="8" w:space="0" w:color="auto"/>
              <w:right w:val="single" w:sz="8" w:space="0" w:color="auto"/>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r>
      <w:tr w:rsidR="00BC5837" w:rsidRPr="00BC5837" w:rsidTr="00BC5837">
        <w:trPr>
          <w:trHeight w:val="315"/>
        </w:trPr>
        <w:tc>
          <w:tcPr>
            <w:tcW w:w="915" w:type="dxa"/>
            <w:vMerge w:val="restart"/>
            <w:tcBorders>
              <w:top w:val="nil"/>
              <w:left w:val="single" w:sz="8" w:space="0" w:color="auto"/>
              <w:bottom w:val="single" w:sz="8" w:space="0" w:color="000000"/>
              <w:right w:val="nil"/>
            </w:tcBorders>
            <w:shd w:val="clear" w:color="auto" w:fill="auto"/>
            <w:noWrap/>
            <w:vAlign w:val="center"/>
            <w:hideMark/>
          </w:tcPr>
          <w:p w:rsidR="00BC5837" w:rsidRPr="00BC5837" w:rsidRDefault="00BC5837" w:rsidP="00BC5837">
            <w:pPr>
              <w:spacing w:before="0"/>
              <w:jc w:val="center"/>
              <w:rPr>
                <w:b/>
                <w:bCs/>
                <w:color w:val="000000"/>
              </w:rPr>
            </w:pPr>
            <w:r w:rsidRPr="00BC5837">
              <w:rPr>
                <w:b/>
                <w:bCs/>
                <w:color w:val="000000"/>
              </w:rPr>
              <w:t>4.2 mg/kg</w:t>
            </w:r>
          </w:p>
        </w:tc>
        <w:tc>
          <w:tcPr>
            <w:tcW w:w="1785"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b/>
                <w:bCs/>
                <w:color w:val="000000"/>
              </w:rPr>
            </w:pPr>
            <w:r w:rsidRPr="00BC5837">
              <w:rPr>
                <w:b/>
                <w:bCs/>
                <w:color w:val="000000"/>
              </w:rPr>
              <w:t>145 mg tablets</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2</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2</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2</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2</w:t>
            </w:r>
          </w:p>
        </w:tc>
        <w:tc>
          <w:tcPr>
            <w:tcW w:w="82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3</w:t>
            </w:r>
          </w:p>
        </w:tc>
        <w:tc>
          <w:tcPr>
            <w:tcW w:w="820" w:type="dxa"/>
            <w:tcBorders>
              <w:top w:val="nil"/>
              <w:left w:val="nil"/>
              <w:bottom w:val="nil"/>
              <w:right w:val="single" w:sz="8" w:space="0" w:color="auto"/>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3</w:t>
            </w:r>
          </w:p>
        </w:tc>
      </w:tr>
      <w:tr w:rsidR="00BC5837" w:rsidRPr="00BC5837" w:rsidTr="00BC5837">
        <w:trPr>
          <w:trHeight w:val="330"/>
        </w:trPr>
        <w:tc>
          <w:tcPr>
            <w:tcW w:w="915" w:type="dxa"/>
            <w:vMerge/>
            <w:tcBorders>
              <w:top w:val="nil"/>
              <w:left w:val="single" w:sz="8" w:space="0" w:color="auto"/>
              <w:bottom w:val="single" w:sz="8" w:space="0" w:color="000000"/>
              <w:right w:val="nil"/>
            </w:tcBorders>
            <w:vAlign w:val="center"/>
            <w:hideMark/>
          </w:tcPr>
          <w:p w:rsidR="00BC5837" w:rsidRPr="00BC5837" w:rsidRDefault="00BC5837" w:rsidP="00BC5837">
            <w:pPr>
              <w:spacing w:before="0"/>
              <w:jc w:val="left"/>
              <w:rPr>
                <w:b/>
                <w:bCs/>
                <w:color w:val="000000"/>
              </w:rPr>
            </w:pPr>
          </w:p>
        </w:tc>
        <w:tc>
          <w:tcPr>
            <w:tcW w:w="1785"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b/>
                <w:bCs/>
                <w:color w:val="000000"/>
              </w:rPr>
            </w:pPr>
            <w:r w:rsidRPr="00BC5837">
              <w:rPr>
                <w:b/>
                <w:bCs/>
                <w:color w:val="000000"/>
              </w:rPr>
              <w:t>72.5 mg tablets</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0 / 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0 / 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1 / 2</w:t>
            </w:r>
          </w:p>
        </w:tc>
        <w:tc>
          <w:tcPr>
            <w:tcW w:w="82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820" w:type="dxa"/>
            <w:tcBorders>
              <w:top w:val="nil"/>
              <w:left w:val="nil"/>
              <w:bottom w:val="single" w:sz="8" w:space="0" w:color="auto"/>
              <w:right w:val="single" w:sz="8" w:space="0" w:color="auto"/>
            </w:tcBorders>
            <w:shd w:val="clear" w:color="auto" w:fill="auto"/>
            <w:noWrap/>
            <w:vAlign w:val="bottom"/>
            <w:hideMark/>
          </w:tcPr>
          <w:p w:rsidR="00BC5837" w:rsidRPr="00BC5837" w:rsidRDefault="00C15F92" w:rsidP="00BC5837">
            <w:pPr>
              <w:spacing w:before="0"/>
              <w:jc w:val="center"/>
              <w:rPr>
                <w:color w:val="000000"/>
              </w:rPr>
            </w:pPr>
            <w:r>
              <w:rPr>
                <w:color w:val="000000"/>
              </w:rPr>
              <w:t>0 / 1</w:t>
            </w:r>
          </w:p>
        </w:tc>
      </w:tr>
      <w:tr w:rsidR="00BC5837" w:rsidRPr="00BC5837" w:rsidTr="00BC5837">
        <w:trPr>
          <w:trHeight w:val="315"/>
        </w:trPr>
        <w:tc>
          <w:tcPr>
            <w:tcW w:w="915" w:type="dxa"/>
            <w:vMerge w:val="restart"/>
            <w:tcBorders>
              <w:top w:val="nil"/>
              <w:left w:val="single" w:sz="8" w:space="0" w:color="auto"/>
              <w:bottom w:val="single" w:sz="8" w:space="0" w:color="000000"/>
              <w:right w:val="nil"/>
            </w:tcBorders>
            <w:shd w:val="clear" w:color="auto" w:fill="auto"/>
            <w:noWrap/>
            <w:vAlign w:val="center"/>
            <w:hideMark/>
          </w:tcPr>
          <w:p w:rsidR="00BC5837" w:rsidRPr="00BC5837" w:rsidRDefault="00BC5837" w:rsidP="00BC5837">
            <w:pPr>
              <w:spacing w:before="0"/>
              <w:jc w:val="center"/>
              <w:rPr>
                <w:b/>
                <w:bCs/>
                <w:color w:val="000000"/>
              </w:rPr>
            </w:pPr>
            <w:r w:rsidRPr="00BC5837">
              <w:rPr>
                <w:b/>
                <w:bCs/>
                <w:color w:val="000000"/>
              </w:rPr>
              <w:t>5.1 mg/kg</w:t>
            </w:r>
          </w:p>
        </w:tc>
        <w:tc>
          <w:tcPr>
            <w:tcW w:w="1785"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b/>
                <w:bCs/>
                <w:color w:val="000000"/>
              </w:rPr>
            </w:pPr>
            <w:r w:rsidRPr="00BC5837">
              <w:rPr>
                <w:b/>
                <w:bCs/>
                <w:color w:val="000000"/>
              </w:rPr>
              <w:t>145 mg tablets</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2</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2</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2</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3</w:t>
            </w:r>
          </w:p>
        </w:tc>
        <w:tc>
          <w:tcPr>
            <w:tcW w:w="74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3</w:t>
            </w:r>
          </w:p>
        </w:tc>
        <w:tc>
          <w:tcPr>
            <w:tcW w:w="820" w:type="dxa"/>
            <w:tcBorders>
              <w:top w:val="nil"/>
              <w:left w:val="nil"/>
              <w:bottom w:val="nil"/>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3</w:t>
            </w:r>
          </w:p>
        </w:tc>
        <w:tc>
          <w:tcPr>
            <w:tcW w:w="820" w:type="dxa"/>
            <w:tcBorders>
              <w:top w:val="nil"/>
              <w:left w:val="nil"/>
              <w:bottom w:val="nil"/>
              <w:right w:val="single" w:sz="8" w:space="0" w:color="auto"/>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3</w:t>
            </w:r>
          </w:p>
        </w:tc>
      </w:tr>
      <w:tr w:rsidR="00BC5837" w:rsidRPr="00BC5837" w:rsidTr="00BC5837">
        <w:trPr>
          <w:trHeight w:val="330"/>
        </w:trPr>
        <w:tc>
          <w:tcPr>
            <w:tcW w:w="915" w:type="dxa"/>
            <w:vMerge/>
            <w:tcBorders>
              <w:top w:val="nil"/>
              <w:left w:val="single" w:sz="8" w:space="0" w:color="auto"/>
              <w:bottom w:val="single" w:sz="8" w:space="0" w:color="000000"/>
              <w:right w:val="nil"/>
            </w:tcBorders>
            <w:vAlign w:val="center"/>
            <w:hideMark/>
          </w:tcPr>
          <w:p w:rsidR="00BC5837" w:rsidRPr="00BC5837" w:rsidRDefault="00BC5837" w:rsidP="00BC5837">
            <w:pPr>
              <w:spacing w:before="0"/>
              <w:jc w:val="left"/>
              <w:rPr>
                <w:b/>
                <w:bCs/>
                <w:color w:val="000000"/>
              </w:rPr>
            </w:pPr>
          </w:p>
        </w:tc>
        <w:tc>
          <w:tcPr>
            <w:tcW w:w="1785"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b/>
                <w:bCs/>
                <w:color w:val="000000"/>
              </w:rPr>
            </w:pPr>
            <w:r w:rsidRPr="00BC5837">
              <w:rPr>
                <w:b/>
                <w:bCs/>
                <w:color w:val="000000"/>
              </w:rPr>
              <w:t>72.5 mg tablets</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0 / 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0 / 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74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0</w:t>
            </w:r>
          </w:p>
        </w:tc>
        <w:tc>
          <w:tcPr>
            <w:tcW w:w="740" w:type="dxa"/>
            <w:tcBorders>
              <w:top w:val="nil"/>
              <w:left w:val="nil"/>
              <w:bottom w:val="single" w:sz="8" w:space="0" w:color="auto"/>
              <w:right w:val="nil"/>
            </w:tcBorders>
            <w:shd w:val="clear" w:color="auto" w:fill="auto"/>
            <w:noWrap/>
            <w:vAlign w:val="bottom"/>
            <w:hideMark/>
          </w:tcPr>
          <w:p w:rsidR="00BC5837" w:rsidRPr="00BC5837" w:rsidRDefault="00C15F92" w:rsidP="00BC5837">
            <w:pPr>
              <w:spacing w:before="0"/>
              <w:jc w:val="center"/>
              <w:rPr>
                <w:color w:val="000000"/>
              </w:rPr>
            </w:pPr>
            <w:r>
              <w:rPr>
                <w:color w:val="000000"/>
              </w:rPr>
              <w:t>0 / 1</w:t>
            </w:r>
          </w:p>
        </w:tc>
        <w:tc>
          <w:tcPr>
            <w:tcW w:w="820" w:type="dxa"/>
            <w:tcBorders>
              <w:top w:val="nil"/>
              <w:left w:val="nil"/>
              <w:bottom w:val="single" w:sz="8" w:space="0" w:color="auto"/>
              <w:right w:val="nil"/>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c>
          <w:tcPr>
            <w:tcW w:w="820" w:type="dxa"/>
            <w:tcBorders>
              <w:top w:val="nil"/>
              <w:left w:val="nil"/>
              <w:bottom w:val="single" w:sz="8" w:space="0" w:color="auto"/>
              <w:right w:val="single" w:sz="8" w:space="0" w:color="auto"/>
            </w:tcBorders>
            <w:shd w:val="clear" w:color="auto" w:fill="auto"/>
            <w:noWrap/>
            <w:vAlign w:val="bottom"/>
            <w:hideMark/>
          </w:tcPr>
          <w:p w:rsidR="00BC5837" w:rsidRPr="00BC5837" w:rsidRDefault="00BC5837" w:rsidP="00BC5837">
            <w:pPr>
              <w:spacing w:before="0"/>
              <w:jc w:val="center"/>
              <w:rPr>
                <w:color w:val="000000"/>
              </w:rPr>
            </w:pPr>
            <w:r w:rsidRPr="00BC5837">
              <w:rPr>
                <w:color w:val="000000"/>
              </w:rPr>
              <w:t>1</w:t>
            </w:r>
          </w:p>
        </w:tc>
      </w:tr>
    </w:tbl>
    <w:p w:rsidR="00D060DF" w:rsidRDefault="00D060DF" w:rsidP="00CF4B06"/>
    <w:p w:rsidR="00C15F92" w:rsidRPr="003F0658" w:rsidRDefault="00C15F92" w:rsidP="00CF4B06">
      <w:r>
        <w:t xml:space="preserve">Table 2 includes eighteen combinations of Dose and Patient weight </w:t>
      </w:r>
      <w:r w:rsidR="00514214">
        <w:t xml:space="preserve">where the numbers of 72.5 mg tablets are listed either as 0 / 1 or 1 / 2.  </w:t>
      </w:r>
      <w:r w:rsidR="007C01B3">
        <w:t xml:space="preserve">These refer to situations in which every other day dosing with one 72.5 mg tablet is used to achieve the target dose.  </w:t>
      </w:r>
      <w:r w:rsidR="00514214">
        <w:t>To achieve the dose for each of these 18 combinations of Dose and Patient weight, in addition to administering the indicated numbers of 145 mg tablets, patients will</w:t>
      </w:r>
      <w:r w:rsidR="007C01B3">
        <w:t>,</w:t>
      </w:r>
      <w:r w:rsidR="00514214">
        <w:t xml:space="preserve"> on </w:t>
      </w:r>
      <w:r w:rsidR="007C01B3">
        <w:t>consecutive</w:t>
      </w:r>
      <w:r w:rsidR="00514214">
        <w:t xml:space="preserve"> days </w:t>
      </w:r>
      <w:r w:rsidR="007C01B3">
        <w:t xml:space="preserve">of dosing, </w:t>
      </w:r>
      <w:r w:rsidR="00514214">
        <w:t>receive either zero or one (</w:t>
      </w:r>
      <w:r w:rsidR="00F21836">
        <w:t xml:space="preserve">identified in Table 2 as </w:t>
      </w:r>
      <w:r w:rsidR="00514214">
        <w:t>0 / 1) 72.5 mg tablets or one or two (</w:t>
      </w:r>
      <w:r w:rsidR="00F21836">
        <w:t xml:space="preserve">identified in Table 2 as </w:t>
      </w:r>
      <w:r w:rsidR="00514214">
        <w:t xml:space="preserve">1 / 2) 72.5 mg tablets.  By way of example, a </w:t>
      </w:r>
      <w:r w:rsidR="007C01B3">
        <w:t>7</w:t>
      </w:r>
      <w:r w:rsidR="00514214">
        <w:t xml:space="preserve">0 kg patient receiving the </w:t>
      </w:r>
      <w:r w:rsidR="007C01B3">
        <w:t>2.4</w:t>
      </w:r>
      <w:r w:rsidR="00514214">
        <w:t xml:space="preserve"> mg Dose on the first, third, fifth, seventh, ninth, eleventh and thirteenth day of dosing </w:t>
      </w:r>
      <w:r w:rsidR="007C01B3">
        <w:t xml:space="preserve">in the 14 day dosing period at the 2.4 mg Dose, before the next titration step, </w:t>
      </w:r>
      <w:r w:rsidR="00514214">
        <w:t xml:space="preserve">would receive </w:t>
      </w:r>
      <w:r w:rsidR="007C01B3">
        <w:t>one</w:t>
      </w:r>
      <w:r w:rsidR="00514214">
        <w:t xml:space="preserve"> 145 mg tablet and </w:t>
      </w:r>
      <w:r w:rsidR="007C01B3">
        <w:t>zero</w:t>
      </w:r>
      <w:r w:rsidR="00514214">
        <w:t xml:space="preserve"> 72.5 mg tablet</w:t>
      </w:r>
      <w:r w:rsidR="001D2F2C">
        <w:t>s</w:t>
      </w:r>
      <w:r w:rsidR="00514214">
        <w:t xml:space="preserve">.  This patient on the second, fourth, sixth, eighth, tenth, twelfth, and fourteenth day of dosing </w:t>
      </w:r>
      <w:r w:rsidR="007C01B3">
        <w:t xml:space="preserve">in the 14 day dosing period at the 2.4 mg Dose, before the next titration step, </w:t>
      </w:r>
      <w:r w:rsidR="00514214">
        <w:t xml:space="preserve">would receive </w:t>
      </w:r>
      <w:r w:rsidR="007C01B3">
        <w:t>one 145 mg tablet</w:t>
      </w:r>
      <w:r w:rsidR="00514214">
        <w:t xml:space="preserve"> and </w:t>
      </w:r>
      <w:r w:rsidR="007C01B3">
        <w:t>one 72.5 mg tablet</w:t>
      </w:r>
      <w:r w:rsidR="00514214">
        <w:t xml:space="preserve">.  </w:t>
      </w:r>
      <w:r w:rsidR="007C01B3">
        <w:t>Similarly, a 90 kg patient receiving the 4.2 mg Dose on the first, third, fifth, seventh, ninth, eleventh and thirteenth day of dosing in the 14 day dosing period at the 4.2 mg Dose, before the next titration step, would receive two 145 mg tablets and one 72.5 mg tablet.  This patient on the second, fourth, sixth, eighth, tenth, twelfth, and fourteenth day of dosing in the 14 day dosing period at the 4.2 mg Dose, before the next titration step, would receive two 145 mg tablets and two 72.5 mg tablets.</w:t>
      </w:r>
    </w:p>
    <w:p w:rsidR="006203D1" w:rsidRDefault="006203D1" w:rsidP="00DA6783">
      <w:pPr>
        <w:pStyle w:val="Heading3"/>
        <w:rPr>
          <w:color w:val="000000"/>
        </w:rPr>
      </w:pPr>
      <w:bookmarkStart w:id="135" w:name="_Toc387910534"/>
      <w:bookmarkStart w:id="136" w:name="_Toc240044789"/>
      <w:bookmarkStart w:id="137" w:name="_Toc273009816"/>
      <w:bookmarkStart w:id="138" w:name="_Toc144621347"/>
      <w:bookmarkStart w:id="139" w:name="_Toc144621846"/>
      <w:bookmarkStart w:id="140" w:name="_Toc144622932"/>
      <w:r>
        <w:rPr>
          <w:color w:val="000000"/>
        </w:rPr>
        <w:t>Dose Titration Decision</w:t>
      </w:r>
      <w:bookmarkEnd w:id="135"/>
    </w:p>
    <w:p w:rsidR="006203D1" w:rsidRPr="004D2F5C" w:rsidRDefault="006203D1" w:rsidP="006203D1">
      <w:r>
        <w:t>At the Visits on Days 13, 27, 41, and 55 the patient should be up</w:t>
      </w:r>
      <w:r w:rsidR="007D5857">
        <w:t>-</w:t>
      </w:r>
      <w:r>
        <w:t xml:space="preserve">titrated on dose to 2.4 mg/kg, 3.3 mg/kg, 4.2 mg/kg, and 5.1 mg/kg, respectively.  The Investigator, at their discretion, may choose to maintain the patient on the administered dose, or may reduce the dose.  </w:t>
      </w:r>
      <w:r w:rsidR="004D2F5C">
        <w:t>The decision to maintain the patient on the administered dose</w:t>
      </w:r>
      <w:r w:rsidR="00BB6E6F">
        <w:t>,</w:t>
      </w:r>
      <w:r w:rsidR="004D2F5C">
        <w:t xml:space="preserve"> or to dose reduce</w:t>
      </w:r>
      <w:r w:rsidR="00BB6E6F">
        <w:t>,</w:t>
      </w:r>
      <w:r w:rsidR="004D2F5C">
        <w:t xml:space="preserve"> should only be made on the basis of the patient’s tolerance of the administered dose or anticipated ability to tolerate the next higher dose.  Titration of dose should occur even if a patient has a clinical relevant response to treatment based on hyperphagia, resting energy expenditure or other efficacy parameter.  Some </w:t>
      </w:r>
      <w:r w:rsidR="004D2F5C">
        <w:lastRenderedPageBreak/>
        <w:t xml:space="preserve">AEs which may limit the ability to continue to </w:t>
      </w:r>
      <w:proofErr w:type="gramStart"/>
      <w:r w:rsidR="004D2F5C">
        <w:t>titrate</w:t>
      </w:r>
      <w:proofErr w:type="gramEnd"/>
      <w:r w:rsidR="004D2F5C">
        <w:t xml:space="preserve"> the dose include allergic reactions to DCCR, marked fluid retention or peripheral edema, marked increases in fasting glucose, headaches, or nausea and vomiting.  </w:t>
      </w:r>
      <w:r w:rsidR="0074344B">
        <w:t>For example, if a patient is experiencing an adverse event that is anticipated to be transient and resolve while dosing continues, the Investigator may choose to maintain the dose rather than up</w:t>
      </w:r>
      <w:r w:rsidR="007D5857">
        <w:t>-</w:t>
      </w:r>
      <w:r w:rsidR="0074344B">
        <w:t xml:space="preserve">titrate the dose. </w:t>
      </w:r>
      <w:r w:rsidR="0074344B" w:rsidRPr="004D2F5C">
        <w:t xml:space="preserve"> Similarly, if a patient is experiencing an adverse event that is </w:t>
      </w:r>
      <w:r w:rsidR="0074344B" w:rsidRPr="004D2F5C">
        <w:rPr>
          <w:color w:val="000000"/>
        </w:rPr>
        <w:t>not expected to be transient if the dose is continued and which might otherwise lead to a treatment discontinuation, the Investigator may choose to reduce the dose.  Having made a decision to maintain dose</w:t>
      </w:r>
      <w:r w:rsidR="00BB6E6F">
        <w:rPr>
          <w:color w:val="000000"/>
        </w:rPr>
        <w:t>,</w:t>
      </w:r>
      <w:r w:rsidR="0074344B" w:rsidRPr="004D2F5C">
        <w:rPr>
          <w:color w:val="000000"/>
        </w:rPr>
        <w:t xml:space="preserve"> or dose reduce</w:t>
      </w:r>
      <w:r w:rsidR="00BB6E6F">
        <w:rPr>
          <w:color w:val="000000"/>
        </w:rPr>
        <w:t>,</w:t>
      </w:r>
      <w:r w:rsidR="0074344B" w:rsidRPr="004D2F5C">
        <w:rPr>
          <w:color w:val="000000"/>
        </w:rPr>
        <w:t xml:space="preserve"> at one Visit, the Investigator may, at their discretion, continue titration at the subsequent Visit.</w:t>
      </w:r>
    </w:p>
    <w:p w:rsidR="003D3775" w:rsidRPr="00BC4D3B" w:rsidRDefault="003D3775" w:rsidP="00DA6783">
      <w:pPr>
        <w:pStyle w:val="Heading3"/>
        <w:rPr>
          <w:color w:val="000000"/>
        </w:rPr>
      </w:pPr>
      <w:bookmarkStart w:id="141" w:name="_Toc387910535"/>
      <w:r w:rsidRPr="00BC4D3B">
        <w:rPr>
          <w:color w:val="000000"/>
        </w:rPr>
        <w:t>Treatment of Overdose</w:t>
      </w:r>
      <w:bookmarkEnd w:id="136"/>
      <w:bookmarkEnd w:id="137"/>
      <w:bookmarkEnd w:id="141"/>
    </w:p>
    <w:p w:rsidR="003D3775" w:rsidRPr="00BC4D3B" w:rsidRDefault="003D3775" w:rsidP="003C7E77">
      <w:pPr>
        <w:rPr>
          <w:color w:val="000000"/>
        </w:rPr>
      </w:pPr>
      <w:r w:rsidRPr="00BC4D3B">
        <w:rPr>
          <w:color w:val="000000"/>
        </w:rPr>
        <w:t>Overdosage with diazoxide choline (from DCCR) may cause severe hyperglycemia, fluid retention, and/or undesirable hypotension. Hyperglycemia is best treated by insulin administration. Fluid retention can be treated with diuretics. Hypotension usually responds to sympathomimetic agents. Because of the long half-life of diazoxide</w:t>
      </w:r>
      <w:r w:rsidR="00AF2C93">
        <w:rPr>
          <w:color w:val="000000"/>
        </w:rPr>
        <w:t xml:space="preserve"> </w:t>
      </w:r>
      <w:r w:rsidRPr="00BC4D3B">
        <w:rPr>
          <w:color w:val="000000"/>
        </w:rPr>
        <w:t xml:space="preserve">(29-32 hrs), according </w:t>
      </w:r>
      <w:r w:rsidR="00AF2C93">
        <w:rPr>
          <w:color w:val="000000"/>
        </w:rPr>
        <w:t xml:space="preserve">to </w:t>
      </w:r>
      <w:r w:rsidRPr="00BC4D3B">
        <w:rPr>
          <w:color w:val="000000"/>
        </w:rPr>
        <w:t>the Proglycem label, peritoneal dialysis or hemodialysis may also be proposed in some cases. The Investigator is responsible for any decision regarding the treatment of overdose.</w:t>
      </w:r>
    </w:p>
    <w:p w:rsidR="003D3775" w:rsidRPr="00BC4D3B" w:rsidRDefault="003D3775" w:rsidP="00DA6783">
      <w:pPr>
        <w:pStyle w:val="Heading3"/>
        <w:rPr>
          <w:color w:val="000000"/>
        </w:rPr>
      </w:pPr>
      <w:bookmarkStart w:id="142" w:name="_Toc240044790"/>
      <w:bookmarkStart w:id="143" w:name="_Toc273009817"/>
      <w:bookmarkStart w:id="144" w:name="_Toc387910536"/>
      <w:bookmarkEnd w:id="138"/>
      <w:bookmarkEnd w:id="139"/>
      <w:bookmarkEnd w:id="140"/>
      <w:r w:rsidRPr="00BC4D3B">
        <w:rPr>
          <w:color w:val="000000"/>
        </w:rPr>
        <w:t xml:space="preserve">Accountability of </w:t>
      </w:r>
      <w:bookmarkEnd w:id="142"/>
      <w:r w:rsidRPr="00BC4D3B">
        <w:rPr>
          <w:color w:val="000000"/>
        </w:rPr>
        <w:t>Investigational Drug Product</w:t>
      </w:r>
      <w:bookmarkEnd w:id="143"/>
      <w:bookmarkEnd w:id="144"/>
    </w:p>
    <w:p w:rsidR="003D3775" w:rsidRPr="00BC4D3B" w:rsidRDefault="003D3775" w:rsidP="003C7E77">
      <w:pPr>
        <w:rPr>
          <w:color w:val="000000"/>
        </w:rPr>
      </w:pPr>
      <w:r w:rsidRPr="00BC4D3B">
        <w:rPr>
          <w:color w:val="000000"/>
        </w:rPr>
        <w:t>Usage of the investigational drug product will be assessed by counting of tablets remaining in each unit dose container, at each visit.</w:t>
      </w:r>
    </w:p>
    <w:p w:rsidR="003D3775" w:rsidRPr="00BC4D3B" w:rsidRDefault="003D3775" w:rsidP="003C7E77">
      <w:pPr>
        <w:rPr>
          <w:color w:val="000000"/>
        </w:rPr>
      </w:pPr>
      <w:r w:rsidRPr="00BC4D3B">
        <w:rPr>
          <w:color w:val="000000"/>
        </w:rPr>
        <w:t>Accountability of the investigational drug product will be under Investigator’s direct supervision. The appropriate case report form (CRF) pages will be completed regarding the dosing and the treatment received.</w:t>
      </w:r>
    </w:p>
    <w:p w:rsidR="003D3775" w:rsidRPr="00BC4D3B" w:rsidRDefault="003D3775" w:rsidP="00DA6783">
      <w:pPr>
        <w:pStyle w:val="Heading3"/>
        <w:rPr>
          <w:color w:val="000000"/>
        </w:rPr>
      </w:pPr>
      <w:bookmarkStart w:id="145" w:name="_Toc240044791"/>
      <w:bookmarkStart w:id="146" w:name="_Toc273009818"/>
      <w:bookmarkStart w:id="147" w:name="_Toc387910537"/>
      <w:bookmarkStart w:id="148" w:name="_Toc144621348"/>
      <w:bookmarkStart w:id="149" w:name="_Toc144621847"/>
      <w:bookmarkStart w:id="150" w:name="_Toc144622933"/>
      <w:r w:rsidRPr="00BC4D3B">
        <w:rPr>
          <w:color w:val="000000"/>
        </w:rPr>
        <w:t>Destruction</w:t>
      </w:r>
      <w:bookmarkEnd w:id="145"/>
      <w:bookmarkEnd w:id="146"/>
      <w:bookmarkEnd w:id="147"/>
    </w:p>
    <w:bookmarkEnd w:id="148"/>
    <w:bookmarkEnd w:id="149"/>
    <w:bookmarkEnd w:id="150"/>
    <w:p w:rsidR="003D3775" w:rsidRPr="00BC4D3B" w:rsidRDefault="003D3775" w:rsidP="003C7E77">
      <w:pPr>
        <w:rPr>
          <w:color w:val="000000"/>
        </w:rPr>
      </w:pPr>
      <w:r w:rsidRPr="00BC4D3B">
        <w:rPr>
          <w:color w:val="000000"/>
        </w:rPr>
        <w:t>At the completion of the study, investigational drug product, including all empty, partially used, and unused treatments, will be</w:t>
      </w:r>
      <w:r w:rsidR="00AF2C93">
        <w:rPr>
          <w:color w:val="000000"/>
        </w:rPr>
        <w:t xml:space="preserve"> destroyed</w:t>
      </w:r>
      <w:r w:rsidRPr="00BC4D3B">
        <w:rPr>
          <w:color w:val="000000"/>
        </w:rPr>
        <w:t>. A detailed treatment log will be established and countersigned by the Investigator and the Monitoring Team Representative (or designee).</w:t>
      </w:r>
    </w:p>
    <w:p w:rsidR="003D3775" w:rsidRPr="00BC4D3B" w:rsidRDefault="003D3775" w:rsidP="005F0546">
      <w:pPr>
        <w:pStyle w:val="Heading2"/>
        <w:rPr>
          <w:color w:val="000000"/>
        </w:rPr>
      </w:pPr>
      <w:bookmarkStart w:id="151" w:name="_Toc273009819"/>
      <w:bookmarkStart w:id="152" w:name="_Toc387910538"/>
      <w:bookmarkStart w:id="153" w:name="_Toc144621349"/>
      <w:bookmarkStart w:id="154" w:name="_Toc144621848"/>
      <w:bookmarkStart w:id="155" w:name="_Toc144622934"/>
      <w:bookmarkStart w:id="156" w:name="_Toc234218724"/>
      <w:bookmarkStart w:id="157" w:name="_Toc240044792"/>
      <w:r w:rsidRPr="00BC4D3B">
        <w:rPr>
          <w:color w:val="000000"/>
        </w:rPr>
        <w:t>Restrictions</w:t>
      </w:r>
      <w:bookmarkEnd w:id="151"/>
      <w:bookmarkEnd w:id="152"/>
    </w:p>
    <w:p w:rsidR="003D3775" w:rsidRPr="00BC4D3B" w:rsidRDefault="003C4E20" w:rsidP="00CE07D5">
      <w:pPr>
        <w:rPr>
          <w:color w:val="000000"/>
        </w:rPr>
      </w:pPr>
      <w:r>
        <w:rPr>
          <w:color w:val="000000"/>
        </w:rPr>
        <w:t>Patients</w:t>
      </w:r>
      <w:r w:rsidR="003D3775" w:rsidRPr="00BC4D3B">
        <w:rPr>
          <w:color w:val="000000"/>
        </w:rPr>
        <w:t xml:space="preserve"> who violate any of the following restrictions may be excluded or dropped from the study at the discretion of the investigator(s). Individual exceptions to the following restrictions may be approved by Sponsor’s Representative.</w:t>
      </w:r>
    </w:p>
    <w:p w:rsidR="003D3775" w:rsidRPr="00BC4D3B" w:rsidRDefault="003D3775" w:rsidP="0026093B">
      <w:pPr>
        <w:pStyle w:val="Heading3"/>
        <w:rPr>
          <w:color w:val="000000"/>
        </w:rPr>
      </w:pPr>
      <w:bookmarkStart w:id="158" w:name="_Toc273009820"/>
      <w:bookmarkStart w:id="159" w:name="_Toc387910539"/>
      <w:r w:rsidRPr="00BC4D3B">
        <w:rPr>
          <w:color w:val="000000"/>
        </w:rPr>
        <w:t xml:space="preserve">Concomitant </w:t>
      </w:r>
      <w:bookmarkEnd w:id="153"/>
      <w:bookmarkEnd w:id="154"/>
      <w:bookmarkEnd w:id="155"/>
      <w:r w:rsidRPr="00BC4D3B">
        <w:rPr>
          <w:color w:val="000000"/>
        </w:rPr>
        <w:t>Medication</w:t>
      </w:r>
      <w:bookmarkEnd w:id="156"/>
      <w:bookmarkEnd w:id="157"/>
      <w:r w:rsidRPr="00BC4D3B">
        <w:rPr>
          <w:color w:val="000000"/>
        </w:rPr>
        <w:t>s</w:t>
      </w:r>
      <w:bookmarkEnd w:id="158"/>
      <w:bookmarkEnd w:id="159"/>
    </w:p>
    <w:p w:rsidR="003D3775" w:rsidRPr="00BC4D3B" w:rsidRDefault="0017175C" w:rsidP="0054029F">
      <w:pPr>
        <w:rPr>
          <w:color w:val="000000"/>
        </w:rPr>
      </w:pPr>
      <w:r>
        <w:rPr>
          <w:color w:val="000000"/>
        </w:rPr>
        <w:t xml:space="preserve">Use of recombinant human growth hormone is allowed.  </w:t>
      </w:r>
      <w:r w:rsidR="003D3775" w:rsidRPr="00BC4D3B">
        <w:rPr>
          <w:color w:val="000000"/>
        </w:rPr>
        <w:t>Stable doses of prescription medications for mild</w:t>
      </w:r>
      <w:r>
        <w:rPr>
          <w:color w:val="000000"/>
        </w:rPr>
        <w:t>,</w:t>
      </w:r>
      <w:r w:rsidR="003D3775" w:rsidRPr="00BC4D3B">
        <w:rPr>
          <w:color w:val="000000"/>
        </w:rPr>
        <w:t xml:space="preserve"> chronic conditions are allowed at the investigator’s discretion. If, for medical reasons, any non-</w:t>
      </w:r>
      <w:r w:rsidR="001A5471">
        <w:rPr>
          <w:color w:val="000000"/>
        </w:rPr>
        <w:t>investigatio</w:t>
      </w:r>
      <w:r w:rsidR="00A80141">
        <w:rPr>
          <w:color w:val="000000"/>
        </w:rPr>
        <w:t>nal</w:t>
      </w:r>
      <w:r w:rsidR="003D3775" w:rsidRPr="00BC4D3B">
        <w:rPr>
          <w:color w:val="000000"/>
        </w:rPr>
        <w:t xml:space="preserve"> drug</w:t>
      </w:r>
      <w:r w:rsidR="00A80141">
        <w:rPr>
          <w:color w:val="000000"/>
        </w:rPr>
        <w:t xml:space="preserve"> product</w:t>
      </w:r>
      <w:r w:rsidR="003D3775" w:rsidRPr="00BC4D3B">
        <w:rPr>
          <w:color w:val="000000"/>
        </w:rPr>
        <w:t xml:space="preserve"> is administered during the study, the investigator will record all pertinent information.</w:t>
      </w:r>
    </w:p>
    <w:p w:rsidR="003D3775" w:rsidRPr="00BC4D3B" w:rsidRDefault="003D3775" w:rsidP="0026093B">
      <w:pPr>
        <w:pStyle w:val="Heading3"/>
        <w:rPr>
          <w:color w:val="000000"/>
        </w:rPr>
      </w:pPr>
      <w:bookmarkStart w:id="160" w:name="_Toc144621350"/>
      <w:bookmarkStart w:id="161" w:name="_Toc144621849"/>
      <w:bookmarkStart w:id="162" w:name="_Toc144622935"/>
      <w:bookmarkStart w:id="163" w:name="_Toc240044793"/>
      <w:bookmarkStart w:id="164" w:name="_Toc273009821"/>
      <w:bookmarkStart w:id="165" w:name="_Toc387910540"/>
      <w:r w:rsidRPr="00BC4D3B">
        <w:rPr>
          <w:rStyle w:val="Heading3Char"/>
          <w:color w:val="000000"/>
        </w:rPr>
        <w:t>P</w:t>
      </w:r>
      <w:r w:rsidRPr="00BC4D3B">
        <w:rPr>
          <w:color w:val="000000"/>
        </w:rPr>
        <w:t xml:space="preserve">rohibited </w:t>
      </w:r>
      <w:bookmarkEnd w:id="160"/>
      <w:bookmarkEnd w:id="161"/>
      <w:bookmarkEnd w:id="162"/>
      <w:r w:rsidRPr="00BC4D3B">
        <w:rPr>
          <w:color w:val="000000"/>
        </w:rPr>
        <w:t>Medication</w:t>
      </w:r>
      <w:bookmarkEnd w:id="163"/>
      <w:r w:rsidRPr="00BC4D3B">
        <w:rPr>
          <w:color w:val="000000"/>
        </w:rPr>
        <w:t>s</w:t>
      </w:r>
      <w:bookmarkEnd w:id="164"/>
      <w:bookmarkEnd w:id="165"/>
    </w:p>
    <w:p w:rsidR="003D3775" w:rsidRPr="00BC4D3B" w:rsidRDefault="003D3775" w:rsidP="003C7E77">
      <w:pPr>
        <w:rPr>
          <w:color w:val="000000"/>
        </w:rPr>
      </w:pPr>
      <w:r w:rsidRPr="00BC4D3B">
        <w:rPr>
          <w:color w:val="000000"/>
        </w:rPr>
        <w:t>The following medications are prohibited throughout the study:</w:t>
      </w:r>
    </w:p>
    <w:p w:rsidR="003D3775" w:rsidRPr="00BC4D3B" w:rsidRDefault="003D3775" w:rsidP="00B15963">
      <w:pPr>
        <w:pStyle w:val="BulletList1"/>
        <w:rPr>
          <w:color w:val="000000"/>
        </w:rPr>
      </w:pPr>
      <w:r w:rsidRPr="00BC4D3B">
        <w:rPr>
          <w:color w:val="000000"/>
        </w:rPr>
        <w:t>Anti-diabetic medications</w:t>
      </w:r>
      <w:r w:rsidR="00E97AC0">
        <w:rPr>
          <w:color w:val="000000"/>
        </w:rPr>
        <w:t xml:space="preserve"> except metformin</w:t>
      </w:r>
    </w:p>
    <w:p w:rsidR="003D3775" w:rsidRPr="00BC4D3B" w:rsidRDefault="003D3775" w:rsidP="00091175">
      <w:pPr>
        <w:pStyle w:val="BulletList1"/>
        <w:rPr>
          <w:color w:val="000000"/>
        </w:rPr>
      </w:pPr>
      <w:r w:rsidRPr="00BC4D3B">
        <w:rPr>
          <w:color w:val="000000"/>
        </w:rPr>
        <w:lastRenderedPageBreak/>
        <w:t>Anti-obesity medications or other medications (including herbal preparations) for weight reduction</w:t>
      </w:r>
    </w:p>
    <w:p w:rsidR="003D3775" w:rsidRPr="00BC4D3B" w:rsidRDefault="003D3775" w:rsidP="0026093B">
      <w:pPr>
        <w:pStyle w:val="Heading3"/>
        <w:rPr>
          <w:color w:val="000000"/>
        </w:rPr>
      </w:pPr>
      <w:bookmarkStart w:id="166" w:name="_Toc224551543"/>
      <w:bookmarkStart w:id="167" w:name="_Toc224571211"/>
      <w:bookmarkStart w:id="168" w:name="_Toc224620179"/>
      <w:bookmarkStart w:id="169" w:name="_Toc225505669"/>
      <w:bookmarkStart w:id="170" w:name="_Toc273009822"/>
      <w:bookmarkStart w:id="171" w:name="_Toc387910541"/>
      <w:bookmarkStart w:id="172" w:name="_Toc234218725"/>
      <w:bookmarkStart w:id="173" w:name="_Toc240044794"/>
      <w:r w:rsidRPr="00BC4D3B">
        <w:rPr>
          <w:color w:val="000000"/>
        </w:rPr>
        <w:t>Over-the-counter (OTC) Medications</w:t>
      </w:r>
      <w:bookmarkEnd w:id="166"/>
      <w:bookmarkEnd w:id="167"/>
      <w:bookmarkEnd w:id="168"/>
      <w:bookmarkEnd w:id="169"/>
      <w:bookmarkEnd w:id="170"/>
      <w:bookmarkEnd w:id="171"/>
    </w:p>
    <w:p w:rsidR="003D3775" w:rsidRPr="00BC4D3B" w:rsidRDefault="003C4E20" w:rsidP="000D72F2">
      <w:pPr>
        <w:rPr>
          <w:color w:val="000000"/>
        </w:rPr>
      </w:pPr>
      <w:r>
        <w:rPr>
          <w:color w:val="000000"/>
        </w:rPr>
        <w:t>Patients</w:t>
      </w:r>
      <w:r w:rsidR="003D3775" w:rsidRPr="00BC4D3B">
        <w:rPr>
          <w:color w:val="000000"/>
        </w:rPr>
        <w:t xml:space="preserve"> should refrain</w:t>
      </w:r>
      <w:r w:rsidR="0074344B">
        <w:rPr>
          <w:color w:val="000000"/>
        </w:rPr>
        <w:t xml:space="preserve"> from</w:t>
      </w:r>
      <w:r w:rsidR="003D3775" w:rsidRPr="00BC4D3B">
        <w:rPr>
          <w:color w:val="000000"/>
        </w:rPr>
        <w:t>:</w:t>
      </w:r>
    </w:p>
    <w:p w:rsidR="003D3775" w:rsidRPr="00BC4D3B" w:rsidRDefault="003D3775" w:rsidP="00134F21">
      <w:pPr>
        <w:pStyle w:val="BulletList1"/>
        <w:rPr>
          <w:color w:val="000000"/>
        </w:rPr>
      </w:pPr>
      <w:r w:rsidRPr="00BC4D3B">
        <w:rPr>
          <w:color w:val="000000"/>
        </w:rPr>
        <w:t>Use of any over-the-counter medications</w:t>
      </w:r>
      <w:r w:rsidR="00E36C38">
        <w:rPr>
          <w:color w:val="000000"/>
        </w:rPr>
        <w:t xml:space="preserve"> </w:t>
      </w:r>
      <w:r w:rsidR="00E92B8C">
        <w:rPr>
          <w:color w:val="000000"/>
        </w:rPr>
        <w:t>3</w:t>
      </w:r>
      <w:r w:rsidR="00CD745F">
        <w:rPr>
          <w:color w:val="000000"/>
        </w:rPr>
        <w:t xml:space="preserve"> days </w:t>
      </w:r>
      <w:r w:rsidRPr="00BC4D3B">
        <w:rPr>
          <w:color w:val="000000"/>
        </w:rPr>
        <w:t>prior to dosing</w:t>
      </w:r>
      <w:r w:rsidR="0051559D">
        <w:rPr>
          <w:color w:val="000000"/>
        </w:rPr>
        <w:t xml:space="preserve"> and</w:t>
      </w:r>
      <w:r w:rsidRPr="00BC4D3B">
        <w:rPr>
          <w:color w:val="000000"/>
        </w:rPr>
        <w:t xml:space="preserve"> through the end of the study.</w:t>
      </w:r>
    </w:p>
    <w:p w:rsidR="003D3775" w:rsidRPr="00BC4D3B" w:rsidRDefault="003D3775" w:rsidP="0026093B">
      <w:pPr>
        <w:pStyle w:val="Heading3"/>
        <w:rPr>
          <w:color w:val="000000"/>
        </w:rPr>
      </w:pPr>
      <w:bookmarkStart w:id="174" w:name="_Toc224551544"/>
      <w:bookmarkStart w:id="175" w:name="_Toc224571212"/>
      <w:bookmarkStart w:id="176" w:name="_Toc224620180"/>
      <w:bookmarkStart w:id="177" w:name="_Toc225505670"/>
      <w:bookmarkStart w:id="178" w:name="_Toc273009823"/>
      <w:bookmarkStart w:id="179" w:name="_Toc387910542"/>
      <w:r w:rsidRPr="00BC4D3B">
        <w:rPr>
          <w:color w:val="000000"/>
        </w:rPr>
        <w:t>Herbal and Dietary Supplements</w:t>
      </w:r>
      <w:bookmarkEnd w:id="174"/>
      <w:bookmarkEnd w:id="175"/>
      <w:bookmarkEnd w:id="176"/>
      <w:bookmarkEnd w:id="177"/>
      <w:bookmarkEnd w:id="178"/>
      <w:bookmarkEnd w:id="179"/>
    </w:p>
    <w:p w:rsidR="003D3775" w:rsidRPr="00BC4D3B" w:rsidRDefault="003C4E20" w:rsidP="00FE3EBC">
      <w:pPr>
        <w:rPr>
          <w:color w:val="000000"/>
        </w:rPr>
      </w:pPr>
      <w:r>
        <w:rPr>
          <w:color w:val="000000"/>
        </w:rPr>
        <w:t>Patients</w:t>
      </w:r>
      <w:r w:rsidR="003D3775" w:rsidRPr="00BC4D3B">
        <w:rPr>
          <w:color w:val="000000"/>
        </w:rPr>
        <w:t xml:space="preserve"> should not have:</w:t>
      </w:r>
    </w:p>
    <w:p w:rsidR="003D3775" w:rsidRPr="00BC4D3B" w:rsidRDefault="003D3775" w:rsidP="008F65D6">
      <w:pPr>
        <w:pStyle w:val="BulletList1"/>
        <w:rPr>
          <w:color w:val="000000"/>
        </w:rPr>
      </w:pPr>
      <w:r w:rsidRPr="00BC4D3B">
        <w:rPr>
          <w:color w:val="000000"/>
        </w:rPr>
        <w:t xml:space="preserve">used any herbal or dietary supplements for a period of </w:t>
      </w:r>
      <w:r w:rsidR="006C135D">
        <w:rPr>
          <w:color w:val="000000"/>
        </w:rPr>
        <w:t>14</w:t>
      </w:r>
      <w:r w:rsidRPr="00BC4D3B">
        <w:rPr>
          <w:color w:val="000000"/>
        </w:rPr>
        <w:t xml:space="preserve"> days prior to dosing and throughout the study</w:t>
      </w:r>
    </w:p>
    <w:p w:rsidR="003D3775" w:rsidRPr="00BC4D3B" w:rsidRDefault="003D3775" w:rsidP="008F65D6">
      <w:pPr>
        <w:pStyle w:val="BulletList1"/>
        <w:rPr>
          <w:color w:val="000000"/>
        </w:rPr>
      </w:pPr>
      <w:proofErr w:type="gramStart"/>
      <w:r w:rsidRPr="00BC4D3B">
        <w:rPr>
          <w:color w:val="000000"/>
        </w:rPr>
        <w:t>used</w:t>
      </w:r>
      <w:proofErr w:type="gramEnd"/>
      <w:r w:rsidRPr="00BC4D3B">
        <w:rPr>
          <w:color w:val="000000"/>
        </w:rPr>
        <w:t xml:space="preserve"> a therapeutic dose of any vitamins for a period of 3 days prior to dosing and throughout the study.</w:t>
      </w:r>
    </w:p>
    <w:p w:rsidR="003D3775" w:rsidRPr="00BC4D3B" w:rsidRDefault="003D3775" w:rsidP="0026093B">
      <w:pPr>
        <w:pStyle w:val="Heading3"/>
        <w:rPr>
          <w:color w:val="000000"/>
        </w:rPr>
      </w:pPr>
      <w:bookmarkStart w:id="180" w:name="_Toc224551546"/>
      <w:bookmarkStart w:id="181" w:name="_Toc224571214"/>
      <w:bookmarkStart w:id="182" w:name="_Toc224620182"/>
      <w:bookmarkStart w:id="183" w:name="_Toc225505672"/>
      <w:bookmarkStart w:id="184" w:name="_Toc273009825"/>
      <w:bookmarkStart w:id="185" w:name="_Toc387910543"/>
      <w:r w:rsidRPr="00BC4D3B">
        <w:rPr>
          <w:color w:val="000000"/>
        </w:rPr>
        <w:t>Dietary</w:t>
      </w:r>
      <w:bookmarkEnd w:id="180"/>
      <w:bookmarkEnd w:id="181"/>
      <w:bookmarkEnd w:id="182"/>
      <w:bookmarkEnd w:id="183"/>
      <w:bookmarkEnd w:id="184"/>
      <w:bookmarkEnd w:id="185"/>
    </w:p>
    <w:p w:rsidR="003D3775" w:rsidRPr="00BC4D3B" w:rsidRDefault="006C135D" w:rsidP="006C135D">
      <w:pPr>
        <w:pStyle w:val="BulletList1"/>
        <w:numPr>
          <w:ilvl w:val="0"/>
          <w:numId w:val="0"/>
        </w:numPr>
        <w:rPr>
          <w:color w:val="000000"/>
        </w:rPr>
      </w:pPr>
      <w:r>
        <w:rPr>
          <w:color w:val="000000"/>
        </w:rPr>
        <w:t xml:space="preserve">Patients should not alter any critical element of their dietary regimen, </w:t>
      </w:r>
      <w:r w:rsidR="001D2F2C">
        <w:rPr>
          <w:color w:val="000000"/>
        </w:rPr>
        <w:t xml:space="preserve">from the Screening Visit through the End of the Study, </w:t>
      </w:r>
      <w:r>
        <w:rPr>
          <w:color w:val="000000"/>
        </w:rPr>
        <w:t>except as directed by the principal investigator.</w:t>
      </w:r>
    </w:p>
    <w:p w:rsidR="003D3775" w:rsidRPr="00BC4D3B" w:rsidRDefault="003D3775" w:rsidP="001741EF">
      <w:pPr>
        <w:pStyle w:val="Heading2"/>
        <w:rPr>
          <w:color w:val="000000"/>
        </w:rPr>
      </w:pPr>
      <w:bookmarkStart w:id="186" w:name="_Toc273009826"/>
      <w:bookmarkStart w:id="187" w:name="_Toc387910544"/>
      <w:r w:rsidRPr="00BC4D3B">
        <w:rPr>
          <w:color w:val="000000"/>
        </w:rPr>
        <w:t xml:space="preserve">Lifestyle </w:t>
      </w:r>
      <w:bookmarkEnd w:id="172"/>
      <w:bookmarkEnd w:id="173"/>
      <w:r w:rsidRPr="00BC4D3B">
        <w:rPr>
          <w:color w:val="000000"/>
        </w:rPr>
        <w:t>Guidelines</w:t>
      </w:r>
      <w:bookmarkEnd w:id="186"/>
      <w:bookmarkEnd w:id="187"/>
    </w:p>
    <w:p w:rsidR="001E7388" w:rsidRDefault="003D3775" w:rsidP="001E7388">
      <w:pPr>
        <w:rPr>
          <w:color w:val="000000"/>
        </w:rPr>
      </w:pPr>
      <w:r w:rsidRPr="00BC4D3B">
        <w:rPr>
          <w:color w:val="000000"/>
        </w:rPr>
        <w:t xml:space="preserve">During the study, </w:t>
      </w:r>
      <w:r w:rsidR="003C4E20">
        <w:rPr>
          <w:color w:val="000000"/>
        </w:rPr>
        <w:t>patients</w:t>
      </w:r>
      <w:r w:rsidRPr="00BC4D3B">
        <w:rPr>
          <w:color w:val="000000"/>
        </w:rPr>
        <w:t xml:space="preserve"> will be instructed to continue, without change, their exercise</w:t>
      </w:r>
      <w:r w:rsidR="00B25A6E">
        <w:rPr>
          <w:color w:val="000000"/>
        </w:rPr>
        <w:t xml:space="preserve"> and other lifestyle</w:t>
      </w:r>
      <w:r w:rsidRPr="00BC4D3B">
        <w:rPr>
          <w:color w:val="000000"/>
        </w:rPr>
        <w:t xml:space="preserve"> habits.</w:t>
      </w:r>
      <w:bookmarkStart w:id="188" w:name="_Toc144621355"/>
      <w:bookmarkStart w:id="189" w:name="_Toc144621854"/>
      <w:bookmarkStart w:id="190" w:name="_Toc144622940"/>
      <w:bookmarkStart w:id="191" w:name="_Toc234218726"/>
      <w:bookmarkStart w:id="192" w:name="_Toc240044797"/>
    </w:p>
    <w:p w:rsidR="003D3775" w:rsidRPr="00BC4D3B" w:rsidRDefault="00FD4E83" w:rsidP="001E7388">
      <w:pPr>
        <w:pStyle w:val="Heading2"/>
      </w:pPr>
      <w:bookmarkStart w:id="193" w:name="_Toc273009827"/>
      <w:bookmarkStart w:id="194" w:name="_Toc387910545"/>
      <w:r w:rsidRPr="00BC4D3B">
        <w:t>S</w:t>
      </w:r>
      <w:r>
        <w:t>tudy</w:t>
      </w:r>
      <w:r w:rsidRPr="00BC4D3B">
        <w:t xml:space="preserve"> </w:t>
      </w:r>
      <w:bookmarkEnd w:id="188"/>
      <w:bookmarkEnd w:id="189"/>
      <w:bookmarkEnd w:id="190"/>
      <w:bookmarkEnd w:id="191"/>
      <w:bookmarkEnd w:id="192"/>
      <w:r w:rsidRPr="00BC4D3B">
        <w:t>D</w:t>
      </w:r>
      <w:r>
        <w:t xml:space="preserve">uration </w:t>
      </w:r>
      <w:r w:rsidR="003D3775" w:rsidRPr="00BC4D3B">
        <w:t xml:space="preserve">and </w:t>
      </w:r>
      <w:r>
        <w:t>S</w:t>
      </w:r>
      <w:r w:rsidRPr="00BC4D3B">
        <w:t xml:space="preserve">tudy </w:t>
      </w:r>
      <w:bookmarkEnd w:id="193"/>
      <w:r>
        <w:t>D</w:t>
      </w:r>
      <w:r w:rsidRPr="00BC4D3B">
        <w:t>ays</w:t>
      </w:r>
      <w:bookmarkEnd w:id="194"/>
    </w:p>
    <w:p w:rsidR="003D3775" w:rsidRPr="00380269" w:rsidRDefault="003D3775" w:rsidP="0059132C">
      <w:pPr>
        <w:rPr>
          <w:color w:val="000000"/>
        </w:rPr>
      </w:pPr>
      <w:bookmarkStart w:id="195" w:name="_Toc144621356"/>
      <w:bookmarkStart w:id="196" w:name="_Toc144621855"/>
      <w:bookmarkStart w:id="197" w:name="_Toc144622941"/>
      <w:bookmarkStart w:id="198" w:name="_Toc234218727"/>
      <w:bookmarkStart w:id="199" w:name="_Toc240044798"/>
      <w:r w:rsidRPr="00380269">
        <w:rPr>
          <w:color w:val="000000"/>
        </w:rPr>
        <w:t xml:space="preserve">The duration of the entire study is up to </w:t>
      </w:r>
      <w:r w:rsidR="008F4756">
        <w:rPr>
          <w:color w:val="000000"/>
        </w:rPr>
        <w:t>126</w:t>
      </w:r>
      <w:r w:rsidR="008F4756" w:rsidRPr="00380269">
        <w:rPr>
          <w:color w:val="000000"/>
        </w:rPr>
        <w:t xml:space="preserve"> </w:t>
      </w:r>
      <w:r w:rsidRPr="00380269">
        <w:rPr>
          <w:color w:val="000000"/>
        </w:rPr>
        <w:t>days, with intervals as defined below.</w:t>
      </w:r>
    </w:p>
    <w:p w:rsidR="003D3775" w:rsidRDefault="003D3775" w:rsidP="00673B49">
      <w:pPr>
        <w:pStyle w:val="Heading3"/>
      </w:pPr>
      <w:bookmarkStart w:id="200" w:name="_Toc273009828"/>
      <w:bookmarkStart w:id="201" w:name="_Toc387910546"/>
      <w:r w:rsidRPr="00BC4D3B">
        <w:t>Screening Period</w:t>
      </w:r>
      <w:bookmarkEnd w:id="195"/>
      <w:bookmarkEnd w:id="196"/>
      <w:bookmarkEnd w:id="197"/>
      <w:bookmarkEnd w:id="198"/>
      <w:bookmarkEnd w:id="199"/>
      <w:r w:rsidRPr="00BC4D3B">
        <w:t>: Day -</w:t>
      </w:r>
      <w:r w:rsidR="008F4756">
        <w:t>28</w:t>
      </w:r>
      <w:r w:rsidR="008F4756" w:rsidRPr="00BC4D3B">
        <w:t xml:space="preserve"> </w:t>
      </w:r>
      <w:r w:rsidRPr="00BC4D3B">
        <w:t>to Day -</w:t>
      </w:r>
      <w:bookmarkEnd w:id="200"/>
      <w:r w:rsidR="00541D16">
        <w:t>1</w:t>
      </w:r>
      <w:bookmarkEnd w:id="201"/>
    </w:p>
    <w:p w:rsidR="00D141E1" w:rsidRPr="00D141E1" w:rsidRDefault="00D141E1" w:rsidP="00D141E1">
      <w:pPr>
        <w:rPr>
          <w:color w:val="000000" w:themeColor="text1"/>
        </w:rPr>
      </w:pPr>
      <w:r w:rsidRPr="00D141E1">
        <w:rPr>
          <w:color w:val="000000" w:themeColor="text1"/>
          <w:szCs w:val="20"/>
        </w:rPr>
        <w:t xml:space="preserve">The </w:t>
      </w:r>
      <w:r w:rsidRPr="00D141E1">
        <w:rPr>
          <w:bCs/>
          <w:color w:val="000000" w:themeColor="text1"/>
          <w:szCs w:val="20"/>
        </w:rPr>
        <w:t>Screening Period</w:t>
      </w:r>
      <w:r w:rsidRPr="00D141E1">
        <w:rPr>
          <w:color w:val="000000" w:themeColor="text1"/>
          <w:szCs w:val="20"/>
        </w:rPr>
        <w:t xml:space="preserve"> is defined by the interval from Day - </w:t>
      </w:r>
      <w:r w:rsidR="008F4756">
        <w:rPr>
          <w:color w:val="000000" w:themeColor="text1"/>
          <w:szCs w:val="20"/>
        </w:rPr>
        <w:t>28</w:t>
      </w:r>
      <w:r w:rsidR="008F4756" w:rsidRPr="00D141E1">
        <w:rPr>
          <w:color w:val="000000" w:themeColor="text1"/>
          <w:szCs w:val="20"/>
        </w:rPr>
        <w:t xml:space="preserve"> </w:t>
      </w:r>
      <w:r w:rsidRPr="00D141E1">
        <w:rPr>
          <w:color w:val="000000" w:themeColor="text1"/>
          <w:szCs w:val="20"/>
        </w:rPr>
        <w:t xml:space="preserve">to Day -1, i.e., from 42 days to 1 day prior to the Baseline Visit on Day 0. During the </w:t>
      </w:r>
      <w:r w:rsidR="008F4756">
        <w:rPr>
          <w:color w:val="000000" w:themeColor="text1"/>
          <w:szCs w:val="20"/>
        </w:rPr>
        <w:t>28</w:t>
      </w:r>
      <w:r w:rsidRPr="00D141E1">
        <w:rPr>
          <w:color w:val="000000" w:themeColor="text1"/>
          <w:szCs w:val="20"/>
        </w:rPr>
        <w:t>-day Screening Period, the Screening procedures must be done within the interval from Day -</w:t>
      </w:r>
      <w:r w:rsidR="008F4756">
        <w:rPr>
          <w:color w:val="000000" w:themeColor="text1"/>
          <w:szCs w:val="20"/>
        </w:rPr>
        <w:t>28</w:t>
      </w:r>
      <w:r w:rsidR="008F4756" w:rsidRPr="00D141E1">
        <w:rPr>
          <w:color w:val="000000" w:themeColor="text1"/>
          <w:szCs w:val="20"/>
        </w:rPr>
        <w:t xml:space="preserve"> </w:t>
      </w:r>
      <w:r w:rsidRPr="00D141E1">
        <w:rPr>
          <w:color w:val="000000" w:themeColor="text1"/>
          <w:szCs w:val="20"/>
        </w:rPr>
        <w:t>to Day -</w:t>
      </w:r>
      <w:r w:rsidR="008F4756">
        <w:rPr>
          <w:color w:val="000000" w:themeColor="text1"/>
          <w:szCs w:val="20"/>
        </w:rPr>
        <w:t>14</w:t>
      </w:r>
      <w:r w:rsidR="008F4756" w:rsidRPr="00D141E1">
        <w:rPr>
          <w:color w:val="000000" w:themeColor="text1"/>
          <w:szCs w:val="20"/>
        </w:rPr>
        <w:t xml:space="preserve"> </w:t>
      </w:r>
      <w:r w:rsidRPr="00D141E1">
        <w:rPr>
          <w:color w:val="000000" w:themeColor="text1"/>
          <w:szCs w:val="20"/>
        </w:rPr>
        <w:t>and can be all done on one day or spread over multiple days. Thus, all screening procedures must be completed by Day -</w:t>
      </w:r>
      <w:r w:rsidR="008F4756">
        <w:rPr>
          <w:color w:val="000000" w:themeColor="text1"/>
          <w:szCs w:val="20"/>
        </w:rPr>
        <w:t>14</w:t>
      </w:r>
      <w:r w:rsidRPr="00D141E1">
        <w:rPr>
          <w:color w:val="000000" w:themeColor="text1"/>
          <w:szCs w:val="20"/>
        </w:rPr>
        <w:t>.</w:t>
      </w:r>
    </w:p>
    <w:p w:rsidR="003C6D77" w:rsidRDefault="003C6D77" w:rsidP="00673B49">
      <w:pPr>
        <w:pStyle w:val="Heading3"/>
      </w:pPr>
      <w:bookmarkStart w:id="202" w:name="_Toc387910547"/>
      <w:r>
        <w:t>Baseline Period: Day 0</w:t>
      </w:r>
      <w:bookmarkEnd w:id="202"/>
    </w:p>
    <w:p w:rsidR="003C6D77" w:rsidRPr="003C6D77" w:rsidRDefault="003C6D77" w:rsidP="003C6D77">
      <w:pPr>
        <w:ind w:left="864"/>
      </w:pPr>
      <w:r>
        <w:t xml:space="preserve">There will be </w:t>
      </w:r>
      <w:r w:rsidR="00541D16">
        <w:t xml:space="preserve">a </w:t>
      </w:r>
      <w:r>
        <w:t xml:space="preserve">Baseline </w:t>
      </w:r>
      <w:r w:rsidR="00541D16">
        <w:t>V</w:t>
      </w:r>
      <w:r>
        <w:t>isit</w:t>
      </w:r>
      <w:r w:rsidR="00541D16">
        <w:t xml:space="preserve"> on</w:t>
      </w:r>
      <w:r>
        <w:t xml:space="preserve"> Day 0.</w:t>
      </w:r>
    </w:p>
    <w:p w:rsidR="003D3775" w:rsidRPr="00BC4D3B" w:rsidRDefault="00436EE0" w:rsidP="00673B49">
      <w:pPr>
        <w:pStyle w:val="Heading3"/>
      </w:pPr>
      <w:bookmarkStart w:id="203" w:name="_Toc240044800"/>
      <w:bookmarkStart w:id="204" w:name="_Toc273009830"/>
      <w:bookmarkStart w:id="205" w:name="_Toc387910548"/>
      <w:bookmarkStart w:id="206" w:name="_Toc144621357"/>
      <w:bookmarkStart w:id="207" w:name="_Toc144621856"/>
      <w:bookmarkStart w:id="208" w:name="_Toc144622942"/>
      <w:bookmarkStart w:id="209" w:name="_Toc234218729"/>
      <w:r>
        <w:t xml:space="preserve">Open Label </w:t>
      </w:r>
      <w:r w:rsidR="003D3775" w:rsidRPr="00BC4D3B">
        <w:t>Treatment Period</w:t>
      </w:r>
      <w:bookmarkEnd w:id="203"/>
      <w:r w:rsidR="003D3775" w:rsidRPr="00BC4D3B">
        <w:t xml:space="preserve">: Day </w:t>
      </w:r>
      <w:r w:rsidR="006C135D">
        <w:t>0</w:t>
      </w:r>
      <w:r w:rsidR="003D3775" w:rsidRPr="00BC4D3B">
        <w:t xml:space="preserve"> to Day </w:t>
      </w:r>
      <w:bookmarkEnd w:id="204"/>
      <w:r w:rsidR="00BC5837">
        <w:t>69</w:t>
      </w:r>
      <w:bookmarkEnd w:id="205"/>
    </w:p>
    <w:p w:rsidR="0017175C" w:rsidRPr="00BC4D3B" w:rsidRDefault="0017175C" w:rsidP="0017175C">
      <w:pPr>
        <w:pStyle w:val="BulletList1"/>
        <w:rPr>
          <w:color w:val="000000"/>
        </w:rPr>
      </w:pPr>
      <w:r w:rsidRPr="00BC4D3B">
        <w:rPr>
          <w:color w:val="000000"/>
        </w:rPr>
        <w:t xml:space="preserve">Day </w:t>
      </w:r>
      <w:r>
        <w:rPr>
          <w:color w:val="000000"/>
        </w:rPr>
        <w:t>0</w:t>
      </w:r>
      <w:r w:rsidRPr="00BC4D3B">
        <w:rPr>
          <w:color w:val="000000"/>
        </w:rPr>
        <w:t xml:space="preserve">, the day of </w:t>
      </w:r>
      <w:r w:rsidR="003C6D77">
        <w:rPr>
          <w:color w:val="000000"/>
        </w:rPr>
        <w:t xml:space="preserve">the </w:t>
      </w:r>
      <w:r w:rsidRPr="00BC4D3B">
        <w:rPr>
          <w:color w:val="000000"/>
        </w:rPr>
        <w:t>Baseline assessment, is also the day the study treatment begins after completion of Baseline assessment.</w:t>
      </w:r>
    </w:p>
    <w:p w:rsidR="003D3775" w:rsidRPr="00BC4D3B" w:rsidRDefault="003D3775" w:rsidP="00101D09">
      <w:pPr>
        <w:pStyle w:val="BulletList1"/>
        <w:spacing w:before="120"/>
        <w:rPr>
          <w:color w:val="000000"/>
        </w:rPr>
      </w:pPr>
      <w:r w:rsidRPr="00BC4D3B">
        <w:rPr>
          <w:color w:val="000000"/>
        </w:rPr>
        <w:t xml:space="preserve">The duration of the </w:t>
      </w:r>
      <w:r w:rsidR="00436EE0">
        <w:rPr>
          <w:color w:val="000000"/>
        </w:rPr>
        <w:t xml:space="preserve">Open Label </w:t>
      </w:r>
      <w:r w:rsidRPr="00BC4D3B">
        <w:rPr>
          <w:color w:val="000000"/>
        </w:rPr>
        <w:t>Treatment Period is</w:t>
      </w:r>
      <w:r w:rsidR="006C135D">
        <w:rPr>
          <w:color w:val="000000"/>
        </w:rPr>
        <w:t xml:space="preserve"> </w:t>
      </w:r>
      <w:r w:rsidR="00BC5837">
        <w:rPr>
          <w:color w:val="000000"/>
        </w:rPr>
        <w:t>70</w:t>
      </w:r>
      <w:r w:rsidRPr="00BC4D3B">
        <w:rPr>
          <w:color w:val="000000"/>
        </w:rPr>
        <w:t xml:space="preserve"> days.</w:t>
      </w:r>
    </w:p>
    <w:p w:rsidR="00436EE0" w:rsidRPr="00BC4D3B" w:rsidRDefault="00436EE0" w:rsidP="00673B49">
      <w:pPr>
        <w:pStyle w:val="Heading3"/>
      </w:pPr>
      <w:bookmarkStart w:id="210" w:name="_Toc387910549"/>
      <w:bookmarkStart w:id="211" w:name="_Toc144621362"/>
      <w:bookmarkStart w:id="212" w:name="_Toc144621861"/>
      <w:bookmarkStart w:id="213" w:name="_Toc144622947"/>
      <w:bookmarkStart w:id="214" w:name="_Toc234218731"/>
      <w:bookmarkStart w:id="215" w:name="_Toc240044803"/>
      <w:bookmarkEnd w:id="206"/>
      <w:bookmarkEnd w:id="207"/>
      <w:bookmarkEnd w:id="208"/>
      <w:bookmarkEnd w:id="209"/>
      <w:r>
        <w:t>Double-Blind, Placebo-Controlled, Randomized Withdrawal Extension</w:t>
      </w:r>
      <w:r w:rsidRPr="00BC4D3B">
        <w:t xml:space="preserve">: Day </w:t>
      </w:r>
      <w:r w:rsidR="00BC5837">
        <w:t>70</w:t>
      </w:r>
      <w:r w:rsidRPr="00BC4D3B">
        <w:t xml:space="preserve"> to Day </w:t>
      </w:r>
      <w:r w:rsidR="00BC5837">
        <w:t>97</w:t>
      </w:r>
      <w:bookmarkEnd w:id="210"/>
    </w:p>
    <w:p w:rsidR="00436EE0" w:rsidRPr="00BC4D3B" w:rsidRDefault="00436EE0" w:rsidP="00436EE0">
      <w:pPr>
        <w:pStyle w:val="BulletList1"/>
        <w:spacing w:before="120"/>
        <w:rPr>
          <w:color w:val="000000"/>
        </w:rPr>
      </w:pPr>
      <w:r w:rsidRPr="00BC4D3B">
        <w:rPr>
          <w:color w:val="000000"/>
        </w:rPr>
        <w:t xml:space="preserve">The duration of the </w:t>
      </w:r>
      <w:r>
        <w:rPr>
          <w:color w:val="000000"/>
        </w:rPr>
        <w:t xml:space="preserve">Double-Blind, Placebo-Controlled, </w:t>
      </w:r>
      <w:proofErr w:type="gramStart"/>
      <w:r>
        <w:rPr>
          <w:color w:val="000000"/>
        </w:rPr>
        <w:t>Randomized</w:t>
      </w:r>
      <w:proofErr w:type="gramEnd"/>
      <w:r>
        <w:rPr>
          <w:color w:val="000000"/>
        </w:rPr>
        <w:t xml:space="preserve"> Withdrawal Extension</w:t>
      </w:r>
      <w:r w:rsidRPr="00BC4D3B">
        <w:rPr>
          <w:color w:val="000000"/>
        </w:rPr>
        <w:t xml:space="preserve"> is</w:t>
      </w:r>
      <w:r>
        <w:rPr>
          <w:color w:val="000000"/>
        </w:rPr>
        <w:t xml:space="preserve"> 28</w:t>
      </w:r>
      <w:r w:rsidRPr="00BC4D3B">
        <w:rPr>
          <w:color w:val="000000"/>
        </w:rPr>
        <w:t xml:space="preserve"> days.</w:t>
      </w:r>
    </w:p>
    <w:p w:rsidR="00673B49" w:rsidRDefault="00673B49" w:rsidP="006E23C5">
      <w:pPr>
        <w:spacing w:before="0"/>
        <w:jc w:val="left"/>
        <w:rPr>
          <w:color w:val="000000"/>
        </w:rPr>
      </w:pPr>
    </w:p>
    <w:p w:rsidR="003D3775" w:rsidRPr="00BC4D3B" w:rsidRDefault="003D3775" w:rsidP="00941DB3">
      <w:pPr>
        <w:pStyle w:val="Heading1"/>
        <w:rPr>
          <w:color w:val="000000"/>
        </w:rPr>
      </w:pPr>
      <w:bookmarkStart w:id="216" w:name="_Toc273009832"/>
      <w:bookmarkStart w:id="217" w:name="_Toc387910550"/>
      <w:r w:rsidRPr="00BC4D3B">
        <w:rPr>
          <w:color w:val="000000"/>
        </w:rPr>
        <w:t>STUDY ENDPOINTS</w:t>
      </w:r>
      <w:bookmarkEnd w:id="211"/>
      <w:bookmarkEnd w:id="212"/>
      <w:bookmarkEnd w:id="213"/>
      <w:bookmarkEnd w:id="214"/>
      <w:bookmarkEnd w:id="215"/>
      <w:bookmarkEnd w:id="216"/>
      <w:bookmarkEnd w:id="217"/>
    </w:p>
    <w:p w:rsidR="00F06966" w:rsidRDefault="00F06966">
      <w:pPr>
        <w:pStyle w:val="Heading2"/>
      </w:pPr>
      <w:bookmarkStart w:id="218" w:name="_Toc387910551"/>
      <w:bookmarkStart w:id="219" w:name="_Toc144621363"/>
      <w:bookmarkStart w:id="220" w:name="_Toc144621862"/>
      <w:bookmarkStart w:id="221" w:name="_Toc144622948"/>
      <w:bookmarkStart w:id="222" w:name="_Toc234218732"/>
      <w:bookmarkStart w:id="223" w:name="_Toc240044804"/>
      <w:bookmarkStart w:id="224" w:name="_Toc273009833"/>
      <w:r>
        <w:t>Primary</w:t>
      </w:r>
      <w:bookmarkEnd w:id="218"/>
    </w:p>
    <w:p w:rsidR="005D0264" w:rsidRDefault="00F06966" w:rsidP="001E7388">
      <w:pPr>
        <w:pStyle w:val="ListParagraph"/>
        <w:numPr>
          <w:ilvl w:val="0"/>
          <w:numId w:val="22"/>
        </w:numPr>
      </w:pPr>
      <w:r>
        <w:t xml:space="preserve">The primary objective </w:t>
      </w:r>
      <w:r w:rsidR="001E7388">
        <w:t>is</w:t>
      </w:r>
      <w:r>
        <w:t xml:space="preserve"> to evaluate safety. The safety endpoints, including adverse events and laboratory measurements, are to be considered co-primary endpoints.</w:t>
      </w:r>
    </w:p>
    <w:p w:rsidR="006E3640" w:rsidRDefault="00497390">
      <w:pPr>
        <w:pStyle w:val="Heading2"/>
      </w:pPr>
      <w:bookmarkStart w:id="225" w:name="_Toc387910552"/>
      <w:r>
        <w:t>Secondary</w:t>
      </w:r>
      <w:bookmarkEnd w:id="225"/>
    </w:p>
    <w:p w:rsidR="004559E5" w:rsidRPr="008A619D" w:rsidRDefault="004559E5" w:rsidP="004559E5">
      <w:pPr>
        <w:pStyle w:val="ListParagraph"/>
        <w:rPr>
          <w:color w:val="000000"/>
        </w:rPr>
      </w:pPr>
      <w:r>
        <w:rPr>
          <w:color w:val="000000"/>
        </w:rPr>
        <w:t>Hyperphagia change from Day 69 through Day 97 using hyperphagia questionnaire</w:t>
      </w:r>
      <w:r w:rsidRPr="008A619D">
        <w:rPr>
          <w:color w:val="000000"/>
        </w:rPr>
        <w:t xml:space="preserve"> </w:t>
      </w:r>
    </w:p>
    <w:p w:rsidR="00497390" w:rsidRPr="00822845" w:rsidRDefault="004559E5" w:rsidP="004559E5">
      <w:pPr>
        <w:pStyle w:val="ListParagraph"/>
        <w:rPr>
          <w:color w:val="000000"/>
        </w:rPr>
      </w:pPr>
      <w:r>
        <w:rPr>
          <w:color w:val="000000"/>
        </w:rPr>
        <w:t xml:space="preserve">Resting energy expenditure </w:t>
      </w:r>
      <w:r w:rsidR="0074344B">
        <w:rPr>
          <w:color w:val="000000"/>
        </w:rPr>
        <w:t xml:space="preserve">expressed as </w:t>
      </w:r>
      <w:r>
        <w:rPr>
          <w:color w:val="000000"/>
        </w:rPr>
        <w:t>percent RDA change from Day 69 through Day 97</w:t>
      </w:r>
    </w:p>
    <w:p w:rsidR="006E3640" w:rsidRDefault="00497390">
      <w:pPr>
        <w:pStyle w:val="Heading2"/>
      </w:pPr>
      <w:bookmarkStart w:id="226" w:name="_Toc387910553"/>
      <w:r w:rsidRPr="003273D4">
        <w:t>Exploratory</w:t>
      </w:r>
      <w:bookmarkEnd w:id="226"/>
    </w:p>
    <w:p w:rsidR="004559E5" w:rsidRPr="008A619D" w:rsidRDefault="004559E5" w:rsidP="004559E5">
      <w:pPr>
        <w:pStyle w:val="ListParagraph"/>
        <w:rPr>
          <w:color w:val="000000"/>
        </w:rPr>
      </w:pPr>
      <w:r>
        <w:rPr>
          <w:color w:val="000000"/>
        </w:rPr>
        <w:t xml:space="preserve">Hyperphagia change from </w:t>
      </w:r>
      <w:r w:rsidR="0074344B">
        <w:rPr>
          <w:color w:val="000000"/>
        </w:rPr>
        <w:t>B</w:t>
      </w:r>
      <w:r>
        <w:rPr>
          <w:color w:val="000000"/>
        </w:rPr>
        <w:t>aseline through Day 69 using hyperphagia questionnaire</w:t>
      </w:r>
      <w:r w:rsidRPr="008A619D">
        <w:rPr>
          <w:color w:val="000000"/>
        </w:rPr>
        <w:t xml:space="preserve"> </w:t>
      </w:r>
    </w:p>
    <w:p w:rsidR="004559E5" w:rsidRPr="00822845" w:rsidRDefault="004559E5" w:rsidP="004559E5">
      <w:pPr>
        <w:pStyle w:val="ListParagraph"/>
        <w:rPr>
          <w:color w:val="000000"/>
        </w:rPr>
      </w:pPr>
      <w:r>
        <w:rPr>
          <w:color w:val="000000"/>
        </w:rPr>
        <w:t xml:space="preserve">Resting energy expenditure </w:t>
      </w:r>
      <w:r w:rsidR="0074344B">
        <w:rPr>
          <w:color w:val="000000"/>
        </w:rPr>
        <w:t xml:space="preserve">expressed as </w:t>
      </w:r>
      <w:r>
        <w:rPr>
          <w:color w:val="000000"/>
        </w:rPr>
        <w:t>percent RDA change from</w:t>
      </w:r>
      <w:r w:rsidR="0074344B">
        <w:rPr>
          <w:color w:val="000000"/>
        </w:rPr>
        <w:t xml:space="preserve"> B</w:t>
      </w:r>
      <w:r>
        <w:rPr>
          <w:color w:val="000000"/>
        </w:rPr>
        <w:t>aseline through Day 69</w:t>
      </w:r>
    </w:p>
    <w:p w:rsidR="004559E5" w:rsidRDefault="004559E5" w:rsidP="004559E5">
      <w:pPr>
        <w:pStyle w:val="ListParagraph"/>
        <w:rPr>
          <w:color w:val="000000"/>
        </w:rPr>
      </w:pPr>
      <w:r>
        <w:rPr>
          <w:color w:val="000000"/>
        </w:rPr>
        <w:t xml:space="preserve">Weight change from </w:t>
      </w:r>
      <w:r w:rsidR="0074344B">
        <w:rPr>
          <w:color w:val="000000"/>
        </w:rPr>
        <w:t>B</w:t>
      </w:r>
      <w:r>
        <w:rPr>
          <w:color w:val="000000"/>
        </w:rPr>
        <w:t>aseline through Day 69</w:t>
      </w:r>
    </w:p>
    <w:p w:rsidR="004559E5" w:rsidRDefault="004559E5" w:rsidP="004559E5">
      <w:pPr>
        <w:pStyle w:val="ListParagraph"/>
        <w:rPr>
          <w:color w:val="000000"/>
        </w:rPr>
      </w:pPr>
      <w:r>
        <w:rPr>
          <w:color w:val="000000"/>
        </w:rPr>
        <w:t xml:space="preserve">Waist circumference change from </w:t>
      </w:r>
      <w:r w:rsidR="0074344B">
        <w:rPr>
          <w:color w:val="000000"/>
        </w:rPr>
        <w:t>B</w:t>
      </w:r>
      <w:r>
        <w:rPr>
          <w:color w:val="000000"/>
        </w:rPr>
        <w:t>aseline through Day 69</w:t>
      </w:r>
    </w:p>
    <w:p w:rsidR="004559E5" w:rsidRDefault="008F1FC8" w:rsidP="004559E5">
      <w:pPr>
        <w:pStyle w:val="ListParagraph"/>
        <w:rPr>
          <w:color w:val="000000"/>
        </w:rPr>
      </w:pPr>
      <w:r>
        <w:rPr>
          <w:color w:val="000000"/>
        </w:rPr>
        <w:t>Body Mass Index (</w:t>
      </w:r>
      <w:r w:rsidR="004559E5">
        <w:rPr>
          <w:color w:val="000000"/>
        </w:rPr>
        <w:t>BMI</w:t>
      </w:r>
      <w:r>
        <w:rPr>
          <w:color w:val="000000"/>
        </w:rPr>
        <w:t>)</w:t>
      </w:r>
      <w:r w:rsidR="004559E5">
        <w:rPr>
          <w:color w:val="000000"/>
        </w:rPr>
        <w:t xml:space="preserve"> change from </w:t>
      </w:r>
      <w:r w:rsidR="0074344B">
        <w:rPr>
          <w:color w:val="000000"/>
        </w:rPr>
        <w:t>B</w:t>
      </w:r>
      <w:r w:rsidR="004559E5">
        <w:rPr>
          <w:color w:val="000000"/>
        </w:rPr>
        <w:t>aseline through Day 69</w:t>
      </w:r>
    </w:p>
    <w:p w:rsidR="000D3533" w:rsidRDefault="000D3533" w:rsidP="004559E5">
      <w:pPr>
        <w:pStyle w:val="ListParagraph"/>
        <w:rPr>
          <w:color w:val="000000"/>
        </w:rPr>
      </w:pPr>
      <w:r>
        <w:rPr>
          <w:color w:val="000000"/>
        </w:rPr>
        <w:t>Body fat mass (as measured by DEXA) change from Baseline through Day 69</w:t>
      </w:r>
    </w:p>
    <w:p w:rsidR="004559E5" w:rsidRDefault="004559E5" w:rsidP="004559E5">
      <w:pPr>
        <w:pStyle w:val="ListParagraph"/>
        <w:rPr>
          <w:color w:val="000000"/>
        </w:rPr>
      </w:pPr>
      <w:r>
        <w:rPr>
          <w:color w:val="000000"/>
        </w:rPr>
        <w:t>Respiratory quotient</w:t>
      </w:r>
      <w:r w:rsidR="008F1FC8">
        <w:rPr>
          <w:color w:val="000000"/>
        </w:rPr>
        <w:t xml:space="preserve"> (RQ)</w:t>
      </w:r>
      <w:r>
        <w:rPr>
          <w:color w:val="000000"/>
        </w:rPr>
        <w:t xml:space="preserve"> </w:t>
      </w:r>
      <w:r w:rsidR="008F1FC8">
        <w:rPr>
          <w:color w:val="000000"/>
        </w:rPr>
        <w:t xml:space="preserve">change from </w:t>
      </w:r>
      <w:r w:rsidR="0074344B">
        <w:rPr>
          <w:color w:val="000000"/>
        </w:rPr>
        <w:t>B</w:t>
      </w:r>
      <w:r>
        <w:rPr>
          <w:color w:val="000000"/>
        </w:rPr>
        <w:t xml:space="preserve">aseline </w:t>
      </w:r>
      <w:r w:rsidR="008F1FC8">
        <w:rPr>
          <w:color w:val="000000"/>
        </w:rPr>
        <w:t xml:space="preserve">through </w:t>
      </w:r>
      <w:r>
        <w:rPr>
          <w:color w:val="000000"/>
        </w:rPr>
        <w:t>Day 69</w:t>
      </w:r>
    </w:p>
    <w:p w:rsidR="004559E5" w:rsidRDefault="004559E5" w:rsidP="004559E5">
      <w:pPr>
        <w:pStyle w:val="ListParagraph"/>
        <w:rPr>
          <w:color w:val="000000"/>
        </w:rPr>
      </w:pPr>
      <w:r>
        <w:rPr>
          <w:color w:val="000000"/>
        </w:rPr>
        <w:t xml:space="preserve">Ghrelin change from </w:t>
      </w:r>
      <w:r w:rsidR="0074344B">
        <w:rPr>
          <w:color w:val="000000"/>
        </w:rPr>
        <w:t>B</w:t>
      </w:r>
      <w:r>
        <w:rPr>
          <w:color w:val="000000"/>
        </w:rPr>
        <w:t>aseline through Day 69</w:t>
      </w:r>
    </w:p>
    <w:p w:rsidR="004559E5" w:rsidRDefault="004559E5" w:rsidP="004559E5">
      <w:pPr>
        <w:pStyle w:val="ListParagraph"/>
        <w:rPr>
          <w:color w:val="000000"/>
        </w:rPr>
      </w:pPr>
      <w:r>
        <w:rPr>
          <w:color w:val="000000"/>
        </w:rPr>
        <w:t xml:space="preserve">Leptin change from </w:t>
      </w:r>
      <w:r w:rsidR="0074344B">
        <w:rPr>
          <w:color w:val="000000"/>
        </w:rPr>
        <w:t>B</w:t>
      </w:r>
      <w:r>
        <w:rPr>
          <w:color w:val="000000"/>
        </w:rPr>
        <w:t>aseline through Day 69</w:t>
      </w:r>
    </w:p>
    <w:p w:rsidR="008F4756" w:rsidRDefault="008F4756" w:rsidP="008F4756">
      <w:pPr>
        <w:pStyle w:val="ListParagraph"/>
        <w:rPr>
          <w:color w:val="000000"/>
        </w:rPr>
      </w:pPr>
      <w:r>
        <w:rPr>
          <w:color w:val="000000"/>
        </w:rPr>
        <w:t>Triglyceride percent change from Baseline through Day 69</w:t>
      </w:r>
    </w:p>
    <w:p w:rsidR="008F4756" w:rsidRDefault="008F4756" w:rsidP="008F4756">
      <w:pPr>
        <w:pStyle w:val="ListParagraph"/>
        <w:rPr>
          <w:color w:val="000000"/>
        </w:rPr>
      </w:pPr>
      <w:r>
        <w:rPr>
          <w:color w:val="000000"/>
        </w:rPr>
        <w:t>Total cholesterol percent change from Baseline through Day 69</w:t>
      </w:r>
    </w:p>
    <w:p w:rsidR="008F4756" w:rsidRDefault="008F4756" w:rsidP="008F4756">
      <w:pPr>
        <w:pStyle w:val="ListParagraph"/>
        <w:rPr>
          <w:color w:val="000000"/>
        </w:rPr>
      </w:pPr>
      <w:r>
        <w:rPr>
          <w:color w:val="000000"/>
        </w:rPr>
        <w:t>LDL cholesterol percent change from Baseline through Day 69</w:t>
      </w:r>
    </w:p>
    <w:p w:rsidR="008F4756" w:rsidRDefault="008F4756" w:rsidP="008F4756">
      <w:pPr>
        <w:pStyle w:val="ListParagraph"/>
        <w:rPr>
          <w:color w:val="000000"/>
        </w:rPr>
      </w:pPr>
      <w:r>
        <w:rPr>
          <w:color w:val="000000"/>
        </w:rPr>
        <w:t>HDL cholesterol percent change from Baseline through Day 69</w:t>
      </w:r>
    </w:p>
    <w:p w:rsidR="008F4756" w:rsidRDefault="008F4756" w:rsidP="008F4756">
      <w:pPr>
        <w:pStyle w:val="ListParagraph"/>
        <w:rPr>
          <w:color w:val="000000"/>
        </w:rPr>
      </w:pPr>
      <w:r>
        <w:rPr>
          <w:color w:val="000000"/>
        </w:rPr>
        <w:t>Non-HDL cholesterol percent change from Baseline through Day 69</w:t>
      </w:r>
    </w:p>
    <w:p w:rsidR="004559E5" w:rsidRDefault="004559E5" w:rsidP="004559E5">
      <w:pPr>
        <w:pStyle w:val="ListParagraph"/>
        <w:rPr>
          <w:color w:val="000000"/>
        </w:rPr>
      </w:pPr>
      <w:r>
        <w:rPr>
          <w:color w:val="000000"/>
        </w:rPr>
        <w:t>Weight change from Day 69 through Day 97</w:t>
      </w:r>
    </w:p>
    <w:p w:rsidR="004559E5" w:rsidRDefault="004559E5" w:rsidP="004559E5">
      <w:pPr>
        <w:pStyle w:val="ListParagraph"/>
        <w:rPr>
          <w:color w:val="000000"/>
        </w:rPr>
      </w:pPr>
      <w:r>
        <w:rPr>
          <w:color w:val="000000"/>
        </w:rPr>
        <w:t>Waist circumference change from Day 69 through Day 97</w:t>
      </w:r>
    </w:p>
    <w:p w:rsidR="004559E5" w:rsidRDefault="004559E5" w:rsidP="004559E5">
      <w:pPr>
        <w:pStyle w:val="ListParagraph"/>
        <w:rPr>
          <w:color w:val="000000"/>
        </w:rPr>
      </w:pPr>
      <w:r>
        <w:rPr>
          <w:color w:val="000000"/>
        </w:rPr>
        <w:t>BMI change from Day 69 through Day 97</w:t>
      </w:r>
    </w:p>
    <w:p w:rsidR="004559E5" w:rsidRDefault="008F1FC8" w:rsidP="004559E5">
      <w:pPr>
        <w:pStyle w:val="ListParagraph"/>
        <w:rPr>
          <w:color w:val="000000"/>
        </w:rPr>
      </w:pPr>
      <w:r>
        <w:rPr>
          <w:color w:val="000000"/>
        </w:rPr>
        <w:t>RQ</w:t>
      </w:r>
      <w:r w:rsidR="004559E5">
        <w:rPr>
          <w:color w:val="000000"/>
        </w:rPr>
        <w:t xml:space="preserve"> change from Day 69 through Day 97</w:t>
      </w:r>
    </w:p>
    <w:p w:rsidR="004559E5" w:rsidRDefault="004559E5" w:rsidP="004559E5">
      <w:pPr>
        <w:pStyle w:val="ListParagraph"/>
        <w:rPr>
          <w:color w:val="000000"/>
        </w:rPr>
      </w:pPr>
      <w:r>
        <w:rPr>
          <w:color w:val="000000"/>
        </w:rPr>
        <w:t>Ghrelin change from Day 69 through Day 97</w:t>
      </w:r>
    </w:p>
    <w:p w:rsidR="004559E5" w:rsidRDefault="004559E5" w:rsidP="004559E5">
      <w:pPr>
        <w:pStyle w:val="ListParagraph"/>
        <w:rPr>
          <w:color w:val="000000"/>
        </w:rPr>
      </w:pPr>
      <w:r>
        <w:rPr>
          <w:color w:val="000000"/>
        </w:rPr>
        <w:t>Leptin change from Day 69 through Day 97</w:t>
      </w:r>
    </w:p>
    <w:p w:rsidR="008F4756" w:rsidRDefault="008F4756" w:rsidP="008F4756">
      <w:pPr>
        <w:pStyle w:val="ListParagraph"/>
        <w:rPr>
          <w:color w:val="000000"/>
        </w:rPr>
      </w:pPr>
      <w:r>
        <w:rPr>
          <w:color w:val="000000"/>
        </w:rPr>
        <w:t>Triglyceride percent change from Day 69 through Day 97</w:t>
      </w:r>
    </w:p>
    <w:p w:rsidR="008F4756" w:rsidRDefault="008F4756" w:rsidP="008F4756">
      <w:pPr>
        <w:pStyle w:val="ListParagraph"/>
        <w:rPr>
          <w:color w:val="000000"/>
        </w:rPr>
      </w:pPr>
      <w:r>
        <w:rPr>
          <w:color w:val="000000"/>
        </w:rPr>
        <w:t>Total cholesterol percent change from Day 69 through Day 97</w:t>
      </w:r>
    </w:p>
    <w:p w:rsidR="008F4756" w:rsidRDefault="008F4756" w:rsidP="008F4756">
      <w:pPr>
        <w:pStyle w:val="ListParagraph"/>
        <w:rPr>
          <w:color w:val="000000"/>
        </w:rPr>
      </w:pPr>
      <w:r>
        <w:rPr>
          <w:color w:val="000000"/>
        </w:rPr>
        <w:t>LDL cholesterol percent change from Day 69 through Day 97</w:t>
      </w:r>
    </w:p>
    <w:p w:rsidR="008F4756" w:rsidRDefault="008F4756" w:rsidP="008F4756">
      <w:pPr>
        <w:pStyle w:val="ListParagraph"/>
        <w:rPr>
          <w:color w:val="000000"/>
        </w:rPr>
      </w:pPr>
      <w:r>
        <w:rPr>
          <w:color w:val="000000"/>
        </w:rPr>
        <w:t>HDL cholesterol percent change from Day 69 through Day 97</w:t>
      </w:r>
    </w:p>
    <w:p w:rsidR="008F53FB" w:rsidRDefault="008F53FB" w:rsidP="008F4756">
      <w:pPr>
        <w:pStyle w:val="ListParagraph"/>
        <w:rPr>
          <w:color w:val="000000"/>
        </w:rPr>
      </w:pPr>
      <w:r>
        <w:rPr>
          <w:color w:val="000000"/>
        </w:rPr>
        <w:t>Non-HDL cholesterol percent change from Day 69 through Day 97</w:t>
      </w:r>
    </w:p>
    <w:p w:rsidR="003D3775" w:rsidRPr="00380269" w:rsidRDefault="003D3775" w:rsidP="00F42B15">
      <w:pPr>
        <w:pStyle w:val="Heading2"/>
        <w:rPr>
          <w:color w:val="000000"/>
        </w:rPr>
      </w:pPr>
      <w:bookmarkStart w:id="227" w:name="_Toc144621367"/>
      <w:bookmarkStart w:id="228" w:name="_Toc144621866"/>
      <w:bookmarkStart w:id="229" w:name="_Toc144622952"/>
      <w:bookmarkStart w:id="230" w:name="_Toc234218734"/>
      <w:bookmarkStart w:id="231" w:name="_Toc240044813"/>
      <w:bookmarkStart w:id="232" w:name="_Toc273009836"/>
      <w:bookmarkStart w:id="233" w:name="_Toc387910554"/>
      <w:bookmarkEnd w:id="219"/>
      <w:bookmarkEnd w:id="220"/>
      <w:bookmarkEnd w:id="221"/>
      <w:bookmarkEnd w:id="222"/>
      <w:bookmarkEnd w:id="223"/>
      <w:bookmarkEnd w:id="224"/>
      <w:r w:rsidRPr="00380269">
        <w:rPr>
          <w:color w:val="000000"/>
        </w:rPr>
        <w:t>Safety Endpoints</w:t>
      </w:r>
      <w:bookmarkEnd w:id="227"/>
      <w:bookmarkEnd w:id="228"/>
      <w:bookmarkEnd w:id="229"/>
      <w:bookmarkEnd w:id="230"/>
      <w:bookmarkEnd w:id="231"/>
      <w:bookmarkEnd w:id="232"/>
      <w:bookmarkEnd w:id="233"/>
    </w:p>
    <w:p w:rsidR="003D3775" w:rsidRPr="00380269" w:rsidRDefault="003D3775" w:rsidP="00FE330B">
      <w:pPr>
        <w:pStyle w:val="Heading3"/>
        <w:rPr>
          <w:color w:val="000000"/>
        </w:rPr>
      </w:pPr>
      <w:bookmarkStart w:id="234" w:name="_Toc273009837"/>
      <w:bookmarkStart w:id="235" w:name="_Toc387910555"/>
      <w:r w:rsidRPr="00380269">
        <w:rPr>
          <w:color w:val="000000"/>
        </w:rPr>
        <w:t>Physical Examination</w:t>
      </w:r>
      <w:bookmarkEnd w:id="234"/>
      <w:bookmarkEnd w:id="235"/>
    </w:p>
    <w:p w:rsidR="003D3775" w:rsidRPr="00BC4D3B" w:rsidRDefault="003D3775" w:rsidP="009E0767">
      <w:pPr>
        <w:pStyle w:val="BulletList1"/>
        <w:spacing w:before="120"/>
        <w:rPr>
          <w:color w:val="000000"/>
        </w:rPr>
      </w:pPr>
      <w:r w:rsidRPr="00BC4D3B">
        <w:rPr>
          <w:color w:val="000000"/>
        </w:rPr>
        <w:t xml:space="preserve">Full physical examination (excluding </w:t>
      </w:r>
      <w:r>
        <w:rPr>
          <w:color w:val="000000"/>
        </w:rPr>
        <w:t>pelvic and rectal examination)</w:t>
      </w:r>
    </w:p>
    <w:p w:rsidR="003D3775" w:rsidRPr="00BC4D3B" w:rsidRDefault="003D3775" w:rsidP="00FE330B">
      <w:pPr>
        <w:pStyle w:val="Heading3"/>
        <w:rPr>
          <w:color w:val="000000"/>
        </w:rPr>
      </w:pPr>
      <w:bookmarkStart w:id="236" w:name="_Toc273009838"/>
      <w:bookmarkStart w:id="237" w:name="_Toc387910556"/>
      <w:r w:rsidRPr="00BC4D3B">
        <w:rPr>
          <w:color w:val="000000"/>
        </w:rPr>
        <w:lastRenderedPageBreak/>
        <w:t>Vital Signs</w:t>
      </w:r>
      <w:bookmarkEnd w:id="236"/>
      <w:bookmarkEnd w:id="237"/>
    </w:p>
    <w:p w:rsidR="003D3775" w:rsidRPr="00AF2C93" w:rsidRDefault="008F4756" w:rsidP="00091175">
      <w:pPr>
        <w:pStyle w:val="BulletList1"/>
        <w:spacing w:before="120"/>
        <w:rPr>
          <w:color w:val="000000"/>
        </w:rPr>
      </w:pPr>
      <w:r w:rsidRPr="00AF2C93">
        <w:rPr>
          <w:color w:val="000000"/>
        </w:rPr>
        <w:t>S</w:t>
      </w:r>
      <w:r>
        <w:rPr>
          <w:color w:val="000000"/>
        </w:rPr>
        <w:t>itting</w:t>
      </w:r>
      <w:r w:rsidRPr="00AF2C93">
        <w:rPr>
          <w:color w:val="000000"/>
        </w:rPr>
        <w:t xml:space="preserve"> </w:t>
      </w:r>
      <w:r w:rsidR="003D3775" w:rsidRPr="00AF2C93">
        <w:rPr>
          <w:color w:val="000000"/>
        </w:rPr>
        <w:t>heart rate</w:t>
      </w:r>
      <w:r w:rsidR="00AF2C93" w:rsidRPr="00AF2C93">
        <w:rPr>
          <w:color w:val="000000"/>
        </w:rPr>
        <w:t xml:space="preserve">, </w:t>
      </w:r>
      <w:r w:rsidR="003D3775" w:rsidRPr="00AF2C93">
        <w:rPr>
          <w:color w:val="000000"/>
        </w:rPr>
        <w:t>SBP and DBP</w:t>
      </w:r>
    </w:p>
    <w:p w:rsidR="003D3775" w:rsidRPr="00BC4D3B" w:rsidRDefault="003D3775" w:rsidP="00091175">
      <w:pPr>
        <w:pStyle w:val="BulletList1"/>
        <w:rPr>
          <w:color w:val="000000"/>
        </w:rPr>
      </w:pPr>
      <w:r w:rsidRPr="00BC4D3B">
        <w:rPr>
          <w:color w:val="000000"/>
        </w:rPr>
        <w:t>Temperature</w:t>
      </w:r>
    </w:p>
    <w:p w:rsidR="003D3775" w:rsidRPr="00BC4D3B" w:rsidRDefault="003D3775" w:rsidP="00455E21">
      <w:pPr>
        <w:pStyle w:val="Heading3"/>
        <w:rPr>
          <w:color w:val="000000"/>
        </w:rPr>
      </w:pPr>
      <w:bookmarkStart w:id="238" w:name="_Toc273009840"/>
      <w:bookmarkStart w:id="239" w:name="_Toc387910557"/>
      <w:r w:rsidRPr="00BC4D3B">
        <w:rPr>
          <w:color w:val="000000"/>
        </w:rPr>
        <w:t>Laboratory Tests</w:t>
      </w:r>
      <w:bookmarkEnd w:id="238"/>
      <w:bookmarkEnd w:id="239"/>
    </w:p>
    <w:p w:rsidR="003D3775" w:rsidRDefault="003D3775" w:rsidP="00091175">
      <w:pPr>
        <w:pStyle w:val="BulletList1"/>
        <w:rPr>
          <w:color w:val="000000"/>
        </w:rPr>
      </w:pPr>
      <w:r w:rsidRPr="00BC4D3B">
        <w:rPr>
          <w:color w:val="000000"/>
        </w:rPr>
        <w:t>Urinalysis</w:t>
      </w:r>
    </w:p>
    <w:p w:rsidR="003C6B56" w:rsidRDefault="003C6B56" w:rsidP="00091175">
      <w:pPr>
        <w:pStyle w:val="BulletList1"/>
        <w:rPr>
          <w:color w:val="000000"/>
        </w:rPr>
      </w:pPr>
      <w:r>
        <w:rPr>
          <w:color w:val="000000"/>
        </w:rPr>
        <w:t>ALT</w:t>
      </w:r>
    </w:p>
    <w:p w:rsidR="003C6B56" w:rsidRDefault="003C6B56" w:rsidP="00091175">
      <w:pPr>
        <w:pStyle w:val="BulletList1"/>
        <w:rPr>
          <w:color w:val="000000"/>
        </w:rPr>
      </w:pPr>
      <w:r>
        <w:rPr>
          <w:color w:val="000000"/>
        </w:rPr>
        <w:t>AST</w:t>
      </w:r>
    </w:p>
    <w:p w:rsidR="003564D2" w:rsidRDefault="003564D2" w:rsidP="00091175">
      <w:pPr>
        <w:pStyle w:val="BulletList1"/>
        <w:rPr>
          <w:color w:val="000000"/>
        </w:rPr>
      </w:pPr>
      <w:r>
        <w:rPr>
          <w:color w:val="000000"/>
        </w:rPr>
        <w:t>Fasting glucose</w:t>
      </w:r>
    </w:p>
    <w:p w:rsidR="008F53FB" w:rsidRDefault="008F53FB" w:rsidP="00091175">
      <w:pPr>
        <w:pStyle w:val="BulletList1"/>
        <w:rPr>
          <w:color w:val="000000"/>
        </w:rPr>
      </w:pPr>
      <w:r>
        <w:rPr>
          <w:color w:val="000000"/>
        </w:rPr>
        <w:t>2 hour oral glucose tolerance test</w:t>
      </w:r>
    </w:p>
    <w:p w:rsidR="003564D2" w:rsidRDefault="003564D2" w:rsidP="00091175">
      <w:pPr>
        <w:pStyle w:val="BulletList1"/>
        <w:rPr>
          <w:color w:val="000000"/>
        </w:rPr>
      </w:pPr>
      <w:r>
        <w:rPr>
          <w:color w:val="000000"/>
        </w:rPr>
        <w:t>HbA1c</w:t>
      </w:r>
    </w:p>
    <w:p w:rsidR="00541D16" w:rsidRPr="00BC4D3B" w:rsidRDefault="00541D16" w:rsidP="00091175">
      <w:pPr>
        <w:pStyle w:val="BulletList1"/>
        <w:rPr>
          <w:color w:val="000000"/>
        </w:rPr>
      </w:pPr>
      <w:r>
        <w:rPr>
          <w:color w:val="000000"/>
        </w:rPr>
        <w:t>IGF-1</w:t>
      </w:r>
    </w:p>
    <w:p w:rsidR="003D3775" w:rsidRPr="00BC4D3B" w:rsidRDefault="003D3775" w:rsidP="00EF65F1">
      <w:pPr>
        <w:pStyle w:val="Heading3"/>
        <w:rPr>
          <w:color w:val="000000"/>
        </w:rPr>
      </w:pPr>
      <w:bookmarkStart w:id="240" w:name="_Toc273009841"/>
      <w:bookmarkStart w:id="241" w:name="_Toc387910558"/>
      <w:r w:rsidRPr="00BC4D3B">
        <w:rPr>
          <w:color w:val="000000"/>
        </w:rPr>
        <w:t>Adverse Events</w:t>
      </w:r>
      <w:bookmarkEnd w:id="240"/>
      <w:bookmarkEnd w:id="241"/>
    </w:p>
    <w:p w:rsidR="003D3775" w:rsidRPr="00BC4D3B" w:rsidRDefault="003D3775" w:rsidP="00CB0DE5">
      <w:pPr>
        <w:pStyle w:val="BulletList1"/>
        <w:spacing w:before="120"/>
        <w:rPr>
          <w:color w:val="000000"/>
        </w:rPr>
      </w:pPr>
      <w:r w:rsidRPr="00BC4D3B">
        <w:rPr>
          <w:color w:val="000000"/>
        </w:rPr>
        <w:t>All adverse events (AEs) and serious AEs (SAEs)</w:t>
      </w:r>
    </w:p>
    <w:p w:rsidR="003D3775" w:rsidRPr="00BC4D3B" w:rsidRDefault="003D3775" w:rsidP="006A1D06">
      <w:pPr>
        <w:pStyle w:val="Heading2"/>
        <w:rPr>
          <w:color w:val="000000"/>
        </w:rPr>
      </w:pPr>
      <w:bookmarkStart w:id="242" w:name="_Toc144621368"/>
      <w:bookmarkStart w:id="243" w:name="_Toc144621867"/>
      <w:bookmarkStart w:id="244" w:name="_Toc144622953"/>
      <w:bookmarkStart w:id="245" w:name="_Toc234218735"/>
      <w:bookmarkStart w:id="246" w:name="_Toc240044816"/>
      <w:bookmarkStart w:id="247" w:name="_Toc273009842"/>
      <w:bookmarkStart w:id="248" w:name="_Toc387910559"/>
      <w:r w:rsidRPr="00BC4D3B">
        <w:rPr>
          <w:color w:val="000000"/>
        </w:rPr>
        <w:t>Assessment Methods</w:t>
      </w:r>
      <w:bookmarkEnd w:id="242"/>
      <w:bookmarkEnd w:id="243"/>
      <w:bookmarkEnd w:id="244"/>
      <w:bookmarkEnd w:id="245"/>
      <w:bookmarkEnd w:id="246"/>
      <w:bookmarkEnd w:id="247"/>
      <w:bookmarkEnd w:id="248"/>
    </w:p>
    <w:p w:rsidR="003D3775" w:rsidRPr="00BC4D3B" w:rsidRDefault="003D3775" w:rsidP="003C7E77">
      <w:pPr>
        <w:rPr>
          <w:color w:val="000000"/>
        </w:rPr>
      </w:pPr>
      <w:r w:rsidRPr="00BC4D3B">
        <w:rPr>
          <w:color w:val="000000"/>
        </w:rPr>
        <w:t xml:space="preserve">All the assessments, unless otherwise specified, will be performed in the morning (between approximately 6 am and 10 am), before drug intake, on fasting </w:t>
      </w:r>
      <w:r w:rsidR="003C4E20">
        <w:rPr>
          <w:color w:val="000000"/>
        </w:rPr>
        <w:t>patients</w:t>
      </w:r>
      <w:r w:rsidRPr="00BC4D3B">
        <w:rPr>
          <w:color w:val="000000"/>
        </w:rPr>
        <w:t xml:space="preserve"> (10 to 12-hour fast). Additional time (up to early afternoon) is allowed for the assessments of the Screening and Baseline</w:t>
      </w:r>
      <w:r w:rsidR="00680739">
        <w:rPr>
          <w:color w:val="000000"/>
        </w:rPr>
        <w:t xml:space="preserve"> </w:t>
      </w:r>
      <w:r w:rsidRPr="00BC4D3B">
        <w:rPr>
          <w:color w:val="000000"/>
        </w:rPr>
        <w:t>Visits. Physical examination and height can be assessed at any time during the day regardless of food or drug intake.</w:t>
      </w:r>
    </w:p>
    <w:p w:rsidR="003D3775" w:rsidRPr="00BC4D3B" w:rsidRDefault="003D3775" w:rsidP="006A1D06">
      <w:pPr>
        <w:pStyle w:val="Heading3"/>
        <w:rPr>
          <w:color w:val="000000"/>
        </w:rPr>
      </w:pPr>
      <w:bookmarkStart w:id="249" w:name="_Toc240044817"/>
      <w:bookmarkStart w:id="250" w:name="_Toc273009843"/>
      <w:bookmarkStart w:id="251" w:name="_Toc387910560"/>
      <w:r w:rsidRPr="00BC4D3B">
        <w:rPr>
          <w:color w:val="000000"/>
        </w:rPr>
        <w:t>Clinical</w:t>
      </w:r>
      <w:bookmarkEnd w:id="249"/>
      <w:bookmarkEnd w:id="250"/>
      <w:bookmarkEnd w:id="251"/>
    </w:p>
    <w:p w:rsidR="003D3775" w:rsidRPr="00BC4D3B" w:rsidRDefault="003D3775" w:rsidP="005B2CB0">
      <w:pPr>
        <w:pStyle w:val="Heading4"/>
        <w:rPr>
          <w:color w:val="000000"/>
        </w:rPr>
      </w:pPr>
      <w:r w:rsidRPr="00BC4D3B">
        <w:rPr>
          <w:color w:val="000000"/>
        </w:rPr>
        <w:t>Physical Examination</w:t>
      </w:r>
    </w:p>
    <w:p w:rsidR="003D3775" w:rsidRPr="00BC4D3B" w:rsidRDefault="003D3775" w:rsidP="003C7E77">
      <w:pPr>
        <w:rPr>
          <w:color w:val="000000"/>
        </w:rPr>
      </w:pPr>
      <w:r w:rsidRPr="00BC4D3B">
        <w:rPr>
          <w:color w:val="000000"/>
        </w:rPr>
        <w:t xml:space="preserve">A full physical examination (excluding pelvic and rectal examination) including active query, will be performed by the Investigator. Presence or absence of edema at each extremity will be evaluated. Edema will be classified as pitting or non-pitting. Pitting edema is identified by pressing a thumb into the edematous area for approximately 5 seconds and observing that an indentation remains for some time thereafter. Non-pitting edema is identified by pressing a thumb into the edematous area for approximately 5 seconds and observing that no indentation resulted. The severity of edema will be graded on a four-point scale, from slight to very </w:t>
      </w:r>
      <w:proofErr w:type="gramStart"/>
      <w:r w:rsidRPr="00BC4D3B">
        <w:rPr>
          <w:color w:val="000000"/>
        </w:rPr>
        <w:t>marked</w:t>
      </w:r>
      <w:proofErr w:type="gramEnd"/>
      <w:r w:rsidRPr="00BC4D3B">
        <w:rPr>
          <w:color w:val="000000"/>
        </w:rPr>
        <w:t xml:space="preserve">. </w:t>
      </w:r>
    </w:p>
    <w:p w:rsidR="003D3775" w:rsidRPr="00BC4D3B" w:rsidRDefault="003D3775" w:rsidP="00372D48">
      <w:pPr>
        <w:pStyle w:val="Heading4"/>
        <w:rPr>
          <w:color w:val="000000"/>
        </w:rPr>
      </w:pPr>
      <w:r w:rsidRPr="00BC4D3B">
        <w:rPr>
          <w:color w:val="000000"/>
        </w:rPr>
        <w:t>Body Weight</w:t>
      </w:r>
    </w:p>
    <w:p w:rsidR="003D3775" w:rsidRPr="00BC4D3B" w:rsidRDefault="003D3775" w:rsidP="003C7E77">
      <w:pPr>
        <w:rPr>
          <w:color w:val="000000"/>
        </w:rPr>
      </w:pPr>
      <w:r w:rsidRPr="00BC4D3B">
        <w:rPr>
          <w:color w:val="000000"/>
        </w:rPr>
        <w:t xml:space="preserve">Body weight should be obtained with the subject wearing undergarments or very light clothing and no shoes, and with an empty bladder. The same scale should be used throughout the study. The scale needs to be calibrated before the study is started and its precision should be verified periodically throughout the study and at the completion of the study. The floor surface on which the scale rests must be hard rather than carpeted or covered with other soft material. Self-reported weights are not acceptable. </w:t>
      </w:r>
      <w:r w:rsidR="003C4E20">
        <w:rPr>
          <w:color w:val="000000"/>
        </w:rPr>
        <w:t>Patients</w:t>
      </w:r>
      <w:r w:rsidRPr="00BC4D3B">
        <w:rPr>
          <w:color w:val="000000"/>
        </w:rPr>
        <w:t xml:space="preserve"> must not read the scale themselves.</w:t>
      </w:r>
    </w:p>
    <w:p w:rsidR="003D3775" w:rsidRPr="00BC4D3B" w:rsidRDefault="003D3775" w:rsidP="00372D48">
      <w:pPr>
        <w:pStyle w:val="Heading4"/>
        <w:rPr>
          <w:color w:val="000000"/>
        </w:rPr>
      </w:pPr>
      <w:r w:rsidRPr="00BC4D3B">
        <w:rPr>
          <w:color w:val="000000"/>
        </w:rPr>
        <w:lastRenderedPageBreak/>
        <w:t>Blood Pressure</w:t>
      </w:r>
    </w:p>
    <w:p w:rsidR="003D3775" w:rsidRPr="00BC4D3B" w:rsidRDefault="003D3775" w:rsidP="003C7E77">
      <w:pPr>
        <w:rPr>
          <w:color w:val="000000"/>
        </w:rPr>
      </w:pPr>
      <w:r w:rsidRPr="00BC4D3B">
        <w:rPr>
          <w:color w:val="000000"/>
        </w:rPr>
        <w:t xml:space="preserve">SBP and DBP will be measured using a calibrated automated device. The same model of device will be used for each subject throughout the study. Blood pressure should be measured under standardized conditions, on the same arm. Both SBP and DBP should be recorded. Blood pressure should be measured in </w:t>
      </w:r>
      <w:r w:rsidR="008F4756" w:rsidRPr="00BC4D3B">
        <w:rPr>
          <w:color w:val="000000"/>
        </w:rPr>
        <w:t>s</w:t>
      </w:r>
      <w:r w:rsidR="008F4756">
        <w:rPr>
          <w:color w:val="000000"/>
        </w:rPr>
        <w:t>itting</w:t>
      </w:r>
      <w:r w:rsidR="008F4756" w:rsidRPr="00BC4D3B">
        <w:rPr>
          <w:color w:val="000000"/>
        </w:rPr>
        <w:t xml:space="preserve"> </w:t>
      </w:r>
      <w:r w:rsidRPr="00BC4D3B">
        <w:rPr>
          <w:color w:val="000000"/>
        </w:rPr>
        <w:t xml:space="preserve">position (after the subject has rested comfortably for at least 5 min). At Screening Visit, </w:t>
      </w:r>
      <w:r w:rsidR="008F4756" w:rsidRPr="00BC4D3B">
        <w:rPr>
          <w:color w:val="000000"/>
        </w:rPr>
        <w:t>s</w:t>
      </w:r>
      <w:r w:rsidR="008F4756">
        <w:rPr>
          <w:color w:val="000000"/>
        </w:rPr>
        <w:t>itting</w:t>
      </w:r>
      <w:r w:rsidR="008F4756" w:rsidRPr="00BC4D3B">
        <w:rPr>
          <w:color w:val="000000"/>
        </w:rPr>
        <w:t xml:space="preserve"> </w:t>
      </w:r>
      <w:r w:rsidRPr="00BC4D3B">
        <w:rPr>
          <w:color w:val="000000"/>
        </w:rPr>
        <w:t xml:space="preserve">blood pressure should be checked in both arms on two consecutive readings separated by 2 min. The arm with the higher SBP will be determined at this visit, and blood pressure should be measured using this arm throughout the study. </w:t>
      </w:r>
    </w:p>
    <w:p w:rsidR="003D3775" w:rsidRPr="00BC4D3B" w:rsidRDefault="003D3775" w:rsidP="00372D48">
      <w:pPr>
        <w:pStyle w:val="Heading4"/>
        <w:rPr>
          <w:color w:val="000000"/>
        </w:rPr>
      </w:pPr>
      <w:r w:rsidRPr="00BC4D3B">
        <w:rPr>
          <w:color w:val="000000"/>
        </w:rPr>
        <w:t>Heart Rate</w:t>
      </w:r>
    </w:p>
    <w:p w:rsidR="003D3775" w:rsidRPr="00BC4D3B" w:rsidRDefault="003D3775" w:rsidP="003C7E77">
      <w:pPr>
        <w:rPr>
          <w:color w:val="000000"/>
        </w:rPr>
      </w:pPr>
      <w:r w:rsidRPr="00BC4D3B">
        <w:rPr>
          <w:color w:val="000000"/>
        </w:rPr>
        <w:t>Heart rate (pulse) will be measured over approximately 30 seconds (by the same automated device used for blood pressure m</w:t>
      </w:r>
      <w:r w:rsidR="009C6124">
        <w:rPr>
          <w:color w:val="000000"/>
        </w:rPr>
        <w:t xml:space="preserve">easurement) at the time of the </w:t>
      </w:r>
      <w:r w:rsidRPr="00BC4D3B">
        <w:rPr>
          <w:color w:val="000000"/>
        </w:rPr>
        <w:t xml:space="preserve">measurement of </w:t>
      </w:r>
      <w:r w:rsidR="00A46252" w:rsidRPr="00BC4D3B">
        <w:rPr>
          <w:color w:val="000000"/>
        </w:rPr>
        <w:t>s</w:t>
      </w:r>
      <w:r w:rsidR="00A46252">
        <w:rPr>
          <w:color w:val="000000"/>
        </w:rPr>
        <w:t>itting</w:t>
      </w:r>
      <w:r w:rsidR="00A46252" w:rsidRPr="00BC4D3B">
        <w:rPr>
          <w:color w:val="000000"/>
        </w:rPr>
        <w:t xml:space="preserve"> </w:t>
      </w:r>
      <w:r w:rsidRPr="00BC4D3B">
        <w:rPr>
          <w:color w:val="000000"/>
        </w:rPr>
        <w:t>blood pressure and the results will be recorded.</w:t>
      </w:r>
    </w:p>
    <w:p w:rsidR="003D3775" w:rsidRPr="00BC4D3B" w:rsidRDefault="003D3775" w:rsidP="00372D48">
      <w:pPr>
        <w:pStyle w:val="Heading4"/>
        <w:rPr>
          <w:color w:val="000000"/>
        </w:rPr>
      </w:pPr>
      <w:r w:rsidRPr="00BC4D3B">
        <w:rPr>
          <w:color w:val="000000"/>
        </w:rPr>
        <w:t>Temperature</w:t>
      </w:r>
    </w:p>
    <w:p w:rsidR="003D3775" w:rsidRDefault="003D3775" w:rsidP="003C7E77">
      <w:pPr>
        <w:rPr>
          <w:color w:val="000000"/>
        </w:rPr>
      </w:pPr>
      <w:r w:rsidRPr="00BC4D3B">
        <w:rPr>
          <w:color w:val="000000"/>
        </w:rPr>
        <w:t>Temperature (</w:t>
      </w:r>
      <w:r w:rsidRPr="00BC4D3B">
        <w:rPr>
          <w:color w:val="000000"/>
        </w:rPr>
        <w:sym w:font="Symbol" w:char="F0B0"/>
      </w:r>
      <w:r w:rsidRPr="00BC4D3B">
        <w:rPr>
          <w:color w:val="000000"/>
        </w:rPr>
        <w:t xml:space="preserve">C) will be measured at the time of the measurement of </w:t>
      </w:r>
      <w:r w:rsidR="00A46252" w:rsidRPr="00BC4D3B">
        <w:rPr>
          <w:color w:val="000000"/>
        </w:rPr>
        <w:t>s</w:t>
      </w:r>
      <w:r w:rsidR="00A46252">
        <w:rPr>
          <w:color w:val="000000"/>
        </w:rPr>
        <w:t>itting</w:t>
      </w:r>
      <w:r w:rsidR="00A46252" w:rsidRPr="00BC4D3B">
        <w:rPr>
          <w:color w:val="000000"/>
        </w:rPr>
        <w:t xml:space="preserve"> </w:t>
      </w:r>
      <w:r w:rsidRPr="00BC4D3B">
        <w:rPr>
          <w:color w:val="000000"/>
        </w:rPr>
        <w:t>blood pressure and the result will be recorded.</w:t>
      </w:r>
    </w:p>
    <w:p w:rsidR="00E7004E" w:rsidRDefault="00E7004E" w:rsidP="00E7004E">
      <w:pPr>
        <w:pStyle w:val="Heading4"/>
      </w:pPr>
      <w:r>
        <w:t>Resting Energy Expenditure and Respiratory Quotient</w:t>
      </w:r>
    </w:p>
    <w:p w:rsidR="00E7004E" w:rsidRPr="00BC4D3B" w:rsidRDefault="00E7004E" w:rsidP="003C7E77">
      <w:pPr>
        <w:rPr>
          <w:color w:val="000000"/>
        </w:rPr>
      </w:pPr>
      <w:r>
        <w:rPr>
          <w:color w:val="000000"/>
        </w:rPr>
        <w:t xml:space="preserve">Resting energy expenditure and respiratory quotient </w:t>
      </w:r>
      <w:r w:rsidRPr="00BC4D3B">
        <w:rPr>
          <w:color w:val="000000"/>
        </w:rPr>
        <w:t>will be measured using a calibrated automated device. The same model of device will be used for each subject throughout the study.</w:t>
      </w:r>
      <w:r>
        <w:rPr>
          <w:color w:val="000000"/>
        </w:rPr>
        <w:t xml:space="preserve">  The device should be used according to the </w:t>
      </w:r>
      <w:r w:rsidR="00BB767A">
        <w:rPr>
          <w:color w:val="000000"/>
        </w:rPr>
        <w:t>manufacturer’s</w:t>
      </w:r>
      <w:r>
        <w:rPr>
          <w:color w:val="000000"/>
        </w:rPr>
        <w:t xml:space="preserve"> instructions.</w:t>
      </w:r>
    </w:p>
    <w:p w:rsidR="003D3775" w:rsidRPr="00BC4D3B" w:rsidRDefault="003D3775" w:rsidP="00AD05B8">
      <w:pPr>
        <w:pStyle w:val="Heading4"/>
        <w:rPr>
          <w:color w:val="000000"/>
        </w:rPr>
      </w:pPr>
      <w:r w:rsidRPr="00BC4D3B">
        <w:rPr>
          <w:color w:val="000000"/>
        </w:rPr>
        <w:t>Electrocardiogram</w:t>
      </w:r>
    </w:p>
    <w:p w:rsidR="003D3775" w:rsidRDefault="003D3775" w:rsidP="003C7E77">
      <w:pPr>
        <w:rPr>
          <w:color w:val="000000"/>
        </w:rPr>
      </w:pPr>
      <w:r w:rsidRPr="00BC4D3B">
        <w:rPr>
          <w:color w:val="000000"/>
        </w:rPr>
        <w:t>The electrocardiogram (ECG) will be obtained using a 12-lead cardiograph. ECG will be performed after a 15-min rest in supine position. The ECG results will be assessed by</w:t>
      </w:r>
      <w:r w:rsidR="00A56F34">
        <w:rPr>
          <w:color w:val="000000"/>
        </w:rPr>
        <w:t xml:space="preserve"> the Investigator.</w:t>
      </w:r>
    </w:p>
    <w:p w:rsidR="000D3533" w:rsidRDefault="000D3533" w:rsidP="000D3533">
      <w:pPr>
        <w:pStyle w:val="Heading4"/>
      </w:pPr>
      <w:r>
        <w:t>Dual-Energy X-Ray Absorptiometry (DEXA)</w:t>
      </w:r>
    </w:p>
    <w:p w:rsidR="000D3533" w:rsidRDefault="000D3533" w:rsidP="000D3533">
      <w:pPr>
        <w:ind w:right="216"/>
        <w:rPr>
          <w:color w:val="000000"/>
        </w:rPr>
      </w:pPr>
      <w:r>
        <w:rPr>
          <w:color w:val="000000"/>
        </w:rPr>
        <w:t>The DEXA will be obtained using a Hologic QDR 4500W.  Whole body, spine, and hip scans will be performed.</w:t>
      </w:r>
      <w:r w:rsidRPr="00F47FE5">
        <w:rPr>
          <w:sz w:val="22"/>
          <w:szCs w:val="22"/>
        </w:rPr>
        <w:t xml:space="preserve">  The DEXA scan </w:t>
      </w:r>
      <w:r>
        <w:rPr>
          <w:sz w:val="22"/>
          <w:szCs w:val="22"/>
        </w:rPr>
        <w:t>u</w:t>
      </w:r>
      <w:r w:rsidRPr="00F47FE5">
        <w:rPr>
          <w:sz w:val="22"/>
          <w:szCs w:val="22"/>
        </w:rPr>
        <w:t>ses a small amount of radiation</w:t>
      </w:r>
      <w:r>
        <w:rPr>
          <w:sz w:val="22"/>
          <w:szCs w:val="22"/>
        </w:rPr>
        <w:t>.</w:t>
      </w:r>
      <w:r w:rsidRPr="00F47FE5">
        <w:rPr>
          <w:sz w:val="22"/>
          <w:szCs w:val="22"/>
        </w:rPr>
        <w:t xml:space="preserve"> </w:t>
      </w:r>
      <w:r>
        <w:rPr>
          <w:sz w:val="22"/>
          <w:szCs w:val="22"/>
        </w:rPr>
        <w:t xml:space="preserve"> </w:t>
      </w:r>
      <w:r w:rsidRPr="00F47FE5">
        <w:rPr>
          <w:sz w:val="22"/>
          <w:szCs w:val="22"/>
        </w:rPr>
        <w:t xml:space="preserve">Body composition scans include a radiation dose </w:t>
      </w:r>
      <w:proofErr w:type="gramStart"/>
      <w:r w:rsidRPr="00F47FE5">
        <w:rPr>
          <w:sz w:val="22"/>
          <w:szCs w:val="22"/>
        </w:rPr>
        <w:t>of about 3.3 millirem,</w:t>
      </w:r>
      <w:proofErr w:type="gramEnd"/>
      <w:r w:rsidRPr="00F47FE5">
        <w:rPr>
          <w:sz w:val="22"/>
          <w:szCs w:val="22"/>
        </w:rPr>
        <w:t xml:space="preserve"> while bone density scans include a radiation dose of about 7 millirem.  There are no known health effects from this level of radiation exposure.  Women of child bearing potential will have a pregnancy test prior to the procedure. </w:t>
      </w:r>
      <w:r>
        <w:rPr>
          <w:sz w:val="22"/>
          <w:szCs w:val="22"/>
        </w:rPr>
        <w:t xml:space="preserve"> </w:t>
      </w:r>
      <w:r w:rsidR="00E7004E">
        <w:rPr>
          <w:sz w:val="22"/>
          <w:szCs w:val="22"/>
        </w:rPr>
        <w:t xml:space="preserve">No DEXA will be run if the pregnancy test is positive.  </w:t>
      </w:r>
      <w:r>
        <w:rPr>
          <w:sz w:val="22"/>
          <w:szCs w:val="22"/>
        </w:rPr>
        <w:t>The DEXA results will be assessed by the Investigator.</w:t>
      </w:r>
      <w:r>
        <w:rPr>
          <w:color w:val="000000"/>
        </w:rPr>
        <w:t xml:space="preserve"> </w:t>
      </w:r>
    </w:p>
    <w:p w:rsidR="002737E9" w:rsidRDefault="002737E9" w:rsidP="002737E9">
      <w:pPr>
        <w:pStyle w:val="Heading4"/>
      </w:pPr>
      <w:r>
        <w:t>Two Hour Oral Glucose Tolerance Test</w:t>
      </w:r>
    </w:p>
    <w:p w:rsidR="002737E9" w:rsidRDefault="002737E9" w:rsidP="002737E9">
      <w:pPr>
        <w:tabs>
          <w:tab w:val="left" w:pos="540"/>
        </w:tabs>
      </w:pPr>
      <w:r>
        <w:t xml:space="preserve">The 2 hour oral glucose tolerance test will be performed after an oral load of </w:t>
      </w:r>
      <w:r w:rsidR="005F01D5">
        <w:t xml:space="preserve">1.75 g/kg to a maximum of </w:t>
      </w:r>
      <w:r>
        <w:t xml:space="preserve">75 g of glucose administered with 240 mL of water. </w:t>
      </w:r>
      <w:r w:rsidR="005F01D5">
        <w:t xml:space="preserve">The glucose </w:t>
      </w:r>
      <w:r w:rsidR="00D01F69">
        <w:t xml:space="preserve">solution </w:t>
      </w:r>
      <w:r w:rsidR="005F01D5">
        <w:t xml:space="preserve">must be consumed within 5 minutes.  </w:t>
      </w:r>
      <w:r>
        <w:t>Blood samples are collected for the measurement of glucose and insulin before and 120 min</w:t>
      </w:r>
      <w:r w:rsidR="00D01F69">
        <w:t>utes</w:t>
      </w:r>
      <w:r>
        <w:t xml:space="preserve"> after glucose load.</w:t>
      </w:r>
    </w:p>
    <w:p w:rsidR="00E7004E" w:rsidRDefault="00E7004E" w:rsidP="00E7004E">
      <w:pPr>
        <w:pStyle w:val="Heading3"/>
      </w:pPr>
      <w:bookmarkStart w:id="252" w:name="_Toc387910561"/>
      <w:r>
        <w:lastRenderedPageBreak/>
        <w:t>Questionnaires</w:t>
      </w:r>
      <w:bookmarkEnd w:id="252"/>
    </w:p>
    <w:p w:rsidR="00E7004E" w:rsidRDefault="00E7004E" w:rsidP="00E7004E">
      <w:pPr>
        <w:pStyle w:val="Heading4"/>
      </w:pPr>
      <w:r>
        <w:t>Hyperphagia Questionnaire</w:t>
      </w:r>
    </w:p>
    <w:p w:rsidR="00E7004E" w:rsidRDefault="00E7004E" w:rsidP="00E7004E">
      <w:r>
        <w:t xml:space="preserve">The hyperphagia questionnaire has been modified from the most recent version of the </w:t>
      </w:r>
      <w:proofErr w:type="spellStart"/>
      <w:r>
        <w:t>Dykens</w:t>
      </w:r>
      <w:proofErr w:type="spellEnd"/>
      <w:r>
        <w:t xml:space="preserve"> questionnaire</w:t>
      </w:r>
      <w:r w:rsidR="00806539">
        <w:t xml:space="preserve"> (9)</w:t>
      </w:r>
      <w:r>
        <w:t>.  The modification focuses the questions on the patient</w:t>
      </w:r>
      <w:r w:rsidR="002737E9">
        <w:t>’</w:t>
      </w:r>
      <w:r>
        <w:t>s behavior in the most recent 2 weeks.  It consists of 9 multiple choice questions.</w:t>
      </w:r>
    </w:p>
    <w:p w:rsidR="00E7004E" w:rsidRDefault="00E7004E" w:rsidP="00E7004E">
      <w:pPr>
        <w:pStyle w:val="Heading4"/>
      </w:pPr>
      <w:r>
        <w:t>Behavioral Questionnaire</w:t>
      </w:r>
    </w:p>
    <w:p w:rsidR="00E7004E" w:rsidRPr="00E7004E" w:rsidRDefault="00E7004E" w:rsidP="00E7004E">
      <w:r>
        <w:t xml:space="preserve">The behavioral questionnaire consists of 29 questions concerning the presence or absence of behaviors that are characteristic of </w:t>
      </w:r>
      <w:r w:rsidR="00806539">
        <w:t>Prader-Willi syndrome</w:t>
      </w:r>
      <w:r>
        <w:t xml:space="preserve">.  </w:t>
      </w:r>
    </w:p>
    <w:p w:rsidR="003D3775" w:rsidRPr="00BC4D3B" w:rsidRDefault="003D3775" w:rsidP="00AD05B8">
      <w:pPr>
        <w:pStyle w:val="Heading4"/>
        <w:rPr>
          <w:color w:val="000000"/>
        </w:rPr>
      </w:pPr>
      <w:r w:rsidRPr="00BC4D3B">
        <w:rPr>
          <w:color w:val="000000"/>
        </w:rPr>
        <w:t>Adverse Events</w:t>
      </w:r>
    </w:p>
    <w:p w:rsidR="003D3775" w:rsidRPr="00BC4D3B" w:rsidRDefault="003D3775" w:rsidP="003C7E77">
      <w:pPr>
        <w:rPr>
          <w:color w:val="000000"/>
        </w:rPr>
      </w:pPr>
      <w:r w:rsidRPr="00BC4D3B">
        <w:rPr>
          <w:color w:val="000000"/>
        </w:rPr>
        <w:t>All AEs and SAEs will be recorded (see Section 12).</w:t>
      </w:r>
    </w:p>
    <w:p w:rsidR="003D3775" w:rsidRPr="00BC4D3B" w:rsidRDefault="003D3775" w:rsidP="00890F00">
      <w:pPr>
        <w:rPr>
          <w:color w:val="000000"/>
        </w:rPr>
      </w:pPr>
      <w:r w:rsidRPr="00BC4D3B">
        <w:rPr>
          <w:color w:val="000000"/>
        </w:rPr>
        <w:t xml:space="preserve">If the presence of any symptoms and/or adverse events is reported while the subject is at the study site, the clinic staff may advise the subject to remain at the site for safety reasons until the staff decides it is safe for the </w:t>
      </w:r>
      <w:r w:rsidR="003C4E20">
        <w:rPr>
          <w:color w:val="000000"/>
        </w:rPr>
        <w:t>patients</w:t>
      </w:r>
      <w:r w:rsidRPr="00BC4D3B">
        <w:rPr>
          <w:color w:val="000000"/>
        </w:rPr>
        <w:t xml:space="preserve"> to leave. </w:t>
      </w:r>
    </w:p>
    <w:p w:rsidR="003D3775" w:rsidRPr="00BC4D3B" w:rsidRDefault="003D3775" w:rsidP="00C42EF5">
      <w:pPr>
        <w:pStyle w:val="Heading3"/>
        <w:rPr>
          <w:color w:val="000000"/>
        </w:rPr>
      </w:pPr>
      <w:bookmarkStart w:id="253" w:name="_Toc240044818"/>
      <w:bookmarkStart w:id="254" w:name="_Toc273009844"/>
      <w:bookmarkStart w:id="255" w:name="_Toc387910562"/>
      <w:r w:rsidRPr="00BC4D3B">
        <w:rPr>
          <w:color w:val="000000"/>
        </w:rPr>
        <w:t>Biological</w:t>
      </w:r>
      <w:bookmarkEnd w:id="253"/>
      <w:bookmarkEnd w:id="254"/>
      <w:bookmarkEnd w:id="255"/>
    </w:p>
    <w:p w:rsidR="003D3775" w:rsidRPr="00BC4D3B" w:rsidRDefault="003D3775" w:rsidP="0034364A">
      <w:pPr>
        <w:pStyle w:val="Heading4"/>
        <w:rPr>
          <w:color w:val="000000"/>
        </w:rPr>
      </w:pPr>
      <w:r w:rsidRPr="00BC4D3B">
        <w:rPr>
          <w:color w:val="000000"/>
        </w:rPr>
        <w:t>Blood Parameters</w:t>
      </w:r>
    </w:p>
    <w:p w:rsidR="003D3775" w:rsidRPr="00BC4D3B" w:rsidRDefault="003D3775" w:rsidP="00267653">
      <w:pPr>
        <w:pStyle w:val="Heading5"/>
        <w:rPr>
          <w:color w:val="000000"/>
        </w:rPr>
      </w:pPr>
      <w:r w:rsidRPr="00BC4D3B">
        <w:rPr>
          <w:color w:val="000000"/>
        </w:rPr>
        <w:t>Clinical Laboratory Parameters</w:t>
      </w:r>
    </w:p>
    <w:p w:rsidR="003D3775" w:rsidRPr="00BC4D3B" w:rsidRDefault="003D3775" w:rsidP="003C7E77">
      <w:pPr>
        <w:rPr>
          <w:color w:val="000000"/>
        </w:rPr>
      </w:pPr>
      <w:r w:rsidRPr="00BC4D3B">
        <w:rPr>
          <w:color w:val="000000"/>
        </w:rPr>
        <w:t>Blood samples for clinical laboratory test will be collected by venipuncture and analyzed by the designated laboratory.</w:t>
      </w:r>
    </w:p>
    <w:p w:rsidR="003D3775" w:rsidRPr="00BC4D3B" w:rsidRDefault="003D3775" w:rsidP="00E22C26">
      <w:pPr>
        <w:rPr>
          <w:color w:val="000000"/>
        </w:rPr>
      </w:pPr>
      <w:r w:rsidRPr="00BC4D3B">
        <w:rPr>
          <w:color w:val="000000"/>
        </w:rPr>
        <w:t xml:space="preserve">The total blood required per subject for clinical laboratory tests will be approximately </w:t>
      </w:r>
      <w:r w:rsidRPr="00BC4D3B">
        <w:rPr>
          <w:color w:val="000000"/>
        </w:rPr>
        <w:br/>
      </w:r>
      <w:r w:rsidR="001B1420">
        <w:rPr>
          <w:color w:val="000000"/>
        </w:rPr>
        <w:t>70</w:t>
      </w:r>
      <w:r w:rsidR="001B1420" w:rsidRPr="00BC4D3B">
        <w:rPr>
          <w:color w:val="000000"/>
        </w:rPr>
        <w:t xml:space="preserve"> </w:t>
      </w:r>
      <w:r w:rsidRPr="00BC4D3B">
        <w:rPr>
          <w:color w:val="000000"/>
        </w:rPr>
        <w:t xml:space="preserve">mL </w:t>
      </w:r>
      <w:r w:rsidR="00673B49">
        <w:rPr>
          <w:color w:val="000000"/>
        </w:rPr>
        <w:t xml:space="preserve">over </w:t>
      </w:r>
      <w:r w:rsidR="001B1420">
        <w:rPr>
          <w:color w:val="000000"/>
        </w:rPr>
        <w:t xml:space="preserve">126 </w:t>
      </w:r>
      <w:r w:rsidRPr="00380269">
        <w:rPr>
          <w:color w:val="000000"/>
        </w:rPr>
        <w:t>days.</w:t>
      </w:r>
    </w:p>
    <w:p w:rsidR="003D3775" w:rsidRPr="00BC4D3B" w:rsidRDefault="003D3775" w:rsidP="00267653">
      <w:pPr>
        <w:pStyle w:val="Heading5"/>
        <w:rPr>
          <w:color w:val="000000"/>
        </w:rPr>
      </w:pPr>
      <w:r w:rsidRPr="00BC4D3B">
        <w:rPr>
          <w:color w:val="000000"/>
        </w:rPr>
        <w:t>Pharmacokinetic</w:t>
      </w:r>
      <w:r w:rsidR="00CD451C">
        <w:rPr>
          <w:color w:val="000000"/>
        </w:rPr>
        <w:t xml:space="preserve"> </w:t>
      </w:r>
      <w:r w:rsidR="0017175C">
        <w:rPr>
          <w:color w:val="000000"/>
        </w:rPr>
        <w:t>Parameter</w:t>
      </w:r>
    </w:p>
    <w:p w:rsidR="003D3775" w:rsidRPr="00BC4D3B" w:rsidRDefault="003D3775" w:rsidP="003C7E77">
      <w:pPr>
        <w:rPr>
          <w:color w:val="000000"/>
        </w:rPr>
      </w:pPr>
      <w:r w:rsidRPr="00BC4D3B">
        <w:rPr>
          <w:color w:val="000000"/>
        </w:rPr>
        <w:t>Blood samples for pharmacokinetic evaluation will be collected by venipuncture and processed as described below.</w:t>
      </w:r>
    </w:p>
    <w:p w:rsidR="003D3775" w:rsidRDefault="003D3775" w:rsidP="007F32F6">
      <w:pPr>
        <w:pStyle w:val="Heading5"/>
      </w:pPr>
      <w:r>
        <w:t>Sampling Time Points</w:t>
      </w:r>
    </w:p>
    <w:p w:rsidR="003D3775" w:rsidRPr="006057CA" w:rsidRDefault="003D3775" w:rsidP="003C7E77">
      <w:pPr>
        <w:rPr>
          <w:color w:val="000000"/>
        </w:rPr>
      </w:pPr>
      <w:r w:rsidRPr="006057CA">
        <w:rPr>
          <w:color w:val="000000"/>
        </w:rPr>
        <w:t xml:space="preserve">Blood sampling for the plasma concentration of diazoxide </w:t>
      </w:r>
      <w:r w:rsidR="003C6B56">
        <w:rPr>
          <w:color w:val="000000"/>
        </w:rPr>
        <w:t>on the visit</w:t>
      </w:r>
      <w:r w:rsidR="009D6C91">
        <w:rPr>
          <w:color w:val="000000"/>
        </w:rPr>
        <w:t>s</w:t>
      </w:r>
      <w:r w:rsidR="003C6B56">
        <w:rPr>
          <w:color w:val="000000"/>
        </w:rPr>
        <w:t xml:space="preserve"> on Day </w:t>
      </w:r>
      <w:r w:rsidR="004559E5">
        <w:rPr>
          <w:color w:val="000000"/>
        </w:rPr>
        <w:t>69</w:t>
      </w:r>
      <w:r w:rsidR="009D6C91">
        <w:rPr>
          <w:color w:val="000000"/>
        </w:rPr>
        <w:t xml:space="preserve"> and Day </w:t>
      </w:r>
      <w:r w:rsidR="004559E5">
        <w:rPr>
          <w:color w:val="000000"/>
        </w:rPr>
        <w:t xml:space="preserve">97 </w:t>
      </w:r>
      <w:r w:rsidR="009C6124">
        <w:rPr>
          <w:color w:val="000000"/>
        </w:rPr>
        <w:t>should take place before drug administration.</w:t>
      </w:r>
    </w:p>
    <w:p w:rsidR="003D3775" w:rsidRPr="00BC4D3B" w:rsidRDefault="003D3775" w:rsidP="003C7E77">
      <w:pPr>
        <w:rPr>
          <w:color w:val="000000"/>
        </w:rPr>
      </w:pPr>
      <w:r w:rsidRPr="00BC4D3B">
        <w:rPr>
          <w:color w:val="000000"/>
        </w:rPr>
        <w:t>The actual time of sample collection should be documented.</w:t>
      </w:r>
    </w:p>
    <w:p w:rsidR="003D3775" w:rsidRPr="00BC4D3B" w:rsidRDefault="003D3775" w:rsidP="007F32F6">
      <w:pPr>
        <w:pStyle w:val="Heading5"/>
      </w:pPr>
      <w:bookmarkStart w:id="256" w:name="_Toc109444895"/>
      <w:bookmarkStart w:id="257" w:name="_Toc109445032"/>
      <w:bookmarkStart w:id="258" w:name="_Toc161134566"/>
      <w:bookmarkStart w:id="259" w:name="_Toc198719386"/>
      <w:r w:rsidRPr="00BC4D3B">
        <w:t>Pharmacokinetic Sample Volume and Collection Container</w:t>
      </w:r>
      <w:bookmarkEnd w:id="256"/>
      <w:bookmarkEnd w:id="257"/>
      <w:bookmarkEnd w:id="258"/>
      <w:bookmarkEnd w:id="259"/>
    </w:p>
    <w:p w:rsidR="003D3775" w:rsidRPr="006057CA" w:rsidRDefault="003D3775" w:rsidP="00F32FE1">
      <w:pPr>
        <w:rPr>
          <w:color w:val="000000"/>
        </w:rPr>
      </w:pPr>
      <w:r w:rsidRPr="00ED27E1">
        <w:rPr>
          <w:color w:val="000000"/>
        </w:rPr>
        <w:t>The total blood requirement per subject for pharmacokinetic sampling</w:t>
      </w:r>
      <w:r w:rsidR="003C6B56">
        <w:rPr>
          <w:color w:val="000000"/>
        </w:rPr>
        <w:t xml:space="preserve"> </w:t>
      </w:r>
      <w:r w:rsidRPr="00ED27E1">
        <w:rPr>
          <w:color w:val="000000"/>
        </w:rPr>
        <w:t>approximately</w:t>
      </w:r>
      <w:r w:rsidRPr="00ED27E1">
        <w:rPr>
          <w:color w:val="FF0000"/>
        </w:rPr>
        <w:t xml:space="preserve"> </w:t>
      </w:r>
      <w:r w:rsidR="008B7E18" w:rsidRPr="003C6B56">
        <w:rPr>
          <w:color w:val="000000" w:themeColor="text1"/>
        </w:rPr>
        <w:t>3</w:t>
      </w:r>
      <w:r w:rsidRPr="00ED27E1">
        <w:rPr>
          <w:color w:val="FF0000"/>
        </w:rPr>
        <w:t xml:space="preserve"> </w:t>
      </w:r>
      <w:r w:rsidRPr="006A67CD">
        <w:rPr>
          <w:color w:val="000000"/>
        </w:rPr>
        <w:t xml:space="preserve">mL </w:t>
      </w:r>
    </w:p>
    <w:p w:rsidR="003D3775" w:rsidRPr="00BC4D3B" w:rsidRDefault="003D3775" w:rsidP="005F4BBA">
      <w:pPr>
        <w:rPr>
          <w:color w:val="000000"/>
        </w:rPr>
      </w:pPr>
      <w:r w:rsidRPr="00BC4D3B">
        <w:rPr>
          <w:color w:val="000000"/>
        </w:rPr>
        <w:t xml:space="preserve">For </w:t>
      </w:r>
      <w:r w:rsidR="003C6B56">
        <w:rPr>
          <w:color w:val="000000"/>
        </w:rPr>
        <w:t>the</w:t>
      </w:r>
      <w:r w:rsidRPr="00BC4D3B">
        <w:rPr>
          <w:color w:val="000000"/>
        </w:rPr>
        <w:t xml:space="preserve"> sampling, </w:t>
      </w:r>
      <w:r w:rsidR="008531C4">
        <w:rPr>
          <w:color w:val="000000"/>
        </w:rPr>
        <w:t xml:space="preserve">3 </w:t>
      </w:r>
      <w:r w:rsidRPr="00BC4D3B">
        <w:rPr>
          <w:color w:val="000000"/>
        </w:rPr>
        <w:t>mL of blood will be collected in a K</w:t>
      </w:r>
      <w:r w:rsidRPr="00BC4D3B">
        <w:rPr>
          <w:color w:val="000000"/>
          <w:vertAlign w:val="subscript"/>
        </w:rPr>
        <w:t>2</w:t>
      </w:r>
      <w:r w:rsidRPr="00BC4D3B">
        <w:rPr>
          <w:color w:val="000000"/>
        </w:rPr>
        <w:t xml:space="preserve"> EDTA vacutainer. The labels for all biological sample collection and storage containers will contain, at a minimum, the subject's number, study number, dosing period, collection date, scheduled collection time (study hour). </w:t>
      </w:r>
      <w:bookmarkStart w:id="260" w:name="_Toc109444896"/>
      <w:bookmarkStart w:id="261" w:name="_Toc109445033"/>
    </w:p>
    <w:p w:rsidR="003D3775" w:rsidRPr="00BC4D3B" w:rsidRDefault="003D3775" w:rsidP="007F32F6">
      <w:pPr>
        <w:pStyle w:val="Heading5"/>
      </w:pPr>
      <w:bookmarkStart w:id="262" w:name="_Toc198099067"/>
      <w:bookmarkStart w:id="263" w:name="_Sample_Collection_and_Processing"/>
      <w:bookmarkStart w:id="264" w:name="_Toc161134567"/>
      <w:bookmarkStart w:id="265" w:name="_Toc198719387"/>
      <w:bookmarkEnd w:id="260"/>
      <w:bookmarkEnd w:id="261"/>
      <w:bookmarkEnd w:id="262"/>
      <w:bookmarkEnd w:id="263"/>
      <w:r w:rsidRPr="00BC4D3B">
        <w:t>Pharmacokinetic Sample Collection and Processing</w:t>
      </w:r>
      <w:bookmarkEnd w:id="264"/>
      <w:bookmarkEnd w:id="265"/>
    </w:p>
    <w:p w:rsidR="003D3775" w:rsidRPr="00BC4D3B" w:rsidRDefault="003D3775" w:rsidP="00B02DD5">
      <w:pPr>
        <w:rPr>
          <w:color w:val="000000"/>
        </w:rPr>
      </w:pPr>
      <w:bookmarkStart w:id="266" w:name="OLE_LINK3"/>
      <w:bookmarkStart w:id="267" w:name="OLE_LINK4"/>
      <w:r w:rsidRPr="00380269">
        <w:rPr>
          <w:color w:val="000000"/>
        </w:rPr>
        <w:lastRenderedPageBreak/>
        <w:t>Upon collection, samples</w:t>
      </w:r>
      <w:r w:rsidR="00225550">
        <w:rPr>
          <w:color w:val="000000"/>
        </w:rPr>
        <w:t xml:space="preserve"> </w:t>
      </w:r>
      <w:r w:rsidRPr="00380269">
        <w:rPr>
          <w:color w:val="000000"/>
        </w:rPr>
        <w:t>will be</w:t>
      </w:r>
      <w:r w:rsidR="00225550">
        <w:rPr>
          <w:color w:val="000000"/>
        </w:rPr>
        <w:t xml:space="preserve"> </w:t>
      </w:r>
      <w:r w:rsidRPr="00BC4D3B">
        <w:rPr>
          <w:color w:val="000000"/>
        </w:rPr>
        <w:t>processed in a ti</w:t>
      </w:r>
      <w:r>
        <w:rPr>
          <w:color w:val="000000"/>
        </w:rPr>
        <w:t xml:space="preserve">mely manner. </w:t>
      </w:r>
      <w:r w:rsidRPr="00BC4D3B">
        <w:rPr>
          <w:color w:val="000000"/>
        </w:rPr>
        <w:t>Samples will be cooled by an ice bath or cooling device, centrifuged at approximately 3000 RPM and 4</w:t>
      </w:r>
      <w:r w:rsidRPr="00BC4D3B">
        <w:rPr>
          <w:color w:val="000000"/>
        </w:rPr>
        <w:sym w:font="Symbol" w:char="F0B0"/>
      </w:r>
      <w:r w:rsidRPr="00BC4D3B">
        <w:rPr>
          <w:color w:val="000000"/>
        </w:rPr>
        <w:t xml:space="preserve"> C (± 10</w:t>
      </w:r>
      <w:r w:rsidRPr="00BC4D3B">
        <w:rPr>
          <w:color w:val="000000"/>
        </w:rPr>
        <w:sym w:font="Symbol" w:char="F0B0"/>
      </w:r>
      <w:r w:rsidRPr="00BC4D3B">
        <w:rPr>
          <w:color w:val="000000"/>
        </w:rPr>
        <w:t xml:space="preserve"> C) for 10 minutes, the plasma transferred into duplicate polypropylene tubes, and stored at approximately -20</w:t>
      </w:r>
      <w:r w:rsidRPr="00BC4D3B">
        <w:rPr>
          <w:color w:val="000000"/>
        </w:rPr>
        <w:sym w:font="Symbol" w:char="F0B0"/>
      </w:r>
      <w:r w:rsidRPr="00BC4D3B">
        <w:rPr>
          <w:color w:val="000000"/>
        </w:rPr>
        <w:t>C (range -10</w:t>
      </w:r>
      <w:r w:rsidRPr="00BC4D3B">
        <w:rPr>
          <w:color w:val="000000"/>
        </w:rPr>
        <w:sym w:font="Symbol" w:char="F0B0"/>
      </w:r>
      <w:r w:rsidRPr="00BC4D3B">
        <w:rPr>
          <w:color w:val="000000"/>
        </w:rPr>
        <w:t>C to -30</w:t>
      </w:r>
      <w:r w:rsidRPr="00BC4D3B">
        <w:rPr>
          <w:color w:val="000000"/>
        </w:rPr>
        <w:sym w:font="Symbol" w:char="F0B0"/>
      </w:r>
      <w:r w:rsidRPr="00BC4D3B">
        <w:rPr>
          <w:color w:val="000000"/>
        </w:rPr>
        <w:t>C) until transfer or shipment to the designated</w:t>
      </w:r>
      <w:r w:rsidR="00FB2954">
        <w:rPr>
          <w:color w:val="000000"/>
        </w:rPr>
        <w:t xml:space="preserve"> </w:t>
      </w:r>
      <w:r w:rsidRPr="00BC4D3B">
        <w:rPr>
          <w:color w:val="000000"/>
        </w:rPr>
        <w:t>bioanalytical laboratory. Approximately 1 mL of plasma will be transferred into the first polypropylene tube</w:t>
      </w:r>
      <w:r w:rsidR="00CD38FB">
        <w:rPr>
          <w:color w:val="000000"/>
        </w:rPr>
        <w:t xml:space="preserve"> (primary)</w:t>
      </w:r>
      <w:r w:rsidRPr="00BC4D3B">
        <w:rPr>
          <w:color w:val="000000"/>
        </w:rPr>
        <w:t xml:space="preserve"> and the remaining plasma will be transferred to </w:t>
      </w:r>
      <w:r w:rsidR="00FB2954">
        <w:rPr>
          <w:color w:val="000000"/>
        </w:rPr>
        <w:t>the second polypropylene tube</w:t>
      </w:r>
      <w:r w:rsidR="00CD38FB">
        <w:rPr>
          <w:color w:val="000000"/>
        </w:rPr>
        <w:t xml:space="preserve"> (back</w:t>
      </w:r>
      <w:r w:rsidR="003D6C03">
        <w:rPr>
          <w:color w:val="000000"/>
        </w:rPr>
        <w:t>-</w:t>
      </w:r>
      <w:r w:rsidR="00CD38FB">
        <w:rPr>
          <w:color w:val="000000"/>
        </w:rPr>
        <w:t>up)</w:t>
      </w:r>
      <w:r w:rsidR="00FB2954">
        <w:rPr>
          <w:color w:val="000000"/>
        </w:rPr>
        <w:t xml:space="preserve">. </w:t>
      </w:r>
      <w:r w:rsidRPr="00BC4D3B">
        <w:rPr>
          <w:color w:val="000000"/>
        </w:rPr>
        <w:t xml:space="preserve">The time between sample collection and freezer storage should not exceed </w:t>
      </w:r>
      <w:r w:rsidRPr="006057CA">
        <w:rPr>
          <w:color w:val="000000"/>
        </w:rPr>
        <w:t>1 hour.</w:t>
      </w:r>
      <w:r w:rsidRPr="00BC4D3B">
        <w:rPr>
          <w:color w:val="000000"/>
        </w:rPr>
        <w:t xml:space="preserve"> Each shipment will contain a complete set of samples. The second set of samples will not be shipped until the status of the first shipment is determined.</w:t>
      </w:r>
      <w:bookmarkStart w:id="268" w:name="_Toc161134568"/>
    </w:p>
    <w:p w:rsidR="003D3775" w:rsidRPr="00BC4D3B" w:rsidRDefault="003D3775" w:rsidP="007F32F6">
      <w:pPr>
        <w:pStyle w:val="Heading5"/>
      </w:pPr>
      <w:bookmarkStart w:id="269" w:name="_Toc198719388"/>
      <w:bookmarkEnd w:id="266"/>
      <w:bookmarkEnd w:id="267"/>
      <w:r w:rsidRPr="00BC4D3B">
        <w:t>Transport of Pharmacokinetic Samples</w:t>
      </w:r>
      <w:bookmarkEnd w:id="268"/>
      <w:bookmarkEnd w:id="269"/>
    </w:p>
    <w:p w:rsidR="003D3775" w:rsidRPr="00BC4D3B" w:rsidRDefault="003D3775" w:rsidP="005F4BBA">
      <w:pPr>
        <w:rPr>
          <w:color w:val="000000"/>
        </w:rPr>
      </w:pPr>
      <w:r w:rsidRPr="00BC4D3B">
        <w:rPr>
          <w:color w:val="000000"/>
        </w:rPr>
        <w:t>The clinical staff will inventory the samples which are to be shipped to the</w:t>
      </w:r>
      <w:r w:rsidR="009F259A">
        <w:rPr>
          <w:color w:val="000000"/>
        </w:rPr>
        <w:t xml:space="preserve"> designated</w:t>
      </w:r>
      <w:r w:rsidR="008017FC">
        <w:rPr>
          <w:color w:val="000000"/>
        </w:rPr>
        <w:t xml:space="preserve"> bioanalytical laboratory. </w:t>
      </w:r>
      <w:r w:rsidRPr="00BC4D3B">
        <w:rPr>
          <w:color w:val="000000"/>
        </w:rPr>
        <w:t xml:space="preserve">The inventory record will accompany the frozen plasma samples as per </w:t>
      </w:r>
      <w:r w:rsidR="001D2F2C">
        <w:rPr>
          <w:color w:val="000000"/>
        </w:rPr>
        <w:t xml:space="preserve">Frontage Laboratories </w:t>
      </w:r>
      <w:r w:rsidRPr="00BC4D3B">
        <w:rPr>
          <w:color w:val="000000"/>
        </w:rPr>
        <w:t xml:space="preserve">Standard Operating Procedures. </w:t>
      </w:r>
    </w:p>
    <w:p w:rsidR="003D3775" w:rsidRPr="00BC4D3B" w:rsidRDefault="003D3775" w:rsidP="005F4BBA">
      <w:pPr>
        <w:rPr>
          <w:color w:val="000000"/>
        </w:rPr>
      </w:pPr>
      <w:r w:rsidRPr="00BC4D3B">
        <w:rPr>
          <w:color w:val="000000"/>
        </w:rPr>
        <w:t xml:space="preserve">For sample shipment requiring a third party courier, the samples will be packed in ample dry ice within a styrofoam container to ensure the samples will remain frozen for at least 72 hours and shipped via express delivery </w:t>
      </w:r>
      <w:r w:rsidR="00693F6C">
        <w:rPr>
          <w:color w:val="000000"/>
        </w:rPr>
        <w:t xml:space="preserve">to the </w:t>
      </w:r>
      <w:r w:rsidR="007D350C">
        <w:rPr>
          <w:color w:val="000000"/>
        </w:rPr>
        <w:t xml:space="preserve">designated </w:t>
      </w:r>
      <w:r w:rsidR="00693F6C">
        <w:rPr>
          <w:color w:val="000000"/>
        </w:rPr>
        <w:t>bioanalytical</w:t>
      </w:r>
      <w:r w:rsidR="007D350C">
        <w:rPr>
          <w:color w:val="000000"/>
        </w:rPr>
        <w:t xml:space="preserve"> laboratory</w:t>
      </w:r>
      <w:r w:rsidR="00693F6C">
        <w:rPr>
          <w:color w:val="000000"/>
        </w:rPr>
        <w:t xml:space="preserve">. </w:t>
      </w:r>
      <w:r w:rsidRPr="00BC4D3B">
        <w:rPr>
          <w:color w:val="000000"/>
        </w:rPr>
        <w:t>Written notification of sample shipment will be communicated to the</w:t>
      </w:r>
      <w:r w:rsidR="00970FCE">
        <w:rPr>
          <w:color w:val="000000"/>
        </w:rPr>
        <w:t xml:space="preserve"> designated</w:t>
      </w:r>
      <w:r w:rsidRPr="00BC4D3B">
        <w:rPr>
          <w:color w:val="000000"/>
        </w:rPr>
        <w:t xml:space="preserve"> bioan</w:t>
      </w:r>
      <w:r>
        <w:rPr>
          <w:color w:val="000000"/>
        </w:rPr>
        <w:t xml:space="preserve">alytical </w:t>
      </w:r>
      <w:r w:rsidR="00D411DD" w:rsidRPr="00BC4D3B">
        <w:rPr>
          <w:color w:val="000000"/>
        </w:rPr>
        <w:t xml:space="preserve">laboratory </w:t>
      </w:r>
      <w:r>
        <w:rPr>
          <w:color w:val="000000"/>
        </w:rPr>
        <w:t xml:space="preserve">and Sponsor. </w:t>
      </w:r>
      <w:r w:rsidRPr="00BC4D3B">
        <w:rPr>
          <w:color w:val="000000"/>
        </w:rPr>
        <w:t xml:space="preserve">The samples will be tracked to assure arrival in a safe and timely manner.  </w:t>
      </w:r>
    </w:p>
    <w:p w:rsidR="003D3775" w:rsidRPr="00BC4D3B" w:rsidRDefault="003D3775" w:rsidP="005F4BBA">
      <w:pPr>
        <w:rPr>
          <w:color w:val="000000"/>
        </w:rPr>
      </w:pPr>
      <w:r w:rsidRPr="00BC4D3B">
        <w:rPr>
          <w:color w:val="000000"/>
        </w:rPr>
        <w:t xml:space="preserve">The shipment will be accompanied by logs showing the name of the </w:t>
      </w:r>
      <w:r w:rsidR="00436327">
        <w:rPr>
          <w:color w:val="000000"/>
        </w:rPr>
        <w:t xml:space="preserve">investigational </w:t>
      </w:r>
      <w:r w:rsidRPr="00BC4D3B">
        <w:rPr>
          <w:color w:val="000000"/>
        </w:rPr>
        <w:t>drug</w:t>
      </w:r>
      <w:r w:rsidR="00436327" w:rsidRPr="00436327">
        <w:rPr>
          <w:color w:val="000000"/>
        </w:rPr>
        <w:t xml:space="preserve"> </w:t>
      </w:r>
      <w:r w:rsidR="00436327" w:rsidRPr="00BC4D3B">
        <w:rPr>
          <w:color w:val="000000"/>
        </w:rPr>
        <w:t>product</w:t>
      </w:r>
      <w:r w:rsidRPr="00BC4D3B">
        <w:rPr>
          <w:color w:val="000000"/>
        </w:rPr>
        <w:t xml:space="preserve">, the protocol number, and the </w:t>
      </w:r>
      <w:r w:rsidR="003C4E20">
        <w:rPr>
          <w:color w:val="000000"/>
        </w:rPr>
        <w:t>patients</w:t>
      </w:r>
      <w:r w:rsidRPr="00BC4D3B">
        <w:rPr>
          <w:color w:val="000000"/>
        </w:rPr>
        <w:t xml:space="preserve"> and samples included in the shipment.  Documentation noting the conditions of the samples upon arrival at the</w:t>
      </w:r>
      <w:r w:rsidR="00FD025D" w:rsidRPr="00FD025D">
        <w:rPr>
          <w:color w:val="000000"/>
        </w:rPr>
        <w:t xml:space="preserve"> </w:t>
      </w:r>
      <w:r w:rsidR="00FD025D">
        <w:rPr>
          <w:color w:val="000000"/>
        </w:rPr>
        <w:t>designated</w:t>
      </w:r>
      <w:r w:rsidRPr="00BC4D3B">
        <w:rPr>
          <w:color w:val="000000"/>
        </w:rPr>
        <w:t xml:space="preserve"> bioanalytical laboratory and whether the amount of dry ice remaining is adequate or inadequate </w:t>
      </w:r>
      <w:r w:rsidR="003C6365">
        <w:rPr>
          <w:color w:val="000000"/>
        </w:rPr>
        <w:t xml:space="preserve">will </w:t>
      </w:r>
      <w:r w:rsidRPr="00BC4D3B">
        <w:rPr>
          <w:color w:val="000000"/>
        </w:rPr>
        <w:t xml:space="preserve">be </w:t>
      </w:r>
      <w:r w:rsidR="003C6365">
        <w:rPr>
          <w:color w:val="000000"/>
        </w:rPr>
        <w:t xml:space="preserve">sent </w:t>
      </w:r>
      <w:r w:rsidRPr="00BC4D3B">
        <w:rPr>
          <w:color w:val="000000"/>
        </w:rPr>
        <w:t>to the clinic.</w:t>
      </w:r>
    </w:p>
    <w:p w:rsidR="003D3775" w:rsidRPr="00BC4D3B" w:rsidRDefault="003D3775" w:rsidP="005F4BBA">
      <w:pPr>
        <w:rPr>
          <w:color w:val="000000"/>
        </w:rPr>
      </w:pPr>
      <w:r w:rsidRPr="00BC4D3B">
        <w:rPr>
          <w:color w:val="000000"/>
        </w:rPr>
        <w:t>The samples will be shipped frozen to the designated bioanalytical laboratory whose contact person and address are as follows:</w:t>
      </w:r>
    </w:p>
    <w:p w:rsidR="00CD637B" w:rsidRDefault="003D3775" w:rsidP="00242A1C">
      <w:pPr>
        <w:jc w:val="left"/>
        <w:rPr>
          <w:color w:val="000000"/>
        </w:rPr>
      </w:pPr>
      <w:r w:rsidRPr="00BC4D3B">
        <w:rPr>
          <w:color w:val="000000"/>
        </w:rPr>
        <w:t>Mira Hong, Ph.D</w:t>
      </w:r>
      <w:proofErr w:type="gramStart"/>
      <w:r w:rsidRPr="00BC4D3B">
        <w:rPr>
          <w:color w:val="000000"/>
        </w:rPr>
        <w:t>.</w:t>
      </w:r>
      <w:proofErr w:type="gramEnd"/>
      <w:r w:rsidRPr="00BC4D3B">
        <w:rPr>
          <w:color w:val="000000"/>
        </w:rPr>
        <w:br/>
        <w:t>Director, Bioanalytical Project Management</w:t>
      </w:r>
      <w:r w:rsidRPr="00BC4D3B">
        <w:rPr>
          <w:color w:val="000000"/>
        </w:rPr>
        <w:br/>
        <w:t>Frontage Laboratories, Inc</w:t>
      </w:r>
      <w:r w:rsidRPr="00BC4D3B">
        <w:rPr>
          <w:color w:val="000000"/>
        </w:rPr>
        <w:br/>
        <w:t>105 Great Valley Parkway</w:t>
      </w:r>
      <w:r w:rsidRPr="00BC4D3B">
        <w:rPr>
          <w:color w:val="000000"/>
        </w:rPr>
        <w:br/>
        <w:t>Malvern, PA 19355</w:t>
      </w:r>
      <w:r w:rsidRPr="00BC4D3B">
        <w:rPr>
          <w:color w:val="000000"/>
        </w:rPr>
        <w:br/>
        <w:t>Phone: (484)323-5302</w:t>
      </w:r>
    </w:p>
    <w:p w:rsidR="00CD637B" w:rsidRDefault="00CD637B" w:rsidP="00CD637B">
      <w:pPr>
        <w:spacing w:before="0"/>
        <w:jc w:val="left"/>
        <w:rPr>
          <w:color w:val="000000"/>
        </w:rPr>
      </w:pPr>
      <w:r>
        <w:rPr>
          <w:color w:val="000000"/>
        </w:rPr>
        <w:t>Fax:     (610)</w:t>
      </w:r>
      <w:r w:rsidRPr="00BC4D3B">
        <w:rPr>
          <w:color w:val="000000"/>
        </w:rPr>
        <w:t>232-0101</w:t>
      </w:r>
    </w:p>
    <w:p w:rsidR="00C42EF5" w:rsidRDefault="003D3775" w:rsidP="00CD637B">
      <w:pPr>
        <w:spacing w:before="0"/>
        <w:jc w:val="left"/>
      </w:pPr>
      <w:r w:rsidRPr="00BC4D3B">
        <w:rPr>
          <w:color w:val="000000"/>
        </w:rPr>
        <w:t xml:space="preserve">Email:  </w:t>
      </w:r>
      <w:hyperlink r:id="rId16" w:history="1">
        <w:r w:rsidRPr="00BC4D3B">
          <w:rPr>
            <w:rStyle w:val="Hyperlink"/>
            <w:color w:val="000000"/>
          </w:rPr>
          <w:t>mhong@frontagelab.com</w:t>
        </w:r>
      </w:hyperlink>
    </w:p>
    <w:p w:rsidR="003D3775" w:rsidRPr="00BC4D3B" w:rsidRDefault="003D3775">
      <w:pPr>
        <w:spacing w:before="0"/>
        <w:ind w:left="720" w:hanging="360"/>
        <w:jc w:val="left"/>
        <w:rPr>
          <w:rFonts w:ascii="Times New Roman Bold" w:hAnsi="Times New Roman Bold" w:cs="Times New Roman Bold"/>
          <w:b/>
          <w:bCs/>
          <w:caps/>
          <w:color w:val="000000"/>
          <w:kern w:val="32"/>
        </w:rPr>
      </w:pPr>
      <w:bookmarkStart w:id="270" w:name="_Toc144621359"/>
      <w:bookmarkStart w:id="271" w:name="_Toc144621858"/>
      <w:bookmarkStart w:id="272" w:name="_Toc144622944"/>
      <w:bookmarkStart w:id="273" w:name="_Toc234218736"/>
      <w:bookmarkStart w:id="274" w:name="_Toc240044819"/>
      <w:bookmarkStart w:id="275" w:name="_Toc144621369"/>
      <w:bookmarkStart w:id="276" w:name="_Toc144621868"/>
      <w:bookmarkStart w:id="277" w:name="_Toc144622954"/>
    </w:p>
    <w:p w:rsidR="003D3775" w:rsidRPr="00BC4D3B" w:rsidRDefault="003D3775" w:rsidP="00A7309F">
      <w:pPr>
        <w:pStyle w:val="Heading1"/>
        <w:rPr>
          <w:color w:val="000000"/>
        </w:rPr>
      </w:pPr>
      <w:bookmarkStart w:id="278" w:name="_Toc273009845"/>
      <w:bookmarkStart w:id="279" w:name="_Toc387910563"/>
      <w:r w:rsidRPr="00BC4D3B">
        <w:rPr>
          <w:color w:val="000000"/>
        </w:rPr>
        <w:t>VISITS</w:t>
      </w:r>
      <w:bookmarkEnd w:id="270"/>
      <w:bookmarkEnd w:id="271"/>
      <w:bookmarkEnd w:id="272"/>
      <w:bookmarkEnd w:id="273"/>
      <w:bookmarkEnd w:id="274"/>
      <w:bookmarkEnd w:id="278"/>
      <w:bookmarkEnd w:id="279"/>
    </w:p>
    <w:p w:rsidR="003D3775" w:rsidRPr="00BC4D3B" w:rsidRDefault="003D3775" w:rsidP="003E3889">
      <w:pPr>
        <w:pStyle w:val="Heading2"/>
        <w:rPr>
          <w:color w:val="000000"/>
        </w:rPr>
      </w:pPr>
      <w:bookmarkStart w:id="280" w:name="_Toc273009846"/>
      <w:bookmarkStart w:id="281" w:name="_Toc387910564"/>
      <w:r w:rsidRPr="00BC4D3B">
        <w:rPr>
          <w:color w:val="000000"/>
        </w:rPr>
        <w:t>General Overview</w:t>
      </w:r>
      <w:bookmarkEnd w:id="280"/>
      <w:bookmarkEnd w:id="281"/>
    </w:p>
    <w:p w:rsidR="003D3775" w:rsidRPr="00A54ACA" w:rsidRDefault="003D3775" w:rsidP="003C7E77">
      <w:pPr>
        <w:rPr>
          <w:color w:val="000000"/>
        </w:rPr>
      </w:pPr>
      <w:r w:rsidRPr="00BC4D3B">
        <w:rPr>
          <w:color w:val="000000"/>
        </w:rPr>
        <w:t xml:space="preserve">This study involves </w:t>
      </w:r>
      <w:r w:rsidR="004559E5">
        <w:rPr>
          <w:color w:val="000000"/>
        </w:rPr>
        <w:t>8</w:t>
      </w:r>
      <w:r w:rsidR="009D6C91" w:rsidRPr="00BC4D3B">
        <w:rPr>
          <w:color w:val="000000"/>
        </w:rPr>
        <w:t xml:space="preserve"> </w:t>
      </w:r>
      <w:r w:rsidRPr="00BC4D3B">
        <w:rPr>
          <w:color w:val="000000"/>
        </w:rPr>
        <w:t>visits</w:t>
      </w:r>
      <w:r w:rsidRPr="00A54ACA">
        <w:rPr>
          <w:color w:val="000000"/>
        </w:rPr>
        <w:t xml:space="preserve">. </w:t>
      </w:r>
    </w:p>
    <w:p w:rsidR="003D3775" w:rsidRPr="00A54ACA" w:rsidRDefault="003D3775" w:rsidP="003C7E77">
      <w:pPr>
        <w:rPr>
          <w:color w:val="000000"/>
        </w:rPr>
      </w:pPr>
      <w:r w:rsidRPr="00A54ACA">
        <w:rPr>
          <w:color w:val="000000"/>
        </w:rPr>
        <w:t xml:space="preserve">The assessments of Visit 2 (Baseline Visit) through the last visit, Visit </w:t>
      </w:r>
      <w:r w:rsidR="004559E5">
        <w:rPr>
          <w:color w:val="000000"/>
        </w:rPr>
        <w:t>8</w:t>
      </w:r>
      <w:r w:rsidRPr="00A54ACA">
        <w:rPr>
          <w:color w:val="000000"/>
        </w:rPr>
        <w:t xml:space="preserve">, should take place as scheduled; </w:t>
      </w:r>
      <w:r w:rsidR="003C6B56">
        <w:rPr>
          <w:color w:val="000000"/>
        </w:rPr>
        <w:t>a ± 2 day visit window is</w:t>
      </w:r>
      <w:r w:rsidRPr="00A54ACA">
        <w:rPr>
          <w:color w:val="000000"/>
        </w:rPr>
        <w:t xml:space="preserve"> allowed.</w:t>
      </w:r>
    </w:p>
    <w:p w:rsidR="003D3775" w:rsidRPr="00BC4D3B" w:rsidRDefault="003D3775" w:rsidP="003E3889">
      <w:pPr>
        <w:pStyle w:val="Heading2"/>
        <w:rPr>
          <w:color w:val="000000"/>
        </w:rPr>
      </w:pPr>
      <w:bookmarkStart w:id="282" w:name="_Toc144621361"/>
      <w:bookmarkStart w:id="283" w:name="_Toc144621860"/>
      <w:bookmarkStart w:id="284" w:name="_Toc144622946"/>
      <w:bookmarkStart w:id="285" w:name="_Toc234218738"/>
      <w:bookmarkStart w:id="286" w:name="_Toc240044821"/>
      <w:bookmarkStart w:id="287" w:name="_Toc273009847"/>
      <w:bookmarkStart w:id="288" w:name="_Toc387910565"/>
      <w:r w:rsidRPr="00BC4D3B">
        <w:rPr>
          <w:color w:val="000000"/>
        </w:rPr>
        <w:lastRenderedPageBreak/>
        <w:t>Assessments</w:t>
      </w:r>
      <w:bookmarkEnd w:id="282"/>
      <w:bookmarkEnd w:id="283"/>
      <w:bookmarkEnd w:id="284"/>
      <w:bookmarkEnd w:id="285"/>
      <w:bookmarkEnd w:id="286"/>
      <w:bookmarkEnd w:id="287"/>
      <w:bookmarkEnd w:id="288"/>
    </w:p>
    <w:p w:rsidR="003D3775" w:rsidRPr="00BC4D3B" w:rsidRDefault="003D3775" w:rsidP="003C7E77">
      <w:pPr>
        <w:rPr>
          <w:color w:val="000000"/>
        </w:rPr>
      </w:pPr>
      <w:r w:rsidRPr="00BC4D3B">
        <w:rPr>
          <w:color w:val="000000"/>
        </w:rPr>
        <w:t xml:space="preserve">The following procedures will be performed (Also see Section </w:t>
      </w:r>
      <w:r w:rsidR="00BC5ACC" w:rsidRPr="00BC4D3B">
        <w:rPr>
          <w:color w:val="000000"/>
        </w:rPr>
        <w:t>1</w:t>
      </w:r>
      <w:r w:rsidR="004559E5">
        <w:rPr>
          <w:color w:val="000000"/>
        </w:rPr>
        <w:t>0</w:t>
      </w:r>
      <w:r w:rsidR="00BC5ACC" w:rsidRPr="00BC4D3B">
        <w:rPr>
          <w:color w:val="000000"/>
        </w:rPr>
        <w:t xml:space="preserve"> </w:t>
      </w:r>
      <w:r w:rsidRPr="00BC4D3B">
        <w:rPr>
          <w:color w:val="000000"/>
        </w:rPr>
        <w:t>Study Endpoints).</w:t>
      </w:r>
    </w:p>
    <w:p w:rsidR="00C2152A" w:rsidRDefault="003D3775" w:rsidP="003E3889">
      <w:pPr>
        <w:pStyle w:val="Heading3"/>
        <w:rPr>
          <w:color w:val="000000"/>
        </w:rPr>
      </w:pPr>
      <w:bookmarkStart w:id="289" w:name="_Toc240044822"/>
      <w:bookmarkStart w:id="290" w:name="_Toc273009848"/>
      <w:bookmarkStart w:id="291" w:name="_Toc387910566"/>
      <w:r w:rsidRPr="00BC4D3B">
        <w:rPr>
          <w:color w:val="000000"/>
        </w:rPr>
        <w:t>Visit 1 (Day -</w:t>
      </w:r>
      <w:r w:rsidR="00A46252">
        <w:rPr>
          <w:color w:val="000000"/>
        </w:rPr>
        <w:t>28</w:t>
      </w:r>
      <w:r w:rsidR="00A46252" w:rsidRPr="00BC4D3B">
        <w:rPr>
          <w:color w:val="000000"/>
        </w:rPr>
        <w:t xml:space="preserve"> </w:t>
      </w:r>
      <w:r w:rsidRPr="00BC4D3B">
        <w:rPr>
          <w:color w:val="000000"/>
        </w:rPr>
        <w:t>to -</w:t>
      </w:r>
      <w:r w:rsidR="00A46252">
        <w:rPr>
          <w:color w:val="000000"/>
        </w:rPr>
        <w:t>14</w:t>
      </w:r>
      <w:r w:rsidRPr="00BC4D3B">
        <w:rPr>
          <w:color w:val="000000"/>
        </w:rPr>
        <w:t>; Screening)</w:t>
      </w:r>
      <w:bookmarkEnd w:id="289"/>
      <w:bookmarkEnd w:id="290"/>
      <w:bookmarkEnd w:id="291"/>
      <w:r w:rsidR="00C2152A">
        <w:rPr>
          <w:color w:val="000000"/>
        </w:rPr>
        <w:t xml:space="preserve"> </w:t>
      </w:r>
    </w:p>
    <w:p w:rsidR="003D3775" w:rsidRPr="00BC4D3B" w:rsidRDefault="00C2152A" w:rsidP="00C2152A">
      <w:pPr>
        <w:rPr>
          <w:color w:val="000000"/>
        </w:rPr>
      </w:pPr>
      <w:r w:rsidRPr="00C2152A">
        <w:t>During the 42-day Screening Period, the Screening procedures must be done within the interval from Day -42 to Day -28 and can be all done on one day or spread over multiple days. Thus all screening procedures must be completed by Day -28</w:t>
      </w:r>
      <w:r w:rsidR="00BB6E6F">
        <w:t>.</w:t>
      </w:r>
    </w:p>
    <w:p w:rsidR="003D3775" w:rsidRPr="00BC4D3B" w:rsidRDefault="003D3775" w:rsidP="00586380">
      <w:pPr>
        <w:pStyle w:val="BulletList1"/>
        <w:spacing w:before="120"/>
        <w:rPr>
          <w:color w:val="000000"/>
        </w:rPr>
      </w:pPr>
      <w:r w:rsidRPr="00BC4D3B">
        <w:rPr>
          <w:color w:val="000000"/>
        </w:rPr>
        <w:t xml:space="preserve">Informed consent </w:t>
      </w:r>
    </w:p>
    <w:p w:rsidR="003D3775" w:rsidRPr="00BC4D3B" w:rsidRDefault="003D3775" w:rsidP="00091175">
      <w:pPr>
        <w:pStyle w:val="BulletList1"/>
        <w:rPr>
          <w:color w:val="000000"/>
        </w:rPr>
      </w:pPr>
      <w:r w:rsidRPr="00BC4D3B">
        <w:rPr>
          <w:color w:val="000000"/>
        </w:rPr>
        <w:t>Demographic characteristics (gender, age, ethnic origin)</w:t>
      </w:r>
    </w:p>
    <w:p w:rsidR="003D3775" w:rsidRPr="00BC4D3B" w:rsidRDefault="003D3775" w:rsidP="00091175">
      <w:pPr>
        <w:pStyle w:val="BulletList1"/>
        <w:rPr>
          <w:color w:val="000000"/>
        </w:rPr>
      </w:pPr>
      <w:r w:rsidRPr="00BC4D3B">
        <w:rPr>
          <w:color w:val="000000"/>
        </w:rPr>
        <w:t>Medical history</w:t>
      </w:r>
    </w:p>
    <w:p w:rsidR="003D3775" w:rsidRPr="00BC4D3B" w:rsidRDefault="003D3775" w:rsidP="00091175">
      <w:pPr>
        <w:pStyle w:val="BulletList1"/>
        <w:rPr>
          <w:color w:val="000000"/>
        </w:rPr>
      </w:pPr>
      <w:r>
        <w:rPr>
          <w:color w:val="000000"/>
        </w:rPr>
        <w:t>Physical examination</w:t>
      </w:r>
    </w:p>
    <w:p w:rsidR="003D3775" w:rsidRPr="00BC4D3B" w:rsidRDefault="003D3775" w:rsidP="00091175">
      <w:pPr>
        <w:pStyle w:val="BulletList1"/>
        <w:rPr>
          <w:color w:val="000000"/>
        </w:rPr>
      </w:pPr>
      <w:r w:rsidRPr="00BC4D3B">
        <w:rPr>
          <w:color w:val="000000"/>
        </w:rPr>
        <w:t>Height</w:t>
      </w:r>
    </w:p>
    <w:p w:rsidR="003D3775" w:rsidRDefault="003D3775" w:rsidP="00091175">
      <w:pPr>
        <w:pStyle w:val="BulletList1"/>
        <w:rPr>
          <w:color w:val="000000"/>
        </w:rPr>
      </w:pPr>
      <w:r w:rsidRPr="00BC4D3B">
        <w:rPr>
          <w:color w:val="000000"/>
        </w:rPr>
        <w:t>Weight</w:t>
      </w:r>
    </w:p>
    <w:p w:rsidR="003564D2" w:rsidRPr="00BC4D3B" w:rsidRDefault="003564D2" w:rsidP="00091175">
      <w:pPr>
        <w:pStyle w:val="BulletList1"/>
        <w:rPr>
          <w:color w:val="000000"/>
        </w:rPr>
      </w:pPr>
      <w:r>
        <w:rPr>
          <w:color w:val="000000"/>
        </w:rPr>
        <w:t>Waist circumference</w:t>
      </w:r>
    </w:p>
    <w:p w:rsidR="003D3775" w:rsidRPr="00BC4D3B" w:rsidRDefault="003D3775" w:rsidP="00091175">
      <w:pPr>
        <w:pStyle w:val="BulletList1"/>
        <w:rPr>
          <w:color w:val="000000"/>
        </w:rPr>
      </w:pPr>
      <w:r w:rsidRPr="00BC4D3B">
        <w:rPr>
          <w:color w:val="000000"/>
        </w:rPr>
        <w:t>Vital signs (</w:t>
      </w:r>
      <w:r w:rsidR="00A46252">
        <w:rPr>
          <w:color w:val="000000"/>
        </w:rPr>
        <w:t>sitting</w:t>
      </w:r>
      <w:r w:rsidRPr="00BC4D3B">
        <w:rPr>
          <w:color w:val="000000"/>
        </w:rPr>
        <w:t xml:space="preserve"> heart rate and blood pressure, and temperature)</w:t>
      </w:r>
    </w:p>
    <w:p w:rsidR="00541D16" w:rsidRDefault="00541D16" w:rsidP="00091175">
      <w:pPr>
        <w:pStyle w:val="BulletList1"/>
        <w:rPr>
          <w:color w:val="000000"/>
        </w:rPr>
      </w:pPr>
      <w:r>
        <w:rPr>
          <w:color w:val="000000"/>
        </w:rPr>
        <w:t>Hyperphagia questionnaire</w:t>
      </w:r>
    </w:p>
    <w:p w:rsidR="003D3775" w:rsidRPr="00BC4D3B" w:rsidRDefault="003D3775" w:rsidP="00091175">
      <w:pPr>
        <w:pStyle w:val="BulletList1"/>
        <w:rPr>
          <w:color w:val="000000"/>
        </w:rPr>
      </w:pPr>
      <w:r w:rsidRPr="00BC4D3B">
        <w:rPr>
          <w:color w:val="000000"/>
        </w:rPr>
        <w:t>ECG</w:t>
      </w:r>
    </w:p>
    <w:p w:rsidR="003D3775" w:rsidRDefault="007F32F6" w:rsidP="00091175">
      <w:pPr>
        <w:pStyle w:val="BulletList1"/>
        <w:rPr>
          <w:color w:val="000000"/>
        </w:rPr>
      </w:pPr>
      <w:r>
        <w:rPr>
          <w:color w:val="000000"/>
        </w:rPr>
        <w:t xml:space="preserve">Fasting </w:t>
      </w:r>
      <w:r w:rsidR="003D3775" w:rsidRPr="00BC4D3B">
        <w:rPr>
          <w:color w:val="000000"/>
        </w:rPr>
        <w:t>Glucose</w:t>
      </w:r>
    </w:p>
    <w:p w:rsidR="003D3775" w:rsidRDefault="003D3775" w:rsidP="00091175">
      <w:pPr>
        <w:pStyle w:val="BulletList1"/>
        <w:rPr>
          <w:color w:val="000000"/>
        </w:rPr>
      </w:pPr>
      <w:r w:rsidRPr="00BC4D3B">
        <w:rPr>
          <w:color w:val="000000"/>
        </w:rPr>
        <w:t>HbA1c</w:t>
      </w:r>
    </w:p>
    <w:p w:rsidR="001D2F2C" w:rsidRDefault="001D2F2C" w:rsidP="00091175">
      <w:pPr>
        <w:pStyle w:val="BulletList1"/>
        <w:rPr>
          <w:color w:val="000000"/>
        </w:rPr>
      </w:pPr>
      <w:r>
        <w:rPr>
          <w:color w:val="000000"/>
        </w:rPr>
        <w:t>AST</w:t>
      </w:r>
    </w:p>
    <w:p w:rsidR="001D2F2C" w:rsidRDefault="001D2F2C" w:rsidP="00091175">
      <w:pPr>
        <w:pStyle w:val="BulletList1"/>
        <w:rPr>
          <w:color w:val="000000"/>
        </w:rPr>
      </w:pPr>
      <w:r>
        <w:rPr>
          <w:color w:val="000000"/>
        </w:rPr>
        <w:t>ALT</w:t>
      </w:r>
    </w:p>
    <w:p w:rsidR="001D2F2C" w:rsidRPr="00BC4D3B" w:rsidRDefault="001D2F2C" w:rsidP="00091175">
      <w:pPr>
        <w:pStyle w:val="BulletList1"/>
        <w:rPr>
          <w:color w:val="000000"/>
        </w:rPr>
      </w:pPr>
      <w:r>
        <w:rPr>
          <w:color w:val="000000"/>
        </w:rPr>
        <w:t>IGF-1</w:t>
      </w:r>
    </w:p>
    <w:p w:rsidR="00EE276B" w:rsidRPr="00BC4D3B" w:rsidRDefault="00EE276B" w:rsidP="00091175">
      <w:pPr>
        <w:pStyle w:val="BulletList1"/>
        <w:rPr>
          <w:color w:val="000000"/>
        </w:rPr>
      </w:pPr>
      <w:r>
        <w:rPr>
          <w:color w:val="000000"/>
        </w:rPr>
        <w:t>Urinalysis</w:t>
      </w:r>
    </w:p>
    <w:p w:rsidR="003D3775" w:rsidRPr="00BC4D3B" w:rsidRDefault="003D3775" w:rsidP="00091175">
      <w:pPr>
        <w:pStyle w:val="BulletList1"/>
        <w:rPr>
          <w:color w:val="000000"/>
        </w:rPr>
      </w:pPr>
      <w:r w:rsidRPr="00BC4D3B">
        <w:rPr>
          <w:color w:val="000000"/>
        </w:rPr>
        <w:t>Previous (within 1 month) and concomitant medication record</w:t>
      </w:r>
    </w:p>
    <w:p w:rsidR="00DF7D9F" w:rsidRDefault="003D3775" w:rsidP="00DF7D9F">
      <w:pPr>
        <w:pStyle w:val="BulletList1"/>
        <w:rPr>
          <w:color w:val="000000"/>
        </w:rPr>
      </w:pPr>
      <w:r w:rsidRPr="00BC4D3B">
        <w:rPr>
          <w:color w:val="000000"/>
        </w:rPr>
        <w:t>AEs record</w:t>
      </w:r>
    </w:p>
    <w:p w:rsidR="003D3775" w:rsidRPr="00BC4D3B" w:rsidRDefault="003D3775" w:rsidP="001938C6">
      <w:pPr>
        <w:pStyle w:val="Heading3"/>
        <w:rPr>
          <w:color w:val="000000"/>
        </w:rPr>
      </w:pPr>
      <w:bookmarkStart w:id="292" w:name="_Toc240044826"/>
      <w:bookmarkStart w:id="293" w:name="_Toc273009850"/>
      <w:bookmarkStart w:id="294" w:name="_Toc387910567"/>
      <w:r w:rsidRPr="00BC4D3B">
        <w:rPr>
          <w:color w:val="000000"/>
        </w:rPr>
        <w:t xml:space="preserve">Visit </w:t>
      </w:r>
      <w:r w:rsidR="00541D16">
        <w:rPr>
          <w:color w:val="000000"/>
        </w:rPr>
        <w:t>2</w:t>
      </w:r>
      <w:r w:rsidRPr="00BC4D3B">
        <w:rPr>
          <w:color w:val="000000"/>
        </w:rPr>
        <w:t xml:space="preserve"> (Day</w:t>
      </w:r>
      <w:r w:rsidR="003564D2">
        <w:rPr>
          <w:color w:val="000000"/>
        </w:rPr>
        <w:t xml:space="preserve"> 0</w:t>
      </w:r>
      <w:r w:rsidRPr="00BC4D3B">
        <w:rPr>
          <w:color w:val="000000"/>
        </w:rPr>
        <w:t>; Baseline; Start of Treatment)</w:t>
      </w:r>
      <w:bookmarkEnd w:id="292"/>
      <w:bookmarkEnd w:id="293"/>
      <w:bookmarkEnd w:id="294"/>
    </w:p>
    <w:p w:rsidR="003D3775" w:rsidRPr="00BC4D3B" w:rsidRDefault="003D3775" w:rsidP="00091175">
      <w:pPr>
        <w:pStyle w:val="BulletList1"/>
        <w:rPr>
          <w:color w:val="000000"/>
        </w:rPr>
      </w:pPr>
      <w:r w:rsidRPr="00BC4D3B">
        <w:rPr>
          <w:color w:val="000000"/>
        </w:rPr>
        <w:t>Vital signs (</w:t>
      </w:r>
      <w:r w:rsidR="00A46252">
        <w:rPr>
          <w:color w:val="000000"/>
        </w:rPr>
        <w:t>sitting</w:t>
      </w:r>
      <w:r w:rsidRPr="00BC4D3B">
        <w:rPr>
          <w:color w:val="000000"/>
        </w:rPr>
        <w:t xml:space="preserve"> heart rate and blood pressure, and temperature)</w:t>
      </w:r>
    </w:p>
    <w:p w:rsidR="003564D2" w:rsidRDefault="003564D2" w:rsidP="00091175">
      <w:pPr>
        <w:pStyle w:val="BulletList1"/>
        <w:rPr>
          <w:color w:val="000000"/>
        </w:rPr>
      </w:pPr>
      <w:r>
        <w:rPr>
          <w:color w:val="000000"/>
        </w:rPr>
        <w:t>Physical exam</w:t>
      </w:r>
    </w:p>
    <w:p w:rsidR="003564D2" w:rsidRDefault="003564D2" w:rsidP="00091175">
      <w:pPr>
        <w:pStyle w:val="BulletList1"/>
        <w:rPr>
          <w:color w:val="000000"/>
        </w:rPr>
      </w:pPr>
      <w:r>
        <w:rPr>
          <w:color w:val="000000"/>
        </w:rPr>
        <w:t>Weight</w:t>
      </w:r>
    </w:p>
    <w:p w:rsidR="003564D2" w:rsidRDefault="003564D2" w:rsidP="00091175">
      <w:pPr>
        <w:pStyle w:val="BulletList1"/>
        <w:rPr>
          <w:color w:val="000000"/>
        </w:rPr>
      </w:pPr>
      <w:r>
        <w:rPr>
          <w:color w:val="000000"/>
        </w:rPr>
        <w:t>Waist circumference</w:t>
      </w:r>
    </w:p>
    <w:p w:rsidR="008F53FB" w:rsidRPr="00BC4D3B" w:rsidRDefault="008F53FB" w:rsidP="00091175">
      <w:pPr>
        <w:pStyle w:val="BulletList1"/>
        <w:rPr>
          <w:color w:val="000000"/>
        </w:rPr>
      </w:pPr>
      <w:r>
        <w:rPr>
          <w:color w:val="000000"/>
        </w:rPr>
        <w:t>2 hour oral glucose tolerance test</w:t>
      </w:r>
    </w:p>
    <w:p w:rsidR="003D3775" w:rsidRDefault="003564D2" w:rsidP="00D8250D">
      <w:pPr>
        <w:pStyle w:val="BulletList1"/>
        <w:rPr>
          <w:color w:val="000000"/>
        </w:rPr>
      </w:pPr>
      <w:r>
        <w:rPr>
          <w:color w:val="000000"/>
        </w:rPr>
        <w:t>Ghrelin</w:t>
      </w:r>
    </w:p>
    <w:p w:rsidR="003564D2" w:rsidRDefault="003564D2" w:rsidP="00D8250D">
      <w:pPr>
        <w:pStyle w:val="BulletList1"/>
        <w:rPr>
          <w:color w:val="000000"/>
        </w:rPr>
      </w:pPr>
      <w:r>
        <w:rPr>
          <w:color w:val="000000"/>
        </w:rPr>
        <w:t xml:space="preserve">Leptin </w:t>
      </w:r>
    </w:p>
    <w:p w:rsidR="003564D2" w:rsidRDefault="003564D2" w:rsidP="00D8250D">
      <w:pPr>
        <w:pStyle w:val="BulletList1"/>
        <w:rPr>
          <w:color w:val="000000"/>
        </w:rPr>
      </w:pPr>
      <w:r>
        <w:rPr>
          <w:color w:val="000000"/>
        </w:rPr>
        <w:t>Resting energy expenditure</w:t>
      </w:r>
    </w:p>
    <w:p w:rsidR="003564D2" w:rsidRDefault="003564D2" w:rsidP="00D8250D">
      <w:pPr>
        <w:pStyle w:val="BulletList1"/>
        <w:rPr>
          <w:color w:val="000000"/>
        </w:rPr>
      </w:pPr>
      <w:r>
        <w:rPr>
          <w:color w:val="000000"/>
        </w:rPr>
        <w:t>Respiratory quotient</w:t>
      </w:r>
    </w:p>
    <w:p w:rsidR="00A46252" w:rsidRDefault="001B1420" w:rsidP="00D8250D">
      <w:pPr>
        <w:pStyle w:val="BulletList1"/>
        <w:rPr>
          <w:color w:val="000000"/>
        </w:rPr>
      </w:pPr>
      <w:r>
        <w:rPr>
          <w:color w:val="000000"/>
        </w:rPr>
        <w:t>Urine (d</w:t>
      </w:r>
      <w:r w:rsidR="00A46252">
        <w:rPr>
          <w:color w:val="000000"/>
        </w:rPr>
        <w:t>ipstick</w:t>
      </w:r>
      <w:r>
        <w:rPr>
          <w:color w:val="000000"/>
        </w:rPr>
        <w:t>)</w:t>
      </w:r>
      <w:r w:rsidR="00A46252">
        <w:rPr>
          <w:color w:val="000000"/>
        </w:rPr>
        <w:t xml:space="preserve"> pregnancy test</w:t>
      </w:r>
      <w:r w:rsidR="00E7004E">
        <w:rPr>
          <w:color w:val="000000"/>
        </w:rPr>
        <w:t xml:space="preserve"> in women of child-bearing age</w:t>
      </w:r>
      <w:r>
        <w:rPr>
          <w:color w:val="000000"/>
        </w:rPr>
        <w:t xml:space="preserve"> must be administered and read before DEXA</w:t>
      </w:r>
    </w:p>
    <w:p w:rsidR="000D3533" w:rsidRDefault="000D3533" w:rsidP="00D8250D">
      <w:pPr>
        <w:pStyle w:val="BulletList1"/>
        <w:rPr>
          <w:color w:val="000000"/>
        </w:rPr>
      </w:pPr>
      <w:r>
        <w:rPr>
          <w:color w:val="000000"/>
        </w:rPr>
        <w:t>DEXA</w:t>
      </w:r>
    </w:p>
    <w:p w:rsidR="003564D2" w:rsidRDefault="003564D2" w:rsidP="00D8250D">
      <w:pPr>
        <w:pStyle w:val="BulletList1"/>
        <w:rPr>
          <w:color w:val="000000"/>
        </w:rPr>
      </w:pPr>
      <w:r>
        <w:rPr>
          <w:color w:val="000000"/>
        </w:rPr>
        <w:t>Hyperphagia questionnaire</w:t>
      </w:r>
    </w:p>
    <w:p w:rsidR="00A46252" w:rsidRDefault="00A46252" w:rsidP="00D8250D">
      <w:pPr>
        <w:pStyle w:val="BulletList1"/>
        <w:rPr>
          <w:color w:val="000000"/>
        </w:rPr>
      </w:pPr>
      <w:r>
        <w:rPr>
          <w:color w:val="000000"/>
        </w:rPr>
        <w:t>Behavioral questionnaire</w:t>
      </w:r>
    </w:p>
    <w:p w:rsidR="00A46252" w:rsidRDefault="00A46252" w:rsidP="00D8250D">
      <w:pPr>
        <w:pStyle w:val="BulletList1"/>
        <w:rPr>
          <w:color w:val="000000"/>
        </w:rPr>
      </w:pPr>
      <w:r>
        <w:rPr>
          <w:color w:val="000000"/>
        </w:rPr>
        <w:t>Fasting triglyceride</w:t>
      </w:r>
    </w:p>
    <w:p w:rsidR="00A46252" w:rsidRDefault="00A46252" w:rsidP="00D8250D">
      <w:pPr>
        <w:pStyle w:val="BulletList1"/>
        <w:rPr>
          <w:color w:val="000000"/>
        </w:rPr>
      </w:pPr>
      <w:r>
        <w:rPr>
          <w:color w:val="000000"/>
        </w:rPr>
        <w:t>Fasting total cholesterol</w:t>
      </w:r>
    </w:p>
    <w:p w:rsidR="00A46252" w:rsidRDefault="00A46252" w:rsidP="00D8250D">
      <w:pPr>
        <w:pStyle w:val="BulletList1"/>
        <w:rPr>
          <w:color w:val="000000"/>
        </w:rPr>
      </w:pPr>
      <w:r>
        <w:rPr>
          <w:color w:val="000000"/>
        </w:rPr>
        <w:lastRenderedPageBreak/>
        <w:t>Fasting LDL cholesterol (calculated)</w:t>
      </w:r>
    </w:p>
    <w:p w:rsidR="00A46252" w:rsidRDefault="00A46252" w:rsidP="00D8250D">
      <w:pPr>
        <w:pStyle w:val="BulletList1"/>
        <w:rPr>
          <w:color w:val="000000"/>
        </w:rPr>
      </w:pPr>
      <w:r>
        <w:rPr>
          <w:color w:val="000000"/>
        </w:rPr>
        <w:t>Fasting HDL cholesterol</w:t>
      </w:r>
    </w:p>
    <w:p w:rsidR="00A46252" w:rsidRDefault="00A46252" w:rsidP="00D8250D">
      <w:pPr>
        <w:pStyle w:val="BulletList1"/>
        <w:rPr>
          <w:color w:val="000000"/>
        </w:rPr>
      </w:pPr>
      <w:r>
        <w:rPr>
          <w:color w:val="000000"/>
        </w:rPr>
        <w:t>Fasting non-HDL cholesterol (calculated)</w:t>
      </w:r>
    </w:p>
    <w:p w:rsidR="001709D9" w:rsidRDefault="001709D9" w:rsidP="00D8250D">
      <w:pPr>
        <w:pStyle w:val="BulletList1"/>
        <w:rPr>
          <w:color w:val="000000"/>
        </w:rPr>
      </w:pPr>
      <w:r>
        <w:rPr>
          <w:color w:val="000000"/>
        </w:rPr>
        <w:t>Comprehensive metabolic panel</w:t>
      </w:r>
    </w:p>
    <w:p w:rsidR="003564D2" w:rsidRDefault="003564D2" w:rsidP="00D8250D">
      <w:pPr>
        <w:pStyle w:val="BulletList1"/>
        <w:rPr>
          <w:color w:val="000000"/>
        </w:rPr>
      </w:pPr>
      <w:r>
        <w:rPr>
          <w:color w:val="000000"/>
        </w:rPr>
        <w:t>Enrollment</w:t>
      </w:r>
    </w:p>
    <w:p w:rsidR="003D3775" w:rsidRPr="00BC4D3B" w:rsidRDefault="003D3775" w:rsidP="00091175">
      <w:pPr>
        <w:pStyle w:val="BulletList1"/>
        <w:rPr>
          <w:color w:val="000000"/>
        </w:rPr>
      </w:pPr>
      <w:r w:rsidRPr="00BC4D3B">
        <w:rPr>
          <w:color w:val="000000"/>
        </w:rPr>
        <w:t>Concomitant medication record</w:t>
      </w:r>
    </w:p>
    <w:p w:rsidR="003D3775" w:rsidRPr="00BC4D3B" w:rsidRDefault="003D3775" w:rsidP="00091175">
      <w:pPr>
        <w:pStyle w:val="BulletList1"/>
        <w:rPr>
          <w:color w:val="000000"/>
        </w:rPr>
      </w:pPr>
      <w:r w:rsidRPr="00BC4D3B">
        <w:rPr>
          <w:color w:val="000000"/>
        </w:rPr>
        <w:t>Accountability and dispensation of investigational drug</w:t>
      </w:r>
    </w:p>
    <w:p w:rsidR="003D3775" w:rsidRPr="00BC4D3B" w:rsidRDefault="003D3775" w:rsidP="00091175">
      <w:pPr>
        <w:pStyle w:val="BulletList1"/>
        <w:rPr>
          <w:color w:val="000000"/>
        </w:rPr>
      </w:pPr>
      <w:r w:rsidRPr="00BC4D3B">
        <w:rPr>
          <w:color w:val="000000"/>
        </w:rPr>
        <w:t>Dose administration in clinic, within 15 min of food consumption that includes solid food.</w:t>
      </w:r>
    </w:p>
    <w:p w:rsidR="003D3775" w:rsidRDefault="003D3775" w:rsidP="00091175">
      <w:pPr>
        <w:pStyle w:val="BulletList1"/>
        <w:rPr>
          <w:color w:val="000000"/>
        </w:rPr>
      </w:pPr>
      <w:r w:rsidRPr="00BC4D3B">
        <w:rPr>
          <w:color w:val="000000"/>
        </w:rPr>
        <w:t>AEs record</w:t>
      </w:r>
    </w:p>
    <w:p w:rsidR="008D716F" w:rsidRPr="008D716F" w:rsidRDefault="003564D2" w:rsidP="008D716F">
      <w:bookmarkStart w:id="295" w:name="_Toc164142582"/>
      <w:bookmarkStart w:id="296" w:name="_Toc240044827"/>
      <w:r>
        <w:t xml:space="preserve"> </w:t>
      </w:r>
      <w:r w:rsidR="00F145A7">
        <w:t xml:space="preserve">(Note: </w:t>
      </w:r>
      <w:r w:rsidR="003C4E20">
        <w:t>Patients</w:t>
      </w:r>
      <w:r w:rsidR="00610E02" w:rsidRPr="003F0658">
        <w:t xml:space="preserve"> will </w:t>
      </w:r>
      <w:r w:rsidR="00F145A7">
        <w:t>need</w:t>
      </w:r>
      <w:r w:rsidR="00610E02" w:rsidRPr="003F0658">
        <w:t xml:space="preserve"> to bring their investigational drug product</w:t>
      </w:r>
      <w:r w:rsidR="00610E02">
        <w:t xml:space="preserve"> </w:t>
      </w:r>
      <w:r w:rsidR="00610E02" w:rsidRPr="003F0658">
        <w:t>to each visit.</w:t>
      </w:r>
      <w:r w:rsidR="00F145A7">
        <w:t>)</w:t>
      </w:r>
    </w:p>
    <w:p w:rsidR="003D3775" w:rsidRPr="00BC4D3B" w:rsidRDefault="003D3775" w:rsidP="004163BC">
      <w:pPr>
        <w:pStyle w:val="Heading3"/>
        <w:rPr>
          <w:color w:val="000000"/>
        </w:rPr>
      </w:pPr>
      <w:bookmarkStart w:id="297" w:name="_Toc273009852"/>
      <w:bookmarkStart w:id="298" w:name="_Toc387910568"/>
      <w:r w:rsidRPr="00BC4D3B">
        <w:rPr>
          <w:color w:val="000000"/>
        </w:rPr>
        <w:t xml:space="preserve">Visit </w:t>
      </w:r>
      <w:r w:rsidR="00541D16">
        <w:rPr>
          <w:color w:val="000000"/>
        </w:rPr>
        <w:t>3</w:t>
      </w:r>
      <w:r w:rsidRPr="00BC4D3B">
        <w:rPr>
          <w:color w:val="000000"/>
        </w:rPr>
        <w:t xml:space="preserve"> (Day </w:t>
      </w:r>
      <w:r w:rsidR="003564D2">
        <w:rPr>
          <w:color w:val="000000"/>
        </w:rPr>
        <w:t>13</w:t>
      </w:r>
      <w:r w:rsidRPr="00BC4D3B">
        <w:rPr>
          <w:color w:val="000000"/>
        </w:rPr>
        <w:t>)</w:t>
      </w:r>
      <w:bookmarkEnd w:id="295"/>
      <w:bookmarkEnd w:id="296"/>
      <w:bookmarkEnd w:id="297"/>
      <w:bookmarkEnd w:id="298"/>
    </w:p>
    <w:p w:rsidR="003D3775" w:rsidRPr="00BC4D3B" w:rsidRDefault="003D3775" w:rsidP="00586380">
      <w:pPr>
        <w:pStyle w:val="BulletList1"/>
        <w:spacing w:before="120"/>
        <w:rPr>
          <w:color w:val="000000"/>
        </w:rPr>
      </w:pPr>
      <w:r>
        <w:rPr>
          <w:color w:val="000000"/>
        </w:rPr>
        <w:t>Physical examination</w:t>
      </w:r>
    </w:p>
    <w:p w:rsidR="003D3775" w:rsidRDefault="003D3775" w:rsidP="00091175">
      <w:pPr>
        <w:pStyle w:val="BulletList1"/>
        <w:rPr>
          <w:color w:val="000000"/>
        </w:rPr>
      </w:pPr>
      <w:r w:rsidRPr="00BC4D3B">
        <w:rPr>
          <w:color w:val="000000"/>
        </w:rPr>
        <w:t>Weight</w:t>
      </w:r>
    </w:p>
    <w:p w:rsidR="003564D2" w:rsidRDefault="003564D2" w:rsidP="00091175">
      <w:pPr>
        <w:pStyle w:val="BulletList1"/>
        <w:rPr>
          <w:color w:val="000000"/>
        </w:rPr>
      </w:pPr>
      <w:r>
        <w:rPr>
          <w:color w:val="000000"/>
        </w:rPr>
        <w:t>Waist circumference</w:t>
      </w:r>
    </w:p>
    <w:p w:rsidR="004559E5" w:rsidRPr="00BC4D3B" w:rsidRDefault="004559E5" w:rsidP="00091175">
      <w:pPr>
        <w:pStyle w:val="BulletList1"/>
        <w:rPr>
          <w:color w:val="000000"/>
        </w:rPr>
      </w:pPr>
      <w:r>
        <w:rPr>
          <w:color w:val="000000"/>
        </w:rPr>
        <w:t>Fasting glucose</w:t>
      </w:r>
    </w:p>
    <w:p w:rsidR="003D3775" w:rsidRPr="00BC4D3B" w:rsidRDefault="003D3775" w:rsidP="00091175">
      <w:pPr>
        <w:pStyle w:val="BulletList1"/>
        <w:rPr>
          <w:color w:val="000000"/>
        </w:rPr>
      </w:pPr>
      <w:r w:rsidRPr="00BC4D3B">
        <w:rPr>
          <w:color w:val="000000"/>
        </w:rPr>
        <w:t>Vital signs (</w:t>
      </w:r>
      <w:r w:rsidR="00A46252">
        <w:rPr>
          <w:color w:val="000000"/>
        </w:rPr>
        <w:t>sitting</w:t>
      </w:r>
      <w:r w:rsidRPr="00BC4D3B">
        <w:rPr>
          <w:color w:val="000000"/>
        </w:rPr>
        <w:t xml:space="preserve"> heart rate and blood pressure, and temperature)</w:t>
      </w:r>
    </w:p>
    <w:p w:rsidR="003564D2" w:rsidRDefault="003564D2" w:rsidP="00091175">
      <w:pPr>
        <w:pStyle w:val="BulletList1"/>
        <w:rPr>
          <w:color w:val="000000"/>
        </w:rPr>
      </w:pPr>
      <w:r>
        <w:rPr>
          <w:color w:val="000000"/>
        </w:rPr>
        <w:t>Hyperphagia questionnaire</w:t>
      </w:r>
    </w:p>
    <w:p w:rsidR="003D3775" w:rsidRDefault="003D3775" w:rsidP="00091175">
      <w:pPr>
        <w:pStyle w:val="BulletList1"/>
        <w:rPr>
          <w:color w:val="000000"/>
        </w:rPr>
      </w:pPr>
      <w:r w:rsidRPr="00BC4D3B">
        <w:rPr>
          <w:color w:val="000000"/>
        </w:rPr>
        <w:t>Concomitant medication record</w:t>
      </w:r>
    </w:p>
    <w:p w:rsidR="008D23AC" w:rsidRPr="00BC4D3B" w:rsidRDefault="008D23AC" w:rsidP="00091175">
      <w:pPr>
        <w:pStyle w:val="BulletList1"/>
        <w:rPr>
          <w:color w:val="000000"/>
        </w:rPr>
      </w:pPr>
      <w:r>
        <w:rPr>
          <w:color w:val="000000"/>
        </w:rPr>
        <w:t>Decision about dose titration or adjustment</w:t>
      </w:r>
    </w:p>
    <w:p w:rsidR="003D3775" w:rsidRPr="00BC4D3B" w:rsidRDefault="003D3775" w:rsidP="005A3BB6">
      <w:pPr>
        <w:pStyle w:val="BulletList1"/>
        <w:rPr>
          <w:color w:val="000000"/>
        </w:rPr>
      </w:pPr>
      <w:r w:rsidRPr="00BC4D3B">
        <w:rPr>
          <w:color w:val="000000"/>
        </w:rPr>
        <w:t>Accountability and dispensation of investigational drug product</w:t>
      </w:r>
    </w:p>
    <w:p w:rsidR="003D3775" w:rsidRPr="00BC4D3B" w:rsidRDefault="003D3775" w:rsidP="001E1285">
      <w:pPr>
        <w:pStyle w:val="BulletList1"/>
        <w:rPr>
          <w:color w:val="000000"/>
        </w:rPr>
      </w:pPr>
      <w:r w:rsidRPr="00BC4D3B">
        <w:rPr>
          <w:color w:val="000000"/>
        </w:rPr>
        <w:t>Dose administration in clinic, within 15 min of food consumption that includes solid food.</w:t>
      </w:r>
    </w:p>
    <w:p w:rsidR="003D3775" w:rsidRPr="00BC4D3B" w:rsidRDefault="003D3775" w:rsidP="00816044">
      <w:pPr>
        <w:pStyle w:val="BulletList1"/>
        <w:rPr>
          <w:color w:val="000000"/>
        </w:rPr>
      </w:pPr>
      <w:r w:rsidRPr="00BC4D3B">
        <w:rPr>
          <w:color w:val="000000"/>
        </w:rPr>
        <w:t>AEs record</w:t>
      </w:r>
    </w:p>
    <w:p w:rsidR="003D3775" w:rsidRPr="00BC4D3B" w:rsidRDefault="003D3775" w:rsidP="002A05B3">
      <w:pPr>
        <w:pStyle w:val="Heading3"/>
        <w:rPr>
          <w:color w:val="000000"/>
        </w:rPr>
      </w:pPr>
      <w:bookmarkStart w:id="299" w:name="_Toc240044828"/>
      <w:bookmarkStart w:id="300" w:name="_Toc273009853"/>
      <w:bookmarkStart w:id="301" w:name="_Toc387910569"/>
      <w:bookmarkStart w:id="302" w:name="_Toc168384990"/>
      <w:r w:rsidRPr="00BC4D3B">
        <w:rPr>
          <w:color w:val="000000"/>
        </w:rPr>
        <w:t xml:space="preserve">Visit </w:t>
      </w:r>
      <w:r w:rsidR="00541D16">
        <w:rPr>
          <w:color w:val="000000"/>
        </w:rPr>
        <w:t>4</w:t>
      </w:r>
      <w:r w:rsidRPr="00BC4D3B">
        <w:rPr>
          <w:color w:val="000000"/>
        </w:rPr>
        <w:t xml:space="preserve"> (Day </w:t>
      </w:r>
      <w:r w:rsidR="00674B31">
        <w:rPr>
          <w:color w:val="000000"/>
        </w:rPr>
        <w:t>27</w:t>
      </w:r>
      <w:r w:rsidRPr="00BC4D3B">
        <w:rPr>
          <w:color w:val="000000"/>
        </w:rPr>
        <w:t>)</w:t>
      </w:r>
      <w:bookmarkEnd w:id="299"/>
      <w:bookmarkEnd w:id="300"/>
      <w:bookmarkEnd w:id="301"/>
    </w:p>
    <w:p w:rsidR="00674B31" w:rsidRPr="00BC4D3B" w:rsidRDefault="00674B31" w:rsidP="00674B31">
      <w:pPr>
        <w:pStyle w:val="BulletList1"/>
        <w:spacing w:before="120"/>
        <w:rPr>
          <w:color w:val="000000"/>
        </w:rPr>
      </w:pPr>
      <w:r>
        <w:rPr>
          <w:color w:val="000000"/>
        </w:rPr>
        <w:t>Physical examination</w:t>
      </w:r>
    </w:p>
    <w:p w:rsidR="00674B31" w:rsidRDefault="00674B31" w:rsidP="00674B31">
      <w:pPr>
        <w:pStyle w:val="BulletList1"/>
        <w:rPr>
          <w:color w:val="000000"/>
        </w:rPr>
      </w:pPr>
      <w:r w:rsidRPr="00BC4D3B">
        <w:rPr>
          <w:color w:val="000000"/>
        </w:rPr>
        <w:t>Weight</w:t>
      </w:r>
    </w:p>
    <w:p w:rsidR="00674B31" w:rsidRDefault="00674B31" w:rsidP="00674B31">
      <w:pPr>
        <w:pStyle w:val="BulletList1"/>
        <w:rPr>
          <w:color w:val="000000"/>
        </w:rPr>
      </w:pPr>
      <w:r>
        <w:rPr>
          <w:color w:val="000000"/>
        </w:rPr>
        <w:t>Waist circumference</w:t>
      </w:r>
    </w:p>
    <w:p w:rsidR="001709D9" w:rsidRDefault="004559E5" w:rsidP="001709D9">
      <w:pPr>
        <w:pStyle w:val="BulletList1"/>
        <w:rPr>
          <w:color w:val="000000"/>
        </w:rPr>
      </w:pPr>
      <w:r>
        <w:rPr>
          <w:color w:val="000000"/>
        </w:rPr>
        <w:t>Fasting glucose</w:t>
      </w:r>
      <w:r w:rsidR="001709D9" w:rsidRPr="001709D9">
        <w:rPr>
          <w:color w:val="000000"/>
        </w:rPr>
        <w:t xml:space="preserve"> </w:t>
      </w:r>
    </w:p>
    <w:p w:rsidR="001709D9" w:rsidRDefault="001709D9" w:rsidP="001709D9">
      <w:pPr>
        <w:pStyle w:val="BulletList1"/>
        <w:rPr>
          <w:color w:val="000000"/>
        </w:rPr>
      </w:pPr>
      <w:r>
        <w:rPr>
          <w:color w:val="000000"/>
        </w:rPr>
        <w:t>Resting energy expenditure</w:t>
      </w:r>
    </w:p>
    <w:p w:rsidR="001709D9" w:rsidRDefault="001709D9" w:rsidP="001709D9">
      <w:pPr>
        <w:pStyle w:val="BulletList1"/>
        <w:rPr>
          <w:color w:val="000000"/>
        </w:rPr>
      </w:pPr>
      <w:r>
        <w:rPr>
          <w:color w:val="000000"/>
        </w:rPr>
        <w:t>Respiratory quotient</w:t>
      </w:r>
    </w:p>
    <w:p w:rsidR="001709D9" w:rsidRDefault="001709D9" w:rsidP="001709D9">
      <w:pPr>
        <w:pStyle w:val="BulletList1"/>
        <w:rPr>
          <w:color w:val="000000"/>
        </w:rPr>
      </w:pPr>
      <w:r>
        <w:rPr>
          <w:color w:val="000000"/>
        </w:rPr>
        <w:t>Hyperphagia questionnaire</w:t>
      </w:r>
    </w:p>
    <w:p w:rsidR="00674B31" w:rsidRPr="00BC4D3B" w:rsidRDefault="00674B31" w:rsidP="00674B31">
      <w:pPr>
        <w:pStyle w:val="BulletList1"/>
        <w:rPr>
          <w:color w:val="000000"/>
        </w:rPr>
      </w:pPr>
      <w:r w:rsidRPr="00BC4D3B">
        <w:rPr>
          <w:color w:val="000000"/>
        </w:rPr>
        <w:t>Vital signs (s</w:t>
      </w:r>
      <w:r w:rsidR="00A46252">
        <w:rPr>
          <w:color w:val="000000"/>
        </w:rPr>
        <w:t>itting</w:t>
      </w:r>
      <w:r w:rsidRPr="00BC4D3B">
        <w:rPr>
          <w:color w:val="000000"/>
        </w:rPr>
        <w:t xml:space="preserve"> heart rate and blood pressure, and temperature)</w:t>
      </w:r>
    </w:p>
    <w:p w:rsidR="00674B31" w:rsidRDefault="00674B31" w:rsidP="00674B31">
      <w:pPr>
        <w:pStyle w:val="BulletList1"/>
        <w:rPr>
          <w:color w:val="000000"/>
        </w:rPr>
      </w:pPr>
      <w:r w:rsidRPr="00BC4D3B">
        <w:rPr>
          <w:color w:val="000000"/>
        </w:rPr>
        <w:t>Concomitant medication record</w:t>
      </w:r>
    </w:p>
    <w:p w:rsidR="008D23AC" w:rsidRPr="008D23AC" w:rsidRDefault="008D23AC" w:rsidP="00541D16">
      <w:pPr>
        <w:pStyle w:val="ListParagraph"/>
      </w:pPr>
      <w:r>
        <w:t>Decision about dose titration or adjustment</w:t>
      </w:r>
    </w:p>
    <w:p w:rsidR="00674B31" w:rsidRPr="00BC4D3B" w:rsidRDefault="00674B31" w:rsidP="00674B31">
      <w:pPr>
        <w:pStyle w:val="BulletList1"/>
        <w:rPr>
          <w:color w:val="000000"/>
        </w:rPr>
      </w:pPr>
      <w:r w:rsidRPr="00BC4D3B">
        <w:rPr>
          <w:color w:val="000000"/>
        </w:rPr>
        <w:t>Accountability and dispensation of investigational drug product</w:t>
      </w:r>
    </w:p>
    <w:p w:rsidR="00674B31" w:rsidRPr="00BC4D3B" w:rsidRDefault="00674B31" w:rsidP="00674B31">
      <w:pPr>
        <w:pStyle w:val="BulletList1"/>
        <w:rPr>
          <w:color w:val="000000"/>
        </w:rPr>
      </w:pPr>
      <w:r w:rsidRPr="00BC4D3B">
        <w:rPr>
          <w:color w:val="000000"/>
        </w:rPr>
        <w:t>Dose administration in clinic, within 15 min of food consumption that includes solid food.</w:t>
      </w:r>
    </w:p>
    <w:p w:rsidR="00674B31" w:rsidRPr="00BC4D3B" w:rsidRDefault="00674B31" w:rsidP="00674B31">
      <w:pPr>
        <w:pStyle w:val="BulletList1"/>
        <w:rPr>
          <w:color w:val="000000"/>
        </w:rPr>
      </w:pPr>
      <w:r w:rsidRPr="00BC4D3B">
        <w:rPr>
          <w:color w:val="000000"/>
        </w:rPr>
        <w:t>AEs record</w:t>
      </w:r>
    </w:p>
    <w:p w:rsidR="003D3775" w:rsidRPr="00BC4D3B" w:rsidRDefault="003D3775" w:rsidP="003A5BEC">
      <w:pPr>
        <w:pStyle w:val="Heading3"/>
        <w:rPr>
          <w:color w:val="000000"/>
        </w:rPr>
      </w:pPr>
      <w:bookmarkStart w:id="303" w:name="_Toc240044829"/>
      <w:bookmarkStart w:id="304" w:name="_Toc273009854"/>
      <w:bookmarkStart w:id="305" w:name="_Toc387910570"/>
      <w:r w:rsidRPr="00BC4D3B">
        <w:rPr>
          <w:color w:val="000000"/>
        </w:rPr>
        <w:lastRenderedPageBreak/>
        <w:t xml:space="preserve">Visit </w:t>
      </w:r>
      <w:r w:rsidR="00541D16">
        <w:rPr>
          <w:color w:val="000000"/>
        </w:rPr>
        <w:t>5</w:t>
      </w:r>
      <w:r w:rsidRPr="00BC4D3B">
        <w:rPr>
          <w:color w:val="000000"/>
        </w:rPr>
        <w:t xml:space="preserve"> (Day </w:t>
      </w:r>
      <w:r w:rsidR="008D23AC">
        <w:rPr>
          <w:color w:val="000000"/>
        </w:rPr>
        <w:t>41</w:t>
      </w:r>
      <w:r w:rsidRPr="00BC4D3B">
        <w:rPr>
          <w:color w:val="000000"/>
        </w:rPr>
        <w:t>)</w:t>
      </w:r>
      <w:bookmarkEnd w:id="302"/>
      <w:bookmarkEnd w:id="303"/>
      <w:bookmarkEnd w:id="304"/>
      <w:bookmarkEnd w:id="305"/>
    </w:p>
    <w:p w:rsidR="00674B31" w:rsidRPr="00BC4D3B" w:rsidRDefault="00674B31" w:rsidP="00674B31">
      <w:pPr>
        <w:pStyle w:val="BulletList1"/>
        <w:spacing w:before="120"/>
        <w:rPr>
          <w:color w:val="000000"/>
        </w:rPr>
      </w:pPr>
      <w:bookmarkStart w:id="306" w:name="_Toc240044830"/>
      <w:bookmarkStart w:id="307" w:name="_Toc273009855"/>
      <w:r>
        <w:rPr>
          <w:color w:val="000000"/>
        </w:rPr>
        <w:t>Physical examination</w:t>
      </w:r>
    </w:p>
    <w:p w:rsidR="00674B31" w:rsidRDefault="00674B31" w:rsidP="00674B31">
      <w:pPr>
        <w:pStyle w:val="BulletList1"/>
        <w:rPr>
          <w:color w:val="000000"/>
        </w:rPr>
      </w:pPr>
      <w:r w:rsidRPr="00BC4D3B">
        <w:rPr>
          <w:color w:val="000000"/>
        </w:rPr>
        <w:t>Weight</w:t>
      </w:r>
    </w:p>
    <w:p w:rsidR="00674B31" w:rsidRDefault="00674B31" w:rsidP="00674B31">
      <w:pPr>
        <w:pStyle w:val="BulletList1"/>
        <w:rPr>
          <w:color w:val="000000"/>
        </w:rPr>
      </w:pPr>
      <w:r>
        <w:rPr>
          <w:color w:val="000000"/>
        </w:rPr>
        <w:t>Waist circumference</w:t>
      </w:r>
    </w:p>
    <w:p w:rsidR="004559E5" w:rsidRPr="00BC4D3B" w:rsidRDefault="004559E5" w:rsidP="00674B31">
      <w:pPr>
        <w:pStyle w:val="BulletList1"/>
        <w:rPr>
          <w:color w:val="000000"/>
        </w:rPr>
      </w:pPr>
      <w:r>
        <w:rPr>
          <w:color w:val="000000"/>
        </w:rPr>
        <w:t>Fasting glucose</w:t>
      </w:r>
    </w:p>
    <w:p w:rsidR="00674B31" w:rsidRPr="00BC4D3B" w:rsidRDefault="00674B31" w:rsidP="00674B31">
      <w:pPr>
        <w:pStyle w:val="BulletList1"/>
        <w:rPr>
          <w:color w:val="000000"/>
        </w:rPr>
      </w:pPr>
      <w:r w:rsidRPr="00BC4D3B">
        <w:rPr>
          <w:color w:val="000000"/>
        </w:rPr>
        <w:t>Vital signs (</w:t>
      </w:r>
      <w:r w:rsidR="00A46252">
        <w:rPr>
          <w:color w:val="000000"/>
        </w:rPr>
        <w:t>sitting</w:t>
      </w:r>
      <w:r w:rsidRPr="00BC4D3B">
        <w:rPr>
          <w:color w:val="000000"/>
        </w:rPr>
        <w:t xml:space="preserve"> heart rate and blood pressure, and temperature)</w:t>
      </w:r>
    </w:p>
    <w:p w:rsidR="00674B31" w:rsidRDefault="00674B31" w:rsidP="00674B31">
      <w:pPr>
        <w:pStyle w:val="BulletList1"/>
        <w:rPr>
          <w:color w:val="000000"/>
        </w:rPr>
      </w:pPr>
      <w:r>
        <w:rPr>
          <w:color w:val="000000"/>
        </w:rPr>
        <w:t>Hyperphagia questionnaire</w:t>
      </w:r>
    </w:p>
    <w:p w:rsidR="00674B31" w:rsidRDefault="00674B31" w:rsidP="00674B31">
      <w:pPr>
        <w:pStyle w:val="BulletList1"/>
        <w:rPr>
          <w:color w:val="000000"/>
        </w:rPr>
      </w:pPr>
      <w:r w:rsidRPr="00BC4D3B">
        <w:rPr>
          <w:color w:val="000000"/>
        </w:rPr>
        <w:t>Concomitant medication record</w:t>
      </w:r>
    </w:p>
    <w:p w:rsidR="008D23AC" w:rsidRPr="008D23AC" w:rsidRDefault="008D23AC" w:rsidP="00541D16">
      <w:pPr>
        <w:pStyle w:val="ListParagraph"/>
      </w:pPr>
      <w:r>
        <w:t>Decision about dose titration or adjustment</w:t>
      </w:r>
    </w:p>
    <w:p w:rsidR="00674B31" w:rsidRPr="00BC4D3B" w:rsidRDefault="00674B31" w:rsidP="00674B31">
      <w:pPr>
        <w:pStyle w:val="BulletList1"/>
        <w:rPr>
          <w:color w:val="000000"/>
        </w:rPr>
      </w:pPr>
      <w:r w:rsidRPr="00BC4D3B">
        <w:rPr>
          <w:color w:val="000000"/>
        </w:rPr>
        <w:t>Accountability and dispensation of investigational drug product</w:t>
      </w:r>
    </w:p>
    <w:p w:rsidR="00674B31" w:rsidRPr="00BC4D3B" w:rsidRDefault="00674B31" w:rsidP="00674B31">
      <w:pPr>
        <w:pStyle w:val="BulletList1"/>
        <w:rPr>
          <w:color w:val="000000"/>
        </w:rPr>
      </w:pPr>
      <w:r w:rsidRPr="00BC4D3B">
        <w:rPr>
          <w:color w:val="000000"/>
        </w:rPr>
        <w:t>Dose administration in clinic, within 15 min of food consumption that includes solid food.</w:t>
      </w:r>
    </w:p>
    <w:p w:rsidR="00674B31" w:rsidRPr="00BC4D3B" w:rsidRDefault="00674B31" w:rsidP="00674B31">
      <w:pPr>
        <w:pStyle w:val="BulletList1"/>
        <w:rPr>
          <w:color w:val="000000"/>
        </w:rPr>
      </w:pPr>
      <w:r w:rsidRPr="00BC4D3B">
        <w:rPr>
          <w:color w:val="000000"/>
        </w:rPr>
        <w:t>AEs record</w:t>
      </w:r>
    </w:p>
    <w:p w:rsidR="003D3775" w:rsidRPr="00BC4D3B" w:rsidRDefault="003D3775" w:rsidP="00296142">
      <w:pPr>
        <w:pStyle w:val="Heading3"/>
        <w:rPr>
          <w:color w:val="000000"/>
        </w:rPr>
      </w:pPr>
      <w:bookmarkStart w:id="308" w:name="_Toc387910571"/>
      <w:r w:rsidRPr="00BC4D3B">
        <w:rPr>
          <w:color w:val="000000"/>
        </w:rPr>
        <w:t xml:space="preserve">Visit </w:t>
      </w:r>
      <w:r w:rsidR="00541D16">
        <w:rPr>
          <w:color w:val="000000"/>
        </w:rPr>
        <w:t>6</w:t>
      </w:r>
      <w:r w:rsidRPr="00BC4D3B">
        <w:rPr>
          <w:color w:val="000000"/>
        </w:rPr>
        <w:t xml:space="preserve"> (Day </w:t>
      </w:r>
      <w:r w:rsidR="008D23AC">
        <w:rPr>
          <w:color w:val="000000"/>
        </w:rPr>
        <w:t>55</w:t>
      </w:r>
      <w:r w:rsidRPr="00BC4D3B">
        <w:rPr>
          <w:color w:val="000000"/>
        </w:rPr>
        <w:t>)</w:t>
      </w:r>
      <w:bookmarkEnd w:id="306"/>
      <w:bookmarkEnd w:id="307"/>
      <w:bookmarkEnd w:id="308"/>
    </w:p>
    <w:p w:rsidR="008D23AC" w:rsidRPr="00BC4D3B" w:rsidRDefault="008D23AC" w:rsidP="008D23AC">
      <w:pPr>
        <w:pStyle w:val="BulletList1"/>
        <w:spacing w:before="120"/>
        <w:rPr>
          <w:color w:val="000000"/>
        </w:rPr>
      </w:pPr>
      <w:bookmarkStart w:id="309" w:name="_Toc164142585"/>
      <w:bookmarkStart w:id="310" w:name="_Toc240044831"/>
      <w:bookmarkStart w:id="311" w:name="_Toc273009856"/>
      <w:r>
        <w:rPr>
          <w:color w:val="000000"/>
        </w:rPr>
        <w:t>Physical examination</w:t>
      </w:r>
    </w:p>
    <w:p w:rsidR="008D23AC" w:rsidRDefault="008D23AC" w:rsidP="008D23AC">
      <w:pPr>
        <w:pStyle w:val="BulletList1"/>
        <w:rPr>
          <w:color w:val="000000"/>
        </w:rPr>
      </w:pPr>
      <w:r w:rsidRPr="00BC4D3B">
        <w:rPr>
          <w:color w:val="000000"/>
        </w:rPr>
        <w:t>Weight</w:t>
      </w:r>
    </w:p>
    <w:p w:rsidR="008D23AC" w:rsidRDefault="008D23AC" w:rsidP="008D23AC">
      <w:pPr>
        <w:pStyle w:val="BulletList1"/>
        <w:rPr>
          <w:color w:val="000000"/>
        </w:rPr>
      </w:pPr>
      <w:r>
        <w:rPr>
          <w:color w:val="000000"/>
        </w:rPr>
        <w:t>Waist circumference</w:t>
      </w:r>
    </w:p>
    <w:p w:rsidR="004559E5" w:rsidRPr="00BC4D3B" w:rsidRDefault="007F32F6" w:rsidP="008D23AC">
      <w:pPr>
        <w:pStyle w:val="BulletList1"/>
        <w:rPr>
          <w:color w:val="000000"/>
        </w:rPr>
      </w:pPr>
      <w:r>
        <w:rPr>
          <w:color w:val="000000"/>
        </w:rPr>
        <w:t xml:space="preserve">Fasting </w:t>
      </w:r>
      <w:r w:rsidR="004559E5">
        <w:rPr>
          <w:color w:val="000000"/>
        </w:rPr>
        <w:t>Glucose</w:t>
      </w:r>
    </w:p>
    <w:p w:rsidR="008D23AC" w:rsidRPr="00BC4D3B" w:rsidRDefault="008D23AC" w:rsidP="008D23AC">
      <w:pPr>
        <w:pStyle w:val="BulletList1"/>
        <w:rPr>
          <w:color w:val="000000"/>
        </w:rPr>
      </w:pPr>
      <w:r w:rsidRPr="00BC4D3B">
        <w:rPr>
          <w:color w:val="000000"/>
        </w:rPr>
        <w:t>Vital signs (</w:t>
      </w:r>
      <w:r w:rsidR="00A46252">
        <w:rPr>
          <w:color w:val="000000"/>
        </w:rPr>
        <w:t>sitting</w:t>
      </w:r>
      <w:r w:rsidRPr="00BC4D3B">
        <w:rPr>
          <w:color w:val="000000"/>
        </w:rPr>
        <w:t xml:space="preserve"> heart rate and blood pressure, and temperature)</w:t>
      </w:r>
    </w:p>
    <w:p w:rsidR="008D23AC" w:rsidRDefault="008D23AC" w:rsidP="008D23AC">
      <w:pPr>
        <w:pStyle w:val="BulletList1"/>
        <w:rPr>
          <w:color w:val="000000"/>
        </w:rPr>
      </w:pPr>
      <w:r w:rsidRPr="00BC4D3B">
        <w:rPr>
          <w:color w:val="000000"/>
        </w:rPr>
        <w:t>Concomitant medication record</w:t>
      </w:r>
    </w:p>
    <w:p w:rsidR="008D23AC" w:rsidRPr="00BC4D3B" w:rsidRDefault="008D23AC" w:rsidP="008D23AC">
      <w:pPr>
        <w:pStyle w:val="BulletList1"/>
        <w:rPr>
          <w:color w:val="000000"/>
        </w:rPr>
      </w:pPr>
      <w:r>
        <w:rPr>
          <w:color w:val="000000"/>
        </w:rPr>
        <w:t>Decision about dose titration or adjustment</w:t>
      </w:r>
    </w:p>
    <w:p w:rsidR="008D23AC" w:rsidRPr="00BC4D3B" w:rsidRDefault="008D23AC" w:rsidP="008D23AC">
      <w:pPr>
        <w:pStyle w:val="BulletList1"/>
        <w:rPr>
          <w:color w:val="000000"/>
        </w:rPr>
      </w:pPr>
      <w:r w:rsidRPr="00BC4D3B">
        <w:rPr>
          <w:color w:val="000000"/>
        </w:rPr>
        <w:t>Accountability and dispensation of investigational drug product</w:t>
      </w:r>
    </w:p>
    <w:p w:rsidR="008D23AC" w:rsidRPr="00BC4D3B" w:rsidRDefault="008D23AC" w:rsidP="008D23AC">
      <w:pPr>
        <w:pStyle w:val="BulletList1"/>
        <w:rPr>
          <w:color w:val="000000"/>
        </w:rPr>
      </w:pPr>
      <w:r w:rsidRPr="00BC4D3B">
        <w:rPr>
          <w:color w:val="000000"/>
        </w:rPr>
        <w:t>Dose administration in clinic, within 15 min of food consumption that includes solid food.</w:t>
      </w:r>
    </w:p>
    <w:p w:rsidR="008D23AC" w:rsidRPr="00BC4D3B" w:rsidRDefault="008D23AC" w:rsidP="008D23AC">
      <w:pPr>
        <w:pStyle w:val="BulletList1"/>
        <w:rPr>
          <w:color w:val="000000"/>
        </w:rPr>
      </w:pPr>
      <w:r w:rsidRPr="00BC4D3B">
        <w:rPr>
          <w:color w:val="000000"/>
        </w:rPr>
        <w:t>AEs record</w:t>
      </w:r>
    </w:p>
    <w:p w:rsidR="003D3775" w:rsidRPr="00BC4D3B" w:rsidRDefault="003D3775" w:rsidP="00FD4F2E">
      <w:pPr>
        <w:pStyle w:val="Heading3"/>
        <w:rPr>
          <w:color w:val="000000"/>
        </w:rPr>
      </w:pPr>
      <w:bookmarkStart w:id="312" w:name="_Toc387910572"/>
      <w:r w:rsidRPr="00BC4D3B">
        <w:rPr>
          <w:color w:val="000000"/>
        </w:rPr>
        <w:t>Vis</w:t>
      </w:r>
      <w:r w:rsidR="008D23AC">
        <w:rPr>
          <w:color w:val="000000"/>
        </w:rPr>
        <w:t xml:space="preserve">it </w:t>
      </w:r>
      <w:r w:rsidR="00541D16">
        <w:rPr>
          <w:color w:val="000000"/>
        </w:rPr>
        <w:t>7</w:t>
      </w:r>
      <w:r w:rsidR="008D23AC">
        <w:rPr>
          <w:color w:val="000000"/>
        </w:rPr>
        <w:t xml:space="preserve"> (Day 69</w:t>
      </w:r>
      <w:r w:rsidR="004559E5">
        <w:rPr>
          <w:color w:val="000000"/>
        </w:rPr>
        <w:t>; End of the Open Label Treatment Period</w:t>
      </w:r>
      <w:r w:rsidRPr="00BC4D3B">
        <w:rPr>
          <w:color w:val="000000"/>
        </w:rPr>
        <w:t>)</w:t>
      </w:r>
      <w:bookmarkEnd w:id="309"/>
      <w:bookmarkEnd w:id="310"/>
      <w:bookmarkEnd w:id="311"/>
      <w:bookmarkEnd w:id="312"/>
    </w:p>
    <w:p w:rsidR="008D23AC" w:rsidRPr="004559E5" w:rsidRDefault="008D23AC" w:rsidP="004559E5">
      <w:pPr>
        <w:pStyle w:val="BulletList1"/>
        <w:rPr>
          <w:color w:val="000000"/>
        </w:rPr>
      </w:pPr>
      <w:bookmarkStart w:id="313" w:name="_Toc234218739"/>
      <w:bookmarkStart w:id="314" w:name="_Toc240044837"/>
      <w:r w:rsidRPr="004559E5">
        <w:rPr>
          <w:color w:val="000000"/>
        </w:rPr>
        <w:t>Vital signs (</w:t>
      </w:r>
      <w:r w:rsidR="00A46252">
        <w:rPr>
          <w:color w:val="000000"/>
        </w:rPr>
        <w:t>sitting</w:t>
      </w:r>
      <w:r w:rsidRPr="004559E5">
        <w:rPr>
          <w:color w:val="000000"/>
        </w:rPr>
        <w:t xml:space="preserve"> heart rate and blood pressure, and temperature)</w:t>
      </w:r>
    </w:p>
    <w:p w:rsidR="008D23AC" w:rsidRDefault="008D23AC" w:rsidP="008D23AC">
      <w:pPr>
        <w:pStyle w:val="BulletList1"/>
        <w:rPr>
          <w:color w:val="000000"/>
        </w:rPr>
      </w:pPr>
      <w:r>
        <w:rPr>
          <w:color w:val="000000"/>
        </w:rPr>
        <w:t>Physical exam</w:t>
      </w:r>
    </w:p>
    <w:p w:rsidR="008D23AC" w:rsidRDefault="008D23AC" w:rsidP="008D23AC">
      <w:pPr>
        <w:pStyle w:val="BulletList1"/>
        <w:rPr>
          <w:color w:val="000000"/>
        </w:rPr>
      </w:pPr>
      <w:r>
        <w:rPr>
          <w:color w:val="000000"/>
        </w:rPr>
        <w:t>Weight</w:t>
      </w:r>
    </w:p>
    <w:p w:rsidR="008D23AC" w:rsidRDefault="008D23AC" w:rsidP="008D23AC">
      <w:pPr>
        <w:pStyle w:val="BulletList1"/>
        <w:rPr>
          <w:color w:val="000000"/>
        </w:rPr>
      </w:pPr>
      <w:r>
        <w:rPr>
          <w:color w:val="000000"/>
        </w:rPr>
        <w:t>Waist circumference</w:t>
      </w:r>
    </w:p>
    <w:p w:rsidR="008D23AC" w:rsidRDefault="008D23AC" w:rsidP="008D23AC">
      <w:pPr>
        <w:pStyle w:val="BulletList1"/>
        <w:rPr>
          <w:color w:val="000000"/>
        </w:rPr>
      </w:pPr>
      <w:r>
        <w:rPr>
          <w:color w:val="000000"/>
        </w:rPr>
        <w:t>HbA1c</w:t>
      </w:r>
    </w:p>
    <w:p w:rsidR="008F53FB" w:rsidRPr="00BC4D3B" w:rsidRDefault="008F53FB" w:rsidP="008D23AC">
      <w:pPr>
        <w:pStyle w:val="BulletList1"/>
        <w:rPr>
          <w:color w:val="000000"/>
        </w:rPr>
      </w:pPr>
      <w:r>
        <w:rPr>
          <w:color w:val="000000"/>
        </w:rPr>
        <w:t>2 hour oral glucose tolerance test</w:t>
      </w:r>
    </w:p>
    <w:p w:rsidR="008D23AC" w:rsidRDefault="008D23AC" w:rsidP="008D23AC">
      <w:pPr>
        <w:pStyle w:val="BulletList1"/>
        <w:rPr>
          <w:color w:val="000000"/>
        </w:rPr>
      </w:pPr>
      <w:r>
        <w:rPr>
          <w:color w:val="000000"/>
        </w:rPr>
        <w:t>Ghrelin</w:t>
      </w:r>
    </w:p>
    <w:p w:rsidR="008D23AC" w:rsidRDefault="008D23AC" w:rsidP="008D23AC">
      <w:pPr>
        <w:pStyle w:val="BulletList1"/>
        <w:rPr>
          <w:color w:val="000000"/>
        </w:rPr>
      </w:pPr>
      <w:r>
        <w:rPr>
          <w:color w:val="000000"/>
        </w:rPr>
        <w:t xml:space="preserve">Leptin </w:t>
      </w:r>
    </w:p>
    <w:p w:rsidR="008D23AC" w:rsidRDefault="008D23AC" w:rsidP="008D23AC">
      <w:pPr>
        <w:pStyle w:val="BulletList1"/>
        <w:rPr>
          <w:color w:val="000000"/>
        </w:rPr>
      </w:pPr>
      <w:r>
        <w:rPr>
          <w:color w:val="000000"/>
        </w:rPr>
        <w:t>Resting energy expenditure</w:t>
      </w:r>
    </w:p>
    <w:p w:rsidR="008D23AC" w:rsidRDefault="008D23AC" w:rsidP="008D23AC">
      <w:pPr>
        <w:pStyle w:val="BulletList1"/>
        <w:rPr>
          <w:color w:val="000000"/>
        </w:rPr>
      </w:pPr>
      <w:r>
        <w:rPr>
          <w:color w:val="000000"/>
        </w:rPr>
        <w:t>Respiratory quotient</w:t>
      </w:r>
    </w:p>
    <w:p w:rsidR="00A46252" w:rsidRDefault="001B1420" w:rsidP="008D23AC">
      <w:pPr>
        <w:pStyle w:val="BulletList1"/>
        <w:rPr>
          <w:color w:val="000000"/>
        </w:rPr>
      </w:pPr>
      <w:r>
        <w:rPr>
          <w:color w:val="000000"/>
        </w:rPr>
        <w:t>Urine (d</w:t>
      </w:r>
      <w:r w:rsidR="00A46252">
        <w:rPr>
          <w:color w:val="000000"/>
        </w:rPr>
        <w:t>ipstick</w:t>
      </w:r>
      <w:r>
        <w:rPr>
          <w:color w:val="000000"/>
        </w:rPr>
        <w:t>)</w:t>
      </w:r>
      <w:r w:rsidR="00A46252">
        <w:rPr>
          <w:color w:val="000000"/>
        </w:rPr>
        <w:t xml:space="preserve"> pregnancy test</w:t>
      </w:r>
      <w:r>
        <w:rPr>
          <w:color w:val="000000"/>
        </w:rPr>
        <w:t xml:space="preserve"> in women of child-bearing age</w:t>
      </w:r>
      <w:r w:rsidRPr="001B1420">
        <w:rPr>
          <w:color w:val="000000"/>
        </w:rPr>
        <w:t xml:space="preserve"> </w:t>
      </w:r>
      <w:r>
        <w:rPr>
          <w:color w:val="000000"/>
        </w:rPr>
        <w:t>must be administered and read before DEXA</w:t>
      </w:r>
    </w:p>
    <w:p w:rsidR="000D3533" w:rsidRDefault="000D3533" w:rsidP="008D23AC">
      <w:pPr>
        <w:pStyle w:val="BulletList1"/>
        <w:rPr>
          <w:color w:val="000000"/>
        </w:rPr>
      </w:pPr>
      <w:r>
        <w:rPr>
          <w:color w:val="000000"/>
        </w:rPr>
        <w:t>DEXA</w:t>
      </w:r>
    </w:p>
    <w:p w:rsidR="008D23AC" w:rsidRDefault="008D23AC" w:rsidP="008D23AC">
      <w:pPr>
        <w:pStyle w:val="BulletList1"/>
        <w:rPr>
          <w:color w:val="000000"/>
        </w:rPr>
      </w:pPr>
      <w:r>
        <w:rPr>
          <w:color w:val="000000"/>
        </w:rPr>
        <w:t>Hyperphagia questionnaire</w:t>
      </w:r>
    </w:p>
    <w:p w:rsidR="00A46252" w:rsidRDefault="00A46252" w:rsidP="008D23AC">
      <w:pPr>
        <w:pStyle w:val="BulletList1"/>
        <w:rPr>
          <w:color w:val="000000"/>
        </w:rPr>
      </w:pPr>
      <w:r>
        <w:rPr>
          <w:color w:val="000000"/>
        </w:rPr>
        <w:t>Behavioral questionnaire</w:t>
      </w:r>
    </w:p>
    <w:p w:rsidR="00A46252" w:rsidRDefault="00A46252" w:rsidP="00A46252">
      <w:pPr>
        <w:pStyle w:val="BulletList1"/>
        <w:rPr>
          <w:color w:val="000000"/>
        </w:rPr>
      </w:pPr>
      <w:r>
        <w:rPr>
          <w:color w:val="000000"/>
        </w:rPr>
        <w:t>Fasting triglyceride</w:t>
      </w:r>
    </w:p>
    <w:p w:rsidR="00A46252" w:rsidRDefault="00A46252" w:rsidP="00A46252">
      <w:pPr>
        <w:pStyle w:val="BulletList1"/>
        <w:rPr>
          <w:color w:val="000000"/>
        </w:rPr>
      </w:pPr>
      <w:r>
        <w:rPr>
          <w:color w:val="000000"/>
        </w:rPr>
        <w:lastRenderedPageBreak/>
        <w:t>Fasting total cholesterol</w:t>
      </w:r>
    </w:p>
    <w:p w:rsidR="00A46252" w:rsidRDefault="00A46252" w:rsidP="00A46252">
      <w:pPr>
        <w:pStyle w:val="BulletList1"/>
        <w:rPr>
          <w:color w:val="000000"/>
        </w:rPr>
      </w:pPr>
      <w:r>
        <w:rPr>
          <w:color w:val="000000"/>
        </w:rPr>
        <w:t>Fasting LDL cholesterol (calculated)</w:t>
      </w:r>
    </w:p>
    <w:p w:rsidR="00A46252" w:rsidRDefault="00A46252" w:rsidP="00A46252">
      <w:pPr>
        <w:pStyle w:val="BulletList1"/>
        <w:rPr>
          <w:color w:val="000000"/>
        </w:rPr>
      </w:pPr>
      <w:r>
        <w:rPr>
          <w:color w:val="000000"/>
        </w:rPr>
        <w:t>Fasting HDL cholesterol</w:t>
      </w:r>
    </w:p>
    <w:p w:rsidR="00A46252" w:rsidRDefault="00A46252" w:rsidP="00A46252">
      <w:pPr>
        <w:pStyle w:val="BulletList1"/>
        <w:rPr>
          <w:color w:val="000000"/>
        </w:rPr>
      </w:pPr>
      <w:r>
        <w:rPr>
          <w:color w:val="000000"/>
        </w:rPr>
        <w:t>Fasting non-HDL cholesterol (calculated)</w:t>
      </w:r>
    </w:p>
    <w:p w:rsidR="001709D9" w:rsidRPr="00A46252" w:rsidRDefault="001709D9" w:rsidP="00A46252">
      <w:pPr>
        <w:pStyle w:val="BulletList1"/>
        <w:rPr>
          <w:color w:val="000000"/>
        </w:rPr>
      </w:pPr>
      <w:r>
        <w:rPr>
          <w:color w:val="000000"/>
        </w:rPr>
        <w:t>Comprehensive metabolic panel</w:t>
      </w:r>
    </w:p>
    <w:p w:rsidR="001D2F2C" w:rsidRDefault="001D2F2C" w:rsidP="008D23AC">
      <w:pPr>
        <w:pStyle w:val="BulletList1"/>
        <w:rPr>
          <w:color w:val="000000"/>
        </w:rPr>
      </w:pPr>
      <w:r>
        <w:rPr>
          <w:color w:val="000000"/>
        </w:rPr>
        <w:t>Urinalysis</w:t>
      </w:r>
    </w:p>
    <w:p w:rsidR="001D2F2C" w:rsidRDefault="001D2F2C" w:rsidP="008D23AC">
      <w:pPr>
        <w:pStyle w:val="BulletList1"/>
        <w:rPr>
          <w:color w:val="000000"/>
        </w:rPr>
      </w:pPr>
      <w:r>
        <w:rPr>
          <w:color w:val="000000"/>
        </w:rPr>
        <w:t>AST</w:t>
      </w:r>
    </w:p>
    <w:p w:rsidR="001D2F2C" w:rsidRDefault="001D2F2C" w:rsidP="008D23AC">
      <w:pPr>
        <w:pStyle w:val="BulletList1"/>
        <w:rPr>
          <w:color w:val="000000"/>
        </w:rPr>
      </w:pPr>
      <w:r>
        <w:rPr>
          <w:color w:val="000000"/>
        </w:rPr>
        <w:t>ALT</w:t>
      </w:r>
    </w:p>
    <w:p w:rsidR="001D2F2C" w:rsidRDefault="001D2F2C" w:rsidP="008D23AC">
      <w:pPr>
        <w:pStyle w:val="BulletList1"/>
        <w:rPr>
          <w:color w:val="000000"/>
        </w:rPr>
      </w:pPr>
      <w:r>
        <w:rPr>
          <w:color w:val="000000"/>
        </w:rPr>
        <w:t>IGF-1</w:t>
      </w:r>
    </w:p>
    <w:p w:rsidR="008D23AC" w:rsidRDefault="008D23AC" w:rsidP="008D23AC">
      <w:pPr>
        <w:pStyle w:val="BulletList1"/>
        <w:rPr>
          <w:color w:val="000000"/>
        </w:rPr>
      </w:pPr>
      <w:r>
        <w:rPr>
          <w:color w:val="000000"/>
        </w:rPr>
        <w:t>Pharmacokinetic sampling</w:t>
      </w:r>
    </w:p>
    <w:p w:rsidR="008D23AC" w:rsidRPr="00BC4D3B" w:rsidRDefault="008D23AC" w:rsidP="008D23AC">
      <w:pPr>
        <w:pStyle w:val="BulletList1"/>
        <w:rPr>
          <w:color w:val="000000"/>
        </w:rPr>
      </w:pPr>
      <w:r w:rsidRPr="00BC4D3B">
        <w:rPr>
          <w:color w:val="000000"/>
        </w:rPr>
        <w:t>Concomitant medication record</w:t>
      </w:r>
    </w:p>
    <w:p w:rsidR="009D6C91" w:rsidRPr="00BC4D3B" w:rsidRDefault="009D6C91" w:rsidP="009D6C91">
      <w:pPr>
        <w:pStyle w:val="BulletList1"/>
        <w:rPr>
          <w:color w:val="000000"/>
        </w:rPr>
      </w:pPr>
      <w:r w:rsidRPr="00BC4D3B">
        <w:rPr>
          <w:color w:val="000000"/>
        </w:rPr>
        <w:t>Accountability investigational drug product</w:t>
      </w:r>
    </w:p>
    <w:p w:rsidR="008D23AC" w:rsidRPr="00BC4D3B" w:rsidRDefault="008D23AC" w:rsidP="008D23AC">
      <w:pPr>
        <w:pStyle w:val="BulletList1"/>
        <w:rPr>
          <w:color w:val="000000"/>
        </w:rPr>
      </w:pPr>
      <w:r w:rsidRPr="00BC4D3B">
        <w:rPr>
          <w:color w:val="000000"/>
        </w:rPr>
        <w:t>Dose administration in clinic, within 15 min of food consumption that includes solid food.</w:t>
      </w:r>
    </w:p>
    <w:p w:rsidR="009D6C91" w:rsidRPr="006011CC" w:rsidRDefault="008D23AC" w:rsidP="00E95E32">
      <w:pPr>
        <w:pStyle w:val="BulletList1"/>
      </w:pPr>
      <w:r w:rsidRPr="001A5471">
        <w:rPr>
          <w:color w:val="000000"/>
        </w:rPr>
        <w:t>AEs record</w:t>
      </w:r>
    </w:p>
    <w:p w:rsidR="006011CC" w:rsidRPr="006011CC" w:rsidRDefault="006011CC" w:rsidP="00E95E32">
      <w:pPr>
        <w:pStyle w:val="BulletList1"/>
      </w:pPr>
      <w:r>
        <w:rPr>
          <w:color w:val="000000"/>
        </w:rPr>
        <w:t>Randomization in the Double-Blind, Placebo-Controlled, Randomized Withdrawal Extension</w:t>
      </w:r>
    </w:p>
    <w:p w:rsidR="006011CC" w:rsidRPr="009D6C91" w:rsidRDefault="006011CC" w:rsidP="00E95E32">
      <w:pPr>
        <w:pStyle w:val="BulletList1"/>
      </w:pPr>
      <w:r>
        <w:rPr>
          <w:color w:val="000000"/>
        </w:rPr>
        <w:t xml:space="preserve">Dispensation of investigational drug product </w:t>
      </w:r>
    </w:p>
    <w:p w:rsidR="009D6C91" w:rsidRPr="002B28DF" w:rsidRDefault="009D6C91" w:rsidP="009D6C91">
      <w:pPr>
        <w:pStyle w:val="Heading3"/>
        <w:rPr>
          <w:color w:val="000000"/>
        </w:rPr>
      </w:pPr>
      <w:bookmarkStart w:id="315" w:name="_Toc387910573"/>
      <w:r w:rsidRPr="002B28DF">
        <w:rPr>
          <w:color w:val="000000"/>
        </w:rPr>
        <w:t xml:space="preserve">Visit </w:t>
      </w:r>
      <w:r w:rsidR="004559E5">
        <w:rPr>
          <w:color w:val="000000"/>
        </w:rPr>
        <w:t>8</w:t>
      </w:r>
      <w:r w:rsidRPr="002B28DF">
        <w:rPr>
          <w:color w:val="000000"/>
        </w:rPr>
        <w:t xml:space="preserve"> (Day </w:t>
      </w:r>
      <w:r w:rsidR="004559E5">
        <w:rPr>
          <w:color w:val="000000"/>
        </w:rPr>
        <w:t>97</w:t>
      </w:r>
      <w:r w:rsidRPr="002B28DF">
        <w:rPr>
          <w:color w:val="000000"/>
        </w:rPr>
        <w:t>; End of Study)</w:t>
      </w:r>
      <w:bookmarkEnd w:id="315"/>
    </w:p>
    <w:p w:rsidR="009D6C91" w:rsidRPr="00BC4D3B" w:rsidRDefault="009D6C91" w:rsidP="009D6C91">
      <w:pPr>
        <w:pStyle w:val="BulletList1"/>
        <w:rPr>
          <w:color w:val="000000"/>
        </w:rPr>
      </w:pPr>
      <w:r w:rsidRPr="00BC4D3B">
        <w:rPr>
          <w:color w:val="000000"/>
        </w:rPr>
        <w:t>Vital signs (</w:t>
      </w:r>
      <w:r w:rsidR="00A46252">
        <w:rPr>
          <w:color w:val="000000"/>
        </w:rPr>
        <w:t>sitting</w:t>
      </w:r>
      <w:r w:rsidRPr="00BC4D3B">
        <w:rPr>
          <w:color w:val="000000"/>
        </w:rPr>
        <w:t xml:space="preserve"> heart rate and blood pressure, and temperature)</w:t>
      </w:r>
    </w:p>
    <w:p w:rsidR="009D6C91" w:rsidRDefault="009D6C91" w:rsidP="009D6C91">
      <w:pPr>
        <w:pStyle w:val="BulletList1"/>
        <w:rPr>
          <w:color w:val="000000"/>
        </w:rPr>
      </w:pPr>
      <w:r>
        <w:rPr>
          <w:color w:val="000000"/>
        </w:rPr>
        <w:t>Physical exam</w:t>
      </w:r>
    </w:p>
    <w:p w:rsidR="009D6C91" w:rsidRDefault="009D6C91" w:rsidP="009D6C91">
      <w:pPr>
        <w:pStyle w:val="BulletList1"/>
        <w:rPr>
          <w:color w:val="000000"/>
        </w:rPr>
      </w:pPr>
      <w:r>
        <w:rPr>
          <w:color w:val="000000"/>
        </w:rPr>
        <w:t>Weight</w:t>
      </w:r>
    </w:p>
    <w:p w:rsidR="009D6C91" w:rsidRDefault="009D6C91" w:rsidP="009D6C91">
      <w:pPr>
        <w:pStyle w:val="BulletList1"/>
        <w:rPr>
          <w:color w:val="000000"/>
        </w:rPr>
      </w:pPr>
      <w:r>
        <w:rPr>
          <w:color w:val="000000"/>
        </w:rPr>
        <w:t>Waist circumference</w:t>
      </w:r>
    </w:p>
    <w:p w:rsidR="009D6C91" w:rsidRDefault="009D6C91" w:rsidP="009D6C91">
      <w:pPr>
        <w:pStyle w:val="BulletList1"/>
        <w:rPr>
          <w:color w:val="000000"/>
        </w:rPr>
      </w:pPr>
      <w:r>
        <w:rPr>
          <w:color w:val="000000"/>
        </w:rPr>
        <w:t>HbA1c</w:t>
      </w:r>
    </w:p>
    <w:p w:rsidR="005D0D00" w:rsidRPr="00BC4D3B" w:rsidRDefault="005D0D00" w:rsidP="009D6C91">
      <w:pPr>
        <w:pStyle w:val="BulletList1"/>
        <w:rPr>
          <w:color w:val="000000"/>
        </w:rPr>
      </w:pPr>
      <w:r>
        <w:rPr>
          <w:color w:val="000000"/>
        </w:rPr>
        <w:t>2 hour oral glucose tolerance test</w:t>
      </w:r>
    </w:p>
    <w:p w:rsidR="009D6C91" w:rsidRDefault="009D6C91" w:rsidP="009D6C91">
      <w:pPr>
        <w:pStyle w:val="BulletList1"/>
        <w:rPr>
          <w:color w:val="000000"/>
        </w:rPr>
      </w:pPr>
      <w:r>
        <w:rPr>
          <w:color w:val="000000"/>
        </w:rPr>
        <w:t>Ghrelin</w:t>
      </w:r>
    </w:p>
    <w:p w:rsidR="009D6C91" w:rsidRDefault="009D6C91" w:rsidP="009D6C91">
      <w:pPr>
        <w:pStyle w:val="BulletList1"/>
        <w:rPr>
          <w:color w:val="000000"/>
        </w:rPr>
      </w:pPr>
      <w:r>
        <w:rPr>
          <w:color w:val="000000"/>
        </w:rPr>
        <w:t xml:space="preserve">Leptin </w:t>
      </w:r>
    </w:p>
    <w:p w:rsidR="009D6C91" w:rsidRDefault="009D6C91" w:rsidP="009D6C91">
      <w:pPr>
        <w:pStyle w:val="BulletList1"/>
        <w:rPr>
          <w:color w:val="000000"/>
        </w:rPr>
      </w:pPr>
      <w:r>
        <w:rPr>
          <w:color w:val="000000"/>
        </w:rPr>
        <w:t>Resting energy expenditure</w:t>
      </w:r>
    </w:p>
    <w:p w:rsidR="009D6C91" w:rsidRDefault="009D6C91" w:rsidP="009D6C91">
      <w:pPr>
        <w:pStyle w:val="BulletList1"/>
        <w:rPr>
          <w:color w:val="000000"/>
        </w:rPr>
      </w:pPr>
      <w:r>
        <w:rPr>
          <w:color w:val="000000"/>
        </w:rPr>
        <w:t>Respiratory quotient</w:t>
      </w:r>
    </w:p>
    <w:p w:rsidR="009D6C91" w:rsidRDefault="009D6C91" w:rsidP="009D6C91">
      <w:pPr>
        <w:pStyle w:val="BulletList1"/>
        <w:rPr>
          <w:color w:val="000000"/>
        </w:rPr>
      </w:pPr>
      <w:r>
        <w:rPr>
          <w:color w:val="000000"/>
        </w:rPr>
        <w:t>Hyperphagia questionnaire</w:t>
      </w:r>
    </w:p>
    <w:p w:rsidR="00A46252" w:rsidRDefault="00A46252" w:rsidP="00A46252">
      <w:pPr>
        <w:pStyle w:val="BulletList1"/>
        <w:rPr>
          <w:color w:val="000000"/>
        </w:rPr>
      </w:pPr>
      <w:r>
        <w:rPr>
          <w:color w:val="000000"/>
        </w:rPr>
        <w:t>Fasting triglyceride</w:t>
      </w:r>
    </w:p>
    <w:p w:rsidR="00A46252" w:rsidRDefault="00A46252" w:rsidP="00A46252">
      <w:pPr>
        <w:pStyle w:val="BulletList1"/>
        <w:rPr>
          <w:color w:val="000000"/>
        </w:rPr>
      </w:pPr>
      <w:r>
        <w:rPr>
          <w:color w:val="000000"/>
        </w:rPr>
        <w:t>Fasting total cholesterol</w:t>
      </w:r>
    </w:p>
    <w:p w:rsidR="00A46252" w:rsidRDefault="00A46252" w:rsidP="00A46252">
      <w:pPr>
        <w:pStyle w:val="BulletList1"/>
        <w:rPr>
          <w:color w:val="000000"/>
        </w:rPr>
      </w:pPr>
      <w:r>
        <w:rPr>
          <w:color w:val="000000"/>
        </w:rPr>
        <w:t>Fasting LDL cholesterol (calculated)</w:t>
      </w:r>
    </w:p>
    <w:p w:rsidR="00A46252" w:rsidRDefault="00A46252" w:rsidP="00A46252">
      <w:pPr>
        <w:pStyle w:val="BulletList1"/>
        <w:rPr>
          <w:color w:val="000000"/>
        </w:rPr>
      </w:pPr>
      <w:r>
        <w:rPr>
          <w:color w:val="000000"/>
        </w:rPr>
        <w:t>Fasting HDL cholesterol</w:t>
      </w:r>
    </w:p>
    <w:p w:rsidR="00A46252" w:rsidRDefault="00A46252" w:rsidP="009D6C91">
      <w:pPr>
        <w:pStyle w:val="BulletList1"/>
        <w:rPr>
          <w:color w:val="000000"/>
        </w:rPr>
      </w:pPr>
      <w:r w:rsidRPr="00A46252">
        <w:rPr>
          <w:color w:val="000000"/>
        </w:rPr>
        <w:t>Fasting non-HDL cholesterol (calculated)</w:t>
      </w:r>
    </w:p>
    <w:p w:rsidR="001709D9" w:rsidRPr="00A46252" w:rsidRDefault="001709D9" w:rsidP="009D6C91">
      <w:pPr>
        <w:pStyle w:val="BulletList1"/>
        <w:rPr>
          <w:color w:val="000000"/>
        </w:rPr>
      </w:pPr>
      <w:r>
        <w:rPr>
          <w:color w:val="000000"/>
        </w:rPr>
        <w:t>Comprehensive metabolic panel</w:t>
      </w:r>
    </w:p>
    <w:p w:rsidR="001D2F2C" w:rsidRDefault="001D2F2C" w:rsidP="001D2F2C">
      <w:pPr>
        <w:pStyle w:val="BulletList1"/>
        <w:rPr>
          <w:color w:val="000000"/>
        </w:rPr>
      </w:pPr>
      <w:r>
        <w:rPr>
          <w:color w:val="000000"/>
        </w:rPr>
        <w:t>Urinalysis</w:t>
      </w:r>
    </w:p>
    <w:p w:rsidR="001D2F2C" w:rsidRDefault="001D2F2C" w:rsidP="001D2F2C">
      <w:pPr>
        <w:pStyle w:val="BulletList1"/>
        <w:rPr>
          <w:color w:val="000000"/>
        </w:rPr>
      </w:pPr>
      <w:r>
        <w:rPr>
          <w:color w:val="000000"/>
        </w:rPr>
        <w:t>AST</w:t>
      </w:r>
    </w:p>
    <w:p w:rsidR="001D2F2C" w:rsidRDefault="001D2F2C" w:rsidP="001D2F2C">
      <w:pPr>
        <w:pStyle w:val="BulletList1"/>
        <w:rPr>
          <w:color w:val="000000"/>
        </w:rPr>
      </w:pPr>
      <w:r>
        <w:rPr>
          <w:color w:val="000000"/>
        </w:rPr>
        <w:t>ALT</w:t>
      </w:r>
    </w:p>
    <w:p w:rsidR="001D2F2C" w:rsidRDefault="001D2F2C" w:rsidP="001D2F2C">
      <w:pPr>
        <w:pStyle w:val="BulletList1"/>
        <w:rPr>
          <w:color w:val="000000"/>
        </w:rPr>
      </w:pPr>
      <w:r>
        <w:rPr>
          <w:color w:val="000000"/>
        </w:rPr>
        <w:t>IGF-1</w:t>
      </w:r>
    </w:p>
    <w:p w:rsidR="009D6C91" w:rsidRDefault="009D6C91" w:rsidP="009D6C91">
      <w:pPr>
        <w:pStyle w:val="BulletList1"/>
        <w:rPr>
          <w:color w:val="000000"/>
        </w:rPr>
      </w:pPr>
      <w:r>
        <w:rPr>
          <w:color w:val="000000"/>
        </w:rPr>
        <w:t>Pharmacokinetic sampling</w:t>
      </w:r>
    </w:p>
    <w:p w:rsidR="009D6C91" w:rsidRPr="00BC4D3B" w:rsidRDefault="009D6C91" w:rsidP="009D6C91">
      <w:pPr>
        <w:pStyle w:val="BulletList1"/>
        <w:rPr>
          <w:color w:val="000000"/>
        </w:rPr>
      </w:pPr>
      <w:r w:rsidRPr="00BC4D3B">
        <w:rPr>
          <w:color w:val="000000"/>
        </w:rPr>
        <w:t>Concomitant medication record</w:t>
      </w:r>
    </w:p>
    <w:p w:rsidR="009D6C91" w:rsidRPr="00BC4D3B" w:rsidRDefault="009D6C91" w:rsidP="009D6C91">
      <w:pPr>
        <w:pStyle w:val="BulletList1"/>
        <w:rPr>
          <w:color w:val="000000"/>
        </w:rPr>
      </w:pPr>
      <w:r w:rsidRPr="00BC4D3B">
        <w:rPr>
          <w:color w:val="000000"/>
        </w:rPr>
        <w:t>Accountability of investigational drug</w:t>
      </w:r>
    </w:p>
    <w:p w:rsidR="001E7388" w:rsidRPr="001E7388" w:rsidRDefault="009D6C91" w:rsidP="009D6C91">
      <w:pPr>
        <w:pStyle w:val="BulletList1"/>
      </w:pPr>
      <w:r w:rsidRPr="001A5471">
        <w:rPr>
          <w:color w:val="000000"/>
        </w:rPr>
        <w:lastRenderedPageBreak/>
        <w:t>AEs record</w:t>
      </w:r>
    </w:p>
    <w:p w:rsidR="001E7388" w:rsidRDefault="001E7388" w:rsidP="001E7388">
      <w:pPr>
        <w:pStyle w:val="BulletList1"/>
        <w:numPr>
          <w:ilvl w:val="0"/>
          <w:numId w:val="0"/>
        </w:numPr>
        <w:ind w:left="720" w:hanging="360"/>
        <w:rPr>
          <w:color w:val="000000"/>
        </w:rPr>
      </w:pPr>
    </w:p>
    <w:p w:rsidR="003D3775" w:rsidRPr="00BC4D3B" w:rsidRDefault="003D3775" w:rsidP="002620AF">
      <w:pPr>
        <w:pStyle w:val="Heading1"/>
        <w:rPr>
          <w:color w:val="000000"/>
        </w:rPr>
      </w:pPr>
      <w:bookmarkStart w:id="316" w:name="_Toc273009862"/>
      <w:bookmarkStart w:id="317" w:name="_Toc387910574"/>
      <w:r w:rsidRPr="00BC4D3B">
        <w:rPr>
          <w:color w:val="000000"/>
        </w:rPr>
        <w:t>SAFETY MONITORING AND REPORTING</w:t>
      </w:r>
      <w:bookmarkEnd w:id="275"/>
      <w:bookmarkEnd w:id="276"/>
      <w:bookmarkEnd w:id="277"/>
      <w:bookmarkEnd w:id="313"/>
      <w:bookmarkEnd w:id="314"/>
      <w:bookmarkEnd w:id="316"/>
      <w:bookmarkEnd w:id="317"/>
    </w:p>
    <w:p w:rsidR="003D3775" w:rsidRPr="00BC4D3B" w:rsidRDefault="003D3775" w:rsidP="00C119F7">
      <w:pPr>
        <w:pStyle w:val="Heading2"/>
        <w:rPr>
          <w:color w:val="000000"/>
        </w:rPr>
      </w:pPr>
      <w:bookmarkStart w:id="318" w:name="_Toc144621370"/>
      <w:bookmarkStart w:id="319" w:name="_Toc144621869"/>
      <w:bookmarkStart w:id="320" w:name="_Toc144622955"/>
      <w:bookmarkStart w:id="321" w:name="_Toc234218740"/>
      <w:bookmarkStart w:id="322" w:name="_Toc240044838"/>
      <w:bookmarkStart w:id="323" w:name="_Toc273009863"/>
      <w:bookmarkStart w:id="324" w:name="_Toc387910575"/>
      <w:r w:rsidRPr="00BC4D3B">
        <w:rPr>
          <w:color w:val="000000"/>
        </w:rPr>
        <w:t>Adverse Events</w:t>
      </w:r>
      <w:bookmarkEnd w:id="318"/>
      <w:bookmarkEnd w:id="319"/>
      <w:bookmarkEnd w:id="320"/>
      <w:bookmarkEnd w:id="321"/>
      <w:bookmarkEnd w:id="322"/>
      <w:bookmarkEnd w:id="323"/>
      <w:bookmarkEnd w:id="324"/>
    </w:p>
    <w:p w:rsidR="003D3775" w:rsidRPr="00BC4D3B" w:rsidRDefault="003D3775" w:rsidP="0079732E">
      <w:pPr>
        <w:pStyle w:val="Heading3"/>
        <w:rPr>
          <w:color w:val="000000"/>
        </w:rPr>
      </w:pPr>
      <w:bookmarkStart w:id="325" w:name="_Toc240044839"/>
      <w:bookmarkStart w:id="326" w:name="_Toc273009864"/>
      <w:bookmarkStart w:id="327" w:name="_Toc387910576"/>
      <w:r w:rsidRPr="00BC4D3B">
        <w:rPr>
          <w:color w:val="000000"/>
        </w:rPr>
        <w:t>General Definitions</w:t>
      </w:r>
      <w:bookmarkEnd w:id="325"/>
      <w:bookmarkEnd w:id="326"/>
      <w:bookmarkEnd w:id="327"/>
    </w:p>
    <w:p w:rsidR="003D3775" w:rsidRPr="00BC4D3B" w:rsidRDefault="003D3775" w:rsidP="00350EA7">
      <w:pPr>
        <w:pStyle w:val="Heading4"/>
        <w:rPr>
          <w:color w:val="000000"/>
        </w:rPr>
      </w:pPr>
      <w:r w:rsidRPr="00BC4D3B">
        <w:rPr>
          <w:color w:val="000000"/>
        </w:rPr>
        <w:t>Adverse Event (AE)</w:t>
      </w:r>
    </w:p>
    <w:p w:rsidR="003D3775" w:rsidRPr="00BC4D3B" w:rsidRDefault="003D3775" w:rsidP="003C7E77">
      <w:pPr>
        <w:rPr>
          <w:color w:val="000000"/>
        </w:rPr>
      </w:pPr>
      <w:r w:rsidRPr="00BC4D3B">
        <w:rPr>
          <w:color w:val="000000"/>
        </w:rPr>
        <w:t>An AE is any untoward medical occurrence in a subject administered a pharmaceutical product.</w:t>
      </w:r>
    </w:p>
    <w:p w:rsidR="003D3775" w:rsidRPr="00BC4D3B" w:rsidRDefault="003D3775" w:rsidP="00350EA7">
      <w:pPr>
        <w:pStyle w:val="Heading4"/>
        <w:rPr>
          <w:color w:val="000000"/>
        </w:rPr>
      </w:pPr>
      <w:r w:rsidRPr="00BC4D3B">
        <w:rPr>
          <w:color w:val="000000"/>
        </w:rPr>
        <w:t>Unexpected AE</w:t>
      </w:r>
    </w:p>
    <w:p w:rsidR="003D3775" w:rsidRPr="00BC4D3B" w:rsidRDefault="003D3775" w:rsidP="00350EA7">
      <w:pPr>
        <w:rPr>
          <w:color w:val="000000"/>
        </w:rPr>
      </w:pPr>
      <w:r w:rsidRPr="00BC4D3B">
        <w:rPr>
          <w:color w:val="000000"/>
        </w:rPr>
        <w:t>An unexpected AE is an untoward medical occurrence not previously reported or an AE that occurs with specificity, severity, or frequency that is not consistent with the current Clinical Investigator’s Brochure.</w:t>
      </w:r>
    </w:p>
    <w:p w:rsidR="003D3775" w:rsidRPr="00BC4D3B" w:rsidRDefault="003D3775" w:rsidP="0079732E">
      <w:pPr>
        <w:pStyle w:val="Heading3"/>
        <w:rPr>
          <w:color w:val="000000"/>
        </w:rPr>
      </w:pPr>
      <w:bookmarkStart w:id="328" w:name="_Toc240044840"/>
      <w:bookmarkStart w:id="329" w:name="_Toc273009865"/>
      <w:bookmarkStart w:id="330" w:name="_Toc387910577"/>
      <w:r w:rsidRPr="00BC4D3B">
        <w:rPr>
          <w:color w:val="000000"/>
        </w:rPr>
        <w:t>Causality Assessment of AE</w:t>
      </w:r>
      <w:bookmarkEnd w:id="328"/>
      <w:bookmarkEnd w:id="329"/>
      <w:bookmarkEnd w:id="330"/>
    </w:p>
    <w:p w:rsidR="003D3775" w:rsidRPr="00BC4D3B" w:rsidRDefault="003D3775" w:rsidP="003C7E77">
      <w:pPr>
        <w:rPr>
          <w:color w:val="000000"/>
        </w:rPr>
      </w:pPr>
      <w:r w:rsidRPr="00BC4D3B">
        <w:rPr>
          <w:color w:val="000000"/>
        </w:rPr>
        <w:t>All AEs regardless of seriousness or relationship to the investigational drug product</w:t>
      </w:r>
      <w:r w:rsidR="00E46C69">
        <w:rPr>
          <w:color w:val="000000"/>
        </w:rPr>
        <w:t xml:space="preserve"> </w:t>
      </w:r>
      <w:r w:rsidRPr="00BC4D3B">
        <w:rPr>
          <w:color w:val="000000"/>
        </w:rPr>
        <w:t>including those occurring during the screening period (after the signing of the Informed Consent Form) are to be recorded in the appropriate CRF pages. The Investigator should specify the date of onset, severity (mild, moderate, severe), action taken with respect to the investigational drug product, corrective treatment, outcome, and whether or not there is a reasonable possibility that the AE may have been caused by the investigational drug product.</w:t>
      </w:r>
      <w:r w:rsidR="00806539">
        <w:rPr>
          <w:color w:val="000000"/>
        </w:rPr>
        <w:t xml:space="preserve">  All AEs that occur during the period between Screening and dose administration at the Baseline visit should be clearly identified as being unrelated to study medication.</w:t>
      </w:r>
    </w:p>
    <w:p w:rsidR="003D3775" w:rsidRPr="00BC4D3B" w:rsidRDefault="003D3775" w:rsidP="003C7E77">
      <w:pPr>
        <w:rPr>
          <w:color w:val="000000"/>
        </w:rPr>
      </w:pPr>
      <w:r w:rsidRPr="00BC4D3B">
        <w:rPr>
          <w:color w:val="000000"/>
        </w:rPr>
        <w:t>The assessment of the relationship of an AE to the administration of the investigational drug product (yes, no) is a clinical decision based on all available information at the time of the completion of the CRF:</w:t>
      </w:r>
    </w:p>
    <w:p w:rsidR="003D3775" w:rsidRPr="00BC4D3B" w:rsidRDefault="003D3775" w:rsidP="005C5BD2">
      <w:pPr>
        <w:pStyle w:val="BulletList1"/>
        <w:rPr>
          <w:color w:val="000000"/>
        </w:rPr>
      </w:pPr>
      <w:r w:rsidRPr="00BC4D3B">
        <w:rPr>
          <w:color w:val="000000"/>
        </w:rPr>
        <w:t xml:space="preserve">Yes: the time course between the administration of the investigational drug product and the occurrence </w:t>
      </w:r>
      <w:proofErr w:type="gramStart"/>
      <w:r w:rsidRPr="00BC4D3B">
        <w:rPr>
          <w:color w:val="000000"/>
        </w:rPr>
        <w:t>or</w:t>
      </w:r>
      <w:proofErr w:type="gramEnd"/>
      <w:r w:rsidRPr="00BC4D3B">
        <w:rPr>
          <w:color w:val="000000"/>
        </w:rPr>
        <w:t xml:space="preserve"> worsening of the AE is consistent with a causal relationship and no other cause can be identified (concomitant drugs, therapies, complications, etc.).</w:t>
      </w:r>
    </w:p>
    <w:p w:rsidR="003D3775" w:rsidRPr="00BC4D3B" w:rsidRDefault="003D3775" w:rsidP="005C5BD2">
      <w:pPr>
        <w:pStyle w:val="BulletList1"/>
        <w:rPr>
          <w:color w:val="000000"/>
        </w:rPr>
      </w:pPr>
      <w:r w:rsidRPr="00BC4D3B">
        <w:rPr>
          <w:color w:val="000000"/>
        </w:rPr>
        <w:t>No: the time course between the administration of the investigational drug product and the occurrence or worsening of the AE rules out a causal relationship and another cause (concomitant drugs, therapies complications, etc.) is suspected.</w:t>
      </w:r>
    </w:p>
    <w:p w:rsidR="003D3775" w:rsidRPr="00BC4D3B" w:rsidRDefault="003D3775" w:rsidP="009D4820">
      <w:pPr>
        <w:pStyle w:val="Heading3"/>
        <w:rPr>
          <w:color w:val="000000"/>
        </w:rPr>
      </w:pPr>
      <w:bookmarkStart w:id="331" w:name="_Toc240044841"/>
      <w:bookmarkStart w:id="332" w:name="_Toc273009866"/>
      <w:bookmarkStart w:id="333" w:name="_Toc387910578"/>
      <w:r w:rsidRPr="00BC4D3B">
        <w:rPr>
          <w:color w:val="000000"/>
        </w:rPr>
        <w:t>Abnormalities of Clinical and Laboratory Assessments</w:t>
      </w:r>
      <w:bookmarkEnd w:id="331"/>
      <w:bookmarkEnd w:id="332"/>
      <w:bookmarkEnd w:id="333"/>
    </w:p>
    <w:p w:rsidR="003D3775" w:rsidRPr="00BC4D3B" w:rsidRDefault="003D3775" w:rsidP="00350EA7">
      <w:pPr>
        <w:rPr>
          <w:color w:val="000000"/>
        </w:rPr>
      </w:pPr>
      <w:r w:rsidRPr="00BC4D3B">
        <w:rPr>
          <w:color w:val="000000"/>
        </w:rPr>
        <w:t xml:space="preserve">Abnormalities of vital </w:t>
      </w:r>
      <w:proofErr w:type="gramStart"/>
      <w:r w:rsidRPr="00BC4D3B">
        <w:rPr>
          <w:color w:val="000000"/>
        </w:rPr>
        <w:t>signs,</w:t>
      </w:r>
      <w:proofErr w:type="gramEnd"/>
      <w:r w:rsidRPr="00BC4D3B">
        <w:rPr>
          <w:color w:val="000000"/>
        </w:rPr>
        <w:t xml:space="preserve"> and laboratory results are to be recorded as AEs only if they are considered by the Investigator as clinically significant (symptomatic, requiring corrective treatment, leading to discontinuation, fulfilling a seriousness criterion).</w:t>
      </w:r>
    </w:p>
    <w:p w:rsidR="003D3775" w:rsidRPr="00BC4D3B" w:rsidRDefault="003D3775" w:rsidP="000B7EB2">
      <w:pPr>
        <w:pStyle w:val="Heading3"/>
        <w:rPr>
          <w:color w:val="000000"/>
        </w:rPr>
      </w:pPr>
      <w:bookmarkStart w:id="334" w:name="_Toc240044842"/>
      <w:bookmarkStart w:id="335" w:name="_Toc273009867"/>
      <w:bookmarkStart w:id="336" w:name="_Toc387910579"/>
      <w:r w:rsidRPr="00BC4D3B">
        <w:rPr>
          <w:color w:val="000000"/>
        </w:rPr>
        <w:t>Treatment Discontinuation and Follow-Up</w:t>
      </w:r>
      <w:bookmarkEnd w:id="334"/>
      <w:bookmarkEnd w:id="335"/>
      <w:bookmarkEnd w:id="336"/>
    </w:p>
    <w:p w:rsidR="003D3775" w:rsidRPr="00BC4D3B" w:rsidRDefault="003D3775" w:rsidP="003C7E77">
      <w:pPr>
        <w:rPr>
          <w:color w:val="000000"/>
        </w:rPr>
      </w:pPr>
      <w:r w:rsidRPr="00BC4D3B">
        <w:rPr>
          <w:color w:val="000000"/>
        </w:rPr>
        <w:t xml:space="preserve">In the case of a treatment discontinuation due to a non-serious adverse event the Investigator should immediately </w:t>
      </w:r>
      <w:r w:rsidR="008D23AC">
        <w:rPr>
          <w:color w:val="000000"/>
        </w:rPr>
        <w:t>fill-in,</w:t>
      </w:r>
      <w:r w:rsidRPr="00BC4D3B">
        <w:rPr>
          <w:color w:val="000000"/>
        </w:rPr>
        <w:t xml:space="preserve"> sign and </w:t>
      </w:r>
      <w:proofErr w:type="gramStart"/>
      <w:r w:rsidRPr="00BC4D3B">
        <w:rPr>
          <w:color w:val="000000"/>
        </w:rPr>
        <w:t>date</w:t>
      </w:r>
      <w:proofErr w:type="gramEnd"/>
      <w:r w:rsidR="008D23AC">
        <w:rPr>
          <w:color w:val="000000"/>
        </w:rPr>
        <w:t xml:space="preserve"> the</w:t>
      </w:r>
      <w:r w:rsidRPr="00BC4D3B">
        <w:rPr>
          <w:color w:val="000000"/>
        </w:rPr>
        <w:t xml:space="preserve"> corresponding page(s) in the CRF.</w:t>
      </w:r>
    </w:p>
    <w:p w:rsidR="003D3775" w:rsidRPr="00BC4D3B" w:rsidRDefault="003D3775" w:rsidP="003C7E77">
      <w:pPr>
        <w:rPr>
          <w:color w:val="000000"/>
        </w:rPr>
      </w:pPr>
      <w:r w:rsidRPr="00BC4D3B">
        <w:rPr>
          <w:color w:val="000000"/>
        </w:rPr>
        <w:lastRenderedPageBreak/>
        <w:t xml:space="preserve">The Investigator should follow-up the outcome of any AE (clinical signs, laboratory values, etc.) until the return to normal or consolidation of the subject’s condition. If the AE is present more than 30 days after the last dose of the investigational drug product, the Investigator should </w:t>
      </w:r>
      <w:r w:rsidR="008D23AC">
        <w:rPr>
          <w:color w:val="000000"/>
        </w:rPr>
        <w:t>consider</w:t>
      </w:r>
      <w:r w:rsidRPr="00BC4D3B">
        <w:rPr>
          <w:color w:val="000000"/>
        </w:rPr>
        <w:t xml:space="preserve"> the need for the continuation of the follow-up.</w:t>
      </w:r>
    </w:p>
    <w:p w:rsidR="003D3775" w:rsidRPr="00BC4D3B" w:rsidRDefault="003D3775" w:rsidP="00E2065A">
      <w:pPr>
        <w:pStyle w:val="Heading3"/>
        <w:rPr>
          <w:color w:val="000000"/>
        </w:rPr>
      </w:pPr>
      <w:bookmarkStart w:id="337" w:name="_Toc240044843"/>
      <w:bookmarkStart w:id="338" w:name="_Toc273009868"/>
      <w:bookmarkStart w:id="339" w:name="_Toc387910580"/>
      <w:r w:rsidRPr="00BC4D3B">
        <w:rPr>
          <w:color w:val="000000"/>
        </w:rPr>
        <w:t>Other Consideration</w:t>
      </w:r>
      <w:bookmarkEnd w:id="337"/>
      <w:r w:rsidRPr="00BC4D3B">
        <w:rPr>
          <w:color w:val="000000"/>
        </w:rPr>
        <w:t>s</w:t>
      </w:r>
      <w:bookmarkEnd w:id="338"/>
      <w:bookmarkEnd w:id="339"/>
    </w:p>
    <w:p w:rsidR="003D3775" w:rsidRPr="00BC4D3B" w:rsidRDefault="003D3775" w:rsidP="003C7E77">
      <w:pPr>
        <w:rPr>
          <w:color w:val="000000"/>
        </w:rPr>
      </w:pPr>
      <w:r w:rsidRPr="00BC4D3B">
        <w:rPr>
          <w:color w:val="000000"/>
        </w:rPr>
        <w:t>Any pre-existing conditions or signs and/or symptoms present in a subject prior to the Screening Visit should be recorded as medical/surgical history.</w:t>
      </w:r>
    </w:p>
    <w:p w:rsidR="003D3775" w:rsidRPr="00BC4D3B" w:rsidRDefault="003D3775" w:rsidP="00E17A98">
      <w:pPr>
        <w:pStyle w:val="Heading2"/>
        <w:rPr>
          <w:color w:val="000000"/>
        </w:rPr>
      </w:pPr>
      <w:bookmarkStart w:id="340" w:name="_Toc144621371"/>
      <w:bookmarkStart w:id="341" w:name="_Toc144621870"/>
      <w:bookmarkStart w:id="342" w:name="_Toc144622956"/>
      <w:bookmarkStart w:id="343" w:name="_Toc234218741"/>
      <w:bookmarkStart w:id="344" w:name="_Toc240044844"/>
      <w:bookmarkStart w:id="345" w:name="_Toc273009869"/>
      <w:bookmarkStart w:id="346" w:name="_Toc387910581"/>
      <w:r w:rsidRPr="00BC4D3B">
        <w:rPr>
          <w:color w:val="000000"/>
        </w:rPr>
        <w:t>Serious Adverse Events</w:t>
      </w:r>
      <w:bookmarkEnd w:id="340"/>
      <w:bookmarkEnd w:id="341"/>
      <w:bookmarkEnd w:id="342"/>
      <w:bookmarkEnd w:id="343"/>
      <w:bookmarkEnd w:id="344"/>
      <w:bookmarkEnd w:id="345"/>
      <w:bookmarkEnd w:id="346"/>
    </w:p>
    <w:p w:rsidR="003D3775" w:rsidRPr="00BC4D3B" w:rsidRDefault="003D3775" w:rsidP="00C52BC2">
      <w:pPr>
        <w:pStyle w:val="Heading3"/>
        <w:rPr>
          <w:color w:val="000000"/>
        </w:rPr>
      </w:pPr>
      <w:bookmarkStart w:id="347" w:name="_Toc240044845"/>
      <w:bookmarkStart w:id="348" w:name="_Toc273009870"/>
      <w:bookmarkStart w:id="349" w:name="_Toc387910582"/>
      <w:r w:rsidRPr="00BC4D3B">
        <w:rPr>
          <w:color w:val="000000"/>
        </w:rPr>
        <w:t>Definition of Serious Adverse Event (SAE)</w:t>
      </w:r>
      <w:bookmarkEnd w:id="347"/>
      <w:bookmarkEnd w:id="348"/>
      <w:bookmarkEnd w:id="349"/>
    </w:p>
    <w:p w:rsidR="003D3775" w:rsidRPr="00BC4D3B" w:rsidRDefault="003D3775" w:rsidP="003C7E77">
      <w:pPr>
        <w:rPr>
          <w:color w:val="000000"/>
        </w:rPr>
      </w:pPr>
      <w:r w:rsidRPr="00BC4D3B">
        <w:rPr>
          <w:color w:val="000000"/>
        </w:rPr>
        <w:t>A SAE is any untoward medical occurrence that:</w:t>
      </w:r>
    </w:p>
    <w:p w:rsidR="003D3775" w:rsidRPr="00BC4D3B" w:rsidRDefault="003D3775" w:rsidP="00C26F6B">
      <w:pPr>
        <w:pStyle w:val="BulletList1"/>
        <w:rPr>
          <w:color w:val="000000"/>
        </w:rPr>
      </w:pPr>
      <w:r w:rsidRPr="00BC4D3B">
        <w:rPr>
          <w:color w:val="000000"/>
        </w:rPr>
        <w:t>is a congenital anomaly/birth defect, or</w:t>
      </w:r>
    </w:p>
    <w:p w:rsidR="003D3775" w:rsidRPr="00BC4D3B" w:rsidRDefault="003D3775" w:rsidP="0078470B">
      <w:pPr>
        <w:pStyle w:val="BulletList1"/>
        <w:rPr>
          <w:color w:val="000000"/>
        </w:rPr>
      </w:pPr>
      <w:r w:rsidRPr="00BC4D3B">
        <w:rPr>
          <w:color w:val="000000"/>
        </w:rPr>
        <w:t>is a medically important event, or</w:t>
      </w:r>
    </w:p>
    <w:p w:rsidR="003D3775" w:rsidRPr="00BC4D3B" w:rsidRDefault="003D3775" w:rsidP="00C26F6B">
      <w:pPr>
        <w:pStyle w:val="BulletList1"/>
        <w:rPr>
          <w:color w:val="000000"/>
        </w:rPr>
      </w:pPr>
      <w:r w:rsidRPr="00BC4D3B">
        <w:rPr>
          <w:color w:val="000000"/>
        </w:rPr>
        <w:t>is life-threatening, or</w:t>
      </w:r>
    </w:p>
    <w:p w:rsidR="003D3775" w:rsidRPr="00BC4D3B" w:rsidRDefault="003D3775" w:rsidP="00C26F6B">
      <w:pPr>
        <w:pStyle w:val="BulletList1"/>
        <w:rPr>
          <w:color w:val="000000"/>
        </w:rPr>
      </w:pPr>
      <w:r w:rsidRPr="00BC4D3B">
        <w:rPr>
          <w:color w:val="000000"/>
        </w:rPr>
        <w:t>requires hospitalization or prolongation of hospitalization (elective hospitalizations and/or hospitalizations for treatment of pre-existing conditions that did not worsen from Baseline are not considered AEs and should not be reported as SAEs), or</w:t>
      </w:r>
    </w:p>
    <w:p w:rsidR="003D3775" w:rsidRPr="00BC4D3B" w:rsidRDefault="003D3775" w:rsidP="00C26F6B">
      <w:pPr>
        <w:pStyle w:val="BulletList1"/>
        <w:rPr>
          <w:color w:val="000000"/>
        </w:rPr>
      </w:pPr>
      <w:r w:rsidRPr="00BC4D3B">
        <w:rPr>
          <w:color w:val="000000"/>
        </w:rPr>
        <w:t>results in persistent or significant disability, or</w:t>
      </w:r>
    </w:p>
    <w:p w:rsidR="003D3775" w:rsidRPr="00BC4D3B" w:rsidRDefault="003D3775" w:rsidP="00C26F6B">
      <w:pPr>
        <w:pStyle w:val="BulletList1"/>
        <w:rPr>
          <w:color w:val="000000"/>
        </w:rPr>
      </w:pPr>
      <w:r w:rsidRPr="00BC4D3B">
        <w:rPr>
          <w:color w:val="000000"/>
        </w:rPr>
        <w:t>results in death</w:t>
      </w:r>
    </w:p>
    <w:p w:rsidR="003D3775" w:rsidRPr="00BC4D3B" w:rsidRDefault="003D3775" w:rsidP="00F33EA6">
      <w:pPr>
        <w:pStyle w:val="Heading3"/>
        <w:rPr>
          <w:color w:val="000000"/>
        </w:rPr>
      </w:pPr>
      <w:bookmarkStart w:id="350" w:name="_Toc240044846"/>
      <w:bookmarkStart w:id="351" w:name="_Toc273009871"/>
      <w:bookmarkStart w:id="352" w:name="_Toc387910583"/>
      <w:r w:rsidRPr="00BC4D3B">
        <w:rPr>
          <w:color w:val="000000"/>
        </w:rPr>
        <w:t>SAE Communication and Follow-Up</w:t>
      </w:r>
      <w:bookmarkEnd w:id="350"/>
      <w:bookmarkEnd w:id="351"/>
      <w:bookmarkEnd w:id="352"/>
    </w:p>
    <w:p w:rsidR="003D3775" w:rsidRPr="00BC4D3B" w:rsidRDefault="00A46252" w:rsidP="003C7E77">
      <w:pPr>
        <w:rPr>
          <w:color w:val="000000"/>
        </w:rPr>
      </w:pPr>
      <w:r>
        <w:rPr>
          <w:color w:val="000000"/>
        </w:rPr>
        <w:t xml:space="preserve">All SAEs must be communicated to the sponsor immediately.  The sponsor is responsible for communicating SAEs to the FDA when required.  </w:t>
      </w:r>
      <w:r w:rsidR="003D3775" w:rsidRPr="00BC4D3B">
        <w:rPr>
          <w:color w:val="000000"/>
        </w:rPr>
        <w:t>The Investigator must follow-up the outcome of any SAE (clinical signs, laboratory values, etc.) until the return to normal or consolidation of the subject’s condition.</w:t>
      </w:r>
    </w:p>
    <w:p w:rsidR="003D3775" w:rsidRPr="00BC4D3B" w:rsidRDefault="003D3775" w:rsidP="004F3B9E">
      <w:pPr>
        <w:pStyle w:val="Heading2"/>
        <w:rPr>
          <w:color w:val="000000"/>
        </w:rPr>
      </w:pPr>
      <w:bookmarkStart w:id="353" w:name="_Toc144621372"/>
      <w:bookmarkStart w:id="354" w:name="_Toc144621871"/>
      <w:bookmarkStart w:id="355" w:name="_Toc144622957"/>
      <w:bookmarkStart w:id="356" w:name="_Toc234218743"/>
      <w:bookmarkStart w:id="357" w:name="_Toc240044848"/>
      <w:bookmarkStart w:id="358" w:name="_Toc273009873"/>
      <w:bookmarkStart w:id="359" w:name="_Toc387910584"/>
      <w:r w:rsidRPr="00BC4D3B">
        <w:rPr>
          <w:color w:val="000000"/>
        </w:rPr>
        <w:t>Safety Instructions Specific to the Study</w:t>
      </w:r>
      <w:bookmarkEnd w:id="353"/>
      <w:bookmarkEnd w:id="354"/>
      <w:bookmarkEnd w:id="355"/>
      <w:bookmarkEnd w:id="356"/>
      <w:bookmarkEnd w:id="357"/>
      <w:bookmarkEnd w:id="358"/>
      <w:bookmarkEnd w:id="359"/>
    </w:p>
    <w:p w:rsidR="003D3775" w:rsidRPr="00BC4D3B" w:rsidRDefault="003D3775" w:rsidP="007266AD">
      <w:pPr>
        <w:pStyle w:val="Heading3"/>
        <w:rPr>
          <w:color w:val="000000"/>
        </w:rPr>
      </w:pPr>
      <w:bookmarkStart w:id="360" w:name="_Toc240044849"/>
      <w:bookmarkStart w:id="361" w:name="_Toc273009874"/>
      <w:bookmarkStart w:id="362" w:name="_Toc387910585"/>
      <w:r w:rsidRPr="00BC4D3B">
        <w:rPr>
          <w:color w:val="000000"/>
        </w:rPr>
        <w:t>Hyperglycemia</w:t>
      </w:r>
      <w:bookmarkEnd w:id="360"/>
      <w:bookmarkEnd w:id="361"/>
      <w:bookmarkEnd w:id="362"/>
    </w:p>
    <w:p w:rsidR="003D3775" w:rsidRPr="00BC4D3B" w:rsidRDefault="003D3775" w:rsidP="003C7E77">
      <w:pPr>
        <w:rPr>
          <w:color w:val="000000"/>
        </w:rPr>
      </w:pPr>
      <w:r w:rsidRPr="001C1765">
        <w:rPr>
          <w:color w:val="000000"/>
        </w:rPr>
        <w:t>A mild elevation of fasting glucose may be observed during the first weeks of treatment with</w:t>
      </w:r>
      <w:r w:rsidRPr="00BC4D3B">
        <w:rPr>
          <w:color w:val="000000"/>
        </w:rPr>
        <w:t xml:space="preserve"> diazoxide choline, which are mostly transient and self-limiting. Rarely, more pronounced hyperglycemia may develop, regular monitoring is recommended. Hyperglycemia resolves rapidly with treatment cessation.</w:t>
      </w:r>
    </w:p>
    <w:p w:rsidR="003D3775" w:rsidRPr="00BC4D3B" w:rsidRDefault="003D3775" w:rsidP="007266AD">
      <w:pPr>
        <w:pStyle w:val="Heading3"/>
        <w:rPr>
          <w:color w:val="000000"/>
        </w:rPr>
      </w:pPr>
      <w:bookmarkStart w:id="363" w:name="_Toc240044850"/>
      <w:bookmarkStart w:id="364" w:name="_Toc273009875"/>
      <w:bookmarkStart w:id="365" w:name="_Toc387910586"/>
      <w:r w:rsidRPr="00BC4D3B">
        <w:rPr>
          <w:color w:val="000000"/>
        </w:rPr>
        <w:t xml:space="preserve">Fluid Retention and </w:t>
      </w:r>
      <w:r w:rsidR="001A5AC3">
        <w:rPr>
          <w:color w:val="000000"/>
        </w:rPr>
        <w:t xml:space="preserve">Peripheral </w:t>
      </w:r>
      <w:r w:rsidRPr="00BC4D3B">
        <w:rPr>
          <w:color w:val="000000"/>
        </w:rPr>
        <w:t>Edema</w:t>
      </w:r>
      <w:bookmarkEnd w:id="363"/>
      <w:bookmarkEnd w:id="364"/>
      <w:bookmarkEnd w:id="365"/>
    </w:p>
    <w:p w:rsidR="003D3775" w:rsidRPr="00BC4D3B" w:rsidRDefault="003D3775" w:rsidP="003C7E77">
      <w:pPr>
        <w:rPr>
          <w:color w:val="000000"/>
        </w:rPr>
      </w:pPr>
      <w:r w:rsidRPr="00BC4D3B">
        <w:rPr>
          <w:color w:val="000000"/>
        </w:rPr>
        <w:t xml:space="preserve">The fluid retention and </w:t>
      </w:r>
      <w:r w:rsidR="001A5AC3">
        <w:rPr>
          <w:color w:val="000000"/>
        </w:rPr>
        <w:t xml:space="preserve">peripheral </w:t>
      </w:r>
      <w:r w:rsidRPr="00BC4D3B">
        <w:rPr>
          <w:color w:val="000000"/>
        </w:rPr>
        <w:t xml:space="preserve">edema associated with diazoxide choline administration, appears to resolve or improve while treatment continues, and will resolve rapidly once treatment ends. </w:t>
      </w:r>
      <w:r w:rsidR="006011CC">
        <w:rPr>
          <w:color w:val="000000"/>
        </w:rPr>
        <w:t>Persistent or marked edema responds rapidly to diuretic or drug ho</w:t>
      </w:r>
      <w:r w:rsidR="00E46C69">
        <w:rPr>
          <w:color w:val="000000"/>
        </w:rPr>
        <w:t>l</w:t>
      </w:r>
      <w:r w:rsidR="006011CC">
        <w:rPr>
          <w:color w:val="000000"/>
        </w:rPr>
        <w:t xml:space="preserve">iday.  </w:t>
      </w:r>
      <w:r w:rsidRPr="00BC4D3B">
        <w:rPr>
          <w:color w:val="000000"/>
        </w:rPr>
        <w:t xml:space="preserve">It should be noted that peripheral edema associated with diazoxide choline treatment is not likely to be associated with congestive heart failure in the study population. </w:t>
      </w:r>
    </w:p>
    <w:p w:rsidR="003D3775" w:rsidRPr="00BC4D3B" w:rsidRDefault="003D3775" w:rsidP="009676D5">
      <w:pPr>
        <w:pStyle w:val="Heading3"/>
        <w:rPr>
          <w:color w:val="000000"/>
        </w:rPr>
      </w:pPr>
      <w:bookmarkStart w:id="366" w:name="_Toc240044851"/>
      <w:bookmarkStart w:id="367" w:name="_Toc273009876"/>
      <w:bookmarkStart w:id="368" w:name="_Toc387910587"/>
      <w:r w:rsidRPr="00BC4D3B">
        <w:rPr>
          <w:color w:val="000000"/>
        </w:rPr>
        <w:lastRenderedPageBreak/>
        <w:t>Electrocardiographic Changes</w:t>
      </w:r>
      <w:bookmarkEnd w:id="366"/>
      <w:bookmarkEnd w:id="367"/>
      <w:bookmarkEnd w:id="368"/>
    </w:p>
    <w:p w:rsidR="003D3775" w:rsidRPr="00BC4D3B" w:rsidRDefault="003D3775" w:rsidP="003C7E77">
      <w:pPr>
        <w:rPr>
          <w:color w:val="000000"/>
        </w:rPr>
      </w:pPr>
      <w:r w:rsidRPr="00BC4D3B">
        <w:rPr>
          <w:color w:val="000000"/>
        </w:rPr>
        <w:t>Electrocardiographic ST-T wave changes (mostly T wave</w:t>
      </w:r>
      <w:r w:rsidR="008A5413">
        <w:rPr>
          <w:color w:val="000000"/>
        </w:rPr>
        <w:t xml:space="preserve"> </w:t>
      </w:r>
      <w:r w:rsidRPr="00BC4D3B">
        <w:rPr>
          <w:color w:val="000000"/>
        </w:rPr>
        <w:t>flattening, occasionally T wave inversion, and rarely minimal ST depression) may be observed during treatment with diazoxide choline. These changes bear no relationship to myocardial ischemia as detec</w:t>
      </w:r>
      <w:r>
        <w:rPr>
          <w:color w:val="000000"/>
        </w:rPr>
        <w:t xml:space="preserve">ted </w:t>
      </w:r>
      <w:r w:rsidRPr="001C1765">
        <w:rPr>
          <w:color w:val="000000"/>
        </w:rPr>
        <w:t xml:space="preserve">with stress echocardiography or other cardiovascular adverse effects, are considered to be </w:t>
      </w:r>
      <w:r w:rsidRPr="00BC4D3B">
        <w:rPr>
          <w:color w:val="000000"/>
        </w:rPr>
        <w:t>clinically benign, and revert to normal while treatment continues or after treatment discontinuation. If new ST-T wave changes of this sort occur concomitantly with chest pain or other symptoms or findings that are consistent with myocardial ischemia, treatment should be discontinued and prompt medical evaluation (including cardiology consultation if necessary) should be obtained. If such changes occur without symptoms or other findings suggesting myocardial ischemia, no further investigation is required.</w:t>
      </w:r>
    </w:p>
    <w:p w:rsidR="003D3775" w:rsidRPr="00BC4D3B" w:rsidRDefault="003D3775" w:rsidP="00B50DC4">
      <w:pPr>
        <w:pStyle w:val="Heading3"/>
        <w:rPr>
          <w:color w:val="000000"/>
        </w:rPr>
      </w:pPr>
      <w:bookmarkStart w:id="369" w:name="_Toc240044852"/>
      <w:bookmarkStart w:id="370" w:name="_Toc273009877"/>
      <w:bookmarkStart w:id="371" w:name="_Toc387910588"/>
      <w:r w:rsidRPr="00BC4D3B">
        <w:rPr>
          <w:color w:val="000000"/>
        </w:rPr>
        <w:t>Elevation of Serum Uric Acid</w:t>
      </w:r>
      <w:bookmarkEnd w:id="369"/>
      <w:bookmarkEnd w:id="370"/>
      <w:bookmarkEnd w:id="371"/>
    </w:p>
    <w:p w:rsidR="003D3775" w:rsidRPr="00BC4D3B" w:rsidRDefault="003D3775" w:rsidP="003C7E77">
      <w:pPr>
        <w:rPr>
          <w:color w:val="000000"/>
        </w:rPr>
      </w:pPr>
      <w:r w:rsidRPr="00BC4D3B">
        <w:rPr>
          <w:color w:val="000000"/>
        </w:rPr>
        <w:t>Diazoxide may increase the level of serum uric acid and this should be monitored in patients with hyperuricemia or a history of gout.</w:t>
      </w:r>
    </w:p>
    <w:p w:rsidR="003D3775" w:rsidRPr="00BC4D3B" w:rsidRDefault="003D3775" w:rsidP="00533465">
      <w:pPr>
        <w:pStyle w:val="Heading3"/>
        <w:rPr>
          <w:color w:val="000000"/>
        </w:rPr>
      </w:pPr>
      <w:bookmarkStart w:id="372" w:name="_Toc240044853"/>
      <w:bookmarkStart w:id="373" w:name="_Toc273009878"/>
      <w:bookmarkStart w:id="374" w:name="_Toc387910589"/>
      <w:r w:rsidRPr="00BC4D3B">
        <w:rPr>
          <w:color w:val="000000"/>
        </w:rPr>
        <w:t>Consideration in Use with</w:t>
      </w:r>
      <w:r w:rsidR="005C6E88">
        <w:rPr>
          <w:color w:val="000000"/>
        </w:rPr>
        <w:t xml:space="preserve"> </w:t>
      </w:r>
      <w:r w:rsidRPr="00BC4D3B">
        <w:rPr>
          <w:color w:val="000000"/>
        </w:rPr>
        <w:t>Concomitant Antihypertensive Agents</w:t>
      </w:r>
      <w:bookmarkEnd w:id="372"/>
      <w:bookmarkEnd w:id="373"/>
      <w:bookmarkEnd w:id="374"/>
    </w:p>
    <w:p w:rsidR="003D3775" w:rsidRPr="00BC4D3B" w:rsidRDefault="003D3775" w:rsidP="003C7E77">
      <w:pPr>
        <w:rPr>
          <w:color w:val="000000"/>
        </w:rPr>
      </w:pPr>
      <w:r w:rsidRPr="00BC4D3B">
        <w:rPr>
          <w:color w:val="000000"/>
        </w:rPr>
        <w:t>The antihypertensive effect of DCCR is a direct pharmacological action of the drug and should be kept in mind when administering DCCR concomitantly with other antihypertensive agents.</w:t>
      </w:r>
    </w:p>
    <w:p w:rsidR="003D3775" w:rsidRPr="00BC4D3B" w:rsidRDefault="003D3775" w:rsidP="00A74DD3">
      <w:pPr>
        <w:pStyle w:val="Heading3"/>
        <w:rPr>
          <w:color w:val="000000"/>
        </w:rPr>
      </w:pPr>
      <w:bookmarkStart w:id="375" w:name="_Toc273009879"/>
      <w:bookmarkStart w:id="376" w:name="_Toc387910590"/>
      <w:r w:rsidRPr="00BC4D3B">
        <w:rPr>
          <w:color w:val="000000"/>
        </w:rPr>
        <w:t>Effects on Anticoagulants</w:t>
      </w:r>
      <w:bookmarkEnd w:id="375"/>
      <w:bookmarkEnd w:id="376"/>
    </w:p>
    <w:p w:rsidR="005C6E88" w:rsidRDefault="003D3775" w:rsidP="00B94798">
      <w:pPr>
        <w:rPr>
          <w:color w:val="000000"/>
        </w:rPr>
      </w:pPr>
      <w:r w:rsidRPr="00BC4D3B">
        <w:rPr>
          <w:color w:val="000000"/>
        </w:rPr>
        <w:t>Diazoxide is highly bound to serum protein. It may displace other substances which are also bound to protein, such as coumarin and its derivatives; resulting in higher blood levels of these substances. Because of protein binding, administration of DCCR with coumarin or its derivatives may require reduction in the dosage of the anticoagulant. There has been no reported evidence of excessive anticoagulant effect.</w:t>
      </w:r>
      <w:bookmarkStart w:id="377" w:name="_Toc144621373"/>
      <w:bookmarkStart w:id="378" w:name="_Toc144621872"/>
      <w:bookmarkStart w:id="379" w:name="_Toc144622958"/>
      <w:bookmarkStart w:id="380" w:name="_Toc234218744"/>
      <w:bookmarkStart w:id="381" w:name="_Toc240044857"/>
    </w:p>
    <w:p w:rsidR="003D3775" w:rsidRPr="00BC4D3B" w:rsidRDefault="003D3775" w:rsidP="00B94798">
      <w:pPr>
        <w:rPr>
          <w:color w:val="000000"/>
        </w:rPr>
      </w:pPr>
      <w:r w:rsidRPr="00BC4D3B">
        <w:rPr>
          <w:color w:val="000000"/>
        </w:rPr>
        <w:br w:type="page"/>
      </w:r>
    </w:p>
    <w:p w:rsidR="003D3775" w:rsidRPr="00BC4D3B" w:rsidRDefault="003D3775" w:rsidP="00A67E1C">
      <w:pPr>
        <w:pStyle w:val="Heading1"/>
        <w:rPr>
          <w:color w:val="000000"/>
        </w:rPr>
      </w:pPr>
      <w:bookmarkStart w:id="382" w:name="_Toc273009880"/>
      <w:bookmarkStart w:id="383" w:name="_Toc387910591"/>
      <w:r w:rsidRPr="00BC4D3B">
        <w:rPr>
          <w:color w:val="000000"/>
        </w:rPr>
        <w:lastRenderedPageBreak/>
        <w:t>TREATMENT OR STUDY DISCONTINUATION</w:t>
      </w:r>
      <w:bookmarkEnd w:id="377"/>
      <w:bookmarkEnd w:id="378"/>
      <w:bookmarkEnd w:id="379"/>
      <w:bookmarkEnd w:id="380"/>
      <w:bookmarkEnd w:id="381"/>
      <w:bookmarkEnd w:id="382"/>
      <w:bookmarkEnd w:id="383"/>
    </w:p>
    <w:p w:rsidR="003D3775" w:rsidRPr="00BC4D3B" w:rsidRDefault="003D3775" w:rsidP="00975421">
      <w:pPr>
        <w:pStyle w:val="Heading2"/>
        <w:rPr>
          <w:color w:val="000000"/>
        </w:rPr>
      </w:pPr>
      <w:bookmarkStart w:id="384" w:name="_Toc144621374"/>
      <w:bookmarkStart w:id="385" w:name="_Toc144621873"/>
      <w:bookmarkStart w:id="386" w:name="_Toc144622959"/>
      <w:bookmarkStart w:id="387" w:name="_Toc234218745"/>
      <w:bookmarkStart w:id="388" w:name="_Toc240044858"/>
      <w:bookmarkStart w:id="389" w:name="_Toc273009881"/>
      <w:bookmarkStart w:id="390" w:name="_Toc387910592"/>
      <w:r w:rsidRPr="00BC4D3B">
        <w:rPr>
          <w:color w:val="000000"/>
        </w:rPr>
        <w:t>Treatment Discontinuation</w:t>
      </w:r>
      <w:bookmarkEnd w:id="384"/>
      <w:bookmarkEnd w:id="385"/>
      <w:bookmarkEnd w:id="386"/>
      <w:bookmarkEnd w:id="387"/>
      <w:bookmarkEnd w:id="388"/>
      <w:bookmarkEnd w:id="389"/>
      <w:bookmarkEnd w:id="390"/>
    </w:p>
    <w:p w:rsidR="003D3775" w:rsidRPr="00BC4D3B" w:rsidRDefault="003D3775" w:rsidP="009E5E90">
      <w:pPr>
        <w:pStyle w:val="Heading3"/>
      </w:pPr>
      <w:bookmarkStart w:id="391" w:name="_Toc273009882"/>
      <w:bookmarkStart w:id="392" w:name="_Toc387910593"/>
      <w:bookmarkStart w:id="393" w:name="_Toc144621377"/>
      <w:bookmarkStart w:id="394" w:name="_Toc144621876"/>
      <w:bookmarkStart w:id="395" w:name="_Toc144622962"/>
      <w:r w:rsidRPr="00BC4D3B">
        <w:t>Reasons</w:t>
      </w:r>
      <w:bookmarkEnd w:id="391"/>
      <w:bookmarkEnd w:id="392"/>
    </w:p>
    <w:p w:rsidR="003D3775" w:rsidRPr="00BC4D3B" w:rsidRDefault="003D3775" w:rsidP="00D839CF">
      <w:pPr>
        <w:rPr>
          <w:color w:val="000000"/>
        </w:rPr>
      </w:pPr>
      <w:r w:rsidRPr="00BC4D3B">
        <w:rPr>
          <w:color w:val="000000"/>
        </w:rPr>
        <w:t>The subject may withdraw from the treatment with the investigational drug product at any time and irrespective of the reason.</w:t>
      </w:r>
    </w:p>
    <w:p w:rsidR="003D3775" w:rsidRPr="00BC4D3B" w:rsidRDefault="003D3775" w:rsidP="00D839CF">
      <w:pPr>
        <w:rPr>
          <w:color w:val="000000"/>
        </w:rPr>
      </w:pPr>
      <w:r w:rsidRPr="00BC4D3B">
        <w:rPr>
          <w:color w:val="000000"/>
        </w:rPr>
        <w:t>The investigator may decide to discontinue the investigational drug product for the following reasons:</w:t>
      </w:r>
    </w:p>
    <w:p w:rsidR="003D3775" w:rsidRPr="00BC4D3B" w:rsidRDefault="003D3775" w:rsidP="00C26F6B">
      <w:pPr>
        <w:pStyle w:val="BulletList1"/>
        <w:rPr>
          <w:color w:val="000000"/>
        </w:rPr>
      </w:pPr>
      <w:r w:rsidRPr="00BC4D3B">
        <w:rPr>
          <w:color w:val="000000"/>
        </w:rPr>
        <w:t>Poor subject compliance and/or major protocol deviation</w:t>
      </w:r>
    </w:p>
    <w:p w:rsidR="003D3775" w:rsidRPr="00BC4D3B" w:rsidRDefault="003D3775" w:rsidP="00C26F6B">
      <w:pPr>
        <w:pStyle w:val="BulletList1"/>
        <w:rPr>
          <w:color w:val="000000"/>
        </w:rPr>
      </w:pPr>
      <w:r w:rsidRPr="00BC4D3B">
        <w:rPr>
          <w:color w:val="000000"/>
        </w:rPr>
        <w:t>Adverse events</w:t>
      </w:r>
    </w:p>
    <w:p w:rsidR="003D3775" w:rsidRPr="00BC4D3B" w:rsidRDefault="003D3775" w:rsidP="00C26F6B">
      <w:pPr>
        <w:pStyle w:val="BulletList1"/>
        <w:rPr>
          <w:color w:val="000000"/>
        </w:rPr>
      </w:pPr>
      <w:r w:rsidRPr="00BC4D3B">
        <w:rPr>
          <w:color w:val="000000"/>
        </w:rPr>
        <w:t>Significant intolerance to the investigational drug product</w:t>
      </w:r>
    </w:p>
    <w:p w:rsidR="003D3775" w:rsidRPr="00BC4D3B" w:rsidRDefault="003D3775" w:rsidP="009E5E90">
      <w:pPr>
        <w:pStyle w:val="Heading3"/>
      </w:pPr>
      <w:bookmarkStart w:id="396" w:name="_Toc273009883"/>
      <w:bookmarkStart w:id="397" w:name="_Toc387910594"/>
      <w:r w:rsidRPr="00BC4D3B">
        <w:t>Procedures</w:t>
      </w:r>
      <w:bookmarkEnd w:id="396"/>
      <w:bookmarkEnd w:id="397"/>
    </w:p>
    <w:p w:rsidR="003D3775" w:rsidRPr="00BC4D3B" w:rsidRDefault="003D3775" w:rsidP="003C7E77">
      <w:pPr>
        <w:rPr>
          <w:color w:val="000000"/>
        </w:rPr>
      </w:pPr>
      <w:r w:rsidRPr="00BC4D3B">
        <w:rPr>
          <w:color w:val="000000"/>
        </w:rPr>
        <w:t>When confirmed, a permanent treatment discontinuation should be recorded by the Investigator in the appropriate CRF pages.</w:t>
      </w:r>
    </w:p>
    <w:p w:rsidR="007538CE" w:rsidRDefault="007538CE" w:rsidP="007538CE">
      <w:pPr>
        <w:rPr>
          <w:color w:val="000000"/>
        </w:rPr>
      </w:pPr>
      <w:bookmarkStart w:id="398" w:name="_Toc234218746"/>
      <w:bookmarkStart w:id="399" w:name="_Toc240044861"/>
      <w:bookmarkStart w:id="400" w:name="_Toc273009884"/>
      <w:r>
        <w:rPr>
          <w:color w:val="000000"/>
        </w:rPr>
        <w:t>If the discontinuation occurs during the Open label Treatment Period, e</w:t>
      </w:r>
      <w:r w:rsidRPr="00BC4D3B">
        <w:rPr>
          <w:color w:val="000000"/>
        </w:rPr>
        <w:t>very effort should be made to complete the clinical and laboratory evaluations sched</w:t>
      </w:r>
      <w:r>
        <w:rPr>
          <w:color w:val="000000"/>
        </w:rPr>
        <w:t xml:space="preserve">uled </w:t>
      </w:r>
      <w:r w:rsidRPr="00B36130">
        <w:rPr>
          <w:color w:val="000000"/>
        </w:rPr>
        <w:t xml:space="preserve">for the last visit of the </w:t>
      </w:r>
      <w:r>
        <w:rPr>
          <w:color w:val="000000"/>
        </w:rPr>
        <w:t xml:space="preserve">Open Label </w:t>
      </w:r>
      <w:r w:rsidRPr="00B36130">
        <w:rPr>
          <w:color w:val="000000"/>
        </w:rPr>
        <w:t xml:space="preserve">Treatment Period, i.e. Visit </w:t>
      </w:r>
      <w:r w:rsidR="008A7914">
        <w:rPr>
          <w:color w:val="000000"/>
        </w:rPr>
        <w:t>7</w:t>
      </w:r>
      <w:r w:rsidRPr="00B36130">
        <w:rPr>
          <w:color w:val="000000"/>
        </w:rPr>
        <w:t>.</w:t>
      </w:r>
    </w:p>
    <w:p w:rsidR="007538CE" w:rsidRPr="00B36130" w:rsidRDefault="007538CE" w:rsidP="007538CE">
      <w:pPr>
        <w:rPr>
          <w:color w:val="000000"/>
        </w:rPr>
      </w:pPr>
      <w:r>
        <w:rPr>
          <w:color w:val="000000"/>
        </w:rPr>
        <w:t xml:space="preserve">If the discontinuation occurs during the Double-Blind, Placebo-Controlled, Randomized Withdrawal Extension, every effort should be made to complete the clinical and laboratory evaluations scheduled for the only visit of the Extension, i.e. Visit </w:t>
      </w:r>
      <w:r w:rsidR="008A7914">
        <w:rPr>
          <w:color w:val="000000"/>
        </w:rPr>
        <w:t>8</w:t>
      </w:r>
      <w:r>
        <w:rPr>
          <w:color w:val="000000"/>
        </w:rPr>
        <w:t>.</w:t>
      </w:r>
    </w:p>
    <w:p w:rsidR="003D3775" w:rsidRPr="00BC4D3B" w:rsidRDefault="003D3775" w:rsidP="002E1EE9">
      <w:pPr>
        <w:pStyle w:val="Heading2"/>
        <w:rPr>
          <w:color w:val="000000"/>
        </w:rPr>
      </w:pPr>
      <w:bookmarkStart w:id="401" w:name="_Toc387910595"/>
      <w:r w:rsidRPr="00BC4D3B">
        <w:rPr>
          <w:color w:val="000000"/>
        </w:rPr>
        <w:t>Study Discontinuation</w:t>
      </w:r>
      <w:bookmarkEnd w:id="393"/>
      <w:bookmarkEnd w:id="394"/>
      <w:bookmarkEnd w:id="395"/>
      <w:bookmarkEnd w:id="398"/>
      <w:bookmarkEnd w:id="399"/>
      <w:bookmarkEnd w:id="400"/>
      <w:bookmarkEnd w:id="401"/>
    </w:p>
    <w:p w:rsidR="003D3775" w:rsidRPr="00BC4D3B" w:rsidRDefault="003D3775" w:rsidP="002E1EE9">
      <w:pPr>
        <w:pStyle w:val="Heading3"/>
        <w:rPr>
          <w:color w:val="000000"/>
        </w:rPr>
      </w:pPr>
      <w:bookmarkStart w:id="402" w:name="_Toc240044862"/>
      <w:bookmarkStart w:id="403" w:name="_Toc273009885"/>
      <w:bookmarkStart w:id="404" w:name="_Toc387910596"/>
      <w:r w:rsidRPr="00BC4D3B">
        <w:rPr>
          <w:color w:val="000000"/>
        </w:rPr>
        <w:t>Reasons</w:t>
      </w:r>
      <w:bookmarkEnd w:id="402"/>
      <w:bookmarkEnd w:id="403"/>
      <w:bookmarkEnd w:id="404"/>
    </w:p>
    <w:p w:rsidR="003D3775" w:rsidRPr="00BC4D3B" w:rsidRDefault="003D3775" w:rsidP="003C7E77">
      <w:pPr>
        <w:rPr>
          <w:color w:val="000000"/>
        </w:rPr>
      </w:pPr>
      <w:r w:rsidRPr="00BC4D3B">
        <w:rPr>
          <w:color w:val="000000"/>
        </w:rPr>
        <w:t>The subject may withdraw from the study at any time and irrespective of the reason.</w:t>
      </w:r>
    </w:p>
    <w:p w:rsidR="003D3775" w:rsidRPr="00BC4D3B" w:rsidRDefault="003D3775" w:rsidP="003C7E77">
      <w:pPr>
        <w:rPr>
          <w:color w:val="000000"/>
        </w:rPr>
      </w:pPr>
      <w:r w:rsidRPr="00BC4D3B">
        <w:rPr>
          <w:color w:val="000000"/>
        </w:rPr>
        <w:t>The Investigator may decide to withdraw the subject from the study if this is considered to be in the best interest of the subject.</w:t>
      </w:r>
    </w:p>
    <w:p w:rsidR="003D3775" w:rsidRPr="00BC4D3B" w:rsidRDefault="003D3775" w:rsidP="006E329A">
      <w:pPr>
        <w:pStyle w:val="Heading3"/>
        <w:rPr>
          <w:color w:val="000000"/>
        </w:rPr>
      </w:pPr>
      <w:bookmarkStart w:id="405" w:name="_Toc240044863"/>
      <w:bookmarkStart w:id="406" w:name="_Toc273009886"/>
      <w:bookmarkStart w:id="407" w:name="_Toc387910597"/>
      <w:r w:rsidRPr="00BC4D3B">
        <w:rPr>
          <w:color w:val="000000"/>
        </w:rPr>
        <w:t>Procedures</w:t>
      </w:r>
      <w:bookmarkEnd w:id="405"/>
      <w:bookmarkEnd w:id="406"/>
      <w:bookmarkEnd w:id="407"/>
    </w:p>
    <w:p w:rsidR="003D3775" w:rsidRPr="00BC4D3B" w:rsidRDefault="003D3775" w:rsidP="003C7E77">
      <w:pPr>
        <w:rPr>
          <w:color w:val="000000"/>
        </w:rPr>
      </w:pPr>
      <w:r w:rsidRPr="00BC4D3B">
        <w:rPr>
          <w:color w:val="000000"/>
        </w:rPr>
        <w:t>When confirmed, a study discontinuation should be recorded by the Investigator in the appropriate CRF pages.</w:t>
      </w:r>
    </w:p>
    <w:p w:rsidR="003D3775" w:rsidRDefault="007C66F0" w:rsidP="003C7E77">
      <w:pPr>
        <w:rPr>
          <w:color w:val="000000"/>
        </w:rPr>
      </w:pPr>
      <w:r>
        <w:rPr>
          <w:color w:val="000000"/>
        </w:rPr>
        <w:t>If the discontinuation occurs during the Open label Treatment Period, e</w:t>
      </w:r>
      <w:r w:rsidR="003D3775" w:rsidRPr="00BC4D3B">
        <w:rPr>
          <w:color w:val="000000"/>
        </w:rPr>
        <w:t>very effort should be made to complete the clinical and laboratory evaluations sched</w:t>
      </w:r>
      <w:r w:rsidR="003D3775">
        <w:rPr>
          <w:color w:val="000000"/>
        </w:rPr>
        <w:t xml:space="preserve">uled </w:t>
      </w:r>
      <w:r w:rsidR="003D3775" w:rsidRPr="00B36130">
        <w:rPr>
          <w:color w:val="000000"/>
        </w:rPr>
        <w:t xml:space="preserve">for the last visit of the </w:t>
      </w:r>
      <w:r w:rsidR="00C33525">
        <w:rPr>
          <w:color w:val="000000"/>
        </w:rPr>
        <w:t xml:space="preserve">Open Label </w:t>
      </w:r>
      <w:r w:rsidR="003D3775" w:rsidRPr="00B36130">
        <w:rPr>
          <w:color w:val="000000"/>
        </w:rPr>
        <w:t xml:space="preserve">Treatment Period, i.e. Visit </w:t>
      </w:r>
      <w:r w:rsidR="008A7914">
        <w:rPr>
          <w:color w:val="000000"/>
        </w:rPr>
        <w:t>7</w:t>
      </w:r>
      <w:r w:rsidR="003D3775" w:rsidRPr="00B36130">
        <w:rPr>
          <w:color w:val="000000"/>
        </w:rPr>
        <w:t>.</w:t>
      </w:r>
    </w:p>
    <w:p w:rsidR="00C33525" w:rsidRPr="00B36130" w:rsidRDefault="00C33525" w:rsidP="003C7E77">
      <w:pPr>
        <w:rPr>
          <w:color w:val="000000"/>
        </w:rPr>
      </w:pPr>
      <w:r>
        <w:rPr>
          <w:color w:val="000000"/>
        </w:rPr>
        <w:t xml:space="preserve">If the discontinuation occurs during the Double-Blind, Placebo-Controlled, Randomized Withdrawal Extension, every effort should be made to complete the clinical and laboratory evaluations scheduled for the only visit of the Extension, i.e. Visit </w:t>
      </w:r>
      <w:r w:rsidR="008A7914">
        <w:rPr>
          <w:color w:val="000000"/>
        </w:rPr>
        <w:t>8</w:t>
      </w:r>
      <w:r>
        <w:rPr>
          <w:color w:val="000000"/>
        </w:rPr>
        <w:t>.</w:t>
      </w:r>
    </w:p>
    <w:p w:rsidR="003D3775" w:rsidRPr="00BC4D3B" w:rsidRDefault="003C4E20" w:rsidP="007538CE">
      <w:pPr>
        <w:rPr>
          <w:rFonts w:ascii="Times New Roman Bold" w:hAnsi="Times New Roman Bold" w:cs="Times New Roman Bold"/>
          <w:b/>
          <w:bCs/>
          <w:caps/>
          <w:color w:val="000000"/>
          <w:kern w:val="32"/>
        </w:rPr>
      </w:pPr>
      <w:r>
        <w:rPr>
          <w:color w:val="000000"/>
        </w:rPr>
        <w:t>Patients</w:t>
      </w:r>
      <w:r w:rsidR="003D3775" w:rsidRPr="00BC4D3B">
        <w:rPr>
          <w:color w:val="000000"/>
        </w:rPr>
        <w:t xml:space="preserve"> who have withdrawn from the study cannot be re-enrolled in the study. Their screening number and subject number must not be re-used. </w:t>
      </w:r>
      <w:r>
        <w:rPr>
          <w:color w:val="000000"/>
        </w:rPr>
        <w:t>Patients</w:t>
      </w:r>
      <w:r w:rsidR="003D3775" w:rsidRPr="00BC4D3B">
        <w:rPr>
          <w:color w:val="000000"/>
        </w:rPr>
        <w:t xml:space="preserve"> who discontinued the study will not be replaced.</w:t>
      </w:r>
      <w:bookmarkStart w:id="408" w:name="_Toc144621378"/>
      <w:bookmarkStart w:id="409" w:name="_Toc144621877"/>
      <w:bookmarkStart w:id="410" w:name="_Toc144622963"/>
      <w:bookmarkStart w:id="411" w:name="_Toc234218747"/>
      <w:bookmarkStart w:id="412" w:name="_Toc240044864"/>
      <w:r w:rsidR="003D3775" w:rsidRPr="00BC4D3B">
        <w:rPr>
          <w:color w:val="000000"/>
        </w:rPr>
        <w:br w:type="page"/>
      </w:r>
    </w:p>
    <w:p w:rsidR="003D3775" w:rsidRPr="00BC4D3B" w:rsidRDefault="003D3775" w:rsidP="006F4149">
      <w:pPr>
        <w:pStyle w:val="Heading1"/>
        <w:rPr>
          <w:color w:val="000000"/>
        </w:rPr>
      </w:pPr>
      <w:bookmarkStart w:id="413" w:name="_Toc273009887"/>
      <w:bookmarkStart w:id="414" w:name="_Toc387910598"/>
      <w:r w:rsidRPr="00BC4D3B">
        <w:rPr>
          <w:color w:val="000000"/>
        </w:rPr>
        <w:lastRenderedPageBreak/>
        <w:t>STATISTICAL ANALYSIS</w:t>
      </w:r>
      <w:bookmarkEnd w:id="408"/>
      <w:bookmarkEnd w:id="409"/>
      <w:bookmarkEnd w:id="410"/>
      <w:bookmarkEnd w:id="411"/>
      <w:bookmarkEnd w:id="412"/>
      <w:bookmarkEnd w:id="413"/>
      <w:bookmarkEnd w:id="414"/>
    </w:p>
    <w:p w:rsidR="003D3775" w:rsidRPr="00BC4D3B" w:rsidRDefault="003D3775" w:rsidP="003C7E77">
      <w:pPr>
        <w:rPr>
          <w:color w:val="000000"/>
        </w:rPr>
      </w:pPr>
      <w:r w:rsidRPr="00BC4D3B">
        <w:rPr>
          <w:color w:val="000000"/>
        </w:rPr>
        <w:t>The following describes the statistical methods to be used in the analysis of the data.</w:t>
      </w:r>
    </w:p>
    <w:p w:rsidR="003D3775" w:rsidRPr="00106D58" w:rsidRDefault="003D3775" w:rsidP="00203BA9">
      <w:pPr>
        <w:pStyle w:val="Heading2"/>
        <w:rPr>
          <w:color w:val="000000"/>
        </w:rPr>
      </w:pPr>
      <w:bookmarkStart w:id="415" w:name="_Toc234218749"/>
      <w:bookmarkStart w:id="416" w:name="_Toc240044866"/>
      <w:bookmarkStart w:id="417" w:name="_Toc273009889"/>
      <w:bookmarkStart w:id="418" w:name="_Toc387910599"/>
      <w:r w:rsidRPr="00106D58">
        <w:rPr>
          <w:color w:val="000000"/>
        </w:rPr>
        <w:t>Sample Size</w:t>
      </w:r>
      <w:bookmarkEnd w:id="415"/>
      <w:bookmarkEnd w:id="416"/>
      <w:bookmarkEnd w:id="417"/>
      <w:bookmarkEnd w:id="418"/>
    </w:p>
    <w:p w:rsidR="003D3775" w:rsidRPr="00106D58" w:rsidRDefault="003D3775" w:rsidP="00124A02">
      <w:pPr>
        <w:rPr>
          <w:color w:val="000000"/>
        </w:rPr>
      </w:pPr>
      <w:bookmarkStart w:id="419" w:name="_Toc240044867"/>
      <w:r w:rsidRPr="00106D58">
        <w:rPr>
          <w:color w:val="000000"/>
        </w:rPr>
        <w:t>A sample size of</w:t>
      </w:r>
      <w:r w:rsidR="009646F8">
        <w:rPr>
          <w:color w:val="000000"/>
        </w:rPr>
        <w:t xml:space="preserve"> up to</w:t>
      </w:r>
      <w:r w:rsidRPr="00106D58">
        <w:rPr>
          <w:color w:val="000000"/>
        </w:rPr>
        <w:t xml:space="preserve"> 1</w:t>
      </w:r>
      <w:r w:rsidR="009646F8">
        <w:rPr>
          <w:color w:val="000000"/>
        </w:rPr>
        <w:t>2</w:t>
      </w:r>
      <w:r w:rsidRPr="00106D58">
        <w:rPr>
          <w:color w:val="000000"/>
        </w:rPr>
        <w:t xml:space="preserve"> </w:t>
      </w:r>
      <w:r w:rsidR="003C4E20">
        <w:rPr>
          <w:color w:val="000000"/>
        </w:rPr>
        <w:t>patients</w:t>
      </w:r>
      <w:r w:rsidRPr="00106D58">
        <w:rPr>
          <w:color w:val="000000"/>
        </w:rPr>
        <w:t xml:space="preserve"> is planned for the study. It is based on empirica</w:t>
      </w:r>
      <w:r w:rsidR="009646F8">
        <w:rPr>
          <w:color w:val="000000"/>
        </w:rPr>
        <w:t xml:space="preserve">l consideration. </w:t>
      </w:r>
    </w:p>
    <w:p w:rsidR="003D3775" w:rsidRPr="00106D58" w:rsidRDefault="003D3775" w:rsidP="0067174C">
      <w:pPr>
        <w:pStyle w:val="Heading2"/>
        <w:rPr>
          <w:b w:val="0"/>
          <w:bCs w:val="0"/>
          <w:color w:val="000000"/>
        </w:rPr>
      </w:pPr>
      <w:bookmarkStart w:id="420" w:name="_Toc234218750"/>
      <w:bookmarkStart w:id="421" w:name="_Toc240044869"/>
      <w:bookmarkStart w:id="422" w:name="_Toc273009890"/>
      <w:bookmarkStart w:id="423" w:name="_Toc387910600"/>
      <w:bookmarkEnd w:id="419"/>
      <w:r w:rsidRPr="00106D58">
        <w:rPr>
          <w:b w:val="0"/>
          <w:bCs w:val="0"/>
          <w:color w:val="000000"/>
        </w:rPr>
        <w:t>Analysis Populations</w:t>
      </w:r>
      <w:bookmarkEnd w:id="420"/>
      <w:bookmarkEnd w:id="421"/>
      <w:bookmarkEnd w:id="422"/>
      <w:bookmarkEnd w:id="423"/>
    </w:p>
    <w:p w:rsidR="003D3775" w:rsidRPr="00106D58" w:rsidRDefault="009D6C91" w:rsidP="00503DC9">
      <w:pPr>
        <w:pStyle w:val="Heading3"/>
        <w:rPr>
          <w:rFonts w:cs="Times New Roman"/>
          <w:color w:val="000000"/>
        </w:rPr>
      </w:pPr>
      <w:bookmarkStart w:id="424" w:name="_Toc387910601"/>
      <w:r>
        <w:rPr>
          <w:rFonts w:ascii="Times New Roman" w:hAnsi="Times New Roman" w:cs="Times New Roman"/>
          <w:color w:val="000000"/>
        </w:rPr>
        <w:t>Open Label Treatment Period</w:t>
      </w:r>
      <w:r w:rsidR="008A7914">
        <w:rPr>
          <w:rFonts w:ascii="Times New Roman" w:hAnsi="Times New Roman" w:cs="Times New Roman"/>
          <w:color w:val="000000"/>
        </w:rPr>
        <w:t xml:space="preserve"> Endpoint Evaluable Treatment Population</w:t>
      </w:r>
      <w:bookmarkEnd w:id="424"/>
    </w:p>
    <w:p w:rsidR="009D6C91" w:rsidRDefault="003C4E20" w:rsidP="003C7E77">
      <w:pPr>
        <w:rPr>
          <w:color w:val="000000"/>
        </w:rPr>
      </w:pPr>
      <w:r>
        <w:rPr>
          <w:color w:val="000000"/>
        </w:rPr>
        <w:t>Patients</w:t>
      </w:r>
      <w:r w:rsidR="003D3775" w:rsidRPr="00106D58">
        <w:rPr>
          <w:color w:val="000000"/>
        </w:rPr>
        <w:t xml:space="preserve"> who have sufficient data from Day </w:t>
      </w:r>
      <w:r w:rsidR="009646F8">
        <w:rPr>
          <w:color w:val="000000"/>
        </w:rPr>
        <w:t>13</w:t>
      </w:r>
      <w:r w:rsidR="001E7388">
        <w:rPr>
          <w:color w:val="000000"/>
        </w:rPr>
        <w:t xml:space="preserve"> (the first post-Baseline visit)</w:t>
      </w:r>
      <w:r w:rsidR="003D3775" w:rsidRPr="00106D58">
        <w:rPr>
          <w:color w:val="000000"/>
        </w:rPr>
        <w:t xml:space="preserve"> to Day </w:t>
      </w:r>
      <w:r w:rsidR="008A7914">
        <w:rPr>
          <w:color w:val="000000"/>
        </w:rPr>
        <w:t>69</w:t>
      </w:r>
      <w:r w:rsidR="003D3775" w:rsidRPr="00106D58">
        <w:rPr>
          <w:color w:val="000000"/>
        </w:rPr>
        <w:t xml:space="preserve"> </w:t>
      </w:r>
      <w:r w:rsidR="009646F8">
        <w:rPr>
          <w:color w:val="000000"/>
        </w:rPr>
        <w:t>will be</w:t>
      </w:r>
      <w:r w:rsidR="003D3775" w:rsidRPr="00106D58">
        <w:rPr>
          <w:color w:val="000000"/>
        </w:rPr>
        <w:t xml:space="preserve"> included in the </w:t>
      </w:r>
      <w:r w:rsidR="009D6C91">
        <w:rPr>
          <w:color w:val="000000"/>
        </w:rPr>
        <w:t xml:space="preserve">Open </w:t>
      </w:r>
      <w:r w:rsidR="00C33525">
        <w:rPr>
          <w:color w:val="000000"/>
        </w:rPr>
        <w:t>L</w:t>
      </w:r>
      <w:r w:rsidR="009D6C91">
        <w:rPr>
          <w:color w:val="000000"/>
        </w:rPr>
        <w:t xml:space="preserve">abel Treatment Period </w:t>
      </w:r>
      <w:r w:rsidR="009646F8">
        <w:rPr>
          <w:color w:val="000000"/>
        </w:rPr>
        <w:t>endpoint</w:t>
      </w:r>
      <w:r w:rsidR="003D3775" w:rsidRPr="00106D58">
        <w:rPr>
          <w:color w:val="000000"/>
        </w:rPr>
        <w:t xml:space="preserve"> evaluable population. </w:t>
      </w:r>
    </w:p>
    <w:p w:rsidR="009D6C91" w:rsidRPr="00106D58" w:rsidRDefault="009D6C91" w:rsidP="009D6C91">
      <w:pPr>
        <w:pStyle w:val="Heading3"/>
        <w:rPr>
          <w:rFonts w:cs="Times New Roman"/>
          <w:color w:val="000000"/>
        </w:rPr>
      </w:pPr>
      <w:bookmarkStart w:id="425" w:name="_Toc387910602"/>
      <w:r>
        <w:rPr>
          <w:rFonts w:ascii="Times New Roman" w:hAnsi="Times New Roman" w:cs="Times New Roman"/>
          <w:color w:val="000000"/>
        </w:rPr>
        <w:t>Double-Blind, Placebo-Controlled, Randomized Withdrawal Extension</w:t>
      </w:r>
      <w:r w:rsidR="008A7914">
        <w:rPr>
          <w:rFonts w:ascii="Times New Roman" w:hAnsi="Times New Roman" w:cs="Times New Roman"/>
          <w:color w:val="000000"/>
        </w:rPr>
        <w:t xml:space="preserve"> Endpoint Evaluable Population</w:t>
      </w:r>
      <w:bookmarkEnd w:id="425"/>
    </w:p>
    <w:p w:rsidR="009D6C91" w:rsidRPr="00106D58" w:rsidRDefault="009D6C91" w:rsidP="003C7E77">
      <w:pPr>
        <w:rPr>
          <w:color w:val="000000"/>
        </w:rPr>
      </w:pPr>
      <w:r>
        <w:rPr>
          <w:color w:val="000000"/>
        </w:rPr>
        <w:t>Patients</w:t>
      </w:r>
      <w:r w:rsidRPr="00106D58">
        <w:rPr>
          <w:color w:val="000000"/>
        </w:rPr>
        <w:t xml:space="preserve"> who </w:t>
      </w:r>
      <w:r>
        <w:rPr>
          <w:color w:val="000000"/>
        </w:rPr>
        <w:t>were randomized in the Double-Blind, Placebo-Controlled, Randomized Withdrawal Extension</w:t>
      </w:r>
      <w:r w:rsidRPr="00106D58">
        <w:rPr>
          <w:color w:val="000000"/>
        </w:rPr>
        <w:t xml:space="preserve"> </w:t>
      </w:r>
      <w:r>
        <w:rPr>
          <w:color w:val="000000"/>
        </w:rPr>
        <w:t xml:space="preserve">and </w:t>
      </w:r>
      <w:r w:rsidRPr="00106D58">
        <w:rPr>
          <w:color w:val="000000"/>
        </w:rPr>
        <w:t xml:space="preserve">have sufficient data from Day </w:t>
      </w:r>
      <w:r w:rsidR="008A7914">
        <w:rPr>
          <w:color w:val="000000"/>
        </w:rPr>
        <w:t>70</w:t>
      </w:r>
      <w:r w:rsidRPr="00106D58">
        <w:rPr>
          <w:color w:val="000000"/>
        </w:rPr>
        <w:t xml:space="preserve"> to Day </w:t>
      </w:r>
      <w:r w:rsidR="008A7914">
        <w:rPr>
          <w:color w:val="000000"/>
        </w:rPr>
        <w:t>97</w:t>
      </w:r>
      <w:r w:rsidRPr="00106D58">
        <w:rPr>
          <w:color w:val="000000"/>
        </w:rPr>
        <w:t xml:space="preserve"> </w:t>
      </w:r>
      <w:r>
        <w:rPr>
          <w:color w:val="000000"/>
        </w:rPr>
        <w:t>will be</w:t>
      </w:r>
      <w:r w:rsidRPr="00106D58">
        <w:rPr>
          <w:color w:val="000000"/>
        </w:rPr>
        <w:t xml:space="preserve"> included in the </w:t>
      </w:r>
      <w:r>
        <w:rPr>
          <w:color w:val="000000"/>
        </w:rPr>
        <w:t>Double-Blind, Placebo-Controlled, Randomized Withdrawal Extension endpoint</w:t>
      </w:r>
      <w:r w:rsidRPr="00106D58">
        <w:rPr>
          <w:color w:val="000000"/>
        </w:rPr>
        <w:t xml:space="preserve"> evaluable population. </w:t>
      </w:r>
    </w:p>
    <w:p w:rsidR="003D3775" w:rsidRPr="00106D58" w:rsidRDefault="003D3775" w:rsidP="00503DC9">
      <w:pPr>
        <w:pStyle w:val="Heading3"/>
        <w:rPr>
          <w:color w:val="000000"/>
        </w:rPr>
      </w:pPr>
      <w:bookmarkStart w:id="426" w:name="_Toc273009892"/>
      <w:bookmarkStart w:id="427" w:name="_Toc387910603"/>
      <w:r w:rsidRPr="00106D58">
        <w:rPr>
          <w:rFonts w:cs="Times New Roman"/>
          <w:color w:val="000000"/>
        </w:rPr>
        <w:t xml:space="preserve">Safety </w:t>
      </w:r>
      <w:bookmarkEnd w:id="426"/>
      <w:r w:rsidR="00215381">
        <w:rPr>
          <w:rFonts w:cs="Times New Roman"/>
          <w:color w:val="000000"/>
        </w:rPr>
        <w:t>Population</w:t>
      </w:r>
      <w:bookmarkEnd w:id="427"/>
    </w:p>
    <w:p w:rsidR="003D3775" w:rsidRPr="00106D58" w:rsidRDefault="003C4E20" w:rsidP="003C7E77">
      <w:pPr>
        <w:rPr>
          <w:color w:val="000000"/>
        </w:rPr>
      </w:pPr>
      <w:r>
        <w:rPr>
          <w:color w:val="000000"/>
        </w:rPr>
        <w:t>Patients</w:t>
      </w:r>
      <w:r w:rsidR="003D3775" w:rsidRPr="00106D58">
        <w:rPr>
          <w:color w:val="000000"/>
        </w:rPr>
        <w:t xml:space="preserve"> who take at least 1 dose of investigational drug product will be assessed for safety.</w:t>
      </w:r>
    </w:p>
    <w:p w:rsidR="00F6577D" w:rsidRPr="00E42DCA" w:rsidRDefault="00F6577D" w:rsidP="00F6577D">
      <w:pPr>
        <w:pStyle w:val="Heading2"/>
        <w:rPr>
          <w:color w:val="000000" w:themeColor="text1"/>
        </w:rPr>
      </w:pPr>
      <w:bookmarkStart w:id="428" w:name="_Toc382344357"/>
      <w:bookmarkStart w:id="429" w:name="_Toc382344576"/>
      <w:bookmarkStart w:id="430" w:name="_Toc382344358"/>
      <w:bookmarkStart w:id="431" w:name="_Toc382344577"/>
      <w:bookmarkStart w:id="432" w:name="_Toc382344359"/>
      <w:bookmarkStart w:id="433" w:name="_Toc382344578"/>
      <w:bookmarkStart w:id="434" w:name="_Toc289428247"/>
      <w:bookmarkStart w:id="435" w:name="_Toc387910604"/>
      <w:bookmarkEnd w:id="428"/>
      <w:bookmarkEnd w:id="429"/>
      <w:bookmarkEnd w:id="430"/>
      <w:bookmarkEnd w:id="431"/>
      <w:bookmarkEnd w:id="432"/>
      <w:bookmarkEnd w:id="433"/>
      <w:r w:rsidRPr="00E42DCA">
        <w:rPr>
          <w:color w:val="000000" w:themeColor="text1"/>
        </w:rPr>
        <w:t>Sample Size and Power</w:t>
      </w:r>
      <w:bookmarkEnd w:id="434"/>
      <w:bookmarkEnd w:id="435"/>
    </w:p>
    <w:p w:rsidR="008D15CB" w:rsidRDefault="008D15CB" w:rsidP="008D15CB">
      <w:pPr>
        <w:pStyle w:val="Heading3"/>
        <w:rPr>
          <w:rFonts w:cs="Times New Roman"/>
          <w:color w:val="000000"/>
        </w:rPr>
      </w:pPr>
      <w:bookmarkStart w:id="436" w:name="_Toc387910605"/>
      <w:r>
        <w:rPr>
          <w:rFonts w:cs="Times New Roman"/>
          <w:color w:val="000000"/>
        </w:rPr>
        <w:t>Statistical Hypotheses</w:t>
      </w:r>
      <w:r w:rsidR="00047601">
        <w:rPr>
          <w:rFonts w:cs="Times New Roman"/>
          <w:color w:val="000000"/>
        </w:rPr>
        <w:t xml:space="preserve"> and Control of the False Positive Rate</w:t>
      </w:r>
      <w:bookmarkEnd w:id="436"/>
    </w:p>
    <w:p w:rsidR="005D0264" w:rsidRDefault="008D15CB">
      <w:pPr>
        <w:rPr>
          <w:color w:val="000000" w:themeColor="text1"/>
        </w:rPr>
      </w:pPr>
      <w:r>
        <w:t>For the period from Baseline to Day 69, the null hypotheses</w:t>
      </w:r>
      <w:r w:rsidRPr="008D15CB">
        <w:rPr>
          <w:color w:val="000000" w:themeColor="text1"/>
        </w:rPr>
        <w:t xml:space="preserve"> </w:t>
      </w:r>
      <w:r>
        <w:rPr>
          <w:color w:val="000000" w:themeColor="text1"/>
        </w:rPr>
        <w:t>for the three endpoints—weight, resting energy expenditure (as % RDA) and RQ—are</w:t>
      </w:r>
      <w:r w:rsidRPr="00A121B3">
        <w:rPr>
          <w:color w:val="000000" w:themeColor="text1"/>
        </w:rPr>
        <w:t xml:space="preserve"> that the</w:t>
      </w:r>
      <w:r w:rsidR="001E7388">
        <w:rPr>
          <w:color w:val="000000" w:themeColor="text1"/>
        </w:rPr>
        <w:t xml:space="preserve"> </w:t>
      </w:r>
      <w:r w:rsidR="00047601">
        <w:rPr>
          <w:color w:val="000000" w:themeColor="text1"/>
        </w:rPr>
        <w:t>mean</w:t>
      </w:r>
      <w:r w:rsidRPr="00A121B3">
        <w:rPr>
          <w:color w:val="000000" w:themeColor="text1"/>
        </w:rPr>
        <w:t xml:space="preserve"> change</w:t>
      </w:r>
      <w:r>
        <w:rPr>
          <w:color w:val="000000" w:themeColor="text1"/>
        </w:rPr>
        <w:t>s</w:t>
      </w:r>
      <w:r w:rsidRPr="00A121B3">
        <w:rPr>
          <w:color w:val="000000" w:themeColor="text1"/>
        </w:rPr>
        <w:t xml:space="preserve"> in the parameter</w:t>
      </w:r>
      <w:r>
        <w:rPr>
          <w:color w:val="000000" w:themeColor="text1"/>
        </w:rPr>
        <w:t>s</w:t>
      </w:r>
      <w:r w:rsidR="00047601">
        <w:rPr>
          <w:color w:val="000000" w:themeColor="text1"/>
        </w:rPr>
        <w:t xml:space="preserve"> are zero</w:t>
      </w:r>
      <w:r w:rsidRPr="00A121B3">
        <w:rPr>
          <w:color w:val="000000" w:themeColor="text1"/>
        </w:rPr>
        <w:t xml:space="preserve">.  The alternative hypotheses </w:t>
      </w:r>
      <w:r>
        <w:rPr>
          <w:color w:val="000000" w:themeColor="text1"/>
        </w:rPr>
        <w:t xml:space="preserve">are that the </w:t>
      </w:r>
      <w:r w:rsidRPr="00A121B3">
        <w:rPr>
          <w:color w:val="000000" w:themeColor="text1"/>
        </w:rPr>
        <w:t xml:space="preserve">endpoints </w:t>
      </w:r>
      <w:r>
        <w:rPr>
          <w:color w:val="000000" w:themeColor="text1"/>
        </w:rPr>
        <w:t>mean</w:t>
      </w:r>
      <w:r w:rsidRPr="00A121B3">
        <w:rPr>
          <w:color w:val="000000" w:themeColor="text1"/>
        </w:rPr>
        <w:t xml:space="preserve"> changes</w:t>
      </w:r>
      <w:r>
        <w:rPr>
          <w:color w:val="000000" w:themeColor="text1"/>
        </w:rPr>
        <w:t xml:space="preserve"> are those</w:t>
      </w:r>
      <w:r w:rsidRPr="00A121B3">
        <w:rPr>
          <w:color w:val="000000" w:themeColor="text1"/>
        </w:rPr>
        <w:t xml:space="preserve"> in Table 1.</w:t>
      </w:r>
      <w:r>
        <w:rPr>
          <w:color w:val="000000" w:themeColor="text1"/>
        </w:rPr>
        <w:t xml:space="preserve"> For the period from Day 69 to Day 97, the null hypotheses are that the two treatment arms have the same </w:t>
      </w:r>
      <w:r w:rsidR="00047601">
        <w:rPr>
          <w:color w:val="000000" w:themeColor="text1"/>
        </w:rPr>
        <w:t>mean</w:t>
      </w:r>
      <w:r>
        <w:rPr>
          <w:color w:val="000000" w:themeColor="text1"/>
        </w:rPr>
        <w:t xml:space="preserve"> changes between Days 69 and 97. The alternative hypotheses are </w:t>
      </w:r>
      <w:r w:rsidRPr="00A121B3">
        <w:rPr>
          <w:color w:val="000000" w:themeColor="text1"/>
        </w:rPr>
        <w:t>that the</w:t>
      </w:r>
      <w:r w:rsidR="00047601">
        <w:rPr>
          <w:color w:val="000000" w:themeColor="text1"/>
        </w:rPr>
        <w:t xml:space="preserve"> mean</w:t>
      </w:r>
      <w:r w:rsidRPr="00A121B3">
        <w:rPr>
          <w:color w:val="000000" w:themeColor="text1"/>
        </w:rPr>
        <w:t xml:space="preserve"> change between Day 69 and Day 97 </w:t>
      </w:r>
      <w:r w:rsidR="00047601">
        <w:rPr>
          <w:color w:val="000000" w:themeColor="text1"/>
        </w:rPr>
        <w:t xml:space="preserve">is zero </w:t>
      </w:r>
      <w:r w:rsidRPr="00A121B3">
        <w:rPr>
          <w:color w:val="000000" w:themeColor="text1"/>
        </w:rPr>
        <w:t xml:space="preserve">in the treated group and </w:t>
      </w:r>
      <w:r w:rsidR="00047601">
        <w:rPr>
          <w:color w:val="000000" w:themeColor="text1"/>
        </w:rPr>
        <w:t>that the means</w:t>
      </w:r>
      <w:r w:rsidRPr="00A121B3">
        <w:rPr>
          <w:color w:val="000000" w:themeColor="text1"/>
        </w:rPr>
        <w:t xml:space="preserve"> return to baseline levels in the </w:t>
      </w:r>
      <w:r>
        <w:rPr>
          <w:color w:val="000000" w:themeColor="text1"/>
        </w:rPr>
        <w:t>control</w:t>
      </w:r>
      <w:r w:rsidRPr="00A121B3">
        <w:rPr>
          <w:color w:val="000000" w:themeColor="text1"/>
        </w:rPr>
        <w:t xml:space="preserve"> group.</w:t>
      </w:r>
    </w:p>
    <w:p w:rsidR="005D0264" w:rsidRDefault="00047601">
      <w:r>
        <w:rPr>
          <w:color w:val="000000" w:themeColor="text1"/>
        </w:rPr>
        <w:t xml:space="preserve">Given the exploratory nature of the study, power was evaluated at α </w:t>
      </w:r>
      <w:proofErr w:type="gramStart"/>
      <w:r>
        <w:rPr>
          <w:color w:val="000000" w:themeColor="text1"/>
        </w:rPr>
        <w:t>values</w:t>
      </w:r>
      <w:proofErr w:type="gramEnd"/>
      <w:r>
        <w:rPr>
          <w:color w:val="000000" w:themeColor="text1"/>
        </w:rPr>
        <w:t xml:space="preserve"> of 0.05, 0.10 and 0.15, ignoring the multiplicity of endpoints. </w:t>
      </w:r>
    </w:p>
    <w:p w:rsidR="00047601" w:rsidRDefault="00047601" w:rsidP="00047601">
      <w:pPr>
        <w:pStyle w:val="Heading3"/>
        <w:rPr>
          <w:rFonts w:cs="Times New Roman"/>
          <w:color w:val="000000"/>
        </w:rPr>
      </w:pPr>
      <w:bookmarkStart w:id="437" w:name="_Toc387910606"/>
      <w:r>
        <w:rPr>
          <w:rFonts w:cs="Times New Roman"/>
          <w:color w:val="000000"/>
        </w:rPr>
        <w:t>Assumptions for Sample Size and Power</w:t>
      </w:r>
      <w:bookmarkEnd w:id="437"/>
    </w:p>
    <w:p w:rsidR="00047601" w:rsidRDefault="00047601" w:rsidP="00047601">
      <w:r>
        <w:t xml:space="preserve">The assumptions for alternative hypotheses </w:t>
      </w:r>
      <w:r>
        <w:rPr>
          <w:color w:val="000000" w:themeColor="text1"/>
        </w:rPr>
        <w:t xml:space="preserve">were derived from </w:t>
      </w:r>
      <w:r>
        <w:t xml:space="preserve">unpublished results from one of the sponsor’s studies, from published results and from statistical derivations. </w:t>
      </w:r>
    </w:p>
    <w:p w:rsidR="00047601" w:rsidRDefault="00047601" w:rsidP="00047601">
      <w:r>
        <w:t xml:space="preserve">Weight change from baseline or percent change from baseline was obtained from two clinical studies in which diazoxide or DCCR were titrated through a similar dose range in obese patients.  In the clinical study by van </w:t>
      </w:r>
      <w:proofErr w:type="spellStart"/>
      <w:r>
        <w:t>Boekel</w:t>
      </w:r>
      <w:proofErr w:type="spellEnd"/>
      <w:r>
        <w:t xml:space="preserve"> (6) diazoxide treatment was initiated in 18 obese male subjects at a dose of 300 mg/day and titrated at one month to 450 mg/day.  Weight and standard deviation of weight were presented on a monthly basis.  Data from the two month (8.66 weeks) timepoint was used.  In Essentialis clinical study TR002, DCCR treatment was initiated at 217.5 </w:t>
      </w:r>
      <w:r>
        <w:lastRenderedPageBreak/>
        <w:t xml:space="preserve">mg/day in 11 obese subjects and titrated in weekly steps to a dose of 507.5 mg/day.  The study continued for 8 weeks.  Percent weight loss was recorded by subject.  Slight greater weight loss was observed in clinical study TR002 at 8 weeks than was observed in the study reported by van </w:t>
      </w:r>
      <w:proofErr w:type="spellStart"/>
      <w:r>
        <w:t>Boekel</w:t>
      </w:r>
      <w:proofErr w:type="spellEnd"/>
      <w:r>
        <w:t xml:space="preserve"> through 2 months of treatment.  The anticipated weight loss in this power analysis was taken as a weight average of the two clinical studies, while the estimate of standard deviation of percent change came from clinical study TR002 where individual subject data was available.  </w:t>
      </w:r>
    </w:p>
    <w:p w:rsidR="00047601" w:rsidRDefault="00047601" w:rsidP="00047601">
      <w:r>
        <w:t>Baseline estimates of resting energy expenditure, expressed as % RDA and RQ and the variability in the baseline measurements were obtained from a publication on nutritional phases of PWS by Miller et al. (8).  The estimated change due to treatment for both of these variables comes from unpublished data on a small number of PWS patients treated with the currently approved diazoxide product.  The changes observed in these patients were very consistent with the changes in these variables observed in relevant animal models.</w:t>
      </w:r>
    </w:p>
    <w:p w:rsidR="00047601" w:rsidRDefault="00047601" w:rsidP="00047601">
      <w:pPr>
        <w:rPr>
          <w:color w:val="000000" w:themeColor="text1"/>
        </w:rPr>
      </w:pPr>
      <w:r>
        <w:rPr>
          <w:color w:val="000000" w:themeColor="text1"/>
        </w:rPr>
        <w:t>The estimation of standard deviation of a change is based on the standard deviations of the pre and post measurements and t</w:t>
      </w:r>
      <w:r w:rsidRPr="00A121B3">
        <w:rPr>
          <w:color w:val="000000" w:themeColor="text1"/>
        </w:rPr>
        <w:t>he correlation between subjects’ pre and post measurements</w:t>
      </w:r>
      <w:r>
        <w:rPr>
          <w:color w:val="000000" w:themeColor="text1"/>
        </w:rPr>
        <w:t>, which wa</w:t>
      </w:r>
      <w:r w:rsidRPr="00A121B3">
        <w:rPr>
          <w:color w:val="000000" w:themeColor="text1"/>
        </w:rPr>
        <w:t>s assumed to be 0.5.</w:t>
      </w:r>
      <w:r w:rsidRPr="00047601">
        <w:rPr>
          <w:color w:val="000000" w:themeColor="text1"/>
        </w:rPr>
        <w:t xml:space="preserve"> </w:t>
      </w:r>
      <w:r w:rsidRPr="00A121B3">
        <w:rPr>
          <w:color w:val="000000" w:themeColor="text1"/>
        </w:rPr>
        <w:t>The calculated values of means and standard deviation on differences are shown in bold italics</w:t>
      </w:r>
      <w:r>
        <w:rPr>
          <w:color w:val="000000" w:themeColor="text1"/>
        </w:rPr>
        <w:t xml:space="preserve"> in Tables 1 and 2</w:t>
      </w:r>
      <w:r w:rsidRPr="00A121B3">
        <w:rPr>
          <w:color w:val="000000" w:themeColor="text1"/>
        </w:rPr>
        <w:t>.</w:t>
      </w:r>
    </w:p>
    <w:p w:rsidR="00047601" w:rsidRPr="006E6193" w:rsidRDefault="00047601" w:rsidP="00047601">
      <w:r>
        <w:rPr>
          <w:color w:val="000000" w:themeColor="text1"/>
        </w:rPr>
        <w:t xml:space="preserve">Additional assumptions </w:t>
      </w:r>
      <w:r w:rsidR="007329EC">
        <w:rPr>
          <w:color w:val="000000" w:themeColor="text1"/>
        </w:rPr>
        <w:t>were</w:t>
      </w:r>
      <w:r>
        <w:rPr>
          <w:color w:val="000000" w:themeColor="text1"/>
        </w:rPr>
        <w:t xml:space="preserve"> the use of two-sided statistical tests and Gaussian distributions.</w:t>
      </w:r>
    </w:p>
    <w:p w:rsidR="00047601" w:rsidRDefault="00047601" w:rsidP="00047601">
      <w:pPr>
        <w:pStyle w:val="Heading3"/>
        <w:rPr>
          <w:rFonts w:cs="Times New Roman"/>
          <w:color w:val="000000"/>
        </w:rPr>
      </w:pPr>
      <w:bookmarkStart w:id="438" w:name="_Toc387910607"/>
      <w:r>
        <w:rPr>
          <w:rFonts w:cs="Times New Roman"/>
          <w:color w:val="000000"/>
        </w:rPr>
        <w:t xml:space="preserve">Power for </w:t>
      </w:r>
      <w:r>
        <w:t>the period from Baseline to Day 69</w:t>
      </w:r>
      <w:bookmarkEnd w:id="438"/>
    </w:p>
    <w:p w:rsidR="00F6577D" w:rsidRPr="00A121B3" w:rsidRDefault="00F6577D" w:rsidP="00F6577D">
      <w:pPr>
        <w:rPr>
          <w:color w:val="000000" w:themeColor="text1"/>
        </w:rPr>
      </w:pPr>
      <w:r w:rsidRPr="00A121B3">
        <w:rPr>
          <w:color w:val="000000" w:themeColor="text1"/>
        </w:rPr>
        <w:t>The power calculations for change from Baseline to Day 69 were based on</w:t>
      </w:r>
      <w:r w:rsidR="00915FC0">
        <w:rPr>
          <w:color w:val="000000" w:themeColor="text1"/>
        </w:rPr>
        <w:t xml:space="preserve"> a sample size of 12 subjects</w:t>
      </w:r>
      <w:r w:rsidRPr="00A121B3">
        <w:rPr>
          <w:color w:val="000000" w:themeColor="text1"/>
        </w:rPr>
        <w:t xml:space="preserve">.  </w:t>
      </w:r>
      <w:r w:rsidR="00047601">
        <w:rPr>
          <w:color w:val="000000" w:themeColor="text1"/>
        </w:rPr>
        <w:t>Assumptions on</w:t>
      </w:r>
      <w:r w:rsidR="00047601" w:rsidRPr="00A121B3">
        <w:rPr>
          <w:color w:val="000000" w:themeColor="text1"/>
        </w:rPr>
        <w:t xml:space="preserve"> </w:t>
      </w:r>
      <w:r w:rsidRPr="00A121B3">
        <w:rPr>
          <w:color w:val="000000" w:themeColor="text1"/>
        </w:rPr>
        <w:t xml:space="preserve">alternative hypotheses for the endpoints </w:t>
      </w:r>
      <w:r w:rsidR="00047601">
        <w:rPr>
          <w:color w:val="000000" w:themeColor="text1"/>
        </w:rPr>
        <w:t xml:space="preserve">and the resulting statistical power </w:t>
      </w:r>
      <w:r w:rsidRPr="00A121B3">
        <w:rPr>
          <w:color w:val="000000" w:themeColor="text1"/>
        </w:rPr>
        <w:t xml:space="preserve">are </w:t>
      </w:r>
      <w:r w:rsidR="00047601">
        <w:rPr>
          <w:color w:val="000000" w:themeColor="text1"/>
        </w:rPr>
        <w:t>presented</w:t>
      </w:r>
      <w:r w:rsidRPr="00A121B3">
        <w:rPr>
          <w:color w:val="000000" w:themeColor="text1"/>
        </w:rPr>
        <w:t xml:space="preserve"> in Table 1.  </w:t>
      </w:r>
    </w:p>
    <w:p w:rsidR="00F6577D" w:rsidRPr="00A121B3" w:rsidRDefault="00F6577D" w:rsidP="00F6577D">
      <w:pPr>
        <w:rPr>
          <w:b/>
          <w:color w:val="000000" w:themeColor="text1"/>
        </w:rPr>
      </w:pPr>
      <w:proofErr w:type="gramStart"/>
      <w:r w:rsidRPr="00A121B3">
        <w:rPr>
          <w:b/>
          <w:color w:val="000000" w:themeColor="text1"/>
        </w:rPr>
        <w:t>Table 1.</w:t>
      </w:r>
      <w:proofErr w:type="gramEnd"/>
      <w:r w:rsidRPr="00A121B3">
        <w:rPr>
          <w:b/>
          <w:color w:val="000000" w:themeColor="text1"/>
        </w:rPr>
        <w:t xml:space="preserve"> Power calculations for weight, resting energy expenditure and respiratory quotient for the period Baseline to Day 69</w:t>
      </w:r>
    </w:p>
    <w:tbl>
      <w:tblPr>
        <w:tblW w:w="8950" w:type="dxa"/>
        <w:tblInd w:w="720" w:type="dxa"/>
        <w:tblCellMar>
          <w:left w:w="0" w:type="dxa"/>
          <w:right w:w="0" w:type="dxa"/>
        </w:tblCellMar>
        <w:tblLook w:val="04A0"/>
      </w:tblPr>
      <w:tblGrid>
        <w:gridCol w:w="3600"/>
        <w:gridCol w:w="1130"/>
        <w:gridCol w:w="1308"/>
        <w:gridCol w:w="1492"/>
        <w:gridCol w:w="1420"/>
      </w:tblGrid>
      <w:tr w:rsidR="00F6577D" w:rsidRPr="00A121B3" w:rsidTr="00FD4E83">
        <w:trPr>
          <w:trHeight w:val="288"/>
        </w:trPr>
        <w:tc>
          <w:tcPr>
            <w:tcW w:w="3600" w:type="dxa"/>
            <w:tcMar>
              <w:top w:w="0" w:type="dxa"/>
              <w:left w:w="108" w:type="dxa"/>
              <w:bottom w:w="0" w:type="dxa"/>
              <w:right w:w="108" w:type="dxa"/>
            </w:tcMar>
          </w:tcPr>
          <w:p w:rsidR="00F6577D" w:rsidRPr="00A121B3" w:rsidRDefault="00F6577D" w:rsidP="00FD4E83">
            <w:pPr>
              <w:autoSpaceDE w:val="0"/>
              <w:autoSpaceDN w:val="0"/>
              <w:jc w:val="right"/>
              <w:rPr>
                <w:color w:val="000000"/>
              </w:rPr>
            </w:pPr>
          </w:p>
        </w:tc>
        <w:tc>
          <w:tcPr>
            <w:tcW w:w="1130" w:type="dxa"/>
            <w:tcMar>
              <w:top w:w="0" w:type="dxa"/>
              <w:left w:w="108" w:type="dxa"/>
              <w:bottom w:w="0" w:type="dxa"/>
              <w:right w:w="108" w:type="dxa"/>
            </w:tcMar>
          </w:tcPr>
          <w:p w:rsidR="00F6577D" w:rsidRPr="00A121B3" w:rsidRDefault="00F6577D" w:rsidP="00FD4E83">
            <w:pPr>
              <w:autoSpaceDE w:val="0"/>
              <w:autoSpaceDN w:val="0"/>
              <w:jc w:val="right"/>
              <w:rPr>
                <w:color w:val="000000"/>
              </w:rPr>
            </w:pPr>
          </w:p>
        </w:tc>
        <w:tc>
          <w:tcPr>
            <w:tcW w:w="4220" w:type="dxa"/>
            <w:gridSpan w:val="3"/>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Endpoint</w:t>
            </w:r>
          </w:p>
        </w:tc>
      </w:tr>
      <w:tr w:rsidR="00F6577D" w:rsidRPr="00A121B3" w:rsidTr="00FD4E83">
        <w:trPr>
          <w:trHeight w:val="1248"/>
        </w:trPr>
        <w:tc>
          <w:tcPr>
            <w:tcW w:w="3600" w:type="dxa"/>
            <w:tcMar>
              <w:top w:w="0" w:type="dxa"/>
              <w:left w:w="108" w:type="dxa"/>
              <w:bottom w:w="0" w:type="dxa"/>
              <w:right w:w="108" w:type="dxa"/>
            </w:tcMar>
          </w:tcPr>
          <w:p w:rsidR="00F6577D" w:rsidRPr="00A121B3" w:rsidRDefault="00F6577D" w:rsidP="00FD4E83">
            <w:pPr>
              <w:autoSpaceDE w:val="0"/>
              <w:autoSpaceDN w:val="0"/>
              <w:jc w:val="right"/>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tcPr>
          <w:p w:rsidR="00F6577D" w:rsidRPr="00A121B3" w:rsidRDefault="00F6577D" w:rsidP="00FD4E83">
            <w:pPr>
              <w:autoSpaceDE w:val="0"/>
              <w:autoSpaceDN w:val="0"/>
              <w:jc w:val="right"/>
              <w:rPr>
                <w:color w:val="000000"/>
              </w:rPr>
            </w:pP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Weight change (%)</w:t>
            </w:r>
          </w:p>
        </w:tc>
        <w:tc>
          <w:tcPr>
            <w:tcW w:w="149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Resting energy expenditure</w:t>
            </w:r>
          </w:p>
          <w:p w:rsidR="00F6577D" w:rsidRPr="00A121B3" w:rsidRDefault="00F6577D" w:rsidP="00FD4E83">
            <w:pPr>
              <w:autoSpaceDE w:val="0"/>
              <w:autoSpaceDN w:val="0"/>
              <w:jc w:val="center"/>
              <w:rPr>
                <w:color w:val="000000"/>
              </w:rPr>
            </w:pPr>
            <w:r w:rsidRPr="00A121B3">
              <w:rPr>
                <w:color w:val="000000"/>
              </w:rPr>
              <w:t>(% RDA)</w:t>
            </w:r>
          </w:p>
        </w:tc>
        <w:tc>
          <w:tcPr>
            <w:tcW w:w="142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Respiratory quotient</w:t>
            </w:r>
            <w:r>
              <w:rPr>
                <w:color w:val="000000"/>
              </w:rPr>
              <w:t xml:space="preserve"> (RQ)</w:t>
            </w:r>
          </w:p>
        </w:tc>
      </w:tr>
      <w:tr w:rsidR="00F6577D" w:rsidRPr="00A121B3" w:rsidTr="00FD4E83">
        <w:trPr>
          <w:trHeight w:val="312"/>
        </w:trPr>
        <w:tc>
          <w:tcPr>
            <w:tcW w:w="3600" w:type="dxa"/>
            <w:tcBorders>
              <w:top w:val="single" w:sz="8" w:space="0" w:color="auto"/>
              <w:left w:val="single" w:sz="8" w:space="0" w:color="auto"/>
              <w:bottom w:val="nil"/>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Assumption: Mean</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Pre</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n/a</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44.0</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0.86</w:t>
            </w:r>
          </w:p>
        </w:tc>
      </w:tr>
      <w:tr w:rsidR="00F6577D" w:rsidRPr="00A121B3" w:rsidTr="00FD4E83">
        <w:trPr>
          <w:trHeight w:val="312"/>
        </w:trPr>
        <w:tc>
          <w:tcPr>
            <w:tcW w:w="3600" w:type="dxa"/>
            <w:tcBorders>
              <w:top w:val="nil"/>
              <w:left w:val="single" w:sz="8" w:space="0" w:color="auto"/>
              <w:bottom w:val="nil"/>
              <w:right w:val="single" w:sz="8" w:space="0" w:color="auto"/>
            </w:tcBorders>
            <w:tcMar>
              <w:top w:w="0" w:type="dxa"/>
              <w:left w:w="108" w:type="dxa"/>
              <w:bottom w:w="0" w:type="dxa"/>
              <w:right w:w="108" w:type="dxa"/>
            </w:tcMar>
          </w:tcPr>
          <w:p w:rsidR="00F6577D" w:rsidRPr="00A121B3" w:rsidRDefault="00F6577D" w:rsidP="00FD4E83">
            <w:pPr>
              <w:autoSpaceDE w:val="0"/>
              <w:autoSpaceDN w:val="0"/>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Post</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n/a</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74.0</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0.75</w:t>
            </w:r>
          </w:p>
        </w:tc>
      </w:tr>
      <w:tr w:rsidR="00F6577D" w:rsidRPr="00A121B3" w:rsidTr="00FD4E83">
        <w:trPr>
          <w:trHeight w:val="312"/>
        </w:trPr>
        <w:tc>
          <w:tcPr>
            <w:tcW w:w="3600"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F6577D" w:rsidRPr="00A121B3" w:rsidRDefault="00F6577D" w:rsidP="00FD4E83">
            <w:pPr>
              <w:autoSpaceDE w:val="0"/>
              <w:autoSpaceDN w:val="0"/>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Change</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4.9</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b/>
                <w:bCs/>
                <w:i/>
                <w:iCs/>
                <w:color w:val="000000"/>
              </w:rPr>
            </w:pPr>
            <w:r w:rsidRPr="00A121B3">
              <w:rPr>
                <w:b/>
                <w:bCs/>
                <w:i/>
                <w:iCs/>
                <w:color w:val="000000"/>
              </w:rPr>
              <w:t>30.0</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b/>
                <w:bCs/>
                <w:i/>
                <w:iCs/>
                <w:color w:val="000000"/>
              </w:rPr>
            </w:pPr>
            <w:r w:rsidRPr="00A121B3">
              <w:rPr>
                <w:b/>
                <w:bCs/>
                <w:i/>
                <w:iCs/>
                <w:color w:val="000000"/>
              </w:rPr>
              <w:t>-0.11</w:t>
            </w:r>
          </w:p>
        </w:tc>
      </w:tr>
      <w:tr w:rsidR="00F6577D" w:rsidRPr="00A121B3" w:rsidTr="00FD4E83">
        <w:trPr>
          <w:trHeight w:val="312"/>
        </w:trPr>
        <w:tc>
          <w:tcPr>
            <w:tcW w:w="3600" w:type="dxa"/>
            <w:tcBorders>
              <w:top w:val="nil"/>
              <w:left w:val="single" w:sz="8" w:space="0" w:color="auto"/>
              <w:bottom w:val="nil"/>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Assumption: Standard Deviation</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Pre</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n/a</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13.6</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0.12</w:t>
            </w:r>
          </w:p>
        </w:tc>
      </w:tr>
      <w:tr w:rsidR="00F6577D" w:rsidRPr="00A121B3" w:rsidTr="00FD4E83">
        <w:trPr>
          <w:trHeight w:val="312"/>
        </w:trPr>
        <w:tc>
          <w:tcPr>
            <w:tcW w:w="3600" w:type="dxa"/>
            <w:tcBorders>
              <w:top w:val="nil"/>
              <w:left w:val="single" w:sz="8" w:space="0" w:color="auto"/>
              <w:bottom w:val="nil"/>
              <w:right w:val="single" w:sz="8" w:space="0" w:color="auto"/>
            </w:tcBorders>
            <w:tcMar>
              <w:top w:w="0" w:type="dxa"/>
              <w:left w:w="108" w:type="dxa"/>
              <w:bottom w:w="0" w:type="dxa"/>
              <w:right w:w="108" w:type="dxa"/>
            </w:tcMar>
          </w:tcPr>
          <w:p w:rsidR="00F6577D" w:rsidRPr="00A121B3" w:rsidRDefault="00F6577D" w:rsidP="00FD4E83">
            <w:pPr>
              <w:autoSpaceDE w:val="0"/>
              <w:autoSpaceDN w:val="0"/>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Post</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n/a</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13.6</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0.12</w:t>
            </w:r>
          </w:p>
        </w:tc>
      </w:tr>
      <w:tr w:rsidR="00F6577D" w:rsidRPr="00A121B3" w:rsidTr="00FD4E83">
        <w:trPr>
          <w:trHeight w:val="288"/>
        </w:trPr>
        <w:tc>
          <w:tcPr>
            <w:tcW w:w="3600"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F6577D" w:rsidRPr="00A121B3" w:rsidRDefault="00F6577D" w:rsidP="00FD4E83">
            <w:pPr>
              <w:autoSpaceDE w:val="0"/>
              <w:autoSpaceDN w:val="0"/>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Change</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3.7</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b/>
                <w:bCs/>
                <w:i/>
                <w:iCs/>
                <w:color w:val="000000"/>
              </w:rPr>
            </w:pPr>
            <w:r w:rsidRPr="00A121B3">
              <w:rPr>
                <w:b/>
                <w:bCs/>
                <w:i/>
                <w:iCs/>
                <w:color w:val="000000"/>
              </w:rPr>
              <w:t>13.6</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b/>
                <w:bCs/>
                <w:i/>
                <w:iCs/>
                <w:color w:val="000000"/>
              </w:rPr>
            </w:pPr>
            <w:r w:rsidRPr="00A121B3">
              <w:rPr>
                <w:b/>
                <w:bCs/>
                <w:i/>
                <w:iCs/>
                <w:color w:val="000000"/>
              </w:rPr>
              <w:t>0.12</w:t>
            </w:r>
          </w:p>
        </w:tc>
      </w:tr>
      <w:tr w:rsidR="00F6577D" w:rsidRPr="00A121B3" w:rsidTr="00FD4E83">
        <w:trPr>
          <w:trHeight w:val="312"/>
        </w:trPr>
        <w:tc>
          <w:tcPr>
            <w:tcW w:w="3600" w:type="dxa"/>
            <w:tcBorders>
              <w:top w:val="nil"/>
              <w:left w:val="single" w:sz="8" w:space="0" w:color="auto"/>
              <w:bottom w:val="nil"/>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Result: Statistical power (%)</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α = 0.05</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98.6</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gt;99.9</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82.4</w:t>
            </w:r>
          </w:p>
        </w:tc>
      </w:tr>
      <w:tr w:rsidR="00F6577D" w:rsidRPr="00A121B3" w:rsidTr="00FD4E83">
        <w:trPr>
          <w:trHeight w:val="312"/>
        </w:trPr>
        <w:tc>
          <w:tcPr>
            <w:tcW w:w="3600" w:type="dxa"/>
            <w:tcBorders>
              <w:top w:val="nil"/>
              <w:left w:val="single" w:sz="8" w:space="0" w:color="auto"/>
              <w:bottom w:val="nil"/>
              <w:right w:val="single" w:sz="8" w:space="0" w:color="auto"/>
            </w:tcBorders>
            <w:tcMar>
              <w:top w:w="0" w:type="dxa"/>
              <w:left w:w="108" w:type="dxa"/>
              <w:bottom w:w="0" w:type="dxa"/>
              <w:right w:w="108" w:type="dxa"/>
            </w:tcMar>
          </w:tcPr>
          <w:p w:rsidR="00F6577D" w:rsidRPr="00A121B3" w:rsidRDefault="00F6577D" w:rsidP="00FD4E83">
            <w:pPr>
              <w:autoSpaceDE w:val="0"/>
              <w:autoSpaceDN w:val="0"/>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α = 0.10</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99.6</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gt;99.9</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90.8</w:t>
            </w:r>
          </w:p>
        </w:tc>
      </w:tr>
      <w:tr w:rsidR="00F6577D" w:rsidRPr="00A121B3" w:rsidTr="00FD4E83">
        <w:trPr>
          <w:trHeight w:val="312"/>
        </w:trPr>
        <w:tc>
          <w:tcPr>
            <w:tcW w:w="3600"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F6577D" w:rsidRPr="00A121B3" w:rsidRDefault="00F6577D" w:rsidP="00FD4E83">
            <w:pPr>
              <w:autoSpaceDE w:val="0"/>
              <w:autoSpaceDN w:val="0"/>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α = 0.15</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99.8</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gt;99.9</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94.3</w:t>
            </w:r>
          </w:p>
        </w:tc>
      </w:tr>
    </w:tbl>
    <w:p w:rsidR="00047601" w:rsidRDefault="00047601" w:rsidP="00047601">
      <w:pPr>
        <w:pStyle w:val="Heading3"/>
        <w:rPr>
          <w:rFonts w:cs="Times New Roman"/>
          <w:color w:val="000000"/>
        </w:rPr>
      </w:pPr>
      <w:bookmarkStart w:id="439" w:name="_Toc387910608"/>
      <w:bookmarkStart w:id="440" w:name="_Toc289428248"/>
      <w:r>
        <w:rPr>
          <w:rFonts w:cs="Times New Roman"/>
          <w:color w:val="000000"/>
        </w:rPr>
        <w:lastRenderedPageBreak/>
        <w:t xml:space="preserve">Power for </w:t>
      </w:r>
      <w:r>
        <w:t>the period from Day 69 to Day 97</w:t>
      </w:r>
      <w:bookmarkEnd w:id="439"/>
    </w:p>
    <w:p w:rsidR="007329EC" w:rsidRDefault="00F6577D" w:rsidP="00F6577D">
      <w:pPr>
        <w:rPr>
          <w:color w:val="000000" w:themeColor="text1"/>
        </w:rPr>
      </w:pPr>
      <w:r w:rsidRPr="00A121B3">
        <w:rPr>
          <w:color w:val="000000" w:themeColor="text1"/>
        </w:rPr>
        <w:t>The power calculations for the period from Day 69 to Day 97 are based</w:t>
      </w:r>
      <w:r w:rsidR="00915FC0">
        <w:rPr>
          <w:color w:val="000000" w:themeColor="text1"/>
        </w:rPr>
        <w:t xml:space="preserve"> sample sizes of 6 subjects per</w:t>
      </w:r>
      <w:r w:rsidR="007329EC">
        <w:rPr>
          <w:color w:val="000000" w:themeColor="text1"/>
        </w:rPr>
        <w:t xml:space="preserve"> group</w:t>
      </w:r>
      <w:r w:rsidR="00915FC0">
        <w:rPr>
          <w:color w:val="000000" w:themeColor="text1"/>
        </w:rPr>
        <w:t xml:space="preserve">. </w:t>
      </w:r>
      <w:r w:rsidR="00047601">
        <w:rPr>
          <w:color w:val="000000" w:themeColor="text1"/>
        </w:rPr>
        <w:t>Assumptions on</w:t>
      </w:r>
      <w:r w:rsidR="00915FC0">
        <w:rPr>
          <w:color w:val="000000" w:themeColor="text1"/>
        </w:rPr>
        <w:t xml:space="preserve"> alternative hypotheses </w:t>
      </w:r>
      <w:r w:rsidR="007329EC" w:rsidRPr="00A121B3">
        <w:rPr>
          <w:color w:val="000000" w:themeColor="text1"/>
        </w:rPr>
        <w:t xml:space="preserve">for the endpoints </w:t>
      </w:r>
      <w:r w:rsidR="007329EC">
        <w:rPr>
          <w:color w:val="000000" w:themeColor="text1"/>
        </w:rPr>
        <w:t xml:space="preserve">and the resulting statistical power </w:t>
      </w:r>
      <w:r w:rsidR="007329EC" w:rsidRPr="00A121B3">
        <w:rPr>
          <w:color w:val="000000" w:themeColor="text1"/>
        </w:rPr>
        <w:t xml:space="preserve">are </w:t>
      </w:r>
      <w:r w:rsidR="007329EC">
        <w:rPr>
          <w:color w:val="000000" w:themeColor="text1"/>
        </w:rPr>
        <w:t>presented</w:t>
      </w:r>
      <w:r w:rsidR="007329EC" w:rsidRPr="00A121B3">
        <w:rPr>
          <w:color w:val="000000" w:themeColor="text1"/>
        </w:rPr>
        <w:t xml:space="preserve"> in Table</w:t>
      </w:r>
      <w:r w:rsidR="007329EC">
        <w:rPr>
          <w:color w:val="000000" w:themeColor="text1"/>
        </w:rPr>
        <w:t xml:space="preserve"> 2.</w:t>
      </w:r>
    </w:p>
    <w:p w:rsidR="00F6577D" w:rsidRPr="00A121B3" w:rsidRDefault="00F6577D" w:rsidP="00F6577D">
      <w:pPr>
        <w:rPr>
          <w:b/>
          <w:color w:val="000000" w:themeColor="text1"/>
        </w:rPr>
      </w:pPr>
      <w:proofErr w:type="gramStart"/>
      <w:r w:rsidRPr="00A121B3">
        <w:rPr>
          <w:b/>
          <w:color w:val="000000" w:themeColor="text1"/>
        </w:rPr>
        <w:t>Table 2.</w:t>
      </w:r>
      <w:proofErr w:type="gramEnd"/>
      <w:r w:rsidRPr="00A121B3">
        <w:rPr>
          <w:b/>
          <w:color w:val="000000" w:themeColor="text1"/>
        </w:rPr>
        <w:t xml:space="preserve"> Power calculations for weight, resting energy expenditure and respiratory quotient for the period Day 69 to Day 97</w:t>
      </w:r>
    </w:p>
    <w:p w:rsidR="00F6577D" w:rsidRPr="00A121B3" w:rsidRDefault="00F6577D" w:rsidP="00F6577D">
      <w:pPr>
        <w:rPr>
          <w:color w:val="002060"/>
        </w:rPr>
      </w:pPr>
    </w:p>
    <w:tbl>
      <w:tblPr>
        <w:tblW w:w="0" w:type="auto"/>
        <w:tblInd w:w="180" w:type="dxa"/>
        <w:tblCellMar>
          <w:left w:w="0" w:type="dxa"/>
          <w:right w:w="0" w:type="dxa"/>
        </w:tblCellMar>
        <w:tblLook w:val="04A0"/>
      </w:tblPr>
      <w:tblGrid>
        <w:gridCol w:w="3600"/>
        <w:gridCol w:w="1130"/>
        <w:gridCol w:w="1308"/>
        <w:gridCol w:w="1492"/>
        <w:gridCol w:w="1420"/>
      </w:tblGrid>
      <w:tr w:rsidR="00F6577D" w:rsidRPr="00A121B3" w:rsidTr="00FD4E83">
        <w:trPr>
          <w:trHeight w:val="288"/>
        </w:trPr>
        <w:tc>
          <w:tcPr>
            <w:tcW w:w="3600" w:type="dxa"/>
            <w:tcMar>
              <w:top w:w="0" w:type="dxa"/>
              <w:left w:w="108" w:type="dxa"/>
              <w:bottom w:w="0" w:type="dxa"/>
              <w:right w:w="108" w:type="dxa"/>
            </w:tcMar>
          </w:tcPr>
          <w:p w:rsidR="00F6577D" w:rsidRPr="00A121B3" w:rsidRDefault="00F6577D" w:rsidP="00FD4E83">
            <w:pPr>
              <w:autoSpaceDE w:val="0"/>
              <w:autoSpaceDN w:val="0"/>
              <w:jc w:val="right"/>
              <w:rPr>
                <w:color w:val="000000"/>
              </w:rPr>
            </w:pPr>
          </w:p>
        </w:tc>
        <w:tc>
          <w:tcPr>
            <w:tcW w:w="1130" w:type="dxa"/>
            <w:tcMar>
              <w:top w:w="0" w:type="dxa"/>
              <w:left w:w="108" w:type="dxa"/>
              <w:bottom w:w="0" w:type="dxa"/>
              <w:right w:w="108" w:type="dxa"/>
            </w:tcMar>
          </w:tcPr>
          <w:p w:rsidR="00F6577D" w:rsidRPr="00A121B3" w:rsidRDefault="00F6577D" w:rsidP="00FD4E83">
            <w:pPr>
              <w:autoSpaceDE w:val="0"/>
              <w:autoSpaceDN w:val="0"/>
              <w:jc w:val="right"/>
              <w:rPr>
                <w:color w:val="000000"/>
              </w:rPr>
            </w:pPr>
          </w:p>
        </w:tc>
        <w:tc>
          <w:tcPr>
            <w:tcW w:w="4220" w:type="dxa"/>
            <w:gridSpan w:val="3"/>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Endpoint</w:t>
            </w:r>
          </w:p>
        </w:tc>
      </w:tr>
      <w:tr w:rsidR="00F6577D" w:rsidRPr="00A121B3" w:rsidTr="00FD4E83">
        <w:trPr>
          <w:trHeight w:val="1248"/>
        </w:trPr>
        <w:tc>
          <w:tcPr>
            <w:tcW w:w="3600" w:type="dxa"/>
            <w:tcMar>
              <w:top w:w="0" w:type="dxa"/>
              <w:left w:w="108" w:type="dxa"/>
              <w:bottom w:w="0" w:type="dxa"/>
              <w:right w:w="108" w:type="dxa"/>
            </w:tcMar>
          </w:tcPr>
          <w:p w:rsidR="00F6577D" w:rsidRPr="00A121B3" w:rsidRDefault="00F6577D" w:rsidP="00FD4E83">
            <w:pPr>
              <w:autoSpaceDE w:val="0"/>
              <w:autoSpaceDN w:val="0"/>
              <w:jc w:val="right"/>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tcPr>
          <w:p w:rsidR="00F6577D" w:rsidRPr="00A121B3" w:rsidRDefault="00F6577D" w:rsidP="00FD4E83">
            <w:pPr>
              <w:autoSpaceDE w:val="0"/>
              <w:autoSpaceDN w:val="0"/>
              <w:jc w:val="right"/>
              <w:rPr>
                <w:color w:val="000000"/>
              </w:rPr>
            </w:pP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Weight change (%)</w:t>
            </w:r>
          </w:p>
        </w:tc>
        <w:tc>
          <w:tcPr>
            <w:tcW w:w="149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Resting energy expenditure</w:t>
            </w:r>
          </w:p>
          <w:p w:rsidR="00F6577D" w:rsidRPr="00A121B3" w:rsidRDefault="00F6577D" w:rsidP="00FD4E83">
            <w:pPr>
              <w:autoSpaceDE w:val="0"/>
              <w:autoSpaceDN w:val="0"/>
              <w:jc w:val="center"/>
              <w:rPr>
                <w:color w:val="000000"/>
              </w:rPr>
            </w:pPr>
            <w:r w:rsidRPr="00A121B3">
              <w:rPr>
                <w:color w:val="000000"/>
              </w:rPr>
              <w:t>(% RDA)</w:t>
            </w:r>
          </w:p>
        </w:tc>
        <w:tc>
          <w:tcPr>
            <w:tcW w:w="142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Respiratory quotient</w:t>
            </w:r>
          </w:p>
        </w:tc>
      </w:tr>
      <w:tr w:rsidR="00F6577D" w:rsidRPr="00A121B3" w:rsidTr="00FD4E83">
        <w:trPr>
          <w:trHeight w:val="312"/>
        </w:trPr>
        <w:tc>
          <w:tcPr>
            <w:tcW w:w="3600" w:type="dxa"/>
            <w:tcBorders>
              <w:top w:val="single" w:sz="8" w:space="0" w:color="auto"/>
              <w:left w:val="single" w:sz="8" w:space="0" w:color="auto"/>
              <w:bottom w:val="nil"/>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Assumption: Mean</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Pre</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n/a</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44.0</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0.86</w:t>
            </w:r>
          </w:p>
        </w:tc>
      </w:tr>
      <w:tr w:rsidR="00F6577D" w:rsidRPr="00A121B3" w:rsidTr="00FD4E83">
        <w:trPr>
          <w:trHeight w:val="312"/>
        </w:trPr>
        <w:tc>
          <w:tcPr>
            <w:tcW w:w="3600" w:type="dxa"/>
            <w:tcBorders>
              <w:top w:val="nil"/>
              <w:left w:val="single" w:sz="8" w:space="0" w:color="auto"/>
              <w:bottom w:val="nil"/>
              <w:right w:val="single" w:sz="8" w:space="0" w:color="auto"/>
            </w:tcBorders>
            <w:tcMar>
              <w:top w:w="0" w:type="dxa"/>
              <w:left w:w="108" w:type="dxa"/>
              <w:bottom w:w="0" w:type="dxa"/>
              <w:right w:w="108" w:type="dxa"/>
            </w:tcMar>
          </w:tcPr>
          <w:p w:rsidR="00F6577D" w:rsidRPr="00A121B3" w:rsidRDefault="00F6577D" w:rsidP="00FD4E83">
            <w:pPr>
              <w:autoSpaceDE w:val="0"/>
              <w:autoSpaceDN w:val="0"/>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Post</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n/a</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74.0</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0.75</w:t>
            </w:r>
          </w:p>
        </w:tc>
      </w:tr>
      <w:tr w:rsidR="00F6577D" w:rsidRPr="00A121B3" w:rsidTr="00FD4E83">
        <w:trPr>
          <w:trHeight w:val="312"/>
        </w:trPr>
        <w:tc>
          <w:tcPr>
            <w:tcW w:w="3600"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F6577D" w:rsidRPr="00A121B3" w:rsidRDefault="00F6577D" w:rsidP="00FD4E83">
            <w:pPr>
              <w:autoSpaceDE w:val="0"/>
              <w:autoSpaceDN w:val="0"/>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Change</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4.9</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b/>
                <w:bCs/>
                <w:i/>
                <w:iCs/>
                <w:color w:val="000000"/>
              </w:rPr>
            </w:pPr>
            <w:r w:rsidRPr="00A121B3">
              <w:rPr>
                <w:b/>
                <w:bCs/>
                <w:i/>
                <w:iCs/>
                <w:color w:val="000000"/>
              </w:rPr>
              <w:t>30.0</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b/>
                <w:bCs/>
                <w:i/>
                <w:iCs/>
                <w:color w:val="000000"/>
              </w:rPr>
            </w:pPr>
            <w:r w:rsidRPr="00A121B3">
              <w:rPr>
                <w:b/>
                <w:bCs/>
                <w:i/>
                <w:iCs/>
                <w:color w:val="000000"/>
              </w:rPr>
              <w:t>-0.11</w:t>
            </w:r>
          </w:p>
        </w:tc>
      </w:tr>
      <w:tr w:rsidR="00F6577D" w:rsidRPr="00A121B3" w:rsidTr="00FD4E83">
        <w:trPr>
          <w:trHeight w:val="312"/>
        </w:trPr>
        <w:tc>
          <w:tcPr>
            <w:tcW w:w="3600" w:type="dxa"/>
            <w:tcBorders>
              <w:top w:val="nil"/>
              <w:left w:val="single" w:sz="8" w:space="0" w:color="auto"/>
              <w:bottom w:val="nil"/>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Assumption: Standard Deviation</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Pre</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n/a</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13.6</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0.12</w:t>
            </w:r>
          </w:p>
        </w:tc>
      </w:tr>
      <w:tr w:rsidR="00F6577D" w:rsidRPr="00A121B3" w:rsidTr="00FD4E83">
        <w:trPr>
          <w:trHeight w:val="312"/>
        </w:trPr>
        <w:tc>
          <w:tcPr>
            <w:tcW w:w="3600" w:type="dxa"/>
            <w:tcBorders>
              <w:top w:val="nil"/>
              <w:left w:val="single" w:sz="8" w:space="0" w:color="auto"/>
              <w:bottom w:val="nil"/>
              <w:right w:val="single" w:sz="8" w:space="0" w:color="auto"/>
            </w:tcBorders>
            <w:tcMar>
              <w:top w:w="0" w:type="dxa"/>
              <w:left w:w="108" w:type="dxa"/>
              <w:bottom w:w="0" w:type="dxa"/>
              <w:right w:w="108" w:type="dxa"/>
            </w:tcMar>
          </w:tcPr>
          <w:p w:rsidR="00F6577D" w:rsidRPr="00A121B3" w:rsidRDefault="00F6577D" w:rsidP="00FD4E83">
            <w:pPr>
              <w:autoSpaceDE w:val="0"/>
              <w:autoSpaceDN w:val="0"/>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Post</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n/a</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13.6</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0.12</w:t>
            </w:r>
          </w:p>
        </w:tc>
      </w:tr>
      <w:tr w:rsidR="00F6577D" w:rsidRPr="00A121B3" w:rsidTr="00FD4E83">
        <w:trPr>
          <w:trHeight w:val="288"/>
        </w:trPr>
        <w:tc>
          <w:tcPr>
            <w:tcW w:w="3600"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F6577D" w:rsidRPr="00A121B3" w:rsidRDefault="00F6577D" w:rsidP="00FD4E83">
            <w:pPr>
              <w:autoSpaceDE w:val="0"/>
              <w:autoSpaceDN w:val="0"/>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Change</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3.7</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b/>
                <w:bCs/>
                <w:i/>
                <w:iCs/>
                <w:color w:val="000000"/>
              </w:rPr>
            </w:pPr>
            <w:r w:rsidRPr="00A121B3">
              <w:rPr>
                <w:b/>
                <w:bCs/>
                <w:i/>
                <w:iCs/>
                <w:color w:val="000000"/>
              </w:rPr>
              <w:t>13.6</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b/>
                <w:bCs/>
                <w:i/>
                <w:iCs/>
                <w:color w:val="000000"/>
              </w:rPr>
            </w:pPr>
            <w:r w:rsidRPr="00A121B3">
              <w:rPr>
                <w:b/>
                <w:bCs/>
                <w:i/>
                <w:iCs/>
                <w:color w:val="000000"/>
              </w:rPr>
              <w:t>0.12</w:t>
            </w:r>
          </w:p>
        </w:tc>
      </w:tr>
      <w:tr w:rsidR="00F6577D" w:rsidRPr="00A121B3" w:rsidTr="00FD4E83">
        <w:trPr>
          <w:trHeight w:val="312"/>
        </w:trPr>
        <w:tc>
          <w:tcPr>
            <w:tcW w:w="3600" w:type="dxa"/>
            <w:tcBorders>
              <w:top w:val="nil"/>
              <w:left w:val="single" w:sz="8" w:space="0" w:color="auto"/>
              <w:bottom w:val="nil"/>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Result: Statistical power (%)</w:t>
            </w: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α = 0.05</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54.4</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93.0</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30.1</w:t>
            </w:r>
          </w:p>
        </w:tc>
      </w:tr>
      <w:tr w:rsidR="00F6577D" w:rsidRPr="00A121B3" w:rsidTr="00FD4E83">
        <w:trPr>
          <w:trHeight w:val="312"/>
        </w:trPr>
        <w:tc>
          <w:tcPr>
            <w:tcW w:w="3600" w:type="dxa"/>
            <w:tcBorders>
              <w:top w:val="nil"/>
              <w:left w:val="single" w:sz="8" w:space="0" w:color="auto"/>
              <w:bottom w:val="nil"/>
              <w:right w:val="single" w:sz="8" w:space="0" w:color="auto"/>
            </w:tcBorders>
            <w:tcMar>
              <w:top w:w="0" w:type="dxa"/>
              <w:left w:w="108" w:type="dxa"/>
              <w:bottom w:w="0" w:type="dxa"/>
              <w:right w:w="108" w:type="dxa"/>
            </w:tcMar>
          </w:tcPr>
          <w:p w:rsidR="00F6577D" w:rsidRPr="00A121B3" w:rsidRDefault="00F6577D" w:rsidP="00FD4E83">
            <w:pPr>
              <w:autoSpaceDE w:val="0"/>
              <w:autoSpaceDN w:val="0"/>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α = 0.10</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68.8</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97.1</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43.5</w:t>
            </w:r>
          </w:p>
        </w:tc>
      </w:tr>
      <w:tr w:rsidR="00F6577D" w:rsidRPr="00A121B3" w:rsidTr="00FD4E83">
        <w:trPr>
          <w:trHeight w:val="312"/>
        </w:trPr>
        <w:tc>
          <w:tcPr>
            <w:tcW w:w="3600"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F6577D" w:rsidRPr="00A121B3" w:rsidRDefault="00F6577D" w:rsidP="00FD4E83">
            <w:pPr>
              <w:autoSpaceDE w:val="0"/>
              <w:autoSpaceDN w:val="0"/>
              <w:rPr>
                <w:color w:val="000000"/>
              </w:rPr>
            </w:pPr>
          </w:p>
        </w:tc>
        <w:tc>
          <w:tcPr>
            <w:tcW w:w="113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rPr>
                <w:color w:val="000000"/>
              </w:rPr>
            </w:pPr>
            <w:r w:rsidRPr="00A121B3">
              <w:rPr>
                <w:color w:val="000000"/>
              </w:rPr>
              <w:t>α = 0.15</w:t>
            </w:r>
          </w:p>
        </w:tc>
        <w:tc>
          <w:tcPr>
            <w:tcW w:w="1308"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76.8</w:t>
            </w:r>
          </w:p>
        </w:tc>
        <w:tc>
          <w:tcPr>
            <w:tcW w:w="1492"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98.5</w:t>
            </w:r>
          </w:p>
        </w:tc>
        <w:tc>
          <w:tcPr>
            <w:tcW w:w="1420" w:type="dxa"/>
            <w:tcBorders>
              <w:top w:val="nil"/>
              <w:left w:val="nil"/>
              <w:bottom w:val="single" w:sz="8" w:space="0" w:color="auto"/>
              <w:right w:val="single" w:sz="8" w:space="0" w:color="auto"/>
            </w:tcBorders>
            <w:tcMar>
              <w:top w:w="0" w:type="dxa"/>
              <w:left w:w="108" w:type="dxa"/>
              <w:bottom w:w="0" w:type="dxa"/>
              <w:right w:w="108" w:type="dxa"/>
            </w:tcMar>
            <w:hideMark/>
          </w:tcPr>
          <w:p w:rsidR="00F6577D" w:rsidRPr="00A121B3" w:rsidRDefault="00F6577D" w:rsidP="00FD4E83">
            <w:pPr>
              <w:autoSpaceDE w:val="0"/>
              <w:autoSpaceDN w:val="0"/>
              <w:jc w:val="center"/>
              <w:rPr>
                <w:color w:val="000000"/>
              </w:rPr>
            </w:pPr>
            <w:r w:rsidRPr="00A121B3">
              <w:rPr>
                <w:color w:val="000000"/>
              </w:rPr>
              <w:t>52.7</w:t>
            </w:r>
          </w:p>
        </w:tc>
      </w:tr>
    </w:tbl>
    <w:p w:rsidR="005D0264" w:rsidRDefault="008D15CB">
      <w:pPr>
        <w:pStyle w:val="Heading2"/>
        <w:rPr>
          <w:color w:val="000000"/>
        </w:rPr>
      </w:pPr>
      <w:bookmarkStart w:id="441" w:name="_Toc382344365"/>
      <w:bookmarkStart w:id="442" w:name="_Toc382344584"/>
      <w:bookmarkStart w:id="443" w:name="_Toc382344366"/>
      <w:bookmarkStart w:id="444" w:name="_Toc382344585"/>
      <w:bookmarkStart w:id="445" w:name="_Toc382344367"/>
      <w:bookmarkStart w:id="446" w:name="_Toc382344586"/>
      <w:bookmarkStart w:id="447" w:name="_Toc387910609"/>
      <w:bookmarkStart w:id="448" w:name="_Toc273009894"/>
      <w:bookmarkEnd w:id="440"/>
      <w:bookmarkEnd w:id="441"/>
      <w:bookmarkEnd w:id="442"/>
      <w:bookmarkEnd w:id="443"/>
      <w:bookmarkEnd w:id="444"/>
      <w:bookmarkEnd w:id="445"/>
      <w:bookmarkEnd w:id="446"/>
      <w:r>
        <w:rPr>
          <w:color w:val="000000"/>
        </w:rPr>
        <w:t>Statistical Methods</w:t>
      </w:r>
      <w:bookmarkEnd w:id="447"/>
    </w:p>
    <w:p w:rsidR="003D3775" w:rsidRPr="00106D58" w:rsidRDefault="003D3775" w:rsidP="00ED52B0">
      <w:pPr>
        <w:pStyle w:val="Heading3"/>
        <w:rPr>
          <w:color w:val="000000"/>
        </w:rPr>
      </w:pPr>
      <w:bookmarkStart w:id="449" w:name="_Toc387910610"/>
      <w:r w:rsidRPr="00106D58">
        <w:rPr>
          <w:color w:val="000000"/>
        </w:rPr>
        <w:t>Descriptive Analysis</w:t>
      </w:r>
      <w:bookmarkEnd w:id="448"/>
      <w:bookmarkEnd w:id="449"/>
    </w:p>
    <w:p w:rsidR="000310A9" w:rsidRPr="004D2F5C" w:rsidRDefault="003D3775" w:rsidP="003C7E77">
      <w:pPr>
        <w:rPr>
          <w:color w:val="000000" w:themeColor="text1"/>
        </w:rPr>
      </w:pPr>
      <w:r w:rsidRPr="004D2F5C">
        <w:rPr>
          <w:color w:val="000000" w:themeColor="text1"/>
        </w:rPr>
        <w:t xml:space="preserve">Descriptive statistics (number of observations, mean, </w:t>
      </w:r>
      <w:proofErr w:type="gramStart"/>
      <w:r w:rsidRPr="004D2F5C">
        <w:rPr>
          <w:color w:val="000000" w:themeColor="text1"/>
        </w:rPr>
        <w:t>standard</w:t>
      </w:r>
      <w:proofErr w:type="gramEnd"/>
      <w:r w:rsidRPr="004D2F5C">
        <w:rPr>
          <w:color w:val="000000" w:themeColor="text1"/>
        </w:rPr>
        <w:t xml:space="preserve"> deviation, median, minimum and maximum) will be reported for </w:t>
      </w:r>
      <w:r w:rsidR="003F016B" w:rsidRPr="004D2F5C">
        <w:rPr>
          <w:color w:val="000000" w:themeColor="text1"/>
        </w:rPr>
        <w:t xml:space="preserve">all </w:t>
      </w:r>
      <w:r w:rsidR="00497390" w:rsidRPr="004D2F5C">
        <w:rPr>
          <w:color w:val="000000" w:themeColor="text1"/>
        </w:rPr>
        <w:t xml:space="preserve">secondary and </w:t>
      </w:r>
      <w:r w:rsidR="003F016B" w:rsidRPr="004D2F5C">
        <w:rPr>
          <w:color w:val="000000" w:themeColor="text1"/>
        </w:rPr>
        <w:t>exploratory endpoints</w:t>
      </w:r>
      <w:r w:rsidR="009F325A" w:rsidRPr="004D2F5C">
        <w:rPr>
          <w:color w:val="000000" w:themeColor="text1"/>
        </w:rPr>
        <w:t xml:space="preserve"> for the </w:t>
      </w:r>
      <w:r w:rsidR="00C33525" w:rsidRPr="004D2F5C">
        <w:rPr>
          <w:color w:val="000000" w:themeColor="text1"/>
        </w:rPr>
        <w:t>Open Label Treatment Period endpoint evaluable</w:t>
      </w:r>
      <w:r w:rsidR="009F325A" w:rsidRPr="004D2F5C">
        <w:rPr>
          <w:color w:val="000000" w:themeColor="text1"/>
        </w:rPr>
        <w:t xml:space="preserve"> population for endpoints measured during the Open Label Treatment Period</w:t>
      </w:r>
      <w:r w:rsidR="00C33525" w:rsidRPr="004D2F5C">
        <w:rPr>
          <w:color w:val="000000" w:themeColor="text1"/>
        </w:rPr>
        <w:t xml:space="preserve">.  </w:t>
      </w:r>
      <w:r w:rsidR="009F325A" w:rsidRPr="004D2F5C">
        <w:rPr>
          <w:color w:val="000000" w:themeColor="text1"/>
        </w:rPr>
        <w:t xml:space="preserve"> </w:t>
      </w:r>
      <w:r w:rsidR="00C1097E" w:rsidRPr="004D2F5C">
        <w:rPr>
          <w:color w:val="000000" w:themeColor="text1"/>
        </w:rPr>
        <w:t>These d</w:t>
      </w:r>
      <w:r w:rsidR="00C33525" w:rsidRPr="004D2F5C">
        <w:rPr>
          <w:color w:val="000000" w:themeColor="text1"/>
        </w:rPr>
        <w:t xml:space="preserve">escriptive statistics will be reported </w:t>
      </w:r>
      <w:r w:rsidR="009F325A" w:rsidRPr="004D2F5C">
        <w:rPr>
          <w:color w:val="000000" w:themeColor="text1"/>
        </w:rPr>
        <w:t xml:space="preserve">by treatment arm for </w:t>
      </w:r>
      <w:r w:rsidR="00C33525" w:rsidRPr="004D2F5C">
        <w:rPr>
          <w:color w:val="000000" w:themeColor="text1"/>
        </w:rPr>
        <w:t xml:space="preserve">Double-Blind, Placebo-Controlled, Randomized Withdrawal Extension endpoint evaluable population </w:t>
      </w:r>
      <w:r w:rsidR="002737E9">
        <w:rPr>
          <w:color w:val="000000" w:themeColor="text1"/>
        </w:rPr>
        <w:t xml:space="preserve">and by treatment arm for the responder sub-group </w:t>
      </w:r>
      <w:r w:rsidR="00C33525" w:rsidRPr="004D2F5C">
        <w:rPr>
          <w:color w:val="000000" w:themeColor="text1"/>
        </w:rPr>
        <w:t xml:space="preserve">for all secondary and exploratory </w:t>
      </w:r>
      <w:r w:rsidR="009F325A" w:rsidRPr="004D2F5C">
        <w:rPr>
          <w:color w:val="000000" w:themeColor="text1"/>
        </w:rPr>
        <w:t xml:space="preserve">endpoints measured during the Double-Blind, Placebo-Controlled, </w:t>
      </w:r>
      <w:proofErr w:type="gramStart"/>
      <w:r w:rsidR="009F325A" w:rsidRPr="004D2F5C">
        <w:rPr>
          <w:color w:val="000000" w:themeColor="text1"/>
        </w:rPr>
        <w:t>Randomized</w:t>
      </w:r>
      <w:proofErr w:type="gramEnd"/>
      <w:r w:rsidR="009F325A" w:rsidRPr="004D2F5C">
        <w:rPr>
          <w:color w:val="000000" w:themeColor="text1"/>
        </w:rPr>
        <w:t xml:space="preserve"> Withdrawal Extension.</w:t>
      </w:r>
      <w:r w:rsidR="00541D16" w:rsidRPr="004D2F5C">
        <w:rPr>
          <w:color w:val="000000" w:themeColor="text1"/>
        </w:rPr>
        <w:t xml:space="preserve">  Baseline for </w:t>
      </w:r>
      <w:proofErr w:type="gramStart"/>
      <w:r w:rsidR="00541D16" w:rsidRPr="004D2F5C">
        <w:rPr>
          <w:color w:val="000000" w:themeColor="text1"/>
        </w:rPr>
        <w:t>hyperphagia</w:t>
      </w:r>
      <w:r w:rsidR="006C4A66" w:rsidRPr="004D2F5C">
        <w:rPr>
          <w:color w:val="000000" w:themeColor="text1"/>
        </w:rPr>
        <w:t>,</w:t>
      </w:r>
      <w:proofErr w:type="gramEnd"/>
      <w:r w:rsidR="006C4A66" w:rsidRPr="004D2F5C">
        <w:rPr>
          <w:color w:val="000000" w:themeColor="text1"/>
        </w:rPr>
        <w:t xml:space="preserve"> </w:t>
      </w:r>
      <w:r w:rsidR="00541D16" w:rsidRPr="004D2F5C">
        <w:rPr>
          <w:color w:val="000000" w:themeColor="text1"/>
        </w:rPr>
        <w:t>will be defined as the average of measurements made at the Screening and Baseline visits.</w:t>
      </w:r>
    </w:p>
    <w:p w:rsidR="00B43A2C" w:rsidRPr="004D2F5C" w:rsidRDefault="00C1097E" w:rsidP="003C7E77">
      <w:pPr>
        <w:rPr>
          <w:color w:val="000000" w:themeColor="text1"/>
        </w:rPr>
      </w:pPr>
      <w:r w:rsidRPr="004D2F5C">
        <w:rPr>
          <w:color w:val="000000" w:themeColor="text1"/>
        </w:rPr>
        <w:t>Graphs may be created to present a visual assessment of the relationship between dose titration and response on hyperphagia.</w:t>
      </w:r>
    </w:p>
    <w:p w:rsidR="00F6577D" w:rsidRDefault="00F6577D" w:rsidP="007538CE">
      <w:pPr>
        <w:pStyle w:val="Heading3"/>
        <w:rPr>
          <w:rFonts w:ascii="Times New Roman" w:hAnsi="Times New Roman" w:cs="Times New Roman"/>
          <w:color w:val="000000" w:themeColor="text1"/>
        </w:rPr>
      </w:pPr>
      <w:bookmarkStart w:id="450" w:name="_Toc387910611"/>
      <w:r>
        <w:rPr>
          <w:rFonts w:ascii="Times New Roman" w:hAnsi="Times New Roman" w:cs="Times New Roman"/>
          <w:color w:val="000000" w:themeColor="text1"/>
        </w:rPr>
        <w:lastRenderedPageBreak/>
        <w:t>Paired T-Tests</w:t>
      </w:r>
      <w:bookmarkEnd w:id="450"/>
    </w:p>
    <w:p w:rsidR="00F6577D" w:rsidRPr="00F6577D" w:rsidRDefault="00F6577D" w:rsidP="00F6577D">
      <w:r>
        <w:t xml:space="preserve">All exploratory endpoints measured during the Open Label Treatment Period including hyperphagia, resting energy expenditure (expressed as % RDA), RQ, BMI, waist circumference, </w:t>
      </w:r>
      <w:r w:rsidR="000D3533">
        <w:t xml:space="preserve">body fat mass, </w:t>
      </w:r>
      <w:r>
        <w:t>ghrelin and leptin change from Baseline through Day 69, and weight</w:t>
      </w:r>
      <w:r w:rsidR="00BB767A">
        <w:t>,</w:t>
      </w:r>
      <w:r w:rsidR="00BB767A" w:rsidRPr="00BB767A">
        <w:t xml:space="preserve"> </w:t>
      </w:r>
      <w:r w:rsidR="00BB767A">
        <w:t xml:space="preserve">fasting triglyceride, fasting total cholesterol, fasting LDL cholesterol, fasting HDL cholesterol, fasting non-HDL cholesterol </w:t>
      </w:r>
      <w:r>
        <w:t xml:space="preserve">percent change </w:t>
      </w:r>
      <w:r w:rsidR="004505A4">
        <w:t>from Baseline through Day 69 will be analyzed by paired t-tests.</w:t>
      </w:r>
      <w:r>
        <w:t xml:space="preserve"> </w:t>
      </w:r>
    </w:p>
    <w:p w:rsidR="007538CE" w:rsidRPr="004D2F5C" w:rsidRDefault="007538CE" w:rsidP="007538CE">
      <w:pPr>
        <w:pStyle w:val="Heading3"/>
        <w:rPr>
          <w:rFonts w:ascii="Times New Roman" w:hAnsi="Times New Roman" w:cs="Times New Roman"/>
          <w:color w:val="000000" w:themeColor="text1"/>
        </w:rPr>
      </w:pPr>
      <w:bookmarkStart w:id="451" w:name="_Toc387910612"/>
      <w:r w:rsidRPr="004D2F5C">
        <w:rPr>
          <w:rFonts w:ascii="Times New Roman" w:hAnsi="Times New Roman" w:cs="Times New Roman"/>
          <w:color w:val="000000" w:themeColor="text1"/>
        </w:rPr>
        <w:t>ANOVA</w:t>
      </w:r>
      <w:bookmarkEnd w:id="451"/>
    </w:p>
    <w:p w:rsidR="007538CE" w:rsidRDefault="007538CE" w:rsidP="003C7E77">
      <w:pPr>
        <w:rPr>
          <w:color w:val="000000" w:themeColor="text1"/>
        </w:rPr>
      </w:pPr>
      <w:r w:rsidRPr="004D2F5C">
        <w:rPr>
          <w:color w:val="000000" w:themeColor="text1"/>
        </w:rPr>
        <w:t>An analysis of variance will be conducted on the secondary endpoints measured during the Double-Blind, Placebo-Controlled, Randomized Withdrawal Extension,</w:t>
      </w:r>
      <w:r w:rsidR="004505A4">
        <w:rPr>
          <w:color w:val="000000" w:themeColor="text1"/>
        </w:rPr>
        <w:t xml:space="preserve"> including hyperphagia and resting energy expenditure (expressed as % RDA) change from Day 69 to Day 97,</w:t>
      </w:r>
      <w:r w:rsidRPr="004D2F5C">
        <w:rPr>
          <w:color w:val="000000" w:themeColor="text1"/>
        </w:rPr>
        <w:t xml:space="preserve"> comparing the treatment arm with the placebo arm.</w:t>
      </w:r>
      <w:r w:rsidR="00C1097E" w:rsidRPr="004D2F5C">
        <w:rPr>
          <w:color w:val="000000" w:themeColor="text1"/>
        </w:rPr>
        <w:t xml:space="preserve"> </w:t>
      </w:r>
    </w:p>
    <w:p w:rsidR="004505A4" w:rsidRDefault="004505A4" w:rsidP="004505A4">
      <w:pPr>
        <w:rPr>
          <w:color w:val="000000" w:themeColor="text1"/>
        </w:rPr>
      </w:pPr>
      <w:r w:rsidRPr="004D2F5C">
        <w:rPr>
          <w:color w:val="000000" w:themeColor="text1"/>
        </w:rPr>
        <w:t xml:space="preserve">An analysis of variance will be conducted on the </w:t>
      </w:r>
      <w:r>
        <w:rPr>
          <w:color w:val="000000" w:themeColor="text1"/>
        </w:rPr>
        <w:t>exploratory</w:t>
      </w:r>
      <w:r w:rsidRPr="004D2F5C">
        <w:rPr>
          <w:color w:val="000000" w:themeColor="text1"/>
        </w:rPr>
        <w:t xml:space="preserve"> endpoints measured during the Double-Blind, Placebo-Controlled, Randomized Withdrawal Extension, </w:t>
      </w:r>
      <w:r>
        <w:rPr>
          <w:color w:val="000000" w:themeColor="text1"/>
        </w:rPr>
        <w:t>including RQ, BMI, waist circumference, ghrelin and leptin change from Day 69 through Day 97, and weight</w:t>
      </w:r>
      <w:r w:rsidR="00BB767A">
        <w:t>,</w:t>
      </w:r>
      <w:r w:rsidR="00BB767A" w:rsidRPr="00BB767A">
        <w:t xml:space="preserve"> </w:t>
      </w:r>
      <w:r w:rsidR="00BB767A">
        <w:t>fasting triglyceride, fasting total cholesterol, fasting LDL cholesterol, fasting HDL cholesterol, fasting non-HDL cholesterol</w:t>
      </w:r>
      <w:r>
        <w:rPr>
          <w:color w:val="000000" w:themeColor="text1"/>
        </w:rPr>
        <w:t xml:space="preserve"> percent change from Day 69 through Day 97, </w:t>
      </w:r>
      <w:r w:rsidRPr="004D2F5C">
        <w:rPr>
          <w:color w:val="000000" w:themeColor="text1"/>
        </w:rPr>
        <w:t>comparing the treatment arm with the placebo arm.</w:t>
      </w:r>
    </w:p>
    <w:p w:rsidR="002737E9" w:rsidRDefault="002737E9" w:rsidP="004505A4">
      <w:pPr>
        <w:rPr>
          <w:color w:val="000000" w:themeColor="text1"/>
        </w:rPr>
      </w:pPr>
      <w:r>
        <w:rPr>
          <w:color w:val="000000" w:themeColor="text1"/>
        </w:rPr>
        <w:t>Similar analysis will also be conducted on the responder subgroup.</w:t>
      </w:r>
    </w:p>
    <w:p w:rsidR="007329EC" w:rsidRPr="004D2F5C" w:rsidRDefault="007329EC" w:rsidP="007329EC">
      <w:pPr>
        <w:pStyle w:val="Heading3"/>
        <w:rPr>
          <w:rFonts w:ascii="Times New Roman" w:hAnsi="Times New Roman" w:cs="Times New Roman"/>
          <w:color w:val="000000" w:themeColor="text1"/>
        </w:rPr>
      </w:pPr>
      <w:bookmarkStart w:id="452" w:name="_Toc387910613"/>
      <w:r>
        <w:rPr>
          <w:rFonts w:ascii="Times New Roman" w:hAnsi="Times New Roman" w:cs="Times New Roman"/>
          <w:color w:val="000000" w:themeColor="text1"/>
        </w:rPr>
        <w:t>Fisher’s Exact Test</w:t>
      </w:r>
      <w:bookmarkEnd w:id="452"/>
    </w:p>
    <w:p w:rsidR="007329EC" w:rsidRDefault="007329EC" w:rsidP="004505A4">
      <w:pPr>
        <w:rPr>
          <w:color w:val="000000" w:themeColor="text1"/>
        </w:rPr>
      </w:pPr>
      <w:r>
        <w:rPr>
          <w:color w:val="000000"/>
        </w:rPr>
        <w:t xml:space="preserve">Adverse events that are newly arisen in the Double-Blind, Placebo-Controlled, </w:t>
      </w:r>
      <w:proofErr w:type="gramStart"/>
      <w:r>
        <w:rPr>
          <w:color w:val="000000"/>
        </w:rPr>
        <w:t>Randomized</w:t>
      </w:r>
      <w:proofErr w:type="gramEnd"/>
      <w:r>
        <w:rPr>
          <w:color w:val="000000"/>
        </w:rPr>
        <w:t xml:space="preserve"> Withdrawal Extension will be summarized by treatment arm and analyzed by Fisher’s exact test.</w:t>
      </w:r>
    </w:p>
    <w:p w:rsidR="003D3775" w:rsidRPr="00106D58" w:rsidRDefault="003D3775" w:rsidP="0098737D">
      <w:pPr>
        <w:pStyle w:val="Heading2"/>
        <w:rPr>
          <w:color w:val="000000"/>
        </w:rPr>
      </w:pPr>
      <w:bookmarkStart w:id="453" w:name="_Toc234218752"/>
      <w:bookmarkStart w:id="454" w:name="_Toc240044875"/>
      <w:bookmarkStart w:id="455" w:name="_Toc273009896"/>
      <w:bookmarkStart w:id="456" w:name="_Toc387910614"/>
      <w:r w:rsidRPr="00106D58">
        <w:rPr>
          <w:color w:val="000000"/>
        </w:rPr>
        <w:t>Demographic and Baseline Characteristics</w:t>
      </w:r>
      <w:bookmarkEnd w:id="453"/>
      <w:bookmarkEnd w:id="454"/>
      <w:bookmarkEnd w:id="455"/>
      <w:bookmarkEnd w:id="456"/>
    </w:p>
    <w:p w:rsidR="003D3775" w:rsidRPr="00106D58" w:rsidRDefault="003D3775" w:rsidP="003C7E77">
      <w:pPr>
        <w:rPr>
          <w:color w:val="000000"/>
        </w:rPr>
      </w:pPr>
      <w:r w:rsidRPr="00106D58">
        <w:rPr>
          <w:color w:val="000000"/>
        </w:rPr>
        <w:t>Demographic and Baseline characteristics will be described.</w:t>
      </w:r>
    </w:p>
    <w:p w:rsidR="003D3775" w:rsidRPr="00106D58" w:rsidRDefault="003D3775" w:rsidP="0098737D">
      <w:pPr>
        <w:pStyle w:val="Heading3"/>
        <w:rPr>
          <w:color w:val="000000"/>
        </w:rPr>
      </w:pPr>
      <w:bookmarkStart w:id="457" w:name="_Toc240044877"/>
      <w:bookmarkStart w:id="458" w:name="_Toc273009897"/>
      <w:bookmarkStart w:id="459" w:name="_Toc387910615"/>
      <w:r w:rsidRPr="00106D58">
        <w:rPr>
          <w:color w:val="000000"/>
        </w:rPr>
        <w:t>Study Medication</w:t>
      </w:r>
      <w:bookmarkEnd w:id="457"/>
      <w:bookmarkEnd w:id="458"/>
      <w:bookmarkEnd w:id="459"/>
    </w:p>
    <w:p w:rsidR="003D3775" w:rsidRPr="00106D58" w:rsidRDefault="003D3775" w:rsidP="0098737D">
      <w:pPr>
        <w:pStyle w:val="Heading4"/>
        <w:rPr>
          <w:color w:val="000000"/>
        </w:rPr>
      </w:pPr>
      <w:r w:rsidRPr="00106D58">
        <w:rPr>
          <w:color w:val="000000"/>
        </w:rPr>
        <w:t>Compliance</w:t>
      </w:r>
    </w:p>
    <w:p w:rsidR="003D3775" w:rsidRPr="00106D58" w:rsidRDefault="003D3775" w:rsidP="003C7E77">
      <w:pPr>
        <w:rPr>
          <w:color w:val="000000"/>
        </w:rPr>
      </w:pPr>
      <w:r w:rsidRPr="00106D58">
        <w:rPr>
          <w:color w:val="000000"/>
        </w:rPr>
        <w:t>Compliance with taking of the investigational drug product will be summarized.</w:t>
      </w:r>
    </w:p>
    <w:p w:rsidR="003D3775" w:rsidRPr="00106D58" w:rsidRDefault="003D3775" w:rsidP="0098737D">
      <w:pPr>
        <w:pStyle w:val="Heading3"/>
        <w:rPr>
          <w:color w:val="000000"/>
        </w:rPr>
      </w:pPr>
      <w:bookmarkStart w:id="460" w:name="_Toc240044878"/>
      <w:bookmarkStart w:id="461" w:name="_Toc273009898"/>
      <w:bookmarkStart w:id="462" w:name="_Toc387910616"/>
      <w:r w:rsidRPr="00106D58">
        <w:rPr>
          <w:color w:val="000000"/>
        </w:rPr>
        <w:t>Concomitant Medications</w:t>
      </w:r>
      <w:bookmarkEnd w:id="460"/>
      <w:bookmarkEnd w:id="461"/>
      <w:bookmarkEnd w:id="462"/>
    </w:p>
    <w:p w:rsidR="003D3775" w:rsidRPr="00BC4D3B" w:rsidRDefault="003D3775" w:rsidP="003C7E77">
      <w:pPr>
        <w:rPr>
          <w:color w:val="000000"/>
        </w:rPr>
      </w:pPr>
      <w:r w:rsidRPr="00BC4D3B">
        <w:rPr>
          <w:color w:val="000000"/>
        </w:rPr>
        <w:t>Concomitant medications will be listed for each subject. Selected medications or classes of medications may be summarized.</w:t>
      </w:r>
    </w:p>
    <w:p w:rsidR="003D3775" w:rsidRPr="00BC4D3B" w:rsidRDefault="003D3775" w:rsidP="0098737D">
      <w:pPr>
        <w:pStyle w:val="Heading2"/>
        <w:rPr>
          <w:color w:val="000000"/>
        </w:rPr>
      </w:pPr>
      <w:bookmarkStart w:id="463" w:name="_Toc234218754"/>
      <w:bookmarkStart w:id="464" w:name="_Toc240044879"/>
      <w:bookmarkStart w:id="465" w:name="_Toc273009899"/>
      <w:bookmarkStart w:id="466" w:name="_Toc387910617"/>
      <w:r w:rsidRPr="00BC4D3B">
        <w:rPr>
          <w:color w:val="000000"/>
        </w:rPr>
        <w:t>Study Endpoints</w:t>
      </w:r>
      <w:bookmarkEnd w:id="463"/>
      <w:bookmarkEnd w:id="464"/>
      <w:bookmarkEnd w:id="465"/>
      <w:bookmarkEnd w:id="466"/>
    </w:p>
    <w:p w:rsidR="007329EC" w:rsidRPr="00106D58" w:rsidRDefault="007329EC" w:rsidP="007329EC">
      <w:pPr>
        <w:pStyle w:val="Heading3"/>
        <w:rPr>
          <w:color w:val="000000"/>
        </w:rPr>
      </w:pPr>
      <w:bookmarkStart w:id="467" w:name="_Toc382344377"/>
      <w:bookmarkStart w:id="468" w:name="_Toc382344596"/>
      <w:bookmarkStart w:id="469" w:name="_Toc387910618"/>
      <w:bookmarkStart w:id="470" w:name="_Toc240044883"/>
      <w:bookmarkStart w:id="471" w:name="_Toc273009902"/>
      <w:bookmarkEnd w:id="467"/>
      <w:bookmarkEnd w:id="468"/>
      <w:r w:rsidRPr="00106D58">
        <w:rPr>
          <w:color w:val="000000"/>
        </w:rPr>
        <w:t>Safety Endpoints</w:t>
      </w:r>
      <w:bookmarkEnd w:id="469"/>
    </w:p>
    <w:p w:rsidR="007329EC" w:rsidRPr="00BC4D3B" w:rsidRDefault="007329EC" w:rsidP="007329EC">
      <w:pPr>
        <w:rPr>
          <w:color w:val="000000"/>
        </w:rPr>
      </w:pPr>
      <w:r w:rsidRPr="00BC4D3B">
        <w:rPr>
          <w:color w:val="000000"/>
        </w:rPr>
        <w:t>The following safety characteristics will be summarized.</w:t>
      </w:r>
    </w:p>
    <w:p w:rsidR="007329EC" w:rsidRPr="00BC4D3B" w:rsidRDefault="007329EC" w:rsidP="007329EC">
      <w:pPr>
        <w:pStyle w:val="Heading4"/>
        <w:rPr>
          <w:color w:val="000000"/>
        </w:rPr>
      </w:pPr>
      <w:r w:rsidRPr="00BC4D3B">
        <w:rPr>
          <w:color w:val="000000"/>
        </w:rPr>
        <w:lastRenderedPageBreak/>
        <w:t>Physical Examination</w:t>
      </w:r>
    </w:p>
    <w:p w:rsidR="007329EC" w:rsidRPr="00BC4D3B" w:rsidRDefault="007329EC" w:rsidP="007329EC">
      <w:pPr>
        <w:rPr>
          <w:color w:val="000000"/>
        </w:rPr>
      </w:pPr>
      <w:r w:rsidRPr="00BC4D3B">
        <w:rPr>
          <w:color w:val="000000"/>
        </w:rPr>
        <w:t>Parameters include incidence of clinically significant abnormal findings as well as incidence and severity of peripheral edema.</w:t>
      </w:r>
    </w:p>
    <w:p w:rsidR="007329EC" w:rsidRPr="00BC4D3B" w:rsidRDefault="007329EC" w:rsidP="007329EC">
      <w:pPr>
        <w:pStyle w:val="Heading4"/>
        <w:rPr>
          <w:color w:val="000000"/>
        </w:rPr>
      </w:pPr>
      <w:r w:rsidRPr="00BC4D3B">
        <w:rPr>
          <w:color w:val="000000"/>
        </w:rPr>
        <w:t>Vital Signs</w:t>
      </w:r>
    </w:p>
    <w:p w:rsidR="007329EC" w:rsidRPr="00BC4D3B" w:rsidRDefault="007329EC" w:rsidP="007329EC">
      <w:pPr>
        <w:rPr>
          <w:color w:val="000000"/>
        </w:rPr>
      </w:pPr>
      <w:r w:rsidRPr="00BC4D3B">
        <w:rPr>
          <w:color w:val="000000"/>
        </w:rPr>
        <w:t>Parameters include heart rate, blood pressure, and temperature.</w:t>
      </w:r>
    </w:p>
    <w:p w:rsidR="007329EC" w:rsidRPr="00BC4D3B" w:rsidRDefault="007329EC" w:rsidP="007329EC">
      <w:pPr>
        <w:pStyle w:val="Heading4"/>
        <w:rPr>
          <w:color w:val="000000"/>
        </w:rPr>
      </w:pPr>
      <w:r w:rsidRPr="00BC4D3B">
        <w:rPr>
          <w:color w:val="000000"/>
        </w:rPr>
        <w:t>Laboratory Tests</w:t>
      </w:r>
    </w:p>
    <w:p w:rsidR="007329EC" w:rsidRDefault="007329EC" w:rsidP="007329EC">
      <w:pPr>
        <w:rPr>
          <w:color w:val="000000"/>
        </w:rPr>
      </w:pPr>
      <w:r w:rsidRPr="00BC4D3B">
        <w:rPr>
          <w:color w:val="000000"/>
        </w:rPr>
        <w:t>Parameters include numeric values of laboratory parameters and their changes from Baseline value.</w:t>
      </w:r>
    </w:p>
    <w:p w:rsidR="00D24D72" w:rsidRDefault="00D24D72" w:rsidP="00D24D72">
      <w:pPr>
        <w:pStyle w:val="Heading4"/>
      </w:pPr>
      <w:r>
        <w:t>DEXA Scan</w:t>
      </w:r>
    </w:p>
    <w:p w:rsidR="00D24D72" w:rsidRPr="00606213" w:rsidRDefault="00D24D72" w:rsidP="00D24D72">
      <w:r>
        <w:t>Parameters include numeric values of total body fat (identified as an exploratory endpoint) and changes from Baseline value.</w:t>
      </w:r>
    </w:p>
    <w:p w:rsidR="007329EC" w:rsidRPr="00BC4D3B" w:rsidRDefault="007329EC" w:rsidP="007329EC">
      <w:pPr>
        <w:pStyle w:val="Heading4"/>
        <w:rPr>
          <w:color w:val="000000"/>
        </w:rPr>
      </w:pPr>
      <w:r w:rsidRPr="00BC4D3B">
        <w:rPr>
          <w:color w:val="000000"/>
        </w:rPr>
        <w:t>Adverse Events</w:t>
      </w:r>
    </w:p>
    <w:p w:rsidR="007329EC" w:rsidRDefault="007329EC" w:rsidP="007329EC">
      <w:pPr>
        <w:rPr>
          <w:color w:val="000000"/>
        </w:rPr>
      </w:pPr>
      <w:r w:rsidRPr="00BC4D3B">
        <w:rPr>
          <w:color w:val="000000"/>
        </w:rPr>
        <w:t xml:space="preserve">AEs will be analyzed for incidence, severity, and attribution </w:t>
      </w:r>
      <w:r>
        <w:rPr>
          <w:color w:val="000000"/>
        </w:rPr>
        <w:t xml:space="preserve">for the entire population for the period from Baseline through Day 69 and by </w:t>
      </w:r>
      <w:r w:rsidRPr="00BC4D3B">
        <w:rPr>
          <w:color w:val="000000"/>
        </w:rPr>
        <w:t>treatment group</w:t>
      </w:r>
      <w:r>
        <w:rPr>
          <w:color w:val="000000"/>
        </w:rPr>
        <w:t xml:space="preserve"> for the period from Day 69 through Day 97</w:t>
      </w:r>
      <w:r w:rsidRPr="00BC4D3B">
        <w:rPr>
          <w:color w:val="000000"/>
        </w:rPr>
        <w:t>. SAEs will be similarly analyzed.</w:t>
      </w:r>
      <w:r>
        <w:rPr>
          <w:color w:val="000000"/>
        </w:rPr>
        <w:t xml:space="preserve">  </w:t>
      </w:r>
    </w:p>
    <w:p w:rsidR="006E3640" w:rsidRDefault="00497390">
      <w:pPr>
        <w:pStyle w:val="Heading2"/>
      </w:pPr>
      <w:bookmarkStart w:id="472" w:name="_Toc382344379"/>
      <w:bookmarkStart w:id="473" w:name="_Toc382344598"/>
      <w:bookmarkStart w:id="474" w:name="_Toc387910619"/>
      <w:bookmarkEnd w:id="472"/>
      <w:bookmarkEnd w:id="473"/>
      <w:r>
        <w:t>Secondary</w:t>
      </w:r>
      <w:r w:rsidR="007329EC">
        <w:t xml:space="preserve"> Efficacy Endpoints</w:t>
      </w:r>
      <w:bookmarkEnd w:id="474"/>
    </w:p>
    <w:p w:rsidR="008A7914" w:rsidRPr="008A619D" w:rsidRDefault="008A7914" w:rsidP="008A7914">
      <w:pPr>
        <w:pStyle w:val="ListParagraph"/>
        <w:rPr>
          <w:color w:val="000000"/>
        </w:rPr>
      </w:pPr>
      <w:r>
        <w:rPr>
          <w:color w:val="000000"/>
        </w:rPr>
        <w:t>Hyperphagia change from Day 69 through Day 97 using hyperphagia questionnaire</w:t>
      </w:r>
      <w:r w:rsidRPr="008A619D">
        <w:rPr>
          <w:color w:val="000000"/>
        </w:rPr>
        <w:t xml:space="preserve"> </w:t>
      </w:r>
    </w:p>
    <w:p w:rsidR="008A7914" w:rsidRPr="00822845" w:rsidRDefault="008A7914" w:rsidP="008A7914">
      <w:pPr>
        <w:pStyle w:val="ListParagraph"/>
        <w:rPr>
          <w:color w:val="000000"/>
        </w:rPr>
      </w:pPr>
      <w:r>
        <w:rPr>
          <w:color w:val="000000"/>
        </w:rPr>
        <w:t xml:space="preserve">Resting energy expenditure </w:t>
      </w:r>
      <w:r w:rsidR="007F32F6">
        <w:rPr>
          <w:color w:val="000000"/>
        </w:rPr>
        <w:t xml:space="preserve">expressed as </w:t>
      </w:r>
      <w:r>
        <w:rPr>
          <w:color w:val="000000"/>
        </w:rPr>
        <w:t>percent RDA change from Day 69 through Day 97</w:t>
      </w:r>
    </w:p>
    <w:p w:rsidR="006E3640" w:rsidRDefault="00497390">
      <w:pPr>
        <w:pStyle w:val="Heading2"/>
      </w:pPr>
      <w:bookmarkStart w:id="475" w:name="_Toc387910620"/>
      <w:r w:rsidRPr="003273D4">
        <w:t>Exploratory</w:t>
      </w:r>
      <w:r w:rsidR="007329EC" w:rsidRPr="007329EC">
        <w:t xml:space="preserve"> </w:t>
      </w:r>
      <w:r w:rsidR="007329EC">
        <w:t>Efficacy Endpoints</w:t>
      </w:r>
      <w:bookmarkEnd w:id="475"/>
    </w:p>
    <w:p w:rsidR="008A7914" w:rsidRPr="008A619D" w:rsidRDefault="008A7914" w:rsidP="008A7914">
      <w:pPr>
        <w:pStyle w:val="ListParagraph"/>
        <w:rPr>
          <w:color w:val="000000"/>
        </w:rPr>
      </w:pPr>
      <w:r>
        <w:rPr>
          <w:color w:val="000000"/>
        </w:rPr>
        <w:t xml:space="preserve">Hyperphagia change from </w:t>
      </w:r>
      <w:r w:rsidR="00C2152A">
        <w:rPr>
          <w:color w:val="000000"/>
        </w:rPr>
        <w:t xml:space="preserve">Baseline </w:t>
      </w:r>
      <w:r>
        <w:rPr>
          <w:color w:val="000000"/>
        </w:rPr>
        <w:t>through Day 69 using hyperphagia questionnaire</w:t>
      </w:r>
      <w:r w:rsidRPr="008A619D">
        <w:rPr>
          <w:color w:val="000000"/>
        </w:rPr>
        <w:t xml:space="preserve"> </w:t>
      </w:r>
    </w:p>
    <w:p w:rsidR="008A7914" w:rsidRPr="00822845" w:rsidRDefault="008A7914" w:rsidP="008A7914">
      <w:pPr>
        <w:pStyle w:val="ListParagraph"/>
        <w:rPr>
          <w:color w:val="000000"/>
        </w:rPr>
      </w:pPr>
      <w:r>
        <w:rPr>
          <w:color w:val="000000"/>
        </w:rPr>
        <w:t xml:space="preserve">Resting energy expenditure </w:t>
      </w:r>
      <w:r w:rsidR="007F32F6">
        <w:rPr>
          <w:color w:val="000000"/>
        </w:rPr>
        <w:t xml:space="preserve">expressed as </w:t>
      </w:r>
      <w:r>
        <w:rPr>
          <w:color w:val="000000"/>
        </w:rPr>
        <w:t xml:space="preserve">percent RDA change from </w:t>
      </w:r>
      <w:r w:rsidR="00C2152A">
        <w:rPr>
          <w:color w:val="000000"/>
        </w:rPr>
        <w:t xml:space="preserve">Baseline </w:t>
      </w:r>
      <w:r>
        <w:rPr>
          <w:color w:val="000000"/>
        </w:rPr>
        <w:t>through Day 69</w:t>
      </w:r>
    </w:p>
    <w:p w:rsidR="008A7914" w:rsidRDefault="008A7914" w:rsidP="008A7914">
      <w:pPr>
        <w:pStyle w:val="ListParagraph"/>
        <w:rPr>
          <w:color w:val="000000"/>
        </w:rPr>
      </w:pPr>
      <w:r>
        <w:rPr>
          <w:color w:val="000000"/>
        </w:rPr>
        <w:t xml:space="preserve">Weight change from </w:t>
      </w:r>
      <w:r w:rsidR="00C2152A">
        <w:rPr>
          <w:color w:val="000000"/>
        </w:rPr>
        <w:t xml:space="preserve">Baseline </w:t>
      </w:r>
      <w:r>
        <w:rPr>
          <w:color w:val="000000"/>
        </w:rPr>
        <w:t>through Day 69</w:t>
      </w:r>
    </w:p>
    <w:p w:rsidR="008A7914" w:rsidRDefault="008A7914" w:rsidP="008A7914">
      <w:pPr>
        <w:pStyle w:val="ListParagraph"/>
        <w:rPr>
          <w:color w:val="000000"/>
        </w:rPr>
      </w:pPr>
      <w:r>
        <w:rPr>
          <w:color w:val="000000"/>
        </w:rPr>
        <w:t xml:space="preserve">Waist circumference change from </w:t>
      </w:r>
      <w:r w:rsidR="00C2152A">
        <w:rPr>
          <w:color w:val="000000"/>
        </w:rPr>
        <w:t xml:space="preserve">Baseline </w:t>
      </w:r>
      <w:r>
        <w:rPr>
          <w:color w:val="000000"/>
        </w:rPr>
        <w:t>through Day 69</w:t>
      </w:r>
    </w:p>
    <w:p w:rsidR="008A7914" w:rsidRDefault="008A7914" w:rsidP="008A7914">
      <w:pPr>
        <w:pStyle w:val="ListParagraph"/>
        <w:rPr>
          <w:color w:val="000000"/>
        </w:rPr>
      </w:pPr>
      <w:r>
        <w:rPr>
          <w:color w:val="000000"/>
        </w:rPr>
        <w:t xml:space="preserve">BMI change from </w:t>
      </w:r>
      <w:r w:rsidR="00C2152A">
        <w:rPr>
          <w:color w:val="000000"/>
        </w:rPr>
        <w:t xml:space="preserve">Baseline </w:t>
      </w:r>
      <w:r>
        <w:rPr>
          <w:color w:val="000000"/>
        </w:rPr>
        <w:t>through Day 69</w:t>
      </w:r>
    </w:p>
    <w:p w:rsidR="00D50F21" w:rsidRDefault="00D50F21" w:rsidP="008A7914">
      <w:pPr>
        <w:pStyle w:val="ListParagraph"/>
        <w:rPr>
          <w:color w:val="000000"/>
        </w:rPr>
      </w:pPr>
      <w:r>
        <w:rPr>
          <w:color w:val="000000"/>
        </w:rPr>
        <w:t>Body fat mass (as measured by DEXA) change from Baseline through Day 69</w:t>
      </w:r>
    </w:p>
    <w:p w:rsidR="008A7914" w:rsidRDefault="008A7914" w:rsidP="008A7914">
      <w:pPr>
        <w:pStyle w:val="ListParagraph"/>
        <w:rPr>
          <w:color w:val="000000"/>
        </w:rPr>
      </w:pPr>
      <w:r>
        <w:rPr>
          <w:color w:val="000000"/>
        </w:rPr>
        <w:t xml:space="preserve">Respiratory quotient at </w:t>
      </w:r>
      <w:r w:rsidR="00C2152A">
        <w:rPr>
          <w:color w:val="000000"/>
        </w:rPr>
        <w:t xml:space="preserve">Baseline </w:t>
      </w:r>
      <w:r>
        <w:rPr>
          <w:color w:val="000000"/>
        </w:rPr>
        <w:t>and Day 69</w:t>
      </w:r>
    </w:p>
    <w:p w:rsidR="008A7914" w:rsidRDefault="008A7914" w:rsidP="008A7914">
      <w:pPr>
        <w:pStyle w:val="ListParagraph"/>
        <w:rPr>
          <w:color w:val="000000"/>
        </w:rPr>
      </w:pPr>
      <w:r>
        <w:rPr>
          <w:color w:val="000000"/>
        </w:rPr>
        <w:t xml:space="preserve">Ghrelin change from </w:t>
      </w:r>
      <w:r w:rsidR="00C2152A">
        <w:rPr>
          <w:color w:val="000000"/>
        </w:rPr>
        <w:t xml:space="preserve">Baseline </w:t>
      </w:r>
      <w:r>
        <w:rPr>
          <w:color w:val="000000"/>
        </w:rPr>
        <w:t>through Day 69</w:t>
      </w:r>
    </w:p>
    <w:p w:rsidR="00BB767A" w:rsidRDefault="008A7914" w:rsidP="00BB767A">
      <w:pPr>
        <w:pStyle w:val="ListParagraph"/>
        <w:rPr>
          <w:color w:val="000000"/>
        </w:rPr>
      </w:pPr>
      <w:r>
        <w:rPr>
          <w:color w:val="000000"/>
        </w:rPr>
        <w:t xml:space="preserve">Leptin change from </w:t>
      </w:r>
      <w:r w:rsidR="00C2152A">
        <w:rPr>
          <w:color w:val="000000"/>
        </w:rPr>
        <w:t xml:space="preserve">Baseline </w:t>
      </w:r>
      <w:r>
        <w:rPr>
          <w:color w:val="000000"/>
        </w:rPr>
        <w:t>through Day 69</w:t>
      </w:r>
      <w:r w:rsidR="00BB767A" w:rsidRPr="00BB767A">
        <w:rPr>
          <w:color w:val="000000"/>
        </w:rPr>
        <w:t xml:space="preserve"> </w:t>
      </w:r>
    </w:p>
    <w:p w:rsidR="00BB767A" w:rsidRDefault="00BB767A" w:rsidP="00BB767A">
      <w:pPr>
        <w:pStyle w:val="ListParagraph"/>
        <w:rPr>
          <w:color w:val="000000"/>
        </w:rPr>
      </w:pPr>
      <w:r>
        <w:rPr>
          <w:color w:val="000000"/>
        </w:rPr>
        <w:t>Triglyceride percent change from Baseline through Day 69</w:t>
      </w:r>
    </w:p>
    <w:p w:rsidR="00BB767A" w:rsidRDefault="00BB767A" w:rsidP="00BB767A">
      <w:pPr>
        <w:pStyle w:val="ListParagraph"/>
        <w:rPr>
          <w:color w:val="000000"/>
        </w:rPr>
      </w:pPr>
      <w:r>
        <w:rPr>
          <w:color w:val="000000"/>
        </w:rPr>
        <w:t>Total cholesterol percent change from Baseline through Day 69</w:t>
      </w:r>
    </w:p>
    <w:p w:rsidR="00BB767A" w:rsidRDefault="00BB767A" w:rsidP="00BB767A">
      <w:pPr>
        <w:pStyle w:val="ListParagraph"/>
        <w:rPr>
          <w:color w:val="000000"/>
        </w:rPr>
      </w:pPr>
      <w:r>
        <w:rPr>
          <w:color w:val="000000"/>
        </w:rPr>
        <w:t>LDL cholesterol percent change from Baseline through Day 69</w:t>
      </w:r>
    </w:p>
    <w:p w:rsidR="00BB767A" w:rsidRDefault="00BB767A" w:rsidP="00BB767A">
      <w:pPr>
        <w:pStyle w:val="ListParagraph"/>
        <w:rPr>
          <w:color w:val="000000"/>
        </w:rPr>
      </w:pPr>
      <w:r>
        <w:rPr>
          <w:color w:val="000000"/>
        </w:rPr>
        <w:t>HDL cholesterol percent change from Baseline through Day 69</w:t>
      </w:r>
    </w:p>
    <w:p w:rsidR="00BB767A" w:rsidRDefault="00BB767A" w:rsidP="00BB767A">
      <w:pPr>
        <w:pStyle w:val="ListParagraph"/>
        <w:rPr>
          <w:color w:val="000000"/>
        </w:rPr>
      </w:pPr>
      <w:r>
        <w:rPr>
          <w:color w:val="000000"/>
        </w:rPr>
        <w:t>Non-HDL cholesterol percent change from Baseline through Day 69</w:t>
      </w:r>
    </w:p>
    <w:p w:rsidR="008A7914" w:rsidRDefault="008A7914" w:rsidP="008A7914">
      <w:pPr>
        <w:pStyle w:val="ListParagraph"/>
        <w:rPr>
          <w:color w:val="000000"/>
        </w:rPr>
      </w:pPr>
      <w:r>
        <w:rPr>
          <w:color w:val="000000"/>
        </w:rPr>
        <w:t>Weight change from Day 69 through Day 97</w:t>
      </w:r>
    </w:p>
    <w:p w:rsidR="008A7914" w:rsidRDefault="008A7914" w:rsidP="008A7914">
      <w:pPr>
        <w:pStyle w:val="ListParagraph"/>
        <w:rPr>
          <w:color w:val="000000"/>
        </w:rPr>
      </w:pPr>
      <w:r>
        <w:rPr>
          <w:color w:val="000000"/>
        </w:rPr>
        <w:t>Waist circumference change from Day 69 through Day 97</w:t>
      </w:r>
    </w:p>
    <w:p w:rsidR="008A7914" w:rsidRDefault="008A7914" w:rsidP="008A7914">
      <w:pPr>
        <w:pStyle w:val="ListParagraph"/>
        <w:rPr>
          <w:color w:val="000000"/>
        </w:rPr>
      </w:pPr>
      <w:r>
        <w:rPr>
          <w:color w:val="000000"/>
        </w:rPr>
        <w:t>BMI change from Day 69 through Day 97</w:t>
      </w:r>
    </w:p>
    <w:p w:rsidR="008A7914" w:rsidRDefault="008A7914" w:rsidP="008A7914">
      <w:pPr>
        <w:pStyle w:val="ListParagraph"/>
        <w:rPr>
          <w:color w:val="000000"/>
        </w:rPr>
      </w:pPr>
      <w:r>
        <w:rPr>
          <w:color w:val="000000"/>
        </w:rPr>
        <w:lastRenderedPageBreak/>
        <w:t>Respiratory quotient change from Day 69 through Day 97</w:t>
      </w:r>
    </w:p>
    <w:p w:rsidR="008A7914" w:rsidRDefault="008A7914" w:rsidP="008A7914">
      <w:pPr>
        <w:pStyle w:val="ListParagraph"/>
        <w:rPr>
          <w:color w:val="000000"/>
        </w:rPr>
      </w:pPr>
      <w:r>
        <w:rPr>
          <w:color w:val="000000"/>
        </w:rPr>
        <w:t>Ghrelin change from Day 69 through Day 97</w:t>
      </w:r>
    </w:p>
    <w:p w:rsidR="005D0264" w:rsidRDefault="008A7914">
      <w:pPr>
        <w:pStyle w:val="ListParagraph"/>
        <w:rPr>
          <w:color w:val="000000"/>
        </w:rPr>
      </w:pPr>
      <w:r w:rsidRPr="00F90510">
        <w:rPr>
          <w:color w:val="000000"/>
        </w:rPr>
        <w:t>Leptin change from Day 69 through Day 97</w:t>
      </w:r>
      <w:bookmarkStart w:id="476" w:name="_Toc144621379"/>
      <w:bookmarkStart w:id="477" w:name="_Toc144621878"/>
      <w:bookmarkStart w:id="478" w:name="_Toc144622964"/>
      <w:bookmarkStart w:id="479" w:name="_Toc234218756"/>
      <w:bookmarkStart w:id="480" w:name="_Toc240044885"/>
      <w:bookmarkEnd w:id="470"/>
      <w:bookmarkEnd w:id="471"/>
    </w:p>
    <w:p w:rsidR="00BB767A" w:rsidRDefault="00BB767A" w:rsidP="00BB767A">
      <w:pPr>
        <w:pStyle w:val="ListParagraph"/>
        <w:rPr>
          <w:color w:val="000000"/>
        </w:rPr>
      </w:pPr>
      <w:r>
        <w:rPr>
          <w:color w:val="000000"/>
        </w:rPr>
        <w:t>Triglyceride percent change from Day 69 through Day 97</w:t>
      </w:r>
    </w:p>
    <w:p w:rsidR="00BB767A" w:rsidRDefault="00BB767A" w:rsidP="00BB767A">
      <w:pPr>
        <w:pStyle w:val="ListParagraph"/>
        <w:rPr>
          <w:color w:val="000000"/>
        </w:rPr>
      </w:pPr>
      <w:r>
        <w:rPr>
          <w:color w:val="000000"/>
        </w:rPr>
        <w:t>Total cholesterol percent change from Day 69 through Day 97</w:t>
      </w:r>
    </w:p>
    <w:p w:rsidR="00BB767A" w:rsidRDefault="00BB767A" w:rsidP="00BB767A">
      <w:pPr>
        <w:pStyle w:val="ListParagraph"/>
        <w:rPr>
          <w:color w:val="000000"/>
        </w:rPr>
      </w:pPr>
      <w:r>
        <w:rPr>
          <w:color w:val="000000"/>
        </w:rPr>
        <w:t>LDL cholesterol percent change from Day 69 through Day 97</w:t>
      </w:r>
    </w:p>
    <w:p w:rsidR="00BB767A" w:rsidRDefault="00BB767A" w:rsidP="00BB767A">
      <w:pPr>
        <w:pStyle w:val="ListParagraph"/>
        <w:rPr>
          <w:color w:val="000000"/>
        </w:rPr>
      </w:pPr>
      <w:r>
        <w:rPr>
          <w:color w:val="000000"/>
        </w:rPr>
        <w:t>HDL cholesterol percent change from Day 69 through Day 97</w:t>
      </w:r>
    </w:p>
    <w:p w:rsidR="00BB767A" w:rsidRPr="00BB767A" w:rsidRDefault="00BB767A">
      <w:pPr>
        <w:pStyle w:val="ListParagraph"/>
        <w:rPr>
          <w:color w:val="000000"/>
        </w:rPr>
      </w:pPr>
      <w:r w:rsidRPr="00BB767A">
        <w:rPr>
          <w:color w:val="000000"/>
        </w:rPr>
        <w:t xml:space="preserve">Non-HDL cholesterol percent change from </w:t>
      </w:r>
      <w:r w:rsidR="00727D1A">
        <w:rPr>
          <w:color w:val="000000"/>
        </w:rPr>
        <w:t>Day 69 through Day 97</w:t>
      </w:r>
    </w:p>
    <w:p w:rsidR="003D3775" w:rsidRPr="00BC4D3B" w:rsidRDefault="003D3775" w:rsidP="001C12EA">
      <w:pPr>
        <w:pStyle w:val="Heading1"/>
        <w:rPr>
          <w:color w:val="000000"/>
        </w:rPr>
      </w:pPr>
      <w:bookmarkStart w:id="481" w:name="_Toc273009903"/>
      <w:bookmarkStart w:id="482" w:name="_Toc387910621"/>
      <w:r w:rsidRPr="00BC4D3B">
        <w:rPr>
          <w:color w:val="000000"/>
        </w:rPr>
        <w:t>STUDY COMMITTEES</w:t>
      </w:r>
      <w:bookmarkEnd w:id="476"/>
      <w:bookmarkEnd w:id="477"/>
      <w:bookmarkEnd w:id="478"/>
      <w:bookmarkEnd w:id="479"/>
      <w:bookmarkEnd w:id="480"/>
      <w:bookmarkEnd w:id="481"/>
      <w:bookmarkEnd w:id="482"/>
    </w:p>
    <w:p w:rsidR="003D3775" w:rsidRPr="00BC4D3B" w:rsidRDefault="003D3775" w:rsidP="001C12EA">
      <w:pPr>
        <w:pStyle w:val="Heading2"/>
        <w:rPr>
          <w:color w:val="000000"/>
        </w:rPr>
      </w:pPr>
      <w:bookmarkStart w:id="483" w:name="_Toc234218757"/>
      <w:bookmarkStart w:id="484" w:name="_Toc240044886"/>
      <w:bookmarkStart w:id="485" w:name="_Toc273009904"/>
      <w:bookmarkStart w:id="486" w:name="_Toc387910622"/>
      <w:r w:rsidRPr="00BC4D3B">
        <w:rPr>
          <w:color w:val="000000"/>
        </w:rPr>
        <w:t>Steering Committee</w:t>
      </w:r>
      <w:bookmarkEnd w:id="483"/>
      <w:bookmarkEnd w:id="484"/>
      <w:bookmarkEnd w:id="485"/>
      <w:bookmarkEnd w:id="486"/>
    </w:p>
    <w:p w:rsidR="003D3775" w:rsidRPr="00BC4D3B" w:rsidRDefault="003D3775" w:rsidP="003C7E77">
      <w:pPr>
        <w:rPr>
          <w:color w:val="000000"/>
        </w:rPr>
      </w:pPr>
      <w:r w:rsidRPr="00BC4D3B">
        <w:rPr>
          <w:color w:val="000000"/>
        </w:rPr>
        <w:t>No Steering Committee is planned for this study.</w:t>
      </w:r>
    </w:p>
    <w:p w:rsidR="003D3775" w:rsidRPr="00BC4D3B" w:rsidRDefault="003D3775" w:rsidP="001B6192">
      <w:pPr>
        <w:pStyle w:val="Heading2"/>
        <w:rPr>
          <w:color w:val="000000"/>
        </w:rPr>
      </w:pPr>
      <w:bookmarkStart w:id="487" w:name="_Toc234218758"/>
      <w:bookmarkStart w:id="488" w:name="_Toc240044887"/>
      <w:bookmarkStart w:id="489" w:name="_Toc273009905"/>
      <w:bookmarkStart w:id="490" w:name="_Toc387910623"/>
      <w:r w:rsidRPr="00BC4D3B">
        <w:rPr>
          <w:color w:val="000000"/>
        </w:rPr>
        <w:t xml:space="preserve">Data and Safety Monitoring </w:t>
      </w:r>
      <w:bookmarkEnd w:id="487"/>
      <w:r w:rsidRPr="00BC4D3B">
        <w:rPr>
          <w:color w:val="000000"/>
        </w:rPr>
        <w:t>Board</w:t>
      </w:r>
      <w:bookmarkEnd w:id="488"/>
      <w:bookmarkEnd w:id="489"/>
      <w:bookmarkEnd w:id="490"/>
    </w:p>
    <w:p w:rsidR="003D3775" w:rsidRPr="00BC4D3B" w:rsidRDefault="000456A7" w:rsidP="003C7E77">
      <w:pPr>
        <w:rPr>
          <w:color w:val="000000"/>
        </w:rPr>
      </w:pPr>
      <w:r>
        <w:rPr>
          <w:color w:val="000000"/>
        </w:rPr>
        <w:t>A</w:t>
      </w:r>
      <w:r w:rsidR="003D3775" w:rsidRPr="00BC4D3B">
        <w:rPr>
          <w:color w:val="000000"/>
        </w:rPr>
        <w:t xml:space="preserve"> Data and Safety Monitoring Board is planned for this study.</w:t>
      </w:r>
      <w:r>
        <w:rPr>
          <w:color w:val="000000"/>
        </w:rPr>
        <w:t xml:space="preserve">  Membership will consist of medical staff of the University of Califo</w:t>
      </w:r>
      <w:r w:rsidR="00683C0E">
        <w:rPr>
          <w:color w:val="000000"/>
        </w:rPr>
        <w:t xml:space="preserve">rnia, Irvine School of Medicine, and includes Dr. Maria Cristina Kenney, Professor, Dr. John Jay </w:t>
      </w:r>
      <w:proofErr w:type="spellStart"/>
      <w:r w:rsidR="00683C0E">
        <w:rPr>
          <w:color w:val="000000"/>
        </w:rPr>
        <w:t>Gargus</w:t>
      </w:r>
      <w:proofErr w:type="spellEnd"/>
      <w:r w:rsidR="00683C0E">
        <w:rPr>
          <w:color w:val="000000"/>
        </w:rPr>
        <w:t xml:space="preserve">, Professor, and Dr. Madeleine </w:t>
      </w:r>
      <w:proofErr w:type="spellStart"/>
      <w:r w:rsidR="00683C0E">
        <w:rPr>
          <w:color w:val="000000"/>
        </w:rPr>
        <w:t>Pahl</w:t>
      </w:r>
      <w:proofErr w:type="spellEnd"/>
      <w:r w:rsidR="00683C0E">
        <w:rPr>
          <w:color w:val="000000"/>
        </w:rPr>
        <w:t>, Professor.</w:t>
      </w:r>
    </w:p>
    <w:p w:rsidR="00E46C69" w:rsidRDefault="00E46C69" w:rsidP="007F32F6">
      <w:pPr>
        <w:spacing w:before="0"/>
        <w:jc w:val="left"/>
        <w:rPr>
          <w:color w:val="000000"/>
        </w:rPr>
      </w:pPr>
      <w:bookmarkStart w:id="491" w:name="_Toc234218759"/>
      <w:bookmarkStart w:id="492" w:name="_Toc240044888"/>
    </w:p>
    <w:p w:rsidR="003D3775" w:rsidRPr="00BC4D3B" w:rsidRDefault="003D3775" w:rsidP="0058004B">
      <w:pPr>
        <w:pStyle w:val="Heading1"/>
        <w:rPr>
          <w:color w:val="000000"/>
        </w:rPr>
      </w:pPr>
      <w:bookmarkStart w:id="493" w:name="_Toc273009907"/>
      <w:bookmarkStart w:id="494" w:name="_Toc387910624"/>
      <w:r w:rsidRPr="00BC4D3B">
        <w:rPr>
          <w:color w:val="000000"/>
        </w:rPr>
        <w:t>ETHICAL CONSIDERATIONS</w:t>
      </w:r>
      <w:bookmarkEnd w:id="491"/>
      <w:bookmarkEnd w:id="492"/>
      <w:bookmarkEnd w:id="493"/>
      <w:bookmarkEnd w:id="494"/>
    </w:p>
    <w:p w:rsidR="003D3775" w:rsidRPr="00BC4D3B" w:rsidRDefault="003D3775" w:rsidP="0058004B">
      <w:pPr>
        <w:pStyle w:val="Heading2"/>
        <w:rPr>
          <w:color w:val="000000"/>
        </w:rPr>
      </w:pPr>
      <w:bookmarkStart w:id="495" w:name="_Toc234218760"/>
      <w:bookmarkStart w:id="496" w:name="_Toc240044889"/>
      <w:bookmarkStart w:id="497" w:name="_Toc273009908"/>
      <w:bookmarkStart w:id="498" w:name="_Toc387910625"/>
      <w:r w:rsidRPr="00BC4D3B">
        <w:rPr>
          <w:color w:val="000000"/>
        </w:rPr>
        <w:t>Principles</w:t>
      </w:r>
      <w:bookmarkEnd w:id="495"/>
      <w:bookmarkEnd w:id="496"/>
      <w:bookmarkEnd w:id="497"/>
      <w:bookmarkEnd w:id="498"/>
    </w:p>
    <w:p w:rsidR="003D3775" w:rsidRPr="00BC4D3B" w:rsidRDefault="003D3775" w:rsidP="003C7E77">
      <w:pPr>
        <w:rPr>
          <w:color w:val="000000"/>
        </w:rPr>
      </w:pPr>
      <w:r w:rsidRPr="00BC4D3B">
        <w:rPr>
          <w:color w:val="000000"/>
        </w:rPr>
        <w:t>The study will be conducted in accordance with the principles established by the 18th World Medical Assembly (Helsinki, 1964) and all applicable amendments established by the World Medical Assemblies and the ICH guidelines for Good Clinical Practices (GCP).</w:t>
      </w:r>
    </w:p>
    <w:p w:rsidR="003D3775" w:rsidRPr="00BC4D3B" w:rsidRDefault="003D3775" w:rsidP="001664B7">
      <w:pPr>
        <w:pStyle w:val="Heading2"/>
        <w:rPr>
          <w:color w:val="000000"/>
        </w:rPr>
      </w:pPr>
      <w:bookmarkStart w:id="499" w:name="_Toc234218761"/>
      <w:bookmarkStart w:id="500" w:name="_Toc240044890"/>
      <w:bookmarkStart w:id="501" w:name="_Toc273009909"/>
      <w:bookmarkStart w:id="502" w:name="_Toc387910626"/>
      <w:r w:rsidRPr="00BC4D3B">
        <w:rPr>
          <w:color w:val="000000"/>
        </w:rPr>
        <w:t>Informed Consent</w:t>
      </w:r>
      <w:bookmarkEnd w:id="499"/>
      <w:bookmarkEnd w:id="500"/>
      <w:bookmarkEnd w:id="501"/>
      <w:bookmarkEnd w:id="502"/>
    </w:p>
    <w:p w:rsidR="003D3775" w:rsidRPr="00BC4D3B" w:rsidRDefault="003D3775" w:rsidP="003C7E77">
      <w:pPr>
        <w:rPr>
          <w:color w:val="000000"/>
        </w:rPr>
      </w:pPr>
      <w:r w:rsidRPr="00BC4D3B">
        <w:rPr>
          <w:color w:val="000000"/>
        </w:rPr>
        <w:t>The Investigator (or a designated representative) should fully inform the subject of all relevant aspects of the study. Prior to the study start, the written Informed Consent Form must be dated and signed by the subject and by the person who conducted the informed consent discussion. A copy of the dated and signed Informed Consent Form will be provided to the subject.</w:t>
      </w:r>
    </w:p>
    <w:p w:rsidR="003D3775" w:rsidRPr="00BC4D3B" w:rsidRDefault="003D3775" w:rsidP="00B333FE">
      <w:pPr>
        <w:pStyle w:val="Heading2"/>
        <w:rPr>
          <w:color w:val="000000"/>
        </w:rPr>
      </w:pPr>
      <w:bookmarkStart w:id="503" w:name="_Toc234218762"/>
      <w:bookmarkStart w:id="504" w:name="_Toc240044891"/>
      <w:bookmarkStart w:id="505" w:name="_Toc273009910"/>
      <w:bookmarkStart w:id="506" w:name="_Toc387910627"/>
      <w:r w:rsidRPr="00BC4D3B">
        <w:rPr>
          <w:color w:val="000000"/>
        </w:rPr>
        <w:t>Ethics Committee</w:t>
      </w:r>
      <w:bookmarkEnd w:id="503"/>
      <w:bookmarkEnd w:id="504"/>
      <w:bookmarkEnd w:id="505"/>
      <w:bookmarkEnd w:id="506"/>
    </w:p>
    <w:p w:rsidR="003D3775" w:rsidRPr="00BC4D3B" w:rsidRDefault="003D3775" w:rsidP="003C7E77">
      <w:pPr>
        <w:rPr>
          <w:color w:val="000000"/>
        </w:rPr>
      </w:pPr>
      <w:r w:rsidRPr="00BC4D3B">
        <w:rPr>
          <w:color w:val="000000"/>
        </w:rPr>
        <w:t>The Investigator must submit this Clinical Trial Protocol (together with the Informed Consent Form, the Investigator’s Brochure, the Investigator’s curriculum vitae, and any other relevant document) to the appropriate Ethics Committee (Institutional Review Board, “IRB”), and is required to forward to the Sponsor a copy of the written and dated favorable opinion signed by the Chairman of the Ethics Committee with information on the composition of the Committee. The investigational drug product will not be released at the study site and the study will not start until this copy has been received by the Sponsor.</w:t>
      </w:r>
    </w:p>
    <w:p w:rsidR="003D3775" w:rsidRPr="00BC4D3B" w:rsidRDefault="003D3775" w:rsidP="003C7E77">
      <w:pPr>
        <w:rPr>
          <w:color w:val="000000"/>
        </w:rPr>
      </w:pPr>
      <w:r w:rsidRPr="00BC4D3B">
        <w:rPr>
          <w:color w:val="000000"/>
        </w:rPr>
        <w:t>During the course of the study, any amendment to the Clinical Trial Protocol or any update to the Investigator’s Brochure will be sent to the Ethics Committee.</w:t>
      </w:r>
    </w:p>
    <w:p w:rsidR="003D3775" w:rsidRPr="00BC4D3B" w:rsidRDefault="003D3775" w:rsidP="003C7E77">
      <w:pPr>
        <w:rPr>
          <w:color w:val="000000"/>
        </w:rPr>
      </w:pPr>
      <w:r w:rsidRPr="00BC4D3B">
        <w:rPr>
          <w:color w:val="000000"/>
        </w:rPr>
        <w:t>If requested, a summary of the study outcome will be sent to the Ethics Committee at the end of the trial.</w:t>
      </w:r>
    </w:p>
    <w:p w:rsidR="003D3775" w:rsidRPr="00BC4D3B" w:rsidRDefault="003D3775" w:rsidP="00B333FE">
      <w:pPr>
        <w:pStyle w:val="Heading2"/>
        <w:rPr>
          <w:color w:val="000000"/>
        </w:rPr>
      </w:pPr>
      <w:bookmarkStart w:id="507" w:name="_Toc234218763"/>
      <w:bookmarkStart w:id="508" w:name="_Toc240044892"/>
      <w:bookmarkStart w:id="509" w:name="_Toc273009911"/>
      <w:bookmarkStart w:id="510" w:name="_Toc387910628"/>
      <w:r w:rsidRPr="00BC4D3B">
        <w:rPr>
          <w:color w:val="000000"/>
        </w:rPr>
        <w:lastRenderedPageBreak/>
        <w:t>Confidentiality</w:t>
      </w:r>
      <w:bookmarkEnd w:id="507"/>
      <w:bookmarkEnd w:id="508"/>
      <w:bookmarkEnd w:id="509"/>
      <w:bookmarkEnd w:id="510"/>
    </w:p>
    <w:p w:rsidR="003D3775" w:rsidRPr="00BC4D3B" w:rsidRDefault="00403DF2" w:rsidP="003C7E77">
      <w:pPr>
        <w:rPr>
          <w:color w:val="000000"/>
        </w:rPr>
      </w:pPr>
      <w:r>
        <w:rPr>
          <w:color w:val="000000"/>
        </w:rPr>
        <w:t>All information</w:t>
      </w:r>
      <w:r w:rsidR="003D3775" w:rsidRPr="00BC4D3B">
        <w:rPr>
          <w:color w:val="000000"/>
        </w:rPr>
        <w:t xml:space="preserve"> produced during the study (Clinical Trial Protocol Amendment, study results, etc.) is confidential. The Investigator and the Sub-Investigators agree to keep this information confidential and not to disclose it to any third party without the prior written approval of the </w:t>
      </w:r>
      <w:r>
        <w:rPr>
          <w:color w:val="000000"/>
        </w:rPr>
        <w:t>Essentialis</w:t>
      </w:r>
      <w:r w:rsidR="003D3775" w:rsidRPr="00BC4D3B">
        <w:rPr>
          <w:color w:val="000000"/>
        </w:rPr>
        <w:t>. The Ethics Committee members have also the same obligation of confidentiality.</w:t>
      </w:r>
    </w:p>
    <w:p w:rsidR="00E46C69" w:rsidRDefault="00E46C69">
      <w:pPr>
        <w:spacing w:before="0"/>
        <w:ind w:left="720" w:hanging="360"/>
        <w:jc w:val="left"/>
        <w:rPr>
          <w:color w:val="000000"/>
        </w:rPr>
      </w:pPr>
      <w:bookmarkStart w:id="511" w:name="_Toc234218764"/>
      <w:bookmarkStart w:id="512" w:name="_Toc240044893"/>
    </w:p>
    <w:p w:rsidR="003D3775" w:rsidRPr="00BC4D3B" w:rsidRDefault="003D3775" w:rsidP="00E002EA">
      <w:pPr>
        <w:pStyle w:val="Heading1"/>
        <w:rPr>
          <w:color w:val="000000"/>
        </w:rPr>
      </w:pPr>
      <w:bookmarkStart w:id="513" w:name="_Toc273009912"/>
      <w:bookmarkStart w:id="514" w:name="_Toc387910629"/>
      <w:r w:rsidRPr="00BC4D3B">
        <w:rPr>
          <w:color w:val="000000"/>
        </w:rPr>
        <w:t>ADMINISTRATIVE AND REGULATORY PROCEDURES</w:t>
      </w:r>
      <w:bookmarkEnd w:id="511"/>
      <w:bookmarkEnd w:id="512"/>
      <w:bookmarkEnd w:id="513"/>
      <w:bookmarkEnd w:id="514"/>
    </w:p>
    <w:p w:rsidR="003D3775" w:rsidRPr="00BC4D3B" w:rsidRDefault="003D3775" w:rsidP="00E002EA">
      <w:pPr>
        <w:pStyle w:val="Heading2"/>
        <w:rPr>
          <w:color w:val="000000"/>
        </w:rPr>
      </w:pPr>
      <w:bookmarkStart w:id="515" w:name="_Toc234218765"/>
      <w:bookmarkStart w:id="516" w:name="_Toc240044894"/>
      <w:bookmarkStart w:id="517" w:name="_Toc273009913"/>
      <w:bookmarkStart w:id="518" w:name="_Toc387910630"/>
      <w:r w:rsidRPr="00BC4D3B">
        <w:rPr>
          <w:color w:val="000000"/>
        </w:rPr>
        <w:t>Laws</w:t>
      </w:r>
      <w:bookmarkEnd w:id="515"/>
      <w:bookmarkEnd w:id="516"/>
      <w:bookmarkEnd w:id="517"/>
      <w:bookmarkEnd w:id="518"/>
    </w:p>
    <w:p w:rsidR="003D3775" w:rsidRPr="00BC4D3B" w:rsidRDefault="003D3775" w:rsidP="003C7E77">
      <w:pPr>
        <w:rPr>
          <w:color w:val="000000"/>
        </w:rPr>
      </w:pPr>
      <w:r w:rsidRPr="00BC4D3B">
        <w:rPr>
          <w:color w:val="000000"/>
        </w:rPr>
        <w:t>The study will be conducted in compliance with US laws, regulations, and guidelines.</w:t>
      </w:r>
    </w:p>
    <w:p w:rsidR="003D3775" w:rsidRPr="00BC4D3B" w:rsidRDefault="003D3775" w:rsidP="00E002EA">
      <w:pPr>
        <w:pStyle w:val="Heading2"/>
        <w:rPr>
          <w:color w:val="000000"/>
        </w:rPr>
      </w:pPr>
      <w:bookmarkStart w:id="519" w:name="_Toc234218766"/>
      <w:bookmarkStart w:id="520" w:name="_Toc240044895"/>
      <w:bookmarkStart w:id="521" w:name="_Toc273009914"/>
      <w:bookmarkStart w:id="522" w:name="_Toc387910631"/>
      <w:r w:rsidRPr="00BC4D3B">
        <w:rPr>
          <w:color w:val="000000"/>
        </w:rPr>
        <w:t>Clinical Trials Registration</w:t>
      </w:r>
      <w:bookmarkEnd w:id="519"/>
      <w:bookmarkEnd w:id="520"/>
      <w:bookmarkEnd w:id="521"/>
      <w:bookmarkEnd w:id="522"/>
    </w:p>
    <w:p w:rsidR="003D3775" w:rsidRPr="00BC4D3B" w:rsidRDefault="003D3775" w:rsidP="003C7E77">
      <w:pPr>
        <w:rPr>
          <w:color w:val="000000"/>
        </w:rPr>
      </w:pPr>
      <w:r w:rsidRPr="00BC4D3B">
        <w:rPr>
          <w:color w:val="000000"/>
        </w:rPr>
        <w:t>This trial will be registered in appropriate clinical trial database(s) consistent with federal law and regulation, FDA guidance, and WHO mandate.</w:t>
      </w:r>
    </w:p>
    <w:p w:rsidR="003D3775" w:rsidRPr="00BC4D3B" w:rsidRDefault="003D3775" w:rsidP="00E002EA">
      <w:pPr>
        <w:pStyle w:val="Heading2"/>
        <w:rPr>
          <w:color w:val="000000"/>
        </w:rPr>
      </w:pPr>
      <w:bookmarkStart w:id="523" w:name="_Toc234218767"/>
      <w:bookmarkStart w:id="524" w:name="_Toc240044896"/>
      <w:bookmarkStart w:id="525" w:name="_Toc273009915"/>
      <w:bookmarkStart w:id="526" w:name="_Toc387910632"/>
      <w:r w:rsidRPr="00BC4D3B">
        <w:rPr>
          <w:color w:val="000000"/>
        </w:rPr>
        <w:t>Curriculum Vitae</w:t>
      </w:r>
      <w:bookmarkEnd w:id="523"/>
      <w:bookmarkEnd w:id="524"/>
      <w:bookmarkEnd w:id="525"/>
      <w:bookmarkEnd w:id="526"/>
    </w:p>
    <w:p w:rsidR="003D3775" w:rsidRPr="00BC4D3B" w:rsidRDefault="003D3775" w:rsidP="003C7E77">
      <w:pPr>
        <w:rPr>
          <w:color w:val="000000"/>
        </w:rPr>
      </w:pPr>
      <w:r w:rsidRPr="00BC4D3B">
        <w:rPr>
          <w:color w:val="000000"/>
        </w:rPr>
        <w:t>An updated copy of the curriculum vitae of the Investigator and the Sub-Investigators will be provided to the Sponsor prior to the start of the study.</w:t>
      </w:r>
    </w:p>
    <w:p w:rsidR="003D3775" w:rsidRPr="00BC4D3B" w:rsidRDefault="003D3775" w:rsidP="00990424">
      <w:pPr>
        <w:pStyle w:val="Heading2"/>
        <w:rPr>
          <w:color w:val="000000"/>
        </w:rPr>
      </w:pPr>
      <w:bookmarkStart w:id="527" w:name="_Toc234218768"/>
      <w:bookmarkStart w:id="528" w:name="_Toc240044897"/>
      <w:bookmarkStart w:id="529" w:name="_Toc273009916"/>
      <w:bookmarkStart w:id="530" w:name="_Toc387910633"/>
      <w:r w:rsidRPr="00BC4D3B">
        <w:rPr>
          <w:color w:val="000000"/>
        </w:rPr>
        <w:t>Record Retention</w:t>
      </w:r>
      <w:bookmarkEnd w:id="527"/>
      <w:bookmarkEnd w:id="528"/>
      <w:bookmarkEnd w:id="529"/>
      <w:bookmarkEnd w:id="530"/>
    </w:p>
    <w:p w:rsidR="003D3775" w:rsidRPr="00BC4D3B" w:rsidRDefault="003D3775" w:rsidP="003C7E77">
      <w:pPr>
        <w:rPr>
          <w:color w:val="000000"/>
        </w:rPr>
      </w:pPr>
      <w:r w:rsidRPr="00BC4D3B">
        <w:rPr>
          <w:color w:val="000000"/>
        </w:rPr>
        <w:t>The Investigator must maintain confidential all study documentation and prevent accidental or premature destruction of the documents. The documents should be retained at least 15 years after the completion of the study. If archiving can no longer be ensured by the Investigator, the Sponsor should be informed and a mutually agreed upon alternative should be proposed. The Investigator must notify the Sponsor prior to destroying any document before the 15-year period.</w:t>
      </w:r>
    </w:p>
    <w:p w:rsidR="003D3775" w:rsidRPr="00BC4D3B" w:rsidRDefault="003D3775" w:rsidP="00990424">
      <w:pPr>
        <w:pStyle w:val="Heading2"/>
        <w:rPr>
          <w:color w:val="000000"/>
        </w:rPr>
      </w:pPr>
      <w:bookmarkStart w:id="531" w:name="_Toc234218769"/>
      <w:bookmarkStart w:id="532" w:name="_Toc240044898"/>
      <w:bookmarkStart w:id="533" w:name="_Toc273009917"/>
      <w:bookmarkStart w:id="534" w:name="_Toc387910634"/>
      <w:r w:rsidRPr="00BC4D3B">
        <w:rPr>
          <w:color w:val="000000"/>
        </w:rPr>
        <w:t>Data Protection</w:t>
      </w:r>
      <w:bookmarkEnd w:id="531"/>
      <w:bookmarkEnd w:id="532"/>
      <w:bookmarkEnd w:id="533"/>
      <w:bookmarkEnd w:id="534"/>
    </w:p>
    <w:p w:rsidR="003D3775" w:rsidRPr="00BC4D3B" w:rsidRDefault="003D3775" w:rsidP="003C7E77">
      <w:pPr>
        <w:rPr>
          <w:color w:val="000000"/>
        </w:rPr>
      </w:pPr>
      <w:r w:rsidRPr="00BC4D3B">
        <w:rPr>
          <w:color w:val="000000"/>
        </w:rPr>
        <w:t>The Sponsor should treat the subject’s personal data and the Investigator’s personal data in compliance with all applicable laws and regulations, and take all appropriate measures to protect the data and prevent access to the data by an unauthorized third party.</w:t>
      </w:r>
    </w:p>
    <w:p w:rsidR="003D3775" w:rsidRPr="00BC4D3B" w:rsidRDefault="003D3775" w:rsidP="00990424">
      <w:pPr>
        <w:pStyle w:val="Heading2"/>
        <w:rPr>
          <w:color w:val="000000"/>
        </w:rPr>
      </w:pPr>
      <w:bookmarkStart w:id="535" w:name="_Toc234218770"/>
      <w:bookmarkStart w:id="536" w:name="_Toc240044899"/>
      <w:bookmarkStart w:id="537" w:name="_Toc273009918"/>
      <w:bookmarkStart w:id="538" w:name="_Toc387910635"/>
      <w:r w:rsidRPr="00BC4D3B">
        <w:rPr>
          <w:color w:val="000000"/>
        </w:rPr>
        <w:t>Insurance</w:t>
      </w:r>
      <w:bookmarkEnd w:id="535"/>
      <w:bookmarkEnd w:id="536"/>
      <w:bookmarkEnd w:id="537"/>
      <w:bookmarkEnd w:id="538"/>
    </w:p>
    <w:p w:rsidR="003D3775" w:rsidRPr="00BC4D3B" w:rsidRDefault="003D3775" w:rsidP="003C7E77">
      <w:pPr>
        <w:rPr>
          <w:color w:val="000000"/>
        </w:rPr>
      </w:pPr>
      <w:r w:rsidRPr="00BC4D3B">
        <w:rPr>
          <w:color w:val="000000"/>
        </w:rPr>
        <w:t xml:space="preserve">The </w:t>
      </w:r>
      <w:r w:rsidR="00403DF2">
        <w:rPr>
          <w:color w:val="000000"/>
        </w:rPr>
        <w:t>Investigator</w:t>
      </w:r>
      <w:r w:rsidRPr="00BC4D3B">
        <w:rPr>
          <w:color w:val="000000"/>
        </w:rPr>
        <w:t xml:space="preserve"> certifies that </w:t>
      </w:r>
      <w:r w:rsidR="00403DF2">
        <w:rPr>
          <w:color w:val="000000"/>
        </w:rPr>
        <w:t>have a</w:t>
      </w:r>
      <w:r w:rsidRPr="00BC4D3B">
        <w:rPr>
          <w:color w:val="000000"/>
        </w:rPr>
        <w:t xml:space="preserve"> liability insurance policy covering the liability of the Investigator and Sub-Investigators. The insurance policy is in accordance with local laws and requirements.</w:t>
      </w:r>
    </w:p>
    <w:p w:rsidR="001E7388" w:rsidRDefault="001E7388">
      <w:pPr>
        <w:spacing w:before="0"/>
        <w:ind w:left="720" w:hanging="360"/>
        <w:jc w:val="left"/>
        <w:rPr>
          <w:color w:val="000000"/>
        </w:rPr>
      </w:pPr>
      <w:bookmarkStart w:id="539" w:name="_Toc234218771"/>
      <w:bookmarkStart w:id="540" w:name="_Toc240044900"/>
    </w:p>
    <w:p w:rsidR="003D3775" w:rsidRPr="00BC4D3B" w:rsidRDefault="003D3775" w:rsidP="00327AD9">
      <w:pPr>
        <w:pStyle w:val="Heading1"/>
        <w:rPr>
          <w:color w:val="000000"/>
        </w:rPr>
      </w:pPr>
      <w:bookmarkStart w:id="541" w:name="_Toc273009919"/>
      <w:bookmarkStart w:id="542" w:name="_Toc387910636"/>
      <w:r w:rsidRPr="00BC4D3B">
        <w:rPr>
          <w:color w:val="000000"/>
        </w:rPr>
        <w:t>CLINICAL TRIAL PROTOCOL AMENDMENTS</w:t>
      </w:r>
      <w:bookmarkEnd w:id="539"/>
      <w:bookmarkEnd w:id="540"/>
      <w:bookmarkEnd w:id="541"/>
      <w:bookmarkEnd w:id="542"/>
    </w:p>
    <w:p w:rsidR="003D3775" w:rsidRDefault="003D3775" w:rsidP="00403DF2">
      <w:pPr>
        <w:rPr>
          <w:color w:val="000000"/>
        </w:rPr>
      </w:pPr>
      <w:r w:rsidRPr="00BC4D3B">
        <w:rPr>
          <w:color w:val="000000"/>
        </w:rPr>
        <w:t>Any amendment to the Clinical Trial Protocol requires a written favorable opinion from the Ethics Committee prior to its implementation, unless there are overriding safety reasons. In case a change to the Informed Consent Form becomes necessary following the amendment, the Investigator must receive a favorable opinion from the Ethics Committee prior to the implementation of the change.</w:t>
      </w:r>
      <w:bookmarkStart w:id="543" w:name="_Toc234218772"/>
      <w:bookmarkStart w:id="544" w:name="_Toc240044901"/>
    </w:p>
    <w:p w:rsidR="00403DF2" w:rsidRPr="00BC4D3B" w:rsidRDefault="00403DF2" w:rsidP="00403DF2">
      <w:pPr>
        <w:rPr>
          <w:rFonts w:ascii="Times New Roman Bold" w:hAnsi="Times New Roman Bold" w:cs="Times New Roman Bold"/>
          <w:b/>
          <w:bCs/>
          <w:caps/>
          <w:color w:val="000000"/>
          <w:kern w:val="32"/>
        </w:rPr>
      </w:pPr>
    </w:p>
    <w:p w:rsidR="003D3775" w:rsidRPr="00BC4D3B" w:rsidRDefault="003D3775" w:rsidP="00327AD9">
      <w:pPr>
        <w:pStyle w:val="Heading1"/>
        <w:rPr>
          <w:color w:val="000000"/>
        </w:rPr>
      </w:pPr>
      <w:bookmarkStart w:id="545" w:name="_Toc273009920"/>
      <w:bookmarkStart w:id="546" w:name="_Toc387910637"/>
      <w:r w:rsidRPr="00BC4D3B">
        <w:rPr>
          <w:color w:val="000000"/>
        </w:rPr>
        <w:t>STUDY MONITORING</w:t>
      </w:r>
      <w:bookmarkEnd w:id="543"/>
      <w:bookmarkEnd w:id="544"/>
      <w:bookmarkEnd w:id="545"/>
      <w:bookmarkEnd w:id="546"/>
    </w:p>
    <w:p w:rsidR="003D3775" w:rsidRPr="00BC4D3B" w:rsidRDefault="003D3775" w:rsidP="008D095C">
      <w:pPr>
        <w:pStyle w:val="Heading2"/>
        <w:rPr>
          <w:color w:val="000000"/>
        </w:rPr>
      </w:pPr>
      <w:bookmarkStart w:id="547" w:name="_Toc234218774"/>
      <w:bookmarkStart w:id="548" w:name="_Toc240044903"/>
      <w:bookmarkStart w:id="549" w:name="_Toc273009922"/>
      <w:bookmarkStart w:id="550" w:name="_Toc387910638"/>
      <w:r w:rsidRPr="00BC4D3B">
        <w:rPr>
          <w:color w:val="000000"/>
        </w:rPr>
        <w:t>Responsibilities of the Investigator</w:t>
      </w:r>
      <w:bookmarkEnd w:id="547"/>
      <w:bookmarkEnd w:id="548"/>
      <w:bookmarkEnd w:id="549"/>
      <w:bookmarkEnd w:id="550"/>
    </w:p>
    <w:p w:rsidR="003D3775" w:rsidRDefault="003D3775" w:rsidP="003C7E77">
      <w:pPr>
        <w:rPr>
          <w:color w:val="000000"/>
        </w:rPr>
      </w:pPr>
      <w:r w:rsidRPr="00BC4D3B">
        <w:rPr>
          <w:color w:val="000000"/>
        </w:rPr>
        <w:t>The Investigator is responsible to conduct the study in accordance with the Clinical Trial Protocol, the ICH guidelines for GCP, and the applicable regulatory requirements. The Sub-Investigators appointed to assist the Investigator will be under direct responsibility of the Investigator. The Investigator agrees to provide reliable data as requested by the Clinical Trial Protocol (through CRF and discrepancy resolution form, “DRF”) in an accurate and legible manner and to ensure direct access to source documents to the Sponsor’s representatives.</w:t>
      </w:r>
    </w:p>
    <w:p w:rsidR="003D3775" w:rsidRPr="00BC4D3B" w:rsidRDefault="003D3775">
      <w:pPr>
        <w:spacing w:before="0"/>
        <w:ind w:left="720" w:hanging="360"/>
        <w:jc w:val="left"/>
        <w:rPr>
          <w:rFonts w:ascii="Times New Roman Bold" w:hAnsi="Times New Roman Bold" w:cs="Times New Roman Bold"/>
          <w:b/>
          <w:bCs/>
          <w:caps/>
          <w:color w:val="000000"/>
          <w:kern w:val="32"/>
        </w:rPr>
      </w:pPr>
      <w:bookmarkStart w:id="551" w:name="_Toc240044904"/>
      <w:bookmarkStart w:id="552" w:name="_Toc234218775"/>
    </w:p>
    <w:p w:rsidR="003D3775" w:rsidRPr="00BC4D3B" w:rsidRDefault="003D3775" w:rsidP="001F1359">
      <w:pPr>
        <w:pStyle w:val="Heading1"/>
        <w:rPr>
          <w:color w:val="000000"/>
        </w:rPr>
      </w:pPr>
      <w:bookmarkStart w:id="553" w:name="_Toc387910639"/>
      <w:bookmarkStart w:id="554" w:name="_Toc273009923"/>
      <w:r w:rsidRPr="00BC4D3B">
        <w:rPr>
          <w:color w:val="000000"/>
        </w:rPr>
        <w:t>Premature Discontinuation of the Study</w:t>
      </w:r>
      <w:bookmarkEnd w:id="553"/>
      <w:r w:rsidRPr="00BC4D3B">
        <w:rPr>
          <w:color w:val="000000"/>
        </w:rPr>
        <w:t xml:space="preserve"> </w:t>
      </w:r>
      <w:bookmarkEnd w:id="551"/>
      <w:bookmarkEnd w:id="554"/>
    </w:p>
    <w:p w:rsidR="003D3775" w:rsidRPr="00BC4D3B" w:rsidRDefault="003D3775" w:rsidP="00D2366E">
      <w:pPr>
        <w:pStyle w:val="Heading2"/>
        <w:rPr>
          <w:color w:val="000000"/>
        </w:rPr>
      </w:pPr>
      <w:bookmarkStart w:id="555" w:name="_Toc234218776"/>
      <w:bookmarkStart w:id="556" w:name="_Toc240044905"/>
      <w:bookmarkStart w:id="557" w:name="_Toc273009924"/>
      <w:bookmarkStart w:id="558" w:name="_Toc387910640"/>
      <w:bookmarkEnd w:id="552"/>
      <w:r w:rsidRPr="00BC4D3B">
        <w:rPr>
          <w:color w:val="000000"/>
        </w:rPr>
        <w:t xml:space="preserve">Decision by the </w:t>
      </w:r>
      <w:bookmarkEnd w:id="555"/>
      <w:bookmarkEnd w:id="556"/>
      <w:bookmarkEnd w:id="557"/>
      <w:r w:rsidR="00403DF2">
        <w:rPr>
          <w:color w:val="000000"/>
        </w:rPr>
        <w:t>Investigator</w:t>
      </w:r>
      <w:bookmarkEnd w:id="558"/>
    </w:p>
    <w:p w:rsidR="003D3775" w:rsidRPr="00BC4D3B" w:rsidRDefault="003D3775" w:rsidP="003C7E77">
      <w:pPr>
        <w:rPr>
          <w:color w:val="000000"/>
        </w:rPr>
      </w:pPr>
      <w:r w:rsidRPr="00BC4D3B">
        <w:rPr>
          <w:color w:val="000000"/>
        </w:rPr>
        <w:t xml:space="preserve">The </w:t>
      </w:r>
      <w:r w:rsidR="00403DF2">
        <w:rPr>
          <w:color w:val="000000"/>
        </w:rPr>
        <w:t>Investigator</w:t>
      </w:r>
      <w:r w:rsidRPr="00BC4D3B">
        <w:rPr>
          <w:color w:val="000000"/>
        </w:rPr>
        <w:t xml:space="preserve"> may decide to discontinue the study or to close the site for the following reasons:</w:t>
      </w:r>
    </w:p>
    <w:p w:rsidR="00403DF2" w:rsidRDefault="003D3775" w:rsidP="00403DF2">
      <w:pPr>
        <w:pStyle w:val="ListParagraph"/>
        <w:rPr>
          <w:color w:val="000000"/>
        </w:rPr>
      </w:pPr>
      <w:r w:rsidRPr="00BC4D3B">
        <w:rPr>
          <w:color w:val="000000"/>
        </w:rPr>
        <w:t xml:space="preserve">The </w:t>
      </w:r>
      <w:r w:rsidR="00403DF2">
        <w:rPr>
          <w:color w:val="000000"/>
        </w:rPr>
        <w:t>Investigator</w:t>
      </w:r>
      <w:r w:rsidRPr="00BC4D3B">
        <w:rPr>
          <w:color w:val="000000"/>
        </w:rPr>
        <w:t xml:space="preserve"> has information on the investigational drug product leading to a doubt about the benefit/risk ratio</w:t>
      </w:r>
    </w:p>
    <w:p w:rsidR="00403DF2" w:rsidRDefault="003D3775" w:rsidP="00403DF2">
      <w:pPr>
        <w:pStyle w:val="ListParagraph"/>
        <w:jc w:val="left"/>
        <w:rPr>
          <w:color w:val="000000"/>
        </w:rPr>
      </w:pPr>
      <w:r w:rsidRPr="00403DF2">
        <w:rPr>
          <w:color w:val="000000"/>
        </w:rPr>
        <w:t>The Investigator must notify the Sponsor (prior notice of 30 days) of this decision and give the reason in writing. The Ethics Committee and Health Authorities should also be informed.</w:t>
      </w:r>
      <w:bookmarkStart w:id="559" w:name="_Toc234218778"/>
      <w:bookmarkStart w:id="560" w:name="_Toc240044907"/>
    </w:p>
    <w:p w:rsidR="003D3775" w:rsidRPr="00BC4D3B" w:rsidRDefault="003D3775" w:rsidP="008A7859">
      <w:pPr>
        <w:pStyle w:val="Heading1"/>
        <w:rPr>
          <w:color w:val="000000"/>
        </w:rPr>
      </w:pPr>
      <w:bookmarkStart w:id="561" w:name="_Toc273009926"/>
      <w:bookmarkStart w:id="562" w:name="_Toc387910641"/>
      <w:r w:rsidRPr="00BC4D3B">
        <w:rPr>
          <w:color w:val="000000"/>
        </w:rPr>
        <w:t>PROPERTY RIGHTS</w:t>
      </w:r>
      <w:bookmarkEnd w:id="559"/>
      <w:bookmarkEnd w:id="560"/>
      <w:bookmarkEnd w:id="561"/>
      <w:r w:rsidR="00403DF2">
        <w:rPr>
          <w:color w:val="000000"/>
        </w:rPr>
        <w:t xml:space="preserve"> -wording</w:t>
      </w:r>
      <w:bookmarkEnd w:id="562"/>
    </w:p>
    <w:p w:rsidR="003D3775" w:rsidRPr="00BC4D3B" w:rsidRDefault="003D3775" w:rsidP="00403DF2">
      <w:pPr>
        <w:rPr>
          <w:rFonts w:ascii="Times New Roman Bold" w:hAnsi="Times New Roman Bold" w:cs="Times New Roman Bold"/>
          <w:b/>
          <w:bCs/>
          <w:caps/>
          <w:color w:val="000000"/>
          <w:kern w:val="32"/>
        </w:rPr>
      </w:pPr>
      <w:r w:rsidRPr="00BC4D3B">
        <w:rPr>
          <w:color w:val="000000"/>
        </w:rPr>
        <w:t>All information, documents, and investigational drug product provided by the Sponsor remain the property of the Sponsor. All the results arising from the study remain the property of the Sponsor.</w:t>
      </w:r>
      <w:bookmarkStart w:id="563" w:name="_Toc240044908"/>
      <w:bookmarkStart w:id="564" w:name="_Toc234218779"/>
    </w:p>
    <w:p w:rsidR="003D3775" w:rsidRPr="00BC4D3B" w:rsidRDefault="003D3775" w:rsidP="004E3C18">
      <w:pPr>
        <w:pStyle w:val="Heading1"/>
        <w:rPr>
          <w:color w:val="000000"/>
        </w:rPr>
      </w:pPr>
      <w:bookmarkStart w:id="565" w:name="_Toc273009927"/>
      <w:bookmarkStart w:id="566" w:name="_Toc387910642"/>
      <w:r w:rsidRPr="00BC4D3B">
        <w:rPr>
          <w:color w:val="000000"/>
        </w:rPr>
        <w:t>Communication and Publication of study Results</w:t>
      </w:r>
      <w:bookmarkEnd w:id="563"/>
      <w:bookmarkEnd w:id="565"/>
      <w:bookmarkEnd w:id="566"/>
    </w:p>
    <w:bookmarkEnd w:id="564"/>
    <w:p w:rsidR="003D3775" w:rsidRDefault="003D3775" w:rsidP="00403DF2">
      <w:pPr>
        <w:rPr>
          <w:color w:val="000000"/>
        </w:rPr>
      </w:pPr>
      <w:r w:rsidRPr="00BC4D3B">
        <w:rPr>
          <w:color w:val="000000"/>
        </w:rPr>
        <w:t xml:space="preserve">The </w:t>
      </w:r>
      <w:r w:rsidR="00403DF2">
        <w:rPr>
          <w:color w:val="000000"/>
        </w:rPr>
        <w:t>Investigator</w:t>
      </w:r>
      <w:r w:rsidRPr="00BC4D3B">
        <w:rPr>
          <w:color w:val="000000"/>
        </w:rPr>
        <w:t xml:space="preserve"> has the right to publish the results of the study. The Investigator has the right to communicate and publish the results of the study after obtaining written consent </w:t>
      </w:r>
      <w:r w:rsidR="00403DF2">
        <w:rPr>
          <w:color w:val="000000"/>
        </w:rPr>
        <w:t>from the company having rights to DCCR</w:t>
      </w:r>
      <w:r w:rsidRPr="00BC4D3B">
        <w:rPr>
          <w:color w:val="000000"/>
        </w:rPr>
        <w:t xml:space="preserve">. </w:t>
      </w:r>
      <w:r w:rsidR="00403DF2">
        <w:rPr>
          <w:color w:val="000000"/>
        </w:rPr>
        <w:t xml:space="preserve"> </w:t>
      </w:r>
      <w:bookmarkStart w:id="567" w:name="_Toc240044909"/>
    </w:p>
    <w:p w:rsidR="00403DF2" w:rsidRPr="00BC4D3B" w:rsidRDefault="00403DF2" w:rsidP="00403DF2">
      <w:pPr>
        <w:rPr>
          <w:rFonts w:ascii="Times New Roman Bold" w:hAnsi="Times New Roman Bold" w:cs="Times New Roman Bold"/>
          <w:b/>
          <w:bCs/>
          <w:caps/>
          <w:color w:val="000000"/>
          <w:kern w:val="32"/>
        </w:rPr>
      </w:pPr>
    </w:p>
    <w:p w:rsidR="003D3775" w:rsidRPr="00BC4D3B" w:rsidRDefault="003D3775" w:rsidP="003C7E77">
      <w:pPr>
        <w:pStyle w:val="Heading1"/>
        <w:rPr>
          <w:color w:val="000000"/>
        </w:rPr>
      </w:pPr>
      <w:bookmarkStart w:id="568" w:name="_Toc273009928"/>
      <w:bookmarkStart w:id="569" w:name="_Toc387910643"/>
      <w:r w:rsidRPr="00BC4D3B">
        <w:rPr>
          <w:color w:val="000000"/>
        </w:rPr>
        <w:t>Inspections and Audits</w:t>
      </w:r>
      <w:bookmarkEnd w:id="567"/>
      <w:bookmarkEnd w:id="568"/>
      <w:bookmarkEnd w:id="569"/>
    </w:p>
    <w:p w:rsidR="003D3775" w:rsidRDefault="003D3775" w:rsidP="00403DF2">
      <w:pPr>
        <w:rPr>
          <w:color w:val="000000"/>
        </w:rPr>
      </w:pPr>
      <w:r w:rsidRPr="00BC4D3B">
        <w:rPr>
          <w:color w:val="000000"/>
        </w:rPr>
        <w:t>To ensure compliance with the Clinical Trial Protocol, the GCP, and the applicable regulatory requirements, the Investigator may be audited by the Sponsor or by the regulatory authorities (FDA). The Investigator agrees to allow the auditors to have direct access to the study records for review. The confidentiality of the data audited should be respected by all parties. Corrective actions should be implemented for all problems found during the audit.</w:t>
      </w:r>
      <w:r w:rsidR="00403DF2">
        <w:rPr>
          <w:color w:val="000000"/>
        </w:rPr>
        <w:t xml:space="preserve"> </w:t>
      </w:r>
      <w:bookmarkStart w:id="570" w:name="_Toc240044910"/>
    </w:p>
    <w:p w:rsidR="00403DF2" w:rsidRPr="00BC4D3B" w:rsidRDefault="00403DF2" w:rsidP="00403DF2">
      <w:pPr>
        <w:rPr>
          <w:rFonts w:ascii="Times New Roman Bold" w:hAnsi="Times New Roman Bold" w:cs="Times New Roman Bold"/>
          <w:b/>
          <w:bCs/>
          <w:caps/>
          <w:color w:val="000000"/>
          <w:kern w:val="32"/>
        </w:rPr>
      </w:pPr>
    </w:p>
    <w:p w:rsidR="003D3775" w:rsidRPr="00B16AE3" w:rsidRDefault="003D3775" w:rsidP="00B16AE3">
      <w:pPr>
        <w:pStyle w:val="Heading1"/>
      </w:pPr>
      <w:bookmarkStart w:id="571" w:name="_Toc273009929"/>
      <w:bookmarkStart w:id="572" w:name="_Toc387910644"/>
      <w:r w:rsidRPr="00B16AE3">
        <w:t>References</w:t>
      </w:r>
      <w:bookmarkEnd w:id="570"/>
      <w:bookmarkEnd w:id="571"/>
      <w:bookmarkEnd w:id="572"/>
    </w:p>
    <w:p w:rsidR="002556B0" w:rsidRPr="007C72D8" w:rsidRDefault="003D3775" w:rsidP="002556B0">
      <w:pPr>
        <w:pStyle w:val="ListParagraph"/>
        <w:numPr>
          <w:ilvl w:val="0"/>
          <w:numId w:val="10"/>
        </w:numPr>
        <w:spacing w:before="120"/>
        <w:ind w:left="540" w:hanging="540"/>
        <w:rPr>
          <w:color w:val="000000"/>
        </w:rPr>
      </w:pPr>
      <w:r w:rsidRPr="007C72D8">
        <w:rPr>
          <w:color w:val="000000"/>
        </w:rPr>
        <w:t>Diazoxide Choline Clinical Investigator’s Brochure. Version 2, March 21, 2009</w:t>
      </w:r>
    </w:p>
    <w:p w:rsidR="002556B0" w:rsidRPr="007C72D8" w:rsidRDefault="002C4490" w:rsidP="002556B0">
      <w:pPr>
        <w:pStyle w:val="ListParagraph"/>
        <w:numPr>
          <w:ilvl w:val="0"/>
          <w:numId w:val="10"/>
        </w:numPr>
        <w:spacing w:before="120"/>
        <w:ind w:left="540" w:hanging="540"/>
        <w:rPr>
          <w:color w:val="000000"/>
        </w:rPr>
      </w:pPr>
      <w:r>
        <w:rPr>
          <w:color w:val="000000"/>
        </w:rPr>
        <w:lastRenderedPageBreak/>
        <w:t xml:space="preserve">Pruitt AW, et al. Disposition of diazoxide in children. </w:t>
      </w:r>
      <w:proofErr w:type="spellStart"/>
      <w:r>
        <w:rPr>
          <w:color w:val="000000"/>
        </w:rPr>
        <w:t>Clin</w:t>
      </w:r>
      <w:proofErr w:type="spellEnd"/>
      <w:r>
        <w:rPr>
          <w:color w:val="000000"/>
        </w:rPr>
        <w:t xml:space="preserve"> </w:t>
      </w:r>
      <w:proofErr w:type="spellStart"/>
      <w:r>
        <w:rPr>
          <w:color w:val="000000"/>
        </w:rPr>
        <w:t>Pharmacol</w:t>
      </w:r>
      <w:proofErr w:type="spellEnd"/>
      <w:r>
        <w:rPr>
          <w:color w:val="000000"/>
        </w:rPr>
        <w:t xml:space="preserve"> </w:t>
      </w:r>
      <w:proofErr w:type="spellStart"/>
      <w:r>
        <w:rPr>
          <w:color w:val="000000"/>
        </w:rPr>
        <w:t>Ther</w:t>
      </w:r>
      <w:proofErr w:type="spellEnd"/>
      <w:r>
        <w:rPr>
          <w:color w:val="000000"/>
        </w:rPr>
        <w:t>, 1973, 14(1): 73-82</w:t>
      </w:r>
    </w:p>
    <w:p w:rsidR="002556B0" w:rsidRPr="007C72D8" w:rsidRDefault="003D3775" w:rsidP="002556B0">
      <w:pPr>
        <w:pStyle w:val="ListParagraph"/>
        <w:numPr>
          <w:ilvl w:val="0"/>
          <w:numId w:val="10"/>
        </w:numPr>
        <w:spacing w:before="120"/>
        <w:ind w:left="540" w:hanging="540"/>
        <w:rPr>
          <w:color w:val="000000"/>
        </w:rPr>
      </w:pPr>
      <w:r w:rsidRPr="007C72D8">
        <w:rPr>
          <w:color w:val="000000"/>
        </w:rPr>
        <w:t>Sellers E and Koch-Weser J. Protein binding and vascular activity of diazoxide. New Eng J Med, 1969,</w:t>
      </w:r>
      <w:r w:rsidR="00CB2B7D" w:rsidRPr="007C72D8">
        <w:rPr>
          <w:color w:val="000000"/>
        </w:rPr>
        <w:t xml:space="preserve"> </w:t>
      </w:r>
      <w:r w:rsidRPr="007C72D8">
        <w:rPr>
          <w:color w:val="000000"/>
        </w:rPr>
        <w:t>281(21):</w:t>
      </w:r>
      <w:r w:rsidR="00DB43F5" w:rsidRPr="007C72D8">
        <w:rPr>
          <w:color w:val="000000"/>
        </w:rPr>
        <w:t xml:space="preserve"> </w:t>
      </w:r>
      <w:r w:rsidRPr="007C72D8">
        <w:rPr>
          <w:color w:val="000000"/>
        </w:rPr>
        <w:t>1141-1145</w:t>
      </w:r>
    </w:p>
    <w:p w:rsidR="00697DF9" w:rsidRPr="007C72D8" w:rsidRDefault="00CB2B7D" w:rsidP="00697DF9">
      <w:pPr>
        <w:pStyle w:val="ListParagraph"/>
        <w:numPr>
          <w:ilvl w:val="0"/>
          <w:numId w:val="10"/>
        </w:numPr>
        <w:spacing w:before="120"/>
        <w:ind w:left="540" w:hanging="540"/>
        <w:rPr>
          <w:color w:val="000000"/>
        </w:rPr>
      </w:pPr>
      <w:r w:rsidRPr="007C72D8">
        <w:rPr>
          <w:color w:val="000000"/>
        </w:rPr>
        <w:t>Pruitt</w:t>
      </w:r>
      <w:r w:rsidR="002C4490">
        <w:rPr>
          <w:color w:val="000000"/>
        </w:rPr>
        <w:t xml:space="preserve"> AW, et al. Metabolism of diazoxide in man and experimental animals. J </w:t>
      </w:r>
      <w:proofErr w:type="spellStart"/>
      <w:r w:rsidR="002C4490">
        <w:rPr>
          <w:color w:val="000000"/>
        </w:rPr>
        <w:t>Pharmacol</w:t>
      </w:r>
      <w:proofErr w:type="spellEnd"/>
      <w:r w:rsidR="002C4490">
        <w:rPr>
          <w:color w:val="000000"/>
        </w:rPr>
        <w:t xml:space="preserve"> Exp </w:t>
      </w:r>
      <w:proofErr w:type="spellStart"/>
      <w:r w:rsidR="002C4490">
        <w:rPr>
          <w:color w:val="000000"/>
        </w:rPr>
        <w:t>Therap</w:t>
      </w:r>
      <w:proofErr w:type="spellEnd"/>
      <w:r w:rsidR="002C4490">
        <w:rPr>
          <w:color w:val="000000"/>
        </w:rPr>
        <w:t xml:space="preserve"> 1974 188(1): 248-256</w:t>
      </w:r>
    </w:p>
    <w:p w:rsidR="00697DF9" w:rsidRPr="007C72D8" w:rsidRDefault="002C4490" w:rsidP="00697DF9">
      <w:pPr>
        <w:pStyle w:val="ListParagraph"/>
        <w:numPr>
          <w:ilvl w:val="0"/>
          <w:numId w:val="10"/>
        </w:numPr>
        <w:spacing w:before="120"/>
        <w:ind w:left="540" w:hanging="540"/>
        <w:rPr>
          <w:color w:val="000000"/>
        </w:rPr>
      </w:pPr>
      <w:r>
        <w:t xml:space="preserve">Alemzadeh, R, et al. Beneficial effects of diazoxide in obese hyperinsulinemic adults. </w:t>
      </w:r>
      <w:r>
        <w:rPr>
          <w:iCs/>
        </w:rPr>
        <w:t xml:space="preserve">J </w:t>
      </w:r>
      <w:proofErr w:type="spellStart"/>
      <w:r>
        <w:rPr>
          <w:iCs/>
        </w:rPr>
        <w:t>Clin</w:t>
      </w:r>
      <w:proofErr w:type="spellEnd"/>
      <w:r>
        <w:rPr>
          <w:iCs/>
        </w:rPr>
        <w:t xml:space="preserve"> </w:t>
      </w:r>
      <w:proofErr w:type="spellStart"/>
      <w:r>
        <w:rPr>
          <w:iCs/>
        </w:rPr>
        <w:t>Endocrinol</w:t>
      </w:r>
      <w:proofErr w:type="spellEnd"/>
      <w:r>
        <w:rPr>
          <w:iCs/>
        </w:rPr>
        <w:t xml:space="preserve"> </w:t>
      </w:r>
      <w:proofErr w:type="spellStart"/>
      <w:r>
        <w:rPr>
          <w:iCs/>
        </w:rPr>
        <w:t>Metab</w:t>
      </w:r>
      <w:proofErr w:type="spellEnd"/>
      <w:r>
        <w:rPr>
          <w:iCs/>
        </w:rPr>
        <w:t xml:space="preserve"> 1998; </w:t>
      </w:r>
      <w:r>
        <w:rPr>
          <w:bCs/>
        </w:rPr>
        <w:t>83:</w:t>
      </w:r>
      <w:r>
        <w:t>1911–1915.</w:t>
      </w:r>
    </w:p>
    <w:p w:rsidR="00697DF9" w:rsidRPr="007C72D8" w:rsidRDefault="002C4490" w:rsidP="00697DF9">
      <w:pPr>
        <w:pStyle w:val="ListParagraph"/>
        <w:numPr>
          <w:ilvl w:val="0"/>
          <w:numId w:val="10"/>
        </w:numPr>
        <w:spacing w:before="120"/>
        <w:ind w:left="540" w:hanging="540"/>
        <w:rPr>
          <w:color w:val="000000"/>
        </w:rPr>
      </w:pPr>
      <w:r>
        <w:t xml:space="preserve">Van </w:t>
      </w:r>
      <w:proofErr w:type="spellStart"/>
      <w:r>
        <w:t>Boekel</w:t>
      </w:r>
      <w:proofErr w:type="spellEnd"/>
      <w:r>
        <w:t xml:space="preserve">, G, et al. Weight loss in obese men by caloric restriction and high-dose diazoxide–mediated insulin suppression.  Diabetes </w:t>
      </w:r>
      <w:proofErr w:type="spellStart"/>
      <w:r>
        <w:t>Obes</w:t>
      </w:r>
      <w:proofErr w:type="spellEnd"/>
      <w:r>
        <w:t xml:space="preserve"> </w:t>
      </w:r>
      <w:proofErr w:type="spellStart"/>
      <w:r>
        <w:t>Metab</w:t>
      </w:r>
      <w:proofErr w:type="spellEnd"/>
      <w:r>
        <w:t xml:space="preserve"> 2008; 10(12):1195-1203.</w:t>
      </w:r>
    </w:p>
    <w:p w:rsidR="00697DF9" w:rsidRPr="004505A4" w:rsidRDefault="002C4490" w:rsidP="002556B0">
      <w:pPr>
        <w:pStyle w:val="ListParagraph"/>
        <w:numPr>
          <w:ilvl w:val="0"/>
          <w:numId w:val="10"/>
        </w:numPr>
        <w:spacing w:before="120"/>
        <w:ind w:left="540" w:hanging="540"/>
        <w:rPr>
          <w:color w:val="000000"/>
        </w:rPr>
      </w:pPr>
      <w:r>
        <w:t xml:space="preserve">Hamilton, JK, </w:t>
      </w:r>
      <w:proofErr w:type="gramStart"/>
      <w:r>
        <w:t>et</w:t>
      </w:r>
      <w:proofErr w:type="gramEnd"/>
      <w:r>
        <w:t xml:space="preserve"> al. </w:t>
      </w:r>
      <w:r>
        <w:rPr>
          <w:bCs/>
        </w:rPr>
        <w:t xml:space="preserve">Hypothalamic obesity following craniopharyngioma surgery: Results of a pilot trial of combined diazoxide and metformin therapy.  Inter J Pediatric </w:t>
      </w:r>
      <w:proofErr w:type="spellStart"/>
      <w:proofErr w:type="gramStart"/>
      <w:r>
        <w:rPr>
          <w:bCs/>
        </w:rPr>
        <w:t>Endocrin</w:t>
      </w:r>
      <w:proofErr w:type="spellEnd"/>
      <w:r>
        <w:rPr>
          <w:bCs/>
        </w:rPr>
        <w:t xml:space="preserve">  </w:t>
      </w:r>
      <w:r>
        <w:t>2011:417949</w:t>
      </w:r>
      <w:proofErr w:type="gramEnd"/>
      <w:r>
        <w:t xml:space="preserve">. </w:t>
      </w:r>
      <w:proofErr w:type="spellStart"/>
      <w:r>
        <w:t>Epub</w:t>
      </w:r>
      <w:proofErr w:type="spellEnd"/>
      <w:r>
        <w:t>.</w:t>
      </w:r>
    </w:p>
    <w:p w:rsidR="004505A4" w:rsidRDefault="004505A4" w:rsidP="00806539">
      <w:pPr>
        <w:pStyle w:val="ListParagraph"/>
        <w:numPr>
          <w:ilvl w:val="0"/>
          <w:numId w:val="10"/>
        </w:numPr>
        <w:spacing w:after="200" w:line="276" w:lineRule="auto"/>
        <w:ind w:left="540" w:hanging="540"/>
        <w:contextualSpacing/>
        <w:jc w:val="left"/>
      </w:pPr>
      <w:r w:rsidRPr="004505A4">
        <w:t>Miller, JL, et al. Nutritional phases in Prader-Willi syndrome. Am J Med Genet A 2011 155A(5):1040-1049</w:t>
      </w:r>
    </w:p>
    <w:p w:rsidR="00806539" w:rsidRPr="004505A4" w:rsidRDefault="00806539" w:rsidP="00806539">
      <w:pPr>
        <w:pStyle w:val="ListParagraph"/>
        <w:numPr>
          <w:ilvl w:val="0"/>
          <w:numId w:val="10"/>
        </w:numPr>
        <w:spacing w:after="200" w:line="276" w:lineRule="auto"/>
        <w:ind w:left="540" w:hanging="540"/>
        <w:contextualSpacing/>
        <w:jc w:val="left"/>
      </w:pPr>
      <w:proofErr w:type="spellStart"/>
      <w:r>
        <w:t>Dykens</w:t>
      </w:r>
      <w:proofErr w:type="spellEnd"/>
      <w:r>
        <w:t>, EM, et al. Assessment of hyperphagia in Prader-Willi syndrome. Obesity 2007 15(7):1816-1826</w:t>
      </w:r>
    </w:p>
    <w:p w:rsidR="00403DF2" w:rsidRDefault="00403DF2" w:rsidP="00403DF2">
      <w:pPr>
        <w:pStyle w:val="ListParagraph"/>
        <w:numPr>
          <w:ilvl w:val="0"/>
          <w:numId w:val="0"/>
        </w:numPr>
        <w:spacing w:before="120"/>
        <w:ind w:left="540"/>
      </w:pPr>
    </w:p>
    <w:p w:rsidR="003D3775" w:rsidRPr="00BC4D3B" w:rsidRDefault="003D3775" w:rsidP="00021DAF">
      <w:pPr>
        <w:pStyle w:val="Heading1"/>
        <w:rPr>
          <w:color w:val="000000"/>
        </w:rPr>
      </w:pPr>
      <w:bookmarkStart w:id="573" w:name="_Toc240044911"/>
      <w:bookmarkStart w:id="574" w:name="_Toc273009930"/>
      <w:bookmarkStart w:id="575" w:name="_Toc387910645"/>
      <w:r w:rsidRPr="00BC4D3B">
        <w:rPr>
          <w:color w:val="000000"/>
        </w:rPr>
        <w:t>Appendices</w:t>
      </w:r>
      <w:bookmarkEnd w:id="573"/>
      <w:bookmarkEnd w:id="574"/>
      <w:bookmarkEnd w:id="575"/>
    </w:p>
    <w:p w:rsidR="003D3775" w:rsidRPr="00BC4D3B" w:rsidRDefault="003D3775" w:rsidP="00021DAF">
      <w:pPr>
        <w:pStyle w:val="Heading2"/>
        <w:rPr>
          <w:color w:val="000000"/>
        </w:rPr>
      </w:pPr>
      <w:bookmarkStart w:id="576" w:name="_Toc234218783"/>
      <w:bookmarkStart w:id="577" w:name="_Toc240044912"/>
      <w:bookmarkStart w:id="578" w:name="_Toc273009931"/>
      <w:bookmarkStart w:id="579" w:name="_Toc387910646"/>
      <w:r w:rsidRPr="00BC4D3B">
        <w:rPr>
          <w:color w:val="000000"/>
        </w:rPr>
        <w:t>Laborator</w:t>
      </w:r>
      <w:bookmarkEnd w:id="576"/>
      <w:bookmarkEnd w:id="577"/>
      <w:r w:rsidRPr="00BC4D3B">
        <w:rPr>
          <w:color w:val="000000"/>
        </w:rPr>
        <w:t>y for Pharmacokinetic Measurements</w:t>
      </w:r>
      <w:bookmarkEnd w:id="578"/>
      <w:bookmarkEnd w:id="579"/>
    </w:p>
    <w:p w:rsidR="003D3775" w:rsidRPr="00BC4D3B" w:rsidRDefault="003D3775" w:rsidP="00021DAF">
      <w:pPr>
        <w:pStyle w:val="BodyText"/>
        <w:keepNext/>
        <w:ind w:left="990"/>
        <w:rPr>
          <w:color w:val="000000"/>
        </w:rPr>
      </w:pPr>
      <w:r w:rsidRPr="00BC4D3B">
        <w:rPr>
          <w:color w:val="000000"/>
        </w:rPr>
        <w:t>Mira Hong, Ph.D.</w:t>
      </w:r>
    </w:p>
    <w:p w:rsidR="003D3775" w:rsidRPr="00BC4D3B" w:rsidRDefault="003D3775" w:rsidP="00021DAF">
      <w:pPr>
        <w:pStyle w:val="BodyText"/>
        <w:keepNext/>
        <w:ind w:left="990"/>
        <w:rPr>
          <w:color w:val="000000"/>
        </w:rPr>
      </w:pPr>
      <w:r w:rsidRPr="00BC4D3B">
        <w:rPr>
          <w:color w:val="000000"/>
        </w:rPr>
        <w:t>Frontage Laboratories, Inc.</w:t>
      </w:r>
    </w:p>
    <w:p w:rsidR="003D3775" w:rsidRPr="00BC4D3B" w:rsidRDefault="003D3775" w:rsidP="00021DAF">
      <w:pPr>
        <w:pStyle w:val="BodyText"/>
        <w:keepNext/>
        <w:ind w:left="990"/>
        <w:rPr>
          <w:color w:val="000000"/>
        </w:rPr>
      </w:pPr>
      <w:r w:rsidRPr="00BC4D3B">
        <w:rPr>
          <w:color w:val="000000"/>
        </w:rPr>
        <w:t>105 Great Valley Parkway</w:t>
      </w:r>
    </w:p>
    <w:p w:rsidR="003D3775" w:rsidRPr="00BC4D3B" w:rsidRDefault="003D3775" w:rsidP="00021DAF">
      <w:pPr>
        <w:pStyle w:val="BodyText"/>
        <w:keepNext/>
        <w:ind w:left="990"/>
        <w:rPr>
          <w:color w:val="000000"/>
        </w:rPr>
      </w:pPr>
      <w:r w:rsidRPr="00BC4D3B">
        <w:rPr>
          <w:color w:val="000000"/>
        </w:rPr>
        <w:t>Malvern, PA 19355</w:t>
      </w:r>
    </w:p>
    <w:p w:rsidR="003D3775" w:rsidRPr="00BC4D3B" w:rsidRDefault="003D3775" w:rsidP="00021DAF">
      <w:pPr>
        <w:pStyle w:val="BodyText"/>
        <w:keepNext/>
        <w:ind w:left="990"/>
        <w:rPr>
          <w:color w:val="000000"/>
        </w:rPr>
      </w:pPr>
      <w:r w:rsidRPr="00BC4D3B">
        <w:rPr>
          <w:color w:val="000000"/>
        </w:rPr>
        <w:t xml:space="preserve">Phone: </w:t>
      </w:r>
      <w:r w:rsidR="007A1DF4">
        <w:rPr>
          <w:color w:val="000000"/>
        </w:rPr>
        <w:t>(484) 323-5302</w:t>
      </w:r>
    </w:p>
    <w:p w:rsidR="003D3775" w:rsidRPr="00BC4D3B" w:rsidRDefault="003D3775" w:rsidP="00021DAF">
      <w:pPr>
        <w:pStyle w:val="BodyText"/>
        <w:keepNext/>
        <w:ind w:left="990"/>
        <w:rPr>
          <w:color w:val="000000"/>
        </w:rPr>
      </w:pPr>
      <w:r w:rsidRPr="00BC4D3B">
        <w:rPr>
          <w:color w:val="000000"/>
        </w:rPr>
        <w:t xml:space="preserve">Fax: </w:t>
      </w:r>
      <w:r w:rsidRPr="00BC4D3B">
        <w:rPr>
          <w:color w:val="000000"/>
        </w:rPr>
        <w:tab/>
        <w:t>(610) 232-0101</w:t>
      </w:r>
    </w:p>
    <w:p w:rsidR="00207DFA" w:rsidRPr="00BC4D3B" w:rsidRDefault="00207DFA" w:rsidP="009C426A">
      <w:pPr>
        <w:pStyle w:val="BodyText"/>
        <w:ind w:left="990"/>
        <w:rPr>
          <w:color w:val="000000"/>
        </w:rPr>
      </w:pPr>
    </w:p>
    <w:sectPr w:rsidR="00207DFA" w:rsidRPr="00BC4D3B" w:rsidSect="00A4197A">
      <w:headerReference w:type="default" r:id="rId17"/>
      <w:footerReference w:type="default" r:id="rId18"/>
      <w:pgSz w:w="12240" w:h="15840" w:code="1"/>
      <w:pgMar w:top="1440" w:right="1440" w:bottom="1440" w:left="1440" w:header="432"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8231A" w:rsidRDefault="00D8231A" w:rsidP="00C32171">
      <w:r>
        <w:separator/>
      </w:r>
    </w:p>
  </w:endnote>
  <w:endnote w:type="continuationSeparator" w:id="0">
    <w:p w:rsidR="00D8231A" w:rsidRDefault="00D8231A" w:rsidP="00C3217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panose1 w:val="02020803070505020304"/>
    <w:charset w:val="00"/>
    <w:family w:val="auto"/>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LucidaNewMath-Symbol">
    <w:altName w:val="Arial Unicode MS"/>
    <w:panose1 w:val="00000000000000000000"/>
    <w:charset w:val="81"/>
    <w:family w:val="auto"/>
    <w:notTrueType/>
    <w:pitch w:val="default"/>
    <w:sig w:usb0="00000000" w:usb1="09060000" w:usb2="00000010" w:usb3="00000000" w:csb0="0008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Borders>
        <w:top w:val="single" w:sz="4" w:space="0" w:color="000000"/>
      </w:tblBorders>
      <w:tblLook w:val="00A0"/>
    </w:tblPr>
    <w:tblGrid>
      <w:gridCol w:w="3348"/>
      <w:gridCol w:w="2520"/>
      <w:gridCol w:w="3348"/>
    </w:tblGrid>
    <w:tr w:rsidR="0090123A">
      <w:tc>
        <w:tcPr>
          <w:tcW w:w="3348" w:type="dxa"/>
          <w:tcBorders>
            <w:top w:val="single" w:sz="4" w:space="0" w:color="000000"/>
          </w:tcBorders>
        </w:tcPr>
        <w:p w:rsidR="0090123A" w:rsidRDefault="0090123A" w:rsidP="002153FA">
          <w:pPr>
            <w:pStyle w:val="BodyText"/>
          </w:pPr>
          <w:r>
            <w:t>Strictly Confidential</w:t>
          </w:r>
        </w:p>
      </w:tc>
      <w:tc>
        <w:tcPr>
          <w:tcW w:w="2520" w:type="dxa"/>
          <w:tcBorders>
            <w:top w:val="single" w:sz="4" w:space="0" w:color="000000"/>
          </w:tcBorders>
        </w:tcPr>
        <w:p w:rsidR="0090123A" w:rsidRDefault="0090123A" w:rsidP="002153FA">
          <w:pPr>
            <w:pStyle w:val="BodyText"/>
          </w:pPr>
        </w:p>
      </w:tc>
      <w:tc>
        <w:tcPr>
          <w:tcW w:w="3348" w:type="dxa"/>
          <w:tcBorders>
            <w:top w:val="single" w:sz="4" w:space="0" w:color="000000"/>
          </w:tcBorders>
        </w:tcPr>
        <w:p w:rsidR="0090123A" w:rsidRDefault="0090123A" w:rsidP="007735DD">
          <w:pPr>
            <w:pStyle w:val="BodyText"/>
            <w:jc w:val="right"/>
          </w:pPr>
          <w:r>
            <w:t xml:space="preserve">Page </w:t>
          </w:r>
          <w:r w:rsidR="00DB35DC">
            <w:fldChar w:fldCharType="begin"/>
          </w:r>
          <w:r w:rsidR="00615B7F">
            <w:instrText xml:space="preserve"> PAGE </w:instrText>
          </w:r>
          <w:r w:rsidR="00DB35DC">
            <w:fldChar w:fldCharType="separate"/>
          </w:r>
          <w:r w:rsidR="00282EE0">
            <w:rPr>
              <w:noProof/>
            </w:rPr>
            <w:t>6</w:t>
          </w:r>
          <w:r w:rsidR="00DB35DC">
            <w:fldChar w:fldCharType="end"/>
          </w:r>
          <w:r>
            <w:t xml:space="preserve"> of </w:t>
          </w:r>
          <w:r w:rsidR="00DB35DC">
            <w:fldChar w:fldCharType="begin"/>
          </w:r>
          <w:r w:rsidR="00615B7F">
            <w:instrText xml:space="preserve"> NUMPAGES  </w:instrText>
          </w:r>
          <w:r w:rsidR="00DB35DC">
            <w:fldChar w:fldCharType="separate"/>
          </w:r>
          <w:r w:rsidR="00282EE0">
            <w:rPr>
              <w:noProof/>
            </w:rPr>
            <w:t>47</w:t>
          </w:r>
          <w:r w:rsidR="00DB35DC">
            <w:fldChar w:fldCharType="end"/>
          </w:r>
        </w:p>
      </w:tc>
    </w:tr>
  </w:tbl>
  <w:p w:rsidR="0090123A" w:rsidRPr="005A13AB" w:rsidRDefault="0090123A" w:rsidP="002153FA">
    <w:pPr>
      <w:pStyle w:val="BodyText"/>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Borders>
        <w:top w:val="single" w:sz="4" w:space="0" w:color="000000"/>
      </w:tblBorders>
      <w:tblLook w:val="00A0"/>
    </w:tblPr>
    <w:tblGrid>
      <w:gridCol w:w="3348"/>
      <w:gridCol w:w="2520"/>
      <w:gridCol w:w="3348"/>
    </w:tblGrid>
    <w:tr w:rsidR="0090123A">
      <w:tc>
        <w:tcPr>
          <w:tcW w:w="3348" w:type="dxa"/>
          <w:tcBorders>
            <w:top w:val="single" w:sz="4" w:space="0" w:color="000000"/>
          </w:tcBorders>
        </w:tcPr>
        <w:p w:rsidR="0090123A" w:rsidRDefault="0090123A" w:rsidP="002153FA">
          <w:pPr>
            <w:pStyle w:val="BodyText"/>
          </w:pPr>
          <w:r>
            <w:t>Strictly Confidential</w:t>
          </w:r>
        </w:p>
      </w:tc>
      <w:tc>
        <w:tcPr>
          <w:tcW w:w="2520" w:type="dxa"/>
          <w:tcBorders>
            <w:top w:val="single" w:sz="4" w:space="0" w:color="000000"/>
          </w:tcBorders>
        </w:tcPr>
        <w:p w:rsidR="0090123A" w:rsidRDefault="0090123A" w:rsidP="002153FA">
          <w:pPr>
            <w:pStyle w:val="BodyText"/>
          </w:pPr>
        </w:p>
      </w:tc>
      <w:tc>
        <w:tcPr>
          <w:tcW w:w="3348" w:type="dxa"/>
          <w:tcBorders>
            <w:top w:val="single" w:sz="4" w:space="0" w:color="000000"/>
          </w:tcBorders>
        </w:tcPr>
        <w:p w:rsidR="0090123A" w:rsidRDefault="0090123A" w:rsidP="007735DD">
          <w:pPr>
            <w:pStyle w:val="BodyText"/>
            <w:jc w:val="right"/>
          </w:pPr>
          <w:r>
            <w:t xml:space="preserve">Page </w:t>
          </w:r>
          <w:r w:rsidR="00DB35DC">
            <w:fldChar w:fldCharType="begin"/>
          </w:r>
          <w:r w:rsidR="00615B7F">
            <w:instrText xml:space="preserve"> PAGE </w:instrText>
          </w:r>
          <w:r w:rsidR="00DB35DC">
            <w:fldChar w:fldCharType="separate"/>
          </w:r>
          <w:r w:rsidR="00282EE0">
            <w:rPr>
              <w:noProof/>
            </w:rPr>
            <w:t>12</w:t>
          </w:r>
          <w:r w:rsidR="00DB35DC">
            <w:fldChar w:fldCharType="end"/>
          </w:r>
          <w:r>
            <w:t xml:space="preserve"> of </w:t>
          </w:r>
          <w:r w:rsidR="00DB35DC">
            <w:fldChar w:fldCharType="begin"/>
          </w:r>
          <w:r w:rsidR="00615B7F">
            <w:instrText xml:space="preserve"> NUMPAGES  </w:instrText>
          </w:r>
          <w:r w:rsidR="00DB35DC">
            <w:fldChar w:fldCharType="separate"/>
          </w:r>
          <w:r w:rsidR="00282EE0">
            <w:rPr>
              <w:noProof/>
            </w:rPr>
            <w:t>47</w:t>
          </w:r>
          <w:r w:rsidR="00DB35DC">
            <w:fldChar w:fldCharType="end"/>
          </w:r>
        </w:p>
      </w:tc>
    </w:tr>
  </w:tbl>
  <w:p w:rsidR="0090123A" w:rsidRPr="005A13AB" w:rsidRDefault="0090123A" w:rsidP="002153FA">
    <w:pPr>
      <w:pStyle w:val="BodyText"/>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Borders>
        <w:top w:val="single" w:sz="4" w:space="0" w:color="000000"/>
      </w:tblBorders>
      <w:tblLook w:val="00A0"/>
    </w:tblPr>
    <w:tblGrid>
      <w:gridCol w:w="4860"/>
      <w:gridCol w:w="3438"/>
      <w:gridCol w:w="4860"/>
    </w:tblGrid>
    <w:tr w:rsidR="0090123A">
      <w:tc>
        <w:tcPr>
          <w:tcW w:w="4860" w:type="dxa"/>
          <w:tcBorders>
            <w:top w:val="single" w:sz="4" w:space="0" w:color="000000"/>
          </w:tcBorders>
        </w:tcPr>
        <w:p w:rsidR="0090123A" w:rsidRDefault="0090123A" w:rsidP="00343CE5">
          <w:pPr>
            <w:pStyle w:val="BodyText"/>
          </w:pPr>
          <w:r>
            <w:t>Strictly Confidential</w:t>
          </w:r>
        </w:p>
      </w:tc>
      <w:tc>
        <w:tcPr>
          <w:tcW w:w="3438" w:type="dxa"/>
          <w:tcBorders>
            <w:top w:val="single" w:sz="4" w:space="0" w:color="000000"/>
          </w:tcBorders>
        </w:tcPr>
        <w:p w:rsidR="0090123A" w:rsidRDefault="0090123A" w:rsidP="00343CE5">
          <w:pPr>
            <w:pStyle w:val="BodyText"/>
          </w:pPr>
        </w:p>
      </w:tc>
      <w:tc>
        <w:tcPr>
          <w:tcW w:w="4860" w:type="dxa"/>
          <w:tcBorders>
            <w:top w:val="single" w:sz="4" w:space="0" w:color="000000"/>
          </w:tcBorders>
        </w:tcPr>
        <w:p w:rsidR="0090123A" w:rsidRDefault="0090123A" w:rsidP="007735DD">
          <w:pPr>
            <w:pStyle w:val="BodyText"/>
            <w:jc w:val="right"/>
          </w:pPr>
          <w:r>
            <w:t xml:space="preserve">Page </w:t>
          </w:r>
          <w:r w:rsidR="00DB35DC">
            <w:fldChar w:fldCharType="begin"/>
          </w:r>
          <w:r w:rsidR="00615B7F">
            <w:instrText xml:space="preserve"> PAGE </w:instrText>
          </w:r>
          <w:r w:rsidR="00DB35DC">
            <w:fldChar w:fldCharType="separate"/>
          </w:r>
          <w:r w:rsidR="00282EE0">
            <w:rPr>
              <w:noProof/>
            </w:rPr>
            <w:t>13</w:t>
          </w:r>
          <w:r w:rsidR="00DB35DC">
            <w:fldChar w:fldCharType="end"/>
          </w:r>
          <w:r>
            <w:t xml:space="preserve"> of </w:t>
          </w:r>
          <w:r w:rsidR="00DB35DC">
            <w:fldChar w:fldCharType="begin"/>
          </w:r>
          <w:r w:rsidR="00615B7F">
            <w:instrText xml:space="preserve"> NUMPAGES  </w:instrText>
          </w:r>
          <w:r w:rsidR="00DB35DC">
            <w:fldChar w:fldCharType="separate"/>
          </w:r>
          <w:r w:rsidR="00282EE0">
            <w:rPr>
              <w:noProof/>
            </w:rPr>
            <w:t>47</w:t>
          </w:r>
          <w:r w:rsidR="00DB35DC">
            <w:fldChar w:fldCharType="end"/>
          </w:r>
        </w:p>
      </w:tc>
    </w:tr>
  </w:tbl>
  <w:p w:rsidR="0090123A" w:rsidRDefault="0090123A" w:rsidP="00343CE5">
    <w:pPr>
      <w:pStyle w:val="BodyText"/>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Borders>
        <w:top w:val="single" w:sz="4" w:space="0" w:color="000000"/>
      </w:tblBorders>
      <w:tblLook w:val="00A0"/>
    </w:tblPr>
    <w:tblGrid>
      <w:gridCol w:w="3348"/>
      <w:gridCol w:w="2520"/>
      <w:gridCol w:w="3348"/>
    </w:tblGrid>
    <w:tr w:rsidR="0090123A">
      <w:tc>
        <w:tcPr>
          <w:tcW w:w="3348" w:type="dxa"/>
          <w:tcBorders>
            <w:top w:val="single" w:sz="4" w:space="0" w:color="000000"/>
          </w:tcBorders>
        </w:tcPr>
        <w:p w:rsidR="0090123A" w:rsidRDefault="0090123A" w:rsidP="00792BC4">
          <w:pPr>
            <w:pStyle w:val="BodyText"/>
          </w:pPr>
          <w:r>
            <w:t>Strictly Confidential</w:t>
          </w:r>
        </w:p>
      </w:tc>
      <w:tc>
        <w:tcPr>
          <w:tcW w:w="2520" w:type="dxa"/>
          <w:tcBorders>
            <w:top w:val="single" w:sz="4" w:space="0" w:color="000000"/>
          </w:tcBorders>
        </w:tcPr>
        <w:p w:rsidR="0090123A" w:rsidRDefault="0090123A" w:rsidP="00792BC4">
          <w:pPr>
            <w:pStyle w:val="BodyText"/>
          </w:pPr>
        </w:p>
      </w:tc>
      <w:tc>
        <w:tcPr>
          <w:tcW w:w="3348" w:type="dxa"/>
          <w:tcBorders>
            <w:top w:val="single" w:sz="4" w:space="0" w:color="000000"/>
          </w:tcBorders>
        </w:tcPr>
        <w:p w:rsidR="0090123A" w:rsidRDefault="0090123A" w:rsidP="007735DD">
          <w:pPr>
            <w:pStyle w:val="BodyText"/>
            <w:jc w:val="right"/>
          </w:pPr>
          <w:r>
            <w:t xml:space="preserve">Page </w:t>
          </w:r>
          <w:r w:rsidR="00DB35DC">
            <w:fldChar w:fldCharType="begin"/>
          </w:r>
          <w:r w:rsidR="00615B7F">
            <w:instrText xml:space="preserve"> PAGE </w:instrText>
          </w:r>
          <w:r w:rsidR="00DB35DC">
            <w:fldChar w:fldCharType="separate"/>
          </w:r>
          <w:r w:rsidR="00282EE0">
            <w:rPr>
              <w:noProof/>
            </w:rPr>
            <w:t>42</w:t>
          </w:r>
          <w:r w:rsidR="00DB35DC">
            <w:fldChar w:fldCharType="end"/>
          </w:r>
          <w:r>
            <w:t xml:space="preserve"> of </w:t>
          </w:r>
          <w:r w:rsidR="00DB35DC">
            <w:fldChar w:fldCharType="begin"/>
          </w:r>
          <w:r w:rsidR="00615B7F">
            <w:instrText xml:space="preserve"> NUMPAGES  </w:instrText>
          </w:r>
          <w:r w:rsidR="00DB35DC">
            <w:fldChar w:fldCharType="separate"/>
          </w:r>
          <w:r w:rsidR="00282EE0">
            <w:rPr>
              <w:noProof/>
            </w:rPr>
            <w:t>47</w:t>
          </w:r>
          <w:r w:rsidR="00DB35DC">
            <w:fldChar w:fldCharType="end"/>
          </w:r>
        </w:p>
      </w:tc>
    </w:tr>
  </w:tbl>
  <w:p w:rsidR="0090123A" w:rsidRDefault="0090123A" w:rsidP="00271624"/>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8231A" w:rsidRDefault="00D8231A" w:rsidP="00C32171">
      <w:r>
        <w:separator/>
      </w:r>
    </w:p>
  </w:footnote>
  <w:footnote w:type="continuationSeparator" w:id="0">
    <w:p w:rsidR="00D8231A" w:rsidRDefault="00D8231A" w:rsidP="00C3217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788"/>
      <w:gridCol w:w="4788"/>
    </w:tblGrid>
    <w:tr w:rsidR="0090123A" w:rsidTr="002861BE">
      <w:tc>
        <w:tcPr>
          <w:tcW w:w="4788" w:type="dxa"/>
        </w:tcPr>
        <w:p w:rsidR="0090123A" w:rsidRDefault="0090123A" w:rsidP="002861BE">
          <w:pPr>
            <w:pStyle w:val="Header"/>
          </w:pPr>
          <w:r>
            <w:t>Essentialis, Inc.</w:t>
          </w:r>
        </w:p>
      </w:tc>
      <w:tc>
        <w:tcPr>
          <w:tcW w:w="4788" w:type="dxa"/>
        </w:tcPr>
        <w:p w:rsidR="0090123A" w:rsidRDefault="0090123A" w:rsidP="00122E97">
          <w:pPr>
            <w:pStyle w:val="Header"/>
            <w:jc w:val="right"/>
          </w:pPr>
          <w:r>
            <w:t>Version: 4.5</w:t>
          </w:r>
        </w:p>
      </w:tc>
    </w:tr>
    <w:tr w:rsidR="0090123A" w:rsidTr="002861BE">
      <w:trPr>
        <w:trHeight w:val="333"/>
      </w:trPr>
      <w:tc>
        <w:tcPr>
          <w:tcW w:w="4788" w:type="dxa"/>
          <w:tcBorders>
            <w:bottom w:val="single" w:sz="4" w:space="0" w:color="auto"/>
          </w:tcBorders>
        </w:tcPr>
        <w:p w:rsidR="0090123A" w:rsidRDefault="0090123A" w:rsidP="001A5AC3">
          <w:pPr>
            <w:pStyle w:val="Header"/>
          </w:pPr>
          <w:r>
            <w:t>Protocol Number: PC025</w:t>
          </w:r>
        </w:p>
      </w:tc>
      <w:tc>
        <w:tcPr>
          <w:tcW w:w="4788" w:type="dxa"/>
          <w:tcBorders>
            <w:bottom w:val="single" w:sz="4" w:space="0" w:color="auto"/>
          </w:tcBorders>
        </w:tcPr>
        <w:p w:rsidR="0090123A" w:rsidRDefault="0090123A" w:rsidP="0090123A">
          <w:pPr>
            <w:pStyle w:val="Header"/>
            <w:jc w:val="right"/>
          </w:pPr>
          <w:r>
            <w:t>May 23, 2014</w:t>
          </w:r>
        </w:p>
      </w:tc>
    </w:tr>
  </w:tbl>
  <w:p w:rsidR="0090123A" w:rsidRPr="00A4197A" w:rsidRDefault="0090123A">
    <w:pPr>
      <w:pStyle w:val="Header"/>
      <w:rPr>
        <w:sz w:val="6"/>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788"/>
      <w:gridCol w:w="4788"/>
    </w:tblGrid>
    <w:tr w:rsidR="0090123A" w:rsidTr="006E3640">
      <w:tc>
        <w:tcPr>
          <w:tcW w:w="4788" w:type="dxa"/>
        </w:tcPr>
        <w:p w:rsidR="0090123A" w:rsidRDefault="0090123A" w:rsidP="006E3640">
          <w:pPr>
            <w:pStyle w:val="Header"/>
          </w:pPr>
          <w:r>
            <w:t>Essentialis, Inc.</w:t>
          </w:r>
        </w:p>
      </w:tc>
      <w:tc>
        <w:tcPr>
          <w:tcW w:w="4788" w:type="dxa"/>
        </w:tcPr>
        <w:p w:rsidR="0090123A" w:rsidRDefault="0090123A" w:rsidP="00122E97">
          <w:pPr>
            <w:pStyle w:val="Header"/>
            <w:jc w:val="right"/>
          </w:pPr>
          <w:r>
            <w:t>Version: 4.5</w:t>
          </w:r>
        </w:p>
      </w:tc>
    </w:tr>
    <w:tr w:rsidR="0090123A" w:rsidTr="006E3640">
      <w:trPr>
        <w:trHeight w:val="333"/>
      </w:trPr>
      <w:tc>
        <w:tcPr>
          <w:tcW w:w="4788" w:type="dxa"/>
          <w:tcBorders>
            <w:bottom w:val="single" w:sz="4" w:space="0" w:color="auto"/>
          </w:tcBorders>
        </w:tcPr>
        <w:p w:rsidR="0090123A" w:rsidRDefault="0090123A" w:rsidP="001A5AC3">
          <w:pPr>
            <w:pStyle w:val="Header"/>
          </w:pPr>
          <w:r>
            <w:t>Protocol Number: PC025</w:t>
          </w:r>
        </w:p>
      </w:tc>
      <w:tc>
        <w:tcPr>
          <w:tcW w:w="4788" w:type="dxa"/>
          <w:tcBorders>
            <w:bottom w:val="single" w:sz="4" w:space="0" w:color="auto"/>
          </w:tcBorders>
        </w:tcPr>
        <w:p w:rsidR="0090123A" w:rsidRDefault="0090123A" w:rsidP="0090123A">
          <w:pPr>
            <w:pStyle w:val="Header"/>
            <w:jc w:val="right"/>
          </w:pPr>
          <w:r>
            <w:t>May 23, 2014</w:t>
          </w:r>
        </w:p>
      </w:tc>
    </w:tr>
  </w:tbl>
  <w:p w:rsidR="0090123A" w:rsidRPr="006E3640" w:rsidRDefault="0090123A" w:rsidP="00573BD9">
    <w:pPr>
      <w:pStyle w:val="BodyText"/>
      <w:rPr>
        <w:sz w:val="6"/>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Style w:val="TableGrid"/>
      <w:tblW w:w="135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788"/>
      <w:gridCol w:w="8730"/>
    </w:tblGrid>
    <w:tr w:rsidR="0090123A" w:rsidTr="00C95354">
      <w:tc>
        <w:tcPr>
          <w:tcW w:w="4788" w:type="dxa"/>
        </w:tcPr>
        <w:p w:rsidR="0090123A" w:rsidRDefault="0090123A" w:rsidP="006E3640">
          <w:pPr>
            <w:pStyle w:val="Header"/>
          </w:pPr>
          <w:r>
            <w:t>Essentialis, Inc.</w:t>
          </w:r>
        </w:p>
      </w:tc>
      <w:tc>
        <w:tcPr>
          <w:tcW w:w="8730" w:type="dxa"/>
        </w:tcPr>
        <w:p w:rsidR="0090123A" w:rsidRDefault="0090123A" w:rsidP="00122E97">
          <w:pPr>
            <w:pStyle w:val="Header"/>
            <w:jc w:val="right"/>
          </w:pPr>
          <w:r>
            <w:t>Version: 4.5</w:t>
          </w:r>
        </w:p>
      </w:tc>
    </w:tr>
    <w:tr w:rsidR="0090123A" w:rsidTr="00C95354">
      <w:trPr>
        <w:trHeight w:val="333"/>
      </w:trPr>
      <w:tc>
        <w:tcPr>
          <w:tcW w:w="4788" w:type="dxa"/>
          <w:tcBorders>
            <w:bottom w:val="single" w:sz="4" w:space="0" w:color="auto"/>
          </w:tcBorders>
        </w:tcPr>
        <w:p w:rsidR="0090123A" w:rsidRDefault="0090123A" w:rsidP="001A5AC3">
          <w:pPr>
            <w:pStyle w:val="Header"/>
          </w:pPr>
          <w:r>
            <w:t>Protocol Number: PC015</w:t>
          </w:r>
        </w:p>
      </w:tc>
      <w:tc>
        <w:tcPr>
          <w:tcW w:w="8730" w:type="dxa"/>
          <w:tcBorders>
            <w:bottom w:val="single" w:sz="4" w:space="0" w:color="auto"/>
          </w:tcBorders>
        </w:tcPr>
        <w:p w:rsidR="0090123A" w:rsidRDefault="0090123A" w:rsidP="0090123A">
          <w:pPr>
            <w:pStyle w:val="Header"/>
            <w:jc w:val="right"/>
          </w:pPr>
          <w:r>
            <w:t>May 23, 2014</w:t>
          </w:r>
        </w:p>
      </w:tc>
    </w:tr>
  </w:tbl>
  <w:p w:rsidR="0090123A" w:rsidRPr="006E3640" w:rsidRDefault="0090123A" w:rsidP="00B704E2">
    <w:pPr>
      <w:pStyle w:val="BodyText"/>
      <w:rPr>
        <w:sz w:val="6"/>
      </w:rP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788"/>
      <w:gridCol w:w="4788"/>
    </w:tblGrid>
    <w:tr w:rsidR="0090123A" w:rsidTr="00A4197A">
      <w:tc>
        <w:tcPr>
          <w:tcW w:w="4788" w:type="dxa"/>
        </w:tcPr>
        <w:p w:rsidR="0090123A" w:rsidRDefault="0090123A">
          <w:pPr>
            <w:pStyle w:val="Header"/>
          </w:pPr>
          <w:r>
            <w:t>Essentialis, Inc.</w:t>
          </w:r>
        </w:p>
      </w:tc>
      <w:tc>
        <w:tcPr>
          <w:tcW w:w="4788" w:type="dxa"/>
        </w:tcPr>
        <w:p w:rsidR="0090123A" w:rsidRDefault="0090123A" w:rsidP="00122E97">
          <w:pPr>
            <w:pStyle w:val="Header"/>
            <w:jc w:val="right"/>
          </w:pPr>
          <w:r>
            <w:t>Version: 4.5</w:t>
          </w:r>
        </w:p>
      </w:tc>
    </w:tr>
    <w:tr w:rsidR="0090123A" w:rsidTr="00A4197A">
      <w:trPr>
        <w:trHeight w:val="333"/>
      </w:trPr>
      <w:tc>
        <w:tcPr>
          <w:tcW w:w="4788" w:type="dxa"/>
          <w:tcBorders>
            <w:bottom w:val="single" w:sz="4" w:space="0" w:color="auto"/>
          </w:tcBorders>
        </w:tcPr>
        <w:p w:rsidR="0090123A" w:rsidRDefault="0090123A" w:rsidP="001A5AC3">
          <w:pPr>
            <w:pStyle w:val="Header"/>
          </w:pPr>
          <w:r>
            <w:t>Protocol Number: PC025</w:t>
          </w:r>
        </w:p>
      </w:tc>
      <w:tc>
        <w:tcPr>
          <w:tcW w:w="4788" w:type="dxa"/>
          <w:tcBorders>
            <w:bottom w:val="single" w:sz="4" w:space="0" w:color="auto"/>
          </w:tcBorders>
        </w:tcPr>
        <w:p w:rsidR="0090123A" w:rsidRDefault="0090123A" w:rsidP="0090123A">
          <w:pPr>
            <w:pStyle w:val="Header"/>
            <w:jc w:val="right"/>
          </w:pPr>
          <w:r>
            <w:t>May 23, 2014</w:t>
          </w:r>
        </w:p>
      </w:tc>
    </w:tr>
  </w:tbl>
  <w:p w:rsidR="0090123A" w:rsidRPr="00A4197A" w:rsidRDefault="0090123A" w:rsidP="00B704E2">
    <w:pPr>
      <w:pStyle w:val="BodyText"/>
      <w:rPr>
        <w:sz w:val="6"/>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8E4231"/>
    <w:multiLevelType w:val="hybridMultilevel"/>
    <w:tmpl w:val="0F1883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C205CB"/>
    <w:multiLevelType w:val="hybridMultilevel"/>
    <w:tmpl w:val="BDF635F2"/>
    <w:lvl w:ilvl="0" w:tplc="158CF0B0">
      <w:start w:val="1"/>
      <w:numFmt w:val="bullet"/>
      <w:pStyle w:val="BullistList1Table"/>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34445FAF"/>
    <w:multiLevelType w:val="singleLevel"/>
    <w:tmpl w:val="6828589C"/>
    <w:lvl w:ilvl="0">
      <w:start w:val="1"/>
      <w:numFmt w:val="bullet"/>
      <w:pStyle w:val="A-ListBullet"/>
      <w:lvlText w:val=""/>
      <w:lvlJc w:val="left"/>
      <w:pPr>
        <w:tabs>
          <w:tab w:val="num" w:pos="994"/>
        </w:tabs>
        <w:ind w:left="994" w:hanging="994"/>
      </w:pPr>
      <w:rPr>
        <w:rFonts w:ascii="Symbol" w:hAnsi="Symbol" w:hint="default"/>
      </w:rPr>
    </w:lvl>
  </w:abstractNum>
  <w:abstractNum w:abstractNumId="3">
    <w:nsid w:val="36B16A6C"/>
    <w:multiLevelType w:val="hybridMultilevel"/>
    <w:tmpl w:val="BB703786"/>
    <w:lvl w:ilvl="0" w:tplc="CAB4E95A">
      <w:start w:val="1"/>
      <w:numFmt w:val="bullet"/>
      <w:pStyle w:val="ListParagraph"/>
      <w:lvlText w:val=""/>
      <w:lvlJc w:val="left"/>
      <w:pPr>
        <w:ind w:left="720" w:hanging="360"/>
      </w:pPr>
      <w:rPr>
        <w:rFonts w:ascii="Symbol" w:hAnsi="Symbol" w:hint="default"/>
      </w:rPr>
    </w:lvl>
    <w:lvl w:ilvl="1" w:tplc="D40A0020">
      <w:start w:val="1"/>
      <w:numFmt w:val="bullet"/>
      <w:lvlText w:val="-"/>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37B85EF2"/>
    <w:multiLevelType w:val="multilevel"/>
    <w:tmpl w:val="B2620B7C"/>
    <w:lvl w:ilvl="0">
      <w:start w:val="8"/>
      <w:numFmt w:val="decimal"/>
      <w:pStyle w:val="NumberListParagraph"/>
      <w:lvlText w:val="%1."/>
      <w:lvlJc w:val="left"/>
      <w:pPr>
        <w:ind w:left="360" w:hanging="360"/>
      </w:pPr>
      <w:rPr>
        <w:rFonts w:ascii="Times New Roman" w:hAnsi="Times New Roman" w:cs="Times New Roman" w:hint="default"/>
        <w:b w:val="0"/>
        <w:bCs w:val="0"/>
        <w:i w:val="0"/>
        <w:iCs w:val="0"/>
        <w:sz w:val="24"/>
        <w:szCs w:val="24"/>
      </w:rPr>
    </w:lvl>
    <w:lvl w:ilvl="1">
      <w:start w:val="1"/>
      <w:numFmt w:val="decimal"/>
      <w:lvlText w:val="%1.%2"/>
      <w:lvlJc w:val="left"/>
      <w:pPr>
        <w:ind w:left="576" w:hanging="576"/>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5">
    <w:nsid w:val="3AAD376A"/>
    <w:multiLevelType w:val="hybridMultilevel"/>
    <w:tmpl w:val="88EE9A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07E5C36"/>
    <w:multiLevelType w:val="multilevel"/>
    <w:tmpl w:val="C340ED70"/>
    <w:lvl w:ilvl="0">
      <w:start w:val="1"/>
      <w:numFmt w:val="decimal"/>
      <w:pStyle w:val="Heading1"/>
      <w:lvlText w:val="%1."/>
      <w:lvlJc w:val="left"/>
      <w:pPr>
        <w:ind w:left="360" w:hanging="360"/>
      </w:pPr>
      <w:rPr>
        <w:rFonts w:ascii="Times New Roman Bold" w:hAnsi="Times New Roman Bold" w:cs="Times New Roman Bold" w:hint="default"/>
        <w:b/>
        <w:bCs/>
        <w:i w:val="0"/>
        <w:iCs w:val="0"/>
        <w:sz w:val="24"/>
        <w:szCs w:val="24"/>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7">
    <w:nsid w:val="40EC59B7"/>
    <w:multiLevelType w:val="multilevel"/>
    <w:tmpl w:val="C0922634"/>
    <w:name w:val="Bullets"/>
    <w:lvl w:ilvl="0">
      <w:start w:val="1"/>
      <w:numFmt w:val="bullet"/>
      <w:lvlText w:val=""/>
      <w:lvlJc w:val="left"/>
      <w:pPr>
        <w:tabs>
          <w:tab w:val="num" w:pos="360"/>
        </w:tabs>
        <w:ind w:left="360" w:hanging="360"/>
      </w:pPr>
      <w:rPr>
        <w:rFonts w:ascii="Symbol" w:hAnsi="Symbol" w:hint="default"/>
        <w:color w:val="auto"/>
      </w:rPr>
    </w:lvl>
    <w:lvl w:ilvl="1">
      <w:start w:val="1"/>
      <w:numFmt w:val="bullet"/>
      <w:lvlText w:val=""/>
      <w:lvlJc w:val="left"/>
      <w:pPr>
        <w:tabs>
          <w:tab w:val="num" w:pos="720"/>
        </w:tabs>
        <w:ind w:left="720" w:hanging="360"/>
      </w:pPr>
      <w:rPr>
        <w:rFonts w:ascii="Symbol" w:hAnsi="Symbol" w:hint="default"/>
        <w:color w:val="auto"/>
      </w:rPr>
    </w:lvl>
    <w:lvl w:ilvl="2">
      <w:start w:val="1"/>
      <w:numFmt w:val="bullet"/>
      <w:lvlText w:val=""/>
      <w:lvlJc w:val="left"/>
      <w:pPr>
        <w:tabs>
          <w:tab w:val="num" w:pos="1080"/>
        </w:tabs>
        <w:ind w:left="1080" w:hanging="360"/>
      </w:pPr>
      <w:rPr>
        <w:rFonts w:ascii="Symbol" w:hAnsi="Symbol" w:hint="default"/>
        <w:color w:val="auto"/>
      </w:rPr>
    </w:lvl>
    <w:lvl w:ilvl="3">
      <w:start w:val="1"/>
      <w:numFmt w:val="bullet"/>
      <w:lvlText w:val=""/>
      <w:lvlJc w:val="left"/>
      <w:pPr>
        <w:tabs>
          <w:tab w:val="num" w:pos="1584"/>
        </w:tabs>
        <w:ind w:left="1584" w:hanging="360"/>
      </w:pPr>
      <w:rPr>
        <w:rFonts w:ascii="Symbol" w:hAnsi="Symbol" w:hint="default"/>
      </w:rPr>
    </w:lvl>
    <w:lvl w:ilvl="4">
      <w:start w:val="1"/>
      <w:numFmt w:val="bullet"/>
      <w:lvlText w:val=""/>
      <w:lvlJc w:val="left"/>
      <w:pPr>
        <w:tabs>
          <w:tab w:val="num" w:pos="1944"/>
        </w:tabs>
        <w:ind w:left="1944" w:hanging="360"/>
      </w:pPr>
      <w:rPr>
        <w:rFonts w:ascii="Symbol" w:hAnsi="Symbol" w:hint="default"/>
        <w:color w:val="auto"/>
      </w:rPr>
    </w:lvl>
    <w:lvl w:ilvl="5">
      <w:start w:val="1"/>
      <w:numFmt w:val="bullet"/>
      <w:lvlText w:val=""/>
      <w:lvlJc w:val="left"/>
      <w:pPr>
        <w:tabs>
          <w:tab w:val="num" w:pos="2304"/>
        </w:tabs>
        <w:ind w:left="2304" w:hanging="360"/>
      </w:pPr>
      <w:rPr>
        <w:rFonts w:ascii="Symbol" w:hAnsi="Symbol" w:hint="default"/>
      </w:rPr>
    </w:lvl>
    <w:lvl w:ilvl="6">
      <w:start w:val="1"/>
      <w:numFmt w:val="bullet"/>
      <w:lvlText w:val=""/>
      <w:lvlJc w:val="left"/>
      <w:pPr>
        <w:tabs>
          <w:tab w:val="num" w:pos="2664"/>
        </w:tabs>
        <w:ind w:left="2664" w:hanging="360"/>
      </w:pPr>
      <w:rPr>
        <w:rFonts w:ascii="Symbol" w:hAnsi="Symbol" w:hint="default"/>
      </w:rPr>
    </w:lvl>
    <w:lvl w:ilvl="7">
      <w:start w:val="1"/>
      <w:numFmt w:val="bullet"/>
      <w:lvlText w:val=""/>
      <w:lvlJc w:val="left"/>
      <w:pPr>
        <w:tabs>
          <w:tab w:val="num" w:pos="3024"/>
        </w:tabs>
        <w:ind w:left="3024" w:hanging="360"/>
      </w:pPr>
      <w:rPr>
        <w:rFonts w:ascii="Symbol" w:hAnsi="Symbol" w:hint="default"/>
      </w:rPr>
    </w:lvl>
    <w:lvl w:ilvl="8">
      <w:start w:val="1"/>
      <w:numFmt w:val="bullet"/>
      <w:lvlText w:val=""/>
      <w:lvlJc w:val="left"/>
      <w:pPr>
        <w:tabs>
          <w:tab w:val="num" w:pos="3384"/>
        </w:tabs>
        <w:ind w:left="3384" w:hanging="360"/>
      </w:pPr>
      <w:rPr>
        <w:rFonts w:ascii="Symbol" w:hAnsi="Symbol" w:hint="default"/>
      </w:rPr>
    </w:lvl>
  </w:abstractNum>
  <w:abstractNum w:abstractNumId="8">
    <w:nsid w:val="449602A7"/>
    <w:multiLevelType w:val="hybridMultilevel"/>
    <w:tmpl w:val="FA88FD4C"/>
    <w:lvl w:ilvl="0" w:tplc="F17A85A6">
      <w:numFmt w:val="bullet"/>
      <w:pStyle w:val="BulletList2"/>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45451CF0"/>
    <w:multiLevelType w:val="hybridMultilevel"/>
    <w:tmpl w:val="94BA4BD8"/>
    <w:lvl w:ilvl="0" w:tplc="04090001">
      <w:start w:val="1"/>
      <w:numFmt w:val="bullet"/>
      <w:lvlText w:val=""/>
      <w:lvlJc w:val="left"/>
      <w:pPr>
        <w:tabs>
          <w:tab w:val="num" w:pos="900"/>
        </w:tabs>
        <w:ind w:left="900" w:hanging="360"/>
      </w:pPr>
      <w:rPr>
        <w:rFonts w:ascii="Symbol" w:hAnsi="Symbol" w:hint="default"/>
      </w:rPr>
    </w:lvl>
    <w:lvl w:ilvl="1" w:tplc="04090003" w:tentative="1">
      <w:start w:val="1"/>
      <w:numFmt w:val="bullet"/>
      <w:lvlText w:val="o"/>
      <w:lvlJc w:val="left"/>
      <w:pPr>
        <w:tabs>
          <w:tab w:val="num" w:pos="1620"/>
        </w:tabs>
        <w:ind w:left="1620" w:hanging="360"/>
      </w:pPr>
      <w:rPr>
        <w:rFonts w:ascii="Courier New" w:hAnsi="Courier New" w:cs="Courier New" w:hint="default"/>
      </w:rPr>
    </w:lvl>
    <w:lvl w:ilvl="2" w:tplc="04090005" w:tentative="1">
      <w:start w:val="1"/>
      <w:numFmt w:val="bullet"/>
      <w:lvlText w:val=""/>
      <w:lvlJc w:val="left"/>
      <w:pPr>
        <w:tabs>
          <w:tab w:val="num" w:pos="2340"/>
        </w:tabs>
        <w:ind w:left="2340" w:hanging="360"/>
      </w:pPr>
      <w:rPr>
        <w:rFonts w:ascii="Wingdings" w:hAnsi="Wingdings" w:hint="default"/>
      </w:rPr>
    </w:lvl>
    <w:lvl w:ilvl="3" w:tplc="04090001" w:tentative="1">
      <w:start w:val="1"/>
      <w:numFmt w:val="bullet"/>
      <w:lvlText w:val=""/>
      <w:lvlJc w:val="left"/>
      <w:pPr>
        <w:tabs>
          <w:tab w:val="num" w:pos="3060"/>
        </w:tabs>
        <w:ind w:left="3060" w:hanging="360"/>
      </w:pPr>
      <w:rPr>
        <w:rFonts w:ascii="Symbol" w:hAnsi="Symbol" w:hint="default"/>
      </w:rPr>
    </w:lvl>
    <w:lvl w:ilvl="4" w:tplc="04090003" w:tentative="1">
      <w:start w:val="1"/>
      <w:numFmt w:val="bullet"/>
      <w:lvlText w:val="o"/>
      <w:lvlJc w:val="left"/>
      <w:pPr>
        <w:tabs>
          <w:tab w:val="num" w:pos="3780"/>
        </w:tabs>
        <w:ind w:left="3780" w:hanging="360"/>
      </w:pPr>
      <w:rPr>
        <w:rFonts w:ascii="Courier New" w:hAnsi="Courier New" w:cs="Courier New" w:hint="default"/>
      </w:rPr>
    </w:lvl>
    <w:lvl w:ilvl="5" w:tplc="04090005" w:tentative="1">
      <w:start w:val="1"/>
      <w:numFmt w:val="bullet"/>
      <w:lvlText w:val=""/>
      <w:lvlJc w:val="left"/>
      <w:pPr>
        <w:tabs>
          <w:tab w:val="num" w:pos="4500"/>
        </w:tabs>
        <w:ind w:left="4500" w:hanging="360"/>
      </w:pPr>
      <w:rPr>
        <w:rFonts w:ascii="Wingdings" w:hAnsi="Wingdings" w:hint="default"/>
      </w:rPr>
    </w:lvl>
    <w:lvl w:ilvl="6" w:tplc="04090001" w:tentative="1">
      <w:start w:val="1"/>
      <w:numFmt w:val="bullet"/>
      <w:lvlText w:val=""/>
      <w:lvlJc w:val="left"/>
      <w:pPr>
        <w:tabs>
          <w:tab w:val="num" w:pos="5220"/>
        </w:tabs>
        <w:ind w:left="5220" w:hanging="360"/>
      </w:pPr>
      <w:rPr>
        <w:rFonts w:ascii="Symbol" w:hAnsi="Symbol" w:hint="default"/>
      </w:rPr>
    </w:lvl>
    <w:lvl w:ilvl="7" w:tplc="04090003" w:tentative="1">
      <w:start w:val="1"/>
      <w:numFmt w:val="bullet"/>
      <w:lvlText w:val="o"/>
      <w:lvlJc w:val="left"/>
      <w:pPr>
        <w:tabs>
          <w:tab w:val="num" w:pos="5940"/>
        </w:tabs>
        <w:ind w:left="5940" w:hanging="360"/>
      </w:pPr>
      <w:rPr>
        <w:rFonts w:ascii="Courier New" w:hAnsi="Courier New" w:cs="Courier New" w:hint="default"/>
      </w:rPr>
    </w:lvl>
    <w:lvl w:ilvl="8" w:tplc="04090005" w:tentative="1">
      <w:start w:val="1"/>
      <w:numFmt w:val="bullet"/>
      <w:lvlText w:val=""/>
      <w:lvlJc w:val="left"/>
      <w:pPr>
        <w:tabs>
          <w:tab w:val="num" w:pos="6660"/>
        </w:tabs>
        <w:ind w:left="6660" w:hanging="360"/>
      </w:pPr>
      <w:rPr>
        <w:rFonts w:ascii="Wingdings" w:hAnsi="Wingdings" w:hint="default"/>
      </w:rPr>
    </w:lvl>
  </w:abstractNum>
  <w:abstractNum w:abstractNumId="10">
    <w:nsid w:val="467534E7"/>
    <w:multiLevelType w:val="hybridMultilevel"/>
    <w:tmpl w:val="A6384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C342559"/>
    <w:multiLevelType w:val="hybridMultilevel"/>
    <w:tmpl w:val="68B669C2"/>
    <w:lvl w:ilvl="0" w:tplc="D61A5E30">
      <w:start w:val="1"/>
      <w:numFmt w:val="bullet"/>
      <w:pStyle w:val="BulletList3Table"/>
      <w:lvlText w:val=""/>
      <w:lvlJc w:val="left"/>
      <w:pPr>
        <w:ind w:left="1260" w:hanging="360"/>
      </w:pPr>
      <w:rPr>
        <w:rFonts w:ascii="Wingdings" w:hAnsi="Wingdings" w:hint="default"/>
      </w:rPr>
    </w:lvl>
    <w:lvl w:ilvl="1" w:tplc="04090003">
      <w:start w:val="1"/>
      <w:numFmt w:val="bullet"/>
      <w:lvlText w:val="o"/>
      <w:lvlJc w:val="left"/>
      <w:pPr>
        <w:ind w:left="1980" w:hanging="360"/>
      </w:pPr>
      <w:rPr>
        <w:rFonts w:ascii="Courier New" w:hAnsi="Courier New" w:hint="default"/>
      </w:rPr>
    </w:lvl>
    <w:lvl w:ilvl="2" w:tplc="04090005">
      <w:start w:val="1"/>
      <w:numFmt w:val="bullet"/>
      <w:lvlText w:val=""/>
      <w:lvlJc w:val="left"/>
      <w:pPr>
        <w:ind w:left="2700" w:hanging="360"/>
      </w:pPr>
      <w:rPr>
        <w:rFonts w:ascii="Wingdings" w:hAnsi="Wingdings" w:hint="default"/>
      </w:rPr>
    </w:lvl>
    <w:lvl w:ilvl="3" w:tplc="04090001">
      <w:start w:val="1"/>
      <w:numFmt w:val="bullet"/>
      <w:lvlText w:val=""/>
      <w:lvlJc w:val="left"/>
      <w:pPr>
        <w:ind w:left="3420" w:hanging="360"/>
      </w:pPr>
      <w:rPr>
        <w:rFonts w:ascii="Symbol" w:hAnsi="Symbol" w:hint="default"/>
      </w:rPr>
    </w:lvl>
    <w:lvl w:ilvl="4" w:tplc="04090003">
      <w:start w:val="1"/>
      <w:numFmt w:val="bullet"/>
      <w:lvlText w:val="o"/>
      <w:lvlJc w:val="left"/>
      <w:pPr>
        <w:ind w:left="4140" w:hanging="360"/>
      </w:pPr>
      <w:rPr>
        <w:rFonts w:ascii="Courier New" w:hAnsi="Courier New" w:hint="default"/>
      </w:rPr>
    </w:lvl>
    <w:lvl w:ilvl="5" w:tplc="04090005">
      <w:start w:val="1"/>
      <w:numFmt w:val="bullet"/>
      <w:lvlText w:val=""/>
      <w:lvlJc w:val="left"/>
      <w:pPr>
        <w:ind w:left="4860" w:hanging="360"/>
      </w:pPr>
      <w:rPr>
        <w:rFonts w:ascii="Wingdings" w:hAnsi="Wingdings" w:hint="default"/>
      </w:rPr>
    </w:lvl>
    <w:lvl w:ilvl="6" w:tplc="04090001">
      <w:start w:val="1"/>
      <w:numFmt w:val="bullet"/>
      <w:lvlText w:val=""/>
      <w:lvlJc w:val="left"/>
      <w:pPr>
        <w:ind w:left="5580" w:hanging="360"/>
      </w:pPr>
      <w:rPr>
        <w:rFonts w:ascii="Symbol" w:hAnsi="Symbol" w:hint="default"/>
      </w:rPr>
    </w:lvl>
    <w:lvl w:ilvl="7" w:tplc="04090003">
      <w:start w:val="1"/>
      <w:numFmt w:val="bullet"/>
      <w:lvlText w:val="o"/>
      <w:lvlJc w:val="left"/>
      <w:pPr>
        <w:ind w:left="6300" w:hanging="360"/>
      </w:pPr>
      <w:rPr>
        <w:rFonts w:ascii="Courier New" w:hAnsi="Courier New" w:hint="default"/>
      </w:rPr>
    </w:lvl>
    <w:lvl w:ilvl="8" w:tplc="04090005">
      <w:start w:val="1"/>
      <w:numFmt w:val="bullet"/>
      <w:lvlText w:val=""/>
      <w:lvlJc w:val="left"/>
      <w:pPr>
        <w:ind w:left="7020" w:hanging="360"/>
      </w:pPr>
      <w:rPr>
        <w:rFonts w:ascii="Wingdings" w:hAnsi="Wingdings" w:hint="default"/>
      </w:rPr>
    </w:lvl>
  </w:abstractNum>
  <w:abstractNum w:abstractNumId="12">
    <w:nsid w:val="4D1E47AE"/>
    <w:multiLevelType w:val="hybridMultilevel"/>
    <w:tmpl w:val="9F2618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E57360D"/>
    <w:multiLevelType w:val="hybridMultilevel"/>
    <w:tmpl w:val="FD96E8C0"/>
    <w:lvl w:ilvl="0" w:tplc="0409000F">
      <w:start w:val="1"/>
      <w:numFmt w:val="decimal"/>
      <w:lvlText w:val="%1."/>
      <w:lvlJc w:val="left"/>
      <w:pPr>
        <w:ind w:left="720" w:hanging="360"/>
      </w:pPr>
      <w:rPr>
        <w:rFonts w:cs="Times New Roman"/>
      </w:rPr>
    </w:lvl>
    <w:lvl w:ilvl="1" w:tplc="4762FF48">
      <w:numFmt w:val="bullet"/>
      <w:lvlText w:val=""/>
      <w:lvlJc w:val="left"/>
      <w:pPr>
        <w:ind w:left="1440" w:hanging="360"/>
      </w:pPr>
      <w:rPr>
        <w:rFonts w:ascii="Wingdings" w:eastAsia="Times New Roman" w:hAnsi="Wingdings" w:hint="default"/>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4">
    <w:nsid w:val="587379AA"/>
    <w:multiLevelType w:val="multilevel"/>
    <w:tmpl w:val="A99432F6"/>
    <w:lvl w:ilvl="0">
      <w:start w:val="1"/>
      <w:numFmt w:val="decimal"/>
      <w:lvlText w:val="(%1)"/>
      <w:lvlJc w:val="left"/>
      <w:pPr>
        <w:ind w:left="360" w:hanging="360"/>
      </w:pPr>
      <w:rPr>
        <w:rFonts w:ascii="Times New Roman" w:hAnsi="Times New Roman" w:cs="Times New Roman" w:hint="default"/>
        <w:b w:val="0"/>
        <w:bCs w:val="0"/>
        <w:i w:val="0"/>
        <w:iCs w:val="0"/>
        <w:sz w:val="24"/>
        <w:szCs w:val="24"/>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5">
    <w:nsid w:val="5AED0E13"/>
    <w:multiLevelType w:val="hybridMultilevel"/>
    <w:tmpl w:val="6448A598"/>
    <w:lvl w:ilvl="0" w:tplc="04090001">
      <w:start w:val="1"/>
      <w:numFmt w:val="bullet"/>
      <w:lvlText w:val=""/>
      <w:lvlJc w:val="left"/>
      <w:pPr>
        <w:ind w:left="360" w:hanging="360"/>
      </w:pPr>
      <w:rPr>
        <w:rFonts w:ascii="Symbol" w:hAnsi="Symbol" w:hint="default"/>
      </w:rPr>
    </w:lvl>
    <w:lvl w:ilvl="1" w:tplc="67523BB8">
      <w:start w:val="1"/>
      <w:numFmt w:val="bullet"/>
      <w:pStyle w:val="ProtBullet2"/>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hint="default"/>
      </w:rPr>
    </w:lvl>
    <w:lvl w:ilvl="8" w:tplc="04090005">
      <w:start w:val="1"/>
      <w:numFmt w:val="bullet"/>
      <w:lvlText w:val=""/>
      <w:lvlJc w:val="left"/>
      <w:pPr>
        <w:ind w:left="6120" w:hanging="360"/>
      </w:pPr>
      <w:rPr>
        <w:rFonts w:ascii="Wingdings" w:hAnsi="Wingdings" w:hint="default"/>
      </w:rPr>
    </w:lvl>
  </w:abstractNum>
  <w:abstractNum w:abstractNumId="16">
    <w:nsid w:val="5B3B4107"/>
    <w:multiLevelType w:val="hybridMultilevel"/>
    <w:tmpl w:val="DD745096"/>
    <w:lvl w:ilvl="0" w:tplc="0409000F">
      <w:start w:val="1"/>
      <w:numFmt w:val="decimal"/>
      <w:lvlText w:val="%1."/>
      <w:lvlJc w:val="left"/>
      <w:pPr>
        <w:ind w:left="720" w:hanging="360"/>
      </w:pPr>
      <w:rPr>
        <w:rFonts w:hint="default"/>
      </w:rPr>
    </w:lvl>
    <w:lvl w:ilvl="1" w:tplc="D40A0020">
      <w:start w:val="1"/>
      <w:numFmt w:val="bullet"/>
      <w:lvlText w:val="-"/>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7">
    <w:nsid w:val="5C980D01"/>
    <w:multiLevelType w:val="hybridMultilevel"/>
    <w:tmpl w:val="BCD4C584"/>
    <w:lvl w:ilvl="0" w:tplc="FFFFFFFF">
      <w:start w:val="1"/>
      <w:numFmt w:val="bullet"/>
      <w:lvlRestart w:val="0"/>
      <w:pStyle w:val="C-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rPr>
    </w:lvl>
    <w:lvl w:ilvl="1" w:tplc="FFFFFFFF">
      <w:start w:val="1"/>
      <w:numFmt w:val="bullet"/>
      <w:lvlText w:val="o"/>
      <w:lvlJc w:val="left"/>
      <w:pPr>
        <w:tabs>
          <w:tab w:val="num" w:pos="1800"/>
        </w:tabs>
        <w:ind w:left="1800" w:hanging="360"/>
      </w:pPr>
      <w:rPr>
        <w:rFonts w:ascii="Courier New" w:hAnsi="Courier New" w:hint="default"/>
      </w:rPr>
    </w:lvl>
    <w:lvl w:ilvl="2" w:tplc="FFFFFFFF">
      <w:start w:val="1"/>
      <w:numFmt w:val="bullet"/>
      <w:lvlText w:val=""/>
      <w:lvlJc w:val="left"/>
      <w:pPr>
        <w:tabs>
          <w:tab w:val="num" w:pos="2520"/>
        </w:tabs>
        <w:ind w:left="2520" w:hanging="360"/>
      </w:pPr>
      <w:rPr>
        <w:rFonts w:ascii="Wingdings" w:hAnsi="Wingdings" w:hint="default"/>
      </w:rPr>
    </w:lvl>
    <w:lvl w:ilvl="3" w:tplc="FFFFFFFF">
      <w:start w:val="1"/>
      <w:numFmt w:val="bullet"/>
      <w:lvlText w:val=""/>
      <w:lvlJc w:val="left"/>
      <w:pPr>
        <w:tabs>
          <w:tab w:val="num" w:pos="3240"/>
        </w:tabs>
        <w:ind w:left="3240" w:hanging="360"/>
      </w:pPr>
      <w:rPr>
        <w:rFonts w:ascii="Symbol" w:hAnsi="Symbol" w:hint="default"/>
      </w:rPr>
    </w:lvl>
    <w:lvl w:ilvl="4" w:tplc="FFFFFFFF">
      <w:start w:val="1"/>
      <w:numFmt w:val="bullet"/>
      <w:lvlText w:val="o"/>
      <w:lvlJc w:val="left"/>
      <w:pPr>
        <w:tabs>
          <w:tab w:val="num" w:pos="3960"/>
        </w:tabs>
        <w:ind w:left="3960" w:hanging="360"/>
      </w:pPr>
      <w:rPr>
        <w:rFonts w:ascii="Courier New" w:hAnsi="Courier New" w:hint="default"/>
      </w:rPr>
    </w:lvl>
    <w:lvl w:ilvl="5" w:tplc="FFFFFFFF">
      <w:start w:val="1"/>
      <w:numFmt w:val="bullet"/>
      <w:lvlText w:val=""/>
      <w:lvlJc w:val="left"/>
      <w:pPr>
        <w:tabs>
          <w:tab w:val="num" w:pos="4680"/>
        </w:tabs>
        <w:ind w:left="4680" w:hanging="360"/>
      </w:pPr>
      <w:rPr>
        <w:rFonts w:ascii="Wingdings" w:hAnsi="Wingdings" w:hint="default"/>
      </w:rPr>
    </w:lvl>
    <w:lvl w:ilvl="6" w:tplc="FFFFFFFF">
      <w:start w:val="1"/>
      <w:numFmt w:val="bullet"/>
      <w:lvlText w:val=""/>
      <w:lvlJc w:val="left"/>
      <w:pPr>
        <w:tabs>
          <w:tab w:val="num" w:pos="5400"/>
        </w:tabs>
        <w:ind w:left="5400" w:hanging="360"/>
      </w:pPr>
      <w:rPr>
        <w:rFonts w:ascii="Symbol" w:hAnsi="Symbol" w:hint="default"/>
      </w:rPr>
    </w:lvl>
    <w:lvl w:ilvl="7" w:tplc="FFFFFFFF">
      <w:start w:val="1"/>
      <w:numFmt w:val="bullet"/>
      <w:lvlText w:val="o"/>
      <w:lvlJc w:val="left"/>
      <w:pPr>
        <w:tabs>
          <w:tab w:val="num" w:pos="6120"/>
        </w:tabs>
        <w:ind w:left="6120" w:hanging="360"/>
      </w:pPr>
      <w:rPr>
        <w:rFonts w:ascii="Courier New" w:hAnsi="Courier New" w:hint="default"/>
      </w:rPr>
    </w:lvl>
    <w:lvl w:ilvl="8" w:tplc="FFFFFFFF">
      <w:start w:val="1"/>
      <w:numFmt w:val="bullet"/>
      <w:lvlText w:val=""/>
      <w:lvlJc w:val="left"/>
      <w:pPr>
        <w:tabs>
          <w:tab w:val="num" w:pos="6840"/>
        </w:tabs>
        <w:ind w:left="6840" w:hanging="360"/>
      </w:pPr>
      <w:rPr>
        <w:rFonts w:ascii="Wingdings" w:hAnsi="Wingdings" w:hint="default"/>
      </w:rPr>
    </w:lvl>
  </w:abstractNum>
  <w:abstractNum w:abstractNumId="18">
    <w:nsid w:val="609C7F9F"/>
    <w:multiLevelType w:val="hybridMultilevel"/>
    <w:tmpl w:val="2126FBD8"/>
    <w:lvl w:ilvl="0" w:tplc="4B5C9E9E">
      <w:start w:val="1"/>
      <w:numFmt w:val="decimal"/>
      <w:pStyle w:val="ProtList1"/>
      <w:lvlText w:val="%1."/>
      <w:lvlJc w:val="left"/>
      <w:pPr>
        <w:tabs>
          <w:tab w:val="num" w:pos="1152"/>
        </w:tabs>
        <w:ind w:left="1152" w:hanging="360"/>
      </w:pPr>
      <w:rPr>
        <w:rFonts w:ascii="Times New Roman" w:hAnsi="Times New Roman" w:cs="Times New Roman" w:hint="default"/>
        <w:b w:val="0"/>
        <w:bCs w:val="0"/>
        <w:i w:val="0"/>
        <w:iCs w:val="0"/>
        <w:color w:val="auto"/>
        <w:sz w:val="22"/>
        <w:szCs w:val="22"/>
      </w:rPr>
    </w:lvl>
    <w:lvl w:ilvl="1" w:tplc="FFFFFFFF">
      <w:start w:val="1"/>
      <w:numFmt w:val="decimal"/>
      <w:lvlText w:val="%2."/>
      <w:lvlJc w:val="left"/>
      <w:pPr>
        <w:tabs>
          <w:tab w:val="num" w:pos="990"/>
        </w:tabs>
        <w:ind w:left="990" w:hanging="360"/>
      </w:pPr>
      <w:rPr>
        <w:rFonts w:cs="Times New Roman" w:hint="default"/>
        <w:color w:val="auto"/>
      </w:rPr>
    </w:lvl>
    <w:lvl w:ilvl="2" w:tplc="FFFFFFFF">
      <w:start w:val="1"/>
      <w:numFmt w:val="bullet"/>
      <w:lvlText w:val=""/>
      <w:lvlJc w:val="left"/>
      <w:pPr>
        <w:tabs>
          <w:tab w:val="num" w:pos="4010"/>
        </w:tabs>
        <w:ind w:left="4010" w:hanging="360"/>
      </w:pPr>
      <w:rPr>
        <w:rFonts w:ascii="Wingdings" w:hAnsi="Wingdings" w:hint="default"/>
      </w:rPr>
    </w:lvl>
    <w:lvl w:ilvl="3" w:tplc="FFFFFFFF">
      <w:start w:val="1"/>
      <w:numFmt w:val="bullet"/>
      <w:lvlText w:val=""/>
      <w:lvlJc w:val="left"/>
      <w:pPr>
        <w:tabs>
          <w:tab w:val="num" w:pos="4730"/>
        </w:tabs>
        <w:ind w:left="4730" w:hanging="360"/>
      </w:pPr>
      <w:rPr>
        <w:rFonts w:ascii="Symbol" w:hAnsi="Symbol" w:hint="default"/>
      </w:rPr>
    </w:lvl>
    <w:lvl w:ilvl="4" w:tplc="FFFFFFFF">
      <w:start w:val="1"/>
      <w:numFmt w:val="bullet"/>
      <w:lvlText w:val="o"/>
      <w:lvlJc w:val="left"/>
      <w:pPr>
        <w:tabs>
          <w:tab w:val="num" w:pos="5450"/>
        </w:tabs>
        <w:ind w:left="5450" w:hanging="360"/>
      </w:pPr>
      <w:rPr>
        <w:rFonts w:ascii="Courier New" w:hAnsi="Courier New" w:hint="default"/>
      </w:rPr>
    </w:lvl>
    <w:lvl w:ilvl="5" w:tplc="FFFFFFFF">
      <w:start w:val="1"/>
      <w:numFmt w:val="bullet"/>
      <w:lvlText w:val=""/>
      <w:lvlJc w:val="left"/>
      <w:pPr>
        <w:tabs>
          <w:tab w:val="num" w:pos="6170"/>
        </w:tabs>
        <w:ind w:left="6170" w:hanging="360"/>
      </w:pPr>
      <w:rPr>
        <w:rFonts w:ascii="Wingdings" w:hAnsi="Wingdings" w:hint="default"/>
      </w:rPr>
    </w:lvl>
    <w:lvl w:ilvl="6" w:tplc="FFFFFFFF">
      <w:start w:val="1"/>
      <w:numFmt w:val="bullet"/>
      <w:lvlText w:val=""/>
      <w:lvlJc w:val="left"/>
      <w:pPr>
        <w:tabs>
          <w:tab w:val="num" w:pos="6890"/>
        </w:tabs>
        <w:ind w:left="6890" w:hanging="360"/>
      </w:pPr>
      <w:rPr>
        <w:rFonts w:ascii="Symbol" w:hAnsi="Symbol" w:hint="default"/>
      </w:rPr>
    </w:lvl>
    <w:lvl w:ilvl="7" w:tplc="FFFFFFFF">
      <w:start w:val="1"/>
      <w:numFmt w:val="bullet"/>
      <w:lvlText w:val="o"/>
      <w:lvlJc w:val="left"/>
      <w:pPr>
        <w:tabs>
          <w:tab w:val="num" w:pos="7610"/>
        </w:tabs>
        <w:ind w:left="7610" w:hanging="360"/>
      </w:pPr>
      <w:rPr>
        <w:rFonts w:ascii="Courier New" w:hAnsi="Courier New" w:hint="default"/>
      </w:rPr>
    </w:lvl>
    <w:lvl w:ilvl="8" w:tplc="FFFFFFFF">
      <w:start w:val="1"/>
      <w:numFmt w:val="bullet"/>
      <w:lvlText w:val=""/>
      <w:lvlJc w:val="left"/>
      <w:pPr>
        <w:tabs>
          <w:tab w:val="num" w:pos="8330"/>
        </w:tabs>
        <w:ind w:left="8330" w:hanging="360"/>
      </w:pPr>
      <w:rPr>
        <w:rFonts w:ascii="Wingdings" w:hAnsi="Wingdings" w:hint="default"/>
      </w:rPr>
    </w:lvl>
  </w:abstractNum>
  <w:abstractNum w:abstractNumId="19">
    <w:nsid w:val="678114B3"/>
    <w:multiLevelType w:val="multilevel"/>
    <w:tmpl w:val="95AED946"/>
    <w:lvl w:ilvl="0">
      <w:start w:val="1"/>
      <w:numFmt w:val="decimal"/>
      <w:pStyle w:val="ProtHeading1"/>
      <w:lvlText w:val="%1."/>
      <w:lvlJc w:val="left"/>
      <w:pPr>
        <w:tabs>
          <w:tab w:val="num" w:pos="432"/>
        </w:tabs>
        <w:ind w:left="432" w:hanging="432"/>
      </w:pPr>
      <w:rPr>
        <w:rFonts w:cs="Times New Roman" w:hint="default"/>
      </w:rPr>
    </w:lvl>
    <w:lvl w:ilvl="1">
      <w:start w:val="1"/>
      <w:numFmt w:val="decimal"/>
      <w:pStyle w:val="ProtHeading2"/>
      <w:lvlText w:val="%1.%2."/>
      <w:lvlJc w:val="left"/>
      <w:pPr>
        <w:tabs>
          <w:tab w:val="num" w:pos="576"/>
        </w:tabs>
        <w:ind w:left="576" w:hanging="576"/>
      </w:pPr>
      <w:rPr>
        <w:rFonts w:cs="Times New Roman" w:hint="default"/>
      </w:rPr>
    </w:lvl>
    <w:lvl w:ilvl="2">
      <w:start w:val="1"/>
      <w:numFmt w:val="decimal"/>
      <w:lvlText w:val="%1.%2.%3."/>
      <w:lvlJc w:val="left"/>
      <w:pPr>
        <w:tabs>
          <w:tab w:val="num" w:pos="2280"/>
        </w:tabs>
        <w:ind w:left="228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3600"/>
        </w:tabs>
        <w:ind w:left="2232" w:hanging="792"/>
      </w:pPr>
      <w:rPr>
        <w:rFonts w:cs="Times New Roman" w:hint="default"/>
      </w:rPr>
    </w:lvl>
    <w:lvl w:ilvl="5">
      <w:start w:val="1"/>
      <w:numFmt w:val="decimal"/>
      <w:lvlText w:val="%1.%2.%3.%4.%5.%6."/>
      <w:lvlJc w:val="left"/>
      <w:pPr>
        <w:tabs>
          <w:tab w:val="num" w:pos="4320"/>
        </w:tabs>
        <w:ind w:left="2736" w:hanging="936"/>
      </w:pPr>
      <w:rPr>
        <w:rFonts w:cs="Times New Roman" w:hint="default"/>
      </w:rPr>
    </w:lvl>
    <w:lvl w:ilvl="6">
      <w:start w:val="1"/>
      <w:numFmt w:val="decimal"/>
      <w:lvlText w:val="%1.%2.%3.%4.%5.%6.%7."/>
      <w:lvlJc w:val="left"/>
      <w:pPr>
        <w:tabs>
          <w:tab w:val="num" w:pos="5040"/>
        </w:tabs>
        <w:ind w:left="3240" w:hanging="1080"/>
      </w:pPr>
      <w:rPr>
        <w:rFonts w:cs="Times New Roman" w:hint="default"/>
      </w:rPr>
    </w:lvl>
    <w:lvl w:ilvl="7">
      <w:start w:val="1"/>
      <w:numFmt w:val="decimal"/>
      <w:lvlText w:val="%1.%2.%3.%4.%5.%6.%7.%8."/>
      <w:lvlJc w:val="left"/>
      <w:pPr>
        <w:tabs>
          <w:tab w:val="num" w:pos="5760"/>
        </w:tabs>
        <w:ind w:left="3744" w:hanging="1224"/>
      </w:pPr>
      <w:rPr>
        <w:rFonts w:cs="Times New Roman" w:hint="default"/>
      </w:rPr>
    </w:lvl>
    <w:lvl w:ilvl="8">
      <w:start w:val="1"/>
      <w:numFmt w:val="decimal"/>
      <w:lvlText w:val="%1.%2.%3.%4.%5.%6.%7.%8.%9."/>
      <w:lvlJc w:val="left"/>
      <w:pPr>
        <w:tabs>
          <w:tab w:val="num" w:pos="6480"/>
        </w:tabs>
        <w:ind w:left="4320" w:hanging="1440"/>
      </w:pPr>
      <w:rPr>
        <w:rFonts w:cs="Times New Roman" w:hint="default"/>
      </w:rPr>
    </w:lvl>
  </w:abstractNum>
  <w:abstractNum w:abstractNumId="20">
    <w:nsid w:val="70EC6418"/>
    <w:multiLevelType w:val="hybridMultilevel"/>
    <w:tmpl w:val="64F439CC"/>
    <w:lvl w:ilvl="0" w:tplc="33AA7696">
      <w:numFmt w:val="bullet"/>
      <w:pStyle w:val="BulletList2Table"/>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1">
    <w:nsid w:val="70F94AD4"/>
    <w:multiLevelType w:val="hybridMultilevel"/>
    <w:tmpl w:val="E82C651C"/>
    <w:lvl w:ilvl="0" w:tplc="34EA782E">
      <w:start w:val="1"/>
      <w:numFmt w:val="bullet"/>
      <w:pStyle w:val="BulletList4Table"/>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hint="default"/>
      </w:rPr>
    </w:lvl>
    <w:lvl w:ilvl="8" w:tplc="04090005">
      <w:start w:val="1"/>
      <w:numFmt w:val="bullet"/>
      <w:lvlText w:val=""/>
      <w:lvlJc w:val="left"/>
      <w:pPr>
        <w:ind w:left="6840" w:hanging="360"/>
      </w:pPr>
      <w:rPr>
        <w:rFonts w:ascii="Wingdings" w:hAnsi="Wingdings" w:hint="default"/>
      </w:rPr>
    </w:lvl>
  </w:abstractNum>
  <w:abstractNum w:abstractNumId="22">
    <w:nsid w:val="7FA64854"/>
    <w:multiLevelType w:val="singleLevel"/>
    <w:tmpl w:val="9DA65D64"/>
    <w:lvl w:ilvl="0">
      <w:start w:val="1"/>
      <w:numFmt w:val="bullet"/>
      <w:pStyle w:val="ProtBullet1"/>
      <w:lvlText w:val=""/>
      <w:lvlJc w:val="left"/>
      <w:pPr>
        <w:tabs>
          <w:tab w:val="num" w:pos="1080"/>
        </w:tabs>
        <w:ind w:left="1004" w:hanging="284"/>
      </w:pPr>
      <w:rPr>
        <w:rFonts w:ascii="Symbol" w:hAnsi="Symbol" w:hint="default"/>
        <w:b w:val="0"/>
        <w:i w:val="0"/>
        <w:color w:val="000000"/>
        <w:sz w:val="22"/>
      </w:rPr>
    </w:lvl>
  </w:abstractNum>
  <w:num w:numId="1">
    <w:abstractNumId w:val="17"/>
  </w:num>
  <w:num w:numId="2">
    <w:abstractNumId w:val="6"/>
  </w:num>
  <w:num w:numId="3">
    <w:abstractNumId w:val="3"/>
  </w:num>
  <w:num w:numId="4">
    <w:abstractNumId w:val="13"/>
  </w:num>
  <w:num w:numId="5">
    <w:abstractNumId w:val="8"/>
  </w:num>
  <w:num w:numId="6">
    <w:abstractNumId w:val="1"/>
  </w:num>
  <w:num w:numId="7">
    <w:abstractNumId w:val="20"/>
  </w:num>
  <w:num w:numId="8">
    <w:abstractNumId w:val="11"/>
  </w:num>
  <w:num w:numId="9">
    <w:abstractNumId w:val="4"/>
  </w:num>
  <w:num w:numId="10">
    <w:abstractNumId w:val="14"/>
  </w:num>
  <w:num w:numId="11">
    <w:abstractNumId w:val="2"/>
  </w:num>
  <w:num w:numId="12">
    <w:abstractNumId w:val="21"/>
  </w:num>
  <w:num w:numId="13">
    <w:abstractNumId w:val="15"/>
  </w:num>
  <w:num w:numId="14">
    <w:abstractNumId w:val="18"/>
  </w:num>
  <w:num w:numId="15">
    <w:abstractNumId w:val="19"/>
  </w:num>
  <w:num w:numId="16">
    <w:abstractNumId w:val="22"/>
  </w:num>
  <w:num w:numId="17">
    <w:abstractNumId w:val="5"/>
  </w:num>
  <w:num w:numId="18">
    <w:abstractNumId w:val="0"/>
  </w:num>
  <w:num w:numId="19">
    <w:abstractNumId w:val="16"/>
  </w:num>
  <w:num w:numId="20">
    <w:abstractNumId w:val="9"/>
  </w:num>
  <w:num w:numId="21">
    <w:abstractNumId w:val="12"/>
  </w:num>
  <w:num w:numId="22">
    <w:abstractNumId w:val="10"/>
  </w:num>
  <w:numIdMacAtCleanup w:val="1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864"/>
  <w:doNotHyphenateCaps/>
  <w:drawingGridHorizontalSpacing w:val="120"/>
  <w:displayHorizontalDrawingGridEvery w:val="2"/>
  <w:characterSpacingControl w:val="doNotCompress"/>
  <w:doNotValidateAgainstSchema/>
  <w:doNotDemarcateInvalidXml/>
  <w:footnotePr>
    <w:footnote w:id="-1"/>
    <w:footnote w:id="0"/>
  </w:footnotePr>
  <w:endnotePr>
    <w:endnote w:id="-1"/>
    <w:endnote w:id="0"/>
  </w:endnotePr>
  <w:compat/>
  <w:rsids>
    <w:rsidRoot w:val="00C32171"/>
    <w:rsid w:val="000002B0"/>
    <w:rsid w:val="00000346"/>
    <w:rsid w:val="00000385"/>
    <w:rsid w:val="0000040C"/>
    <w:rsid w:val="00000A06"/>
    <w:rsid w:val="00000EF5"/>
    <w:rsid w:val="000011DB"/>
    <w:rsid w:val="000012C5"/>
    <w:rsid w:val="000012DB"/>
    <w:rsid w:val="000014F4"/>
    <w:rsid w:val="00001767"/>
    <w:rsid w:val="00001848"/>
    <w:rsid w:val="00001A23"/>
    <w:rsid w:val="000022CF"/>
    <w:rsid w:val="00002527"/>
    <w:rsid w:val="0000258C"/>
    <w:rsid w:val="00002736"/>
    <w:rsid w:val="000027AA"/>
    <w:rsid w:val="00002A5B"/>
    <w:rsid w:val="00002B5E"/>
    <w:rsid w:val="000037C9"/>
    <w:rsid w:val="00003D0E"/>
    <w:rsid w:val="00004013"/>
    <w:rsid w:val="00004102"/>
    <w:rsid w:val="00004111"/>
    <w:rsid w:val="000042B4"/>
    <w:rsid w:val="0000440E"/>
    <w:rsid w:val="00004854"/>
    <w:rsid w:val="00004925"/>
    <w:rsid w:val="00004A00"/>
    <w:rsid w:val="00004F4A"/>
    <w:rsid w:val="00005566"/>
    <w:rsid w:val="000055AF"/>
    <w:rsid w:val="0000581C"/>
    <w:rsid w:val="000058CE"/>
    <w:rsid w:val="00005959"/>
    <w:rsid w:val="00005A92"/>
    <w:rsid w:val="00005B02"/>
    <w:rsid w:val="00005DB6"/>
    <w:rsid w:val="00005DEA"/>
    <w:rsid w:val="00005F70"/>
    <w:rsid w:val="00006030"/>
    <w:rsid w:val="00006171"/>
    <w:rsid w:val="00006266"/>
    <w:rsid w:val="0000627B"/>
    <w:rsid w:val="000065DD"/>
    <w:rsid w:val="00006745"/>
    <w:rsid w:val="00006AC3"/>
    <w:rsid w:val="00007373"/>
    <w:rsid w:val="000074D8"/>
    <w:rsid w:val="00007C87"/>
    <w:rsid w:val="00010185"/>
    <w:rsid w:val="00010320"/>
    <w:rsid w:val="0001040A"/>
    <w:rsid w:val="000104E1"/>
    <w:rsid w:val="00010627"/>
    <w:rsid w:val="00010641"/>
    <w:rsid w:val="000106E3"/>
    <w:rsid w:val="00010818"/>
    <w:rsid w:val="00010973"/>
    <w:rsid w:val="00010BF0"/>
    <w:rsid w:val="00010D11"/>
    <w:rsid w:val="00011005"/>
    <w:rsid w:val="00011EA8"/>
    <w:rsid w:val="00012274"/>
    <w:rsid w:val="00012500"/>
    <w:rsid w:val="00012963"/>
    <w:rsid w:val="00012A1C"/>
    <w:rsid w:val="00012A5D"/>
    <w:rsid w:val="00012C69"/>
    <w:rsid w:val="00012C6C"/>
    <w:rsid w:val="00012DCA"/>
    <w:rsid w:val="00012F93"/>
    <w:rsid w:val="000130CE"/>
    <w:rsid w:val="0001312E"/>
    <w:rsid w:val="00013173"/>
    <w:rsid w:val="00013370"/>
    <w:rsid w:val="00013489"/>
    <w:rsid w:val="00013604"/>
    <w:rsid w:val="0001378F"/>
    <w:rsid w:val="000137EB"/>
    <w:rsid w:val="000139F1"/>
    <w:rsid w:val="00013BE4"/>
    <w:rsid w:val="00013DF4"/>
    <w:rsid w:val="000140FB"/>
    <w:rsid w:val="0001434A"/>
    <w:rsid w:val="000144E9"/>
    <w:rsid w:val="000149A9"/>
    <w:rsid w:val="00014AA1"/>
    <w:rsid w:val="00014B5B"/>
    <w:rsid w:val="00014BAA"/>
    <w:rsid w:val="00014D16"/>
    <w:rsid w:val="00014FAF"/>
    <w:rsid w:val="000150F5"/>
    <w:rsid w:val="00015692"/>
    <w:rsid w:val="00015804"/>
    <w:rsid w:val="000159E3"/>
    <w:rsid w:val="00015E87"/>
    <w:rsid w:val="00016158"/>
    <w:rsid w:val="00016508"/>
    <w:rsid w:val="00016894"/>
    <w:rsid w:val="000172AF"/>
    <w:rsid w:val="000174CB"/>
    <w:rsid w:val="000176A0"/>
    <w:rsid w:val="00017DB6"/>
    <w:rsid w:val="00017FCF"/>
    <w:rsid w:val="00020067"/>
    <w:rsid w:val="000200B6"/>
    <w:rsid w:val="00020114"/>
    <w:rsid w:val="0002068F"/>
    <w:rsid w:val="000209DF"/>
    <w:rsid w:val="00020D23"/>
    <w:rsid w:val="00021A97"/>
    <w:rsid w:val="00021B75"/>
    <w:rsid w:val="00021DAF"/>
    <w:rsid w:val="00021E44"/>
    <w:rsid w:val="00022BC4"/>
    <w:rsid w:val="00022CA1"/>
    <w:rsid w:val="00022D07"/>
    <w:rsid w:val="00022F40"/>
    <w:rsid w:val="00023942"/>
    <w:rsid w:val="00023A22"/>
    <w:rsid w:val="00023B1B"/>
    <w:rsid w:val="00023C80"/>
    <w:rsid w:val="00023D5C"/>
    <w:rsid w:val="00024734"/>
    <w:rsid w:val="000247A5"/>
    <w:rsid w:val="000249AA"/>
    <w:rsid w:val="00024BCA"/>
    <w:rsid w:val="000251DA"/>
    <w:rsid w:val="00025999"/>
    <w:rsid w:val="000259A5"/>
    <w:rsid w:val="00025A76"/>
    <w:rsid w:val="00025B33"/>
    <w:rsid w:val="00025C58"/>
    <w:rsid w:val="00025CC5"/>
    <w:rsid w:val="00025CE0"/>
    <w:rsid w:val="00025D35"/>
    <w:rsid w:val="00025DDF"/>
    <w:rsid w:val="000262F0"/>
    <w:rsid w:val="000267DC"/>
    <w:rsid w:val="00026A44"/>
    <w:rsid w:val="00026BCC"/>
    <w:rsid w:val="000271B6"/>
    <w:rsid w:val="000274CD"/>
    <w:rsid w:val="000276B2"/>
    <w:rsid w:val="00027E28"/>
    <w:rsid w:val="0003007C"/>
    <w:rsid w:val="00030712"/>
    <w:rsid w:val="000307D7"/>
    <w:rsid w:val="000308F0"/>
    <w:rsid w:val="0003096F"/>
    <w:rsid w:val="00030DF0"/>
    <w:rsid w:val="00031070"/>
    <w:rsid w:val="000310A9"/>
    <w:rsid w:val="000311B4"/>
    <w:rsid w:val="00031459"/>
    <w:rsid w:val="000317B8"/>
    <w:rsid w:val="000317D5"/>
    <w:rsid w:val="000318B8"/>
    <w:rsid w:val="0003193C"/>
    <w:rsid w:val="00031985"/>
    <w:rsid w:val="00031AED"/>
    <w:rsid w:val="00031CD7"/>
    <w:rsid w:val="00032000"/>
    <w:rsid w:val="00032130"/>
    <w:rsid w:val="000322E9"/>
    <w:rsid w:val="000323B1"/>
    <w:rsid w:val="00032426"/>
    <w:rsid w:val="00032601"/>
    <w:rsid w:val="000328A5"/>
    <w:rsid w:val="0003297A"/>
    <w:rsid w:val="00032D21"/>
    <w:rsid w:val="00032E42"/>
    <w:rsid w:val="0003310C"/>
    <w:rsid w:val="000331A4"/>
    <w:rsid w:val="00033278"/>
    <w:rsid w:val="000332D1"/>
    <w:rsid w:val="000332DC"/>
    <w:rsid w:val="0003335F"/>
    <w:rsid w:val="00033610"/>
    <w:rsid w:val="0003375E"/>
    <w:rsid w:val="0003421B"/>
    <w:rsid w:val="00034323"/>
    <w:rsid w:val="000343D0"/>
    <w:rsid w:val="0003441E"/>
    <w:rsid w:val="0003455C"/>
    <w:rsid w:val="00034603"/>
    <w:rsid w:val="000348AB"/>
    <w:rsid w:val="00034D6D"/>
    <w:rsid w:val="00034FA2"/>
    <w:rsid w:val="0003512C"/>
    <w:rsid w:val="000352F2"/>
    <w:rsid w:val="000353B1"/>
    <w:rsid w:val="00035463"/>
    <w:rsid w:val="000354EE"/>
    <w:rsid w:val="000356DD"/>
    <w:rsid w:val="0003581C"/>
    <w:rsid w:val="00035982"/>
    <w:rsid w:val="00035C1F"/>
    <w:rsid w:val="00035CE6"/>
    <w:rsid w:val="00035DC8"/>
    <w:rsid w:val="000362F8"/>
    <w:rsid w:val="00036642"/>
    <w:rsid w:val="000368DA"/>
    <w:rsid w:val="000369F6"/>
    <w:rsid w:val="00036A83"/>
    <w:rsid w:val="00036E8F"/>
    <w:rsid w:val="0003732B"/>
    <w:rsid w:val="0003749A"/>
    <w:rsid w:val="00037513"/>
    <w:rsid w:val="000375CB"/>
    <w:rsid w:val="000377E1"/>
    <w:rsid w:val="00037B65"/>
    <w:rsid w:val="00037C89"/>
    <w:rsid w:val="00037CE8"/>
    <w:rsid w:val="00037F9A"/>
    <w:rsid w:val="0004000D"/>
    <w:rsid w:val="00040107"/>
    <w:rsid w:val="0004015F"/>
    <w:rsid w:val="000405EE"/>
    <w:rsid w:val="00040B68"/>
    <w:rsid w:val="000411EA"/>
    <w:rsid w:val="000412FE"/>
    <w:rsid w:val="0004139A"/>
    <w:rsid w:val="00041414"/>
    <w:rsid w:val="00041518"/>
    <w:rsid w:val="00041BD6"/>
    <w:rsid w:val="00041E07"/>
    <w:rsid w:val="000420BC"/>
    <w:rsid w:val="00042547"/>
    <w:rsid w:val="00042583"/>
    <w:rsid w:val="000425C9"/>
    <w:rsid w:val="000428EE"/>
    <w:rsid w:val="000429E9"/>
    <w:rsid w:val="00042B47"/>
    <w:rsid w:val="00042ED4"/>
    <w:rsid w:val="00042FB7"/>
    <w:rsid w:val="000432A7"/>
    <w:rsid w:val="000433F2"/>
    <w:rsid w:val="00043654"/>
    <w:rsid w:val="0004367B"/>
    <w:rsid w:val="000437AE"/>
    <w:rsid w:val="00043939"/>
    <w:rsid w:val="00043966"/>
    <w:rsid w:val="00043FD6"/>
    <w:rsid w:val="00044282"/>
    <w:rsid w:val="0004435B"/>
    <w:rsid w:val="000445D9"/>
    <w:rsid w:val="0004497C"/>
    <w:rsid w:val="0004497E"/>
    <w:rsid w:val="00044B99"/>
    <w:rsid w:val="00044E94"/>
    <w:rsid w:val="00044EDD"/>
    <w:rsid w:val="0004502A"/>
    <w:rsid w:val="0004522F"/>
    <w:rsid w:val="000456A7"/>
    <w:rsid w:val="00045956"/>
    <w:rsid w:val="00045EEF"/>
    <w:rsid w:val="00046094"/>
    <w:rsid w:val="0004613E"/>
    <w:rsid w:val="000463C0"/>
    <w:rsid w:val="000463DF"/>
    <w:rsid w:val="00047183"/>
    <w:rsid w:val="0004741F"/>
    <w:rsid w:val="00047560"/>
    <w:rsid w:val="00047572"/>
    <w:rsid w:val="00047601"/>
    <w:rsid w:val="00047994"/>
    <w:rsid w:val="00047DBC"/>
    <w:rsid w:val="000501A4"/>
    <w:rsid w:val="000501AE"/>
    <w:rsid w:val="00050767"/>
    <w:rsid w:val="00050942"/>
    <w:rsid w:val="0005128B"/>
    <w:rsid w:val="0005170D"/>
    <w:rsid w:val="000518AF"/>
    <w:rsid w:val="00051943"/>
    <w:rsid w:val="00051984"/>
    <w:rsid w:val="00051BC3"/>
    <w:rsid w:val="000520A7"/>
    <w:rsid w:val="000520F0"/>
    <w:rsid w:val="0005243C"/>
    <w:rsid w:val="00052860"/>
    <w:rsid w:val="00052D10"/>
    <w:rsid w:val="000531CA"/>
    <w:rsid w:val="0005333B"/>
    <w:rsid w:val="000534D1"/>
    <w:rsid w:val="000535FD"/>
    <w:rsid w:val="00053628"/>
    <w:rsid w:val="000536B2"/>
    <w:rsid w:val="00053996"/>
    <w:rsid w:val="00053CC9"/>
    <w:rsid w:val="00053D2D"/>
    <w:rsid w:val="00053DA7"/>
    <w:rsid w:val="0005407F"/>
    <w:rsid w:val="00054231"/>
    <w:rsid w:val="00054261"/>
    <w:rsid w:val="000544CA"/>
    <w:rsid w:val="00054A31"/>
    <w:rsid w:val="00054B9D"/>
    <w:rsid w:val="00054C33"/>
    <w:rsid w:val="00054CAB"/>
    <w:rsid w:val="00054F56"/>
    <w:rsid w:val="000550F5"/>
    <w:rsid w:val="00055570"/>
    <w:rsid w:val="0005564F"/>
    <w:rsid w:val="00055729"/>
    <w:rsid w:val="000558F5"/>
    <w:rsid w:val="0005591B"/>
    <w:rsid w:val="00055CCD"/>
    <w:rsid w:val="00055E27"/>
    <w:rsid w:val="00055F31"/>
    <w:rsid w:val="000563F8"/>
    <w:rsid w:val="000565E5"/>
    <w:rsid w:val="00056787"/>
    <w:rsid w:val="000568B0"/>
    <w:rsid w:val="000569F8"/>
    <w:rsid w:val="00056F95"/>
    <w:rsid w:val="000571DD"/>
    <w:rsid w:val="00057610"/>
    <w:rsid w:val="0005786C"/>
    <w:rsid w:val="000579A2"/>
    <w:rsid w:val="00057B53"/>
    <w:rsid w:val="00057B9A"/>
    <w:rsid w:val="00057C3D"/>
    <w:rsid w:val="00057D9C"/>
    <w:rsid w:val="00060418"/>
    <w:rsid w:val="000604CD"/>
    <w:rsid w:val="00060640"/>
    <w:rsid w:val="0006065C"/>
    <w:rsid w:val="000608FA"/>
    <w:rsid w:val="00060B3B"/>
    <w:rsid w:val="00060C39"/>
    <w:rsid w:val="00060D2C"/>
    <w:rsid w:val="00060EB3"/>
    <w:rsid w:val="00060FD2"/>
    <w:rsid w:val="000611B3"/>
    <w:rsid w:val="000612B3"/>
    <w:rsid w:val="00061314"/>
    <w:rsid w:val="000615EC"/>
    <w:rsid w:val="00061799"/>
    <w:rsid w:val="00061E9E"/>
    <w:rsid w:val="00062079"/>
    <w:rsid w:val="00062093"/>
    <w:rsid w:val="0006276C"/>
    <w:rsid w:val="00062929"/>
    <w:rsid w:val="00062BBF"/>
    <w:rsid w:val="00062D07"/>
    <w:rsid w:val="00062E4B"/>
    <w:rsid w:val="00063228"/>
    <w:rsid w:val="00063427"/>
    <w:rsid w:val="00063A38"/>
    <w:rsid w:val="00063C77"/>
    <w:rsid w:val="00064031"/>
    <w:rsid w:val="0006474E"/>
    <w:rsid w:val="00064928"/>
    <w:rsid w:val="00064AD5"/>
    <w:rsid w:val="00064ED8"/>
    <w:rsid w:val="0006523D"/>
    <w:rsid w:val="00065478"/>
    <w:rsid w:val="00065551"/>
    <w:rsid w:val="00065A2A"/>
    <w:rsid w:val="00065E0A"/>
    <w:rsid w:val="0006634B"/>
    <w:rsid w:val="000665A6"/>
    <w:rsid w:val="00066728"/>
    <w:rsid w:val="00066954"/>
    <w:rsid w:val="00066A04"/>
    <w:rsid w:val="00066AFB"/>
    <w:rsid w:val="00066C6F"/>
    <w:rsid w:val="000676BC"/>
    <w:rsid w:val="000678CF"/>
    <w:rsid w:val="00067902"/>
    <w:rsid w:val="00067938"/>
    <w:rsid w:val="00067AE8"/>
    <w:rsid w:val="00067D10"/>
    <w:rsid w:val="00070043"/>
    <w:rsid w:val="00070296"/>
    <w:rsid w:val="000702EB"/>
    <w:rsid w:val="0007034C"/>
    <w:rsid w:val="000706D9"/>
    <w:rsid w:val="00070799"/>
    <w:rsid w:val="000707AB"/>
    <w:rsid w:val="000707B5"/>
    <w:rsid w:val="000708BF"/>
    <w:rsid w:val="00070906"/>
    <w:rsid w:val="00070C5E"/>
    <w:rsid w:val="00070E35"/>
    <w:rsid w:val="00070FAE"/>
    <w:rsid w:val="0007106A"/>
    <w:rsid w:val="000713F6"/>
    <w:rsid w:val="000714F8"/>
    <w:rsid w:val="00071BB8"/>
    <w:rsid w:val="00071EEE"/>
    <w:rsid w:val="000720E3"/>
    <w:rsid w:val="00072117"/>
    <w:rsid w:val="000724F4"/>
    <w:rsid w:val="0007276B"/>
    <w:rsid w:val="00072BBC"/>
    <w:rsid w:val="00072BE0"/>
    <w:rsid w:val="00072C9E"/>
    <w:rsid w:val="00072D3C"/>
    <w:rsid w:val="00072E07"/>
    <w:rsid w:val="00072E27"/>
    <w:rsid w:val="00072F44"/>
    <w:rsid w:val="00073200"/>
    <w:rsid w:val="0007386B"/>
    <w:rsid w:val="00073C8E"/>
    <w:rsid w:val="00073DFA"/>
    <w:rsid w:val="00073E5D"/>
    <w:rsid w:val="00074BCD"/>
    <w:rsid w:val="00074D55"/>
    <w:rsid w:val="00074FC2"/>
    <w:rsid w:val="00075053"/>
    <w:rsid w:val="0007521D"/>
    <w:rsid w:val="000753F4"/>
    <w:rsid w:val="000754F2"/>
    <w:rsid w:val="000755BD"/>
    <w:rsid w:val="000756EF"/>
    <w:rsid w:val="00075CAE"/>
    <w:rsid w:val="00075CD1"/>
    <w:rsid w:val="00076243"/>
    <w:rsid w:val="00076335"/>
    <w:rsid w:val="000764DB"/>
    <w:rsid w:val="00077092"/>
    <w:rsid w:val="000770D2"/>
    <w:rsid w:val="0007721D"/>
    <w:rsid w:val="00077373"/>
    <w:rsid w:val="00077592"/>
    <w:rsid w:val="00077BE0"/>
    <w:rsid w:val="00077BE5"/>
    <w:rsid w:val="00077C5A"/>
    <w:rsid w:val="00077FB9"/>
    <w:rsid w:val="000806B4"/>
    <w:rsid w:val="00080867"/>
    <w:rsid w:val="00080B22"/>
    <w:rsid w:val="00080BDC"/>
    <w:rsid w:val="00080FE4"/>
    <w:rsid w:val="000813AF"/>
    <w:rsid w:val="00081415"/>
    <w:rsid w:val="000818EB"/>
    <w:rsid w:val="00081D83"/>
    <w:rsid w:val="00081E3D"/>
    <w:rsid w:val="00082007"/>
    <w:rsid w:val="0008221C"/>
    <w:rsid w:val="0008225B"/>
    <w:rsid w:val="0008253E"/>
    <w:rsid w:val="00082917"/>
    <w:rsid w:val="00082B49"/>
    <w:rsid w:val="00082CCB"/>
    <w:rsid w:val="00082D09"/>
    <w:rsid w:val="00082E61"/>
    <w:rsid w:val="000833F6"/>
    <w:rsid w:val="000837B1"/>
    <w:rsid w:val="000839CC"/>
    <w:rsid w:val="00083E1D"/>
    <w:rsid w:val="00083F4B"/>
    <w:rsid w:val="00083FA4"/>
    <w:rsid w:val="00084911"/>
    <w:rsid w:val="00084C0A"/>
    <w:rsid w:val="00084D7E"/>
    <w:rsid w:val="00084E0F"/>
    <w:rsid w:val="00084F1F"/>
    <w:rsid w:val="00084F99"/>
    <w:rsid w:val="000852E6"/>
    <w:rsid w:val="0008538F"/>
    <w:rsid w:val="000853EE"/>
    <w:rsid w:val="000854D5"/>
    <w:rsid w:val="000859C2"/>
    <w:rsid w:val="00085DBF"/>
    <w:rsid w:val="00085F11"/>
    <w:rsid w:val="00086186"/>
    <w:rsid w:val="000862B2"/>
    <w:rsid w:val="00086B59"/>
    <w:rsid w:val="00086CE8"/>
    <w:rsid w:val="00086D2B"/>
    <w:rsid w:val="00086D7C"/>
    <w:rsid w:val="00087182"/>
    <w:rsid w:val="00087236"/>
    <w:rsid w:val="00087242"/>
    <w:rsid w:val="000873A2"/>
    <w:rsid w:val="00087502"/>
    <w:rsid w:val="00087608"/>
    <w:rsid w:val="00087813"/>
    <w:rsid w:val="00087815"/>
    <w:rsid w:val="00087EEF"/>
    <w:rsid w:val="00087F16"/>
    <w:rsid w:val="0009031E"/>
    <w:rsid w:val="00090946"/>
    <w:rsid w:val="00090EFE"/>
    <w:rsid w:val="00091175"/>
    <w:rsid w:val="000912C7"/>
    <w:rsid w:val="000913CE"/>
    <w:rsid w:val="00091534"/>
    <w:rsid w:val="000915B5"/>
    <w:rsid w:val="00091B8C"/>
    <w:rsid w:val="00091CBB"/>
    <w:rsid w:val="00091D87"/>
    <w:rsid w:val="00091E20"/>
    <w:rsid w:val="00091EB6"/>
    <w:rsid w:val="00091EFF"/>
    <w:rsid w:val="00092185"/>
    <w:rsid w:val="000924E5"/>
    <w:rsid w:val="00092E44"/>
    <w:rsid w:val="00093044"/>
    <w:rsid w:val="00093053"/>
    <w:rsid w:val="0009316E"/>
    <w:rsid w:val="000933D3"/>
    <w:rsid w:val="0009341C"/>
    <w:rsid w:val="00093939"/>
    <w:rsid w:val="000939C7"/>
    <w:rsid w:val="00093B7B"/>
    <w:rsid w:val="00093BDD"/>
    <w:rsid w:val="00093BFC"/>
    <w:rsid w:val="00093CB2"/>
    <w:rsid w:val="00093E82"/>
    <w:rsid w:val="00093F23"/>
    <w:rsid w:val="00094269"/>
    <w:rsid w:val="0009434D"/>
    <w:rsid w:val="000943F5"/>
    <w:rsid w:val="00094501"/>
    <w:rsid w:val="000947BC"/>
    <w:rsid w:val="000948DF"/>
    <w:rsid w:val="0009494A"/>
    <w:rsid w:val="00094B04"/>
    <w:rsid w:val="00094B5B"/>
    <w:rsid w:val="0009518F"/>
    <w:rsid w:val="00095399"/>
    <w:rsid w:val="000953D4"/>
    <w:rsid w:val="00095457"/>
    <w:rsid w:val="00095588"/>
    <w:rsid w:val="000955C2"/>
    <w:rsid w:val="00095657"/>
    <w:rsid w:val="000956D2"/>
    <w:rsid w:val="0009576F"/>
    <w:rsid w:val="000958A6"/>
    <w:rsid w:val="000958D6"/>
    <w:rsid w:val="00096316"/>
    <w:rsid w:val="000969DD"/>
    <w:rsid w:val="00096A02"/>
    <w:rsid w:val="00096F1F"/>
    <w:rsid w:val="00097075"/>
    <w:rsid w:val="000975C7"/>
    <w:rsid w:val="000A01E2"/>
    <w:rsid w:val="000A05CC"/>
    <w:rsid w:val="000A0718"/>
    <w:rsid w:val="000A0A71"/>
    <w:rsid w:val="000A0DA3"/>
    <w:rsid w:val="000A0DD0"/>
    <w:rsid w:val="000A176B"/>
    <w:rsid w:val="000A1D21"/>
    <w:rsid w:val="000A2107"/>
    <w:rsid w:val="000A25FC"/>
    <w:rsid w:val="000A26D7"/>
    <w:rsid w:val="000A2853"/>
    <w:rsid w:val="000A2C71"/>
    <w:rsid w:val="000A2E12"/>
    <w:rsid w:val="000A2EE1"/>
    <w:rsid w:val="000A2FE1"/>
    <w:rsid w:val="000A3168"/>
    <w:rsid w:val="000A3330"/>
    <w:rsid w:val="000A38C0"/>
    <w:rsid w:val="000A3A27"/>
    <w:rsid w:val="000A3A76"/>
    <w:rsid w:val="000A3B4D"/>
    <w:rsid w:val="000A433B"/>
    <w:rsid w:val="000A435D"/>
    <w:rsid w:val="000A4805"/>
    <w:rsid w:val="000A4B82"/>
    <w:rsid w:val="000A500B"/>
    <w:rsid w:val="000A5215"/>
    <w:rsid w:val="000A526F"/>
    <w:rsid w:val="000A5435"/>
    <w:rsid w:val="000A59FF"/>
    <w:rsid w:val="000A5A3E"/>
    <w:rsid w:val="000A5A8F"/>
    <w:rsid w:val="000A5D5C"/>
    <w:rsid w:val="000A65D6"/>
    <w:rsid w:val="000A6E68"/>
    <w:rsid w:val="000A6E9E"/>
    <w:rsid w:val="000A6F06"/>
    <w:rsid w:val="000A707C"/>
    <w:rsid w:val="000A7230"/>
    <w:rsid w:val="000A736E"/>
    <w:rsid w:val="000A7580"/>
    <w:rsid w:val="000A7592"/>
    <w:rsid w:val="000A7722"/>
    <w:rsid w:val="000A7894"/>
    <w:rsid w:val="000A7919"/>
    <w:rsid w:val="000A7BAE"/>
    <w:rsid w:val="000B003B"/>
    <w:rsid w:val="000B047A"/>
    <w:rsid w:val="000B050D"/>
    <w:rsid w:val="000B078E"/>
    <w:rsid w:val="000B0818"/>
    <w:rsid w:val="000B084C"/>
    <w:rsid w:val="000B095B"/>
    <w:rsid w:val="000B0A5B"/>
    <w:rsid w:val="000B0F9D"/>
    <w:rsid w:val="000B117A"/>
    <w:rsid w:val="000B148C"/>
    <w:rsid w:val="000B14CB"/>
    <w:rsid w:val="000B1639"/>
    <w:rsid w:val="000B1D48"/>
    <w:rsid w:val="000B1E9F"/>
    <w:rsid w:val="000B1FC9"/>
    <w:rsid w:val="000B2053"/>
    <w:rsid w:val="000B231E"/>
    <w:rsid w:val="000B2AE5"/>
    <w:rsid w:val="000B2B11"/>
    <w:rsid w:val="000B2D11"/>
    <w:rsid w:val="000B3261"/>
    <w:rsid w:val="000B35CD"/>
    <w:rsid w:val="000B37F5"/>
    <w:rsid w:val="000B381F"/>
    <w:rsid w:val="000B385B"/>
    <w:rsid w:val="000B3C0D"/>
    <w:rsid w:val="000B430B"/>
    <w:rsid w:val="000B494B"/>
    <w:rsid w:val="000B4A0B"/>
    <w:rsid w:val="000B4B99"/>
    <w:rsid w:val="000B4C09"/>
    <w:rsid w:val="000B53EF"/>
    <w:rsid w:val="000B5749"/>
    <w:rsid w:val="000B59B6"/>
    <w:rsid w:val="000B5D28"/>
    <w:rsid w:val="000B5D7A"/>
    <w:rsid w:val="000B5DBC"/>
    <w:rsid w:val="000B5EB0"/>
    <w:rsid w:val="000B618B"/>
    <w:rsid w:val="000B621D"/>
    <w:rsid w:val="000B63C5"/>
    <w:rsid w:val="000B69E4"/>
    <w:rsid w:val="000B6A0C"/>
    <w:rsid w:val="000B6CDD"/>
    <w:rsid w:val="000B6CE8"/>
    <w:rsid w:val="000B6E91"/>
    <w:rsid w:val="000B73DC"/>
    <w:rsid w:val="000B778F"/>
    <w:rsid w:val="000B7D6D"/>
    <w:rsid w:val="000B7D6E"/>
    <w:rsid w:val="000B7E48"/>
    <w:rsid w:val="000B7EB2"/>
    <w:rsid w:val="000B7ED7"/>
    <w:rsid w:val="000B7EEE"/>
    <w:rsid w:val="000B7F6A"/>
    <w:rsid w:val="000C012C"/>
    <w:rsid w:val="000C07D7"/>
    <w:rsid w:val="000C0A39"/>
    <w:rsid w:val="000C0A7A"/>
    <w:rsid w:val="000C0D58"/>
    <w:rsid w:val="000C0D7C"/>
    <w:rsid w:val="000C1038"/>
    <w:rsid w:val="000C1654"/>
    <w:rsid w:val="000C17ED"/>
    <w:rsid w:val="000C1809"/>
    <w:rsid w:val="000C1AF1"/>
    <w:rsid w:val="000C1C72"/>
    <w:rsid w:val="000C2056"/>
    <w:rsid w:val="000C215B"/>
    <w:rsid w:val="000C21B6"/>
    <w:rsid w:val="000C2297"/>
    <w:rsid w:val="000C25B0"/>
    <w:rsid w:val="000C25DC"/>
    <w:rsid w:val="000C288E"/>
    <w:rsid w:val="000C2A0B"/>
    <w:rsid w:val="000C2D49"/>
    <w:rsid w:val="000C2FCC"/>
    <w:rsid w:val="000C30B4"/>
    <w:rsid w:val="000C31DF"/>
    <w:rsid w:val="000C329A"/>
    <w:rsid w:val="000C32D3"/>
    <w:rsid w:val="000C359F"/>
    <w:rsid w:val="000C3A2A"/>
    <w:rsid w:val="000C3D78"/>
    <w:rsid w:val="000C3DC3"/>
    <w:rsid w:val="000C40B2"/>
    <w:rsid w:val="000C449B"/>
    <w:rsid w:val="000C459C"/>
    <w:rsid w:val="000C497A"/>
    <w:rsid w:val="000C4A7E"/>
    <w:rsid w:val="000C4C95"/>
    <w:rsid w:val="000C4F5B"/>
    <w:rsid w:val="000C51B9"/>
    <w:rsid w:val="000C563F"/>
    <w:rsid w:val="000C578B"/>
    <w:rsid w:val="000C591A"/>
    <w:rsid w:val="000C595E"/>
    <w:rsid w:val="000C5A6A"/>
    <w:rsid w:val="000C5ADC"/>
    <w:rsid w:val="000C5B17"/>
    <w:rsid w:val="000C5B19"/>
    <w:rsid w:val="000C60BD"/>
    <w:rsid w:val="000C6447"/>
    <w:rsid w:val="000C6554"/>
    <w:rsid w:val="000C65B6"/>
    <w:rsid w:val="000C66DD"/>
    <w:rsid w:val="000C6899"/>
    <w:rsid w:val="000C6912"/>
    <w:rsid w:val="000C6FEC"/>
    <w:rsid w:val="000C709E"/>
    <w:rsid w:val="000C711A"/>
    <w:rsid w:val="000C71FF"/>
    <w:rsid w:val="000C7691"/>
    <w:rsid w:val="000C77D4"/>
    <w:rsid w:val="000C7994"/>
    <w:rsid w:val="000C7B48"/>
    <w:rsid w:val="000C7B97"/>
    <w:rsid w:val="000C7DF7"/>
    <w:rsid w:val="000C7FB5"/>
    <w:rsid w:val="000D0230"/>
    <w:rsid w:val="000D086C"/>
    <w:rsid w:val="000D0A17"/>
    <w:rsid w:val="000D0AF1"/>
    <w:rsid w:val="000D0BC1"/>
    <w:rsid w:val="000D0DE1"/>
    <w:rsid w:val="000D104C"/>
    <w:rsid w:val="000D1056"/>
    <w:rsid w:val="000D10E7"/>
    <w:rsid w:val="000D1147"/>
    <w:rsid w:val="000D1329"/>
    <w:rsid w:val="000D1670"/>
    <w:rsid w:val="000D1692"/>
    <w:rsid w:val="000D184D"/>
    <w:rsid w:val="000D1950"/>
    <w:rsid w:val="000D1D66"/>
    <w:rsid w:val="000D2014"/>
    <w:rsid w:val="000D20A5"/>
    <w:rsid w:val="000D2131"/>
    <w:rsid w:val="000D24CF"/>
    <w:rsid w:val="000D26CD"/>
    <w:rsid w:val="000D27DD"/>
    <w:rsid w:val="000D2901"/>
    <w:rsid w:val="000D29CA"/>
    <w:rsid w:val="000D2B2B"/>
    <w:rsid w:val="000D31F4"/>
    <w:rsid w:val="000D34B2"/>
    <w:rsid w:val="000D3533"/>
    <w:rsid w:val="000D3E54"/>
    <w:rsid w:val="000D3E5F"/>
    <w:rsid w:val="000D3F3A"/>
    <w:rsid w:val="000D3FC4"/>
    <w:rsid w:val="000D3FFB"/>
    <w:rsid w:val="000D419C"/>
    <w:rsid w:val="000D422E"/>
    <w:rsid w:val="000D4232"/>
    <w:rsid w:val="000D42FB"/>
    <w:rsid w:val="000D43E7"/>
    <w:rsid w:val="000D44A0"/>
    <w:rsid w:val="000D476D"/>
    <w:rsid w:val="000D47B3"/>
    <w:rsid w:val="000D4C11"/>
    <w:rsid w:val="000D5016"/>
    <w:rsid w:val="000D5030"/>
    <w:rsid w:val="000D5080"/>
    <w:rsid w:val="000D50E9"/>
    <w:rsid w:val="000D5288"/>
    <w:rsid w:val="000D5B4E"/>
    <w:rsid w:val="000D5F06"/>
    <w:rsid w:val="000D63BB"/>
    <w:rsid w:val="000D6576"/>
    <w:rsid w:val="000D6625"/>
    <w:rsid w:val="000D669A"/>
    <w:rsid w:val="000D671F"/>
    <w:rsid w:val="000D677B"/>
    <w:rsid w:val="000D6835"/>
    <w:rsid w:val="000D69C1"/>
    <w:rsid w:val="000D6C5C"/>
    <w:rsid w:val="000D6DA6"/>
    <w:rsid w:val="000D6E65"/>
    <w:rsid w:val="000D7086"/>
    <w:rsid w:val="000D72F2"/>
    <w:rsid w:val="000D7385"/>
    <w:rsid w:val="000D794B"/>
    <w:rsid w:val="000D7ADC"/>
    <w:rsid w:val="000D7D4C"/>
    <w:rsid w:val="000E02D1"/>
    <w:rsid w:val="000E07AC"/>
    <w:rsid w:val="000E07E8"/>
    <w:rsid w:val="000E0A6F"/>
    <w:rsid w:val="000E0D8A"/>
    <w:rsid w:val="000E0EB0"/>
    <w:rsid w:val="000E0FF4"/>
    <w:rsid w:val="000E11B2"/>
    <w:rsid w:val="000E1839"/>
    <w:rsid w:val="000E196E"/>
    <w:rsid w:val="000E1CDE"/>
    <w:rsid w:val="000E1DA7"/>
    <w:rsid w:val="000E1DFB"/>
    <w:rsid w:val="000E258E"/>
    <w:rsid w:val="000E2599"/>
    <w:rsid w:val="000E2853"/>
    <w:rsid w:val="000E2A5E"/>
    <w:rsid w:val="000E2A7B"/>
    <w:rsid w:val="000E314E"/>
    <w:rsid w:val="000E3230"/>
    <w:rsid w:val="000E3468"/>
    <w:rsid w:val="000E3A9C"/>
    <w:rsid w:val="000E42C0"/>
    <w:rsid w:val="000E469A"/>
    <w:rsid w:val="000E479D"/>
    <w:rsid w:val="000E47CE"/>
    <w:rsid w:val="000E4B81"/>
    <w:rsid w:val="000E4BC6"/>
    <w:rsid w:val="000E4FA1"/>
    <w:rsid w:val="000E5121"/>
    <w:rsid w:val="000E5B6A"/>
    <w:rsid w:val="000E634D"/>
    <w:rsid w:val="000E67BD"/>
    <w:rsid w:val="000E6855"/>
    <w:rsid w:val="000E6956"/>
    <w:rsid w:val="000E6B4D"/>
    <w:rsid w:val="000E6D45"/>
    <w:rsid w:val="000E6F5C"/>
    <w:rsid w:val="000E72CD"/>
    <w:rsid w:val="000E740B"/>
    <w:rsid w:val="000E77CA"/>
    <w:rsid w:val="000E79BC"/>
    <w:rsid w:val="000E7A35"/>
    <w:rsid w:val="000E7D6E"/>
    <w:rsid w:val="000F051E"/>
    <w:rsid w:val="000F0AFB"/>
    <w:rsid w:val="000F0B21"/>
    <w:rsid w:val="000F0FF0"/>
    <w:rsid w:val="000F107D"/>
    <w:rsid w:val="000F15E8"/>
    <w:rsid w:val="000F168F"/>
    <w:rsid w:val="000F1941"/>
    <w:rsid w:val="000F1D65"/>
    <w:rsid w:val="000F1D8B"/>
    <w:rsid w:val="000F205E"/>
    <w:rsid w:val="000F2169"/>
    <w:rsid w:val="000F252B"/>
    <w:rsid w:val="000F2633"/>
    <w:rsid w:val="000F286E"/>
    <w:rsid w:val="000F33EA"/>
    <w:rsid w:val="000F38A5"/>
    <w:rsid w:val="000F3A28"/>
    <w:rsid w:val="000F4A31"/>
    <w:rsid w:val="000F4A9A"/>
    <w:rsid w:val="000F4C5E"/>
    <w:rsid w:val="000F4D23"/>
    <w:rsid w:val="000F4EA4"/>
    <w:rsid w:val="000F4F2B"/>
    <w:rsid w:val="000F53C2"/>
    <w:rsid w:val="000F5FC5"/>
    <w:rsid w:val="000F614A"/>
    <w:rsid w:val="000F65F5"/>
    <w:rsid w:val="000F6750"/>
    <w:rsid w:val="000F6AFA"/>
    <w:rsid w:val="000F7072"/>
    <w:rsid w:val="000F71A9"/>
    <w:rsid w:val="000F7A67"/>
    <w:rsid w:val="000F7A85"/>
    <w:rsid w:val="000F7A9E"/>
    <w:rsid w:val="000F7AF9"/>
    <w:rsid w:val="000F7F66"/>
    <w:rsid w:val="000F7FDD"/>
    <w:rsid w:val="001000E8"/>
    <w:rsid w:val="00100239"/>
    <w:rsid w:val="00100339"/>
    <w:rsid w:val="00100416"/>
    <w:rsid w:val="001004E5"/>
    <w:rsid w:val="00100573"/>
    <w:rsid w:val="0010059A"/>
    <w:rsid w:val="00100828"/>
    <w:rsid w:val="00100A4B"/>
    <w:rsid w:val="00100A6F"/>
    <w:rsid w:val="00100BDB"/>
    <w:rsid w:val="00100E7A"/>
    <w:rsid w:val="001015D4"/>
    <w:rsid w:val="00101786"/>
    <w:rsid w:val="001018E4"/>
    <w:rsid w:val="00101900"/>
    <w:rsid w:val="00101CCB"/>
    <w:rsid w:val="00101D09"/>
    <w:rsid w:val="0010210B"/>
    <w:rsid w:val="00102431"/>
    <w:rsid w:val="00102BC1"/>
    <w:rsid w:val="001034FA"/>
    <w:rsid w:val="00103EBF"/>
    <w:rsid w:val="001044FC"/>
    <w:rsid w:val="00104749"/>
    <w:rsid w:val="0010486A"/>
    <w:rsid w:val="0010490D"/>
    <w:rsid w:val="00104977"/>
    <w:rsid w:val="00104B75"/>
    <w:rsid w:val="00104E4D"/>
    <w:rsid w:val="00104EAD"/>
    <w:rsid w:val="0010502E"/>
    <w:rsid w:val="0010507A"/>
    <w:rsid w:val="001055E1"/>
    <w:rsid w:val="00105794"/>
    <w:rsid w:val="0010599F"/>
    <w:rsid w:val="0010609B"/>
    <w:rsid w:val="00106BDC"/>
    <w:rsid w:val="00106D58"/>
    <w:rsid w:val="00106F1C"/>
    <w:rsid w:val="00106F49"/>
    <w:rsid w:val="00107021"/>
    <w:rsid w:val="001071F7"/>
    <w:rsid w:val="00107537"/>
    <w:rsid w:val="00107A67"/>
    <w:rsid w:val="00107CD5"/>
    <w:rsid w:val="00107D9B"/>
    <w:rsid w:val="00107EDE"/>
    <w:rsid w:val="001103DC"/>
    <w:rsid w:val="00110720"/>
    <w:rsid w:val="00110A11"/>
    <w:rsid w:val="00110B4F"/>
    <w:rsid w:val="00110C3D"/>
    <w:rsid w:val="001110D6"/>
    <w:rsid w:val="00111137"/>
    <w:rsid w:val="0011151C"/>
    <w:rsid w:val="0011152A"/>
    <w:rsid w:val="00111544"/>
    <w:rsid w:val="001115C5"/>
    <w:rsid w:val="001119C5"/>
    <w:rsid w:val="00111C1E"/>
    <w:rsid w:val="00112880"/>
    <w:rsid w:val="001128AC"/>
    <w:rsid w:val="00112AB3"/>
    <w:rsid w:val="00112C10"/>
    <w:rsid w:val="00112C12"/>
    <w:rsid w:val="00112D0F"/>
    <w:rsid w:val="00112EF0"/>
    <w:rsid w:val="0011306D"/>
    <w:rsid w:val="0011310E"/>
    <w:rsid w:val="001131B5"/>
    <w:rsid w:val="001135EE"/>
    <w:rsid w:val="00113B12"/>
    <w:rsid w:val="00113C86"/>
    <w:rsid w:val="00113CA6"/>
    <w:rsid w:val="00113D1C"/>
    <w:rsid w:val="00113EDF"/>
    <w:rsid w:val="00114079"/>
    <w:rsid w:val="001140A5"/>
    <w:rsid w:val="0011457C"/>
    <w:rsid w:val="00114581"/>
    <w:rsid w:val="0011466C"/>
    <w:rsid w:val="001146B3"/>
    <w:rsid w:val="00114870"/>
    <w:rsid w:val="00114BEF"/>
    <w:rsid w:val="00115105"/>
    <w:rsid w:val="0011523C"/>
    <w:rsid w:val="0011554B"/>
    <w:rsid w:val="00115817"/>
    <w:rsid w:val="00115B9D"/>
    <w:rsid w:val="00115DA4"/>
    <w:rsid w:val="00115F30"/>
    <w:rsid w:val="00116E60"/>
    <w:rsid w:val="00117252"/>
    <w:rsid w:val="001172B5"/>
    <w:rsid w:val="00117609"/>
    <w:rsid w:val="0011775A"/>
    <w:rsid w:val="0011782D"/>
    <w:rsid w:val="00117881"/>
    <w:rsid w:val="00117A4E"/>
    <w:rsid w:val="00117DA0"/>
    <w:rsid w:val="00117DC6"/>
    <w:rsid w:val="00120028"/>
    <w:rsid w:val="00120516"/>
    <w:rsid w:val="001208FC"/>
    <w:rsid w:val="00120936"/>
    <w:rsid w:val="00120BA6"/>
    <w:rsid w:val="00120E10"/>
    <w:rsid w:val="00120ED0"/>
    <w:rsid w:val="00120F84"/>
    <w:rsid w:val="00121535"/>
    <w:rsid w:val="00121887"/>
    <w:rsid w:val="00121905"/>
    <w:rsid w:val="0012199F"/>
    <w:rsid w:val="00121A6B"/>
    <w:rsid w:val="00122154"/>
    <w:rsid w:val="0012289F"/>
    <w:rsid w:val="0012292A"/>
    <w:rsid w:val="00122962"/>
    <w:rsid w:val="00122B4E"/>
    <w:rsid w:val="00122E97"/>
    <w:rsid w:val="00122EE5"/>
    <w:rsid w:val="00123519"/>
    <w:rsid w:val="0012359E"/>
    <w:rsid w:val="00123887"/>
    <w:rsid w:val="001238EB"/>
    <w:rsid w:val="00123FDB"/>
    <w:rsid w:val="00124412"/>
    <w:rsid w:val="00124564"/>
    <w:rsid w:val="0012460E"/>
    <w:rsid w:val="0012493F"/>
    <w:rsid w:val="00124A02"/>
    <w:rsid w:val="00124C9E"/>
    <w:rsid w:val="00124D3A"/>
    <w:rsid w:val="00124E76"/>
    <w:rsid w:val="00124F2F"/>
    <w:rsid w:val="0012502A"/>
    <w:rsid w:val="001250C6"/>
    <w:rsid w:val="001252C6"/>
    <w:rsid w:val="001253E4"/>
    <w:rsid w:val="001253ED"/>
    <w:rsid w:val="00125645"/>
    <w:rsid w:val="00125657"/>
    <w:rsid w:val="00125B00"/>
    <w:rsid w:val="00125B0A"/>
    <w:rsid w:val="00125BAB"/>
    <w:rsid w:val="00126172"/>
    <w:rsid w:val="00126508"/>
    <w:rsid w:val="00126563"/>
    <w:rsid w:val="0012660C"/>
    <w:rsid w:val="00126783"/>
    <w:rsid w:val="0012692E"/>
    <w:rsid w:val="00126C08"/>
    <w:rsid w:val="00126D2F"/>
    <w:rsid w:val="00126D94"/>
    <w:rsid w:val="00126E38"/>
    <w:rsid w:val="00126E9B"/>
    <w:rsid w:val="00126FD3"/>
    <w:rsid w:val="00127745"/>
    <w:rsid w:val="001278C0"/>
    <w:rsid w:val="001279A2"/>
    <w:rsid w:val="001279AD"/>
    <w:rsid w:val="001279D6"/>
    <w:rsid w:val="00127BEF"/>
    <w:rsid w:val="00127C6F"/>
    <w:rsid w:val="00127DD9"/>
    <w:rsid w:val="0013022C"/>
    <w:rsid w:val="0013025A"/>
    <w:rsid w:val="00130614"/>
    <w:rsid w:val="001309C5"/>
    <w:rsid w:val="00131162"/>
    <w:rsid w:val="001314CD"/>
    <w:rsid w:val="0013159E"/>
    <w:rsid w:val="00131671"/>
    <w:rsid w:val="001316A3"/>
    <w:rsid w:val="00131AA6"/>
    <w:rsid w:val="00131AFD"/>
    <w:rsid w:val="00131C45"/>
    <w:rsid w:val="00131D0F"/>
    <w:rsid w:val="00132306"/>
    <w:rsid w:val="00132424"/>
    <w:rsid w:val="00132490"/>
    <w:rsid w:val="00132576"/>
    <w:rsid w:val="001326E2"/>
    <w:rsid w:val="001327F2"/>
    <w:rsid w:val="00132881"/>
    <w:rsid w:val="0013293A"/>
    <w:rsid w:val="00133096"/>
    <w:rsid w:val="00133331"/>
    <w:rsid w:val="00133752"/>
    <w:rsid w:val="00134547"/>
    <w:rsid w:val="00134616"/>
    <w:rsid w:val="001346D8"/>
    <w:rsid w:val="0013492A"/>
    <w:rsid w:val="00134BCE"/>
    <w:rsid w:val="00134F21"/>
    <w:rsid w:val="00134F60"/>
    <w:rsid w:val="00135192"/>
    <w:rsid w:val="0013545E"/>
    <w:rsid w:val="0013551E"/>
    <w:rsid w:val="001355A9"/>
    <w:rsid w:val="00135707"/>
    <w:rsid w:val="00135907"/>
    <w:rsid w:val="00135B44"/>
    <w:rsid w:val="00135B4B"/>
    <w:rsid w:val="00135E5A"/>
    <w:rsid w:val="00135EB1"/>
    <w:rsid w:val="00136053"/>
    <w:rsid w:val="00136274"/>
    <w:rsid w:val="0013670E"/>
    <w:rsid w:val="00136919"/>
    <w:rsid w:val="00136E5D"/>
    <w:rsid w:val="00136F33"/>
    <w:rsid w:val="00136FD4"/>
    <w:rsid w:val="0013706C"/>
    <w:rsid w:val="00137104"/>
    <w:rsid w:val="00137112"/>
    <w:rsid w:val="0013760B"/>
    <w:rsid w:val="00137A20"/>
    <w:rsid w:val="00137A3B"/>
    <w:rsid w:val="00137EAB"/>
    <w:rsid w:val="00137ED6"/>
    <w:rsid w:val="00140094"/>
    <w:rsid w:val="001400BD"/>
    <w:rsid w:val="00140489"/>
    <w:rsid w:val="00140965"/>
    <w:rsid w:val="00140CD8"/>
    <w:rsid w:val="00140DF4"/>
    <w:rsid w:val="00140FAC"/>
    <w:rsid w:val="001413D8"/>
    <w:rsid w:val="00141439"/>
    <w:rsid w:val="0014149D"/>
    <w:rsid w:val="0014150A"/>
    <w:rsid w:val="00141A43"/>
    <w:rsid w:val="00141B7F"/>
    <w:rsid w:val="00141CDC"/>
    <w:rsid w:val="00141DEC"/>
    <w:rsid w:val="00141F5E"/>
    <w:rsid w:val="00142179"/>
    <w:rsid w:val="0014295B"/>
    <w:rsid w:val="001429B0"/>
    <w:rsid w:val="00142B59"/>
    <w:rsid w:val="00142FED"/>
    <w:rsid w:val="00143118"/>
    <w:rsid w:val="001432CD"/>
    <w:rsid w:val="001438BA"/>
    <w:rsid w:val="00143A24"/>
    <w:rsid w:val="00143E78"/>
    <w:rsid w:val="00144026"/>
    <w:rsid w:val="001442EF"/>
    <w:rsid w:val="001442FA"/>
    <w:rsid w:val="001443BB"/>
    <w:rsid w:val="001443E9"/>
    <w:rsid w:val="001444CD"/>
    <w:rsid w:val="00144593"/>
    <w:rsid w:val="001446E7"/>
    <w:rsid w:val="001446EF"/>
    <w:rsid w:val="00144B1E"/>
    <w:rsid w:val="00144D7E"/>
    <w:rsid w:val="00145015"/>
    <w:rsid w:val="001452F7"/>
    <w:rsid w:val="001455DE"/>
    <w:rsid w:val="0014581D"/>
    <w:rsid w:val="001458B9"/>
    <w:rsid w:val="0014598A"/>
    <w:rsid w:val="00145A06"/>
    <w:rsid w:val="00146112"/>
    <w:rsid w:val="00146700"/>
    <w:rsid w:val="00146B53"/>
    <w:rsid w:val="00146C85"/>
    <w:rsid w:val="0014741F"/>
    <w:rsid w:val="001474E2"/>
    <w:rsid w:val="001476C8"/>
    <w:rsid w:val="00147A55"/>
    <w:rsid w:val="00147B6A"/>
    <w:rsid w:val="00147B89"/>
    <w:rsid w:val="001503DE"/>
    <w:rsid w:val="00150406"/>
    <w:rsid w:val="0015046D"/>
    <w:rsid w:val="00150517"/>
    <w:rsid w:val="00150BA9"/>
    <w:rsid w:val="00150C66"/>
    <w:rsid w:val="00150EA0"/>
    <w:rsid w:val="00151033"/>
    <w:rsid w:val="00151104"/>
    <w:rsid w:val="0015131C"/>
    <w:rsid w:val="001513B0"/>
    <w:rsid w:val="00151C80"/>
    <w:rsid w:val="00151EF3"/>
    <w:rsid w:val="0015200E"/>
    <w:rsid w:val="00152642"/>
    <w:rsid w:val="00152B35"/>
    <w:rsid w:val="00152F61"/>
    <w:rsid w:val="00153084"/>
    <w:rsid w:val="001532C4"/>
    <w:rsid w:val="00153625"/>
    <w:rsid w:val="00153DFD"/>
    <w:rsid w:val="001542A0"/>
    <w:rsid w:val="0015432B"/>
    <w:rsid w:val="0015441B"/>
    <w:rsid w:val="0015459A"/>
    <w:rsid w:val="001549AF"/>
    <w:rsid w:val="001556B2"/>
    <w:rsid w:val="0015598B"/>
    <w:rsid w:val="00155E74"/>
    <w:rsid w:val="00155E7A"/>
    <w:rsid w:val="00155EC6"/>
    <w:rsid w:val="00156437"/>
    <w:rsid w:val="00156872"/>
    <w:rsid w:val="001569A4"/>
    <w:rsid w:val="001569CA"/>
    <w:rsid w:val="00156AB9"/>
    <w:rsid w:val="00156DB3"/>
    <w:rsid w:val="00156F5A"/>
    <w:rsid w:val="0015714E"/>
    <w:rsid w:val="00160048"/>
    <w:rsid w:val="00160347"/>
    <w:rsid w:val="00160451"/>
    <w:rsid w:val="00160554"/>
    <w:rsid w:val="0016060D"/>
    <w:rsid w:val="00160E75"/>
    <w:rsid w:val="00160F31"/>
    <w:rsid w:val="0016102F"/>
    <w:rsid w:val="001610D4"/>
    <w:rsid w:val="00161539"/>
    <w:rsid w:val="0016164E"/>
    <w:rsid w:val="001616C8"/>
    <w:rsid w:val="00161949"/>
    <w:rsid w:val="00161A75"/>
    <w:rsid w:val="00161B1D"/>
    <w:rsid w:val="00161BD0"/>
    <w:rsid w:val="00161DFD"/>
    <w:rsid w:val="00162142"/>
    <w:rsid w:val="00162251"/>
    <w:rsid w:val="00162338"/>
    <w:rsid w:val="0016278D"/>
    <w:rsid w:val="00162880"/>
    <w:rsid w:val="00162CD3"/>
    <w:rsid w:val="00162D57"/>
    <w:rsid w:val="00162DC6"/>
    <w:rsid w:val="00162E59"/>
    <w:rsid w:val="00162F5A"/>
    <w:rsid w:val="001635E8"/>
    <w:rsid w:val="00163CA5"/>
    <w:rsid w:val="00164009"/>
    <w:rsid w:val="0016414D"/>
    <w:rsid w:val="00164159"/>
    <w:rsid w:val="00164200"/>
    <w:rsid w:val="0016443E"/>
    <w:rsid w:val="001648D0"/>
    <w:rsid w:val="001649F2"/>
    <w:rsid w:val="00164A24"/>
    <w:rsid w:val="00164F0B"/>
    <w:rsid w:val="00165430"/>
    <w:rsid w:val="001654BE"/>
    <w:rsid w:val="001658DC"/>
    <w:rsid w:val="0016596A"/>
    <w:rsid w:val="00165C20"/>
    <w:rsid w:val="00165C81"/>
    <w:rsid w:val="00165D07"/>
    <w:rsid w:val="00165D90"/>
    <w:rsid w:val="00165FAC"/>
    <w:rsid w:val="001662BE"/>
    <w:rsid w:val="00166390"/>
    <w:rsid w:val="001664B7"/>
    <w:rsid w:val="00166888"/>
    <w:rsid w:val="00166925"/>
    <w:rsid w:val="00166A32"/>
    <w:rsid w:val="00166EA3"/>
    <w:rsid w:val="00166F0A"/>
    <w:rsid w:val="00166F1A"/>
    <w:rsid w:val="001677B7"/>
    <w:rsid w:val="0016783B"/>
    <w:rsid w:val="00167C22"/>
    <w:rsid w:val="00167DCA"/>
    <w:rsid w:val="00167E81"/>
    <w:rsid w:val="00170557"/>
    <w:rsid w:val="00170955"/>
    <w:rsid w:val="001709D9"/>
    <w:rsid w:val="001714F2"/>
    <w:rsid w:val="00171716"/>
    <w:rsid w:val="0017175C"/>
    <w:rsid w:val="001717B8"/>
    <w:rsid w:val="001719E8"/>
    <w:rsid w:val="00171D84"/>
    <w:rsid w:val="001721A7"/>
    <w:rsid w:val="00172331"/>
    <w:rsid w:val="00172491"/>
    <w:rsid w:val="00172671"/>
    <w:rsid w:val="001727D7"/>
    <w:rsid w:val="00172877"/>
    <w:rsid w:val="00172AA4"/>
    <w:rsid w:val="00172BF1"/>
    <w:rsid w:val="00172F3F"/>
    <w:rsid w:val="0017349F"/>
    <w:rsid w:val="001734F5"/>
    <w:rsid w:val="00173D38"/>
    <w:rsid w:val="0017416A"/>
    <w:rsid w:val="001741EF"/>
    <w:rsid w:val="0017447E"/>
    <w:rsid w:val="00174BD0"/>
    <w:rsid w:val="00174C76"/>
    <w:rsid w:val="00174CDF"/>
    <w:rsid w:val="00174FE0"/>
    <w:rsid w:val="0017518E"/>
    <w:rsid w:val="00175257"/>
    <w:rsid w:val="0017532C"/>
    <w:rsid w:val="0017581D"/>
    <w:rsid w:val="00175848"/>
    <w:rsid w:val="00175B07"/>
    <w:rsid w:val="00175C5E"/>
    <w:rsid w:val="0017618E"/>
    <w:rsid w:val="0017658A"/>
    <w:rsid w:val="0017661C"/>
    <w:rsid w:val="0017687E"/>
    <w:rsid w:val="00176958"/>
    <w:rsid w:val="00176E1C"/>
    <w:rsid w:val="00177268"/>
    <w:rsid w:val="00177469"/>
    <w:rsid w:val="0017781C"/>
    <w:rsid w:val="001778AC"/>
    <w:rsid w:val="00177910"/>
    <w:rsid w:val="00177D1F"/>
    <w:rsid w:val="0018019A"/>
    <w:rsid w:val="001801A8"/>
    <w:rsid w:val="0018043C"/>
    <w:rsid w:val="001804C4"/>
    <w:rsid w:val="001805AC"/>
    <w:rsid w:val="00180AA5"/>
    <w:rsid w:val="00180C3A"/>
    <w:rsid w:val="00181B5A"/>
    <w:rsid w:val="00181B64"/>
    <w:rsid w:val="00181B88"/>
    <w:rsid w:val="00181CDC"/>
    <w:rsid w:val="00181EA9"/>
    <w:rsid w:val="00181FD5"/>
    <w:rsid w:val="00182031"/>
    <w:rsid w:val="00182276"/>
    <w:rsid w:val="001823BE"/>
    <w:rsid w:val="00182431"/>
    <w:rsid w:val="001827FC"/>
    <w:rsid w:val="001828EF"/>
    <w:rsid w:val="00183014"/>
    <w:rsid w:val="0018309E"/>
    <w:rsid w:val="0018363A"/>
    <w:rsid w:val="001836E3"/>
    <w:rsid w:val="0018381E"/>
    <w:rsid w:val="00183B97"/>
    <w:rsid w:val="00183B9C"/>
    <w:rsid w:val="00183D57"/>
    <w:rsid w:val="00183F44"/>
    <w:rsid w:val="00184018"/>
    <w:rsid w:val="00184CA1"/>
    <w:rsid w:val="00184D01"/>
    <w:rsid w:val="00185501"/>
    <w:rsid w:val="0018569C"/>
    <w:rsid w:val="00185C1D"/>
    <w:rsid w:val="00185F3C"/>
    <w:rsid w:val="00185FD4"/>
    <w:rsid w:val="001868A5"/>
    <w:rsid w:val="00186AB6"/>
    <w:rsid w:val="00186BBC"/>
    <w:rsid w:val="00186D38"/>
    <w:rsid w:val="001870A3"/>
    <w:rsid w:val="00187131"/>
    <w:rsid w:val="00190185"/>
    <w:rsid w:val="0019022D"/>
    <w:rsid w:val="001902A0"/>
    <w:rsid w:val="00190402"/>
    <w:rsid w:val="001904F4"/>
    <w:rsid w:val="0019075E"/>
    <w:rsid w:val="00190ACA"/>
    <w:rsid w:val="00190B61"/>
    <w:rsid w:val="00190DD6"/>
    <w:rsid w:val="00190EF1"/>
    <w:rsid w:val="00190F2A"/>
    <w:rsid w:val="00190FBE"/>
    <w:rsid w:val="001911DF"/>
    <w:rsid w:val="00191376"/>
    <w:rsid w:val="001914A4"/>
    <w:rsid w:val="001915C4"/>
    <w:rsid w:val="00192468"/>
    <w:rsid w:val="001924BA"/>
    <w:rsid w:val="001924C0"/>
    <w:rsid w:val="001924D7"/>
    <w:rsid w:val="00192636"/>
    <w:rsid w:val="00192690"/>
    <w:rsid w:val="00192C16"/>
    <w:rsid w:val="00192E64"/>
    <w:rsid w:val="001930FF"/>
    <w:rsid w:val="00193242"/>
    <w:rsid w:val="00193370"/>
    <w:rsid w:val="001937FF"/>
    <w:rsid w:val="001938C6"/>
    <w:rsid w:val="00193BDB"/>
    <w:rsid w:val="00193D56"/>
    <w:rsid w:val="00193D95"/>
    <w:rsid w:val="00193E4C"/>
    <w:rsid w:val="00194284"/>
    <w:rsid w:val="00194403"/>
    <w:rsid w:val="00194765"/>
    <w:rsid w:val="001947CE"/>
    <w:rsid w:val="001947D0"/>
    <w:rsid w:val="00194944"/>
    <w:rsid w:val="00194A9D"/>
    <w:rsid w:val="00194DB0"/>
    <w:rsid w:val="00194F34"/>
    <w:rsid w:val="001950F3"/>
    <w:rsid w:val="001952C3"/>
    <w:rsid w:val="001952C5"/>
    <w:rsid w:val="001954DE"/>
    <w:rsid w:val="00195593"/>
    <w:rsid w:val="0019559E"/>
    <w:rsid w:val="001956DC"/>
    <w:rsid w:val="0019595D"/>
    <w:rsid w:val="001959CD"/>
    <w:rsid w:val="00195E5F"/>
    <w:rsid w:val="0019605E"/>
    <w:rsid w:val="00196146"/>
    <w:rsid w:val="001967A3"/>
    <w:rsid w:val="001967D8"/>
    <w:rsid w:val="00196BD2"/>
    <w:rsid w:val="00196C6E"/>
    <w:rsid w:val="00196CAF"/>
    <w:rsid w:val="00196FDB"/>
    <w:rsid w:val="001970C5"/>
    <w:rsid w:val="001971BD"/>
    <w:rsid w:val="00197987"/>
    <w:rsid w:val="00197B1C"/>
    <w:rsid w:val="001A05E2"/>
    <w:rsid w:val="001A09C9"/>
    <w:rsid w:val="001A1026"/>
    <w:rsid w:val="001A1232"/>
    <w:rsid w:val="001A1356"/>
    <w:rsid w:val="001A189E"/>
    <w:rsid w:val="001A2264"/>
    <w:rsid w:val="001A25DB"/>
    <w:rsid w:val="001A27CD"/>
    <w:rsid w:val="001A31CF"/>
    <w:rsid w:val="001A34CE"/>
    <w:rsid w:val="001A384D"/>
    <w:rsid w:val="001A38E1"/>
    <w:rsid w:val="001A3900"/>
    <w:rsid w:val="001A3B30"/>
    <w:rsid w:val="001A414B"/>
    <w:rsid w:val="001A43A0"/>
    <w:rsid w:val="001A4442"/>
    <w:rsid w:val="001A47DE"/>
    <w:rsid w:val="001A4A3A"/>
    <w:rsid w:val="001A4B56"/>
    <w:rsid w:val="001A4BCD"/>
    <w:rsid w:val="001A4E1D"/>
    <w:rsid w:val="001A5471"/>
    <w:rsid w:val="001A54B6"/>
    <w:rsid w:val="001A560B"/>
    <w:rsid w:val="001A59B9"/>
    <w:rsid w:val="001A5A41"/>
    <w:rsid w:val="001A5AC3"/>
    <w:rsid w:val="001A5C5E"/>
    <w:rsid w:val="001A5CA4"/>
    <w:rsid w:val="001A5D68"/>
    <w:rsid w:val="001A618B"/>
    <w:rsid w:val="001A6297"/>
    <w:rsid w:val="001A6521"/>
    <w:rsid w:val="001A6B80"/>
    <w:rsid w:val="001A6ECC"/>
    <w:rsid w:val="001A7034"/>
    <w:rsid w:val="001A70DA"/>
    <w:rsid w:val="001A770E"/>
    <w:rsid w:val="001A791D"/>
    <w:rsid w:val="001A7A2D"/>
    <w:rsid w:val="001A7D21"/>
    <w:rsid w:val="001A7E04"/>
    <w:rsid w:val="001B01D9"/>
    <w:rsid w:val="001B02BE"/>
    <w:rsid w:val="001B035A"/>
    <w:rsid w:val="001B0667"/>
    <w:rsid w:val="001B06C3"/>
    <w:rsid w:val="001B07E4"/>
    <w:rsid w:val="001B0A3F"/>
    <w:rsid w:val="001B12B1"/>
    <w:rsid w:val="001B134B"/>
    <w:rsid w:val="001B13A1"/>
    <w:rsid w:val="001B1420"/>
    <w:rsid w:val="001B145E"/>
    <w:rsid w:val="001B1577"/>
    <w:rsid w:val="001B16AD"/>
    <w:rsid w:val="001B1A44"/>
    <w:rsid w:val="001B234B"/>
    <w:rsid w:val="001B23E7"/>
    <w:rsid w:val="001B2445"/>
    <w:rsid w:val="001B298C"/>
    <w:rsid w:val="001B2C45"/>
    <w:rsid w:val="001B2CA2"/>
    <w:rsid w:val="001B2E72"/>
    <w:rsid w:val="001B2E74"/>
    <w:rsid w:val="001B2F1E"/>
    <w:rsid w:val="001B3894"/>
    <w:rsid w:val="001B39E8"/>
    <w:rsid w:val="001B3ADA"/>
    <w:rsid w:val="001B3AF5"/>
    <w:rsid w:val="001B3D50"/>
    <w:rsid w:val="001B3E17"/>
    <w:rsid w:val="001B3EA1"/>
    <w:rsid w:val="001B405F"/>
    <w:rsid w:val="001B4646"/>
    <w:rsid w:val="001B49E8"/>
    <w:rsid w:val="001B4A00"/>
    <w:rsid w:val="001B4A7E"/>
    <w:rsid w:val="001B4BAF"/>
    <w:rsid w:val="001B4C48"/>
    <w:rsid w:val="001B4DC9"/>
    <w:rsid w:val="001B538E"/>
    <w:rsid w:val="001B5724"/>
    <w:rsid w:val="001B58F2"/>
    <w:rsid w:val="001B59DF"/>
    <w:rsid w:val="001B5BA4"/>
    <w:rsid w:val="001B6192"/>
    <w:rsid w:val="001B61C0"/>
    <w:rsid w:val="001B66E9"/>
    <w:rsid w:val="001B66FE"/>
    <w:rsid w:val="001B6F38"/>
    <w:rsid w:val="001B72E9"/>
    <w:rsid w:val="001B74FA"/>
    <w:rsid w:val="001B7587"/>
    <w:rsid w:val="001B7A38"/>
    <w:rsid w:val="001B7E71"/>
    <w:rsid w:val="001C01FF"/>
    <w:rsid w:val="001C03C3"/>
    <w:rsid w:val="001C04DB"/>
    <w:rsid w:val="001C05AE"/>
    <w:rsid w:val="001C07B4"/>
    <w:rsid w:val="001C0BF5"/>
    <w:rsid w:val="001C12EA"/>
    <w:rsid w:val="001C1765"/>
    <w:rsid w:val="001C1CAF"/>
    <w:rsid w:val="001C1D3D"/>
    <w:rsid w:val="001C22F4"/>
    <w:rsid w:val="001C2301"/>
    <w:rsid w:val="001C2419"/>
    <w:rsid w:val="001C2452"/>
    <w:rsid w:val="001C25E8"/>
    <w:rsid w:val="001C269D"/>
    <w:rsid w:val="001C28F6"/>
    <w:rsid w:val="001C2CBC"/>
    <w:rsid w:val="001C2D78"/>
    <w:rsid w:val="001C38A5"/>
    <w:rsid w:val="001C39B8"/>
    <w:rsid w:val="001C3A2B"/>
    <w:rsid w:val="001C3E33"/>
    <w:rsid w:val="001C3E4C"/>
    <w:rsid w:val="001C3ECE"/>
    <w:rsid w:val="001C3F16"/>
    <w:rsid w:val="001C3F33"/>
    <w:rsid w:val="001C3FFD"/>
    <w:rsid w:val="001C4051"/>
    <w:rsid w:val="001C4313"/>
    <w:rsid w:val="001C46E6"/>
    <w:rsid w:val="001C482A"/>
    <w:rsid w:val="001C4931"/>
    <w:rsid w:val="001C4EBA"/>
    <w:rsid w:val="001C4FBC"/>
    <w:rsid w:val="001C52C7"/>
    <w:rsid w:val="001C55AF"/>
    <w:rsid w:val="001C566E"/>
    <w:rsid w:val="001C5806"/>
    <w:rsid w:val="001C580B"/>
    <w:rsid w:val="001C5933"/>
    <w:rsid w:val="001C637B"/>
    <w:rsid w:val="001C6458"/>
    <w:rsid w:val="001C6710"/>
    <w:rsid w:val="001C6B23"/>
    <w:rsid w:val="001C6E2D"/>
    <w:rsid w:val="001C704D"/>
    <w:rsid w:val="001C7892"/>
    <w:rsid w:val="001C7A9A"/>
    <w:rsid w:val="001D005D"/>
    <w:rsid w:val="001D03EE"/>
    <w:rsid w:val="001D0739"/>
    <w:rsid w:val="001D0941"/>
    <w:rsid w:val="001D0E56"/>
    <w:rsid w:val="001D118D"/>
    <w:rsid w:val="001D18C1"/>
    <w:rsid w:val="001D197F"/>
    <w:rsid w:val="001D1E42"/>
    <w:rsid w:val="001D1F2F"/>
    <w:rsid w:val="001D2066"/>
    <w:rsid w:val="001D228E"/>
    <w:rsid w:val="001D2596"/>
    <w:rsid w:val="001D2821"/>
    <w:rsid w:val="001D2F2C"/>
    <w:rsid w:val="001D2FF8"/>
    <w:rsid w:val="001D319B"/>
    <w:rsid w:val="001D37FC"/>
    <w:rsid w:val="001D3856"/>
    <w:rsid w:val="001D399B"/>
    <w:rsid w:val="001D3A06"/>
    <w:rsid w:val="001D3BC1"/>
    <w:rsid w:val="001D3F4E"/>
    <w:rsid w:val="001D3F8A"/>
    <w:rsid w:val="001D40A9"/>
    <w:rsid w:val="001D4809"/>
    <w:rsid w:val="001D48AF"/>
    <w:rsid w:val="001D49D9"/>
    <w:rsid w:val="001D4E42"/>
    <w:rsid w:val="001D4F9E"/>
    <w:rsid w:val="001D5380"/>
    <w:rsid w:val="001D55AF"/>
    <w:rsid w:val="001D5811"/>
    <w:rsid w:val="001D58EA"/>
    <w:rsid w:val="001D59E6"/>
    <w:rsid w:val="001D5CB2"/>
    <w:rsid w:val="001D5FC8"/>
    <w:rsid w:val="001D5FFC"/>
    <w:rsid w:val="001D6178"/>
    <w:rsid w:val="001D6362"/>
    <w:rsid w:val="001D657A"/>
    <w:rsid w:val="001D693F"/>
    <w:rsid w:val="001D6A2C"/>
    <w:rsid w:val="001D6AE6"/>
    <w:rsid w:val="001D6DBD"/>
    <w:rsid w:val="001D7630"/>
    <w:rsid w:val="001D7D12"/>
    <w:rsid w:val="001D7E36"/>
    <w:rsid w:val="001D7E6A"/>
    <w:rsid w:val="001D7F4B"/>
    <w:rsid w:val="001D7FBB"/>
    <w:rsid w:val="001E0216"/>
    <w:rsid w:val="001E027D"/>
    <w:rsid w:val="001E0F8D"/>
    <w:rsid w:val="001E1175"/>
    <w:rsid w:val="001E1285"/>
    <w:rsid w:val="001E1324"/>
    <w:rsid w:val="001E1677"/>
    <w:rsid w:val="001E1812"/>
    <w:rsid w:val="001E1BDE"/>
    <w:rsid w:val="001E1C32"/>
    <w:rsid w:val="001E1D76"/>
    <w:rsid w:val="001E2416"/>
    <w:rsid w:val="001E26A8"/>
    <w:rsid w:val="001E299E"/>
    <w:rsid w:val="001E3122"/>
    <w:rsid w:val="001E38AE"/>
    <w:rsid w:val="001E39A2"/>
    <w:rsid w:val="001E3C58"/>
    <w:rsid w:val="001E40C4"/>
    <w:rsid w:val="001E45CF"/>
    <w:rsid w:val="001E4745"/>
    <w:rsid w:val="001E4859"/>
    <w:rsid w:val="001E4A14"/>
    <w:rsid w:val="001E4D8C"/>
    <w:rsid w:val="001E4F3F"/>
    <w:rsid w:val="001E4F40"/>
    <w:rsid w:val="001E5101"/>
    <w:rsid w:val="001E5705"/>
    <w:rsid w:val="001E5A74"/>
    <w:rsid w:val="001E5D95"/>
    <w:rsid w:val="001E5EEE"/>
    <w:rsid w:val="001E6014"/>
    <w:rsid w:val="001E637A"/>
    <w:rsid w:val="001E645A"/>
    <w:rsid w:val="001E65C8"/>
    <w:rsid w:val="001E7388"/>
    <w:rsid w:val="001E7416"/>
    <w:rsid w:val="001E78F4"/>
    <w:rsid w:val="001E7920"/>
    <w:rsid w:val="001E7980"/>
    <w:rsid w:val="001E7A8C"/>
    <w:rsid w:val="001E7DF3"/>
    <w:rsid w:val="001F0729"/>
    <w:rsid w:val="001F09A3"/>
    <w:rsid w:val="001F0F9C"/>
    <w:rsid w:val="001F10CD"/>
    <w:rsid w:val="001F1359"/>
    <w:rsid w:val="001F151D"/>
    <w:rsid w:val="001F1950"/>
    <w:rsid w:val="001F1D63"/>
    <w:rsid w:val="001F1DC6"/>
    <w:rsid w:val="001F1FFA"/>
    <w:rsid w:val="001F2075"/>
    <w:rsid w:val="001F2316"/>
    <w:rsid w:val="001F23BD"/>
    <w:rsid w:val="001F265E"/>
    <w:rsid w:val="001F2AC5"/>
    <w:rsid w:val="001F3282"/>
    <w:rsid w:val="001F33AD"/>
    <w:rsid w:val="001F35C9"/>
    <w:rsid w:val="001F3B58"/>
    <w:rsid w:val="001F3DC4"/>
    <w:rsid w:val="001F3E5D"/>
    <w:rsid w:val="001F3E6E"/>
    <w:rsid w:val="001F45E3"/>
    <w:rsid w:val="001F4798"/>
    <w:rsid w:val="001F4EAC"/>
    <w:rsid w:val="001F531D"/>
    <w:rsid w:val="001F552C"/>
    <w:rsid w:val="001F5C2B"/>
    <w:rsid w:val="001F5E45"/>
    <w:rsid w:val="001F5F52"/>
    <w:rsid w:val="001F61B0"/>
    <w:rsid w:val="001F6764"/>
    <w:rsid w:val="001F68E8"/>
    <w:rsid w:val="001F68EC"/>
    <w:rsid w:val="001F6AB7"/>
    <w:rsid w:val="001F6CDA"/>
    <w:rsid w:val="001F6ED4"/>
    <w:rsid w:val="001F6F44"/>
    <w:rsid w:val="001F723F"/>
    <w:rsid w:val="001F729A"/>
    <w:rsid w:val="001F7320"/>
    <w:rsid w:val="001F73F4"/>
    <w:rsid w:val="001F7544"/>
    <w:rsid w:val="001F758A"/>
    <w:rsid w:val="001F7976"/>
    <w:rsid w:val="001F7A67"/>
    <w:rsid w:val="001F7BA5"/>
    <w:rsid w:val="002003A4"/>
    <w:rsid w:val="00200471"/>
    <w:rsid w:val="00200685"/>
    <w:rsid w:val="00200A7A"/>
    <w:rsid w:val="00200F40"/>
    <w:rsid w:val="002011AA"/>
    <w:rsid w:val="0020179F"/>
    <w:rsid w:val="002018FF"/>
    <w:rsid w:val="00201F05"/>
    <w:rsid w:val="00202002"/>
    <w:rsid w:val="0020209F"/>
    <w:rsid w:val="002020BF"/>
    <w:rsid w:val="00202B11"/>
    <w:rsid w:val="00202C42"/>
    <w:rsid w:val="00203355"/>
    <w:rsid w:val="002035D0"/>
    <w:rsid w:val="002036E7"/>
    <w:rsid w:val="00203AB6"/>
    <w:rsid w:val="00203BA9"/>
    <w:rsid w:val="00203C98"/>
    <w:rsid w:val="00203D5D"/>
    <w:rsid w:val="00203D65"/>
    <w:rsid w:val="00203FD1"/>
    <w:rsid w:val="002044A8"/>
    <w:rsid w:val="0020469F"/>
    <w:rsid w:val="00204945"/>
    <w:rsid w:val="002052ED"/>
    <w:rsid w:val="002053E0"/>
    <w:rsid w:val="00205450"/>
    <w:rsid w:val="0020551C"/>
    <w:rsid w:val="00205522"/>
    <w:rsid w:val="002058E4"/>
    <w:rsid w:val="00205B05"/>
    <w:rsid w:val="00205E4A"/>
    <w:rsid w:val="00206492"/>
    <w:rsid w:val="002064B2"/>
    <w:rsid w:val="00206747"/>
    <w:rsid w:val="00206F56"/>
    <w:rsid w:val="0020748D"/>
    <w:rsid w:val="002074D5"/>
    <w:rsid w:val="00207507"/>
    <w:rsid w:val="0020755A"/>
    <w:rsid w:val="00207DFA"/>
    <w:rsid w:val="0021008E"/>
    <w:rsid w:val="00210842"/>
    <w:rsid w:val="002108B1"/>
    <w:rsid w:val="00210BEF"/>
    <w:rsid w:val="0021101F"/>
    <w:rsid w:val="002115CB"/>
    <w:rsid w:val="002115D0"/>
    <w:rsid w:val="002118A5"/>
    <w:rsid w:val="00211B7E"/>
    <w:rsid w:val="00211D6C"/>
    <w:rsid w:val="00211EC7"/>
    <w:rsid w:val="00212124"/>
    <w:rsid w:val="002122E8"/>
    <w:rsid w:val="0021249A"/>
    <w:rsid w:val="00212753"/>
    <w:rsid w:val="00212AF5"/>
    <w:rsid w:val="00212E4E"/>
    <w:rsid w:val="00212ECD"/>
    <w:rsid w:val="00212ED5"/>
    <w:rsid w:val="00213135"/>
    <w:rsid w:val="002131C9"/>
    <w:rsid w:val="0021335A"/>
    <w:rsid w:val="00213822"/>
    <w:rsid w:val="00213A34"/>
    <w:rsid w:val="0021407C"/>
    <w:rsid w:val="002140FD"/>
    <w:rsid w:val="002147D6"/>
    <w:rsid w:val="00214AC0"/>
    <w:rsid w:val="00214B53"/>
    <w:rsid w:val="00215161"/>
    <w:rsid w:val="0021519D"/>
    <w:rsid w:val="00215381"/>
    <w:rsid w:val="002153FA"/>
    <w:rsid w:val="00215771"/>
    <w:rsid w:val="002159C4"/>
    <w:rsid w:val="002159C8"/>
    <w:rsid w:val="00215FE2"/>
    <w:rsid w:val="00216344"/>
    <w:rsid w:val="002163A4"/>
    <w:rsid w:val="00217361"/>
    <w:rsid w:val="00217543"/>
    <w:rsid w:val="00217712"/>
    <w:rsid w:val="00217770"/>
    <w:rsid w:val="002177D7"/>
    <w:rsid w:val="0021790C"/>
    <w:rsid w:val="00217935"/>
    <w:rsid w:val="00217969"/>
    <w:rsid w:val="0022013E"/>
    <w:rsid w:val="0022039E"/>
    <w:rsid w:val="002203A1"/>
    <w:rsid w:val="0022064E"/>
    <w:rsid w:val="002207DD"/>
    <w:rsid w:val="002207E5"/>
    <w:rsid w:val="00220B0B"/>
    <w:rsid w:val="00220D8C"/>
    <w:rsid w:val="00220E91"/>
    <w:rsid w:val="002217C9"/>
    <w:rsid w:val="00221878"/>
    <w:rsid w:val="00221A1A"/>
    <w:rsid w:val="00221E16"/>
    <w:rsid w:val="00222610"/>
    <w:rsid w:val="002226FA"/>
    <w:rsid w:val="0022276F"/>
    <w:rsid w:val="002228E8"/>
    <w:rsid w:val="00222932"/>
    <w:rsid w:val="00222B00"/>
    <w:rsid w:val="00222B57"/>
    <w:rsid w:val="00222CDD"/>
    <w:rsid w:val="00223757"/>
    <w:rsid w:val="00223AA6"/>
    <w:rsid w:val="00223CB1"/>
    <w:rsid w:val="00223E7B"/>
    <w:rsid w:val="00223FB7"/>
    <w:rsid w:val="002243C9"/>
    <w:rsid w:val="002245A5"/>
    <w:rsid w:val="00224616"/>
    <w:rsid w:val="00224682"/>
    <w:rsid w:val="002246BE"/>
    <w:rsid w:val="00224818"/>
    <w:rsid w:val="00224E33"/>
    <w:rsid w:val="00224F60"/>
    <w:rsid w:val="00225550"/>
    <w:rsid w:val="002255D2"/>
    <w:rsid w:val="00225962"/>
    <w:rsid w:val="00225987"/>
    <w:rsid w:val="00225AA5"/>
    <w:rsid w:val="00225BA4"/>
    <w:rsid w:val="00225C76"/>
    <w:rsid w:val="00225DA4"/>
    <w:rsid w:val="00226021"/>
    <w:rsid w:val="002260DD"/>
    <w:rsid w:val="00226257"/>
    <w:rsid w:val="00226372"/>
    <w:rsid w:val="002264EF"/>
    <w:rsid w:val="00226623"/>
    <w:rsid w:val="002268A3"/>
    <w:rsid w:val="0022694D"/>
    <w:rsid w:val="0022697A"/>
    <w:rsid w:val="00226A28"/>
    <w:rsid w:val="00226BA9"/>
    <w:rsid w:val="00226E90"/>
    <w:rsid w:val="00226EA6"/>
    <w:rsid w:val="00227665"/>
    <w:rsid w:val="00227A87"/>
    <w:rsid w:val="00227EDF"/>
    <w:rsid w:val="00227EEA"/>
    <w:rsid w:val="00227EF3"/>
    <w:rsid w:val="00227F43"/>
    <w:rsid w:val="00230082"/>
    <w:rsid w:val="00230130"/>
    <w:rsid w:val="00230262"/>
    <w:rsid w:val="002302DB"/>
    <w:rsid w:val="00230373"/>
    <w:rsid w:val="00230564"/>
    <w:rsid w:val="00230654"/>
    <w:rsid w:val="00230AD2"/>
    <w:rsid w:val="00230B3C"/>
    <w:rsid w:val="00230EFC"/>
    <w:rsid w:val="002313BB"/>
    <w:rsid w:val="00231BFC"/>
    <w:rsid w:val="00231C49"/>
    <w:rsid w:val="00232123"/>
    <w:rsid w:val="00232397"/>
    <w:rsid w:val="0023255A"/>
    <w:rsid w:val="00232944"/>
    <w:rsid w:val="002329E9"/>
    <w:rsid w:val="00232DF8"/>
    <w:rsid w:val="0023382C"/>
    <w:rsid w:val="00233AF3"/>
    <w:rsid w:val="00233B21"/>
    <w:rsid w:val="00233C2D"/>
    <w:rsid w:val="00233EDC"/>
    <w:rsid w:val="00234095"/>
    <w:rsid w:val="0023409C"/>
    <w:rsid w:val="00234206"/>
    <w:rsid w:val="002342C9"/>
    <w:rsid w:val="00234633"/>
    <w:rsid w:val="002347D1"/>
    <w:rsid w:val="00234A43"/>
    <w:rsid w:val="00234AFD"/>
    <w:rsid w:val="00234B59"/>
    <w:rsid w:val="0023546D"/>
    <w:rsid w:val="00235C0A"/>
    <w:rsid w:val="00235CD1"/>
    <w:rsid w:val="00235D64"/>
    <w:rsid w:val="00235DBB"/>
    <w:rsid w:val="00235DEF"/>
    <w:rsid w:val="002360DC"/>
    <w:rsid w:val="0023616E"/>
    <w:rsid w:val="00236346"/>
    <w:rsid w:val="00236598"/>
    <w:rsid w:val="00237102"/>
    <w:rsid w:val="00237208"/>
    <w:rsid w:val="002373B5"/>
    <w:rsid w:val="00237440"/>
    <w:rsid w:val="0024009E"/>
    <w:rsid w:val="002400CF"/>
    <w:rsid w:val="00240405"/>
    <w:rsid w:val="002405E2"/>
    <w:rsid w:val="00240719"/>
    <w:rsid w:val="00240782"/>
    <w:rsid w:val="0024088E"/>
    <w:rsid w:val="00240982"/>
    <w:rsid w:val="0024098C"/>
    <w:rsid w:val="00240AD5"/>
    <w:rsid w:val="00240BD2"/>
    <w:rsid w:val="00240E58"/>
    <w:rsid w:val="00241091"/>
    <w:rsid w:val="0024123D"/>
    <w:rsid w:val="0024153F"/>
    <w:rsid w:val="0024168A"/>
    <w:rsid w:val="00241726"/>
    <w:rsid w:val="00241918"/>
    <w:rsid w:val="002419CA"/>
    <w:rsid w:val="00241AB2"/>
    <w:rsid w:val="00241CBB"/>
    <w:rsid w:val="00242169"/>
    <w:rsid w:val="002423A7"/>
    <w:rsid w:val="0024251D"/>
    <w:rsid w:val="002426E1"/>
    <w:rsid w:val="00242A1C"/>
    <w:rsid w:val="00242A90"/>
    <w:rsid w:val="00242F1E"/>
    <w:rsid w:val="00242FE7"/>
    <w:rsid w:val="00243207"/>
    <w:rsid w:val="00243295"/>
    <w:rsid w:val="0024335C"/>
    <w:rsid w:val="00243583"/>
    <w:rsid w:val="00243624"/>
    <w:rsid w:val="002436E6"/>
    <w:rsid w:val="00243BC1"/>
    <w:rsid w:val="00243CB0"/>
    <w:rsid w:val="00243DB4"/>
    <w:rsid w:val="0024413A"/>
    <w:rsid w:val="00244201"/>
    <w:rsid w:val="00244468"/>
    <w:rsid w:val="00244635"/>
    <w:rsid w:val="00244775"/>
    <w:rsid w:val="0024477C"/>
    <w:rsid w:val="00244781"/>
    <w:rsid w:val="002447EE"/>
    <w:rsid w:val="00244A33"/>
    <w:rsid w:val="00244E4B"/>
    <w:rsid w:val="00244F43"/>
    <w:rsid w:val="00245CCB"/>
    <w:rsid w:val="00245DA3"/>
    <w:rsid w:val="002463F6"/>
    <w:rsid w:val="00246708"/>
    <w:rsid w:val="0024680B"/>
    <w:rsid w:val="00246977"/>
    <w:rsid w:val="002469A4"/>
    <w:rsid w:val="002472D2"/>
    <w:rsid w:val="0024773C"/>
    <w:rsid w:val="00247851"/>
    <w:rsid w:val="002479CF"/>
    <w:rsid w:val="00247B6F"/>
    <w:rsid w:val="00247D29"/>
    <w:rsid w:val="00247D55"/>
    <w:rsid w:val="00247EF5"/>
    <w:rsid w:val="00250084"/>
    <w:rsid w:val="0025034D"/>
    <w:rsid w:val="00250431"/>
    <w:rsid w:val="002504B2"/>
    <w:rsid w:val="00250755"/>
    <w:rsid w:val="002508D3"/>
    <w:rsid w:val="00251083"/>
    <w:rsid w:val="0025114F"/>
    <w:rsid w:val="002512BD"/>
    <w:rsid w:val="002513C9"/>
    <w:rsid w:val="002515EC"/>
    <w:rsid w:val="002518AB"/>
    <w:rsid w:val="0025190D"/>
    <w:rsid w:val="0025194B"/>
    <w:rsid w:val="00251B12"/>
    <w:rsid w:val="002520C1"/>
    <w:rsid w:val="00252129"/>
    <w:rsid w:val="002521FE"/>
    <w:rsid w:val="002523D1"/>
    <w:rsid w:val="0025249D"/>
    <w:rsid w:val="00252681"/>
    <w:rsid w:val="002528D7"/>
    <w:rsid w:val="002528DD"/>
    <w:rsid w:val="002529F0"/>
    <w:rsid w:val="00252C4D"/>
    <w:rsid w:val="00252D57"/>
    <w:rsid w:val="00252FDB"/>
    <w:rsid w:val="002531BB"/>
    <w:rsid w:val="0025329B"/>
    <w:rsid w:val="002533BC"/>
    <w:rsid w:val="0025360E"/>
    <w:rsid w:val="00253A22"/>
    <w:rsid w:val="00253AAB"/>
    <w:rsid w:val="00253D41"/>
    <w:rsid w:val="00253DBE"/>
    <w:rsid w:val="00253DE4"/>
    <w:rsid w:val="002548BE"/>
    <w:rsid w:val="00254B9E"/>
    <w:rsid w:val="00254BD4"/>
    <w:rsid w:val="00255555"/>
    <w:rsid w:val="002556B0"/>
    <w:rsid w:val="00255716"/>
    <w:rsid w:val="0025573A"/>
    <w:rsid w:val="00255AD3"/>
    <w:rsid w:val="00255BA8"/>
    <w:rsid w:val="00255BB6"/>
    <w:rsid w:val="00255ED1"/>
    <w:rsid w:val="00256791"/>
    <w:rsid w:val="002568A4"/>
    <w:rsid w:val="002568DE"/>
    <w:rsid w:val="00256B02"/>
    <w:rsid w:val="00256EFE"/>
    <w:rsid w:val="00256F79"/>
    <w:rsid w:val="002573AC"/>
    <w:rsid w:val="002576EF"/>
    <w:rsid w:val="00257A04"/>
    <w:rsid w:val="00257D60"/>
    <w:rsid w:val="0026004D"/>
    <w:rsid w:val="00260082"/>
    <w:rsid w:val="002602E6"/>
    <w:rsid w:val="002602F4"/>
    <w:rsid w:val="002604FB"/>
    <w:rsid w:val="0026069B"/>
    <w:rsid w:val="00260827"/>
    <w:rsid w:val="0026093B"/>
    <w:rsid w:val="002609E9"/>
    <w:rsid w:val="00260ADD"/>
    <w:rsid w:val="002613FD"/>
    <w:rsid w:val="00261654"/>
    <w:rsid w:val="0026175F"/>
    <w:rsid w:val="00261821"/>
    <w:rsid w:val="002620AF"/>
    <w:rsid w:val="002622B2"/>
    <w:rsid w:val="0026241B"/>
    <w:rsid w:val="00262658"/>
    <w:rsid w:val="00262797"/>
    <w:rsid w:val="00262817"/>
    <w:rsid w:val="002629F0"/>
    <w:rsid w:val="00262AAF"/>
    <w:rsid w:val="00262BEC"/>
    <w:rsid w:val="002631CF"/>
    <w:rsid w:val="00263694"/>
    <w:rsid w:val="00263B6B"/>
    <w:rsid w:val="00263B90"/>
    <w:rsid w:val="00263CFC"/>
    <w:rsid w:val="0026478F"/>
    <w:rsid w:val="002648F0"/>
    <w:rsid w:val="00264BC2"/>
    <w:rsid w:val="00264EEA"/>
    <w:rsid w:val="00264FD2"/>
    <w:rsid w:val="00265217"/>
    <w:rsid w:val="00265D07"/>
    <w:rsid w:val="00265DD1"/>
    <w:rsid w:val="00266247"/>
    <w:rsid w:val="0026655C"/>
    <w:rsid w:val="002666AB"/>
    <w:rsid w:val="00266764"/>
    <w:rsid w:val="002667DC"/>
    <w:rsid w:val="0026682B"/>
    <w:rsid w:val="00267381"/>
    <w:rsid w:val="00267535"/>
    <w:rsid w:val="00267653"/>
    <w:rsid w:val="002676DF"/>
    <w:rsid w:val="0027031C"/>
    <w:rsid w:val="002703B0"/>
    <w:rsid w:val="0027057E"/>
    <w:rsid w:val="002705F4"/>
    <w:rsid w:val="002709BD"/>
    <w:rsid w:val="00270A5A"/>
    <w:rsid w:val="00270AA9"/>
    <w:rsid w:val="00270D94"/>
    <w:rsid w:val="00270E92"/>
    <w:rsid w:val="00271039"/>
    <w:rsid w:val="0027105A"/>
    <w:rsid w:val="002710BB"/>
    <w:rsid w:val="00271114"/>
    <w:rsid w:val="00271575"/>
    <w:rsid w:val="00271624"/>
    <w:rsid w:val="002717E0"/>
    <w:rsid w:val="002718C5"/>
    <w:rsid w:val="0027194E"/>
    <w:rsid w:val="002719C4"/>
    <w:rsid w:val="00271B0E"/>
    <w:rsid w:val="00271CCF"/>
    <w:rsid w:val="00271FCA"/>
    <w:rsid w:val="002724F8"/>
    <w:rsid w:val="00272694"/>
    <w:rsid w:val="002728BF"/>
    <w:rsid w:val="002728C2"/>
    <w:rsid w:val="0027294C"/>
    <w:rsid w:val="00272F12"/>
    <w:rsid w:val="00273381"/>
    <w:rsid w:val="002737E9"/>
    <w:rsid w:val="00273845"/>
    <w:rsid w:val="002738D7"/>
    <w:rsid w:val="00273956"/>
    <w:rsid w:val="00273B5A"/>
    <w:rsid w:val="00273B5C"/>
    <w:rsid w:val="00273F78"/>
    <w:rsid w:val="00273FCC"/>
    <w:rsid w:val="00274098"/>
    <w:rsid w:val="00274D33"/>
    <w:rsid w:val="0027507C"/>
    <w:rsid w:val="002751EB"/>
    <w:rsid w:val="00275619"/>
    <w:rsid w:val="00275662"/>
    <w:rsid w:val="0027595E"/>
    <w:rsid w:val="002759A0"/>
    <w:rsid w:val="00275D0B"/>
    <w:rsid w:val="00275D73"/>
    <w:rsid w:val="00275EA1"/>
    <w:rsid w:val="00275F2C"/>
    <w:rsid w:val="0027620C"/>
    <w:rsid w:val="002765AF"/>
    <w:rsid w:val="00276779"/>
    <w:rsid w:val="00276B86"/>
    <w:rsid w:val="00276D81"/>
    <w:rsid w:val="00276E82"/>
    <w:rsid w:val="0027762D"/>
    <w:rsid w:val="002778EE"/>
    <w:rsid w:val="0027795A"/>
    <w:rsid w:val="00277BC3"/>
    <w:rsid w:val="002808B4"/>
    <w:rsid w:val="002808C6"/>
    <w:rsid w:val="00280A01"/>
    <w:rsid w:val="00280BF6"/>
    <w:rsid w:val="002812D0"/>
    <w:rsid w:val="002819C3"/>
    <w:rsid w:val="00281A96"/>
    <w:rsid w:val="00281AA5"/>
    <w:rsid w:val="00281F0D"/>
    <w:rsid w:val="00282099"/>
    <w:rsid w:val="002821C0"/>
    <w:rsid w:val="002821C5"/>
    <w:rsid w:val="00282475"/>
    <w:rsid w:val="0028283E"/>
    <w:rsid w:val="00282894"/>
    <w:rsid w:val="00282C8E"/>
    <w:rsid w:val="00282ED2"/>
    <w:rsid w:val="00282EE0"/>
    <w:rsid w:val="002831C5"/>
    <w:rsid w:val="00283278"/>
    <w:rsid w:val="00283384"/>
    <w:rsid w:val="002837D8"/>
    <w:rsid w:val="002840A7"/>
    <w:rsid w:val="002840E9"/>
    <w:rsid w:val="002843BB"/>
    <w:rsid w:val="0028459E"/>
    <w:rsid w:val="00284B6B"/>
    <w:rsid w:val="002850EE"/>
    <w:rsid w:val="002851D6"/>
    <w:rsid w:val="0028532C"/>
    <w:rsid w:val="0028546A"/>
    <w:rsid w:val="00285A83"/>
    <w:rsid w:val="00285D31"/>
    <w:rsid w:val="00285FB0"/>
    <w:rsid w:val="002861BE"/>
    <w:rsid w:val="0028620C"/>
    <w:rsid w:val="00286501"/>
    <w:rsid w:val="002865F0"/>
    <w:rsid w:val="00286829"/>
    <w:rsid w:val="00286C1D"/>
    <w:rsid w:val="002870AE"/>
    <w:rsid w:val="002870F7"/>
    <w:rsid w:val="0028712A"/>
    <w:rsid w:val="002879F6"/>
    <w:rsid w:val="00287FB8"/>
    <w:rsid w:val="0029024C"/>
    <w:rsid w:val="00290355"/>
    <w:rsid w:val="002903A0"/>
    <w:rsid w:val="002904CE"/>
    <w:rsid w:val="00290835"/>
    <w:rsid w:val="00290BC9"/>
    <w:rsid w:val="00290CD7"/>
    <w:rsid w:val="00290D69"/>
    <w:rsid w:val="00290DED"/>
    <w:rsid w:val="00290EF2"/>
    <w:rsid w:val="00291363"/>
    <w:rsid w:val="0029137F"/>
    <w:rsid w:val="0029140B"/>
    <w:rsid w:val="00291D75"/>
    <w:rsid w:val="0029212B"/>
    <w:rsid w:val="0029244C"/>
    <w:rsid w:val="002924BF"/>
    <w:rsid w:val="0029268C"/>
    <w:rsid w:val="00292AAC"/>
    <w:rsid w:val="00292B5B"/>
    <w:rsid w:val="00292C56"/>
    <w:rsid w:val="00292DE1"/>
    <w:rsid w:val="00292EDC"/>
    <w:rsid w:val="0029316F"/>
    <w:rsid w:val="002931A5"/>
    <w:rsid w:val="00293206"/>
    <w:rsid w:val="0029344A"/>
    <w:rsid w:val="00293F8E"/>
    <w:rsid w:val="00294152"/>
    <w:rsid w:val="00294664"/>
    <w:rsid w:val="002947F4"/>
    <w:rsid w:val="002949E8"/>
    <w:rsid w:val="00294ABB"/>
    <w:rsid w:val="00294BF7"/>
    <w:rsid w:val="00294E95"/>
    <w:rsid w:val="00294EA5"/>
    <w:rsid w:val="00294EA8"/>
    <w:rsid w:val="0029584E"/>
    <w:rsid w:val="00295F59"/>
    <w:rsid w:val="00296142"/>
    <w:rsid w:val="0029640B"/>
    <w:rsid w:val="002964AE"/>
    <w:rsid w:val="0029664E"/>
    <w:rsid w:val="00296B61"/>
    <w:rsid w:val="00296B6A"/>
    <w:rsid w:val="00297050"/>
    <w:rsid w:val="002978D4"/>
    <w:rsid w:val="002A03F9"/>
    <w:rsid w:val="002A05B3"/>
    <w:rsid w:val="002A088A"/>
    <w:rsid w:val="002A089C"/>
    <w:rsid w:val="002A09CD"/>
    <w:rsid w:val="002A0A57"/>
    <w:rsid w:val="002A0AD1"/>
    <w:rsid w:val="002A0B5A"/>
    <w:rsid w:val="002A0CBB"/>
    <w:rsid w:val="002A0D7B"/>
    <w:rsid w:val="002A1019"/>
    <w:rsid w:val="002A10C4"/>
    <w:rsid w:val="002A112B"/>
    <w:rsid w:val="002A1427"/>
    <w:rsid w:val="002A17E9"/>
    <w:rsid w:val="002A1949"/>
    <w:rsid w:val="002A1A36"/>
    <w:rsid w:val="002A1D7C"/>
    <w:rsid w:val="002A1DD8"/>
    <w:rsid w:val="002A1E24"/>
    <w:rsid w:val="002A21B0"/>
    <w:rsid w:val="002A21E1"/>
    <w:rsid w:val="002A2ADE"/>
    <w:rsid w:val="002A2AE9"/>
    <w:rsid w:val="002A3222"/>
    <w:rsid w:val="002A33DA"/>
    <w:rsid w:val="002A3417"/>
    <w:rsid w:val="002A3452"/>
    <w:rsid w:val="002A3497"/>
    <w:rsid w:val="002A3705"/>
    <w:rsid w:val="002A3FCA"/>
    <w:rsid w:val="002A40AE"/>
    <w:rsid w:val="002A425E"/>
    <w:rsid w:val="002A4267"/>
    <w:rsid w:val="002A4457"/>
    <w:rsid w:val="002A4627"/>
    <w:rsid w:val="002A4AD7"/>
    <w:rsid w:val="002A4C8E"/>
    <w:rsid w:val="002A4F8F"/>
    <w:rsid w:val="002A546D"/>
    <w:rsid w:val="002A54B8"/>
    <w:rsid w:val="002A54E7"/>
    <w:rsid w:val="002A5886"/>
    <w:rsid w:val="002A5B45"/>
    <w:rsid w:val="002A5C1A"/>
    <w:rsid w:val="002A5FF5"/>
    <w:rsid w:val="002A6202"/>
    <w:rsid w:val="002A639F"/>
    <w:rsid w:val="002A6613"/>
    <w:rsid w:val="002A681F"/>
    <w:rsid w:val="002A6855"/>
    <w:rsid w:val="002A6957"/>
    <w:rsid w:val="002A697B"/>
    <w:rsid w:val="002A6A76"/>
    <w:rsid w:val="002A6EC2"/>
    <w:rsid w:val="002A708E"/>
    <w:rsid w:val="002A71CD"/>
    <w:rsid w:val="002A73F1"/>
    <w:rsid w:val="002A75AE"/>
    <w:rsid w:val="002A76D9"/>
    <w:rsid w:val="002A7C26"/>
    <w:rsid w:val="002A7CF2"/>
    <w:rsid w:val="002A7D07"/>
    <w:rsid w:val="002B028B"/>
    <w:rsid w:val="002B0845"/>
    <w:rsid w:val="002B096B"/>
    <w:rsid w:val="002B09BB"/>
    <w:rsid w:val="002B0F33"/>
    <w:rsid w:val="002B1379"/>
    <w:rsid w:val="002B18D6"/>
    <w:rsid w:val="002B1FEA"/>
    <w:rsid w:val="002B209C"/>
    <w:rsid w:val="002B2397"/>
    <w:rsid w:val="002B239C"/>
    <w:rsid w:val="002B2564"/>
    <w:rsid w:val="002B25FC"/>
    <w:rsid w:val="002B275A"/>
    <w:rsid w:val="002B28DF"/>
    <w:rsid w:val="002B29D7"/>
    <w:rsid w:val="002B3420"/>
    <w:rsid w:val="002B355A"/>
    <w:rsid w:val="002B3845"/>
    <w:rsid w:val="002B3881"/>
    <w:rsid w:val="002B3A08"/>
    <w:rsid w:val="002B446F"/>
    <w:rsid w:val="002B44A5"/>
    <w:rsid w:val="002B466E"/>
    <w:rsid w:val="002B468F"/>
    <w:rsid w:val="002B46D9"/>
    <w:rsid w:val="002B4709"/>
    <w:rsid w:val="002B47D1"/>
    <w:rsid w:val="002B4861"/>
    <w:rsid w:val="002B4A6A"/>
    <w:rsid w:val="002B4FA1"/>
    <w:rsid w:val="002B517C"/>
    <w:rsid w:val="002B52FF"/>
    <w:rsid w:val="002B5428"/>
    <w:rsid w:val="002B5547"/>
    <w:rsid w:val="002B5708"/>
    <w:rsid w:val="002B5C48"/>
    <w:rsid w:val="002B6517"/>
    <w:rsid w:val="002B697A"/>
    <w:rsid w:val="002B6A8B"/>
    <w:rsid w:val="002B6F81"/>
    <w:rsid w:val="002B6FB1"/>
    <w:rsid w:val="002B7464"/>
    <w:rsid w:val="002B76B9"/>
    <w:rsid w:val="002B7847"/>
    <w:rsid w:val="002B7A10"/>
    <w:rsid w:val="002B7EBA"/>
    <w:rsid w:val="002C0C78"/>
    <w:rsid w:val="002C0F05"/>
    <w:rsid w:val="002C0F3A"/>
    <w:rsid w:val="002C1169"/>
    <w:rsid w:val="002C11E1"/>
    <w:rsid w:val="002C1281"/>
    <w:rsid w:val="002C12E3"/>
    <w:rsid w:val="002C13AB"/>
    <w:rsid w:val="002C1535"/>
    <w:rsid w:val="002C1A36"/>
    <w:rsid w:val="002C1B67"/>
    <w:rsid w:val="002C1DE1"/>
    <w:rsid w:val="002C1DF2"/>
    <w:rsid w:val="002C22C3"/>
    <w:rsid w:val="002C22E9"/>
    <w:rsid w:val="002C2412"/>
    <w:rsid w:val="002C24B9"/>
    <w:rsid w:val="002C25FD"/>
    <w:rsid w:val="002C329C"/>
    <w:rsid w:val="002C3359"/>
    <w:rsid w:val="002C3759"/>
    <w:rsid w:val="002C3AA0"/>
    <w:rsid w:val="002C3B74"/>
    <w:rsid w:val="002C3E67"/>
    <w:rsid w:val="002C3ED2"/>
    <w:rsid w:val="002C406D"/>
    <w:rsid w:val="002C40BA"/>
    <w:rsid w:val="002C412E"/>
    <w:rsid w:val="002C41E2"/>
    <w:rsid w:val="002C427C"/>
    <w:rsid w:val="002C4490"/>
    <w:rsid w:val="002C4618"/>
    <w:rsid w:val="002C484C"/>
    <w:rsid w:val="002C507F"/>
    <w:rsid w:val="002C59B2"/>
    <w:rsid w:val="002C5D2C"/>
    <w:rsid w:val="002C5F9F"/>
    <w:rsid w:val="002C60D2"/>
    <w:rsid w:val="002C618C"/>
    <w:rsid w:val="002C61E1"/>
    <w:rsid w:val="002C64B3"/>
    <w:rsid w:val="002C64F6"/>
    <w:rsid w:val="002C65CF"/>
    <w:rsid w:val="002C67EF"/>
    <w:rsid w:val="002C6CB2"/>
    <w:rsid w:val="002C70A6"/>
    <w:rsid w:val="002C7132"/>
    <w:rsid w:val="002C71E0"/>
    <w:rsid w:val="002C726D"/>
    <w:rsid w:val="002C7329"/>
    <w:rsid w:val="002C7451"/>
    <w:rsid w:val="002C749E"/>
    <w:rsid w:val="002C7610"/>
    <w:rsid w:val="002C787B"/>
    <w:rsid w:val="002C7A18"/>
    <w:rsid w:val="002C7C75"/>
    <w:rsid w:val="002C7D90"/>
    <w:rsid w:val="002C7EC7"/>
    <w:rsid w:val="002D03C0"/>
    <w:rsid w:val="002D0573"/>
    <w:rsid w:val="002D0A49"/>
    <w:rsid w:val="002D0B58"/>
    <w:rsid w:val="002D0B5D"/>
    <w:rsid w:val="002D0E43"/>
    <w:rsid w:val="002D0E88"/>
    <w:rsid w:val="002D0FD8"/>
    <w:rsid w:val="002D1142"/>
    <w:rsid w:val="002D1242"/>
    <w:rsid w:val="002D12A8"/>
    <w:rsid w:val="002D171E"/>
    <w:rsid w:val="002D2296"/>
    <w:rsid w:val="002D2362"/>
    <w:rsid w:val="002D27E8"/>
    <w:rsid w:val="002D2BF2"/>
    <w:rsid w:val="002D3196"/>
    <w:rsid w:val="002D3939"/>
    <w:rsid w:val="002D39AA"/>
    <w:rsid w:val="002D3A33"/>
    <w:rsid w:val="002D3BD5"/>
    <w:rsid w:val="002D42A1"/>
    <w:rsid w:val="002D4528"/>
    <w:rsid w:val="002D49EA"/>
    <w:rsid w:val="002D4DB9"/>
    <w:rsid w:val="002D5134"/>
    <w:rsid w:val="002D5759"/>
    <w:rsid w:val="002D57A6"/>
    <w:rsid w:val="002D5BDF"/>
    <w:rsid w:val="002D5C04"/>
    <w:rsid w:val="002D5ED5"/>
    <w:rsid w:val="002D6493"/>
    <w:rsid w:val="002D674E"/>
    <w:rsid w:val="002D771E"/>
    <w:rsid w:val="002D7AE7"/>
    <w:rsid w:val="002D7E87"/>
    <w:rsid w:val="002D7FEA"/>
    <w:rsid w:val="002E019C"/>
    <w:rsid w:val="002E03A0"/>
    <w:rsid w:val="002E0C95"/>
    <w:rsid w:val="002E11A3"/>
    <w:rsid w:val="002E125C"/>
    <w:rsid w:val="002E1393"/>
    <w:rsid w:val="002E16DF"/>
    <w:rsid w:val="002E16E5"/>
    <w:rsid w:val="002E1EE9"/>
    <w:rsid w:val="002E20E9"/>
    <w:rsid w:val="002E2130"/>
    <w:rsid w:val="002E24A8"/>
    <w:rsid w:val="002E31E8"/>
    <w:rsid w:val="002E324A"/>
    <w:rsid w:val="002E33D8"/>
    <w:rsid w:val="002E3407"/>
    <w:rsid w:val="002E350C"/>
    <w:rsid w:val="002E37B8"/>
    <w:rsid w:val="002E39D1"/>
    <w:rsid w:val="002E3C0E"/>
    <w:rsid w:val="002E42C2"/>
    <w:rsid w:val="002E44FA"/>
    <w:rsid w:val="002E4584"/>
    <w:rsid w:val="002E4616"/>
    <w:rsid w:val="002E4972"/>
    <w:rsid w:val="002E4BB7"/>
    <w:rsid w:val="002E4EBE"/>
    <w:rsid w:val="002E5117"/>
    <w:rsid w:val="002E53A9"/>
    <w:rsid w:val="002E56CE"/>
    <w:rsid w:val="002E58D0"/>
    <w:rsid w:val="002E5EF1"/>
    <w:rsid w:val="002E60EB"/>
    <w:rsid w:val="002E6621"/>
    <w:rsid w:val="002E68D0"/>
    <w:rsid w:val="002E6AD2"/>
    <w:rsid w:val="002E6D00"/>
    <w:rsid w:val="002E6DC9"/>
    <w:rsid w:val="002E6FAF"/>
    <w:rsid w:val="002E70EC"/>
    <w:rsid w:val="002E76B9"/>
    <w:rsid w:val="002E7C1D"/>
    <w:rsid w:val="002E7C82"/>
    <w:rsid w:val="002E7F18"/>
    <w:rsid w:val="002F01DD"/>
    <w:rsid w:val="002F0265"/>
    <w:rsid w:val="002F0304"/>
    <w:rsid w:val="002F054C"/>
    <w:rsid w:val="002F05DE"/>
    <w:rsid w:val="002F0910"/>
    <w:rsid w:val="002F0994"/>
    <w:rsid w:val="002F0C68"/>
    <w:rsid w:val="002F0C70"/>
    <w:rsid w:val="002F0FD8"/>
    <w:rsid w:val="002F11B3"/>
    <w:rsid w:val="002F1296"/>
    <w:rsid w:val="002F1459"/>
    <w:rsid w:val="002F15D3"/>
    <w:rsid w:val="002F176F"/>
    <w:rsid w:val="002F19CF"/>
    <w:rsid w:val="002F1CB6"/>
    <w:rsid w:val="002F1D07"/>
    <w:rsid w:val="002F22DB"/>
    <w:rsid w:val="002F25F5"/>
    <w:rsid w:val="002F2968"/>
    <w:rsid w:val="002F2973"/>
    <w:rsid w:val="002F3685"/>
    <w:rsid w:val="002F37EB"/>
    <w:rsid w:val="002F425D"/>
    <w:rsid w:val="002F43ED"/>
    <w:rsid w:val="002F4B32"/>
    <w:rsid w:val="002F4B75"/>
    <w:rsid w:val="002F4C2F"/>
    <w:rsid w:val="002F4F45"/>
    <w:rsid w:val="002F4F66"/>
    <w:rsid w:val="002F5083"/>
    <w:rsid w:val="002F513E"/>
    <w:rsid w:val="002F55F5"/>
    <w:rsid w:val="002F5B25"/>
    <w:rsid w:val="002F61AC"/>
    <w:rsid w:val="002F6490"/>
    <w:rsid w:val="002F64C5"/>
    <w:rsid w:val="002F650F"/>
    <w:rsid w:val="002F66D2"/>
    <w:rsid w:val="002F689F"/>
    <w:rsid w:val="002F6A78"/>
    <w:rsid w:val="002F7270"/>
    <w:rsid w:val="002F7321"/>
    <w:rsid w:val="002F75CC"/>
    <w:rsid w:val="002F76BC"/>
    <w:rsid w:val="002F76E3"/>
    <w:rsid w:val="002F7814"/>
    <w:rsid w:val="003002EA"/>
    <w:rsid w:val="003003B5"/>
    <w:rsid w:val="00300442"/>
    <w:rsid w:val="003004ED"/>
    <w:rsid w:val="003006D7"/>
    <w:rsid w:val="00300A4A"/>
    <w:rsid w:val="00300D72"/>
    <w:rsid w:val="00300DB2"/>
    <w:rsid w:val="00300E37"/>
    <w:rsid w:val="0030151C"/>
    <w:rsid w:val="003017A4"/>
    <w:rsid w:val="00301A8E"/>
    <w:rsid w:val="00301B7E"/>
    <w:rsid w:val="00301CB5"/>
    <w:rsid w:val="00301F69"/>
    <w:rsid w:val="003022EE"/>
    <w:rsid w:val="0030246E"/>
    <w:rsid w:val="00302647"/>
    <w:rsid w:val="0030323B"/>
    <w:rsid w:val="00303247"/>
    <w:rsid w:val="00303C66"/>
    <w:rsid w:val="00303E5C"/>
    <w:rsid w:val="00303F6E"/>
    <w:rsid w:val="00303FEF"/>
    <w:rsid w:val="003041A3"/>
    <w:rsid w:val="00304323"/>
    <w:rsid w:val="00304367"/>
    <w:rsid w:val="003047EB"/>
    <w:rsid w:val="003049F7"/>
    <w:rsid w:val="00304B6E"/>
    <w:rsid w:val="00304C9C"/>
    <w:rsid w:val="00304CC2"/>
    <w:rsid w:val="00304F42"/>
    <w:rsid w:val="0030525A"/>
    <w:rsid w:val="00305798"/>
    <w:rsid w:val="00305931"/>
    <w:rsid w:val="00305977"/>
    <w:rsid w:val="00306240"/>
    <w:rsid w:val="0030656D"/>
    <w:rsid w:val="0030675D"/>
    <w:rsid w:val="00306763"/>
    <w:rsid w:val="00306A8A"/>
    <w:rsid w:val="00306B76"/>
    <w:rsid w:val="00306CFA"/>
    <w:rsid w:val="00306DCC"/>
    <w:rsid w:val="00306E69"/>
    <w:rsid w:val="003070B8"/>
    <w:rsid w:val="003071D9"/>
    <w:rsid w:val="00307BE8"/>
    <w:rsid w:val="00307D7B"/>
    <w:rsid w:val="00307DDD"/>
    <w:rsid w:val="00307DE6"/>
    <w:rsid w:val="0031000A"/>
    <w:rsid w:val="00310152"/>
    <w:rsid w:val="00310154"/>
    <w:rsid w:val="0031043C"/>
    <w:rsid w:val="00310455"/>
    <w:rsid w:val="00310549"/>
    <w:rsid w:val="003108C0"/>
    <w:rsid w:val="0031096A"/>
    <w:rsid w:val="00310AD2"/>
    <w:rsid w:val="00310B31"/>
    <w:rsid w:val="00310C17"/>
    <w:rsid w:val="00310DDA"/>
    <w:rsid w:val="003110CF"/>
    <w:rsid w:val="003112EC"/>
    <w:rsid w:val="00311877"/>
    <w:rsid w:val="00311C28"/>
    <w:rsid w:val="00311F4E"/>
    <w:rsid w:val="0031203E"/>
    <w:rsid w:val="00312040"/>
    <w:rsid w:val="00312068"/>
    <w:rsid w:val="003122B4"/>
    <w:rsid w:val="0031272F"/>
    <w:rsid w:val="00312919"/>
    <w:rsid w:val="00312B22"/>
    <w:rsid w:val="00312C35"/>
    <w:rsid w:val="00312D24"/>
    <w:rsid w:val="00312DBE"/>
    <w:rsid w:val="00312F29"/>
    <w:rsid w:val="00313106"/>
    <w:rsid w:val="0031313D"/>
    <w:rsid w:val="00313673"/>
    <w:rsid w:val="003137A3"/>
    <w:rsid w:val="00313E5D"/>
    <w:rsid w:val="00313E7A"/>
    <w:rsid w:val="00314147"/>
    <w:rsid w:val="00314262"/>
    <w:rsid w:val="00314290"/>
    <w:rsid w:val="003147BA"/>
    <w:rsid w:val="0031494C"/>
    <w:rsid w:val="00314AE9"/>
    <w:rsid w:val="00314B65"/>
    <w:rsid w:val="00314DDB"/>
    <w:rsid w:val="00314FF7"/>
    <w:rsid w:val="003150EA"/>
    <w:rsid w:val="003150F6"/>
    <w:rsid w:val="0031555E"/>
    <w:rsid w:val="003157DF"/>
    <w:rsid w:val="00315BF2"/>
    <w:rsid w:val="00315ED9"/>
    <w:rsid w:val="00315F2C"/>
    <w:rsid w:val="00316192"/>
    <w:rsid w:val="0031638E"/>
    <w:rsid w:val="00316648"/>
    <w:rsid w:val="00316BA9"/>
    <w:rsid w:val="0031707B"/>
    <w:rsid w:val="003171A4"/>
    <w:rsid w:val="00317281"/>
    <w:rsid w:val="003175D5"/>
    <w:rsid w:val="0031768B"/>
    <w:rsid w:val="003177A2"/>
    <w:rsid w:val="00317A62"/>
    <w:rsid w:val="00320552"/>
    <w:rsid w:val="003205BE"/>
    <w:rsid w:val="0032061E"/>
    <w:rsid w:val="00320719"/>
    <w:rsid w:val="00320780"/>
    <w:rsid w:val="003209EC"/>
    <w:rsid w:val="00320AD5"/>
    <w:rsid w:val="00320D2E"/>
    <w:rsid w:val="00320E28"/>
    <w:rsid w:val="00320F0C"/>
    <w:rsid w:val="00320FDC"/>
    <w:rsid w:val="00321244"/>
    <w:rsid w:val="00321299"/>
    <w:rsid w:val="003213DC"/>
    <w:rsid w:val="00321554"/>
    <w:rsid w:val="00321785"/>
    <w:rsid w:val="003219E8"/>
    <w:rsid w:val="00321C8B"/>
    <w:rsid w:val="00321E8C"/>
    <w:rsid w:val="003222CF"/>
    <w:rsid w:val="0032237E"/>
    <w:rsid w:val="0032252F"/>
    <w:rsid w:val="00322537"/>
    <w:rsid w:val="00322549"/>
    <w:rsid w:val="003225CB"/>
    <w:rsid w:val="00322B69"/>
    <w:rsid w:val="00322EBD"/>
    <w:rsid w:val="003232E7"/>
    <w:rsid w:val="0032361D"/>
    <w:rsid w:val="00323CC2"/>
    <w:rsid w:val="0032430D"/>
    <w:rsid w:val="0032484C"/>
    <w:rsid w:val="00324CCC"/>
    <w:rsid w:val="00324E63"/>
    <w:rsid w:val="00325066"/>
    <w:rsid w:val="0032549E"/>
    <w:rsid w:val="003256F3"/>
    <w:rsid w:val="00325B8B"/>
    <w:rsid w:val="003269EF"/>
    <w:rsid w:val="00326AA5"/>
    <w:rsid w:val="00326B8D"/>
    <w:rsid w:val="00326F27"/>
    <w:rsid w:val="00326FC2"/>
    <w:rsid w:val="003270CC"/>
    <w:rsid w:val="00327271"/>
    <w:rsid w:val="003273D4"/>
    <w:rsid w:val="00327596"/>
    <w:rsid w:val="00327672"/>
    <w:rsid w:val="00327A8F"/>
    <w:rsid w:val="00327AD9"/>
    <w:rsid w:val="00327B4C"/>
    <w:rsid w:val="00327ED8"/>
    <w:rsid w:val="003300B9"/>
    <w:rsid w:val="003302B5"/>
    <w:rsid w:val="003302D3"/>
    <w:rsid w:val="003303B7"/>
    <w:rsid w:val="003303EC"/>
    <w:rsid w:val="00330592"/>
    <w:rsid w:val="003305C6"/>
    <w:rsid w:val="0033063F"/>
    <w:rsid w:val="003309DC"/>
    <w:rsid w:val="00330B44"/>
    <w:rsid w:val="00330C7C"/>
    <w:rsid w:val="00330E32"/>
    <w:rsid w:val="003310E2"/>
    <w:rsid w:val="0033160C"/>
    <w:rsid w:val="00331957"/>
    <w:rsid w:val="00331C2B"/>
    <w:rsid w:val="00332330"/>
    <w:rsid w:val="00332C02"/>
    <w:rsid w:val="00332E8B"/>
    <w:rsid w:val="00333257"/>
    <w:rsid w:val="0033332E"/>
    <w:rsid w:val="0033372E"/>
    <w:rsid w:val="00333967"/>
    <w:rsid w:val="00334734"/>
    <w:rsid w:val="00334974"/>
    <w:rsid w:val="00334EBB"/>
    <w:rsid w:val="00334FAA"/>
    <w:rsid w:val="00335183"/>
    <w:rsid w:val="003351DF"/>
    <w:rsid w:val="003353CF"/>
    <w:rsid w:val="00335460"/>
    <w:rsid w:val="003354E4"/>
    <w:rsid w:val="0033570E"/>
    <w:rsid w:val="0033571E"/>
    <w:rsid w:val="00335988"/>
    <w:rsid w:val="00335CF4"/>
    <w:rsid w:val="00335E99"/>
    <w:rsid w:val="00335F41"/>
    <w:rsid w:val="00336A65"/>
    <w:rsid w:val="00336F97"/>
    <w:rsid w:val="00337046"/>
    <w:rsid w:val="0033742B"/>
    <w:rsid w:val="003376EA"/>
    <w:rsid w:val="00337A65"/>
    <w:rsid w:val="00337A9B"/>
    <w:rsid w:val="00337E69"/>
    <w:rsid w:val="00340170"/>
    <w:rsid w:val="00340233"/>
    <w:rsid w:val="003403D7"/>
    <w:rsid w:val="00340636"/>
    <w:rsid w:val="00340C2A"/>
    <w:rsid w:val="00340F2F"/>
    <w:rsid w:val="00341088"/>
    <w:rsid w:val="00341409"/>
    <w:rsid w:val="00341AAC"/>
    <w:rsid w:val="00341D65"/>
    <w:rsid w:val="00342039"/>
    <w:rsid w:val="003420BB"/>
    <w:rsid w:val="003425F8"/>
    <w:rsid w:val="003426E3"/>
    <w:rsid w:val="00342C29"/>
    <w:rsid w:val="00342F59"/>
    <w:rsid w:val="003430CE"/>
    <w:rsid w:val="003430F8"/>
    <w:rsid w:val="00343290"/>
    <w:rsid w:val="003432AC"/>
    <w:rsid w:val="003433CE"/>
    <w:rsid w:val="00343544"/>
    <w:rsid w:val="0034364A"/>
    <w:rsid w:val="00343CE5"/>
    <w:rsid w:val="00343DFD"/>
    <w:rsid w:val="00343E69"/>
    <w:rsid w:val="00343EDB"/>
    <w:rsid w:val="003440E5"/>
    <w:rsid w:val="003441D5"/>
    <w:rsid w:val="003442A7"/>
    <w:rsid w:val="0034437C"/>
    <w:rsid w:val="00344924"/>
    <w:rsid w:val="00344D2C"/>
    <w:rsid w:val="00344E7D"/>
    <w:rsid w:val="003450B2"/>
    <w:rsid w:val="003456C1"/>
    <w:rsid w:val="003457BC"/>
    <w:rsid w:val="00345D19"/>
    <w:rsid w:val="003461F6"/>
    <w:rsid w:val="0034649F"/>
    <w:rsid w:val="00346617"/>
    <w:rsid w:val="0034664D"/>
    <w:rsid w:val="003467B9"/>
    <w:rsid w:val="003467E2"/>
    <w:rsid w:val="00346A9D"/>
    <w:rsid w:val="00346C63"/>
    <w:rsid w:val="00346E3E"/>
    <w:rsid w:val="003471B4"/>
    <w:rsid w:val="003471B9"/>
    <w:rsid w:val="0034764B"/>
    <w:rsid w:val="003476D8"/>
    <w:rsid w:val="00347902"/>
    <w:rsid w:val="003479EE"/>
    <w:rsid w:val="00347DEB"/>
    <w:rsid w:val="00350491"/>
    <w:rsid w:val="0035084F"/>
    <w:rsid w:val="00350AF8"/>
    <w:rsid w:val="00350B58"/>
    <w:rsid w:val="00350D22"/>
    <w:rsid w:val="00350D90"/>
    <w:rsid w:val="00350EA7"/>
    <w:rsid w:val="00350F59"/>
    <w:rsid w:val="003512F8"/>
    <w:rsid w:val="00351718"/>
    <w:rsid w:val="00351BBC"/>
    <w:rsid w:val="00351C28"/>
    <w:rsid w:val="00351C3E"/>
    <w:rsid w:val="00352016"/>
    <w:rsid w:val="0035273E"/>
    <w:rsid w:val="003527C3"/>
    <w:rsid w:val="00352B33"/>
    <w:rsid w:val="00352CED"/>
    <w:rsid w:val="00352D2C"/>
    <w:rsid w:val="00352D99"/>
    <w:rsid w:val="00352EDB"/>
    <w:rsid w:val="00352FE5"/>
    <w:rsid w:val="00353015"/>
    <w:rsid w:val="00353168"/>
    <w:rsid w:val="003531CD"/>
    <w:rsid w:val="0035356B"/>
    <w:rsid w:val="0035395F"/>
    <w:rsid w:val="00353FE1"/>
    <w:rsid w:val="00354623"/>
    <w:rsid w:val="0035477B"/>
    <w:rsid w:val="00354A78"/>
    <w:rsid w:val="00354B0D"/>
    <w:rsid w:val="00354BA4"/>
    <w:rsid w:val="00355089"/>
    <w:rsid w:val="003550F2"/>
    <w:rsid w:val="00355254"/>
    <w:rsid w:val="00355301"/>
    <w:rsid w:val="0035540F"/>
    <w:rsid w:val="00355556"/>
    <w:rsid w:val="003558ED"/>
    <w:rsid w:val="00355978"/>
    <w:rsid w:val="00355DD4"/>
    <w:rsid w:val="00355F3B"/>
    <w:rsid w:val="00355FA7"/>
    <w:rsid w:val="0035618A"/>
    <w:rsid w:val="00356198"/>
    <w:rsid w:val="00356255"/>
    <w:rsid w:val="00356324"/>
    <w:rsid w:val="00356379"/>
    <w:rsid w:val="0035644C"/>
    <w:rsid w:val="003564D2"/>
    <w:rsid w:val="00356807"/>
    <w:rsid w:val="00356A6C"/>
    <w:rsid w:val="00356A96"/>
    <w:rsid w:val="00356C7D"/>
    <w:rsid w:val="00356C9B"/>
    <w:rsid w:val="00356F84"/>
    <w:rsid w:val="00357056"/>
    <w:rsid w:val="00357246"/>
    <w:rsid w:val="003573A6"/>
    <w:rsid w:val="0035746E"/>
    <w:rsid w:val="0035746F"/>
    <w:rsid w:val="0035786C"/>
    <w:rsid w:val="00357894"/>
    <w:rsid w:val="003578B6"/>
    <w:rsid w:val="003578F2"/>
    <w:rsid w:val="00357D67"/>
    <w:rsid w:val="0036007E"/>
    <w:rsid w:val="00360611"/>
    <w:rsid w:val="0036067B"/>
    <w:rsid w:val="00360956"/>
    <w:rsid w:val="00360B71"/>
    <w:rsid w:val="00360B90"/>
    <w:rsid w:val="00361162"/>
    <w:rsid w:val="0036118C"/>
    <w:rsid w:val="003611B0"/>
    <w:rsid w:val="00361581"/>
    <w:rsid w:val="0036161A"/>
    <w:rsid w:val="00361E85"/>
    <w:rsid w:val="00361EC2"/>
    <w:rsid w:val="00361FB3"/>
    <w:rsid w:val="00362215"/>
    <w:rsid w:val="003622A0"/>
    <w:rsid w:val="003627D9"/>
    <w:rsid w:val="00362804"/>
    <w:rsid w:val="00362969"/>
    <w:rsid w:val="00362AFE"/>
    <w:rsid w:val="00362BB3"/>
    <w:rsid w:val="00363021"/>
    <w:rsid w:val="0036305D"/>
    <w:rsid w:val="00363926"/>
    <w:rsid w:val="00363B9F"/>
    <w:rsid w:val="00363D48"/>
    <w:rsid w:val="00364284"/>
    <w:rsid w:val="003643F4"/>
    <w:rsid w:val="00364429"/>
    <w:rsid w:val="0036490E"/>
    <w:rsid w:val="00364AFB"/>
    <w:rsid w:val="003650F3"/>
    <w:rsid w:val="0036545B"/>
    <w:rsid w:val="00365779"/>
    <w:rsid w:val="003659F2"/>
    <w:rsid w:val="00365D34"/>
    <w:rsid w:val="00365D9B"/>
    <w:rsid w:val="00365FA4"/>
    <w:rsid w:val="00366442"/>
    <w:rsid w:val="0036674C"/>
    <w:rsid w:val="003668D8"/>
    <w:rsid w:val="00366980"/>
    <w:rsid w:val="00366AE6"/>
    <w:rsid w:val="00366B6B"/>
    <w:rsid w:val="00366BF6"/>
    <w:rsid w:val="00366D15"/>
    <w:rsid w:val="00366D6F"/>
    <w:rsid w:val="0036737C"/>
    <w:rsid w:val="003673E5"/>
    <w:rsid w:val="00367415"/>
    <w:rsid w:val="0036743F"/>
    <w:rsid w:val="003677E2"/>
    <w:rsid w:val="003678C2"/>
    <w:rsid w:val="00367CB3"/>
    <w:rsid w:val="00367D08"/>
    <w:rsid w:val="00370075"/>
    <w:rsid w:val="00370B10"/>
    <w:rsid w:val="00370D91"/>
    <w:rsid w:val="00370E8E"/>
    <w:rsid w:val="0037148C"/>
    <w:rsid w:val="00371500"/>
    <w:rsid w:val="003719C5"/>
    <w:rsid w:val="00371B21"/>
    <w:rsid w:val="00371F4A"/>
    <w:rsid w:val="00371F59"/>
    <w:rsid w:val="00372185"/>
    <w:rsid w:val="003723BD"/>
    <w:rsid w:val="00372497"/>
    <w:rsid w:val="003725FA"/>
    <w:rsid w:val="00372664"/>
    <w:rsid w:val="00372701"/>
    <w:rsid w:val="00372A06"/>
    <w:rsid w:val="00372A1B"/>
    <w:rsid w:val="00372D48"/>
    <w:rsid w:val="00373368"/>
    <w:rsid w:val="00373A26"/>
    <w:rsid w:val="00373F6F"/>
    <w:rsid w:val="003740BB"/>
    <w:rsid w:val="00374454"/>
    <w:rsid w:val="0037492F"/>
    <w:rsid w:val="00374C8E"/>
    <w:rsid w:val="00374F52"/>
    <w:rsid w:val="003751E3"/>
    <w:rsid w:val="003753BA"/>
    <w:rsid w:val="003753DA"/>
    <w:rsid w:val="0037544E"/>
    <w:rsid w:val="00375494"/>
    <w:rsid w:val="00375552"/>
    <w:rsid w:val="0037565D"/>
    <w:rsid w:val="003758B4"/>
    <w:rsid w:val="0037611F"/>
    <w:rsid w:val="003764B4"/>
    <w:rsid w:val="003769CC"/>
    <w:rsid w:val="00376E66"/>
    <w:rsid w:val="00377179"/>
    <w:rsid w:val="003772EA"/>
    <w:rsid w:val="00377410"/>
    <w:rsid w:val="00377623"/>
    <w:rsid w:val="00377828"/>
    <w:rsid w:val="003778BF"/>
    <w:rsid w:val="003779EC"/>
    <w:rsid w:val="00377B09"/>
    <w:rsid w:val="00377D5C"/>
    <w:rsid w:val="00377F4B"/>
    <w:rsid w:val="00380072"/>
    <w:rsid w:val="00380269"/>
    <w:rsid w:val="00380299"/>
    <w:rsid w:val="0038079C"/>
    <w:rsid w:val="0038081B"/>
    <w:rsid w:val="00380B59"/>
    <w:rsid w:val="00380CA1"/>
    <w:rsid w:val="003812C1"/>
    <w:rsid w:val="0038158B"/>
    <w:rsid w:val="003815DC"/>
    <w:rsid w:val="00381624"/>
    <w:rsid w:val="0038190A"/>
    <w:rsid w:val="00381926"/>
    <w:rsid w:val="00381C2D"/>
    <w:rsid w:val="00381C60"/>
    <w:rsid w:val="00381D70"/>
    <w:rsid w:val="00381D96"/>
    <w:rsid w:val="003820B2"/>
    <w:rsid w:val="003822A3"/>
    <w:rsid w:val="00382577"/>
    <w:rsid w:val="00382DDC"/>
    <w:rsid w:val="003833D6"/>
    <w:rsid w:val="00383659"/>
    <w:rsid w:val="00383CDC"/>
    <w:rsid w:val="00383F15"/>
    <w:rsid w:val="00384097"/>
    <w:rsid w:val="00384307"/>
    <w:rsid w:val="00384375"/>
    <w:rsid w:val="003844C0"/>
    <w:rsid w:val="00384B90"/>
    <w:rsid w:val="00385654"/>
    <w:rsid w:val="00385733"/>
    <w:rsid w:val="00385994"/>
    <w:rsid w:val="00385BA9"/>
    <w:rsid w:val="00385EB0"/>
    <w:rsid w:val="00385ECC"/>
    <w:rsid w:val="003860C7"/>
    <w:rsid w:val="0038628A"/>
    <w:rsid w:val="00386505"/>
    <w:rsid w:val="00386B66"/>
    <w:rsid w:val="003871B8"/>
    <w:rsid w:val="00387429"/>
    <w:rsid w:val="00387509"/>
    <w:rsid w:val="00387C39"/>
    <w:rsid w:val="00387EFA"/>
    <w:rsid w:val="00390024"/>
    <w:rsid w:val="00390275"/>
    <w:rsid w:val="00390435"/>
    <w:rsid w:val="00390642"/>
    <w:rsid w:val="00390889"/>
    <w:rsid w:val="00390CAB"/>
    <w:rsid w:val="00390FE4"/>
    <w:rsid w:val="003917A7"/>
    <w:rsid w:val="00391BC4"/>
    <w:rsid w:val="00391C8D"/>
    <w:rsid w:val="00391F28"/>
    <w:rsid w:val="00391F47"/>
    <w:rsid w:val="00392CDB"/>
    <w:rsid w:val="00392D7D"/>
    <w:rsid w:val="00392E3B"/>
    <w:rsid w:val="00393368"/>
    <w:rsid w:val="003935E5"/>
    <w:rsid w:val="00393609"/>
    <w:rsid w:val="003936C7"/>
    <w:rsid w:val="00393841"/>
    <w:rsid w:val="00393AA9"/>
    <w:rsid w:val="00393B83"/>
    <w:rsid w:val="00393C16"/>
    <w:rsid w:val="00393F4E"/>
    <w:rsid w:val="003941E1"/>
    <w:rsid w:val="003943CB"/>
    <w:rsid w:val="003943D7"/>
    <w:rsid w:val="0039459F"/>
    <w:rsid w:val="003946B7"/>
    <w:rsid w:val="00394AF5"/>
    <w:rsid w:val="00394CD1"/>
    <w:rsid w:val="00394D57"/>
    <w:rsid w:val="00394EBD"/>
    <w:rsid w:val="00395088"/>
    <w:rsid w:val="003953B7"/>
    <w:rsid w:val="00395695"/>
    <w:rsid w:val="00395DBD"/>
    <w:rsid w:val="00396039"/>
    <w:rsid w:val="00396292"/>
    <w:rsid w:val="003966C2"/>
    <w:rsid w:val="00396B32"/>
    <w:rsid w:val="00396B9A"/>
    <w:rsid w:val="00396B9B"/>
    <w:rsid w:val="00396DC7"/>
    <w:rsid w:val="003970D0"/>
    <w:rsid w:val="00397329"/>
    <w:rsid w:val="0039737B"/>
    <w:rsid w:val="00397606"/>
    <w:rsid w:val="00397A96"/>
    <w:rsid w:val="00397DDD"/>
    <w:rsid w:val="00397F70"/>
    <w:rsid w:val="003A017A"/>
    <w:rsid w:val="003A049B"/>
    <w:rsid w:val="003A08F7"/>
    <w:rsid w:val="003A09C3"/>
    <w:rsid w:val="003A0BA0"/>
    <w:rsid w:val="003A0C36"/>
    <w:rsid w:val="003A0D97"/>
    <w:rsid w:val="003A0E95"/>
    <w:rsid w:val="003A19F1"/>
    <w:rsid w:val="003A1B22"/>
    <w:rsid w:val="003A1CAB"/>
    <w:rsid w:val="003A267F"/>
    <w:rsid w:val="003A299B"/>
    <w:rsid w:val="003A2B07"/>
    <w:rsid w:val="003A2B08"/>
    <w:rsid w:val="003A2EB3"/>
    <w:rsid w:val="003A3012"/>
    <w:rsid w:val="003A3605"/>
    <w:rsid w:val="003A384C"/>
    <w:rsid w:val="003A3975"/>
    <w:rsid w:val="003A3CB2"/>
    <w:rsid w:val="003A3D17"/>
    <w:rsid w:val="003A3D50"/>
    <w:rsid w:val="003A3E71"/>
    <w:rsid w:val="003A422F"/>
    <w:rsid w:val="003A462F"/>
    <w:rsid w:val="003A47C0"/>
    <w:rsid w:val="003A4894"/>
    <w:rsid w:val="003A4D51"/>
    <w:rsid w:val="003A4FAB"/>
    <w:rsid w:val="003A51AD"/>
    <w:rsid w:val="003A5230"/>
    <w:rsid w:val="003A5443"/>
    <w:rsid w:val="003A5491"/>
    <w:rsid w:val="003A5A15"/>
    <w:rsid w:val="003A5BEC"/>
    <w:rsid w:val="003A5EA6"/>
    <w:rsid w:val="003A6126"/>
    <w:rsid w:val="003A63D9"/>
    <w:rsid w:val="003A6487"/>
    <w:rsid w:val="003A64A8"/>
    <w:rsid w:val="003A6554"/>
    <w:rsid w:val="003A6C0F"/>
    <w:rsid w:val="003A6EF7"/>
    <w:rsid w:val="003A70E0"/>
    <w:rsid w:val="003A728B"/>
    <w:rsid w:val="003A75D3"/>
    <w:rsid w:val="003A7965"/>
    <w:rsid w:val="003A7C40"/>
    <w:rsid w:val="003A7C74"/>
    <w:rsid w:val="003A7DC5"/>
    <w:rsid w:val="003B0105"/>
    <w:rsid w:val="003B02CC"/>
    <w:rsid w:val="003B034B"/>
    <w:rsid w:val="003B08B1"/>
    <w:rsid w:val="003B0AD7"/>
    <w:rsid w:val="003B0FF5"/>
    <w:rsid w:val="003B10F8"/>
    <w:rsid w:val="003B13D9"/>
    <w:rsid w:val="003B13E5"/>
    <w:rsid w:val="003B1625"/>
    <w:rsid w:val="003B16F1"/>
    <w:rsid w:val="003B17D7"/>
    <w:rsid w:val="003B1B2F"/>
    <w:rsid w:val="003B217B"/>
    <w:rsid w:val="003B274A"/>
    <w:rsid w:val="003B299C"/>
    <w:rsid w:val="003B2BD5"/>
    <w:rsid w:val="003B2BF1"/>
    <w:rsid w:val="003B2C86"/>
    <w:rsid w:val="003B2E95"/>
    <w:rsid w:val="003B2F02"/>
    <w:rsid w:val="003B3580"/>
    <w:rsid w:val="003B35C8"/>
    <w:rsid w:val="003B3A3D"/>
    <w:rsid w:val="003B3B6B"/>
    <w:rsid w:val="003B3D10"/>
    <w:rsid w:val="003B3E16"/>
    <w:rsid w:val="003B402B"/>
    <w:rsid w:val="003B41CB"/>
    <w:rsid w:val="003B423E"/>
    <w:rsid w:val="003B4252"/>
    <w:rsid w:val="003B42FC"/>
    <w:rsid w:val="003B4355"/>
    <w:rsid w:val="003B4484"/>
    <w:rsid w:val="003B4493"/>
    <w:rsid w:val="003B46D5"/>
    <w:rsid w:val="003B46EC"/>
    <w:rsid w:val="003B475A"/>
    <w:rsid w:val="003B47BD"/>
    <w:rsid w:val="003B47CC"/>
    <w:rsid w:val="003B482E"/>
    <w:rsid w:val="003B4A4E"/>
    <w:rsid w:val="003B4A76"/>
    <w:rsid w:val="003B50D7"/>
    <w:rsid w:val="003B548A"/>
    <w:rsid w:val="003B5781"/>
    <w:rsid w:val="003B5903"/>
    <w:rsid w:val="003B5A35"/>
    <w:rsid w:val="003B5DA0"/>
    <w:rsid w:val="003B65EC"/>
    <w:rsid w:val="003B6ACD"/>
    <w:rsid w:val="003B6BBB"/>
    <w:rsid w:val="003B6BD0"/>
    <w:rsid w:val="003B7000"/>
    <w:rsid w:val="003B724C"/>
    <w:rsid w:val="003B7478"/>
    <w:rsid w:val="003B759C"/>
    <w:rsid w:val="003B7711"/>
    <w:rsid w:val="003B773B"/>
    <w:rsid w:val="003B790A"/>
    <w:rsid w:val="003B7938"/>
    <w:rsid w:val="003B7BA4"/>
    <w:rsid w:val="003C00AF"/>
    <w:rsid w:val="003C05E8"/>
    <w:rsid w:val="003C07C6"/>
    <w:rsid w:val="003C0D53"/>
    <w:rsid w:val="003C0FF8"/>
    <w:rsid w:val="003C1536"/>
    <w:rsid w:val="003C17D0"/>
    <w:rsid w:val="003C1899"/>
    <w:rsid w:val="003C1A0D"/>
    <w:rsid w:val="003C1B1F"/>
    <w:rsid w:val="003C1EAE"/>
    <w:rsid w:val="003C2BAF"/>
    <w:rsid w:val="003C31EF"/>
    <w:rsid w:val="003C340B"/>
    <w:rsid w:val="003C34DE"/>
    <w:rsid w:val="003C358C"/>
    <w:rsid w:val="003C35C3"/>
    <w:rsid w:val="003C37C0"/>
    <w:rsid w:val="003C399B"/>
    <w:rsid w:val="003C3B2A"/>
    <w:rsid w:val="003C3BF1"/>
    <w:rsid w:val="003C3F5C"/>
    <w:rsid w:val="003C40B8"/>
    <w:rsid w:val="003C449C"/>
    <w:rsid w:val="003C4500"/>
    <w:rsid w:val="003C4E20"/>
    <w:rsid w:val="003C51DF"/>
    <w:rsid w:val="003C51E3"/>
    <w:rsid w:val="003C527F"/>
    <w:rsid w:val="003C5288"/>
    <w:rsid w:val="003C5350"/>
    <w:rsid w:val="003C542C"/>
    <w:rsid w:val="003C5540"/>
    <w:rsid w:val="003C5628"/>
    <w:rsid w:val="003C568B"/>
    <w:rsid w:val="003C5968"/>
    <w:rsid w:val="003C5B29"/>
    <w:rsid w:val="003C5E82"/>
    <w:rsid w:val="003C5F50"/>
    <w:rsid w:val="003C6365"/>
    <w:rsid w:val="003C6597"/>
    <w:rsid w:val="003C65A3"/>
    <w:rsid w:val="003C6768"/>
    <w:rsid w:val="003C68D2"/>
    <w:rsid w:val="003C6AAA"/>
    <w:rsid w:val="003C6B56"/>
    <w:rsid w:val="003C6D77"/>
    <w:rsid w:val="003C707E"/>
    <w:rsid w:val="003C70FF"/>
    <w:rsid w:val="003C7788"/>
    <w:rsid w:val="003C79F7"/>
    <w:rsid w:val="003C7AB9"/>
    <w:rsid w:val="003C7DA5"/>
    <w:rsid w:val="003C7E77"/>
    <w:rsid w:val="003D06FB"/>
    <w:rsid w:val="003D0F61"/>
    <w:rsid w:val="003D1385"/>
    <w:rsid w:val="003D146D"/>
    <w:rsid w:val="003D1497"/>
    <w:rsid w:val="003D1ABD"/>
    <w:rsid w:val="003D1D3C"/>
    <w:rsid w:val="003D206A"/>
    <w:rsid w:val="003D2637"/>
    <w:rsid w:val="003D29BD"/>
    <w:rsid w:val="003D2ACE"/>
    <w:rsid w:val="003D2B8B"/>
    <w:rsid w:val="003D3377"/>
    <w:rsid w:val="003D3436"/>
    <w:rsid w:val="003D3475"/>
    <w:rsid w:val="003D36A3"/>
    <w:rsid w:val="003D3775"/>
    <w:rsid w:val="003D3B3C"/>
    <w:rsid w:val="003D3C3F"/>
    <w:rsid w:val="003D3E9D"/>
    <w:rsid w:val="003D4111"/>
    <w:rsid w:val="003D4E80"/>
    <w:rsid w:val="003D51B8"/>
    <w:rsid w:val="003D51CE"/>
    <w:rsid w:val="003D5768"/>
    <w:rsid w:val="003D60BC"/>
    <w:rsid w:val="003D6252"/>
    <w:rsid w:val="003D627C"/>
    <w:rsid w:val="003D63DE"/>
    <w:rsid w:val="003D6502"/>
    <w:rsid w:val="003D659D"/>
    <w:rsid w:val="003D65CE"/>
    <w:rsid w:val="003D6734"/>
    <w:rsid w:val="003D6A31"/>
    <w:rsid w:val="003D6A34"/>
    <w:rsid w:val="003D6C03"/>
    <w:rsid w:val="003D6C99"/>
    <w:rsid w:val="003D6E93"/>
    <w:rsid w:val="003D6EC6"/>
    <w:rsid w:val="003D7668"/>
    <w:rsid w:val="003D7A94"/>
    <w:rsid w:val="003D7F2B"/>
    <w:rsid w:val="003D7FDB"/>
    <w:rsid w:val="003E037A"/>
    <w:rsid w:val="003E0581"/>
    <w:rsid w:val="003E081A"/>
    <w:rsid w:val="003E0B62"/>
    <w:rsid w:val="003E0C10"/>
    <w:rsid w:val="003E0CA4"/>
    <w:rsid w:val="003E0CCC"/>
    <w:rsid w:val="003E0CE9"/>
    <w:rsid w:val="003E0ECC"/>
    <w:rsid w:val="003E0F08"/>
    <w:rsid w:val="003E111E"/>
    <w:rsid w:val="003E197E"/>
    <w:rsid w:val="003E1E03"/>
    <w:rsid w:val="003E241A"/>
    <w:rsid w:val="003E2A57"/>
    <w:rsid w:val="003E2B91"/>
    <w:rsid w:val="003E2C5F"/>
    <w:rsid w:val="003E2E87"/>
    <w:rsid w:val="003E2EF4"/>
    <w:rsid w:val="003E30AC"/>
    <w:rsid w:val="003E3258"/>
    <w:rsid w:val="003E32C3"/>
    <w:rsid w:val="003E33CE"/>
    <w:rsid w:val="003E3426"/>
    <w:rsid w:val="003E3569"/>
    <w:rsid w:val="003E3889"/>
    <w:rsid w:val="003E3AC3"/>
    <w:rsid w:val="003E3AE0"/>
    <w:rsid w:val="003E3EC2"/>
    <w:rsid w:val="003E3FD4"/>
    <w:rsid w:val="003E40E1"/>
    <w:rsid w:val="003E4250"/>
    <w:rsid w:val="003E493B"/>
    <w:rsid w:val="003E4997"/>
    <w:rsid w:val="003E49CC"/>
    <w:rsid w:val="003E51CC"/>
    <w:rsid w:val="003E53E3"/>
    <w:rsid w:val="003E5603"/>
    <w:rsid w:val="003E5892"/>
    <w:rsid w:val="003E5A8B"/>
    <w:rsid w:val="003E5E01"/>
    <w:rsid w:val="003E5F83"/>
    <w:rsid w:val="003E609F"/>
    <w:rsid w:val="003E6156"/>
    <w:rsid w:val="003E635A"/>
    <w:rsid w:val="003E639A"/>
    <w:rsid w:val="003E6C08"/>
    <w:rsid w:val="003E715D"/>
    <w:rsid w:val="003E7229"/>
    <w:rsid w:val="003E73EA"/>
    <w:rsid w:val="003E76BD"/>
    <w:rsid w:val="003E7730"/>
    <w:rsid w:val="003E78C6"/>
    <w:rsid w:val="003E7A02"/>
    <w:rsid w:val="003E7D35"/>
    <w:rsid w:val="003E7DBC"/>
    <w:rsid w:val="003E7F03"/>
    <w:rsid w:val="003E7FDD"/>
    <w:rsid w:val="003F016B"/>
    <w:rsid w:val="003F03FA"/>
    <w:rsid w:val="003F052C"/>
    <w:rsid w:val="003F0658"/>
    <w:rsid w:val="003F0933"/>
    <w:rsid w:val="003F0C29"/>
    <w:rsid w:val="003F0C89"/>
    <w:rsid w:val="003F0E80"/>
    <w:rsid w:val="003F14AB"/>
    <w:rsid w:val="003F1512"/>
    <w:rsid w:val="003F163D"/>
    <w:rsid w:val="003F175E"/>
    <w:rsid w:val="003F201B"/>
    <w:rsid w:val="003F21DB"/>
    <w:rsid w:val="003F22B0"/>
    <w:rsid w:val="003F2399"/>
    <w:rsid w:val="003F29F8"/>
    <w:rsid w:val="003F2ABD"/>
    <w:rsid w:val="003F2D7D"/>
    <w:rsid w:val="003F2ECB"/>
    <w:rsid w:val="003F2FDC"/>
    <w:rsid w:val="003F30A1"/>
    <w:rsid w:val="003F3818"/>
    <w:rsid w:val="003F3EE4"/>
    <w:rsid w:val="003F44AF"/>
    <w:rsid w:val="003F4701"/>
    <w:rsid w:val="003F4B50"/>
    <w:rsid w:val="003F4CE1"/>
    <w:rsid w:val="003F4EFE"/>
    <w:rsid w:val="003F51F8"/>
    <w:rsid w:val="003F57BB"/>
    <w:rsid w:val="003F5F74"/>
    <w:rsid w:val="003F5FF9"/>
    <w:rsid w:val="003F60BF"/>
    <w:rsid w:val="003F60DD"/>
    <w:rsid w:val="003F63BA"/>
    <w:rsid w:val="003F667F"/>
    <w:rsid w:val="003F6904"/>
    <w:rsid w:val="003F6AD9"/>
    <w:rsid w:val="003F6CBE"/>
    <w:rsid w:val="003F6E0F"/>
    <w:rsid w:val="003F6E1D"/>
    <w:rsid w:val="003F6F63"/>
    <w:rsid w:val="003F7180"/>
    <w:rsid w:val="003F71E3"/>
    <w:rsid w:val="003F7374"/>
    <w:rsid w:val="003F7538"/>
    <w:rsid w:val="003F7616"/>
    <w:rsid w:val="003F7B7A"/>
    <w:rsid w:val="003F7C45"/>
    <w:rsid w:val="003F7CB1"/>
    <w:rsid w:val="003F7FCE"/>
    <w:rsid w:val="004002D7"/>
    <w:rsid w:val="004005DB"/>
    <w:rsid w:val="00400D15"/>
    <w:rsid w:val="00400F9D"/>
    <w:rsid w:val="00401436"/>
    <w:rsid w:val="0040193E"/>
    <w:rsid w:val="00401E49"/>
    <w:rsid w:val="004024FC"/>
    <w:rsid w:val="00402735"/>
    <w:rsid w:val="00402A79"/>
    <w:rsid w:val="00402D4B"/>
    <w:rsid w:val="004033B2"/>
    <w:rsid w:val="004038F0"/>
    <w:rsid w:val="00403983"/>
    <w:rsid w:val="004039D3"/>
    <w:rsid w:val="00403AB3"/>
    <w:rsid w:val="00403BC3"/>
    <w:rsid w:val="00403CEB"/>
    <w:rsid w:val="00403DF2"/>
    <w:rsid w:val="00403E45"/>
    <w:rsid w:val="00403F53"/>
    <w:rsid w:val="004043E6"/>
    <w:rsid w:val="0040463E"/>
    <w:rsid w:val="00404CE5"/>
    <w:rsid w:val="00404CEC"/>
    <w:rsid w:val="004050B5"/>
    <w:rsid w:val="004050EC"/>
    <w:rsid w:val="0040510F"/>
    <w:rsid w:val="0040514A"/>
    <w:rsid w:val="004052A5"/>
    <w:rsid w:val="004052EB"/>
    <w:rsid w:val="0040556F"/>
    <w:rsid w:val="00405582"/>
    <w:rsid w:val="004055D2"/>
    <w:rsid w:val="00405AE7"/>
    <w:rsid w:val="00405C40"/>
    <w:rsid w:val="00405CA7"/>
    <w:rsid w:val="00405F24"/>
    <w:rsid w:val="00405FB8"/>
    <w:rsid w:val="00405FD3"/>
    <w:rsid w:val="00406040"/>
    <w:rsid w:val="004060CE"/>
    <w:rsid w:val="004062A6"/>
    <w:rsid w:val="00406613"/>
    <w:rsid w:val="004069D5"/>
    <w:rsid w:val="00406C25"/>
    <w:rsid w:val="00406E3A"/>
    <w:rsid w:val="00406F72"/>
    <w:rsid w:val="00407549"/>
    <w:rsid w:val="004076B9"/>
    <w:rsid w:val="004076C2"/>
    <w:rsid w:val="004077B2"/>
    <w:rsid w:val="00407806"/>
    <w:rsid w:val="00407894"/>
    <w:rsid w:val="00407A64"/>
    <w:rsid w:val="00407D6D"/>
    <w:rsid w:val="00407E05"/>
    <w:rsid w:val="00407ECD"/>
    <w:rsid w:val="00407FC2"/>
    <w:rsid w:val="00410021"/>
    <w:rsid w:val="004103DB"/>
    <w:rsid w:val="004105AB"/>
    <w:rsid w:val="0041063A"/>
    <w:rsid w:val="00410988"/>
    <w:rsid w:val="00410FA4"/>
    <w:rsid w:val="00411101"/>
    <w:rsid w:val="004114D5"/>
    <w:rsid w:val="004115E0"/>
    <w:rsid w:val="004116CE"/>
    <w:rsid w:val="004117AF"/>
    <w:rsid w:val="00411910"/>
    <w:rsid w:val="00411D94"/>
    <w:rsid w:val="00411FBA"/>
    <w:rsid w:val="00412582"/>
    <w:rsid w:val="0041281C"/>
    <w:rsid w:val="0041348F"/>
    <w:rsid w:val="00413802"/>
    <w:rsid w:val="00413A6F"/>
    <w:rsid w:val="00414128"/>
    <w:rsid w:val="0041412F"/>
    <w:rsid w:val="0041417D"/>
    <w:rsid w:val="004141C3"/>
    <w:rsid w:val="004142CF"/>
    <w:rsid w:val="0041453F"/>
    <w:rsid w:val="0041464F"/>
    <w:rsid w:val="004148C8"/>
    <w:rsid w:val="00414B8E"/>
    <w:rsid w:val="00414B9F"/>
    <w:rsid w:val="00414D50"/>
    <w:rsid w:val="00414E1B"/>
    <w:rsid w:val="004154DA"/>
    <w:rsid w:val="0041559D"/>
    <w:rsid w:val="004155C9"/>
    <w:rsid w:val="004156EE"/>
    <w:rsid w:val="004158D6"/>
    <w:rsid w:val="00415A9F"/>
    <w:rsid w:val="00415E9C"/>
    <w:rsid w:val="00415EDE"/>
    <w:rsid w:val="00415FE2"/>
    <w:rsid w:val="004163BC"/>
    <w:rsid w:val="004164AC"/>
    <w:rsid w:val="004165E0"/>
    <w:rsid w:val="0041676A"/>
    <w:rsid w:val="00416B29"/>
    <w:rsid w:val="00416CAC"/>
    <w:rsid w:val="004170A3"/>
    <w:rsid w:val="004171E0"/>
    <w:rsid w:val="004172D6"/>
    <w:rsid w:val="00417B7E"/>
    <w:rsid w:val="00417B9C"/>
    <w:rsid w:val="00417D58"/>
    <w:rsid w:val="00420589"/>
    <w:rsid w:val="0042064A"/>
    <w:rsid w:val="0042069E"/>
    <w:rsid w:val="00420770"/>
    <w:rsid w:val="004208D6"/>
    <w:rsid w:val="004209C6"/>
    <w:rsid w:val="00420C22"/>
    <w:rsid w:val="00420FA8"/>
    <w:rsid w:val="00420FD6"/>
    <w:rsid w:val="0042109C"/>
    <w:rsid w:val="004210B1"/>
    <w:rsid w:val="004214F3"/>
    <w:rsid w:val="00421A10"/>
    <w:rsid w:val="00421AD6"/>
    <w:rsid w:val="00421BE2"/>
    <w:rsid w:val="00422237"/>
    <w:rsid w:val="0042252D"/>
    <w:rsid w:val="00422E33"/>
    <w:rsid w:val="0042314F"/>
    <w:rsid w:val="004231C4"/>
    <w:rsid w:val="0042388C"/>
    <w:rsid w:val="00423C78"/>
    <w:rsid w:val="004243A2"/>
    <w:rsid w:val="00424536"/>
    <w:rsid w:val="004245AE"/>
    <w:rsid w:val="0042534F"/>
    <w:rsid w:val="00425610"/>
    <w:rsid w:val="0042589D"/>
    <w:rsid w:val="0042618E"/>
    <w:rsid w:val="004264EB"/>
    <w:rsid w:val="00426613"/>
    <w:rsid w:val="00426A43"/>
    <w:rsid w:val="00426D82"/>
    <w:rsid w:val="00426D84"/>
    <w:rsid w:val="00426D97"/>
    <w:rsid w:val="00426EFE"/>
    <w:rsid w:val="004277D2"/>
    <w:rsid w:val="00427CA9"/>
    <w:rsid w:val="00427EB9"/>
    <w:rsid w:val="00430361"/>
    <w:rsid w:val="00430A7F"/>
    <w:rsid w:val="00430BF5"/>
    <w:rsid w:val="004313C2"/>
    <w:rsid w:val="00431C85"/>
    <w:rsid w:val="00431C88"/>
    <w:rsid w:val="00431FFD"/>
    <w:rsid w:val="004326A9"/>
    <w:rsid w:val="0043274D"/>
    <w:rsid w:val="004327DF"/>
    <w:rsid w:val="0043315C"/>
    <w:rsid w:val="004332F8"/>
    <w:rsid w:val="0043342E"/>
    <w:rsid w:val="0043342F"/>
    <w:rsid w:val="004334D6"/>
    <w:rsid w:val="00433973"/>
    <w:rsid w:val="00433E02"/>
    <w:rsid w:val="00433FC8"/>
    <w:rsid w:val="0043403A"/>
    <w:rsid w:val="00434254"/>
    <w:rsid w:val="004344D4"/>
    <w:rsid w:val="004346EE"/>
    <w:rsid w:val="0043496C"/>
    <w:rsid w:val="00434C37"/>
    <w:rsid w:val="00434C95"/>
    <w:rsid w:val="00434D8D"/>
    <w:rsid w:val="00434F2F"/>
    <w:rsid w:val="00434F36"/>
    <w:rsid w:val="004354C8"/>
    <w:rsid w:val="00435832"/>
    <w:rsid w:val="00435969"/>
    <w:rsid w:val="00435C12"/>
    <w:rsid w:val="00435C64"/>
    <w:rsid w:val="00435C8A"/>
    <w:rsid w:val="004361AF"/>
    <w:rsid w:val="00436327"/>
    <w:rsid w:val="0043666F"/>
    <w:rsid w:val="00436A7F"/>
    <w:rsid w:val="00436B61"/>
    <w:rsid w:val="00436CB9"/>
    <w:rsid w:val="00436EE0"/>
    <w:rsid w:val="00437192"/>
    <w:rsid w:val="00437249"/>
    <w:rsid w:val="00437360"/>
    <w:rsid w:val="004373C4"/>
    <w:rsid w:val="00437597"/>
    <w:rsid w:val="00437759"/>
    <w:rsid w:val="004377F7"/>
    <w:rsid w:val="00437809"/>
    <w:rsid w:val="004378D5"/>
    <w:rsid w:val="00437DC3"/>
    <w:rsid w:val="00440004"/>
    <w:rsid w:val="00440187"/>
    <w:rsid w:val="0044049C"/>
    <w:rsid w:val="0044070F"/>
    <w:rsid w:val="004407AC"/>
    <w:rsid w:val="00440C19"/>
    <w:rsid w:val="00440D69"/>
    <w:rsid w:val="004413BC"/>
    <w:rsid w:val="004413E8"/>
    <w:rsid w:val="004414BF"/>
    <w:rsid w:val="00441870"/>
    <w:rsid w:val="004418F6"/>
    <w:rsid w:val="00441EBA"/>
    <w:rsid w:val="0044206F"/>
    <w:rsid w:val="00442272"/>
    <w:rsid w:val="00442305"/>
    <w:rsid w:val="0044269A"/>
    <w:rsid w:val="004427FA"/>
    <w:rsid w:val="00442B08"/>
    <w:rsid w:val="004433A7"/>
    <w:rsid w:val="004437F7"/>
    <w:rsid w:val="00443C67"/>
    <w:rsid w:val="0044410D"/>
    <w:rsid w:val="004443A1"/>
    <w:rsid w:val="00444C3B"/>
    <w:rsid w:val="00444F24"/>
    <w:rsid w:val="004453D9"/>
    <w:rsid w:val="00445424"/>
    <w:rsid w:val="004459AC"/>
    <w:rsid w:val="00445A52"/>
    <w:rsid w:val="00445D39"/>
    <w:rsid w:val="00446182"/>
    <w:rsid w:val="00446303"/>
    <w:rsid w:val="004464F3"/>
    <w:rsid w:val="004464F8"/>
    <w:rsid w:val="0044664C"/>
    <w:rsid w:val="0044671E"/>
    <w:rsid w:val="0044711D"/>
    <w:rsid w:val="004478C0"/>
    <w:rsid w:val="00447BCB"/>
    <w:rsid w:val="00447CEA"/>
    <w:rsid w:val="00450025"/>
    <w:rsid w:val="004505A4"/>
    <w:rsid w:val="00450679"/>
    <w:rsid w:val="00450710"/>
    <w:rsid w:val="00450772"/>
    <w:rsid w:val="00450874"/>
    <w:rsid w:val="00450A4D"/>
    <w:rsid w:val="00451084"/>
    <w:rsid w:val="004512EB"/>
    <w:rsid w:val="004515E3"/>
    <w:rsid w:val="004518BE"/>
    <w:rsid w:val="00451C08"/>
    <w:rsid w:val="00451D66"/>
    <w:rsid w:val="00452448"/>
    <w:rsid w:val="004526D7"/>
    <w:rsid w:val="00452713"/>
    <w:rsid w:val="00452AE4"/>
    <w:rsid w:val="00452C4E"/>
    <w:rsid w:val="004532F3"/>
    <w:rsid w:val="00453426"/>
    <w:rsid w:val="00453D1C"/>
    <w:rsid w:val="00454418"/>
    <w:rsid w:val="00454CA0"/>
    <w:rsid w:val="00454E69"/>
    <w:rsid w:val="00455041"/>
    <w:rsid w:val="00455068"/>
    <w:rsid w:val="004550C4"/>
    <w:rsid w:val="004550E9"/>
    <w:rsid w:val="00455114"/>
    <w:rsid w:val="004559E5"/>
    <w:rsid w:val="00455A7A"/>
    <w:rsid w:val="00455E21"/>
    <w:rsid w:val="00456081"/>
    <w:rsid w:val="00456518"/>
    <w:rsid w:val="00456992"/>
    <w:rsid w:val="004569B7"/>
    <w:rsid w:val="00456A11"/>
    <w:rsid w:val="00456A1A"/>
    <w:rsid w:val="00456C01"/>
    <w:rsid w:val="00456CD6"/>
    <w:rsid w:val="00456E06"/>
    <w:rsid w:val="00456F94"/>
    <w:rsid w:val="00457511"/>
    <w:rsid w:val="00457C95"/>
    <w:rsid w:val="00460211"/>
    <w:rsid w:val="0046033F"/>
    <w:rsid w:val="004606C4"/>
    <w:rsid w:val="004606FE"/>
    <w:rsid w:val="00460B67"/>
    <w:rsid w:val="00460C03"/>
    <w:rsid w:val="00460CDD"/>
    <w:rsid w:val="0046100D"/>
    <w:rsid w:val="0046102F"/>
    <w:rsid w:val="004612BA"/>
    <w:rsid w:val="0046135C"/>
    <w:rsid w:val="0046176F"/>
    <w:rsid w:val="00461BC9"/>
    <w:rsid w:val="00461F56"/>
    <w:rsid w:val="00462236"/>
    <w:rsid w:val="00462276"/>
    <w:rsid w:val="00462438"/>
    <w:rsid w:val="0046281D"/>
    <w:rsid w:val="00462B4C"/>
    <w:rsid w:val="00462DFD"/>
    <w:rsid w:val="0046309F"/>
    <w:rsid w:val="00463165"/>
    <w:rsid w:val="00463645"/>
    <w:rsid w:val="004636B2"/>
    <w:rsid w:val="00463818"/>
    <w:rsid w:val="00463D9E"/>
    <w:rsid w:val="00463DBD"/>
    <w:rsid w:val="00463E32"/>
    <w:rsid w:val="00463EC9"/>
    <w:rsid w:val="00464036"/>
    <w:rsid w:val="004640A3"/>
    <w:rsid w:val="0046438F"/>
    <w:rsid w:val="004649A3"/>
    <w:rsid w:val="00464AE8"/>
    <w:rsid w:val="00464D25"/>
    <w:rsid w:val="00464D31"/>
    <w:rsid w:val="00464E73"/>
    <w:rsid w:val="00465A10"/>
    <w:rsid w:val="00465B6E"/>
    <w:rsid w:val="00465D74"/>
    <w:rsid w:val="00465E02"/>
    <w:rsid w:val="00466463"/>
    <w:rsid w:val="00466539"/>
    <w:rsid w:val="004665C4"/>
    <w:rsid w:val="004669C6"/>
    <w:rsid w:val="00466DBF"/>
    <w:rsid w:val="00466FFD"/>
    <w:rsid w:val="00467241"/>
    <w:rsid w:val="00467426"/>
    <w:rsid w:val="00470186"/>
    <w:rsid w:val="00470353"/>
    <w:rsid w:val="00470EBD"/>
    <w:rsid w:val="004710A4"/>
    <w:rsid w:val="004714E3"/>
    <w:rsid w:val="004719E3"/>
    <w:rsid w:val="00471A52"/>
    <w:rsid w:val="00471ADE"/>
    <w:rsid w:val="00471C37"/>
    <w:rsid w:val="00471FA8"/>
    <w:rsid w:val="00472043"/>
    <w:rsid w:val="00472298"/>
    <w:rsid w:val="004723CD"/>
    <w:rsid w:val="00472437"/>
    <w:rsid w:val="0047289F"/>
    <w:rsid w:val="004729E0"/>
    <w:rsid w:val="00472CE8"/>
    <w:rsid w:val="00472CEC"/>
    <w:rsid w:val="0047316A"/>
    <w:rsid w:val="00473471"/>
    <w:rsid w:val="004736AE"/>
    <w:rsid w:val="00473B0E"/>
    <w:rsid w:val="00473EEA"/>
    <w:rsid w:val="00473FE8"/>
    <w:rsid w:val="00474047"/>
    <w:rsid w:val="0047431B"/>
    <w:rsid w:val="00474336"/>
    <w:rsid w:val="004746D2"/>
    <w:rsid w:val="00474CD6"/>
    <w:rsid w:val="00474D22"/>
    <w:rsid w:val="00474D76"/>
    <w:rsid w:val="004751D7"/>
    <w:rsid w:val="004754BD"/>
    <w:rsid w:val="00475628"/>
    <w:rsid w:val="00475944"/>
    <w:rsid w:val="00475CEC"/>
    <w:rsid w:val="004767CF"/>
    <w:rsid w:val="00476CBF"/>
    <w:rsid w:val="00476E84"/>
    <w:rsid w:val="00477186"/>
    <w:rsid w:val="00477BAC"/>
    <w:rsid w:val="00477C35"/>
    <w:rsid w:val="00477CC2"/>
    <w:rsid w:val="004800F3"/>
    <w:rsid w:val="00480341"/>
    <w:rsid w:val="0048059F"/>
    <w:rsid w:val="004808B7"/>
    <w:rsid w:val="00480B07"/>
    <w:rsid w:val="00481000"/>
    <w:rsid w:val="00481085"/>
    <w:rsid w:val="00481097"/>
    <w:rsid w:val="0048127A"/>
    <w:rsid w:val="004813EF"/>
    <w:rsid w:val="00481C18"/>
    <w:rsid w:val="00481E38"/>
    <w:rsid w:val="00481ED0"/>
    <w:rsid w:val="00482161"/>
    <w:rsid w:val="00482206"/>
    <w:rsid w:val="00482249"/>
    <w:rsid w:val="004828DE"/>
    <w:rsid w:val="004830C3"/>
    <w:rsid w:val="004834C6"/>
    <w:rsid w:val="004834EE"/>
    <w:rsid w:val="00483BEB"/>
    <w:rsid w:val="00483C2D"/>
    <w:rsid w:val="00483CC2"/>
    <w:rsid w:val="00483FDD"/>
    <w:rsid w:val="0048429E"/>
    <w:rsid w:val="004847F4"/>
    <w:rsid w:val="00484A53"/>
    <w:rsid w:val="00484A62"/>
    <w:rsid w:val="00484D8B"/>
    <w:rsid w:val="0048500B"/>
    <w:rsid w:val="004852D5"/>
    <w:rsid w:val="0048548B"/>
    <w:rsid w:val="00485855"/>
    <w:rsid w:val="00485863"/>
    <w:rsid w:val="0048597E"/>
    <w:rsid w:val="00486889"/>
    <w:rsid w:val="00486A45"/>
    <w:rsid w:val="00486B15"/>
    <w:rsid w:val="0048704E"/>
    <w:rsid w:val="004870A8"/>
    <w:rsid w:val="004870EE"/>
    <w:rsid w:val="00487134"/>
    <w:rsid w:val="004871EF"/>
    <w:rsid w:val="00487348"/>
    <w:rsid w:val="004875AC"/>
    <w:rsid w:val="00487731"/>
    <w:rsid w:val="0048777E"/>
    <w:rsid w:val="00487842"/>
    <w:rsid w:val="00487857"/>
    <w:rsid w:val="00487DBF"/>
    <w:rsid w:val="0049006B"/>
    <w:rsid w:val="00490AAC"/>
    <w:rsid w:val="00490B6A"/>
    <w:rsid w:val="00490D7A"/>
    <w:rsid w:val="00490D93"/>
    <w:rsid w:val="00490E87"/>
    <w:rsid w:val="00490F45"/>
    <w:rsid w:val="00490FCF"/>
    <w:rsid w:val="00491119"/>
    <w:rsid w:val="004913FE"/>
    <w:rsid w:val="004914E6"/>
    <w:rsid w:val="004915B8"/>
    <w:rsid w:val="0049174B"/>
    <w:rsid w:val="00491B3A"/>
    <w:rsid w:val="00491B55"/>
    <w:rsid w:val="00491F32"/>
    <w:rsid w:val="00492220"/>
    <w:rsid w:val="004926AC"/>
    <w:rsid w:val="00492826"/>
    <w:rsid w:val="004928AC"/>
    <w:rsid w:val="00492C02"/>
    <w:rsid w:val="00492FF1"/>
    <w:rsid w:val="00493026"/>
    <w:rsid w:val="0049334C"/>
    <w:rsid w:val="0049357D"/>
    <w:rsid w:val="00493685"/>
    <w:rsid w:val="004938B6"/>
    <w:rsid w:val="00493CA9"/>
    <w:rsid w:val="00493D33"/>
    <w:rsid w:val="00493DA0"/>
    <w:rsid w:val="00494488"/>
    <w:rsid w:val="00494977"/>
    <w:rsid w:val="00494AE6"/>
    <w:rsid w:val="00494B11"/>
    <w:rsid w:val="00494CD1"/>
    <w:rsid w:val="00494EE5"/>
    <w:rsid w:val="00494FCA"/>
    <w:rsid w:val="00495426"/>
    <w:rsid w:val="004956F9"/>
    <w:rsid w:val="00495792"/>
    <w:rsid w:val="00495B90"/>
    <w:rsid w:val="00495CBE"/>
    <w:rsid w:val="004961E4"/>
    <w:rsid w:val="004965BB"/>
    <w:rsid w:val="00496641"/>
    <w:rsid w:val="0049668B"/>
    <w:rsid w:val="00496801"/>
    <w:rsid w:val="0049690F"/>
    <w:rsid w:val="00496F52"/>
    <w:rsid w:val="00497390"/>
    <w:rsid w:val="0049763F"/>
    <w:rsid w:val="00497839"/>
    <w:rsid w:val="004979F3"/>
    <w:rsid w:val="00497A85"/>
    <w:rsid w:val="00497E67"/>
    <w:rsid w:val="00497EC0"/>
    <w:rsid w:val="004A0637"/>
    <w:rsid w:val="004A0B24"/>
    <w:rsid w:val="004A1897"/>
    <w:rsid w:val="004A1EDF"/>
    <w:rsid w:val="004A20B7"/>
    <w:rsid w:val="004A230E"/>
    <w:rsid w:val="004A23A1"/>
    <w:rsid w:val="004A27C4"/>
    <w:rsid w:val="004A280F"/>
    <w:rsid w:val="004A29FC"/>
    <w:rsid w:val="004A2CD9"/>
    <w:rsid w:val="004A2D89"/>
    <w:rsid w:val="004A3132"/>
    <w:rsid w:val="004A3228"/>
    <w:rsid w:val="004A3CFC"/>
    <w:rsid w:val="004A3E9F"/>
    <w:rsid w:val="004A4123"/>
    <w:rsid w:val="004A4248"/>
    <w:rsid w:val="004A4463"/>
    <w:rsid w:val="004A458E"/>
    <w:rsid w:val="004A466C"/>
    <w:rsid w:val="004A4CEA"/>
    <w:rsid w:val="004A4F00"/>
    <w:rsid w:val="004A4F32"/>
    <w:rsid w:val="004A5356"/>
    <w:rsid w:val="004A5676"/>
    <w:rsid w:val="004A56A5"/>
    <w:rsid w:val="004A57DE"/>
    <w:rsid w:val="004A5973"/>
    <w:rsid w:val="004A611B"/>
    <w:rsid w:val="004A6267"/>
    <w:rsid w:val="004A634D"/>
    <w:rsid w:val="004A654D"/>
    <w:rsid w:val="004A655D"/>
    <w:rsid w:val="004A65B9"/>
    <w:rsid w:val="004A698C"/>
    <w:rsid w:val="004A6B38"/>
    <w:rsid w:val="004A6CF1"/>
    <w:rsid w:val="004A7074"/>
    <w:rsid w:val="004A72A4"/>
    <w:rsid w:val="004A7822"/>
    <w:rsid w:val="004A790D"/>
    <w:rsid w:val="004A7944"/>
    <w:rsid w:val="004A7F05"/>
    <w:rsid w:val="004B0A4E"/>
    <w:rsid w:val="004B0A5A"/>
    <w:rsid w:val="004B115F"/>
    <w:rsid w:val="004B17E7"/>
    <w:rsid w:val="004B1A6D"/>
    <w:rsid w:val="004B2050"/>
    <w:rsid w:val="004B20E8"/>
    <w:rsid w:val="004B258E"/>
    <w:rsid w:val="004B28C1"/>
    <w:rsid w:val="004B2B50"/>
    <w:rsid w:val="004B2D6E"/>
    <w:rsid w:val="004B2DD7"/>
    <w:rsid w:val="004B2F63"/>
    <w:rsid w:val="004B3247"/>
    <w:rsid w:val="004B34F4"/>
    <w:rsid w:val="004B351F"/>
    <w:rsid w:val="004B3616"/>
    <w:rsid w:val="004B3C59"/>
    <w:rsid w:val="004B41DE"/>
    <w:rsid w:val="004B45A7"/>
    <w:rsid w:val="004B49F0"/>
    <w:rsid w:val="004B4E76"/>
    <w:rsid w:val="004B4F4D"/>
    <w:rsid w:val="004B50BF"/>
    <w:rsid w:val="004B5132"/>
    <w:rsid w:val="004B5468"/>
    <w:rsid w:val="004B550A"/>
    <w:rsid w:val="004B553B"/>
    <w:rsid w:val="004B55BA"/>
    <w:rsid w:val="004B58E6"/>
    <w:rsid w:val="004B5A22"/>
    <w:rsid w:val="004B6653"/>
    <w:rsid w:val="004B66F0"/>
    <w:rsid w:val="004B6924"/>
    <w:rsid w:val="004B69C7"/>
    <w:rsid w:val="004B6CBD"/>
    <w:rsid w:val="004B6CBE"/>
    <w:rsid w:val="004B7A3F"/>
    <w:rsid w:val="004B7B0C"/>
    <w:rsid w:val="004B7B6A"/>
    <w:rsid w:val="004B7BD7"/>
    <w:rsid w:val="004B7C80"/>
    <w:rsid w:val="004B7E84"/>
    <w:rsid w:val="004C044C"/>
    <w:rsid w:val="004C06AD"/>
    <w:rsid w:val="004C06C0"/>
    <w:rsid w:val="004C0961"/>
    <w:rsid w:val="004C12CE"/>
    <w:rsid w:val="004C15C5"/>
    <w:rsid w:val="004C268E"/>
    <w:rsid w:val="004C2904"/>
    <w:rsid w:val="004C2B34"/>
    <w:rsid w:val="004C2B88"/>
    <w:rsid w:val="004C2C99"/>
    <w:rsid w:val="004C2CE9"/>
    <w:rsid w:val="004C3438"/>
    <w:rsid w:val="004C383A"/>
    <w:rsid w:val="004C383E"/>
    <w:rsid w:val="004C3999"/>
    <w:rsid w:val="004C3B72"/>
    <w:rsid w:val="004C3C72"/>
    <w:rsid w:val="004C3D99"/>
    <w:rsid w:val="004C411C"/>
    <w:rsid w:val="004C44F9"/>
    <w:rsid w:val="004C4A9E"/>
    <w:rsid w:val="004C4F4D"/>
    <w:rsid w:val="004C50BD"/>
    <w:rsid w:val="004C5C38"/>
    <w:rsid w:val="004C5E16"/>
    <w:rsid w:val="004C5E65"/>
    <w:rsid w:val="004C6993"/>
    <w:rsid w:val="004C6AFD"/>
    <w:rsid w:val="004C70D0"/>
    <w:rsid w:val="004C7389"/>
    <w:rsid w:val="004C788E"/>
    <w:rsid w:val="004C7CBD"/>
    <w:rsid w:val="004C7EE1"/>
    <w:rsid w:val="004C7F13"/>
    <w:rsid w:val="004D0042"/>
    <w:rsid w:val="004D07CB"/>
    <w:rsid w:val="004D0931"/>
    <w:rsid w:val="004D0CBC"/>
    <w:rsid w:val="004D0E69"/>
    <w:rsid w:val="004D0EAC"/>
    <w:rsid w:val="004D0F71"/>
    <w:rsid w:val="004D0F99"/>
    <w:rsid w:val="004D0F9A"/>
    <w:rsid w:val="004D1224"/>
    <w:rsid w:val="004D226D"/>
    <w:rsid w:val="004D22D0"/>
    <w:rsid w:val="004D233B"/>
    <w:rsid w:val="004D24FA"/>
    <w:rsid w:val="004D278A"/>
    <w:rsid w:val="004D2989"/>
    <w:rsid w:val="004D2E1D"/>
    <w:rsid w:val="004D2EB2"/>
    <w:rsid w:val="004D2F5C"/>
    <w:rsid w:val="004D3090"/>
    <w:rsid w:val="004D31CB"/>
    <w:rsid w:val="004D34F6"/>
    <w:rsid w:val="004D35BF"/>
    <w:rsid w:val="004D3793"/>
    <w:rsid w:val="004D392C"/>
    <w:rsid w:val="004D39E2"/>
    <w:rsid w:val="004D3E91"/>
    <w:rsid w:val="004D4A68"/>
    <w:rsid w:val="004D4C03"/>
    <w:rsid w:val="004D51D8"/>
    <w:rsid w:val="004D524F"/>
    <w:rsid w:val="004D52BA"/>
    <w:rsid w:val="004D58A3"/>
    <w:rsid w:val="004D5916"/>
    <w:rsid w:val="004D5C6F"/>
    <w:rsid w:val="004D5D63"/>
    <w:rsid w:val="004D633C"/>
    <w:rsid w:val="004D6834"/>
    <w:rsid w:val="004D68A1"/>
    <w:rsid w:val="004D68DA"/>
    <w:rsid w:val="004D6ADB"/>
    <w:rsid w:val="004D6AFF"/>
    <w:rsid w:val="004D6FA3"/>
    <w:rsid w:val="004D70E3"/>
    <w:rsid w:val="004D745C"/>
    <w:rsid w:val="004E0126"/>
    <w:rsid w:val="004E04EF"/>
    <w:rsid w:val="004E0807"/>
    <w:rsid w:val="004E0817"/>
    <w:rsid w:val="004E0A1C"/>
    <w:rsid w:val="004E0DB4"/>
    <w:rsid w:val="004E1152"/>
    <w:rsid w:val="004E1155"/>
    <w:rsid w:val="004E124F"/>
    <w:rsid w:val="004E160F"/>
    <w:rsid w:val="004E1962"/>
    <w:rsid w:val="004E1AFD"/>
    <w:rsid w:val="004E1BF5"/>
    <w:rsid w:val="004E1CB5"/>
    <w:rsid w:val="004E1D14"/>
    <w:rsid w:val="004E1D92"/>
    <w:rsid w:val="004E1DB2"/>
    <w:rsid w:val="004E1F1C"/>
    <w:rsid w:val="004E1F8E"/>
    <w:rsid w:val="004E2276"/>
    <w:rsid w:val="004E244B"/>
    <w:rsid w:val="004E2508"/>
    <w:rsid w:val="004E2567"/>
    <w:rsid w:val="004E2F20"/>
    <w:rsid w:val="004E3459"/>
    <w:rsid w:val="004E3701"/>
    <w:rsid w:val="004E3AA7"/>
    <w:rsid w:val="004E3B44"/>
    <w:rsid w:val="004E3C18"/>
    <w:rsid w:val="004E3C6E"/>
    <w:rsid w:val="004E4453"/>
    <w:rsid w:val="004E4475"/>
    <w:rsid w:val="004E467E"/>
    <w:rsid w:val="004E46D0"/>
    <w:rsid w:val="004E47AC"/>
    <w:rsid w:val="004E4920"/>
    <w:rsid w:val="004E4A54"/>
    <w:rsid w:val="004E4AF0"/>
    <w:rsid w:val="004E5351"/>
    <w:rsid w:val="004E5683"/>
    <w:rsid w:val="004E5902"/>
    <w:rsid w:val="004E595A"/>
    <w:rsid w:val="004E5AFB"/>
    <w:rsid w:val="004E5E28"/>
    <w:rsid w:val="004E608C"/>
    <w:rsid w:val="004E633A"/>
    <w:rsid w:val="004E63A7"/>
    <w:rsid w:val="004E63FA"/>
    <w:rsid w:val="004E6434"/>
    <w:rsid w:val="004E6546"/>
    <w:rsid w:val="004E6669"/>
    <w:rsid w:val="004E6A30"/>
    <w:rsid w:val="004E6D2F"/>
    <w:rsid w:val="004E70C7"/>
    <w:rsid w:val="004E7281"/>
    <w:rsid w:val="004E755D"/>
    <w:rsid w:val="004E7A7C"/>
    <w:rsid w:val="004E7FAA"/>
    <w:rsid w:val="004F0621"/>
    <w:rsid w:val="004F0A45"/>
    <w:rsid w:val="004F0DFC"/>
    <w:rsid w:val="004F0EA3"/>
    <w:rsid w:val="004F0F07"/>
    <w:rsid w:val="004F0FBE"/>
    <w:rsid w:val="004F15F5"/>
    <w:rsid w:val="004F16EB"/>
    <w:rsid w:val="004F18CD"/>
    <w:rsid w:val="004F20D9"/>
    <w:rsid w:val="004F21A0"/>
    <w:rsid w:val="004F29EB"/>
    <w:rsid w:val="004F2A9B"/>
    <w:rsid w:val="004F2DD4"/>
    <w:rsid w:val="004F2ECF"/>
    <w:rsid w:val="004F2F25"/>
    <w:rsid w:val="004F3389"/>
    <w:rsid w:val="004F3433"/>
    <w:rsid w:val="004F3770"/>
    <w:rsid w:val="004F382D"/>
    <w:rsid w:val="004F38CC"/>
    <w:rsid w:val="004F3960"/>
    <w:rsid w:val="004F3B9E"/>
    <w:rsid w:val="004F3CB0"/>
    <w:rsid w:val="004F3CDA"/>
    <w:rsid w:val="004F437C"/>
    <w:rsid w:val="004F43E2"/>
    <w:rsid w:val="004F4559"/>
    <w:rsid w:val="004F4896"/>
    <w:rsid w:val="004F4A59"/>
    <w:rsid w:val="004F4B9C"/>
    <w:rsid w:val="004F4E0D"/>
    <w:rsid w:val="004F51BA"/>
    <w:rsid w:val="004F5269"/>
    <w:rsid w:val="004F529D"/>
    <w:rsid w:val="004F53AA"/>
    <w:rsid w:val="004F5448"/>
    <w:rsid w:val="004F593D"/>
    <w:rsid w:val="004F59AA"/>
    <w:rsid w:val="004F5E94"/>
    <w:rsid w:val="004F6142"/>
    <w:rsid w:val="004F651E"/>
    <w:rsid w:val="004F6589"/>
    <w:rsid w:val="004F6792"/>
    <w:rsid w:val="004F68A4"/>
    <w:rsid w:val="004F6C5C"/>
    <w:rsid w:val="004F6C80"/>
    <w:rsid w:val="004F7296"/>
    <w:rsid w:val="004F743E"/>
    <w:rsid w:val="004F75FB"/>
    <w:rsid w:val="004F7858"/>
    <w:rsid w:val="004F78EE"/>
    <w:rsid w:val="004F798C"/>
    <w:rsid w:val="004F7F04"/>
    <w:rsid w:val="004F7F3F"/>
    <w:rsid w:val="0050036E"/>
    <w:rsid w:val="00500437"/>
    <w:rsid w:val="005007E7"/>
    <w:rsid w:val="00500817"/>
    <w:rsid w:val="00500C1E"/>
    <w:rsid w:val="00500F47"/>
    <w:rsid w:val="00500F7B"/>
    <w:rsid w:val="005010DF"/>
    <w:rsid w:val="005012B1"/>
    <w:rsid w:val="00501757"/>
    <w:rsid w:val="00501945"/>
    <w:rsid w:val="005022E0"/>
    <w:rsid w:val="0050248B"/>
    <w:rsid w:val="00502536"/>
    <w:rsid w:val="00502879"/>
    <w:rsid w:val="00502A75"/>
    <w:rsid w:val="00502C41"/>
    <w:rsid w:val="00502EE9"/>
    <w:rsid w:val="005034D3"/>
    <w:rsid w:val="00503822"/>
    <w:rsid w:val="00503D28"/>
    <w:rsid w:val="00503DC9"/>
    <w:rsid w:val="00504A05"/>
    <w:rsid w:val="00504C69"/>
    <w:rsid w:val="00505130"/>
    <w:rsid w:val="00506650"/>
    <w:rsid w:val="00506727"/>
    <w:rsid w:val="00506810"/>
    <w:rsid w:val="0050681F"/>
    <w:rsid w:val="005068F1"/>
    <w:rsid w:val="00506931"/>
    <w:rsid w:val="00506BA3"/>
    <w:rsid w:val="00506BAE"/>
    <w:rsid w:val="00506FA2"/>
    <w:rsid w:val="005076F4"/>
    <w:rsid w:val="00507AFA"/>
    <w:rsid w:val="00507E52"/>
    <w:rsid w:val="00507E93"/>
    <w:rsid w:val="005104B9"/>
    <w:rsid w:val="00510520"/>
    <w:rsid w:val="00510565"/>
    <w:rsid w:val="005107AE"/>
    <w:rsid w:val="0051085E"/>
    <w:rsid w:val="00510BEE"/>
    <w:rsid w:val="00511018"/>
    <w:rsid w:val="00511089"/>
    <w:rsid w:val="00511785"/>
    <w:rsid w:val="00511910"/>
    <w:rsid w:val="00511953"/>
    <w:rsid w:val="0051197A"/>
    <w:rsid w:val="00511990"/>
    <w:rsid w:val="00511A25"/>
    <w:rsid w:val="00511B00"/>
    <w:rsid w:val="00511D96"/>
    <w:rsid w:val="00511F43"/>
    <w:rsid w:val="00511FEA"/>
    <w:rsid w:val="005120EF"/>
    <w:rsid w:val="0051212C"/>
    <w:rsid w:val="00512533"/>
    <w:rsid w:val="005125AD"/>
    <w:rsid w:val="00512B22"/>
    <w:rsid w:val="00512DBB"/>
    <w:rsid w:val="00512F68"/>
    <w:rsid w:val="00512F75"/>
    <w:rsid w:val="00513113"/>
    <w:rsid w:val="005131B5"/>
    <w:rsid w:val="005131E3"/>
    <w:rsid w:val="00513288"/>
    <w:rsid w:val="005134F5"/>
    <w:rsid w:val="005135AB"/>
    <w:rsid w:val="005135D2"/>
    <w:rsid w:val="00513686"/>
    <w:rsid w:val="00513E89"/>
    <w:rsid w:val="00513F7C"/>
    <w:rsid w:val="00513F9B"/>
    <w:rsid w:val="00514214"/>
    <w:rsid w:val="00514B60"/>
    <w:rsid w:val="00514C9B"/>
    <w:rsid w:val="00514D4F"/>
    <w:rsid w:val="00514D5D"/>
    <w:rsid w:val="00514EB2"/>
    <w:rsid w:val="00515149"/>
    <w:rsid w:val="00515318"/>
    <w:rsid w:val="00515358"/>
    <w:rsid w:val="0051555D"/>
    <w:rsid w:val="0051559D"/>
    <w:rsid w:val="005155CD"/>
    <w:rsid w:val="005158F3"/>
    <w:rsid w:val="005159FF"/>
    <w:rsid w:val="00515BC5"/>
    <w:rsid w:val="00515BEB"/>
    <w:rsid w:val="00515FBC"/>
    <w:rsid w:val="00516126"/>
    <w:rsid w:val="00516128"/>
    <w:rsid w:val="0051682E"/>
    <w:rsid w:val="00516C77"/>
    <w:rsid w:val="00516E16"/>
    <w:rsid w:val="00516E25"/>
    <w:rsid w:val="00517048"/>
    <w:rsid w:val="00517165"/>
    <w:rsid w:val="0051728C"/>
    <w:rsid w:val="00517896"/>
    <w:rsid w:val="00517CD9"/>
    <w:rsid w:val="005200E8"/>
    <w:rsid w:val="00520174"/>
    <w:rsid w:val="005201C3"/>
    <w:rsid w:val="00520427"/>
    <w:rsid w:val="00520C32"/>
    <w:rsid w:val="00520D69"/>
    <w:rsid w:val="00520D8D"/>
    <w:rsid w:val="005211C0"/>
    <w:rsid w:val="00521367"/>
    <w:rsid w:val="0052144C"/>
    <w:rsid w:val="00521546"/>
    <w:rsid w:val="00521C53"/>
    <w:rsid w:val="00521DFD"/>
    <w:rsid w:val="00521E0F"/>
    <w:rsid w:val="00521E83"/>
    <w:rsid w:val="00522ABC"/>
    <w:rsid w:val="00522C69"/>
    <w:rsid w:val="00522E4C"/>
    <w:rsid w:val="00522EF0"/>
    <w:rsid w:val="005232BB"/>
    <w:rsid w:val="005233A1"/>
    <w:rsid w:val="00523823"/>
    <w:rsid w:val="00523824"/>
    <w:rsid w:val="005238E4"/>
    <w:rsid w:val="00523C8E"/>
    <w:rsid w:val="00523CEB"/>
    <w:rsid w:val="00523D0F"/>
    <w:rsid w:val="00523E82"/>
    <w:rsid w:val="00524321"/>
    <w:rsid w:val="00524340"/>
    <w:rsid w:val="00524D65"/>
    <w:rsid w:val="005251FF"/>
    <w:rsid w:val="00525205"/>
    <w:rsid w:val="005254AA"/>
    <w:rsid w:val="00525607"/>
    <w:rsid w:val="00525763"/>
    <w:rsid w:val="00525AAC"/>
    <w:rsid w:val="00525AE7"/>
    <w:rsid w:val="0052600B"/>
    <w:rsid w:val="00526319"/>
    <w:rsid w:val="005268A7"/>
    <w:rsid w:val="00526D37"/>
    <w:rsid w:val="00526DD9"/>
    <w:rsid w:val="005274F8"/>
    <w:rsid w:val="00527570"/>
    <w:rsid w:val="00527966"/>
    <w:rsid w:val="00527B02"/>
    <w:rsid w:val="00527C43"/>
    <w:rsid w:val="0053001D"/>
    <w:rsid w:val="00530032"/>
    <w:rsid w:val="0053003C"/>
    <w:rsid w:val="0053031F"/>
    <w:rsid w:val="005303EC"/>
    <w:rsid w:val="0053055F"/>
    <w:rsid w:val="005307B9"/>
    <w:rsid w:val="00530F06"/>
    <w:rsid w:val="00530F41"/>
    <w:rsid w:val="00531214"/>
    <w:rsid w:val="005314A5"/>
    <w:rsid w:val="00531638"/>
    <w:rsid w:val="00531C2D"/>
    <w:rsid w:val="00531E8A"/>
    <w:rsid w:val="00531F2B"/>
    <w:rsid w:val="00531F9F"/>
    <w:rsid w:val="00532181"/>
    <w:rsid w:val="00532325"/>
    <w:rsid w:val="00532705"/>
    <w:rsid w:val="005327EF"/>
    <w:rsid w:val="00532936"/>
    <w:rsid w:val="005329EF"/>
    <w:rsid w:val="00532CCD"/>
    <w:rsid w:val="00533113"/>
    <w:rsid w:val="00533465"/>
    <w:rsid w:val="0053356D"/>
    <w:rsid w:val="0053366B"/>
    <w:rsid w:val="00533B22"/>
    <w:rsid w:val="00533DC2"/>
    <w:rsid w:val="00533FDC"/>
    <w:rsid w:val="00533FF6"/>
    <w:rsid w:val="00534437"/>
    <w:rsid w:val="0053470B"/>
    <w:rsid w:val="00534ADB"/>
    <w:rsid w:val="00534B9F"/>
    <w:rsid w:val="00534CBB"/>
    <w:rsid w:val="00534F72"/>
    <w:rsid w:val="00535070"/>
    <w:rsid w:val="00535274"/>
    <w:rsid w:val="00535400"/>
    <w:rsid w:val="005356A7"/>
    <w:rsid w:val="005359F1"/>
    <w:rsid w:val="005359FA"/>
    <w:rsid w:val="00535AFE"/>
    <w:rsid w:val="00535E16"/>
    <w:rsid w:val="00535E2C"/>
    <w:rsid w:val="00536228"/>
    <w:rsid w:val="0053628D"/>
    <w:rsid w:val="005363FF"/>
    <w:rsid w:val="00536603"/>
    <w:rsid w:val="005367CB"/>
    <w:rsid w:val="00536D5E"/>
    <w:rsid w:val="005373D6"/>
    <w:rsid w:val="00537914"/>
    <w:rsid w:val="005379A6"/>
    <w:rsid w:val="00537EBB"/>
    <w:rsid w:val="00537F58"/>
    <w:rsid w:val="005400DF"/>
    <w:rsid w:val="00540263"/>
    <w:rsid w:val="0054029F"/>
    <w:rsid w:val="00540468"/>
    <w:rsid w:val="00540489"/>
    <w:rsid w:val="00540628"/>
    <w:rsid w:val="005409AB"/>
    <w:rsid w:val="00540B40"/>
    <w:rsid w:val="005410BD"/>
    <w:rsid w:val="00541221"/>
    <w:rsid w:val="005413C8"/>
    <w:rsid w:val="00541676"/>
    <w:rsid w:val="00541C93"/>
    <w:rsid w:val="00541D16"/>
    <w:rsid w:val="00541DA5"/>
    <w:rsid w:val="00542041"/>
    <w:rsid w:val="0054216C"/>
    <w:rsid w:val="0054237D"/>
    <w:rsid w:val="00542450"/>
    <w:rsid w:val="0054270C"/>
    <w:rsid w:val="00542768"/>
    <w:rsid w:val="00542B4E"/>
    <w:rsid w:val="00543292"/>
    <w:rsid w:val="00543446"/>
    <w:rsid w:val="005435F3"/>
    <w:rsid w:val="00543F13"/>
    <w:rsid w:val="00543F5B"/>
    <w:rsid w:val="005443C7"/>
    <w:rsid w:val="005447AD"/>
    <w:rsid w:val="00544F89"/>
    <w:rsid w:val="00544FDA"/>
    <w:rsid w:val="0054504E"/>
    <w:rsid w:val="00545332"/>
    <w:rsid w:val="00545416"/>
    <w:rsid w:val="005457D0"/>
    <w:rsid w:val="00545868"/>
    <w:rsid w:val="00545BE4"/>
    <w:rsid w:val="00545DC1"/>
    <w:rsid w:val="00545EA2"/>
    <w:rsid w:val="00545FE6"/>
    <w:rsid w:val="00546359"/>
    <w:rsid w:val="00546D05"/>
    <w:rsid w:val="00546DE5"/>
    <w:rsid w:val="00546F3C"/>
    <w:rsid w:val="00546F70"/>
    <w:rsid w:val="005475AF"/>
    <w:rsid w:val="00547799"/>
    <w:rsid w:val="0054785C"/>
    <w:rsid w:val="00547B10"/>
    <w:rsid w:val="00547B69"/>
    <w:rsid w:val="00547BB3"/>
    <w:rsid w:val="00547C0B"/>
    <w:rsid w:val="00547CF5"/>
    <w:rsid w:val="00547D54"/>
    <w:rsid w:val="00547F68"/>
    <w:rsid w:val="0055006E"/>
    <w:rsid w:val="00550097"/>
    <w:rsid w:val="005500B1"/>
    <w:rsid w:val="00550527"/>
    <w:rsid w:val="00550DF8"/>
    <w:rsid w:val="00550F27"/>
    <w:rsid w:val="00551000"/>
    <w:rsid w:val="0055107C"/>
    <w:rsid w:val="00551081"/>
    <w:rsid w:val="005510C7"/>
    <w:rsid w:val="00551779"/>
    <w:rsid w:val="0055180D"/>
    <w:rsid w:val="00551DF6"/>
    <w:rsid w:val="0055217D"/>
    <w:rsid w:val="00552287"/>
    <w:rsid w:val="00552BC4"/>
    <w:rsid w:val="00552BF8"/>
    <w:rsid w:val="00552C7C"/>
    <w:rsid w:val="00552E37"/>
    <w:rsid w:val="0055311C"/>
    <w:rsid w:val="0055371C"/>
    <w:rsid w:val="0055381F"/>
    <w:rsid w:val="005538E2"/>
    <w:rsid w:val="00553965"/>
    <w:rsid w:val="00553A32"/>
    <w:rsid w:val="00553E28"/>
    <w:rsid w:val="00554331"/>
    <w:rsid w:val="0055434D"/>
    <w:rsid w:val="0055458F"/>
    <w:rsid w:val="005546E2"/>
    <w:rsid w:val="00554755"/>
    <w:rsid w:val="005548C0"/>
    <w:rsid w:val="005548DD"/>
    <w:rsid w:val="005549D4"/>
    <w:rsid w:val="00554CC6"/>
    <w:rsid w:val="00554D41"/>
    <w:rsid w:val="00555197"/>
    <w:rsid w:val="005551FC"/>
    <w:rsid w:val="005552A1"/>
    <w:rsid w:val="00555C14"/>
    <w:rsid w:val="00555C4A"/>
    <w:rsid w:val="00555FD6"/>
    <w:rsid w:val="005566E5"/>
    <w:rsid w:val="0055691D"/>
    <w:rsid w:val="00556A08"/>
    <w:rsid w:val="00556A6B"/>
    <w:rsid w:val="00556AF2"/>
    <w:rsid w:val="00556D41"/>
    <w:rsid w:val="0055713F"/>
    <w:rsid w:val="00557156"/>
    <w:rsid w:val="005571D3"/>
    <w:rsid w:val="00557269"/>
    <w:rsid w:val="005572E2"/>
    <w:rsid w:val="005572FD"/>
    <w:rsid w:val="005578C2"/>
    <w:rsid w:val="00557B14"/>
    <w:rsid w:val="00560005"/>
    <w:rsid w:val="0056007A"/>
    <w:rsid w:val="00560556"/>
    <w:rsid w:val="00560591"/>
    <w:rsid w:val="005606D0"/>
    <w:rsid w:val="0056070A"/>
    <w:rsid w:val="00560915"/>
    <w:rsid w:val="00560AFF"/>
    <w:rsid w:val="00560E95"/>
    <w:rsid w:val="005610CD"/>
    <w:rsid w:val="0056116D"/>
    <w:rsid w:val="0056129A"/>
    <w:rsid w:val="005619A4"/>
    <w:rsid w:val="00561B4D"/>
    <w:rsid w:val="00562222"/>
    <w:rsid w:val="00562377"/>
    <w:rsid w:val="0056238B"/>
    <w:rsid w:val="005626D9"/>
    <w:rsid w:val="00562724"/>
    <w:rsid w:val="00562A5D"/>
    <w:rsid w:val="00562D24"/>
    <w:rsid w:val="00563115"/>
    <w:rsid w:val="005637D2"/>
    <w:rsid w:val="005639E8"/>
    <w:rsid w:val="00563C9B"/>
    <w:rsid w:val="00563D33"/>
    <w:rsid w:val="00563DC2"/>
    <w:rsid w:val="00563DCB"/>
    <w:rsid w:val="00563E99"/>
    <w:rsid w:val="005641C0"/>
    <w:rsid w:val="005644C7"/>
    <w:rsid w:val="00564B3B"/>
    <w:rsid w:val="00564EEA"/>
    <w:rsid w:val="005655BE"/>
    <w:rsid w:val="005656B3"/>
    <w:rsid w:val="005657BB"/>
    <w:rsid w:val="005658FD"/>
    <w:rsid w:val="00565A9D"/>
    <w:rsid w:val="00565C21"/>
    <w:rsid w:val="00565C82"/>
    <w:rsid w:val="00565FFC"/>
    <w:rsid w:val="0056685A"/>
    <w:rsid w:val="00566CB7"/>
    <w:rsid w:val="00566CF7"/>
    <w:rsid w:val="00566DD9"/>
    <w:rsid w:val="00566E81"/>
    <w:rsid w:val="0056751C"/>
    <w:rsid w:val="00567546"/>
    <w:rsid w:val="00567DDD"/>
    <w:rsid w:val="00567E3D"/>
    <w:rsid w:val="0057005D"/>
    <w:rsid w:val="005701C3"/>
    <w:rsid w:val="0057097D"/>
    <w:rsid w:val="00570ABD"/>
    <w:rsid w:val="00570BF9"/>
    <w:rsid w:val="00570EAF"/>
    <w:rsid w:val="005710C5"/>
    <w:rsid w:val="00571721"/>
    <w:rsid w:val="00571967"/>
    <w:rsid w:val="00571B16"/>
    <w:rsid w:val="005722F9"/>
    <w:rsid w:val="00572467"/>
    <w:rsid w:val="0057253F"/>
    <w:rsid w:val="00572950"/>
    <w:rsid w:val="00572CA0"/>
    <w:rsid w:val="00572D8D"/>
    <w:rsid w:val="00572F26"/>
    <w:rsid w:val="00573099"/>
    <w:rsid w:val="00573136"/>
    <w:rsid w:val="005736CA"/>
    <w:rsid w:val="00573A46"/>
    <w:rsid w:val="00573A54"/>
    <w:rsid w:val="00573BD9"/>
    <w:rsid w:val="00573CA2"/>
    <w:rsid w:val="00573EF4"/>
    <w:rsid w:val="00574AC3"/>
    <w:rsid w:val="00574C0F"/>
    <w:rsid w:val="00575094"/>
    <w:rsid w:val="00575262"/>
    <w:rsid w:val="0057543D"/>
    <w:rsid w:val="005757E4"/>
    <w:rsid w:val="0057601A"/>
    <w:rsid w:val="0057625F"/>
    <w:rsid w:val="005769F3"/>
    <w:rsid w:val="00576AB6"/>
    <w:rsid w:val="00576F0E"/>
    <w:rsid w:val="00576FFB"/>
    <w:rsid w:val="005771FB"/>
    <w:rsid w:val="00577224"/>
    <w:rsid w:val="005777B1"/>
    <w:rsid w:val="00577893"/>
    <w:rsid w:val="00577F79"/>
    <w:rsid w:val="00580029"/>
    <w:rsid w:val="0058004B"/>
    <w:rsid w:val="0058071C"/>
    <w:rsid w:val="005809CF"/>
    <w:rsid w:val="00580BCF"/>
    <w:rsid w:val="00580C09"/>
    <w:rsid w:val="00580D56"/>
    <w:rsid w:val="00581082"/>
    <w:rsid w:val="005812A1"/>
    <w:rsid w:val="005820E8"/>
    <w:rsid w:val="00582145"/>
    <w:rsid w:val="005824F8"/>
    <w:rsid w:val="00582741"/>
    <w:rsid w:val="00582826"/>
    <w:rsid w:val="0058290B"/>
    <w:rsid w:val="005832E4"/>
    <w:rsid w:val="00583591"/>
    <w:rsid w:val="005835A5"/>
    <w:rsid w:val="005840D2"/>
    <w:rsid w:val="0058420D"/>
    <w:rsid w:val="005843CF"/>
    <w:rsid w:val="00584599"/>
    <w:rsid w:val="00584A6D"/>
    <w:rsid w:val="00584BA8"/>
    <w:rsid w:val="00584EB0"/>
    <w:rsid w:val="005853EF"/>
    <w:rsid w:val="0058548C"/>
    <w:rsid w:val="005855C1"/>
    <w:rsid w:val="005857EA"/>
    <w:rsid w:val="00585935"/>
    <w:rsid w:val="00585DE5"/>
    <w:rsid w:val="00585DE8"/>
    <w:rsid w:val="00585E11"/>
    <w:rsid w:val="00585FAA"/>
    <w:rsid w:val="0058623E"/>
    <w:rsid w:val="0058636F"/>
    <w:rsid w:val="00586380"/>
    <w:rsid w:val="005864FE"/>
    <w:rsid w:val="00586587"/>
    <w:rsid w:val="005866F1"/>
    <w:rsid w:val="005867DF"/>
    <w:rsid w:val="00586BF0"/>
    <w:rsid w:val="00586C0E"/>
    <w:rsid w:val="005870EB"/>
    <w:rsid w:val="005870F0"/>
    <w:rsid w:val="005871FC"/>
    <w:rsid w:val="005875AF"/>
    <w:rsid w:val="005879FF"/>
    <w:rsid w:val="00587D08"/>
    <w:rsid w:val="00587EE3"/>
    <w:rsid w:val="00587FD3"/>
    <w:rsid w:val="00590070"/>
    <w:rsid w:val="0059015A"/>
    <w:rsid w:val="00590193"/>
    <w:rsid w:val="0059033A"/>
    <w:rsid w:val="005905CE"/>
    <w:rsid w:val="00590905"/>
    <w:rsid w:val="005909DA"/>
    <w:rsid w:val="005909EE"/>
    <w:rsid w:val="00590C97"/>
    <w:rsid w:val="00590D83"/>
    <w:rsid w:val="00590E5B"/>
    <w:rsid w:val="00590FA4"/>
    <w:rsid w:val="0059120A"/>
    <w:rsid w:val="0059132C"/>
    <w:rsid w:val="00591549"/>
    <w:rsid w:val="0059168A"/>
    <w:rsid w:val="00591877"/>
    <w:rsid w:val="00591B9F"/>
    <w:rsid w:val="00592095"/>
    <w:rsid w:val="005927D2"/>
    <w:rsid w:val="005936E5"/>
    <w:rsid w:val="00593927"/>
    <w:rsid w:val="00594077"/>
    <w:rsid w:val="005940E7"/>
    <w:rsid w:val="00594609"/>
    <w:rsid w:val="00594C1C"/>
    <w:rsid w:val="00594CC8"/>
    <w:rsid w:val="00594D54"/>
    <w:rsid w:val="005951F2"/>
    <w:rsid w:val="005955E8"/>
    <w:rsid w:val="005956EA"/>
    <w:rsid w:val="005957F5"/>
    <w:rsid w:val="0059595D"/>
    <w:rsid w:val="00595CC9"/>
    <w:rsid w:val="00595D09"/>
    <w:rsid w:val="00595E3E"/>
    <w:rsid w:val="00595EC2"/>
    <w:rsid w:val="0059625F"/>
    <w:rsid w:val="0059638A"/>
    <w:rsid w:val="005963E6"/>
    <w:rsid w:val="005965FD"/>
    <w:rsid w:val="00596E0F"/>
    <w:rsid w:val="00596F97"/>
    <w:rsid w:val="00596FCD"/>
    <w:rsid w:val="00597243"/>
    <w:rsid w:val="005972DD"/>
    <w:rsid w:val="005973D3"/>
    <w:rsid w:val="00597F70"/>
    <w:rsid w:val="005A008E"/>
    <w:rsid w:val="005A03B5"/>
    <w:rsid w:val="005A0578"/>
    <w:rsid w:val="005A074B"/>
    <w:rsid w:val="005A0952"/>
    <w:rsid w:val="005A0975"/>
    <w:rsid w:val="005A0FA6"/>
    <w:rsid w:val="005A0FE5"/>
    <w:rsid w:val="005A1031"/>
    <w:rsid w:val="005A13AB"/>
    <w:rsid w:val="005A1A3A"/>
    <w:rsid w:val="005A1AEE"/>
    <w:rsid w:val="005A1C6E"/>
    <w:rsid w:val="005A1F48"/>
    <w:rsid w:val="005A263C"/>
    <w:rsid w:val="005A26E9"/>
    <w:rsid w:val="005A2B36"/>
    <w:rsid w:val="005A2C24"/>
    <w:rsid w:val="005A2E45"/>
    <w:rsid w:val="005A3033"/>
    <w:rsid w:val="005A3AB1"/>
    <w:rsid w:val="005A3BB6"/>
    <w:rsid w:val="005A3C9A"/>
    <w:rsid w:val="005A3EA6"/>
    <w:rsid w:val="005A3FFD"/>
    <w:rsid w:val="005A4911"/>
    <w:rsid w:val="005A4D97"/>
    <w:rsid w:val="005A4F3B"/>
    <w:rsid w:val="005A4F88"/>
    <w:rsid w:val="005A51CD"/>
    <w:rsid w:val="005A52F8"/>
    <w:rsid w:val="005A54DB"/>
    <w:rsid w:val="005A5987"/>
    <w:rsid w:val="005A5A32"/>
    <w:rsid w:val="005A5FB0"/>
    <w:rsid w:val="005A604A"/>
    <w:rsid w:val="005A64DB"/>
    <w:rsid w:val="005A6BF5"/>
    <w:rsid w:val="005A6EDA"/>
    <w:rsid w:val="005A6F33"/>
    <w:rsid w:val="005A71C6"/>
    <w:rsid w:val="005A727A"/>
    <w:rsid w:val="005A7284"/>
    <w:rsid w:val="005A761E"/>
    <w:rsid w:val="005A78DF"/>
    <w:rsid w:val="005A7956"/>
    <w:rsid w:val="005A7CCE"/>
    <w:rsid w:val="005B025D"/>
    <w:rsid w:val="005B049B"/>
    <w:rsid w:val="005B04BC"/>
    <w:rsid w:val="005B0A3A"/>
    <w:rsid w:val="005B0B5F"/>
    <w:rsid w:val="005B0B79"/>
    <w:rsid w:val="005B1A95"/>
    <w:rsid w:val="005B1A9F"/>
    <w:rsid w:val="005B1CDE"/>
    <w:rsid w:val="005B205F"/>
    <w:rsid w:val="005B28BB"/>
    <w:rsid w:val="005B29F7"/>
    <w:rsid w:val="005B2B9E"/>
    <w:rsid w:val="005B2B9F"/>
    <w:rsid w:val="005B2BD2"/>
    <w:rsid w:val="005B2CB0"/>
    <w:rsid w:val="005B2CFD"/>
    <w:rsid w:val="005B3051"/>
    <w:rsid w:val="005B3838"/>
    <w:rsid w:val="005B3BBD"/>
    <w:rsid w:val="005B3CDE"/>
    <w:rsid w:val="005B3DDC"/>
    <w:rsid w:val="005B42C3"/>
    <w:rsid w:val="005B434E"/>
    <w:rsid w:val="005B4A8A"/>
    <w:rsid w:val="005B4CAF"/>
    <w:rsid w:val="005B4D52"/>
    <w:rsid w:val="005B4F2C"/>
    <w:rsid w:val="005B57CC"/>
    <w:rsid w:val="005B5854"/>
    <w:rsid w:val="005B5BBE"/>
    <w:rsid w:val="005B5C17"/>
    <w:rsid w:val="005B5EA8"/>
    <w:rsid w:val="005B6298"/>
    <w:rsid w:val="005B6370"/>
    <w:rsid w:val="005B6493"/>
    <w:rsid w:val="005B6629"/>
    <w:rsid w:val="005B675E"/>
    <w:rsid w:val="005B6936"/>
    <w:rsid w:val="005B6EE7"/>
    <w:rsid w:val="005B70B1"/>
    <w:rsid w:val="005B751C"/>
    <w:rsid w:val="005C01E3"/>
    <w:rsid w:val="005C0230"/>
    <w:rsid w:val="005C0408"/>
    <w:rsid w:val="005C0983"/>
    <w:rsid w:val="005C0B01"/>
    <w:rsid w:val="005C184C"/>
    <w:rsid w:val="005C1A29"/>
    <w:rsid w:val="005C1B6D"/>
    <w:rsid w:val="005C1D31"/>
    <w:rsid w:val="005C1D77"/>
    <w:rsid w:val="005C2121"/>
    <w:rsid w:val="005C2507"/>
    <w:rsid w:val="005C2849"/>
    <w:rsid w:val="005C2B5B"/>
    <w:rsid w:val="005C2B90"/>
    <w:rsid w:val="005C2D24"/>
    <w:rsid w:val="005C32C8"/>
    <w:rsid w:val="005C3346"/>
    <w:rsid w:val="005C339D"/>
    <w:rsid w:val="005C33A3"/>
    <w:rsid w:val="005C3D2C"/>
    <w:rsid w:val="005C3F09"/>
    <w:rsid w:val="005C415D"/>
    <w:rsid w:val="005C4856"/>
    <w:rsid w:val="005C48E5"/>
    <w:rsid w:val="005C4C2C"/>
    <w:rsid w:val="005C5689"/>
    <w:rsid w:val="005C5785"/>
    <w:rsid w:val="005C5BD2"/>
    <w:rsid w:val="005C5C0D"/>
    <w:rsid w:val="005C604E"/>
    <w:rsid w:val="005C618F"/>
    <w:rsid w:val="005C63D7"/>
    <w:rsid w:val="005C6429"/>
    <w:rsid w:val="005C64CB"/>
    <w:rsid w:val="005C6704"/>
    <w:rsid w:val="005C68A7"/>
    <w:rsid w:val="005C6996"/>
    <w:rsid w:val="005C6E88"/>
    <w:rsid w:val="005C6F68"/>
    <w:rsid w:val="005C7D37"/>
    <w:rsid w:val="005C7EF7"/>
    <w:rsid w:val="005D0264"/>
    <w:rsid w:val="005D04D8"/>
    <w:rsid w:val="005D0AD3"/>
    <w:rsid w:val="005D0D00"/>
    <w:rsid w:val="005D0D11"/>
    <w:rsid w:val="005D0D34"/>
    <w:rsid w:val="005D0E96"/>
    <w:rsid w:val="005D0FB6"/>
    <w:rsid w:val="005D10EA"/>
    <w:rsid w:val="005D18F7"/>
    <w:rsid w:val="005D1FC4"/>
    <w:rsid w:val="005D20A6"/>
    <w:rsid w:val="005D21BA"/>
    <w:rsid w:val="005D2219"/>
    <w:rsid w:val="005D2794"/>
    <w:rsid w:val="005D27C9"/>
    <w:rsid w:val="005D2DC2"/>
    <w:rsid w:val="005D2EA5"/>
    <w:rsid w:val="005D2FD4"/>
    <w:rsid w:val="005D3038"/>
    <w:rsid w:val="005D327F"/>
    <w:rsid w:val="005D3501"/>
    <w:rsid w:val="005D35E3"/>
    <w:rsid w:val="005D364F"/>
    <w:rsid w:val="005D4812"/>
    <w:rsid w:val="005D4854"/>
    <w:rsid w:val="005D4A55"/>
    <w:rsid w:val="005D4DD9"/>
    <w:rsid w:val="005D4EB2"/>
    <w:rsid w:val="005D4FD3"/>
    <w:rsid w:val="005D51FE"/>
    <w:rsid w:val="005D61E0"/>
    <w:rsid w:val="005D6255"/>
    <w:rsid w:val="005D6286"/>
    <w:rsid w:val="005D6333"/>
    <w:rsid w:val="005D63C0"/>
    <w:rsid w:val="005D7005"/>
    <w:rsid w:val="005D7169"/>
    <w:rsid w:val="005D7508"/>
    <w:rsid w:val="005D75F7"/>
    <w:rsid w:val="005D7974"/>
    <w:rsid w:val="005D79CF"/>
    <w:rsid w:val="005D7C54"/>
    <w:rsid w:val="005D7E43"/>
    <w:rsid w:val="005D7F6F"/>
    <w:rsid w:val="005E0755"/>
    <w:rsid w:val="005E085C"/>
    <w:rsid w:val="005E16E9"/>
    <w:rsid w:val="005E19F6"/>
    <w:rsid w:val="005E1A08"/>
    <w:rsid w:val="005E1B8F"/>
    <w:rsid w:val="005E1ECE"/>
    <w:rsid w:val="005E2012"/>
    <w:rsid w:val="005E21A8"/>
    <w:rsid w:val="005E253B"/>
    <w:rsid w:val="005E2546"/>
    <w:rsid w:val="005E261D"/>
    <w:rsid w:val="005E2714"/>
    <w:rsid w:val="005E2A3D"/>
    <w:rsid w:val="005E2A64"/>
    <w:rsid w:val="005E2ACD"/>
    <w:rsid w:val="005E2BC4"/>
    <w:rsid w:val="005E3057"/>
    <w:rsid w:val="005E3538"/>
    <w:rsid w:val="005E3C65"/>
    <w:rsid w:val="005E3D5E"/>
    <w:rsid w:val="005E3E17"/>
    <w:rsid w:val="005E3F1E"/>
    <w:rsid w:val="005E41B1"/>
    <w:rsid w:val="005E4585"/>
    <w:rsid w:val="005E4623"/>
    <w:rsid w:val="005E47AC"/>
    <w:rsid w:val="005E4B9E"/>
    <w:rsid w:val="005E4CBB"/>
    <w:rsid w:val="005E5474"/>
    <w:rsid w:val="005E561C"/>
    <w:rsid w:val="005E5785"/>
    <w:rsid w:val="005E5FFB"/>
    <w:rsid w:val="005E637D"/>
    <w:rsid w:val="005E6AF5"/>
    <w:rsid w:val="005E6B26"/>
    <w:rsid w:val="005E6BDD"/>
    <w:rsid w:val="005E6D74"/>
    <w:rsid w:val="005E702A"/>
    <w:rsid w:val="005E73A1"/>
    <w:rsid w:val="005E7796"/>
    <w:rsid w:val="005E79D1"/>
    <w:rsid w:val="005E7AE6"/>
    <w:rsid w:val="005E7D77"/>
    <w:rsid w:val="005E7D82"/>
    <w:rsid w:val="005E7E52"/>
    <w:rsid w:val="005E7FDC"/>
    <w:rsid w:val="005F01CB"/>
    <w:rsid w:val="005F01D5"/>
    <w:rsid w:val="005F02DE"/>
    <w:rsid w:val="005F0546"/>
    <w:rsid w:val="005F0798"/>
    <w:rsid w:val="005F0998"/>
    <w:rsid w:val="005F0BD7"/>
    <w:rsid w:val="005F0C02"/>
    <w:rsid w:val="005F0C94"/>
    <w:rsid w:val="005F11FF"/>
    <w:rsid w:val="005F136D"/>
    <w:rsid w:val="005F13E4"/>
    <w:rsid w:val="005F13EA"/>
    <w:rsid w:val="005F171B"/>
    <w:rsid w:val="005F1873"/>
    <w:rsid w:val="005F1EA1"/>
    <w:rsid w:val="005F25C6"/>
    <w:rsid w:val="005F25C9"/>
    <w:rsid w:val="005F26C9"/>
    <w:rsid w:val="005F278D"/>
    <w:rsid w:val="005F2953"/>
    <w:rsid w:val="005F29EE"/>
    <w:rsid w:val="005F2B25"/>
    <w:rsid w:val="005F2C4D"/>
    <w:rsid w:val="005F2CEF"/>
    <w:rsid w:val="005F2D97"/>
    <w:rsid w:val="005F2EE6"/>
    <w:rsid w:val="005F34FF"/>
    <w:rsid w:val="005F3895"/>
    <w:rsid w:val="005F3B11"/>
    <w:rsid w:val="005F3D89"/>
    <w:rsid w:val="005F3E71"/>
    <w:rsid w:val="005F4660"/>
    <w:rsid w:val="005F47D0"/>
    <w:rsid w:val="005F4846"/>
    <w:rsid w:val="005F4BBA"/>
    <w:rsid w:val="005F4C73"/>
    <w:rsid w:val="005F53EF"/>
    <w:rsid w:val="005F5D52"/>
    <w:rsid w:val="005F5D56"/>
    <w:rsid w:val="005F63F6"/>
    <w:rsid w:val="005F6460"/>
    <w:rsid w:val="005F7174"/>
    <w:rsid w:val="005F71A0"/>
    <w:rsid w:val="005F7531"/>
    <w:rsid w:val="005F78E9"/>
    <w:rsid w:val="005F7C15"/>
    <w:rsid w:val="005F7DB0"/>
    <w:rsid w:val="005F7EFF"/>
    <w:rsid w:val="00600B34"/>
    <w:rsid w:val="00600E86"/>
    <w:rsid w:val="006011CC"/>
    <w:rsid w:val="00601327"/>
    <w:rsid w:val="0060158F"/>
    <w:rsid w:val="00601771"/>
    <w:rsid w:val="00601D71"/>
    <w:rsid w:val="006022EB"/>
    <w:rsid w:val="006024AF"/>
    <w:rsid w:val="00602645"/>
    <w:rsid w:val="0060267C"/>
    <w:rsid w:val="006029C0"/>
    <w:rsid w:val="00602A44"/>
    <w:rsid w:val="00602C96"/>
    <w:rsid w:val="00602CB4"/>
    <w:rsid w:val="00602F9B"/>
    <w:rsid w:val="0060305F"/>
    <w:rsid w:val="00603115"/>
    <w:rsid w:val="0060373B"/>
    <w:rsid w:val="00603D04"/>
    <w:rsid w:val="00604132"/>
    <w:rsid w:val="006044AF"/>
    <w:rsid w:val="00604655"/>
    <w:rsid w:val="00604A17"/>
    <w:rsid w:val="00604C02"/>
    <w:rsid w:val="00604DF4"/>
    <w:rsid w:val="006050F2"/>
    <w:rsid w:val="00605154"/>
    <w:rsid w:val="006052BB"/>
    <w:rsid w:val="006052D1"/>
    <w:rsid w:val="0060530A"/>
    <w:rsid w:val="00605338"/>
    <w:rsid w:val="0060533B"/>
    <w:rsid w:val="00605492"/>
    <w:rsid w:val="00605552"/>
    <w:rsid w:val="006055E7"/>
    <w:rsid w:val="006057CA"/>
    <w:rsid w:val="00605BF1"/>
    <w:rsid w:val="00605E7D"/>
    <w:rsid w:val="00606213"/>
    <w:rsid w:val="00606CDD"/>
    <w:rsid w:val="00606D41"/>
    <w:rsid w:val="00607F04"/>
    <w:rsid w:val="00610565"/>
    <w:rsid w:val="00610B38"/>
    <w:rsid w:val="00610D22"/>
    <w:rsid w:val="00610E02"/>
    <w:rsid w:val="00610E95"/>
    <w:rsid w:val="006110DB"/>
    <w:rsid w:val="00611410"/>
    <w:rsid w:val="006116E4"/>
    <w:rsid w:val="0061188F"/>
    <w:rsid w:val="00611A87"/>
    <w:rsid w:val="00611A90"/>
    <w:rsid w:val="00611CAF"/>
    <w:rsid w:val="00611DD0"/>
    <w:rsid w:val="006121BE"/>
    <w:rsid w:val="00612273"/>
    <w:rsid w:val="0061231E"/>
    <w:rsid w:val="0061270C"/>
    <w:rsid w:val="00612970"/>
    <w:rsid w:val="00612A38"/>
    <w:rsid w:val="00612C24"/>
    <w:rsid w:val="00612F3E"/>
    <w:rsid w:val="006130D0"/>
    <w:rsid w:val="006132F5"/>
    <w:rsid w:val="006133FE"/>
    <w:rsid w:val="00613560"/>
    <w:rsid w:val="006135DC"/>
    <w:rsid w:val="0061376B"/>
    <w:rsid w:val="00613A47"/>
    <w:rsid w:val="00613ADB"/>
    <w:rsid w:val="00613DD3"/>
    <w:rsid w:val="0061404D"/>
    <w:rsid w:val="00614444"/>
    <w:rsid w:val="006145BB"/>
    <w:rsid w:val="0061496F"/>
    <w:rsid w:val="00614C74"/>
    <w:rsid w:val="00615056"/>
    <w:rsid w:val="00615687"/>
    <w:rsid w:val="0061589A"/>
    <w:rsid w:val="006158E9"/>
    <w:rsid w:val="00615908"/>
    <w:rsid w:val="00615B7F"/>
    <w:rsid w:val="00615B97"/>
    <w:rsid w:val="00615D4A"/>
    <w:rsid w:val="00616040"/>
    <w:rsid w:val="00616160"/>
    <w:rsid w:val="00616359"/>
    <w:rsid w:val="0061662C"/>
    <w:rsid w:val="00616664"/>
    <w:rsid w:val="00616B15"/>
    <w:rsid w:val="00616BAC"/>
    <w:rsid w:val="00616E31"/>
    <w:rsid w:val="00616E3A"/>
    <w:rsid w:val="0061759A"/>
    <w:rsid w:val="00617722"/>
    <w:rsid w:val="00617821"/>
    <w:rsid w:val="00617922"/>
    <w:rsid w:val="00617923"/>
    <w:rsid w:val="00617C5A"/>
    <w:rsid w:val="00617D5A"/>
    <w:rsid w:val="0062019A"/>
    <w:rsid w:val="006203D1"/>
    <w:rsid w:val="0062058D"/>
    <w:rsid w:val="00620888"/>
    <w:rsid w:val="00620ACD"/>
    <w:rsid w:val="00620D5D"/>
    <w:rsid w:val="00620DA7"/>
    <w:rsid w:val="00620EB7"/>
    <w:rsid w:val="006210F1"/>
    <w:rsid w:val="006212FB"/>
    <w:rsid w:val="006213B4"/>
    <w:rsid w:val="00621878"/>
    <w:rsid w:val="00621929"/>
    <w:rsid w:val="00621B3D"/>
    <w:rsid w:val="00621C28"/>
    <w:rsid w:val="00621C61"/>
    <w:rsid w:val="00621DF3"/>
    <w:rsid w:val="00622566"/>
    <w:rsid w:val="006227D9"/>
    <w:rsid w:val="00622CA9"/>
    <w:rsid w:val="00622FCC"/>
    <w:rsid w:val="00622FDA"/>
    <w:rsid w:val="006231D4"/>
    <w:rsid w:val="00623729"/>
    <w:rsid w:val="00623947"/>
    <w:rsid w:val="00623992"/>
    <w:rsid w:val="00623C02"/>
    <w:rsid w:val="00623E2D"/>
    <w:rsid w:val="00623E47"/>
    <w:rsid w:val="00623E57"/>
    <w:rsid w:val="0062407C"/>
    <w:rsid w:val="006241A2"/>
    <w:rsid w:val="00624633"/>
    <w:rsid w:val="0062467C"/>
    <w:rsid w:val="00624B8B"/>
    <w:rsid w:val="00625206"/>
    <w:rsid w:val="00625266"/>
    <w:rsid w:val="006254B1"/>
    <w:rsid w:val="006254FB"/>
    <w:rsid w:val="00625A58"/>
    <w:rsid w:val="00625CAE"/>
    <w:rsid w:val="00625CFB"/>
    <w:rsid w:val="00626506"/>
    <w:rsid w:val="006265A5"/>
    <w:rsid w:val="00626978"/>
    <w:rsid w:val="00626CE1"/>
    <w:rsid w:val="00626E07"/>
    <w:rsid w:val="00626F09"/>
    <w:rsid w:val="00627A04"/>
    <w:rsid w:val="00627AC2"/>
    <w:rsid w:val="00627E36"/>
    <w:rsid w:val="00630482"/>
    <w:rsid w:val="00630625"/>
    <w:rsid w:val="00630701"/>
    <w:rsid w:val="006307C0"/>
    <w:rsid w:val="0063085C"/>
    <w:rsid w:val="00630B48"/>
    <w:rsid w:val="00630EAC"/>
    <w:rsid w:val="00631090"/>
    <w:rsid w:val="006314CF"/>
    <w:rsid w:val="00631973"/>
    <w:rsid w:val="0063198A"/>
    <w:rsid w:val="00631CBD"/>
    <w:rsid w:val="00631D34"/>
    <w:rsid w:val="00631F87"/>
    <w:rsid w:val="0063219C"/>
    <w:rsid w:val="0063244E"/>
    <w:rsid w:val="0063267A"/>
    <w:rsid w:val="00632AD7"/>
    <w:rsid w:val="006334A7"/>
    <w:rsid w:val="0063365A"/>
    <w:rsid w:val="0063370F"/>
    <w:rsid w:val="00633E7C"/>
    <w:rsid w:val="006340BB"/>
    <w:rsid w:val="00634445"/>
    <w:rsid w:val="006349B0"/>
    <w:rsid w:val="00634C96"/>
    <w:rsid w:val="00635087"/>
    <w:rsid w:val="00635181"/>
    <w:rsid w:val="006354E3"/>
    <w:rsid w:val="00635708"/>
    <w:rsid w:val="0063572F"/>
    <w:rsid w:val="00635C30"/>
    <w:rsid w:val="00635E81"/>
    <w:rsid w:val="00635E91"/>
    <w:rsid w:val="00635EAC"/>
    <w:rsid w:val="00636670"/>
    <w:rsid w:val="00636E0A"/>
    <w:rsid w:val="00636E8A"/>
    <w:rsid w:val="00636F11"/>
    <w:rsid w:val="006379CE"/>
    <w:rsid w:val="00637C07"/>
    <w:rsid w:val="00637C83"/>
    <w:rsid w:val="00637CE6"/>
    <w:rsid w:val="00640495"/>
    <w:rsid w:val="00640766"/>
    <w:rsid w:val="0064099A"/>
    <w:rsid w:val="00640C45"/>
    <w:rsid w:val="00640CCD"/>
    <w:rsid w:val="00640EF1"/>
    <w:rsid w:val="00640FE6"/>
    <w:rsid w:val="00641709"/>
    <w:rsid w:val="00641798"/>
    <w:rsid w:val="00641905"/>
    <w:rsid w:val="00641969"/>
    <w:rsid w:val="00641FC0"/>
    <w:rsid w:val="006420E2"/>
    <w:rsid w:val="0064222B"/>
    <w:rsid w:val="006423AC"/>
    <w:rsid w:val="00642473"/>
    <w:rsid w:val="006429FF"/>
    <w:rsid w:val="00642FEB"/>
    <w:rsid w:val="00643220"/>
    <w:rsid w:val="006434B7"/>
    <w:rsid w:val="00643964"/>
    <w:rsid w:val="00643A44"/>
    <w:rsid w:val="00643A70"/>
    <w:rsid w:val="00643BC1"/>
    <w:rsid w:val="00643CA7"/>
    <w:rsid w:val="00643EA0"/>
    <w:rsid w:val="006440F9"/>
    <w:rsid w:val="0064438A"/>
    <w:rsid w:val="006445C1"/>
    <w:rsid w:val="00644745"/>
    <w:rsid w:val="00644778"/>
    <w:rsid w:val="0064486C"/>
    <w:rsid w:val="00644A28"/>
    <w:rsid w:val="00645142"/>
    <w:rsid w:val="00645173"/>
    <w:rsid w:val="006451EC"/>
    <w:rsid w:val="00645A2C"/>
    <w:rsid w:val="00645AA2"/>
    <w:rsid w:val="00645FF9"/>
    <w:rsid w:val="006466EF"/>
    <w:rsid w:val="0064687C"/>
    <w:rsid w:val="0064691C"/>
    <w:rsid w:val="00646A1D"/>
    <w:rsid w:val="00646AC9"/>
    <w:rsid w:val="00646D51"/>
    <w:rsid w:val="00646FE2"/>
    <w:rsid w:val="0064700C"/>
    <w:rsid w:val="006470B9"/>
    <w:rsid w:val="006475B3"/>
    <w:rsid w:val="00647915"/>
    <w:rsid w:val="00650071"/>
    <w:rsid w:val="006500C2"/>
    <w:rsid w:val="00650120"/>
    <w:rsid w:val="006501E1"/>
    <w:rsid w:val="006502B1"/>
    <w:rsid w:val="0065053A"/>
    <w:rsid w:val="006507B4"/>
    <w:rsid w:val="0065087D"/>
    <w:rsid w:val="00650BA9"/>
    <w:rsid w:val="00651141"/>
    <w:rsid w:val="00651780"/>
    <w:rsid w:val="00651808"/>
    <w:rsid w:val="00651874"/>
    <w:rsid w:val="00652005"/>
    <w:rsid w:val="006523C6"/>
    <w:rsid w:val="00652DC1"/>
    <w:rsid w:val="00652FBC"/>
    <w:rsid w:val="0065312B"/>
    <w:rsid w:val="006534E1"/>
    <w:rsid w:val="00653699"/>
    <w:rsid w:val="006536AF"/>
    <w:rsid w:val="0065375C"/>
    <w:rsid w:val="00653E25"/>
    <w:rsid w:val="00654762"/>
    <w:rsid w:val="006548F4"/>
    <w:rsid w:val="00654ACC"/>
    <w:rsid w:val="00654E42"/>
    <w:rsid w:val="00654E4D"/>
    <w:rsid w:val="00654E59"/>
    <w:rsid w:val="00654F42"/>
    <w:rsid w:val="00654F51"/>
    <w:rsid w:val="0065515A"/>
    <w:rsid w:val="00655392"/>
    <w:rsid w:val="0065584D"/>
    <w:rsid w:val="0065596F"/>
    <w:rsid w:val="006559DC"/>
    <w:rsid w:val="00655BE8"/>
    <w:rsid w:val="00655EE2"/>
    <w:rsid w:val="00656233"/>
    <w:rsid w:val="006562CB"/>
    <w:rsid w:val="0065635D"/>
    <w:rsid w:val="00656676"/>
    <w:rsid w:val="0065674F"/>
    <w:rsid w:val="00656CF6"/>
    <w:rsid w:val="00657720"/>
    <w:rsid w:val="00657A15"/>
    <w:rsid w:val="00657D16"/>
    <w:rsid w:val="00657D1C"/>
    <w:rsid w:val="00660029"/>
    <w:rsid w:val="00660481"/>
    <w:rsid w:val="006609E6"/>
    <w:rsid w:val="00660AA6"/>
    <w:rsid w:val="00660EAE"/>
    <w:rsid w:val="0066131B"/>
    <w:rsid w:val="0066144A"/>
    <w:rsid w:val="00661619"/>
    <w:rsid w:val="0066176D"/>
    <w:rsid w:val="006617B5"/>
    <w:rsid w:val="0066187E"/>
    <w:rsid w:val="00662344"/>
    <w:rsid w:val="0066248E"/>
    <w:rsid w:val="006624D1"/>
    <w:rsid w:val="00662831"/>
    <w:rsid w:val="00662C87"/>
    <w:rsid w:val="00662E70"/>
    <w:rsid w:val="0066311D"/>
    <w:rsid w:val="00663156"/>
    <w:rsid w:val="00663957"/>
    <w:rsid w:val="00663972"/>
    <w:rsid w:val="00663978"/>
    <w:rsid w:val="00663D01"/>
    <w:rsid w:val="00663FCC"/>
    <w:rsid w:val="00664035"/>
    <w:rsid w:val="0066418C"/>
    <w:rsid w:val="00664197"/>
    <w:rsid w:val="00664238"/>
    <w:rsid w:val="006645C1"/>
    <w:rsid w:val="006646F1"/>
    <w:rsid w:val="00664FC3"/>
    <w:rsid w:val="0066516D"/>
    <w:rsid w:val="00665308"/>
    <w:rsid w:val="006653ED"/>
    <w:rsid w:val="00665D58"/>
    <w:rsid w:val="00666184"/>
    <w:rsid w:val="0066623B"/>
    <w:rsid w:val="006664E7"/>
    <w:rsid w:val="00666525"/>
    <w:rsid w:val="0066658A"/>
    <w:rsid w:val="00666899"/>
    <w:rsid w:val="00666A02"/>
    <w:rsid w:val="00666BE4"/>
    <w:rsid w:val="00666CAE"/>
    <w:rsid w:val="00666D22"/>
    <w:rsid w:val="0066786B"/>
    <w:rsid w:val="00667B36"/>
    <w:rsid w:val="00667DE4"/>
    <w:rsid w:val="00667E1F"/>
    <w:rsid w:val="00670113"/>
    <w:rsid w:val="00670599"/>
    <w:rsid w:val="00670611"/>
    <w:rsid w:val="00670AE4"/>
    <w:rsid w:val="00670BBE"/>
    <w:rsid w:val="00670CD2"/>
    <w:rsid w:val="00670E02"/>
    <w:rsid w:val="00670F4A"/>
    <w:rsid w:val="0067116F"/>
    <w:rsid w:val="0067174C"/>
    <w:rsid w:val="00671B6E"/>
    <w:rsid w:val="00671B8D"/>
    <w:rsid w:val="00671F0A"/>
    <w:rsid w:val="00671FB7"/>
    <w:rsid w:val="0067203D"/>
    <w:rsid w:val="00672146"/>
    <w:rsid w:val="0067239B"/>
    <w:rsid w:val="00672448"/>
    <w:rsid w:val="006728FF"/>
    <w:rsid w:val="00672E50"/>
    <w:rsid w:val="006730A9"/>
    <w:rsid w:val="0067397C"/>
    <w:rsid w:val="006739D2"/>
    <w:rsid w:val="00673B49"/>
    <w:rsid w:val="00673C7A"/>
    <w:rsid w:val="00673D38"/>
    <w:rsid w:val="00673D3B"/>
    <w:rsid w:val="00673F05"/>
    <w:rsid w:val="006743F7"/>
    <w:rsid w:val="00674622"/>
    <w:rsid w:val="006746D8"/>
    <w:rsid w:val="0067474B"/>
    <w:rsid w:val="006749AF"/>
    <w:rsid w:val="00674B31"/>
    <w:rsid w:val="00674BD5"/>
    <w:rsid w:val="006750A1"/>
    <w:rsid w:val="006750EC"/>
    <w:rsid w:val="00675348"/>
    <w:rsid w:val="0067539B"/>
    <w:rsid w:val="006754D6"/>
    <w:rsid w:val="00675EC6"/>
    <w:rsid w:val="00675F30"/>
    <w:rsid w:val="0067638D"/>
    <w:rsid w:val="00676540"/>
    <w:rsid w:val="00676564"/>
    <w:rsid w:val="006765FD"/>
    <w:rsid w:val="006767DB"/>
    <w:rsid w:val="006769F4"/>
    <w:rsid w:val="00676FDE"/>
    <w:rsid w:val="0067701C"/>
    <w:rsid w:val="00677032"/>
    <w:rsid w:val="00677225"/>
    <w:rsid w:val="0067759F"/>
    <w:rsid w:val="00677653"/>
    <w:rsid w:val="00677765"/>
    <w:rsid w:val="00677813"/>
    <w:rsid w:val="00677DE4"/>
    <w:rsid w:val="0068008A"/>
    <w:rsid w:val="0068013B"/>
    <w:rsid w:val="00680249"/>
    <w:rsid w:val="006804A2"/>
    <w:rsid w:val="006804B8"/>
    <w:rsid w:val="006805FA"/>
    <w:rsid w:val="00680739"/>
    <w:rsid w:val="00680787"/>
    <w:rsid w:val="00680C81"/>
    <w:rsid w:val="00680E93"/>
    <w:rsid w:val="00681280"/>
    <w:rsid w:val="00681E0B"/>
    <w:rsid w:val="00681E4B"/>
    <w:rsid w:val="00681EA7"/>
    <w:rsid w:val="0068251E"/>
    <w:rsid w:val="00682B86"/>
    <w:rsid w:val="00682DB5"/>
    <w:rsid w:val="00682DEC"/>
    <w:rsid w:val="00682F7A"/>
    <w:rsid w:val="006832E3"/>
    <w:rsid w:val="006835EC"/>
    <w:rsid w:val="00683A29"/>
    <w:rsid w:val="00683A37"/>
    <w:rsid w:val="00683C0E"/>
    <w:rsid w:val="00683CD6"/>
    <w:rsid w:val="00684101"/>
    <w:rsid w:val="00684160"/>
    <w:rsid w:val="00684522"/>
    <w:rsid w:val="00684631"/>
    <w:rsid w:val="006851CB"/>
    <w:rsid w:val="006858E2"/>
    <w:rsid w:val="00685E29"/>
    <w:rsid w:val="00686726"/>
    <w:rsid w:val="00686D05"/>
    <w:rsid w:val="00686F53"/>
    <w:rsid w:val="00687227"/>
    <w:rsid w:val="00687341"/>
    <w:rsid w:val="0068738F"/>
    <w:rsid w:val="00687DC0"/>
    <w:rsid w:val="0069080C"/>
    <w:rsid w:val="00690A22"/>
    <w:rsid w:val="00690F38"/>
    <w:rsid w:val="006911FA"/>
    <w:rsid w:val="00691490"/>
    <w:rsid w:val="0069168C"/>
    <w:rsid w:val="00691814"/>
    <w:rsid w:val="00691995"/>
    <w:rsid w:val="00691AB4"/>
    <w:rsid w:val="00691ADE"/>
    <w:rsid w:val="00691CC8"/>
    <w:rsid w:val="00691EDF"/>
    <w:rsid w:val="006920F5"/>
    <w:rsid w:val="006923EB"/>
    <w:rsid w:val="006924AC"/>
    <w:rsid w:val="00692506"/>
    <w:rsid w:val="0069264B"/>
    <w:rsid w:val="006926AE"/>
    <w:rsid w:val="006929BD"/>
    <w:rsid w:val="00692AFB"/>
    <w:rsid w:val="00692B0A"/>
    <w:rsid w:val="00692C73"/>
    <w:rsid w:val="00692E11"/>
    <w:rsid w:val="006933C8"/>
    <w:rsid w:val="006934A8"/>
    <w:rsid w:val="00693639"/>
    <w:rsid w:val="00693DCA"/>
    <w:rsid w:val="00693F54"/>
    <w:rsid w:val="00693F6C"/>
    <w:rsid w:val="006940BC"/>
    <w:rsid w:val="00694583"/>
    <w:rsid w:val="00694838"/>
    <w:rsid w:val="0069496B"/>
    <w:rsid w:val="00694A20"/>
    <w:rsid w:val="00694A6D"/>
    <w:rsid w:val="00694FBD"/>
    <w:rsid w:val="006950B0"/>
    <w:rsid w:val="00695316"/>
    <w:rsid w:val="00695333"/>
    <w:rsid w:val="006958D9"/>
    <w:rsid w:val="006958E3"/>
    <w:rsid w:val="00695A69"/>
    <w:rsid w:val="00695BFE"/>
    <w:rsid w:val="00695C86"/>
    <w:rsid w:val="006962AD"/>
    <w:rsid w:val="0069630B"/>
    <w:rsid w:val="006963EB"/>
    <w:rsid w:val="006968C9"/>
    <w:rsid w:val="00696A43"/>
    <w:rsid w:val="00696AB1"/>
    <w:rsid w:val="00696CC0"/>
    <w:rsid w:val="006970D5"/>
    <w:rsid w:val="00697595"/>
    <w:rsid w:val="00697834"/>
    <w:rsid w:val="00697928"/>
    <w:rsid w:val="00697DF9"/>
    <w:rsid w:val="006A016C"/>
    <w:rsid w:val="006A04BF"/>
    <w:rsid w:val="006A0798"/>
    <w:rsid w:val="006A0852"/>
    <w:rsid w:val="006A0DE5"/>
    <w:rsid w:val="006A0F6F"/>
    <w:rsid w:val="006A10BE"/>
    <w:rsid w:val="006A166B"/>
    <w:rsid w:val="006A1B75"/>
    <w:rsid w:val="006A1B8D"/>
    <w:rsid w:val="006A1BE3"/>
    <w:rsid w:val="006A1D06"/>
    <w:rsid w:val="006A1EAD"/>
    <w:rsid w:val="006A21D5"/>
    <w:rsid w:val="006A25C3"/>
    <w:rsid w:val="006A27AA"/>
    <w:rsid w:val="006A27EF"/>
    <w:rsid w:val="006A2FE4"/>
    <w:rsid w:val="006A30E3"/>
    <w:rsid w:val="006A3162"/>
    <w:rsid w:val="006A32A2"/>
    <w:rsid w:val="006A383A"/>
    <w:rsid w:val="006A38A7"/>
    <w:rsid w:val="006A4171"/>
    <w:rsid w:val="006A49C2"/>
    <w:rsid w:val="006A4C24"/>
    <w:rsid w:val="006A5039"/>
    <w:rsid w:val="006A508A"/>
    <w:rsid w:val="006A53C9"/>
    <w:rsid w:val="006A5578"/>
    <w:rsid w:val="006A5825"/>
    <w:rsid w:val="006A59D0"/>
    <w:rsid w:val="006A5BF1"/>
    <w:rsid w:val="006A6007"/>
    <w:rsid w:val="006A6149"/>
    <w:rsid w:val="006A6180"/>
    <w:rsid w:val="006A61FC"/>
    <w:rsid w:val="006A6640"/>
    <w:rsid w:val="006A67CD"/>
    <w:rsid w:val="006A68B7"/>
    <w:rsid w:val="006A6970"/>
    <w:rsid w:val="006A6C2C"/>
    <w:rsid w:val="006A6D65"/>
    <w:rsid w:val="006A6E50"/>
    <w:rsid w:val="006A6F1C"/>
    <w:rsid w:val="006A748C"/>
    <w:rsid w:val="006A77C6"/>
    <w:rsid w:val="006A7AF2"/>
    <w:rsid w:val="006A7C94"/>
    <w:rsid w:val="006A7DB5"/>
    <w:rsid w:val="006A7E72"/>
    <w:rsid w:val="006B00BE"/>
    <w:rsid w:val="006B0166"/>
    <w:rsid w:val="006B06D3"/>
    <w:rsid w:val="006B0718"/>
    <w:rsid w:val="006B0833"/>
    <w:rsid w:val="006B0F2F"/>
    <w:rsid w:val="006B11C7"/>
    <w:rsid w:val="006B141F"/>
    <w:rsid w:val="006B1F8B"/>
    <w:rsid w:val="006B258F"/>
    <w:rsid w:val="006B287D"/>
    <w:rsid w:val="006B29F4"/>
    <w:rsid w:val="006B2B5F"/>
    <w:rsid w:val="006B31E2"/>
    <w:rsid w:val="006B3226"/>
    <w:rsid w:val="006B37AA"/>
    <w:rsid w:val="006B3F34"/>
    <w:rsid w:val="006B4130"/>
    <w:rsid w:val="006B437D"/>
    <w:rsid w:val="006B46AE"/>
    <w:rsid w:val="006B4AD5"/>
    <w:rsid w:val="006B4E17"/>
    <w:rsid w:val="006B5022"/>
    <w:rsid w:val="006B5505"/>
    <w:rsid w:val="006B5586"/>
    <w:rsid w:val="006B58E7"/>
    <w:rsid w:val="006B5CC8"/>
    <w:rsid w:val="006B60C2"/>
    <w:rsid w:val="006B61C7"/>
    <w:rsid w:val="006B61E2"/>
    <w:rsid w:val="006B640D"/>
    <w:rsid w:val="006B64C0"/>
    <w:rsid w:val="006B67E3"/>
    <w:rsid w:val="006B69F2"/>
    <w:rsid w:val="006B6BAB"/>
    <w:rsid w:val="006B6DDA"/>
    <w:rsid w:val="006B7153"/>
    <w:rsid w:val="006B71C7"/>
    <w:rsid w:val="006B71CA"/>
    <w:rsid w:val="006B7558"/>
    <w:rsid w:val="006B76FF"/>
    <w:rsid w:val="006B773E"/>
    <w:rsid w:val="006B7ADB"/>
    <w:rsid w:val="006B7B17"/>
    <w:rsid w:val="006B7C35"/>
    <w:rsid w:val="006B7D96"/>
    <w:rsid w:val="006C0107"/>
    <w:rsid w:val="006C01AD"/>
    <w:rsid w:val="006C0286"/>
    <w:rsid w:val="006C07BD"/>
    <w:rsid w:val="006C08AE"/>
    <w:rsid w:val="006C0FB2"/>
    <w:rsid w:val="006C10E1"/>
    <w:rsid w:val="006C135D"/>
    <w:rsid w:val="006C13AC"/>
    <w:rsid w:val="006C1515"/>
    <w:rsid w:val="006C171D"/>
    <w:rsid w:val="006C1932"/>
    <w:rsid w:val="006C1CF5"/>
    <w:rsid w:val="006C1FA5"/>
    <w:rsid w:val="006C23FE"/>
    <w:rsid w:val="006C2A36"/>
    <w:rsid w:val="006C2AF8"/>
    <w:rsid w:val="006C2EE9"/>
    <w:rsid w:val="006C3246"/>
    <w:rsid w:val="006C3385"/>
    <w:rsid w:val="006C36E3"/>
    <w:rsid w:val="006C3CE8"/>
    <w:rsid w:val="006C4042"/>
    <w:rsid w:val="006C42DF"/>
    <w:rsid w:val="006C46A8"/>
    <w:rsid w:val="006C47D6"/>
    <w:rsid w:val="006C4911"/>
    <w:rsid w:val="006C4A66"/>
    <w:rsid w:val="006C4B73"/>
    <w:rsid w:val="006C4F56"/>
    <w:rsid w:val="006C51A5"/>
    <w:rsid w:val="006C5324"/>
    <w:rsid w:val="006C5708"/>
    <w:rsid w:val="006C5B08"/>
    <w:rsid w:val="006C5C62"/>
    <w:rsid w:val="006C5CA3"/>
    <w:rsid w:val="006C5D3C"/>
    <w:rsid w:val="006C60CB"/>
    <w:rsid w:val="006C6118"/>
    <w:rsid w:val="006C62DF"/>
    <w:rsid w:val="006C6524"/>
    <w:rsid w:val="006C65CC"/>
    <w:rsid w:val="006C67D0"/>
    <w:rsid w:val="006C68C4"/>
    <w:rsid w:val="006C6907"/>
    <w:rsid w:val="006C694F"/>
    <w:rsid w:val="006C6B47"/>
    <w:rsid w:val="006C6B69"/>
    <w:rsid w:val="006C7887"/>
    <w:rsid w:val="006C7B18"/>
    <w:rsid w:val="006C7BDA"/>
    <w:rsid w:val="006C7C41"/>
    <w:rsid w:val="006C7DB3"/>
    <w:rsid w:val="006D00F8"/>
    <w:rsid w:val="006D015E"/>
    <w:rsid w:val="006D0707"/>
    <w:rsid w:val="006D0A95"/>
    <w:rsid w:val="006D0CB6"/>
    <w:rsid w:val="006D0E29"/>
    <w:rsid w:val="006D13A0"/>
    <w:rsid w:val="006D1400"/>
    <w:rsid w:val="006D1F97"/>
    <w:rsid w:val="006D20AF"/>
    <w:rsid w:val="006D20FE"/>
    <w:rsid w:val="006D2348"/>
    <w:rsid w:val="006D2489"/>
    <w:rsid w:val="006D2801"/>
    <w:rsid w:val="006D2909"/>
    <w:rsid w:val="006D2AC4"/>
    <w:rsid w:val="006D2C29"/>
    <w:rsid w:val="006D2EA4"/>
    <w:rsid w:val="006D3352"/>
    <w:rsid w:val="006D345C"/>
    <w:rsid w:val="006D371A"/>
    <w:rsid w:val="006D3742"/>
    <w:rsid w:val="006D3839"/>
    <w:rsid w:val="006D38AD"/>
    <w:rsid w:val="006D39BD"/>
    <w:rsid w:val="006D3B1D"/>
    <w:rsid w:val="006D3C35"/>
    <w:rsid w:val="006D3C6D"/>
    <w:rsid w:val="006D3CE1"/>
    <w:rsid w:val="006D3E7D"/>
    <w:rsid w:val="006D41A3"/>
    <w:rsid w:val="006D47DB"/>
    <w:rsid w:val="006D485E"/>
    <w:rsid w:val="006D4F30"/>
    <w:rsid w:val="006D506C"/>
    <w:rsid w:val="006D51A1"/>
    <w:rsid w:val="006D5208"/>
    <w:rsid w:val="006D52F4"/>
    <w:rsid w:val="006D55F7"/>
    <w:rsid w:val="006D5810"/>
    <w:rsid w:val="006D59E4"/>
    <w:rsid w:val="006D5B00"/>
    <w:rsid w:val="006D5F8F"/>
    <w:rsid w:val="006D617F"/>
    <w:rsid w:val="006D6428"/>
    <w:rsid w:val="006D6952"/>
    <w:rsid w:val="006D6BE0"/>
    <w:rsid w:val="006D70C0"/>
    <w:rsid w:val="006D726B"/>
    <w:rsid w:val="006D74A4"/>
    <w:rsid w:val="006D7934"/>
    <w:rsid w:val="006D7A6F"/>
    <w:rsid w:val="006D7EC7"/>
    <w:rsid w:val="006E0338"/>
    <w:rsid w:val="006E0358"/>
    <w:rsid w:val="006E03F3"/>
    <w:rsid w:val="006E04A7"/>
    <w:rsid w:val="006E0652"/>
    <w:rsid w:val="006E0A65"/>
    <w:rsid w:val="006E0E39"/>
    <w:rsid w:val="006E144D"/>
    <w:rsid w:val="006E1578"/>
    <w:rsid w:val="006E1590"/>
    <w:rsid w:val="006E19C4"/>
    <w:rsid w:val="006E1FC1"/>
    <w:rsid w:val="006E220F"/>
    <w:rsid w:val="006E23C5"/>
    <w:rsid w:val="006E2B90"/>
    <w:rsid w:val="006E2F9A"/>
    <w:rsid w:val="006E3208"/>
    <w:rsid w:val="006E329A"/>
    <w:rsid w:val="006E3640"/>
    <w:rsid w:val="006E371C"/>
    <w:rsid w:val="006E39F0"/>
    <w:rsid w:val="006E3A92"/>
    <w:rsid w:val="006E3D82"/>
    <w:rsid w:val="006E41E7"/>
    <w:rsid w:val="006E427B"/>
    <w:rsid w:val="006E4391"/>
    <w:rsid w:val="006E43DD"/>
    <w:rsid w:val="006E4A7E"/>
    <w:rsid w:val="006E4C3A"/>
    <w:rsid w:val="006E5BEE"/>
    <w:rsid w:val="006E5D63"/>
    <w:rsid w:val="006E60B3"/>
    <w:rsid w:val="006E61ED"/>
    <w:rsid w:val="006E66B9"/>
    <w:rsid w:val="006E675C"/>
    <w:rsid w:val="006E68DF"/>
    <w:rsid w:val="006E714E"/>
    <w:rsid w:val="006E720B"/>
    <w:rsid w:val="006E73D5"/>
    <w:rsid w:val="006E75A7"/>
    <w:rsid w:val="006E7742"/>
    <w:rsid w:val="006E78F5"/>
    <w:rsid w:val="006E795B"/>
    <w:rsid w:val="006E79B5"/>
    <w:rsid w:val="006E7B97"/>
    <w:rsid w:val="006E7D55"/>
    <w:rsid w:val="006E7DD2"/>
    <w:rsid w:val="006E7F13"/>
    <w:rsid w:val="006F0227"/>
    <w:rsid w:val="006F0309"/>
    <w:rsid w:val="006F08AA"/>
    <w:rsid w:val="006F0AA7"/>
    <w:rsid w:val="006F0B82"/>
    <w:rsid w:val="006F0D33"/>
    <w:rsid w:val="006F0D7B"/>
    <w:rsid w:val="006F0ED8"/>
    <w:rsid w:val="006F1357"/>
    <w:rsid w:val="006F13A5"/>
    <w:rsid w:val="006F170B"/>
    <w:rsid w:val="006F18F1"/>
    <w:rsid w:val="006F21BC"/>
    <w:rsid w:val="006F2283"/>
    <w:rsid w:val="006F2302"/>
    <w:rsid w:val="006F2376"/>
    <w:rsid w:val="006F2386"/>
    <w:rsid w:val="006F26CF"/>
    <w:rsid w:val="006F2703"/>
    <w:rsid w:val="006F2A23"/>
    <w:rsid w:val="006F2AED"/>
    <w:rsid w:val="006F2B45"/>
    <w:rsid w:val="006F358B"/>
    <w:rsid w:val="006F36BE"/>
    <w:rsid w:val="006F39F6"/>
    <w:rsid w:val="006F3B7D"/>
    <w:rsid w:val="006F3ED4"/>
    <w:rsid w:val="006F4069"/>
    <w:rsid w:val="006F40D5"/>
    <w:rsid w:val="006F4149"/>
    <w:rsid w:val="006F441F"/>
    <w:rsid w:val="006F44AD"/>
    <w:rsid w:val="006F46AD"/>
    <w:rsid w:val="006F46F3"/>
    <w:rsid w:val="006F4705"/>
    <w:rsid w:val="006F47C5"/>
    <w:rsid w:val="006F4968"/>
    <w:rsid w:val="006F4992"/>
    <w:rsid w:val="006F4A6D"/>
    <w:rsid w:val="006F4B45"/>
    <w:rsid w:val="006F56C5"/>
    <w:rsid w:val="006F59AD"/>
    <w:rsid w:val="006F5C50"/>
    <w:rsid w:val="006F5F06"/>
    <w:rsid w:val="006F6150"/>
    <w:rsid w:val="006F6583"/>
    <w:rsid w:val="006F6960"/>
    <w:rsid w:val="006F6A25"/>
    <w:rsid w:val="006F6C1F"/>
    <w:rsid w:val="006F76D1"/>
    <w:rsid w:val="006F7CEE"/>
    <w:rsid w:val="006F7E0A"/>
    <w:rsid w:val="00700348"/>
    <w:rsid w:val="0070039D"/>
    <w:rsid w:val="0070091F"/>
    <w:rsid w:val="00700A66"/>
    <w:rsid w:val="00700DD7"/>
    <w:rsid w:val="007010A2"/>
    <w:rsid w:val="0070120B"/>
    <w:rsid w:val="007012CE"/>
    <w:rsid w:val="007015D8"/>
    <w:rsid w:val="00701E92"/>
    <w:rsid w:val="00702690"/>
    <w:rsid w:val="00702ABB"/>
    <w:rsid w:val="00703123"/>
    <w:rsid w:val="00703279"/>
    <w:rsid w:val="00703354"/>
    <w:rsid w:val="0070338F"/>
    <w:rsid w:val="0070390A"/>
    <w:rsid w:val="00703FB3"/>
    <w:rsid w:val="00704AED"/>
    <w:rsid w:val="00704B78"/>
    <w:rsid w:val="00704D4D"/>
    <w:rsid w:val="00704DB1"/>
    <w:rsid w:val="00704EC1"/>
    <w:rsid w:val="007050AA"/>
    <w:rsid w:val="00705170"/>
    <w:rsid w:val="0070542D"/>
    <w:rsid w:val="00705623"/>
    <w:rsid w:val="007057EA"/>
    <w:rsid w:val="00705AB9"/>
    <w:rsid w:val="0070602F"/>
    <w:rsid w:val="00706085"/>
    <w:rsid w:val="007062D1"/>
    <w:rsid w:val="007062E7"/>
    <w:rsid w:val="007062F8"/>
    <w:rsid w:val="00706798"/>
    <w:rsid w:val="00706806"/>
    <w:rsid w:val="007068EB"/>
    <w:rsid w:val="00706AB5"/>
    <w:rsid w:val="00706BDA"/>
    <w:rsid w:val="0070707B"/>
    <w:rsid w:val="00707142"/>
    <w:rsid w:val="00707271"/>
    <w:rsid w:val="00707322"/>
    <w:rsid w:val="00707385"/>
    <w:rsid w:val="007073AF"/>
    <w:rsid w:val="0070753C"/>
    <w:rsid w:val="0070755E"/>
    <w:rsid w:val="00707AD1"/>
    <w:rsid w:val="00707C47"/>
    <w:rsid w:val="00707CCC"/>
    <w:rsid w:val="00707E05"/>
    <w:rsid w:val="0071041E"/>
    <w:rsid w:val="00710591"/>
    <w:rsid w:val="0071061D"/>
    <w:rsid w:val="00710623"/>
    <w:rsid w:val="0071065D"/>
    <w:rsid w:val="0071071E"/>
    <w:rsid w:val="0071081D"/>
    <w:rsid w:val="00710BE5"/>
    <w:rsid w:val="00710D3D"/>
    <w:rsid w:val="0071124C"/>
    <w:rsid w:val="0071138A"/>
    <w:rsid w:val="00711984"/>
    <w:rsid w:val="007119BA"/>
    <w:rsid w:val="00711C4E"/>
    <w:rsid w:val="00711FC9"/>
    <w:rsid w:val="00712666"/>
    <w:rsid w:val="0071272C"/>
    <w:rsid w:val="007128C3"/>
    <w:rsid w:val="00712D77"/>
    <w:rsid w:val="00713409"/>
    <w:rsid w:val="00713433"/>
    <w:rsid w:val="00713800"/>
    <w:rsid w:val="00713BC8"/>
    <w:rsid w:val="00713C59"/>
    <w:rsid w:val="00713C5B"/>
    <w:rsid w:val="0071407A"/>
    <w:rsid w:val="00714178"/>
    <w:rsid w:val="007146FE"/>
    <w:rsid w:val="00714939"/>
    <w:rsid w:val="00714A2C"/>
    <w:rsid w:val="00714AD2"/>
    <w:rsid w:val="00714C05"/>
    <w:rsid w:val="00715566"/>
    <w:rsid w:val="00715670"/>
    <w:rsid w:val="00715733"/>
    <w:rsid w:val="007157DF"/>
    <w:rsid w:val="00715BF2"/>
    <w:rsid w:val="00715D16"/>
    <w:rsid w:val="00715DD9"/>
    <w:rsid w:val="00715F5A"/>
    <w:rsid w:val="007164EC"/>
    <w:rsid w:val="007167BD"/>
    <w:rsid w:val="00716F5F"/>
    <w:rsid w:val="0071717A"/>
    <w:rsid w:val="007173E3"/>
    <w:rsid w:val="00717991"/>
    <w:rsid w:val="00717F5E"/>
    <w:rsid w:val="00720096"/>
    <w:rsid w:val="00720119"/>
    <w:rsid w:val="00720225"/>
    <w:rsid w:val="00720464"/>
    <w:rsid w:val="00720657"/>
    <w:rsid w:val="00720959"/>
    <w:rsid w:val="00720C81"/>
    <w:rsid w:val="00720D29"/>
    <w:rsid w:val="007211FE"/>
    <w:rsid w:val="007211FF"/>
    <w:rsid w:val="00721206"/>
    <w:rsid w:val="00721655"/>
    <w:rsid w:val="0072170D"/>
    <w:rsid w:val="00721E6C"/>
    <w:rsid w:val="00721E78"/>
    <w:rsid w:val="0072242B"/>
    <w:rsid w:val="00722489"/>
    <w:rsid w:val="0072297C"/>
    <w:rsid w:val="00722D7E"/>
    <w:rsid w:val="00722E06"/>
    <w:rsid w:val="00722EAB"/>
    <w:rsid w:val="00723047"/>
    <w:rsid w:val="00723076"/>
    <w:rsid w:val="00723121"/>
    <w:rsid w:val="0072358C"/>
    <w:rsid w:val="007236EC"/>
    <w:rsid w:val="00723909"/>
    <w:rsid w:val="00723A55"/>
    <w:rsid w:val="00723B53"/>
    <w:rsid w:val="007240C9"/>
    <w:rsid w:val="0072421E"/>
    <w:rsid w:val="00724297"/>
    <w:rsid w:val="0072438A"/>
    <w:rsid w:val="00724451"/>
    <w:rsid w:val="00724514"/>
    <w:rsid w:val="007247C2"/>
    <w:rsid w:val="00724AEC"/>
    <w:rsid w:val="00724B35"/>
    <w:rsid w:val="00724C21"/>
    <w:rsid w:val="00724D91"/>
    <w:rsid w:val="00725025"/>
    <w:rsid w:val="00725088"/>
    <w:rsid w:val="00725131"/>
    <w:rsid w:val="00725A4C"/>
    <w:rsid w:val="00725AD5"/>
    <w:rsid w:val="00726085"/>
    <w:rsid w:val="00726189"/>
    <w:rsid w:val="007263E6"/>
    <w:rsid w:val="0072643D"/>
    <w:rsid w:val="007264E3"/>
    <w:rsid w:val="007266AD"/>
    <w:rsid w:val="00726789"/>
    <w:rsid w:val="00726863"/>
    <w:rsid w:val="0072694E"/>
    <w:rsid w:val="00726D47"/>
    <w:rsid w:val="007273AE"/>
    <w:rsid w:val="00727923"/>
    <w:rsid w:val="00727D1A"/>
    <w:rsid w:val="00727E02"/>
    <w:rsid w:val="0073018D"/>
    <w:rsid w:val="0073020F"/>
    <w:rsid w:val="0073021E"/>
    <w:rsid w:val="007307A3"/>
    <w:rsid w:val="00730823"/>
    <w:rsid w:val="007308B9"/>
    <w:rsid w:val="00730BA1"/>
    <w:rsid w:val="00730D98"/>
    <w:rsid w:val="00730F88"/>
    <w:rsid w:val="007310EF"/>
    <w:rsid w:val="007310FF"/>
    <w:rsid w:val="00731760"/>
    <w:rsid w:val="00731869"/>
    <w:rsid w:val="00731C43"/>
    <w:rsid w:val="00731F81"/>
    <w:rsid w:val="00732269"/>
    <w:rsid w:val="007325DE"/>
    <w:rsid w:val="0073271B"/>
    <w:rsid w:val="007329EC"/>
    <w:rsid w:val="00732BD9"/>
    <w:rsid w:val="00732D07"/>
    <w:rsid w:val="00732F66"/>
    <w:rsid w:val="00733459"/>
    <w:rsid w:val="007334DF"/>
    <w:rsid w:val="00733629"/>
    <w:rsid w:val="00733956"/>
    <w:rsid w:val="00733BC9"/>
    <w:rsid w:val="00733BEA"/>
    <w:rsid w:val="00733CB8"/>
    <w:rsid w:val="00733FE4"/>
    <w:rsid w:val="007341B5"/>
    <w:rsid w:val="007341DE"/>
    <w:rsid w:val="00734272"/>
    <w:rsid w:val="007345F8"/>
    <w:rsid w:val="007348D1"/>
    <w:rsid w:val="0073498A"/>
    <w:rsid w:val="00734A85"/>
    <w:rsid w:val="00734AB4"/>
    <w:rsid w:val="00734CB2"/>
    <w:rsid w:val="00734D3A"/>
    <w:rsid w:val="00734E32"/>
    <w:rsid w:val="00734F5D"/>
    <w:rsid w:val="00734FA7"/>
    <w:rsid w:val="007351FB"/>
    <w:rsid w:val="00735474"/>
    <w:rsid w:val="00735BF3"/>
    <w:rsid w:val="00735C0E"/>
    <w:rsid w:val="00735C59"/>
    <w:rsid w:val="00735D7E"/>
    <w:rsid w:val="007366A5"/>
    <w:rsid w:val="00736CA9"/>
    <w:rsid w:val="00737212"/>
    <w:rsid w:val="0073767A"/>
    <w:rsid w:val="007378CA"/>
    <w:rsid w:val="00737C4B"/>
    <w:rsid w:val="00737F48"/>
    <w:rsid w:val="007400A1"/>
    <w:rsid w:val="00740229"/>
    <w:rsid w:val="007402E6"/>
    <w:rsid w:val="00740752"/>
    <w:rsid w:val="00740912"/>
    <w:rsid w:val="00740BD0"/>
    <w:rsid w:val="00740C91"/>
    <w:rsid w:val="00740D86"/>
    <w:rsid w:val="00741459"/>
    <w:rsid w:val="0074164E"/>
    <w:rsid w:val="0074193D"/>
    <w:rsid w:val="00741A63"/>
    <w:rsid w:val="00741C31"/>
    <w:rsid w:val="0074227D"/>
    <w:rsid w:val="00742575"/>
    <w:rsid w:val="007426AD"/>
    <w:rsid w:val="0074291E"/>
    <w:rsid w:val="0074293F"/>
    <w:rsid w:val="007429A6"/>
    <w:rsid w:val="00742C22"/>
    <w:rsid w:val="00742E3F"/>
    <w:rsid w:val="00743074"/>
    <w:rsid w:val="00743308"/>
    <w:rsid w:val="007433E6"/>
    <w:rsid w:val="0074344B"/>
    <w:rsid w:val="00743538"/>
    <w:rsid w:val="00743723"/>
    <w:rsid w:val="00743D79"/>
    <w:rsid w:val="00743E46"/>
    <w:rsid w:val="00744254"/>
    <w:rsid w:val="007442B9"/>
    <w:rsid w:val="0074451C"/>
    <w:rsid w:val="007445DA"/>
    <w:rsid w:val="00744676"/>
    <w:rsid w:val="00744AAD"/>
    <w:rsid w:val="00744FB9"/>
    <w:rsid w:val="00745257"/>
    <w:rsid w:val="0074563E"/>
    <w:rsid w:val="00745891"/>
    <w:rsid w:val="007459D1"/>
    <w:rsid w:val="00745A24"/>
    <w:rsid w:val="00745C23"/>
    <w:rsid w:val="00745CFE"/>
    <w:rsid w:val="007462FD"/>
    <w:rsid w:val="007467D6"/>
    <w:rsid w:val="00746A93"/>
    <w:rsid w:val="00746E47"/>
    <w:rsid w:val="00747211"/>
    <w:rsid w:val="00747832"/>
    <w:rsid w:val="00747AE6"/>
    <w:rsid w:val="00747C5D"/>
    <w:rsid w:val="00747F8A"/>
    <w:rsid w:val="00747FB4"/>
    <w:rsid w:val="007507D3"/>
    <w:rsid w:val="00750827"/>
    <w:rsid w:val="00750A66"/>
    <w:rsid w:val="007511C7"/>
    <w:rsid w:val="0075156D"/>
    <w:rsid w:val="007517A1"/>
    <w:rsid w:val="007517C0"/>
    <w:rsid w:val="00751893"/>
    <w:rsid w:val="00751C08"/>
    <w:rsid w:val="00752141"/>
    <w:rsid w:val="0075241E"/>
    <w:rsid w:val="007524A1"/>
    <w:rsid w:val="007525CE"/>
    <w:rsid w:val="00752704"/>
    <w:rsid w:val="00752D5F"/>
    <w:rsid w:val="00752D91"/>
    <w:rsid w:val="00752E4E"/>
    <w:rsid w:val="0075328B"/>
    <w:rsid w:val="007538CE"/>
    <w:rsid w:val="00753AC9"/>
    <w:rsid w:val="00753C35"/>
    <w:rsid w:val="00753F32"/>
    <w:rsid w:val="00754130"/>
    <w:rsid w:val="0075438A"/>
    <w:rsid w:val="007544D5"/>
    <w:rsid w:val="00754545"/>
    <w:rsid w:val="007548FA"/>
    <w:rsid w:val="00754A23"/>
    <w:rsid w:val="00754D94"/>
    <w:rsid w:val="00754E9C"/>
    <w:rsid w:val="007551DC"/>
    <w:rsid w:val="007555A7"/>
    <w:rsid w:val="007557C3"/>
    <w:rsid w:val="00755B41"/>
    <w:rsid w:val="00755D1F"/>
    <w:rsid w:val="00755EF5"/>
    <w:rsid w:val="0075604B"/>
    <w:rsid w:val="00756095"/>
    <w:rsid w:val="00756292"/>
    <w:rsid w:val="00756348"/>
    <w:rsid w:val="007564F3"/>
    <w:rsid w:val="007566C4"/>
    <w:rsid w:val="0075675B"/>
    <w:rsid w:val="00756786"/>
    <w:rsid w:val="00756889"/>
    <w:rsid w:val="00756969"/>
    <w:rsid w:val="007569F0"/>
    <w:rsid w:val="00756C25"/>
    <w:rsid w:val="00756CAC"/>
    <w:rsid w:val="00756F92"/>
    <w:rsid w:val="00757070"/>
    <w:rsid w:val="00757231"/>
    <w:rsid w:val="0075733C"/>
    <w:rsid w:val="007574C6"/>
    <w:rsid w:val="0075786F"/>
    <w:rsid w:val="00757C49"/>
    <w:rsid w:val="00757EA9"/>
    <w:rsid w:val="007603AB"/>
    <w:rsid w:val="007606FB"/>
    <w:rsid w:val="007609D8"/>
    <w:rsid w:val="00760B0E"/>
    <w:rsid w:val="00760D77"/>
    <w:rsid w:val="0076102E"/>
    <w:rsid w:val="00761190"/>
    <w:rsid w:val="007613F9"/>
    <w:rsid w:val="0076181C"/>
    <w:rsid w:val="00761AA1"/>
    <w:rsid w:val="00761F6E"/>
    <w:rsid w:val="007620E9"/>
    <w:rsid w:val="007623DF"/>
    <w:rsid w:val="00762478"/>
    <w:rsid w:val="00762493"/>
    <w:rsid w:val="00762745"/>
    <w:rsid w:val="00762BAC"/>
    <w:rsid w:val="00762DE9"/>
    <w:rsid w:val="007634DB"/>
    <w:rsid w:val="00763676"/>
    <w:rsid w:val="00763BD0"/>
    <w:rsid w:val="00763C38"/>
    <w:rsid w:val="0076448C"/>
    <w:rsid w:val="007644B7"/>
    <w:rsid w:val="007646E6"/>
    <w:rsid w:val="00764A29"/>
    <w:rsid w:val="00764A73"/>
    <w:rsid w:val="00764F9D"/>
    <w:rsid w:val="00764FF6"/>
    <w:rsid w:val="00765086"/>
    <w:rsid w:val="00765140"/>
    <w:rsid w:val="0076539B"/>
    <w:rsid w:val="00765502"/>
    <w:rsid w:val="007655D5"/>
    <w:rsid w:val="00765A7D"/>
    <w:rsid w:val="00765D37"/>
    <w:rsid w:val="0076638A"/>
    <w:rsid w:val="007668D0"/>
    <w:rsid w:val="00766A78"/>
    <w:rsid w:val="00766BB0"/>
    <w:rsid w:val="00766C55"/>
    <w:rsid w:val="00766E7A"/>
    <w:rsid w:val="00766F92"/>
    <w:rsid w:val="00767001"/>
    <w:rsid w:val="0076712D"/>
    <w:rsid w:val="0076713A"/>
    <w:rsid w:val="00767791"/>
    <w:rsid w:val="007677BF"/>
    <w:rsid w:val="0076799A"/>
    <w:rsid w:val="00767BAA"/>
    <w:rsid w:val="00767DB6"/>
    <w:rsid w:val="00767E73"/>
    <w:rsid w:val="00767F5D"/>
    <w:rsid w:val="00767FEB"/>
    <w:rsid w:val="0077006D"/>
    <w:rsid w:val="00770276"/>
    <w:rsid w:val="00770430"/>
    <w:rsid w:val="00770700"/>
    <w:rsid w:val="00770708"/>
    <w:rsid w:val="0077077A"/>
    <w:rsid w:val="00770AA6"/>
    <w:rsid w:val="00770AC0"/>
    <w:rsid w:val="00770EB1"/>
    <w:rsid w:val="00770FBA"/>
    <w:rsid w:val="007712EF"/>
    <w:rsid w:val="0077162D"/>
    <w:rsid w:val="00771A83"/>
    <w:rsid w:val="00771AF8"/>
    <w:rsid w:val="00771C61"/>
    <w:rsid w:val="00771E8E"/>
    <w:rsid w:val="00771EDB"/>
    <w:rsid w:val="00772097"/>
    <w:rsid w:val="00772473"/>
    <w:rsid w:val="00772796"/>
    <w:rsid w:val="00772AAB"/>
    <w:rsid w:val="007730F5"/>
    <w:rsid w:val="00773362"/>
    <w:rsid w:val="007735DD"/>
    <w:rsid w:val="007736EE"/>
    <w:rsid w:val="0077379D"/>
    <w:rsid w:val="007737C6"/>
    <w:rsid w:val="00773D18"/>
    <w:rsid w:val="007744B1"/>
    <w:rsid w:val="00774900"/>
    <w:rsid w:val="00774B6C"/>
    <w:rsid w:val="00774DA7"/>
    <w:rsid w:val="00775256"/>
    <w:rsid w:val="007753B4"/>
    <w:rsid w:val="00775437"/>
    <w:rsid w:val="007759A8"/>
    <w:rsid w:val="00775A78"/>
    <w:rsid w:val="00775BC6"/>
    <w:rsid w:val="00775D25"/>
    <w:rsid w:val="00776058"/>
    <w:rsid w:val="007761FD"/>
    <w:rsid w:val="007764DA"/>
    <w:rsid w:val="00776708"/>
    <w:rsid w:val="00776833"/>
    <w:rsid w:val="00776C9C"/>
    <w:rsid w:val="00776D4F"/>
    <w:rsid w:val="00777088"/>
    <w:rsid w:val="007771E4"/>
    <w:rsid w:val="007774CC"/>
    <w:rsid w:val="00777CCD"/>
    <w:rsid w:val="00777D8D"/>
    <w:rsid w:val="00780066"/>
    <w:rsid w:val="007801E1"/>
    <w:rsid w:val="00780299"/>
    <w:rsid w:val="00780C30"/>
    <w:rsid w:val="00780CE9"/>
    <w:rsid w:val="007810F7"/>
    <w:rsid w:val="00781393"/>
    <w:rsid w:val="00781458"/>
    <w:rsid w:val="00781628"/>
    <w:rsid w:val="00781C09"/>
    <w:rsid w:val="00781E66"/>
    <w:rsid w:val="0078221B"/>
    <w:rsid w:val="007825C9"/>
    <w:rsid w:val="007826B5"/>
    <w:rsid w:val="007827CA"/>
    <w:rsid w:val="00782D3F"/>
    <w:rsid w:val="00782E43"/>
    <w:rsid w:val="00782E59"/>
    <w:rsid w:val="00783349"/>
    <w:rsid w:val="007835B3"/>
    <w:rsid w:val="0078367A"/>
    <w:rsid w:val="00783844"/>
    <w:rsid w:val="007839FF"/>
    <w:rsid w:val="00783BE9"/>
    <w:rsid w:val="00783C95"/>
    <w:rsid w:val="00783E4A"/>
    <w:rsid w:val="00783FE9"/>
    <w:rsid w:val="00784702"/>
    <w:rsid w:val="0078470B"/>
    <w:rsid w:val="00784B91"/>
    <w:rsid w:val="00785094"/>
    <w:rsid w:val="0078539C"/>
    <w:rsid w:val="00785661"/>
    <w:rsid w:val="00785CBA"/>
    <w:rsid w:val="00786161"/>
    <w:rsid w:val="0078627A"/>
    <w:rsid w:val="00786E13"/>
    <w:rsid w:val="00786E7E"/>
    <w:rsid w:val="007872E9"/>
    <w:rsid w:val="00787CB3"/>
    <w:rsid w:val="00787D5E"/>
    <w:rsid w:val="007901CC"/>
    <w:rsid w:val="007903FB"/>
    <w:rsid w:val="007904BF"/>
    <w:rsid w:val="0079076C"/>
    <w:rsid w:val="00790C95"/>
    <w:rsid w:val="00790D92"/>
    <w:rsid w:val="00790F44"/>
    <w:rsid w:val="00790F5E"/>
    <w:rsid w:val="00791167"/>
    <w:rsid w:val="00791214"/>
    <w:rsid w:val="00791236"/>
    <w:rsid w:val="00791267"/>
    <w:rsid w:val="00791424"/>
    <w:rsid w:val="0079147E"/>
    <w:rsid w:val="007917A1"/>
    <w:rsid w:val="00791B4C"/>
    <w:rsid w:val="00791C6F"/>
    <w:rsid w:val="00791C94"/>
    <w:rsid w:val="0079207F"/>
    <w:rsid w:val="00792147"/>
    <w:rsid w:val="00792304"/>
    <w:rsid w:val="0079231D"/>
    <w:rsid w:val="00792328"/>
    <w:rsid w:val="00792442"/>
    <w:rsid w:val="00792809"/>
    <w:rsid w:val="00792BC4"/>
    <w:rsid w:val="00792D9C"/>
    <w:rsid w:val="007934C8"/>
    <w:rsid w:val="007935BA"/>
    <w:rsid w:val="007935FF"/>
    <w:rsid w:val="00793647"/>
    <w:rsid w:val="00793718"/>
    <w:rsid w:val="00793746"/>
    <w:rsid w:val="00793B56"/>
    <w:rsid w:val="00793D4B"/>
    <w:rsid w:val="00793DAE"/>
    <w:rsid w:val="007943F3"/>
    <w:rsid w:val="00794A5A"/>
    <w:rsid w:val="00794BD8"/>
    <w:rsid w:val="00794BE5"/>
    <w:rsid w:val="00794C36"/>
    <w:rsid w:val="00794C85"/>
    <w:rsid w:val="00794EAD"/>
    <w:rsid w:val="00794F35"/>
    <w:rsid w:val="007951BA"/>
    <w:rsid w:val="007959AB"/>
    <w:rsid w:val="00795DCA"/>
    <w:rsid w:val="00795DD7"/>
    <w:rsid w:val="00795F0D"/>
    <w:rsid w:val="0079610A"/>
    <w:rsid w:val="0079656D"/>
    <w:rsid w:val="007966AD"/>
    <w:rsid w:val="007970C3"/>
    <w:rsid w:val="0079732E"/>
    <w:rsid w:val="007974BD"/>
    <w:rsid w:val="00797866"/>
    <w:rsid w:val="00797F5F"/>
    <w:rsid w:val="007A0519"/>
    <w:rsid w:val="007A071E"/>
    <w:rsid w:val="007A0B02"/>
    <w:rsid w:val="007A0B34"/>
    <w:rsid w:val="007A0BB0"/>
    <w:rsid w:val="007A0D76"/>
    <w:rsid w:val="007A0D9E"/>
    <w:rsid w:val="007A0DAE"/>
    <w:rsid w:val="007A157E"/>
    <w:rsid w:val="007A16EA"/>
    <w:rsid w:val="007A1957"/>
    <w:rsid w:val="007A198E"/>
    <w:rsid w:val="007A1DF4"/>
    <w:rsid w:val="007A1E94"/>
    <w:rsid w:val="007A23C9"/>
    <w:rsid w:val="007A2875"/>
    <w:rsid w:val="007A2A26"/>
    <w:rsid w:val="007A2D76"/>
    <w:rsid w:val="007A2DB1"/>
    <w:rsid w:val="007A2DC1"/>
    <w:rsid w:val="007A329B"/>
    <w:rsid w:val="007A3340"/>
    <w:rsid w:val="007A34FB"/>
    <w:rsid w:val="007A3B24"/>
    <w:rsid w:val="007A3B5A"/>
    <w:rsid w:val="007A41AE"/>
    <w:rsid w:val="007A4352"/>
    <w:rsid w:val="007A43D9"/>
    <w:rsid w:val="007A45B7"/>
    <w:rsid w:val="007A4A5B"/>
    <w:rsid w:val="007A55D2"/>
    <w:rsid w:val="007A57F7"/>
    <w:rsid w:val="007A5BD6"/>
    <w:rsid w:val="007A6210"/>
    <w:rsid w:val="007A6237"/>
    <w:rsid w:val="007A637C"/>
    <w:rsid w:val="007A6587"/>
    <w:rsid w:val="007A6D10"/>
    <w:rsid w:val="007A6D7D"/>
    <w:rsid w:val="007A6E1C"/>
    <w:rsid w:val="007A726B"/>
    <w:rsid w:val="007A7657"/>
    <w:rsid w:val="007A7717"/>
    <w:rsid w:val="007A7D78"/>
    <w:rsid w:val="007A7D84"/>
    <w:rsid w:val="007B040C"/>
    <w:rsid w:val="007B04A7"/>
    <w:rsid w:val="007B08C9"/>
    <w:rsid w:val="007B0948"/>
    <w:rsid w:val="007B09E7"/>
    <w:rsid w:val="007B0A1F"/>
    <w:rsid w:val="007B0E58"/>
    <w:rsid w:val="007B138A"/>
    <w:rsid w:val="007B1539"/>
    <w:rsid w:val="007B158E"/>
    <w:rsid w:val="007B15A7"/>
    <w:rsid w:val="007B15BE"/>
    <w:rsid w:val="007B17FF"/>
    <w:rsid w:val="007B197E"/>
    <w:rsid w:val="007B1ADA"/>
    <w:rsid w:val="007B1BFF"/>
    <w:rsid w:val="007B1C8F"/>
    <w:rsid w:val="007B1F28"/>
    <w:rsid w:val="007B2037"/>
    <w:rsid w:val="007B212C"/>
    <w:rsid w:val="007B2940"/>
    <w:rsid w:val="007B2AE8"/>
    <w:rsid w:val="007B2D2F"/>
    <w:rsid w:val="007B2F09"/>
    <w:rsid w:val="007B3BB5"/>
    <w:rsid w:val="007B3CC9"/>
    <w:rsid w:val="007B44AD"/>
    <w:rsid w:val="007B4A8F"/>
    <w:rsid w:val="007B503A"/>
    <w:rsid w:val="007B55CE"/>
    <w:rsid w:val="007B5640"/>
    <w:rsid w:val="007B56A0"/>
    <w:rsid w:val="007B573C"/>
    <w:rsid w:val="007B5789"/>
    <w:rsid w:val="007B580D"/>
    <w:rsid w:val="007B5831"/>
    <w:rsid w:val="007B5962"/>
    <w:rsid w:val="007B5D85"/>
    <w:rsid w:val="007B5EFE"/>
    <w:rsid w:val="007B603B"/>
    <w:rsid w:val="007B61F5"/>
    <w:rsid w:val="007B647D"/>
    <w:rsid w:val="007B66A5"/>
    <w:rsid w:val="007B68D1"/>
    <w:rsid w:val="007B705D"/>
    <w:rsid w:val="007B743C"/>
    <w:rsid w:val="007B76B4"/>
    <w:rsid w:val="007B76EF"/>
    <w:rsid w:val="007B7903"/>
    <w:rsid w:val="007B7C6D"/>
    <w:rsid w:val="007B7E6A"/>
    <w:rsid w:val="007B7ED4"/>
    <w:rsid w:val="007C01B3"/>
    <w:rsid w:val="007C028F"/>
    <w:rsid w:val="007C0883"/>
    <w:rsid w:val="007C091D"/>
    <w:rsid w:val="007C0B14"/>
    <w:rsid w:val="007C0E34"/>
    <w:rsid w:val="007C0F75"/>
    <w:rsid w:val="007C0F93"/>
    <w:rsid w:val="007C0FC5"/>
    <w:rsid w:val="007C0FE7"/>
    <w:rsid w:val="007C1223"/>
    <w:rsid w:val="007C12D1"/>
    <w:rsid w:val="007C13B3"/>
    <w:rsid w:val="007C1E18"/>
    <w:rsid w:val="007C1EBF"/>
    <w:rsid w:val="007C1EE1"/>
    <w:rsid w:val="007C2388"/>
    <w:rsid w:val="007C248F"/>
    <w:rsid w:val="007C27C9"/>
    <w:rsid w:val="007C2848"/>
    <w:rsid w:val="007C2BF1"/>
    <w:rsid w:val="007C2E2F"/>
    <w:rsid w:val="007C2F61"/>
    <w:rsid w:val="007C322A"/>
    <w:rsid w:val="007C340A"/>
    <w:rsid w:val="007C350F"/>
    <w:rsid w:val="007C3709"/>
    <w:rsid w:val="007C3F20"/>
    <w:rsid w:val="007C430E"/>
    <w:rsid w:val="007C4448"/>
    <w:rsid w:val="007C4450"/>
    <w:rsid w:val="007C461C"/>
    <w:rsid w:val="007C470B"/>
    <w:rsid w:val="007C479B"/>
    <w:rsid w:val="007C4B8A"/>
    <w:rsid w:val="007C4DFD"/>
    <w:rsid w:val="007C4E25"/>
    <w:rsid w:val="007C5561"/>
    <w:rsid w:val="007C5777"/>
    <w:rsid w:val="007C57FA"/>
    <w:rsid w:val="007C5883"/>
    <w:rsid w:val="007C5D39"/>
    <w:rsid w:val="007C5DBE"/>
    <w:rsid w:val="007C6116"/>
    <w:rsid w:val="007C611C"/>
    <w:rsid w:val="007C6152"/>
    <w:rsid w:val="007C61C7"/>
    <w:rsid w:val="007C61F3"/>
    <w:rsid w:val="007C6498"/>
    <w:rsid w:val="007C66D0"/>
    <w:rsid w:val="007C66F0"/>
    <w:rsid w:val="007C6832"/>
    <w:rsid w:val="007C6B20"/>
    <w:rsid w:val="007C726D"/>
    <w:rsid w:val="007C72D8"/>
    <w:rsid w:val="007C7478"/>
    <w:rsid w:val="007C756B"/>
    <w:rsid w:val="007C757D"/>
    <w:rsid w:val="007C7896"/>
    <w:rsid w:val="007C7EBE"/>
    <w:rsid w:val="007D058E"/>
    <w:rsid w:val="007D06D7"/>
    <w:rsid w:val="007D085B"/>
    <w:rsid w:val="007D0AC1"/>
    <w:rsid w:val="007D0DA5"/>
    <w:rsid w:val="007D0FBD"/>
    <w:rsid w:val="007D15CF"/>
    <w:rsid w:val="007D1735"/>
    <w:rsid w:val="007D17C0"/>
    <w:rsid w:val="007D18D9"/>
    <w:rsid w:val="007D1CDF"/>
    <w:rsid w:val="007D23FA"/>
    <w:rsid w:val="007D276F"/>
    <w:rsid w:val="007D2876"/>
    <w:rsid w:val="007D2CD9"/>
    <w:rsid w:val="007D3277"/>
    <w:rsid w:val="007D327C"/>
    <w:rsid w:val="007D350C"/>
    <w:rsid w:val="007D395A"/>
    <w:rsid w:val="007D3CF9"/>
    <w:rsid w:val="007D3D61"/>
    <w:rsid w:val="007D4658"/>
    <w:rsid w:val="007D4B7A"/>
    <w:rsid w:val="007D4F2D"/>
    <w:rsid w:val="007D5476"/>
    <w:rsid w:val="007D554B"/>
    <w:rsid w:val="007D5664"/>
    <w:rsid w:val="007D5857"/>
    <w:rsid w:val="007D5CBC"/>
    <w:rsid w:val="007D5F92"/>
    <w:rsid w:val="007D6123"/>
    <w:rsid w:val="007D657E"/>
    <w:rsid w:val="007D65EE"/>
    <w:rsid w:val="007D667E"/>
    <w:rsid w:val="007D6874"/>
    <w:rsid w:val="007D6A10"/>
    <w:rsid w:val="007D6A4A"/>
    <w:rsid w:val="007D6A5E"/>
    <w:rsid w:val="007D6C71"/>
    <w:rsid w:val="007D70F6"/>
    <w:rsid w:val="007D73EC"/>
    <w:rsid w:val="007D746A"/>
    <w:rsid w:val="007D75AD"/>
    <w:rsid w:val="007D7688"/>
    <w:rsid w:val="007D789F"/>
    <w:rsid w:val="007D7B9E"/>
    <w:rsid w:val="007E01E9"/>
    <w:rsid w:val="007E0348"/>
    <w:rsid w:val="007E06B5"/>
    <w:rsid w:val="007E06F5"/>
    <w:rsid w:val="007E074F"/>
    <w:rsid w:val="007E099F"/>
    <w:rsid w:val="007E0B6A"/>
    <w:rsid w:val="007E1080"/>
    <w:rsid w:val="007E130F"/>
    <w:rsid w:val="007E146D"/>
    <w:rsid w:val="007E1629"/>
    <w:rsid w:val="007E16A5"/>
    <w:rsid w:val="007E1828"/>
    <w:rsid w:val="007E18A0"/>
    <w:rsid w:val="007E1C03"/>
    <w:rsid w:val="007E201E"/>
    <w:rsid w:val="007E20E7"/>
    <w:rsid w:val="007E22F1"/>
    <w:rsid w:val="007E234E"/>
    <w:rsid w:val="007E2844"/>
    <w:rsid w:val="007E2A74"/>
    <w:rsid w:val="007E35FB"/>
    <w:rsid w:val="007E3AE5"/>
    <w:rsid w:val="007E3B54"/>
    <w:rsid w:val="007E3C9D"/>
    <w:rsid w:val="007E3FC7"/>
    <w:rsid w:val="007E41E5"/>
    <w:rsid w:val="007E420F"/>
    <w:rsid w:val="007E4609"/>
    <w:rsid w:val="007E4929"/>
    <w:rsid w:val="007E496D"/>
    <w:rsid w:val="007E4B73"/>
    <w:rsid w:val="007E4C3E"/>
    <w:rsid w:val="007E4F6E"/>
    <w:rsid w:val="007E5108"/>
    <w:rsid w:val="007E5115"/>
    <w:rsid w:val="007E56F5"/>
    <w:rsid w:val="007E5A7F"/>
    <w:rsid w:val="007E5B14"/>
    <w:rsid w:val="007E5D50"/>
    <w:rsid w:val="007E5ECE"/>
    <w:rsid w:val="007E5EDC"/>
    <w:rsid w:val="007E6004"/>
    <w:rsid w:val="007E606F"/>
    <w:rsid w:val="007E6169"/>
    <w:rsid w:val="007E61C4"/>
    <w:rsid w:val="007E64D5"/>
    <w:rsid w:val="007E6A78"/>
    <w:rsid w:val="007E6FD0"/>
    <w:rsid w:val="007E74D4"/>
    <w:rsid w:val="007E76BF"/>
    <w:rsid w:val="007E7A22"/>
    <w:rsid w:val="007E7CB6"/>
    <w:rsid w:val="007E7ED2"/>
    <w:rsid w:val="007E7FFE"/>
    <w:rsid w:val="007F00ED"/>
    <w:rsid w:val="007F010E"/>
    <w:rsid w:val="007F0263"/>
    <w:rsid w:val="007F071B"/>
    <w:rsid w:val="007F0C42"/>
    <w:rsid w:val="007F113A"/>
    <w:rsid w:val="007F1752"/>
    <w:rsid w:val="007F1824"/>
    <w:rsid w:val="007F1876"/>
    <w:rsid w:val="007F187A"/>
    <w:rsid w:val="007F1B29"/>
    <w:rsid w:val="007F1D3E"/>
    <w:rsid w:val="007F215F"/>
    <w:rsid w:val="007F27AD"/>
    <w:rsid w:val="007F28CA"/>
    <w:rsid w:val="007F2BC4"/>
    <w:rsid w:val="007F2C29"/>
    <w:rsid w:val="007F2D5A"/>
    <w:rsid w:val="007F3200"/>
    <w:rsid w:val="007F32F6"/>
    <w:rsid w:val="007F35ED"/>
    <w:rsid w:val="007F36A0"/>
    <w:rsid w:val="007F3AE0"/>
    <w:rsid w:val="007F3BC3"/>
    <w:rsid w:val="007F3F0E"/>
    <w:rsid w:val="007F4191"/>
    <w:rsid w:val="007F42AB"/>
    <w:rsid w:val="007F442F"/>
    <w:rsid w:val="007F4621"/>
    <w:rsid w:val="007F4A2A"/>
    <w:rsid w:val="007F4D03"/>
    <w:rsid w:val="007F50B4"/>
    <w:rsid w:val="007F546F"/>
    <w:rsid w:val="007F555C"/>
    <w:rsid w:val="007F5B13"/>
    <w:rsid w:val="007F5F3B"/>
    <w:rsid w:val="007F6349"/>
    <w:rsid w:val="007F63F2"/>
    <w:rsid w:val="007F671A"/>
    <w:rsid w:val="007F730F"/>
    <w:rsid w:val="007F73F1"/>
    <w:rsid w:val="007F7429"/>
    <w:rsid w:val="007F75FF"/>
    <w:rsid w:val="007F7649"/>
    <w:rsid w:val="007F7D0C"/>
    <w:rsid w:val="0080012B"/>
    <w:rsid w:val="008004CC"/>
    <w:rsid w:val="00800C51"/>
    <w:rsid w:val="00800DBF"/>
    <w:rsid w:val="00800E63"/>
    <w:rsid w:val="00801316"/>
    <w:rsid w:val="0080134B"/>
    <w:rsid w:val="00801698"/>
    <w:rsid w:val="008017FC"/>
    <w:rsid w:val="00801BE5"/>
    <w:rsid w:val="00801D5B"/>
    <w:rsid w:val="008022E8"/>
    <w:rsid w:val="00802447"/>
    <w:rsid w:val="008029B5"/>
    <w:rsid w:val="00802A25"/>
    <w:rsid w:val="0080310A"/>
    <w:rsid w:val="00803385"/>
    <w:rsid w:val="00803488"/>
    <w:rsid w:val="008036F2"/>
    <w:rsid w:val="00803D3C"/>
    <w:rsid w:val="00803DD5"/>
    <w:rsid w:val="00803E8F"/>
    <w:rsid w:val="00803FCF"/>
    <w:rsid w:val="00804054"/>
    <w:rsid w:val="0080407D"/>
    <w:rsid w:val="00804452"/>
    <w:rsid w:val="00804588"/>
    <w:rsid w:val="008049CB"/>
    <w:rsid w:val="00804B6F"/>
    <w:rsid w:val="00804E6F"/>
    <w:rsid w:val="0080540A"/>
    <w:rsid w:val="00805713"/>
    <w:rsid w:val="008057CF"/>
    <w:rsid w:val="008058E8"/>
    <w:rsid w:val="00805952"/>
    <w:rsid w:val="00805ABD"/>
    <w:rsid w:val="00805B5E"/>
    <w:rsid w:val="00805C93"/>
    <w:rsid w:val="00805D6B"/>
    <w:rsid w:val="00806169"/>
    <w:rsid w:val="008061CC"/>
    <w:rsid w:val="00806251"/>
    <w:rsid w:val="00806386"/>
    <w:rsid w:val="00806539"/>
    <w:rsid w:val="008065C3"/>
    <w:rsid w:val="008066C1"/>
    <w:rsid w:val="008066C7"/>
    <w:rsid w:val="008071F4"/>
    <w:rsid w:val="00807281"/>
    <w:rsid w:val="00807529"/>
    <w:rsid w:val="008078EE"/>
    <w:rsid w:val="0080794B"/>
    <w:rsid w:val="00807A5E"/>
    <w:rsid w:val="00807AB7"/>
    <w:rsid w:val="008103AA"/>
    <w:rsid w:val="00810595"/>
    <w:rsid w:val="008106C9"/>
    <w:rsid w:val="00810A36"/>
    <w:rsid w:val="00810AE7"/>
    <w:rsid w:val="00810CE2"/>
    <w:rsid w:val="00810D9F"/>
    <w:rsid w:val="00810DFC"/>
    <w:rsid w:val="00810FEC"/>
    <w:rsid w:val="0081118A"/>
    <w:rsid w:val="00811A1F"/>
    <w:rsid w:val="00811B8E"/>
    <w:rsid w:val="00811CEC"/>
    <w:rsid w:val="00811E7F"/>
    <w:rsid w:val="008123A5"/>
    <w:rsid w:val="008124EC"/>
    <w:rsid w:val="0081273F"/>
    <w:rsid w:val="00812851"/>
    <w:rsid w:val="00812A29"/>
    <w:rsid w:val="00812C92"/>
    <w:rsid w:val="00813440"/>
    <w:rsid w:val="0081353E"/>
    <w:rsid w:val="00813A50"/>
    <w:rsid w:val="00813A8D"/>
    <w:rsid w:val="00813B05"/>
    <w:rsid w:val="00813DDD"/>
    <w:rsid w:val="00813EE3"/>
    <w:rsid w:val="00813F82"/>
    <w:rsid w:val="0081401D"/>
    <w:rsid w:val="00814558"/>
    <w:rsid w:val="008146D4"/>
    <w:rsid w:val="008147EF"/>
    <w:rsid w:val="008148B2"/>
    <w:rsid w:val="008148C0"/>
    <w:rsid w:val="00814AB4"/>
    <w:rsid w:val="008153AB"/>
    <w:rsid w:val="008153F6"/>
    <w:rsid w:val="008155D8"/>
    <w:rsid w:val="00815C2D"/>
    <w:rsid w:val="00815FD0"/>
    <w:rsid w:val="00816044"/>
    <w:rsid w:val="00816B0E"/>
    <w:rsid w:val="00816C92"/>
    <w:rsid w:val="008178D9"/>
    <w:rsid w:val="00817A53"/>
    <w:rsid w:val="00817BFA"/>
    <w:rsid w:val="00817E49"/>
    <w:rsid w:val="00817F52"/>
    <w:rsid w:val="00820160"/>
    <w:rsid w:val="00820164"/>
    <w:rsid w:val="008203C3"/>
    <w:rsid w:val="00820462"/>
    <w:rsid w:val="00820AA4"/>
    <w:rsid w:val="00820B21"/>
    <w:rsid w:val="00820B78"/>
    <w:rsid w:val="00820E4A"/>
    <w:rsid w:val="008215FE"/>
    <w:rsid w:val="00821D66"/>
    <w:rsid w:val="008222C8"/>
    <w:rsid w:val="008224D6"/>
    <w:rsid w:val="00822626"/>
    <w:rsid w:val="008227CA"/>
    <w:rsid w:val="00822845"/>
    <w:rsid w:val="008228BC"/>
    <w:rsid w:val="00822B7E"/>
    <w:rsid w:val="00822C1B"/>
    <w:rsid w:val="00822CDF"/>
    <w:rsid w:val="00822D66"/>
    <w:rsid w:val="00822F8B"/>
    <w:rsid w:val="008230D1"/>
    <w:rsid w:val="008231A7"/>
    <w:rsid w:val="00823BF2"/>
    <w:rsid w:val="00823CEB"/>
    <w:rsid w:val="0082400E"/>
    <w:rsid w:val="0082410E"/>
    <w:rsid w:val="008245D0"/>
    <w:rsid w:val="00824903"/>
    <w:rsid w:val="00824CCC"/>
    <w:rsid w:val="00824EB7"/>
    <w:rsid w:val="00824F27"/>
    <w:rsid w:val="00825014"/>
    <w:rsid w:val="008252D4"/>
    <w:rsid w:val="0082551F"/>
    <w:rsid w:val="0082560C"/>
    <w:rsid w:val="00825639"/>
    <w:rsid w:val="00826410"/>
    <w:rsid w:val="00826ADA"/>
    <w:rsid w:val="00826C46"/>
    <w:rsid w:val="00826DC4"/>
    <w:rsid w:val="008270EE"/>
    <w:rsid w:val="008274C6"/>
    <w:rsid w:val="00827551"/>
    <w:rsid w:val="008276D4"/>
    <w:rsid w:val="00827874"/>
    <w:rsid w:val="0082789A"/>
    <w:rsid w:val="00827982"/>
    <w:rsid w:val="008303C2"/>
    <w:rsid w:val="0083041E"/>
    <w:rsid w:val="0083055B"/>
    <w:rsid w:val="00831077"/>
    <w:rsid w:val="0083135C"/>
    <w:rsid w:val="008317BF"/>
    <w:rsid w:val="0083188D"/>
    <w:rsid w:val="00831B5B"/>
    <w:rsid w:val="00831D7B"/>
    <w:rsid w:val="00831F10"/>
    <w:rsid w:val="008321A3"/>
    <w:rsid w:val="008325EC"/>
    <w:rsid w:val="00832E12"/>
    <w:rsid w:val="00832FF7"/>
    <w:rsid w:val="00833251"/>
    <w:rsid w:val="008332F7"/>
    <w:rsid w:val="00833365"/>
    <w:rsid w:val="00833733"/>
    <w:rsid w:val="00833B74"/>
    <w:rsid w:val="00833E29"/>
    <w:rsid w:val="00833F1B"/>
    <w:rsid w:val="00834004"/>
    <w:rsid w:val="00834364"/>
    <w:rsid w:val="00834589"/>
    <w:rsid w:val="008349E6"/>
    <w:rsid w:val="00834F51"/>
    <w:rsid w:val="00835176"/>
    <w:rsid w:val="00835A5D"/>
    <w:rsid w:val="00835AEB"/>
    <w:rsid w:val="00835C56"/>
    <w:rsid w:val="00835E00"/>
    <w:rsid w:val="00835FB1"/>
    <w:rsid w:val="00835FF1"/>
    <w:rsid w:val="00836245"/>
    <w:rsid w:val="00836406"/>
    <w:rsid w:val="008364E8"/>
    <w:rsid w:val="008364FD"/>
    <w:rsid w:val="00836691"/>
    <w:rsid w:val="0083681B"/>
    <w:rsid w:val="00836AEC"/>
    <w:rsid w:val="00836EC8"/>
    <w:rsid w:val="00836F8D"/>
    <w:rsid w:val="00837369"/>
    <w:rsid w:val="008379B9"/>
    <w:rsid w:val="008400E6"/>
    <w:rsid w:val="00840244"/>
    <w:rsid w:val="00840608"/>
    <w:rsid w:val="0084099B"/>
    <w:rsid w:val="00840A8A"/>
    <w:rsid w:val="00840CC7"/>
    <w:rsid w:val="00841264"/>
    <w:rsid w:val="00841515"/>
    <w:rsid w:val="00841D57"/>
    <w:rsid w:val="00841DF2"/>
    <w:rsid w:val="00841F0E"/>
    <w:rsid w:val="0084222A"/>
    <w:rsid w:val="00842672"/>
    <w:rsid w:val="008428F9"/>
    <w:rsid w:val="00842F1A"/>
    <w:rsid w:val="008430A0"/>
    <w:rsid w:val="00843287"/>
    <w:rsid w:val="00843697"/>
    <w:rsid w:val="00843754"/>
    <w:rsid w:val="00843C3F"/>
    <w:rsid w:val="00844167"/>
    <w:rsid w:val="00844238"/>
    <w:rsid w:val="00844564"/>
    <w:rsid w:val="00844800"/>
    <w:rsid w:val="008448B3"/>
    <w:rsid w:val="008449B6"/>
    <w:rsid w:val="00844D9C"/>
    <w:rsid w:val="008455CA"/>
    <w:rsid w:val="0084580E"/>
    <w:rsid w:val="008458D6"/>
    <w:rsid w:val="00845A03"/>
    <w:rsid w:val="00845AF2"/>
    <w:rsid w:val="00845E1D"/>
    <w:rsid w:val="00846583"/>
    <w:rsid w:val="0084687C"/>
    <w:rsid w:val="00846D79"/>
    <w:rsid w:val="008470C1"/>
    <w:rsid w:val="008472AB"/>
    <w:rsid w:val="00847323"/>
    <w:rsid w:val="00847434"/>
    <w:rsid w:val="0084756A"/>
    <w:rsid w:val="0084758A"/>
    <w:rsid w:val="00847F32"/>
    <w:rsid w:val="00850236"/>
    <w:rsid w:val="0085091F"/>
    <w:rsid w:val="00850986"/>
    <w:rsid w:val="00850C04"/>
    <w:rsid w:val="00850DC9"/>
    <w:rsid w:val="0085107D"/>
    <w:rsid w:val="0085113C"/>
    <w:rsid w:val="008515AF"/>
    <w:rsid w:val="008518A3"/>
    <w:rsid w:val="00851938"/>
    <w:rsid w:val="00851985"/>
    <w:rsid w:val="00851D24"/>
    <w:rsid w:val="008522D7"/>
    <w:rsid w:val="00852457"/>
    <w:rsid w:val="0085291D"/>
    <w:rsid w:val="00852BA3"/>
    <w:rsid w:val="00852E66"/>
    <w:rsid w:val="00852E87"/>
    <w:rsid w:val="00852F4E"/>
    <w:rsid w:val="008530C2"/>
    <w:rsid w:val="008531C4"/>
    <w:rsid w:val="008531FF"/>
    <w:rsid w:val="00853865"/>
    <w:rsid w:val="00853942"/>
    <w:rsid w:val="00853AA8"/>
    <w:rsid w:val="00853B52"/>
    <w:rsid w:val="00853E19"/>
    <w:rsid w:val="00853EB1"/>
    <w:rsid w:val="008546C0"/>
    <w:rsid w:val="008546C6"/>
    <w:rsid w:val="00854921"/>
    <w:rsid w:val="00854B61"/>
    <w:rsid w:val="00854C84"/>
    <w:rsid w:val="008558F6"/>
    <w:rsid w:val="00855C97"/>
    <w:rsid w:val="00855CDF"/>
    <w:rsid w:val="00855D1F"/>
    <w:rsid w:val="00856193"/>
    <w:rsid w:val="00856198"/>
    <w:rsid w:val="0085681B"/>
    <w:rsid w:val="00856A85"/>
    <w:rsid w:val="00857915"/>
    <w:rsid w:val="00857917"/>
    <w:rsid w:val="00857A31"/>
    <w:rsid w:val="00857A75"/>
    <w:rsid w:val="00857D23"/>
    <w:rsid w:val="00857D76"/>
    <w:rsid w:val="00857DDA"/>
    <w:rsid w:val="00857EB1"/>
    <w:rsid w:val="008600A9"/>
    <w:rsid w:val="008600B7"/>
    <w:rsid w:val="008602C2"/>
    <w:rsid w:val="008606A5"/>
    <w:rsid w:val="0086084D"/>
    <w:rsid w:val="00860919"/>
    <w:rsid w:val="00860CCB"/>
    <w:rsid w:val="00861318"/>
    <w:rsid w:val="008619C6"/>
    <w:rsid w:val="00861B44"/>
    <w:rsid w:val="00861DB7"/>
    <w:rsid w:val="00861F01"/>
    <w:rsid w:val="008620B4"/>
    <w:rsid w:val="00862283"/>
    <w:rsid w:val="00862463"/>
    <w:rsid w:val="0086256B"/>
    <w:rsid w:val="008626E5"/>
    <w:rsid w:val="00862864"/>
    <w:rsid w:val="00862BC7"/>
    <w:rsid w:val="00862C7F"/>
    <w:rsid w:val="00862D79"/>
    <w:rsid w:val="00862DFF"/>
    <w:rsid w:val="00862EE7"/>
    <w:rsid w:val="0086327B"/>
    <w:rsid w:val="008632C3"/>
    <w:rsid w:val="00863684"/>
    <w:rsid w:val="008636E9"/>
    <w:rsid w:val="008638AA"/>
    <w:rsid w:val="00863C51"/>
    <w:rsid w:val="00863CF4"/>
    <w:rsid w:val="00864488"/>
    <w:rsid w:val="008645C1"/>
    <w:rsid w:val="00864643"/>
    <w:rsid w:val="00864B8C"/>
    <w:rsid w:val="00864E04"/>
    <w:rsid w:val="008650AD"/>
    <w:rsid w:val="0086553E"/>
    <w:rsid w:val="008659FF"/>
    <w:rsid w:val="00865AAB"/>
    <w:rsid w:val="00865DE4"/>
    <w:rsid w:val="00865EBA"/>
    <w:rsid w:val="00865F51"/>
    <w:rsid w:val="0086632B"/>
    <w:rsid w:val="0086637B"/>
    <w:rsid w:val="008667C5"/>
    <w:rsid w:val="00866C63"/>
    <w:rsid w:val="00866F79"/>
    <w:rsid w:val="00866F99"/>
    <w:rsid w:val="008672B3"/>
    <w:rsid w:val="00867369"/>
    <w:rsid w:val="008679CB"/>
    <w:rsid w:val="00867B30"/>
    <w:rsid w:val="00867D0D"/>
    <w:rsid w:val="0087016E"/>
    <w:rsid w:val="00870223"/>
    <w:rsid w:val="0087042E"/>
    <w:rsid w:val="00870483"/>
    <w:rsid w:val="008707D2"/>
    <w:rsid w:val="0087083E"/>
    <w:rsid w:val="00870D00"/>
    <w:rsid w:val="008711A2"/>
    <w:rsid w:val="00871960"/>
    <w:rsid w:val="00871C83"/>
    <w:rsid w:val="00871E63"/>
    <w:rsid w:val="00871FDF"/>
    <w:rsid w:val="008722D9"/>
    <w:rsid w:val="008725A7"/>
    <w:rsid w:val="00872BA4"/>
    <w:rsid w:val="008731C3"/>
    <w:rsid w:val="00873742"/>
    <w:rsid w:val="008738CA"/>
    <w:rsid w:val="00873C16"/>
    <w:rsid w:val="00873E43"/>
    <w:rsid w:val="008741DE"/>
    <w:rsid w:val="0087458C"/>
    <w:rsid w:val="008747C7"/>
    <w:rsid w:val="008751FF"/>
    <w:rsid w:val="00875489"/>
    <w:rsid w:val="008756D8"/>
    <w:rsid w:val="00875778"/>
    <w:rsid w:val="008757D1"/>
    <w:rsid w:val="008759A4"/>
    <w:rsid w:val="00875A5A"/>
    <w:rsid w:val="00875C16"/>
    <w:rsid w:val="00875C42"/>
    <w:rsid w:val="00875D34"/>
    <w:rsid w:val="0087614A"/>
    <w:rsid w:val="008766F2"/>
    <w:rsid w:val="00876A2A"/>
    <w:rsid w:val="00876A77"/>
    <w:rsid w:val="00876D25"/>
    <w:rsid w:val="008771B5"/>
    <w:rsid w:val="00877637"/>
    <w:rsid w:val="008776DF"/>
    <w:rsid w:val="00877736"/>
    <w:rsid w:val="00877957"/>
    <w:rsid w:val="00877C1F"/>
    <w:rsid w:val="00877C9D"/>
    <w:rsid w:val="00877D1F"/>
    <w:rsid w:val="008801AD"/>
    <w:rsid w:val="00880288"/>
    <w:rsid w:val="008802BA"/>
    <w:rsid w:val="00880716"/>
    <w:rsid w:val="00880CA2"/>
    <w:rsid w:val="00880DC4"/>
    <w:rsid w:val="00880DFA"/>
    <w:rsid w:val="008812AC"/>
    <w:rsid w:val="008812D8"/>
    <w:rsid w:val="008815C1"/>
    <w:rsid w:val="008816CF"/>
    <w:rsid w:val="00881DB6"/>
    <w:rsid w:val="008823A0"/>
    <w:rsid w:val="0088291B"/>
    <w:rsid w:val="00882A61"/>
    <w:rsid w:val="00882C30"/>
    <w:rsid w:val="00882D02"/>
    <w:rsid w:val="00882D36"/>
    <w:rsid w:val="00882F12"/>
    <w:rsid w:val="0088367B"/>
    <w:rsid w:val="00883D75"/>
    <w:rsid w:val="00883E6B"/>
    <w:rsid w:val="00883F38"/>
    <w:rsid w:val="00883F43"/>
    <w:rsid w:val="008841E6"/>
    <w:rsid w:val="0088450D"/>
    <w:rsid w:val="008849EF"/>
    <w:rsid w:val="00884B2D"/>
    <w:rsid w:val="00885121"/>
    <w:rsid w:val="00885589"/>
    <w:rsid w:val="008856B6"/>
    <w:rsid w:val="00885D9A"/>
    <w:rsid w:val="00885DA1"/>
    <w:rsid w:val="00886225"/>
    <w:rsid w:val="00886249"/>
    <w:rsid w:val="008865B0"/>
    <w:rsid w:val="00886693"/>
    <w:rsid w:val="00886834"/>
    <w:rsid w:val="00886A01"/>
    <w:rsid w:val="00886B70"/>
    <w:rsid w:val="00886C65"/>
    <w:rsid w:val="00886C71"/>
    <w:rsid w:val="00886DE6"/>
    <w:rsid w:val="00887067"/>
    <w:rsid w:val="008871DD"/>
    <w:rsid w:val="00887B4F"/>
    <w:rsid w:val="00887D45"/>
    <w:rsid w:val="00887EED"/>
    <w:rsid w:val="00887EF7"/>
    <w:rsid w:val="0089023D"/>
    <w:rsid w:val="008903F7"/>
    <w:rsid w:val="00890421"/>
    <w:rsid w:val="008905F8"/>
    <w:rsid w:val="00890764"/>
    <w:rsid w:val="00890916"/>
    <w:rsid w:val="00890923"/>
    <w:rsid w:val="00890968"/>
    <w:rsid w:val="00890AA8"/>
    <w:rsid w:val="00890B46"/>
    <w:rsid w:val="00890C1B"/>
    <w:rsid w:val="00890C43"/>
    <w:rsid w:val="00890DA6"/>
    <w:rsid w:val="00890F00"/>
    <w:rsid w:val="00890F1F"/>
    <w:rsid w:val="008912CD"/>
    <w:rsid w:val="0089154C"/>
    <w:rsid w:val="008916D7"/>
    <w:rsid w:val="008919DB"/>
    <w:rsid w:val="008919F6"/>
    <w:rsid w:val="00891C4C"/>
    <w:rsid w:val="00891F3A"/>
    <w:rsid w:val="0089223C"/>
    <w:rsid w:val="008925E2"/>
    <w:rsid w:val="0089283B"/>
    <w:rsid w:val="00892AF6"/>
    <w:rsid w:val="00892B2B"/>
    <w:rsid w:val="00892D91"/>
    <w:rsid w:val="00892D94"/>
    <w:rsid w:val="00892DF5"/>
    <w:rsid w:val="00892EC6"/>
    <w:rsid w:val="00892FA2"/>
    <w:rsid w:val="00893061"/>
    <w:rsid w:val="00893129"/>
    <w:rsid w:val="008935BC"/>
    <w:rsid w:val="0089362C"/>
    <w:rsid w:val="00893668"/>
    <w:rsid w:val="00893713"/>
    <w:rsid w:val="008938C9"/>
    <w:rsid w:val="008938F5"/>
    <w:rsid w:val="00893A43"/>
    <w:rsid w:val="008941D5"/>
    <w:rsid w:val="008942DE"/>
    <w:rsid w:val="008949DA"/>
    <w:rsid w:val="00894C5A"/>
    <w:rsid w:val="00894E10"/>
    <w:rsid w:val="00895006"/>
    <w:rsid w:val="0089517E"/>
    <w:rsid w:val="00895982"/>
    <w:rsid w:val="008959A1"/>
    <w:rsid w:val="00895A09"/>
    <w:rsid w:val="00895B68"/>
    <w:rsid w:val="008960B9"/>
    <w:rsid w:val="0089623A"/>
    <w:rsid w:val="00896316"/>
    <w:rsid w:val="0089636D"/>
    <w:rsid w:val="0089638E"/>
    <w:rsid w:val="00896A14"/>
    <w:rsid w:val="00896ACE"/>
    <w:rsid w:val="00896B57"/>
    <w:rsid w:val="00896C26"/>
    <w:rsid w:val="00896C6A"/>
    <w:rsid w:val="00896DB9"/>
    <w:rsid w:val="0089700B"/>
    <w:rsid w:val="0089711F"/>
    <w:rsid w:val="00897391"/>
    <w:rsid w:val="00897472"/>
    <w:rsid w:val="0089769C"/>
    <w:rsid w:val="00897948"/>
    <w:rsid w:val="00897CF8"/>
    <w:rsid w:val="008A00F3"/>
    <w:rsid w:val="008A022D"/>
    <w:rsid w:val="008A039E"/>
    <w:rsid w:val="008A08FF"/>
    <w:rsid w:val="008A0A01"/>
    <w:rsid w:val="008A0B8C"/>
    <w:rsid w:val="008A0D0B"/>
    <w:rsid w:val="008A0EAA"/>
    <w:rsid w:val="008A1133"/>
    <w:rsid w:val="008A17A9"/>
    <w:rsid w:val="008A1DD3"/>
    <w:rsid w:val="008A1FDE"/>
    <w:rsid w:val="008A2116"/>
    <w:rsid w:val="008A21EB"/>
    <w:rsid w:val="008A22A6"/>
    <w:rsid w:val="008A25D7"/>
    <w:rsid w:val="008A2688"/>
    <w:rsid w:val="008A295C"/>
    <w:rsid w:val="008A2B87"/>
    <w:rsid w:val="008A2C11"/>
    <w:rsid w:val="008A2E1C"/>
    <w:rsid w:val="008A2EB3"/>
    <w:rsid w:val="008A355C"/>
    <w:rsid w:val="008A357A"/>
    <w:rsid w:val="008A36F3"/>
    <w:rsid w:val="008A3983"/>
    <w:rsid w:val="008A3C37"/>
    <w:rsid w:val="008A3F99"/>
    <w:rsid w:val="008A4235"/>
    <w:rsid w:val="008A49F3"/>
    <w:rsid w:val="008A4A4E"/>
    <w:rsid w:val="008A4B7A"/>
    <w:rsid w:val="008A514C"/>
    <w:rsid w:val="008A537E"/>
    <w:rsid w:val="008A5413"/>
    <w:rsid w:val="008A5422"/>
    <w:rsid w:val="008A54EE"/>
    <w:rsid w:val="008A5520"/>
    <w:rsid w:val="008A55B3"/>
    <w:rsid w:val="008A5CD3"/>
    <w:rsid w:val="008A6092"/>
    <w:rsid w:val="008A60F7"/>
    <w:rsid w:val="008A6126"/>
    <w:rsid w:val="008A6182"/>
    <w:rsid w:val="008A619D"/>
    <w:rsid w:val="008A673A"/>
    <w:rsid w:val="008A6829"/>
    <w:rsid w:val="008A68D0"/>
    <w:rsid w:val="008A6B9B"/>
    <w:rsid w:val="008A6BC5"/>
    <w:rsid w:val="008A70D1"/>
    <w:rsid w:val="008A70FD"/>
    <w:rsid w:val="008A7281"/>
    <w:rsid w:val="008A7579"/>
    <w:rsid w:val="008A7677"/>
    <w:rsid w:val="008A7859"/>
    <w:rsid w:val="008A7914"/>
    <w:rsid w:val="008A7C66"/>
    <w:rsid w:val="008A7DA8"/>
    <w:rsid w:val="008A7F6F"/>
    <w:rsid w:val="008B03BD"/>
    <w:rsid w:val="008B0472"/>
    <w:rsid w:val="008B05F7"/>
    <w:rsid w:val="008B0815"/>
    <w:rsid w:val="008B0D71"/>
    <w:rsid w:val="008B12AC"/>
    <w:rsid w:val="008B1EB3"/>
    <w:rsid w:val="008B2065"/>
    <w:rsid w:val="008B22C0"/>
    <w:rsid w:val="008B280F"/>
    <w:rsid w:val="008B31E4"/>
    <w:rsid w:val="008B334A"/>
    <w:rsid w:val="008B3451"/>
    <w:rsid w:val="008B34C4"/>
    <w:rsid w:val="008B3556"/>
    <w:rsid w:val="008B3768"/>
    <w:rsid w:val="008B3834"/>
    <w:rsid w:val="008B3D9A"/>
    <w:rsid w:val="008B40B3"/>
    <w:rsid w:val="008B42CD"/>
    <w:rsid w:val="008B465D"/>
    <w:rsid w:val="008B4782"/>
    <w:rsid w:val="008B491D"/>
    <w:rsid w:val="008B493A"/>
    <w:rsid w:val="008B4FD4"/>
    <w:rsid w:val="008B541A"/>
    <w:rsid w:val="008B54F9"/>
    <w:rsid w:val="008B5737"/>
    <w:rsid w:val="008B576E"/>
    <w:rsid w:val="008B5889"/>
    <w:rsid w:val="008B5DCE"/>
    <w:rsid w:val="008B5DDC"/>
    <w:rsid w:val="008B5ECE"/>
    <w:rsid w:val="008B5FA8"/>
    <w:rsid w:val="008B5FD8"/>
    <w:rsid w:val="008B6237"/>
    <w:rsid w:val="008B6660"/>
    <w:rsid w:val="008B674D"/>
    <w:rsid w:val="008B691F"/>
    <w:rsid w:val="008B6C5F"/>
    <w:rsid w:val="008B73A1"/>
    <w:rsid w:val="008B7614"/>
    <w:rsid w:val="008B76F0"/>
    <w:rsid w:val="008B7C0B"/>
    <w:rsid w:val="008B7D8A"/>
    <w:rsid w:val="008B7E18"/>
    <w:rsid w:val="008C029C"/>
    <w:rsid w:val="008C0353"/>
    <w:rsid w:val="008C07F4"/>
    <w:rsid w:val="008C0A63"/>
    <w:rsid w:val="008C0D84"/>
    <w:rsid w:val="008C1086"/>
    <w:rsid w:val="008C10EC"/>
    <w:rsid w:val="008C1316"/>
    <w:rsid w:val="008C1477"/>
    <w:rsid w:val="008C14C2"/>
    <w:rsid w:val="008C17E7"/>
    <w:rsid w:val="008C198B"/>
    <w:rsid w:val="008C1A10"/>
    <w:rsid w:val="008C1B45"/>
    <w:rsid w:val="008C1ED4"/>
    <w:rsid w:val="008C1F28"/>
    <w:rsid w:val="008C20A6"/>
    <w:rsid w:val="008C217C"/>
    <w:rsid w:val="008C23E0"/>
    <w:rsid w:val="008C25CB"/>
    <w:rsid w:val="008C2696"/>
    <w:rsid w:val="008C2759"/>
    <w:rsid w:val="008C2860"/>
    <w:rsid w:val="008C2A13"/>
    <w:rsid w:val="008C2A32"/>
    <w:rsid w:val="008C2A9F"/>
    <w:rsid w:val="008C3028"/>
    <w:rsid w:val="008C3075"/>
    <w:rsid w:val="008C31A1"/>
    <w:rsid w:val="008C34E7"/>
    <w:rsid w:val="008C3652"/>
    <w:rsid w:val="008C3781"/>
    <w:rsid w:val="008C38CE"/>
    <w:rsid w:val="008C3A69"/>
    <w:rsid w:val="008C3A97"/>
    <w:rsid w:val="008C3D58"/>
    <w:rsid w:val="008C3D5B"/>
    <w:rsid w:val="008C4433"/>
    <w:rsid w:val="008C457C"/>
    <w:rsid w:val="008C4846"/>
    <w:rsid w:val="008C4BB2"/>
    <w:rsid w:val="008C4CFD"/>
    <w:rsid w:val="008C4F30"/>
    <w:rsid w:val="008C4F69"/>
    <w:rsid w:val="008C51FD"/>
    <w:rsid w:val="008C5268"/>
    <w:rsid w:val="008C5369"/>
    <w:rsid w:val="008C57A1"/>
    <w:rsid w:val="008C58B6"/>
    <w:rsid w:val="008C5A8B"/>
    <w:rsid w:val="008C5B54"/>
    <w:rsid w:val="008C5ECA"/>
    <w:rsid w:val="008C61AD"/>
    <w:rsid w:val="008C6291"/>
    <w:rsid w:val="008C6996"/>
    <w:rsid w:val="008C6F39"/>
    <w:rsid w:val="008C7049"/>
    <w:rsid w:val="008C70AA"/>
    <w:rsid w:val="008C75CB"/>
    <w:rsid w:val="008C7744"/>
    <w:rsid w:val="008C7949"/>
    <w:rsid w:val="008C7C63"/>
    <w:rsid w:val="008C7ED7"/>
    <w:rsid w:val="008D0566"/>
    <w:rsid w:val="008D05F1"/>
    <w:rsid w:val="008D0787"/>
    <w:rsid w:val="008D095C"/>
    <w:rsid w:val="008D09CA"/>
    <w:rsid w:val="008D0D46"/>
    <w:rsid w:val="008D0DA9"/>
    <w:rsid w:val="008D0F74"/>
    <w:rsid w:val="008D10BC"/>
    <w:rsid w:val="008D1139"/>
    <w:rsid w:val="008D135F"/>
    <w:rsid w:val="008D1523"/>
    <w:rsid w:val="008D15CB"/>
    <w:rsid w:val="008D15DB"/>
    <w:rsid w:val="008D1CC5"/>
    <w:rsid w:val="008D23AC"/>
    <w:rsid w:val="008D25AA"/>
    <w:rsid w:val="008D272F"/>
    <w:rsid w:val="008D29FC"/>
    <w:rsid w:val="008D2B76"/>
    <w:rsid w:val="008D2CFE"/>
    <w:rsid w:val="008D2FFD"/>
    <w:rsid w:val="008D31B4"/>
    <w:rsid w:val="008D34E9"/>
    <w:rsid w:val="008D3D45"/>
    <w:rsid w:val="008D42B9"/>
    <w:rsid w:val="008D462D"/>
    <w:rsid w:val="008D474F"/>
    <w:rsid w:val="008D4803"/>
    <w:rsid w:val="008D4A20"/>
    <w:rsid w:val="008D5840"/>
    <w:rsid w:val="008D58ED"/>
    <w:rsid w:val="008D5A89"/>
    <w:rsid w:val="008D5C3F"/>
    <w:rsid w:val="008D5E58"/>
    <w:rsid w:val="008D5FC8"/>
    <w:rsid w:val="008D6078"/>
    <w:rsid w:val="008D61AF"/>
    <w:rsid w:val="008D63C7"/>
    <w:rsid w:val="008D6751"/>
    <w:rsid w:val="008D6914"/>
    <w:rsid w:val="008D6A17"/>
    <w:rsid w:val="008D6A1A"/>
    <w:rsid w:val="008D7113"/>
    <w:rsid w:val="008D716F"/>
    <w:rsid w:val="008D7297"/>
    <w:rsid w:val="008D758B"/>
    <w:rsid w:val="008D7658"/>
    <w:rsid w:val="008D782C"/>
    <w:rsid w:val="008D784D"/>
    <w:rsid w:val="008D7873"/>
    <w:rsid w:val="008D7DB7"/>
    <w:rsid w:val="008D7F08"/>
    <w:rsid w:val="008E08D2"/>
    <w:rsid w:val="008E0915"/>
    <w:rsid w:val="008E0F4C"/>
    <w:rsid w:val="008E1668"/>
    <w:rsid w:val="008E1B05"/>
    <w:rsid w:val="008E1B40"/>
    <w:rsid w:val="008E1C0E"/>
    <w:rsid w:val="008E200F"/>
    <w:rsid w:val="008E24E1"/>
    <w:rsid w:val="008E25A9"/>
    <w:rsid w:val="008E25AD"/>
    <w:rsid w:val="008E27B0"/>
    <w:rsid w:val="008E2B3C"/>
    <w:rsid w:val="008E31EB"/>
    <w:rsid w:val="008E36C9"/>
    <w:rsid w:val="008E379F"/>
    <w:rsid w:val="008E39FD"/>
    <w:rsid w:val="008E3A55"/>
    <w:rsid w:val="008E3E7B"/>
    <w:rsid w:val="008E4648"/>
    <w:rsid w:val="008E4AB9"/>
    <w:rsid w:val="008E4BD4"/>
    <w:rsid w:val="008E4D51"/>
    <w:rsid w:val="008E4FEA"/>
    <w:rsid w:val="008E55A8"/>
    <w:rsid w:val="008E5984"/>
    <w:rsid w:val="008E5993"/>
    <w:rsid w:val="008E5B4F"/>
    <w:rsid w:val="008E5E0B"/>
    <w:rsid w:val="008E66A1"/>
    <w:rsid w:val="008E6774"/>
    <w:rsid w:val="008E693E"/>
    <w:rsid w:val="008E69EA"/>
    <w:rsid w:val="008E6A86"/>
    <w:rsid w:val="008E6B35"/>
    <w:rsid w:val="008E6E11"/>
    <w:rsid w:val="008E7004"/>
    <w:rsid w:val="008E7929"/>
    <w:rsid w:val="008E7A0F"/>
    <w:rsid w:val="008E7A95"/>
    <w:rsid w:val="008E7C47"/>
    <w:rsid w:val="008E7C60"/>
    <w:rsid w:val="008F00C8"/>
    <w:rsid w:val="008F02A4"/>
    <w:rsid w:val="008F07A4"/>
    <w:rsid w:val="008F0899"/>
    <w:rsid w:val="008F0B1A"/>
    <w:rsid w:val="008F0B76"/>
    <w:rsid w:val="008F0C15"/>
    <w:rsid w:val="008F0CA7"/>
    <w:rsid w:val="008F1093"/>
    <w:rsid w:val="008F10DA"/>
    <w:rsid w:val="008F10EF"/>
    <w:rsid w:val="008F127D"/>
    <w:rsid w:val="008F13D2"/>
    <w:rsid w:val="008F14BC"/>
    <w:rsid w:val="008F1529"/>
    <w:rsid w:val="008F152C"/>
    <w:rsid w:val="008F155F"/>
    <w:rsid w:val="008F158E"/>
    <w:rsid w:val="008F176D"/>
    <w:rsid w:val="008F177B"/>
    <w:rsid w:val="008F1FC8"/>
    <w:rsid w:val="008F295E"/>
    <w:rsid w:val="008F2986"/>
    <w:rsid w:val="008F2AD8"/>
    <w:rsid w:val="008F2C29"/>
    <w:rsid w:val="008F34E4"/>
    <w:rsid w:val="008F36B6"/>
    <w:rsid w:val="008F384F"/>
    <w:rsid w:val="008F3CDA"/>
    <w:rsid w:val="008F3CF8"/>
    <w:rsid w:val="008F3E95"/>
    <w:rsid w:val="008F4176"/>
    <w:rsid w:val="008F4756"/>
    <w:rsid w:val="008F47C2"/>
    <w:rsid w:val="008F4A25"/>
    <w:rsid w:val="008F4B99"/>
    <w:rsid w:val="008F4C18"/>
    <w:rsid w:val="008F5072"/>
    <w:rsid w:val="008F53FB"/>
    <w:rsid w:val="008F55DD"/>
    <w:rsid w:val="008F566D"/>
    <w:rsid w:val="008F5A51"/>
    <w:rsid w:val="008F5B5F"/>
    <w:rsid w:val="008F5BBB"/>
    <w:rsid w:val="008F5BFE"/>
    <w:rsid w:val="008F5C07"/>
    <w:rsid w:val="008F5F8F"/>
    <w:rsid w:val="008F60D0"/>
    <w:rsid w:val="008F623B"/>
    <w:rsid w:val="008F633E"/>
    <w:rsid w:val="008F6369"/>
    <w:rsid w:val="008F65D6"/>
    <w:rsid w:val="008F6A18"/>
    <w:rsid w:val="008F6AC0"/>
    <w:rsid w:val="008F6B55"/>
    <w:rsid w:val="008F6F15"/>
    <w:rsid w:val="008F7261"/>
    <w:rsid w:val="008F7315"/>
    <w:rsid w:val="008F73FE"/>
    <w:rsid w:val="008F770F"/>
    <w:rsid w:val="008F7E0F"/>
    <w:rsid w:val="00900251"/>
    <w:rsid w:val="00900A17"/>
    <w:rsid w:val="00900A7A"/>
    <w:rsid w:val="00901116"/>
    <w:rsid w:val="0090123A"/>
    <w:rsid w:val="00901B38"/>
    <w:rsid w:val="00901B8D"/>
    <w:rsid w:val="00901E36"/>
    <w:rsid w:val="00901EF3"/>
    <w:rsid w:val="00901F45"/>
    <w:rsid w:val="009020AE"/>
    <w:rsid w:val="009021B6"/>
    <w:rsid w:val="00902520"/>
    <w:rsid w:val="0090259D"/>
    <w:rsid w:val="00902612"/>
    <w:rsid w:val="00902687"/>
    <w:rsid w:val="00902883"/>
    <w:rsid w:val="00902DB5"/>
    <w:rsid w:val="00902DD6"/>
    <w:rsid w:val="0090311A"/>
    <w:rsid w:val="0090338D"/>
    <w:rsid w:val="0090354E"/>
    <w:rsid w:val="009035C5"/>
    <w:rsid w:val="00903648"/>
    <w:rsid w:val="00903699"/>
    <w:rsid w:val="0090374C"/>
    <w:rsid w:val="00903B98"/>
    <w:rsid w:val="00903E8D"/>
    <w:rsid w:val="00903E96"/>
    <w:rsid w:val="00904169"/>
    <w:rsid w:val="00904240"/>
    <w:rsid w:val="009043DD"/>
    <w:rsid w:val="00904439"/>
    <w:rsid w:val="009044AE"/>
    <w:rsid w:val="00904984"/>
    <w:rsid w:val="00904D5C"/>
    <w:rsid w:val="00904F83"/>
    <w:rsid w:val="009052BE"/>
    <w:rsid w:val="0090537D"/>
    <w:rsid w:val="009055D8"/>
    <w:rsid w:val="009056B4"/>
    <w:rsid w:val="0090596A"/>
    <w:rsid w:val="00905C30"/>
    <w:rsid w:val="00905CBD"/>
    <w:rsid w:val="00905CFD"/>
    <w:rsid w:val="00905FFF"/>
    <w:rsid w:val="00906385"/>
    <w:rsid w:val="009063A3"/>
    <w:rsid w:val="00906B9C"/>
    <w:rsid w:val="009074A0"/>
    <w:rsid w:val="00907672"/>
    <w:rsid w:val="00907CC3"/>
    <w:rsid w:val="00907D57"/>
    <w:rsid w:val="009102FE"/>
    <w:rsid w:val="009106DD"/>
    <w:rsid w:val="00910728"/>
    <w:rsid w:val="009109C8"/>
    <w:rsid w:val="00910B5F"/>
    <w:rsid w:val="00910B78"/>
    <w:rsid w:val="00910D9E"/>
    <w:rsid w:val="00910EF2"/>
    <w:rsid w:val="009111A4"/>
    <w:rsid w:val="00911398"/>
    <w:rsid w:val="00911492"/>
    <w:rsid w:val="0091162B"/>
    <w:rsid w:val="009117D3"/>
    <w:rsid w:val="0091181D"/>
    <w:rsid w:val="00911E6B"/>
    <w:rsid w:val="00912156"/>
    <w:rsid w:val="00912243"/>
    <w:rsid w:val="009122DF"/>
    <w:rsid w:val="00912565"/>
    <w:rsid w:val="00912567"/>
    <w:rsid w:val="00912A73"/>
    <w:rsid w:val="00912D85"/>
    <w:rsid w:val="0091323C"/>
    <w:rsid w:val="009136D9"/>
    <w:rsid w:val="009139EB"/>
    <w:rsid w:val="00913AB6"/>
    <w:rsid w:val="009140FA"/>
    <w:rsid w:val="009141CD"/>
    <w:rsid w:val="009142E8"/>
    <w:rsid w:val="0091447C"/>
    <w:rsid w:val="009144A7"/>
    <w:rsid w:val="009147C9"/>
    <w:rsid w:val="0091491B"/>
    <w:rsid w:val="00914BC1"/>
    <w:rsid w:val="00914C15"/>
    <w:rsid w:val="00914C32"/>
    <w:rsid w:val="00914F41"/>
    <w:rsid w:val="00915116"/>
    <w:rsid w:val="009158B3"/>
    <w:rsid w:val="00915CAD"/>
    <w:rsid w:val="00915FC0"/>
    <w:rsid w:val="009162EF"/>
    <w:rsid w:val="0091633E"/>
    <w:rsid w:val="009168B2"/>
    <w:rsid w:val="0091699C"/>
    <w:rsid w:val="00916BEA"/>
    <w:rsid w:val="00916D8B"/>
    <w:rsid w:val="00916DEC"/>
    <w:rsid w:val="00916E64"/>
    <w:rsid w:val="009170DC"/>
    <w:rsid w:val="009172FB"/>
    <w:rsid w:val="009174C8"/>
    <w:rsid w:val="009174EC"/>
    <w:rsid w:val="009174F4"/>
    <w:rsid w:val="009175E3"/>
    <w:rsid w:val="00917753"/>
    <w:rsid w:val="00917824"/>
    <w:rsid w:val="009178F2"/>
    <w:rsid w:val="00917951"/>
    <w:rsid w:val="00917F59"/>
    <w:rsid w:val="009202FD"/>
    <w:rsid w:val="009205D9"/>
    <w:rsid w:val="00920CE0"/>
    <w:rsid w:val="00920E27"/>
    <w:rsid w:val="009214D8"/>
    <w:rsid w:val="00921595"/>
    <w:rsid w:val="009219CB"/>
    <w:rsid w:val="00922088"/>
    <w:rsid w:val="0092215C"/>
    <w:rsid w:val="0092246B"/>
    <w:rsid w:val="00922499"/>
    <w:rsid w:val="00922803"/>
    <w:rsid w:val="0092289E"/>
    <w:rsid w:val="00922923"/>
    <w:rsid w:val="00922AB6"/>
    <w:rsid w:val="00922C5B"/>
    <w:rsid w:val="00922DA2"/>
    <w:rsid w:val="00923177"/>
    <w:rsid w:val="0092334B"/>
    <w:rsid w:val="0092384B"/>
    <w:rsid w:val="00923CB7"/>
    <w:rsid w:val="00923CBA"/>
    <w:rsid w:val="00923E04"/>
    <w:rsid w:val="009240F9"/>
    <w:rsid w:val="0092428F"/>
    <w:rsid w:val="00924732"/>
    <w:rsid w:val="0092497C"/>
    <w:rsid w:val="00924AE6"/>
    <w:rsid w:val="00924B00"/>
    <w:rsid w:val="00924CDE"/>
    <w:rsid w:val="00924DD2"/>
    <w:rsid w:val="00924E68"/>
    <w:rsid w:val="00924F07"/>
    <w:rsid w:val="009254C4"/>
    <w:rsid w:val="00925E02"/>
    <w:rsid w:val="009260AE"/>
    <w:rsid w:val="0092682B"/>
    <w:rsid w:val="00926B21"/>
    <w:rsid w:val="00926D56"/>
    <w:rsid w:val="00926FA4"/>
    <w:rsid w:val="009270EF"/>
    <w:rsid w:val="00927279"/>
    <w:rsid w:val="00927395"/>
    <w:rsid w:val="00927477"/>
    <w:rsid w:val="0092777C"/>
    <w:rsid w:val="0092784C"/>
    <w:rsid w:val="00927968"/>
    <w:rsid w:val="009308BF"/>
    <w:rsid w:val="00930A22"/>
    <w:rsid w:val="00930D7B"/>
    <w:rsid w:val="00930EA7"/>
    <w:rsid w:val="00930F4E"/>
    <w:rsid w:val="009315BB"/>
    <w:rsid w:val="00931865"/>
    <w:rsid w:val="00931899"/>
    <w:rsid w:val="009318C9"/>
    <w:rsid w:val="00932001"/>
    <w:rsid w:val="009320E2"/>
    <w:rsid w:val="009325D7"/>
    <w:rsid w:val="00932774"/>
    <w:rsid w:val="00932966"/>
    <w:rsid w:val="0093296C"/>
    <w:rsid w:val="00932DC7"/>
    <w:rsid w:val="0093390F"/>
    <w:rsid w:val="00933A89"/>
    <w:rsid w:val="00933E7E"/>
    <w:rsid w:val="009343F0"/>
    <w:rsid w:val="00934CDC"/>
    <w:rsid w:val="00934D50"/>
    <w:rsid w:val="00934EE5"/>
    <w:rsid w:val="00935237"/>
    <w:rsid w:val="0093528E"/>
    <w:rsid w:val="00935323"/>
    <w:rsid w:val="009353E7"/>
    <w:rsid w:val="00935886"/>
    <w:rsid w:val="009358EA"/>
    <w:rsid w:val="00935B48"/>
    <w:rsid w:val="00935BA3"/>
    <w:rsid w:val="00935C25"/>
    <w:rsid w:val="00935C60"/>
    <w:rsid w:val="0093607D"/>
    <w:rsid w:val="009363D4"/>
    <w:rsid w:val="00936407"/>
    <w:rsid w:val="00936546"/>
    <w:rsid w:val="00936687"/>
    <w:rsid w:val="009368D6"/>
    <w:rsid w:val="009369A1"/>
    <w:rsid w:val="00936A71"/>
    <w:rsid w:val="00936F22"/>
    <w:rsid w:val="00937174"/>
    <w:rsid w:val="0093720E"/>
    <w:rsid w:val="00937595"/>
    <w:rsid w:val="00937693"/>
    <w:rsid w:val="00937A5D"/>
    <w:rsid w:val="00937BE0"/>
    <w:rsid w:val="00937C67"/>
    <w:rsid w:val="00937CE1"/>
    <w:rsid w:val="00937DF0"/>
    <w:rsid w:val="00937FB8"/>
    <w:rsid w:val="009400A1"/>
    <w:rsid w:val="00940102"/>
    <w:rsid w:val="0094032D"/>
    <w:rsid w:val="0094053E"/>
    <w:rsid w:val="009406DD"/>
    <w:rsid w:val="009406F5"/>
    <w:rsid w:val="0094070C"/>
    <w:rsid w:val="00940818"/>
    <w:rsid w:val="0094099A"/>
    <w:rsid w:val="00941228"/>
    <w:rsid w:val="009412C6"/>
    <w:rsid w:val="00941537"/>
    <w:rsid w:val="00941795"/>
    <w:rsid w:val="00941839"/>
    <w:rsid w:val="009419FB"/>
    <w:rsid w:val="00941DB3"/>
    <w:rsid w:val="009423C5"/>
    <w:rsid w:val="009424C0"/>
    <w:rsid w:val="00942751"/>
    <w:rsid w:val="009427E0"/>
    <w:rsid w:val="00942822"/>
    <w:rsid w:val="00942A6C"/>
    <w:rsid w:val="00942B9C"/>
    <w:rsid w:val="00942F08"/>
    <w:rsid w:val="00943788"/>
    <w:rsid w:val="009437A4"/>
    <w:rsid w:val="00943952"/>
    <w:rsid w:val="00943AE5"/>
    <w:rsid w:val="00943B82"/>
    <w:rsid w:val="00943D7D"/>
    <w:rsid w:val="00943FBB"/>
    <w:rsid w:val="0094456D"/>
    <w:rsid w:val="00944684"/>
    <w:rsid w:val="00944854"/>
    <w:rsid w:val="0094494C"/>
    <w:rsid w:val="009449C8"/>
    <w:rsid w:val="00944D21"/>
    <w:rsid w:val="00944D3F"/>
    <w:rsid w:val="00944F5C"/>
    <w:rsid w:val="0094507A"/>
    <w:rsid w:val="00945421"/>
    <w:rsid w:val="0094548B"/>
    <w:rsid w:val="00946BF1"/>
    <w:rsid w:val="00946C1A"/>
    <w:rsid w:val="009478B2"/>
    <w:rsid w:val="009479FF"/>
    <w:rsid w:val="00947AAD"/>
    <w:rsid w:val="00947B16"/>
    <w:rsid w:val="00947C96"/>
    <w:rsid w:val="009500AA"/>
    <w:rsid w:val="00950179"/>
    <w:rsid w:val="009501B5"/>
    <w:rsid w:val="00950234"/>
    <w:rsid w:val="00950315"/>
    <w:rsid w:val="00950494"/>
    <w:rsid w:val="0095083E"/>
    <w:rsid w:val="00950917"/>
    <w:rsid w:val="00950A29"/>
    <w:rsid w:val="00950B82"/>
    <w:rsid w:val="00950D82"/>
    <w:rsid w:val="00950DE1"/>
    <w:rsid w:val="00950E24"/>
    <w:rsid w:val="0095105E"/>
    <w:rsid w:val="0095138E"/>
    <w:rsid w:val="0095173F"/>
    <w:rsid w:val="00951890"/>
    <w:rsid w:val="009518B9"/>
    <w:rsid w:val="00951991"/>
    <w:rsid w:val="0095222B"/>
    <w:rsid w:val="00952311"/>
    <w:rsid w:val="009527A4"/>
    <w:rsid w:val="009527BD"/>
    <w:rsid w:val="00952B68"/>
    <w:rsid w:val="00952E7A"/>
    <w:rsid w:val="00952F24"/>
    <w:rsid w:val="009532AC"/>
    <w:rsid w:val="00953B83"/>
    <w:rsid w:val="00953BFC"/>
    <w:rsid w:val="00953C20"/>
    <w:rsid w:val="00953C70"/>
    <w:rsid w:val="00953D4C"/>
    <w:rsid w:val="00953F1E"/>
    <w:rsid w:val="0095406F"/>
    <w:rsid w:val="00954498"/>
    <w:rsid w:val="0095453B"/>
    <w:rsid w:val="00954598"/>
    <w:rsid w:val="00954AE0"/>
    <w:rsid w:val="00954B0B"/>
    <w:rsid w:val="00954C83"/>
    <w:rsid w:val="0095511A"/>
    <w:rsid w:val="00955353"/>
    <w:rsid w:val="00955377"/>
    <w:rsid w:val="009554AE"/>
    <w:rsid w:val="00955513"/>
    <w:rsid w:val="0095592B"/>
    <w:rsid w:val="00955EE6"/>
    <w:rsid w:val="009560BF"/>
    <w:rsid w:val="009562A0"/>
    <w:rsid w:val="009565F3"/>
    <w:rsid w:val="00956627"/>
    <w:rsid w:val="00956667"/>
    <w:rsid w:val="009567D1"/>
    <w:rsid w:val="00956C81"/>
    <w:rsid w:val="009571CE"/>
    <w:rsid w:val="009574BD"/>
    <w:rsid w:val="009579B7"/>
    <w:rsid w:val="00957A91"/>
    <w:rsid w:val="00957E05"/>
    <w:rsid w:val="00957E78"/>
    <w:rsid w:val="00957EF5"/>
    <w:rsid w:val="009601FA"/>
    <w:rsid w:val="00960647"/>
    <w:rsid w:val="00960656"/>
    <w:rsid w:val="0096068E"/>
    <w:rsid w:val="009606A3"/>
    <w:rsid w:val="0096072A"/>
    <w:rsid w:val="00960B4D"/>
    <w:rsid w:val="00960FC3"/>
    <w:rsid w:val="00960FC7"/>
    <w:rsid w:val="00961197"/>
    <w:rsid w:val="00961387"/>
    <w:rsid w:val="009618B6"/>
    <w:rsid w:val="00961B41"/>
    <w:rsid w:val="00961C9E"/>
    <w:rsid w:val="00961F5D"/>
    <w:rsid w:val="00961F86"/>
    <w:rsid w:val="00961FA5"/>
    <w:rsid w:val="009620A7"/>
    <w:rsid w:val="00962242"/>
    <w:rsid w:val="0096293C"/>
    <w:rsid w:val="00962967"/>
    <w:rsid w:val="00962B0C"/>
    <w:rsid w:val="00962B3F"/>
    <w:rsid w:val="00962C6D"/>
    <w:rsid w:val="009630CE"/>
    <w:rsid w:val="009630DC"/>
    <w:rsid w:val="009630EC"/>
    <w:rsid w:val="009638E7"/>
    <w:rsid w:val="0096406E"/>
    <w:rsid w:val="009644FF"/>
    <w:rsid w:val="009646F8"/>
    <w:rsid w:val="00964903"/>
    <w:rsid w:val="00965539"/>
    <w:rsid w:val="009655DE"/>
    <w:rsid w:val="00965A4B"/>
    <w:rsid w:val="00965D50"/>
    <w:rsid w:val="00965D8D"/>
    <w:rsid w:val="00965E8A"/>
    <w:rsid w:val="00965F0A"/>
    <w:rsid w:val="0096634D"/>
    <w:rsid w:val="009664AE"/>
    <w:rsid w:val="009668A5"/>
    <w:rsid w:val="00966949"/>
    <w:rsid w:val="00966B6F"/>
    <w:rsid w:val="00966B85"/>
    <w:rsid w:val="00966D5E"/>
    <w:rsid w:val="00966E02"/>
    <w:rsid w:val="00966F26"/>
    <w:rsid w:val="00967293"/>
    <w:rsid w:val="009675AC"/>
    <w:rsid w:val="009676D5"/>
    <w:rsid w:val="00967788"/>
    <w:rsid w:val="00967C8F"/>
    <w:rsid w:val="00967F80"/>
    <w:rsid w:val="009701A9"/>
    <w:rsid w:val="009703A2"/>
    <w:rsid w:val="0097040B"/>
    <w:rsid w:val="0097081E"/>
    <w:rsid w:val="00970937"/>
    <w:rsid w:val="00970FCE"/>
    <w:rsid w:val="0097102D"/>
    <w:rsid w:val="0097105A"/>
    <w:rsid w:val="00971202"/>
    <w:rsid w:val="00971270"/>
    <w:rsid w:val="009712E7"/>
    <w:rsid w:val="0097131D"/>
    <w:rsid w:val="009716D0"/>
    <w:rsid w:val="009716EA"/>
    <w:rsid w:val="00971A89"/>
    <w:rsid w:val="00971AF5"/>
    <w:rsid w:val="00971B11"/>
    <w:rsid w:val="00971C9D"/>
    <w:rsid w:val="00971D00"/>
    <w:rsid w:val="00971D26"/>
    <w:rsid w:val="009721F0"/>
    <w:rsid w:val="00972366"/>
    <w:rsid w:val="00972523"/>
    <w:rsid w:val="00972684"/>
    <w:rsid w:val="009726DD"/>
    <w:rsid w:val="009727B8"/>
    <w:rsid w:val="00972888"/>
    <w:rsid w:val="00972B07"/>
    <w:rsid w:val="00972C7A"/>
    <w:rsid w:val="00972E8C"/>
    <w:rsid w:val="00972F31"/>
    <w:rsid w:val="009731A0"/>
    <w:rsid w:val="0097346E"/>
    <w:rsid w:val="00973868"/>
    <w:rsid w:val="009738C0"/>
    <w:rsid w:val="00973B3E"/>
    <w:rsid w:val="00973D6E"/>
    <w:rsid w:val="00973FF4"/>
    <w:rsid w:val="00974181"/>
    <w:rsid w:val="009747B6"/>
    <w:rsid w:val="009747B8"/>
    <w:rsid w:val="00974867"/>
    <w:rsid w:val="00974B7E"/>
    <w:rsid w:val="00974E64"/>
    <w:rsid w:val="00975324"/>
    <w:rsid w:val="00975421"/>
    <w:rsid w:val="0097553A"/>
    <w:rsid w:val="009756ED"/>
    <w:rsid w:val="009758DF"/>
    <w:rsid w:val="00975961"/>
    <w:rsid w:val="00975C3A"/>
    <w:rsid w:val="00975C97"/>
    <w:rsid w:val="00975CD5"/>
    <w:rsid w:val="00975D84"/>
    <w:rsid w:val="009760BA"/>
    <w:rsid w:val="009760DC"/>
    <w:rsid w:val="009760E4"/>
    <w:rsid w:val="00976149"/>
    <w:rsid w:val="00976181"/>
    <w:rsid w:val="00976233"/>
    <w:rsid w:val="009763B3"/>
    <w:rsid w:val="00976839"/>
    <w:rsid w:val="00976BEB"/>
    <w:rsid w:val="00976D52"/>
    <w:rsid w:val="0097730D"/>
    <w:rsid w:val="009774F6"/>
    <w:rsid w:val="00977BD7"/>
    <w:rsid w:val="00977E99"/>
    <w:rsid w:val="00977F10"/>
    <w:rsid w:val="00980266"/>
    <w:rsid w:val="00980B68"/>
    <w:rsid w:val="00980BA2"/>
    <w:rsid w:val="00980CB4"/>
    <w:rsid w:val="00980E63"/>
    <w:rsid w:val="0098101E"/>
    <w:rsid w:val="0098157F"/>
    <w:rsid w:val="009815A9"/>
    <w:rsid w:val="00981624"/>
    <w:rsid w:val="009817E7"/>
    <w:rsid w:val="009817FC"/>
    <w:rsid w:val="00981EF9"/>
    <w:rsid w:val="00982013"/>
    <w:rsid w:val="00982064"/>
    <w:rsid w:val="009821AF"/>
    <w:rsid w:val="009821C5"/>
    <w:rsid w:val="00982537"/>
    <w:rsid w:val="00982717"/>
    <w:rsid w:val="0098288C"/>
    <w:rsid w:val="00982EA9"/>
    <w:rsid w:val="00983301"/>
    <w:rsid w:val="009833B3"/>
    <w:rsid w:val="00983531"/>
    <w:rsid w:val="00983AA2"/>
    <w:rsid w:val="00983DB3"/>
    <w:rsid w:val="00983E43"/>
    <w:rsid w:val="00983E6E"/>
    <w:rsid w:val="00983F5F"/>
    <w:rsid w:val="00984129"/>
    <w:rsid w:val="00984318"/>
    <w:rsid w:val="009845DC"/>
    <w:rsid w:val="009846B1"/>
    <w:rsid w:val="009847C0"/>
    <w:rsid w:val="0098501D"/>
    <w:rsid w:val="0098515F"/>
    <w:rsid w:val="009852FD"/>
    <w:rsid w:val="00985367"/>
    <w:rsid w:val="00985477"/>
    <w:rsid w:val="0098547C"/>
    <w:rsid w:val="00985966"/>
    <w:rsid w:val="00985C93"/>
    <w:rsid w:val="00985D22"/>
    <w:rsid w:val="00985F8C"/>
    <w:rsid w:val="00986C6A"/>
    <w:rsid w:val="00986DE6"/>
    <w:rsid w:val="00987304"/>
    <w:rsid w:val="0098737D"/>
    <w:rsid w:val="009877D8"/>
    <w:rsid w:val="00987C86"/>
    <w:rsid w:val="00990047"/>
    <w:rsid w:val="00990424"/>
    <w:rsid w:val="00990445"/>
    <w:rsid w:val="00990DB8"/>
    <w:rsid w:val="0099116B"/>
    <w:rsid w:val="00991512"/>
    <w:rsid w:val="0099152B"/>
    <w:rsid w:val="009917F9"/>
    <w:rsid w:val="0099198B"/>
    <w:rsid w:val="00992ABA"/>
    <w:rsid w:val="00992CB0"/>
    <w:rsid w:val="00992D92"/>
    <w:rsid w:val="00992E76"/>
    <w:rsid w:val="00992F50"/>
    <w:rsid w:val="00992F72"/>
    <w:rsid w:val="0099320B"/>
    <w:rsid w:val="00993300"/>
    <w:rsid w:val="0099341F"/>
    <w:rsid w:val="00993432"/>
    <w:rsid w:val="009935E5"/>
    <w:rsid w:val="009936D3"/>
    <w:rsid w:val="00993888"/>
    <w:rsid w:val="00993974"/>
    <w:rsid w:val="00993BF1"/>
    <w:rsid w:val="00993D92"/>
    <w:rsid w:val="00993E2E"/>
    <w:rsid w:val="00993E37"/>
    <w:rsid w:val="00993FFA"/>
    <w:rsid w:val="00994493"/>
    <w:rsid w:val="00994514"/>
    <w:rsid w:val="009945A9"/>
    <w:rsid w:val="009945F4"/>
    <w:rsid w:val="009946D2"/>
    <w:rsid w:val="009946E2"/>
    <w:rsid w:val="00994C6D"/>
    <w:rsid w:val="00994D84"/>
    <w:rsid w:val="00994E6D"/>
    <w:rsid w:val="00995372"/>
    <w:rsid w:val="009953B2"/>
    <w:rsid w:val="0099572C"/>
    <w:rsid w:val="009957F1"/>
    <w:rsid w:val="00995D41"/>
    <w:rsid w:val="00995DA1"/>
    <w:rsid w:val="00995E1E"/>
    <w:rsid w:val="0099603B"/>
    <w:rsid w:val="009960F3"/>
    <w:rsid w:val="0099612F"/>
    <w:rsid w:val="00996498"/>
    <w:rsid w:val="0099679A"/>
    <w:rsid w:val="00996970"/>
    <w:rsid w:val="009969D2"/>
    <w:rsid w:val="00996BA9"/>
    <w:rsid w:val="00996FC1"/>
    <w:rsid w:val="0099708C"/>
    <w:rsid w:val="00997EAE"/>
    <w:rsid w:val="00997F85"/>
    <w:rsid w:val="009A0318"/>
    <w:rsid w:val="009A06AB"/>
    <w:rsid w:val="009A07E2"/>
    <w:rsid w:val="009A08C2"/>
    <w:rsid w:val="009A14EE"/>
    <w:rsid w:val="009A1E71"/>
    <w:rsid w:val="009A1FDF"/>
    <w:rsid w:val="009A202A"/>
    <w:rsid w:val="009A2463"/>
    <w:rsid w:val="009A2A07"/>
    <w:rsid w:val="009A2ACA"/>
    <w:rsid w:val="009A2BA4"/>
    <w:rsid w:val="009A2CD3"/>
    <w:rsid w:val="009A2D2A"/>
    <w:rsid w:val="009A2E13"/>
    <w:rsid w:val="009A2FCF"/>
    <w:rsid w:val="009A3119"/>
    <w:rsid w:val="009A312E"/>
    <w:rsid w:val="009A36FA"/>
    <w:rsid w:val="009A386C"/>
    <w:rsid w:val="009A39DB"/>
    <w:rsid w:val="009A3CD3"/>
    <w:rsid w:val="009A405C"/>
    <w:rsid w:val="009A44B9"/>
    <w:rsid w:val="009A4541"/>
    <w:rsid w:val="009A484B"/>
    <w:rsid w:val="009A4867"/>
    <w:rsid w:val="009A48A8"/>
    <w:rsid w:val="009A4C7B"/>
    <w:rsid w:val="009A4CB2"/>
    <w:rsid w:val="009A4CB3"/>
    <w:rsid w:val="009A4EC4"/>
    <w:rsid w:val="009A501C"/>
    <w:rsid w:val="009A5096"/>
    <w:rsid w:val="009A53BA"/>
    <w:rsid w:val="009A5541"/>
    <w:rsid w:val="009A5598"/>
    <w:rsid w:val="009A56F8"/>
    <w:rsid w:val="009A5878"/>
    <w:rsid w:val="009A5ABE"/>
    <w:rsid w:val="009A5EB0"/>
    <w:rsid w:val="009A5FF2"/>
    <w:rsid w:val="009A61B2"/>
    <w:rsid w:val="009A687D"/>
    <w:rsid w:val="009A6D2A"/>
    <w:rsid w:val="009A6DE3"/>
    <w:rsid w:val="009A6F73"/>
    <w:rsid w:val="009A7231"/>
    <w:rsid w:val="009A7485"/>
    <w:rsid w:val="009A79E2"/>
    <w:rsid w:val="009A7C1E"/>
    <w:rsid w:val="009A7DDE"/>
    <w:rsid w:val="009B0262"/>
    <w:rsid w:val="009B0344"/>
    <w:rsid w:val="009B046D"/>
    <w:rsid w:val="009B053C"/>
    <w:rsid w:val="009B077E"/>
    <w:rsid w:val="009B0B30"/>
    <w:rsid w:val="009B0C05"/>
    <w:rsid w:val="009B10E9"/>
    <w:rsid w:val="009B114C"/>
    <w:rsid w:val="009B1196"/>
    <w:rsid w:val="009B11E0"/>
    <w:rsid w:val="009B1417"/>
    <w:rsid w:val="009B14BF"/>
    <w:rsid w:val="009B1A6B"/>
    <w:rsid w:val="009B1C04"/>
    <w:rsid w:val="009B2037"/>
    <w:rsid w:val="009B2296"/>
    <w:rsid w:val="009B23C7"/>
    <w:rsid w:val="009B2405"/>
    <w:rsid w:val="009B27E3"/>
    <w:rsid w:val="009B29C8"/>
    <w:rsid w:val="009B2F69"/>
    <w:rsid w:val="009B303E"/>
    <w:rsid w:val="009B33F7"/>
    <w:rsid w:val="009B36A1"/>
    <w:rsid w:val="009B383C"/>
    <w:rsid w:val="009B39B9"/>
    <w:rsid w:val="009B3AEB"/>
    <w:rsid w:val="009B3AF6"/>
    <w:rsid w:val="009B441F"/>
    <w:rsid w:val="009B4515"/>
    <w:rsid w:val="009B451D"/>
    <w:rsid w:val="009B49E4"/>
    <w:rsid w:val="009B4A39"/>
    <w:rsid w:val="009B4B3D"/>
    <w:rsid w:val="009B4C21"/>
    <w:rsid w:val="009B4C99"/>
    <w:rsid w:val="009B515B"/>
    <w:rsid w:val="009B51A2"/>
    <w:rsid w:val="009B5277"/>
    <w:rsid w:val="009B5377"/>
    <w:rsid w:val="009B5EC5"/>
    <w:rsid w:val="009B5FB8"/>
    <w:rsid w:val="009B6062"/>
    <w:rsid w:val="009B663A"/>
    <w:rsid w:val="009B6AA9"/>
    <w:rsid w:val="009B6AD5"/>
    <w:rsid w:val="009B6C6C"/>
    <w:rsid w:val="009B6F6A"/>
    <w:rsid w:val="009B732D"/>
    <w:rsid w:val="009B74A0"/>
    <w:rsid w:val="009B750C"/>
    <w:rsid w:val="009B77A5"/>
    <w:rsid w:val="009B7A2A"/>
    <w:rsid w:val="009B7AFB"/>
    <w:rsid w:val="009B7BD2"/>
    <w:rsid w:val="009B7C22"/>
    <w:rsid w:val="009B7C38"/>
    <w:rsid w:val="009B7C56"/>
    <w:rsid w:val="009B7EF8"/>
    <w:rsid w:val="009B7F35"/>
    <w:rsid w:val="009C012E"/>
    <w:rsid w:val="009C0640"/>
    <w:rsid w:val="009C09D0"/>
    <w:rsid w:val="009C09F8"/>
    <w:rsid w:val="009C1359"/>
    <w:rsid w:val="009C1682"/>
    <w:rsid w:val="009C1762"/>
    <w:rsid w:val="009C180C"/>
    <w:rsid w:val="009C22B8"/>
    <w:rsid w:val="009C2485"/>
    <w:rsid w:val="009C2D8E"/>
    <w:rsid w:val="009C2FE7"/>
    <w:rsid w:val="009C32EC"/>
    <w:rsid w:val="009C33B1"/>
    <w:rsid w:val="009C372E"/>
    <w:rsid w:val="009C37CA"/>
    <w:rsid w:val="009C3943"/>
    <w:rsid w:val="009C394D"/>
    <w:rsid w:val="009C3F0B"/>
    <w:rsid w:val="009C426A"/>
    <w:rsid w:val="009C44B7"/>
    <w:rsid w:val="009C4887"/>
    <w:rsid w:val="009C4CAB"/>
    <w:rsid w:val="009C4F49"/>
    <w:rsid w:val="009C5014"/>
    <w:rsid w:val="009C52CE"/>
    <w:rsid w:val="009C530F"/>
    <w:rsid w:val="009C55FA"/>
    <w:rsid w:val="009C59A7"/>
    <w:rsid w:val="009C5CDA"/>
    <w:rsid w:val="009C5F4C"/>
    <w:rsid w:val="009C6124"/>
    <w:rsid w:val="009C6145"/>
    <w:rsid w:val="009C61EC"/>
    <w:rsid w:val="009C672A"/>
    <w:rsid w:val="009C69AE"/>
    <w:rsid w:val="009C6F97"/>
    <w:rsid w:val="009C7179"/>
    <w:rsid w:val="009C739C"/>
    <w:rsid w:val="009C7465"/>
    <w:rsid w:val="009C760B"/>
    <w:rsid w:val="009C767E"/>
    <w:rsid w:val="009C7F1C"/>
    <w:rsid w:val="009C7F82"/>
    <w:rsid w:val="009D0233"/>
    <w:rsid w:val="009D02B4"/>
    <w:rsid w:val="009D02F4"/>
    <w:rsid w:val="009D0423"/>
    <w:rsid w:val="009D0572"/>
    <w:rsid w:val="009D0850"/>
    <w:rsid w:val="009D091A"/>
    <w:rsid w:val="009D0C78"/>
    <w:rsid w:val="009D0DFB"/>
    <w:rsid w:val="009D0E13"/>
    <w:rsid w:val="009D0FE3"/>
    <w:rsid w:val="009D110D"/>
    <w:rsid w:val="009D136B"/>
    <w:rsid w:val="009D13C2"/>
    <w:rsid w:val="009D15A6"/>
    <w:rsid w:val="009D1D20"/>
    <w:rsid w:val="009D227D"/>
    <w:rsid w:val="009D22DE"/>
    <w:rsid w:val="009D260B"/>
    <w:rsid w:val="009D2616"/>
    <w:rsid w:val="009D288D"/>
    <w:rsid w:val="009D299B"/>
    <w:rsid w:val="009D2A0B"/>
    <w:rsid w:val="009D2F86"/>
    <w:rsid w:val="009D30E8"/>
    <w:rsid w:val="009D35C5"/>
    <w:rsid w:val="009D3D9D"/>
    <w:rsid w:val="009D3F1F"/>
    <w:rsid w:val="009D4455"/>
    <w:rsid w:val="009D4653"/>
    <w:rsid w:val="009D4820"/>
    <w:rsid w:val="009D48A9"/>
    <w:rsid w:val="009D4E4A"/>
    <w:rsid w:val="009D4ECD"/>
    <w:rsid w:val="009D4F11"/>
    <w:rsid w:val="009D5587"/>
    <w:rsid w:val="009D5779"/>
    <w:rsid w:val="009D5D95"/>
    <w:rsid w:val="009D5EA3"/>
    <w:rsid w:val="009D642A"/>
    <w:rsid w:val="009D667D"/>
    <w:rsid w:val="009D66FB"/>
    <w:rsid w:val="009D6709"/>
    <w:rsid w:val="009D6903"/>
    <w:rsid w:val="009D69A2"/>
    <w:rsid w:val="009D69A6"/>
    <w:rsid w:val="009D6AB0"/>
    <w:rsid w:val="009D6AFC"/>
    <w:rsid w:val="009D6C91"/>
    <w:rsid w:val="009D6EA1"/>
    <w:rsid w:val="009D6EDB"/>
    <w:rsid w:val="009D766A"/>
    <w:rsid w:val="009D7676"/>
    <w:rsid w:val="009E062F"/>
    <w:rsid w:val="009E0767"/>
    <w:rsid w:val="009E0E7E"/>
    <w:rsid w:val="009E168E"/>
    <w:rsid w:val="009E171F"/>
    <w:rsid w:val="009E17D8"/>
    <w:rsid w:val="009E1B77"/>
    <w:rsid w:val="009E2497"/>
    <w:rsid w:val="009E2551"/>
    <w:rsid w:val="009E25E4"/>
    <w:rsid w:val="009E2A79"/>
    <w:rsid w:val="009E2C70"/>
    <w:rsid w:val="009E2D80"/>
    <w:rsid w:val="009E2EA5"/>
    <w:rsid w:val="009E3097"/>
    <w:rsid w:val="009E30A5"/>
    <w:rsid w:val="009E311C"/>
    <w:rsid w:val="009E32BF"/>
    <w:rsid w:val="009E3601"/>
    <w:rsid w:val="009E36A4"/>
    <w:rsid w:val="009E39FA"/>
    <w:rsid w:val="009E3AA6"/>
    <w:rsid w:val="009E3B95"/>
    <w:rsid w:val="009E3EEA"/>
    <w:rsid w:val="009E430C"/>
    <w:rsid w:val="009E444C"/>
    <w:rsid w:val="009E4476"/>
    <w:rsid w:val="009E49CB"/>
    <w:rsid w:val="009E4ADF"/>
    <w:rsid w:val="009E4E98"/>
    <w:rsid w:val="009E5076"/>
    <w:rsid w:val="009E536C"/>
    <w:rsid w:val="009E5384"/>
    <w:rsid w:val="009E545D"/>
    <w:rsid w:val="009E56A7"/>
    <w:rsid w:val="009E5752"/>
    <w:rsid w:val="009E585A"/>
    <w:rsid w:val="009E59DF"/>
    <w:rsid w:val="009E5E90"/>
    <w:rsid w:val="009E601C"/>
    <w:rsid w:val="009E61E2"/>
    <w:rsid w:val="009E6541"/>
    <w:rsid w:val="009E6B3F"/>
    <w:rsid w:val="009E75E7"/>
    <w:rsid w:val="009E762A"/>
    <w:rsid w:val="009E77F3"/>
    <w:rsid w:val="009E7927"/>
    <w:rsid w:val="009E7B16"/>
    <w:rsid w:val="009E7C31"/>
    <w:rsid w:val="009F03DA"/>
    <w:rsid w:val="009F03FD"/>
    <w:rsid w:val="009F14CC"/>
    <w:rsid w:val="009F175C"/>
    <w:rsid w:val="009F18C3"/>
    <w:rsid w:val="009F19A7"/>
    <w:rsid w:val="009F1E17"/>
    <w:rsid w:val="009F2584"/>
    <w:rsid w:val="009F259A"/>
    <w:rsid w:val="009F27DD"/>
    <w:rsid w:val="009F2836"/>
    <w:rsid w:val="009F2878"/>
    <w:rsid w:val="009F2953"/>
    <w:rsid w:val="009F2982"/>
    <w:rsid w:val="009F2A6A"/>
    <w:rsid w:val="009F2BF8"/>
    <w:rsid w:val="009F2C06"/>
    <w:rsid w:val="009F2E67"/>
    <w:rsid w:val="009F2F17"/>
    <w:rsid w:val="009F2FBA"/>
    <w:rsid w:val="009F3063"/>
    <w:rsid w:val="009F312D"/>
    <w:rsid w:val="009F325A"/>
    <w:rsid w:val="009F3786"/>
    <w:rsid w:val="009F379F"/>
    <w:rsid w:val="009F3911"/>
    <w:rsid w:val="009F393D"/>
    <w:rsid w:val="009F399B"/>
    <w:rsid w:val="009F3A2E"/>
    <w:rsid w:val="009F3AE2"/>
    <w:rsid w:val="009F3D61"/>
    <w:rsid w:val="009F3D87"/>
    <w:rsid w:val="009F435F"/>
    <w:rsid w:val="009F4414"/>
    <w:rsid w:val="009F4561"/>
    <w:rsid w:val="009F4A2C"/>
    <w:rsid w:val="009F4B36"/>
    <w:rsid w:val="009F4E68"/>
    <w:rsid w:val="009F517A"/>
    <w:rsid w:val="009F51E3"/>
    <w:rsid w:val="009F52F0"/>
    <w:rsid w:val="009F54D8"/>
    <w:rsid w:val="009F5501"/>
    <w:rsid w:val="009F5637"/>
    <w:rsid w:val="009F5675"/>
    <w:rsid w:val="009F5799"/>
    <w:rsid w:val="009F5969"/>
    <w:rsid w:val="009F5ADD"/>
    <w:rsid w:val="009F6548"/>
    <w:rsid w:val="009F668B"/>
    <w:rsid w:val="009F70DB"/>
    <w:rsid w:val="009F71FD"/>
    <w:rsid w:val="009F7662"/>
    <w:rsid w:val="009F77C7"/>
    <w:rsid w:val="009F79DF"/>
    <w:rsid w:val="009F7A1D"/>
    <w:rsid w:val="009F7C75"/>
    <w:rsid w:val="00A00710"/>
    <w:rsid w:val="00A0071C"/>
    <w:rsid w:val="00A00778"/>
    <w:rsid w:val="00A00C2C"/>
    <w:rsid w:val="00A00CE4"/>
    <w:rsid w:val="00A00F2C"/>
    <w:rsid w:val="00A01570"/>
    <w:rsid w:val="00A01799"/>
    <w:rsid w:val="00A01860"/>
    <w:rsid w:val="00A0188C"/>
    <w:rsid w:val="00A02433"/>
    <w:rsid w:val="00A02531"/>
    <w:rsid w:val="00A02866"/>
    <w:rsid w:val="00A029FA"/>
    <w:rsid w:val="00A02ADC"/>
    <w:rsid w:val="00A02E1D"/>
    <w:rsid w:val="00A02EF4"/>
    <w:rsid w:val="00A03033"/>
    <w:rsid w:val="00A03283"/>
    <w:rsid w:val="00A03781"/>
    <w:rsid w:val="00A037C6"/>
    <w:rsid w:val="00A03988"/>
    <w:rsid w:val="00A03A65"/>
    <w:rsid w:val="00A03D4E"/>
    <w:rsid w:val="00A03E99"/>
    <w:rsid w:val="00A04294"/>
    <w:rsid w:val="00A04852"/>
    <w:rsid w:val="00A04D8C"/>
    <w:rsid w:val="00A04EB1"/>
    <w:rsid w:val="00A05026"/>
    <w:rsid w:val="00A05278"/>
    <w:rsid w:val="00A05287"/>
    <w:rsid w:val="00A056AE"/>
    <w:rsid w:val="00A0599B"/>
    <w:rsid w:val="00A05D12"/>
    <w:rsid w:val="00A05DD5"/>
    <w:rsid w:val="00A064F4"/>
    <w:rsid w:val="00A0650E"/>
    <w:rsid w:val="00A06655"/>
    <w:rsid w:val="00A06818"/>
    <w:rsid w:val="00A06A99"/>
    <w:rsid w:val="00A06F52"/>
    <w:rsid w:val="00A072A3"/>
    <w:rsid w:val="00A07764"/>
    <w:rsid w:val="00A077AD"/>
    <w:rsid w:val="00A07DDB"/>
    <w:rsid w:val="00A07F00"/>
    <w:rsid w:val="00A07FBB"/>
    <w:rsid w:val="00A1010A"/>
    <w:rsid w:val="00A10136"/>
    <w:rsid w:val="00A10396"/>
    <w:rsid w:val="00A10434"/>
    <w:rsid w:val="00A104C4"/>
    <w:rsid w:val="00A10962"/>
    <w:rsid w:val="00A10B10"/>
    <w:rsid w:val="00A10B53"/>
    <w:rsid w:val="00A10B80"/>
    <w:rsid w:val="00A10FE0"/>
    <w:rsid w:val="00A11D0B"/>
    <w:rsid w:val="00A11E26"/>
    <w:rsid w:val="00A11F15"/>
    <w:rsid w:val="00A1210D"/>
    <w:rsid w:val="00A12235"/>
    <w:rsid w:val="00A12288"/>
    <w:rsid w:val="00A1241F"/>
    <w:rsid w:val="00A128D7"/>
    <w:rsid w:val="00A12989"/>
    <w:rsid w:val="00A12AC0"/>
    <w:rsid w:val="00A1318B"/>
    <w:rsid w:val="00A131DD"/>
    <w:rsid w:val="00A136C2"/>
    <w:rsid w:val="00A13952"/>
    <w:rsid w:val="00A13B20"/>
    <w:rsid w:val="00A1400F"/>
    <w:rsid w:val="00A14104"/>
    <w:rsid w:val="00A141C4"/>
    <w:rsid w:val="00A142D6"/>
    <w:rsid w:val="00A14389"/>
    <w:rsid w:val="00A143B1"/>
    <w:rsid w:val="00A14D0D"/>
    <w:rsid w:val="00A14ED5"/>
    <w:rsid w:val="00A15104"/>
    <w:rsid w:val="00A15112"/>
    <w:rsid w:val="00A1531A"/>
    <w:rsid w:val="00A154C3"/>
    <w:rsid w:val="00A157F5"/>
    <w:rsid w:val="00A15C77"/>
    <w:rsid w:val="00A15DAD"/>
    <w:rsid w:val="00A1617E"/>
    <w:rsid w:val="00A168D1"/>
    <w:rsid w:val="00A16DF9"/>
    <w:rsid w:val="00A16EDD"/>
    <w:rsid w:val="00A16F7F"/>
    <w:rsid w:val="00A17091"/>
    <w:rsid w:val="00A171E5"/>
    <w:rsid w:val="00A175DB"/>
    <w:rsid w:val="00A20050"/>
    <w:rsid w:val="00A201D1"/>
    <w:rsid w:val="00A20412"/>
    <w:rsid w:val="00A20804"/>
    <w:rsid w:val="00A20840"/>
    <w:rsid w:val="00A20A07"/>
    <w:rsid w:val="00A20A1A"/>
    <w:rsid w:val="00A20B92"/>
    <w:rsid w:val="00A20D20"/>
    <w:rsid w:val="00A2116C"/>
    <w:rsid w:val="00A21330"/>
    <w:rsid w:val="00A21451"/>
    <w:rsid w:val="00A21513"/>
    <w:rsid w:val="00A21579"/>
    <w:rsid w:val="00A21B9E"/>
    <w:rsid w:val="00A21D28"/>
    <w:rsid w:val="00A22066"/>
    <w:rsid w:val="00A2209A"/>
    <w:rsid w:val="00A22999"/>
    <w:rsid w:val="00A22A4C"/>
    <w:rsid w:val="00A22C9D"/>
    <w:rsid w:val="00A22D63"/>
    <w:rsid w:val="00A22E56"/>
    <w:rsid w:val="00A23173"/>
    <w:rsid w:val="00A232E2"/>
    <w:rsid w:val="00A23409"/>
    <w:rsid w:val="00A236E4"/>
    <w:rsid w:val="00A23E5D"/>
    <w:rsid w:val="00A23FB0"/>
    <w:rsid w:val="00A2480F"/>
    <w:rsid w:val="00A24892"/>
    <w:rsid w:val="00A24A18"/>
    <w:rsid w:val="00A24E4F"/>
    <w:rsid w:val="00A2515E"/>
    <w:rsid w:val="00A251E2"/>
    <w:rsid w:val="00A2537D"/>
    <w:rsid w:val="00A25832"/>
    <w:rsid w:val="00A2586B"/>
    <w:rsid w:val="00A258E3"/>
    <w:rsid w:val="00A2590A"/>
    <w:rsid w:val="00A25C2A"/>
    <w:rsid w:val="00A25CA0"/>
    <w:rsid w:val="00A26088"/>
    <w:rsid w:val="00A26098"/>
    <w:rsid w:val="00A260E3"/>
    <w:rsid w:val="00A2612B"/>
    <w:rsid w:val="00A265DB"/>
    <w:rsid w:val="00A26606"/>
    <w:rsid w:val="00A2694A"/>
    <w:rsid w:val="00A269FC"/>
    <w:rsid w:val="00A26C6A"/>
    <w:rsid w:val="00A26CFB"/>
    <w:rsid w:val="00A2709B"/>
    <w:rsid w:val="00A27579"/>
    <w:rsid w:val="00A2763B"/>
    <w:rsid w:val="00A276D3"/>
    <w:rsid w:val="00A27939"/>
    <w:rsid w:val="00A27DE8"/>
    <w:rsid w:val="00A27F02"/>
    <w:rsid w:val="00A302D9"/>
    <w:rsid w:val="00A30330"/>
    <w:rsid w:val="00A309E3"/>
    <w:rsid w:val="00A30D24"/>
    <w:rsid w:val="00A3156D"/>
    <w:rsid w:val="00A315ED"/>
    <w:rsid w:val="00A31708"/>
    <w:rsid w:val="00A31884"/>
    <w:rsid w:val="00A31B47"/>
    <w:rsid w:val="00A31B90"/>
    <w:rsid w:val="00A31D23"/>
    <w:rsid w:val="00A31EE8"/>
    <w:rsid w:val="00A3238D"/>
    <w:rsid w:val="00A325B9"/>
    <w:rsid w:val="00A32628"/>
    <w:rsid w:val="00A32767"/>
    <w:rsid w:val="00A329E3"/>
    <w:rsid w:val="00A329F8"/>
    <w:rsid w:val="00A339CE"/>
    <w:rsid w:val="00A33AC9"/>
    <w:rsid w:val="00A33C62"/>
    <w:rsid w:val="00A33EC5"/>
    <w:rsid w:val="00A340FD"/>
    <w:rsid w:val="00A344A6"/>
    <w:rsid w:val="00A34677"/>
    <w:rsid w:val="00A34789"/>
    <w:rsid w:val="00A347DD"/>
    <w:rsid w:val="00A34B1D"/>
    <w:rsid w:val="00A354CD"/>
    <w:rsid w:val="00A355C5"/>
    <w:rsid w:val="00A35B72"/>
    <w:rsid w:val="00A35D33"/>
    <w:rsid w:val="00A35D7B"/>
    <w:rsid w:val="00A35EC0"/>
    <w:rsid w:val="00A35F03"/>
    <w:rsid w:val="00A36097"/>
    <w:rsid w:val="00A363EB"/>
    <w:rsid w:val="00A364D6"/>
    <w:rsid w:val="00A3675A"/>
    <w:rsid w:val="00A367D8"/>
    <w:rsid w:val="00A3692B"/>
    <w:rsid w:val="00A36E1B"/>
    <w:rsid w:val="00A37364"/>
    <w:rsid w:val="00A373D8"/>
    <w:rsid w:val="00A37D05"/>
    <w:rsid w:val="00A37D86"/>
    <w:rsid w:val="00A37E28"/>
    <w:rsid w:val="00A37EA2"/>
    <w:rsid w:val="00A37EC6"/>
    <w:rsid w:val="00A40239"/>
    <w:rsid w:val="00A4033E"/>
    <w:rsid w:val="00A404DF"/>
    <w:rsid w:val="00A40575"/>
    <w:rsid w:val="00A4064C"/>
    <w:rsid w:val="00A40B47"/>
    <w:rsid w:val="00A411F7"/>
    <w:rsid w:val="00A41307"/>
    <w:rsid w:val="00A416FE"/>
    <w:rsid w:val="00A4197A"/>
    <w:rsid w:val="00A41A2E"/>
    <w:rsid w:val="00A41CEF"/>
    <w:rsid w:val="00A41EC1"/>
    <w:rsid w:val="00A41F94"/>
    <w:rsid w:val="00A42317"/>
    <w:rsid w:val="00A42354"/>
    <w:rsid w:val="00A42452"/>
    <w:rsid w:val="00A42463"/>
    <w:rsid w:val="00A427AA"/>
    <w:rsid w:val="00A4289A"/>
    <w:rsid w:val="00A428EC"/>
    <w:rsid w:val="00A42C3E"/>
    <w:rsid w:val="00A42CC1"/>
    <w:rsid w:val="00A42D2B"/>
    <w:rsid w:val="00A43B01"/>
    <w:rsid w:val="00A43D1F"/>
    <w:rsid w:val="00A43F16"/>
    <w:rsid w:val="00A43F69"/>
    <w:rsid w:val="00A44269"/>
    <w:rsid w:val="00A4471C"/>
    <w:rsid w:val="00A4489C"/>
    <w:rsid w:val="00A45440"/>
    <w:rsid w:val="00A454D9"/>
    <w:rsid w:val="00A4564C"/>
    <w:rsid w:val="00A45989"/>
    <w:rsid w:val="00A45D47"/>
    <w:rsid w:val="00A45DFC"/>
    <w:rsid w:val="00A45F03"/>
    <w:rsid w:val="00A46252"/>
    <w:rsid w:val="00A4633D"/>
    <w:rsid w:val="00A46396"/>
    <w:rsid w:val="00A4643A"/>
    <w:rsid w:val="00A46493"/>
    <w:rsid w:val="00A46664"/>
    <w:rsid w:val="00A468E2"/>
    <w:rsid w:val="00A46D23"/>
    <w:rsid w:val="00A47062"/>
    <w:rsid w:val="00A473E4"/>
    <w:rsid w:val="00A47567"/>
    <w:rsid w:val="00A47992"/>
    <w:rsid w:val="00A47B45"/>
    <w:rsid w:val="00A47F9D"/>
    <w:rsid w:val="00A500F2"/>
    <w:rsid w:val="00A5028C"/>
    <w:rsid w:val="00A50485"/>
    <w:rsid w:val="00A50745"/>
    <w:rsid w:val="00A507A1"/>
    <w:rsid w:val="00A5085E"/>
    <w:rsid w:val="00A50B02"/>
    <w:rsid w:val="00A50F21"/>
    <w:rsid w:val="00A51014"/>
    <w:rsid w:val="00A5106A"/>
    <w:rsid w:val="00A5110C"/>
    <w:rsid w:val="00A51431"/>
    <w:rsid w:val="00A51934"/>
    <w:rsid w:val="00A51AD0"/>
    <w:rsid w:val="00A51F0B"/>
    <w:rsid w:val="00A524EE"/>
    <w:rsid w:val="00A52513"/>
    <w:rsid w:val="00A52538"/>
    <w:rsid w:val="00A526CE"/>
    <w:rsid w:val="00A526E1"/>
    <w:rsid w:val="00A52B39"/>
    <w:rsid w:val="00A52EF9"/>
    <w:rsid w:val="00A52EFB"/>
    <w:rsid w:val="00A536E2"/>
    <w:rsid w:val="00A53780"/>
    <w:rsid w:val="00A5393D"/>
    <w:rsid w:val="00A53B4C"/>
    <w:rsid w:val="00A53C46"/>
    <w:rsid w:val="00A53C68"/>
    <w:rsid w:val="00A53CAE"/>
    <w:rsid w:val="00A53FA2"/>
    <w:rsid w:val="00A54262"/>
    <w:rsid w:val="00A542A5"/>
    <w:rsid w:val="00A5487F"/>
    <w:rsid w:val="00A549E3"/>
    <w:rsid w:val="00A54ACA"/>
    <w:rsid w:val="00A55402"/>
    <w:rsid w:val="00A55450"/>
    <w:rsid w:val="00A55531"/>
    <w:rsid w:val="00A5562C"/>
    <w:rsid w:val="00A55826"/>
    <w:rsid w:val="00A55A86"/>
    <w:rsid w:val="00A55D87"/>
    <w:rsid w:val="00A55E65"/>
    <w:rsid w:val="00A56244"/>
    <w:rsid w:val="00A56857"/>
    <w:rsid w:val="00A56F34"/>
    <w:rsid w:val="00A5731E"/>
    <w:rsid w:val="00A5747A"/>
    <w:rsid w:val="00A576E7"/>
    <w:rsid w:val="00A576EE"/>
    <w:rsid w:val="00A57875"/>
    <w:rsid w:val="00A57CAB"/>
    <w:rsid w:val="00A57D4B"/>
    <w:rsid w:val="00A6015F"/>
    <w:rsid w:val="00A6017C"/>
    <w:rsid w:val="00A60187"/>
    <w:rsid w:val="00A6088A"/>
    <w:rsid w:val="00A60A8F"/>
    <w:rsid w:val="00A60B14"/>
    <w:rsid w:val="00A60C5A"/>
    <w:rsid w:val="00A60C96"/>
    <w:rsid w:val="00A61495"/>
    <w:rsid w:val="00A614A7"/>
    <w:rsid w:val="00A61666"/>
    <w:rsid w:val="00A616B4"/>
    <w:rsid w:val="00A616DA"/>
    <w:rsid w:val="00A61C10"/>
    <w:rsid w:val="00A61CEC"/>
    <w:rsid w:val="00A61D1A"/>
    <w:rsid w:val="00A61DD6"/>
    <w:rsid w:val="00A61FF6"/>
    <w:rsid w:val="00A6214F"/>
    <w:rsid w:val="00A623C9"/>
    <w:rsid w:val="00A626F4"/>
    <w:rsid w:val="00A62AA6"/>
    <w:rsid w:val="00A62CFB"/>
    <w:rsid w:val="00A632C0"/>
    <w:rsid w:val="00A63944"/>
    <w:rsid w:val="00A63A45"/>
    <w:rsid w:val="00A6414C"/>
    <w:rsid w:val="00A64578"/>
    <w:rsid w:val="00A64746"/>
    <w:rsid w:val="00A64D4E"/>
    <w:rsid w:val="00A64DB2"/>
    <w:rsid w:val="00A64F3C"/>
    <w:rsid w:val="00A64F56"/>
    <w:rsid w:val="00A65627"/>
    <w:rsid w:val="00A6570C"/>
    <w:rsid w:val="00A658EB"/>
    <w:rsid w:val="00A65DD0"/>
    <w:rsid w:val="00A65ECD"/>
    <w:rsid w:val="00A65F75"/>
    <w:rsid w:val="00A65FA0"/>
    <w:rsid w:val="00A663CB"/>
    <w:rsid w:val="00A6686E"/>
    <w:rsid w:val="00A66AE5"/>
    <w:rsid w:val="00A66B1E"/>
    <w:rsid w:val="00A66BB2"/>
    <w:rsid w:val="00A66EB9"/>
    <w:rsid w:val="00A67689"/>
    <w:rsid w:val="00A6769B"/>
    <w:rsid w:val="00A67D8A"/>
    <w:rsid w:val="00A67D95"/>
    <w:rsid w:val="00A67E1C"/>
    <w:rsid w:val="00A67EBD"/>
    <w:rsid w:val="00A7044C"/>
    <w:rsid w:val="00A70BDB"/>
    <w:rsid w:val="00A70CB6"/>
    <w:rsid w:val="00A7133C"/>
    <w:rsid w:val="00A71523"/>
    <w:rsid w:val="00A7155B"/>
    <w:rsid w:val="00A7177F"/>
    <w:rsid w:val="00A71A87"/>
    <w:rsid w:val="00A71CFF"/>
    <w:rsid w:val="00A72590"/>
    <w:rsid w:val="00A725B6"/>
    <w:rsid w:val="00A7309F"/>
    <w:rsid w:val="00A73638"/>
    <w:rsid w:val="00A736A7"/>
    <w:rsid w:val="00A738FB"/>
    <w:rsid w:val="00A73B08"/>
    <w:rsid w:val="00A74132"/>
    <w:rsid w:val="00A744E5"/>
    <w:rsid w:val="00A747F7"/>
    <w:rsid w:val="00A74DD3"/>
    <w:rsid w:val="00A74F9D"/>
    <w:rsid w:val="00A750DA"/>
    <w:rsid w:val="00A75170"/>
    <w:rsid w:val="00A75238"/>
    <w:rsid w:val="00A75250"/>
    <w:rsid w:val="00A754B1"/>
    <w:rsid w:val="00A758A6"/>
    <w:rsid w:val="00A75998"/>
    <w:rsid w:val="00A75C1F"/>
    <w:rsid w:val="00A75D76"/>
    <w:rsid w:val="00A75EA7"/>
    <w:rsid w:val="00A76268"/>
    <w:rsid w:val="00A76286"/>
    <w:rsid w:val="00A765AE"/>
    <w:rsid w:val="00A765D1"/>
    <w:rsid w:val="00A76B85"/>
    <w:rsid w:val="00A76CF6"/>
    <w:rsid w:val="00A76DB1"/>
    <w:rsid w:val="00A76DE7"/>
    <w:rsid w:val="00A76FE7"/>
    <w:rsid w:val="00A770A0"/>
    <w:rsid w:val="00A77118"/>
    <w:rsid w:val="00A77148"/>
    <w:rsid w:val="00A7739D"/>
    <w:rsid w:val="00A77534"/>
    <w:rsid w:val="00A7767B"/>
    <w:rsid w:val="00A776D5"/>
    <w:rsid w:val="00A777E3"/>
    <w:rsid w:val="00A77BFD"/>
    <w:rsid w:val="00A77C7D"/>
    <w:rsid w:val="00A800CF"/>
    <w:rsid w:val="00A80141"/>
    <w:rsid w:val="00A80445"/>
    <w:rsid w:val="00A80523"/>
    <w:rsid w:val="00A80572"/>
    <w:rsid w:val="00A806FA"/>
    <w:rsid w:val="00A8092A"/>
    <w:rsid w:val="00A80AE5"/>
    <w:rsid w:val="00A80EAE"/>
    <w:rsid w:val="00A80F5F"/>
    <w:rsid w:val="00A80F9F"/>
    <w:rsid w:val="00A80FDF"/>
    <w:rsid w:val="00A810DA"/>
    <w:rsid w:val="00A811CA"/>
    <w:rsid w:val="00A81594"/>
    <w:rsid w:val="00A817AE"/>
    <w:rsid w:val="00A817BF"/>
    <w:rsid w:val="00A8192E"/>
    <w:rsid w:val="00A81BFA"/>
    <w:rsid w:val="00A81C74"/>
    <w:rsid w:val="00A82866"/>
    <w:rsid w:val="00A828FC"/>
    <w:rsid w:val="00A82D27"/>
    <w:rsid w:val="00A82FCB"/>
    <w:rsid w:val="00A833A1"/>
    <w:rsid w:val="00A83526"/>
    <w:rsid w:val="00A836DC"/>
    <w:rsid w:val="00A8385B"/>
    <w:rsid w:val="00A83A1A"/>
    <w:rsid w:val="00A83ACA"/>
    <w:rsid w:val="00A83AD7"/>
    <w:rsid w:val="00A83B04"/>
    <w:rsid w:val="00A83D4B"/>
    <w:rsid w:val="00A83F21"/>
    <w:rsid w:val="00A83FA8"/>
    <w:rsid w:val="00A8405D"/>
    <w:rsid w:val="00A840A1"/>
    <w:rsid w:val="00A84154"/>
    <w:rsid w:val="00A84457"/>
    <w:rsid w:val="00A84749"/>
    <w:rsid w:val="00A84980"/>
    <w:rsid w:val="00A84B2C"/>
    <w:rsid w:val="00A84E90"/>
    <w:rsid w:val="00A84EDA"/>
    <w:rsid w:val="00A84F07"/>
    <w:rsid w:val="00A84FB9"/>
    <w:rsid w:val="00A852C9"/>
    <w:rsid w:val="00A85514"/>
    <w:rsid w:val="00A8562D"/>
    <w:rsid w:val="00A856CD"/>
    <w:rsid w:val="00A85BF8"/>
    <w:rsid w:val="00A85C0A"/>
    <w:rsid w:val="00A85CD6"/>
    <w:rsid w:val="00A85E62"/>
    <w:rsid w:val="00A86022"/>
    <w:rsid w:val="00A86214"/>
    <w:rsid w:val="00A864D2"/>
    <w:rsid w:val="00A86832"/>
    <w:rsid w:val="00A868A0"/>
    <w:rsid w:val="00A86A8B"/>
    <w:rsid w:val="00A86C0A"/>
    <w:rsid w:val="00A86D4C"/>
    <w:rsid w:val="00A86D98"/>
    <w:rsid w:val="00A86DD6"/>
    <w:rsid w:val="00A87109"/>
    <w:rsid w:val="00A876A3"/>
    <w:rsid w:val="00A876D7"/>
    <w:rsid w:val="00A876E4"/>
    <w:rsid w:val="00A8776D"/>
    <w:rsid w:val="00A87E46"/>
    <w:rsid w:val="00A87F79"/>
    <w:rsid w:val="00A90141"/>
    <w:rsid w:val="00A90316"/>
    <w:rsid w:val="00A90529"/>
    <w:rsid w:val="00A907CC"/>
    <w:rsid w:val="00A9080E"/>
    <w:rsid w:val="00A908F2"/>
    <w:rsid w:val="00A90AEA"/>
    <w:rsid w:val="00A90BD3"/>
    <w:rsid w:val="00A90FD8"/>
    <w:rsid w:val="00A91691"/>
    <w:rsid w:val="00A917C3"/>
    <w:rsid w:val="00A917DF"/>
    <w:rsid w:val="00A918AB"/>
    <w:rsid w:val="00A91990"/>
    <w:rsid w:val="00A91A4B"/>
    <w:rsid w:val="00A91ABC"/>
    <w:rsid w:val="00A91F5B"/>
    <w:rsid w:val="00A91FA8"/>
    <w:rsid w:val="00A9268C"/>
    <w:rsid w:val="00A92996"/>
    <w:rsid w:val="00A92FBC"/>
    <w:rsid w:val="00A9309C"/>
    <w:rsid w:val="00A93298"/>
    <w:rsid w:val="00A9337F"/>
    <w:rsid w:val="00A93432"/>
    <w:rsid w:val="00A93BE5"/>
    <w:rsid w:val="00A93DB3"/>
    <w:rsid w:val="00A93F3D"/>
    <w:rsid w:val="00A94006"/>
    <w:rsid w:val="00A942C9"/>
    <w:rsid w:val="00A94919"/>
    <w:rsid w:val="00A9519D"/>
    <w:rsid w:val="00A952A8"/>
    <w:rsid w:val="00A9548D"/>
    <w:rsid w:val="00A956C6"/>
    <w:rsid w:val="00A95848"/>
    <w:rsid w:val="00A95A8F"/>
    <w:rsid w:val="00A95C7F"/>
    <w:rsid w:val="00A95E7B"/>
    <w:rsid w:val="00A9602B"/>
    <w:rsid w:val="00A9612F"/>
    <w:rsid w:val="00A96162"/>
    <w:rsid w:val="00A965A7"/>
    <w:rsid w:val="00A966AE"/>
    <w:rsid w:val="00A968C2"/>
    <w:rsid w:val="00A969B8"/>
    <w:rsid w:val="00A96A87"/>
    <w:rsid w:val="00A96B31"/>
    <w:rsid w:val="00A96B47"/>
    <w:rsid w:val="00A9714E"/>
    <w:rsid w:val="00A9746A"/>
    <w:rsid w:val="00A97593"/>
    <w:rsid w:val="00A977ED"/>
    <w:rsid w:val="00A97872"/>
    <w:rsid w:val="00A97CB2"/>
    <w:rsid w:val="00A97CCD"/>
    <w:rsid w:val="00A97EEE"/>
    <w:rsid w:val="00AA01DE"/>
    <w:rsid w:val="00AA04FE"/>
    <w:rsid w:val="00AA0576"/>
    <w:rsid w:val="00AA0600"/>
    <w:rsid w:val="00AA0869"/>
    <w:rsid w:val="00AA086C"/>
    <w:rsid w:val="00AA0EFB"/>
    <w:rsid w:val="00AA119A"/>
    <w:rsid w:val="00AA11B9"/>
    <w:rsid w:val="00AA1372"/>
    <w:rsid w:val="00AA1751"/>
    <w:rsid w:val="00AA1905"/>
    <w:rsid w:val="00AA1A4D"/>
    <w:rsid w:val="00AA1B9C"/>
    <w:rsid w:val="00AA1C37"/>
    <w:rsid w:val="00AA1C84"/>
    <w:rsid w:val="00AA1CDE"/>
    <w:rsid w:val="00AA1FF3"/>
    <w:rsid w:val="00AA247B"/>
    <w:rsid w:val="00AA2886"/>
    <w:rsid w:val="00AA2890"/>
    <w:rsid w:val="00AA295E"/>
    <w:rsid w:val="00AA317D"/>
    <w:rsid w:val="00AA32E1"/>
    <w:rsid w:val="00AA3888"/>
    <w:rsid w:val="00AA3BE7"/>
    <w:rsid w:val="00AA404E"/>
    <w:rsid w:val="00AA40F0"/>
    <w:rsid w:val="00AA41D5"/>
    <w:rsid w:val="00AA470E"/>
    <w:rsid w:val="00AA4969"/>
    <w:rsid w:val="00AA4B85"/>
    <w:rsid w:val="00AA4DB2"/>
    <w:rsid w:val="00AA4DD1"/>
    <w:rsid w:val="00AA4FE8"/>
    <w:rsid w:val="00AA504A"/>
    <w:rsid w:val="00AA5405"/>
    <w:rsid w:val="00AA54CB"/>
    <w:rsid w:val="00AA5C4A"/>
    <w:rsid w:val="00AA5DB3"/>
    <w:rsid w:val="00AA5EEE"/>
    <w:rsid w:val="00AA646A"/>
    <w:rsid w:val="00AA67A9"/>
    <w:rsid w:val="00AA6A1D"/>
    <w:rsid w:val="00AA6F37"/>
    <w:rsid w:val="00AA7152"/>
    <w:rsid w:val="00AA76D1"/>
    <w:rsid w:val="00AA770C"/>
    <w:rsid w:val="00AA78D0"/>
    <w:rsid w:val="00AA7B9E"/>
    <w:rsid w:val="00AA7BF4"/>
    <w:rsid w:val="00AA7D0D"/>
    <w:rsid w:val="00AA7FFA"/>
    <w:rsid w:val="00AB0106"/>
    <w:rsid w:val="00AB02A4"/>
    <w:rsid w:val="00AB02B8"/>
    <w:rsid w:val="00AB03EA"/>
    <w:rsid w:val="00AB09FF"/>
    <w:rsid w:val="00AB0DA7"/>
    <w:rsid w:val="00AB0EDC"/>
    <w:rsid w:val="00AB112E"/>
    <w:rsid w:val="00AB11CD"/>
    <w:rsid w:val="00AB1300"/>
    <w:rsid w:val="00AB14BC"/>
    <w:rsid w:val="00AB177B"/>
    <w:rsid w:val="00AB1C87"/>
    <w:rsid w:val="00AB1CA1"/>
    <w:rsid w:val="00AB2125"/>
    <w:rsid w:val="00AB22C8"/>
    <w:rsid w:val="00AB284D"/>
    <w:rsid w:val="00AB297C"/>
    <w:rsid w:val="00AB2B21"/>
    <w:rsid w:val="00AB2B32"/>
    <w:rsid w:val="00AB2CF0"/>
    <w:rsid w:val="00AB2F00"/>
    <w:rsid w:val="00AB3289"/>
    <w:rsid w:val="00AB3315"/>
    <w:rsid w:val="00AB3449"/>
    <w:rsid w:val="00AB43A0"/>
    <w:rsid w:val="00AB43C3"/>
    <w:rsid w:val="00AB46BF"/>
    <w:rsid w:val="00AB47CB"/>
    <w:rsid w:val="00AB47D4"/>
    <w:rsid w:val="00AB485A"/>
    <w:rsid w:val="00AB4C01"/>
    <w:rsid w:val="00AB4C2E"/>
    <w:rsid w:val="00AB4D06"/>
    <w:rsid w:val="00AB4EBE"/>
    <w:rsid w:val="00AB5268"/>
    <w:rsid w:val="00AB547F"/>
    <w:rsid w:val="00AB54AA"/>
    <w:rsid w:val="00AB55D8"/>
    <w:rsid w:val="00AB571B"/>
    <w:rsid w:val="00AB58E5"/>
    <w:rsid w:val="00AB59F9"/>
    <w:rsid w:val="00AB5C40"/>
    <w:rsid w:val="00AB5F17"/>
    <w:rsid w:val="00AB6548"/>
    <w:rsid w:val="00AB670E"/>
    <w:rsid w:val="00AB6C73"/>
    <w:rsid w:val="00AB6CED"/>
    <w:rsid w:val="00AB6D79"/>
    <w:rsid w:val="00AB6E66"/>
    <w:rsid w:val="00AB717F"/>
    <w:rsid w:val="00AB7187"/>
    <w:rsid w:val="00AB739A"/>
    <w:rsid w:val="00AB7CC2"/>
    <w:rsid w:val="00AB7DCC"/>
    <w:rsid w:val="00AB7E8B"/>
    <w:rsid w:val="00AB7FF8"/>
    <w:rsid w:val="00AC00D9"/>
    <w:rsid w:val="00AC03E9"/>
    <w:rsid w:val="00AC04CF"/>
    <w:rsid w:val="00AC0ACA"/>
    <w:rsid w:val="00AC0AFF"/>
    <w:rsid w:val="00AC0B94"/>
    <w:rsid w:val="00AC0DD9"/>
    <w:rsid w:val="00AC0E8C"/>
    <w:rsid w:val="00AC1143"/>
    <w:rsid w:val="00AC123D"/>
    <w:rsid w:val="00AC177B"/>
    <w:rsid w:val="00AC185E"/>
    <w:rsid w:val="00AC1F9C"/>
    <w:rsid w:val="00AC20D8"/>
    <w:rsid w:val="00AC23CE"/>
    <w:rsid w:val="00AC23DC"/>
    <w:rsid w:val="00AC2439"/>
    <w:rsid w:val="00AC277C"/>
    <w:rsid w:val="00AC2B3C"/>
    <w:rsid w:val="00AC2FC3"/>
    <w:rsid w:val="00AC3034"/>
    <w:rsid w:val="00AC33F3"/>
    <w:rsid w:val="00AC34E9"/>
    <w:rsid w:val="00AC3831"/>
    <w:rsid w:val="00AC396A"/>
    <w:rsid w:val="00AC3BBB"/>
    <w:rsid w:val="00AC3F01"/>
    <w:rsid w:val="00AC3F1C"/>
    <w:rsid w:val="00AC4285"/>
    <w:rsid w:val="00AC4314"/>
    <w:rsid w:val="00AC4489"/>
    <w:rsid w:val="00AC4A6C"/>
    <w:rsid w:val="00AC4B72"/>
    <w:rsid w:val="00AC4B87"/>
    <w:rsid w:val="00AC4BD1"/>
    <w:rsid w:val="00AC5065"/>
    <w:rsid w:val="00AC5865"/>
    <w:rsid w:val="00AC58D3"/>
    <w:rsid w:val="00AC5AE1"/>
    <w:rsid w:val="00AC631B"/>
    <w:rsid w:val="00AC6521"/>
    <w:rsid w:val="00AC652F"/>
    <w:rsid w:val="00AC6AF4"/>
    <w:rsid w:val="00AC715F"/>
    <w:rsid w:val="00AC7494"/>
    <w:rsid w:val="00AC74BC"/>
    <w:rsid w:val="00AC7559"/>
    <w:rsid w:val="00AC7631"/>
    <w:rsid w:val="00AC78A1"/>
    <w:rsid w:val="00AC7984"/>
    <w:rsid w:val="00AC7BBF"/>
    <w:rsid w:val="00AC7D1D"/>
    <w:rsid w:val="00AD0078"/>
    <w:rsid w:val="00AD010E"/>
    <w:rsid w:val="00AD0226"/>
    <w:rsid w:val="00AD03DB"/>
    <w:rsid w:val="00AD047B"/>
    <w:rsid w:val="00AD049A"/>
    <w:rsid w:val="00AD05B8"/>
    <w:rsid w:val="00AD0AAD"/>
    <w:rsid w:val="00AD0B18"/>
    <w:rsid w:val="00AD0BFB"/>
    <w:rsid w:val="00AD0E59"/>
    <w:rsid w:val="00AD0E7B"/>
    <w:rsid w:val="00AD0E7E"/>
    <w:rsid w:val="00AD167E"/>
    <w:rsid w:val="00AD1919"/>
    <w:rsid w:val="00AD19A6"/>
    <w:rsid w:val="00AD1B3B"/>
    <w:rsid w:val="00AD1FD1"/>
    <w:rsid w:val="00AD231A"/>
    <w:rsid w:val="00AD265E"/>
    <w:rsid w:val="00AD26AD"/>
    <w:rsid w:val="00AD295F"/>
    <w:rsid w:val="00AD2C2F"/>
    <w:rsid w:val="00AD2D49"/>
    <w:rsid w:val="00AD2EB7"/>
    <w:rsid w:val="00AD34C8"/>
    <w:rsid w:val="00AD3579"/>
    <w:rsid w:val="00AD365A"/>
    <w:rsid w:val="00AD3AD2"/>
    <w:rsid w:val="00AD3C2E"/>
    <w:rsid w:val="00AD3D34"/>
    <w:rsid w:val="00AD410D"/>
    <w:rsid w:val="00AD420F"/>
    <w:rsid w:val="00AD466A"/>
    <w:rsid w:val="00AD4704"/>
    <w:rsid w:val="00AD4748"/>
    <w:rsid w:val="00AD497B"/>
    <w:rsid w:val="00AD4CF6"/>
    <w:rsid w:val="00AD4DCC"/>
    <w:rsid w:val="00AD50F7"/>
    <w:rsid w:val="00AD51BF"/>
    <w:rsid w:val="00AD528E"/>
    <w:rsid w:val="00AD58F7"/>
    <w:rsid w:val="00AD5B71"/>
    <w:rsid w:val="00AD6011"/>
    <w:rsid w:val="00AD60D8"/>
    <w:rsid w:val="00AD6282"/>
    <w:rsid w:val="00AD63CE"/>
    <w:rsid w:val="00AD656D"/>
    <w:rsid w:val="00AD67F5"/>
    <w:rsid w:val="00AD6BD3"/>
    <w:rsid w:val="00AD6EC5"/>
    <w:rsid w:val="00AD6F71"/>
    <w:rsid w:val="00AD6FEA"/>
    <w:rsid w:val="00AD71BC"/>
    <w:rsid w:val="00AD76AD"/>
    <w:rsid w:val="00AD7D49"/>
    <w:rsid w:val="00AD7DA8"/>
    <w:rsid w:val="00AE0232"/>
    <w:rsid w:val="00AE03B9"/>
    <w:rsid w:val="00AE06C5"/>
    <w:rsid w:val="00AE14E7"/>
    <w:rsid w:val="00AE1E7A"/>
    <w:rsid w:val="00AE274A"/>
    <w:rsid w:val="00AE29FE"/>
    <w:rsid w:val="00AE2B4A"/>
    <w:rsid w:val="00AE2C6F"/>
    <w:rsid w:val="00AE2E76"/>
    <w:rsid w:val="00AE2F36"/>
    <w:rsid w:val="00AE3086"/>
    <w:rsid w:val="00AE31C9"/>
    <w:rsid w:val="00AE3211"/>
    <w:rsid w:val="00AE3608"/>
    <w:rsid w:val="00AE36EE"/>
    <w:rsid w:val="00AE38AA"/>
    <w:rsid w:val="00AE3DC4"/>
    <w:rsid w:val="00AE3DEC"/>
    <w:rsid w:val="00AE4521"/>
    <w:rsid w:val="00AE49F8"/>
    <w:rsid w:val="00AE4A1B"/>
    <w:rsid w:val="00AE4B9B"/>
    <w:rsid w:val="00AE5247"/>
    <w:rsid w:val="00AE554D"/>
    <w:rsid w:val="00AE59EF"/>
    <w:rsid w:val="00AE5A41"/>
    <w:rsid w:val="00AE5BCA"/>
    <w:rsid w:val="00AE5D7C"/>
    <w:rsid w:val="00AE5DB2"/>
    <w:rsid w:val="00AE5EC5"/>
    <w:rsid w:val="00AE60B2"/>
    <w:rsid w:val="00AE60D0"/>
    <w:rsid w:val="00AE6ADE"/>
    <w:rsid w:val="00AE6EA5"/>
    <w:rsid w:val="00AE6EEE"/>
    <w:rsid w:val="00AE72B0"/>
    <w:rsid w:val="00AE731C"/>
    <w:rsid w:val="00AE7792"/>
    <w:rsid w:val="00AE7A0F"/>
    <w:rsid w:val="00AE7AF0"/>
    <w:rsid w:val="00AE7D42"/>
    <w:rsid w:val="00AF0416"/>
    <w:rsid w:val="00AF0490"/>
    <w:rsid w:val="00AF04DC"/>
    <w:rsid w:val="00AF0685"/>
    <w:rsid w:val="00AF0AF6"/>
    <w:rsid w:val="00AF0E9F"/>
    <w:rsid w:val="00AF0F76"/>
    <w:rsid w:val="00AF13C1"/>
    <w:rsid w:val="00AF1532"/>
    <w:rsid w:val="00AF161D"/>
    <w:rsid w:val="00AF16E1"/>
    <w:rsid w:val="00AF1703"/>
    <w:rsid w:val="00AF175C"/>
    <w:rsid w:val="00AF17B6"/>
    <w:rsid w:val="00AF1E45"/>
    <w:rsid w:val="00AF1E93"/>
    <w:rsid w:val="00AF22C3"/>
    <w:rsid w:val="00AF248F"/>
    <w:rsid w:val="00AF2623"/>
    <w:rsid w:val="00AF2829"/>
    <w:rsid w:val="00AF2C93"/>
    <w:rsid w:val="00AF2D0A"/>
    <w:rsid w:val="00AF3042"/>
    <w:rsid w:val="00AF3475"/>
    <w:rsid w:val="00AF34F0"/>
    <w:rsid w:val="00AF37DB"/>
    <w:rsid w:val="00AF3ADB"/>
    <w:rsid w:val="00AF3CDD"/>
    <w:rsid w:val="00AF3E3B"/>
    <w:rsid w:val="00AF3E4E"/>
    <w:rsid w:val="00AF3EDD"/>
    <w:rsid w:val="00AF4013"/>
    <w:rsid w:val="00AF4017"/>
    <w:rsid w:val="00AF426F"/>
    <w:rsid w:val="00AF42BA"/>
    <w:rsid w:val="00AF42E0"/>
    <w:rsid w:val="00AF43E2"/>
    <w:rsid w:val="00AF4512"/>
    <w:rsid w:val="00AF4517"/>
    <w:rsid w:val="00AF4734"/>
    <w:rsid w:val="00AF4738"/>
    <w:rsid w:val="00AF4C5F"/>
    <w:rsid w:val="00AF4F36"/>
    <w:rsid w:val="00AF4F49"/>
    <w:rsid w:val="00AF5150"/>
    <w:rsid w:val="00AF5154"/>
    <w:rsid w:val="00AF54C5"/>
    <w:rsid w:val="00AF5AB2"/>
    <w:rsid w:val="00AF652D"/>
    <w:rsid w:val="00AF6817"/>
    <w:rsid w:val="00AF6F5C"/>
    <w:rsid w:val="00AF6F64"/>
    <w:rsid w:val="00AF6FFC"/>
    <w:rsid w:val="00AF73C9"/>
    <w:rsid w:val="00AF7CE7"/>
    <w:rsid w:val="00AF7D41"/>
    <w:rsid w:val="00AF7DAA"/>
    <w:rsid w:val="00B0010F"/>
    <w:rsid w:val="00B004D4"/>
    <w:rsid w:val="00B004F4"/>
    <w:rsid w:val="00B00A26"/>
    <w:rsid w:val="00B00A83"/>
    <w:rsid w:val="00B00B7E"/>
    <w:rsid w:val="00B010A0"/>
    <w:rsid w:val="00B018CC"/>
    <w:rsid w:val="00B01E6F"/>
    <w:rsid w:val="00B01F44"/>
    <w:rsid w:val="00B02059"/>
    <w:rsid w:val="00B020A5"/>
    <w:rsid w:val="00B021FB"/>
    <w:rsid w:val="00B024F2"/>
    <w:rsid w:val="00B028E8"/>
    <w:rsid w:val="00B02BE9"/>
    <w:rsid w:val="00B02DD5"/>
    <w:rsid w:val="00B02E1D"/>
    <w:rsid w:val="00B02E42"/>
    <w:rsid w:val="00B02F8B"/>
    <w:rsid w:val="00B03187"/>
    <w:rsid w:val="00B03337"/>
    <w:rsid w:val="00B03347"/>
    <w:rsid w:val="00B037AA"/>
    <w:rsid w:val="00B039CC"/>
    <w:rsid w:val="00B03CD0"/>
    <w:rsid w:val="00B03E00"/>
    <w:rsid w:val="00B04190"/>
    <w:rsid w:val="00B041C4"/>
    <w:rsid w:val="00B04F72"/>
    <w:rsid w:val="00B05086"/>
    <w:rsid w:val="00B050CD"/>
    <w:rsid w:val="00B0522C"/>
    <w:rsid w:val="00B05334"/>
    <w:rsid w:val="00B05353"/>
    <w:rsid w:val="00B056D9"/>
    <w:rsid w:val="00B058E0"/>
    <w:rsid w:val="00B05996"/>
    <w:rsid w:val="00B05DB4"/>
    <w:rsid w:val="00B06121"/>
    <w:rsid w:val="00B063EF"/>
    <w:rsid w:val="00B06525"/>
    <w:rsid w:val="00B066EC"/>
    <w:rsid w:val="00B06763"/>
    <w:rsid w:val="00B06E35"/>
    <w:rsid w:val="00B06E58"/>
    <w:rsid w:val="00B06E6F"/>
    <w:rsid w:val="00B06E85"/>
    <w:rsid w:val="00B06FC6"/>
    <w:rsid w:val="00B071D5"/>
    <w:rsid w:val="00B071F2"/>
    <w:rsid w:val="00B073FC"/>
    <w:rsid w:val="00B07429"/>
    <w:rsid w:val="00B07444"/>
    <w:rsid w:val="00B07451"/>
    <w:rsid w:val="00B074B6"/>
    <w:rsid w:val="00B074DD"/>
    <w:rsid w:val="00B07663"/>
    <w:rsid w:val="00B076E7"/>
    <w:rsid w:val="00B0770B"/>
    <w:rsid w:val="00B07982"/>
    <w:rsid w:val="00B07A2C"/>
    <w:rsid w:val="00B07A7A"/>
    <w:rsid w:val="00B07D89"/>
    <w:rsid w:val="00B10187"/>
    <w:rsid w:val="00B1048B"/>
    <w:rsid w:val="00B10917"/>
    <w:rsid w:val="00B10A8B"/>
    <w:rsid w:val="00B10C83"/>
    <w:rsid w:val="00B10E92"/>
    <w:rsid w:val="00B10ED8"/>
    <w:rsid w:val="00B111DC"/>
    <w:rsid w:val="00B118E4"/>
    <w:rsid w:val="00B11963"/>
    <w:rsid w:val="00B11C2A"/>
    <w:rsid w:val="00B11FA6"/>
    <w:rsid w:val="00B1205F"/>
    <w:rsid w:val="00B1214E"/>
    <w:rsid w:val="00B127A7"/>
    <w:rsid w:val="00B12DA6"/>
    <w:rsid w:val="00B132EF"/>
    <w:rsid w:val="00B138AC"/>
    <w:rsid w:val="00B13B7C"/>
    <w:rsid w:val="00B13BB6"/>
    <w:rsid w:val="00B13E3F"/>
    <w:rsid w:val="00B14072"/>
    <w:rsid w:val="00B141A6"/>
    <w:rsid w:val="00B141AD"/>
    <w:rsid w:val="00B144FA"/>
    <w:rsid w:val="00B14678"/>
    <w:rsid w:val="00B14803"/>
    <w:rsid w:val="00B1483F"/>
    <w:rsid w:val="00B148EF"/>
    <w:rsid w:val="00B1491F"/>
    <w:rsid w:val="00B14C67"/>
    <w:rsid w:val="00B14E09"/>
    <w:rsid w:val="00B14E3F"/>
    <w:rsid w:val="00B150FD"/>
    <w:rsid w:val="00B153BE"/>
    <w:rsid w:val="00B158FA"/>
    <w:rsid w:val="00B15963"/>
    <w:rsid w:val="00B15DA1"/>
    <w:rsid w:val="00B15E89"/>
    <w:rsid w:val="00B160AE"/>
    <w:rsid w:val="00B1633D"/>
    <w:rsid w:val="00B1647D"/>
    <w:rsid w:val="00B16759"/>
    <w:rsid w:val="00B16AE3"/>
    <w:rsid w:val="00B16D9D"/>
    <w:rsid w:val="00B16DD8"/>
    <w:rsid w:val="00B16E46"/>
    <w:rsid w:val="00B173E9"/>
    <w:rsid w:val="00B17965"/>
    <w:rsid w:val="00B17A64"/>
    <w:rsid w:val="00B17AC6"/>
    <w:rsid w:val="00B17B25"/>
    <w:rsid w:val="00B17FB8"/>
    <w:rsid w:val="00B204D3"/>
    <w:rsid w:val="00B208BF"/>
    <w:rsid w:val="00B20B7D"/>
    <w:rsid w:val="00B20C91"/>
    <w:rsid w:val="00B20E0E"/>
    <w:rsid w:val="00B20EFD"/>
    <w:rsid w:val="00B20FF0"/>
    <w:rsid w:val="00B211F2"/>
    <w:rsid w:val="00B214C1"/>
    <w:rsid w:val="00B2155E"/>
    <w:rsid w:val="00B2165F"/>
    <w:rsid w:val="00B216D9"/>
    <w:rsid w:val="00B218E3"/>
    <w:rsid w:val="00B21F87"/>
    <w:rsid w:val="00B220AC"/>
    <w:rsid w:val="00B223E1"/>
    <w:rsid w:val="00B22558"/>
    <w:rsid w:val="00B22A91"/>
    <w:rsid w:val="00B22C32"/>
    <w:rsid w:val="00B22D34"/>
    <w:rsid w:val="00B23188"/>
    <w:rsid w:val="00B23501"/>
    <w:rsid w:val="00B2355E"/>
    <w:rsid w:val="00B236D0"/>
    <w:rsid w:val="00B23744"/>
    <w:rsid w:val="00B237FF"/>
    <w:rsid w:val="00B23940"/>
    <w:rsid w:val="00B2394C"/>
    <w:rsid w:val="00B239C5"/>
    <w:rsid w:val="00B23A68"/>
    <w:rsid w:val="00B23AE3"/>
    <w:rsid w:val="00B23D44"/>
    <w:rsid w:val="00B23D46"/>
    <w:rsid w:val="00B24547"/>
    <w:rsid w:val="00B24B21"/>
    <w:rsid w:val="00B24BA4"/>
    <w:rsid w:val="00B24BF7"/>
    <w:rsid w:val="00B24BFE"/>
    <w:rsid w:val="00B24C8F"/>
    <w:rsid w:val="00B24EA2"/>
    <w:rsid w:val="00B253E4"/>
    <w:rsid w:val="00B25448"/>
    <w:rsid w:val="00B256C2"/>
    <w:rsid w:val="00B2586D"/>
    <w:rsid w:val="00B25A6E"/>
    <w:rsid w:val="00B25FE5"/>
    <w:rsid w:val="00B263BD"/>
    <w:rsid w:val="00B2656E"/>
    <w:rsid w:val="00B26A4C"/>
    <w:rsid w:val="00B26B67"/>
    <w:rsid w:val="00B26F1F"/>
    <w:rsid w:val="00B26F41"/>
    <w:rsid w:val="00B27777"/>
    <w:rsid w:val="00B2791A"/>
    <w:rsid w:val="00B27B0E"/>
    <w:rsid w:val="00B27E14"/>
    <w:rsid w:val="00B27EB1"/>
    <w:rsid w:val="00B27EFD"/>
    <w:rsid w:val="00B30302"/>
    <w:rsid w:val="00B30505"/>
    <w:rsid w:val="00B30890"/>
    <w:rsid w:val="00B311CD"/>
    <w:rsid w:val="00B31453"/>
    <w:rsid w:val="00B3146C"/>
    <w:rsid w:val="00B315A3"/>
    <w:rsid w:val="00B3168E"/>
    <w:rsid w:val="00B31C23"/>
    <w:rsid w:val="00B323D8"/>
    <w:rsid w:val="00B32450"/>
    <w:rsid w:val="00B3249F"/>
    <w:rsid w:val="00B324D9"/>
    <w:rsid w:val="00B32866"/>
    <w:rsid w:val="00B32C33"/>
    <w:rsid w:val="00B32F52"/>
    <w:rsid w:val="00B33008"/>
    <w:rsid w:val="00B333FE"/>
    <w:rsid w:val="00B33815"/>
    <w:rsid w:val="00B3390A"/>
    <w:rsid w:val="00B33F43"/>
    <w:rsid w:val="00B33FBF"/>
    <w:rsid w:val="00B340B5"/>
    <w:rsid w:val="00B340CD"/>
    <w:rsid w:val="00B340F5"/>
    <w:rsid w:val="00B34984"/>
    <w:rsid w:val="00B34A28"/>
    <w:rsid w:val="00B34A82"/>
    <w:rsid w:val="00B34ADA"/>
    <w:rsid w:val="00B34B43"/>
    <w:rsid w:val="00B34DCB"/>
    <w:rsid w:val="00B34E12"/>
    <w:rsid w:val="00B34E7C"/>
    <w:rsid w:val="00B34EBF"/>
    <w:rsid w:val="00B34ED4"/>
    <w:rsid w:val="00B34F0C"/>
    <w:rsid w:val="00B35096"/>
    <w:rsid w:val="00B35120"/>
    <w:rsid w:val="00B352B9"/>
    <w:rsid w:val="00B35502"/>
    <w:rsid w:val="00B355B6"/>
    <w:rsid w:val="00B356C1"/>
    <w:rsid w:val="00B35845"/>
    <w:rsid w:val="00B35BB8"/>
    <w:rsid w:val="00B35C0B"/>
    <w:rsid w:val="00B36130"/>
    <w:rsid w:val="00B362C5"/>
    <w:rsid w:val="00B36453"/>
    <w:rsid w:val="00B36635"/>
    <w:rsid w:val="00B367AC"/>
    <w:rsid w:val="00B36A4C"/>
    <w:rsid w:val="00B36D47"/>
    <w:rsid w:val="00B36E8E"/>
    <w:rsid w:val="00B36F64"/>
    <w:rsid w:val="00B37033"/>
    <w:rsid w:val="00B3703E"/>
    <w:rsid w:val="00B371A9"/>
    <w:rsid w:val="00B37495"/>
    <w:rsid w:val="00B374A4"/>
    <w:rsid w:val="00B3754A"/>
    <w:rsid w:val="00B3758A"/>
    <w:rsid w:val="00B37B0A"/>
    <w:rsid w:val="00B37C09"/>
    <w:rsid w:val="00B37FEC"/>
    <w:rsid w:val="00B400D8"/>
    <w:rsid w:val="00B403A4"/>
    <w:rsid w:val="00B404D1"/>
    <w:rsid w:val="00B40614"/>
    <w:rsid w:val="00B40699"/>
    <w:rsid w:val="00B40739"/>
    <w:rsid w:val="00B40841"/>
    <w:rsid w:val="00B40CDF"/>
    <w:rsid w:val="00B40E45"/>
    <w:rsid w:val="00B40FB0"/>
    <w:rsid w:val="00B41157"/>
    <w:rsid w:val="00B41754"/>
    <w:rsid w:val="00B41ABE"/>
    <w:rsid w:val="00B41D5E"/>
    <w:rsid w:val="00B41EE9"/>
    <w:rsid w:val="00B4211F"/>
    <w:rsid w:val="00B426E5"/>
    <w:rsid w:val="00B428E1"/>
    <w:rsid w:val="00B42BEE"/>
    <w:rsid w:val="00B42E20"/>
    <w:rsid w:val="00B42FB6"/>
    <w:rsid w:val="00B436C0"/>
    <w:rsid w:val="00B436F1"/>
    <w:rsid w:val="00B438A5"/>
    <w:rsid w:val="00B43A2C"/>
    <w:rsid w:val="00B43B6D"/>
    <w:rsid w:val="00B43CB5"/>
    <w:rsid w:val="00B44171"/>
    <w:rsid w:val="00B443AF"/>
    <w:rsid w:val="00B4441C"/>
    <w:rsid w:val="00B44887"/>
    <w:rsid w:val="00B44A0C"/>
    <w:rsid w:val="00B44B08"/>
    <w:rsid w:val="00B44B93"/>
    <w:rsid w:val="00B44F84"/>
    <w:rsid w:val="00B45A13"/>
    <w:rsid w:val="00B45B11"/>
    <w:rsid w:val="00B45C6F"/>
    <w:rsid w:val="00B45F56"/>
    <w:rsid w:val="00B45F94"/>
    <w:rsid w:val="00B462A7"/>
    <w:rsid w:val="00B4645F"/>
    <w:rsid w:val="00B46478"/>
    <w:rsid w:val="00B46DBC"/>
    <w:rsid w:val="00B46E99"/>
    <w:rsid w:val="00B46F69"/>
    <w:rsid w:val="00B4754C"/>
    <w:rsid w:val="00B47589"/>
    <w:rsid w:val="00B475D6"/>
    <w:rsid w:val="00B476F8"/>
    <w:rsid w:val="00B47E4C"/>
    <w:rsid w:val="00B50050"/>
    <w:rsid w:val="00B50144"/>
    <w:rsid w:val="00B50155"/>
    <w:rsid w:val="00B5068E"/>
    <w:rsid w:val="00B50872"/>
    <w:rsid w:val="00B509F6"/>
    <w:rsid w:val="00B50DC4"/>
    <w:rsid w:val="00B50FDF"/>
    <w:rsid w:val="00B512AC"/>
    <w:rsid w:val="00B5149F"/>
    <w:rsid w:val="00B51E64"/>
    <w:rsid w:val="00B521A0"/>
    <w:rsid w:val="00B52213"/>
    <w:rsid w:val="00B522D2"/>
    <w:rsid w:val="00B528CB"/>
    <w:rsid w:val="00B52BF9"/>
    <w:rsid w:val="00B52D82"/>
    <w:rsid w:val="00B5303D"/>
    <w:rsid w:val="00B5327D"/>
    <w:rsid w:val="00B53353"/>
    <w:rsid w:val="00B533D6"/>
    <w:rsid w:val="00B53616"/>
    <w:rsid w:val="00B53BED"/>
    <w:rsid w:val="00B53D58"/>
    <w:rsid w:val="00B53E8F"/>
    <w:rsid w:val="00B54260"/>
    <w:rsid w:val="00B547D0"/>
    <w:rsid w:val="00B54CF9"/>
    <w:rsid w:val="00B55307"/>
    <w:rsid w:val="00B55371"/>
    <w:rsid w:val="00B5538A"/>
    <w:rsid w:val="00B554A8"/>
    <w:rsid w:val="00B5563B"/>
    <w:rsid w:val="00B55D9D"/>
    <w:rsid w:val="00B55E23"/>
    <w:rsid w:val="00B560AD"/>
    <w:rsid w:val="00B563C7"/>
    <w:rsid w:val="00B56E0E"/>
    <w:rsid w:val="00B56EAF"/>
    <w:rsid w:val="00B56EED"/>
    <w:rsid w:val="00B56F8B"/>
    <w:rsid w:val="00B57008"/>
    <w:rsid w:val="00B572A4"/>
    <w:rsid w:val="00B5736D"/>
    <w:rsid w:val="00B57641"/>
    <w:rsid w:val="00B57A15"/>
    <w:rsid w:val="00B57A2F"/>
    <w:rsid w:val="00B57CA4"/>
    <w:rsid w:val="00B57DC2"/>
    <w:rsid w:val="00B57ECE"/>
    <w:rsid w:val="00B57F05"/>
    <w:rsid w:val="00B601FD"/>
    <w:rsid w:val="00B6031A"/>
    <w:rsid w:val="00B60810"/>
    <w:rsid w:val="00B60A5B"/>
    <w:rsid w:val="00B60B77"/>
    <w:rsid w:val="00B60D79"/>
    <w:rsid w:val="00B60F2D"/>
    <w:rsid w:val="00B60F72"/>
    <w:rsid w:val="00B61015"/>
    <w:rsid w:val="00B610BA"/>
    <w:rsid w:val="00B61163"/>
    <w:rsid w:val="00B611B1"/>
    <w:rsid w:val="00B6151B"/>
    <w:rsid w:val="00B61E8B"/>
    <w:rsid w:val="00B61FF6"/>
    <w:rsid w:val="00B620A8"/>
    <w:rsid w:val="00B62167"/>
    <w:rsid w:val="00B621E5"/>
    <w:rsid w:val="00B62486"/>
    <w:rsid w:val="00B62494"/>
    <w:rsid w:val="00B627FC"/>
    <w:rsid w:val="00B62867"/>
    <w:rsid w:val="00B62A02"/>
    <w:rsid w:val="00B62A1B"/>
    <w:rsid w:val="00B62CA5"/>
    <w:rsid w:val="00B62E1F"/>
    <w:rsid w:val="00B63408"/>
    <w:rsid w:val="00B634C7"/>
    <w:rsid w:val="00B6389F"/>
    <w:rsid w:val="00B64A62"/>
    <w:rsid w:val="00B64AFE"/>
    <w:rsid w:val="00B64D05"/>
    <w:rsid w:val="00B64D23"/>
    <w:rsid w:val="00B65147"/>
    <w:rsid w:val="00B6525F"/>
    <w:rsid w:val="00B65281"/>
    <w:rsid w:val="00B6563B"/>
    <w:rsid w:val="00B65EB6"/>
    <w:rsid w:val="00B6620F"/>
    <w:rsid w:val="00B66485"/>
    <w:rsid w:val="00B6675E"/>
    <w:rsid w:val="00B668F5"/>
    <w:rsid w:val="00B668FA"/>
    <w:rsid w:val="00B669AF"/>
    <w:rsid w:val="00B66C70"/>
    <w:rsid w:val="00B66D61"/>
    <w:rsid w:val="00B671B6"/>
    <w:rsid w:val="00B67331"/>
    <w:rsid w:val="00B6733B"/>
    <w:rsid w:val="00B673A2"/>
    <w:rsid w:val="00B6740E"/>
    <w:rsid w:val="00B67418"/>
    <w:rsid w:val="00B67640"/>
    <w:rsid w:val="00B6770C"/>
    <w:rsid w:val="00B677F5"/>
    <w:rsid w:val="00B678BB"/>
    <w:rsid w:val="00B679DF"/>
    <w:rsid w:val="00B67A41"/>
    <w:rsid w:val="00B70110"/>
    <w:rsid w:val="00B702B1"/>
    <w:rsid w:val="00B704E2"/>
    <w:rsid w:val="00B70598"/>
    <w:rsid w:val="00B7064D"/>
    <w:rsid w:val="00B706F1"/>
    <w:rsid w:val="00B70888"/>
    <w:rsid w:val="00B710D9"/>
    <w:rsid w:val="00B711D0"/>
    <w:rsid w:val="00B715BE"/>
    <w:rsid w:val="00B71982"/>
    <w:rsid w:val="00B71B4D"/>
    <w:rsid w:val="00B71F49"/>
    <w:rsid w:val="00B72076"/>
    <w:rsid w:val="00B720D6"/>
    <w:rsid w:val="00B72144"/>
    <w:rsid w:val="00B72160"/>
    <w:rsid w:val="00B7239B"/>
    <w:rsid w:val="00B72663"/>
    <w:rsid w:val="00B7274D"/>
    <w:rsid w:val="00B72969"/>
    <w:rsid w:val="00B72B5C"/>
    <w:rsid w:val="00B72C91"/>
    <w:rsid w:val="00B72CC5"/>
    <w:rsid w:val="00B72D11"/>
    <w:rsid w:val="00B73DE6"/>
    <w:rsid w:val="00B73E27"/>
    <w:rsid w:val="00B73ED9"/>
    <w:rsid w:val="00B746AB"/>
    <w:rsid w:val="00B74A09"/>
    <w:rsid w:val="00B74AFC"/>
    <w:rsid w:val="00B74D1E"/>
    <w:rsid w:val="00B74F39"/>
    <w:rsid w:val="00B75593"/>
    <w:rsid w:val="00B7583F"/>
    <w:rsid w:val="00B7599E"/>
    <w:rsid w:val="00B75D12"/>
    <w:rsid w:val="00B75DCA"/>
    <w:rsid w:val="00B75DD5"/>
    <w:rsid w:val="00B760E2"/>
    <w:rsid w:val="00B762A6"/>
    <w:rsid w:val="00B7646D"/>
    <w:rsid w:val="00B764D4"/>
    <w:rsid w:val="00B76730"/>
    <w:rsid w:val="00B7677C"/>
    <w:rsid w:val="00B76831"/>
    <w:rsid w:val="00B769C3"/>
    <w:rsid w:val="00B76B45"/>
    <w:rsid w:val="00B76E20"/>
    <w:rsid w:val="00B76EA2"/>
    <w:rsid w:val="00B76FFD"/>
    <w:rsid w:val="00B77186"/>
    <w:rsid w:val="00B77E3C"/>
    <w:rsid w:val="00B77F16"/>
    <w:rsid w:val="00B8002A"/>
    <w:rsid w:val="00B80434"/>
    <w:rsid w:val="00B8055B"/>
    <w:rsid w:val="00B80976"/>
    <w:rsid w:val="00B81613"/>
    <w:rsid w:val="00B81627"/>
    <w:rsid w:val="00B81966"/>
    <w:rsid w:val="00B81A99"/>
    <w:rsid w:val="00B81BF9"/>
    <w:rsid w:val="00B81C28"/>
    <w:rsid w:val="00B81C38"/>
    <w:rsid w:val="00B81CF0"/>
    <w:rsid w:val="00B81EEA"/>
    <w:rsid w:val="00B82212"/>
    <w:rsid w:val="00B8234E"/>
    <w:rsid w:val="00B82A75"/>
    <w:rsid w:val="00B82C11"/>
    <w:rsid w:val="00B82CDD"/>
    <w:rsid w:val="00B82E4E"/>
    <w:rsid w:val="00B831EB"/>
    <w:rsid w:val="00B83CC7"/>
    <w:rsid w:val="00B84188"/>
    <w:rsid w:val="00B841D0"/>
    <w:rsid w:val="00B841D4"/>
    <w:rsid w:val="00B84277"/>
    <w:rsid w:val="00B84299"/>
    <w:rsid w:val="00B84529"/>
    <w:rsid w:val="00B845CC"/>
    <w:rsid w:val="00B84F9C"/>
    <w:rsid w:val="00B85070"/>
    <w:rsid w:val="00B8532A"/>
    <w:rsid w:val="00B8556A"/>
    <w:rsid w:val="00B8578E"/>
    <w:rsid w:val="00B85AF4"/>
    <w:rsid w:val="00B85D13"/>
    <w:rsid w:val="00B8630E"/>
    <w:rsid w:val="00B8677B"/>
    <w:rsid w:val="00B8688B"/>
    <w:rsid w:val="00B86ABB"/>
    <w:rsid w:val="00B86CDE"/>
    <w:rsid w:val="00B86F83"/>
    <w:rsid w:val="00B86FE6"/>
    <w:rsid w:val="00B87126"/>
    <w:rsid w:val="00B87354"/>
    <w:rsid w:val="00B87374"/>
    <w:rsid w:val="00B87CAC"/>
    <w:rsid w:val="00B87DED"/>
    <w:rsid w:val="00B901A7"/>
    <w:rsid w:val="00B901AF"/>
    <w:rsid w:val="00B90CE0"/>
    <w:rsid w:val="00B90D18"/>
    <w:rsid w:val="00B90D50"/>
    <w:rsid w:val="00B90E38"/>
    <w:rsid w:val="00B91319"/>
    <w:rsid w:val="00B917F2"/>
    <w:rsid w:val="00B91AF7"/>
    <w:rsid w:val="00B91B34"/>
    <w:rsid w:val="00B91BB3"/>
    <w:rsid w:val="00B92108"/>
    <w:rsid w:val="00B928D9"/>
    <w:rsid w:val="00B92A39"/>
    <w:rsid w:val="00B92B43"/>
    <w:rsid w:val="00B92D53"/>
    <w:rsid w:val="00B92F86"/>
    <w:rsid w:val="00B93090"/>
    <w:rsid w:val="00B9328C"/>
    <w:rsid w:val="00B93404"/>
    <w:rsid w:val="00B93626"/>
    <w:rsid w:val="00B93960"/>
    <w:rsid w:val="00B93DAC"/>
    <w:rsid w:val="00B93F56"/>
    <w:rsid w:val="00B94109"/>
    <w:rsid w:val="00B94446"/>
    <w:rsid w:val="00B94798"/>
    <w:rsid w:val="00B94E52"/>
    <w:rsid w:val="00B94E70"/>
    <w:rsid w:val="00B94F1E"/>
    <w:rsid w:val="00B94F3F"/>
    <w:rsid w:val="00B950D3"/>
    <w:rsid w:val="00B951AF"/>
    <w:rsid w:val="00B9529F"/>
    <w:rsid w:val="00B952CA"/>
    <w:rsid w:val="00B95379"/>
    <w:rsid w:val="00B95EEA"/>
    <w:rsid w:val="00B9607C"/>
    <w:rsid w:val="00B9657C"/>
    <w:rsid w:val="00B96CE3"/>
    <w:rsid w:val="00B9773A"/>
    <w:rsid w:val="00B97868"/>
    <w:rsid w:val="00B978D9"/>
    <w:rsid w:val="00B97A2F"/>
    <w:rsid w:val="00B97CEC"/>
    <w:rsid w:val="00BA0332"/>
    <w:rsid w:val="00BA034A"/>
    <w:rsid w:val="00BA0453"/>
    <w:rsid w:val="00BA061D"/>
    <w:rsid w:val="00BA0727"/>
    <w:rsid w:val="00BA072A"/>
    <w:rsid w:val="00BA07B3"/>
    <w:rsid w:val="00BA07EB"/>
    <w:rsid w:val="00BA0945"/>
    <w:rsid w:val="00BA0CE8"/>
    <w:rsid w:val="00BA1B90"/>
    <w:rsid w:val="00BA1B9C"/>
    <w:rsid w:val="00BA1F72"/>
    <w:rsid w:val="00BA232C"/>
    <w:rsid w:val="00BA2356"/>
    <w:rsid w:val="00BA24BD"/>
    <w:rsid w:val="00BA2944"/>
    <w:rsid w:val="00BA2B36"/>
    <w:rsid w:val="00BA2D9A"/>
    <w:rsid w:val="00BA2E2C"/>
    <w:rsid w:val="00BA2F4F"/>
    <w:rsid w:val="00BA361D"/>
    <w:rsid w:val="00BA3886"/>
    <w:rsid w:val="00BA3B96"/>
    <w:rsid w:val="00BA3C1A"/>
    <w:rsid w:val="00BA3F82"/>
    <w:rsid w:val="00BA43BB"/>
    <w:rsid w:val="00BA492B"/>
    <w:rsid w:val="00BA500A"/>
    <w:rsid w:val="00BA501B"/>
    <w:rsid w:val="00BA5238"/>
    <w:rsid w:val="00BA567D"/>
    <w:rsid w:val="00BA5697"/>
    <w:rsid w:val="00BA5961"/>
    <w:rsid w:val="00BA5A99"/>
    <w:rsid w:val="00BA5E17"/>
    <w:rsid w:val="00BA6006"/>
    <w:rsid w:val="00BA6774"/>
    <w:rsid w:val="00BA697E"/>
    <w:rsid w:val="00BA6A67"/>
    <w:rsid w:val="00BA6D13"/>
    <w:rsid w:val="00BA6D3B"/>
    <w:rsid w:val="00BA6EBE"/>
    <w:rsid w:val="00BA6FD8"/>
    <w:rsid w:val="00BA7012"/>
    <w:rsid w:val="00BA71A0"/>
    <w:rsid w:val="00BA7435"/>
    <w:rsid w:val="00BA74CC"/>
    <w:rsid w:val="00BA75D9"/>
    <w:rsid w:val="00BA7B57"/>
    <w:rsid w:val="00BA7EBE"/>
    <w:rsid w:val="00BB0108"/>
    <w:rsid w:val="00BB0223"/>
    <w:rsid w:val="00BB030B"/>
    <w:rsid w:val="00BB052D"/>
    <w:rsid w:val="00BB06D1"/>
    <w:rsid w:val="00BB08FA"/>
    <w:rsid w:val="00BB0A52"/>
    <w:rsid w:val="00BB0C9D"/>
    <w:rsid w:val="00BB0CC9"/>
    <w:rsid w:val="00BB1233"/>
    <w:rsid w:val="00BB15C2"/>
    <w:rsid w:val="00BB16B1"/>
    <w:rsid w:val="00BB1D40"/>
    <w:rsid w:val="00BB222A"/>
    <w:rsid w:val="00BB2401"/>
    <w:rsid w:val="00BB28D2"/>
    <w:rsid w:val="00BB2B88"/>
    <w:rsid w:val="00BB2CAC"/>
    <w:rsid w:val="00BB2ED9"/>
    <w:rsid w:val="00BB3273"/>
    <w:rsid w:val="00BB339C"/>
    <w:rsid w:val="00BB37B6"/>
    <w:rsid w:val="00BB3B5E"/>
    <w:rsid w:val="00BB3BE8"/>
    <w:rsid w:val="00BB3D21"/>
    <w:rsid w:val="00BB3FE4"/>
    <w:rsid w:val="00BB410D"/>
    <w:rsid w:val="00BB416E"/>
    <w:rsid w:val="00BB433F"/>
    <w:rsid w:val="00BB48E3"/>
    <w:rsid w:val="00BB4B41"/>
    <w:rsid w:val="00BB4D54"/>
    <w:rsid w:val="00BB4E31"/>
    <w:rsid w:val="00BB4FA5"/>
    <w:rsid w:val="00BB547B"/>
    <w:rsid w:val="00BB57F4"/>
    <w:rsid w:val="00BB58E4"/>
    <w:rsid w:val="00BB59DE"/>
    <w:rsid w:val="00BB5BB9"/>
    <w:rsid w:val="00BB6320"/>
    <w:rsid w:val="00BB634C"/>
    <w:rsid w:val="00BB63AB"/>
    <w:rsid w:val="00BB661F"/>
    <w:rsid w:val="00BB6763"/>
    <w:rsid w:val="00BB6990"/>
    <w:rsid w:val="00BB69C5"/>
    <w:rsid w:val="00BB6E6F"/>
    <w:rsid w:val="00BB7365"/>
    <w:rsid w:val="00BB767A"/>
    <w:rsid w:val="00BB7AE3"/>
    <w:rsid w:val="00BC03F2"/>
    <w:rsid w:val="00BC0C45"/>
    <w:rsid w:val="00BC0C8C"/>
    <w:rsid w:val="00BC1214"/>
    <w:rsid w:val="00BC143C"/>
    <w:rsid w:val="00BC1B5E"/>
    <w:rsid w:val="00BC1CD8"/>
    <w:rsid w:val="00BC2710"/>
    <w:rsid w:val="00BC2F24"/>
    <w:rsid w:val="00BC3799"/>
    <w:rsid w:val="00BC379D"/>
    <w:rsid w:val="00BC3D5D"/>
    <w:rsid w:val="00BC3E77"/>
    <w:rsid w:val="00BC4041"/>
    <w:rsid w:val="00BC4151"/>
    <w:rsid w:val="00BC4306"/>
    <w:rsid w:val="00BC4709"/>
    <w:rsid w:val="00BC4969"/>
    <w:rsid w:val="00BC4A9E"/>
    <w:rsid w:val="00BC4D3B"/>
    <w:rsid w:val="00BC4EE9"/>
    <w:rsid w:val="00BC5113"/>
    <w:rsid w:val="00BC516E"/>
    <w:rsid w:val="00BC527B"/>
    <w:rsid w:val="00BC54B8"/>
    <w:rsid w:val="00BC565A"/>
    <w:rsid w:val="00BC5802"/>
    <w:rsid w:val="00BC5837"/>
    <w:rsid w:val="00BC58B2"/>
    <w:rsid w:val="00BC5ACC"/>
    <w:rsid w:val="00BC5D5F"/>
    <w:rsid w:val="00BC5DAE"/>
    <w:rsid w:val="00BC5EC5"/>
    <w:rsid w:val="00BC60B0"/>
    <w:rsid w:val="00BC66C6"/>
    <w:rsid w:val="00BC7249"/>
    <w:rsid w:val="00BC736F"/>
    <w:rsid w:val="00BC7503"/>
    <w:rsid w:val="00BC7610"/>
    <w:rsid w:val="00BC7BB8"/>
    <w:rsid w:val="00BC7CC0"/>
    <w:rsid w:val="00BC7D5B"/>
    <w:rsid w:val="00BC7D9A"/>
    <w:rsid w:val="00BD015D"/>
    <w:rsid w:val="00BD02DD"/>
    <w:rsid w:val="00BD02F4"/>
    <w:rsid w:val="00BD05C1"/>
    <w:rsid w:val="00BD0A23"/>
    <w:rsid w:val="00BD0C13"/>
    <w:rsid w:val="00BD0CF5"/>
    <w:rsid w:val="00BD0FE5"/>
    <w:rsid w:val="00BD159A"/>
    <w:rsid w:val="00BD15EA"/>
    <w:rsid w:val="00BD1611"/>
    <w:rsid w:val="00BD1BDE"/>
    <w:rsid w:val="00BD1FD2"/>
    <w:rsid w:val="00BD22CD"/>
    <w:rsid w:val="00BD26A6"/>
    <w:rsid w:val="00BD26B7"/>
    <w:rsid w:val="00BD2834"/>
    <w:rsid w:val="00BD2A91"/>
    <w:rsid w:val="00BD2B0F"/>
    <w:rsid w:val="00BD2D3F"/>
    <w:rsid w:val="00BD2FB5"/>
    <w:rsid w:val="00BD2FF3"/>
    <w:rsid w:val="00BD3136"/>
    <w:rsid w:val="00BD3172"/>
    <w:rsid w:val="00BD3837"/>
    <w:rsid w:val="00BD40A4"/>
    <w:rsid w:val="00BD412C"/>
    <w:rsid w:val="00BD41F7"/>
    <w:rsid w:val="00BD4227"/>
    <w:rsid w:val="00BD44B4"/>
    <w:rsid w:val="00BD45AA"/>
    <w:rsid w:val="00BD4A04"/>
    <w:rsid w:val="00BD4A60"/>
    <w:rsid w:val="00BD4E23"/>
    <w:rsid w:val="00BD5189"/>
    <w:rsid w:val="00BD5254"/>
    <w:rsid w:val="00BD539E"/>
    <w:rsid w:val="00BD55BB"/>
    <w:rsid w:val="00BD564D"/>
    <w:rsid w:val="00BD5657"/>
    <w:rsid w:val="00BD56F6"/>
    <w:rsid w:val="00BD586B"/>
    <w:rsid w:val="00BD58B6"/>
    <w:rsid w:val="00BD59E6"/>
    <w:rsid w:val="00BD5ED4"/>
    <w:rsid w:val="00BD67EF"/>
    <w:rsid w:val="00BD69D4"/>
    <w:rsid w:val="00BD6E0B"/>
    <w:rsid w:val="00BD6FEC"/>
    <w:rsid w:val="00BD71AB"/>
    <w:rsid w:val="00BD71B3"/>
    <w:rsid w:val="00BD722A"/>
    <w:rsid w:val="00BD7256"/>
    <w:rsid w:val="00BD7290"/>
    <w:rsid w:val="00BD7294"/>
    <w:rsid w:val="00BD760F"/>
    <w:rsid w:val="00BD76B2"/>
    <w:rsid w:val="00BD7742"/>
    <w:rsid w:val="00BD77B0"/>
    <w:rsid w:val="00BD7AAE"/>
    <w:rsid w:val="00BD7B58"/>
    <w:rsid w:val="00BD7CE8"/>
    <w:rsid w:val="00BD7D07"/>
    <w:rsid w:val="00BD7F78"/>
    <w:rsid w:val="00BE0217"/>
    <w:rsid w:val="00BE0393"/>
    <w:rsid w:val="00BE044A"/>
    <w:rsid w:val="00BE08BA"/>
    <w:rsid w:val="00BE0AE0"/>
    <w:rsid w:val="00BE0AF5"/>
    <w:rsid w:val="00BE0B31"/>
    <w:rsid w:val="00BE0E86"/>
    <w:rsid w:val="00BE0EC6"/>
    <w:rsid w:val="00BE0F34"/>
    <w:rsid w:val="00BE10FD"/>
    <w:rsid w:val="00BE1158"/>
    <w:rsid w:val="00BE1863"/>
    <w:rsid w:val="00BE195B"/>
    <w:rsid w:val="00BE196E"/>
    <w:rsid w:val="00BE1D6F"/>
    <w:rsid w:val="00BE1E35"/>
    <w:rsid w:val="00BE22AF"/>
    <w:rsid w:val="00BE22B2"/>
    <w:rsid w:val="00BE22C4"/>
    <w:rsid w:val="00BE2AEA"/>
    <w:rsid w:val="00BE31DF"/>
    <w:rsid w:val="00BE361C"/>
    <w:rsid w:val="00BE363F"/>
    <w:rsid w:val="00BE38EA"/>
    <w:rsid w:val="00BE38EC"/>
    <w:rsid w:val="00BE3B79"/>
    <w:rsid w:val="00BE3C9C"/>
    <w:rsid w:val="00BE3D3B"/>
    <w:rsid w:val="00BE411B"/>
    <w:rsid w:val="00BE44D6"/>
    <w:rsid w:val="00BE4503"/>
    <w:rsid w:val="00BE466E"/>
    <w:rsid w:val="00BE4804"/>
    <w:rsid w:val="00BE480C"/>
    <w:rsid w:val="00BE48BD"/>
    <w:rsid w:val="00BE5454"/>
    <w:rsid w:val="00BE574C"/>
    <w:rsid w:val="00BE5BB7"/>
    <w:rsid w:val="00BE5CB6"/>
    <w:rsid w:val="00BE5D8A"/>
    <w:rsid w:val="00BE5E48"/>
    <w:rsid w:val="00BE60A6"/>
    <w:rsid w:val="00BE6312"/>
    <w:rsid w:val="00BE65E6"/>
    <w:rsid w:val="00BE666D"/>
    <w:rsid w:val="00BE6756"/>
    <w:rsid w:val="00BE6B9F"/>
    <w:rsid w:val="00BE6DB9"/>
    <w:rsid w:val="00BE7679"/>
    <w:rsid w:val="00BE785C"/>
    <w:rsid w:val="00BE7AAB"/>
    <w:rsid w:val="00BF00D1"/>
    <w:rsid w:val="00BF0637"/>
    <w:rsid w:val="00BF0A96"/>
    <w:rsid w:val="00BF0C1C"/>
    <w:rsid w:val="00BF0D32"/>
    <w:rsid w:val="00BF0DD1"/>
    <w:rsid w:val="00BF1BE9"/>
    <w:rsid w:val="00BF1E63"/>
    <w:rsid w:val="00BF1ED6"/>
    <w:rsid w:val="00BF1FCD"/>
    <w:rsid w:val="00BF2089"/>
    <w:rsid w:val="00BF23A4"/>
    <w:rsid w:val="00BF261C"/>
    <w:rsid w:val="00BF2631"/>
    <w:rsid w:val="00BF2E14"/>
    <w:rsid w:val="00BF31A5"/>
    <w:rsid w:val="00BF32F5"/>
    <w:rsid w:val="00BF334F"/>
    <w:rsid w:val="00BF3DB6"/>
    <w:rsid w:val="00BF3F65"/>
    <w:rsid w:val="00BF43E0"/>
    <w:rsid w:val="00BF44AB"/>
    <w:rsid w:val="00BF4E5D"/>
    <w:rsid w:val="00BF50BD"/>
    <w:rsid w:val="00BF5460"/>
    <w:rsid w:val="00BF54C8"/>
    <w:rsid w:val="00BF58DC"/>
    <w:rsid w:val="00BF5EE1"/>
    <w:rsid w:val="00BF603C"/>
    <w:rsid w:val="00BF60F1"/>
    <w:rsid w:val="00BF6156"/>
    <w:rsid w:val="00BF632E"/>
    <w:rsid w:val="00BF67D4"/>
    <w:rsid w:val="00BF67ED"/>
    <w:rsid w:val="00BF694B"/>
    <w:rsid w:val="00BF6978"/>
    <w:rsid w:val="00BF6E1F"/>
    <w:rsid w:val="00BF6EF5"/>
    <w:rsid w:val="00BF73A2"/>
    <w:rsid w:val="00BF74B3"/>
    <w:rsid w:val="00BF75C9"/>
    <w:rsid w:val="00BF7C47"/>
    <w:rsid w:val="00BF7C7C"/>
    <w:rsid w:val="00BF7C98"/>
    <w:rsid w:val="00BF7F9F"/>
    <w:rsid w:val="00C001A4"/>
    <w:rsid w:val="00C00210"/>
    <w:rsid w:val="00C00346"/>
    <w:rsid w:val="00C00723"/>
    <w:rsid w:val="00C007D7"/>
    <w:rsid w:val="00C0083D"/>
    <w:rsid w:val="00C00DFD"/>
    <w:rsid w:val="00C01262"/>
    <w:rsid w:val="00C0143C"/>
    <w:rsid w:val="00C014A2"/>
    <w:rsid w:val="00C0180A"/>
    <w:rsid w:val="00C01BB8"/>
    <w:rsid w:val="00C01C4D"/>
    <w:rsid w:val="00C01CD9"/>
    <w:rsid w:val="00C01E80"/>
    <w:rsid w:val="00C02289"/>
    <w:rsid w:val="00C024C0"/>
    <w:rsid w:val="00C0254D"/>
    <w:rsid w:val="00C026DF"/>
    <w:rsid w:val="00C0273F"/>
    <w:rsid w:val="00C02910"/>
    <w:rsid w:val="00C02923"/>
    <w:rsid w:val="00C02D6B"/>
    <w:rsid w:val="00C03078"/>
    <w:rsid w:val="00C035BB"/>
    <w:rsid w:val="00C0374E"/>
    <w:rsid w:val="00C03776"/>
    <w:rsid w:val="00C03A1B"/>
    <w:rsid w:val="00C03B62"/>
    <w:rsid w:val="00C03D5F"/>
    <w:rsid w:val="00C03D84"/>
    <w:rsid w:val="00C04198"/>
    <w:rsid w:val="00C046D7"/>
    <w:rsid w:val="00C04824"/>
    <w:rsid w:val="00C0495D"/>
    <w:rsid w:val="00C04D29"/>
    <w:rsid w:val="00C05692"/>
    <w:rsid w:val="00C05898"/>
    <w:rsid w:val="00C05E27"/>
    <w:rsid w:val="00C06017"/>
    <w:rsid w:val="00C06349"/>
    <w:rsid w:val="00C06490"/>
    <w:rsid w:val="00C06A5E"/>
    <w:rsid w:val="00C06EF9"/>
    <w:rsid w:val="00C0716D"/>
    <w:rsid w:val="00C071A4"/>
    <w:rsid w:val="00C07616"/>
    <w:rsid w:val="00C07A45"/>
    <w:rsid w:val="00C07D2C"/>
    <w:rsid w:val="00C07EB7"/>
    <w:rsid w:val="00C103B3"/>
    <w:rsid w:val="00C10433"/>
    <w:rsid w:val="00C1097E"/>
    <w:rsid w:val="00C10A75"/>
    <w:rsid w:val="00C10AB6"/>
    <w:rsid w:val="00C10BB5"/>
    <w:rsid w:val="00C10F22"/>
    <w:rsid w:val="00C11324"/>
    <w:rsid w:val="00C11371"/>
    <w:rsid w:val="00C119F7"/>
    <w:rsid w:val="00C11DE8"/>
    <w:rsid w:val="00C11F6C"/>
    <w:rsid w:val="00C1256E"/>
    <w:rsid w:val="00C125C0"/>
    <w:rsid w:val="00C12661"/>
    <w:rsid w:val="00C1276A"/>
    <w:rsid w:val="00C1282C"/>
    <w:rsid w:val="00C12A44"/>
    <w:rsid w:val="00C12F03"/>
    <w:rsid w:val="00C136A9"/>
    <w:rsid w:val="00C1383A"/>
    <w:rsid w:val="00C1386C"/>
    <w:rsid w:val="00C13A78"/>
    <w:rsid w:val="00C13BFF"/>
    <w:rsid w:val="00C13E51"/>
    <w:rsid w:val="00C13F72"/>
    <w:rsid w:val="00C13F85"/>
    <w:rsid w:val="00C140BB"/>
    <w:rsid w:val="00C14228"/>
    <w:rsid w:val="00C14743"/>
    <w:rsid w:val="00C148D4"/>
    <w:rsid w:val="00C14BA9"/>
    <w:rsid w:val="00C14D08"/>
    <w:rsid w:val="00C14E8F"/>
    <w:rsid w:val="00C14EE6"/>
    <w:rsid w:val="00C14F08"/>
    <w:rsid w:val="00C1503D"/>
    <w:rsid w:val="00C15074"/>
    <w:rsid w:val="00C1533D"/>
    <w:rsid w:val="00C15479"/>
    <w:rsid w:val="00C15612"/>
    <w:rsid w:val="00C157FF"/>
    <w:rsid w:val="00C1588F"/>
    <w:rsid w:val="00C159A1"/>
    <w:rsid w:val="00C15F92"/>
    <w:rsid w:val="00C160DA"/>
    <w:rsid w:val="00C1639A"/>
    <w:rsid w:val="00C163B7"/>
    <w:rsid w:val="00C16675"/>
    <w:rsid w:val="00C16A83"/>
    <w:rsid w:val="00C16B71"/>
    <w:rsid w:val="00C1715A"/>
    <w:rsid w:val="00C1750B"/>
    <w:rsid w:val="00C1783A"/>
    <w:rsid w:val="00C20372"/>
    <w:rsid w:val="00C206CB"/>
    <w:rsid w:val="00C2089E"/>
    <w:rsid w:val="00C20FE8"/>
    <w:rsid w:val="00C21349"/>
    <w:rsid w:val="00C2144B"/>
    <w:rsid w:val="00C2152A"/>
    <w:rsid w:val="00C21822"/>
    <w:rsid w:val="00C218CC"/>
    <w:rsid w:val="00C21B10"/>
    <w:rsid w:val="00C21F75"/>
    <w:rsid w:val="00C22107"/>
    <w:rsid w:val="00C22116"/>
    <w:rsid w:val="00C223B1"/>
    <w:rsid w:val="00C22400"/>
    <w:rsid w:val="00C2263F"/>
    <w:rsid w:val="00C22A57"/>
    <w:rsid w:val="00C22AF1"/>
    <w:rsid w:val="00C23074"/>
    <w:rsid w:val="00C230DA"/>
    <w:rsid w:val="00C233B2"/>
    <w:rsid w:val="00C23A48"/>
    <w:rsid w:val="00C23E96"/>
    <w:rsid w:val="00C23EF4"/>
    <w:rsid w:val="00C240C5"/>
    <w:rsid w:val="00C247E7"/>
    <w:rsid w:val="00C25056"/>
    <w:rsid w:val="00C2505F"/>
    <w:rsid w:val="00C252B3"/>
    <w:rsid w:val="00C2549A"/>
    <w:rsid w:val="00C258B5"/>
    <w:rsid w:val="00C25AB2"/>
    <w:rsid w:val="00C26290"/>
    <w:rsid w:val="00C268A5"/>
    <w:rsid w:val="00C269AC"/>
    <w:rsid w:val="00C26D4C"/>
    <w:rsid w:val="00C26F6B"/>
    <w:rsid w:val="00C27730"/>
    <w:rsid w:val="00C30140"/>
    <w:rsid w:val="00C30600"/>
    <w:rsid w:val="00C308B6"/>
    <w:rsid w:val="00C30A58"/>
    <w:rsid w:val="00C30B1D"/>
    <w:rsid w:val="00C30D72"/>
    <w:rsid w:val="00C30D98"/>
    <w:rsid w:val="00C30E01"/>
    <w:rsid w:val="00C30F7B"/>
    <w:rsid w:val="00C310A8"/>
    <w:rsid w:val="00C313B8"/>
    <w:rsid w:val="00C314B6"/>
    <w:rsid w:val="00C314D7"/>
    <w:rsid w:val="00C315B2"/>
    <w:rsid w:val="00C3165E"/>
    <w:rsid w:val="00C31846"/>
    <w:rsid w:val="00C3193B"/>
    <w:rsid w:val="00C3193C"/>
    <w:rsid w:val="00C31D94"/>
    <w:rsid w:val="00C32123"/>
    <w:rsid w:val="00C32171"/>
    <w:rsid w:val="00C3222A"/>
    <w:rsid w:val="00C32283"/>
    <w:rsid w:val="00C322E9"/>
    <w:rsid w:val="00C322EC"/>
    <w:rsid w:val="00C32B00"/>
    <w:rsid w:val="00C32C03"/>
    <w:rsid w:val="00C33227"/>
    <w:rsid w:val="00C33525"/>
    <w:rsid w:val="00C335F3"/>
    <w:rsid w:val="00C33AA9"/>
    <w:rsid w:val="00C33CEC"/>
    <w:rsid w:val="00C33FCB"/>
    <w:rsid w:val="00C341B6"/>
    <w:rsid w:val="00C34249"/>
    <w:rsid w:val="00C34313"/>
    <w:rsid w:val="00C34419"/>
    <w:rsid w:val="00C346C0"/>
    <w:rsid w:val="00C348CD"/>
    <w:rsid w:val="00C34B29"/>
    <w:rsid w:val="00C34B34"/>
    <w:rsid w:val="00C34D84"/>
    <w:rsid w:val="00C34EA6"/>
    <w:rsid w:val="00C34F11"/>
    <w:rsid w:val="00C34FC7"/>
    <w:rsid w:val="00C357BA"/>
    <w:rsid w:val="00C35CF0"/>
    <w:rsid w:val="00C35D75"/>
    <w:rsid w:val="00C35FB6"/>
    <w:rsid w:val="00C35FC9"/>
    <w:rsid w:val="00C36152"/>
    <w:rsid w:val="00C361A4"/>
    <w:rsid w:val="00C362B6"/>
    <w:rsid w:val="00C3674B"/>
    <w:rsid w:val="00C3677D"/>
    <w:rsid w:val="00C36B31"/>
    <w:rsid w:val="00C36C01"/>
    <w:rsid w:val="00C36EC7"/>
    <w:rsid w:val="00C371D0"/>
    <w:rsid w:val="00C3747B"/>
    <w:rsid w:val="00C375B1"/>
    <w:rsid w:val="00C3766E"/>
    <w:rsid w:val="00C376DC"/>
    <w:rsid w:val="00C3771C"/>
    <w:rsid w:val="00C37A40"/>
    <w:rsid w:val="00C37CAC"/>
    <w:rsid w:val="00C37DB7"/>
    <w:rsid w:val="00C37FB9"/>
    <w:rsid w:val="00C402DB"/>
    <w:rsid w:val="00C40639"/>
    <w:rsid w:val="00C406E7"/>
    <w:rsid w:val="00C40BED"/>
    <w:rsid w:val="00C415CF"/>
    <w:rsid w:val="00C41BF1"/>
    <w:rsid w:val="00C41ED9"/>
    <w:rsid w:val="00C424AC"/>
    <w:rsid w:val="00C42642"/>
    <w:rsid w:val="00C426D0"/>
    <w:rsid w:val="00C42A6E"/>
    <w:rsid w:val="00C42AA5"/>
    <w:rsid w:val="00C42B22"/>
    <w:rsid w:val="00C42EF5"/>
    <w:rsid w:val="00C42F0C"/>
    <w:rsid w:val="00C4340B"/>
    <w:rsid w:val="00C434B9"/>
    <w:rsid w:val="00C43686"/>
    <w:rsid w:val="00C43812"/>
    <w:rsid w:val="00C43CAD"/>
    <w:rsid w:val="00C44015"/>
    <w:rsid w:val="00C44054"/>
    <w:rsid w:val="00C441D5"/>
    <w:rsid w:val="00C44248"/>
    <w:rsid w:val="00C4438B"/>
    <w:rsid w:val="00C44430"/>
    <w:rsid w:val="00C449E9"/>
    <w:rsid w:val="00C45864"/>
    <w:rsid w:val="00C45B92"/>
    <w:rsid w:val="00C461E6"/>
    <w:rsid w:val="00C46313"/>
    <w:rsid w:val="00C4650F"/>
    <w:rsid w:val="00C46A1C"/>
    <w:rsid w:val="00C46BAE"/>
    <w:rsid w:val="00C46E79"/>
    <w:rsid w:val="00C47342"/>
    <w:rsid w:val="00C4735E"/>
    <w:rsid w:val="00C47D5C"/>
    <w:rsid w:val="00C50285"/>
    <w:rsid w:val="00C502CD"/>
    <w:rsid w:val="00C50D48"/>
    <w:rsid w:val="00C5102C"/>
    <w:rsid w:val="00C51310"/>
    <w:rsid w:val="00C51B0F"/>
    <w:rsid w:val="00C51D1A"/>
    <w:rsid w:val="00C51DB0"/>
    <w:rsid w:val="00C51E51"/>
    <w:rsid w:val="00C51E9F"/>
    <w:rsid w:val="00C51F71"/>
    <w:rsid w:val="00C52342"/>
    <w:rsid w:val="00C526FD"/>
    <w:rsid w:val="00C52BC2"/>
    <w:rsid w:val="00C52DA1"/>
    <w:rsid w:val="00C530C1"/>
    <w:rsid w:val="00C5329A"/>
    <w:rsid w:val="00C533A8"/>
    <w:rsid w:val="00C53DCA"/>
    <w:rsid w:val="00C542F5"/>
    <w:rsid w:val="00C54740"/>
    <w:rsid w:val="00C54AAC"/>
    <w:rsid w:val="00C54D99"/>
    <w:rsid w:val="00C54E91"/>
    <w:rsid w:val="00C5524E"/>
    <w:rsid w:val="00C557AC"/>
    <w:rsid w:val="00C559AD"/>
    <w:rsid w:val="00C55C31"/>
    <w:rsid w:val="00C55E3D"/>
    <w:rsid w:val="00C560D4"/>
    <w:rsid w:val="00C56233"/>
    <w:rsid w:val="00C56EAB"/>
    <w:rsid w:val="00C56F55"/>
    <w:rsid w:val="00C57386"/>
    <w:rsid w:val="00C57786"/>
    <w:rsid w:val="00C57B42"/>
    <w:rsid w:val="00C57DB7"/>
    <w:rsid w:val="00C57E57"/>
    <w:rsid w:val="00C602BF"/>
    <w:rsid w:val="00C603B5"/>
    <w:rsid w:val="00C60466"/>
    <w:rsid w:val="00C6087F"/>
    <w:rsid w:val="00C60985"/>
    <w:rsid w:val="00C60ACC"/>
    <w:rsid w:val="00C60E37"/>
    <w:rsid w:val="00C60F4D"/>
    <w:rsid w:val="00C61394"/>
    <w:rsid w:val="00C6147D"/>
    <w:rsid w:val="00C614B6"/>
    <w:rsid w:val="00C61790"/>
    <w:rsid w:val="00C617B9"/>
    <w:rsid w:val="00C623A1"/>
    <w:rsid w:val="00C623C4"/>
    <w:rsid w:val="00C6242F"/>
    <w:rsid w:val="00C62AAA"/>
    <w:rsid w:val="00C62C35"/>
    <w:rsid w:val="00C62C66"/>
    <w:rsid w:val="00C630E7"/>
    <w:rsid w:val="00C6335E"/>
    <w:rsid w:val="00C634A8"/>
    <w:rsid w:val="00C636EB"/>
    <w:rsid w:val="00C63E83"/>
    <w:rsid w:val="00C63EA5"/>
    <w:rsid w:val="00C64013"/>
    <w:rsid w:val="00C64111"/>
    <w:rsid w:val="00C646F4"/>
    <w:rsid w:val="00C64927"/>
    <w:rsid w:val="00C65071"/>
    <w:rsid w:val="00C65101"/>
    <w:rsid w:val="00C6517C"/>
    <w:rsid w:val="00C65376"/>
    <w:rsid w:val="00C6575C"/>
    <w:rsid w:val="00C659F6"/>
    <w:rsid w:val="00C65A59"/>
    <w:rsid w:val="00C65FF2"/>
    <w:rsid w:val="00C6621C"/>
    <w:rsid w:val="00C66479"/>
    <w:rsid w:val="00C664C2"/>
    <w:rsid w:val="00C66509"/>
    <w:rsid w:val="00C6652B"/>
    <w:rsid w:val="00C66CF5"/>
    <w:rsid w:val="00C66F73"/>
    <w:rsid w:val="00C66F84"/>
    <w:rsid w:val="00C671AC"/>
    <w:rsid w:val="00C67635"/>
    <w:rsid w:val="00C67C35"/>
    <w:rsid w:val="00C70715"/>
    <w:rsid w:val="00C70FB7"/>
    <w:rsid w:val="00C711B7"/>
    <w:rsid w:val="00C7174A"/>
    <w:rsid w:val="00C71C2B"/>
    <w:rsid w:val="00C7222A"/>
    <w:rsid w:val="00C72399"/>
    <w:rsid w:val="00C7288B"/>
    <w:rsid w:val="00C72894"/>
    <w:rsid w:val="00C72A2A"/>
    <w:rsid w:val="00C72B5D"/>
    <w:rsid w:val="00C72E0F"/>
    <w:rsid w:val="00C731D9"/>
    <w:rsid w:val="00C737EB"/>
    <w:rsid w:val="00C737FB"/>
    <w:rsid w:val="00C739E0"/>
    <w:rsid w:val="00C73B64"/>
    <w:rsid w:val="00C73BA3"/>
    <w:rsid w:val="00C73C97"/>
    <w:rsid w:val="00C73D5C"/>
    <w:rsid w:val="00C73F63"/>
    <w:rsid w:val="00C74223"/>
    <w:rsid w:val="00C746A1"/>
    <w:rsid w:val="00C74738"/>
    <w:rsid w:val="00C74981"/>
    <w:rsid w:val="00C74CED"/>
    <w:rsid w:val="00C75263"/>
    <w:rsid w:val="00C75812"/>
    <w:rsid w:val="00C758A3"/>
    <w:rsid w:val="00C75933"/>
    <w:rsid w:val="00C75C17"/>
    <w:rsid w:val="00C7607A"/>
    <w:rsid w:val="00C760E0"/>
    <w:rsid w:val="00C761D7"/>
    <w:rsid w:val="00C76237"/>
    <w:rsid w:val="00C762F2"/>
    <w:rsid w:val="00C7677F"/>
    <w:rsid w:val="00C76F12"/>
    <w:rsid w:val="00C7729A"/>
    <w:rsid w:val="00C7741B"/>
    <w:rsid w:val="00C77D01"/>
    <w:rsid w:val="00C77E01"/>
    <w:rsid w:val="00C8000D"/>
    <w:rsid w:val="00C8017D"/>
    <w:rsid w:val="00C802E1"/>
    <w:rsid w:val="00C80397"/>
    <w:rsid w:val="00C8048D"/>
    <w:rsid w:val="00C806D5"/>
    <w:rsid w:val="00C8077A"/>
    <w:rsid w:val="00C80AFF"/>
    <w:rsid w:val="00C80C78"/>
    <w:rsid w:val="00C80CB6"/>
    <w:rsid w:val="00C80DB9"/>
    <w:rsid w:val="00C80DBE"/>
    <w:rsid w:val="00C80FFE"/>
    <w:rsid w:val="00C81115"/>
    <w:rsid w:val="00C8134C"/>
    <w:rsid w:val="00C813B4"/>
    <w:rsid w:val="00C8148C"/>
    <w:rsid w:val="00C816EA"/>
    <w:rsid w:val="00C8171D"/>
    <w:rsid w:val="00C81754"/>
    <w:rsid w:val="00C81D93"/>
    <w:rsid w:val="00C8239B"/>
    <w:rsid w:val="00C823D3"/>
    <w:rsid w:val="00C82973"/>
    <w:rsid w:val="00C82B3D"/>
    <w:rsid w:val="00C82E3F"/>
    <w:rsid w:val="00C83791"/>
    <w:rsid w:val="00C83874"/>
    <w:rsid w:val="00C83A20"/>
    <w:rsid w:val="00C83CE1"/>
    <w:rsid w:val="00C8411C"/>
    <w:rsid w:val="00C848E8"/>
    <w:rsid w:val="00C849E6"/>
    <w:rsid w:val="00C849E9"/>
    <w:rsid w:val="00C84BAD"/>
    <w:rsid w:val="00C84D54"/>
    <w:rsid w:val="00C84F10"/>
    <w:rsid w:val="00C855F1"/>
    <w:rsid w:val="00C85759"/>
    <w:rsid w:val="00C85781"/>
    <w:rsid w:val="00C863F9"/>
    <w:rsid w:val="00C86780"/>
    <w:rsid w:val="00C8678D"/>
    <w:rsid w:val="00C86BC5"/>
    <w:rsid w:val="00C86C53"/>
    <w:rsid w:val="00C86C5B"/>
    <w:rsid w:val="00C86CB9"/>
    <w:rsid w:val="00C87785"/>
    <w:rsid w:val="00C87801"/>
    <w:rsid w:val="00C87997"/>
    <w:rsid w:val="00C87CE2"/>
    <w:rsid w:val="00C87D08"/>
    <w:rsid w:val="00C87FD1"/>
    <w:rsid w:val="00C900F2"/>
    <w:rsid w:val="00C902AE"/>
    <w:rsid w:val="00C90339"/>
    <w:rsid w:val="00C9036D"/>
    <w:rsid w:val="00C90A59"/>
    <w:rsid w:val="00C90C70"/>
    <w:rsid w:val="00C90C84"/>
    <w:rsid w:val="00C90CC6"/>
    <w:rsid w:val="00C90DAA"/>
    <w:rsid w:val="00C91464"/>
    <w:rsid w:val="00C914BB"/>
    <w:rsid w:val="00C91941"/>
    <w:rsid w:val="00C91D0C"/>
    <w:rsid w:val="00C91F53"/>
    <w:rsid w:val="00C92478"/>
    <w:rsid w:val="00C9263A"/>
    <w:rsid w:val="00C92AA5"/>
    <w:rsid w:val="00C93200"/>
    <w:rsid w:val="00C9326F"/>
    <w:rsid w:val="00C9353D"/>
    <w:rsid w:val="00C935CA"/>
    <w:rsid w:val="00C9373F"/>
    <w:rsid w:val="00C93C4B"/>
    <w:rsid w:val="00C93FA5"/>
    <w:rsid w:val="00C9413D"/>
    <w:rsid w:val="00C9449F"/>
    <w:rsid w:val="00C944B0"/>
    <w:rsid w:val="00C9459A"/>
    <w:rsid w:val="00C945F7"/>
    <w:rsid w:val="00C949FB"/>
    <w:rsid w:val="00C94B4D"/>
    <w:rsid w:val="00C94D3F"/>
    <w:rsid w:val="00C94F14"/>
    <w:rsid w:val="00C950AE"/>
    <w:rsid w:val="00C950C4"/>
    <w:rsid w:val="00C95302"/>
    <w:rsid w:val="00C95354"/>
    <w:rsid w:val="00C95869"/>
    <w:rsid w:val="00C95F43"/>
    <w:rsid w:val="00C962D7"/>
    <w:rsid w:val="00C966A9"/>
    <w:rsid w:val="00C968F4"/>
    <w:rsid w:val="00C96A2B"/>
    <w:rsid w:val="00C974F5"/>
    <w:rsid w:val="00C97964"/>
    <w:rsid w:val="00CA0066"/>
    <w:rsid w:val="00CA01BC"/>
    <w:rsid w:val="00CA0221"/>
    <w:rsid w:val="00CA048B"/>
    <w:rsid w:val="00CA057F"/>
    <w:rsid w:val="00CA07FC"/>
    <w:rsid w:val="00CA08C2"/>
    <w:rsid w:val="00CA0AA5"/>
    <w:rsid w:val="00CA0C33"/>
    <w:rsid w:val="00CA0CBF"/>
    <w:rsid w:val="00CA0D78"/>
    <w:rsid w:val="00CA1103"/>
    <w:rsid w:val="00CA1269"/>
    <w:rsid w:val="00CA1272"/>
    <w:rsid w:val="00CA15BB"/>
    <w:rsid w:val="00CA1959"/>
    <w:rsid w:val="00CA19AD"/>
    <w:rsid w:val="00CA19D9"/>
    <w:rsid w:val="00CA1FBA"/>
    <w:rsid w:val="00CA2984"/>
    <w:rsid w:val="00CA2A23"/>
    <w:rsid w:val="00CA2DF2"/>
    <w:rsid w:val="00CA3229"/>
    <w:rsid w:val="00CA34EE"/>
    <w:rsid w:val="00CA35CA"/>
    <w:rsid w:val="00CA3674"/>
    <w:rsid w:val="00CA3B05"/>
    <w:rsid w:val="00CA3B5B"/>
    <w:rsid w:val="00CA3C9B"/>
    <w:rsid w:val="00CA42E2"/>
    <w:rsid w:val="00CA4347"/>
    <w:rsid w:val="00CA4A80"/>
    <w:rsid w:val="00CA4D83"/>
    <w:rsid w:val="00CA4E31"/>
    <w:rsid w:val="00CA50E3"/>
    <w:rsid w:val="00CA5567"/>
    <w:rsid w:val="00CA5588"/>
    <w:rsid w:val="00CA5793"/>
    <w:rsid w:val="00CA595F"/>
    <w:rsid w:val="00CA68CF"/>
    <w:rsid w:val="00CA6BD0"/>
    <w:rsid w:val="00CA6F57"/>
    <w:rsid w:val="00CA6F73"/>
    <w:rsid w:val="00CA71CA"/>
    <w:rsid w:val="00CA750F"/>
    <w:rsid w:val="00CA7574"/>
    <w:rsid w:val="00CA767F"/>
    <w:rsid w:val="00CA7749"/>
    <w:rsid w:val="00CA7835"/>
    <w:rsid w:val="00CA7B34"/>
    <w:rsid w:val="00CA7E7C"/>
    <w:rsid w:val="00CB008A"/>
    <w:rsid w:val="00CB0284"/>
    <w:rsid w:val="00CB02EE"/>
    <w:rsid w:val="00CB0433"/>
    <w:rsid w:val="00CB04C1"/>
    <w:rsid w:val="00CB0629"/>
    <w:rsid w:val="00CB0993"/>
    <w:rsid w:val="00CB0AA2"/>
    <w:rsid w:val="00CB0B49"/>
    <w:rsid w:val="00CB0DE5"/>
    <w:rsid w:val="00CB0E39"/>
    <w:rsid w:val="00CB0FCE"/>
    <w:rsid w:val="00CB122D"/>
    <w:rsid w:val="00CB1908"/>
    <w:rsid w:val="00CB1B73"/>
    <w:rsid w:val="00CB1BF1"/>
    <w:rsid w:val="00CB1FDF"/>
    <w:rsid w:val="00CB2491"/>
    <w:rsid w:val="00CB2B7D"/>
    <w:rsid w:val="00CB2BE1"/>
    <w:rsid w:val="00CB3034"/>
    <w:rsid w:val="00CB311F"/>
    <w:rsid w:val="00CB3408"/>
    <w:rsid w:val="00CB3487"/>
    <w:rsid w:val="00CB3515"/>
    <w:rsid w:val="00CB386D"/>
    <w:rsid w:val="00CB3CF7"/>
    <w:rsid w:val="00CB3E20"/>
    <w:rsid w:val="00CB3EB6"/>
    <w:rsid w:val="00CB3F68"/>
    <w:rsid w:val="00CB401B"/>
    <w:rsid w:val="00CB45AA"/>
    <w:rsid w:val="00CB45D3"/>
    <w:rsid w:val="00CB46A4"/>
    <w:rsid w:val="00CB4AFB"/>
    <w:rsid w:val="00CB4C6C"/>
    <w:rsid w:val="00CB4E5A"/>
    <w:rsid w:val="00CB4F76"/>
    <w:rsid w:val="00CB5363"/>
    <w:rsid w:val="00CB5451"/>
    <w:rsid w:val="00CB5571"/>
    <w:rsid w:val="00CB580E"/>
    <w:rsid w:val="00CB5988"/>
    <w:rsid w:val="00CB5A2B"/>
    <w:rsid w:val="00CB5AC1"/>
    <w:rsid w:val="00CB6372"/>
    <w:rsid w:val="00CB668E"/>
    <w:rsid w:val="00CB6C68"/>
    <w:rsid w:val="00CB6F46"/>
    <w:rsid w:val="00CB7226"/>
    <w:rsid w:val="00CB7799"/>
    <w:rsid w:val="00CB7A09"/>
    <w:rsid w:val="00CB7BA4"/>
    <w:rsid w:val="00CB7C26"/>
    <w:rsid w:val="00CB7EE3"/>
    <w:rsid w:val="00CB7F82"/>
    <w:rsid w:val="00CC004A"/>
    <w:rsid w:val="00CC031B"/>
    <w:rsid w:val="00CC0343"/>
    <w:rsid w:val="00CC086C"/>
    <w:rsid w:val="00CC0F61"/>
    <w:rsid w:val="00CC13D2"/>
    <w:rsid w:val="00CC17CD"/>
    <w:rsid w:val="00CC17FE"/>
    <w:rsid w:val="00CC1869"/>
    <w:rsid w:val="00CC2589"/>
    <w:rsid w:val="00CC2B55"/>
    <w:rsid w:val="00CC2CF8"/>
    <w:rsid w:val="00CC2F55"/>
    <w:rsid w:val="00CC336E"/>
    <w:rsid w:val="00CC393C"/>
    <w:rsid w:val="00CC3B30"/>
    <w:rsid w:val="00CC4006"/>
    <w:rsid w:val="00CC4243"/>
    <w:rsid w:val="00CC4327"/>
    <w:rsid w:val="00CC45A9"/>
    <w:rsid w:val="00CC45FC"/>
    <w:rsid w:val="00CC4986"/>
    <w:rsid w:val="00CC4B60"/>
    <w:rsid w:val="00CC5107"/>
    <w:rsid w:val="00CC5432"/>
    <w:rsid w:val="00CC58AD"/>
    <w:rsid w:val="00CC59A8"/>
    <w:rsid w:val="00CC5D8D"/>
    <w:rsid w:val="00CC62D0"/>
    <w:rsid w:val="00CC6624"/>
    <w:rsid w:val="00CC6C6F"/>
    <w:rsid w:val="00CC6DC3"/>
    <w:rsid w:val="00CC6FB6"/>
    <w:rsid w:val="00CC73D3"/>
    <w:rsid w:val="00CC75D1"/>
    <w:rsid w:val="00CC75E2"/>
    <w:rsid w:val="00CC762C"/>
    <w:rsid w:val="00CC775F"/>
    <w:rsid w:val="00CC7A19"/>
    <w:rsid w:val="00CC7D0A"/>
    <w:rsid w:val="00CD0463"/>
    <w:rsid w:val="00CD0ABB"/>
    <w:rsid w:val="00CD10CC"/>
    <w:rsid w:val="00CD11D5"/>
    <w:rsid w:val="00CD12F7"/>
    <w:rsid w:val="00CD1429"/>
    <w:rsid w:val="00CD173B"/>
    <w:rsid w:val="00CD1D4D"/>
    <w:rsid w:val="00CD1D57"/>
    <w:rsid w:val="00CD205D"/>
    <w:rsid w:val="00CD21CD"/>
    <w:rsid w:val="00CD2334"/>
    <w:rsid w:val="00CD24B7"/>
    <w:rsid w:val="00CD2532"/>
    <w:rsid w:val="00CD2B03"/>
    <w:rsid w:val="00CD2E00"/>
    <w:rsid w:val="00CD30D4"/>
    <w:rsid w:val="00CD32C9"/>
    <w:rsid w:val="00CD34F2"/>
    <w:rsid w:val="00CD38FB"/>
    <w:rsid w:val="00CD3A44"/>
    <w:rsid w:val="00CD3FA8"/>
    <w:rsid w:val="00CD42F3"/>
    <w:rsid w:val="00CD43A3"/>
    <w:rsid w:val="00CD43FE"/>
    <w:rsid w:val="00CD4481"/>
    <w:rsid w:val="00CD451C"/>
    <w:rsid w:val="00CD5407"/>
    <w:rsid w:val="00CD56EA"/>
    <w:rsid w:val="00CD57D5"/>
    <w:rsid w:val="00CD58E2"/>
    <w:rsid w:val="00CD5957"/>
    <w:rsid w:val="00CD5AF0"/>
    <w:rsid w:val="00CD5B13"/>
    <w:rsid w:val="00CD5FEA"/>
    <w:rsid w:val="00CD61F4"/>
    <w:rsid w:val="00CD637B"/>
    <w:rsid w:val="00CD651C"/>
    <w:rsid w:val="00CD68DA"/>
    <w:rsid w:val="00CD71CF"/>
    <w:rsid w:val="00CD72BF"/>
    <w:rsid w:val="00CD730A"/>
    <w:rsid w:val="00CD745F"/>
    <w:rsid w:val="00CD78D3"/>
    <w:rsid w:val="00CD7C4F"/>
    <w:rsid w:val="00CD7FB4"/>
    <w:rsid w:val="00CE012B"/>
    <w:rsid w:val="00CE024D"/>
    <w:rsid w:val="00CE07D5"/>
    <w:rsid w:val="00CE085C"/>
    <w:rsid w:val="00CE08C3"/>
    <w:rsid w:val="00CE09E1"/>
    <w:rsid w:val="00CE09F7"/>
    <w:rsid w:val="00CE0B61"/>
    <w:rsid w:val="00CE0B83"/>
    <w:rsid w:val="00CE0FF0"/>
    <w:rsid w:val="00CE11DB"/>
    <w:rsid w:val="00CE1278"/>
    <w:rsid w:val="00CE13EF"/>
    <w:rsid w:val="00CE1A79"/>
    <w:rsid w:val="00CE1A85"/>
    <w:rsid w:val="00CE1D91"/>
    <w:rsid w:val="00CE1FE3"/>
    <w:rsid w:val="00CE200D"/>
    <w:rsid w:val="00CE22BE"/>
    <w:rsid w:val="00CE28E6"/>
    <w:rsid w:val="00CE2956"/>
    <w:rsid w:val="00CE2A3E"/>
    <w:rsid w:val="00CE2E7B"/>
    <w:rsid w:val="00CE3238"/>
    <w:rsid w:val="00CE34EA"/>
    <w:rsid w:val="00CE3CBA"/>
    <w:rsid w:val="00CE3DE9"/>
    <w:rsid w:val="00CE43B4"/>
    <w:rsid w:val="00CE46BB"/>
    <w:rsid w:val="00CE4886"/>
    <w:rsid w:val="00CE4949"/>
    <w:rsid w:val="00CE4B4A"/>
    <w:rsid w:val="00CE5126"/>
    <w:rsid w:val="00CE51B1"/>
    <w:rsid w:val="00CE51CF"/>
    <w:rsid w:val="00CE5226"/>
    <w:rsid w:val="00CE52DA"/>
    <w:rsid w:val="00CE5358"/>
    <w:rsid w:val="00CE5659"/>
    <w:rsid w:val="00CE56C3"/>
    <w:rsid w:val="00CE5CFD"/>
    <w:rsid w:val="00CE631C"/>
    <w:rsid w:val="00CE6356"/>
    <w:rsid w:val="00CE6A2A"/>
    <w:rsid w:val="00CE6A5B"/>
    <w:rsid w:val="00CE6D38"/>
    <w:rsid w:val="00CE7071"/>
    <w:rsid w:val="00CE7444"/>
    <w:rsid w:val="00CE74BE"/>
    <w:rsid w:val="00CE74D4"/>
    <w:rsid w:val="00CE76AD"/>
    <w:rsid w:val="00CE77B0"/>
    <w:rsid w:val="00CE7CAB"/>
    <w:rsid w:val="00CE7EFF"/>
    <w:rsid w:val="00CF0406"/>
    <w:rsid w:val="00CF09E7"/>
    <w:rsid w:val="00CF0D7D"/>
    <w:rsid w:val="00CF0E41"/>
    <w:rsid w:val="00CF0EDF"/>
    <w:rsid w:val="00CF0F1C"/>
    <w:rsid w:val="00CF0FB5"/>
    <w:rsid w:val="00CF1203"/>
    <w:rsid w:val="00CF14CB"/>
    <w:rsid w:val="00CF153F"/>
    <w:rsid w:val="00CF164D"/>
    <w:rsid w:val="00CF2300"/>
    <w:rsid w:val="00CF34B9"/>
    <w:rsid w:val="00CF34D2"/>
    <w:rsid w:val="00CF37A4"/>
    <w:rsid w:val="00CF3A4B"/>
    <w:rsid w:val="00CF3F05"/>
    <w:rsid w:val="00CF3F98"/>
    <w:rsid w:val="00CF4166"/>
    <w:rsid w:val="00CF42C5"/>
    <w:rsid w:val="00CF42FC"/>
    <w:rsid w:val="00CF44ED"/>
    <w:rsid w:val="00CF49F0"/>
    <w:rsid w:val="00CF4A51"/>
    <w:rsid w:val="00CF4B06"/>
    <w:rsid w:val="00CF4D46"/>
    <w:rsid w:val="00CF4F4E"/>
    <w:rsid w:val="00CF5115"/>
    <w:rsid w:val="00CF525B"/>
    <w:rsid w:val="00CF52F7"/>
    <w:rsid w:val="00CF57BE"/>
    <w:rsid w:val="00CF5D6A"/>
    <w:rsid w:val="00CF6024"/>
    <w:rsid w:val="00CF647C"/>
    <w:rsid w:val="00CF65AF"/>
    <w:rsid w:val="00CF6726"/>
    <w:rsid w:val="00CF6753"/>
    <w:rsid w:val="00CF69EE"/>
    <w:rsid w:val="00CF7B31"/>
    <w:rsid w:val="00CF7EDF"/>
    <w:rsid w:val="00D00120"/>
    <w:rsid w:val="00D00216"/>
    <w:rsid w:val="00D005DA"/>
    <w:rsid w:val="00D0077B"/>
    <w:rsid w:val="00D009BF"/>
    <w:rsid w:val="00D009FB"/>
    <w:rsid w:val="00D00A25"/>
    <w:rsid w:val="00D00AB0"/>
    <w:rsid w:val="00D00CD1"/>
    <w:rsid w:val="00D0150F"/>
    <w:rsid w:val="00D01567"/>
    <w:rsid w:val="00D01897"/>
    <w:rsid w:val="00D01992"/>
    <w:rsid w:val="00D01AC8"/>
    <w:rsid w:val="00D01D18"/>
    <w:rsid w:val="00D01E33"/>
    <w:rsid w:val="00D01F69"/>
    <w:rsid w:val="00D026FC"/>
    <w:rsid w:val="00D02B5E"/>
    <w:rsid w:val="00D03069"/>
    <w:rsid w:val="00D030AE"/>
    <w:rsid w:val="00D030ED"/>
    <w:rsid w:val="00D03112"/>
    <w:rsid w:val="00D03299"/>
    <w:rsid w:val="00D03341"/>
    <w:rsid w:val="00D03524"/>
    <w:rsid w:val="00D03682"/>
    <w:rsid w:val="00D0386F"/>
    <w:rsid w:val="00D03948"/>
    <w:rsid w:val="00D03A22"/>
    <w:rsid w:val="00D03C7C"/>
    <w:rsid w:val="00D03CA3"/>
    <w:rsid w:val="00D03E91"/>
    <w:rsid w:val="00D03EA9"/>
    <w:rsid w:val="00D03F90"/>
    <w:rsid w:val="00D04091"/>
    <w:rsid w:val="00D0422F"/>
    <w:rsid w:val="00D04521"/>
    <w:rsid w:val="00D0471B"/>
    <w:rsid w:val="00D04DEA"/>
    <w:rsid w:val="00D04E51"/>
    <w:rsid w:val="00D0501E"/>
    <w:rsid w:val="00D0531A"/>
    <w:rsid w:val="00D05471"/>
    <w:rsid w:val="00D05498"/>
    <w:rsid w:val="00D054A2"/>
    <w:rsid w:val="00D05DA2"/>
    <w:rsid w:val="00D05FFF"/>
    <w:rsid w:val="00D060DF"/>
    <w:rsid w:val="00D0617B"/>
    <w:rsid w:val="00D063AB"/>
    <w:rsid w:val="00D06568"/>
    <w:rsid w:val="00D066BC"/>
    <w:rsid w:val="00D067BE"/>
    <w:rsid w:val="00D06864"/>
    <w:rsid w:val="00D0693B"/>
    <w:rsid w:val="00D0697C"/>
    <w:rsid w:val="00D069FD"/>
    <w:rsid w:val="00D06A6D"/>
    <w:rsid w:val="00D06C09"/>
    <w:rsid w:val="00D06DE6"/>
    <w:rsid w:val="00D06E40"/>
    <w:rsid w:val="00D07516"/>
    <w:rsid w:val="00D075E7"/>
    <w:rsid w:val="00D07865"/>
    <w:rsid w:val="00D1028C"/>
    <w:rsid w:val="00D1036C"/>
    <w:rsid w:val="00D107F0"/>
    <w:rsid w:val="00D108B2"/>
    <w:rsid w:val="00D10B7E"/>
    <w:rsid w:val="00D10F66"/>
    <w:rsid w:val="00D10F89"/>
    <w:rsid w:val="00D10FE0"/>
    <w:rsid w:val="00D11078"/>
    <w:rsid w:val="00D110D5"/>
    <w:rsid w:val="00D11781"/>
    <w:rsid w:val="00D11898"/>
    <w:rsid w:val="00D120D3"/>
    <w:rsid w:val="00D120F5"/>
    <w:rsid w:val="00D1229E"/>
    <w:rsid w:val="00D125F2"/>
    <w:rsid w:val="00D128F9"/>
    <w:rsid w:val="00D12D6F"/>
    <w:rsid w:val="00D12EC0"/>
    <w:rsid w:val="00D12EEA"/>
    <w:rsid w:val="00D130A4"/>
    <w:rsid w:val="00D1315C"/>
    <w:rsid w:val="00D13501"/>
    <w:rsid w:val="00D1399A"/>
    <w:rsid w:val="00D13A42"/>
    <w:rsid w:val="00D13B69"/>
    <w:rsid w:val="00D13DC1"/>
    <w:rsid w:val="00D14083"/>
    <w:rsid w:val="00D141E1"/>
    <w:rsid w:val="00D14247"/>
    <w:rsid w:val="00D1427B"/>
    <w:rsid w:val="00D144B4"/>
    <w:rsid w:val="00D144CA"/>
    <w:rsid w:val="00D1478D"/>
    <w:rsid w:val="00D14C80"/>
    <w:rsid w:val="00D14D25"/>
    <w:rsid w:val="00D14F3F"/>
    <w:rsid w:val="00D14FE3"/>
    <w:rsid w:val="00D15242"/>
    <w:rsid w:val="00D15709"/>
    <w:rsid w:val="00D15A82"/>
    <w:rsid w:val="00D16199"/>
    <w:rsid w:val="00D16434"/>
    <w:rsid w:val="00D167FF"/>
    <w:rsid w:val="00D16E75"/>
    <w:rsid w:val="00D16E9E"/>
    <w:rsid w:val="00D16F2C"/>
    <w:rsid w:val="00D16F62"/>
    <w:rsid w:val="00D17311"/>
    <w:rsid w:val="00D17900"/>
    <w:rsid w:val="00D17D44"/>
    <w:rsid w:val="00D17F31"/>
    <w:rsid w:val="00D20021"/>
    <w:rsid w:val="00D20082"/>
    <w:rsid w:val="00D212FB"/>
    <w:rsid w:val="00D21388"/>
    <w:rsid w:val="00D21826"/>
    <w:rsid w:val="00D21B90"/>
    <w:rsid w:val="00D21D89"/>
    <w:rsid w:val="00D21FDD"/>
    <w:rsid w:val="00D22310"/>
    <w:rsid w:val="00D226D5"/>
    <w:rsid w:val="00D227AB"/>
    <w:rsid w:val="00D22DD7"/>
    <w:rsid w:val="00D23155"/>
    <w:rsid w:val="00D2332E"/>
    <w:rsid w:val="00D2361E"/>
    <w:rsid w:val="00D2366E"/>
    <w:rsid w:val="00D23A15"/>
    <w:rsid w:val="00D23E31"/>
    <w:rsid w:val="00D24173"/>
    <w:rsid w:val="00D2488D"/>
    <w:rsid w:val="00D2493E"/>
    <w:rsid w:val="00D249CF"/>
    <w:rsid w:val="00D24A11"/>
    <w:rsid w:val="00D24D72"/>
    <w:rsid w:val="00D24EF4"/>
    <w:rsid w:val="00D25880"/>
    <w:rsid w:val="00D25924"/>
    <w:rsid w:val="00D26072"/>
    <w:rsid w:val="00D2612D"/>
    <w:rsid w:val="00D267EC"/>
    <w:rsid w:val="00D269ED"/>
    <w:rsid w:val="00D26B2B"/>
    <w:rsid w:val="00D26BE9"/>
    <w:rsid w:val="00D26D2B"/>
    <w:rsid w:val="00D26E76"/>
    <w:rsid w:val="00D2707E"/>
    <w:rsid w:val="00D27804"/>
    <w:rsid w:val="00D27899"/>
    <w:rsid w:val="00D27A70"/>
    <w:rsid w:val="00D27B68"/>
    <w:rsid w:val="00D3003D"/>
    <w:rsid w:val="00D30130"/>
    <w:rsid w:val="00D3029D"/>
    <w:rsid w:val="00D30457"/>
    <w:rsid w:val="00D30624"/>
    <w:rsid w:val="00D30726"/>
    <w:rsid w:val="00D30795"/>
    <w:rsid w:val="00D307EA"/>
    <w:rsid w:val="00D30877"/>
    <w:rsid w:val="00D309E5"/>
    <w:rsid w:val="00D30C7A"/>
    <w:rsid w:val="00D30D13"/>
    <w:rsid w:val="00D31035"/>
    <w:rsid w:val="00D31071"/>
    <w:rsid w:val="00D31112"/>
    <w:rsid w:val="00D312F6"/>
    <w:rsid w:val="00D31839"/>
    <w:rsid w:val="00D31844"/>
    <w:rsid w:val="00D31BAC"/>
    <w:rsid w:val="00D31DC5"/>
    <w:rsid w:val="00D327C4"/>
    <w:rsid w:val="00D3285C"/>
    <w:rsid w:val="00D32A57"/>
    <w:rsid w:val="00D32DD2"/>
    <w:rsid w:val="00D32F72"/>
    <w:rsid w:val="00D3324F"/>
    <w:rsid w:val="00D338C6"/>
    <w:rsid w:val="00D339D7"/>
    <w:rsid w:val="00D33FF4"/>
    <w:rsid w:val="00D3422F"/>
    <w:rsid w:val="00D34310"/>
    <w:rsid w:val="00D34457"/>
    <w:rsid w:val="00D346FB"/>
    <w:rsid w:val="00D34745"/>
    <w:rsid w:val="00D34ABF"/>
    <w:rsid w:val="00D34B82"/>
    <w:rsid w:val="00D34CEF"/>
    <w:rsid w:val="00D35121"/>
    <w:rsid w:val="00D3573C"/>
    <w:rsid w:val="00D359F5"/>
    <w:rsid w:val="00D366D0"/>
    <w:rsid w:val="00D36834"/>
    <w:rsid w:val="00D36BF5"/>
    <w:rsid w:val="00D36E6A"/>
    <w:rsid w:val="00D36F36"/>
    <w:rsid w:val="00D3718F"/>
    <w:rsid w:val="00D372D6"/>
    <w:rsid w:val="00D37A6A"/>
    <w:rsid w:val="00D37A7C"/>
    <w:rsid w:val="00D37AD6"/>
    <w:rsid w:val="00D37DB9"/>
    <w:rsid w:val="00D407CC"/>
    <w:rsid w:val="00D40A27"/>
    <w:rsid w:val="00D410A8"/>
    <w:rsid w:val="00D411DD"/>
    <w:rsid w:val="00D4126A"/>
    <w:rsid w:val="00D413AD"/>
    <w:rsid w:val="00D41664"/>
    <w:rsid w:val="00D41697"/>
    <w:rsid w:val="00D41766"/>
    <w:rsid w:val="00D41DC8"/>
    <w:rsid w:val="00D41E2B"/>
    <w:rsid w:val="00D423DC"/>
    <w:rsid w:val="00D4277A"/>
    <w:rsid w:val="00D42A6B"/>
    <w:rsid w:val="00D42A98"/>
    <w:rsid w:val="00D42EA1"/>
    <w:rsid w:val="00D430DA"/>
    <w:rsid w:val="00D4352E"/>
    <w:rsid w:val="00D435AF"/>
    <w:rsid w:val="00D43738"/>
    <w:rsid w:val="00D437EE"/>
    <w:rsid w:val="00D43AFA"/>
    <w:rsid w:val="00D43BE7"/>
    <w:rsid w:val="00D441F6"/>
    <w:rsid w:val="00D446E8"/>
    <w:rsid w:val="00D44759"/>
    <w:rsid w:val="00D44AB4"/>
    <w:rsid w:val="00D44F06"/>
    <w:rsid w:val="00D44F3F"/>
    <w:rsid w:val="00D4516D"/>
    <w:rsid w:val="00D452A8"/>
    <w:rsid w:val="00D4549F"/>
    <w:rsid w:val="00D45555"/>
    <w:rsid w:val="00D45608"/>
    <w:rsid w:val="00D457F3"/>
    <w:rsid w:val="00D457F7"/>
    <w:rsid w:val="00D45ACF"/>
    <w:rsid w:val="00D45CEA"/>
    <w:rsid w:val="00D45E0D"/>
    <w:rsid w:val="00D45EDD"/>
    <w:rsid w:val="00D46E4D"/>
    <w:rsid w:val="00D46F4C"/>
    <w:rsid w:val="00D47037"/>
    <w:rsid w:val="00D47261"/>
    <w:rsid w:val="00D473BE"/>
    <w:rsid w:val="00D47B43"/>
    <w:rsid w:val="00D47E19"/>
    <w:rsid w:val="00D501C3"/>
    <w:rsid w:val="00D503BC"/>
    <w:rsid w:val="00D503E5"/>
    <w:rsid w:val="00D506F4"/>
    <w:rsid w:val="00D50BF4"/>
    <w:rsid w:val="00D50DC4"/>
    <w:rsid w:val="00D50E9A"/>
    <w:rsid w:val="00D50F21"/>
    <w:rsid w:val="00D513E1"/>
    <w:rsid w:val="00D51450"/>
    <w:rsid w:val="00D51485"/>
    <w:rsid w:val="00D516E6"/>
    <w:rsid w:val="00D519A4"/>
    <w:rsid w:val="00D51A26"/>
    <w:rsid w:val="00D51CE9"/>
    <w:rsid w:val="00D5244C"/>
    <w:rsid w:val="00D52926"/>
    <w:rsid w:val="00D52A5C"/>
    <w:rsid w:val="00D52AFA"/>
    <w:rsid w:val="00D52BAA"/>
    <w:rsid w:val="00D52DC4"/>
    <w:rsid w:val="00D52FB1"/>
    <w:rsid w:val="00D52FD9"/>
    <w:rsid w:val="00D53156"/>
    <w:rsid w:val="00D531E0"/>
    <w:rsid w:val="00D53AC7"/>
    <w:rsid w:val="00D53AED"/>
    <w:rsid w:val="00D53EE4"/>
    <w:rsid w:val="00D53F1D"/>
    <w:rsid w:val="00D5459E"/>
    <w:rsid w:val="00D54A99"/>
    <w:rsid w:val="00D54EC9"/>
    <w:rsid w:val="00D55212"/>
    <w:rsid w:val="00D55758"/>
    <w:rsid w:val="00D558E7"/>
    <w:rsid w:val="00D55F72"/>
    <w:rsid w:val="00D55FEF"/>
    <w:rsid w:val="00D561E7"/>
    <w:rsid w:val="00D564D8"/>
    <w:rsid w:val="00D56795"/>
    <w:rsid w:val="00D56888"/>
    <w:rsid w:val="00D56BE2"/>
    <w:rsid w:val="00D56D8E"/>
    <w:rsid w:val="00D5712F"/>
    <w:rsid w:val="00D57252"/>
    <w:rsid w:val="00D57356"/>
    <w:rsid w:val="00D57416"/>
    <w:rsid w:val="00D5750F"/>
    <w:rsid w:val="00D5761F"/>
    <w:rsid w:val="00D5779B"/>
    <w:rsid w:val="00D578C2"/>
    <w:rsid w:val="00D57ADC"/>
    <w:rsid w:val="00D60002"/>
    <w:rsid w:val="00D603F7"/>
    <w:rsid w:val="00D606F6"/>
    <w:rsid w:val="00D60ABE"/>
    <w:rsid w:val="00D60B78"/>
    <w:rsid w:val="00D60C1E"/>
    <w:rsid w:val="00D60CD8"/>
    <w:rsid w:val="00D61159"/>
    <w:rsid w:val="00D615B2"/>
    <w:rsid w:val="00D61763"/>
    <w:rsid w:val="00D61A84"/>
    <w:rsid w:val="00D61FC9"/>
    <w:rsid w:val="00D6201F"/>
    <w:rsid w:val="00D62125"/>
    <w:rsid w:val="00D627E2"/>
    <w:rsid w:val="00D627EE"/>
    <w:rsid w:val="00D629B1"/>
    <w:rsid w:val="00D62B0F"/>
    <w:rsid w:val="00D62C8D"/>
    <w:rsid w:val="00D62D9A"/>
    <w:rsid w:val="00D63450"/>
    <w:rsid w:val="00D63876"/>
    <w:rsid w:val="00D63A90"/>
    <w:rsid w:val="00D63C53"/>
    <w:rsid w:val="00D63E6A"/>
    <w:rsid w:val="00D63EE4"/>
    <w:rsid w:val="00D64009"/>
    <w:rsid w:val="00D64060"/>
    <w:rsid w:val="00D640CB"/>
    <w:rsid w:val="00D6456F"/>
    <w:rsid w:val="00D64583"/>
    <w:rsid w:val="00D64687"/>
    <w:rsid w:val="00D64776"/>
    <w:rsid w:val="00D64CCC"/>
    <w:rsid w:val="00D64DEA"/>
    <w:rsid w:val="00D64EF8"/>
    <w:rsid w:val="00D651C5"/>
    <w:rsid w:val="00D6533D"/>
    <w:rsid w:val="00D65DE2"/>
    <w:rsid w:val="00D66202"/>
    <w:rsid w:val="00D66C1F"/>
    <w:rsid w:val="00D66E05"/>
    <w:rsid w:val="00D66F9F"/>
    <w:rsid w:val="00D67409"/>
    <w:rsid w:val="00D6741C"/>
    <w:rsid w:val="00D6782F"/>
    <w:rsid w:val="00D67CFD"/>
    <w:rsid w:val="00D703EA"/>
    <w:rsid w:val="00D7042A"/>
    <w:rsid w:val="00D70B22"/>
    <w:rsid w:val="00D70EA2"/>
    <w:rsid w:val="00D7100D"/>
    <w:rsid w:val="00D710DF"/>
    <w:rsid w:val="00D712A3"/>
    <w:rsid w:val="00D7136C"/>
    <w:rsid w:val="00D7161D"/>
    <w:rsid w:val="00D7206A"/>
    <w:rsid w:val="00D723AA"/>
    <w:rsid w:val="00D72D0C"/>
    <w:rsid w:val="00D72F33"/>
    <w:rsid w:val="00D73290"/>
    <w:rsid w:val="00D7346E"/>
    <w:rsid w:val="00D7354D"/>
    <w:rsid w:val="00D73739"/>
    <w:rsid w:val="00D73757"/>
    <w:rsid w:val="00D73938"/>
    <w:rsid w:val="00D74595"/>
    <w:rsid w:val="00D74F2F"/>
    <w:rsid w:val="00D7517E"/>
    <w:rsid w:val="00D75197"/>
    <w:rsid w:val="00D751C3"/>
    <w:rsid w:val="00D7534D"/>
    <w:rsid w:val="00D753F4"/>
    <w:rsid w:val="00D75589"/>
    <w:rsid w:val="00D756AD"/>
    <w:rsid w:val="00D75A82"/>
    <w:rsid w:val="00D75B33"/>
    <w:rsid w:val="00D75EF6"/>
    <w:rsid w:val="00D7605E"/>
    <w:rsid w:val="00D76248"/>
    <w:rsid w:val="00D76765"/>
    <w:rsid w:val="00D767A7"/>
    <w:rsid w:val="00D76D6B"/>
    <w:rsid w:val="00D7708D"/>
    <w:rsid w:val="00D772C1"/>
    <w:rsid w:val="00D772DA"/>
    <w:rsid w:val="00D7759D"/>
    <w:rsid w:val="00D775DE"/>
    <w:rsid w:val="00D77A2A"/>
    <w:rsid w:val="00D77B19"/>
    <w:rsid w:val="00D77D32"/>
    <w:rsid w:val="00D80282"/>
    <w:rsid w:val="00D803D7"/>
    <w:rsid w:val="00D8044D"/>
    <w:rsid w:val="00D80A19"/>
    <w:rsid w:val="00D80FA6"/>
    <w:rsid w:val="00D81076"/>
    <w:rsid w:val="00D81443"/>
    <w:rsid w:val="00D81464"/>
    <w:rsid w:val="00D814FD"/>
    <w:rsid w:val="00D815BC"/>
    <w:rsid w:val="00D817F2"/>
    <w:rsid w:val="00D8192D"/>
    <w:rsid w:val="00D81BA9"/>
    <w:rsid w:val="00D81E97"/>
    <w:rsid w:val="00D81E98"/>
    <w:rsid w:val="00D8231A"/>
    <w:rsid w:val="00D82348"/>
    <w:rsid w:val="00D8235E"/>
    <w:rsid w:val="00D8250D"/>
    <w:rsid w:val="00D828ED"/>
    <w:rsid w:val="00D82969"/>
    <w:rsid w:val="00D82A53"/>
    <w:rsid w:val="00D82AAF"/>
    <w:rsid w:val="00D82AE8"/>
    <w:rsid w:val="00D82D62"/>
    <w:rsid w:val="00D82E79"/>
    <w:rsid w:val="00D82F5C"/>
    <w:rsid w:val="00D82F6B"/>
    <w:rsid w:val="00D8309D"/>
    <w:rsid w:val="00D8325A"/>
    <w:rsid w:val="00D835B6"/>
    <w:rsid w:val="00D83681"/>
    <w:rsid w:val="00D83947"/>
    <w:rsid w:val="00D839CF"/>
    <w:rsid w:val="00D83A87"/>
    <w:rsid w:val="00D83F23"/>
    <w:rsid w:val="00D84211"/>
    <w:rsid w:val="00D842D6"/>
    <w:rsid w:val="00D84334"/>
    <w:rsid w:val="00D844E8"/>
    <w:rsid w:val="00D8479B"/>
    <w:rsid w:val="00D84A5E"/>
    <w:rsid w:val="00D84B4C"/>
    <w:rsid w:val="00D84FBB"/>
    <w:rsid w:val="00D8530F"/>
    <w:rsid w:val="00D8535A"/>
    <w:rsid w:val="00D8547C"/>
    <w:rsid w:val="00D8571B"/>
    <w:rsid w:val="00D8573E"/>
    <w:rsid w:val="00D85859"/>
    <w:rsid w:val="00D85908"/>
    <w:rsid w:val="00D85A42"/>
    <w:rsid w:val="00D85A4E"/>
    <w:rsid w:val="00D85AC3"/>
    <w:rsid w:val="00D85AD8"/>
    <w:rsid w:val="00D85B31"/>
    <w:rsid w:val="00D85BC3"/>
    <w:rsid w:val="00D863F3"/>
    <w:rsid w:val="00D86429"/>
    <w:rsid w:val="00D864DD"/>
    <w:rsid w:val="00D86A37"/>
    <w:rsid w:val="00D86B12"/>
    <w:rsid w:val="00D86C2E"/>
    <w:rsid w:val="00D86D7E"/>
    <w:rsid w:val="00D86E5E"/>
    <w:rsid w:val="00D86FA4"/>
    <w:rsid w:val="00D87270"/>
    <w:rsid w:val="00D872FE"/>
    <w:rsid w:val="00D87339"/>
    <w:rsid w:val="00D877C2"/>
    <w:rsid w:val="00D87856"/>
    <w:rsid w:val="00D878FA"/>
    <w:rsid w:val="00D8791C"/>
    <w:rsid w:val="00D87E5B"/>
    <w:rsid w:val="00D87EA1"/>
    <w:rsid w:val="00D902EC"/>
    <w:rsid w:val="00D9088B"/>
    <w:rsid w:val="00D909FB"/>
    <w:rsid w:val="00D90B81"/>
    <w:rsid w:val="00D90DDF"/>
    <w:rsid w:val="00D90E04"/>
    <w:rsid w:val="00D90E66"/>
    <w:rsid w:val="00D913B5"/>
    <w:rsid w:val="00D91568"/>
    <w:rsid w:val="00D916E6"/>
    <w:rsid w:val="00D91844"/>
    <w:rsid w:val="00D921A7"/>
    <w:rsid w:val="00D92240"/>
    <w:rsid w:val="00D92308"/>
    <w:rsid w:val="00D92353"/>
    <w:rsid w:val="00D926D9"/>
    <w:rsid w:val="00D92753"/>
    <w:rsid w:val="00D92F58"/>
    <w:rsid w:val="00D9307D"/>
    <w:rsid w:val="00D93199"/>
    <w:rsid w:val="00D93886"/>
    <w:rsid w:val="00D93C53"/>
    <w:rsid w:val="00D93C71"/>
    <w:rsid w:val="00D9467D"/>
    <w:rsid w:val="00D94D3F"/>
    <w:rsid w:val="00D94F27"/>
    <w:rsid w:val="00D950B6"/>
    <w:rsid w:val="00D950D9"/>
    <w:rsid w:val="00D9541B"/>
    <w:rsid w:val="00D9590D"/>
    <w:rsid w:val="00D95C1A"/>
    <w:rsid w:val="00D95CF2"/>
    <w:rsid w:val="00D95D0E"/>
    <w:rsid w:val="00D95F0F"/>
    <w:rsid w:val="00D9618A"/>
    <w:rsid w:val="00D96197"/>
    <w:rsid w:val="00D96224"/>
    <w:rsid w:val="00D966C6"/>
    <w:rsid w:val="00D96966"/>
    <w:rsid w:val="00D96C89"/>
    <w:rsid w:val="00D96EFC"/>
    <w:rsid w:val="00D971BF"/>
    <w:rsid w:val="00D97461"/>
    <w:rsid w:val="00D97535"/>
    <w:rsid w:val="00D97738"/>
    <w:rsid w:val="00D978A1"/>
    <w:rsid w:val="00D97A09"/>
    <w:rsid w:val="00D97BF5"/>
    <w:rsid w:val="00D97D16"/>
    <w:rsid w:val="00DA02D8"/>
    <w:rsid w:val="00DA07B4"/>
    <w:rsid w:val="00DA07D9"/>
    <w:rsid w:val="00DA161F"/>
    <w:rsid w:val="00DA19CE"/>
    <w:rsid w:val="00DA1A03"/>
    <w:rsid w:val="00DA1AC3"/>
    <w:rsid w:val="00DA1FD3"/>
    <w:rsid w:val="00DA2747"/>
    <w:rsid w:val="00DA2906"/>
    <w:rsid w:val="00DA2FC7"/>
    <w:rsid w:val="00DA31B1"/>
    <w:rsid w:val="00DA33E9"/>
    <w:rsid w:val="00DA35F3"/>
    <w:rsid w:val="00DA3752"/>
    <w:rsid w:val="00DA3A10"/>
    <w:rsid w:val="00DA3B2A"/>
    <w:rsid w:val="00DA416E"/>
    <w:rsid w:val="00DA43E2"/>
    <w:rsid w:val="00DA47BE"/>
    <w:rsid w:val="00DA4DC3"/>
    <w:rsid w:val="00DA558D"/>
    <w:rsid w:val="00DA57C5"/>
    <w:rsid w:val="00DA5820"/>
    <w:rsid w:val="00DA5846"/>
    <w:rsid w:val="00DA5895"/>
    <w:rsid w:val="00DA5B8A"/>
    <w:rsid w:val="00DA5BE2"/>
    <w:rsid w:val="00DA5CA9"/>
    <w:rsid w:val="00DA5D00"/>
    <w:rsid w:val="00DA5E37"/>
    <w:rsid w:val="00DA612A"/>
    <w:rsid w:val="00DA6147"/>
    <w:rsid w:val="00DA61D8"/>
    <w:rsid w:val="00DA632C"/>
    <w:rsid w:val="00DA64CE"/>
    <w:rsid w:val="00DA64ED"/>
    <w:rsid w:val="00DA6783"/>
    <w:rsid w:val="00DA6ED2"/>
    <w:rsid w:val="00DA7DD2"/>
    <w:rsid w:val="00DB0220"/>
    <w:rsid w:val="00DB023A"/>
    <w:rsid w:val="00DB02FF"/>
    <w:rsid w:val="00DB0312"/>
    <w:rsid w:val="00DB043F"/>
    <w:rsid w:val="00DB083B"/>
    <w:rsid w:val="00DB09B3"/>
    <w:rsid w:val="00DB11FA"/>
    <w:rsid w:val="00DB14DF"/>
    <w:rsid w:val="00DB15B6"/>
    <w:rsid w:val="00DB19C5"/>
    <w:rsid w:val="00DB1C71"/>
    <w:rsid w:val="00DB21F9"/>
    <w:rsid w:val="00DB2A12"/>
    <w:rsid w:val="00DB2E56"/>
    <w:rsid w:val="00DB2F28"/>
    <w:rsid w:val="00DB2F68"/>
    <w:rsid w:val="00DB3013"/>
    <w:rsid w:val="00DB35DC"/>
    <w:rsid w:val="00DB37B4"/>
    <w:rsid w:val="00DB37D4"/>
    <w:rsid w:val="00DB392C"/>
    <w:rsid w:val="00DB3BF4"/>
    <w:rsid w:val="00DB3C2D"/>
    <w:rsid w:val="00DB4060"/>
    <w:rsid w:val="00DB4068"/>
    <w:rsid w:val="00DB434C"/>
    <w:rsid w:val="00DB43F5"/>
    <w:rsid w:val="00DB4D0B"/>
    <w:rsid w:val="00DB5173"/>
    <w:rsid w:val="00DB532C"/>
    <w:rsid w:val="00DB538D"/>
    <w:rsid w:val="00DB553A"/>
    <w:rsid w:val="00DB5625"/>
    <w:rsid w:val="00DB58FC"/>
    <w:rsid w:val="00DB59A7"/>
    <w:rsid w:val="00DB5B13"/>
    <w:rsid w:val="00DB5C5E"/>
    <w:rsid w:val="00DB5E67"/>
    <w:rsid w:val="00DB5F22"/>
    <w:rsid w:val="00DB62DE"/>
    <w:rsid w:val="00DB64AD"/>
    <w:rsid w:val="00DB64F4"/>
    <w:rsid w:val="00DB6578"/>
    <w:rsid w:val="00DB6636"/>
    <w:rsid w:val="00DB66D1"/>
    <w:rsid w:val="00DB672B"/>
    <w:rsid w:val="00DB6908"/>
    <w:rsid w:val="00DB691F"/>
    <w:rsid w:val="00DB6EA6"/>
    <w:rsid w:val="00DB7068"/>
    <w:rsid w:val="00DB70E2"/>
    <w:rsid w:val="00DB71E8"/>
    <w:rsid w:val="00DB72A7"/>
    <w:rsid w:val="00DB755D"/>
    <w:rsid w:val="00DB78A7"/>
    <w:rsid w:val="00DB7D90"/>
    <w:rsid w:val="00DB7DF2"/>
    <w:rsid w:val="00DB7FCB"/>
    <w:rsid w:val="00DC0097"/>
    <w:rsid w:val="00DC02D1"/>
    <w:rsid w:val="00DC05BC"/>
    <w:rsid w:val="00DC0682"/>
    <w:rsid w:val="00DC08CE"/>
    <w:rsid w:val="00DC0913"/>
    <w:rsid w:val="00DC0B10"/>
    <w:rsid w:val="00DC1189"/>
    <w:rsid w:val="00DC17F7"/>
    <w:rsid w:val="00DC1A38"/>
    <w:rsid w:val="00DC1AF4"/>
    <w:rsid w:val="00DC1B07"/>
    <w:rsid w:val="00DC1C9A"/>
    <w:rsid w:val="00DC1E3D"/>
    <w:rsid w:val="00DC1EF6"/>
    <w:rsid w:val="00DC1F4E"/>
    <w:rsid w:val="00DC2257"/>
    <w:rsid w:val="00DC23B1"/>
    <w:rsid w:val="00DC2487"/>
    <w:rsid w:val="00DC29BA"/>
    <w:rsid w:val="00DC2B93"/>
    <w:rsid w:val="00DC2BCC"/>
    <w:rsid w:val="00DC30B3"/>
    <w:rsid w:val="00DC32E6"/>
    <w:rsid w:val="00DC3789"/>
    <w:rsid w:val="00DC395B"/>
    <w:rsid w:val="00DC3A97"/>
    <w:rsid w:val="00DC3ADA"/>
    <w:rsid w:val="00DC3D84"/>
    <w:rsid w:val="00DC3F76"/>
    <w:rsid w:val="00DC437C"/>
    <w:rsid w:val="00DC4400"/>
    <w:rsid w:val="00DC471F"/>
    <w:rsid w:val="00DC4974"/>
    <w:rsid w:val="00DC497E"/>
    <w:rsid w:val="00DC4B9D"/>
    <w:rsid w:val="00DC4DEE"/>
    <w:rsid w:val="00DC5337"/>
    <w:rsid w:val="00DC53C6"/>
    <w:rsid w:val="00DC5612"/>
    <w:rsid w:val="00DC601F"/>
    <w:rsid w:val="00DC60D9"/>
    <w:rsid w:val="00DC6277"/>
    <w:rsid w:val="00DC62F4"/>
    <w:rsid w:val="00DC658A"/>
    <w:rsid w:val="00DC6F4F"/>
    <w:rsid w:val="00DC7946"/>
    <w:rsid w:val="00DC7A75"/>
    <w:rsid w:val="00DC7E4E"/>
    <w:rsid w:val="00DD03C3"/>
    <w:rsid w:val="00DD0A3B"/>
    <w:rsid w:val="00DD0CED"/>
    <w:rsid w:val="00DD0DD9"/>
    <w:rsid w:val="00DD0EF8"/>
    <w:rsid w:val="00DD118E"/>
    <w:rsid w:val="00DD12DA"/>
    <w:rsid w:val="00DD134A"/>
    <w:rsid w:val="00DD177A"/>
    <w:rsid w:val="00DD1789"/>
    <w:rsid w:val="00DD19E4"/>
    <w:rsid w:val="00DD1C69"/>
    <w:rsid w:val="00DD1C6A"/>
    <w:rsid w:val="00DD20B1"/>
    <w:rsid w:val="00DD2250"/>
    <w:rsid w:val="00DD2328"/>
    <w:rsid w:val="00DD28BB"/>
    <w:rsid w:val="00DD2F10"/>
    <w:rsid w:val="00DD30DA"/>
    <w:rsid w:val="00DD371F"/>
    <w:rsid w:val="00DD396F"/>
    <w:rsid w:val="00DD3BEE"/>
    <w:rsid w:val="00DD3F19"/>
    <w:rsid w:val="00DD3FD3"/>
    <w:rsid w:val="00DD44EA"/>
    <w:rsid w:val="00DD4505"/>
    <w:rsid w:val="00DD4805"/>
    <w:rsid w:val="00DD4E74"/>
    <w:rsid w:val="00DD4F9F"/>
    <w:rsid w:val="00DD52FB"/>
    <w:rsid w:val="00DD53BF"/>
    <w:rsid w:val="00DD63DB"/>
    <w:rsid w:val="00DD6495"/>
    <w:rsid w:val="00DD6539"/>
    <w:rsid w:val="00DD6588"/>
    <w:rsid w:val="00DD66E8"/>
    <w:rsid w:val="00DD6785"/>
    <w:rsid w:val="00DD6BD3"/>
    <w:rsid w:val="00DD6CC0"/>
    <w:rsid w:val="00DD71E0"/>
    <w:rsid w:val="00DD74A4"/>
    <w:rsid w:val="00DD789C"/>
    <w:rsid w:val="00DD7914"/>
    <w:rsid w:val="00DD7D13"/>
    <w:rsid w:val="00DD7E9A"/>
    <w:rsid w:val="00DE01F5"/>
    <w:rsid w:val="00DE0213"/>
    <w:rsid w:val="00DE0461"/>
    <w:rsid w:val="00DE0513"/>
    <w:rsid w:val="00DE05B7"/>
    <w:rsid w:val="00DE078F"/>
    <w:rsid w:val="00DE07BC"/>
    <w:rsid w:val="00DE0856"/>
    <w:rsid w:val="00DE0E3B"/>
    <w:rsid w:val="00DE0F62"/>
    <w:rsid w:val="00DE16BC"/>
    <w:rsid w:val="00DE18D5"/>
    <w:rsid w:val="00DE1993"/>
    <w:rsid w:val="00DE1B23"/>
    <w:rsid w:val="00DE1C16"/>
    <w:rsid w:val="00DE2B85"/>
    <w:rsid w:val="00DE2E5E"/>
    <w:rsid w:val="00DE3216"/>
    <w:rsid w:val="00DE34D5"/>
    <w:rsid w:val="00DE34E2"/>
    <w:rsid w:val="00DE3586"/>
    <w:rsid w:val="00DE3757"/>
    <w:rsid w:val="00DE3A9F"/>
    <w:rsid w:val="00DE3F2B"/>
    <w:rsid w:val="00DE40A8"/>
    <w:rsid w:val="00DE439D"/>
    <w:rsid w:val="00DE4486"/>
    <w:rsid w:val="00DE4567"/>
    <w:rsid w:val="00DE49F0"/>
    <w:rsid w:val="00DE4B31"/>
    <w:rsid w:val="00DE4D0F"/>
    <w:rsid w:val="00DE50AB"/>
    <w:rsid w:val="00DE54AF"/>
    <w:rsid w:val="00DE5596"/>
    <w:rsid w:val="00DE5628"/>
    <w:rsid w:val="00DE57F4"/>
    <w:rsid w:val="00DE5E16"/>
    <w:rsid w:val="00DE61A9"/>
    <w:rsid w:val="00DE63B4"/>
    <w:rsid w:val="00DE63DC"/>
    <w:rsid w:val="00DE63F0"/>
    <w:rsid w:val="00DE6752"/>
    <w:rsid w:val="00DE6952"/>
    <w:rsid w:val="00DE69F2"/>
    <w:rsid w:val="00DE6BD9"/>
    <w:rsid w:val="00DE73B9"/>
    <w:rsid w:val="00DE783A"/>
    <w:rsid w:val="00DE7869"/>
    <w:rsid w:val="00DE7A8D"/>
    <w:rsid w:val="00DE7B1C"/>
    <w:rsid w:val="00DE7C8E"/>
    <w:rsid w:val="00DE7E84"/>
    <w:rsid w:val="00DE7EAB"/>
    <w:rsid w:val="00DF000C"/>
    <w:rsid w:val="00DF029A"/>
    <w:rsid w:val="00DF03CD"/>
    <w:rsid w:val="00DF0564"/>
    <w:rsid w:val="00DF0701"/>
    <w:rsid w:val="00DF086E"/>
    <w:rsid w:val="00DF09B4"/>
    <w:rsid w:val="00DF0CF0"/>
    <w:rsid w:val="00DF0DC9"/>
    <w:rsid w:val="00DF0E1E"/>
    <w:rsid w:val="00DF11CF"/>
    <w:rsid w:val="00DF13AC"/>
    <w:rsid w:val="00DF14E7"/>
    <w:rsid w:val="00DF19D0"/>
    <w:rsid w:val="00DF1DB3"/>
    <w:rsid w:val="00DF20AB"/>
    <w:rsid w:val="00DF20B3"/>
    <w:rsid w:val="00DF21FF"/>
    <w:rsid w:val="00DF297C"/>
    <w:rsid w:val="00DF2A76"/>
    <w:rsid w:val="00DF2EFB"/>
    <w:rsid w:val="00DF2F87"/>
    <w:rsid w:val="00DF2FF3"/>
    <w:rsid w:val="00DF3027"/>
    <w:rsid w:val="00DF3256"/>
    <w:rsid w:val="00DF32AC"/>
    <w:rsid w:val="00DF3773"/>
    <w:rsid w:val="00DF3BCF"/>
    <w:rsid w:val="00DF4632"/>
    <w:rsid w:val="00DF4E7A"/>
    <w:rsid w:val="00DF512B"/>
    <w:rsid w:val="00DF5429"/>
    <w:rsid w:val="00DF5625"/>
    <w:rsid w:val="00DF56A1"/>
    <w:rsid w:val="00DF57A9"/>
    <w:rsid w:val="00DF5F4D"/>
    <w:rsid w:val="00DF616A"/>
    <w:rsid w:val="00DF6212"/>
    <w:rsid w:val="00DF63B8"/>
    <w:rsid w:val="00DF6525"/>
    <w:rsid w:val="00DF65B0"/>
    <w:rsid w:val="00DF65DE"/>
    <w:rsid w:val="00DF6C40"/>
    <w:rsid w:val="00DF7094"/>
    <w:rsid w:val="00DF72D5"/>
    <w:rsid w:val="00DF7565"/>
    <w:rsid w:val="00DF75F0"/>
    <w:rsid w:val="00DF7641"/>
    <w:rsid w:val="00DF77EB"/>
    <w:rsid w:val="00DF78E2"/>
    <w:rsid w:val="00DF7D42"/>
    <w:rsid w:val="00DF7D9F"/>
    <w:rsid w:val="00DF7E17"/>
    <w:rsid w:val="00E00074"/>
    <w:rsid w:val="00E001F4"/>
    <w:rsid w:val="00E0025D"/>
    <w:rsid w:val="00E002EA"/>
    <w:rsid w:val="00E005A3"/>
    <w:rsid w:val="00E00A7E"/>
    <w:rsid w:val="00E00C85"/>
    <w:rsid w:val="00E01192"/>
    <w:rsid w:val="00E011BB"/>
    <w:rsid w:val="00E012EA"/>
    <w:rsid w:val="00E01400"/>
    <w:rsid w:val="00E016CC"/>
    <w:rsid w:val="00E01791"/>
    <w:rsid w:val="00E017B3"/>
    <w:rsid w:val="00E01999"/>
    <w:rsid w:val="00E01A62"/>
    <w:rsid w:val="00E021A4"/>
    <w:rsid w:val="00E02411"/>
    <w:rsid w:val="00E025AB"/>
    <w:rsid w:val="00E033D3"/>
    <w:rsid w:val="00E037FC"/>
    <w:rsid w:val="00E03982"/>
    <w:rsid w:val="00E03C75"/>
    <w:rsid w:val="00E040A7"/>
    <w:rsid w:val="00E040F9"/>
    <w:rsid w:val="00E044BA"/>
    <w:rsid w:val="00E0465C"/>
    <w:rsid w:val="00E04664"/>
    <w:rsid w:val="00E04682"/>
    <w:rsid w:val="00E04844"/>
    <w:rsid w:val="00E048DF"/>
    <w:rsid w:val="00E04E58"/>
    <w:rsid w:val="00E04F9C"/>
    <w:rsid w:val="00E0525D"/>
    <w:rsid w:val="00E05430"/>
    <w:rsid w:val="00E057D9"/>
    <w:rsid w:val="00E059CA"/>
    <w:rsid w:val="00E05A00"/>
    <w:rsid w:val="00E05B99"/>
    <w:rsid w:val="00E05D74"/>
    <w:rsid w:val="00E05D7E"/>
    <w:rsid w:val="00E06197"/>
    <w:rsid w:val="00E0625E"/>
    <w:rsid w:val="00E06774"/>
    <w:rsid w:val="00E0681A"/>
    <w:rsid w:val="00E06A09"/>
    <w:rsid w:val="00E06B86"/>
    <w:rsid w:val="00E06C21"/>
    <w:rsid w:val="00E07743"/>
    <w:rsid w:val="00E07777"/>
    <w:rsid w:val="00E10142"/>
    <w:rsid w:val="00E101EB"/>
    <w:rsid w:val="00E1024D"/>
    <w:rsid w:val="00E10328"/>
    <w:rsid w:val="00E10437"/>
    <w:rsid w:val="00E1067C"/>
    <w:rsid w:val="00E106DB"/>
    <w:rsid w:val="00E10976"/>
    <w:rsid w:val="00E109F2"/>
    <w:rsid w:val="00E10BF8"/>
    <w:rsid w:val="00E10F68"/>
    <w:rsid w:val="00E11204"/>
    <w:rsid w:val="00E114E2"/>
    <w:rsid w:val="00E115A4"/>
    <w:rsid w:val="00E1164E"/>
    <w:rsid w:val="00E1176D"/>
    <w:rsid w:val="00E11A28"/>
    <w:rsid w:val="00E11A3C"/>
    <w:rsid w:val="00E11BF9"/>
    <w:rsid w:val="00E12015"/>
    <w:rsid w:val="00E12095"/>
    <w:rsid w:val="00E1225D"/>
    <w:rsid w:val="00E12522"/>
    <w:rsid w:val="00E12625"/>
    <w:rsid w:val="00E12671"/>
    <w:rsid w:val="00E12A73"/>
    <w:rsid w:val="00E12BE0"/>
    <w:rsid w:val="00E12F6D"/>
    <w:rsid w:val="00E138A8"/>
    <w:rsid w:val="00E13A76"/>
    <w:rsid w:val="00E13C0B"/>
    <w:rsid w:val="00E140FC"/>
    <w:rsid w:val="00E1441A"/>
    <w:rsid w:val="00E145CC"/>
    <w:rsid w:val="00E14626"/>
    <w:rsid w:val="00E149AE"/>
    <w:rsid w:val="00E14B98"/>
    <w:rsid w:val="00E14C8C"/>
    <w:rsid w:val="00E15630"/>
    <w:rsid w:val="00E1574E"/>
    <w:rsid w:val="00E15A07"/>
    <w:rsid w:val="00E15A5F"/>
    <w:rsid w:val="00E15D0C"/>
    <w:rsid w:val="00E15DA1"/>
    <w:rsid w:val="00E16126"/>
    <w:rsid w:val="00E16306"/>
    <w:rsid w:val="00E1636A"/>
    <w:rsid w:val="00E16670"/>
    <w:rsid w:val="00E16A30"/>
    <w:rsid w:val="00E170AD"/>
    <w:rsid w:val="00E171EB"/>
    <w:rsid w:val="00E1725C"/>
    <w:rsid w:val="00E173ED"/>
    <w:rsid w:val="00E17687"/>
    <w:rsid w:val="00E178A2"/>
    <w:rsid w:val="00E17A98"/>
    <w:rsid w:val="00E17D14"/>
    <w:rsid w:val="00E17EE0"/>
    <w:rsid w:val="00E2029F"/>
    <w:rsid w:val="00E2065A"/>
    <w:rsid w:val="00E208B7"/>
    <w:rsid w:val="00E20C41"/>
    <w:rsid w:val="00E20F6D"/>
    <w:rsid w:val="00E2126C"/>
    <w:rsid w:val="00E2156C"/>
    <w:rsid w:val="00E21B52"/>
    <w:rsid w:val="00E21CC3"/>
    <w:rsid w:val="00E222AC"/>
    <w:rsid w:val="00E223DF"/>
    <w:rsid w:val="00E22657"/>
    <w:rsid w:val="00E22AE7"/>
    <w:rsid w:val="00E22C26"/>
    <w:rsid w:val="00E230A4"/>
    <w:rsid w:val="00E23B97"/>
    <w:rsid w:val="00E2407C"/>
    <w:rsid w:val="00E241A7"/>
    <w:rsid w:val="00E242C2"/>
    <w:rsid w:val="00E24401"/>
    <w:rsid w:val="00E24540"/>
    <w:rsid w:val="00E24869"/>
    <w:rsid w:val="00E24893"/>
    <w:rsid w:val="00E257D9"/>
    <w:rsid w:val="00E25BCF"/>
    <w:rsid w:val="00E25C65"/>
    <w:rsid w:val="00E25D68"/>
    <w:rsid w:val="00E25DCB"/>
    <w:rsid w:val="00E25F3C"/>
    <w:rsid w:val="00E260D1"/>
    <w:rsid w:val="00E266E9"/>
    <w:rsid w:val="00E269C0"/>
    <w:rsid w:val="00E26BC1"/>
    <w:rsid w:val="00E27129"/>
    <w:rsid w:val="00E2716E"/>
    <w:rsid w:val="00E274C1"/>
    <w:rsid w:val="00E2791B"/>
    <w:rsid w:val="00E27AA8"/>
    <w:rsid w:val="00E3021D"/>
    <w:rsid w:val="00E30247"/>
    <w:rsid w:val="00E302CE"/>
    <w:rsid w:val="00E303E3"/>
    <w:rsid w:val="00E3067E"/>
    <w:rsid w:val="00E3091F"/>
    <w:rsid w:val="00E30B7E"/>
    <w:rsid w:val="00E30D5A"/>
    <w:rsid w:val="00E31794"/>
    <w:rsid w:val="00E318C9"/>
    <w:rsid w:val="00E31B87"/>
    <w:rsid w:val="00E31F82"/>
    <w:rsid w:val="00E31FD3"/>
    <w:rsid w:val="00E324FE"/>
    <w:rsid w:val="00E32CF3"/>
    <w:rsid w:val="00E33021"/>
    <w:rsid w:val="00E33083"/>
    <w:rsid w:val="00E333D6"/>
    <w:rsid w:val="00E333D9"/>
    <w:rsid w:val="00E33A4B"/>
    <w:rsid w:val="00E33D4A"/>
    <w:rsid w:val="00E33F69"/>
    <w:rsid w:val="00E34085"/>
    <w:rsid w:val="00E3415A"/>
    <w:rsid w:val="00E3431D"/>
    <w:rsid w:val="00E3438D"/>
    <w:rsid w:val="00E34969"/>
    <w:rsid w:val="00E34A43"/>
    <w:rsid w:val="00E34DB1"/>
    <w:rsid w:val="00E351A4"/>
    <w:rsid w:val="00E351A6"/>
    <w:rsid w:val="00E35216"/>
    <w:rsid w:val="00E35575"/>
    <w:rsid w:val="00E3584B"/>
    <w:rsid w:val="00E35D36"/>
    <w:rsid w:val="00E36917"/>
    <w:rsid w:val="00E3699C"/>
    <w:rsid w:val="00E36C38"/>
    <w:rsid w:val="00E36E7B"/>
    <w:rsid w:val="00E36EEF"/>
    <w:rsid w:val="00E370ED"/>
    <w:rsid w:val="00E372ED"/>
    <w:rsid w:val="00E372EE"/>
    <w:rsid w:val="00E37316"/>
    <w:rsid w:val="00E3750A"/>
    <w:rsid w:val="00E376C6"/>
    <w:rsid w:val="00E4040F"/>
    <w:rsid w:val="00E4057C"/>
    <w:rsid w:val="00E4088B"/>
    <w:rsid w:val="00E40C54"/>
    <w:rsid w:val="00E40D0B"/>
    <w:rsid w:val="00E41878"/>
    <w:rsid w:val="00E41996"/>
    <w:rsid w:val="00E41B25"/>
    <w:rsid w:val="00E41F1D"/>
    <w:rsid w:val="00E42B22"/>
    <w:rsid w:val="00E42F4A"/>
    <w:rsid w:val="00E42F65"/>
    <w:rsid w:val="00E436D2"/>
    <w:rsid w:val="00E437F3"/>
    <w:rsid w:val="00E43848"/>
    <w:rsid w:val="00E43966"/>
    <w:rsid w:val="00E43E71"/>
    <w:rsid w:val="00E43F6F"/>
    <w:rsid w:val="00E443C7"/>
    <w:rsid w:val="00E44400"/>
    <w:rsid w:val="00E444C6"/>
    <w:rsid w:val="00E444FE"/>
    <w:rsid w:val="00E44529"/>
    <w:rsid w:val="00E450EB"/>
    <w:rsid w:val="00E45316"/>
    <w:rsid w:val="00E4559F"/>
    <w:rsid w:val="00E4561E"/>
    <w:rsid w:val="00E459AF"/>
    <w:rsid w:val="00E46054"/>
    <w:rsid w:val="00E460F5"/>
    <w:rsid w:val="00E46198"/>
    <w:rsid w:val="00E46223"/>
    <w:rsid w:val="00E467AD"/>
    <w:rsid w:val="00E467FD"/>
    <w:rsid w:val="00E46988"/>
    <w:rsid w:val="00E46C63"/>
    <w:rsid w:val="00E46C69"/>
    <w:rsid w:val="00E46ED5"/>
    <w:rsid w:val="00E46F1B"/>
    <w:rsid w:val="00E4719F"/>
    <w:rsid w:val="00E4734D"/>
    <w:rsid w:val="00E4767E"/>
    <w:rsid w:val="00E476C9"/>
    <w:rsid w:val="00E47B9E"/>
    <w:rsid w:val="00E47CD2"/>
    <w:rsid w:val="00E47E45"/>
    <w:rsid w:val="00E47E74"/>
    <w:rsid w:val="00E503D1"/>
    <w:rsid w:val="00E5059E"/>
    <w:rsid w:val="00E506C0"/>
    <w:rsid w:val="00E507E1"/>
    <w:rsid w:val="00E50A6E"/>
    <w:rsid w:val="00E50BEF"/>
    <w:rsid w:val="00E51143"/>
    <w:rsid w:val="00E51442"/>
    <w:rsid w:val="00E51511"/>
    <w:rsid w:val="00E5161A"/>
    <w:rsid w:val="00E518CE"/>
    <w:rsid w:val="00E51B73"/>
    <w:rsid w:val="00E51C8A"/>
    <w:rsid w:val="00E51F1F"/>
    <w:rsid w:val="00E51FAF"/>
    <w:rsid w:val="00E522E3"/>
    <w:rsid w:val="00E52A18"/>
    <w:rsid w:val="00E52A5A"/>
    <w:rsid w:val="00E52A9E"/>
    <w:rsid w:val="00E52F74"/>
    <w:rsid w:val="00E5355A"/>
    <w:rsid w:val="00E5372A"/>
    <w:rsid w:val="00E537B6"/>
    <w:rsid w:val="00E53A15"/>
    <w:rsid w:val="00E53FB1"/>
    <w:rsid w:val="00E54171"/>
    <w:rsid w:val="00E5445B"/>
    <w:rsid w:val="00E54B7E"/>
    <w:rsid w:val="00E54D9F"/>
    <w:rsid w:val="00E54DEC"/>
    <w:rsid w:val="00E54DFB"/>
    <w:rsid w:val="00E54EE7"/>
    <w:rsid w:val="00E55144"/>
    <w:rsid w:val="00E551CE"/>
    <w:rsid w:val="00E551ED"/>
    <w:rsid w:val="00E5562A"/>
    <w:rsid w:val="00E55958"/>
    <w:rsid w:val="00E55BB9"/>
    <w:rsid w:val="00E55E53"/>
    <w:rsid w:val="00E55FF5"/>
    <w:rsid w:val="00E561BA"/>
    <w:rsid w:val="00E564B4"/>
    <w:rsid w:val="00E56B8F"/>
    <w:rsid w:val="00E56D5B"/>
    <w:rsid w:val="00E56FB6"/>
    <w:rsid w:val="00E57661"/>
    <w:rsid w:val="00E5774F"/>
    <w:rsid w:val="00E57848"/>
    <w:rsid w:val="00E57BA3"/>
    <w:rsid w:val="00E57C47"/>
    <w:rsid w:val="00E600C5"/>
    <w:rsid w:val="00E6018B"/>
    <w:rsid w:val="00E602DA"/>
    <w:rsid w:val="00E6068C"/>
    <w:rsid w:val="00E6094B"/>
    <w:rsid w:val="00E60960"/>
    <w:rsid w:val="00E6136F"/>
    <w:rsid w:val="00E613C1"/>
    <w:rsid w:val="00E61DC3"/>
    <w:rsid w:val="00E61E15"/>
    <w:rsid w:val="00E62204"/>
    <w:rsid w:val="00E62421"/>
    <w:rsid w:val="00E62877"/>
    <w:rsid w:val="00E62A3B"/>
    <w:rsid w:val="00E62B05"/>
    <w:rsid w:val="00E62BF0"/>
    <w:rsid w:val="00E62D33"/>
    <w:rsid w:val="00E62EAA"/>
    <w:rsid w:val="00E630C9"/>
    <w:rsid w:val="00E630E8"/>
    <w:rsid w:val="00E631C1"/>
    <w:rsid w:val="00E63203"/>
    <w:rsid w:val="00E63426"/>
    <w:rsid w:val="00E63A2B"/>
    <w:rsid w:val="00E63E98"/>
    <w:rsid w:val="00E63F0F"/>
    <w:rsid w:val="00E63F2D"/>
    <w:rsid w:val="00E63F49"/>
    <w:rsid w:val="00E63FE7"/>
    <w:rsid w:val="00E641CB"/>
    <w:rsid w:val="00E648FB"/>
    <w:rsid w:val="00E64E28"/>
    <w:rsid w:val="00E64E74"/>
    <w:rsid w:val="00E6546D"/>
    <w:rsid w:val="00E65AEC"/>
    <w:rsid w:val="00E65B87"/>
    <w:rsid w:val="00E660F7"/>
    <w:rsid w:val="00E6614D"/>
    <w:rsid w:val="00E66613"/>
    <w:rsid w:val="00E66871"/>
    <w:rsid w:val="00E66C61"/>
    <w:rsid w:val="00E66CC4"/>
    <w:rsid w:val="00E66D19"/>
    <w:rsid w:val="00E66DE3"/>
    <w:rsid w:val="00E66ED6"/>
    <w:rsid w:val="00E67295"/>
    <w:rsid w:val="00E67468"/>
    <w:rsid w:val="00E6746B"/>
    <w:rsid w:val="00E676BB"/>
    <w:rsid w:val="00E67BAB"/>
    <w:rsid w:val="00E67CCE"/>
    <w:rsid w:val="00E67E63"/>
    <w:rsid w:val="00E7004E"/>
    <w:rsid w:val="00E70088"/>
    <w:rsid w:val="00E701A3"/>
    <w:rsid w:val="00E704D5"/>
    <w:rsid w:val="00E70647"/>
    <w:rsid w:val="00E70797"/>
    <w:rsid w:val="00E70891"/>
    <w:rsid w:val="00E709A0"/>
    <w:rsid w:val="00E709F5"/>
    <w:rsid w:val="00E70DD7"/>
    <w:rsid w:val="00E70EB8"/>
    <w:rsid w:val="00E71145"/>
    <w:rsid w:val="00E71A20"/>
    <w:rsid w:val="00E71B9F"/>
    <w:rsid w:val="00E72259"/>
    <w:rsid w:val="00E722CD"/>
    <w:rsid w:val="00E725F6"/>
    <w:rsid w:val="00E72830"/>
    <w:rsid w:val="00E72DB8"/>
    <w:rsid w:val="00E72E86"/>
    <w:rsid w:val="00E72E98"/>
    <w:rsid w:val="00E72F16"/>
    <w:rsid w:val="00E72F47"/>
    <w:rsid w:val="00E73022"/>
    <w:rsid w:val="00E7302E"/>
    <w:rsid w:val="00E73276"/>
    <w:rsid w:val="00E73305"/>
    <w:rsid w:val="00E733CC"/>
    <w:rsid w:val="00E734AA"/>
    <w:rsid w:val="00E73858"/>
    <w:rsid w:val="00E738E4"/>
    <w:rsid w:val="00E73E23"/>
    <w:rsid w:val="00E7409B"/>
    <w:rsid w:val="00E740B6"/>
    <w:rsid w:val="00E742CF"/>
    <w:rsid w:val="00E74547"/>
    <w:rsid w:val="00E749A8"/>
    <w:rsid w:val="00E749BC"/>
    <w:rsid w:val="00E755EC"/>
    <w:rsid w:val="00E756C8"/>
    <w:rsid w:val="00E75837"/>
    <w:rsid w:val="00E7595C"/>
    <w:rsid w:val="00E75DB3"/>
    <w:rsid w:val="00E75FB2"/>
    <w:rsid w:val="00E761CA"/>
    <w:rsid w:val="00E769DF"/>
    <w:rsid w:val="00E769E1"/>
    <w:rsid w:val="00E76B10"/>
    <w:rsid w:val="00E76C9A"/>
    <w:rsid w:val="00E76DED"/>
    <w:rsid w:val="00E77152"/>
    <w:rsid w:val="00E77429"/>
    <w:rsid w:val="00E77453"/>
    <w:rsid w:val="00E7785E"/>
    <w:rsid w:val="00E77873"/>
    <w:rsid w:val="00E779E9"/>
    <w:rsid w:val="00E77AEE"/>
    <w:rsid w:val="00E77B20"/>
    <w:rsid w:val="00E77CB9"/>
    <w:rsid w:val="00E77E20"/>
    <w:rsid w:val="00E801B8"/>
    <w:rsid w:val="00E804BE"/>
    <w:rsid w:val="00E81577"/>
    <w:rsid w:val="00E81BE5"/>
    <w:rsid w:val="00E81D10"/>
    <w:rsid w:val="00E81E66"/>
    <w:rsid w:val="00E81F8D"/>
    <w:rsid w:val="00E82260"/>
    <w:rsid w:val="00E82312"/>
    <w:rsid w:val="00E82640"/>
    <w:rsid w:val="00E82760"/>
    <w:rsid w:val="00E8277C"/>
    <w:rsid w:val="00E827E2"/>
    <w:rsid w:val="00E82800"/>
    <w:rsid w:val="00E82CF4"/>
    <w:rsid w:val="00E82D10"/>
    <w:rsid w:val="00E830AB"/>
    <w:rsid w:val="00E83159"/>
    <w:rsid w:val="00E8376A"/>
    <w:rsid w:val="00E838C2"/>
    <w:rsid w:val="00E83A68"/>
    <w:rsid w:val="00E83D47"/>
    <w:rsid w:val="00E84049"/>
    <w:rsid w:val="00E8431A"/>
    <w:rsid w:val="00E8465D"/>
    <w:rsid w:val="00E846B2"/>
    <w:rsid w:val="00E8487B"/>
    <w:rsid w:val="00E8489B"/>
    <w:rsid w:val="00E849A8"/>
    <w:rsid w:val="00E856DD"/>
    <w:rsid w:val="00E859CD"/>
    <w:rsid w:val="00E85A0B"/>
    <w:rsid w:val="00E85D2D"/>
    <w:rsid w:val="00E8626A"/>
    <w:rsid w:val="00E86349"/>
    <w:rsid w:val="00E86401"/>
    <w:rsid w:val="00E86A19"/>
    <w:rsid w:val="00E86A30"/>
    <w:rsid w:val="00E86B30"/>
    <w:rsid w:val="00E86B92"/>
    <w:rsid w:val="00E8709A"/>
    <w:rsid w:val="00E87216"/>
    <w:rsid w:val="00E87286"/>
    <w:rsid w:val="00E875B9"/>
    <w:rsid w:val="00E8760B"/>
    <w:rsid w:val="00E879D8"/>
    <w:rsid w:val="00E87B0F"/>
    <w:rsid w:val="00E87CE6"/>
    <w:rsid w:val="00E87E0A"/>
    <w:rsid w:val="00E87E76"/>
    <w:rsid w:val="00E87FCC"/>
    <w:rsid w:val="00E900CC"/>
    <w:rsid w:val="00E9010B"/>
    <w:rsid w:val="00E90496"/>
    <w:rsid w:val="00E906DF"/>
    <w:rsid w:val="00E90939"/>
    <w:rsid w:val="00E90AEF"/>
    <w:rsid w:val="00E9159F"/>
    <w:rsid w:val="00E91886"/>
    <w:rsid w:val="00E91E5F"/>
    <w:rsid w:val="00E91F0F"/>
    <w:rsid w:val="00E92070"/>
    <w:rsid w:val="00E921D6"/>
    <w:rsid w:val="00E924D9"/>
    <w:rsid w:val="00E925AC"/>
    <w:rsid w:val="00E92654"/>
    <w:rsid w:val="00E9282C"/>
    <w:rsid w:val="00E928DF"/>
    <w:rsid w:val="00E92A7E"/>
    <w:rsid w:val="00E92AB2"/>
    <w:rsid w:val="00E92B8C"/>
    <w:rsid w:val="00E93475"/>
    <w:rsid w:val="00E93525"/>
    <w:rsid w:val="00E93675"/>
    <w:rsid w:val="00E936BB"/>
    <w:rsid w:val="00E937A5"/>
    <w:rsid w:val="00E9392F"/>
    <w:rsid w:val="00E93D1A"/>
    <w:rsid w:val="00E94197"/>
    <w:rsid w:val="00E9437F"/>
    <w:rsid w:val="00E94467"/>
    <w:rsid w:val="00E94487"/>
    <w:rsid w:val="00E947C8"/>
    <w:rsid w:val="00E947D5"/>
    <w:rsid w:val="00E94976"/>
    <w:rsid w:val="00E94A60"/>
    <w:rsid w:val="00E94E23"/>
    <w:rsid w:val="00E94ECF"/>
    <w:rsid w:val="00E950A6"/>
    <w:rsid w:val="00E9568F"/>
    <w:rsid w:val="00E9571F"/>
    <w:rsid w:val="00E95864"/>
    <w:rsid w:val="00E95CA9"/>
    <w:rsid w:val="00E95E31"/>
    <w:rsid w:val="00E95E32"/>
    <w:rsid w:val="00E95FE1"/>
    <w:rsid w:val="00E9650C"/>
    <w:rsid w:val="00E96734"/>
    <w:rsid w:val="00E96784"/>
    <w:rsid w:val="00E96D08"/>
    <w:rsid w:val="00E96E10"/>
    <w:rsid w:val="00E972A5"/>
    <w:rsid w:val="00E9749A"/>
    <w:rsid w:val="00E974AF"/>
    <w:rsid w:val="00E978ED"/>
    <w:rsid w:val="00E979E6"/>
    <w:rsid w:val="00E97AC0"/>
    <w:rsid w:val="00E97FAD"/>
    <w:rsid w:val="00EA04DB"/>
    <w:rsid w:val="00EA092B"/>
    <w:rsid w:val="00EA0A76"/>
    <w:rsid w:val="00EA0B27"/>
    <w:rsid w:val="00EA0BDC"/>
    <w:rsid w:val="00EA0D26"/>
    <w:rsid w:val="00EA1210"/>
    <w:rsid w:val="00EA12CC"/>
    <w:rsid w:val="00EA1496"/>
    <w:rsid w:val="00EA14F6"/>
    <w:rsid w:val="00EA1F28"/>
    <w:rsid w:val="00EA2E33"/>
    <w:rsid w:val="00EA3105"/>
    <w:rsid w:val="00EA31B5"/>
    <w:rsid w:val="00EA31ED"/>
    <w:rsid w:val="00EA3220"/>
    <w:rsid w:val="00EA350F"/>
    <w:rsid w:val="00EA3624"/>
    <w:rsid w:val="00EA38A1"/>
    <w:rsid w:val="00EA3BFD"/>
    <w:rsid w:val="00EA416B"/>
    <w:rsid w:val="00EA431A"/>
    <w:rsid w:val="00EA480F"/>
    <w:rsid w:val="00EA48C2"/>
    <w:rsid w:val="00EA4AA9"/>
    <w:rsid w:val="00EA4BBA"/>
    <w:rsid w:val="00EA4C75"/>
    <w:rsid w:val="00EA5567"/>
    <w:rsid w:val="00EA56C3"/>
    <w:rsid w:val="00EA5C39"/>
    <w:rsid w:val="00EA5D3B"/>
    <w:rsid w:val="00EA5E33"/>
    <w:rsid w:val="00EA5EB8"/>
    <w:rsid w:val="00EA621E"/>
    <w:rsid w:val="00EA63A6"/>
    <w:rsid w:val="00EA664A"/>
    <w:rsid w:val="00EA6B3A"/>
    <w:rsid w:val="00EA6FE1"/>
    <w:rsid w:val="00EA70AD"/>
    <w:rsid w:val="00EA7489"/>
    <w:rsid w:val="00EA75AC"/>
    <w:rsid w:val="00EA75EB"/>
    <w:rsid w:val="00EA76C6"/>
    <w:rsid w:val="00EA7A89"/>
    <w:rsid w:val="00EA7AB4"/>
    <w:rsid w:val="00EB02AF"/>
    <w:rsid w:val="00EB04E3"/>
    <w:rsid w:val="00EB0543"/>
    <w:rsid w:val="00EB0572"/>
    <w:rsid w:val="00EB063F"/>
    <w:rsid w:val="00EB080A"/>
    <w:rsid w:val="00EB087F"/>
    <w:rsid w:val="00EB097B"/>
    <w:rsid w:val="00EB0E7C"/>
    <w:rsid w:val="00EB0EA1"/>
    <w:rsid w:val="00EB0F1A"/>
    <w:rsid w:val="00EB11CF"/>
    <w:rsid w:val="00EB126F"/>
    <w:rsid w:val="00EB16AB"/>
    <w:rsid w:val="00EB1FE8"/>
    <w:rsid w:val="00EB227B"/>
    <w:rsid w:val="00EB2674"/>
    <w:rsid w:val="00EB27AC"/>
    <w:rsid w:val="00EB28AC"/>
    <w:rsid w:val="00EB290F"/>
    <w:rsid w:val="00EB2BDF"/>
    <w:rsid w:val="00EB2DCF"/>
    <w:rsid w:val="00EB2FCE"/>
    <w:rsid w:val="00EB30FC"/>
    <w:rsid w:val="00EB31BA"/>
    <w:rsid w:val="00EB3680"/>
    <w:rsid w:val="00EB3719"/>
    <w:rsid w:val="00EB39BD"/>
    <w:rsid w:val="00EB3ADD"/>
    <w:rsid w:val="00EB3EB2"/>
    <w:rsid w:val="00EB3EDC"/>
    <w:rsid w:val="00EB473E"/>
    <w:rsid w:val="00EB4807"/>
    <w:rsid w:val="00EB4826"/>
    <w:rsid w:val="00EB4B7C"/>
    <w:rsid w:val="00EB4D34"/>
    <w:rsid w:val="00EB50F9"/>
    <w:rsid w:val="00EB5978"/>
    <w:rsid w:val="00EB5C63"/>
    <w:rsid w:val="00EB5CCB"/>
    <w:rsid w:val="00EB5E04"/>
    <w:rsid w:val="00EB6003"/>
    <w:rsid w:val="00EB6123"/>
    <w:rsid w:val="00EB628C"/>
    <w:rsid w:val="00EB6402"/>
    <w:rsid w:val="00EB65F9"/>
    <w:rsid w:val="00EB673B"/>
    <w:rsid w:val="00EB6740"/>
    <w:rsid w:val="00EB7004"/>
    <w:rsid w:val="00EB7251"/>
    <w:rsid w:val="00EB7330"/>
    <w:rsid w:val="00EB73DD"/>
    <w:rsid w:val="00EB79C3"/>
    <w:rsid w:val="00EB7B77"/>
    <w:rsid w:val="00EB7DE2"/>
    <w:rsid w:val="00EC012D"/>
    <w:rsid w:val="00EC02EB"/>
    <w:rsid w:val="00EC0305"/>
    <w:rsid w:val="00EC065F"/>
    <w:rsid w:val="00EC0666"/>
    <w:rsid w:val="00EC0717"/>
    <w:rsid w:val="00EC07B3"/>
    <w:rsid w:val="00EC0920"/>
    <w:rsid w:val="00EC0ACE"/>
    <w:rsid w:val="00EC0BD9"/>
    <w:rsid w:val="00EC1028"/>
    <w:rsid w:val="00EC1163"/>
    <w:rsid w:val="00EC12F7"/>
    <w:rsid w:val="00EC1368"/>
    <w:rsid w:val="00EC15A0"/>
    <w:rsid w:val="00EC1639"/>
    <w:rsid w:val="00EC1960"/>
    <w:rsid w:val="00EC1C04"/>
    <w:rsid w:val="00EC1C16"/>
    <w:rsid w:val="00EC2996"/>
    <w:rsid w:val="00EC299A"/>
    <w:rsid w:val="00EC2B7B"/>
    <w:rsid w:val="00EC3050"/>
    <w:rsid w:val="00EC3052"/>
    <w:rsid w:val="00EC3164"/>
    <w:rsid w:val="00EC346A"/>
    <w:rsid w:val="00EC3990"/>
    <w:rsid w:val="00EC3DA5"/>
    <w:rsid w:val="00EC3DD5"/>
    <w:rsid w:val="00EC3F77"/>
    <w:rsid w:val="00EC42BE"/>
    <w:rsid w:val="00EC431B"/>
    <w:rsid w:val="00EC466D"/>
    <w:rsid w:val="00EC469F"/>
    <w:rsid w:val="00EC46AC"/>
    <w:rsid w:val="00EC46F3"/>
    <w:rsid w:val="00EC4839"/>
    <w:rsid w:val="00EC4846"/>
    <w:rsid w:val="00EC4E68"/>
    <w:rsid w:val="00EC5238"/>
    <w:rsid w:val="00EC52BF"/>
    <w:rsid w:val="00EC5582"/>
    <w:rsid w:val="00EC57CC"/>
    <w:rsid w:val="00EC59E1"/>
    <w:rsid w:val="00EC5A6A"/>
    <w:rsid w:val="00EC5B0E"/>
    <w:rsid w:val="00EC5E65"/>
    <w:rsid w:val="00EC6057"/>
    <w:rsid w:val="00EC6154"/>
    <w:rsid w:val="00EC6422"/>
    <w:rsid w:val="00EC6862"/>
    <w:rsid w:val="00EC6B61"/>
    <w:rsid w:val="00EC6C98"/>
    <w:rsid w:val="00EC6CD6"/>
    <w:rsid w:val="00EC756B"/>
    <w:rsid w:val="00EC75E6"/>
    <w:rsid w:val="00EC78FF"/>
    <w:rsid w:val="00EC7DDA"/>
    <w:rsid w:val="00EC7FED"/>
    <w:rsid w:val="00ED0028"/>
    <w:rsid w:val="00ED01D4"/>
    <w:rsid w:val="00ED032C"/>
    <w:rsid w:val="00ED081B"/>
    <w:rsid w:val="00ED0CE6"/>
    <w:rsid w:val="00ED0D54"/>
    <w:rsid w:val="00ED14D3"/>
    <w:rsid w:val="00ED14E7"/>
    <w:rsid w:val="00ED16CE"/>
    <w:rsid w:val="00ED1861"/>
    <w:rsid w:val="00ED1964"/>
    <w:rsid w:val="00ED1AB0"/>
    <w:rsid w:val="00ED1C6A"/>
    <w:rsid w:val="00ED2031"/>
    <w:rsid w:val="00ED21A4"/>
    <w:rsid w:val="00ED21B4"/>
    <w:rsid w:val="00ED230B"/>
    <w:rsid w:val="00ED23D6"/>
    <w:rsid w:val="00ED27E1"/>
    <w:rsid w:val="00ED2878"/>
    <w:rsid w:val="00ED28C9"/>
    <w:rsid w:val="00ED2C8A"/>
    <w:rsid w:val="00ED2D4F"/>
    <w:rsid w:val="00ED2D94"/>
    <w:rsid w:val="00ED3225"/>
    <w:rsid w:val="00ED34B6"/>
    <w:rsid w:val="00ED3923"/>
    <w:rsid w:val="00ED4001"/>
    <w:rsid w:val="00ED4212"/>
    <w:rsid w:val="00ED444F"/>
    <w:rsid w:val="00ED44B8"/>
    <w:rsid w:val="00ED4639"/>
    <w:rsid w:val="00ED4785"/>
    <w:rsid w:val="00ED4A4A"/>
    <w:rsid w:val="00ED4F7A"/>
    <w:rsid w:val="00ED519F"/>
    <w:rsid w:val="00ED52B0"/>
    <w:rsid w:val="00ED53F2"/>
    <w:rsid w:val="00ED5710"/>
    <w:rsid w:val="00ED572C"/>
    <w:rsid w:val="00ED579B"/>
    <w:rsid w:val="00ED5A56"/>
    <w:rsid w:val="00ED5CAD"/>
    <w:rsid w:val="00ED5E23"/>
    <w:rsid w:val="00ED6266"/>
    <w:rsid w:val="00ED66F8"/>
    <w:rsid w:val="00ED6B61"/>
    <w:rsid w:val="00ED6C9D"/>
    <w:rsid w:val="00ED7376"/>
    <w:rsid w:val="00ED7697"/>
    <w:rsid w:val="00ED7701"/>
    <w:rsid w:val="00ED7EA2"/>
    <w:rsid w:val="00EE0053"/>
    <w:rsid w:val="00EE0224"/>
    <w:rsid w:val="00EE05C8"/>
    <w:rsid w:val="00EE07BD"/>
    <w:rsid w:val="00EE094E"/>
    <w:rsid w:val="00EE0981"/>
    <w:rsid w:val="00EE0A42"/>
    <w:rsid w:val="00EE0D72"/>
    <w:rsid w:val="00EE1462"/>
    <w:rsid w:val="00EE177E"/>
    <w:rsid w:val="00EE1ACF"/>
    <w:rsid w:val="00EE2313"/>
    <w:rsid w:val="00EE276B"/>
    <w:rsid w:val="00EE2BBA"/>
    <w:rsid w:val="00EE3008"/>
    <w:rsid w:val="00EE319C"/>
    <w:rsid w:val="00EE353E"/>
    <w:rsid w:val="00EE376B"/>
    <w:rsid w:val="00EE3B89"/>
    <w:rsid w:val="00EE4176"/>
    <w:rsid w:val="00EE42C8"/>
    <w:rsid w:val="00EE4319"/>
    <w:rsid w:val="00EE4422"/>
    <w:rsid w:val="00EE4B1A"/>
    <w:rsid w:val="00EE5468"/>
    <w:rsid w:val="00EE568A"/>
    <w:rsid w:val="00EE56F5"/>
    <w:rsid w:val="00EE5CE8"/>
    <w:rsid w:val="00EE5F29"/>
    <w:rsid w:val="00EE63CB"/>
    <w:rsid w:val="00EE65C9"/>
    <w:rsid w:val="00EE66C6"/>
    <w:rsid w:val="00EE6845"/>
    <w:rsid w:val="00EE688A"/>
    <w:rsid w:val="00EE6954"/>
    <w:rsid w:val="00EE69FE"/>
    <w:rsid w:val="00EE6FD1"/>
    <w:rsid w:val="00EE71D5"/>
    <w:rsid w:val="00EE756E"/>
    <w:rsid w:val="00EE7E1C"/>
    <w:rsid w:val="00EF00C4"/>
    <w:rsid w:val="00EF0487"/>
    <w:rsid w:val="00EF04FE"/>
    <w:rsid w:val="00EF0727"/>
    <w:rsid w:val="00EF0A7D"/>
    <w:rsid w:val="00EF0A97"/>
    <w:rsid w:val="00EF10BE"/>
    <w:rsid w:val="00EF12BD"/>
    <w:rsid w:val="00EF140B"/>
    <w:rsid w:val="00EF14C3"/>
    <w:rsid w:val="00EF184B"/>
    <w:rsid w:val="00EF1AD3"/>
    <w:rsid w:val="00EF1E1A"/>
    <w:rsid w:val="00EF1E3D"/>
    <w:rsid w:val="00EF1F49"/>
    <w:rsid w:val="00EF22B8"/>
    <w:rsid w:val="00EF235F"/>
    <w:rsid w:val="00EF27D7"/>
    <w:rsid w:val="00EF2935"/>
    <w:rsid w:val="00EF2A83"/>
    <w:rsid w:val="00EF2E80"/>
    <w:rsid w:val="00EF318D"/>
    <w:rsid w:val="00EF363B"/>
    <w:rsid w:val="00EF373D"/>
    <w:rsid w:val="00EF3AAF"/>
    <w:rsid w:val="00EF3E15"/>
    <w:rsid w:val="00EF3FD8"/>
    <w:rsid w:val="00EF4075"/>
    <w:rsid w:val="00EF407B"/>
    <w:rsid w:val="00EF4531"/>
    <w:rsid w:val="00EF4D73"/>
    <w:rsid w:val="00EF5420"/>
    <w:rsid w:val="00EF55D8"/>
    <w:rsid w:val="00EF5611"/>
    <w:rsid w:val="00EF5717"/>
    <w:rsid w:val="00EF5922"/>
    <w:rsid w:val="00EF5DD9"/>
    <w:rsid w:val="00EF61C8"/>
    <w:rsid w:val="00EF65F1"/>
    <w:rsid w:val="00EF6624"/>
    <w:rsid w:val="00EF662D"/>
    <w:rsid w:val="00EF686E"/>
    <w:rsid w:val="00EF6AE8"/>
    <w:rsid w:val="00EF6B62"/>
    <w:rsid w:val="00EF6FB9"/>
    <w:rsid w:val="00EF7219"/>
    <w:rsid w:val="00EF7739"/>
    <w:rsid w:val="00EF796A"/>
    <w:rsid w:val="00EF7994"/>
    <w:rsid w:val="00EF7B0E"/>
    <w:rsid w:val="00EF7CE3"/>
    <w:rsid w:val="00EF7E65"/>
    <w:rsid w:val="00EF7F02"/>
    <w:rsid w:val="00EF7F42"/>
    <w:rsid w:val="00F00481"/>
    <w:rsid w:val="00F004E1"/>
    <w:rsid w:val="00F0075E"/>
    <w:rsid w:val="00F00973"/>
    <w:rsid w:val="00F00CA9"/>
    <w:rsid w:val="00F00D81"/>
    <w:rsid w:val="00F00F60"/>
    <w:rsid w:val="00F01432"/>
    <w:rsid w:val="00F0155C"/>
    <w:rsid w:val="00F018DD"/>
    <w:rsid w:val="00F01A4D"/>
    <w:rsid w:val="00F01B21"/>
    <w:rsid w:val="00F0203C"/>
    <w:rsid w:val="00F02152"/>
    <w:rsid w:val="00F029F1"/>
    <w:rsid w:val="00F02C57"/>
    <w:rsid w:val="00F02DC2"/>
    <w:rsid w:val="00F035BA"/>
    <w:rsid w:val="00F0380C"/>
    <w:rsid w:val="00F03A78"/>
    <w:rsid w:val="00F03BB5"/>
    <w:rsid w:val="00F04010"/>
    <w:rsid w:val="00F045EC"/>
    <w:rsid w:val="00F04681"/>
    <w:rsid w:val="00F046B7"/>
    <w:rsid w:val="00F0497F"/>
    <w:rsid w:val="00F04989"/>
    <w:rsid w:val="00F04F7E"/>
    <w:rsid w:val="00F05780"/>
    <w:rsid w:val="00F0578A"/>
    <w:rsid w:val="00F057A9"/>
    <w:rsid w:val="00F05AD8"/>
    <w:rsid w:val="00F060A5"/>
    <w:rsid w:val="00F0642A"/>
    <w:rsid w:val="00F0643B"/>
    <w:rsid w:val="00F065A5"/>
    <w:rsid w:val="00F06966"/>
    <w:rsid w:val="00F06B40"/>
    <w:rsid w:val="00F070B2"/>
    <w:rsid w:val="00F075B1"/>
    <w:rsid w:val="00F07B97"/>
    <w:rsid w:val="00F07E2C"/>
    <w:rsid w:val="00F07F34"/>
    <w:rsid w:val="00F07FB5"/>
    <w:rsid w:val="00F10199"/>
    <w:rsid w:val="00F10570"/>
    <w:rsid w:val="00F10814"/>
    <w:rsid w:val="00F10878"/>
    <w:rsid w:val="00F10990"/>
    <w:rsid w:val="00F10CE6"/>
    <w:rsid w:val="00F118EF"/>
    <w:rsid w:val="00F11B81"/>
    <w:rsid w:val="00F11DCA"/>
    <w:rsid w:val="00F11DDD"/>
    <w:rsid w:val="00F11F99"/>
    <w:rsid w:val="00F12168"/>
    <w:rsid w:val="00F1219F"/>
    <w:rsid w:val="00F124E7"/>
    <w:rsid w:val="00F125D1"/>
    <w:rsid w:val="00F128D1"/>
    <w:rsid w:val="00F128F3"/>
    <w:rsid w:val="00F129B3"/>
    <w:rsid w:val="00F12BC2"/>
    <w:rsid w:val="00F132B6"/>
    <w:rsid w:val="00F133F2"/>
    <w:rsid w:val="00F13BAD"/>
    <w:rsid w:val="00F14282"/>
    <w:rsid w:val="00F145A7"/>
    <w:rsid w:val="00F146F6"/>
    <w:rsid w:val="00F14757"/>
    <w:rsid w:val="00F1493A"/>
    <w:rsid w:val="00F14B54"/>
    <w:rsid w:val="00F14C4E"/>
    <w:rsid w:val="00F14CBD"/>
    <w:rsid w:val="00F14FE5"/>
    <w:rsid w:val="00F1502C"/>
    <w:rsid w:val="00F15070"/>
    <w:rsid w:val="00F151BA"/>
    <w:rsid w:val="00F1541C"/>
    <w:rsid w:val="00F1542A"/>
    <w:rsid w:val="00F154AE"/>
    <w:rsid w:val="00F156AC"/>
    <w:rsid w:val="00F15AF6"/>
    <w:rsid w:val="00F15CEC"/>
    <w:rsid w:val="00F15E21"/>
    <w:rsid w:val="00F1601B"/>
    <w:rsid w:val="00F163FD"/>
    <w:rsid w:val="00F16833"/>
    <w:rsid w:val="00F16B00"/>
    <w:rsid w:val="00F16B81"/>
    <w:rsid w:val="00F1711C"/>
    <w:rsid w:val="00F17160"/>
    <w:rsid w:val="00F1719C"/>
    <w:rsid w:val="00F17218"/>
    <w:rsid w:val="00F17D37"/>
    <w:rsid w:val="00F17F7E"/>
    <w:rsid w:val="00F20298"/>
    <w:rsid w:val="00F20415"/>
    <w:rsid w:val="00F2070C"/>
    <w:rsid w:val="00F20B62"/>
    <w:rsid w:val="00F20E3D"/>
    <w:rsid w:val="00F20FE0"/>
    <w:rsid w:val="00F21427"/>
    <w:rsid w:val="00F21776"/>
    <w:rsid w:val="00F21836"/>
    <w:rsid w:val="00F21B23"/>
    <w:rsid w:val="00F21EBA"/>
    <w:rsid w:val="00F22180"/>
    <w:rsid w:val="00F22233"/>
    <w:rsid w:val="00F228A3"/>
    <w:rsid w:val="00F22BAF"/>
    <w:rsid w:val="00F22C1F"/>
    <w:rsid w:val="00F22D14"/>
    <w:rsid w:val="00F2308A"/>
    <w:rsid w:val="00F23D3A"/>
    <w:rsid w:val="00F24019"/>
    <w:rsid w:val="00F2404B"/>
    <w:rsid w:val="00F2452F"/>
    <w:rsid w:val="00F246B7"/>
    <w:rsid w:val="00F24BA0"/>
    <w:rsid w:val="00F24CF1"/>
    <w:rsid w:val="00F252FC"/>
    <w:rsid w:val="00F2542C"/>
    <w:rsid w:val="00F25581"/>
    <w:rsid w:val="00F25651"/>
    <w:rsid w:val="00F25925"/>
    <w:rsid w:val="00F259B2"/>
    <w:rsid w:val="00F25D4F"/>
    <w:rsid w:val="00F25D52"/>
    <w:rsid w:val="00F2619A"/>
    <w:rsid w:val="00F2639E"/>
    <w:rsid w:val="00F26954"/>
    <w:rsid w:val="00F26C60"/>
    <w:rsid w:val="00F26F00"/>
    <w:rsid w:val="00F270B9"/>
    <w:rsid w:val="00F27355"/>
    <w:rsid w:val="00F273C4"/>
    <w:rsid w:val="00F274A7"/>
    <w:rsid w:val="00F27ADA"/>
    <w:rsid w:val="00F27B0C"/>
    <w:rsid w:val="00F27D59"/>
    <w:rsid w:val="00F27E52"/>
    <w:rsid w:val="00F27E60"/>
    <w:rsid w:val="00F27F9E"/>
    <w:rsid w:val="00F3012B"/>
    <w:rsid w:val="00F30323"/>
    <w:rsid w:val="00F30B24"/>
    <w:rsid w:val="00F30B5D"/>
    <w:rsid w:val="00F30BC2"/>
    <w:rsid w:val="00F310B1"/>
    <w:rsid w:val="00F312C0"/>
    <w:rsid w:val="00F3137C"/>
    <w:rsid w:val="00F3167E"/>
    <w:rsid w:val="00F31CA6"/>
    <w:rsid w:val="00F31DBB"/>
    <w:rsid w:val="00F31DCD"/>
    <w:rsid w:val="00F31EF7"/>
    <w:rsid w:val="00F32307"/>
    <w:rsid w:val="00F32363"/>
    <w:rsid w:val="00F3239F"/>
    <w:rsid w:val="00F32968"/>
    <w:rsid w:val="00F32AB5"/>
    <w:rsid w:val="00F32ABC"/>
    <w:rsid w:val="00F32ABE"/>
    <w:rsid w:val="00F32CEF"/>
    <w:rsid w:val="00F32D86"/>
    <w:rsid w:val="00F32EB2"/>
    <w:rsid w:val="00F32FE1"/>
    <w:rsid w:val="00F32FE6"/>
    <w:rsid w:val="00F330C5"/>
    <w:rsid w:val="00F3343A"/>
    <w:rsid w:val="00F33620"/>
    <w:rsid w:val="00F33ACA"/>
    <w:rsid w:val="00F33AF1"/>
    <w:rsid w:val="00F33B70"/>
    <w:rsid w:val="00F33CFC"/>
    <w:rsid w:val="00F33E1C"/>
    <w:rsid w:val="00F33EA6"/>
    <w:rsid w:val="00F34372"/>
    <w:rsid w:val="00F345BA"/>
    <w:rsid w:val="00F34673"/>
    <w:rsid w:val="00F3476E"/>
    <w:rsid w:val="00F34798"/>
    <w:rsid w:val="00F348F7"/>
    <w:rsid w:val="00F34A56"/>
    <w:rsid w:val="00F34DDE"/>
    <w:rsid w:val="00F34E99"/>
    <w:rsid w:val="00F3507B"/>
    <w:rsid w:val="00F35181"/>
    <w:rsid w:val="00F35500"/>
    <w:rsid w:val="00F355CE"/>
    <w:rsid w:val="00F35614"/>
    <w:rsid w:val="00F35BD3"/>
    <w:rsid w:val="00F35DBB"/>
    <w:rsid w:val="00F36443"/>
    <w:rsid w:val="00F36557"/>
    <w:rsid w:val="00F3658D"/>
    <w:rsid w:val="00F368E4"/>
    <w:rsid w:val="00F36EA6"/>
    <w:rsid w:val="00F3719C"/>
    <w:rsid w:val="00F37675"/>
    <w:rsid w:val="00F3787D"/>
    <w:rsid w:val="00F37A25"/>
    <w:rsid w:val="00F37DD1"/>
    <w:rsid w:val="00F37E30"/>
    <w:rsid w:val="00F37EFA"/>
    <w:rsid w:val="00F37FA2"/>
    <w:rsid w:val="00F4016F"/>
    <w:rsid w:val="00F409C4"/>
    <w:rsid w:val="00F40E8B"/>
    <w:rsid w:val="00F41210"/>
    <w:rsid w:val="00F415AA"/>
    <w:rsid w:val="00F415D8"/>
    <w:rsid w:val="00F417D3"/>
    <w:rsid w:val="00F419B6"/>
    <w:rsid w:val="00F41D52"/>
    <w:rsid w:val="00F41F31"/>
    <w:rsid w:val="00F4229B"/>
    <w:rsid w:val="00F42457"/>
    <w:rsid w:val="00F4257B"/>
    <w:rsid w:val="00F4271E"/>
    <w:rsid w:val="00F42B15"/>
    <w:rsid w:val="00F42BC7"/>
    <w:rsid w:val="00F42CC6"/>
    <w:rsid w:val="00F42E2C"/>
    <w:rsid w:val="00F43282"/>
    <w:rsid w:val="00F43963"/>
    <w:rsid w:val="00F43ADA"/>
    <w:rsid w:val="00F43DEA"/>
    <w:rsid w:val="00F43F75"/>
    <w:rsid w:val="00F442F8"/>
    <w:rsid w:val="00F447E8"/>
    <w:rsid w:val="00F448D4"/>
    <w:rsid w:val="00F453E4"/>
    <w:rsid w:val="00F45540"/>
    <w:rsid w:val="00F458A0"/>
    <w:rsid w:val="00F45A60"/>
    <w:rsid w:val="00F45EAE"/>
    <w:rsid w:val="00F4609E"/>
    <w:rsid w:val="00F463B6"/>
    <w:rsid w:val="00F4651B"/>
    <w:rsid w:val="00F467A7"/>
    <w:rsid w:val="00F46A8E"/>
    <w:rsid w:val="00F46E53"/>
    <w:rsid w:val="00F46F79"/>
    <w:rsid w:val="00F47034"/>
    <w:rsid w:val="00F471E6"/>
    <w:rsid w:val="00F47626"/>
    <w:rsid w:val="00F47A7F"/>
    <w:rsid w:val="00F47AAC"/>
    <w:rsid w:val="00F47BF6"/>
    <w:rsid w:val="00F47C6C"/>
    <w:rsid w:val="00F50075"/>
    <w:rsid w:val="00F50082"/>
    <w:rsid w:val="00F5019A"/>
    <w:rsid w:val="00F5020B"/>
    <w:rsid w:val="00F5030C"/>
    <w:rsid w:val="00F506AD"/>
    <w:rsid w:val="00F50798"/>
    <w:rsid w:val="00F5086F"/>
    <w:rsid w:val="00F5099D"/>
    <w:rsid w:val="00F50A33"/>
    <w:rsid w:val="00F50C67"/>
    <w:rsid w:val="00F50D77"/>
    <w:rsid w:val="00F50EC6"/>
    <w:rsid w:val="00F50F59"/>
    <w:rsid w:val="00F51512"/>
    <w:rsid w:val="00F51866"/>
    <w:rsid w:val="00F51BBB"/>
    <w:rsid w:val="00F51C21"/>
    <w:rsid w:val="00F51E44"/>
    <w:rsid w:val="00F51F76"/>
    <w:rsid w:val="00F52006"/>
    <w:rsid w:val="00F522DA"/>
    <w:rsid w:val="00F52333"/>
    <w:rsid w:val="00F5295C"/>
    <w:rsid w:val="00F52B69"/>
    <w:rsid w:val="00F52E8B"/>
    <w:rsid w:val="00F52F97"/>
    <w:rsid w:val="00F53723"/>
    <w:rsid w:val="00F5372E"/>
    <w:rsid w:val="00F53FBE"/>
    <w:rsid w:val="00F54043"/>
    <w:rsid w:val="00F54163"/>
    <w:rsid w:val="00F541BC"/>
    <w:rsid w:val="00F542DB"/>
    <w:rsid w:val="00F5484E"/>
    <w:rsid w:val="00F5490A"/>
    <w:rsid w:val="00F54932"/>
    <w:rsid w:val="00F54AE3"/>
    <w:rsid w:val="00F54DEA"/>
    <w:rsid w:val="00F54E13"/>
    <w:rsid w:val="00F550FB"/>
    <w:rsid w:val="00F5541F"/>
    <w:rsid w:val="00F554A9"/>
    <w:rsid w:val="00F556DC"/>
    <w:rsid w:val="00F557D8"/>
    <w:rsid w:val="00F55874"/>
    <w:rsid w:val="00F559B2"/>
    <w:rsid w:val="00F55CEA"/>
    <w:rsid w:val="00F55D69"/>
    <w:rsid w:val="00F55EFD"/>
    <w:rsid w:val="00F55F7A"/>
    <w:rsid w:val="00F55FF9"/>
    <w:rsid w:val="00F5662E"/>
    <w:rsid w:val="00F5667E"/>
    <w:rsid w:val="00F568F5"/>
    <w:rsid w:val="00F56A4F"/>
    <w:rsid w:val="00F5729B"/>
    <w:rsid w:val="00F57546"/>
    <w:rsid w:val="00F579E6"/>
    <w:rsid w:val="00F57B54"/>
    <w:rsid w:val="00F57CC1"/>
    <w:rsid w:val="00F57E25"/>
    <w:rsid w:val="00F57EC9"/>
    <w:rsid w:val="00F60369"/>
    <w:rsid w:val="00F6038A"/>
    <w:rsid w:val="00F606AA"/>
    <w:rsid w:val="00F60733"/>
    <w:rsid w:val="00F607F9"/>
    <w:rsid w:val="00F60819"/>
    <w:rsid w:val="00F61063"/>
    <w:rsid w:val="00F61166"/>
    <w:rsid w:val="00F614E8"/>
    <w:rsid w:val="00F6160E"/>
    <w:rsid w:val="00F616C4"/>
    <w:rsid w:val="00F6190F"/>
    <w:rsid w:val="00F62716"/>
    <w:rsid w:val="00F630BA"/>
    <w:rsid w:val="00F630E8"/>
    <w:rsid w:val="00F630F3"/>
    <w:rsid w:val="00F6338D"/>
    <w:rsid w:val="00F633A7"/>
    <w:rsid w:val="00F6359A"/>
    <w:rsid w:val="00F638C1"/>
    <w:rsid w:val="00F63980"/>
    <w:rsid w:val="00F63B42"/>
    <w:rsid w:val="00F63EF6"/>
    <w:rsid w:val="00F63FCC"/>
    <w:rsid w:val="00F640A1"/>
    <w:rsid w:val="00F646C5"/>
    <w:rsid w:val="00F64D61"/>
    <w:rsid w:val="00F6551F"/>
    <w:rsid w:val="00F65532"/>
    <w:rsid w:val="00F65577"/>
    <w:rsid w:val="00F655F3"/>
    <w:rsid w:val="00F656D0"/>
    <w:rsid w:val="00F6577D"/>
    <w:rsid w:val="00F65920"/>
    <w:rsid w:val="00F65933"/>
    <w:rsid w:val="00F6599C"/>
    <w:rsid w:val="00F65DA6"/>
    <w:rsid w:val="00F665DB"/>
    <w:rsid w:val="00F66D0F"/>
    <w:rsid w:val="00F66EB2"/>
    <w:rsid w:val="00F67340"/>
    <w:rsid w:val="00F67A9C"/>
    <w:rsid w:val="00F67E6A"/>
    <w:rsid w:val="00F70281"/>
    <w:rsid w:val="00F703F4"/>
    <w:rsid w:val="00F70401"/>
    <w:rsid w:val="00F70524"/>
    <w:rsid w:val="00F7079A"/>
    <w:rsid w:val="00F70BC7"/>
    <w:rsid w:val="00F70CD2"/>
    <w:rsid w:val="00F710FC"/>
    <w:rsid w:val="00F7136A"/>
    <w:rsid w:val="00F718FB"/>
    <w:rsid w:val="00F72053"/>
    <w:rsid w:val="00F72B98"/>
    <w:rsid w:val="00F72DEE"/>
    <w:rsid w:val="00F734B4"/>
    <w:rsid w:val="00F73596"/>
    <w:rsid w:val="00F735B7"/>
    <w:rsid w:val="00F73614"/>
    <w:rsid w:val="00F736C5"/>
    <w:rsid w:val="00F73775"/>
    <w:rsid w:val="00F73AE2"/>
    <w:rsid w:val="00F74195"/>
    <w:rsid w:val="00F746D6"/>
    <w:rsid w:val="00F7475C"/>
    <w:rsid w:val="00F74899"/>
    <w:rsid w:val="00F74A45"/>
    <w:rsid w:val="00F74B99"/>
    <w:rsid w:val="00F74C3F"/>
    <w:rsid w:val="00F74D58"/>
    <w:rsid w:val="00F750F5"/>
    <w:rsid w:val="00F754BF"/>
    <w:rsid w:val="00F7560B"/>
    <w:rsid w:val="00F75770"/>
    <w:rsid w:val="00F760EB"/>
    <w:rsid w:val="00F76429"/>
    <w:rsid w:val="00F76600"/>
    <w:rsid w:val="00F766B0"/>
    <w:rsid w:val="00F767C5"/>
    <w:rsid w:val="00F7686D"/>
    <w:rsid w:val="00F76C54"/>
    <w:rsid w:val="00F76ECB"/>
    <w:rsid w:val="00F770B2"/>
    <w:rsid w:val="00F771F8"/>
    <w:rsid w:val="00F77325"/>
    <w:rsid w:val="00F7735B"/>
    <w:rsid w:val="00F773D8"/>
    <w:rsid w:val="00F77412"/>
    <w:rsid w:val="00F7798A"/>
    <w:rsid w:val="00F77AFF"/>
    <w:rsid w:val="00F803B2"/>
    <w:rsid w:val="00F80472"/>
    <w:rsid w:val="00F805A5"/>
    <w:rsid w:val="00F80CED"/>
    <w:rsid w:val="00F81006"/>
    <w:rsid w:val="00F81270"/>
    <w:rsid w:val="00F812C5"/>
    <w:rsid w:val="00F81A88"/>
    <w:rsid w:val="00F81B08"/>
    <w:rsid w:val="00F81E10"/>
    <w:rsid w:val="00F81F16"/>
    <w:rsid w:val="00F82035"/>
    <w:rsid w:val="00F8205F"/>
    <w:rsid w:val="00F82600"/>
    <w:rsid w:val="00F826C1"/>
    <w:rsid w:val="00F82841"/>
    <w:rsid w:val="00F829F7"/>
    <w:rsid w:val="00F82D9F"/>
    <w:rsid w:val="00F8318F"/>
    <w:rsid w:val="00F8324D"/>
    <w:rsid w:val="00F83275"/>
    <w:rsid w:val="00F832CB"/>
    <w:rsid w:val="00F83729"/>
    <w:rsid w:val="00F83789"/>
    <w:rsid w:val="00F83993"/>
    <w:rsid w:val="00F83C07"/>
    <w:rsid w:val="00F83D4E"/>
    <w:rsid w:val="00F83F2D"/>
    <w:rsid w:val="00F84147"/>
    <w:rsid w:val="00F8419C"/>
    <w:rsid w:val="00F842B4"/>
    <w:rsid w:val="00F842DE"/>
    <w:rsid w:val="00F843E6"/>
    <w:rsid w:val="00F846FD"/>
    <w:rsid w:val="00F848E4"/>
    <w:rsid w:val="00F84B05"/>
    <w:rsid w:val="00F84DCB"/>
    <w:rsid w:val="00F84F2D"/>
    <w:rsid w:val="00F85522"/>
    <w:rsid w:val="00F85891"/>
    <w:rsid w:val="00F859AC"/>
    <w:rsid w:val="00F85B2E"/>
    <w:rsid w:val="00F85D48"/>
    <w:rsid w:val="00F85EE0"/>
    <w:rsid w:val="00F861F4"/>
    <w:rsid w:val="00F8642C"/>
    <w:rsid w:val="00F86707"/>
    <w:rsid w:val="00F8687B"/>
    <w:rsid w:val="00F86969"/>
    <w:rsid w:val="00F8696D"/>
    <w:rsid w:val="00F86A6C"/>
    <w:rsid w:val="00F86EEB"/>
    <w:rsid w:val="00F87254"/>
    <w:rsid w:val="00F87505"/>
    <w:rsid w:val="00F87514"/>
    <w:rsid w:val="00F875FB"/>
    <w:rsid w:val="00F8765B"/>
    <w:rsid w:val="00F8782C"/>
    <w:rsid w:val="00F879D3"/>
    <w:rsid w:val="00F87A13"/>
    <w:rsid w:val="00F87CD8"/>
    <w:rsid w:val="00F90285"/>
    <w:rsid w:val="00F90510"/>
    <w:rsid w:val="00F90574"/>
    <w:rsid w:val="00F905B9"/>
    <w:rsid w:val="00F905BC"/>
    <w:rsid w:val="00F9084D"/>
    <w:rsid w:val="00F909A8"/>
    <w:rsid w:val="00F909E7"/>
    <w:rsid w:val="00F90C8C"/>
    <w:rsid w:val="00F90CFF"/>
    <w:rsid w:val="00F90E73"/>
    <w:rsid w:val="00F911B2"/>
    <w:rsid w:val="00F919A0"/>
    <w:rsid w:val="00F91D78"/>
    <w:rsid w:val="00F91E1D"/>
    <w:rsid w:val="00F922CE"/>
    <w:rsid w:val="00F924D0"/>
    <w:rsid w:val="00F92583"/>
    <w:rsid w:val="00F929BF"/>
    <w:rsid w:val="00F92EBA"/>
    <w:rsid w:val="00F93635"/>
    <w:rsid w:val="00F939D9"/>
    <w:rsid w:val="00F93B9B"/>
    <w:rsid w:val="00F93E56"/>
    <w:rsid w:val="00F9425E"/>
    <w:rsid w:val="00F94999"/>
    <w:rsid w:val="00F952A0"/>
    <w:rsid w:val="00F9577E"/>
    <w:rsid w:val="00F95FA0"/>
    <w:rsid w:val="00F9631B"/>
    <w:rsid w:val="00F96334"/>
    <w:rsid w:val="00F96353"/>
    <w:rsid w:val="00F967F4"/>
    <w:rsid w:val="00F96B0A"/>
    <w:rsid w:val="00F96BB3"/>
    <w:rsid w:val="00F96CBF"/>
    <w:rsid w:val="00F974C7"/>
    <w:rsid w:val="00F97839"/>
    <w:rsid w:val="00F97AAB"/>
    <w:rsid w:val="00F97D72"/>
    <w:rsid w:val="00F97D7B"/>
    <w:rsid w:val="00F97E25"/>
    <w:rsid w:val="00FA04F2"/>
    <w:rsid w:val="00FA09D4"/>
    <w:rsid w:val="00FA0A32"/>
    <w:rsid w:val="00FA0B8E"/>
    <w:rsid w:val="00FA0DD1"/>
    <w:rsid w:val="00FA0F95"/>
    <w:rsid w:val="00FA0FD1"/>
    <w:rsid w:val="00FA1064"/>
    <w:rsid w:val="00FA11D7"/>
    <w:rsid w:val="00FA140B"/>
    <w:rsid w:val="00FA152A"/>
    <w:rsid w:val="00FA1585"/>
    <w:rsid w:val="00FA15BA"/>
    <w:rsid w:val="00FA165E"/>
    <w:rsid w:val="00FA1797"/>
    <w:rsid w:val="00FA1985"/>
    <w:rsid w:val="00FA1AD7"/>
    <w:rsid w:val="00FA1BFB"/>
    <w:rsid w:val="00FA1D2F"/>
    <w:rsid w:val="00FA1E61"/>
    <w:rsid w:val="00FA1F19"/>
    <w:rsid w:val="00FA20D3"/>
    <w:rsid w:val="00FA23C2"/>
    <w:rsid w:val="00FA2C01"/>
    <w:rsid w:val="00FA2E41"/>
    <w:rsid w:val="00FA2EF3"/>
    <w:rsid w:val="00FA3214"/>
    <w:rsid w:val="00FA348B"/>
    <w:rsid w:val="00FA3657"/>
    <w:rsid w:val="00FA3661"/>
    <w:rsid w:val="00FA3958"/>
    <w:rsid w:val="00FA3A72"/>
    <w:rsid w:val="00FA3D71"/>
    <w:rsid w:val="00FA3E7F"/>
    <w:rsid w:val="00FA3F52"/>
    <w:rsid w:val="00FA41A9"/>
    <w:rsid w:val="00FA434C"/>
    <w:rsid w:val="00FA4962"/>
    <w:rsid w:val="00FA4AB6"/>
    <w:rsid w:val="00FA4FBE"/>
    <w:rsid w:val="00FA5306"/>
    <w:rsid w:val="00FA5332"/>
    <w:rsid w:val="00FA5376"/>
    <w:rsid w:val="00FA5513"/>
    <w:rsid w:val="00FA554C"/>
    <w:rsid w:val="00FA55A4"/>
    <w:rsid w:val="00FA587B"/>
    <w:rsid w:val="00FA5C50"/>
    <w:rsid w:val="00FA6088"/>
    <w:rsid w:val="00FA62A2"/>
    <w:rsid w:val="00FA6CC7"/>
    <w:rsid w:val="00FA719A"/>
    <w:rsid w:val="00FA723B"/>
    <w:rsid w:val="00FA745E"/>
    <w:rsid w:val="00FA76B4"/>
    <w:rsid w:val="00FA7832"/>
    <w:rsid w:val="00FA7C90"/>
    <w:rsid w:val="00FA7F25"/>
    <w:rsid w:val="00FA7FAD"/>
    <w:rsid w:val="00FB06E1"/>
    <w:rsid w:val="00FB0A38"/>
    <w:rsid w:val="00FB0A73"/>
    <w:rsid w:val="00FB0B14"/>
    <w:rsid w:val="00FB0D29"/>
    <w:rsid w:val="00FB0E57"/>
    <w:rsid w:val="00FB0E5A"/>
    <w:rsid w:val="00FB10D9"/>
    <w:rsid w:val="00FB17FD"/>
    <w:rsid w:val="00FB1897"/>
    <w:rsid w:val="00FB18BD"/>
    <w:rsid w:val="00FB1920"/>
    <w:rsid w:val="00FB1E34"/>
    <w:rsid w:val="00FB203B"/>
    <w:rsid w:val="00FB20C6"/>
    <w:rsid w:val="00FB2223"/>
    <w:rsid w:val="00FB2295"/>
    <w:rsid w:val="00FB23AF"/>
    <w:rsid w:val="00FB2400"/>
    <w:rsid w:val="00FB250D"/>
    <w:rsid w:val="00FB2704"/>
    <w:rsid w:val="00FB2954"/>
    <w:rsid w:val="00FB2F7A"/>
    <w:rsid w:val="00FB30B0"/>
    <w:rsid w:val="00FB36A0"/>
    <w:rsid w:val="00FB37D0"/>
    <w:rsid w:val="00FB381F"/>
    <w:rsid w:val="00FB405D"/>
    <w:rsid w:val="00FB424C"/>
    <w:rsid w:val="00FB4700"/>
    <w:rsid w:val="00FB482A"/>
    <w:rsid w:val="00FB4C4D"/>
    <w:rsid w:val="00FB4CC9"/>
    <w:rsid w:val="00FB4D71"/>
    <w:rsid w:val="00FB4F07"/>
    <w:rsid w:val="00FB4FBE"/>
    <w:rsid w:val="00FB5414"/>
    <w:rsid w:val="00FB57E1"/>
    <w:rsid w:val="00FB5AFD"/>
    <w:rsid w:val="00FB5DCF"/>
    <w:rsid w:val="00FB5EA6"/>
    <w:rsid w:val="00FB6063"/>
    <w:rsid w:val="00FB67E9"/>
    <w:rsid w:val="00FB6BA6"/>
    <w:rsid w:val="00FB6ED5"/>
    <w:rsid w:val="00FB70EC"/>
    <w:rsid w:val="00FB717F"/>
    <w:rsid w:val="00FB739C"/>
    <w:rsid w:val="00FB73FF"/>
    <w:rsid w:val="00FB74A9"/>
    <w:rsid w:val="00FB77A2"/>
    <w:rsid w:val="00FB7B47"/>
    <w:rsid w:val="00FB7FDB"/>
    <w:rsid w:val="00FC0D4F"/>
    <w:rsid w:val="00FC0D8D"/>
    <w:rsid w:val="00FC0E6E"/>
    <w:rsid w:val="00FC0F57"/>
    <w:rsid w:val="00FC0FF8"/>
    <w:rsid w:val="00FC1294"/>
    <w:rsid w:val="00FC12ED"/>
    <w:rsid w:val="00FC1377"/>
    <w:rsid w:val="00FC1381"/>
    <w:rsid w:val="00FC13DF"/>
    <w:rsid w:val="00FC15C5"/>
    <w:rsid w:val="00FC163F"/>
    <w:rsid w:val="00FC1B2B"/>
    <w:rsid w:val="00FC1B83"/>
    <w:rsid w:val="00FC1C07"/>
    <w:rsid w:val="00FC1CA9"/>
    <w:rsid w:val="00FC1EE9"/>
    <w:rsid w:val="00FC2364"/>
    <w:rsid w:val="00FC23CB"/>
    <w:rsid w:val="00FC2451"/>
    <w:rsid w:val="00FC2AC5"/>
    <w:rsid w:val="00FC2B9E"/>
    <w:rsid w:val="00FC2C32"/>
    <w:rsid w:val="00FC2DFC"/>
    <w:rsid w:val="00FC3165"/>
    <w:rsid w:val="00FC3594"/>
    <w:rsid w:val="00FC35BA"/>
    <w:rsid w:val="00FC3C68"/>
    <w:rsid w:val="00FC3DE7"/>
    <w:rsid w:val="00FC46E0"/>
    <w:rsid w:val="00FC483B"/>
    <w:rsid w:val="00FC4C66"/>
    <w:rsid w:val="00FC4F39"/>
    <w:rsid w:val="00FC5350"/>
    <w:rsid w:val="00FC5DDD"/>
    <w:rsid w:val="00FC5E73"/>
    <w:rsid w:val="00FC6935"/>
    <w:rsid w:val="00FC6A23"/>
    <w:rsid w:val="00FC6B11"/>
    <w:rsid w:val="00FC6B9D"/>
    <w:rsid w:val="00FC6D92"/>
    <w:rsid w:val="00FC719E"/>
    <w:rsid w:val="00FC7A8E"/>
    <w:rsid w:val="00FC7AA0"/>
    <w:rsid w:val="00FC7F4D"/>
    <w:rsid w:val="00FD0191"/>
    <w:rsid w:val="00FD025D"/>
    <w:rsid w:val="00FD0522"/>
    <w:rsid w:val="00FD0536"/>
    <w:rsid w:val="00FD0868"/>
    <w:rsid w:val="00FD09F7"/>
    <w:rsid w:val="00FD0DFB"/>
    <w:rsid w:val="00FD1039"/>
    <w:rsid w:val="00FD133B"/>
    <w:rsid w:val="00FD13DF"/>
    <w:rsid w:val="00FD1527"/>
    <w:rsid w:val="00FD176C"/>
    <w:rsid w:val="00FD18E6"/>
    <w:rsid w:val="00FD1ECC"/>
    <w:rsid w:val="00FD2475"/>
    <w:rsid w:val="00FD2534"/>
    <w:rsid w:val="00FD27C5"/>
    <w:rsid w:val="00FD2CA7"/>
    <w:rsid w:val="00FD2DCD"/>
    <w:rsid w:val="00FD2F3D"/>
    <w:rsid w:val="00FD32FB"/>
    <w:rsid w:val="00FD351F"/>
    <w:rsid w:val="00FD38C4"/>
    <w:rsid w:val="00FD38F8"/>
    <w:rsid w:val="00FD38FB"/>
    <w:rsid w:val="00FD3908"/>
    <w:rsid w:val="00FD3A38"/>
    <w:rsid w:val="00FD3C65"/>
    <w:rsid w:val="00FD3F8B"/>
    <w:rsid w:val="00FD3FCF"/>
    <w:rsid w:val="00FD405F"/>
    <w:rsid w:val="00FD414B"/>
    <w:rsid w:val="00FD43CD"/>
    <w:rsid w:val="00FD445C"/>
    <w:rsid w:val="00FD45C0"/>
    <w:rsid w:val="00FD45D4"/>
    <w:rsid w:val="00FD4947"/>
    <w:rsid w:val="00FD4992"/>
    <w:rsid w:val="00FD4BDB"/>
    <w:rsid w:val="00FD4E83"/>
    <w:rsid w:val="00FD4F2E"/>
    <w:rsid w:val="00FD54B1"/>
    <w:rsid w:val="00FD5918"/>
    <w:rsid w:val="00FD5EF3"/>
    <w:rsid w:val="00FD5F96"/>
    <w:rsid w:val="00FD605C"/>
    <w:rsid w:val="00FD6169"/>
    <w:rsid w:val="00FD6272"/>
    <w:rsid w:val="00FD64DB"/>
    <w:rsid w:val="00FD64E4"/>
    <w:rsid w:val="00FD6709"/>
    <w:rsid w:val="00FD69A4"/>
    <w:rsid w:val="00FD69B6"/>
    <w:rsid w:val="00FD6BFC"/>
    <w:rsid w:val="00FD6CF9"/>
    <w:rsid w:val="00FD6D3C"/>
    <w:rsid w:val="00FD733B"/>
    <w:rsid w:val="00FD73E5"/>
    <w:rsid w:val="00FD7585"/>
    <w:rsid w:val="00FD75E8"/>
    <w:rsid w:val="00FD7A95"/>
    <w:rsid w:val="00FD7AB3"/>
    <w:rsid w:val="00FD7CC1"/>
    <w:rsid w:val="00FE002E"/>
    <w:rsid w:val="00FE033B"/>
    <w:rsid w:val="00FE0529"/>
    <w:rsid w:val="00FE058E"/>
    <w:rsid w:val="00FE062F"/>
    <w:rsid w:val="00FE073F"/>
    <w:rsid w:val="00FE0DE6"/>
    <w:rsid w:val="00FE0F60"/>
    <w:rsid w:val="00FE0FCB"/>
    <w:rsid w:val="00FE1353"/>
    <w:rsid w:val="00FE1D9C"/>
    <w:rsid w:val="00FE201D"/>
    <w:rsid w:val="00FE27AC"/>
    <w:rsid w:val="00FE2B91"/>
    <w:rsid w:val="00FE2C4B"/>
    <w:rsid w:val="00FE2FB6"/>
    <w:rsid w:val="00FE330B"/>
    <w:rsid w:val="00FE35B7"/>
    <w:rsid w:val="00FE3659"/>
    <w:rsid w:val="00FE3878"/>
    <w:rsid w:val="00FE3CB1"/>
    <w:rsid w:val="00FE3EBC"/>
    <w:rsid w:val="00FE3F83"/>
    <w:rsid w:val="00FE402F"/>
    <w:rsid w:val="00FE427A"/>
    <w:rsid w:val="00FE432B"/>
    <w:rsid w:val="00FE47CC"/>
    <w:rsid w:val="00FE4813"/>
    <w:rsid w:val="00FE49C0"/>
    <w:rsid w:val="00FE49F8"/>
    <w:rsid w:val="00FE4B52"/>
    <w:rsid w:val="00FE4C5D"/>
    <w:rsid w:val="00FE4F16"/>
    <w:rsid w:val="00FE54C9"/>
    <w:rsid w:val="00FE566A"/>
    <w:rsid w:val="00FE5706"/>
    <w:rsid w:val="00FE5B3D"/>
    <w:rsid w:val="00FE5B9F"/>
    <w:rsid w:val="00FE5F89"/>
    <w:rsid w:val="00FE6009"/>
    <w:rsid w:val="00FE6640"/>
    <w:rsid w:val="00FE6BF1"/>
    <w:rsid w:val="00FE721B"/>
    <w:rsid w:val="00FE73C3"/>
    <w:rsid w:val="00FE75C2"/>
    <w:rsid w:val="00FE774E"/>
    <w:rsid w:val="00FE7FC1"/>
    <w:rsid w:val="00FF00D4"/>
    <w:rsid w:val="00FF0802"/>
    <w:rsid w:val="00FF0913"/>
    <w:rsid w:val="00FF09BF"/>
    <w:rsid w:val="00FF10E2"/>
    <w:rsid w:val="00FF131C"/>
    <w:rsid w:val="00FF15BB"/>
    <w:rsid w:val="00FF1712"/>
    <w:rsid w:val="00FF17C3"/>
    <w:rsid w:val="00FF1ABA"/>
    <w:rsid w:val="00FF1E4A"/>
    <w:rsid w:val="00FF206C"/>
    <w:rsid w:val="00FF2194"/>
    <w:rsid w:val="00FF22D4"/>
    <w:rsid w:val="00FF26CD"/>
    <w:rsid w:val="00FF28EE"/>
    <w:rsid w:val="00FF2BFF"/>
    <w:rsid w:val="00FF2C74"/>
    <w:rsid w:val="00FF2DF8"/>
    <w:rsid w:val="00FF2FBE"/>
    <w:rsid w:val="00FF30F7"/>
    <w:rsid w:val="00FF3220"/>
    <w:rsid w:val="00FF32AC"/>
    <w:rsid w:val="00FF32D1"/>
    <w:rsid w:val="00FF3655"/>
    <w:rsid w:val="00FF377B"/>
    <w:rsid w:val="00FF3B56"/>
    <w:rsid w:val="00FF3E00"/>
    <w:rsid w:val="00FF3FAF"/>
    <w:rsid w:val="00FF40CB"/>
    <w:rsid w:val="00FF40DE"/>
    <w:rsid w:val="00FF4303"/>
    <w:rsid w:val="00FF431A"/>
    <w:rsid w:val="00FF44BE"/>
    <w:rsid w:val="00FF4546"/>
    <w:rsid w:val="00FF46FB"/>
    <w:rsid w:val="00FF4811"/>
    <w:rsid w:val="00FF490A"/>
    <w:rsid w:val="00FF4B70"/>
    <w:rsid w:val="00FF4C47"/>
    <w:rsid w:val="00FF4DF1"/>
    <w:rsid w:val="00FF4E0A"/>
    <w:rsid w:val="00FF4EFE"/>
    <w:rsid w:val="00FF5065"/>
    <w:rsid w:val="00FF5217"/>
    <w:rsid w:val="00FF56BC"/>
    <w:rsid w:val="00FF5868"/>
    <w:rsid w:val="00FF638F"/>
    <w:rsid w:val="00FF6BC0"/>
    <w:rsid w:val="00FF6FCF"/>
    <w:rsid w:val="00FF7080"/>
    <w:rsid w:val="00FF745E"/>
    <w:rsid w:val="00FF74CF"/>
    <w:rsid w:val="00FF792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8"/>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99"/>
    <w:lsdException w:name="caption" w:qFormat="1"/>
    <w:lsdException w:name="Title" w:qFormat="1"/>
    <w:lsdException w:name="Subtitle" w:qFormat="1"/>
    <w:lsdException w:name="Hyperlink" w:uiPriority="99"/>
    <w:lsdException w:name="Strong" w:qFormat="1"/>
    <w:lsdException w:name="Emphasis" w:qFormat="1"/>
    <w:lsdException w:name="No List" w:uiPriority="99"/>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uiPriority="39" w:qFormat="1"/>
  </w:latentStyles>
  <w:style w:type="paragraph" w:default="1" w:styleId="Normal">
    <w:name w:val="Normal"/>
    <w:qFormat/>
    <w:rsid w:val="00002736"/>
    <w:pPr>
      <w:spacing w:before="120"/>
      <w:jc w:val="both"/>
    </w:pPr>
    <w:rPr>
      <w:rFonts w:ascii="Times New Roman" w:eastAsia="Times New Roman" w:hAnsi="Times New Roman"/>
      <w:sz w:val="24"/>
      <w:szCs w:val="24"/>
    </w:rPr>
  </w:style>
  <w:style w:type="paragraph" w:styleId="Heading1">
    <w:name w:val="heading 1"/>
    <w:basedOn w:val="Normal"/>
    <w:next w:val="Normal"/>
    <w:link w:val="Heading1Char"/>
    <w:qFormat/>
    <w:rsid w:val="00F1719C"/>
    <w:pPr>
      <w:keepNext/>
      <w:numPr>
        <w:numId w:val="2"/>
      </w:numPr>
      <w:tabs>
        <w:tab w:val="left" w:pos="1008"/>
      </w:tabs>
      <w:ind w:left="1008" w:hanging="1008"/>
      <w:outlineLvl w:val="0"/>
    </w:pPr>
    <w:rPr>
      <w:rFonts w:ascii="Times New Roman Bold" w:eastAsia="Calibri" w:hAnsi="Times New Roman Bold" w:cs="Times New Roman Bold"/>
      <w:b/>
      <w:bCs/>
      <w:caps/>
      <w:kern w:val="32"/>
    </w:rPr>
  </w:style>
  <w:style w:type="paragraph" w:styleId="Heading2">
    <w:name w:val="heading 2"/>
    <w:basedOn w:val="Normal"/>
    <w:next w:val="Normal"/>
    <w:link w:val="Heading2Char"/>
    <w:qFormat/>
    <w:rsid w:val="003D36A3"/>
    <w:pPr>
      <w:keepNext/>
      <w:numPr>
        <w:ilvl w:val="1"/>
        <w:numId w:val="2"/>
      </w:numPr>
      <w:tabs>
        <w:tab w:val="left" w:pos="1008"/>
      </w:tabs>
      <w:spacing w:before="240"/>
      <w:ind w:left="1008" w:hanging="1008"/>
      <w:outlineLvl w:val="1"/>
    </w:pPr>
    <w:rPr>
      <w:rFonts w:ascii="Times New Roman Bold" w:eastAsia="Calibri" w:hAnsi="Times New Roman Bold" w:cs="Times New Roman Bold"/>
      <w:b/>
      <w:bCs/>
    </w:rPr>
  </w:style>
  <w:style w:type="paragraph" w:styleId="Heading3">
    <w:name w:val="heading 3"/>
    <w:basedOn w:val="Normal"/>
    <w:next w:val="Normal"/>
    <w:link w:val="Heading3Char"/>
    <w:qFormat/>
    <w:rsid w:val="00DC1E3D"/>
    <w:pPr>
      <w:keepNext/>
      <w:numPr>
        <w:ilvl w:val="2"/>
        <w:numId w:val="2"/>
      </w:numPr>
      <w:tabs>
        <w:tab w:val="left" w:pos="1008"/>
      </w:tabs>
      <w:spacing w:before="240"/>
      <w:ind w:left="1008" w:hanging="1008"/>
      <w:outlineLvl w:val="2"/>
    </w:pPr>
    <w:rPr>
      <w:rFonts w:ascii="Times New Roman Bold" w:eastAsia="Calibri" w:hAnsi="Times New Roman Bold" w:cs="Times New Roman Bold"/>
      <w:b/>
      <w:bCs/>
    </w:rPr>
  </w:style>
  <w:style w:type="paragraph" w:styleId="Heading4">
    <w:name w:val="heading 4"/>
    <w:basedOn w:val="Normal"/>
    <w:next w:val="Normal"/>
    <w:link w:val="Heading4Char"/>
    <w:qFormat/>
    <w:rsid w:val="00DC1E3D"/>
    <w:pPr>
      <w:keepNext/>
      <w:numPr>
        <w:ilvl w:val="3"/>
        <w:numId w:val="2"/>
      </w:numPr>
      <w:tabs>
        <w:tab w:val="left" w:pos="1008"/>
      </w:tabs>
      <w:spacing w:before="240"/>
      <w:ind w:left="1008" w:hanging="1008"/>
      <w:outlineLvl w:val="3"/>
    </w:pPr>
    <w:rPr>
      <w:rFonts w:eastAsia="Calibri"/>
      <w:b/>
      <w:bCs/>
    </w:rPr>
  </w:style>
  <w:style w:type="paragraph" w:styleId="Heading5">
    <w:name w:val="heading 5"/>
    <w:basedOn w:val="Normal"/>
    <w:next w:val="Normal"/>
    <w:link w:val="Heading5Char"/>
    <w:qFormat/>
    <w:rsid w:val="0074344B"/>
    <w:pPr>
      <w:numPr>
        <w:ilvl w:val="4"/>
        <w:numId w:val="2"/>
      </w:numPr>
      <w:tabs>
        <w:tab w:val="left" w:pos="1008"/>
      </w:tabs>
      <w:spacing w:before="240"/>
      <w:outlineLvl w:val="4"/>
    </w:pPr>
    <w:rPr>
      <w:rFonts w:eastAsia="Calibri"/>
      <w:u w:val="single"/>
    </w:rPr>
  </w:style>
  <w:style w:type="paragraph" w:styleId="Heading6">
    <w:name w:val="heading 6"/>
    <w:basedOn w:val="Normal"/>
    <w:next w:val="Normal"/>
    <w:link w:val="Heading6Char"/>
    <w:qFormat/>
    <w:rsid w:val="00F51E44"/>
    <w:pPr>
      <w:keepNext/>
      <w:numPr>
        <w:ilvl w:val="5"/>
        <w:numId w:val="2"/>
      </w:numPr>
      <w:spacing w:after="120"/>
      <w:outlineLvl w:val="5"/>
    </w:pPr>
    <w:rPr>
      <w:rFonts w:eastAsia="Calibri"/>
      <w:u w:val="single"/>
    </w:rPr>
  </w:style>
  <w:style w:type="paragraph" w:styleId="Heading7">
    <w:name w:val="heading 7"/>
    <w:basedOn w:val="Normal"/>
    <w:next w:val="Normal"/>
    <w:link w:val="Heading7Char"/>
    <w:qFormat/>
    <w:rsid w:val="00F51E44"/>
    <w:pPr>
      <w:keepNext/>
      <w:numPr>
        <w:ilvl w:val="6"/>
        <w:numId w:val="2"/>
      </w:numPr>
      <w:spacing w:after="120"/>
      <w:outlineLvl w:val="6"/>
    </w:pPr>
    <w:rPr>
      <w:rFonts w:eastAsia="Calibri"/>
      <w:i/>
      <w:iCs/>
      <w:u w:val="single"/>
    </w:rPr>
  </w:style>
  <w:style w:type="paragraph" w:styleId="Heading8">
    <w:name w:val="heading 8"/>
    <w:basedOn w:val="Normal"/>
    <w:next w:val="Normal"/>
    <w:link w:val="Heading8Char"/>
    <w:qFormat/>
    <w:rsid w:val="008C2A32"/>
    <w:pPr>
      <w:keepNext/>
      <w:numPr>
        <w:ilvl w:val="7"/>
        <w:numId w:val="2"/>
      </w:numPr>
      <w:jc w:val="center"/>
      <w:outlineLvl w:val="7"/>
    </w:pPr>
    <w:rPr>
      <w:rFonts w:eastAsia="Calibri"/>
      <w:b/>
      <w:bCs/>
    </w:rPr>
  </w:style>
  <w:style w:type="paragraph" w:styleId="Heading9">
    <w:name w:val="heading 9"/>
    <w:aliases w:val="Appendix Title"/>
    <w:basedOn w:val="Heading8"/>
    <w:next w:val="BodyText"/>
    <w:link w:val="Heading9Char"/>
    <w:qFormat/>
    <w:rsid w:val="000D104C"/>
    <w:pPr>
      <w:numPr>
        <w:ilvl w:val="8"/>
      </w:numPr>
      <w:tabs>
        <w:tab w:val="num" w:pos="720"/>
      </w:tabs>
      <w:spacing w:before="240" w:after="60"/>
      <w:ind w:right="360"/>
      <w:jc w:val="left"/>
      <w:outlineLvl w:val="8"/>
    </w:pPr>
    <w:rPr>
      <w:rFonts w:ascii="Arial" w:hAnsi="Arial" w:cs="Arial"/>
      <w:b w:val="0"/>
      <w:bCs w:val="0"/>
      <w:kern w:val="32"/>
      <w:sz w:val="22"/>
      <w:szCs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F1719C"/>
    <w:rPr>
      <w:rFonts w:ascii="Times New Roman Bold" w:eastAsia="Calibri" w:hAnsi="Times New Roman Bold" w:cs="Times New Roman Bold"/>
      <w:b/>
      <w:bCs/>
      <w:caps/>
      <w:kern w:val="32"/>
      <w:sz w:val="24"/>
      <w:szCs w:val="24"/>
      <w:lang w:val="en-US" w:eastAsia="en-US" w:bidi="ar-SA"/>
    </w:rPr>
  </w:style>
  <w:style w:type="character" w:customStyle="1" w:styleId="Heading2Char">
    <w:name w:val="Heading 2 Char"/>
    <w:link w:val="Heading2"/>
    <w:locked/>
    <w:rsid w:val="003D36A3"/>
    <w:rPr>
      <w:rFonts w:ascii="Times New Roman Bold" w:eastAsia="Calibri" w:hAnsi="Times New Roman Bold" w:cs="Times New Roman Bold"/>
      <w:b/>
      <w:bCs/>
      <w:sz w:val="24"/>
      <w:szCs w:val="24"/>
      <w:lang w:val="en-US" w:eastAsia="en-US" w:bidi="ar-SA"/>
    </w:rPr>
  </w:style>
  <w:style w:type="character" w:customStyle="1" w:styleId="Heading3Char">
    <w:name w:val="Heading 3 Char"/>
    <w:link w:val="Heading3"/>
    <w:locked/>
    <w:rsid w:val="00DC1E3D"/>
    <w:rPr>
      <w:rFonts w:ascii="Times New Roman Bold" w:eastAsia="Calibri" w:hAnsi="Times New Roman Bold" w:cs="Times New Roman Bold"/>
      <w:b/>
      <w:bCs/>
      <w:sz w:val="24"/>
      <w:szCs w:val="24"/>
      <w:lang w:val="en-US" w:eastAsia="en-US" w:bidi="ar-SA"/>
    </w:rPr>
  </w:style>
  <w:style w:type="character" w:customStyle="1" w:styleId="Heading4Char">
    <w:name w:val="Heading 4 Char"/>
    <w:link w:val="Heading4"/>
    <w:locked/>
    <w:rsid w:val="00DC1E3D"/>
    <w:rPr>
      <w:rFonts w:eastAsia="Calibri"/>
      <w:b/>
      <w:bCs/>
      <w:sz w:val="24"/>
      <w:szCs w:val="24"/>
      <w:lang w:val="en-US" w:eastAsia="en-US" w:bidi="ar-SA"/>
    </w:rPr>
  </w:style>
  <w:style w:type="character" w:customStyle="1" w:styleId="Heading5Char">
    <w:name w:val="Heading 5 Char"/>
    <w:link w:val="Heading5"/>
    <w:locked/>
    <w:rsid w:val="0074344B"/>
    <w:rPr>
      <w:rFonts w:ascii="Times New Roman" w:hAnsi="Times New Roman"/>
      <w:sz w:val="24"/>
      <w:szCs w:val="24"/>
      <w:u w:val="single"/>
    </w:rPr>
  </w:style>
  <w:style w:type="character" w:customStyle="1" w:styleId="Heading6Char">
    <w:name w:val="Heading 6 Char"/>
    <w:link w:val="Heading6"/>
    <w:locked/>
    <w:rsid w:val="00F51E44"/>
    <w:rPr>
      <w:rFonts w:eastAsia="Calibri"/>
      <w:sz w:val="24"/>
      <w:szCs w:val="24"/>
      <w:u w:val="single"/>
      <w:lang w:val="en-US" w:eastAsia="en-US" w:bidi="ar-SA"/>
    </w:rPr>
  </w:style>
  <w:style w:type="character" w:customStyle="1" w:styleId="Heading7Char">
    <w:name w:val="Heading 7 Char"/>
    <w:link w:val="Heading7"/>
    <w:locked/>
    <w:rsid w:val="00F51E44"/>
    <w:rPr>
      <w:rFonts w:eastAsia="Calibri"/>
      <w:i/>
      <w:iCs/>
      <w:sz w:val="24"/>
      <w:szCs w:val="24"/>
      <w:u w:val="single"/>
      <w:lang w:val="en-US" w:eastAsia="en-US" w:bidi="ar-SA"/>
    </w:rPr>
  </w:style>
  <w:style w:type="character" w:customStyle="1" w:styleId="Heading8Char">
    <w:name w:val="Heading 8 Char"/>
    <w:link w:val="Heading8"/>
    <w:locked/>
    <w:rsid w:val="008C2A32"/>
    <w:rPr>
      <w:rFonts w:eastAsia="Calibri"/>
      <w:b/>
      <w:bCs/>
      <w:sz w:val="24"/>
      <w:szCs w:val="24"/>
      <w:lang w:val="en-US" w:eastAsia="en-US" w:bidi="ar-SA"/>
    </w:rPr>
  </w:style>
  <w:style w:type="character" w:customStyle="1" w:styleId="Heading9Char">
    <w:name w:val="Heading 9 Char"/>
    <w:aliases w:val="Appendix Title Char"/>
    <w:link w:val="Heading9"/>
    <w:locked/>
    <w:rsid w:val="000D104C"/>
    <w:rPr>
      <w:rFonts w:ascii="Arial" w:eastAsia="Calibri" w:hAnsi="Arial" w:cs="Arial"/>
      <w:kern w:val="32"/>
      <w:sz w:val="22"/>
      <w:szCs w:val="22"/>
      <w:u w:val="single"/>
      <w:lang w:val="en-US" w:eastAsia="en-US" w:bidi="ar-SA"/>
    </w:rPr>
  </w:style>
  <w:style w:type="paragraph" w:styleId="BodyText">
    <w:name w:val="Body Text"/>
    <w:basedOn w:val="Normal"/>
    <w:link w:val="BodyTextChar"/>
    <w:rsid w:val="00B704E2"/>
    <w:pPr>
      <w:spacing w:before="0"/>
    </w:pPr>
    <w:rPr>
      <w:rFonts w:eastAsia="Calibri"/>
    </w:rPr>
  </w:style>
  <w:style w:type="character" w:customStyle="1" w:styleId="BodyTextChar">
    <w:name w:val="Body Text Char"/>
    <w:link w:val="BodyText"/>
    <w:locked/>
    <w:rsid w:val="00B704E2"/>
    <w:rPr>
      <w:rFonts w:ascii="Times New Roman" w:hAnsi="Times New Roman" w:cs="Times New Roman"/>
      <w:sz w:val="24"/>
      <w:szCs w:val="24"/>
    </w:rPr>
  </w:style>
  <w:style w:type="paragraph" w:styleId="Header">
    <w:name w:val="header"/>
    <w:basedOn w:val="Normal"/>
    <w:link w:val="HeaderChar"/>
    <w:uiPriority w:val="99"/>
    <w:rsid w:val="00C32171"/>
    <w:pPr>
      <w:tabs>
        <w:tab w:val="center" w:pos="4680"/>
        <w:tab w:val="right" w:pos="9360"/>
      </w:tabs>
    </w:pPr>
  </w:style>
  <w:style w:type="character" w:customStyle="1" w:styleId="HeaderChar">
    <w:name w:val="Header Char"/>
    <w:link w:val="Header"/>
    <w:uiPriority w:val="99"/>
    <w:locked/>
    <w:rsid w:val="00C32171"/>
    <w:rPr>
      <w:rFonts w:cs="Times New Roman"/>
    </w:rPr>
  </w:style>
  <w:style w:type="paragraph" w:styleId="Footer">
    <w:name w:val="footer"/>
    <w:basedOn w:val="Normal"/>
    <w:link w:val="FooterChar"/>
    <w:rsid w:val="00C32171"/>
    <w:pPr>
      <w:tabs>
        <w:tab w:val="center" w:pos="4680"/>
        <w:tab w:val="right" w:pos="9360"/>
      </w:tabs>
    </w:pPr>
  </w:style>
  <w:style w:type="character" w:customStyle="1" w:styleId="FooterChar">
    <w:name w:val="Footer Char"/>
    <w:link w:val="Footer"/>
    <w:locked/>
    <w:rsid w:val="00C32171"/>
    <w:rPr>
      <w:rFonts w:cs="Times New Roman"/>
    </w:rPr>
  </w:style>
  <w:style w:type="paragraph" w:styleId="BalloonText">
    <w:name w:val="Balloon Text"/>
    <w:basedOn w:val="Normal"/>
    <w:link w:val="BalloonTextChar"/>
    <w:semiHidden/>
    <w:rsid w:val="004B7BD7"/>
    <w:pPr>
      <w:spacing w:before="0"/>
      <w:jc w:val="left"/>
    </w:pPr>
    <w:rPr>
      <w:sz w:val="16"/>
      <w:szCs w:val="16"/>
    </w:rPr>
  </w:style>
  <w:style w:type="character" w:customStyle="1" w:styleId="BalloonTextChar">
    <w:name w:val="Balloon Text Char"/>
    <w:link w:val="BalloonText"/>
    <w:locked/>
    <w:rsid w:val="004B7BD7"/>
    <w:rPr>
      <w:rFonts w:ascii="Times New Roman" w:hAnsi="Times New Roman" w:cs="Times New Roman"/>
      <w:sz w:val="16"/>
      <w:szCs w:val="16"/>
    </w:rPr>
  </w:style>
  <w:style w:type="paragraph" w:styleId="ListParagraph">
    <w:name w:val="List Paragraph"/>
    <w:basedOn w:val="Normal"/>
    <w:uiPriority w:val="34"/>
    <w:qFormat/>
    <w:rsid w:val="00B03CD0"/>
    <w:pPr>
      <w:numPr>
        <w:numId w:val="3"/>
      </w:numPr>
      <w:spacing w:before="0"/>
    </w:pPr>
  </w:style>
  <w:style w:type="paragraph" w:styleId="NormalWeb">
    <w:name w:val="Normal (Web)"/>
    <w:basedOn w:val="Normal"/>
    <w:semiHidden/>
    <w:rsid w:val="008C2A32"/>
    <w:pPr>
      <w:spacing w:before="100" w:beforeAutospacing="1" w:after="100" w:afterAutospacing="1"/>
    </w:pPr>
    <w:rPr>
      <w:rFonts w:eastAsia="Calibri"/>
    </w:rPr>
  </w:style>
  <w:style w:type="paragraph" w:styleId="Title">
    <w:name w:val="Title"/>
    <w:basedOn w:val="Normal"/>
    <w:link w:val="TitleChar"/>
    <w:qFormat/>
    <w:rsid w:val="008C2A32"/>
    <w:pPr>
      <w:jc w:val="center"/>
    </w:pPr>
    <w:rPr>
      <w:rFonts w:eastAsia="Calibri"/>
      <w:b/>
      <w:bCs/>
    </w:rPr>
  </w:style>
  <w:style w:type="character" w:customStyle="1" w:styleId="TitleChar">
    <w:name w:val="Title Char"/>
    <w:link w:val="Title"/>
    <w:locked/>
    <w:rsid w:val="008C2A32"/>
    <w:rPr>
      <w:rFonts w:ascii="Times New Roman" w:hAnsi="Times New Roman" w:cs="Times New Roman"/>
      <w:b/>
      <w:bCs/>
      <w:sz w:val="24"/>
      <w:szCs w:val="24"/>
    </w:rPr>
  </w:style>
  <w:style w:type="paragraph" w:styleId="BodyTextIndent2">
    <w:name w:val="Body Text Indent 2"/>
    <w:basedOn w:val="Normal"/>
    <w:link w:val="BodyTextIndent2Char"/>
    <w:semiHidden/>
    <w:rsid w:val="008C2A32"/>
    <w:pPr>
      <w:ind w:left="720"/>
    </w:pPr>
    <w:rPr>
      <w:rFonts w:eastAsia="Calibri"/>
    </w:rPr>
  </w:style>
  <w:style w:type="character" w:customStyle="1" w:styleId="BodyTextIndent2Char">
    <w:name w:val="Body Text Indent 2 Char"/>
    <w:link w:val="BodyTextIndent2"/>
    <w:semiHidden/>
    <w:locked/>
    <w:rsid w:val="008C2A32"/>
    <w:rPr>
      <w:rFonts w:ascii="Times New Roman" w:hAnsi="Times New Roman" w:cs="Times New Roman"/>
      <w:sz w:val="24"/>
      <w:szCs w:val="24"/>
    </w:rPr>
  </w:style>
  <w:style w:type="paragraph" w:styleId="BodyText2">
    <w:name w:val="Body Text 2"/>
    <w:basedOn w:val="Normal"/>
    <w:link w:val="BodyText2Char"/>
    <w:rsid w:val="008C2A32"/>
    <w:rPr>
      <w:rFonts w:eastAsia="Calibri"/>
      <w:b/>
      <w:bCs/>
    </w:rPr>
  </w:style>
  <w:style w:type="character" w:customStyle="1" w:styleId="BodyText2Char">
    <w:name w:val="Body Text 2 Char"/>
    <w:link w:val="BodyText2"/>
    <w:locked/>
    <w:rsid w:val="008C2A32"/>
    <w:rPr>
      <w:rFonts w:ascii="Times New Roman" w:hAnsi="Times New Roman" w:cs="Times New Roman"/>
      <w:b/>
      <w:bCs/>
      <w:sz w:val="24"/>
      <w:szCs w:val="24"/>
    </w:rPr>
  </w:style>
  <w:style w:type="paragraph" w:styleId="TOC1">
    <w:name w:val="toc 1"/>
    <w:basedOn w:val="Normal"/>
    <w:next w:val="Normal"/>
    <w:autoRedefine/>
    <w:uiPriority w:val="39"/>
    <w:rsid w:val="000F4EA4"/>
    <w:pPr>
      <w:tabs>
        <w:tab w:val="left" w:pos="900"/>
        <w:tab w:val="right" w:leader="dot" w:pos="9000"/>
      </w:tabs>
      <w:ind w:left="900" w:right="360" w:hanging="900"/>
    </w:pPr>
    <w:rPr>
      <w:rFonts w:eastAsia="Calibri"/>
      <w:b/>
      <w:bCs/>
      <w:caps/>
    </w:rPr>
  </w:style>
  <w:style w:type="paragraph" w:styleId="TOC2">
    <w:name w:val="toc 2"/>
    <w:basedOn w:val="Normal"/>
    <w:next w:val="Normal"/>
    <w:autoRedefine/>
    <w:uiPriority w:val="39"/>
    <w:rsid w:val="00A83526"/>
    <w:pPr>
      <w:tabs>
        <w:tab w:val="left" w:pos="864"/>
        <w:tab w:val="right" w:leader="dot" w:pos="9000"/>
      </w:tabs>
      <w:spacing w:before="0"/>
    </w:pPr>
    <w:rPr>
      <w:rFonts w:eastAsia="Calibri"/>
    </w:rPr>
  </w:style>
  <w:style w:type="paragraph" w:styleId="TOC3">
    <w:name w:val="toc 3"/>
    <w:basedOn w:val="Normal"/>
    <w:next w:val="Normal"/>
    <w:autoRedefine/>
    <w:uiPriority w:val="39"/>
    <w:rsid w:val="00A83526"/>
    <w:pPr>
      <w:tabs>
        <w:tab w:val="left" w:pos="864"/>
        <w:tab w:val="right" w:leader="dot" w:pos="9000"/>
      </w:tabs>
      <w:spacing w:before="0"/>
    </w:pPr>
    <w:rPr>
      <w:rFonts w:eastAsia="Calibri"/>
    </w:rPr>
  </w:style>
  <w:style w:type="character" w:styleId="Hyperlink">
    <w:name w:val="Hyperlink"/>
    <w:uiPriority w:val="99"/>
    <w:rsid w:val="008C2A32"/>
    <w:rPr>
      <w:rFonts w:cs="Times New Roman"/>
      <w:color w:val="0000FF"/>
      <w:u w:val="single"/>
    </w:rPr>
  </w:style>
  <w:style w:type="paragraph" w:customStyle="1" w:styleId="BodyText1">
    <w:name w:val="Body Text1"/>
    <w:autoRedefine/>
    <w:rsid w:val="008C2A32"/>
    <w:pPr>
      <w:keepNext/>
      <w:keepLines/>
    </w:pPr>
    <w:rPr>
      <w:rFonts w:ascii="Times New Roman" w:hAnsi="Times New Roman"/>
      <w:sz w:val="24"/>
      <w:szCs w:val="24"/>
    </w:rPr>
  </w:style>
  <w:style w:type="paragraph" w:customStyle="1" w:styleId="ListTable6Level1">
    <w:name w:val="List Table 6 Level 1"/>
    <w:basedOn w:val="List"/>
    <w:next w:val="BodyText1"/>
    <w:autoRedefine/>
    <w:rsid w:val="008C2A32"/>
    <w:pPr>
      <w:spacing w:before="300"/>
      <w:ind w:left="0" w:firstLine="0"/>
    </w:pPr>
    <w:rPr>
      <w:b/>
      <w:bCs/>
    </w:rPr>
  </w:style>
  <w:style w:type="paragraph" w:styleId="List">
    <w:name w:val="List"/>
    <w:basedOn w:val="Normal"/>
    <w:rsid w:val="008C2A32"/>
    <w:pPr>
      <w:ind w:left="360" w:hanging="360"/>
    </w:pPr>
    <w:rPr>
      <w:rFonts w:eastAsia="Calibri"/>
    </w:rPr>
  </w:style>
  <w:style w:type="paragraph" w:customStyle="1" w:styleId="ListFigure6Level1">
    <w:name w:val="List Figure 6 Level 1"/>
    <w:basedOn w:val="ListTable6Level1"/>
    <w:next w:val="BodyText1"/>
    <w:autoRedefine/>
    <w:rsid w:val="008C2A32"/>
    <w:pPr>
      <w:tabs>
        <w:tab w:val="num" w:pos="882"/>
      </w:tabs>
      <w:ind w:left="1152" w:hanging="1152"/>
    </w:pPr>
  </w:style>
  <w:style w:type="paragraph" w:customStyle="1" w:styleId="StyleBodyText10pt2">
    <w:name w:val="Style Body Text + 10 pt2"/>
    <w:basedOn w:val="BodyText1"/>
    <w:link w:val="StyleBodyText10pt2Char"/>
    <w:rsid w:val="008C2A32"/>
    <w:rPr>
      <w:sz w:val="20"/>
      <w:szCs w:val="20"/>
    </w:rPr>
  </w:style>
  <w:style w:type="character" w:customStyle="1" w:styleId="StyleBodyText10pt2Char">
    <w:name w:val="Style Body Text + 10 pt2 Char"/>
    <w:basedOn w:val="BodyTextChar"/>
    <w:link w:val="StyleBodyText10pt2"/>
    <w:locked/>
    <w:rsid w:val="008C2A32"/>
    <w:rPr>
      <w:rFonts w:ascii="Times New Roman" w:hAnsi="Times New Roman" w:cs="Times New Roman"/>
      <w:sz w:val="24"/>
      <w:szCs w:val="24"/>
    </w:rPr>
  </w:style>
  <w:style w:type="paragraph" w:customStyle="1" w:styleId="StyleBodyText10ptBoldCentered">
    <w:name w:val="Style Body Text + 10 pt Bold Centered"/>
    <w:basedOn w:val="BodyText1"/>
    <w:rsid w:val="008C2A32"/>
    <w:pPr>
      <w:jc w:val="center"/>
    </w:pPr>
    <w:rPr>
      <w:b/>
      <w:bCs/>
      <w:sz w:val="20"/>
      <w:szCs w:val="20"/>
    </w:rPr>
  </w:style>
  <w:style w:type="paragraph" w:customStyle="1" w:styleId="StyleBodyText10ptCentered">
    <w:name w:val="Style Body Text + 10 pt Centered"/>
    <w:basedOn w:val="BodyText1"/>
    <w:rsid w:val="008C2A32"/>
    <w:pPr>
      <w:jc w:val="center"/>
    </w:pPr>
    <w:rPr>
      <w:sz w:val="20"/>
      <w:szCs w:val="20"/>
    </w:rPr>
  </w:style>
  <w:style w:type="character" w:customStyle="1" w:styleId="CommentTextChar">
    <w:name w:val="Comment Text Char"/>
    <w:link w:val="CommentText"/>
    <w:semiHidden/>
    <w:locked/>
    <w:rsid w:val="007F215F"/>
    <w:rPr>
      <w:rFonts w:ascii="Times New Roman" w:hAnsi="Times New Roman" w:cs="Times New Roman"/>
      <w:snapToGrid w:val="0"/>
      <w:kern w:val="20"/>
      <w:sz w:val="24"/>
      <w:szCs w:val="24"/>
    </w:rPr>
  </w:style>
  <w:style w:type="paragraph" w:styleId="CommentText">
    <w:name w:val="annotation text"/>
    <w:basedOn w:val="Normal"/>
    <w:link w:val="CommentTextChar"/>
    <w:semiHidden/>
    <w:rsid w:val="007F215F"/>
    <w:pPr>
      <w:suppressAutoHyphens/>
    </w:pPr>
    <w:rPr>
      <w:kern w:val="20"/>
    </w:rPr>
  </w:style>
  <w:style w:type="character" w:customStyle="1" w:styleId="CommentTextChar1">
    <w:name w:val="Comment Text Char1"/>
    <w:semiHidden/>
    <w:locked/>
    <w:rsid w:val="00590E5B"/>
    <w:rPr>
      <w:rFonts w:cs="Times New Roman"/>
      <w:sz w:val="20"/>
      <w:szCs w:val="20"/>
    </w:rPr>
  </w:style>
  <w:style w:type="character" w:customStyle="1" w:styleId="BodyTextIndentChar">
    <w:name w:val="Body Text Indent Char"/>
    <w:link w:val="BodyTextIndent"/>
    <w:locked/>
    <w:rsid w:val="007F215F"/>
    <w:rPr>
      <w:rFonts w:ascii="Times New Roman" w:hAnsi="Times New Roman" w:cs="Times New Roman"/>
      <w:sz w:val="24"/>
      <w:szCs w:val="24"/>
    </w:rPr>
  </w:style>
  <w:style w:type="paragraph" w:styleId="BodyTextIndent">
    <w:name w:val="Body Text Indent"/>
    <w:basedOn w:val="Normal"/>
    <w:link w:val="BodyTextIndentChar"/>
    <w:rsid w:val="007F215F"/>
    <w:pPr>
      <w:spacing w:after="120"/>
      <w:ind w:left="360"/>
    </w:pPr>
    <w:rPr>
      <w:rFonts w:eastAsia="Calibri"/>
    </w:rPr>
  </w:style>
  <w:style w:type="character" w:customStyle="1" w:styleId="BodyTextIndentChar1">
    <w:name w:val="Body Text Indent Char1"/>
    <w:semiHidden/>
    <w:locked/>
    <w:rsid w:val="00590E5B"/>
    <w:rPr>
      <w:rFonts w:cs="Times New Roman"/>
    </w:rPr>
  </w:style>
  <w:style w:type="character" w:customStyle="1" w:styleId="CommentSubjectChar">
    <w:name w:val="Comment Subject Char"/>
    <w:link w:val="CommentSubject"/>
    <w:locked/>
    <w:rsid w:val="007F215F"/>
    <w:rPr>
      <w:rFonts w:ascii="Times New Roman" w:hAnsi="Times New Roman" w:cs="Times New Roman"/>
      <w:b/>
      <w:bCs/>
      <w:snapToGrid w:val="0"/>
      <w:kern w:val="20"/>
      <w:sz w:val="20"/>
      <w:szCs w:val="20"/>
    </w:rPr>
  </w:style>
  <w:style w:type="paragraph" w:styleId="CommentSubject">
    <w:name w:val="annotation subject"/>
    <w:basedOn w:val="CommentText"/>
    <w:next w:val="CommentText"/>
    <w:link w:val="CommentSubjectChar"/>
    <w:semiHidden/>
    <w:rsid w:val="007F215F"/>
    <w:pPr>
      <w:suppressAutoHyphens w:val="0"/>
    </w:pPr>
    <w:rPr>
      <w:rFonts w:eastAsia="Calibri"/>
      <w:b/>
      <w:bCs/>
      <w:kern w:val="0"/>
      <w:sz w:val="20"/>
      <w:szCs w:val="20"/>
    </w:rPr>
  </w:style>
  <w:style w:type="character" w:customStyle="1" w:styleId="CommentSubjectChar1">
    <w:name w:val="Comment Subject Char1"/>
    <w:semiHidden/>
    <w:locked/>
    <w:rsid w:val="00590E5B"/>
    <w:rPr>
      <w:rFonts w:ascii="Times New Roman" w:hAnsi="Times New Roman" w:cs="Times New Roman"/>
      <w:b/>
      <w:bCs/>
      <w:snapToGrid w:val="0"/>
      <w:kern w:val="20"/>
      <w:sz w:val="20"/>
      <w:szCs w:val="20"/>
    </w:rPr>
  </w:style>
  <w:style w:type="table" w:styleId="TableGrid">
    <w:name w:val="Table Grid"/>
    <w:basedOn w:val="TableNormal"/>
    <w:rsid w:val="00722EAB"/>
    <w:rPr>
      <w:rFonts w:eastAsia="Times New Roman" w:cs="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Report-Heading1Text">
    <w:name w:val="Report-Heading 1 Text"/>
    <w:basedOn w:val="Normal"/>
    <w:rsid w:val="007F215F"/>
    <w:pPr>
      <w:suppressAutoHyphens/>
      <w:spacing w:before="240"/>
      <w:ind w:firstLine="360"/>
      <w:outlineLvl w:val="2"/>
    </w:pPr>
    <w:rPr>
      <w:rFonts w:eastAsia="Calibri"/>
      <w:spacing w:val="-3"/>
    </w:rPr>
  </w:style>
  <w:style w:type="paragraph" w:customStyle="1" w:styleId="Paragraph">
    <w:name w:val="Paragraph"/>
    <w:rsid w:val="007F215F"/>
    <w:pPr>
      <w:spacing w:after="240"/>
    </w:pPr>
    <w:rPr>
      <w:rFonts w:ascii="Times New Roman" w:eastAsia="MS Mincho" w:hAnsi="Times New Roman"/>
      <w:sz w:val="24"/>
      <w:szCs w:val="24"/>
    </w:rPr>
  </w:style>
  <w:style w:type="paragraph" w:customStyle="1" w:styleId="BodyText4">
    <w:name w:val="Body Text 4"/>
    <w:basedOn w:val="BodyTextIndent"/>
    <w:rsid w:val="007F215F"/>
    <w:pPr>
      <w:spacing w:after="240" w:line="300" w:lineRule="exact"/>
      <w:ind w:left="2160"/>
    </w:pPr>
    <w:rPr>
      <w:sz w:val="22"/>
      <w:szCs w:val="22"/>
    </w:rPr>
  </w:style>
  <w:style w:type="character" w:customStyle="1" w:styleId="ti">
    <w:name w:val="ti"/>
    <w:rsid w:val="009E2A79"/>
    <w:rPr>
      <w:rFonts w:cs="Times New Roman"/>
    </w:rPr>
  </w:style>
  <w:style w:type="character" w:customStyle="1" w:styleId="ti2">
    <w:name w:val="ti2"/>
    <w:rsid w:val="00C21349"/>
    <w:rPr>
      <w:rFonts w:cs="Times New Roman"/>
      <w:sz w:val="22"/>
      <w:szCs w:val="22"/>
    </w:rPr>
  </w:style>
  <w:style w:type="character" w:styleId="PageNumber">
    <w:name w:val="page number"/>
    <w:rsid w:val="000D104C"/>
    <w:rPr>
      <w:rFonts w:cs="Times New Roman"/>
    </w:rPr>
  </w:style>
  <w:style w:type="paragraph" w:styleId="BodyText3">
    <w:name w:val="Body Text 3"/>
    <w:basedOn w:val="BodyText2"/>
    <w:next w:val="BodyText"/>
    <w:link w:val="BodyText3Char"/>
    <w:rsid w:val="000D104C"/>
    <w:pPr>
      <w:tabs>
        <w:tab w:val="left" w:pos="7380"/>
      </w:tabs>
      <w:spacing w:before="60" w:after="120"/>
      <w:ind w:left="1008"/>
    </w:pPr>
    <w:rPr>
      <w:b w:val="0"/>
      <w:bCs w:val="0"/>
    </w:rPr>
  </w:style>
  <w:style w:type="character" w:customStyle="1" w:styleId="BodyText3Char">
    <w:name w:val="Body Text 3 Char"/>
    <w:link w:val="BodyText3"/>
    <w:locked/>
    <w:rsid w:val="000D104C"/>
    <w:rPr>
      <w:rFonts w:ascii="Times New Roman" w:hAnsi="Times New Roman" w:cs="Times New Roman"/>
      <w:sz w:val="16"/>
      <w:szCs w:val="16"/>
    </w:rPr>
  </w:style>
  <w:style w:type="paragraph" w:styleId="ListBullet">
    <w:name w:val="List Bullet"/>
    <w:basedOn w:val="BodyText"/>
    <w:rsid w:val="000D104C"/>
    <w:pPr>
      <w:tabs>
        <w:tab w:val="num" w:pos="360"/>
        <w:tab w:val="left" w:pos="7380"/>
      </w:tabs>
      <w:spacing w:after="120"/>
      <w:ind w:left="360" w:hanging="360"/>
    </w:pPr>
  </w:style>
  <w:style w:type="paragraph" w:styleId="ListBullet2">
    <w:name w:val="List Bullet 2"/>
    <w:basedOn w:val="ListBullet"/>
    <w:next w:val="ListBullet"/>
    <w:rsid w:val="000D104C"/>
    <w:pPr>
      <w:tabs>
        <w:tab w:val="clear" w:pos="360"/>
        <w:tab w:val="num" w:pos="720"/>
      </w:tabs>
      <w:ind w:left="720"/>
    </w:pPr>
  </w:style>
  <w:style w:type="paragraph" w:styleId="ListBullet3">
    <w:name w:val="List Bullet 3"/>
    <w:basedOn w:val="ListBullet2"/>
    <w:next w:val="ListBullet"/>
    <w:rsid w:val="000D104C"/>
    <w:pPr>
      <w:numPr>
        <w:ilvl w:val="2"/>
      </w:numPr>
      <w:tabs>
        <w:tab w:val="num" w:pos="720"/>
        <w:tab w:val="num" w:pos="1080"/>
      </w:tabs>
      <w:ind w:left="1080" w:hanging="360"/>
    </w:pPr>
  </w:style>
  <w:style w:type="paragraph" w:styleId="ListBullet4">
    <w:name w:val="List Bullet 4"/>
    <w:basedOn w:val="ListBullet3"/>
    <w:next w:val="ListBullet"/>
    <w:rsid w:val="000D104C"/>
    <w:pPr>
      <w:numPr>
        <w:ilvl w:val="0"/>
      </w:numPr>
      <w:tabs>
        <w:tab w:val="num" w:pos="720"/>
        <w:tab w:val="num" w:pos="1584"/>
      </w:tabs>
      <w:ind w:left="1584" w:hanging="360"/>
    </w:pPr>
  </w:style>
  <w:style w:type="paragraph" w:styleId="ListBullet5">
    <w:name w:val="List Bullet 5"/>
    <w:basedOn w:val="ListBullet4"/>
    <w:next w:val="ListBullet"/>
    <w:rsid w:val="000D104C"/>
    <w:pPr>
      <w:tabs>
        <w:tab w:val="clear" w:pos="1080"/>
        <w:tab w:val="num" w:pos="2304"/>
      </w:tabs>
      <w:ind w:left="2304"/>
    </w:pPr>
  </w:style>
  <w:style w:type="paragraph" w:customStyle="1" w:styleId="DocumentType">
    <w:name w:val="Document Type"/>
    <w:rsid w:val="000D104C"/>
    <w:pPr>
      <w:widowControl w:val="0"/>
      <w:spacing w:after="480"/>
      <w:jc w:val="center"/>
    </w:pPr>
    <w:rPr>
      <w:rFonts w:ascii="Times New Roman Bold" w:hAnsi="Times New Roman Bold" w:cs="Times New Roman Bold"/>
      <w:b/>
      <w:bCs/>
      <w:caps/>
      <w:kern w:val="32"/>
      <w:sz w:val="36"/>
      <w:szCs w:val="36"/>
    </w:rPr>
  </w:style>
  <w:style w:type="paragraph" w:styleId="List2">
    <w:name w:val="List 2"/>
    <w:basedOn w:val="List"/>
    <w:next w:val="List"/>
    <w:rsid w:val="000D104C"/>
    <w:pPr>
      <w:numPr>
        <w:ilvl w:val="1"/>
      </w:numPr>
      <w:tabs>
        <w:tab w:val="num" w:pos="1627"/>
      </w:tabs>
      <w:spacing w:after="120"/>
      <w:ind w:left="1627" w:right="360" w:hanging="360"/>
    </w:pPr>
  </w:style>
  <w:style w:type="paragraph" w:styleId="List3">
    <w:name w:val="List 3"/>
    <w:basedOn w:val="List"/>
    <w:next w:val="List"/>
    <w:rsid w:val="000D104C"/>
    <w:pPr>
      <w:numPr>
        <w:ilvl w:val="2"/>
      </w:numPr>
      <w:tabs>
        <w:tab w:val="num" w:pos="1627"/>
      </w:tabs>
      <w:spacing w:after="120"/>
      <w:ind w:left="1627" w:right="360" w:hanging="360"/>
    </w:pPr>
  </w:style>
  <w:style w:type="paragraph" w:styleId="List4">
    <w:name w:val="List 4"/>
    <w:basedOn w:val="List"/>
    <w:next w:val="List"/>
    <w:rsid w:val="000D104C"/>
    <w:pPr>
      <w:numPr>
        <w:ilvl w:val="3"/>
      </w:numPr>
      <w:tabs>
        <w:tab w:val="num" w:pos="1627"/>
      </w:tabs>
      <w:spacing w:after="120"/>
      <w:ind w:left="1627" w:right="360" w:hanging="360"/>
    </w:pPr>
  </w:style>
  <w:style w:type="paragraph" w:styleId="List5">
    <w:name w:val="List 5"/>
    <w:basedOn w:val="List"/>
    <w:next w:val="List"/>
    <w:rsid w:val="000D104C"/>
    <w:pPr>
      <w:numPr>
        <w:ilvl w:val="4"/>
      </w:numPr>
      <w:tabs>
        <w:tab w:val="num" w:pos="1627"/>
      </w:tabs>
      <w:spacing w:after="120"/>
      <w:ind w:left="1627" w:right="360" w:hanging="360"/>
    </w:pPr>
  </w:style>
  <w:style w:type="paragraph" w:customStyle="1" w:styleId="StudyTitle">
    <w:name w:val="Study Title"/>
    <w:basedOn w:val="DocumentType"/>
    <w:rsid w:val="000D104C"/>
    <w:rPr>
      <w:caps w:val="0"/>
      <w:sz w:val="32"/>
      <w:szCs w:val="32"/>
    </w:rPr>
  </w:style>
  <w:style w:type="paragraph" w:customStyle="1" w:styleId="StudyDetails">
    <w:name w:val="Study Details"/>
    <w:basedOn w:val="StudyTitle"/>
    <w:rsid w:val="000D104C"/>
    <w:pPr>
      <w:spacing w:after="120"/>
    </w:pPr>
    <w:rPr>
      <w:sz w:val="24"/>
      <w:szCs w:val="24"/>
    </w:rPr>
  </w:style>
  <w:style w:type="paragraph" w:customStyle="1" w:styleId="StudyDetailsnospaceafter">
    <w:name w:val="Study Details no space after"/>
    <w:basedOn w:val="StudyDetails"/>
    <w:next w:val="Coverpagetext"/>
    <w:rsid w:val="000D104C"/>
    <w:pPr>
      <w:spacing w:after="0"/>
    </w:pPr>
  </w:style>
  <w:style w:type="paragraph" w:customStyle="1" w:styleId="Coverpagetext">
    <w:name w:val="Cover page text"/>
    <w:basedOn w:val="StudyDetailsnospaceafter"/>
    <w:rsid w:val="000D104C"/>
    <w:pPr>
      <w:spacing w:after="480"/>
    </w:pPr>
    <w:rPr>
      <w:rFonts w:ascii="Times New Roman" w:hAnsi="Times New Roman" w:cs="Times New Roman"/>
      <w:b w:val="0"/>
      <w:bCs w:val="0"/>
    </w:rPr>
  </w:style>
  <w:style w:type="paragraph" w:customStyle="1" w:styleId="TableHeadingLeftBold">
    <w:name w:val="Table Heading Left Bold"/>
    <w:rsid w:val="000D104C"/>
    <w:pPr>
      <w:widowControl w:val="0"/>
      <w:spacing w:before="60"/>
    </w:pPr>
    <w:rPr>
      <w:rFonts w:ascii="Times New Roman Bold" w:hAnsi="Times New Roman Bold" w:cs="Times New Roman Bold"/>
      <w:b/>
      <w:bCs/>
    </w:rPr>
  </w:style>
  <w:style w:type="paragraph" w:customStyle="1" w:styleId="TableHeadingCenteredBold">
    <w:name w:val="Table Heading Centered Bold"/>
    <w:basedOn w:val="TableHeadingLeftBold"/>
    <w:rsid w:val="000D104C"/>
    <w:pPr>
      <w:jc w:val="center"/>
    </w:pPr>
  </w:style>
  <w:style w:type="paragraph" w:customStyle="1" w:styleId="TableTextLeft">
    <w:name w:val="Table Text Left"/>
    <w:basedOn w:val="TableHeadingLeftBold"/>
    <w:rsid w:val="000D104C"/>
    <w:rPr>
      <w:rFonts w:ascii="Times New Roman" w:hAnsi="Times New Roman" w:cs="Times New Roman"/>
      <w:b w:val="0"/>
      <w:bCs w:val="0"/>
    </w:rPr>
  </w:style>
  <w:style w:type="paragraph" w:customStyle="1" w:styleId="TableTextCentered">
    <w:name w:val="Table Text Centered"/>
    <w:basedOn w:val="TableTextLeft"/>
    <w:rsid w:val="000D104C"/>
    <w:pPr>
      <w:jc w:val="center"/>
    </w:pPr>
  </w:style>
  <w:style w:type="paragraph" w:customStyle="1" w:styleId="TableTextIndent">
    <w:name w:val="Table Text Indent"/>
    <w:basedOn w:val="TableTextLeft"/>
    <w:rsid w:val="000D104C"/>
    <w:pPr>
      <w:ind w:left="288"/>
    </w:pPr>
  </w:style>
  <w:style w:type="paragraph" w:customStyle="1" w:styleId="TableTextIndent2">
    <w:name w:val="Table Text Indent 2"/>
    <w:basedOn w:val="TableTextIndent"/>
    <w:rsid w:val="000D104C"/>
    <w:pPr>
      <w:ind w:left="432"/>
    </w:pPr>
  </w:style>
  <w:style w:type="paragraph" w:customStyle="1" w:styleId="TableBullet">
    <w:name w:val="Table Bullet"/>
    <w:basedOn w:val="TableTextLeft"/>
    <w:rsid w:val="000D104C"/>
    <w:pPr>
      <w:tabs>
        <w:tab w:val="num" w:pos="216"/>
      </w:tabs>
      <w:ind w:left="216" w:hanging="216"/>
    </w:pPr>
  </w:style>
  <w:style w:type="paragraph" w:customStyle="1" w:styleId="TableBullet2">
    <w:name w:val="Table Bullet 2"/>
    <w:basedOn w:val="TableBullet"/>
    <w:rsid w:val="000D104C"/>
    <w:pPr>
      <w:numPr>
        <w:ilvl w:val="1"/>
      </w:numPr>
      <w:tabs>
        <w:tab w:val="num" w:pos="216"/>
      </w:tabs>
      <w:ind w:left="216" w:hanging="216"/>
    </w:pPr>
  </w:style>
  <w:style w:type="paragraph" w:customStyle="1" w:styleId="TableBullet3">
    <w:name w:val="Table Bullet 3"/>
    <w:basedOn w:val="TableBullet2"/>
    <w:rsid w:val="000D104C"/>
    <w:pPr>
      <w:numPr>
        <w:ilvl w:val="2"/>
      </w:numPr>
      <w:tabs>
        <w:tab w:val="num" w:pos="216"/>
      </w:tabs>
      <w:ind w:left="216" w:hanging="216"/>
    </w:pPr>
  </w:style>
  <w:style w:type="paragraph" w:customStyle="1" w:styleId="TableBullet4">
    <w:name w:val="Table Bullet 4"/>
    <w:basedOn w:val="TableBullet3"/>
    <w:rsid w:val="000D104C"/>
    <w:pPr>
      <w:numPr>
        <w:ilvl w:val="3"/>
      </w:numPr>
      <w:tabs>
        <w:tab w:val="num" w:pos="216"/>
      </w:tabs>
      <w:ind w:left="216" w:hanging="216"/>
    </w:pPr>
  </w:style>
  <w:style w:type="paragraph" w:customStyle="1" w:styleId="TableBullet5">
    <w:name w:val="Table Bullet 5"/>
    <w:basedOn w:val="TableBullet4"/>
    <w:rsid w:val="000D104C"/>
    <w:pPr>
      <w:numPr>
        <w:ilvl w:val="0"/>
      </w:numPr>
      <w:tabs>
        <w:tab w:val="num" w:pos="216"/>
      </w:tabs>
      <w:ind w:left="216" w:hanging="216"/>
    </w:pPr>
  </w:style>
  <w:style w:type="paragraph" w:customStyle="1" w:styleId="TableList">
    <w:name w:val="Table List"/>
    <w:basedOn w:val="TableTextLeft"/>
    <w:next w:val="TableTextLeft"/>
    <w:rsid w:val="000D104C"/>
    <w:pPr>
      <w:tabs>
        <w:tab w:val="num" w:pos="216"/>
      </w:tabs>
      <w:ind w:left="216" w:hanging="216"/>
    </w:pPr>
  </w:style>
  <w:style w:type="paragraph" w:customStyle="1" w:styleId="TableListindent">
    <w:name w:val="Table List indent"/>
    <w:basedOn w:val="TableList"/>
    <w:rsid w:val="000D104C"/>
    <w:pPr>
      <w:numPr>
        <w:ilvl w:val="1"/>
      </w:numPr>
      <w:tabs>
        <w:tab w:val="num" w:pos="216"/>
      </w:tabs>
      <w:ind w:left="216" w:hanging="216"/>
    </w:pPr>
  </w:style>
  <w:style w:type="paragraph" w:customStyle="1" w:styleId="TableListindent2">
    <w:name w:val="Table List indent 2"/>
    <w:basedOn w:val="TableListindent"/>
    <w:rsid w:val="000D104C"/>
    <w:pPr>
      <w:numPr>
        <w:ilvl w:val="2"/>
      </w:numPr>
      <w:tabs>
        <w:tab w:val="num" w:pos="216"/>
      </w:tabs>
      <w:ind w:left="216" w:hanging="216"/>
    </w:pPr>
  </w:style>
  <w:style w:type="paragraph" w:customStyle="1" w:styleId="TableListindent3">
    <w:name w:val="Table List indent 3"/>
    <w:basedOn w:val="TableListindent2"/>
    <w:rsid w:val="000D104C"/>
    <w:pPr>
      <w:numPr>
        <w:ilvl w:val="3"/>
      </w:numPr>
      <w:tabs>
        <w:tab w:val="num" w:pos="216"/>
      </w:tabs>
      <w:ind w:left="216" w:hanging="216"/>
    </w:pPr>
  </w:style>
  <w:style w:type="paragraph" w:customStyle="1" w:styleId="TableListindent4">
    <w:name w:val="Table List indent 4"/>
    <w:basedOn w:val="TableListindent3"/>
    <w:rsid w:val="000D104C"/>
    <w:pPr>
      <w:numPr>
        <w:ilvl w:val="4"/>
      </w:numPr>
      <w:tabs>
        <w:tab w:val="num" w:pos="216"/>
      </w:tabs>
      <w:ind w:left="216" w:hanging="216"/>
    </w:pPr>
  </w:style>
  <w:style w:type="paragraph" w:customStyle="1" w:styleId="Tablefootnote">
    <w:name w:val="Table footnote"/>
    <w:basedOn w:val="TableTextLeft"/>
    <w:rsid w:val="000D104C"/>
    <w:rPr>
      <w:sz w:val="18"/>
      <w:szCs w:val="18"/>
    </w:rPr>
  </w:style>
  <w:style w:type="paragraph" w:styleId="Caption">
    <w:name w:val="caption"/>
    <w:basedOn w:val="BodyText"/>
    <w:next w:val="BodyText"/>
    <w:qFormat/>
    <w:rsid w:val="000D104C"/>
    <w:pPr>
      <w:keepNext/>
      <w:tabs>
        <w:tab w:val="left" w:pos="7380"/>
      </w:tabs>
      <w:spacing w:before="120" w:after="120"/>
      <w:ind w:left="1008"/>
    </w:pPr>
    <w:rPr>
      <w:b/>
      <w:bCs/>
      <w:sz w:val="20"/>
      <w:szCs w:val="20"/>
    </w:rPr>
  </w:style>
  <w:style w:type="paragraph" w:customStyle="1" w:styleId="HeadingListofTablesFigures">
    <w:name w:val="Heading List of Tables/Figures"/>
    <w:next w:val="BodyText"/>
    <w:rsid w:val="000D104C"/>
    <w:pPr>
      <w:pageBreakBefore/>
      <w:spacing w:after="120"/>
      <w:outlineLvl w:val="1"/>
    </w:pPr>
    <w:rPr>
      <w:rFonts w:ascii="Times New Roman Bold" w:hAnsi="Times New Roman Bold" w:cs="Times New Roman Bold"/>
      <w:b/>
      <w:bCs/>
      <w:sz w:val="24"/>
      <w:szCs w:val="24"/>
    </w:rPr>
  </w:style>
  <w:style w:type="paragraph" w:customStyle="1" w:styleId="Captionfigure">
    <w:name w:val="Caption figure"/>
    <w:basedOn w:val="Caption"/>
    <w:next w:val="BodyText"/>
    <w:rsid w:val="000D104C"/>
    <w:pPr>
      <w:keepNext w:val="0"/>
      <w:tabs>
        <w:tab w:val="left" w:pos="1944"/>
        <w:tab w:val="left" w:pos="2088"/>
        <w:tab w:val="left" w:pos="2232"/>
      </w:tabs>
      <w:spacing w:before="0" w:after="360"/>
    </w:pPr>
    <w:rPr>
      <w:sz w:val="24"/>
      <w:szCs w:val="24"/>
    </w:rPr>
  </w:style>
  <w:style w:type="paragraph" w:styleId="BlockText">
    <w:name w:val="Block Text"/>
    <w:basedOn w:val="Normal"/>
    <w:rsid w:val="000D104C"/>
    <w:pPr>
      <w:spacing w:after="120"/>
      <w:ind w:left="1440" w:right="1440" w:hanging="504"/>
    </w:pPr>
    <w:rPr>
      <w:rFonts w:eastAsia="Calibri"/>
    </w:rPr>
  </w:style>
  <w:style w:type="paragraph" w:customStyle="1" w:styleId="TOCTablesFigures">
    <w:name w:val="TOC Tables/Figures"/>
    <w:basedOn w:val="TOC1"/>
    <w:rsid w:val="000D104C"/>
    <w:pPr>
      <w:tabs>
        <w:tab w:val="left" w:pos="360"/>
        <w:tab w:val="right" w:leader="dot" w:pos="9350"/>
      </w:tabs>
      <w:spacing w:before="0"/>
      <w:ind w:left="2880" w:hanging="1872"/>
    </w:pPr>
    <w:rPr>
      <w:b w:val="0"/>
      <w:bCs w:val="0"/>
      <w:caps w:val="0"/>
      <w:noProof/>
    </w:rPr>
  </w:style>
  <w:style w:type="paragraph" w:customStyle="1" w:styleId="SignatureLine">
    <w:name w:val="Signature Line"/>
    <w:rsid w:val="000D104C"/>
    <w:pPr>
      <w:tabs>
        <w:tab w:val="center" w:pos="2520"/>
        <w:tab w:val="center" w:pos="7387"/>
      </w:tabs>
      <w:spacing w:before="600" w:after="120"/>
      <w:ind w:left="432" w:right="360"/>
    </w:pPr>
    <w:rPr>
      <w:rFonts w:ascii="Times New Roman" w:hAnsi="Times New Roman"/>
      <w:sz w:val="24"/>
      <w:szCs w:val="24"/>
    </w:rPr>
  </w:style>
  <w:style w:type="paragraph" w:customStyle="1" w:styleId="ListofAbbreviations">
    <w:name w:val="List of Abbreviations"/>
    <w:basedOn w:val="BodyText"/>
    <w:rsid w:val="000D104C"/>
    <w:pPr>
      <w:tabs>
        <w:tab w:val="left" w:pos="3600"/>
        <w:tab w:val="left" w:pos="7380"/>
      </w:tabs>
      <w:spacing w:before="60" w:after="120"/>
      <w:ind w:left="3168" w:hanging="2160"/>
    </w:pPr>
  </w:style>
  <w:style w:type="character" w:customStyle="1" w:styleId="PlaceholderText1">
    <w:name w:val="Placeholder Text1"/>
    <w:rsid w:val="000D104C"/>
    <w:rPr>
      <w:i/>
      <w:color w:val="008000"/>
    </w:rPr>
  </w:style>
  <w:style w:type="paragraph" w:styleId="TOC4">
    <w:name w:val="toc 4"/>
    <w:basedOn w:val="TOC3"/>
    <w:autoRedefine/>
    <w:uiPriority w:val="39"/>
    <w:rsid w:val="000D104C"/>
    <w:pPr>
      <w:tabs>
        <w:tab w:val="left" w:pos="504"/>
        <w:tab w:val="left" w:pos="1710"/>
        <w:tab w:val="right" w:leader="dot" w:pos="9350"/>
      </w:tabs>
      <w:ind w:left="2448" w:right="360" w:hanging="864"/>
    </w:pPr>
  </w:style>
  <w:style w:type="paragraph" w:customStyle="1" w:styleId="Heading1notnumbered">
    <w:name w:val="Heading 1 not numbered"/>
    <w:basedOn w:val="BodyText"/>
    <w:next w:val="BodyText"/>
    <w:rsid w:val="000D104C"/>
    <w:pPr>
      <w:tabs>
        <w:tab w:val="left" w:pos="7380"/>
      </w:tabs>
      <w:spacing w:before="60" w:after="120"/>
      <w:jc w:val="center"/>
    </w:pPr>
    <w:rPr>
      <w:rFonts w:ascii="Times New Roman Bold" w:hAnsi="Times New Roman Bold" w:cs="Times New Roman Bold"/>
      <w:b/>
      <w:bCs/>
      <w:caps/>
    </w:rPr>
  </w:style>
  <w:style w:type="paragraph" w:customStyle="1" w:styleId="Captiontable">
    <w:name w:val="Caption table"/>
    <w:basedOn w:val="Caption"/>
    <w:next w:val="BodyText"/>
    <w:rsid w:val="000D104C"/>
    <w:pPr>
      <w:tabs>
        <w:tab w:val="left" w:pos="1944"/>
      </w:tabs>
      <w:spacing w:after="0"/>
    </w:pPr>
    <w:rPr>
      <w:sz w:val="24"/>
      <w:szCs w:val="24"/>
    </w:rPr>
  </w:style>
  <w:style w:type="paragraph" w:customStyle="1" w:styleId="SynopsisHeading1">
    <w:name w:val="Synopsis Heading 1"/>
    <w:basedOn w:val="BodyText"/>
    <w:next w:val="BodyText"/>
    <w:link w:val="SynopsisHeading1Char"/>
    <w:rsid w:val="000D104C"/>
    <w:pPr>
      <w:tabs>
        <w:tab w:val="left" w:pos="7380"/>
      </w:tabs>
      <w:spacing w:before="60" w:after="120"/>
      <w:ind w:left="1008"/>
    </w:pPr>
    <w:rPr>
      <w:b/>
      <w:bCs/>
    </w:rPr>
  </w:style>
  <w:style w:type="character" w:customStyle="1" w:styleId="SynopsisHeading1Char">
    <w:name w:val="Synopsis Heading 1 Char"/>
    <w:link w:val="SynopsisHeading1"/>
    <w:locked/>
    <w:rsid w:val="000D104C"/>
    <w:rPr>
      <w:rFonts w:ascii="Times New Roman" w:hAnsi="Times New Roman" w:cs="Times New Roman"/>
      <w:b/>
      <w:bCs/>
      <w:sz w:val="24"/>
      <w:szCs w:val="24"/>
    </w:rPr>
  </w:style>
  <w:style w:type="character" w:customStyle="1" w:styleId="SynopsisHeadingrun-inbold">
    <w:name w:val="Synopsis Heading run-in bold"/>
    <w:rsid w:val="000D104C"/>
    <w:rPr>
      <w:b/>
    </w:rPr>
  </w:style>
  <w:style w:type="character" w:customStyle="1" w:styleId="SynopsisHeadingrun-in">
    <w:name w:val="Synopsis Heading run-in"/>
    <w:rsid w:val="000D104C"/>
    <w:rPr>
      <w:u w:val="none"/>
    </w:rPr>
  </w:style>
  <w:style w:type="paragraph" w:styleId="TOCHeading">
    <w:name w:val="TOC Heading"/>
    <w:basedOn w:val="Heading1"/>
    <w:next w:val="Normal"/>
    <w:uiPriority w:val="39"/>
    <w:qFormat/>
    <w:rsid w:val="000D104C"/>
    <w:pPr>
      <w:keepLines/>
      <w:spacing w:before="480" w:line="276" w:lineRule="auto"/>
      <w:ind w:right="360"/>
      <w:outlineLvl w:val="9"/>
    </w:pPr>
    <w:rPr>
      <w:rFonts w:ascii="Cambria" w:hAnsi="Cambria" w:cs="Cambria"/>
      <w:caps w:val="0"/>
      <w:color w:val="365F91"/>
      <w:kern w:val="0"/>
      <w:sz w:val="28"/>
      <w:szCs w:val="28"/>
    </w:rPr>
  </w:style>
  <w:style w:type="paragraph" w:styleId="TableofFigures">
    <w:name w:val="table of figures"/>
    <w:basedOn w:val="Normal"/>
    <w:semiHidden/>
    <w:rsid w:val="000D104C"/>
    <w:pPr>
      <w:tabs>
        <w:tab w:val="left" w:pos="1008"/>
        <w:tab w:val="left" w:pos="1152"/>
        <w:tab w:val="right" w:leader="dot" w:pos="9360"/>
      </w:tabs>
      <w:spacing w:after="120"/>
      <w:ind w:left="1008" w:right="360" w:hanging="1008"/>
    </w:pPr>
    <w:rPr>
      <w:rFonts w:eastAsia="Calibri"/>
    </w:rPr>
  </w:style>
  <w:style w:type="paragraph" w:customStyle="1" w:styleId="Appendicesindented">
    <w:name w:val="Appendices indented"/>
    <w:basedOn w:val="TableofFigures"/>
    <w:rsid w:val="000D104C"/>
    <w:pPr>
      <w:tabs>
        <w:tab w:val="clear" w:pos="1008"/>
        <w:tab w:val="left" w:pos="1224"/>
        <w:tab w:val="left" w:pos="1728"/>
      </w:tabs>
      <w:ind w:left="1800" w:hanging="1440"/>
    </w:pPr>
  </w:style>
  <w:style w:type="paragraph" w:customStyle="1" w:styleId="Headerlandscape">
    <w:name w:val="Header landscape"/>
    <w:basedOn w:val="Header"/>
    <w:rsid w:val="000D104C"/>
    <w:pPr>
      <w:jc w:val="right"/>
    </w:pPr>
    <w:rPr>
      <w:rFonts w:eastAsia="Calibri"/>
      <w:sz w:val="20"/>
      <w:szCs w:val="20"/>
    </w:rPr>
  </w:style>
  <w:style w:type="paragraph" w:customStyle="1" w:styleId="Footerlandscape">
    <w:name w:val="Footer landscape"/>
    <w:basedOn w:val="Footer"/>
    <w:rsid w:val="000D104C"/>
    <w:pPr>
      <w:tabs>
        <w:tab w:val="clear" w:pos="4680"/>
        <w:tab w:val="clear" w:pos="9360"/>
        <w:tab w:val="center" w:pos="6480"/>
        <w:tab w:val="right" w:pos="14400"/>
      </w:tabs>
    </w:pPr>
    <w:rPr>
      <w:rFonts w:eastAsia="Calibri"/>
      <w:sz w:val="20"/>
      <w:szCs w:val="20"/>
    </w:rPr>
  </w:style>
  <w:style w:type="paragraph" w:customStyle="1" w:styleId="Tablefootnotehangingindent">
    <w:name w:val="Table footnote hanging indent"/>
    <w:basedOn w:val="Tablefootnote"/>
    <w:next w:val="Tablefootnote"/>
    <w:rsid w:val="000D104C"/>
    <w:pPr>
      <w:adjustRightInd w:val="0"/>
      <w:spacing w:before="40"/>
      <w:ind w:left="288" w:hanging="288"/>
      <w:textAlignment w:val="baseline"/>
    </w:pPr>
  </w:style>
  <w:style w:type="paragraph" w:customStyle="1" w:styleId="BodyTextsignaturepage">
    <w:name w:val="Body Text signature page"/>
    <w:basedOn w:val="BodyText"/>
    <w:rsid w:val="000D104C"/>
    <w:pPr>
      <w:tabs>
        <w:tab w:val="left" w:pos="7380"/>
      </w:tabs>
      <w:spacing w:before="60" w:after="120"/>
    </w:pPr>
    <w:rPr>
      <w:color w:val="000000"/>
    </w:rPr>
  </w:style>
  <w:style w:type="paragraph" w:styleId="TOC5">
    <w:name w:val="toc 5"/>
    <w:basedOn w:val="Normal"/>
    <w:next w:val="Normal"/>
    <w:autoRedefine/>
    <w:uiPriority w:val="39"/>
    <w:rsid w:val="000D104C"/>
    <w:pPr>
      <w:spacing w:after="100"/>
      <w:ind w:left="880"/>
    </w:pPr>
    <w:rPr>
      <w:rFonts w:eastAsia="Calibri"/>
    </w:rPr>
  </w:style>
  <w:style w:type="paragraph" w:styleId="TOC6">
    <w:name w:val="toc 6"/>
    <w:basedOn w:val="Normal"/>
    <w:next w:val="Normal"/>
    <w:autoRedefine/>
    <w:uiPriority w:val="39"/>
    <w:rsid w:val="000D104C"/>
    <w:pPr>
      <w:spacing w:after="100"/>
      <w:ind w:left="1100"/>
    </w:pPr>
    <w:rPr>
      <w:rFonts w:eastAsia="Calibri"/>
    </w:rPr>
  </w:style>
  <w:style w:type="paragraph" w:styleId="TOC7">
    <w:name w:val="toc 7"/>
    <w:basedOn w:val="Normal"/>
    <w:next w:val="Normal"/>
    <w:autoRedefine/>
    <w:uiPriority w:val="39"/>
    <w:rsid w:val="000D104C"/>
    <w:pPr>
      <w:spacing w:after="100"/>
      <w:ind w:left="1320"/>
    </w:pPr>
    <w:rPr>
      <w:rFonts w:eastAsia="Calibri"/>
    </w:rPr>
  </w:style>
  <w:style w:type="paragraph" w:styleId="TOC8">
    <w:name w:val="toc 8"/>
    <w:basedOn w:val="Normal"/>
    <w:next w:val="Normal"/>
    <w:autoRedefine/>
    <w:uiPriority w:val="39"/>
    <w:rsid w:val="000D104C"/>
    <w:pPr>
      <w:spacing w:after="100"/>
      <w:ind w:left="1540"/>
    </w:pPr>
    <w:rPr>
      <w:rFonts w:eastAsia="Calibri"/>
    </w:rPr>
  </w:style>
  <w:style w:type="paragraph" w:styleId="TOC9">
    <w:name w:val="toc 9"/>
    <w:basedOn w:val="Normal"/>
    <w:next w:val="Normal"/>
    <w:autoRedefine/>
    <w:uiPriority w:val="39"/>
    <w:rsid w:val="000D104C"/>
    <w:pPr>
      <w:spacing w:after="100"/>
      <w:ind w:left="1760"/>
    </w:pPr>
    <w:rPr>
      <w:rFonts w:eastAsia="Calibri"/>
    </w:rPr>
  </w:style>
  <w:style w:type="paragraph" w:customStyle="1" w:styleId="C-BodyText">
    <w:name w:val="C-Body Text"/>
    <w:link w:val="C-BodyTextChar1"/>
    <w:rsid w:val="000D104C"/>
    <w:pPr>
      <w:spacing w:after="120" w:line="280" w:lineRule="atLeast"/>
    </w:pPr>
    <w:rPr>
      <w:rFonts w:ascii="Times New Roman" w:hAnsi="Times New Roman"/>
      <w:sz w:val="24"/>
      <w:szCs w:val="24"/>
    </w:rPr>
  </w:style>
  <w:style w:type="character" w:customStyle="1" w:styleId="C-BodyTextChar1">
    <w:name w:val="C-Body Text Char1"/>
    <w:link w:val="C-BodyText"/>
    <w:locked/>
    <w:rsid w:val="000D104C"/>
    <w:rPr>
      <w:rFonts w:ascii="Times New Roman" w:hAnsi="Times New Roman" w:cs="Times New Roman"/>
      <w:sz w:val="24"/>
      <w:szCs w:val="24"/>
      <w:lang w:val="en-US" w:eastAsia="en-US" w:bidi="ar-SA"/>
    </w:rPr>
  </w:style>
  <w:style w:type="paragraph" w:customStyle="1" w:styleId="hcbodytext">
    <w:name w:val="hc body text"/>
    <w:basedOn w:val="Normal"/>
    <w:rsid w:val="000D104C"/>
    <w:pPr>
      <w:spacing w:after="240" w:line="300" w:lineRule="auto"/>
    </w:pPr>
    <w:rPr>
      <w:rFonts w:eastAsia="Calibri"/>
    </w:rPr>
  </w:style>
  <w:style w:type="paragraph" w:customStyle="1" w:styleId="C-Bullet">
    <w:name w:val="C-Bullet"/>
    <w:rsid w:val="000D104C"/>
    <w:pPr>
      <w:numPr>
        <w:numId w:val="1"/>
      </w:numPr>
      <w:spacing w:after="120" w:line="280" w:lineRule="atLeast"/>
    </w:pPr>
    <w:rPr>
      <w:rFonts w:ascii="Times New Roman" w:hAnsi="Times New Roman"/>
      <w:sz w:val="24"/>
      <w:szCs w:val="24"/>
    </w:rPr>
  </w:style>
  <w:style w:type="paragraph" w:customStyle="1" w:styleId="C-Heading2">
    <w:name w:val="C-Heading 2"/>
    <w:next w:val="C-BodyText"/>
    <w:link w:val="C-Heading2CharChar"/>
    <w:autoRedefine/>
    <w:rsid w:val="000D104C"/>
    <w:pPr>
      <w:tabs>
        <w:tab w:val="left" w:pos="1080"/>
      </w:tabs>
      <w:ind w:left="1080" w:hanging="1080"/>
      <w:outlineLvl w:val="1"/>
    </w:pPr>
    <w:rPr>
      <w:rFonts w:ascii="Times New Roman" w:hAnsi="Times New Roman"/>
      <w:b/>
      <w:bCs/>
      <w:sz w:val="24"/>
      <w:szCs w:val="24"/>
    </w:rPr>
  </w:style>
  <w:style w:type="character" w:customStyle="1" w:styleId="C-Heading2CharChar">
    <w:name w:val="C-Heading 2 Char Char"/>
    <w:link w:val="C-Heading2"/>
    <w:locked/>
    <w:rsid w:val="000D104C"/>
    <w:rPr>
      <w:rFonts w:ascii="Times New Roman" w:hAnsi="Times New Roman" w:cs="Times New Roman"/>
      <w:b/>
      <w:bCs/>
      <w:sz w:val="24"/>
      <w:szCs w:val="24"/>
      <w:lang w:val="en-US" w:eastAsia="en-US" w:bidi="ar-SA"/>
    </w:rPr>
  </w:style>
  <w:style w:type="paragraph" w:customStyle="1" w:styleId="C-Heading3">
    <w:name w:val="C-Heading 3"/>
    <w:next w:val="C-BodyText"/>
    <w:link w:val="C-Heading3Char"/>
    <w:autoRedefine/>
    <w:rsid w:val="000D104C"/>
    <w:pPr>
      <w:keepNext/>
      <w:tabs>
        <w:tab w:val="num" w:pos="360"/>
        <w:tab w:val="left" w:pos="1080"/>
      </w:tabs>
      <w:outlineLvl w:val="2"/>
    </w:pPr>
    <w:rPr>
      <w:rFonts w:ascii="Times New Roman" w:hAnsi="Times New Roman"/>
      <w:b/>
      <w:bCs/>
      <w:sz w:val="24"/>
      <w:szCs w:val="24"/>
    </w:rPr>
  </w:style>
  <w:style w:type="character" w:customStyle="1" w:styleId="C-Heading3Char">
    <w:name w:val="C-Heading 3 Char"/>
    <w:link w:val="C-Heading3"/>
    <w:locked/>
    <w:rsid w:val="000D104C"/>
    <w:rPr>
      <w:rFonts w:ascii="Times New Roman" w:hAnsi="Times New Roman" w:cs="Times New Roman"/>
      <w:b/>
      <w:bCs/>
      <w:sz w:val="24"/>
      <w:szCs w:val="24"/>
      <w:lang w:val="en-US" w:eastAsia="en-US" w:bidi="ar-SA"/>
    </w:rPr>
  </w:style>
  <w:style w:type="paragraph" w:customStyle="1" w:styleId="C-Heading4">
    <w:name w:val="C-Heading 4"/>
    <w:next w:val="C-BodyText"/>
    <w:rsid w:val="000D104C"/>
    <w:pPr>
      <w:keepNext/>
      <w:tabs>
        <w:tab w:val="left" w:pos="1080"/>
      </w:tabs>
      <w:ind w:left="1080" w:hanging="1080"/>
      <w:outlineLvl w:val="3"/>
    </w:pPr>
    <w:rPr>
      <w:rFonts w:ascii="Times New Roman" w:hAnsi="Times New Roman"/>
      <w:b/>
      <w:bCs/>
      <w:sz w:val="24"/>
      <w:szCs w:val="24"/>
    </w:rPr>
  </w:style>
  <w:style w:type="paragraph" w:customStyle="1" w:styleId="C-Heading5">
    <w:name w:val="C-Heading 5"/>
    <w:next w:val="C-BodyText"/>
    <w:rsid w:val="000D104C"/>
    <w:pPr>
      <w:keepNext/>
      <w:tabs>
        <w:tab w:val="num" w:pos="360"/>
        <w:tab w:val="left" w:pos="1440"/>
      </w:tabs>
      <w:outlineLvl w:val="4"/>
    </w:pPr>
    <w:rPr>
      <w:rFonts w:ascii="Times New Roman" w:hAnsi="Times New Roman"/>
      <w:b/>
      <w:bCs/>
      <w:sz w:val="24"/>
      <w:szCs w:val="24"/>
    </w:rPr>
  </w:style>
  <w:style w:type="paragraph" w:customStyle="1" w:styleId="C-Heading6">
    <w:name w:val="C-Heading 6"/>
    <w:next w:val="C-BodyText"/>
    <w:rsid w:val="000D104C"/>
    <w:pPr>
      <w:keepNext/>
      <w:tabs>
        <w:tab w:val="num" w:pos="360"/>
        <w:tab w:val="left" w:pos="1440"/>
      </w:tabs>
      <w:outlineLvl w:val="5"/>
    </w:pPr>
    <w:rPr>
      <w:rFonts w:ascii="Times New Roman" w:hAnsi="Times New Roman"/>
      <w:b/>
      <w:bCs/>
      <w:sz w:val="24"/>
      <w:szCs w:val="24"/>
    </w:rPr>
  </w:style>
  <w:style w:type="paragraph" w:styleId="EndnoteText">
    <w:name w:val="endnote text"/>
    <w:basedOn w:val="Normal"/>
    <w:link w:val="EndnoteTextChar"/>
    <w:semiHidden/>
    <w:rsid w:val="000D104C"/>
    <w:pPr>
      <w:spacing w:after="120"/>
      <w:ind w:left="864" w:right="360" w:hanging="504"/>
    </w:pPr>
    <w:rPr>
      <w:rFonts w:eastAsia="Calibri"/>
      <w:sz w:val="20"/>
      <w:szCs w:val="20"/>
    </w:rPr>
  </w:style>
  <w:style w:type="character" w:customStyle="1" w:styleId="EndnoteTextChar">
    <w:name w:val="Endnote Text Char"/>
    <w:link w:val="EndnoteText"/>
    <w:semiHidden/>
    <w:locked/>
    <w:rsid w:val="000D104C"/>
    <w:rPr>
      <w:rFonts w:ascii="Times New Roman" w:hAnsi="Times New Roman" w:cs="Times New Roman"/>
      <w:sz w:val="20"/>
      <w:szCs w:val="20"/>
    </w:rPr>
  </w:style>
  <w:style w:type="character" w:styleId="EndnoteReference">
    <w:name w:val="endnote reference"/>
    <w:semiHidden/>
    <w:rsid w:val="000D104C"/>
    <w:rPr>
      <w:rFonts w:cs="Times New Roman"/>
      <w:vertAlign w:val="superscript"/>
    </w:rPr>
  </w:style>
  <w:style w:type="paragraph" w:customStyle="1" w:styleId="Default">
    <w:name w:val="Default"/>
    <w:rsid w:val="000D104C"/>
    <w:pPr>
      <w:autoSpaceDE w:val="0"/>
      <w:autoSpaceDN w:val="0"/>
      <w:adjustRightInd w:val="0"/>
    </w:pPr>
    <w:rPr>
      <w:rFonts w:ascii="Courier New" w:hAnsi="Courier New" w:cs="Courier New"/>
      <w:color w:val="000000"/>
      <w:sz w:val="24"/>
      <w:szCs w:val="24"/>
    </w:rPr>
  </w:style>
  <w:style w:type="character" w:styleId="CommentReference">
    <w:name w:val="annotation reference"/>
    <w:semiHidden/>
    <w:rsid w:val="000D104C"/>
    <w:rPr>
      <w:rFonts w:cs="Times New Roman"/>
      <w:sz w:val="16"/>
      <w:szCs w:val="16"/>
    </w:rPr>
  </w:style>
  <w:style w:type="character" w:styleId="Strong">
    <w:name w:val="Strong"/>
    <w:qFormat/>
    <w:locked/>
    <w:rsid w:val="00F57B54"/>
    <w:rPr>
      <w:rFonts w:cs="Times New Roman"/>
      <w:b/>
      <w:bCs/>
    </w:rPr>
  </w:style>
  <w:style w:type="paragraph" w:styleId="Revision">
    <w:name w:val="Revision"/>
    <w:hidden/>
    <w:semiHidden/>
    <w:rsid w:val="00B153BE"/>
    <w:rPr>
      <w:rFonts w:ascii="Times New Roman" w:eastAsia="Times New Roman" w:hAnsi="Times New Roman"/>
      <w:sz w:val="24"/>
      <w:szCs w:val="24"/>
    </w:rPr>
  </w:style>
  <w:style w:type="paragraph" w:customStyle="1" w:styleId="NumberListParagraph">
    <w:name w:val="Number List Paragraph"/>
    <w:basedOn w:val="ListParagraph"/>
    <w:rsid w:val="007C726D"/>
    <w:pPr>
      <w:numPr>
        <w:numId w:val="9"/>
      </w:numPr>
    </w:pPr>
  </w:style>
  <w:style w:type="paragraph" w:customStyle="1" w:styleId="BulletList1">
    <w:name w:val="Bullet List 1"/>
    <w:basedOn w:val="ListParagraph"/>
    <w:rsid w:val="00C233B2"/>
  </w:style>
  <w:style w:type="paragraph" w:customStyle="1" w:styleId="NormalBold">
    <w:name w:val="Normal Bold"/>
    <w:basedOn w:val="Normal"/>
    <w:rsid w:val="003F22B0"/>
    <w:rPr>
      <w:b/>
      <w:bCs/>
    </w:rPr>
  </w:style>
  <w:style w:type="paragraph" w:customStyle="1" w:styleId="NormalUnderlined">
    <w:name w:val="Normal Underlined"/>
    <w:basedOn w:val="Normal"/>
    <w:next w:val="Normal"/>
    <w:rsid w:val="004F0A45"/>
    <w:rPr>
      <w:u w:val="single"/>
    </w:rPr>
  </w:style>
  <w:style w:type="paragraph" w:customStyle="1" w:styleId="BodyTextBold">
    <w:name w:val="Body Text Bold"/>
    <w:basedOn w:val="BodyText"/>
    <w:rsid w:val="00F67A9C"/>
    <w:rPr>
      <w:b/>
      <w:bCs/>
    </w:rPr>
  </w:style>
  <w:style w:type="paragraph" w:customStyle="1" w:styleId="BulletList2">
    <w:name w:val="Bullet List 2"/>
    <w:basedOn w:val="BulletList1"/>
    <w:rsid w:val="00091175"/>
    <w:pPr>
      <w:numPr>
        <w:numId w:val="5"/>
      </w:numPr>
      <w:tabs>
        <w:tab w:val="num" w:pos="1800"/>
      </w:tabs>
    </w:pPr>
  </w:style>
  <w:style w:type="paragraph" w:customStyle="1" w:styleId="BullistList1Table">
    <w:name w:val="Bullist List 1 Table"/>
    <w:basedOn w:val="BodyText"/>
    <w:rsid w:val="00CA71CA"/>
    <w:pPr>
      <w:numPr>
        <w:numId w:val="6"/>
      </w:numPr>
      <w:ind w:left="180" w:hanging="180"/>
    </w:pPr>
  </w:style>
  <w:style w:type="paragraph" w:customStyle="1" w:styleId="BulletList2Table">
    <w:name w:val="Bullet List 2 Table"/>
    <w:basedOn w:val="BodyText"/>
    <w:rsid w:val="00CA71CA"/>
    <w:pPr>
      <w:numPr>
        <w:numId w:val="7"/>
      </w:numPr>
      <w:ind w:left="360" w:hanging="180"/>
    </w:pPr>
  </w:style>
  <w:style w:type="paragraph" w:customStyle="1" w:styleId="BulletList3Table">
    <w:name w:val="Bullet List 3 Table"/>
    <w:basedOn w:val="Normal"/>
    <w:rsid w:val="00D52FD9"/>
    <w:pPr>
      <w:numPr>
        <w:numId w:val="8"/>
      </w:numPr>
      <w:spacing w:before="0"/>
      <w:ind w:left="547" w:hanging="187"/>
    </w:pPr>
  </w:style>
  <w:style w:type="paragraph" w:customStyle="1" w:styleId="A-ListBullet">
    <w:name w:val="A-List Bullet"/>
    <w:rsid w:val="0066311D"/>
    <w:pPr>
      <w:numPr>
        <w:numId w:val="11"/>
      </w:numPr>
      <w:tabs>
        <w:tab w:val="clear" w:pos="994"/>
        <w:tab w:val="num" w:pos="360"/>
      </w:tabs>
      <w:spacing w:after="240" w:line="280" w:lineRule="atLeast"/>
      <w:ind w:left="0" w:firstLine="0"/>
    </w:pPr>
    <w:rPr>
      <w:rFonts w:ascii="Times New Roman" w:hAnsi="Times New Roman"/>
      <w:sz w:val="24"/>
      <w:szCs w:val="24"/>
      <w:lang w:val="en-GB"/>
    </w:rPr>
  </w:style>
  <w:style w:type="paragraph" w:customStyle="1" w:styleId="BulletList4Table">
    <w:name w:val="Bullet List 4 Table"/>
    <w:basedOn w:val="BulletList3Table"/>
    <w:next w:val="BulletList1"/>
    <w:rsid w:val="00002736"/>
    <w:pPr>
      <w:numPr>
        <w:numId w:val="12"/>
      </w:numPr>
      <w:ind w:left="720" w:hanging="180"/>
    </w:pPr>
  </w:style>
  <w:style w:type="paragraph" w:customStyle="1" w:styleId="BulletList3">
    <w:name w:val="Bullet List 3"/>
    <w:basedOn w:val="BulletList2"/>
    <w:rsid w:val="005251FF"/>
    <w:pPr>
      <w:ind w:left="1080"/>
    </w:pPr>
  </w:style>
  <w:style w:type="character" w:styleId="PlaceholderText">
    <w:name w:val="Placeholder Text"/>
    <w:semiHidden/>
    <w:rsid w:val="00306B76"/>
    <w:rPr>
      <w:rFonts w:cs="Times New Roman"/>
      <w:color w:val="808080"/>
    </w:rPr>
  </w:style>
  <w:style w:type="paragraph" w:styleId="NoSpacing">
    <w:name w:val="No Spacing"/>
    <w:qFormat/>
    <w:rsid w:val="00C32C03"/>
    <w:pPr>
      <w:jc w:val="both"/>
    </w:pPr>
    <w:rPr>
      <w:rFonts w:ascii="Times New Roman" w:eastAsia="Times New Roman" w:hAnsi="Times New Roman"/>
      <w:sz w:val="24"/>
      <w:szCs w:val="24"/>
    </w:rPr>
  </w:style>
  <w:style w:type="character" w:customStyle="1" w:styleId="src1">
    <w:name w:val="src1"/>
    <w:rsid w:val="00C557AC"/>
    <w:rPr>
      <w:rFonts w:cs="Times New Roman"/>
    </w:rPr>
  </w:style>
  <w:style w:type="character" w:customStyle="1" w:styleId="jrnl">
    <w:name w:val="jrnl"/>
    <w:rsid w:val="00C557AC"/>
    <w:rPr>
      <w:rFonts w:cs="Times New Roman"/>
    </w:rPr>
  </w:style>
  <w:style w:type="paragraph" w:customStyle="1" w:styleId="ProtBullet2">
    <w:name w:val="Prot Bullet 2"/>
    <w:basedOn w:val="Normal"/>
    <w:autoRedefine/>
    <w:rsid w:val="00074BCD"/>
    <w:pPr>
      <w:numPr>
        <w:ilvl w:val="1"/>
        <w:numId w:val="13"/>
      </w:numPr>
      <w:tabs>
        <w:tab w:val="left" w:pos="1512"/>
      </w:tabs>
      <w:ind w:right="1282"/>
      <w:jc w:val="left"/>
    </w:pPr>
    <w:rPr>
      <w:rFonts w:eastAsia="Calibri"/>
      <w:sz w:val="22"/>
      <w:szCs w:val="22"/>
    </w:rPr>
  </w:style>
  <w:style w:type="paragraph" w:customStyle="1" w:styleId="ProtList1">
    <w:name w:val="Prot List 1"/>
    <w:basedOn w:val="Normal"/>
    <w:autoRedefine/>
    <w:rsid w:val="000611B3"/>
    <w:pPr>
      <w:numPr>
        <w:numId w:val="14"/>
      </w:numPr>
      <w:jc w:val="left"/>
    </w:pPr>
    <w:rPr>
      <w:rFonts w:eastAsia="Calibri"/>
      <w:color w:val="000000"/>
      <w:sz w:val="22"/>
      <w:szCs w:val="22"/>
    </w:rPr>
  </w:style>
  <w:style w:type="paragraph" w:customStyle="1" w:styleId="ProtNormal">
    <w:name w:val="Prot Normal"/>
    <w:link w:val="ProtNormalChar"/>
    <w:autoRedefine/>
    <w:rsid w:val="0054029F"/>
    <w:pPr>
      <w:tabs>
        <w:tab w:val="left" w:pos="792"/>
      </w:tabs>
      <w:spacing w:before="120"/>
      <w:ind w:left="792"/>
    </w:pPr>
    <w:rPr>
      <w:rFonts w:ascii="Times New Roman" w:hAnsi="Times New Roman"/>
      <w:color w:val="000000"/>
      <w:sz w:val="22"/>
      <w:szCs w:val="22"/>
    </w:rPr>
  </w:style>
  <w:style w:type="character" w:customStyle="1" w:styleId="ProtNormalChar">
    <w:name w:val="Prot Normal Char"/>
    <w:link w:val="ProtNormal"/>
    <w:locked/>
    <w:rsid w:val="0054029F"/>
    <w:rPr>
      <w:rFonts w:ascii="Times New Roman" w:hAnsi="Times New Roman" w:cs="Times New Roman"/>
      <w:color w:val="000000"/>
      <w:sz w:val="22"/>
      <w:szCs w:val="22"/>
      <w:lang w:val="en-US" w:eastAsia="en-US" w:bidi="ar-SA"/>
    </w:rPr>
  </w:style>
  <w:style w:type="paragraph" w:customStyle="1" w:styleId="ProtHeading1">
    <w:name w:val="Prot Heading 1"/>
    <w:next w:val="ProtNormal"/>
    <w:autoRedefine/>
    <w:rsid w:val="00C45B92"/>
    <w:pPr>
      <w:keepNext/>
      <w:numPr>
        <w:numId w:val="15"/>
      </w:numPr>
      <w:tabs>
        <w:tab w:val="clear" w:pos="432"/>
        <w:tab w:val="left" w:pos="792"/>
      </w:tabs>
      <w:spacing w:before="360"/>
      <w:ind w:left="792" w:hanging="792"/>
      <w:outlineLvl w:val="0"/>
    </w:pPr>
    <w:rPr>
      <w:rFonts w:ascii="Times New Roman Bold" w:hAnsi="Times New Roman Bold" w:cs="Times New Roman Bold"/>
      <w:b/>
      <w:bCs/>
      <w:caps/>
      <w:kern w:val="32"/>
      <w:sz w:val="22"/>
      <w:szCs w:val="22"/>
    </w:rPr>
  </w:style>
  <w:style w:type="paragraph" w:customStyle="1" w:styleId="ProtHeading2">
    <w:name w:val="Prot Heading 2"/>
    <w:basedOn w:val="ProtHeading1"/>
    <w:next w:val="ProtNormal"/>
    <w:autoRedefine/>
    <w:rsid w:val="00C45B92"/>
    <w:pPr>
      <w:numPr>
        <w:ilvl w:val="1"/>
      </w:numPr>
      <w:tabs>
        <w:tab w:val="clear" w:pos="576"/>
      </w:tabs>
      <w:spacing w:before="240"/>
      <w:outlineLvl w:val="1"/>
    </w:pPr>
    <w:rPr>
      <w:caps w:val="0"/>
    </w:rPr>
  </w:style>
  <w:style w:type="paragraph" w:customStyle="1" w:styleId="ProtHeading3">
    <w:name w:val="Prot Heading 3"/>
    <w:basedOn w:val="Heading1"/>
    <w:next w:val="ProtNormal"/>
    <w:autoRedefine/>
    <w:rsid w:val="00C45B92"/>
    <w:pPr>
      <w:numPr>
        <w:numId w:val="0"/>
      </w:numPr>
      <w:tabs>
        <w:tab w:val="clear" w:pos="1008"/>
        <w:tab w:val="left" w:pos="792"/>
      </w:tabs>
      <w:spacing w:before="240"/>
      <w:ind w:left="792" w:hanging="792"/>
      <w:jc w:val="left"/>
      <w:outlineLvl w:val="2"/>
    </w:pPr>
    <w:rPr>
      <w:caps w:val="0"/>
      <w:kern w:val="0"/>
      <w:sz w:val="22"/>
      <w:szCs w:val="22"/>
    </w:rPr>
  </w:style>
  <w:style w:type="paragraph" w:customStyle="1" w:styleId="ProtHeading4">
    <w:name w:val="Prot Heading 4"/>
    <w:basedOn w:val="ProtHeading3"/>
    <w:next w:val="ProtNormal"/>
    <w:autoRedefine/>
    <w:rsid w:val="00C45B92"/>
    <w:pPr>
      <w:ind w:left="360" w:hanging="360"/>
      <w:outlineLvl w:val="3"/>
    </w:pPr>
  </w:style>
  <w:style w:type="paragraph" w:styleId="ListNumber4">
    <w:name w:val="List Number 4"/>
    <w:basedOn w:val="Normal"/>
    <w:rsid w:val="00D03524"/>
    <w:pPr>
      <w:tabs>
        <w:tab w:val="num" w:pos="1440"/>
      </w:tabs>
      <w:spacing w:before="0"/>
      <w:ind w:left="1440" w:hanging="360"/>
      <w:jc w:val="left"/>
    </w:pPr>
    <w:rPr>
      <w:rFonts w:eastAsia="Calibri"/>
    </w:rPr>
  </w:style>
  <w:style w:type="paragraph" w:customStyle="1" w:styleId="ProtBullet1">
    <w:name w:val="Prot Bullet 1"/>
    <w:basedOn w:val="Normal"/>
    <w:autoRedefine/>
    <w:rsid w:val="00D03524"/>
    <w:pPr>
      <w:numPr>
        <w:numId w:val="16"/>
      </w:numPr>
      <w:tabs>
        <w:tab w:val="clear" w:pos="1080"/>
        <w:tab w:val="num" w:pos="1152"/>
      </w:tabs>
      <w:ind w:left="1152" w:hanging="360"/>
      <w:jc w:val="left"/>
    </w:pPr>
    <w:rPr>
      <w:rFonts w:eastAsia="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qFormat="1"/>
    <w:lsdException w:name="Subtitle" w:qFormat="1"/>
    <w:lsdException w:name="Hyperlink" w:uiPriority="99"/>
    <w:lsdException w:name="Strong" w:qFormat="1"/>
    <w:lsdException w:name="Emphasis" w:qFormat="1"/>
    <w:lsdException w:name="No List" w:uiPriority="99"/>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uiPriority="39" w:qFormat="1"/>
  </w:latentStyles>
  <w:style w:type="paragraph" w:default="1" w:styleId="Normal">
    <w:name w:val="Normal"/>
    <w:qFormat/>
    <w:rsid w:val="00002736"/>
    <w:pPr>
      <w:spacing w:before="120"/>
      <w:jc w:val="both"/>
    </w:pPr>
    <w:rPr>
      <w:rFonts w:ascii="Times New Roman" w:eastAsia="Times New Roman" w:hAnsi="Times New Roman"/>
      <w:sz w:val="24"/>
      <w:szCs w:val="24"/>
    </w:rPr>
  </w:style>
  <w:style w:type="paragraph" w:styleId="Heading1">
    <w:name w:val="heading 1"/>
    <w:basedOn w:val="Normal"/>
    <w:next w:val="Normal"/>
    <w:link w:val="Heading1Char"/>
    <w:qFormat/>
    <w:rsid w:val="00F1719C"/>
    <w:pPr>
      <w:keepNext/>
      <w:numPr>
        <w:numId w:val="2"/>
      </w:numPr>
      <w:tabs>
        <w:tab w:val="left" w:pos="1008"/>
      </w:tabs>
      <w:ind w:left="1008" w:hanging="1008"/>
      <w:outlineLvl w:val="0"/>
    </w:pPr>
    <w:rPr>
      <w:rFonts w:ascii="Times New Roman Bold" w:eastAsia="Calibri" w:hAnsi="Times New Roman Bold" w:cs="Times New Roman Bold"/>
      <w:b/>
      <w:bCs/>
      <w:caps/>
      <w:kern w:val="32"/>
    </w:rPr>
  </w:style>
  <w:style w:type="paragraph" w:styleId="Heading2">
    <w:name w:val="heading 2"/>
    <w:basedOn w:val="Normal"/>
    <w:next w:val="Normal"/>
    <w:link w:val="Heading2Char"/>
    <w:qFormat/>
    <w:rsid w:val="003D36A3"/>
    <w:pPr>
      <w:keepNext/>
      <w:numPr>
        <w:ilvl w:val="1"/>
        <w:numId w:val="2"/>
      </w:numPr>
      <w:tabs>
        <w:tab w:val="left" w:pos="1008"/>
      </w:tabs>
      <w:spacing w:before="240"/>
      <w:ind w:left="1008" w:hanging="1008"/>
      <w:outlineLvl w:val="1"/>
    </w:pPr>
    <w:rPr>
      <w:rFonts w:ascii="Times New Roman Bold" w:eastAsia="Calibri" w:hAnsi="Times New Roman Bold" w:cs="Times New Roman Bold"/>
      <w:b/>
      <w:bCs/>
    </w:rPr>
  </w:style>
  <w:style w:type="paragraph" w:styleId="Heading3">
    <w:name w:val="heading 3"/>
    <w:basedOn w:val="Normal"/>
    <w:next w:val="Normal"/>
    <w:link w:val="Heading3Char"/>
    <w:qFormat/>
    <w:rsid w:val="00DC1E3D"/>
    <w:pPr>
      <w:keepNext/>
      <w:numPr>
        <w:ilvl w:val="2"/>
        <w:numId w:val="2"/>
      </w:numPr>
      <w:tabs>
        <w:tab w:val="left" w:pos="1008"/>
      </w:tabs>
      <w:spacing w:before="240"/>
      <w:ind w:left="1008" w:hanging="1008"/>
      <w:outlineLvl w:val="2"/>
    </w:pPr>
    <w:rPr>
      <w:rFonts w:ascii="Times New Roman Bold" w:eastAsia="Calibri" w:hAnsi="Times New Roman Bold" w:cs="Times New Roman Bold"/>
      <w:b/>
      <w:bCs/>
    </w:rPr>
  </w:style>
  <w:style w:type="paragraph" w:styleId="Heading4">
    <w:name w:val="heading 4"/>
    <w:basedOn w:val="Normal"/>
    <w:next w:val="Normal"/>
    <w:link w:val="Heading4Char"/>
    <w:qFormat/>
    <w:rsid w:val="00DC1E3D"/>
    <w:pPr>
      <w:keepNext/>
      <w:numPr>
        <w:ilvl w:val="3"/>
        <w:numId w:val="2"/>
      </w:numPr>
      <w:tabs>
        <w:tab w:val="left" w:pos="1008"/>
      </w:tabs>
      <w:spacing w:before="240"/>
      <w:ind w:left="1008" w:hanging="1008"/>
      <w:outlineLvl w:val="3"/>
    </w:pPr>
    <w:rPr>
      <w:rFonts w:eastAsia="Calibri"/>
      <w:b/>
      <w:bCs/>
    </w:rPr>
  </w:style>
  <w:style w:type="paragraph" w:styleId="Heading5">
    <w:name w:val="heading 5"/>
    <w:basedOn w:val="Normal"/>
    <w:next w:val="Normal"/>
    <w:link w:val="Heading5Char"/>
    <w:qFormat/>
    <w:rsid w:val="001004E5"/>
    <w:pPr>
      <w:numPr>
        <w:ilvl w:val="4"/>
        <w:numId w:val="2"/>
      </w:numPr>
      <w:tabs>
        <w:tab w:val="left" w:pos="1008"/>
      </w:tabs>
      <w:spacing w:before="240"/>
      <w:outlineLvl w:val="4"/>
    </w:pPr>
    <w:rPr>
      <w:rFonts w:eastAsia="Calibri"/>
    </w:rPr>
  </w:style>
  <w:style w:type="paragraph" w:styleId="Heading6">
    <w:name w:val="heading 6"/>
    <w:basedOn w:val="Normal"/>
    <w:next w:val="Normal"/>
    <w:link w:val="Heading6Char"/>
    <w:qFormat/>
    <w:rsid w:val="00F51E44"/>
    <w:pPr>
      <w:keepNext/>
      <w:numPr>
        <w:ilvl w:val="5"/>
        <w:numId w:val="2"/>
      </w:numPr>
      <w:spacing w:after="120"/>
      <w:outlineLvl w:val="5"/>
    </w:pPr>
    <w:rPr>
      <w:rFonts w:eastAsia="Calibri"/>
      <w:u w:val="single"/>
    </w:rPr>
  </w:style>
  <w:style w:type="paragraph" w:styleId="Heading7">
    <w:name w:val="heading 7"/>
    <w:basedOn w:val="Normal"/>
    <w:next w:val="Normal"/>
    <w:link w:val="Heading7Char"/>
    <w:qFormat/>
    <w:rsid w:val="00F51E44"/>
    <w:pPr>
      <w:keepNext/>
      <w:numPr>
        <w:ilvl w:val="6"/>
        <w:numId w:val="2"/>
      </w:numPr>
      <w:spacing w:after="120"/>
      <w:outlineLvl w:val="6"/>
    </w:pPr>
    <w:rPr>
      <w:rFonts w:eastAsia="Calibri"/>
      <w:i/>
      <w:iCs/>
      <w:u w:val="single"/>
    </w:rPr>
  </w:style>
  <w:style w:type="paragraph" w:styleId="Heading8">
    <w:name w:val="heading 8"/>
    <w:basedOn w:val="Normal"/>
    <w:next w:val="Normal"/>
    <w:link w:val="Heading8Char"/>
    <w:qFormat/>
    <w:rsid w:val="008C2A32"/>
    <w:pPr>
      <w:keepNext/>
      <w:numPr>
        <w:ilvl w:val="7"/>
        <w:numId w:val="2"/>
      </w:numPr>
      <w:jc w:val="center"/>
      <w:outlineLvl w:val="7"/>
    </w:pPr>
    <w:rPr>
      <w:rFonts w:eastAsia="Calibri"/>
      <w:b/>
      <w:bCs/>
    </w:rPr>
  </w:style>
  <w:style w:type="paragraph" w:styleId="Heading9">
    <w:name w:val="heading 9"/>
    <w:aliases w:val="Appendix Title"/>
    <w:basedOn w:val="Heading8"/>
    <w:next w:val="BodyText"/>
    <w:link w:val="Heading9Char"/>
    <w:qFormat/>
    <w:rsid w:val="000D104C"/>
    <w:pPr>
      <w:numPr>
        <w:ilvl w:val="8"/>
      </w:numPr>
      <w:tabs>
        <w:tab w:val="num" w:pos="720"/>
      </w:tabs>
      <w:spacing w:before="240" w:after="60"/>
      <w:ind w:right="360"/>
      <w:jc w:val="left"/>
      <w:outlineLvl w:val="8"/>
    </w:pPr>
    <w:rPr>
      <w:rFonts w:ascii="Arial" w:hAnsi="Arial" w:cs="Arial"/>
      <w:b w:val="0"/>
      <w:bCs w:val="0"/>
      <w:kern w:val="32"/>
      <w:sz w:val="22"/>
      <w:szCs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F1719C"/>
    <w:rPr>
      <w:rFonts w:ascii="Times New Roman Bold" w:eastAsia="Calibri" w:hAnsi="Times New Roman Bold" w:cs="Times New Roman Bold"/>
      <w:b/>
      <w:bCs/>
      <w:caps/>
      <w:kern w:val="32"/>
      <w:sz w:val="24"/>
      <w:szCs w:val="24"/>
      <w:lang w:val="en-US" w:eastAsia="en-US" w:bidi="ar-SA"/>
    </w:rPr>
  </w:style>
  <w:style w:type="character" w:customStyle="1" w:styleId="Heading2Char">
    <w:name w:val="Heading 2 Char"/>
    <w:link w:val="Heading2"/>
    <w:locked/>
    <w:rsid w:val="003D36A3"/>
    <w:rPr>
      <w:rFonts w:ascii="Times New Roman Bold" w:eastAsia="Calibri" w:hAnsi="Times New Roman Bold" w:cs="Times New Roman Bold"/>
      <w:b/>
      <w:bCs/>
      <w:sz w:val="24"/>
      <w:szCs w:val="24"/>
      <w:lang w:val="en-US" w:eastAsia="en-US" w:bidi="ar-SA"/>
    </w:rPr>
  </w:style>
  <w:style w:type="character" w:customStyle="1" w:styleId="Heading3Char">
    <w:name w:val="Heading 3 Char"/>
    <w:link w:val="Heading3"/>
    <w:locked/>
    <w:rsid w:val="00DC1E3D"/>
    <w:rPr>
      <w:rFonts w:ascii="Times New Roman Bold" w:eastAsia="Calibri" w:hAnsi="Times New Roman Bold" w:cs="Times New Roman Bold"/>
      <w:b/>
      <w:bCs/>
      <w:sz w:val="24"/>
      <w:szCs w:val="24"/>
      <w:lang w:val="en-US" w:eastAsia="en-US" w:bidi="ar-SA"/>
    </w:rPr>
  </w:style>
  <w:style w:type="character" w:customStyle="1" w:styleId="Heading4Char">
    <w:name w:val="Heading 4 Char"/>
    <w:link w:val="Heading4"/>
    <w:locked/>
    <w:rsid w:val="00DC1E3D"/>
    <w:rPr>
      <w:rFonts w:eastAsia="Calibri"/>
      <w:b/>
      <w:bCs/>
      <w:sz w:val="24"/>
      <w:szCs w:val="24"/>
      <w:lang w:val="en-US" w:eastAsia="en-US" w:bidi="ar-SA"/>
    </w:rPr>
  </w:style>
  <w:style w:type="character" w:customStyle="1" w:styleId="Heading5Char">
    <w:name w:val="Heading 5 Char"/>
    <w:link w:val="Heading5"/>
    <w:locked/>
    <w:rsid w:val="001004E5"/>
    <w:rPr>
      <w:rFonts w:eastAsia="Calibri"/>
      <w:sz w:val="24"/>
      <w:szCs w:val="24"/>
      <w:lang w:val="en-US" w:eastAsia="en-US" w:bidi="ar-SA"/>
    </w:rPr>
  </w:style>
  <w:style w:type="character" w:customStyle="1" w:styleId="Heading6Char">
    <w:name w:val="Heading 6 Char"/>
    <w:link w:val="Heading6"/>
    <w:locked/>
    <w:rsid w:val="00F51E44"/>
    <w:rPr>
      <w:rFonts w:eastAsia="Calibri"/>
      <w:sz w:val="24"/>
      <w:szCs w:val="24"/>
      <w:u w:val="single"/>
      <w:lang w:val="en-US" w:eastAsia="en-US" w:bidi="ar-SA"/>
    </w:rPr>
  </w:style>
  <w:style w:type="character" w:customStyle="1" w:styleId="Heading7Char">
    <w:name w:val="Heading 7 Char"/>
    <w:link w:val="Heading7"/>
    <w:locked/>
    <w:rsid w:val="00F51E44"/>
    <w:rPr>
      <w:rFonts w:eastAsia="Calibri"/>
      <w:i/>
      <w:iCs/>
      <w:sz w:val="24"/>
      <w:szCs w:val="24"/>
      <w:u w:val="single"/>
      <w:lang w:val="en-US" w:eastAsia="en-US" w:bidi="ar-SA"/>
    </w:rPr>
  </w:style>
  <w:style w:type="character" w:customStyle="1" w:styleId="Heading8Char">
    <w:name w:val="Heading 8 Char"/>
    <w:link w:val="Heading8"/>
    <w:locked/>
    <w:rsid w:val="008C2A32"/>
    <w:rPr>
      <w:rFonts w:eastAsia="Calibri"/>
      <w:b/>
      <w:bCs/>
      <w:sz w:val="24"/>
      <w:szCs w:val="24"/>
      <w:lang w:val="en-US" w:eastAsia="en-US" w:bidi="ar-SA"/>
    </w:rPr>
  </w:style>
  <w:style w:type="character" w:customStyle="1" w:styleId="Heading9Char">
    <w:name w:val="Heading 9 Char"/>
    <w:aliases w:val="Appendix Title Char"/>
    <w:link w:val="Heading9"/>
    <w:locked/>
    <w:rsid w:val="000D104C"/>
    <w:rPr>
      <w:rFonts w:ascii="Arial" w:eastAsia="Calibri" w:hAnsi="Arial" w:cs="Arial"/>
      <w:kern w:val="32"/>
      <w:sz w:val="22"/>
      <w:szCs w:val="22"/>
      <w:u w:val="single"/>
      <w:lang w:val="en-US" w:eastAsia="en-US" w:bidi="ar-SA"/>
    </w:rPr>
  </w:style>
  <w:style w:type="paragraph" w:styleId="BodyText">
    <w:name w:val="Body Text"/>
    <w:basedOn w:val="Normal"/>
    <w:link w:val="BodyTextChar"/>
    <w:rsid w:val="00B704E2"/>
    <w:pPr>
      <w:spacing w:before="0"/>
    </w:pPr>
    <w:rPr>
      <w:rFonts w:eastAsia="Calibri"/>
    </w:rPr>
  </w:style>
  <w:style w:type="character" w:customStyle="1" w:styleId="BodyTextChar">
    <w:name w:val="Body Text Char"/>
    <w:link w:val="BodyText"/>
    <w:locked/>
    <w:rsid w:val="00B704E2"/>
    <w:rPr>
      <w:rFonts w:ascii="Times New Roman" w:hAnsi="Times New Roman" w:cs="Times New Roman"/>
      <w:sz w:val="24"/>
      <w:szCs w:val="24"/>
    </w:rPr>
  </w:style>
  <w:style w:type="paragraph" w:styleId="Header">
    <w:name w:val="header"/>
    <w:basedOn w:val="Normal"/>
    <w:link w:val="HeaderChar"/>
    <w:rsid w:val="00C32171"/>
    <w:pPr>
      <w:tabs>
        <w:tab w:val="center" w:pos="4680"/>
        <w:tab w:val="right" w:pos="9360"/>
      </w:tabs>
    </w:pPr>
  </w:style>
  <w:style w:type="character" w:customStyle="1" w:styleId="HeaderChar">
    <w:name w:val="Header Char"/>
    <w:link w:val="Header"/>
    <w:locked/>
    <w:rsid w:val="00C32171"/>
    <w:rPr>
      <w:rFonts w:cs="Times New Roman"/>
    </w:rPr>
  </w:style>
  <w:style w:type="paragraph" w:styleId="Footer">
    <w:name w:val="footer"/>
    <w:basedOn w:val="Normal"/>
    <w:link w:val="FooterChar"/>
    <w:rsid w:val="00C32171"/>
    <w:pPr>
      <w:tabs>
        <w:tab w:val="center" w:pos="4680"/>
        <w:tab w:val="right" w:pos="9360"/>
      </w:tabs>
    </w:pPr>
  </w:style>
  <w:style w:type="character" w:customStyle="1" w:styleId="FooterChar">
    <w:name w:val="Footer Char"/>
    <w:link w:val="Footer"/>
    <w:locked/>
    <w:rsid w:val="00C32171"/>
    <w:rPr>
      <w:rFonts w:cs="Times New Roman"/>
    </w:rPr>
  </w:style>
  <w:style w:type="paragraph" w:styleId="BalloonText">
    <w:name w:val="Balloon Text"/>
    <w:basedOn w:val="Normal"/>
    <w:link w:val="BalloonTextChar"/>
    <w:semiHidden/>
    <w:rsid w:val="004B7BD7"/>
    <w:pPr>
      <w:spacing w:before="0"/>
      <w:jc w:val="left"/>
    </w:pPr>
    <w:rPr>
      <w:sz w:val="16"/>
      <w:szCs w:val="16"/>
    </w:rPr>
  </w:style>
  <w:style w:type="character" w:customStyle="1" w:styleId="BalloonTextChar">
    <w:name w:val="Balloon Text Char"/>
    <w:link w:val="BalloonText"/>
    <w:locked/>
    <w:rsid w:val="004B7BD7"/>
    <w:rPr>
      <w:rFonts w:ascii="Times New Roman" w:hAnsi="Times New Roman" w:cs="Times New Roman"/>
      <w:sz w:val="16"/>
      <w:szCs w:val="16"/>
    </w:rPr>
  </w:style>
  <w:style w:type="paragraph" w:styleId="ListParagraph">
    <w:name w:val="List Paragraph"/>
    <w:basedOn w:val="Normal"/>
    <w:qFormat/>
    <w:rsid w:val="00B03CD0"/>
    <w:pPr>
      <w:numPr>
        <w:numId w:val="3"/>
      </w:numPr>
      <w:spacing w:before="0"/>
    </w:pPr>
  </w:style>
  <w:style w:type="paragraph" w:styleId="NormalWeb">
    <w:name w:val="Normal (Web)"/>
    <w:basedOn w:val="Normal"/>
    <w:semiHidden/>
    <w:rsid w:val="008C2A32"/>
    <w:pPr>
      <w:spacing w:before="100" w:beforeAutospacing="1" w:after="100" w:afterAutospacing="1"/>
    </w:pPr>
    <w:rPr>
      <w:rFonts w:eastAsia="Calibri"/>
    </w:rPr>
  </w:style>
  <w:style w:type="paragraph" w:styleId="Title">
    <w:name w:val="Title"/>
    <w:basedOn w:val="Normal"/>
    <w:link w:val="TitleChar"/>
    <w:qFormat/>
    <w:rsid w:val="008C2A32"/>
    <w:pPr>
      <w:jc w:val="center"/>
    </w:pPr>
    <w:rPr>
      <w:rFonts w:eastAsia="Calibri"/>
      <w:b/>
      <w:bCs/>
    </w:rPr>
  </w:style>
  <w:style w:type="character" w:customStyle="1" w:styleId="TitleChar">
    <w:name w:val="Title Char"/>
    <w:link w:val="Title"/>
    <w:locked/>
    <w:rsid w:val="008C2A32"/>
    <w:rPr>
      <w:rFonts w:ascii="Times New Roman" w:hAnsi="Times New Roman" w:cs="Times New Roman"/>
      <w:b/>
      <w:bCs/>
      <w:sz w:val="24"/>
      <w:szCs w:val="24"/>
    </w:rPr>
  </w:style>
  <w:style w:type="paragraph" w:styleId="BodyTextIndent2">
    <w:name w:val="Body Text Indent 2"/>
    <w:basedOn w:val="Normal"/>
    <w:link w:val="BodyTextIndent2Char"/>
    <w:semiHidden/>
    <w:rsid w:val="008C2A32"/>
    <w:pPr>
      <w:ind w:left="720"/>
    </w:pPr>
    <w:rPr>
      <w:rFonts w:eastAsia="Calibri"/>
    </w:rPr>
  </w:style>
  <w:style w:type="character" w:customStyle="1" w:styleId="BodyTextIndent2Char">
    <w:name w:val="Body Text Indent 2 Char"/>
    <w:link w:val="BodyTextIndent2"/>
    <w:semiHidden/>
    <w:locked/>
    <w:rsid w:val="008C2A32"/>
    <w:rPr>
      <w:rFonts w:ascii="Times New Roman" w:hAnsi="Times New Roman" w:cs="Times New Roman"/>
      <w:sz w:val="24"/>
      <w:szCs w:val="24"/>
    </w:rPr>
  </w:style>
  <w:style w:type="paragraph" w:styleId="BodyText2">
    <w:name w:val="Body Text 2"/>
    <w:basedOn w:val="Normal"/>
    <w:link w:val="BodyText2Char"/>
    <w:rsid w:val="008C2A32"/>
    <w:rPr>
      <w:rFonts w:eastAsia="Calibri"/>
      <w:b/>
      <w:bCs/>
    </w:rPr>
  </w:style>
  <w:style w:type="character" w:customStyle="1" w:styleId="BodyText2Char">
    <w:name w:val="Body Text 2 Char"/>
    <w:link w:val="BodyText2"/>
    <w:locked/>
    <w:rsid w:val="008C2A32"/>
    <w:rPr>
      <w:rFonts w:ascii="Times New Roman" w:hAnsi="Times New Roman" w:cs="Times New Roman"/>
      <w:b/>
      <w:bCs/>
      <w:sz w:val="24"/>
      <w:szCs w:val="24"/>
    </w:rPr>
  </w:style>
  <w:style w:type="paragraph" w:styleId="TOC1">
    <w:name w:val="toc 1"/>
    <w:basedOn w:val="Normal"/>
    <w:next w:val="Normal"/>
    <w:autoRedefine/>
    <w:uiPriority w:val="39"/>
    <w:rsid w:val="000F4EA4"/>
    <w:pPr>
      <w:tabs>
        <w:tab w:val="left" w:pos="900"/>
        <w:tab w:val="right" w:leader="dot" w:pos="9000"/>
      </w:tabs>
      <w:ind w:left="900" w:right="360" w:hanging="900"/>
    </w:pPr>
    <w:rPr>
      <w:rFonts w:eastAsia="Calibri"/>
      <w:b/>
      <w:bCs/>
      <w:caps/>
    </w:rPr>
  </w:style>
  <w:style w:type="paragraph" w:styleId="TOC2">
    <w:name w:val="toc 2"/>
    <w:basedOn w:val="Normal"/>
    <w:next w:val="Normal"/>
    <w:autoRedefine/>
    <w:uiPriority w:val="39"/>
    <w:rsid w:val="00A83526"/>
    <w:pPr>
      <w:tabs>
        <w:tab w:val="left" w:pos="864"/>
        <w:tab w:val="right" w:leader="dot" w:pos="9000"/>
      </w:tabs>
      <w:spacing w:before="0"/>
    </w:pPr>
    <w:rPr>
      <w:rFonts w:eastAsia="Calibri"/>
    </w:rPr>
  </w:style>
  <w:style w:type="paragraph" w:styleId="TOC3">
    <w:name w:val="toc 3"/>
    <w:basedOn w:val="Normal"/>
    <w:next w:val="Normal"/>
    <w:autoRedefine/>
    <w:uiPriority w:val="39"/>
    <w:rsid w:val="00A83526"/>
    <w:pPr>
      <w:tabs>
        <w:tab w:val="left" w:pos="864"/>
        <w:tab w:val="right" w:leader="dot" w:pos="9000"/>
      </w:tabs>
      <w:spacing w:before="0"/>
    </w:pPr>
    <w:rPr>
      <w:rFonts w:eastAsia="Calibri"/>
    </w:rPr>
  </w:style>
  <w:style w:type="character" w:styleId="Hyperlink">
    <w:name w:val="Hyperlink"/>
    <w:uiPriority w:val="99"/>
    <w:rsid w:val="008C2A32"/>
    <w:rPr>
      <w:rFonts w:cs="Times New Roman"/>
      <w:color w:val="0000FF"/>
      <w:u w:val="single"/>
    </w:rPr>
  </w:style>
  <w:style w:type="paragraph" w:customStyle="1" w:styleId="BodyText1">
    <w:name w:val="Body Text1"/>
    <w:autoRedefine/>
    <w:rsid w:val="008C2A32"/>
    <w:pPr>
      <w:keepNext/>
      <w:keepLines/>
    </w:pPr>
    <w:rPr>
      <w:rFonts w:ascii="Times New Roman" w:hAnsi="Times New Roman"/>
      <w:sz w:val="24"/>
      <w:szCs w:val="24"/>
    </w:rPr>
  </w:style>
  <w:style w:type="paragraph" w:customStyle="1" w:styleId="ListTable6Level1">
    <w:name w:val="List Table 6 Level 1"/>
    <w:basedOn w:val="List"/>
    <w:next w:val="BodyText1"/>
    <w:autoRedefine/>
    <w:rsid w:val="008C2A32"/>
    <w:pPr>
      <w:spacing w:before="300"/>
      <w:ind w:left="0" w:firstLine="0"/>
    </w:pPr>
    <w:rPr>
      <w:b/>
      <w:bCs/>
    </w:rPr>
  </w:style>
  <w:style w:type="paragraph" w:styleId="List">
    <w:name w:val="List"/>
    <w:basedOn w:val="Normal"/>
    <w:rsid w:val="008C2A32"/>
    <w:pPr>
      <w:ind w:left="360" w:hanging="360"/>
    </w:pPr>
    <w:rPr>
      <w:rFonts w:eastAsia="Calibri"/>
    </w:rPr>
  </w:style>
  <w:style w:type="paragraph" w:customStyle="1" w:styleId="ListFigure6Level1">
    <w:name w:val="List Figure 6 Level 1"/>
    <w:basedOn w:val="ListTable6Level1"/>
    <w:next w:val="BodyText1"/>
    <w:autoRedefine/>
    <w:rsid w:val="008C2A32"/>
    <w:pPr>
      <w:tabs>
        <w:tab w:val="num" w:pos="882"/>
      </w:tabs>
      <w:ind w:left="1152" w:hanging="1152"/>
    </w:pPr>
  </w:style>
  <w:style w:type="paragraph" w:customStyle="1" w:styleId="StyleBodyText10pt2">
    <w:name w:val="Style Body Text + 10 pt2"/>
    <w:basedOn w:val="BodyText1"/>
    <w:link w:val="StyleBodyText10pt2Char"/>
    <w:rsid w:val="008C2A32"/>
    <w:rPr>
      <w:sz w:val="20"/>
      <w:szCs w:val="20"/>
    </w:rPr>
  </w:style>
  <w:style w:type="character" w:customStyle="1" w:styleId="StyleBodyText10pt2Char">
    <w:name w:val="Style Body Text + 10 pt2 Char"/>
    <w:basedOn w:val="BodyTextChar"/>
    <w:link w:val="StyleBodyText10pt2"/>
    <w:locked/>
    <w:rsid w:val="008C2A32"/>
    <w:rPr>
      <w:rFonts w:ascii="Times New Roman" w:hAnsi="Times New Roman" w:cs="Times New Roman"/>
      <w:sz w:val="24"/>
      <w:szCs w:val="24"/>
    </w:rPr>
  </w:style>
  <w:style w:type="paragraph" w:customStyle="1" w:styleId="StyleBodyText10ptBoldCentered">
    <w:name w:val="Style Body Text + 10 pt Bold Centered"/>
    <w:basedOn w:val="BodyText1"/>
    <w:rsid w:val="008C2A32"/>
    <w:pPr>
      <w:jc w:val="center"/>
    </w:pPr>
    <w:rPr>
      <w:b/>
      <w:bCs/>
      <w:sz w:val="20"/>
      <w:szCs w:val="20"/>
    </w:rPr>
  </w:style>
  <w:style w:type="paragraph" w:customStyle="1" w:styleId="StyleBodyText10ptCentered">
    <w:name w:val="Style Body Text + 10 pt Centered"/>
    <w:basedOn w:val="BodyText1"/>
    <w:rsid w:val="008C2A32"/>
    <w:pPr>
      <w:jc w:val="center"/>
    </w:pPr>
    <w:rPr>
      <w:sz w:val="20"/>
      <w:szCs w:val="20"/>
    </w:rPr>
  </w:style>
  <w:style w:type="character" w:customStyle="1" w:styleId="CommentTextChar">
    <w:name w:val="Comment Text Char"/>
    <w:link w:val="CommentText"/>
    <w:semiHidden/>
    <w:locked/>
    <w:rsid w:val="007F215F"/>
    <w:rPr>
      <w:rFonts w:ascii="Times New Roman" w:hAnsi="Times New Roman" w:cs="Times New Roman"/>
      <w:snapToGrid w:val="0"/>
      <w:kern w:val="20"/>
      <w:sz w:val="24"/>
      <w:szCs w:val="24"/>
    </w:rPr>
  </w:style>
  <w:style w:type="paragraph" w:styleId="CommentText">
    <w:name w:val="annotation text"/>
    <w:basedOn w:val="Normal"/>
    <w:link w:val="CommentTextChar"/>
    <w:semiHidden/>
    <w:rsid w:val="007F215F"/>
    <w:pPr>
      <w:suppressAutoHyphens/>
    </w:pPr>
    <w:rPr>
      <w:kern w:val="20"/>
    </w:rPr>
  </w:style>
  <w:style w:type="character" w:customStyle="1" w:styleId="CommentTextChar1">
    <w:name w:val="Comment Text Char1"/>
    <w:semiHidden/>
    <w:locked/>
    <w:rsid w:val="00590E5B"/>
    <w:rPr>
      <w:rFonts w:cs="Times New Roman"/>
      <w:sz w:val="20"/>
      <w:szCs w:val="20"/>
    </w:rPr>
  </w:style>
  <w:style w:type="character" w:customStyle="1" w:styleId="BodyTextIndentChar">
    <w:name w:val="Body Text Indent Char"/>
    <w:link w:val="BodyTextIndent"/>
    <w:locked/>
    <w:rsid w:val="007F215F"/>
    <w:rPr>
      <w:rFonts w:ascii="Times New Roman" w:hAnsi="Times New Roman" w:cs="Times New Roman"/>
      <w:sz w:val="24"/>
      <w:szCs w:val="24"/>
    </w:rPr>
  </w:style>
  <w:style w:type="paragraph" w:styleId="BodyTextIndent">
    <w:name w:val="Body Text Indent"/>
    <w:basedOn w:val="Normal"/>
    <w:link w:val="BodyTextIndentChar"/>
    <w:rsid w:val="007F215F"/>
    <w:pPr>
      <w:spacing w:after="120"/>
      <w:ind w:left="360"/>
    </w:pPr>
    <w:rPr>
      <w:rFonts w:eastAsia="Calibri"/>
    </w:rPr>
  </w:style>
  <w:style w:type="character" w:customStyle="1" w:styleId="BodyTextIndentChar1">
    <w:name w:val="Body Text Indent Char1"/>
    <w:semiHidden/>
    <w:locked/>
    <w:rsid w:val="00590E5B"/>
    <w:rPr>
      <w:rFonts w:cs="Times New Roman"/>
    </w:rPr>
  </w:style>
  <w:style w:type="character" w:customStyle="1" w:styleId="CommentSubjectChar">
    <w:name w:val="Comment Subject Char"/>
    <w:link w:val="CommentSubject"/>
    <w:locked/>
    <w:rsid w:val="007F215F"/>
    <w:rPr>
      <w:rFonts w:ascii="Times New Roman" w:hAnsi="Times New Roman" w:cs="Times New Roman"/>
      <w:b/>
      <w:bCs/>
      <w:snapToGrid w:val="0"/>
      <w:kern w:val="20"/>
      <w:sz w:val="20"/>
      <w:szCs w:val="20"/>
    </w:rPr>
  </w:style>
  <w:style w:type="paragraph" w:styleId="CommentSubject">
    <w:name w:val="annotation subject"/>
    <w:basedOn w:val="CommentText"/>
    <w:next w:val="CommentText"/>
    <w:link w:val="CommentSubjectChar"/>
    <w:semiHidden/>
    <w:rsid w:val="007F215F"/>
    <w:pPr>
      <w:suppressAutoHyphens w:val="0"/>
    </w:pPr>
    <w:rPr>
      <w:rFonts w:eastAsia="Calibri"/>
      <w:b/>
      <w:bCs/>
      <w:kern w:val="0"/>
      <w:sz w:val="20"/>
      <w:szCs w:val="20"/>
    </w:rPr>
  </w:style>
  <w:style w:type="character" w:customStyle="1" w:styleId="CommentSubjectChar1">
    <w:name w:val="Comment Subject Char1"/>
    <w:semiHidden/>
    <w:locked/>
    <w:rsid w:val="00590E5B"/>
    <w:rPr>
      <w:rFonts w:ascii="Times New Roman" w:hAnsi="Times New Roman" w:cs="Times New Roman"/>
      <w:b/>
      <w:bCs/>
      <w:snapToGrid w:val="0"/>
      <w:kern w:val="20"/>
      <w:sz w:val="20"/>
      <w:szCs w:val="20"/>
    </w:rPr>
  </w:style>
  <w:style w:type="table" w:styleId="TableGrid">
    <w:name w:val="Table Grid"/>
    <w:basedOn w:val="TableNormal"/>
    <w:rsid w:val="00722EAB"/>
    <w:rPr>
      <w:rFonts w:eastAsia="Times New Roman" w:cs="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Report-Heading1Text">
    <w:name w:val="Report-Heading 1 Text"/>
    <w:basedOn w:val="Normal"/>
    <w:rsid w:val="007F215F"/>
    <w:pPr>
      <w:suppressAutoHyphens/>
      <w:spacing w:before="240"/>
      <w:ind w:firstLine="360"/>
      <w:outlineLvl w:val="2"/>
    </w:pPr>
    <w:rPr>
      <w:rFonts w:eastAsia="Calibri"/>
      <w:spacing w:val="-3"/>
    </w:rPr>
  </w:style>
  <w:style w:type="paragraph" w:customStyle="1" w:styleId="Paragraph">
    <w:name w:val="Paragraph"/>
    <w:rsid w:val="007F215F"/>
    <w:pPr>
      <w:spacing w:after="240"/>
    </w:pPr>
    <w:rPr>
      <w:rFonts w:ascii="Times New Roman" w:eastAsia="MS Mincho" w:hAnsi="Times New Roman"/>
      <w:sz w:val="24"/>
      <w:szCs w:val="24"/>
    </w:rPr>
  </w:style>
  <w:style w:type="paragraph" w:customStyle="1" w:styleId="BodyText4">
    <w:name w:val="Body Text 4"/>
    <w:basedOn w:val="BodyTextIndent"/>
    <w:rsid w:val="007F215F"/>
    <w:pPr>
      <w:spacing w:after="240" w:line="300" w:lineRule="exact"/>
      <w:ind w:left="2160"/>
    </w:pPr>
    <w:rPr>
      <w:sz w:val="22"/>
      <w:szCs w:val="22"/>
    </w:rPr>
  </w:style>
  <w:style w:type="character" w:customStyle="1" w:styleId="ti">
    <w:name w:val="ti"/>
    <w:rsid w:val="009E2A79"/>
    <w:rPr>
      <w:rFonts w:cs="Times New Roman"/>
    </w:rPr>
  </w:style>
  <w:style w:type="character" w:customStyle="1" w:styleId="ti2">
    <w:name w:val="ti2"/>
    <w:rsid w:val="00C21349"/>
    <w:rPr>
      <w:rFonts w:cs="Times New Roman"/>
      <w:sz w:val="22"/>
      <w:szCs w:val="22"/>
    </w:rPr>
  </w:style>
  <w:style w:type="character" w:styleId="PageNumber">
    <w:name w:val="page number"/>
    <w:rsid w:val="000D104C"/>
    <w:rPr>
      <w:rFonts w:cs="Times New Roman"/>
    </w:rPr>
  </w:style>
  <w:style w:type="paragraph" w:styleId="BodyText3">
    <w:name w:val="Body Text 3"/>
    <w:basedOn w:val="BodyText2"/>
    <w:next w:val="BodyText"/>
    <w:link w:val="BodyText3Char"/>
    <w:rsid w:val="000D104C"/>
    <w:pPr>
      <w:tabs>
        <w:tab w:val="left" w:pos="7380"/>
      </w:tabs>
      <w:spacing w:before="60" w:after="120"/>
      <w:ind w:left="1008"/>
    </w:pPr>
    <w:rPr>
      <w:b w:val="0"/>
      <w:bCs w:val="0"/>
    </w:rPr>
  </w:style>
  <w:style w:type="character" w:customStyle="1" w:styleId="BodyText3Char">
    <w:name w:val="Body Text 3 Char"/>
    <w:link w:val="BodyText3"/>
    <w:locked/>
    <w:rsid w:val="000D104C"/>
    <w:rPr>
      <w:rFonts w:ascii="Times New Roman" w:hAnsi="Times New Roman" w:cs="Times New Roman"/>
      <w:sz w:val="16"/>
      <w:szCs w:val="16"/>
    </w:rPr>
  </w:style>
  <w:style w:type="paragraph" w:styleId="ListBullet">
    <w:name w:val="List Bullet"/>
    <w:basedOn w:val="BodyText"/>
    <w:rsid w:val="000D104C"/>
    <w:pPr>
      <w:tabs>
        <w:tab w:val="num" w:pos="360"/>
        <w:tab w:val="left" w:pos="7380"/>
      </w:tabs>
      <w:spacing w:after="120"/>
      <w:ind w:left="360" w:hanging="360"/>
    </w:pPr>
  </w:style>
  <w:style w:type="paragraph" w:styleId="ListBullet2">
    <w:name w:val="List Bullet 2"/>
    <w:basedOn w:val="ListBullet"/>
    <w:next w:val="ListBullet"/>
    <w:rsid w:val="000D104C"/>
    <w:pPr>
      <w:tabs>
        <w:tab w:val="clear" w:pos="360"/>
        <w:tab w:val="num" w:pos="720"/>
      </w:tabs>
      <w:ind w:left="720"/>
    </w:pPr>
  </w:style>
  <w:style w:type="paragraph" w:styleId="ListBullet3">
    <w:name w:val="List Bullet 3"/>
    <w:basedOn w:val="ListBullet2"/>
    <w:next w:val="ListBullet"/>
    <w:rsid w:val="000D104C"/>
    <w:pPr>
      <w:numPr>
        <w:ilvl w:val="2"/>
      </w:numPr>
      <w:tabs>
        <w:tab w:val="num" w:pos="720"/>
        <w:tab w:val="num" w:pos="1080"/>
      </w:tabs>
      <w:ind w:left="1080" w:hanging="360"/>
    </w:pPr>
  </w:style>
  <w:style w:type="paragraph" w:styleId="ListBullet4">
    <w:name w:val="List Bullet 4"/>
    <w:basedOn w:val="ListBullet3"/>
    <w:next w:val="ListBullet"/>
    <w:rsid w:val="000D104C"/>
    <w:pPr>
      <w:numPr>
        <w:ilvl w:val="0"/>
      </w:numPr>
      <w:tabs>
        <w:tab w:val="num" w:pos="720"/>
        <w:tab w:val="num" w:pos="1584"/>
      </w:tabs>
      <w:ind w:left="1584" w:hanging="360"/>
    </w:pPr>
  </w:style>
  <w:style w:type="paragraph" w:styleId="ListBullet5">
    <w:name w:val="List Bullet 5"/>
    <w:basedOn w:val="ListBullet4"/>
    <w:next w:val="ListBullet"/>
    <w:rsid w:val="000D104C"/>
    <w:pPr>
      <w:tabs>
        <w:tab w:val="clear" w:pos="1080"/>
        <w:tab w:val="num" w:pos="2304"/>
      </w:tabs>
      <w:ind w:left="2304"/>
    </w:pPr>
  </w:style>
  <w:style w:type="paragraph" w:customStyle="1" w:styleId="DocumentType">
    <w:name w:val="Document Type"/>
    <w:rsid w:val="000D104C"/>
    <w:pPr>
      <w:widowControl w:val="0"/>
      <w:spacing w:after="480"/>
      <w:jc w:val="center"/>
    </w:pPr>
    <w:rPr>
      <w:rFonts w:ascii="Times New Roman Bold" w:hAnsi="Times New Roman Bold" w:cs="Times New Roman Bold"/>
      <w:b/>
      <w:bCs/>
      <w:caps/>
      <w:kern w:val="32"/>
      <w:sz w:val="36"/>
      <w:szCs w:val="36"/>
    </w:rPr>
  </w:style>
  <w:style w:type="paragraph" w:styleId="List2">
    <w:name w:val="List 2"/>
    <w:basedOn w:val="List"/>
    <w:next w:val="List"/>
    <w:rsid w:val="000D104C"/>
    <w:pPr>
      <w:numPr>
        <w:ilvl w:val="1"/>
      </w:numPr>
      <w:tabs>
        <w:tab w:val="num" w:pos="1627"/>
      </w:tabs>
      <w:spacing w:after="120"/>
      <w:ind w:left="1627" w:right="360" w:hanging="360"/>
    </w:pPr>
  </w:style>
  <w:style w:type="paragraph" w:styleId="List3">
    <w:name w:val="List 3"/>
    <w:basedOn w:val="List"/>
    <w:next w:val="List"/>
    <w:rsid w:val="000D104C"/>
    <w:pPr>
      <w:numPr>
        <w:ilvl w:val="2"/>
      </w:numPr>
      <w:tabs>
        <w:tab w:val="num" w:pos="1627"/>
      </w:tabs>
      <w:spacing w:after="120"/>
      <w:ind w:left="1627" w:right="360" w:hanging="360"/>
    </w:pPr>
  </w:style>
  <w:style w:type="paragraph" w:styleId="List4">
    <w:name w:val="List 4"/>
    <w:basedOn w:val="List"/>
    <w:next w:val="List"/>
    <w:rsid w:val="000D104C"/>
    <w:pPr>
      <w:numPr>
        <w:ilvl w:val="3"/>
      </w:numPr>
      <w:tabs>
        <w:tab w:val="num" w:pos="1627"/>
      </w:tabs>
      <w:spacing w:after="120"/>
      <w:ind w:left="1627" w:right="360" w:hanging="360"/>
    </w:pPr>
  </w:style>
  <w:style w:type="paragraph" w:styleId="List5">
    <w:name w:val="List 5"/>
    <w:basedOn w:val="List"/>
    <w:next w:val="List"/>
    <w:rsid w:val="000D104C"/>
    <w:pPr>
      <w:numPr>
        <w:ilvl w:val="4"/>
      </w:numPr>
      <w:tabs>
        <w:tab w:val="num" w:pos="1627"/>
      </w:tabs>
      <w:spacing w:after="120"/>
      <w:ind w:left="1627" w:right="360" w:hanging="360"/>
    </w:pPr>
  </w:style>
  <w:style w:type="paragraph" w:customStyle="1" w:styleId="StudyTitle">
    <w:name w:val="Study Title"/>
    <w:basedOn w:val="DocumentType"/>
    <w:rsid w:val="000D104C"/>
    <w:rPr>
      <w:caps w:val="0"/>
      <w:sz w:val="32"/>
      <w:szCs w:val="32"/>
    </w:rPr>
  </w:style>
  <w:style w:type="paragraph" w:customStyle="1" w:styleId="StudyDetails">
    <w:name w:val="Study Details"/>
    <w:basedOn w:val="StudyTitle"/>
    <w:rsid w:val="000D104C"/>
    <w:pPr>
      <w:spacing w:after="120"/>
    </w:pPr>
    <w:rPr>
      <w:sz w:val="24"/>
      <w:szCs w:val="24"/>
    </w:rPr>
  </w:style>
  <w:style w:type="paragraph" w:customStyle="1" w:styleId="StudyDetailsnospaceafter">
    <w:name w:val="Study Details no space after"/>
    <w:basedOn w:val="StudyDetails"/>
    <w:next w:val="Coverpagetext"/>
    <w:rsid w:val="000D104C"/>
    <w:pPr>
      <w:spacing w:after="0"/>
    </w:pPr>
  </w:style>
  <w:style w:type="paragraph" w:customStyle="1" w:styleId="Coverpagetext">
    <w:name w:val="Cover page text"/>
    <w:basedOn w:val="StudyDetailsnospaceafter"/>
    <w:rsid w:val="000D104C"/>
    <w:pPr>
      <w:spacing w:after="480"/>
    </w:pPr>
    <w:rPr>
      <w:rFonts w:ascii="Times New Roman" w:hAnsi="Times New Roman" w:cs="Times New Roman"/>
      <w:b w:val="0"/>
      <w:bCs w:val="0"/>
    </w:rPr>
  </w:style>
  <w:style w:type="paragraph" w:customStyle="1" w:styleId="TableHeadingLeftBold">
    <w:name w:val="Table Heading Left Bold"/>
    <w:rsid w:val="000D104C"/>
    <w:pPr>
      <w:widowControl w:val="0"/>
      <w:spacing w:before="60"/>
    </w:pPr>
    <w:rPr>
      <w:rFonts w:ascii="Times New Roman Bold" w:hAnsi="Times New Roman Bold" w:cs="Times New Roman Bold"/>
      <w:b/>
      <w:bCs/>
    </w:rPr>
  </w:style>
  <w:style w:type="paragraph" w:customStyle="1" w:styleId="TableHeadingCenteredBold">
    <w:name w:val="Table Heading Centered Bold"/>
    <w:basedOn w:val="TableHeadingLeftBold"/>
    <w:rsid w:val="000D104C"/>
    <w:pPr>
      <w:jc w:val="center"/>
    </w:pPr>
  </w:style>
  <w:style w:type="paragraph" w:customStyle="1" w:styleId="TableTextLeft">
    <w:name w:val="Table Text Left"/>
    <w:basedOn w:val="TableHeadingLeftBold"/>
    <w:rsid w:val="000D104C"/>
    <w:rPr>
      <w:rFonts w:ascii="Times New Roman" w:hAnsi="Times New Roman" w:cs="Times New Roman"/>
      <w:b w:val="0"/>
      <w:bCs w:val="0"/>
    </w:rPr>
  </w:style>
  <w:style w:type="paragraph" w:customStyle="1" w:styleId="TableTextCentered">
    <w:name w:val="Table Text Centered"/>
    <w:basedOn w:val="TableTextLeft"/>
    <w:rsid w:val="000D104C"/>
    <w:pPr>
      <w:jc w:val="center"/>
    </w:pPr>
  </w:style>
  <w:style w:type="paragraph" w:customStyle="1" w:styleId="TableTextIndent">
    <w:name w:val="Table Text Indent"/>
    <w:basedOn w:val="TableTextLeft"/>
    <w:rsid w:val="000D104C"/>
    <w:pPr>
      <w:ind w:left="288"/>
    </w:pPr>
  </w:style>
  <w:style w:type="paragraph" w:customStyle="1" w:styleId="TableTextIndent2">
    <w:name w:val="Table Text Indent 2"/>
    <w:basedOn w:val="TableTextIndent"/>
    <w:rsid w:val="000D104C"/>
    <w:pPr>
      <w:ind w:left="432"/>
    </w:pPr>
  </w:style>
  <w:style w:type="paragraph" w:customStyle="1" w:styleId="TableBullet">
    <w:name w:val="Table Bullet"/>
    <w:basedOn w:val="TableTextLeft"/>
    <w:rsid w:val="000D104C"/>
    <w:pPr>
      <w:tabs>
        <w:tab w:val="num" w:pos="216"/>
      </w:tabs>
      <w:ind w:left="216" w:hanging="216"/>
    </w:pPr>
  </w:style>
  <w:style w:type="paragraph" w:customStyle="1" w:styleId="TableBullet2">
    <w:name w:val="Table Bullet 2"/>
    <w:basedOn w:val="TableBullet"/>
    <w:rsid w:val="000D104C"/>
    <w:pPr>
      <w:numPr>
        <w:ilvl w:val="1"/>
      </w:numPr>
      <w:tabs>
        <w:tab w:val="num" w:pos="216"/>
      </w:tabs>
      <w:ind w:left="216" w:hanging="216"/>
    </w:pPr>
  </w:style>
  <w:style w:type="paragraph" w:customStyle="1" w:styleId="TableBullet3">
    <w:name w:val="Table Bullet 3"/>
    <w:basedOn w:val="TableBullet2"/>
    <w:rsid w:val="000D104C"/>
    <w:pPr>
      <w:numPr>
        <w:ilvl w:val="2"/>
      </w:numPr>
      <w:tabs>
        <w:tab w:val="num" w:pos="216"/>
      </w:tabs>
      <w:ind w:left="216" w:hanging="216"/>
    </w:pPr>
  </w:style>
  <w:style w:type="paragraph" w:customStyle="1" w:styleId="TableBullet4">
    <w:name w:val="Table Bullet 4"/>
    <w:basedOn w:val="TableBullet3"/>
    <w:rsid w:val="000D104C"/>
    <w:pPr>
      <w:numPr>
        <w:ilvl w:val="3"/>
      </w:numPr>
      <w:tabs>
        <w:tab w:val="num" w:pos="216"/>
      </w:tabs>
      <w:ind w:left="216" w:hanging="216"/>
    </w:pPr>
  </w:style>
  <w:style w:type="paragraph" w:customStyle="1" w:styleId="TableBullet5">
    <w:name w:val="Table Bullet 5"/>
    <w:basedOn w:val="TableBullet4"/>
    <w:rsid w:val="000D104C"/>
    <w:pPr>
      <w:numPr>
        <w:ilvl w:val="0"/>
      </w:numPr>
      <w:tabs>
        <w:tab w:val="num" w:pos="216"/>
      </w:tabs>
      <w:ind w:left="216" w:hanging="216"/>
    </w:pPr>
  </w:style>
  <w:style w:type="paragraph" w:customStyle="1" w:styleId="TableList">
    <w:name w:val="Table List"/>
    <w:basedOn w:val="TableTextLeft"/>
    <w:next w:val="TableTextLeft"/>
    <w:rsid w:val="000D104C"/>
    <w:pPr>
      <w:tabs>
        <w:tab w:val="num" w:pos="216"/>
      </w:tabs>
      <w:ind w:left="216" w:hanging="216"/>
    </w:pPr>
  </w:style>
  <w:style w:type="paragraph" w:customStyle="1" w:styleId="TableListindent">
    <w:name w:val="Table List indent"/>
    <w:basedOn w:val="TableList"/>
    <w:rsid w:val="000D104C"/>
    <w:pPr>
      <w:numPr>
        <w:ilvl w:val="1"/>
      </w:numPr>
      <w:tabs>
        <w:tab w:val="num" w:pos="216"/>
      </w:tabs>
      <w:ind w:left="216" w:hanging="216"/>
    </w:pPr>
  </w:style>
  <w:style w:type="paragraph" w:customStyle="1" w:styleId="TableListindent2">
    <w:name w:val="Table List indent 2"/>
    <w:basedOn w:val="TableListindent"/>
    <w:rsid w:val="000D104C"/>
    <w:pPr>
      <w:numPr>
        <w:ilvl w:val="2"/>
      </w:numPr>
      <w:tabs>
        <w:tab w:val="num" w:pos="216"/>
      </w:tabs>
      <w:ind w:left="216" w:hanging="216"/>
    </w:pPr>
  </w:style>
  <w:style w:type="paragraph" w:customStyle="1" w:styleId="TableListindent3">
    <w:name w:val="Table List indent 3"/>
    <w:basedOn w:val="TableListindent2"/>
    <w:rsid w:val="000D104C"/>
    <w:pPr>
      <w:numPr>
        <w:ilvl w:val="3"/>
      </w:numPr>
      <w:tabs>
        <w:tab w:val="num" w:pos="216"/>
      </w:tabs>
      <w:ind w:left="216" w:hanging="216"/>
    </w:pPr>
  </w:style>
  <w:style w:type="paragraph" w:customStyle="1" w:styleId="TableListindent4">
    <w:name w:val="Table List indent 4"/>
    <w:basedOn w:val="TableListindent3"/>
    <w:rsid w:val="000D104C"/>
    <w:pPr>
      <w:numPr>
        <w:ilvl w:val="4"/>
      </w:numPr>
      <w:tabs>
        <w:tab w:val="num" w:pos="216"/>
      </w:tabs>
      <w:ind w:left="216" w:hanging="216"/>
    </w:pPr>
  </w:style>
  <w:style w:type="paragraph" w:customStyle="1" w:styleId="Tablefootnote">
    <w:name w:val="Table footnote"/>
    <w:basedOn w:val="TableTextLeft"/>
    <w:rsid w:val="000D104C"/>
    <w:rPr>
      <w:sz w:val="18"/>
      <w:szCs w:val="18"/>
    </w:rPr>
  </w:style>
  <w:style w:type="paragraph" w:styleId="Caption">
    <w:name w:val="caption"/>
    <w:basedOn w:val="BodyText"/>
    <w:next w:val="BodyText"/>
    <w:qFormat/>
    <w:rsid w:val="000D104C"/>
    <w:pPr>
      <w:keepNext/>
      <w:tabs>
        <w:tab w:val="left" w:pos="7380"/>
      </w:tabs>
      <w:spacing w:before="120" w:after="120"/>
      <w:ind w:left="1008"/>
    </w:pPr>
    <w:rPr>
      <w:b/>
      <w:bCs/>
      <w:sz w:val="20"/>
      <w:szCs w:val="20"/>
    </w:rPr>
  </w:style>
  <w:style w:type="paragraph" w:customStyle="1" w:styleId="HeadingListofTablesFigures">
    <w:name w:val="Heading List of Tables/Figures"/>
    <w:next w:val="BodyText"/>
    <w:rsid w:val="000D104C"/>
    <w:pPr>
      <w:pageBreakBefore/>
      <w:spacing w:after="120"/>
      <w:outlineLvl w:val="1"/>
    </w:pPr>
    <w:rPr>
      <w:rFonts w:ascii="Times New Roman Bold" w:hAnsi="Times New Roman Bold" w:cs="Times New Roman Bold"/>
      <w:b/>
      <w:bCs/>
      <w:sz w:val="24"/>
      <w:szCs w:val="24"/>
    </w:rPr>
  </w:style>
  <w:style w:type="paragraph" w:customStyle="1" w:styleId="Captionfigure">
    <w:name w:val="Caption figure"/>
    <w:basedOn w:val="Caption"/>
    <w:next w:val="BodyText"/>
    <w:rsid w:val="000D104C"/>
    <w:pPr>
      <w:keepNext w:val="0"/>
      <w:tabs>
        <w:tab w:val="left" w:pos="1944"/>
        <w:tab w:val="left" w:pos="2088"/>
        <w:tab w:val="left" w:pos="2232"/>
      </w:tabs>
      <w:spacing w:before="0" w:after="360"/>
    </w:pPr>
    <w:rPr>
      <w:sz w:val="24"/>
      <w:szCs w:val="24"/>
    </w:rPr>
  </w:style>
  <w:style w:type="paragraph" w:styleId="BlockText">
    <w:name w:val="Block Text"/>
    <w:basedOn w:val="Normal"/>
    <w:rsid w:val="000D104C"/>
    <w:pPr>
      <w:spacing w:after="120"/>
      <w:ind w:left="1440" w:right="1440" w:hanging="504"/>
    </w:pPr>
    <w:rPr>
      <w:rFonts w:eastAsia="Calibri"/>
    </w:rPr>
  </w:style>
  <w:style w:type="paragraph" w:customStyle="1" w:styleId="TOCTablesFigures">
    <w:name w:val="TOC Tables/Figures"/>
    <w:basedOn w:val="TOC1"/>
    <w:rsid w:val="000D104C"/>
    <w:pPr>
      <w:tabs>
        <w:tab w:val="left" w:pos="360"/>
        <w:tab w:val="right" w:leader="dot" w:pos="9350"/>
      </w:tabs>
      <w:spacing w:before="0"/>
      <w:ind w:left="2880" w:hanging="1872"/>
    </w:pPr>
    <w:rPr>
      <w:b w:val="0"/>
      <w:bCs w:val="0"/>
      <w:caps w:val="0"/>
      <w:noProof/>
    </w:rPr>
  </w:style>
  <w:style w:type="paragraph" w:customStyle="1" w:styleId="SignatureLine">
    <w:name w:val="Signature Line"/>
    <w:rsid w:val="000D104C"/>
    <w:pPr>
      <w:tabs>
        <w:tab w:val="center" w:pos="2520"/>
        <w:tab w:val="center" w:pos="7387"/>
      </w:tabs>
      <w:spacing w:before="600" w:after="120"/>
      <w:ind w:left="432" w:right="360"/>
    </w:pPr>
    <w:rPr>
      <w:rFonts w:ascii="Times New Roman" w:hAnsi="Times New Roman"/>
      <w:sz w:val="24"/>
      <w:szCs w:val="24"/>
    </w:rPr>
  </w:style>
  <w:style w:type="paragraph" w:customStyle="1" w:styleId="ListofAbbreviations">
    <w:name w:val="List of Abbreviations"/>
    <w:basedOn w:val="BodyText"/>
    <w:rsid w:val="000D104C"/>
    <w:pPr>
      <w:tabs>
        <w:tab w:val="left" w:pos="3600"/>
        <w:tab w:val="left" w:pos="7380"/>
      </w:tabs>
      <w:spacing w:before="60" w:after="120"/>
      <w:ind w:left="3168" w:hanging="2160"/>
    </w:pPr>
  </w:style>
  <w:style w:type="character" w:customStyle="1" w:styleId="PlaceholderText1">
    <w:name w:val="Placeholder Text1"/>
    <w:rsid w:val="000D104C"/>
    <w:rPr>
      <w:i/>
      <w:color w:val="008000"/>
    </w:rPr>
  </w:style>
  <w:style w:type="paragraph" w:styleId="TOC4">
    <w:name w:val="toc 4"/>
    <w:basedOn w:val="TOC3"/>
    <w:autoRedefine/>
    <w:uiPriority w:val="39"/>
    <w:rsid w:val="000D104C"/>
    <w:pPr>
      <w:tabs>
        <w:tab w:val="left" w:pos="504"/>
        <w:tab w:val="left" w:pos="1710"/>
        <w:tab w:val="right" w:leader="dot" w:pos="9350"/>
      </w:tabs>
      <w:ind w:left="2448" w:right="360" w:hanging="864"/>
    </w:pPr>
  </w:style>
  <w:style w:type="paragraph" w:customStyle="1" w:styleId="Heading1notnumbered">
    <w:name w:val="Heading 1 not numbered"/>
    <w:basedOn w:val="BodyText"/>
    <w:next w:val="BodyText"/>
    <w:rsid w:val="000D104C"/>
    <w:pPr>
      <w:tabs>
        <w:tab w:val="left" w:pos="7380"/>
      </w:tabs>
      <w:spacing w:before="60" w:after="120"/>
      <w:jc w:val="center"/>
    </w:pPr>
    <w:rPr>
      <w:rFonts w:ascii="Times New Roman Bold" w:hAnsi="Times New Roman Bold" w:cs="Times New Roman Bold"/>
      <w:b/>
      <w:bCs/>
      <w:caps/>
    </w:rPr>
  </w:style>
  <w:style w:type="paragraph" w:customStyle="1" w:styleId="Captiontable">
    <w:name w:val="Caption table"/>
    <w:basedOn w:val="Caption"/>
    <w:next w:val="BodyText"/>
    <w:rsid w:val="000D104C"/>
    <w:pPr>
      <w:tabs>
        <w:tab w:val="left" w:pos="1944"/>
      </w:tabs>
      <w:spacing w:after="0"/>
    </w:pPr>
    <w:rPr>
      <w:sz w:val="24"/>
      <w:szCs w:val="24"/>
    </w:rPr>
  </w:style>
  <w:style w:type="paragraph" w:customStyle="1" w:styleId="SynopsisHeading1">
    <w:name w:val="Synopsis Heading 1"/>
    <w:basedOn w:val="BodyText"/>
    <w:next w:val="BodyText"/>
    <w:link w:val="SynopsisHeading1Char"/>
    <w:rsid w:val="000D104C"/>
    <w:pPr>
      <w:tabs>
        <w:tab w:val="left" w:pos="7380"/>
      </w:tabs>
      <w:spacing w:before="60" w:after="120"/>
      <w:ind w:left="1008"/>
    </w:pPr>
    <w:rPr>
      <w:b/>
      <w:bCs/>
    </w:rPr>
  </w:style>
  <w:style w:type="character" w:customStyle="1" w:styleId="SynopsisHeading1Char">
    <w:name w:val="Synopsis Heading 1 Char"/>
    <w:link w:val="SynopsisHeading1"/>
    <w:locked/>
    <w:rsid w:val="000D104C"/>
    <w:rPr>
      <w:rFonts w:ascii="Times New Roman" w:hAnsi="Times New Roman" w:cs="Times New Roman"/>
      <w:b/>
      <w:bCs/>
      <w:sz w:val="24"/>
      <w:szCs w:val="24"/>
    </w:rPr>
  </w:style>
  <w:style w:type="character" w:customStyle="1" w:styleId="SynopsisHeadingrun-inbold">
    <w:name w:val="Synopsis Heading run-in bold"/>
    <w:rsid w:val="000D104C"/>
    <w:rPr>
      <w:b/>
    </w:rPr>
  </w:style>
  <w:style w:type="character" w:customStyle="1" w:styleId="SynopsisHeadingrun-in">
    <w:name w:val="Synopsis Heading run-in"/>
    <w:rsid w:val="000D104C"/>
    <w:rPr>
      <w:u w:val="none"/>
    </w:rPr>
  </w:style>
  <w:style w:type="paragraph" w:styleId="TOCHeading">
    <w:name w:val="TOC Heading"/>
    <w:basedOn w:val="Heading1"/>
    <w:next w:val="Normal"/>
    <w:qFormat/>
    <w:rsid w:val="000D104C"/>
    <w:pPr>
      <w:keepLines/>
      <w:spacing w:before="480" w:line="276" w:lineRule="auto"/>
      <w:ind w:right="360"/>
      <w:outlineLvl w:val="9"/>
    </w:pPr>
    <w:rPr>
      <w:rFonts w:ascii="Cambria" w:hAnsi="Cambria" w:cs="Cambria"/>
      <w:caps w:val="0"/>
      <w:color w:val="365F91"/>
      <w:kern w:val="0"/>
      <w:sz w:val="28"/>
      <w:szCs w:val="28"/>
    </w:rPr>
  </w:style>
  <w:style w:type="paragraph" w:styleId="TableofFigures">
    <w:name w:val="table of figures"/>
    <w:basedOn w:val="Normal"/>
    <w:semiHidden/>
    <w:rsid w:val="000D104C"/>
    <w:pPr>
      <w:tabs>
        <w:tab w:val="left" w:pos="1008"/>
        <w:tab w:val="left" w:pos="1152"/>
        <w:tab w:val="right" w:leader="dot" w:pos="9360"/>
      </w:tabs>
      <w:spacing w:after="120"/>
      <w:ind w:left="1008" w:right="360" w:hanging="1008"/>
    </w:pPr>
    <w:rPr>
      <w:rFonts w:eastAsia="Calibri"/>
    </w:rPr>
  </w:style>
  <w:style w:type="paragraph" w:customStyle="1" w:styleId="Appendicesindented">
    <w:name w:val="Appendices indented"/>
    <w:basedOn w:val="TableofFigures"/>
    <w:rsid w:val="000D104C"/>
    <w:pPr>
      <w:tabs>
        <w:tab w:val="clear" w:pos="1008"/>
        <w:tab w:val="left" w:pos="1224"/>
        <w:tab w:val="left" w:pos="1728"/>
      </w:tabs>
      <w:ind w:left="1800" w:hanging="1440"/>
    </w:pPr>
  </w:style>
  <w:style w:type="paragraph" w:customStyle="1" w:styleId="Headerlandscape">
    <w:name w:val="Header landscape"/>
    <w:basedOn w:val="Header"/>
    <w:rsid w:val="000D104C"/>
    <w:pPr>
      <w:jc w:val="right"/>
    </w:pPr>
    <w:rPr>
      <w:rFonts w:eastAsia="Calibri"/>
      <w:sz w:val="20"/>
      <w:szCs w:val="20"/>
    </w:rPr>
  </w:style>
  <w:style w:type="paragraph" w:customStyle="1" w:styleId="Footerlandscape">
    <w:name w:val="Footer landscape"/>
    <w:basedOn w:val="Footer"/>
    <w:rsid w:val="000D104C"/>
    <w:pPr>
      <w:tabs>
        <w:tab w:val="clear" w:pos="4680"/>
        <w:tab w:val="clear" w:pos="9360"/>
        <w:tab w:val="center" w:pos="6480"/>
        <w:tab w:val="right" w:pos="14400"/>
      </w:tabs>
    </w:pPr>
    <w:rPr>
      <w:rFonts w:eastAsia="Calibri"/>
      <w:sz w:val="20"/>
      <w:szCs w:val="20"/>
    </w:rPr>
  </w:style>
  <w:style w:type="paragraph" w:customStyle="1" w:styleId="Tablefootnotehangingindent">
    <w:name w:val="Table footnote hanging indent"/>
    <w:basedOn w:val="Tablefootnote"/>
    <w:next w:val="Tablefootnote"/>
    <w:rsid w:val="000D104C"/>
    <w:pPr>
      <w:adjustRightInd w:val="0"/>
      <w:spacing w:before="40"/>
      <w:ind w:left="288" w:hanging="288"/>
      <w:textAlignment w:val="baseline"/>
    </w:pPr>
  </w:style>
  <w:style w:type="paragraph" w:customStyle="1" w:styleId="BodyTextsignaturepage">
    <w:name w:val="Body Text signature page"/>
    <w:basedOn w:val="BodyText"/>
    <w:rsid w:val="000D104C"/>
    <w:pPr>
      <w:tabs>
        <w:tab w:val="left" w:pos="7380"/>
      </w:tabs>
      <w:spacing w:before="60" w:after="120"/>
    </w:pPr>
    <w:rPr>
      <w:color w:val="000000"/>
    </w:rPr>
  </w:style>
  <w:style w:type="paragraph" w:styleId="TOC5">
    <w:name w:val="toc 5"/>
    <w:basedOn w:val="Normal"/>
    <w:next w:val="Normal"/>
    <w:autoRedefine/>
    <w:uiPriority w:val="39"/>
    <w:rsid w:val="000D104C"/>
    <w:pPr>
      <w:spacing w:after="100"/>
      <w:ind w:left="880"/>
    </w:pPr>
    <w:rPr>
      <w:rFonts w:eastAsia="Calibri"/>
    </w:rPr>
  </w:style>
  <w:style w:type="paragraph" w:styleId="TOC6">
    <w:name w:val="toc 6"/>
    <w:basedOn w:val="Normal"/>
    <w:next w:val="Normal"/>
    <w:autoRedefine/>
    <w:uiPriority w:val="39"/>
    <w:rsid w:val="000D104C"/>
    <w:pPr>
      <w:spacing w:after="100"/>
      <w:ind w:left="1100"/>
    </w:pPr>
    <w:rPr>
      <w:rFonts w:eastAsia="Calibri"/>
    </w:rPr>
  </w:style>
  <w:style w:type="paragraph" w:styleId="TOC7">
    <w:name w:val="toc 7"/>
    <w:basedOn w:val="Normal"/>
    <w:next w:val="Normal"/>
    <w:autoRedefine/>
    <w:uiPriority w:val="39"/>
    <w:rsid w:val="000D104C"/>
    <w:pPr>
      <w:spacing w:after="100"/>
      <w:ind w:left="1320"/>
    </w:pPr>
    <w:rPr>
      <w:rFonts w:eastAsia="Calibri"/>
    </w:rPr>
  </w:style>
  <w:style w:type="paragraph" w:styleId="TOC8">
    <w:name w:val="toc 8"/>
    <w:basedOn w:val="Normal"/>
    <w:next w:val="Normal"/>
    <w:autoRedefine/>
    <w:uiPriority w:val="39"/>
    <w:rsid w:val="000D104C"/>
    <w:pPr>
      <w:spacing w:after="100"/>
      <w:ind w:left="1540"/>
    </w:pPr>
    <w:rPr>
      <w:rFonts w:eastAsia="Calibri"/>
    </w:rPr>
  </w:style>
  <w:style w:type="paragraph" w:styleId="TOC9">
    <w:name w:val="toc 9"/>
    <w:basedOn w:val="Normal"/>
    <w:next w:val="Normal"/>
    <w:autoRedefine/>
    <w:uiPriority w:val="39"/>
    <w:rsid w:val="000D104C"/>
    <w:pPr>
      <w:spacing w:after="100"/>
      <w:ind w:left="1760"/>
    </w:pPr>
    <w:rPr>
      <w:rFonts w:eastAsia="Calibri"/>
    </w:rPr>
  </w:style>
  <w:style w:type="paragraph" w:customStyle="1" w:styleId="C-BodyText">
    <w:name w:val="C-Body Text"/>
    <w:link w:val="C-BodyTextChar1"/>
    <w:rsid w:val="000D104C"/>
    <w:pPr>
      <w:spacing w:after="120" w:line="280" w:lineRule="atLeast"/>
    </w:pPr>
    <w:rPr>
      <w:rFonts w:ascii="Times New Roman" w:hAnsi="Times New Roman"/>
      <w:sz w:val="24"/>
      <w:szCs w:val="24"/>
    </w:rPr>
  </w:style>
  <w:style w:type="character" w:customStyle="1" w:styleId="C-BodyTextChar1">
    <w:name w:val="C-Body Text Char1"/>
    <w:link w:val="C-BodyText"/>
    <w:locked/>
    <w:rsid w:val="000D104C"/>
    <w:rPr>
      <w:rFonts w:ascii="Times New Roman" w:hAnsi="Times New Roman" w:cs="Times New Roman"/>
      <w:sz w:val="24"/>
      <w:szCs w:val="24"/>
      <w:lang w:val="en-US" w:eastAsia="en-US" w:bidi="ar-SA"/>
    </w:rPr>
  </w:style>
  <w:style w:type="paragraph" w:customStyle="1" w:styleId="hcbodytext">
    <w:name w:val="hc body text"/>
    <w:basedOn w:val="Normal"/>
    <w:rsid w:val="000D104C"/>
    <w:pPr>
      <w:spacing w:after="240" w:line="300" w:lineRule="auto"/>
    </w:pPr>
    <w:rPr>
      <w:rFonts w:eastAsia="Calibri"/>
    </w:rPr>
  </w:style>
  <w:style w:type="paragraph" w:customStyle="1" w:styleId="C-Bullet">
    <w:name w:val="C-Bullet"/>
    <w:rsid w:val="000D104C"/>
    <w:pPr>
      <w:numPr>
        <w:numId w:val="1"/>
      </w:numPr>
      <w:spacing w:after="120" w:line="280" w:lineRule="atLeast"/>
    </w:pPr>
    <w:rPr>
      <w:rFonts w:ascii="Times New Roman" w:hAnsi="Times New Roman"/>
      <w:sz w:val="24"/>
      <w:szCs w:val="24"/>
    </w:rPr>
  </w:style>
  <w:style w:type="paragraph" w:customStyle="1" w:styleId="C-Heading2">
    <w:name w:val="C-Heading 2"/>
    <w:next w:val="C-BodyText"/>
    <w:link w:val="C-Heading2CharChar"/>
    <w:autoRedefine/>
    <w:rsid w:val="000D104C"/>
    <w:pPr>
      <w:tabs>
        <w:tab w:val="left" w:pos="1080"/>
      </w:tabs>
      <w:ind w:left="1080" w:hanging="1080"/>
      <w:outlineLvl w:val="1"/>
    </w:pPr>
    <w:rPr>
      <w:rFonts w:ascii="Times New Roman" w:hAnsi="Times New Roman"/>
      <w:b/>
      <w:bCs/>
      <w:sz w:val="24"/>
      <w:szCs w:val="24"/>
    </w:rPr>
  </w:style>
  <w:style w:type="character" w:customStyle="1" w:styleId="C-Heading2CharChar">
    <w:name w:val="C-Heading 2 Char Char"/>
    <w:link w:val="C-Heading2"/>
    <w:locked/>
    <w:rsid w:val="000D104C"/>
    <w:rPr>
      <w:rFonts w:ascii="Times New Roman" w:hAnsi="Times New Roman" w:cs="Times New Roman"/>
      <w:b/>
      <w:bCs/>
      <w:sz w:val="24"/>
      <w:szCs w:val="24"/>
      <w:lang w:val="en-US" w:eastAsia="en-US" w:bidi="ar-SA"/>
    </w:rPr>
  </w:style>
  <w:style w:type="paragraph" w:customStyle="1" w:styleId="C-Heading3">
    <w:name w:val="C-Heading 3"/>
    <w:next w:val="C-BodyText"/>
    <w:link w:val="C-Heading3Char"/>
    <w:autoRedefine/>
    <w:rsid w:val="000D104C"/>
    <w:pPr>
      <w:keepNext/>
      <w:tabs>
        <w:tab w:val="num" w:pos="360"/>
        <w:tab w:val="left" w:pos="1080"/>
      </w:tabs>
      <w:outlineLvl w:val="2"/>
    </w:pPr>
    <w:rPr>
      <w:rFonts w:ascii="Times New Roman" w:hAnsi="Times New Roman"/>
      <w:b/>
      <w:bCs/>
      <w:sz w:val="24"/>
      <w:szCs w:val="24"/>
    </w:rPr>
  </w:style>
  <w:style w:type="character" w:customStyle="1" w:styleId="C-Heading3Char">
    <w:name w:val="C-Heading 3 Char"/>
    <w:link w:val="C-Heading3"/>
    <w:locked/>
    <w:rsid w:val="000D104C"/>
    <w:rPr>
      <w:rFonts w:ascii="Times New Roman" w:hAnsi="Times New Roman" w:cs="Times New Roman"/>
      <w:b/>
      <w:bCs/>
      <w:sz w:val="24"/>
      <w:szCs w:val="24"/>
      <w:lang w:val="en-US" w:eastAsia="en-US" w:bidi="ar-SA"/>
    </w:rPr>
  </w:style>
  <w:style w:type="paragraph" w:customStyle="1" w:styleId="C-Heading4">
    <w:name w:val="C-Heading 4"/>
    <w:next w:val="C-BodyText"/>
    <w:rsid w:val="000D104C"/>
    <w:pPr>
      <w:keepNext/>
      <w:tabs>
        <w:tab w:val="left" w:pos="1080"/>
      </w:tabs>
      <w:ind w:left="1080" w:hanging="1080"/>
      <w:outlineLvl w:val="3"/>
    </w:pPr>
    <w:rPr>
      <w:rFonts w:ascii="Times New Roman" w:hAnsi="Times New Roman"/>
      <w:b/>
      <w:bCs/>
      <w:sz w:val="24"/>
      <w:szCs w:val="24"/>
    </w:rPr>
  </w:style>
  <w:style w:type="paragraph" w:customStyle="1" w:styleId="C-Heading5">
    <w:name w:val="C-Heading 5"/>
    <w:next w:val="C-BodyText"/>
    <w:rsid w:val="000D104C"/>
    <w:pPr>
      <w:keepNext/>
      <w:tabs>
        <w:tab w:val="num" w:pos="360"/>
        <w:tab w:val="left" w:pos="1440"/>
      </w:tabs>
      <w:outlineLvl w:val="4"/>
    </w:pPr>
    <w:rPr>
      <w:rFonts w:ascii="Times New Roman" w:hAnsi="Times New Roman"/>
      <w:b/>
      <w:bCs/>
      <w:sz w:val="24"/>
      <w:szCs w:val="24"/>
    </w:rPr>
  </w:style>
  <w:style w:type="paragraph" w:customStyle="1" w:styleId="C-Heading6">
    <w:name w:val="C-Heading 6"/>
    <w:next w:val="C-BodyText"/>
    <w:rsid w:val="000D104C"/>
    <w:pPr>
      <w:keepNext/>
      <w:tabs>
        <w:tab w:val="num" w:pos="360"/>
        <w:tab w:val="left" w:pos="1440"/>
      </w:tabs>
      <w:outlineLvl w:val="5"/>
    </w:pPr>
    <w:rPr>
      <w:rFonts w:ascii="Times New Roman" w:hAnsi="Times New Roman"/>
      <w:b/>
      <w:bCs/>
      <w:sz w:val="24"/>
      <w:szCs w:val="24"/>
    </w:rPr>
  </w:style>
  <w:style w:type="paragraph" w:styleId="EndnoteText">
    <w:name w:val="endnote text"/>
    <w:basedOn w:val="Normal"/>
    <w:link w:val="EndnoteTextChar"/>
    <w:semiHidden/>
    <w:rsid w:val="000D104C"/>
    <w:pPr>
      <w:spacing w:after="120"/>
      <w:ind w:left="864" w:right="360" w:hanging="504"/>
    </w:pPr>
    <w:rPr>
      <w:rFonts w:eastAsia="Calibri"/>
      <w:sz w:val="20"/>
      <w:szCs w:val="20"/>
    </w:rPr>
  </w:style>
  <w:style w:type="character" w:customStyle="1" w:styleId="EndnoteTextChar">
    <w:name w:val="Endnote Text Char"/>
    <w:link w:val="EndnoteText"/>
    <w:semiHidden/>
    <w:locked/>
    <w:rsid w:val="000D104C"/>
    <w:rPr>
      <w:rFonts w:ascii="Times New Roman" w:hAnsi="Times New Roman" w:cs="Times New Roman"/>
      <w:sz w:val="20"/>
      <w:szCs w:val="20"/>
    </w:rPr>
  </w:style>
  <w:style w:type="character" w:styleId="EndnoteReference">
    <w:name w:val="endnote reference"/>
    <w:semiHidden/>
    <w:rsid w:val="000D104C"/>
    <w:rPr>
      <w:rFonts w:cs="Times New Roman"/>
      <w:vertAlign w:val="superscript"/>
    </w:rPr>
  </w:style>
  <w:style w:type="paragraph" w:customStyle="1" w:styleId="Default">
    <w:name w:val="Default"/>
    <w:rsid w:val="000D104C"/>
    <w:pPr>
      <w:autoSpaceDE w:val="0"/>
      <w:autoSpaceDN w:val="0"/>
      <w:adjustRightInd w:val="0"/>
    </w:pPr>
    <w:rPr>
      <w:rFonts w:ascii="Courier New" w:hAnsi="Courier New" w:cs="Courier New"/>
      <w:color w:val="000000"/>
      <w:sz w:val="24"/>
      <w:szCs w:val="24"/>
    </w:rPr>
  </w:style>
  <w:style w:type="character" w:styleId="CommentReference">
    <w:name w:val="annotation reference"/>
    <w:semiHidden/>
    <w:rsid w:val="000D104C"/>
    <w:rPr>
      <w:rFonts w:cs="Times New Roman"/>
      <w:sz w:val="16"/>
      <w:szCs w:val="16"/>
    </w:rPr>
  </w:style>
  <w:style w:type="character" w:styleId="Strong">
    <w:name w:val="Strong"/>
    <w:qFormat/>
    <w:locked/>
    <w:rsid w:val="00F57B54"/>
    <w:rPr>
      <w:rFonts w:cs="Times New Roman"/>
      <w:b/>
      <w:bCs/>
    </w:rPr>
  </w:style>
  <w:style w:type="paragraph" w:styleId="Revision">
    <w:name w:val="Revision"/>
    <w:hidden/>
    <w:semiHidden/>
    <w:rsid w:val="00B153BE"/>
    <w:rPr>
      <w:rFonts w:ascii="Times New Roman" w:eastAsia="Times New Roman" w:hAnsi="Times New Roman"/>
      <w:sz w:val="24"/>
      <w:szCs w:val="24"/>
    </w:rPr>
  </w:style>
  <w:style w:type="paragraph" w:customStyle="1" w:styleId="NumberListParagraph">
    <w:name w:val="Number List Paragraph"/>
    <w:basedOn w:val="ListParagraph"/>
    <w:rsid w:val="007C726D"/>
    <w:pPr>
      <w:numPr>
        <w:numId w:val="9"/>
      </w:numPr>
    </w:pPr>
  </w:style>
  <w:style w:type="paragraph" w:customStyle="1" w:styleId="BulletList1">
    <w:name w:val="Bullet List 1"/>
    <w:basedOn w:val="ListParagraph"/>
    <w:rsid w:val="00C233B2"/>
  </w:style>
  <w:style w:type="paragraph" w:customStyle="1" w:styleId="NormalBold">
    <w:name w:val="Normal Bold"/>
    <w:basedOn w:val="Normal"/>
    <w:rsid w:val="003F22B0"/>
    <w:rPr>
      <w:b/>
      <w:bCs/>
    </w:rPr>
  </w:style>
  <w:style w:type="paragraph" w:customStyle="1" w:styleId="NormalUnderlined">
    <w:name w:val="Normal Underlined"/>
    <w:basedOn w:val="Normal"/>
    <w:next w:val="Normal"/>
    <w:rsid w:val="004F0A45"/>
    <w:rPr>
      <w:u w:val="single"/>
    </w:rPr>
  </w:style>
  <w:style w:type="paragraph" w:customStyle="1" w:styleId="BodyTextBold">
    <w:name w:val="Body Text Bold"/>
    <w:basedOn w:val="BodyText"/>
    <w:rsid w:val="00F67A9C"/>
    <w:rPr>
      <w:b/>
      <w:bCs/>
    </w:rPr>
  </w:style>
  <w:style w:type="paragraph" w:customStyle="1" w:styleId="BulletList2">
    <w:name w:val="Bullet List 2"/>
    <w:basedOn w:val="BulletList1"/>
    <w:rsid w:val="00091175"/>
    <w:pPr>
      <w:numPr>
        <w:numId w:val="5"/>
      </w:numPr>
      <w:tabs>
        <w:tab w:val="num" w:pos="1800"/>
      </w:tabs>
    </w:pPr>
  </w:style>
  <w:style w:type="paragraph" w:customStyle="1" w:styleId="BullistList1Table">
    <w:name w:val="Bullist List 1 Table"/>
    <w:basedOn w:val="BodyText"/>
    <w:rsid w:val="00CA71CA"/>
    <w:pPr>
      <w:numPr>
        <w:numId w:val="6"/>
      </w:numPr>
      <w:ind w:left="180" w:hanging="180"/>
    </w:pPr>
  </w:style>
  <w:style w:type="paragraph" w:customStyle="1" w:styleId="BulletList2Table">
    <w:name w:val="Bullet List 2 Table"/>
    <w:basedOn w:val="BodyText"/>
    <w:rsid w:val="00CA71CA"/>
    <w:pPr>
      <w:numPr>
        <w:numId w:val="7"/>
      </w:numPr>
      <w:ind w:left="360" w:hanging="180"/>
    </w:pPr>
  </w:style>
  <w:style w:type="paragraph" w:customStyle="1" w:styleId="BulletList3Table">
    <w:name w:val="Bullet List 3 Table"/>
    <w:basedOn w:val="Normal"/>
    <w:rsid w:val="00D52FD9"/>
    <w:pPr>
      <w:numPr>
        <w:numId w:val="8"/>
      </w:numPr>
      <w:spacing w:before="0"/>
      <w:ind w:left="547" w:hanging="187"/>
    </w:pPr>
  </w:style>
  <w:style w:type="paragraph" w:customStyle="1" w:styleId="A-ListBullet">
    <w:name w:val="A-List Bullet"/>
    <w:rsid w:val="0066311D"/>
    <w:pPr>
      <w:numPr>
        <w:numId w:val="11"/>
      </w:numPr>
      <w:tabs>
        <w:tab w:val="clear" w:pos="994"/>
        <w:tab w:val="num" w:pos="360"/>
      </w:tabs>
      <w:spacing w:after="240" w:line="280" w:lineRule="atLeast"/>
      <w:ind w:left="0" w:firstLine="0"/>
    </w:pPr>
    <w:rPr>
      <w:rFonts w:ascii="Times New Roman" w:hAnsi="Times New Roman"/>
      <w:sz w:val="24"/>
      <w:szCs w:val="24"/>
      <w:lang w:val="en-GB"/>
    </w:rPr>
  </w:style>
  <w:style w:type="paragraph" w:customStyle="1" w:styleId="BulletList4Table">
    <w:name w:val="Bullet List 4 Table"/>
    <w:basedOn w:val="BulletList3Table"/>
    <w:next w:val="BulletList1"/>
    <w:rsid w:val="00002736"/>
    <w:pPr>
      <w:numPr>
        <w:numId w:val="12"/>
      </w:numPr>
      <w:ind w:left="720" w:hanging="180"/>
    </w:pPr>
  </w:style>
  <w:style w:type="paragraph" w:customStyle="1" w:styleId="BulletList3">
    <w:name w:val="Bullet List 3"/>
    <w:basedOn w:val="BulletList2"/>
    <w:rsid w:val="005251FF"/>
    <w:pPr>
      <w:ind w:left="1080"/>
    </w:pPr>
  </w:style>
  <w:style w:type="character" w:styleId="PlaceholderText">
    <w:name w:val="Placeholder Text"/>
    <w:semiHidden/>
    <w:rsid w:val="00306B76"/>
    <w:rPr>
      <w:rFonts w:cs="Times New Roman"/>
      <w:color w:val="808080"/>
    </w:rPr>
  </w:style>
  <w:style w:type="paragraph" w:styleId="NoSpacing">
    <w:name w:val="No Spacing"/>
    <w:qFormat/>
    <w:rsid w:val="00C32C03"/>
    <w:pPr>
      <w:jc w:val="both"/>
    </w:pPr>
    <w:rPr>
      <w:rFonts w:ascii="Times New Roman" w:eastAsia="Times New Roman" w:hAnsi="Times New Roman"/>
      <w:sz w:val="24"/>
      <w:szCs w:val="24"/>
    </w:rPr>
  </w:style>
  <w:style w:type="character" w:customStyle="1" w:styleId="src1">
    <w:name w:val="src1"/>
    <w:rsid w:val="00C557AC"/>
    <w:rPr>
      <w:rFonts w:cs="Times New Roman"/>
    </w:rPr>
  </w:style>
  <w:style w:type="character" w:customStyle="1" w:styleId="jrnl">
    <w:name w:val="jrnl"/>
    <w:rsid w:val="00C557AC"/>
    <w:rPr>
      <w:rFonts w:cs="Times New Roman"/>
    </w:rPr>
  </w:style>
  <w:style w:type="paragraph" w:customStyle="1" w:styleId="ProtBullet2">
    <w:name w:val="Prot Bullet 2"/>
    <w:basedOn w:val="Normal"/>
    <w:autoRedefine/>
    <w:rsid w:val="00074BCD"/>
    <w:pPr>
      <w:numPr>
        <w:ilvl w:val="1"/>
        <w:numId w:val="13"/>
      </w:numPr>
      <w:tabs>
        <w:tab w:val="left" w:pos="1512"/>
      </w:tabs>
      <w:ind w:right="1282"/>
      <w:jc w:val="left"/>
    </w:pPr>
    <w:rPr>
      <w:rFonts w:eastAsia="Calibri"/>
      <w:sz w:val="22"/>
      <w:szCs w:val="22"/>
    </w:rPr>
  </w:style>
  <w:style w:type="paragraph" w:customStyle="1" w:styleId="ProtList1">
    <w:name w:val="Prot List 1"/>
    <w:basedOn w:val="Normal"/>
    <w:autoRedefine/>
    <w:rsid w:val="000611B3"/>
    <w:pPr>
      <w:numPr>
        <w:numId w:val="14"/>
      </w:numPr>
      <w:jc w:val="left"/>
    </w:pPr>
    <w:rPr>
      <w:rFonts w:eastAsia="Calibri"/>
      <w:color w:val="000000"/>
      <w:sz w:val="22"/>
      <w:szCs w:val="22"/>
    </w:rPr>
  </w:style>
  <w:style w:type="paragraph" w:customStyle="1" w:styleId="ProtNormal">
    <w:name w:val="Prot Normal"/>
    <w:link w:val="ProtNormalChar"/>
    <w:autoRedefine/>
    <w:rsid w:val="0054029F"/>
    <w:pPr>
      <w:tabs>
        <w:tab w:val="left" w:pos="792"/>
      </w:tabs>
      <w:spacing w:before="120"/>
      <w:ind w:left="792"/>
    </w:pPr>
    <w:rPr>
      <w:rFonts w:ascii="Times New Roman" w:hAnsi="Times New Roman"/>
      <w:color w:val="000000"/>
      <w:sz w:val="22"/>
      <w:szCs w:val="22"/>
    </w:rPr>
  </w:style>
  <w:style w:type="character" w:customStyle="1" w:styleId="ProtNormalChar">
    <w:name w:val="Prot Normal Char"/>
    <w:link w:val="ProtNormal"/>
    <w:locked/>
    <w:rsid w:val="0054029F"/>
    <w:rPr>
      <w:rFonts w:ascii="Times New Roman" w:hAnsi="Times New Roman" w:cs="Times New Roman"/>
      <w:color w:val="000000"/>
      <w:sz w:val="22"/>
      <w:szCs w:val="22"/>
      <w:lang w:val="en-US" w:eastAsia="en-US" w:bidi="ar-SA"/>
    </w:rPr>
  </w:style>
  <w:style w:type="paragraph" w:customStyle="1" w:styleId="ProtHeading1">
    <w:name w:val="Prot Heading 1"/>
    <w:next w:val="ProtNormal"/>
    <w:autoRedefine/>
    <w:rsid w:val="00C45B92"/>
    <w:pPr>
      <w:keepNext/>
      <w:numPr>
        <w:numId w:val="15"/>
      </w:numPr>
      <w:tabs>
        <w:tab w:val="clear" w:pos="432"/>
        <w:tab w:val="left" w:pos="792"/>
      </w:tabs>
      <w:spacing w:before="360"/>
      <w:ind w:left="792" w:hanging="792"/>
      <w:outlineLvl w:val="0"/>
    </w:pPr>
    <w:rPr>
      <w:rFonts w:ascii="Times New Roman Bold" w:hAnsi="Times New Roman Bold" w:cs="Times New Roman Bold"/>
      <w:b/>
      <w:bCs/>
      <w:caps/>
      <w:kern w:val="32"/>
      <w:sz w:val="22"/>
      <w:szCs w:val="22"/>
    </w:rPr>
  </w:style>
  <w:style w:type="paragraph" w:customStyle="1" w:styleId="ProtHeading2">
    <w:name w:val="Prot Heading 2"/>
    <w:basedOn w:val="ProtHeading1"/>
    <w:next w:val="ProtNormal"/>
    <w:autoRedefine/>
    <w:rsid w:val="00C45B92"/>
    <w:pPr>
      <w:numPr>
        <w:ilvl w:val="1"/>
      </w:numPr>
      <w:tabs>
        <w:tab w:val="clear" w:pos="576"/>
      </w:tabs>
      <w:spacing w:before="240"/>
      <w:outlineLvl w:val="1"/>
    </w:pPr>
    <w:rPr>
      <w:caps w:val="0"/>
    </w:rPr>
  </w:style>
  <w:style w:type="paragraph" w:customStyle="1" w:styleId="ProtHeading3">
    <w:name w:val="Prot Heading 3"/>
    <w:basedOn w:val="Heading1"/>
    <w:next w:val="ProtNormal"/>
    <w:autoRedefine/>
    <w:rsid w:val="00C45B92"/>
    <w:pPr>
      <w:numPr>
        <w:numId w:val="0"/>
      </w:numPr>
      <w:tabs>
        <w:tab w:val="clear" w:pos="1008"/>
        <w:tab w:val="left" w:pos="792"/>
      </w:tabs>
      <w:spacing w:before="240"/>
      <w:ind w:left="792" w:hanging="792"/>
      <w:jc w:val="left"/>
      <w:outlineLvl w:val="2"/>
    </w:pPr>
    <w:rPr>
      <w:caps w:val="0"/>
      <w:kern w:val="0"/>
      <w:sz w:val="22"/>
      <w:szCs w:val="22"/>
    </w:rPr>
  </w:style>
  <w:style w:type="paragraph" w:customStyle="1" w:styleId="ProtHeading4">
    <w:name w:val="Prot Heading 4"/>
    <w:basedOn w:val="ProtHeading3"/>
    <w:next w:val="ProtNormal"/>
    <w:autoRedefine/>
    <w:rsid w:val="00C45B92"/>
    <w:pPr>
      <w:ind w:left="360" w:hanging="360"/>
      <w:outlineLvl w:val="3"/>
    </w:pPr>
  </w:style>
  <w:style w:type="paragraph" w:styleId="ListNumber4">
    <w:name w:val="List Number 4"/>
    <w:basedOn w:val="Normal"/>
    <w:rsid w:val="00D03524"/>
    <w:pPr>
      <w:tabs>
        <w:tab w:val="num" w:pos="1440"/>
      </w:tabs>
      <w:spacing w:before="0"/>
      <w:ind w:left="1440" w:hanging="360"/>
      <w:jc w:val="left"/>
    </w:pPr>
    <w:rPr>
      <w:rFonts w:eastAsia="Calibri"/>
    </w:rPr>
  </w:style>
  <w:style w:type="paragraph" w:customStyle="1" w:styleId="ProtBullet1">
    <w:name w:val="Prot Bullet 1"/>
    <w:basedOn w:val="Normal"/>
    <w:autoRedefine/>
    <w:rsid w:val="00D03524"/>
    <w:pPr>
      <w:numPr>
        <w:numId w:val="16"/>
      </w:numPr>
      <w:tabs>
        <w:tab w:val="clear" w:pos="1080"/>
        <w:tab w:val="num" w:pos="1152"/>
      </w:tabs>
      <w:ind w:left="1152" w:hanging="360"/>
      <w:jc w:val="left"/>
    </w:pPr>
    <w:rPr>
      <w:rFonts w:eastAsia="Calibri"/>
      <w:sz w:val="22"/>
      <w:szCs w:val="22"/>
    </w:rPr>
  </w:style>
</w:styles>
</file>

<file path=word/webSettings.xml><?xml version="1.0" encoding="utf-8"?>
<w:webSettings xmlns:r="http://schemas.openxmlformats.org/officeDocument/2006/relationships" xmlns:w="http://schemas.openxmlformats.org/wordprocessingml/2006/main">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7">
      <w:marLeft w:val="0"/>
      <w:marRight w:val="0"/>
      <w:marTop w:val="0"/>
      <w:marBottom w:val="0"/>
      <w:divBdr>
        <w:top w:val="none" w:sz="0" w:space="0" w:color="auto"/>
        <w:left w:val="none" w:sz="0" w:space="0" w:color="auto"/>
        <w:bottom w:val="none" w:sz="0" w:space="0" w:color="auto"/>
        <w:right w:val="none" w:sz="0" w:space="0" w:color="auto"/>
      </w:divBdr>
    </w:div>
    <w:div w:id="283073414">
      <w:bodyDiv w:val="1"/>
      <w:marLeft w:val="0"/>
      <w:marRight w:val="0"/>
      <w:marTop w:val="0"/>
      <w:marBottom w:val="0"/>
      <w:divBdr>
        <w:top w:val="none" w:sz="0" w:space="0" w:color="auto"/>
        <w:left w:val="none" w:sz="0" w:space="0" w:color="auto"/>
        <w:bottom w:val="none" w:sz="0" w:space="0" w:color="auto"/>
        <w:right w:val="none" w:sz="0" w:space="0" w:color="auto"/>
      </w:divBdr>
    </w:div>
    <w:div w:id="1553426422">
      <w:bodyDiv w:val="1"/>
      <w:marLeft w:val="0"/>
      <w:marRight w:val="0"/>
      <w:marTop w:val="0"/>
      <w:marBottom w:val="0"/>
      <w:divBdr>
        <w:top w:val="none" w:sz="0" w:space="0" w:color="auto"/>
        <w:left w:val="none" w:sz="0" w:space="0" w:color="auto"/>
        <w:bottom w:val="none" w:sz="0" w:space="0" w:color="auto"/>
        <w:right w:val="none" w:sz="0" w:space="0" w:color="auto"/>
      </w:divBdr>
      <w:divsChild>
        <w:div w:id="505486927">
          <w:marLeft w:val="0"/>
          <w:marRight w:val="0"/>
          <w:marTop w:val="0"/>
          <w:marBottom w:val="0"/>
          <w:divBdr>
            <w:top w:val="none" w:sz="0" w:space="0" w:color="auto"/>
            <w:left w:val="none" w:sz="0" w:space="0" w:color="auto"/>
            <w:bottom w:val="none" w:sz="0" w:space="0" w:color="auto"/>
            <w:right w:val="none" w:sz="0" w:space="0" w:color="auto"/>
          </w:divBdr>
          <w:divsChild>
            <w:div w:id="1608081639">
              <w:marLeft w:val="0"/>
              <w:marRight w:val="0"/>
              <w:marTop w:val="0"/>
              <w:marBottom w:val="0"/>
              <w:divBdr>
                <w:top w:val="none" w:sz="0" w:space="0" w:color="auto"/>
                <w:left w:val="none" w:sz="0" w:space="0" w:color="auto"/>
                <w:bottom w:val="none" w:sz="0" w:space="0" w:color="auto"/>
                <w:right w:val="none" w:sz="0" w:space="0" w:color="auto"/>
              </w:divBdr>
              <w:divsChild>
                <w:div w:id="1653362479">
                  <w:marLeft w:val="0"/>
                  <w:marRight w:val="0"/>
                  <w:marTop w:val="0"/>
                  <w:marBottom w:val="0"/>
                  <w:divBdr>
                    <w:top w:val="none" w:sz="0" w:space="0" w:color="auto"/>
                    <w:left w:val="none" w:sz="0" w:space="0" w:color="auto"/>
                    <w:bottom w:val="none" w:sz="0" w:space="0" w:color="auto"/>
                    <w:right w:val="none" w:sz="0" w:space="0" w:color="auto"/>
                  </w:divBdr>
                  <w:divsChild>
                    <w:div w:id="1132292069">
                      <w:marLeft w:val="0"/>
                      <w:marRight w:val="0"/>
                      <w:marTop w:val="0"/>
                      <w:marBottom w:val="0"/>
                      <w:divBdr>
                        <w:top w:val="none" w:sz="0" w:space="0" w:color="auto"/>
                        <w:left w:val="none" w:sz="0" w:space="0" w:color="auto"/>
                        <w:bottom w:val="none" w:sz="0" w:space="0" w:color="auto"/>
                        <w:right w:val="none" w:sz="0" w:space="0" w:color="auto"/>
                      </w:divBdr>
                      <w:divsChild>
                        <w:div w:id="904143306">
                          <w:marLeft w:val="0"/>
                          <w:marRight w:val="0"/>
                          <w:marTop w:val="0"/>
                          <w:marBottom w:val="0"/>
                          <w:divBdr>
                            <w:top w:val="none" w:sz="0" w:space="0" w:color="auto"/>
                            <w:left w:val="none" w:sz="0" w:space="0" w:color="auto"/>
                            <w:bottom w:val="none" w:sz="0" w:space="0" w:color="auto"/>
                            <w:right w:val="none" w:sz="0" w:space="0" w:color="auto"/>
                          </w:divBdr>
                          <w:divsChild>
                            <w:div w:id="1136333086">
                              <w:marLeft w:val="0"/>
                              <w:marRight w:val="0"/>
                              <w:marTop w:val="0"/>
                              <w:marBottom w:val="0"/>
                              <w:divBdr>
                                <w:top w:val="none" w:sz="0" w:space="0" w:color="auto"/>
                                <w:left w:val="none" w:sz="0" w:space="0" w:color="auto"/>
                                <w:bottom w:val="none" w:sz="0" w:space="0" w:color="auto"/>
                                <w:right w:val="none" w:sz="0" w:space="0" w:color="auto"/>
                              </w:divBdr>
                              <w:divsChild>
                                <w:div w:id="328869889">
                                  <w:marLeft w:val="0"/>
                                  <w:marRight w:val="0"/>
                                  <w:marTop w:val="0"/>
                                  <w:marBottom w:val="0"/>
                                  <w:divBdr>
                                    <w:top w:val="none" w:sz="0" w:space="0" w:color="auto"/>
                                    <w:left w:val="none" w:sz="0" w:space="0" w:color="auto"/>
                                    <w:bottom w:val="none" w:sz="0" w:space="0" w:color="auto"/>
                                    <w:right w:val="none" w:sz="0" w:space="0" w:color="auto"/>
                                  </w:divBdr>
                                  <w:divsChild>
                                    <w:div w:id="901599852">
                                      <w:marLeft w:val="0"/>
                                      <w:marRight w:val="0"/>
                                      <w:marTop w:val="0"/>
                                      <w:marBottom w:val="0"/>
                                      <w:divBdr>
                                        <w:top w:val="none" w:sz="0" w:space="0" w:color="auto"/>
                                        <w:left w:val="none" w:sz="0" w:space="0" w:color="auto"/>
                                        <w:bottom w:val="none" w:sz="0" w:space="0" w:color="auto"/>
                                        <w:right w:val="none" w:sz="0" w:space="0" w:color="auto"/>
                                      </w:divBdr>
                                      <w:divsChild>
                                        <w:div w:id="638733636">
                                          <w:marLeft w:val="0"/>
                                          <w:marRight w:val="0"/>
                                          <w:marTop w:val="0"/>
                                          <w:marBottom w:val="0"/>
                                          <w:divBdr>
                                            <w:top w:val="none" w:sz="0" w:space="0" w:color="auto"/>
                                            <w:left w:val="none" w:sz="0" w:space="0" w:color="auto"/>
                                            <w:bottom w:val="none" w:sz="0" w:space="0" w:color="auto"/>
                                            <w:right w:val="none" w:sz="0" w:space="0" w:color="auto"/>
                                          </w:divBdr>
                                          <w:divsChild>
                                            <w:div w:id="1836145835">
                                              <w:marLeft w:val="0"/>
                                              <w:marRight w:val="0"/>
                                              <w:marTop w:val="0"/>
                                              <w:marBottom w:val="0"/>
                                              <w:divBdr>
                                                <w:top w:val="none" w:sz="0" w:space="0" w:color="auto"/>
                                                <w:left w:val="none" w:sz="0" w:space="0" w:color="auto"/>
                                                <w:bottom w:val="none" w:sz="0" w:space="0" w:color="auto"/>
                                                <w:right w:val="none" w:sz="0" w:space="0" w:color="auto"/>
                                              </w:divBdr>
                                              <w:divsChild>
                                                <w:div w:id="250354866">
                                                  <w:marLeft w:val="0"/>
                                                  <w:marRight w:val="0"/>
                                                  <w:marTop w:val="0"/>
                                                  <w:marBottom w:val="0"/>
                                                  <w:divBdr>
                                                    <w:top w:val="none" w:sz="0" w:space="0" w:color="auto"/>
                                                    <w:left w:val="none" w:sz="0" w:space="0" w:color="auto"/>
                                                    <w:bottom w:val="none" w:sz="0" w:space="0" w:color="auto"/>
                                                    <w:right w:val="none" w:sz="0" w:space="0" w:color="auto"/>
                                                  </w:divBdr>
                                                  <w:divsChild>
                                                    <w:div w:id="94595336">
                                                      <w:marLeft w:val="0"/>
                                                      <w:marRight w:val="0"/>
                                                      <w:marTop w:val="0"/>
                                                      <w:marBottom w:val="0"/>
                                                      <w:divBdr>
                                                        <w:top w:val="none" w:sz="0" w:space="0" w:color="auto"/>
                                                        <w:left w:val="none" w:sz="0" w:space="0" w:color="auto"/>
                                                        <w:bottom w:val="none" w:sz="0" w:space="0" w:color="auto"/>
                                                        <w:right w:val="none" w:sz="0" w:space="0" w:color="auto"/>
                                                      </w:divBdr>
                                                      <w:divsChild>
                                                        <w:div w:id="116340780">
                                                          <w:marLeft w:val="0"/>
                                                          <w:marRight w:val="0"/>
                                                          <w:marTop w:val="0"/>
                                                          <w:marBottom w:val="0"/>
                                                          <w:divBdr>
                                                            <w:top w:val="none" w:sz="0" w:space="0" w:color="auto"/>
                                                            <w:left w:val="none" w:sz="0" w:space="0" w:color="auto"/>
                                                            <w:bottom w:val="none" w:sz="0" w:space="0" w:color="auto"/>
                                                            <w:right w:val="none" w:sz="0" w:space="0" w:color="auto"/>
                                                          </w:divBdr>
                                                          <w:divsChild>
                                                            <w:div w:id="2086561045">
                                                              <w:marLeft w:val="0"/>
                                                              <w:marRight w:val="0"/>
                                                              <w:marTop w:val="0"/>
                                                              <w:marBottom w:val="0"/>
                                                              <w:divBdr>
                                                                <w:top w:val="none" w:sz="0" w:space="0" w:color="auto"/>
                                                                <w:left w:val="none" w:sz="0" w:space="0" w:color="auto"/>
                                                                <w:bottom w:val="none" w:sz="0" w:space="0" w:color="auto"/>
                                                                <w:right w:val="none" w:sz="0" w:space="0" w:color="auto"/>
                                                              </w:divBdr>
                                                              <w:divsChild>
                                                                <w:div w:id="497352964">
                                                                  <w:marLeft w:val="0"/>
                                                                  <w:marRight w:val="0"/>
                                                                  <w:marTop w:val="0"/>
                                                                  <w:marBottom w:val="0"/>
                                                                  <w:divBdr>
                                                                    <w:top w:val="none" w:sz="0" w:space="0" w:color="auto"/>
                                                                    <w:left w:val="none" w:sz="0" w:space="0" w:color="auto"/>
                                                                    <w:bottom w:val="none" w:sz="0" w:space="0" w:color="auto"/>
                                                                    <w:right w:val="none" w:sz="0" w:space="0" w:color="auto"/>
                                                                  </w:divBdr>
                                                                  <w:divsChild>
                                                                    <w:div w:id="765424376">
                                                                      <w:marLeft w:val="0"/>
                                                                      <w:marRight w:val="0"/>
                                                                      <w:marTop w:val="0"/>
                                                                      <w:marBottom w:val="0"/>
                                                                      <w:divBdr>
                                                                        <w:top w:val="none" w:sz="0" w:space="0" w:color="auto"/>
                                                                        <w:left w:val="none" w:sz="0" w:space="0" w:color="auto"/>
                                                                        <w:bottom w:val="none" w:sz="0" w:space="0" w:color="auto"/>
                                                                        <w:right w:val="none" w:sz="0" w:space="0" w:color="auto"/>
                                                                      </w:divBdr>
                                                                    </w:div>
                                                                    <w:div w:id="117631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848330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tel:%28714%29456-5791" TargetMode="External"/><Relationship Id="rId13" Type="http://schemas.openxmlformats.org/officeDocument/2006/relationships/footer" Target="footer2.xml"/><Relationship Id="rId18" Type="http://schemas.openxmlformats.org/officeDocument/2006/relationships/footer" Target="footer4.xml"/><Relationship Id="rId3" Type="http://schemas.openxmlformats.org/officeDocument/2006/relationships/styles" Target="styles.xml"/><Relationship Id="rId21"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hyperlink" Target="mailto:mhong@frontagelab.co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tel:%28714%29456-5330"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5040FCB-6683-4A99-9A77-8AD010E497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7</Pages>
  <Words>16023</Words>
  <Characters>91333</Characters>
  <Application>Microsoft Office Word</Application>
  <DocSecurity>0</DocSecurity>
  <Lines>761</Lines>
  <Paragraphs>214</Paragraphs>
  <ScaleCrop>false</ScaleCrop>
  <HeadingPairs>
    <vt:vector size="2" baseType="variant">
      <vt:variant>
        <vt:lpstr>Title</vt:lpstr>
      </vt:variant>
      <vt:variant>
        <vt:i4>1</vt:i4>
      </vt:variant>
    </vt:vector>
  </HeadingPairs>
  <TitlesOfParts>
    <vt:vector size="1" baseType="lpstr">
      <vt:lpstr>1</vt:lpstr>
    </vt:vector>
  </TitlesOfParts>
  <Company>Hewlett-Packard</Company>
  <LinksUpToDate>false</LinksUpToDate>
  <CharactersWithSpaces>1071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creator>Neil Cowen</dc:creator>
  <cp:lastModifiedBy>nmcowen</cp:lastModifiedBy>
  <cp:revision>6</cp:revision>
  <cp:lastPrinted>2013-08-28T20:53:00Z</cp:lastPrinted>
  <dcterms:created xsi:type="dcterms:W3CDTF">2014-05-28T21:20:00Z</dcterms:created>
  <dcterms:modified xsi:type="dcterms:W3CDTF">2014-05-29T17:54:00Z</dcterms:modified>
</cp:coreProperties>
</file>